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343965" w14:textId="77777777" w:rsidR="007470D8" w:rsidRPr="006D5730" w:rsidRDefault="00FF7238" w:rsidP="007D33CB">
      <w:pPr>
        <w:rPr>
          <w:del w:id="0" w:author="John Waller" w:date="2017-12-13T15:09:00Z"/>
        </w:rPr>
        <w:sectPr w:rsidR="007470D8" w:rsidRPr="006D5730" w:rsidSect="00DC7605">
          <w:footerReference w:type="default" r:id="rId9"/>
          <w:pgSz w:w="11907" w:h="16839" w:code="9"/>
          <w:pgMar w:top="1440" w:right="1440" w:bottom="1440" w:left="1440" w:header="720" w:footer="720" w:gutter="0"/>
          <w:cols w:space="720"/>
          <w:docGrid w:linePitch="360"/>
        </w:sectPr>
      </w:pPr>
      <w:del w:id="1" w:author="John Waller" w:date="2017-12-13T15:09:00Z">
        <w:r w:rsidRPr="006D5730">
          <w:rPr>
            <w:noProof/>
            <w:lang w:eastAsia="en-GB"/>
          </w:rPr>
          <w:drawing>
            <wp:anchor distT="0" distB="0" distL="114300" distR="114300" simplePos="0" relativeHeight="251665408" behindDoc="0" locked="0" layoutInCell="1" allowOverlap="1" wp14:anchorId="0B725658" wp14:editId="3C67220B">
              <wp:simplePos x="0" y="0"/>
              <wp:positionH relativeFrom="column">
                <wp:posOffset>-907111</wp:posOffset>
              </wp:positionH>
              <wp:positionV relativeFrom="paragraph">
                <wp:posOffset>-904875</wp:posOffset>
              </wp:positionV>
              <wp:extent cx="4754880" cy="10675620"/>
              <wp:effectExtent l="0" t="0" r="762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s_slide_title.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54880" cy="10675620"/>
                      </a:xfrm>
                      <a:prstGeom prst="rect">
                        <a:avLst/>
                      </a:prstGeom>
                    </pic:spPr>
                  </pic:pic>
                </a:graphicData>
              </a:graphic>
              <wp14:sizeRelH relativeFrom="margin">
                <wp14:pctWidth>0</wp14:pctWidth>
              </wp14:sizeRelH>
              <wp14:sizeRelV relativeFrom="margin">
                <wp14:pctHeight>0</wp14:pctHeight>
              </wp14:sizeRelV>
            </wp:anchor>
          </w:drawing>
        </w:r>
        <w:r w:rsidR="00B05EBF" w:rsidRPr="006D5730">
          <w:rPr>
            <w:b/>
            <w:noProof/>
            <w:color w:val="000000"/>
            <w:sz w:val="36"/>
            <w:lang w:eastAsia="en-GB"/>
          </w:rPr>
          <mc:AlternateContent>
            <mc:Choice Requires="wps">
              <w:drawing>
                <wp:anchor distT="0" distB="0" distL="114300" distR="114300" simplePos="0" relativeHeight="251669504" behindDoc="0" locked="0" layoutInCell="1" allowOverlap="1" wp14:anchorId="5B91E30D" wp14:editId="06C04883">
                  <wp:simplePos x="0" y="0"/>
                  <wp:positionH relativeFrom="column">
                    <wp:posOffset>2949575</wp:posOffset>
                  </wp:positionH>
                  <wp:positionV relativeFrom="paragraph">
                    <wp:posOffset>3039745</wp:posOffset>
                  </wp:positionV>
                  <wp:extent cx="2889250" cy="1473835"/>
                  <wp:effectExtent l="0" t="0" r="0" b="0"/>
                  <wp:wrapNone/>
                  <wp:docPr id="2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9250" cy="1473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24B066" w14:textId="1BD0A0D1" w:rsidR="006C7CEA" w:rsidRDefault="006C7CEA" w:rsidP="007470D8">
                              <w:pPr>
                                <w:jc w:val="right"/>
                                <w:rPr>
                                  <w:b/>
                                  <w:color w:val="75164B"/>
                                  <w:sz w:val="40"/>
                                </w:rPr>
                              </w:pPr>
                              <w:r>
                                <w:rPr>
                                  <w:b/>
                                  <w:color w:val="75164B"/>
                                  <w:sz w:val="40"/>
                                </w:rPr>
                                <w:t>NO 8348 ITP</w:t>
                              </w:r>
                            </w:p>
                            <w:p w14:paraId="269039B5" w14:textId="77777777" w:rsidR="006C7CEA" w:rsidRDefault="006C7CEA" w:rsidP="007470D8">
                              <w:pPr>
                                <w:jc w:val="right"/>
                                <w:rPr>
                                  <w:b/>
                                  <w:color w:val="75164B"/>
                                  <w:sz w:val="40"/>
                                </w:rPr>
                              </w:pPr>
                              <w:r>
                                <w:rPr>
                                  <w:b/>
                                  <w:color w:val="75164B"/>
                                  <w:sz w:val="40"/>
                                </w:rPr>
                                <w:t>PATIENT SURVEY</w:t>
                              </w:r>
                            </w:p>
                            <w:p w14:paraId="384121E2" w14:textId="06C020A0" w:rsidR="006C7CEA" w:rsidRDefault="006C7CEA" w:rsidP="00994F2F">
                              <w:pPr>
                                <w:pStyle w:val="1Qtext"/>
                                <w:jc w:val="right"/>
                                <w:rPr>
                                  <w:sz w:val="24"/>
                                </w:rPr>
                              </w:pPr>
                              <w:r>
                                <w:rPr>
                                  <w:sz w:val="24"/>
                                </w:rPr>
                                <w:t>V1</w:t>
                              </w:r>
                              <w:r w:rsidR="006D5730">
                                <w:rPr>
                                  <w:sz w:val="24"/>
                                </w:rPr>
                                <w:t>4</w:t>
                              </w:r>
                              <w:r>
                                <w:rPr>
                                  <w:sz w:val="24"/>
                                </w:rPr>
                                <w:t>.0</w:t>
                              </w:r>
                            </w:p>
                            <w:p w14:paraId="0965C48D" w14:textId="5EB9225C" w:rsidR="006C7CEA" w:rsidRPr="00994F2F" w:rsidRDefault="006C7CEA" w:rsidP="00994F2F">
                              <w:pPr>
                                <w:pStyle w:val="1Qtext"/>
                                <w:jc w:val="right"/>
                                <w:rPr>
                                  <w:sz w:val="24"/>
                                </w:rPr>
                              </w:pPr>
                              <w:r>
                                <w:rPr>
                                  <w:sz w:val="24"/>
                                </w:rPr>
                                <w:t>December 201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232.25pt;margin-top:239.35pt;width:227.5pt;height:116.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" filled="f" stroked="f">
                  <v:textbox>
                    <w:txbxContent>
                      <w:p w14:paraId="7C24B066" w14:textId="1BD0A0D1" w:rsidR="006C7CEA" w:rsidRDefault="006C7CEA" w:rsidP="007470D8">
                        <w:pPr>
                          <w:jc w:val="right"/>
                          <w:rPr>
                            <w:b/>
                            <w:color w:val="75164B"/>
                            <w:sz w:val="40"/>
                          </w:rPr>
                        </w:pPr>
                        <w:r>
                          <w:rPr>
                            <w:b/>
                            <w:color w:val="75164B"/>
                            <w:sz w:val="40"/>
                          </w:rPr>
                          <w:t>NO 8348 ITP</w:t>
                        </w:r>
                      </w:p>
                      <w:p w14:paraId="269039B5" w14:textId="77777777" w:rsidR="006C7CEA" w:rsidRDefault="006C7CEA" w:rsidP="007470D8">
                        <w:pPr>
                          <w:jc w:val="right"/>
                          <w:rPr>
                            <w:b/>
                            <w:color w:val="75164B"/>
                            <w:sz w:val="40"/>
                          </w:rPr>
                        </w:pPr>
                        <w:r>
                          <w:rPr>
                            <w:b/>
                            <w:color w:val="75164B"/>
                            <w:sz w:val="40"/>
                          </w:rPr>
                          <w:t>PATIENT SURVEY</w:t>
                        </w:r>
                      </w:p>
                      <w:p w14:paraId="384121E2" w14:textId="06C020A0" w:rsidR="006C7CEA" w:rsidRDefault="006C7CEA" w:rsidP="00994F2F">
                        <w:pPr>
                          <w:pStyle w:val="1Qtext"/>
                          <w:jc w:val="right"/>
                          <w:rPr>
                            <w:sz w:val="24"/>
                          </w:rPr>
                        </w:pPr>
                        <w:r>
                          <w:rPr>
                            <w:sz w:val="24"/>
                          </w:rPr>
                          <w:t>V1</w:t>
                        </w:r>
                        <w:r w:rsidR="006D5730">
                          <w:rPr>
                            <w:sz w:val="24"/>
                          </w:rPr>
                          <w:t>4</w:t>
                        </w:r>
                        <w:r>
                          <w:rPr>
                            <w:sz w:val="24"/>
                          </w:rPr>
                          <w:t>.0</w:t>
                        </w:r>
                      </w:p>
                      <w:p w14:paraId="0965C48D" w14:textId="5EB9225C" w:rsidR="006C7CEA" w:rsidRPr="00994F2F" w:rsidRDefault="006C7CEA" w:rsidP="00994F2F">
                        <w:pPr>
                          <w:pStyle w:val="1Qtext"/>
                          <w:jc w:val="right"/>
                          <w:rPr>
                            <w:sz w:val="24"/>
                          </w:rPr>
                        </w:pPr>
                        <w:r>
                          <w:rPr>
                            <w:sz w:val="24"/>
                          </w:rPr>
                          <w:t>December 2017</w:t>
                        </w:r>
                      </w:p>
                    </w:txbxContent>
                  </v:textbox>
                </v:shape>
              </w:pict>
            </mc:Fallback>
          </mc:AlternateContent>
        </w:r>
        <w:r w:rsidR="007470D8" w:rsidRPr="006D5730">
          <w:rPr>
            <w:noProof/>
            <w:lang w:eastAsia="en-GB"/>
          </w:rPr>
          <w:drawing>
            <wp:anchor distT="0" distB="0" distL="114300" distR="114300" simplePos="0" relativeHeight="251667456" behindDoc="0" locked="0" layoutInCell="1" allowOverlap="1" wp14:anchorId="19AA7474" wp14:editId="3B4235B9">
              <wp:simplePos x="0" y="0"/>
              <wp:positionH relativeFrom="column">
                <wp:posOffset>3688080</wp:posOffset>
              </wp:positionH>
              <wp:positionV relativeFrom="paragraph">
                <wp:posOffset>-736533</wp:posOffset>
              </wp:positionV>
              <wp:extent cx="2782570" cy="1292225"/>
              <wp:effectExtent l="0" t="0" r="0" b="31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_full_graphic.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82570" cy="1292225"/>
                      </a:xfrm>
                      <a:prstGeom prst="rect">
                        <a:avLst/>
                      </a:prstGeom>
                    </pic:spPr>
                  </pic:pic>
                </a:graphicData>
              </a:graphic>
              <wp14:sizeRelH relativeFrom="page">
                <wp14:pctWidth>0</wp14:pctWidth>
              </wp14:sizeRelH>
              <wp14:sizeRelV relativeFrom="page">
                <wp14:pctHeight>0</wp14:pctHeight>
              </wp14:sizeRelV>
            </wp:anchor>
          </w:drawing>
        </w:r>
      </w:del>
    </w:p>
    <w:p w14:paraId="17BE12E2" w14:textId="77777777" w:rsidR="00E04ECD" w:rsidRPr="006D5730" w:rsidRDefault="00E04ECD" w:rsidP="007D33CB">
      <w:pPr>
        <w:pStyle w:val="7Section"/>
        <w:keepNext w:val="0"/>
        <w:rPr>
          <w:noProof w:val="0"/>
        </w:rPr>
      </w:pPr>
      <w:r w:rsidRPr="006D5730">
        <w:rPr>
          <w:noProof w:val="0"/>
        </w:rPr>
        <w:lastRenderedPageBreak/>
        <w:t>PATIENT SCREENER</w:t>
      </w:r>
    </w:p>
    <w:p w14:paraId="71E73653" w14:textId="011C6683" w:rsidR="00E04ECD" w:rsidRPr="006D5730" w:rsidRDefault="00E04ECD" w:rsidP="007D33CB">
      <w:pPr>
        <w:pStyle w:val="1Qtext"/>
        <w:keepNext w:val="0"/>
        <w:spacing w:after="0"/>
        <w:rPr>
          <w:lang w:val="en-GB"/>
        </w:rPr>
      </w:pPr>
      <w:r w:rsidRPr="006D5730">
        <w:rPr>
          <w:lang w:val="en-GB"/>
        </w:rPr>
        <w:t xml:space="preserve">S1. </w:t>
      </w:r>
      <w:r w:rsidR="00003CCD" w:rsidRPr="006D5730">
        <w:rPr>
          <w:lang w:val="en-GB"/>
        </w:rPr>
        <w:t>H</w:t>
      </w:r>
      <w:r w:rsidR="00BA6DE6" w:rsidRPr="006D5730">
        <w:rPr>
          <w:lang w:val="en-GB"/>
        </w:rPr>
        <w:t xml:space="preserve">ave you been diagnosed with </w:t>
      </w:r>
      <w:r w:rsidR="00BA6DE6" w:rsidRPr="006D5730">
        <w:rPr>
          <w:bCs/>
          <w:lang w:val="en-GB"/>
        </w:rPr>
        <w:t>Immune thrombocytopenia/Idiopathic thrombocytopenia (ITP)</w:t>
      </w:r>
      <w:r w:rsidRPr="006D5730">
        <w:rPr>
          <w:lang w:val="en-GB"/>
        </w:rPr>
        <w:t>?</w:t>
      </w:r>
      <w:r w:rsidR="00127E7D" w:rsidRPr="006D5730">
        <w:rPr>
          <w:lang w:val="en-GB"/>
        </w:rPr>
        <w:t xml:space="preserve"> </w:t>
      </w:r>
      <w:r w:rsidR="00127E7D" w:rsidRPr="006D5730">
        <w:rPr>
          <w:color w:val="FF0000"/>
          <w:lang w:val="en-GB"/>
        </w:rPr>
        <w:t>&lt;ASK ALL&gt;</w:t>
      </w:r>
    </w:p>
    <w:p w14:paraId="4E1C0045" w14:textId="77777777" w:rsidR="00E04ECD" w:rsidRPr="006D5730" w:rsidRDefault="00E04ECD" w:rsidP="007D33CB">
      <w:pPr>
        <w:pStyle w:val="2Instruction"/>
        <w:keepNext w:val="0"/>
        <w:spacing w:after="0"/>
        <w:rPr>
          <w:lang w:val="en-GB"/>
        </w:rPr>
      </w:pPr>
      <w:r w:rsidRPr="006D5730">
        <w:rPr>
          <w:lang w:val="en-GB"/>
        </w:rPr>
        <w:t>Please select one answer</w:t>
      </w:r>
    </w:p>
    <w:tbl>
      <w:tblPr>
        <w:tblW w:w="9215" w:type="dxa"/>
        <w:tblInd w:w="-34" w:type="dxa"/>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Look w:val="0000" w:firstRow="0" w:lastRow="0" w:firstColumn="0" w:lastColumn="0" w:noHBand="0" w:noVBand="0"/>
      </w:tblPr>
      <w:tblGrid>
        <w:gridCol w:w="710"/>
        <w:gridCol w:w="8505"/>
      </w:tblGrid>
      <w:tr w:rsidR="00E04ECD" w:rsidRPr="006D5730" w14:paraId="632D1F25" w14:textId="77777777" w:rsidTr="00E04ECD">
        <w:trPr>
          <w:cantSplit/>
          <w:trHeight w:val="297"/>
        </w:trPr>
        <w:tc>
          <w:tcPr>
            <w:tcW w:w="385" w:type="pct"/>
          </w:tcPr>
          <w:p w14:paraId="2343231F" w14:textId="77777777" w:rsidR="00E04ECD" w:rsidRPr="006D5730" w:rsidRDefault="00E04ECD" w:rsidP="007D33CB">
            <w:pPr>
              <w:pStyle w:val="Tabletext"/>
              <w:keepNext w:val="0"/>
              <w:rPr>
                <w:noProof w:val="0"/>
              </w:rPr>
            </w:pPr>
            <w:r w:rsidRPr="006D5730">
              <w:rPr>
                <w:noProof w:val="0"/>
              </w:rPr>
              <w:sym w:font="Wingdings" w:char="F0A1"/>
            </w:r>
            <w:r w:rsidRPr="006D5730">
              <w:rPr>
                <w:noProof w:val="0"/>
              </w:rPr>
              <w:t xml:space="preserve"> </w:t>
            </w:r>
          </w:p>
        </w:tc>
        <w:tc>
          <w:tcPr>
            <w:tcW w:w="4615" w:type="pct"/>
          </w:tcPr>
          <w:p w14:paraId="61A71DBF" w14:textId="07B66540" w:rsidR="00E04ECD" w:rsidRPr="006D5730" w:rsidRDefault="00BA6DE6" w:rsidP="007D33CB">
            <w:pPr>
              <w:pStyle w:val="3Tabletext"/>
              <w:keepNext w:val="0"/>
              <w:rPr>
                <w:bCs/>
                <w:lang w:val="en-GB"/>
              </w:rPr>
            </w:pPr>
            <w:r w:rsidRPr="006D5730">
              <w:rPr>
                <w:bCs/>
                <w:lang w:val="en-GB"/>
              </w:rPr>
              <w:t>Yes</w:t>
            </w:r>
          </w:p>
        </w:tc>
      </w:tr>
      <w:tr w:rsidR="00E04ECD" w:rsidRPr="006D5730" w14:paraId="76AA84FF" w14:textId="77777777" w:rsidTr="00E04ECD">
        <w:trPr>
          <w:cantSplit/>
          <w:trHeight w:val="276"/>
        </w:trPr>
        <w:tc>
          <w:tcPr>
            <w:tcW w:w="385" w:type="pct"/>
          </w:tcPr>
          <w:p w14:paraId="5510CAD2" w14:textId="77777777" w:rsidR="00E04ECD" w:rsidRPr="006D5730" w:rsidRDefault="00E04ECD" w:rsidP="007D33CB">
            <w:pPr>
              <w:pStyle w:val="Tabletext"/>
              <w:keepNext w:val="0"/>
              <w:rPr>
                <w:noProof w:val="0"/>
              </w:rPr>
            </w:pPr>
            <w:r w:rsidRPr="006D5730">
              <w:rPr>
                <w:noProof w:val="0"/>
              </w:rPr>
              <w:sym w:font="Wingdings" w:char="F0A1"/>
            </w:r>
          </w:p>
        </w:tc>
        <w:tc>
          <w:tcPr>
            <w:tcW w:w="4615" w:type="pct"/>
          </w:tcPr>
          <w:p w14:paraId="0041C837" w14:textId="0DB30D34" w:rsidR="00E04ECD" w:rsidRPr="006D5730" w:rsidRDefault="00BA6DE6" w:rsidP="007D33CB">
            <w:pPr>
              <w:pStyle w:val="3Tabletext"/>
              <w:keepNext w:val="0"/>
              <w:rPr>
                <w:bCs/>
                <w:lang w:val="en-GB"/>
              </w:rPr>
            </w:pPr>
            <w:r w:rsidRPr="006D5730">
              <w:rPr>
                <w:bCs/>
                <w:lang w:val="en-GB"/>
              </w:rPr>
              <w:t>No</w:t>
            </w:r>
          </w:p>
        </w:tc>
      </w:tr>
      <w:tr w:rsidR="00E04ECD" w:rsidRPr="006D5730" w14:paraId="649DE291" w14:textId="77777777" w:rsidTr="00E04ECD">
        <w:trPr>
          <w:cantSplit/>
          <w:trHeight w:val="276"/>
        </w:trPr>
        <w:tc>
          <w:tcPr>
            <w:tcW w:w="385" w:type="pct"/>
          </w:tcPr>
          <w:p w14:paraId="06BD327D" w14:textId="77777777" w:rsidR="00E04ECD" w:rsidRPr="006D5730" w:rsidRDefault="00E04ECD" w:rsidP="007D33CB">
            <w:pPr>
              <w:pStyle w:val="Tabletext"/>
              <w:keepNext w:val="0"/>
              <w:rPr>
                <w:noProof w:val="0"/>
              </w:rPr>
            </w:pPr>
            <w:r w:rsidRPr="006D5730">
              <w:rPr>
                <w:noProof w:val="0"/>
              </w:rPr>
              <w:sym w:font="Wingdings" w:char="F0A1"/>
            </w:r>
          </w:p>
        </w:tc>
        <w:tc>
          <w:tcPr>
            <w:tcW w:w="4615" w:type="pct"/>
          </w:tcPr>
          <w:p w14:paraId="23468D0D" w14:textId="290E2A1B" w:rsidR="00E04ECD" w:rsidRPr="006D5730" w:rsidRDefault="00BA6DE6" w:rsidP="007D33CB">
            <w:pPr>
              <w:pStyle w:val="3Tabletext"/>
              <w:keepNext w:val="0"/>
              <w:rPr>
                <w:b/>
                <w:lang w:val="en-GB"/>
              </w:rPr>
            </w:pPr>
            <w:r w:rsidRPr="006D5730">
              <w:rPr>
                <w:lang w:val="en-GB"/>
              </w:rPr>
              <w:t>Don’t know</w:t>
            </w:r>
          </w:p>
        </w:tc>
      </w:tr>
    </w:tbl>
    <w:p w14:paraId="5510CE02" w14:textId="77777777" w:rsidR="00E04ECD" w:rsidRPr="006D5730" w:rsidRDefault="00E04ECD" w:rsidP="007D33CB">
      <w:pPr>
        <w:pStyle w:val="6GapNewQn"/>
        <w:rPr>
          <w:lang w:val="en-GB"/>
        </w:rPr>
      </w:pPr>
    </w:p>
    <w:p w14:paraId="00BC0B2E" w14:textId="77777777" w:rsidR="00E04ECD" w:rsidRPr="006D5730" w:rsidRDefault="00E04ECD" w:rsidP="007D33CB">
      <w:pPr>
        <w:pStyle w:val="6GapNewQn"/>
        <w:rPr>
          <w:lang w:val="en-GB"/>
        </w:rPr>
      </w:pPr>
      <w:r w:rsidRPr="006D5730">
        <w:rPr>
          <w:lang w:val="en-GB"/>
        </w:rPr>
        <w:t>S2. How old are you?</w:t>
      </w:r>
      <w:r w:rsidR="00127E7D" w:rsidRPr="006D5730">
        <w:rPr>
          <w:color w:val="FF0000"/>
          <w:lang w:val="en-GB"/>
        </w:rPr>
        <w:t xml:space="preserve"> &lt;ASK ALL&gt;</w:t>
      </w:r>
    </w:p>
    <w:p w14:paraId="49059F21" w14:textId="77777777" w:rsidR="00E04ECD" w:rsidRPr="006D5730" w:rsidRDefault="00E04ECD" w:rsidP="007D33CB">
      <w:pPr>
        <w:pStyle w:val="2Instruction"/>
        <w:keepNext w:val="0"/>
        <w:rPr>
          <w:lang w:val="en-GB"/>
        </w:rPr>
      </w:pPr>
      <w:r w:rsidRPr="006D5730">
        <w:rPr>
          <w:lang w:val="en-GB"/>
        </w:rPr>
        <w:t>Please enter your age in the box below</w:t>
      </w:r>
    </w:p>
    <w:tbl>
      <w:tblPr>
        <w:tblStyle w:val="ARWAnswergrid"/>
        <w:tblW w:w="5000" w:type="pct"/>
        <w:tblLook w:val="04A0" w:firstRow="1" w:lastRow="0" w:firstColumn="1" w:lastColumn="0" w:noHBand="0" w:noVBand="1"/>
      </w:tblPr>
      <w:tblGrid>
        <w:gridCol w:w="9140"/>
      </w:tblGrid>
      <w:tr w:rsidR="00E04ECD" w:rsidRPr="006D5730" w14:paraId="31CE9570" w14:textId="77777777" w:rsidTr="007E4C3B">
        <w:tc>
          <w:tcPr>
            <w:tcW w:w="5000" w:type="pct"/>
          </w:tcPr>
          <w:p w14:paraId="77B69066" w14:textId="77777777" w:rsidR="00E04ECD" w:rsidRPr="006D5730" w:rsidRDefault="00E04ECD" w:rsidP="007D33CB">
            <w:pPr>
              <w:pStyle w:val="6GapNewQn"/>
              <w:rPr>
                <w:lang w:val="en-GB"/>
              </w:rPr>
            </w:pPr>
            <w:r w:rsidRPr="006D5730">
              <w:rPr>
                <w:lang w:val="en-GB"/>
              </w:rPr>
              <w:t>________ years (age)</w:t>
            </w:r>
          </w:p>
        </w:tc>
      </w:tr>
      <w:tr w:rsidR="00E04ECD" w:rsidRPr="006D5730" w14:paraId="22678346" w14:textId="77777777" w:rsidTr="007E4C3B">
        <w:tc>
          <w:tcPr>
            <w:tcW w:w="5000" w:type="pct"/>
          </w:tcPr>
          <w:p w14:paraId="5D47B13E" w14:textId="77777777" w:rsidR="00E04ECD" w:rsidRPr="006D5730" w:rsidRDefault="00E04ECD" w:rsidP="007D33CB">
            <w:pPr>
              <w:pStyle w:val="6GapNewQn"/>
              <w:rPr>
                <w:lang w:val="en-GB"/>
              </w:rPr>
            </w:pPr>
            <w:r w:rsidRPr="006D5730">
              <w:rPr>
                <w:lang w:val="en-GB"/>
              </w:rPr>
              <w:sym w:font="Wingdings" w:char="F0A1"/>
            </w:r>
            <w:r w:rsidRPr="006D5730">
              <w:rPr>
                <w:lang w:val="en-GB"/>
              </w:rPr>
              <w:t xml:space="preserve"> 90 years or above</w:t>
            </w:r>
          </w:p>
        </w:tc>
      </w:tr>
    </w:tbl>
    <w:p w14:paraId="43CF11AB" w14:textId="77777777" w:rsidR="00E04ECD" w:rsidRPr="006D5730" w:rsidRDefault="00E04ECD" w:rsidP="007D33CB">
      <w:pPr>
        <w:pStyle w:val="6GapNewQn"/>
        <w:rPr>
          <w:lang w:val="en-GB"/>
        </w:rPr>
      </w:pPr>
    </w:p>
    <w:p w14:paraId="79E5AC94" w14:textId="4469B4DC" w:rsidR="00E04ECD" w:rsidRPr="006D5730" w:rsidRDefault="00E04ECD" w:rsidP="007D33CB">
      <w:pPr>
        <w:pStyle w:val="6GapNewQn"/>
        <w:rPr>
          <w:lang w:val="en-GB"/>
        </w:rPr>
      </w:pPr>
      <w:r w:rsidRPr="006D5730">
        <w:rPr>
          <w:lang w:val="en-GB"/>
        </w:rPr>
        <w:t>S3. Have you</w:t>
      </w:r>
      <w:r w:rsidR="004C0E00" w:rsidRPr="006D5730">
        <w:rPr>
          <w:lang w:val="en-GB"/>
        </w:rPr>
        <w:t xml:space="preserve"> previously</w:t>
      </w:r>
      <w:r w:rsidRPr="006D5730">
        <w:rPr>
          <w:lang w:val="en-GB"/>
        </w:rPr>
        <w:t xml:space="preserve"> </w:t>
      </w:r>
      <w:r w:rsidR="004C0E00" w:rsidRPr="006D5730">
        <w:rPr>
          <w:lang w:val="en-GB"/>
        </w:rPr>
        <w:t>completed the</w:t>
      </w:r>
      <w:r w:rsidR="00D40014" w:rsidRPr="006D5730">
        <w:rPr>
          <w:lang w:val="en-GB"/>
        </w:rPr>
        <w:t xml:space="preserve"> </w:t>
      </w:r>
      <w:r w:rsidR="00087E3A" w:rsidRPr="006D5730">
        <w:rPr>
          <w:lang w:val="en-GB"/>
        </w:rPr>
        <w:t>ITP World Impact S</w:t>
      </w:r>
      <w:r w:rsidRPr="006D5730">
        <w:rPr>
          <w:lang w:val="en-GB"/>
        </w:rPr>
        <w:t>urvey</w:t>
      </w:r>
      <w:r w:rsidR="00087E3A" w:rsidRPr="006D5730">
        <w:rPr>
          <w:lang w:val="en-GB"/>
        </w:rPr>
        <w:t xml:space="preserve"> (I-</w:t>
      </w:r>
      <w:proofErr w:type="spellStart"/>
      <w:r w:rsidR="00087E3A" w:rsidRPr="006D5730">
        <w:rPr>
          <w:lang w:val="en-GB"/>
        </w:rPr>
        <w:t>WISh</w:t>
      </w:r>
      <w:proofErr w:type="spellEnd"/>
      <w:r w:rsidR="00087E3A" w:rsidRPr="006D5730">
        <w:rPr>
          <w:lang w:val="en-GB"/>
        </w:rPr>
        <w:t>)</w:t>
      </w:r>
      <w:r w:rsidRPr="006D5730">
        <w:rPr>
          <w:lang w:val="en-GB"/>
        </w:rPr>
        <w:t>?</w:t>
      </w:r>
      <w:r w:rsidR="007E4C3B" w:rsidRPr="006D5730">
        <w:rPr>
          <w:color w:val="FF0000"/>
          <w:lang w:val="en-GB"/>
        </w:rPr>
        <w:t xml:space="preserve"> &lt;ASK ALL&gt;</w:t>
      </w:r>
    </w:p>
    <w:p w14:paraId="7B1A9356" w14:textId="77777777" w:rsidR="00E04ECD" w:rsidRPr="006D5730" w:rsidRDefault="00E04ECD" w:rsidP="007D33CB">
      <w:pPr>
        <w:pStyle w:val="2Instruction"/>
        <w:keepNext w:val="0"/>
        <w:spacing w:after="0"/>
        <w:rPr>
          <w:lang w:val="en-GB"/>
        </w:rPr>
      </w:pPr>
      <w:r w:rsidRPr="006D5730">
        <w:rPr>
          <w:lang w:val="en-GB"/>
        </w:rPr>
        <w:t>Please select one answer</w:t>
      </w:r>
    </w:p>
    <w:tbl>
      <w:tblPr>
        <w:tblStyle w:val="ARWAnswergrid"/>
        <w:tblW w:w="0" w:type="auto"/>
        <w:tblLook w:val="04A0" w:firstRow="1" w:lastRow="0" w:firstColumn="1" w:lastColumn="0" w:noHBand="0" w:noVBand="1"/>
      </w:tblPr>
      <w:tblGrid>
        <w:gridCol w:w="624"/>
        <w:gridCol w:w="8516"/>
      </w:tblGrid>
      <w:tr w:rsidR="00E04ECD" w:rsidRPr="006D5730" w14:paraId="5426F9F8" w14:textId="77777777" w:rsidTr="00E04ECD">
        <w:tc>
          <w:tcPr>
            <w:tcW w:w="624" w:type="dxa"/>
          </w:tcPr>
          <w:p w14:paraId="459347E6" w14:textId="77777777" w:rsidR="00E04ECD" w:rsidRPr="006D5730" w:rsidRDefault="00E04ECD" w:rsidP="007D33CB">
            <w:pPr>
              <w:pStyle w:val="6GapNewQn"/>
              <w:rPr>
                <w:lang w:val="en-GB"/>
              </w:rPr>
            </w:pPr>
            <w:r w:rsidRPr="006D5730">
              <w:rPr>
                <w:lang w:val="en-GB"/>
              </w:rPr>
              <w:sym w:font="Wingdings" w:char="F0A1"/>
            </w:r>
          </w:p>
        </w:tc>
        <w:tc>
          <w:tcPr>
            <w:tcW w:w="8516" w:type="dxa"/>
          </w:tcPr>
          <w:p w14:paraId="3E3A0D8F" w14:textId="77777777" w:rsidR="00E04ECD" w:rsidRPr="006D5730" w:rsidRDefault="00E04ECD" w:rsidP="007D33CB">
            <w:pPr>
              <w:pStyle w:val="6GapNewQn"/>
              <w:rPr>
                <w:lang w:val="en-GB"/>
              </w:rPr>
            </w:pPr>
            <w:r w:rsidRPr="006D5730">
              <w:rPr>
                <w:lang w:val="en-GB"/>
              </w:rPr>
              <w:t>Yes</w:t>
            </w:r>
          </w:p>
        </w:tc>
      </w:tr>
      <w:tr w:rsidR="00E04ECD" w:rsidRPr="006D5730" w14:paraId="65EB8D3E" w14:textId="77777777" w:rsidTr="00E04ECD">
        <w:tc>
          <w:tcPr>
            <w:tcW w:w="624" w:type="dxa"/>
          </w:tcPr>
          <w:p w14:paraId="765082D2" w14:textId="77777777" w:rsidR="00E04ECD" w:rsidRPr="006D5730" w:rsidRDefault="00E04ECD" w:rsidP="007D33CB">
            <w:pPr>
              <w:pStyle w:val="6GapNewQn"/>
              <w:rPr>
                <w:lang w:val="en-GB"/>
              </w:rPr>
            </w:pPr>
            <w:r w:rsidRPr="006D5730">
              <w:rPr>
                <w:lang w:val="en-GB"/>
              </w:rPr>
              <w:sym w:font="Wingdings" w:char="F0A1"/>
            </w:r>
          </w:p>
        </w:tc>
        <w:tc>
          <w:tcPr>
            <w:tcW w:w="8516" w:type="dxa"/>
          </w:tcPr>
          <w:p w14:paraId="09B7A96E" w14:textId="77777777" w:rsidR="00E04ECD" w:rsidRPr="006D5730" w:rsidRDefault="00E04ECD" w:rsidP="007D33CB">
            <w:pPr>
              <w:pStyle w:val="6GapNewQn"/>
              <w:rPr>
                <w:lang w:val="en-GB"/>
              </w:rPr>
            </w:pPr>
            <w:r w:rsidRPr="006D5730">
              <w:rPr>
                <w:lang w:val="en-GB"/>
              </w:rPr>
              <w:t>No</w:t>
            </w:r>
          </w:p>
        </w:tc>
      </w:tr>
    </w:tbl>
    <w:p w14:paraId="18966AC7" w14:textId="77777777" w:rsidR="00E04ECD" w:rsidRPr="006D5730" w:rsidRDefault="00E04ECD" w:rsidP="007D33CB">
      <w:pPr>
        <w:pStyle w:val="6GapNewQn"/>
        <w:rPr>
          <w:lang w:val="en-GB"/>
        </w:rPr>
      </w:pPr>
    </w:p>
    <w:p w14:paraId="3ED7785B" w14:textId="77777777" w:rsidR="00C524CB" w:rsidRPr="006D5730" w:rsidRDefault="00C524CB" w:rsidP="007D33CB">
      <w:pPr>
        <w:pStyle w:val="6GapNewQn"/>
        <w:rPr>
          <w:color w:val="FF0000"/>
          <w:lang w:val="en-GB"/>
        </w:rPr>
      </w:pPr>
      <w:r w:rsidRPr="006D5730">
        <w:rPr>
          <w:lang w:val="en-GB"/>
        </w:rPr>
        <w:t xml:space="preserve">S4. What country do you live in? </w:t>
      </w:r>
      <w:r w:rsidRPr="006D5730">
        <w:rPr>
          <w:color w:val="FF0000"/>
          <w:lang w:val="en-GB"/>
        </w:rPr>
        <w:t>&lt;ASK ALL&gt;</w:t>
      </w:r>
    </w:p>
    <w:p w14:paraId="6B3111F9" w14:textId="77777777" w:rsidR="00C524CB" w:rsidRPr="006D5730" w:rsidRDefault="00C524CB" w:rsidP="007D33CB">
      <w:pPr>
        <w:pStyle w:val="2Instruction"/>
        <w:keepNext w:val="0"/>
        <w:spacing w:after="0"/>
        <w:rPr>
          <w:lang w:val="en-GB"/>
        </w:rPr>
      </w:pPr>
      <w:r w:rsidRPr="006D5730">
        <w:rPr>
          <w:lang w:val="en-GB"/>
        </w:rPr>
        <w:t>Please select one answer</w:t>
      </w:r>
    </w:p>
    <w:tbl>
      <w:tblPr>
        <w:tblStyle w:val="ARWAnswergrid"/>
        <w:tblW w:w="0" w:type="auto"/>
        <w:tblLook w:val="04A0" w:firstRow="1" w:lastRow="0" w:firstColumn="1" w:lastColumn="0" w:noHBand="0" w:noVBand="1"/>
      </w:tblPr>
      <w:tblGrid>
        <w:gridCol w:w="624"/>
        <w:gridCol w:w="8516"/>
      </w:tblGrid>
      <w:tr w:rsidR="00C524CB" w:rsidRPr="006D5730" w14:paraId="476AFC0E" w14:textId="77777777" w:rsidTr="00836557">
        <w:tc>
          <w:tcPr>
            <w:tcW w:w="624" w:type="dxa"/>
          </w:tcPr>
          <w:p w14:paraId="548B7245" w14:textId="77777777" w:rsidR="00C524CB" w:rsidRPr="006D5730" w:rsidRDefault="00C524CB" w:rsidP="007D33CB">
            <w:pPr>
              <w:pStyle w:val="6GapNewQn"/>
              <w:rPr>
                <w:lang w:val="en-GB"/>
              </w:rPr>
            </w:pPr>
            <w:r w:rsidRPr="006D5730">
              <w:rPr>
                <w:lang w:val="en-GB"/>
              </w:rPr>
              <w:sym w:font="Wingdings" w:char="F0A1"/>
            </w:r>
          </w:p>
        </w:tc>
        <w:tc>
          <w:tcPr>
            <w:tcW w:w="8516" w:type="dxa"/>
          </w:tcPr>
          <w:p w14:paraId="04ABA1CE" w14:textId="77777777" w:rsidR="00C524CB" w:rsidRPr="006D5730" w:rsidRDefault="00C524CB" w:rsidP="007D33CB">
            <w:pPr>
              <w:pStyle w:val="6GapNewQn"/>
              <w:rPr>
                <w:lang w:val="en-GB"/>
              </w:rPr>
            </w:pPr>
            <w:r w:rsidRPr="006D5730">
              <w:rPr>
                <w:lang w:val="en-GB"/>
              </w:rPr>
              <w:t>Canada</w:t>
            </w:r>
          </w:p>
        </w:tc>
      </w:tr>
      <w:tr w:rsidR="00C524CB" w:rsidRPr="006D5730" w14:paraId="6E8E840D" w14:textId="77777777" w:rsidTr="00836557">
        <w:tc>
          <w:tcPr>
            <w:tcW w:w="624" w:type="dxa"/>
          </w:tcPr>
          <w:p w14:paraId="6E5482F8" w14:textId="77777777" w:rsidR="00C524CB" w:rsidRPr="006D5730" w:rsidRDefault="00C524CB" w:rsidP="007D33CB">
            <w:pPr>
              <w:pStyle w:val="6GapNewQn"/>
              <w:rPr>
                <w:lang w:val="en-GB"/>
              </w:rPr>
            </w:pPr>
            <w:r w:rsidRPr="006D5730">
              <w:rPr>
                <w:lang w:val="en-GB"/>
              </w:rPr>
              <w:sym w:font="Wingdings" w:char="F0A1"/>
            </w:r>
          </w:p>
        </w:tc>
        <w:tc>
          <w:tcPr>
            <w:tcW w:w="8516" w:type="dxa"/>
          </w:tcPr>
          <w:p w14:paraId="3B3154C9" w14:textId="77777777" w:rsidR="00C524CB" w:rsidRPr="006D5730" w:rsidRDefault="00C524CB" w:rsidP="007D33CB">
            <w:pPr>
              <w:pStyle w:val="6GapNewQn"/>
              <w:rPr>
                <w:lang w:val="en-GB"/>
              </w:rPr>
            </w:pPr>
            <w:r w:rsidRPr="006D5730">
              <w:rPr>
                <w:lang w:val="en-GB"/>
              </w:rPr>
              <w:t>China</w:t>
            </w:r>
          </w:p>
        </w:tc>
      </w:tr>
      <w:tr w:rsidR="00C524CB" w:rsidRPr="006D5730" w14:paraId="46795F2E" w14:textId="77777777" w:rsidTr="00836557">
        <w:tc>
          <w:tcPr>
            <w:tcW w:w="624" w:type="dxa"/>
          </w:tcPr>
          <w:p w14:paraId="6C6CC92D" w14:textId="77777777" w:rsidR="00C524CB" w:rsidRPr="006D5730" w:rsidRDefault="00C524CB" w:rsidP="007D33CB">
            <w:pPr>
              <w:pStyle w:val="6GapNewQn"/>
              <w:rPr>
                <w:lang w:val="en-GB"/>
              </w:rPr>
            </w:pPr>
            <w:r w:rsidRPr="006D5730">
              <w:rPr>
                <w:lang w:val="en-GB"/>
              </w:rPr>
              <w:sym w:font="Wingdings" w:char="F0A1"/>
            </w:r>
          </w:p>
        </w:tc>
        <w:tc>
          <w:tcPr>
            <w:tcW w:w="8516" w:type="dxa"/>
          </w:tcPr>
          <w:p w14:paraId="246EB744" w14:textId="0E0B430B" w:rsidR="00C524CB" w:rsidRPr="006D5730" w:rsidRDefault="00C524CB" w:rsidP="007D33CB">
            <w:pPr>
              <w:pStyle w:val="6GapNewQn"/>
              <w:rPr>
                <w:lang w:val="en-GB"/>
              </w:rPr>
            </w:pPr>
            <w:r w:rsidRPr="006D5730">
              <w:rPr>
                <w:lang w:val="en-GB"/>
              </w:rPr>
              <w:t>Col</w:t>
            </w:r>
            <w:r w:rsidR="00497B6A" w:rsidRPr="006D5730">
              <w:rPr>
                <w:lang w:val="en-GB"/>
              </w:rPr>
              <w:t>o</w:t>
            </w:r>
            <w:r w:rsidRPr="006D5730">
              <w:rPr>
                <w:lang w:val="en-GB"/>
              </w:rPr>
              <w:t>mbia</w:t>
            </w:r>
          </w:p>
        </w:tc>
      </w:tr>
      <w:tr w:rsidR="00E4532E" w:rsidRPr="006D5730" w14:paraId="2330FFD3" w14:textId="77777777" w:rsidTr="00836557">
        <w:tc>
          <w:tcPr>
            <w:tcW w:w="624" w:type="dxa"/>
          </w:tcPr>
          <w:p w14:paraId="1F9F5F40" w14:textId="5EA24495" w:rsidR="00E4532E" w:rsidRPr="006D5730" w:rsidRDefault="00E4532E" w:rsidP="007D33CB">
            <w:pPr>
              <w:pStyle w:val="6GapNewQn"/>
              <w:rPr>
                <w:lang w:val="en-GB"/>
              </w:rPr>
            </w:pPr>
            <w:r w:rsidRPr="006D5730">
              <w:rPr>
                <w:lang w:val="en-GB"/>
              </w:rPr>
              <w:sym w:font="Wingdings" w:char="F0A1"/>
            </w:r>
          </w:p>
        </w:tc>
        <w:tc>
          <w:tcPr>
            <w:tcW w:w="8516" w:type="dxa"/>
          </w:tcPr>
          <w:p w14:paraId="4015E64D" w14:textId="3A3B0A95" w:rsidR="00E4532E" w:rsidRPr="006D5730" w:rsidRDefault="00E4532E" w:rsidP="007D33CB">
            <w:pPr>
              <w:pStyle w:val="6GapNewQn"/>
              <w:rPr>
                <w:lang w:val="en-GB"/>
              </w:rPr>
            </w:pPr>
            <w:r w:rsidRPr="006D5730">
              <w:rPr>
                <w:lang w:val="en-GB"/>
              </w:rPr>
              <w:t>Egypt</w:t>
            </w:r>
          </w:p>
        </w:tc>
      </w:tr>
      <w:tr w:rsidR="00C524CB" w:rsidRPr="006D5730" w14:paraId="23D20780" w14:textId="77777777" w:rsidTr="009B15B0">
        <w:trPr>
          <w:trHeight w:val="288"/>
        </w:trPr>
        <w:tc>
          <w:tcPr>
            <w:tcW w:w="624" w:type="dxa"/>
          </w:tcPr>
          <w:p w14:paraId="39453962" w14:textId="77777777" w:rsidR="00C524CB" w:rsidRPr="006D5730" w:rsidRDefault="00C524CB" w:rsidP="007D33CB">
            <w:pPr>
              <w:pStyle w:val="6GapNewQn"/>
              <w:rPr>
                <w:lang w:val="en-GB"/>
              </w:rPr>
            </w:pPr>
            <w:r w:rsidRPr="006D5730">
              <w:rPr>
                <w:lang w:val="en-GB"/>
              </w:rPr>
              <w:sym w:font="Wingdings" w:char="F0A1"/>
            </w:r>
          </w:p>
        </w:tc>
        <w:tc>
          <w:tcPr>
            <w:tcW w:w="8516" w:type="dxa"/>
          </w:tcPr>
          <w:p w14:paraId="2FB73DFE" w14:textId="77777777" w:rsidR="00C524CB" w:rsidRPr="006D5730" w:rsidRDefault="00C524CB" w:rsidP="007D33CB">
            <w:pPr>
              <w:pStyle w:val="6GapNewQn"/>
              <w:rPr>
                <w:lang w:val="en-GB"/>
              </w:rPr>
            </w:pPr>
            <w:r w:rsidRPr="006D5730">
              <w:rPr>
                <w:lang w:val="en-GB"/>
              </w:rPr>
              <w:t>France</w:t>
            </w:r>
          </w:p>
        </w:tc>
      </w:tr>
      <w:tr w:rsidR="006B7E37" w:rsidRPr="006D5730" w14:paraId="30BA04A1" w14:textId="77777777" w:rsidTr="009B15B0">
        <w:trPr>
          <w:trHeight w:val="288"/>
        </w:trPr>
        <w:tc>
          <w:tcPr>
            <w:tcW w:w="624" w:type="dxa"/>
          </w:tcPr>
          <w:p w14:paraId="11AEE67B" w14:textId="45C08EAB" w:rsidR="006B7E37" w:rsidRPr="006D5730" w:rsidRDefault="006B7E37" w:rsidP="007D33CB">
            <w:pPr>
              <w:pStyle w:val="6GapNewQn"/>
              <w:rPr>
                <w:lang w:val="en-GB"/>
              </w:rPr>
            </w:pPr>
            <w:r w:rsidRPr="006D5730">
              <w:rPr>
                <w:lang w:val="en-GB"/>
              </w:rPr>
              <w:sym w:font="Wingdings" w:char="F0A1"/>
            </w:r>
          </w:p>
        </w:tc>
        <w:tc>
          <w:tcPr>
            <w:tcW w:w="8516" w:type="dxa"/>
          </w:tcPr>
          <w:p w14:paraId="7DCCB148" w14:textId="072E0E17" w:rsidR="006B7E37" w:rsidRPr="006D5730" w:rsidRDefault="006B7E37" w:rsidP="007D33CB">
            <w:pPr>
              <w:pStyle w:val="6GapNewQn"/>
              <w:rPr>
                <w:lang w:val="en-GB"/>
              </w:rPr>
            </w:pPr>
            <w:r w:rsidRPr="006D5730">
              <w:rPr>
                <w:lang w:val="en-GB"/>
              </w:rPr>
              <w:t>Germany</w:t>
            </w:r>
          </w:p>
        </w:tc>
      </w:tr>
      <w:tr w:rsidR="006B7E37" w:rsidRPr="006D5730" w14:paraId="45E8B3BD" w14:textId="77777777" w:rsidTr="00836557">
        <w:tc>
          <w:tcPr>
            <w:tcW w:w="624" w:type="dxa"/>
          </w:tcPr>
          <w:p w14:paraId="4B768541" w14:textId="77777777" w:rsidR="006B7E37" w:rsidRPr="006D5730" w:rsidRDefault="006B7E37" w:rsidP="007D33CB">
            <w:pPr>
              <w:pStyle w:val="6GapNewQn"/>
              <w:rPr>
                <w:lang w:val="en-GB"/>
              </w:rPr>
            </w:pPr>
            <w:r w:rsidRPr="006D5730">
              <w:rPr>
                <w:lang w:val="en-GB"/>
              </w:rPr>
              <w:sym w:font="Wingdings" w:char="F0A1"/>
            </w:r>
          </w:p>
        </w:tc>
        <w:tc>
          <w:tcPr>
            <w:tcW w:w="8516" w:type="dxa"/>
          </w:tcPr>
          <w:p w14:paraId="1CE2DA98" w14:textId="77777777" w:rsidR="006B7E37" w:rsidRPr="006D5730" w:rsidRDefault="006B7E37" w:rsidP="007D33CB">
            <w:pPr>
              <w:pStyle w:val="6GapNewQn"/>
              <w:rPr>
                <w:lang w:val="en-GB"/>
              </w:rPr>
            </w:pPr>
            <w:r w:rsidRPr="006D5730">
              <w:rPr>
                <w:lang w:val="en-GB"/>
              </w:rPr>
              <w:t>India</w:t>
            </w:r>
          </w:p>
        </w:tc>
      </w:tr>
      <w:tr w:rsidR="006B7E37" w:rsidRPr="006D5730" w14:paraId="5F5F1E23" w14:textId="77777777" w:rsidTr="00836557">
        <w:tc>
          <w:tcPr>
            <w:tcW w:w="624" w:type="dxa"/>
          </w:tcPr>
          <w:p w14:paraId="0B442E2F" w14:textId="77777777" w:rsidR="006B7E37" w:rsidRPr="006D5730" w:rsidRDefault="006B7E37" w:rsidP="007D33CB">
            <w:pPr>
              <w:pStyle w:val="6GapNewQn"/>
              <w:rPr>
                <w:lang w:val="en-GB"/>
              </w:rPr>
            </w:pPr>
            <w:r w:rsidRPr="006D5730">
              <w:rPr>
                <w:lang w:val="en-GB"/>
              </w:rPr>
              <w:sym w:font="Wingdings" w:char="F0A1"/>
            </w:r>
          </w:p>
        </w:tc>
        <w:tc>
          <w:tcPr>
            <w:tcW w:w="8516" w:type="dxa"/>
          </w:tcPr>
          <w:p w14:paraId="51AC705A" w14:textId="77777777" w:rsidR="006B7E37" w:rsidRPr="006D5730" w:rsidRDefault="006B7E37" w:rsidP="007D33CB">
            <w:pPr>
              <w:pStyle w:val="6GapNewQn"/>
              <w:rPr>
                <w:lang w:val="en-GB"/>
              </w:rPr>
            </w:pPr>
            <w:r w:rsidRPr="006D5730">
              <w:rPr>
                <w:lang w:val="en-GB"/>
              </w:rPr>
              <w:t>Italy</w:t>
            </w:r>
          </w:p>
        </w:tc>
      </w:tr>
      <w:tr w:rsidR="006B7E37" w:rsidRPr="006D5730" w14:paraId="351F6C48" w14:textId="77777777" w:rsidTr="00836557">
        <w:tc>
          <w:tcPr>
            <w:tcW w:w="624" w:type="dxa"/>
          </w:tcPr>
          <w:p w14:paraId="4E12C4C7" w14:textId="77777777" w:rsidR="006B7E37" w:rsidRPr="006D5730" w:rsidRDefault="006B7E37" w:rsidP="007D33CB">
            <w:pPr>
              <w:pStyle w:val="6GapNewQn"/>
              <w:rPr>
                <w:lang w:val="en-GB"/>
              </w:rPr>
            </w:pPr>
            <w:r w:rsidRPr="006D5730">
              <w:rPr>
                <w:lang w:val="en-GB"/>
              </w:rPr>
              <w:sym w:font="Wingdings" w:char="F0A1"/>
            </w:r>
          </w:p>
        </w:tc>
        <w:tc>
          <w:tcPr>
            <w:tcW w:w="8516" w:type="dxa"/>
          </w:tcPr>
          <w:p w14:paraId="4113F15E" w14:textId="77777777" w:rsidR="006B7E37" w:rsidRPr="006D5730" w:rsidRDefault="006B7E37" w:rsidP="007D33CB">
            <w:pPr>
              <w:pStyle w:val="6GapNewQn"/>
              <w:rPr>
                <w:lang w:val="en-GB"/>
              </w:rPr>
            </w:pPr>
            <w:r w:rsidRPr="006D5730">
              <w:rPr>
                <w:lang w:val="en-GB"/>
              </w:rPr>
              <w:t>Japan</w:t>
            </w:r>
          </w:p>
        </w:tc>
      </w:tr>
      <w:tr w:rsidR="006B7E37" w:rsidRPr="006D5730" w14:paraId="6906346E" w14:textId="77777777" w:rsidTr="00836557">
        <w:tc>
          <w:tcPr>
            <w:tcW w:w="624" w:type="dxa"/>
          </w:tcPr>
          <w:p w14:paraId="294C0271" w14:textId="224A61A2" w:rsidR="006B7E37" w:rsidRPr="006D5730" w:rsidRDefault="006B7E37" w:rsidP="007D33CB">
            <w:pPr>
              <w:pStyle w:val="6GapNewQn"/>
              <w:rPr>
                <w:lang w:val="en-GB"/>
              </w:rPr>
            </w:pPr>
            <w:r w:rsidRPr="006D5730">
              <w:rPr>
                <w:lang w:val="en-GB"/>
              </w:rPr>
              <w:sym w:font="Wingdings" w:char="F0A1"/>
            </w:r>
          </w:p>
        </w:tc>
        <w:tc>
          <w:tcPr>
            <w:tcW w:w="8516" w:type="dxa"/>
          </w:tcPr>
          <w:p w14:paraId="64068416" w14:textId="2E164424" w:rsidR="006B7E37" w:rsidRPr="006D5730" w:rsidRDefault="006B7E37" w:rsidP="007D33CB">
            <w:pPr>
              <w:pStyle w:val="6GapNewQn"/>
              <w:rPr>
                <w:lang w:val="en-GB"/>
              </w:rPr>
            </w:pPr>
            <w:r w:rsidRPr="006D5730">
              <w:rPr>
                <w:lang w:val="en-GB"/>
              </w:rPr>
              <w:t>Norway</w:t>
            </w:r>
          </w:p>
        </w:tc>
      </w:tr>
      <w:tr w:rsidR="006B7E37" w:rsidRPr="006D5730" w14:paraId="7A7D7752" w14:textId="77777777" w:rsidTr="00836557">
        <w:tc>
          <w:tcPr>
            <w:tcW w:w="624" w:type="dxa"/>
          </w:tcPr>
          <w:p w14:paraId="1189C46D" w14:textId="77777777" w:rsidR="006B7E37" w:rsidRPr="006D5730" w:rsidRDefault="006B7E37" w:rsidP="007D33CB">
            <w:pPr>
              <w:pStyle w:val="6GapNewQn"/>
              <w:rPr>
                <w:lang w:val="en-GB"/>
              </w:rPr>
            </w:pPr>
            <w:r w:rsidRPr="006D5730">
              <w:rPr>
                <w:lang w:val="en-GB"/>
              </w:rPr>
              <w:sym w:font="Wingdings" w:char="F0A1"/>
            </w:r>
          </w:p>
        </w:tc>
        <w:tc>
          <w:tcPr>
            <w:tcW w:w="8516" w:type="dxa"/>
          </w:tcPr>
          <w:p w14:paraId="6D413AE6" w14:textId="77777777" w:rsidR="006B7E37" w:rsidRPr="006D5730" w:rsidRDefault="006B7E37" w:rsidP="007D33CB">
            <w:pPr>
              <w:pStyle w:val="6GapNewQn"/>
              <w:rPr>
                <w:lang w:val="en-GB"/>
              </w:rPr>
            </w:pPr>
            <w:r w:rsidRPr="006D5730">
              <w:rPr>
                <w:lang w:val="en-GB"/>
              </w:rPr>
              <w:t>Spain</w:t>
            </w:r>
          </w:p>
        </w:tc>
      </w:tr>
      <w:tr w:rsidR="006B7E37" w:rsidRPr="006D5730" w14:paraId="37D82062" w14:textId="77777777" w:rsidTr="00836557">
        <w:tc>
          <w:tcPr>
            <w:tcW w:w="624" w:type="dxa"/>
          </w:tcPr>
          <w:p w14:paraId="20DEC097" w14:textId="3DFF64B6" w:rsidR="006B7E37" w:rsidRPr="006D5730" w:rsidRDefault="006B7E37" w:rsidP="007D33CB">
            <w:pPr>
              <w:pStyle w:val="6GapNewQn"/>
              <w:rPr>
                <w:lang w:val="en-GB"/>
              </w:rPr>
            </w:pPr>
            <w:r w:rsidRPr="006D5730">
              <w:rPr>
                <w:lang w:val="en-GB"/>
              </w:rPr>
              <w:sym w:font="Wingdings" w:char="F0A1"/>
            </w:r>
          </w:p>
        </w:tc>
        <w:tc>
          <w:tcPr>
            <w:tcW w:w="8516" w:type="dxa"/>
          </w:tcPr>
          <w:p w14:paraId="1C8F12FC" w14:textId="795F0EBA" w:rsidR="006B7E37" w:rsidRPr="006D5730" w:rsidRDefault="006B7E37" w:rsidP="007D33CB">
            <w:pPr>
              <w:pStyle w:val="6GapNewQn"/>
              <w:rPr>
                <w:lang w:val="en-GB"/>
              </w:rPr>
            </w:pPr>
            <w:r w:rsidRPr="006D5730">
              <w:rPr>
                <w:lang w:val="en-GB"/>
              </w:rPr>
              <w:t>Turkey</w:t>
            </w:r>
          </w:p>
        </w:tc>
      </w:tr>
      <w:tr w:rsidR="006B7E37" w:rsidRPr="006D5730" w14:paraId="341AB445" w14:textId="77777777" w:rsidTr="00836557">
        <w:tc>
          <w:tcPr>
            <w:tcW w:w="624" w:type="dxa"/>
          </w:tcPr>
          <w:p w14:paraId="3A57890A" w14:textId="77777777" w:rsidR="006B7E37" w:rsidRPr="006D5730" w:rsidRDefault="006B7E37" w:rsidP="007D33CB">
            <w:pPr>
              <w:pStyle w:val="6GapNewQn"/>
              <w:rPr>
                <w:lang w:val="en-GB"/>
              </w:rPr>
            </w:pPr>
            <w:r w:rsidRPr="006D5730">
              <w:rPr>
                <w:lang w:val="en-GB"/>
              </w:rPr>
              <w:sym w:font="Wingdings" w:char="F0A1"/>
            </w:r>
          </w:p>
        </w:tc>
        <w:tc>
          <w:tcPr>
            <w:tcW w:w="8516" w:type="dxa"/>
          </w:tcPr>
          <w:p w14:paraId="4B310F09" w14:textId="77777777" w:rsidR="006B7E37" w:rsidRPr="006D5730" w:rsidRDefault="006B7E37" w:rsidP="007D33CB">
            <w:pPr>
              <w:pStyle w:val="6GapNewQn"/>
              <w:rPr>
                <w:lang w:val="en-GB"/>
              </w:rPr>
            </w:pPr>
            <w:r w:rsidRPr="006D5730">
              <w:rPr>
                <w:lang w:val="en-GB"/>
              </w:rPr>
              <w:t>UK</w:t>
            </w:r>
          </w:p>
        </w:tc>
      </w:tr>
      <w:tr w:rsidR="006B7E37" w:rsidRPr="006D5730" w14:paraId="54E3909E" w14:textId="77777777" w:rsidTr="00836557">
        <w:tc>
          <w:tcPr>
            <w:tcW w:w="624" w:type="dxa"/>
          </w:tcPr>
          <w:p w14:paraId="7F829966" w14:textId="77777777" w:rsidR="006B7E37" w:rsidRPr="006D5730" w:rsidRDefault="006B7E37" w:rsidP="007D33CB">
            <w:pPr>
              <w:pStyle w:val="6GapNewQn"/>
              <w:rPr>
                <w:lang w:val="en-GB"/>
              </w:rPr>
            </w:pPr>
            <w:r w:rsidRPr="006D5730">
              <w:rPr>
                <w:lang w:val="en-GB"/>
              </w:rPr>
              <w:sym w:font="Wingdings" w:char="F0A1"/>
            </w:r>
          </w:p>
        </w:tc>
        <w:tc>
          <w:tcPr>
            <w:tcW w:w="8516" w:type="dxa"/>
          </w:tcPr>
          <w:p w14:paraId="5043D231" w14:textId="0DFB966C" w:rsidR="006B7E37" w:rsidRPr="006D5730" w:rsidRDefault="006B7E37" w:rsidP="007D33CB">
            <w:pPr>
              <w:pStyle w:val="6GapNewQn"/>
              <w:rPr>
                <w:lang w:val="en-GB"/>
              </w:rPr>
            </w:pPr>
            <w:r w:rsidRPr="006D5730">
              <w:rPr>
                <w:lang w:val="en-GB"/>
              </w:rPr>
              <w:t>US</w:t>
            </w:r>
            <w:r w:rsidR="00C523AD" w:rsidRPr="006D5730">
              <w:rPr>
                <w:lang w:val="en-GB"/>
              </w:rPr>
              <w:t>A</w:t>
            </w:r>
          </w:p>
        </w:tc>
      </w:tr>
      <w:tr w:rsidR="006B7E37" w:rsidRPr="006D5730" w14:paraId="56B8B79B" w14:textId="77777777" w:rsidTr="00836557">
        <w:tc>
          <w:tcPr>
            <w:tcW w:w="624" w:type="dxa"/>
          </w:tcPr>
          <w:p w14:paraId="369D3B2E" w14:textId="21E01570" w:rsidR="006B7E37" w:rsidRPr="006D5730" w:rsidRDefault="006B7E37" w:rsidP="007D33CB">
            <w:pPr>
              <w:pStyle w:val="6GapNewQn"/>
              <w:rPr>
                <w:lang w:val="en-GB"/>
              </w:rPr>
            </w:pPr>
            <w:r w:rsidRPr="006D5730">
              <w:rPr>
                <w:lang w:val="en-GB"/>
              </w:rPr>
              <w:sym w:font="Wingdings" w:char="F0A1"/>
            </w:r>
          </w:p>
        </w:tc>
        <w:tc>
          <w:tcPr>
            <w:tcW w:w="8516" w:type="dxa"/>
          </w:tcPr>
          <w:p w14:paraId="48F41439" w14:textId="07689A8A" w:rsidR="006B7E37" w:rsidRPr="006D5730" w:rsidRDefault="006B7E37" w:rsidP="007D33CB">
            <w:pPr>
              <w:pStyle w:val="6GapNewQn"/>
              <w:rPr>
                <w:lang w:val="en-GB"/>
              </w:rPr>
            </w:pPr>
            <w:r w:rsidRPr="006D5730">
              <w:rPr>
                <w:lang w:val="en-GB"/>
              </w:rPr>
              <w:t>None of the above</w:t>
            </w:r>
          </w:p>
        </w:tc>
      </w:tr>
    </w:tbl>
    <w:p w14:paraId="392FF00A" w14:textId="77777777" w:rsidR="00C524CB" w:rsidRPr="006D5730" w:rsidRDefault="00C524CB" w:rsidP="007D33CB">
      <w:pPr>
        <w:pStyle w:val="6GapNewQn"/>
        <w:rPr>
          <w:lang w:val="en-GB"/>
        </w:rPr>
      </w:pPr>
    </w:p>
    <w:p w14:paraId="5601AD9B" w14:textId="6ABD6FCF" w:rsidR="00003CCD" w:rsidRPr="006D5730" w:rsidRDefault="006B7E37" w:rsidP="007D33CB">
      <w:pPr>
        <w:rPr>
          <w:color w:val="FF0000"/>
        </w:rPr>
      </w:pPr>
      <w:r w:rsidRPr="006D5730">
        <w:t>S5. Please indicate what region you are from…</w:t>
      </w:r>
      <w:r w:rsidR="00191319" w:rsidRPr="006D5730">
        <w:t xml:space="preserve"> </w:t>
      </w:r>
      <w:r w:rsidR="00191319" w:rsidRPr="006D5730">
        <w:rPr>
          <w:color w:val="FF0000"/>
        </w:rPr>
        <w:t>&lt;ASK depending on code selected at S4&gt;</w:t>
      </w:r>
      <w:r w:rsidR="009701B1" w:rsidRPr="006D5730">
        <w:br/>
      </w:r>
    </w:p>
    <w:tbl>
      <w:tblPr>
        <w:tblStyle w:val="ARWAnswergrid"/>
        <w:tblW w:w="0" w:type="auto"/>
        <w:tblLayout w:type="fixed"/>
        <w:tblLook w:val="04A0" w:firstRow="1" w:lastRow="0" w:firstColumn="1" w:lastColumn="0" w:noHBand="0" w:noVBand="1"/>
      </w:tblPr>
      <w:tblGrid>
        <w:gridCol w:w="652"/>
        <w:gridCol w:w="653"/>
        <w:gridCol w:w="653"/>
        <w:gridCol w:w="653"/>
        <w:gridCol w:w="653"/>
        <w:gridCol w:w="653"/>
        <w:gridCol w:w="653"/>
        <w:gridCol w:w="652"/>
        <w:gridCol w:w="653"/>
        <w:gridCol w:w="653"/>
        <w:gridCol w:w="653"/>
        <w:gridCol w:w="653"/>
        <w:gridCol w:w="653"/>
        <w:gridCol w:w="653"/>
      </w:tblGrid>
      <w:tr w:rsidR="006C7CEA" w:rsidRPr="006D5730" w14:paraId="4ABE6FF9" w14:textId="77777777" w:rsidTr="006C7CEA">
        <w:tc>
          <w:tcPr>
            <w:tcW w:w="652" w:type="dxa"/>
          </w:tcPr>
          <w:p w14:paraId="1E266E4A" w14:textId="23A4E8D3"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CA</w:t>
            </w:r>
          </w:p>
        </w:tc>
        <w:tc>
          <w:tcPr>
            <w:tcW w:w="653" w:type="dxa"/>
          </w:tcPr>
          <w:p w14:paraId="4361DCD5" w14:textId="0884A512"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CN</w:t>
            </w:r>
          </w:p>
        </w:tc>
        <w:tc>
          <w:tcPr>
            <w:tcW w:w="653" w:type="dxa"/>
          </w:tcPr>
          <w:p w14:paraId="1C61A9F4" w14:textId="63BD62C7"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CO</w:t>
            </w:r>
          </w:p>
        </w:tc>
        <w:tc>
          <w:tcPr>
            <w:tcW w:w="653" w:type="dxa"/>
          </w:tcPr>
          <w:p w14:paraId="69C1AF8F" w14:textId="738351D1"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EG</w:t>
            </w:r>
          </w:p>
        </w:tc>
        <w:tc>
          <w:tcPr>
            <w:tcW w:w="653" w:type="dxa"/>
          </w:tcPr>
          <w:p w14:paraId="4678EA73" w14:textId="0FE6C3DA"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FR</w:t>
            </w:r>
          </w:p>
        </w:tc>
        <w:tc>
          <w:tcPr>
            <w:tcW w:w="653" w:type="dxa"/>
          </w:tcPr>
          <w:p w14:paraId="27C70E07" w14:textId="22F43E84"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DE</w:t>
            </w:r>
          </w:p>
        </w:tc>
        <w:tc>
          <w:tcPr>
            <w:tcW w:w="653" w:type="dxa"/>
          </w:tcPr>
          <w:p w14:paraId="1A71EAA0" w14:textId="0F0F09E6"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IN</w:t>
            </w:r>
          </w:p>
        </w:tc>
        <w:tc>
          <w:tcPr>
            <w:tcW w:w="652" w:type="dxa"/>
          </w:tcPr>
          <w:p w14:paraId="1F42CBED" w14:textId="4EFB7C05"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IT</w:t>
            </w:r>
          </w:p>
        </w:tc>
        <w:tc>
          <w:tcPr>
            <w:tcW w:w="653" w:type="dxa"/>
          </w:tcPr>
          <w:p w14:paraId="609607BB" w14:textId="20D19FE3"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JP</w:t>
            </w:r>
          </w:p>
        </w:tc>
        <w:tc>
          <w:tcPr>
            <w:tcW w:w="653" w:type="dxa"/>
          </w:tcPr>
          <w:p w14:paraId="76B37975" w14:textId="24EF99AA"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NO</w:t>
            </w:r>
          </w:p>
        </w:tc>
        <w:tc>
          <w:tcPr>
            <w:tcW w:w="653" w:type="dxa"/>
          </w:tcPr>
          <w:p w14:paraId="5E476641" w14:textId="16E6CC34"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ES</w:t>
            </w:r>
          </w:p>
        </w:tc>
        <w:tc>
          <w:tcPr>
            <w:tcW w:w="653" w:type="dxa"/>
          </w:tcPr>
          <w:p w14:paraId="742AA2E7" w14:textId="2F349845"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TU</w:t>
            </w:r>
          </w:p>
        </w:tc>
        <w:tc>
          <w:tcPr>
            <w:tcW w:w="653" w:type="dxa"/>
          </w:tcPr>
          <w:p w14:paraId="22B86936" w14:textId="0FC25D72"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UK</w:t>
            </w:r>
          </w:p>
        </w:tc>
        <w:tc>
          <w:tcPr>
            <w:tcW w:w="653" w:type="dxa"/>
          </w:tcPr>
          <w:p w14:paraId="17A908AC" w14:textId="2E8791BE" w:rsidR="005506EA" w:rsidRPr="006D5730" w:rsidRDefault="005506EA" w:rsidP="007D33CB">
            <w:pPr>
              <w:keepNext w:val="0"/>
              <w:rPr>
                <w:rFonts w:asciiTheme="minorHAnsi" w:hAnsiTheme="minorHAnsi"/>
                <w:b/>
                <w:sz w:val="12"/>
                <w:szCs w:val="12"/>
              </w:rPr>
            </w:pPr>
            <w:r w:rsidRPr="006D5730">
              <w:rPr>
                <w:rFonts w:asciiTheme="minorHAnsi" w:hAnsiTheme="minorHAnsi"/>
                <w:b/>
                <w:sz w:val="12"/>
                <w:szCs w:val="12"/>
              </w:rPr>
              <w:t>US</w:t>
            </w:r>
          </w:p>
        </w:tc>
      </w:tr>
      <w:tr w:rsidR="00191319" w:rsidRPr="006D5730" w14:paraId="1E33AF87" w14:textId="77777777" w:rsidTr="00F76479">
        <w:tc>
          <w:tcPr>
            <w:tcW w:w="652" w:type="dxa"/>
          </w:tcPr>
          <w:p w14:paraId="06DA73DC" w14:textId="0379B1C2"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Ontario</w:t>
            </w:r>
          </w:p>
        </w:tc>
        <w:tc>
          <w:tcPr>
            <w:tcW w:w="653" w:type="dxa"/>
          </w:tcPr>
          <w:p w14:paraId="059B6E95" w14:textId="2D8CE48C"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s="Arial"/>
                <w:color w:val="222222"/>
                <w:sz w:val="12"/>
                <w:szCs w:val="12"/>
                <w:shd w:val="clear" w:color="auto" w:fill="F8F9FA"/>
              </w:rPr>
              <w:t>Huáběi</w:t>
            </w:r>
            <w:proofErr w:type="spellEnd"/>
          </w:p>
        </w:tc>
        <w:tc>
          <w:tcPr>
            <w:tcW w:w="653" w:type="dxa"/>
          </w:tcPr>
          <w:p w14:paraId="36EDEB53" w14:textId="62D2474A"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Antioquia</w:t>
            </w:r>
          </w:p>
        </w:tc>
        <w:tc>
          <w:tcPr>
            <w:tcW w:w="653" w:type="dxa"/>
          </w:tcPr>
          <w:p w14:paraId="60699489" w14:textId="5AC850E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Greater Cairo</w:t>
            </w:r>
          </w:p>
        </w:tc>
        <w:tc>
          <w:tcPr>
            <w:tcW w:w="653" w:type="dxa"/>
            <w:vAlign w:val="center"/>
          </w:tcPr>
          <w:p w14:paraId="4D742D40" w14:textId="44FDC7BB"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Paris-</w:t>
            </w:r>
            <w:proofErr w:type="spellStart"/>
            <w:r w:rsidRPr="006D5730">
              <w:rPr>
                <w:rFonts w:asciiTheme="minorHAnsi" w:hAnsiTheme="minorHAnsi"/>
                <w:sz w:val="12"/>
                <w:szCs w:val="12"/>
              </w:rPr>
              <w:t>Région</w:t>
            </w:r>
            <w:proofErr w:type="spellEnd"/>
            <w:r w:rsidRPr="006D5730">
              <w:rPr>
                <w:rFonts w:asciiTheme="minorHAnsi" w:hAnsiTheme="minorHAnsi"/>
                <w:sz w:val="12"/>
                <w:szCs w:val="12"/>
              </w:rPr>
              <w:t xml:space="preserve"> </w:t>
            </w:r>
            <w:proofErr w:type="spellStart"/>
            <w:r w:rsidRPr="006D5730">
              <w:rPr>
                <w:rFonts w:asciiTheme="minorHAnsi" w:hAnsiTheme="minorHAnsi"/>
                <w:sz w:val="12"/>
                <w:szCs w:val="12"/>
              </w:rPr>
              <w:t>parisienne</w:t>
            </w:r>
            <w:proofErr w:type="spellEnd"/>
          </w:p>
        </w:tc>
        <w:tc>
          <w:tcPr>
            <w:tcW w:w="653" w:type="dxa"/>
            <w:vAlign w:val="bottom"/>
          </w:tcPr>
          <w:p w14:paraId="7CF8D626" w14:textId="4308C0E9"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Baden-Württemberg</w:t>
            </w:r>
          </w:p>
        </w:tc>
        <w:tc>
          <w:tcPr>
            <w:tcW w:w="653" w:type="dxa"/>
          </w:tcPr>
          <w:p w14:paraId="713C7134" w14:textId="151A0050"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Andhra Pradesh</w:t>
            </w:r>
          </w:p>
        </w:tc>
        <w:tc>
          <w:tcPr>
            <w:tcW w:w="652" w:type="dxa"/>
            <w:vAlign w:val="center"/>
          </w:tcPr>
          <w:p w14:paraId="36CFCC68" w14:textId="38CAB45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 xml:space="preserve">Nord </w:t>
            </w:r>
            <w:proofErr w:type="spellStart"/>
            <w:r w:rsidRPr="006D5730">
              <w:rPr>
                <w:rFonts w:asciiTheme="minorHAnsi" w:hAnsiTheme="minorHAnsi"/>
                <w:sz w:val="12"/>
                <w:szCs w:val="12"/>
              </w:rPr>
              <w:t>ovest</w:t>
            </w:r>
            <w:proofErr w:type="spellEnd"/>
          </w:p>
        </w:tc>
        <w:tc>
          <w:tcPr>
            <w:tcW w:w="653" w:type="dxa"/>
          </w:tcPr>
          <w:p w14:paraId="5CE176A4" w14:textId="479FD13F"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Hokkaido</w:t>
            </w:r>
          </w:p>
        </w:tc>
        <w:tc>
          <w:tcPr>
            <w:tcW w:w="653" w:type="dxa"/>
          </w:tcPr>
          <w:p w14:paraId="509148A5" w14:textId="00A9D94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th</w:t>
            </w:r>
          </w:p>
        </w:tc>
        <w:tc>
          <w:tcPr>
            <w:tcW w:w="653" w:type="dxa"/>
            <w:vAlign w:val="center"/>
          </w:tcPr>
          <w:p w14:paraId="709CBE53" w14:textId="340FA1C2"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Norte</w:t>
            </w:r>
            <w:proofErr w:type="spellEnd"/>
          </w:p>
        </w:tc>
        <w:tc>
          <w:tcPr>
            <w:tcW w:w="653" w:type="dxa"/>
          </w:tcPr>
          <w:p w14:paraId="483E74EE" w14:textId="2606FA1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entral Anatolia</w:t>
            </w:r>
          </w:p>
        </w:tc>
        <w:tc>
          <w:tcPr>
            <w:tcW w:w="653" w:type="dxa"/>
          </w:tcPr>
          <w:p w14:paraId="1F18B531" w14:textId="61A4A1EF"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cotland</w:t>
            </w:r>
          </w:p>
        </w:tc>
        <w:tc>
          <w:tcPr>
            <w:tcW w:w="653" w:type="dxa"/>
          </w:tcPr>
          <w:p w14:paraId="11EBCD67" w14:textId="1891134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theast</w:t>
            </w:r>
          </w:p>
        </w:tc>
      </w:tr>
      <w:tr w:rsidR="00191319" w:rsidRPr="006D5730" w14:paraId="28C64DC4" w14:textId="77777777" w:rsidTr="00F76479">
        <w:tc>
          <w:tcPr>
            <w:tcW w:w="652" w:type="dxa"/>
          </w:tcPr>
          <w:p w14:paraId="3FE18FFB" w14:textId="6EA516FF"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Quebec</w:t>
            </w:r>
          </w:p>
        </w:tc>
        <w:tc>
          <w:tcPr>
            <w:tcW w:w="653" w:type="dxa"/>
          </w:tcPr>
          <w:p w14:paraId="4B5D6407" w14:textId="1FBB41D9"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s="Arial"/>
                <w:color w:val="222222"/>
                <w:sz w:val="12"/>
                <w:szCs w:val="12"/>
                <w:shd w:val="clear" w:color="auto" w:fill="F8F9FA"/>
              </w:rPr>
              <w:t>Dōngběi</w:t>
            </w:r>
            <w:proofErr w:type="spellEnd"/>
          </w:p>
        </w:tc>
        <w:tc>
          <w:tcPr>
            <w:tcW w:w="653" w:type="dxa"/>
          </w:tcPr>
          <w:p w14:paraId="58D34432" w14:textId="3805D832"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Bolivar</w:t>
            </w:r>
          </w:p>
        </w:tc>
        <w:tc>
          <w:tcPr>
            <w:tcW w:w="653" w:type="dxa"/>
          </w:tcPr>
          <w:p w14:paraId="3BEC2255" w14:textId="51D5A8E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Alexandria</w:t>
            </w:r>
          </w:p>
        </w:tc>
        <w:tc>
          <w:tcPr>
            <w:tcW w:w="653" w:type="dxa"/>
            <w:vAlign w:val="center"/>
          </w:tcPr>
          <w:p w14:paraId="6CEDED7E" w14:textId="56E41E2F"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d-Est</w:t>
            </w:r>
          </w:p>
        </w:tc>
        <w:tc>
          <w:tcPr>
            <w:tcW w:w="653" w:type="dxa"/>
            <w:vAlign w:val="bottom"/>
          </w:tcPr>
          <w:p w14:paraId="7EBCFA13" w14:textId="41DD79B2"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Bayern</w:t>
            </w:r>
          </w:p>
        </w:tc>
        <w:tc>
          <w:tcPr>
            <w:tcW w:w="653" w:type="dxa"/>
          </w:tcPr>
          <w:p w14:paraId="32D29C1F" w14:textId="218AC525"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Arunachal Pradesh</w:t>
            </w:r>
          </w:p>
        </w:tc>
        <w:tc>
          <w:tcPr>
            <w:tcW w:w="652" w:type="dxa"/>
            <w:vAlign w:val="center"/>
          </w:tcPr>
          <w:p w14:paraId="54BC166B" w14:textId="53753FE1"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 xml:space="preserve">Nord </w:t>
            </w:r>
            <w:proofErr w:type="spellStart"/>
            <w:r w:rsidRPr="006D5730">
              <w:rPr>
                <w:rFonts w:asciiTheme="minorHAnsi" w:hAnsiTheme="minorHAnsi"/>
                <w:sz w:val="12"/>
                <w:szCs w:val="12"/>
              </w:rPr>
              <w:t>est</w:t>
            </w:r>
            <w:proofErr w:type="spellEnd"/>
          </w:p>
        </w:tc>
        <w:tc>
          <w:tcPr>
            <w:tcW w:w="653" w:type="dxa"/>
          </w:tcPr>
          <w:p w14:paraId="4EB4F9CF" w14:textId="592B3CF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Tohoku</w:t>
            </w:r>
          </w:p>
        </w:tc>
        <w:tc>
          <w:tcPr>
            <w:tcW w:w="653" w:type="dxa"/>
          </w:tcPr>
          <w:p w14:paraId="0FE06C78" w14:textId="17689310"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Trøndelag</w:t>
            </w:r>
            <w:proofErr w:type="spellEnd"/>
          </w:p>
        </w:tc>
        <w:tc>
          <w:tcPr>
            <w:tcW w:w="653" w:type="dxa"/>
            <w:vAlign w:val="center"/>
          </w:tcPr>
          <w:p w14:paraId="2FADEB25" w14:textId="56BD6199"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Noreste</w:t>
            </w:r>
            <w:proofErr w:type="spellEnd"/>
          </w:p>
        </w:tc>
        <w:tc>
          <w:tcPr>
            <w:tcW w:w="653" w:type="dxa"/>
          </w:tcPr>
          <w:p w14:paraId="3E22C315" w14:textId="74B6269D"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Eastern Anatolia</w:t>
            </w:r>
          </w:p>
        </w:tc>
        <w:tc>
          <w:tcPr>
            <w:tcW w:w="653" w:type="dxa"/>
          </w:tcPr>
          <w:p w14:paraId="56A2D1E5" w14:textId="03E54663"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Wales</w:t>
            </w:r>
          </w:p>
        </w:tc>
        <w:tc>
          <w:tcPr>
            <w:tcW w:w="653" w:type="dxa"/>
          </w:tcPr>
          <w:p w14:paraId="3F5B3328" w14:textId="109E4A11"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idwest</w:t>
            </w:r>
          </w:p>
        </w:tc>
      </w:tr>
      <w:tr w:rsidR="00191319" w:rsidRPr="006D5730" w14:paraId="4B0925DF" w14:textId="77777777" w:rsidTr="00F76479">
        <w:tc>
          <w:tcPr>
            <w:tcW w:w="652" w:type="dxa"/>
          </w:tcPr>
          <w:p w14:paraId="5AA20F93" w14:textId="4E702554"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British Columbia</w:t>
            </w:r>
          </w:p>
        </w:tc>
        <w:tc>
          <w:tcPr>
            <w:tcW w:w="653" w:type="dxa"/>
          </w:tcPr>
          <w:p w14:paraId="163C5D29" w14:textId="3F292FEA"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s="Arial"/>
                <w:color w:val="222222"/>
                <w:sz w:val="12"/>
                <w:szCs w:val="12"/>
                <w:shd w:val="clear" w:color="auto" w:fill="F8F9FA"/>
              </w:rPr>
              <w:t>Huádōng</w:t>
            </w:r>
            <w:proofErr w:type="spellEnd"/>
          </w:p>
        </w:tc>
        <w:tc>
          <w:tcPr>
            <w:tcW w:w="653" w:type="dxa"/>
          </w:tcPr>
          <w:p w14:paraId="24CEB0CF" w14:textId="48F4FC39"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Boyacá</w:t>
            </w:r>
          </w:p>
        </w:tc>
        <w:tc>
          <w:tcPr>
            <w:tcW w:w="653" w:type="dxa"/>
          </w:tcPr>
          <w:p w14:paraId="2861B08B" w14:textId="0CBD9C15"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Delta</w:t>
            </w:r>
          </w:p>
        </w:tc>
        <w:tc>
          <w:tcPr>
            <w:tcW w:w="653" w:type="dxa"/>
            <w:vAlign w:val="center"/>
          </w:tcPr>
          <w:p w14:paraId="46BE98F1" w14:textId="0866D555"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d-</w:t>
            </w:r>
            <w:proofErr w:type="spellStart"/>
            <w:r w:rsidRPr="006D5730">
              <w:rPr>
                <w:rFonts w:asciiTheme="minorHAnsi" w:hAnsiTheme="minorHAnsi"/>
                <w:sz w:val="12"/>
                <w:szCs w:val="12"/>
              </w:rPr>
              <w:t>Ouest</w:t>
            </w:r>
            <w:proofErr w:type="spellEnd"/>
          </w:p>
        </w:tc>
        <w:tc>
          <w:tcPr>
            <w:tcW w:w="653" w:type="dxa"/>
            <w:vAlign w:val="bottom"/>
          </w:tcPr>
          <w:p w14:paraId="18FE243A" w14:textId="68926D57"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Berlin</w:t>
            </w:r>
          </w:p>
        </w:tc>
        <w:tc>
          <w:tcPr>
            <w:tcW w:w="653" w:type="dxa"/>
          </w:tcPr>
          <w:p w14:paraId="68C09444" w14:textId="63B9EC3D"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Assam</w:t>
            </w:r>
          </w:p>
        </w:tc>
        <w:tc>
          <w:tcPr>
            <w:tcW w:w="652" w:type="dxa"/>
            <w:vAlign w:val="center"/>
          </w:tcPr>
          <w:p w14:paraId="3F04F4AE" w14:textId="54206D8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entro</w:t>
            </w:r>
          </w:p>
        </w:tc>
        <w:tc>
          <w:tcPr>
            <w:tcW w:w="653" w:type="dxa"/>
          </w:tcPr>
          <w:p w14:paraId="3C2B9A57" w14:textId="6ACEE330"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Kanto</w:t>
            </w:r>
          </w:p>
        </w:tc>
        <w:tc>
          <w:tcPr>
            <w:tcW w:w="653" w:type="dxa"/>
          </w:tcPr>
          <w:p w14:paraId="6FCCE15B" w14:textId="4FC498B2"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West</w:t>
            </w:r>
          </w:p>
        </w:tc>
        <w:tc>
          <w:tcPr>
            <w:tcW w:w="653" w:type="dxa"/>
            <w:vAlign w:val="center"/>
          </w:tcPr>
          <w:p w14:paraId="21EE5386" w14:textId="3A56076B"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entro</w:t>
            </w:r>
          </w:p>
        </w:tc>
        <w:tc>
          <w:tcPr>
            <w:tcW w:w="653" w:type="dxa"/>
          </w:tcPr>
          <w:p w14:paraId="4F071212" w14:textId="0AF44D73"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Southeastern</w:t>
            </w:r>
            <w:proofErr w:type="spellEnd"/>
            <w:r w:rsidRPr="006D5730">
              <w:rPr>
                <w:rFonts w:asciiTheme="minorHAnsi" w:hAnsiTheme="minorHAnsi"/>
                <w:sz w:val="12"/>
                <w:szCs w:val="12"/>
              </w:rPr>
              <w:t xml:space="preserve"> Anatolia</w:t>
            </w:r>
          </w:p>
        </w:tc>
        <w:tc>
          <w:tcPr>
            <w:tcW w:w="653" w:type="dxa"/>
          </w:tcPr>
          <w:p w14:paraId="5D4D26F0" w14:textId="0DCA0169"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thern Ireland</w:t>
            </w:r>
          </w:p>
        </w:tc>
        <w:tc>
          <w:tcPr>
            <w:tcW w:w="653" w:type="dxa"/>
          </w:tcPr>
          <w:p w14:paraId="73DB9C54" w14:textId="238C208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outh</w:t>
            </w:r>
          </w:p>
        </w:tc>
      </w:tr>
      <w:tr w:rsidR="00191319" w:rsidRPr="006D5730" w14:paraId="0197DEDF" w14:textId="77777777" w:rsidTr="00F76479">
        <w:tc>
          <w:tcPr>
            <w:tcW w:w="652" w:type="dxa"/>
          </w:tcPr>
          <w:p w14:paraId="38FEB04F" w14:textId="3F54E88C"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Alberta</w:t>
            </w:r>
          </w:p>
        </w:tc>
        <w:tc>
          <w:tcPr>
            <w:tcW w:w="653" w:type="dxa"/>
          </w:tcPr>
          <w:p w14:paraId="1DBE8771" w14:textId="0FCDDA90"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s="Arial"/>
                <w:color w:val="222222"/>
                <w:sz w:val="12"/>
                <w:szCs w:val="12"/>
                <w:shd w:val="clear" w:color="auto" w:fill="F8F9FA"/>
              </w:rPr>
              <w:t>Zhōngnán</w:t>
            </w:r>
            <w:proofErr w:type="spellEnd"/>
          </w:p>
        </w:tc>
        <w:tc>
          <w:tcPr>
            <w:tcW w:w="653" w:type="dxa"/>
          </w:tcPr>
          <w:p w14:paraId="315EAB21" w14:textId="797CF0F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auca</w:t>
            </w:r>
          </w:p>
        </w:tc>
        <w:tc>
          <w:tcPr>
            <w:tcW w:w="653" w:type="dxa"/>
          </w:tcPr>
          <w:p w14:paraId="17D7E9DB" w14:textId="61199643"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uez Canal</w:t>
            </w:r>
          </w:p>
        </w:tc>
        <w:tc>
          <w:tcPr>
            <w:tcW w:w="653" w:type="dxa"/>
            <w:vAlign w:val="center"/>
          </w:tcPr>
          <w:p w14:paraId="51333A5E" w14:textId="6C12D2B3"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Sud</w:t>
            </w:r>
            <w:proofErr w:type="spellEnd"/>
            <w:r w:rsidRPr="006D5730">
              <w:rPr>
                <w:rFonts w:asciiTheme="minorHAnsi" w:hAnsiTheme="minorHAnsi"/>
                <w:sz w:val="12"/>
                <w:szCs w:val="12"/>
              </w:rPr>
              <w:t>-Est</w:t>
            </w:r>
          </w:p>
        </w:tc>
        <w:tc>
          <w:tcPr>
            <w:tcW w:w="653" w:type="dxa"/>
            <w:vAlign w:val="bottom"/>
          </w:tcPr>
          <w:p w14:paraId="355310C0" w14:textId="54798DFA"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Brandenburg</w:t>
            </w:r>
          </w:p>
        </w:tc>
        <w:tc>
          <w:tcPr>
            <w:tcW w:w="653" w:type="dxa"/>
          </w:tcPr>
          <w:p w14:paraId="4EB65F1B" w14:textId="6EA8CB2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Bihar</w:t>
            </w:r>
          </w:p>
        </w:tc>
        <w:tc>
          <w:tcPr>
            <w:tcW w:w="652" w:type="dxa"/>
            <w:vAlign w:val="center"/>
          </w:tcPr>
          <w:p w14:paraId="456B61FB" w14:textId="7B16EF97"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Sud</w:t>
            </w:r>
            <w:proofErr w:type="spellEnd"/>
            <w:r w:rsidRPr="006D5730">
              <w:rPr>
                <w:rFonts w:asciiTheme="minorHAnsi" w:hAnsiTheme="minorHAnsi"/>
                <w:sz w:val="12"/>
                <w:szCs w:val="12"/>
              </w:rPr>
              <w:t xml:space="preserve"> e </w:t>
            </w:r>
            <w:proofErr w:type="spellStart"/>
            <w:r w:rsidRPr="006D5730">
              <w:rPr>
                <w:rFonts w:asciiTheme="minorHAnsi" w:hAnsiTheme="minorHAnsi"/>
                <w:sz w:val="12"/>
                <w:szCs w:val="12"/>
              </w:rPr>
              <w:t>isole</w:t>
            </w:r>
            <w:proofErr w:type="spellEnd"/>
          </w:p>
        </w:tc>
        <w:tc>
          <w:tcPr>
            <w:tcW w:w="653" w:type="dxa"/>
          </w:tcPr>
          <w:p w14:paraId="439AA57D" w14:textId="1DEE9443"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hubu</w:t>
            </w:r>
          </w:p>
        </w:tc>
        <w:tc>
          <w:tcPr>
            <w:tcW w:w="653" w:type="dxa"/>
          </w:tcPr>
          <w:p w14:paraId="1ECB74F1" w14:textId="683E0BB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outh</w:t>
            </w:r>
          </w:p>
        </w:tc>
        <w:tc>
          <w:tcPr>
            <w:tcW w:w="653" w:type="dxa"/>
            <w:vAlign w:val="center"/>
          </w:tcPr>
          <w:p w14:paraId="7E5214CB" w14:textId="11676FBD"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Levante</w:t>
            </w:r>
            <w:proofErr w:type="spellEnd"/>
          </w:p>
        </w:tc>
        <w:tc>
          <w:tcPr>
            <w:tcW w:w="653" w:type="dxa"/>
          </w:tcPr>
          <w:p w14:paraId="2DF4A862" w14:textId="77777777" w:rsidR="00191319" w:rsidRPr="006D5730" w:rsidRDefault="00191319" w:rsidP="007D33CB">
            <w:pPr>
              <w:keepNext w:val="0"/>
              <w:rPr>
                <w:rFonts w:asciiTheme="minorHAnsi" w:hAnsiTheme="minorHAnsi"/>
                <w:sz w:val="12"/>
                <w:szCs w:val="12"/>
              </w:rPr>
            </w:pPr>
          </w:p>
        </w:tc>
        <w:tc>
          <w:tcPr>
            <w:tcW w:w="653" w:type="dxa"/>
          </w:tcPr>
          <w:p w14:paraId="1DEC7C03" w14:textId="19A4CA86"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outh West England</w:t>
            </w:r>
          </w:p>
        </w:tc>
        <w:tc>
          <w:tcPr>
            <w:tcW w:w="653" w:type="dxa"/>
          </w:tcPr>
          <w:p w14:paraId="145E52B6" w14:textId="51C8B74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West</w:t>
            </w:r>
          </w:p>
        </w:tc>
      </w:tr>
      <w:tr w:rsidR="00191319" w:rsidRPr="006D5730" w14:paraId="317C2A1E" w14:textId="77777777" w:rsidTr="00F76479">
        <w:tc>
          <w:tcPr>
            <w:tcW w:w="652" w:type="dxa"/>
          </w:tcPr>
          <w:p w14:paraId="3A4DC0D1" w14:textId="7E2661D3"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va Scotia</w:t>
            </w:r>
          </w:p>
        </w:tc>
        <w:tc>
          <w:tcPr>
            <w:tcW w:w="653" w:type="dxa"/>
          </w:tcPr>
          <w:p w14:paraId="53EAE76B" w14:textId="1BCAA24A"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s="Arial"/>
                <w:color w:val="222222"/>
                <w:sz w:val="12"/>
                <w:szCs w:val="12"/>
                <w:shd w:val="clear" w:color="auto" w:fill="F8F9FA"/>
              </w:rPr>
              <w:t>Xīnán</w:t>
            </w:r>
            <w:proofErr w:type="spellEnd"/>
          </w:p>
        </w:tc>
        <w:tc>
          <w:tcPr>
            <w:tcW w:w="653" w:type="dxa"/>
          </w:tcPr>
          <w:p w14:paraId="75BCE2D6" w14:textId="49363BC1"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undinamarca</w:t>
            </w:r>
          </w:p>
        </w:tc>
        <w:tc>
          <w:tcPr>
            <w:tcW w:w="653" w:type="dxa"/>
          </w:tcPr>
          <w:p w14:paraId="6A572C51" w14:textId="6544B70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th Upper Egypt</w:t>
            </w:r>
          </w:p>
        </w:tc>
        <w:tc>
          <w:tcPr>
            <w:tcW w:w="653" w:type="dxa"/>
            <w:vAlign w:val="center"/>
          </w:tcPr>
          <w:p w14:paraId="2D4C13F1" w14:textId="292A1F6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ud-Ouest</w:t>
            </w:r>
          </w:p>
        </w:tc>
        <w:tc>
          <w:tcPr>
            <w:tcW w:w="653" w:type="dxa"/>
            <w:vAlign w:val="bottom"/>
          </w:tcPr>
          <w:p w14:paraId="5AA5C955" w14:textId="564894D3"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Bremen</w:t>
            </w:r>
          </w:p>
        </w:tc>
        <w:tc>
          <w:tcPr>
            <w:tcW w:w="653" w:type="dxa"/>
          </w:tcPr>
          <w:p w14:paraId="2529B858" w14:textId="5C86A60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hhattisgarh</w:t>
            </w:r>
          </w:p>
        </w:tc>
        <w:tc>
          <w:tcPr>
            <w:tcW w:w="652" w:type="dxa"/>
          </w:tcPr>
          <w:p w14:paraId="4C91C21D" w14:textId="77777777" w:rsidR="00191319" w:rsidRPr="006D5730" w:rsidRDefault="00191319" w:rsidP="007D33CB">
            <w:pPr>
              <w:keepNext w:val="0"/>
              <w:rPr>
                <w:rFonts w:asciiTheme="minorHAnsi" w:hAnsiTheme="minorHAnsi"/>
                <w:sz w:val="12"/>
                <w:szCs w:val="12"/>
              </w:rPr>
            </w:pPr>
          </w:p>
        </w:tc>
        <w:tc>
          <w:tcPr>
            <w:tcW w:w="653" w:type="dxa"/>
          </w:tcPr>
          <w:p w14:paraId="0ED0AA94" w14:textId="64BA9080"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Kinki/Kansai</w:t>
            </w:r>
          </w:p>
        </w:tc>
        <w:tc>
          <w:tcPr>
            <w:tcW w:w="653" w:type="dxa"/>
          </w:tcPr>
          <w:p w14:paraId="762CB3A6" w14:textId="3D7E015C"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East</w:t>
            </w:r>
          </w:p>
        </w:tc>
        <w:tc>
          <w:tcPr>
            <w:tcW w:w="653" w:type="dxa"/>
            <w:vAlign w:val="center"/>
          </w:tcPr>
          <w:p w14:paraId="2BF4D6E0" w14:textId="48364D4C"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ur</w:t>
            </w:r>
          </w:p>
        </w:tc>
        <w:tc>
          <w:tcPr>
            <w:tcW w:w="653" w:type="dxa"/>
          </w:tcPr>
          <w:p w14:paraId="6AE414AE" w14:textId="77777777" w:rsidR="00191319" w:rsidRPr="006D5730" w:rsidRDefault="00191319" w:rsidP="007D33CB">
            <w:pPr>
              <w:keepNext w:val="0"/>
              <w:rPr>
                <w:rFonts w:asciiTheme="minorHAnsi" w:hAnsiTheme="minorHAnsi"/>
                <w:sz w:val="12"/>
                <w:szCs w:val="12"/>
              </w:rPr>
            </w:pPr>
          </w:p>
        </w:tc>
        <w:tc>
          <w:tcPr>
            <w:tcW w:w="653" w:type="dxa"/>
          </w:tcPr>
          <w:p w14:paraId="4AFA5816" w14:textId="61FA450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th West England</w:t>
            </w:r>
          </w:p>
        </w:tc>
        <w:tc>
          <w:tcPr>
            <w:tcW w:w="653" w:type="dxa"/>
          </w:tcPr>
          <w:p w14:paraId="01122E05" w14:textId="77777777" w:rsidR="00191319" w:rsidRPr="006D5730" w:rsidRDefault="00191319" w:rsidP="007D33CB">
            <w:pPr>
              <w:keepNext w:val="0"/>
              <w:rPr>
                <w:rFonts w:asciiTheme="minorHAnsi" w:hAnsiTheme="minorHAnsi"/>
                <w:sz w:val="12"/>
                <w:szCs w:val="12"/>
              </w:rPr>
            </w:pPr>
          </w:p>
        </w:tc>
      </w:tr>
      <w:tr w:rsidR="00191319" w:rsidRPr="006D5730" w14:paraId="60846085" w14:textId="77777777" w:rsidTr="006C7CEA">
        <w:tc>
          <w:tcPr>
            <w:tcW w:w="652" w:type="dxa"/>
          </w:tcPr>
          <w:p w14:paraId="03689280" w14:textId="2183CDD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askatchewan</w:t>
            </w:r>
          </w:p>
        </w:tc>
        <w:tc>
          <w:tcPr>
            <w:tcW w:w="653" w:type="dxa"/>
          </w:tcPr>
          <w:p w14:paraId="5DC8F00F" w14:textId="459E3E8B"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s="Arial"/>
                <w:color w:val="222222"/>
                <w:sz w:val="12"/>
                <w:szCs w:val="12"/>
                <w:shd w:val="clear" w:color="auto" w:fill="F8F9FA"/>
              </w:rPr>
              <w:t>Xīběi</w:t>
            </w:r>
            <w:proofErr w:type="spellEnd"/>
          </w:p>
        </w:tc>
        <w:tc>
          <w:tcPr>
            <w:tcW w:w="653" w:type="dxa"/>
          </w:tcPr>
          <w:p w14:paraId="00AE5073" w14:textId="409F4224"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agdalena</w:t>
            </w:r>
          </w:p>
        </w:tc>
        <w:tc>
          <w:tcPr>
            <w:tcW w:w="653" w:type="dxa"/>
          </w:tcPr>
          <w:p w14:paraId="3A50F13E" w14:textId="182EAB90"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Asyut</w:t>
            </w:r>
          </w:p>
        </w:tc>
        <w:tc>
          <w:tcPr>
            <w:tcW w:w="653" w:type="dxa"/>
            <w:vAlign w:val="bottom"/>
          </w:tcPr>
          <w:p w14:paraId="4E43AA78" w14:textId="5ED61743" w:rsidR="00191319" w:rsidRPr="006D5730" w:rsidRDefault="00191319" w:rsidP="007D33CB">
            <w:pPr>
              <w:keepNext w:val="0"/>
              <w:rPr>
                <w:rFonts w:asciiTheme="minorHAnsi" w:hAnsiTheme="minorHAnsi"/>
                <w:sz w:val="12"/>
                <w:szCs w:val="12"/>
              </w:rPr>
            </w:pPr>
          </w:p>
        </w:tc>
        <w:tc>
          <w:tcPr>
            <w:tcW w:w="653" w:type="dxa"/>
            <w:vAlign w:val="bottom"/>
          </w:tcPr>
          <w:p w14:paraId="14EFA5D2" w14:textId="398236CC"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Hamburg</w:t>
            </w:r>
          </w:p>
        </w:tc>
        <w:tc>
          <w:tcPr>
            <w:tcW w:w="653" w:type="dxa"/>
          </w:tcPr>
          <w:p w14:paraId="48B9362A" w14:textId="349D4FE9"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Goa</w:t>
            </w:r>
          </w:p>
        </w:tc>
        <w:tc>
          <w:tcPr>
            <w:tcW w:w="652" w:type="dxa"/>
          </w:tcPr>
          <w:p w14:paraId="045FD10A" w14:textId="77777777" w:rsidR="00191319" w:rsidRPr="006D5730" w:rsidRDefault="00191319" w:rsidP="007D33CB">
            <w:pPr>
              <w:keepNext w:val="0"/>
              <w:rPr>
                <w:rFonts w:asciiTheme="minorHAnsi" w:hAnsiTheme="minorHAnsi"/>
                <w:sz w:val="12"/>
                <w:szCs w:val="12"/>
              </w:rPr>
            </w:pPr>
          </w:p>
        </w:tc>
        <w:tc>
          <w:tcPr>
            <w:tcW w:w="653" w:type="dxa"/>
          </w:tcPr>
          <w:p w14:paraId="6AE30FB2" w14:textId="6446673F"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Chugoku</w:t>
            </w:r>
          </w:p>
        </w:tc>
        <w:tc>
          <w:tcPr>
            <w:tcW w:w="653" w:type="dxa"/>
          </w:tcPr>
          <w:p w14:paraId="23DE202B" w14:textId="77777777" w:rsidR="00191319" w:rsidRPr="006D5730" w:rsidRDefault="00191319" w:rsidP="007D33CB">
            <w:pPr>
              <w:keepNext w:val="0"/>
              <w:rPr>
                <w:rFonts w:asciiTheme="minorHAnsi" w:hAnsiTheme="minorHAnsi"/>
                <w:sz w:val="12"/>
                <w:szCs w:val="12"/>
              </w:rPr>
            </w:pPr>
          </w:p>
        </w:tc>
        <w:tc>
          <w:tcPr>
            <w:tcW w:w="653" w:type="dxa"/>
          </w:tcPr>
          <w:p w14:paraId="1B84D8E1" w14:textId="77777777" w:rsidR="00191319" w:rsidRPr="006D5730" w:rsidRDefault="00191319" w:rsidP="007D33CB">
            <w:pPr>
              <w:keepNext w:val="0"/>
              <w:rPr>
                <w:rFonts w:asciiTheme="minorHAnsi" w:hAnsiTheme="minorHAnsi"/>
                <w:sz w:val="12"/>
                <w:szCs w:val="12"/>
              </w:rPr>
            </w:pPr>
          </w:p>
        </w:tc>
        <w:tc>
          <w:tcPr>
            <w:tcW w:w="653" w:type="dxa"/>
          </w:tcPr>
          <w:p w14:paraId="5280FF9C" w14:textId="77777777" w:rsidR="00191319" w:rsidRPr="006D5730" w:rsidRDefault="00191319" w:rsidP="007D33CB">
            <w:pPr>
              <w:keepNext w:val="0"/>
              <w:rPr>
                <w:rFonts w:asciiTheme="minorHAnsi" w:hAnsiTheme="minorHAnsi"/>
                <w:sz w:val="12"/>
                <w:szCs w:val="12"/>
              </w:rPr>
            </w:pPr>
          </w:p>
        </w:tc>
        <w:tc>
          <w:tcPr>
            <w:tcW w:w="653" w:type="dxa"/>
          </w:tcPr>
          <w:p w14:paraId="39DAF5A3" w14:textId="593803C6"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East Midlands</w:t>
            </w:r>
          </w:p>
        </w:tc>
        <w:tc>
          <w:tcPr>
            <w:tcW w:w="653" w:type="dxa"/>
          </w:tcPr>
          <w:p w14:paraId="200E529F" w14:textId="77777777" w:rsidR="00191319" w:rsidRPr="006D5730" w:rsidRDefault="00191319" w:rsidP="007D33CB">
            <w:pPr>
              <w:keepNext w:val="0"/>
              <w:rPr>
                <w:rFonts w:asciiTheme="minorHAnsi" w:hAnsiTheme="minorHAnsi"/>
                <w:sz w:val="12"/>
                <w:szCs w:val="12"/>
              </w:rPr>
            </w:pPr>
          </w:p>
        </w:tc>
      </w:tr>
      <w:tr w:rsidR="00191319" w:rsidRPr="006D5730" w14:paraId="3F738139" w14:textId="77777777" w:rsidTr="006C7CEA">
        <w:tc>
          <w:tcPr>
            <w:tcW w:w="652" w:type="dxa"/>
          </w:tcPr>
          <w:p w14:paraId="5177C873" w14:textId="587CAA6A"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anitoba</w:t>
            </w:r>
          </w:p>
        </w:tc>
        <w:tc>
          <w:tcPr>
            <w:tcW w:w="653" w:type="dxa"/>
          </w:tcPr>
          <w:p w14:paraId="7B51C076" w14:textId="77777777" w:rsidR="00191319" w:rsidRPr="006D5730" w:rsidRDefault="00191319" w:rsidP="007D33CB">
            <w:pPr>
              <w:keepNext w:val="0"/>
              <w:rPr>
                <w:rFonts w:asciiTheme="minorHAnsi" w:hAnsiTheme="minorHAnsi"/>
                <w:sz w:val="12"/>
                <w:szCs w:val="12"/>
              </w:rPr>
            </w:pPr>
          </w:p>
        </w:tc>
        <w:tc>
          <w:tcPr>
            <w:tcW w:w="653" w:type="dxa"/>
          </w:tcPr>
          <w:p w14:paraId="0A516329" w14:textId="045EA85A"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Panamá</w:t>
            </w:r>
          </w:p>
        </w:tc>
        <w:tc>
          <w:tcPr>
            <w:tcW w:w="653" w:type="dxa"/>
          </w:tcPr>
          <w:p w14:paraId="6F55CBC5" w14:textId="51787E3D"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outh Upper Egypt</w:t>
            </w:r>
          </w:p>
        </w:tc>
        <w:tc>
          <w:tcPr>
            <w:tcW w:w="653" w:type="dxa"/>
            <w:vAlign w:val="bottom"/>
          </w:tcPr>
          <w:p w14:paraId="49774764" w14:textId="5647482B" w:rsidR="00191319" w:rsidRPr="006D5730" w:rsidRDefault="00191319" w:rsidP="007D33CB">
            <w:pPr>
              <w:keepNext w:val="0"/>
              <w:rPr>
                <w:rFonts w:asciiTheme="minorHAnsi" w:hAnsiTheme="minorHAnsi"/>
                <w:sz w:val="12"/>
                <w:szCs w:val="12"/>
              </w:rPr>
            </w:pPr>
          </w:p>
        </w:tc>
        <w:tc>
          <w:tcPr>
            <w:tcW w:w="653" w:type="dxa"/>
            <w:vAlign w:val="bottom"/>
          </w:tcPr>
          <w:p w14:paraId="7FFAA6B5" w14:textId="537D0946"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Hessen</w:t>
            </w:r>
          </w:p>
        </w:tc>
        <w:tc>
          <w:tcPr>
            <w:tcW w:w="653" w:type="dxa"/>
          </w:tcPr>
          <w:p w14:paraId="4DDA76B9" w14:textId="120F7BE8"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Gujarat</w:t>
            </w:r>
          </w:p>
        </w:tc>
        <w:tc>
          <w:tcPr>
            <w:tcW w:w="652" w:type="dxa"/>
          </w:tcPr>
          <w:p w14:paraId="5109728B" w14:textId="77777777" w:rsidR="00191319" w:rsidRPr="006D5730" w:rsidRDefault="00191319" w:rsidP="007D33CB">
            <w:pPr>
              <w:keepNext w:val="0"/>
              <w:rPr>
                <w:rFonts w:asciiTheme="minorHAnsi" w:hAnsiTheme="minorHAnsi"/>
                <w:sz w:val="12"/>
                <w:szCs w:val="12"/>
              </w:rPr>
            </w:pPr>
          </w:p>
        </w:tc>
        <w:tc>
          <w:tcPr>
            <w:tcW w:w="653" w:type="dxa"/>
          </w:tcPr>
          <w:p w14:paraId="727C2871" w14:textId="7BF3D98A"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hikoku</w:t>
            </w:r>
          </w:p>
        </w:tc>
        <w:tc>
          <w:tcPr>
            <w:tcW w:w="653" w:type="dxa"/>
          </w:tcPr>
          <w:p w14:paraId="2028711C" w14:textId="77777777" w:rsidR="00191319" w:rsidRPr="006D5730" w:rsidRDefault="00191319" w:rsidP="007D33CB">
            <w:pPr>
              <w:keepNext w:val="0"/>
              <w:rPr>
                <w:rFonts w:asciiTheme="minorHAnsi" w:hAnsiTheme="minorHAnsi"/>
                <w:sz w:val="12"/>
                <w:szCs w:val="12"/>
              </w:rPr>
            </w:pPr>
          </w:p>
        </w:tc>
        <w:tc>
          <w:tcPr>
            <w:tcW w:w="653" w:type="dxa"/>
          </w:tcPr>
          <w:p w14:paraId="4A8814F7" w14:textId="77777777" w:rsidR="00191319" w:rsidRPr="006D5730" w:rsidRDefault="00191319" w:rsidP="007D33CB">
            <w:pPr>
              <w:keepNext w:val="0"/>
              <w:rPr>
                <w:rFonts w:asciiTheme="minorHAnsi" w:hAnsiTheme="minorHAnsi"/>
                <w:sz w:val="12"/>
                <w:szCs w:val="12"/>
              </w:rPr>
            </w:pPr>
          </w:p>
        </w:tc>
        <w:tc>
          <w:tcPr>
            <w:tcW w:w="653" w:type="dxa"/>
          </w:tcPr>
          <w:p w14:paraId="619920BE" w14:textId="77777777" w:rsidR="00191319" w:rsidRPr="006D5730" w:rsidRDefault="00191319" w:rsidP="007D33CB">
            <w:pPr>
              <w:keepNext w:val="0"/>
              <w:rPr>
                <w:rFonts w:asciiTheme="minorHAnsi" w:hAnsiTheme="minorHAnsi"/>
                <w:sz w:val="12"/>
                <w:szCs w:val="12"/>
              </w:rPr>
            </w:pPr>
          </w:p>
        </w:tc>
        <w:tc>
          <w:tcPr>
            <w:tcW w:w="653" w:type="dxa"/>
          </w:tcPr>
          <w:p w14:paraId="4A8A1122" w14:textId="54F5AD0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Greater London</w:t>
            </w:r>
          </w:p>
        </w:tc>
        <w:tc>
          <w:tcPr>
            <w:tcW w:w="653" w:type="dxa"/>
          </w:tcPr>
          <w:p w14:paraId="2DC025B6" w14:textId="77777777" w:rsidR="00191319" w:rsidRPr="006D5730" w:rsidRDefault="00191319" w:rsidP="007D33CB">
            <w:pPr>
              <w:keepNext w:val="0"/>
              <w:rPr>
                <w:rFonts w:asciiTheme="minorHAnsi" w:hAnsiTheme="minorHAnsi"/>
                <w:sz w:val="12"/>
                <w:szCs w:val="12"/>
              </w:rPr>
            </w:pPr>
          </w:p>
        </w:tc>
      </w:tr>
      <w:tr w:rsidR="00191319" w:rsidRPr="006D5730" w14:paraId="2389CBD6" w14:textId="77777777" w:rsidTr="006C7CEA">
        <w:tc>
          <w:tcPr>
            <w:tcW w:w="652" w:type="dxa"/>
          </w:tcPr>
          <w:p w14:paraId="4D3133D5" w14:textId="41A28145"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lastRenderedPageBreak/>
              <w:t>Newfoundland and Labrador</w:t>
            </w:r>
          </w:p>
        </w:tc>
        <w:tc>
          <w:tcPr>
            <w:tcW w:w="653" w:type="dxa"/>
          </w:tcPr>
          <w:p w14:paraId="739E6132" w14:textId="77777777" w:rsidR="00191319" w:rsidRPr="006D5730" w:rsidRDefault="00191319" w:rsidP="007D33CB">
            <w:pPr>
              <w:keepNext w:val="0"/>
              <w:rPr>
                <w:rFonts w:asciiTheme="minorHAnsi" w:hAnsiTheme="minorHAnsi"/>
                <w:sz w:val="12"/>
                <w:szCs w:val="12"/>
              </w:rPr>
            </w:pPr>
          </w:p>
        </w:tc>
        <w:tc>
          <w:tcPr>
            <w:tcW w:w="653" w:type="dxa"/>
          </w:tcPr>
          <w:p w14:paraId="1E03ADCF" w14:textId="7A59224D"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antander</w:t>
            </w:r>
          </w:p>
        </w:tc>
        <w:tc>
          <w:tcPr>
            <w:tcW w:w="653" w:type="dxa"/>
          </w:tcPr>
          <w:p w14:paraId="0E2F8E3B" w14:textId="77777777" w:rsidR="00191319" w:rsidRPr="006D5730" w:rsidRDefault="00191319" w:rsidP="007D33CB">
            <w:pPr>
              <w:keepNext w:val="0"/>
              <w:rPr>
                <w:rFonts w:asciiTheme="minorHAnsi" w:hAnsiTheme="minorHAnsi"/>
                <w:sz w:val="12"/>
                <w:szCs w:val="12"/>
              </w:rPr>
            </w:pPr>
          </w:p>
        </w:tc>
        <w:tc>
          <w:tcPr>
            <w:tcW w:w="653" w:type="dxa"/>
            <w:vAlign w:val="bottom"/>
          </w:tcPr>
          <w:p w14:paraId="51703178" w14:textId="07A889DE" w:rsidR="00191319" w:rsidRPr="006D5730" w:rsidRDefault="00191319" w:rsidP="007D33CB">
            <w:pPr>
              <w:keepNext w:val="0"/>
              <w:rPr>
                <w:rFonts w:asciiTheme="minorHAnsi" w:hAnsiTheme="minorHAnsi"/>
                <w:sz w:val="12"/>
                <w:szCs w:val="12"/>
              </w:rPr>
            </w:pPr>
          </w:p>
        </w:tc>
        <w:tc>
          <w:tcPr>
            <w:tcW w:w="653" w:type="dxa"/>
            <w:vAlign w:val="bottom"/>
          </w:tcPr>
          <w:p w14:paraId="58269FBC" w14:textId="7ED9A21C"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Mecklenburg-Vorpommern</w:t>
            </w:r>
          </w:p>
        </w:tc>
        <w:tc>
          <w:tcPr>
            <w:tcW w:w="653" w:type="dxa"/>
          </w:tcPr>
          <w:p w14:paraId="5CCAD2A6" w14:textId="77113A16"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Haryana</w:t>
            </w:r>
          </w:p>
        </w:tc>
        <w:tc>
          <w:tcPr>
            <w:tcW w:w="652" w:type="dxa"/>
          </w:tcPr>
          <w:p w14:paraId="6C0024F6" w14:textId="77777777" w:rsidR="00191319" w:rsidRPr="006D5730" w:rsidRDefault="00191319" w:rsidP="007D33CB">
            <w:pPr>
              <w:keepNext w:val="0"/>
              <w:rPr>
                <w:rFonts w:asciiTheme="minorHAnsi" w:hAnsiTheme="minorHAnsi"/>
                <w:sz w:val="12"/>
                <w:szCs w:val="12"/>
              </w:rPr>
            </w:pPr>
          </w:p>
        </w:tc>
        <w:tc>
          <w:tcPr>
            <w:tcW w:w="653" w:type="dxa"/>
          </w:tcPr>
          <w:p w14:paraId="5C96D878" w14:textId="54ED746C"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Kyushu (</w:t>
            </w:r>
            <w:proofErr w:type="spellStart"/>
            <w:r w:rsidRPr="006D5730">
              <w:rPr>
                <w:rFonts w:asciiTheme="minorHAnsi" w:hAnsiTheme="minorHAnsi"/>
                <w:sz w:val="12"/>
                <w:szCs w:val="12"/>
              </w:rPr>
              <w:t>inc.Okinawa</w:t>
            </w:r>
            <w:proofErr w:type="spellEnd"/>
            <w:r w:rsidRPr="006D5730">
              <w:rPr>
                <w:rFonts w:asciiTheme="minorHAnsi" w:hAnsiTheme="minorHAnsi"/>
                <w:sz w:val="12"/>
                <w:szCs w:val="12"/>
              </w:rPr>
              <w:t>)</w:t>
            </w:r>
          </w:p>
        </w:tc>
        <w:tc>
          <w:tcPr>
            <w:tcW w:w="653" w:type="dxa"/>
          </w:tcPr>
          <w:p w14:paraId="21FB4B0A" w14:textId="77777777" w:rsidR="00191319" w:rsidRPr="006D5730" w:rsidRDefault="00191319" w:rsidP="007D33CB">
            <w:pPr>
              <w:keepNext w:val="0"/>
              <w:rPr>
                <w:rFonts w:asciiTheme="minorHAnsi" w:hAnsiTheme="minorHAnsi"/>
                <w:sz w:val="12"/>
                <w:szCs w:val="12"/>
              </w:rPr>
            </w:pPr>
          </w:p>
        </w:tc>
        <w:tc>
          <w:tcPr>
            <w:tcW w:w="653" w:type="dxa"/>
          </w:tcPr>
          <w:p w14:paraId="407A7123" w14:textId="77777777" w:rsidR="00191319" w:rsidRPr="006D5730" w:rsidRDefault="00191319" w:rsidP="007D33CB">
            <w:pPr>
              <w:keepNext w:val="0"/>
              <w:rPr>
                <w:rFonts w:asciiTheme="minorHAnsi" w:hAnsiTheme="minorHAnsi"/>
                <w:sz w:val="12"/>
                <w:szCs w:val="12"/>
              </w:rPr>
            </w:pPr>
          </w:p>
        </w:tc>
        <w:tc>
          <w:tcPr>
            <w:tcW w:w="653" w:type="dxa"/>
          </w:tcPr>
          <w:p w14:paraId="34530F87" w14:textId="77777777" w:rsidR="00191319" w:rsidRPr="006D5730" w:rsidRDefault="00191319" w:rsidP="007D33CB">
            <w:pPr>
              <w:keepNext w:val="0"/>
              <w:rPr>
                <w:rFonts w:asciiTheme="minorHAnsi" w:hAnsiTheme="minorHAnsi"/>
                <w:sz w:val="12"/>
                <w:szCs w:val="12"/>
              </w:rPr>
            </w:pPr>
          </w:p>
        </w:tc>
        <w:tc>
          <w:tcPr>
            <w:tcW w:w="653" w:type="dxa"/>
          </w:tcPr>
          <w:p w14:paraId="71877047" w14:textId="6FFBC72C"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East of England</w:t>
            </w:r>
          </w:p>
        </w:tc>
        <w:tc>
          <w:tcPr>
            <w:tcW w:w="653" w:type="dxa"/>
          </w:tcPr>
          <w:p w14:paraId="73EB4382" w14:textId="77777777" w:rsidR="00191319" w:rsidRPr="006D5730" w:rsidRDefault="00191319" w:rsidP="007D33CB">
            <w:pPr>
              <w:keepNext w:val="0"/>
              <w:rPr>
                <w:rFonts w:asciiTheme="minorHAnsi" w:hAnsiTheme="minorHAnsi"/>
                <w:sz w:val="12"/>
                <w:szCs w:val="12"/>
              </w:rPr>
            </w:pPr>
          </w:p>
        </w:tc>
      </w:tr>
      <w:tr w:rsidR="00191319" w:rsidRPr="006D5730" w14:paraId="280B61A2" w14:textId="77777777" w:rsidTr="006C7CEA">
        <w:tc>
          <w:tcPr>
            <w:tcW w:w="652" w:type="dxa"/>
          </w:tcPr>
          <w:p w14:paraId="785DA316" w14:textId="124608F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ew Brunswick</w:t>
            </w:r>
          </w:p>
        </w:tc>
        <w:tc>
          <w:tcPr>
            <w:tcW w:w="653" w:type="dxa"/>
          </w:tcPr>
          <w:p w14:paraId="3B4674BC" w14:textId="77777777" w:rsidR="00191319" w:rsidRPr="006D5730" w:rsidRDefault="00191319" w:rsidP="007D33CB">
            <w:pPr>
              <w:keepNext w:val="0"/>
              <w:rPr>
                <w:rFonts w:asciiTheme="minorHAnsi" w:hAnsiTheme="minorHAnsi"/>
                <w:sz w:val="12"/>
                <w:szCs w:val="12"/>
              </w:rPr>
            </w:pPr>
          </w:p>
        </w:tc>
        <w:tc>
          <w:tcPr>
            <w:tcW w:w="653" w:type="dxa"/>
          </w:tcPr>
          <w:p w14:paraId="18F91FCC" w14:textId="4885DDBB"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Tolima</w:t>
            </w:r>
          </w:p>
        </w:tc>
        <w:tc>
          <w:tcPr>
            <w:tcW w:w="653" w:type="dxa"/>
          </w:tcPr>
          <w:p w14:paraId="2845A43C" w14:textId="77777777" w:rsidR="00191319" w:rsidRPr="006D5730" w:rsidRDefault="00191319" w:rsidP="007D33CB">
            <w:pPr>
              <w:keepNext w:val="0"/>
              <w:rPr>
                <w:rFonts w:asciiTheme="minorHAnsi" w:hAnsiTheme="minorHAnsi"/>
                <w:sz w:val="12"/>
                <w:szCs w:val="12"/>
              </w:rPr>
            </w:pPr>
          </w:p>
        </w:tc>
        <w:tc>
          <w:tcPr>
            <w:tcW w:w="653" w:type="dxa"/>
            <w:vAlign w:val="bottom"/>
          </w:tcPr>
          <w:p w14:paraId="12BA6472" w14:textId="67BDC0DE" w:rsidR="00191319" w:rsidRPr="006D5730" w:rsidRDefault="00191319" w:rsidP="007D33CB">
            <w:pPr>
              <w:keepNext w:val="0"/>
              <w:rPr>
                <w:rFonts w:asciiTheme="minorHAnsi" w:hAnsiTheme="minorHAnsi"/>
                <w:sz w:val="12"/>
                <w:szCs w:val="12"/>
              </w:rPr>
            </w:pPr>
          </w:p>
        </w:tc>
        <w:tc>
          <w:tcPr>
            <w:tcW w:w="653" w:type="dxa"/>
            <w:vAlign w:val="bottom"/>
          </w:tcPr>
          <w:p w14:paraId="13AC2A4E" w14:textId="7E2D0AA6"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Niedersachsen</w:t>
            </w:r>
          </w:p>
        </w:tc>
        <w:tc>
          <w:tcPr>
            <w:tcW w:w="653" w:type="dxa"/>
          </w:tcPr>
          <w:p w14:paraId="4EDFB15A" w14:textId="6AEE50C8"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Hmachal</w:t>
            </w:r>
            <w:proofErr w:type="spellEnd"/>
            <w:r w:rsidRPr="006D5730">
              <w:rPr>
                <w:rFonts w:asciiTheme="minorHAnsi" w:hAnsiTheme="minorHAnsi"/>
                <w:sz w:val="12"/>
                <w:szCs w:val="12"/>
              </w:rPr>
              <w:t xml:space="preserve"> Pradesh</w:t>
            </w:r>
          </w:p>
        </w:tc>
        <w:tc>
          <w:tcPr>
            <w:tcW w:w="652" w:type="dxa"/>
          </w:tcPr>
          <w:p w14:paraId="76A39A51" w14:textId="77777777" w:rsidR="00191319" w:rsidRPr="006D5730" w:rsidRDefault="00191319" w:rsidP="007D33CB">
            <w:pPr>
              <w:keepNext w:val="0"/>
              <w:rPr>
                <w:rFonts w:asciiTheme="minorHAnsi" w:hAnsiTheme="minorHAnsi"/>
                <w:sz w:val="12"/>
                <w:szCs w:val="12"/>
              </w:rPr>
            </w:pPr>
          </w:p>
        </w:tc>
        <w:tc>
          <w:tcPr>
            <w:tcW w:w="653" w:type="dxa"/>
          </w:tcPr>
          <w:p w14:paraId="7D640058" w14:textId="77777777" w:rsidR="00191319" w:rsidRPr="006D5730" w:rsidRDefault="00191319" w:rsidP="007D33CB">
            <w:pPr>
              <w:keepNext w:val="0"/>
              <w:rPr>
                <w:rFonts w:asciiTheme="minorHAnsi" w:hAnsiTheme="minorHAnsi"/>
                <w:sz w:val="12"/>
                <w:szCs w:val="12"/>
              </w:rPr>
            </w:pPr>
          </w:p>
        </w:tc>
        <w:tc>
          <w:tcPr>
            <w:tcW w:w="653" w:type="dxa"/>
          </w:tcPr>
          <w:p w14:paraId="006E37F8" w14:textId="77777777" w:rsidR="00191319" w:rsidRPr="006D5730" w:rsidRDefault="00191319" w:rsidP="007D33CB">
            <w:pPr>
              <w:keepNext w:val="0"/>
              <w:rPr>
                <w:rFonts w:asciiTheme="minorHAnsi" w:hAnsiTheme="minorHAnsi"/>
                <w:sz w:val="12"/>
                <w:szCs w:val="12"/>
              </w:rPr>
            </w:pPr>
          </w:p>
        </w:tc>
        <w:tc>
          <w:tcPr>
            <w:tcW w:w="653" w:type="dxa"/>
          </w:tcPr>
          <w:p w14:paraId="1F65CC49" w14:textId="77777777" w:rsidR="00191319" w:rsidRPr="006D5730" w:rsidRDefault="00191319" w:rsidP="007D33CB">
            <w:pPr>
              <w:keepNext w:val="0"/>
              <w:rPr>
                <w:rFonts w:asciiTheme="minorHAnsi" w:hAnsiTheme="minorHAnsi"/>
                <w:sz w:val="12"/>
                <w:szCs w:val="12"/>
              </w:rPr>
            </w:pPr>
          </w:p>
        </w:tc>
        <w:tc>
          <w:tcPr>
            <w:tcW w:w="653" w:type="dxa"/>
          </w:tcPr>
          <w:p w14:paraId="1F5ABFED" w14:textId="77777777" w:rsidR="00191319" w:rsidRPr="006D5730" w:rsidRDefault="00191319" w:rsidP="007D33CB">
            <w:pPr>
              <w:keepNext w:val="0"/>
              <w:rPr>
                <w:rFonts w:asciiTheme="minorHAnsi" w:hAnsiTheme="minorHAnsi"/>
                <w:sz w:val="12"/>
                <w:szCs w:val="12"/>
              </w:rPr>
            </w:pPr>
          </w:p>
        </w:tc>
        <w:tc>
          <w:tcPr>
            <w:tcW w:w="653" w:type="dxa"/>
          </w:tcPr>
          <w:p w14:paraId="778196F0" w14:textId="2914D6D3"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orth East England</w:t>
            </w:r>
          </w:p>
        </w:tc>
        <w:tc>
          <w:tcPr>
            <w:tcW w:w="653" w:type="dxa"/>
          </w:tcPr>
          <w:p w14:paraId="41886159" w14:textId="77777777" w:rsidR="00191319" w:rsidRPr="006D5730" w:rsidRDefault="00191319" w:rsidP="007D33CB">
            <w:pPr>
              <w:keepNext w:val="0"/>
              <w:rPr>
                <w:rFonts w:asciiTheme="minorHAnsi" w:hAnsiTheme="minorHAnsi"/>
                <w:sz w:val="12"/>
                <w:szCs w:val="12"/>
              </w:rPr>
            </w:pPr>
          </w:p>
        </w:tc>
      </w:tr>
      <w:tr w:rsidR="00191319" w:rsidRPr="006D5730" w14:paraId="40E4F35D" w14:textId="77777777" w:rsidTr="006C7CEA">
        <w:tc>
          <w:tcPr>
            <w:tcW w:w="652" w:type="dxa"/>
          </w:tcPr>
          <w:p w14:paraId="57AD5692" w14:textId="23D2977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Prince Edward Island</w:t>
            </w:r>
          </w:p>
        </w:tc>
        <w:tc>
          <w:tcPr>
            <w:tcW w:w="653" w:type="dxa"/>
          </w:tcPr>
          <w:p w14:paraId="2FDF0D43" w14:textId="77777777" w:rsidR="00191319" w:rsidRPr="006D5730" w:rsidRDefault="00191319" w:rsidP="007D33CB">
            <w:pPr>
              <w:keepNext w:val="0"/>
              <w:rPr>
                <w:rFonts w:asciiTheme="minorHAnsi" w:hAnsiTheme="minorHAnsi"/>
                <w:sz w:val="12"/>
                <w:szCs w:val="12"/>
              </w:rPr>
            </w:pPr>
          </w:p>
        </w:tc>
        <w:tc>
          <w:tcPr>
            <w:tcW w:w="653" w:type="dxa"/>
          </w:tcPr>
          <w:p w14:paraId="1B0C7E3C" w14:textId="77777777" w:rsidR="00191319" w:rsidRPr="006D5730" w:rsidRDefault="00191319" w:rsidP="007D33CB">
            <w:pPr>
              <w:keepNext w:val="0"/>
              <w:rPr>
                <w:rFonts w:asciiTheme="minorHAnsi" w:hAnsiTheme="minorHAnsi"/>
                <w:sz w:val="12"/>
                <w:szCs w:val="12"/>
              </w:rPr>
            </w:pPr>
          </w:p>
        </w:tc>
        <w:tc>
          <w:tcPr>
            <w:tcW w:w="653" w:type="dxa"/>
          </w:tcPr>
          <w:p w14:paraId="495394CB" w14:textId="77777777" w:rsidR="00191319" w:rsidRPr="006D5730" w:rsidRDefault="00191319" w:rsidP="007D33CB">
            <w:pPr>
              <w:keepNext w:val="0"/>
              <w:rPr>
                <w:rFonts w:asciiTheme="minorHAnsi" w:hAnsiTheme="minorHAnsi"/>
                <w:sz w:val="12"/>
                <w:szCs w:val="12"/>
              </w:rPr>
            </w:pPr>
          </w:p>
        </w:tc>
        <w:tc>
          <w:tcPr>
            <w:tcW w:w="653" w:type="dxa"/>
            <w:vAlign w:val="bottom"/>
          </w:tcPr>
          <w:p w14:paraId="26801726" w14:textId="759CFFD4" w:rsidR="00191319" w:rsidRPr="006D5730" w:rsidRDefault="00191319" w:rsidP="007D33CB">
            <w:pPr>
              <w:keepNext w:val="0"/>
              <w:rPr>
                <w:rFonts w:asciiTheme="minorHAnsi" w:hAnsiTheme="minorHAnsi"/>
                <w:sz w:val="12"/>
                <w:szCs w:val="12"/>
              </w:rPr>
            </w:pPr>
          </w:p>
        </w:tc>
        <w:tc>
          <w:tcPr>
            <w:tcW w:w="653" w:type="dxa"/>
            <w:vAlign w:val="bottom"/>
          </w:tcPr>
          <w:p w14:paraId="1B04D9C2" w14:textId="20FE7386"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olor w:val="000000"/>
                <w:sz w:val="12"/>
                <w:szCs w:val="12"/>
              </w:rPr>
              <w:t>Nordrhein</w:t>
            </w:r>
            <w:proofErr w:type="spellEnd"/>
          </w:p>
        </w:tc>
        <w:tc>
          <w:tcPr>
            <w:tcW w:w="653" w:type="dxa"/>
          </w:tcPr>
          <w:p w14:paraId="2422AFDC" w14:textId="539DECFC"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Jammu &amp; Kashmir</w:t>
            </w:r>
          </w:p>
        </w:tc>
        <w:tc>
          <w:tcPr>
            <w:tcW w:w="652" w:type="dxa"/>
          </w:tcPr>
          <w:p w14:paraId="61C1503B" w14:textId="77777777" w:rsidR="00191319" w:rsidRPr="006D5730" w:rsidRDefault="00191319" w:rsidP="007D33CB">
            <w:pPr>
              <w:keepNext w:val="0"/>
              <w:rPr>
                <w:rFonts w:asciiTheme="minorHAnsi" w:hAnsiTheme="minorHAnsi"/>
                <w:sz w:val="12"/>
                <w:szCs w:val="12"/>
              </w:rPr>
            </w:pPr>
          </w:p>
        </w:tc>
        <w:tc>
          <w:tcPr>
            <w:tcW w:w="653" w:type="dxa"/>
          </w:tcPr>
          <w:p w14:paraId="502FC1F2" w14:textId="77777777" w:rsidR="00191319" w:rsidRPr="006D5730" w:rsidRDefault="00191319" w:rsidP="007D33CB">
            <w:pPr>
              <w:keepNext w:val="0"/>
              <w:rPr>
                <w:rFonts w:asciiTheme="minorHAnsi" w:hAnsiTheme="minorHAnsi"/>
                <w:sz w:val="12"/>
                <w:szCs w:val="12"/>
              </w:rPr>
            </w:pPr>
          </w:p>
        </w:tc>
        <w:tc>
          <w:tcPr>
            <w:tcW w:w="653" w:type="dxa"/>
          </w:tcPr>
          <w:p w14:paraId="53304AF0" w14:textId="77777777" w:rsidR="00191319" w:rsidRPr="006D5730" w:rsidRDefault="00191319" w:rsidP="007D33CB">
            <w:pPr>
              <w:keepNext w:val="0"/>
              <w:rPr>
                <w:rFonts w:asciiTheme="minorHAnsi" w:hAnsiTheme="minorHAnsi"/>
                <w:sz w:val="12"/>
                <w:szCs w:val="12"/>
              </w:rPr>
            </w:pPr>
          </w:p>
        </w:tc>
        <w:tc>
          <w:tcPr>
            <w:tcW w:w="653" w:type="dxa"/>
          </w:tcPr>
          <w:p w14:paraId="7EB7B3D9" w14:textId="77777777" w:rsidR="00191319" w:rsidRPr="006D5730" w:rsidRDefault="00191319" w:rsidP="007D33CB">
            <w:pPr>
              <w:keepNext w:val="0"/>
              <w:rPr>
                <w:rFonts w:asciiTheme="minorHAnsi" w:hAnsiTheme="minorHAnsi"/>
                <w:sz w:val="12"/>
                <w:szCs w:val="12"/>
              </w:rPr>
            </w:pPr>
          </w:p>
        </w:tc>
        <w:tc>
          <w:tcPr>
            <w:tcW w:w="653" w:type="dxa"/>
          </w:tcPr>
          <w:p w14:paraId="687B83CA" w14:textId="77777777" w:rsidR="00191319" w:rsidRPr="006D5730" w:rsidRDefault="00191319" w:rsidP="007D33CB">
            <w:pPr>
              <w:keepNext w:val="0"/>
              <w:rPr>
                <w:rFonts w:asciiTheme="minorHAnsi" w:hAnsiTheme="minorHAnsi"/>
                <w:sz w:val="12"/>
                <w:szCs w:val="12"/>
              </w:rPr>
            </w:pPr>
          </w:p>
        </w:tc>
        <w:tc>
          <w:tcPr>
            <w:tcW w:w="653" w:type="dxa"/>
          </w:tcPr>
          <w:p w14:paraId="657BD53D" w14:textId="1F822F73"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Yorkshire and the Humber</w:t>
            </w:r>
          </w:p>
        </w:tc>
        <w:tc>
          <w:tcPr>
            <w:tcW w:w="653" w:type="dxa"/>
          </w:tcPr>
          <w:p w14:paraId="5AB084D6" w14:textId="77777777" w:rsidR="00191319" w:rsidRPr="006D5730" w:rsidRDefault="00191319" w:rsidP="007D33CB">
            <w:pPr>
              <w:keepNext w:val="0"/>
              <w:rPr>
                <w:rFonts w:asciiTheme="minorHAnsi" w:hAnsiTheme="minorHAnsi"/>
                <w:sz w:val="12"/>
                <w:szCs w:val="12"/>
              </w:rPr>
            </w:pPr>
          </w:p>
        </w:tc>
      </w:tr>
      <w:tr w:rsidR="00191319" w:rsidRPr="006D5730" w14:paraId="24370D91" w14:textId="77777777" w:rsidTr="006C7CEA">
        <w:tc>
          <w:tcPr>
            <w:tcW w:w="652" w:type="dxa"/>
          </w:tcPr>
          <w:p w14:paraId="2A5906A9" w14:textId="77777777" w:rsidR="00191319" w:rsidRPr="006D5730" w:rsidRDefault="00191319" w:rsidP="007D33CB">
            <w:pPr>
              <w:keepNext w:val="0"/>
              <w:rPr>
                <w:rFonts w:asciiTheme="minorHAnsi" w:hAnsiTheme="minorHAnsi"/>
                <w:sz w:val="12"/>
                <w:szCs w:val="12"/>
              </w:rPr>
            </w:pPr>
          </w:p>
        </w:tc>
        <w:tc>
          <w:tcPr>
            <w:tcW w:w="653" w:type="dxa"/>
          </w:tcPr>
          <w:p w14:paraId="34614D00" w14:textId="77777777" w:rsidR="00191319" w:rsidRPr="006D5730" w:rsidRDefault="00191319" w:rsidP="007D33CB">
            <w:pPr>
              <w:keepNext w:val="0"/>
              <w:rPr>
                <w:rFonts w:asciiTheme="minorHAnsi" w:hAnsiTheme="minorHAnsi"/>
                <w:sz w:val="12"/>
                <w:szCs w:val="12"/>
              </w:rPr>
            </w:pPr>
          </w:p>
        </w:tc>
        <w:tc>
          <w:tcPr>
            <w:tcW w:w="653" w:type="dxa"/>
          </w:tcPr>
          <w:p w14:paraId="13D3B70B" w14:textId="77777777" w:rsidR="00191319" w:rsidRPr="006D5730" w:rsidRDefault="00191319" w:rsidP="007D33CB">
            <w:pPr>
              <w:keepNext w:val="0"/>
              <w:rPr>
                <w:rFonts w:asciiTheme="minorHAnsi" w:hAnsiTheme="minorHAnsi"/>
                <w:sz w:val="12"/>
                <w:szCs w:val="12"/>
              </w:rPr>
            </w:pPr>
          </w:p>
        </w:tc>
        <w:tc>
          <w:tcPr>
            <w:tcW w:w="653" w:type="dxa"/>
          </w:tcPr>
          <w:p w14:paraId="3C21E3C2" w14:textId="77777777" w:rsidR="00191319" w:rsidRPr="006D5730" w:rsidRDefault="00191319" w:rsidP="007D33CB">
            <w:pPr>
              <w:keepNext w:val="0"/>
              <w:rPr>
                <w:rFonts w:asciiTheme="minorHAnsi" w:hAnsiTheme="minorHAnsi"/>
                <w:sz w:val="12"/>
                <w:szCs w:val="12"/>
              </w:rPr>
            </w:pPr>
          </w:p>
        </w:tc>
        <w:tc>
          <w:tcPr>
            <w:tcW w:w="653" w:type="dxa"/>
            <w:vAlign w:val="bottom"/>
          </w:tcPr>
          <w:p w14:paraId="7B2B5D3E" w14:textId="230F5989" w:rsidR="00191319" w:rsidRPr="006D5730" w:rsidRDefault="00191319" w:rsidP="007D33CB">
            <w:pPr>
              <w:keepNext w:val="0"/>
              <w:rPr>
                <w:rFonts w:asciiTheme="minorHAnsi" w:hAnsiTheme="minorHAnsi"/>
                <w:sz w:val="12"/>
                <w:szCs w:val="12"/>
              </w:rPr>
            </w:pPr>
          </w:p>
        </w:tc>
        <w:tc>
          <w:tcPr>
            <w:tcW w:w="653" w:type="dxa"/>
            <w:vAlign w:val="bottom"/>
          </w:tcPr>
          <w:p w14:paraId="49A51693" w14:textId="5CA2A0D6"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color w:val="000000"/>
                <w:sz w:val="12"/>
                <w:szCs w:val="12"/>
              </w:rPr>
              <w:t>Westfalen-Lippe</w:t>
            </w:r>
            <w:proofErr w:type="spellEnd"/>
          </w:p>
        </w:tc>
        <w:tc>
          <w:tcPr>
            <w:tcW w:w="653" w:type="dxa"/>
          </w:tcPr>
          <w:p w14:paraId="5D5FD367" w14:textId="6C9961C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Jharkhand</w:t>
            </w:r>
          </w:p>
        </w:tc>
        <w:tc>
          <w:tcPr>
            <w:tcW w:w="652" w:type="dxa"/>
          </w:tcPr>
          <w:p w14:paraId="403DF3A1" w14:textId="77777777" w:rsidR="00191319" w:rsidRPr="006D5730" w:rsidRDefault="00191319" w:rsidP="007D33CB">
            <w:pPr>
              <w:keepNext w:val="0"/>
              <w:rPr>
                <w:rFonts w:asciiTheme="minorHAnsi" w:hAnsiTheme="minorHAnsi"/>
                <w:sz w:val="12"/>
                <w:szCs w:val="12"/>
              </w:rPr>
            </w:pPr>
          </w:p>
        </w:tc>
        <w:tc>
          <w:tcPr>
            <w:tcW w:w="653" w:type="dxa"/>
          </w:tcPr>
          <w:p w14:paraId="23B83FD5" w14:textId="77777777" w:rsidR="00191319" w:rsidRPr="006D5730" w:rsidRDefault="00191319" w:rsidP="007D33CB">
            <w:pPr>
              <w:keepNext w:val="0"/>
              <w:rPr>
                <w:rFonts w:asciiTheme="minorHAnsi" w:hAnsiTheme="minorHAnsi"/>
                <w:sz w:val="12"/>
                <w:szCs w:val="12"/>
              </w:rPr>
            </w:pPr>
          </w:p>
        </w:tc>
        <w:tc>
          <w:tcPr>
            <w:tcW w:w="653" w:type="dxa"/>
          </w:tcPr>
          <w:p w14:paraId="6E7587C5" w14:textId="77777777" w:rsidR="00191319" w:rsidRPr="006D5730" w:rsidRDefault="00191319" w:rsidP="007D33CB">
            <w:pPr>
              <w:keepNext w:val="0"/>
              <w:rPr>
                <w:rFonts w:asciiTheme="minorHAnsi" w:hAnsiTheme="minorHAnsi"/>
                <w:sz w:val="12"/>
                <w:szCs w:val="12"/>
              </w:rPr>
            </w:pPr>
          </w:p>
        </w:tc>
        <w:tc>
          <w:tcPr>
            <w:tcW w:w="653" w:type="dxa"/>
          </w:tcPr>
          <w:p w14:paraId="2DE69604" w14:textId="77777777" w:rsidR="00191319" w:rsidRPr="006D5730" w:rsidRDefault="00191319" w:rsidP="007D33CB">
            <w:pPr>
              <w:keepNext w:val="0"/>
              <w:rPr>
                <w:rFonts w:asciiTheme="minorHAnsi" w:hAnsiTheme="minorHAnsi"/>
                <w:sz w:val="12"/>
                <w:szCs w:val="12"/>
              </w:rPr>
            </w:pPr>
          </w:p>
        </w:tc>
        <w:tc>
          <w:tcPr>
            <w:tcW w:w="653" w:type="dxa"/>
          </w:tcPr>
          <w:p w14:paraId="0215DE44" w14:textId="77777777" w:rsidR="00191319" w:rsidRPr="006D5730" w:rsidRDefault="00191319" w:rsidP="007D33CB">
            <w:pPr>
              <w:keepNext w:val="0"/>
              <w:rPr>
                <w:rFonts w:asciiTheme="minorHAnsi" w:hAnsiTheme="minorHAnsi"/>
                <w:sz w:val="12"/>
                <w:szCs w:val="12"/>
              </w:rPr>
            </w:pPr>
          </w:p>
        </w:tc>
        <w:tc>
          <w:tcPr>
            <w:tcW w:w="653" w:type="dxa"/>
          </w:tcPr>
          <w:p w14:paraId="1BFC7CC5" w14:textId="60631D9A"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South East England</w:t>
            </w:r>
          </w:p>
        </w:tc>
        <w:tc>
          <w:tcPr>
            <w:tcW w:w="653" w:type="dxa"/>
          </w:tcPr>
          <w:p w14:paraId="404B4F89" w14:textId="77777777" w:rsidR="00191319" w:rsidRPr="006D5730" w:rsidRDefault="00191319" w:rsidP="007D33CB">
            <w:pPr>
              <w:keepNext w:val="0"/>
              <w:rPr>
                <w:rFonts w:asciiTheme="minorHAnsi" w:hAnsiTheme="minorHAnsi"/>
                <w:sz w:val="12"/>
                <w:szCs w:val="12"/>
              </w:rPr>
            </w:pPr>
          </w:p>
        </w:tc>
      </w:tr>
      <w:tr w:rsidR="00191319" w:rsidRPr="006D5730" w14:paraId="26110EFA" w14:textId="77777777" w:rsidTr="006C7CEA">
        <w:tc>
          <w:tcPr>
            <w:tcW w:w="652" w:type="dxa"/>
          </w:tcPr>
          <w:p w14:paraId="6F10427F" w14:textId="77777777" w:rsidR="00191319" w:rsidRPr="006D5730" w:rsidRDefault="00191319" w:rsidP="007D33CB">
            <w:pPr>
              <w:keepNext w:val="0"/>
              <w:rPr>
                <w:rFonts w:asciiTheme="minorHAnsi" w:hAnsiTheme="minorHAnsi"/>
                <w:sz w:val="12"/>
                <w:szCs w:val="12"/>
              </w:rPr>
            </w:pPr>
          </w:p>
        </w:tc>
        <w:tc>
          <w:tcPr>
            <w:tcW w:w="653" w:type="dxa"/>
          </w:tcPr>
          <w:p w14:paraId="5DD405A2" w14:textId="77777777" w:rsidR="00191319" w:rsidRPr="006D5730" w:rsidRDefault="00191319" w:rsidP="007D33CB">
            <w:pPr>
              <w:keepNext w:val="0"/>
              <w:rPr>
                <w:rFonts w:asciiTheme="minorHAnsi" w:hAnsiTheme="minorHAnsi"/>
                <w:sz w:val="12"/>
                <w:szCs w:val="12"/>
              </w:rPr>
            </w:pPr>
          </w:p>
        </w:tc>
        <w:tc>
          <w:tcPr>
            <w:tcW w:w="653" w:type="dxa"/>
          </w:tcPr>
          <w:p w14:paraId="29E90FAA" w14:textId="77777777" w:rsidR="00191319" w:rsidRPr="006D5730" w:rsidRDefault="00191319" w:rsidP="007D33CB">
            <w:pPr>
              <w:keepNext w:val="0"/>
              <w:rPr>
                <w:rFonts w:asciiTheme="minorHAnsi" w:hAnsiTheme="minorHAnsi"/>
                <w:sz w:val="12"/>
                <w:szCs w:val="12"/>
              </w:rPr>
            </w:pPr>
          </w:p>
        </w:tc>
        <w:tc>
          <w:tcPr>
            <w:tcW w:w="653" w:type="dxa"/>
          </w:tcPr>
          <w:p w14:paraId="6D0AB13D" w14:textId="77777777" w:rsidR="00191319" w:rsidRPr="006D5730" w:rsidRDefault="00191319" w:rsidP="007D33CB">
            <w:pPr>
              <w:keepNext w:val="0"/>
              <w:rPr>
                <w:rFonts w:asciiTheme="minorHAnsi" w:hAnsiTheme="minorHAnsi"/>
                <w:sz w:val="12"/>
                <w:szCs w:val="12"/>
              </w:rPr>
            </w:pPr>
          </w:p>
        </w:tc>
        <w:tc>
          <w:tcPr>
            <w:tcW w:w="653" w:type="dxa"/>
            <w:vAlign w:val="bottom"/>
          </w:tcPr>
          <w:p w14:paraId="4E3E721C" w14:textId="1EEA9771" w:rsidR="00191319" w:rsidRPr="006D5730" w:rsidRDefault="00191319" w:rsidP="007D33CB">
            <w:pPr>
              <w:keepNext w:val="0"/>
              <w:rPr>
                <w:rFonts w:asciiTheme="minorHAnsi" w:hAnsiTheme="minorHAnsi"/>
                <w:sz w:val="12"/>
                <w:szCs w:val="12"/>
              </w:rPr>
            </w:pPr>
          </w:p>
        </w:tc>
        <w:tc>
          <w:tcPr>
            <w:tcW w:w="653" w:type="dxa"/>
            <w:vAlign w:val="bottom"/>
          </w:tcPr>
          <w:p w14:paraId="4CAC8D3D" w14:textId="660124AE"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Rheinland-Pfalz</w:t>
            </w:r>
          </w:p>
        </w:tc>
        <w:tc>
          <w:tcPr>
            <w:tcW w:w="653" w:type="dxa"/>
          </w:tcPr>
          <w:p w14:paraId="12B33AAC" w14:textId="5348EE2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Karnataka</w:t>
            </w:r>
          </w:p>
        </w:tc>
        <w:tc>
          <w:tcPr>
            <w:tcW w:w="652" w:type="dxa"/>
          </w:tcPr>
          <w:p w14:paraId="00DEA657" w14:textId="77777777" w:rsidR="00191319" w:rsidRPr="006D5730" w:rsidRDefault="00191319" w:rsidP="007D33CB">
            <w:pPr>
              <w:keepNext w:val="0"/>
              <w:rPr>
                <w:rFonts w:asciiTheme="minorHAnsi" w:hAnsiTheme="minorHAnsi"/>
                <w:sz w:val="12"/>
                <w:szCs w:val="12"/>
              </w:rPr>
            </w:pPr>
          </w:p>
        </w:tc>
        <w:tc>
          <w:tcPr>
            <w:tcW w:w="653" w:type="dxa"/>
          </w:tcPr>
          <w:p w14:paraId="78A00083" w14:textId="77777777" w:rsidR="00191319" w:rsidRPr="006D5730" w:rsidRDefault="00191319" w:rsidP="007D33CB">
            <w:pPr>
              <w:keepNext w:val="0"/>
              <w:rPr>
                <w:rFonts w:asciiTheme="minorHAnsi" w:hAnsiTheme="minorHAnsi"/>
                <w:sz w:val="12"/>
                <w:szCs w:val="12"/>
              </w:rPr>
            </w:pPr>
          </w:p>
        </w:tc>
        <w:tc>
          <w:tcPr>
            <w:tcW w:w="653" w:type="dxa"/>
          </w:tcPr>
          <w:p w14:paraId="2D40A88A" w14:textId="77777777" w:rsidR="00191319" w:rsidRPr="006D5730" w:rsidRDefault="00191319" w:rsidP="007D33CB">
            <w:pPr>
              <w:keepNext w:val="0"/>
              <w:rPr>
                <w:rFonts w:asciiTheme="minorHAnsi" w:hAnsiTheme="minorHAnsi"/>
                <w:sz w:val="12"/>
                <w:szCs w:val="12"/>
              </w:rPr>
            </w:pPr>
          </w:p>
        </w:tc>
        <w:tc>
          <w:tcPr>
            <w:tcW w:w="653" w:type="dxa"/>
          </w:tcPr>
          <w:p w14:paraId="248E7A3F" w14:textId="77777777" w:rsidR="00191319" w:rsidRPr="006D5730" w:rsidRDefault="00191319" w:rsidP="007D33CB">
            <w:pPr>
              <w:keepNext w:val="0"/>
              <w:rPr>
                <w:rFonts w:asciiTheme="minorHAnsi" w:hAnsiTheme="minorHAnsi"/>
                <w:sz w:val="12"/>
                <w:szCs w:val="12"/>
              </w:rPr>
            </w:pPr>
          </w:p>
        </w:tc>
        <w:tc>
          <w:tcPr>
            <w:tcW w:w="653" w:type="dxa"/>
          </w:tcPr>
          <w:p w14:paraId="08F47AA3" w14:textId="77777777" w:rsidR="00191319" w:rsidRPr="006D5730" w:rsidRDefault="00191319" w:rsidP="007D33CB">
            <w:pPr>
              <w:keepNext w:val="0"/>
              <w:rPr>
                <w:rFonts w:asciiTheme="minorHAnsi" w:hAnsiTheme="minorHAnsi"/>
                <w:sz w:val="12"/>
                <w:szCs w:val="12"/>
              </w:rPr>
            </w:pPr>
          </w:p>
        </w:tc>
        <w:tc>
          <w:tcPr>
            <w:tcW w:w="653" w:type="dxa"/>
          </w:tcPr>
          <w:p w14:paraId="26117816" w14:textId="55737A15"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West Midlands</w:t>
            </w:r>
          </w:p>
        </w:tc>
        <w:tc>
          <w:tcPr>
            <w:tcW w:w="653" w:type="dxa"/>
          </w:tcPr>
          <w:p w14:paraId="0738B8AA" w14:textId="77777777" w:rsidR="00191319" w:rsidRPr="006D5730" w:rsidRDefault="00191319" w:rsidP="007D33CB">
            <w:pPr>
              <w:keepNext w:val="0"/>
              <w:rPr>
                <w:rFonts w:asciiTheme="minorHAnsi" w:hAnsiTheme="minorHAnsi"/>
                <w:sz w:val="12"/>
                <w:szCs w:val="12"/>
              </w:rPr>
            </w:pPr>
          </w:p>
        </w:tc>
      </w:tr>
      <w:tr w:rsidR="00191319" w:rsidRPr="006D5730" w14:paraId="6E357243" w14:textId="77777777" w:rsidTr="006C7CEA">
        <w:tc>
          <w:tcPr>
            <w:tcW w:w="652" w:type="dxa"/>
          </w:tcPr>
          <w:p w14:paraId="77784FA7" w14:textId="77777777" w:rsidR="00191319" w:rsidRPr="006D5730" w:rsidRDefault="00191319" w:rsidP="007D33CB">
            <w:pPr>
              <w:keepNext w:val="0"/>
              <w:rPr>
                <w:rFonts w:asciiTheme="minorHAnsi" w:hAnsiTheme="minorHAnsi"/>
                <w:sz w:val="12"/>
                <w:szCs w:val="12"/>
              </w:rPr>
            </w:pPr>
          </w:p>
        </w:tc>
        <w:tc>
          <w:tcPr>
            <w:tcW w:w="653" w:type="dxa"/>
          </w:tcPr>
          <w:p w14:paraId="5D94BAC5" w14:textId="77777777" w:rsidR="00191319" w:rsidRPr="006D5730" w:rsidRDefault="00191319" w:rsidP="007D33CB">
            <w:pPr>
              <w:keepNext w:val="0"/>
              <w:rPr>
                <w:rFonts w:asciiTheme="minorHAnsi" w:hAnsiTheme="minorHAnsi"/>
                <w:sz w:val="12"/>
                <w:szCs w:val="12"/>
              </w:rPr>
            </w:pPr>
          </w:p>
        </w:tc>
        <w:tc>
          <w:tcPr>
            <w:tcW w:w="653" w:type="dxa"/>
          </w:tcPr>
          <w:p w14:paraId="2DCDF035" w14:textId="77777777" w:rsidR="00191319" w:rsidRPr="006D5730" w:rsidRDefault="00191319" w:rsidP="007D33CB">
            <w:pPr>
              <w:keepNext w:val="0"/>
              <w:rPr>
                <w:rFonts w:asciiTheme="minorHAnsi" w:hAnsiTheme="minorHAnsi"/>
                <w:sz w:val="12"/>
                <w:szCs w:val="12"/>
              </w:rPr>
            </w:pPr>
          </w:p>
        </w:tc>
        <w:tc>
          <w:tcPr>
            <w:tcW w:w="653" w:type="dxa"/>
          </w:tcPr>
          <w:p w14:paraId="5084F686" w14:textId="77777777" w:rsidR="00191319" w:rsidRPr="006D5730" w:rsidRDefault="00191319" w:rsidP="007D33CB">
            <w:pPr>
              <w:keepNext w:val="0"/>
              <w:rPr>
                <w:rFonts w:asciiTheme="minorHAnsi" w:hAnsiTheme="minorHAnsi"/>
                <w:sz w:val="12"/>
                <w:szCs w:val="12"/>
              </w:rPr>
            </w:pPr>
          </w:p>
        </w:tc>
        <w:tc>
          <w:tcPr>
            <w:tcW w:w="653" w:type="dxa"/>
            <w:vAlign w:val="bottom"/>
          </w:tcPr>
          <w:p w14:paraId="17F24148" w14:textId="28C08625" w:rsidR="00191319" w:rsidRPr="006D5730" w:rsidRDefault="00191319" w:rsidP="007D33CB">
            <w:pPr>
              <w:keepNext w:val="0"/>
              <w:rPr>
                <w:rFonts w:asciiTheme="minorHAnsi" w:hAnsiTheme="minorHAnsi"/>
                <w:sz w:val="12"/>
                <w:szCs w:val="12"/>
              </w:rPr>
            </w:pPr>
          </w:p>
        </w:tc>
        <w:tc>
          <w:tcPr>
            <w:tcW w:w="653" w:type="dxa"/>
            <w:vAlign w:val="bottom"/>
          </w:tcPr>
          <w:p w14:paraId="43BF2F63" w14:textId="54E9197A"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Saarland</w:t>
            </w:r>
          </w:p>
        </w:tc>
        <w:tc>
          <w:tcPr>
            <w:tcW w:w="653" w:type="dxa"/>
          </w:tcPr>
          <w:p w14:paraId="1889C6B4" w14:textId="2FE5265C" w:rsidR="00191319" w:rsidRPr="006D5730" w:rsidRDefault="00191319" w:rsidP="007D33CB">
            <w:pPr>
              <w:keepNext w:val="0"/>
              <w:rPr>
                <w:rFonts w:asciiTheme="minorHAnsi" w:hAnsiTheme="minorHAnsi"/>
                <w:sz w:val="12"/>
                <w:szCs w:val="12"/>
              </w:rPr>
            </w:pPr>
            <w:proofErr w:type="spellStart"/>
            <w:r w:rsidRPr="006D5730">
              <w:rPr>
                <w:rFonts w:asciiTheme="minorHAnsi" w:hAnsiTheme="minorHAnsi"/>
                <w:sz w:val="12"/>
                <w:szCs w:val="12"/>
              </w:rPr>
              <w:t>Kerla</w:t>
            </w:r>
            <w:proofErr w:type="spellEnd"/>
          </w:p>
        </w:tc>
        <w:tc>
          <w:tcPr>
            <w:tcW w:w="652" w:type="dxa"/>
          </w:tcPr>
          <w:p w14:paraId="7898A3C8" w14:textId="77777777" w:rsidR="00191319" w:rsidRPr="006D5730" w:rsidRDefault="00191319" w:rsidP="007D33CB">
            <w:pPr>
              <w:keepNext w:val="0"/>
              <w:rPr>
                <w:rFonts w:asciiTheme="minorHAnsi" w:hAnsiTheme="minorHAnsi"/>
                <w:sz w:val="12"/>
                <w:szCs w:val="12"/>
              </w:rPr>
            </w:pPr>
          </w:p>
        </w:tc>
        <w:tc>
          <w:tcPr>
            <w:tcW w:w="653" w:type="dxa"/>
          </w:tcPr>
          <w:p w14:paraId="12D018EF" w14:textId="77777777" w:rsidR="00191319" w:rsidRPr="006D5730" w:rsidRDefault="00191319" w:rsidP="007D33CB">
            <w:pPr>
              <w:keepNext w:val="0"/>
              <w:rPr>
                <w:rFonts w:asciiTheme="minorHAnsi" w:hAnsiTheme="minorHAnsi"/>
                <w:sz w:val="12"/>
                <w:szCs w:val="12"/>
              </w:rPr>
            </w:pPr>
          </w:p>
        </w:tc>
        <w:tc>
          <w:tcPr>
            <w:tcW w:w="653" w:type="dxa"/>
          </w:tcPr>
          <w:p w14:paraId="5459443E" w14:textId="77777777" w:rsidR="00191319" w:rsidRPr="006D5730" w:rsidRDefault="00191319" w:rsidP="007D33CB">
            <w:pPr>
              <w:keepNext w:val="0"/>
              <w:rPr>
                <w:rFonts w:asciiTheme="minorHAnsi" w:hAnsiTheme="minorHAnsi"/>
                <w:sz w:val="12"/>
                <w:szCs w:val="12"/>
              </w:rPr>
            </w:pPr>
          </w:p>
        </w:tc>
        <w:tc>
          <w:tcPr>
            <w:tcW w:w="653" w:type="dxa"/>
          </w:tcPr>
          <w:p w14:paraId="7F9BD9EF" w14:textId="77777777" w:rsidR="00191319" w:rsidRPr="006D5730" w:rsidRDefault="00191319" w:rsidP="007D33CB">
            <w:pPr>
              <w:keepNext w:val="0"/>
              <w:rPr>
                <w:rFonts w:asciiTheme="minorHAnsi" w:hAnsiTheme="minorHAnsi"/>
                <w:sz w:val="12"/>
                <w:szCs w:val="12"/>
              </w:rPr>
            </w:pPr>
          </w:p>
        </w:tc>
        <w:tc>
          <w:tcPr>
            <w:tcW w:w="653" w:type="dxa"/>
          </w:tcPr>
          <w:p w14:paraId="190496BE" w14:textId="77777777" w:rsidR="00191319" w:rsidRPr="006D5730" w:rsidRDefault="00191319" w:rsidP="007D33CB">
            <w:pPr>
              <w:keepNext w:val="0"/>
              <w:rPr>
                <w:rFonts w:asciiTheme="minorHAnsi" w:hAnsiTheme="minorHAnsi"/>
                <w:sz w:val="12"/>
                <w:szCs w:val="12"/>
              </w:rPr>
            </w:pPr>
          </w:p>
        </w:tc>
        <w:tc>
          <w:tcPr>
            <w:tcW w:w="653" w:type="dxa"/>
          </w:tcPr>
          <w:p w14:paraId="6017C6AC" w14:textId="77777777" w:rsidR="00191319" w:rsidRPr="006D5730" w:rsidRDefault="00191319" w:rsidP="007D33CB">
            <w:pPr>
              <w:keepNext w:val="0"/>
              <w:rPr>
                <w:rFonts w:asciiTheme="minorHAnsi" w:hAnsiTheme="minorHAnsi"/>
                <w:sz w:val="12"/>
                <w:szCs w:val="12"/>
              </w:rPr>
            </w:pPr>
          </w:p>
        </w:tc>
        <w:tc>
          <w:tcPr>
            <w:tcW w:w="653" w:type="dxa"/>
          </w:tcPr>
          <w:p w14:paraId="0B2D918D" w14:textId="77777777" w:rsidR="00191319" w:rsidRPr="006D5730" w:rsidRDefault="00191319" w:rsidP="007D33CB">
            <w:pPr>
              <w:keepNext w:val="0"/>
              <w:rPr>
                <w:rFonts w:asciiTheme="minorHAnsi" w:hAnsiTheme="minorHAnsi"/>
                <w:sz w:val="12"/>
                <w:szCs w:val="12"/>
              </w:rPr>
            </w:pPr>
          </w:p>
        </w:tc>
      </w:tr>
      <w:tr w:rsidR="00191319" w:rsidRPr="006D5730" w14:paraId="0244D1C0" w14:textId="77777777" w:rsidTr="006C7CEA">
        <w:tc>
          <w:tcPr>
            <w:tcW w:w="652" w:type="dxa"/>
          </w:tcPr>
          <w:p w14:paraId="19295EF8" w14:textId="77777777" w:rsidR="00191319" w:rsidRPr="006D5730" w:rsidRDefault="00191319" w:rsidP="007D33CB">
            <w:pPr>
              <w:keepNext w:val="0"/>
              <w:rPr>
                <w:rFonts w:asciiTheme="minorHAnsi" w:hAnsiTheme="minorHAnsi"/>
                <w:sz w:val="12"/>
                <w:szCs w:val="12"/>
              </w:rPr>
            </w:pPr>
          </w:p>
        </w:tc>
        <w:tc>
          <w:tcPr>
            <w:tcW w:w="653" w:type="dxa"/>
          </w:tcPr>
          <w:p w14:paraId="632D1FE4" w14:textId="77777777" w:rsidR="00191319" w:rsidRPr="006D5730" w:rsidRDefault="00191319" w:rsidP="007D33CB">
            <w:pPr>
              <w:keepNext w:val="0"/>
              <w:rPr>
                <w:rFonts w:asciiTheme="minorHAnsi" w:hAnsiTheme="minorHAnsi"/>
                <w:sz w:val="12"/>
                <w:szCs w:val="12"/>
              </w:rPr>
            </w:pPr>
          </w:p>
        </w:tc>
        <w:tc>
          <w:tcPr>
            <w:tcW w:w="653" w:type="dxa"/>
          </w:tcPr>
          <w:p w14:paraId="552D58D3" w14:textId="77777777" w:rsidR="00191319" w:rsidRPr="006D5730" w:rsidRDefault="00191319" w:rsidP="007D33CB">
            <w:pPr>
              <w:keepNext w:val="0"/>
              <w:rPr>
                <w:rFonts w:asciiTheme="minorHAnsi" w:hAnsiTheme="minorHAnsi"/>
                <w:sz w:val="12"/>
                <w:szCs w:val="12"/>
              </w:rPr>
            </w:pPr>
          </w:p>
        </w:tc>
        <w:tc>
          <w:tcPr>
            <w:tcW w:w="653" w:type="dxa"/>
          </w:tcPr>
          <w:p w14:paraId="47B57F2D" w14:textId="77777777" w:rsidR="00191319" w:rsidRPr="006D5730" w:rsidRDefault="00191319" w:rsidP="007D33CB">
            <w:pPr>
              <w:keepNext w:val="0"/>
              <w:rPr>
                <w:rFonts w:asciiTheme="minorHAnsi" w:hAnsiTheme="minorHAnsi"/>
                <w:sz w:val="12"/>
                <w:szCs w:val="12"/>
              </w:rPr>
            </w:pPr>
          </w:p>
        </w:tc>
        <w:tc>
          <w:tcPr>
            <w:tcW w:w="653" w:type="dxa"/>
            <w:vAlign w:val="bottom"/>
          </w:tcPr>
          <w:p w14:paraId="18DCCA1A" w14:textId="7CE706D7" w:rsidR="00191319" w:rsidRPr="006D5730" w:rsidRDefault="00191319" w:rsidP="007D33CB">
            <w:pPr>
              <w:keepNext w:val="0"/>
              <w:rPr>
                <w:rFonts w:asciiTheme="minorHAnsi" w:hAnsiTheme="minorHAnsi"/>
                <w:color w:val="000000"/>
                <w:sz w:val="12"/>
                <w:szCs w:val="12"/>
              </w:rPr>
            </w:pPr>
          </w:p>
        </w:tc>
        <w:tc>
          <w:tcPr>
            <w:tcW w:w="653" w:type="dxa"/>
            <w:vAlign w:val="bottom"/>
          </w:tcPr>
          <w:p w14:paraId="6941F85F" w14:textId="0D83373D"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Sachsen</w:t>
            </w:r>
          </w:p>
        </w:tc>
        <w:tc>
          <w:tcPr>
            <w:tcW w:w="653" w:type="dxa"/>
          </w:tcPr>
          <w:p w14:paraId="22E245CE" w14:textId="04FD693F"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adhya Pradesh</w:t>
            </w:r>
          </w:p>
        </w:tc>
        <w:tc>
          <w:tcPr>
            <w:tcW w:w="652" w:type="dxa"/>
          </w:tcPr>
          <w:p w14:paraId="5D9CBBE3" w14:textId="77777777" w:rsidR="00191319" w:rsidRPr="006D5730" w:rsidRDefault="00191319" w:rsidP="007D33CB">
            <w:pPr>
              <w:keepNext w:val="0"/>
              <w:rPr>
                <w:rFonts w:asciiTheme="minorHAnsi" w:hAnsiTheme="minorHAnsi"/>
                <w:sz w:val="12"/>
                <w:szCs w:val="12"/>
              </w:rPr>
            </w:pPr>
          </w:p>
        </w:tc>
        <w:tc>
          <w:tcPr>
            <w:tcW w:w="653" w:type="dxa"/>
          </w:tcPr>
          <w:p w14:paraId="60E0DB50" w14:textId="77777777" w:rsidR="00191319" w:rsidRPr="006D5730" w:rsidRDefault="00191319" w:rsidP="007D33CB">
            <w:pPr>
              <w:keepNext w:val="0"/>
              <w:rPr>
                <w:rFonts w:asciiTheme="minorHAnsi" w:hAnsiTheme="minorHAnsi"/>
                <w:sz w:val="12"/>
                <w:szCs w:val="12"/>
              </w:rPr>
            </w:pPr>
          </w:p>
        </w:tc>
        <w:tc>
          <w:tcPr>
            <w:tcW w:w="653" w:type="dxa"/>
          </w:tcPr>
          <w:p w14:paraId="2D4A82D3" w14:textId="77777777" w:rsidR="00191319" w:rsidRPr="006D5730" w:rsidRDefault="00191319" w:rsidP="007D33CB">
            <w:pPr>
              <w:keepNext w:val="0"/>
              <w:rPr>
                <w:rFonts w:asciiTheme="minorHAnsi" w:hAnsiTheme="minorHAnsi"/>
                <w:sz w:val="12"/>
                <w:szCs w:val="12"/>
              </w:rPr>
            </w:pPr>
          </w:p>
        </w:tc>
        <w:tc>
          <w:tcPr>
            <w:tcW w:w="653" w:type="dxa"/>
          </w:tcPr>
          <w:p w14:paraId="1E89AEAC" w14:textId="77777777" w:rsidR="00191319" w:rsidRPr="006D5730" w:rsidRDefault="00191319" w:rsidP="007D33CB">
            <w:pPr>
              <w:keepNext w:val="0"/>
              <w:rPr>
                <w:rFonts w:asciiTheme="minorHAnsi" w:hAnsiTheme="minorHAnsi"/>
                <w:sz w:val="12"/>
                <w:szCs w:val="12"/>
              </w:rPr>
            </w:pPr>
          </w:p>
        </w:tc>
        <w:tc>
          <w:tcPr>
            <w:tcW w:w="653" w:type="dxa"/>
          </w:tcPr>
          <w:p w14:paraId="22FEC40B" w14:textId="77777777" w:rsidR="00191319" w:rsidRPr="006D5730" w:rsidRDefault="00191319" w:rsidP="007D33CB">
            <w:pPr>
              <w:keepNext w:val="0"/>
              <w:rPr>
                <w:rFonts w:asciiTheme="minorHAnsi" w:hAnsiTheme="minorHAnsi"/>
                <w:sz w:val="12"/>
                <w:szCs w:val="12"/>
              </w:rPr>
            </w:pPr>
          </w:p>
        </w:tc>
        <w:tc>
          <w:tcPr>
            <w:tcW w:w="653" w:type="dxa"/>
          </w:tcPr>
          <w:p w14:paraId="22B39F62" w14:textId="77777777" w:rsidR="00191319" w:rsidRPr="006D5730" w:rsidRDefault="00191319" w:rsidP="007D33CB">
            <w:pPr>
              <w:keepNext w:val="0"/>
              <w:rPr>
                <w:rFonts w:asciiTheme="minorHAnsi" w:hAnsiTheme="minorHAnsi"/>
                <w:sz w:val="12"/>
                <w:szCs w:val="12"/>
              </w:rPr>
            </w:pPr>
          </w:p>
        </w:tc>
        <w:tc>
          <w:tcPr>
            <w:tcW w:w="653" w:type="dxa"/>
          </w:tcPr>
          <w:p w14:paraId="5FF62DB8" w14:textId="77777777" w:rsidR="00191319" w:rsidRPr="006D5730" w:rsidRDefault="00191319" w:rsidP="007D33CB">
            <w:pPr>
              <w:keepNext w:val="0"/>
              <w:rPr>
                <w:rFonts w:asciiTheme="minorHAnsi" w:hAnsiTheme="minorHAnsi"/>
                <w:sz w:val="12"/>
                <w:szCs w:val="12"/>
              </w:rPr>
            </w:pPr>
          </w:p>
        </w:tc>
      </w:tr>
      <w:tr w:rsidR="00191319" w:rsidRPr="006D5730" w14:paraId="58003448" w14:textId="77777777" w:rsidTr="006C7CEA">
        <w:tc>
          <w:tcPr>
            <w:tcW w:w="652" w:type="dxa"/>
          </w:tcPr>
          <w:p w14:paraId="1B3E5F22" w14:textId="77777777" w:rsidR="00191319" w:rsidRPr="006D5730" w:rsidRDefault="00191319" w:rsidP="007D33CB">
            <w:pPr>
              <w:keepNext w:val="0"/>
              <w:rPr>
                <w:rFonts w:asciiTheme="minorHAnsi" w:hAnsiTheme="minorHAnsi"/>
                <w:sz w:val="12"/>
                <w:szCs w:val="12"/>
              </w:rPr>
            </w:pPr>
          </w:p>
        </w:tc>
        <w:tc>
          <w:tcPr>
            <w:tcW w:w="653" w:type="dxa"/>
          </w:tcPr>
          <w:p w14:paraId="42D4695A" w14:textId="77777777" w:rsidR="00191319" w:rsidRPr="006D5730" w:rsidRDefault="00191319" w:rsidP="007D33CB">
            <w:pPr>
              <w:keepNext w:val="0"/>
              <w:rPr>
                <w:rFonts w:asciiTheme="minorHAnsi" w:hAnsiTheme="minorHAnsi"/>
                <w:sz w:val="12"/>
                <w:szCs w:val="12"/>
              </w:rPr>
            </w:pPr>
          </w:p>
        </w:tc>
        <w:tc>
          <w:tcPr>
            <w:tcW w:w="653" w:type="dxa"/>
          </w:tcPr>
          <w:p w14:paraId="69DA7EE7" w14:textId="77777777" w:rsidR="00191319" w:rsidRPr="006D5730" w:rsidRDefault="00191319" w:rsidP="007D33CB">
            <w:pPr>
              <w:keepNext w:val="0"/>
              <w:rPr>
                <w:rFonts w:asciiTheme="minorHAnsi" w:hAnsiTheme="minorHAnsi"/>
                <w:sz w:val="12"/>
                <w:szCs w:val="12"/>
              </w:rPr>
            </w:pPr>
          </w:p>
        </w:tc>
        <w:tc>
          <w:tcPr>
            <w:tcW w:w="653" w:type="dxa"/>
          </w:tcPr>
          <w:p w14:paraId="7E43629E" w14:textId="77777777" w:rsidR="00191319" w:rsidRPr="006D5730" w:rsidRDefault="00191319" w:rsidP="007D33CB">
            <w:pPr>
              <w:keepNext w:val="0"/>
              <w:rPr>
                <w:rFonts w:asciiTheme="minorHAnsi" w:hAnsiTheme="minorHAnsi"/>
                <w:sz w:val="12"/>
                <w:szCs w:val="12"/>
              </w:rPr>
            </w:pPr>
          </w:p>
        </w:tc>
        <w:tc>
          <w:tcPr>
            <w:tcW w:w="653" w:type="dxa"/>
            <w:vAlign w:val="bottom"/>
          </w:tcPr>
          <w:p w14:paraId="7A2B4D84" w14:textId="45FE584C" w:rsidR="00191319" w:rsidRPr="006D5730" w:rsidRDefault="00191319" w:rsidP="007D33CB">
            <w:pPr>
              <w:keepNext w:val="0"/>
              <w:rPr>
                <w:rFonts w:asciiTheme="minorHAnsi" w:hAnsiTheme="minorHAnsi"/>
                <w:color w:val="000000"/>
                <w:sz w:val="12"/>
                <w:szCs w:val="12"/>
              </w:rPr>
            </w:pPr>
          </w:p>
        </w:tc>
        <w:tc>
          <w:tcPr>
            <w:tcW w:w="653" w:type="dxa"/>
            <w:vAlign w:val="bottom"/>
          </w:tcPr>
          <w:p w14:paraId="6A49C666" w14:textId="7DEAD16F"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Sachsen-Anhalt</w:t>
            </w:r>
          </w:p>
        </w:tc>
        <w:tc>
          <w:tcPr>
            <w:tcW w:w="653" w:type="dxa"/>
          </w:tcPr>
          <w:p w14:paraId="2B4D243A" w14:textId="08BB56DA"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aharashtra</w:t>
            </w:r>
          </w:p>
        </w:tc>
        <w:tc>
          <w:tcPr>
            <w:tcW w:w="652" w:type="dxa"/>
          </w:tcPr>
          <w:p w14:paraId="4973917F" w14:textId="77777777" w:rsidR="00191319" w:rsidRPr="006D5730" w:rsidRDefault="00191319" w:rsidP="007D33CB">
            <w:pPr>
              <w:keepNext w:val="0"/>
              <w:rPr>
                <w:rFonts w:asciiTheme="minorHAnsi" w:hAnsiTheme="minorHAnsi"/>
                <w:sz w:val="12"/>
                <w:szCs w:val="12"/>
              </w:rPr>
            </w:pPr>
          </w:p>
        </w:tc>
        <w:tc>
          <w:tcPr>
            <w:tcW w:w="653" w:type="dxa"/>
          </w:tcPr>
          <w:p w14:paraId="71A19977" w14:textId="77777777" w:rsidR="00191319" w:rsidRPr="006D5730" w:rsidRDefault="00191319" w:rsidP="007D33CB">
            <w:pPr>
              <w:keepNext w:val="0"/>
              <w:rPr>
                <w:rFonts w:asciiTheme="minorHAnsi" w:hAnsiTheme="minorHAnsi"/>
                <w:sz w:val="12"/>
                <w:szCs w:val="12"/>
              </w:rPr>
            </w:pPr>
          </w:p>
        </w:tc>
        <w:tc>
          <w:tcPr>
            <w:tcW w:w="653" w:type="dxa"/>
          </w:tcPr>
          <w:p w14:paraId="5F894C63" w14:textId="77777777" w:rsidR="00191319" w:rsidRPr="006D5730" w:rsidRDefault="00191319" w:rsidP="007D33CB">
            <w:pPr>
              <w:keepNext w:val="0"/>
              <w:rPr>
                <w:rFonts w:asciiTheme="minorHAnsi" w:hAnsiTheme="minorHAnsi"/>
                <w:sz w:val="12"/>
                <w:szCs w:val="12"/>
              </w:rPr>
            </w:pPr>
          </w:p>
        </w:tc>
        <w:tc>
          <w:tcPr>
            <w:tcW w:w="653" w:type="dxa"/>
          </w:tcPr>
          <w:p w14:paraId="314449DB" w14:textId="77777777" w:rsidR="00191319" w:rsidRPr="006D5730" w:rsidRDefault="00191319" w:rsidP="007D33CB">
            <w:pPr>
              <w:keepNext w:val="0"/>
              <w:rPr>
                <w:rFonts w:asciiTheme="minorHAnsi" w:hAnsiTheme="minorHAnsi"/>
                <w:sz w:val="12"/>
                <w:szCs w:val="12"/>
              </w:rPr>
            </w:pPr>
          </w:p>
        </w:tc>
        <w:tc>
          <w:tcPr>
            <w:tcW w:w="653" w:type="dxa"/>
          </w:tcPr>
          <w:p w14:paraId="23D232DF" w14:textId="77777777" w:rsidR="00191319" w:rsidRPr="006D5730" w:rsidRDefault="00191319" w:rsidP="007D33CB">
            <w:pPr>
              <w:keepNext w:val="0"/>
              <w:rPr>
                <w:rFonts w:asciiTheme="minorHAnsi" w:hAnsiTheme="minorHAnsi"/>
                <w:sz w:val="12"/>
                <w:szCs w:val="12"/>
              </w:rPr>
            </w:pPr>
          </w:p>
        </w:tc>
        <w:tc>
          <w:tcPr>
            <w:tcW w:w="653" w:type="dxa"/>
          </w:tcPr>
          <w:p w14:paraId="51F66675" w14:textId="77777777" w:rsidR="00191319" w:rsidRPr="006D5730" w:rsidRDefault="00191319" w:rsidP="007D33CB">
            <w:pPr>
              <w:keepNext w:val="0"/>
              <w:rPr>
                <w:rFonts w:asciiTheme="minorHAnsi" w:hAnsiTheme="minorHAnsi"/>
                <w:sz w:val="12"/>
                <w:szCs w:val="12"/>
              </w:rPr>
            </w:pPr>
          </w:p>
        </w:tc>
        <w:tc>
          <w:tcPr>
            <w:tcW w:w="653" w:type="dxa"/>
          </w:tcPr>
          <w:p w14:paraId="74C58159" w14:textId="77777777" w:rsidR="00191319" w:rsidRPr="006D5730" w:rsidRDefault="00191319" w:rsidP="007D33CB">
            <w:pPr>
              <w:keepNext w:val="0"/>
              <w:rPr>
                <w:rFonts w:asciiTheme="minorHAnsi" w:hAnsiTheme="minorHAnsi"/>
                <w:sz w:val="12"/>
                <w:szCs w:val="12"/>
              </w:rPr>
            </w:pPr>
          </w:p>
        </w:tc>
      </w:tr>
      <w:tr w:rsidR="00191319" w:rsidRPr="006D5730" w14:paraId="69D1A8D5" w14:textId="77777777" w:rsidTr="006C7CEA">
        <w:tc>
          <w:tcPr>
            <w:tcW w:w="652" w:type="dxa"/>
          </w:tcPr>
          <w:p w14:paraId="05FF87BF" w14:textId="77777777" w:rsidR="00191319" w:rsidRPr="006D5730" w:rsidRDefault="00191319" w:rsidP="007D33CB">
            <w:pPr>
              <w:keepNext w:val="0"/>
              <w:rPr>
                <w:rFonts w:asciiTheme="minorHAnsi" w:hAnsiTheme="minorHAnsi"/>
                <w:sz w:val="12"/>
                <w:szCs w:val="12"/>
              </w:rPr>
            </w:pPr>
          </w:p>
        </w:tc>
        <w:tc>
          <w:tcPr>
            <w:tcW w:w="653" w:type="dxa"/>
          </w:tcPr>
          <w:p w14:paraId="370752A0" w14:textId="77777777" w:rsidR="00191319" w:rsidRPr="006D5730" w:rsidRDefault="00191319" w:rsidP="007D33CB">
            <w:pPr>
              <w:keepNext w:val="0"/>
              <w:rPr>
                <w:rFonts w:asciiTheme="minorHAnsi" w:hAnsiTheme="minorHAnsi"/>
                <w:sz w:val="12"/>
                <w:szCs w:val="12"/>
              </w:rPr>
            </w:pPr>
          </w:p>
        </w:tc>
        <w:tc>
          <w:tcPr>
            <w:tcW w:w="653" w:type="dxa"/>
          </w:tcPr>
          <w:p w14:paraId="2EF98C5B" w14:textId="77777777" w:rsidR="00191319" w:rsidRPr="006D5730" w:rsidRDefault="00191319" w:rsidP="007D33CB">
            <w:pPr>
              <w:keepNext w:val="0"/>
              <w:rPr>
                <w:rFonts w:asciiTheme="minorHAnsi" w:hAnsiTheme="minorHAnsi"/>
                <w:sz w:val="12"/>
                <w:szCs w:val="12"/>
              </w:rPr>
            </w:pPr>
          </w:p>
        </w:tc>
        <w:tc>
          <w:tcPr>
            <w:tcW w:w="653" w:type="dxa"/>
          </w:tcPr>
          <w:p w14:paraId="368A5CCB" w14:textId="77777777" w:rsidR="00191319" w:rsidRPr="006D5730" w:rsidRDefault="00191319" w:rsidP="007D33CB">
            <w:pPr>
              <w:keepNext w:val="0"/>
              <w:rPr>
                <w:rFonts w:asciiTheme="minorHAnsi" w:hAnsiTheme="minorHAnsi"/>
                <w:sz w:val="12"/>
                <w:szCs w:val="12"/>
              </w:rPr>
            </w:pPr>
          </w:p>
        </w:tc>
        <w:tc>
          <w:tcPr>
            <w:tcW w:w="653" w:type="dxa"/>
            <w:vAlign w:val="bottom"/>
          </w:tcPr>
          <w:p w14:paraId="7516BA80" w14:textId="498E2E8E" w:rsidR="00191319" w:rsidRPr="006D5730" w:rsidRDefault="00191319" w:rsidP="007D33CB">
            <w:pPr>
              <w:keepNext w:val="0"/>
              <w:rPr>
                <w:rFonts w:asciiTheme="minorHAnsi" w:hAnsiTheme="minorHAnsi"/>
                <w:color w:val="000000"/>
                <w:sz w:val="12"/>
                <w:szCs w:val="12"/>
              </w:rPr>
            </w:pPr>
          </w:p>
        </w:tc>
        <w:tc>
          <w:tcPr>
            <w:tcW w:w="653" w:type="dxa"/>
            <w:vAlign w:val="bottom"/>
          </w:tcPr>
          <w:p w14:paraId="03FDA9C7" w14:textId="34718AF5"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Schleswig-Holstein</w:t>
            </w:r>
          </w:p>
        </w:tc>
        <w:tc>
          <w:tcPr>
            <w:tcW w:w="653" w:type="dxa"/>
          </w:tcPr>
          <w:p w14:paraId="3566F2B6" w14:textId="15FFAF2E"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anipur</w:t>
            </w:r>
          </w:p>
        </w:tc>
        <w:tc>
          <w:tcPr>
            <w:tcW w:w="652" w:type="dxa"/>
          </w:tcPr>
          <w:p w14:paraId="497A0B88" w14:textId="77777777" w:rsidR="00191319" w:rsidRPr="006D5730" w:rsidRDefault="00191319" w:rsidP="007D33CB">
            <w:pPr>
              <w:keepNext w:val="0"/>
              <w:rPr>
                <w:rFonts w:asciiTheme="minorHAnsi" w:hAnsiTheme="minorHAnsi"/>
                <w:sz w:val="12"/>
                <w:szCs w:val="12"/>
              </w:rPr>
            </w:pPr>
          </w:p>
        </w:tc>
        <w:tc>
          <w:tcPr>
            <w:tcW w:w="653" w:type="dxa"/>
          </w:tcPr>
          <w:p w14:paraId="6A192AF5" w14:textId="77777777" w:rsidR="00191319" w:rsidRPr="006D5730" w:rsidRDefault="00191319" w:rsidP="007D33CB">
            <w:pPr>
              <w:keepNext w:val="0"/>
              <w:rPr>
                <w:rFonts w:asciiTheme="minorHAnsi" w:hAnsiTheme="minorHAnsi"/>
                <w:sz w:val="12"/>
                <w:szCs w:val="12"/>
              </w:rPr>
            </w:pPr>
          </w:p>
        </w:tc>
        <w:tc>
          <w:tcPr>
            <w:tcW w:w="653" w:type="dxa"/>
          </w:tcPr>
          <w:p w14:paraId="6291EEF0" w14:textId="77777777" w:rsidR="00191319" w:rsidRPr="006D5730" w:rsidRDefault="00191319" w:rsidP="007D33CB">
            <w:pPr>
              <w:keepNext w:val="0"/>
              <w:rPr>
                <w:rFonts w:asciiTheme="minorHAnsi" w:hAnsiTheme="minorHAnsi"/>
                <w:sz w:val="12"/>
                <w:szCs w:val="12"/>
              </w:rPr>
            </w:pPr>
          </w:p>
        </w:tc>
        <w:tc>
          <w:tcPr>
            <w:tcW w:w="653" w:type="dxa"/>
          </w:tcPr>
          <w:p w14:paraId="138869A5" w14:textId="77777777" w:rsidR="00191319" w:rsidRPr="006D5730" w:rsidRDefault="00191319" w:rsidP="007D33CB">
            <w:pPr>
              <w:keepNext w:val="0"/>
              <w:rPr>
                <w:rFonts w:asciiTheme="minorHAnsi" w:hAnsiTheme="minorHAnsi"/>
                <w:sz w:val="12"/>
                <w:szCs w:val="12"/>
              </w:rPr>
            </w:pPr>
          </w:p>
        </w:tc>
        <w:tc>
          <w:tcPr>
            <w:tcW w:w="653" w:type="dxa"/>
          </w:tcPr>
          <w:p w14:paraId="7349AD77" w14:textId="77777777" w:rsidR="00191319" w:rsidRPr="006D5730" w:rsidRDefault="00191319" w:rsidP="007D33CB">
            <w:pPr>
              <w:keepNext w:val="0"/>
              <w:rPr>
                <w:rFonts w:asciiTheme="minorHAnsi" w:hAnsiTheme="minorHAnsi"/>
                <w:sz w:val="12"/>
                <w:szCs w:val="12"/>
              </w:rPr>
            </w:pPr>
          </w:p>
        </w:tc>
        <w:tc>
          <w:tcPr>
            <w:tcW w:w="653" w:type="dxa"/>
          </w:tcPr>
          <w:p w14:paraId="6C9095DB" w14:textId="77777777" w:rsidR="00191319" w:rsidRPr="006D5730" w:rsidRDefault="00191319" w:rsidP="007D33CB">
            <w:pPr>
              <w:keepNext w:val="0"/>
              <w:rPr>
                <w:rFonts w:asciiTheme="minorHAnsi" w:hAnsiTheme="minorHAnsi"/>
                <w:sz w:val="12"/>
                <w:szCs w:val="12"/>
              </w:rPr>
            </w:pPr>
          </w:p>
        </w:tc>
        <w:tc>
          <w:tcPr>
            <w:tcW w:w="653" w:type="dxa"/>
          </w:tcPr>
          <w:p w14:paraId="01D1D47E" w14:textId="77777777" w:rsidR="00191319" w:rsidRPr="006D5730" w:rsidRDefault="00191319" w:rsidP="007D33CB">
            <w:pPr>
              <w:keepNext w:val="0"/>
              <w:rPr>
                <w:rFonts w:asciiTheme="minorHAnsi" w:hAnsiTheme="minorHAnsi"/>
                <w:sz w:val="12"/>
                <w:szCs w:val="12"/>
              </w:rPr>
            </w:pPr>
          </w:p>
        </w:tc>
      </w:tr>
      <w:tr w:rsidR="00191319" w:rsidRPr="006D5730" w14:paraId="7599A6B9" w14:textId="77777777" w:rsidTr="006C7CEA">
        <w:tc>
          <w:tcPr>
            <w:tcW w:w="652" w:type="dxa"/>
          </w:tcPr>
          <w:p w14:paraId="6226E51B" w14:textId="77777777" w:rsidR="00191319" w:rsidRPr="006D5730" w:rsidRDefault="00191319" w:rsidP="007D33CB">
            <w:pPr>
              <w:keepNext w:val="0"/>
              <w:rPr>
                <w:rFonts w:asciiTheme="minorHAnsi" w:hAnsiTheme="minorHAnsi"/>
                <w:sz w:val="12"/>
                <w:szCs w:val="12"/>
              </w:rPr>
            </w:pPr>
          </w:p>
        </w:tc>
        <w:tc>
          <w:tcPr>
            <w:tcW w:w="653" w:type="dxa"/>
          </w:tcPr>
          <w:p w14:paraId="093029FC" w14:textId="77777777" w:rsidR="00191319" w:rsidRPr="006D5730" w:rsidRDefault="00191319" w:rsidP="007D33CB">
            <w:pPr>
              <w:keepNext w:val="0"/>
              <w:rPr>
                <w:rFonts w:asciiTheme="minorHAnsi" w:hAnsiTheme="minorHAnsi"/>
                <w:sz w:val="12"/>
                <w:szCs w:val="12"/>
              </w:rPr>
            </w:pPr>
          </w:p>
        </w:tc>
        <w:tc>
          <w:tcPr>
            <w:tcW w:w="653" w:type="dxa"/>
          </w:tcPr>
          <w:p w14:paraId="17C74E9D" w14:textId="77777777" w:rsidR="00191319" w:rsidRPr="006D5730" w:rsidRDefault="00191319" w:rsidP="007D33CB">
            <w:pPr>
              <w:keepNext w:val="0"/>
              <w:rPr>
                <w:rFonts w:asciiTheme="minorHAnsi" w:hAnsiTheme="minorHAnsi"/>
                <w:sz w:val="12"/>
                <w:szCs w:val="12"/>
              </w:rPr>
            </w:pPr>
          </w:p>
        </w:tc>
        <w:tc>
          <w:tcPr>
            <w:tcW w:w="653" w:type="dxa"/>
          </w:tcPr>
          <w:p w14:paraId="541F9B00" w14:textId="77777777" w:rsidR="00191319" w:rsidRPr="006D5730" w:rsidRDefault="00191319" w:rsidP="007D33CB">
            <w:pPr>
              <w:keepNext w:val="0"/>
              <w:rPr>
                <w:rFonts w:asciiTheme="minorHAnsi" w:hAnsiTheme="minorHAnsi"/>
                <w:sz w:val="12"/>
                <w:szCs w:val="12"/>
              </w:rPr>
            </w:pPr>
          </w:p>
        </w:tc>
        <w:tc>
          <w:tcPr>
            <w:tcW w:w="653" w:type="dxa"/>
            <w:vAlign w:val="bottom"/>
          </w:tcPr>
          <w:p w14:paraId="5B8A3128" w14:textId="6E9CDA58" w:rsidR="00191319" w:rsidRPr="006D5730" w:rsidRDefault="00191319" w:rsidP="007D33CB">
            <w:pPr>
              <w:keepNext w:val="0"/>
              <w:rPr>
                <w:rFonts w:asciiTheme="minorHAnsi" w:hAnsiTheme="minorHAnsi"/>
                <w:color w:val="000000"/>
                <w:sz w:val="12"/>
                <w:szCs w:val="12"/>
              </w:rPr>
            </w:pPr>
          </w:p>
        </w:tc>
        <w:tc>
          <w:tcPr>
            <w:tcW w:w="653" w:type="dxa"/>
            <w:vAlign w:val="bottom"/>
          </w:tcPr>
          <w:p w14:paraId="5F8CA36C" w14:textId="02ECA79C" w:rsidR="00191319" w:rsidRPr="006D5730" w:rsidRDefault="00191319" w:rsidP="007D33CB">
            <w:pPr>
              <w:keepNext w:val="0"/>
              <w:rPr>
                <w:rFonts w:asciiTheme="minorHAnsi" w:hAnsiTheme="minorHAnsi"/>
                <w:sz w:val="12"/>
                <w:szCs w:val="12"/>
              </w:rPr>
            </w:pPr>
            <w:r w:rsidRPr="006D5730">
              <w:rPr>
                <w:rFonts w:asciiTheme="minorHAnsi" w:hAnsiTheme="minorHAnsi"/>
                <w:color w:val="000000"/>
                <w:sz w:val="12"/>
                <w:szCs w:val="12"/>
              </w:rPr>
              <w:t>Thüringen</w:t>
            </w:r>
          </w:p>
        </w:tc>
        <w:tc>
          <w:tcPr>
            <w:tcW w:w="653" w:type="dxa"/>
          </w:tcPr>
          <w:p w14:paraId="3166428C" w14:textId="0CF04437"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eghalaya</w:t>
            </w:r>
          </w:p>
        </w:tc>
        <w:tc>
          <w:tcPr>
            <w:tcW w:w="652" w:type="dxa"/>
          </w:tcPr>
          <w:p w14:paraId="3B13C64F" w14:textId="77777777" w:rsidR="00191319" w:rsidRPr="006D5730" w:rsidRDefault="00191319" w:rsidP="007D33CB">
            <w:pPr>
              <w:keepNext w:val="0"/>
              <w:rPr>
                <w:rFonts w:asciiTheme="minorHAnsi" w:hAnsiTheme="minorHAnsi"/>
                <w:sz w:val="12"/>
                <w:szCs w:val="12"/>
              </w:rPr>
            </w:pPr>
          </w:p>
        </w:tc>
        <w:tc>
          <w:tcPr>
            <w:tcW w:w="653" w:type="dxa"/>
          </w:tcPr>
          <w:p w14:paraId="00AB8930" w14:textId="77777777" w:rsidR="00191319" w:rsidRPr="006D5730" w:rsidRDefault="00191319" w:rsidP="007D33CB">
            <w:pPr>
              <w:keepNext w:val="0"/>
              <w:rPr>
                <w:rFonts w:asciiTheme="minorHAnsi" w:hAnsiTheme="minorHAnsi"/>
                <w:sz w:val="12"/>
                <w:szCs w:val="12"/>
              </w:rPr>
            </w:pPr>
          </w:p>
        </w:tc>
        <w:tc>
          <w:tcPr>
            <w:tcW w:w="653" w:type="dxa"/>
          </w:tcPr>
          <w:p w14:paraId="4FBAAAA9" w14:textId="77777777" w:rsidR="00191319" w:rsidRPr="006D5730" w:rsidRDefault="00191319" w:rsidP="007D33CB">
            <w:pPr>
              <w:keepNext w:val="0"/>
              <w:rPr>
                <w:rFonts w:asciiTheme="minorHAnsi" w:hAnsiTheme="minorHAnsi"/>
                <w:sz w:val="12"/>
                <w:szCs w:val="12"/>
              </w:rPr>
            </w:pPr>
          </w:p>
        </w:tc>
        <w:tc>
          <w:tcPr>
            <w:tcW w:w="653" w:type="dxa"/>
          </w:tcPr>
          <w:p w14:paraId="47320663" w14:textId="77777777" w:rsidR="00191319" w:rsidRPr="006D5730" w:rsidRDefault="00191319" w:rsidP="007D33CB">
            <w:pPr>
              <w:keepNext w:val="0"/>
              <w:rPr>
                <w:rFonts w:asciiTheme="minorHAnsi" w:hAnsiTheme="minorHAnsi"/>
                <w:sz w:val="12"/>
                <w:szCs w:val="12"/>
              </w:rPr>
            </w:pPr>
          </w:p>
        </w:tc>
        <w:tc>
          <w:tcPr>
            <w:tcW w:w="653" w:type="dxa"/>
          </w:tcPr>
          <w:p w14:paraId="652BE5F8" w14:textId="77777777" w:rsidR="00191319" w:rsidRPr="006D5730" w:rsidRDefault="00191319" w:rsidP="007D33CB">
            <w:pPr>
              <w:keepNext w:val="0"/>
              <w:rPr>
                <w:rFonts w:asciiTheme="minorHAnsi" w:hAnsiTheme="minorHAnsi"/>
                <w:sz w:val="12"/>
                <w:szCs w:val="12"/>
              </w:rPr>
            </w:pPr>
          </w:p>
        </w:tc>
        <w:tc>
          <w:tcPr>
            <w:tcW w:w="653" w:type="dxa"/>
          </w:tcPr>
          <w:p w14:paraId="60224B69" w14:textId="77777777" w:rsidR="00191319" w:rsidRPr="006D5730" w:rsidRDefault="00191319" w:rsidP="007D33CB">
            <w:pPr>
              <w:keepNext w:val="0"/>
              <w:rPr>
                <w:rFonts w:asciiTheme="minorHAnsi" w:hAnsiTheme="minorHAnsi"/>
                <w:sz w:val="12"/>
                <w:szCs w:val="12"/>
              </w:rPr>
            </w:pPr>
          </w:p>
        </w:tc>
        <w:tc>
          <w:tcPr>
            <w:tcW w:w="653" w:type="dxa"/>
          </w:tcPr>
          <w:p w14:paraId="1EB3DFB3" w14:textId="77777777" w:rsidR="00191319" w:rsidRPr="006D5730" w:rsidRDefault="00191319" w:rsidP="007D33CB">
            <w:pPr>
              <w:keepNext w:val="0"/>
              <w:rPr>
                <w:rFonts w:asciiTheme="minorHAnsi" w:hAnsiTheme="minorHAnsi"/>
                <w:sz w:val="12"/>
                <w:szCs w:val="12"/>
              </w:rPr>
            </w:pPr>
          </w:p>
        </w:tc>
      </w:tr>
      <w:tr w:rsidR="00191319" w:rsidRPr="006D5730" w14:paraId="03E8836E" w14:textId="77777777" w:rsidTr="006C7CEA">
        <w:tc>
          <w:tcPr>
            <w:tcW w:w="652" w:type="dxa"/>
          </w:tcPr>
          <w:p w14:paraId="03FD270A" w14:textId="77777777" w:rsidR="00191319" w:rsidRPr="006D5730" w:rsidRDefault="00191319" w:rsidP="007D33CB">
            <w:pPr>
              <w:keepNext w:val="0"/>
              <w:rPr>
                <w:rFonts w:asciiTheme="minorHAnsi" w:hAnsiTheme="minorHAnsi"/>
                <w:sz w:val="12"/>
                <w:szCs w:val="12"/>
              </w:rPr>
            </w:pPr>
          </w:p>
        </w:tc>
        <w:tc>
          <w:tcPr>
            <w:tcW w:w="653" w:type="dxa"/>
          </w:tcPr>
          <w:p w14:paraId="21CF696D" w14:textId="77777777" w:rsidR="00191319" w:rsidRPr="006D5730" w:rsidRDefault="00191319" w:rsidP="007D33CB">
            <w:pPr>
              <w:keepNext w:val="0"/>
              <w:rPr>
                <w:rFonts w:asciiTheme="minorHAnsi" w:hAnsiTheme="minorHAnsi"/>
                <w:sz w:val="12"/>
                <w:szCs w:val="12"/>
              </w:rPr>
            </w:pPr>
          </w:p>
        </w:tc>
        <w:tc>
          <w:tcPr>
            <w:tcW w:w="653" w:type="dxa"/>
          </w:tcPr>
          <w:p w14:paraId="2D0C3651" w14:textId="77777777" w:rsidR="00191319" w:rsidRPr="006D5730" w:rsidRDefault="00191319" w:rsidP="007D33CB">
            <w:pPr>
              <w:keepNext w:val="0"/>
              <w:rPr>
                <w:rFonts w:asciiTheme="minorHAnsi" w:hAnsiTheme="minorHAnsi"/>
                <w:sz w:val="12"/>
                <w:szCs w:val="12"/>
              </w:rPr>
            </w:pPr>
          </w:p>
        </w:tc>
        <w:tc>
          <w:tcPr>
            <w:tcW w:w="653" w:type="dxa"/>
          </w:tcPr>
          <w:p w14:paraId="488C9259" w14:textId="77777777" w:rsidR="00191319" w:rsidRPr="006D5730" w:rsidRDefault="00191319" w:rsidP="007D33CB">
            <w:pPr>
              <w:keepNext w:val="0"/>
              <w:rPr>
                <w:rFonts w:asciiTheme="minorHAnsi" w:hAnsiTheme="minorHAnsi"/>
                <w:sz w:val="12"/>
                <w:szCs w:val="12"/>
              </w:rPr>
            </w:pPr>
          </w:p>
        </w:tc>
        <w:tc>
          <w:tcPr>
            <w:tcW w:w="653" w:type="dxa"/>
            <w:vAlign w:val="bottom"/>
          </w:tcPr>
          <w:p w14:paraId="53D740C4" w14:textId="12715D3B" w:rsidR="00191319" w:rsidRPr="006D5730" w:rsidRDefault="00191319" w:rsidP="007D33CB">
            <w:pPr>
              <w:keepNext w:val="0"/>
              <w:rPr>
                <w:rFonts w:asciiTheme="minorHAnsi" w:hAnsiTheme="minorHAnsi"/>
                <w:color w:val="000000"/>
                <w:sz w:val="12"/>
                <w:szCs w:val="12"/>
              </w:rPr>
            </w:pPr>
          </w:p>
        </w:tc>
        <w:tc>
          <w:tcPr>
            <w:tcW w:w="653" w:type="dxa"/>
          </w:tcPr>
          <w:p w14:paraId="03DC7048" w14:textId="77777777" w:rsidR="00191319" w:rsidRPr="006D5730" w:rsidRDefault="00191319" w:rsidP="007D33CB">
            <w:pPr>
              <w:keepNext w:val="0"/>
              <w:rPr>
                <w:rFonts w:asciiTheme="minorHAnsi" w:hAnsiTheme="minorHAnsi"/>
                <w:sz w:val="12"/>
                <w:szCs w:val="12"/>
              </w:rPr>
            </w:pPr>
          </w:p>
        </w:tc>
        <w:tc>
          <w:tcPr>
            <w:tcW w:w="653" w:type="dxa"/>
          </w:tcPr>
          <w:p w14:paraId="3ACC1BCD" w14:textId="7875B6E9"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Mizoram</w:t>
            </w:r>
          </w:p>
        </w:tc>
        <w:tc>
          <w:tcPr>
            <w:tcW w:w="652" w:type="dxa"/>
          </w:tcPr>
          <w:p w14:paraId="4353504E" w14:textId="77777777" w:rsidR="00191319" w:rsidRPr="006D5730" w:rsidRDefault="00191319" w:rsidP="007D33CB">
            <w:pPr>
              <w:keepNext w:val="0"/>
              <w:rPr>
                <w:rFonts w:asciiTheme="minorHAnsi" w:hAnsiTheme="minorHAnsi"/>
                <w:sz w:val="12"/>
                <w:szCs w:val="12"/>
              </w:rPr>
            </w:pPr>
          </w:p>
        </w:tc>
        <w:tc>
          <w:tcPr>
            <w:tcW w:w="653" w:type="dxa"/>
          </w:tcPr>
          <w:p w14:paraId="6E3C8917" w14:textId="77777777" w:rsidR="00191319" w:rsidRPr="006D5730" w:rsidRDefault="00191319" w:rsidP="007D33CB">
            <w:pPr>
              <w:keepNext w:val="0"/>
              <w:rPr>
                <w:rFonts w:asciiTheme="minorHAnsi" w:hAnsiTheme="minorHAnsi"/>
                <w:sz w:val="12"/>
                <w:szCs w:val="12"/>
              </w:rPr>
            </w:pPr>
          </w:p>
        </w:tc>
        <w:tc>
          <w:tcPr>
            <w:tcW w:w="653" w:type="dxa"/>
          </w:tcPr>
          <w:p w14:paraId="23641F82" w14:textId="77777777" w:rsidR="00191319" w:rsidRPr="006D5730" w:rsidRDefault="00191319" w:rsidP="007D33CB">
            <w:pPr>
              <w:keepNext w:val="0"/>
              <w:rPr>
                <w:rFonts w:asciiTheme="minorHAnsi" w:hAnsiTheme="minorHAnsi"/>
                <w:sz w:val="12"/>
                <w:szCs w:val="12"/>
              </w:rPr>
            </w:pPr>
          </w:p>
        </w:tc>
        <w:tc>
          <w:tcPr>
            <w:tcW w:w="653" w:type="dxa"/>
          </w:tcPr>
          <w:p w14:paraId="53198422" w14:textId="77777777" w:rsidR="00191319" w:rsidRPr="006D5730" w:rsidRDefault="00191319" w:rsidP="007D33CB">
            <w:pPr>
              <w:keepNext w:val="0"/>
              <w:rPr>
                <w:rFonts w:asciiTheme="minorHAnsi" w:hAnsiTheme="minorHAnsi"/>
                <w:sz w:val="12"/>
                <w:szCs w:val="12"/>
              </w:rPr>
            </w:pPr>
          </w:p>
        </w:tc>
        <w:tc>
          <w:tcPr>
            <w:tcW w:w="653" w:type="dxa"/>
          </w:tcPr>
          <w:p w14:paraId="14EEF840" w14:textId="77777777" w:rsidR="00191319" w:rsidRPr="006D5730" w:rsidRDefault="00191319" w:rsidP="007D33CB">
            <w:pPr>
              <w:keepNext w:val="0"/>
              <w:rPr>
                <w:rFonts w:asciiTheme="minorHAnsi" w:hAnsiTheme="minorHAnsi"/>
                <w:sz w:val="12"/>
                <w:szCs w:val="12"/>
              </w:rPr>
            </w:pPr>
          </w:p>
        </w:tc>
        <w:tc>
          <w:tcPr>
            <w:tcW w:w="653" w:type="dxa"/>
          </w:tcPr>
          <w:p w14:paraId="2EB6784E" w14:textId="77777777" w:rsidR="00191319" w:rsidRPr="006D5730" w:rsidRDefault="00191319" w:rsidP="007D33CB">
            <w:pPr>
              <w:keepNext w:val="0"/>
              <w:rPr>
                <w:rFonts w:asciiTheme="minorHAnsi" w:hAnsiTheme="minorHAnsi"/>
                <w:sz w:val="12"/>
                <w:szCs w:val="12"/>
              </w:rPr>
            </w:pPr>
          </w:p>
        </w:tc>
        <w:tc>
          <w:tcPr>
            <w:tcW w:w="653" w:type="dxa"/>
          </w:tcPr>
          <w:p w14:paraId="293225FF" w14:textId="77777777" w:rsidR="00191319" w:rsidRPr="006D5730" w:rsidRDefault="00191319" w:rsidP="007D33CB">
            <w:pPr>
              <w:keepNext w:val="0"/>
              <w:rPr>
                <w:rFonts w:asciiTheme="minorHAnsi" w:hAnsiTheme="minorHAnsi"/>
                <w:sz w:val="12"/>
                <w:szCs w:val="12"/>
              </w:rPr>
            </w:pPr>
          </w:p>
        </w:tc>
      </w:tr>
      <w:tr w:rsidR="00191319" w:rsidRPr="006D5730" w14:paraId="6D51BA2F" w14:textId="77777777" w:rsidTr="006C7CEA">
        <w:tc>
          <w:tcPr>
            <w:tcW w:w="652" w:type="dxa"/>
          </w:tcPr>
          <w:p w14:paraId="0753CF87" w14:textId="77777777" w:rsidR="00191319" w:rsidRPr="006D5730" w:rsidRDefault="00191319" w:rsidP="007D33CB">
            <w:pPr>
              <w:keepNext w:val="0"/>
              <w:rPr>
                <w:rFonts w:asciiTheme="minorHAnsi" w:hAnsiTheme="minorHAnsi"/>
                <w:sz w:val="12"/>
                <w:szCs w:val="12"/>
              </w:rPr>
            </w:pPr>
          </w:p>
        </w:tc>
        <w:tc>
          <w:tcPr>
            <w:tcW w:w="653" w:type="dxa"/>
          </w:tcPr>
          <w:p w14:paraId="354D1E4C" w14:textId="77777777" w:rsidR="00191319" w:rsidRPr="006D5730" w:rsidRDefault="00191319" w:rsidP="007D33CB">
            <w:pPr>
              <w:keepNext w:val="0"/>
              <w:rPr>
                <w:rFonts w:asciiTheme="minorHAnsi" w:hAnsiTheme="minorHAnsi"/>
                <w:sz w:val="12"/>
                <w:szCs w:val="12"/>
              </w:rPr>
            </w:pPr>
          </w:p>
        </w:tc>
        <w:tc>
          <w:tcPr>
            <w:tcW w:w="653" w:type="dxa"/>
          </w:tcPr>
          <w:p w14:paraId="6A90228C" w14:textId="77777777" w:rsidR="00191319" w:rsidRPr="006D5730" w:rsidRDefault="00191319" w:rsidP="007D33CB">
            <w:pPr>
              <w:keepNext w:val="0"/>
              <w:rPr>
                <w:rFonts w:asciiTheme="minorHAnsi" w:hAnsiTheme="minorHAnsi"/>
                <w:sz w:val="12"/>
                <w:szCs w:val="12"/>
              </w:rPr>
            </w:pPr>
          </w:p>
        </w:tc>
        <w:tc>
          <w:tcPr>
            <w:tcW w:w="653" w:type="dxa"/>
          </w:tcPr>
          <w:p w14:paraId="368A4601" w14:textId="77777777" w:rsidR="00191319" w:rsidRPr="006D5730" w:rsidRDefault="00191319" w:rsidP="007D33CB">
            <w:pPr>
              <w:keepNext w:val="0"/>
              <w:rPr>
                <w:rFonts w:asciiTheme="minorHAnsi" w:hAnsiTheme="minorHAnsi"/>
                <w:sz w:val="12"/>
                <w:szCs w:val="12"/>
              </w:rPr>
            </w:pPr>
          </w:p>
        </w:tc>
        <w:tc>
          <w:tcPr>
            <w:tcW w:w="653" w:type="dxa"/>
            <w:vAlign w:val="bottom"/>
          </w:tcPr>
          <w:p w14:paraId="71AC527A" w14:textId="22124C45" w:rsidR="00191319" w:rsidRPr="006D5730" w:rsidRDefault="00191319" w:rsidP="007D33CB">
            <w:pPr>
              <w:keepNext w:val="0"/>
              <w:rPr>
                <w:rFonts w:asciiTheme="minorHAnsi" w:hAnsiTheme="minorHAnsi"/>
                <w:color w:val="000000"/>
                <w:sz w:val="12"/>
                <w:szCs w:val="12"/>
              </w:rPr>
            </w:pPr>
          </w:p>
        </w:tc>
        <w:tc>
          <w:tcPr>
            <w:tcW w:w="653" w:type="dxa"/>
          </w:tcPr>
          <w:p w14:paraId="7AE50269" w14:textId="77777777" w:rsidR="00191319" w:rsidRPr="006D5730" w:rsidRDefault="00191319" w:rsidP="007D33CB">
            <w:pPr>
              <w:keepNext w:val="0"/>
              <w:rPr>
                <w:rFonts w:asciiTheme="minorHAnsi" w:hAnsiTheme="minorHAnsi"/>
                <w:sz w:val="12"/>
                <w:szCs w:val="12"/>
              </w:rPr>
            </w:pPr>
          </w:p>
        </w:tc>
        <w:tc>
          <w:tcPr>
            <w:tcW w:w="653" w:type="dxa"/>
          </w:tcPr>
          <w:p w14:paraId="3E9A6C28" w14:textId="56F70D0B"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Nagaland</w:t>
            </w:r>
          </w:p>
        </w:tc>
        <w:tc>
          <w:tcPr>
            <w:tcW w:w="652" w:type="dxa"/>
          </w:tcPr>
          <w:p w14:paraId="453417AB" w14:textId="77777777" w:rsidR="00191319" w:rsidRPr="006D5730" w:rsidRDefault="00191319" w:rsidP="007D33CB">
            <w:pPr>
              <w:keepNext w:val="0"/>
              <w:rPr>
                <w:rFonts w:asciiTheme="minorHAnsi" w:hAnsiTheme="minorHAnsi"/>
                <w:sz w:val="12"/>
                <w:szCs w:val="12"/>
              </w:rPr>
            </w:pPr>
          </w:p>
        </w:tc>
        <w:tc>
          <w:tcPr>
            <w:tcW w:w="653" w:type="dxa"/>
          </w:tcPr>
          <w:p w14:paraId="7A7CCC7D" w14:textId="77777777" w:rsidR="00191319" w:rsidRPr="006D5730" w:rsidRDefault="00191319" w:rsidP="007D33CB">
            <w:pPr>
              <w:keepNext w:val="0"/>
              <w:rPr>
                <w:rFonts w:asciiTheme="minorHAnsi" w:hAnsiTheme="minorHAnsi"/>
                <w:sz w:val="12"/>
                <w:szCs w:val="12"/>
              </w:rPr>
            </w:pPr>
          </w:p>
        </w:tc>
        <w:tc>
          <w:tcPr>
            <w:tcW w:w="653" w:type="dxa"/>
          </w:tcPr>
          <w:p w14:paraId="20BDE1A8" w14:textId="77777777" w:rsidR="00191319" w:rsidRPr="006D5730" w:rsidRDefault="00191319" w:rsidP="007D33CB">
            <w:pPr>
              <w:keepNext w:val="0"/>
              <w:rPr>
                <w:rFonts w:asciiTheme="minorHAnsi" w:hAnsiTheme="minorHAnsi"/>
                <w:sz w:val="12"/>
                <w:szCs w:val="12"/>
              </w:rPr>
            </w:pPr>
          </w:p>
        </w:tc>
        <w:tc>
          <w:tcPr>
            <w:tcW w:w="653" w:type="dxa"/>
          </w:tcPr>
          <w:p w14:paraId="2F86A274" w14:textId="77777777" w:rsidR="00191319" w:rsidRPr="006D5730" w:rsidRDefault="00191319" w:rsidP="007D33CB">
            <w:pPr>
              <w:keepNext w:val="0"/>
              <w:rPr>
                <w:rFonts w:asciiTheme="minorHAnsi" w:hAnsiTheme="minorHAnsi"/>
                <w:sz w:val="12"/>
                <w:szCs w:val="12"/>
              </w:rPr>
            </w:pPr>
          </w:p>
        </w:tc>
        <w:tc>
          <w:tcPr>
            <w:tcW w:w="653" w:type="dxa"/>
          </w:tcPr>
          <w:p w14:paraId="5B130D5D" w14:textId="77777777" w:rsidR="00191319" w:rsidRPr="006D5730" w:rsidRDefault="00191319" w:rsidP="007D33CB">
            <w:pPr>
              <w:keepNext w:val="0"/>
              <w:rPr>
                <w:rFonts w:asciiTheme="minorHAnsi" w:hAnsiTheme="minorHAnsi"/>
                <w:sz w:val="12"/>
                <w:szCs w:val="12"/>
              </w:rPr>
            </w:pPr>
          </w:p>
        </w:tc>
        <w:tc>
          <w:tcPr>
            <w:tcW w:w="653" w:type="dxa"/>
          </w:tcPr>
          <w:p w14:paraId="04F47EBB" w14:textId="77777777" w:rsidR="00191319" w:rsidRPr="006D5730" w:rsidRDefault="00191319" w:rsidP="007D33CB">
            <w:pPr>
              <w:keepNext w:val="0"/>
              <w:rPr>
                <w:rFonts w:asciiTheme="minorHAnsi" w:hAnsiTheme="minorHAnsi"/>
                <w:sz w:val="12"/>
                <w:szCs w:val="12"/>
              </w:rPr>
            </w:pPr>
          </w:p>
        </w:tc>
        <w:tc>
          <w:tcPr>
            <w:tcW w:w="653" w:type="dxa"/>
          </w:tcPr>
          <w:p w14:paraId="32AE8C86" w14:textId="77777777" w:rsidR="00191319" w:rsidRPr="006D5730" w:rsidRDefault="00191319" w:rsidP="007D33CB">
            <w:pPr>
              <w:keepNext w:val="0"/>
              <w:rPr>
                <w:rFonts w:asciiTheme="minorHAnsi" w:hAnsiTheme="minorHAnsi"/>
                <w:sz w:val="12"/>
                <w:szCs w:val="12"/>
              </w:rPr>
            </w:pPr>
          </w:p>
        </w:tc>
      </w:tr>
      <w:tr w:rsidR="00191319" w:rsidRPr="006D5730" w14:paraId="567640CF" w14:textId="77777777" w:rsidTr="006C7CEA">
        <w:tc>
          <w:tcPr>
            <w:tcW w:w="652" w:type="dxa"/>
          </w:tcPr>
          <w:p w14:paraId="68734235" w14:textId="77777777" w:rsidR="00191319" w:rsidRPr="006D5730" w:rsidRDefault="00191319" w:rsidP="007D33CB">
            <w:pPr>
              <w:keepNext w:val="0"/>
              <w:rPr>
                <w:rFonts w:asciiTheme="minorHAnsi" w:hAnsiTheme="minorHAnsi"/>
                <w:sz w:val="12"/>
                <w:szCs w:val="12"/>
              </w:rPr>
            </w:pPr>
          </w:p>
        </w:tc>
        <w:tc>
          <w:tcPr>
            <w:tcW w:w="653" w:type="dxa"/>
          </w:tcPr>
          <w:p w14:paraId="28BFE9CF" w14:textId="77777777" w:rsidR="00191319" w:rsidRPr="006D5730" w:rsidRDefault="00191319" w:rsidP="007D33CB">
            <w:pPr>
              <w:keepNext w:val="0"/>
              <w:rPr>
                <w:rFonts w:asciiTheme="minorHAnsi" w:hAnsiTheme="minorHAnsi"/>
                <w:sz w:val="12"/>
                <w:szCs w:val="12"/>
              </w:rPr>
            </w:pPr>
          </w:p>
        </w:tc>
        <w:tc>
          <w:tcPr>
            <w:tcW w:w="653" w:type="dxa"/>
          </w:tcPr>
          <w:p w14:paraId="65797C05" w14:textId="77777777" w:rsidR="00191319" w:rsidRPr="006D5730" w:rsidRDefault="00191319" w:rsidP="007D33CB">
            <w:pPr>
              <w:keepNext w:val="0"/>
              <w:rPr>
                <w:rFonts w:asciiTheme="minorHAnsi" w:hAnsiTheme="minorHAnsi"/>
                <w:sz w:val="12"/>
                <w:szCs w:val="12"/>
              </w:rPr>
            </w:pPr>
          </w:p>
        </w:tc>
        <w:tc>
          <w:tcPr>
            <w:tcW w:w="653" w:type="dxa"/>
          </w:tcPr>
          <w:p w14:paraId="0097B326" w14:textId="77777777" w:rsidR="00191319" w:rsidRPr="006D5730" w:rsidRDefault="00191319" w:rsidP="007D33CB">
            <w:pPr>
              <w:keepNext w:val="0"/>
              <w:rPr>
                <w:rFonts w:asciiTheme="minorHAnsi" w:hAnsiTheme="minorHAnsi"/>
                <w:sz w:val="12"/>
                <w:szCs w:val="12"/>
              </w:rPr>
            </w:pPr>
          </w:p>
        </w:tc>
        <w:tc>
          <w:tcPr>
            <w:tcW w:w="653" w:type="dxa"/>
            <w:vAlign w:val="bottom"/>
          </w:tcPr>
          <w:p w14:paraId="56C0586C" w14:textId="3304B082" w:rsidR="00191319" w:rsidRPr="006D5730" w:rsidRDefault="00191319" w:rsidP="007D33CB">
            <w:pPr>
              <w:keepNext w:val="0"/>
              <w:rPr>
                <w:rFonts w:asciiTheme="minorHAnsi" w:hAnsiTheme="minorHAnsi"/>
                <w:color w:val="000000"/>
                <w:sz w:val="12"/>
                <w:szCs w:val="12"/>
              </w:rPr>
            </w:pPr>
          </w:p>
        </w:tc>
        <w:tc>
          <w:tcPr>
            <w:tcW w:w="653" w:type="dxa"/>
          </w:tcPr>
          <w:p w14:paraId="2C0D1A1A" w14:textId="77777777" w:rsidR="00191319" w:rsidRPr="006D5730" w:rsidRDefault="00191319" w:rsidP="007D33CB">
            <w:pPr>
              <w:keepNext w:val="0"/>
              <w:rPr>
                <w:rFonts w:asciiTheme="minorHAnsi" w:hAnsiTheme="minorHAnsi"/>
                <w:sz w:val="12"/>
                <w:szCs w:val="12"/>
              </w:rPr>
            </w:pPr>
          </w:p>
        </w:tc>
        <w:tc>
          <w:tcPr>
            <w:tcW w:w="653" w:type="dxa"/>
          </w:tcPr>
          <w:p w14:paraId="0DAF27D9" w14:textId="5EBC3756"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Odisha</w:t>
            </w:r>
          </w:p>
        </w:tc>
        <w:tc>
          <w:tcPr>
            <w:tcW w:w="652" w:type="dxa"/>
          </w:tcPr>
          <w:p w14:paraId="13985F7D" w14:textId="77777777" w:rsidR="00191319" w:rsidRPr="006D5730" w:rsidRDefault="00191319" w:rsidP="007D33CB">
            <w:pPr>
              <w:keepNext w:val="0"/>
              <w:rPr>
                <w:rFonts w:asciiTheme="minorHAnsi" w:hAnsiTheme="minorHAnsi"/>
                <w:sz w:val="12"/>
                <w:szCs w:val="12"/>
              </w:rPr>
            </w:pPr>
          </w:p>
        </w:tc>
        <w:tc>
          <w:tcPr>
            <w:tcW w:w="653" w:type="dxa"/>
          </w:tcPr>
          <w:p w14:paraId="579405F7" w14:textId="77777777" w:rsidR="00191319" w:rsidRPr="006D5730" w:rsidRDefault="00191319" w:rsidP="007D33CB">
            <w:pPr>
              <w:keepNext w:val="0"/>
              <w:rPr>
                <w:rFonts w:asciiTheme="minorHAnsi" w:hAnsiTheme="minorHAnsi"/>
                <w:sz w:val="12"/>
                <w:szCs w:val="12"/>
              </w:rPr>
            </w:pPr>
          </w:p>
        </w:tc>
        <w:tc>
          <w:tcPr>
            <w:tcW w:w="653" w:type="dxa"/>
          </w:tcPr>
          <w:p w14:paraId="64B5C07A" w14:textId="77777777" w:rsidR="00191319" w:rsidRPr="006D5730" w:rsidRDefault="00191319" w:rsidP="007D33CB">
            <w:pPr>
              <w:keepNext w:val="0"/>
              <w:rPr>
                <w:rFonts w:asciiTheme="minorHAnsi" w:hAnsiTheme="minorHAnsi"/>
                <w:sz w:val="12"/>
                <w:szCs w:val="12"/>
              </w:rPr>
            </w:pPr>
          </w:p>
        </w:tc>
        <w:tc>
          <w:tcPr>
            <w:tcW w:w="653" w:type="dxa"/>
          </w:tcPr>
          <w:p w14:paraId="2BA5E9CE" w14:textId="77777777" w:rsidR="00191319" w:rsidRPr="006D5730" w:rsidRDefault="00191319" w:rsidP="007D33CB">
            <w:pPr>
              <w:keepNext w:val="0"/>
              <w:rPr>
                <w:rFonts w:asciiTheme="minorHAnsi" w:hAnsiTheme="minorHAnsi"/>
                <w:sz w:val="12"/>
                <w:szCs w:val="12"/>
              </w:rPr>
            </w:pPr>
          </w:p>
        </w:tc>
        <w:tc>
          <w:tcPr>
            <w:tcW w:w="653" w:type="dxa"/>
          </w:tcPr>
          <w:p w14:paraId="17074361" w14:textId="77777777" w:rsidR="00191319" w:rsidRPr="006D5730" w:rsidRDefault="00191319" w:rsidP="007D33CB">
            <w:pPr>
              <w:keepNext w:val="0"/>
              <w:rPr>
                <w:rFonts w:asciiTheme="minorHAnsi" w:hAnsiTheme="minorHAnsi"/>
                <w:sz w:val="12"/>
                <w:szCs w:val="12"/>
              </w:rPr>
            </w:pPr>
          </w:p>
        </w:tc>
        <w:tc>
          <w:tcPr>
            <w:tcW w:w="653" w:type="dxa"/>
          </w:tcPr>
          <w:p w14:paraId="0CB094EB" w14:textId="77777777" w:rsidR="00191319" w:rsidRPr="006D5730" w:rsidRDefault="00191319" w:rsidP="007D33CB">
            <w:pPr>
              <w:keepNext w:val="0"/>
              <w:rPr>
                <w:rFonts w:asciiTheme="minorHAnsi" w:hAnsiTheme="minorHAnsi"/>
                <w:sz w:val="12"/>
                <w:szCs w:val="12"/>
              </w:rPr>
            </w:pPr>
          </w:p>
        </w:tc>
        <w:tc>
          <w:tcPr>
            <w:tcW w:w="653" w:type="dxa"/>
          </w:tcPr>
          <w:p w14:paraId="6D4DA315" w14:textId="77777777" w:rsidR="00191319" w:rsidRPr="006D5730" w:rsidRDefault="00191319" w:rsidP="007D33CB">
            <w:pPr>
              <w:keepNext w:val="0"/>
              <w:rPr>
                <w:rFonts w:asciiTheme="minorHAnsi" w:hAnsiTheme="minorHAnsi"/>
                <w:sz w:val="12"/>
                <w:szCs w:val="12"/>
              </w:rPr>
            </w:pPr>
          </w:p>
        </w:tc>
      </w:tr>
      <w:tr w:rsidR="00191319" w:rsidRPr="006D5730" w14:paraId="6C9E4C30" w14:textId="77777777" w:rsidTr="006C7CEA">
        <w:tc>
          <w:tcPr>
            <w:tcW w:w="652" w:type="dxa"/>
          </w:tcPr>
          <w:p w14:paraId="562720A5" w14:textId="77777777" w:rsidR="00191319" w:rsidRPr="006D5730" w:rsidRDefault="00191319" w:rsidP="007D33CB">
            <w:pPr>
              <w:keepNext w:val="0"/>
              <w:rPr>
                <w:rFonts w:asciiTheme="minorHAnsi" w:hAnsiTheme="minorHAnsi"/>
                <w:sz w:val="12"/>
                <w:szCs w:val="12"/>
              </w:rPr>
            </w:pPr>
          </w:p>
        </w:tc>
        <w:tc>
          <w:tcPr>
            <w:tcW w:w="653" w:type="dxa"/>
          </w:tcPr>
          <w:p w14:paraId="361C4397" w14:textId="77777777" w:rsidR="00191319" w:rsidRPr="006D5730" w:rsidRDefault="00191319" w:rsidP="007D33CB">
            <w:pPr>
              <w:keepNext w:val="0"/>
              <w:rPr>
                <w:rFonts w:asciiTheme="minorHAnsi" w:hAnsiTheme="minorHAnsi"/>
                <w:sz w:val="12"/>
                <w:szCs w:val="12"/>
              </w:rPr>
            </w:pPr>
          </w:p>
        </w:tc>
        <w:tc>
          <w:tcPr>
            <w:tcW w:w="653" w:type="dxa"/>
          </w:tcPr>
          <w:p w14:paraId="7559D60A" w14:textId="77777777" w:rsidR="00191319" w:rsidRPr="006D5730" w:rsidRDefault="00191319" w:rsidP="007D33CB">
            <w:pPr>
              <w:keepNext w:val="0"/>
              <w:rPr>
                <w:rFonts w:asciiTheme="minorHAnsi" w:hAnsiTheme="minorHAnsi"/>
                <w:sz w:val="12"/>
                <w:szCs w:val="12"/>
              </w:rPr>
            </w:pPr>
          </w:p>
        </w:tc>
        <w:tc>
          <w:tcPr>
            <w:tcW w:w="653" w:type="dxa"/>
          </w:tcPr>
          <w:p w14:paraId="127523D7" w14:textId="77777777" w:rsidR="00191319" w:rsidRPr="006D5730" w:rsidRDefault="00191319" w:rsidP="007D33CB">
            <w:pPr>
              <w:keepNext w:val="0"/>
              <w:rPr>
                <w:rFonts w:asciiTheme="minorHAnsi" w:hAnsiTheme="minorHAnsi"/>
                <w:sz w:val="12"/>
                <w:szCs w:val="12"/>
              </w:rPr>
            </w:pPr>
          </w:p>
        </w:tc>
        <w:tc>
          <w:tcPr>
            <w:tcW w:w="653" w:type="dxa"/>
            <w:vAlign w:val="bottom"/>
          </w:tcPr>
          <w:p w14:paraId="32EC994B" w14:textId="55F442F7" w:rsidR="00191319" w:rsidRPr="006D5730" w:rsidRDefault="00191319" w:rsidP="007D33CB">
            <w:pPr>
              <w:keepNext w:val="0"/>
              <w:rPr>
                <w:rFonts w:asciiTheme="minorHAnsi" w:hAnsiTheme="minorHAnsi"/>
                <w:color w:val="000000"/>
                <w:sz w:val="12"/>
                <w:szCs w:val="12"/>
              </w:rPr>
            </w:pPr>
          </w:p>
        </w:tc>
        <w:tc>
          <w:tcPr>
            <w:tcW w:w="653" w:type="dxa"/>
          </w:tcPr>
          <w:p w14:paraId="39C18FD6" w14:textId="77777777" w:rsidR="00191319" w:rsidRPr="006D5730" w:rsidRDefault="00191319" w:rsidP="007D33CB">
            <w:pPr>
              <w:keepNext w:val="0"/>
              <w:rPr>
                <w:rFonts w:asciiTheme="minorHAnsi" w:hAnsiTheme="minorHAnsi"/>
                <w:sz w:val="12"/>
                <w:szCs w:val="12"/>
              </w:rPr>
            </w:pPr>
          </w:p>
        </w:tc>
        <w:tc>
          <w:tcPr>
            <w:tcW w:w="653" w:type="dxa"/>
          </w:tcPr>
          <w:p w14:paraId="51B7EA6B" w14:textId="75A3BDFF"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Punjab</w:t>
            </w:r>
          </w:p>
        </w:tc>
        <w:tc>
          <w:tcPr>
            <w:tcW w:w="652" w:type="dxa"/>
          </w:tcPr>
          <w:p w14:paraId="17A8F75F" w14:textId="77777777" w:rsidR="00191319" w:rsidRPr="006D5730" w:rsidRDefault="00191319" w:rsidP="007D33CB">
            <w:pPr>
              <w:keepNext w:val="0"/>
              <w:rPr>
                <w:rFonts w:asciiTheme="minorHAnsi" w:hAnsiTheme="minorHAnsi"/>
                <w:sz w:val="12"/>
                <w:szCs w:val="12"/>
              </w:rPr>
            </w:pPr>
          </w:p>
        </w:tc>
        <w:tc>
          <w:tcPr>
            <w:tcW w:w="653" w:type="dxa"/>
          </w:tcPr>
          <w:p w14:paraId="4826AB96" w14:textId="77777777" w:rsidR="00191319" w:rsidRPr="006D5730" w:rsidRDefault="00191319" w:rsidP="007D33CB">
            <w:pPr>
              <w:keepNext w:val="0"/>
              <w:rPr>
                <w:rFonts w:asciiTheme="minorHAnsi" w:hAnsiTheme="minorHAnsi"/>
                <w:sz w:val="12"/>
                <w:szCs w:val="12"/>
              </w:rPr>
            </w:pPr>
          </w:p>
        </w:tc>
        <w:tc>
          <w:tcPr>
            <w:tcW w:w="653" w:type="dxa"/>
          </w:tcPr>
          <w:p w14:paraId="0E917C8D" w14:textId="77777777" w:rsidR="00191319" w:rsidRPr="006D5730" w:rsidRDefault="00191319" w:rsidP="007D33CB">
            <w:pPr>
              <w:keepNext w:val="0"/>
              <w:rPr>
                <w:rFonts w:asciiTheme="minorHAnsi" w:hAnsiTheme="minorHAnsi"/>
                <w:sz w:val="12"/>
                <w:szCs w:val="12"/>
              </w:rPr>
            </w:pPr>
          </w:p>
        </w:tc>
        <w:tc>
          <w:tcPr>
            <w:tcW w:w="653" w:type="dxa"/>
          </w:tcPr>
          <w:p w14:paraId="7E63E5A4" w14:textId="77777777" w:rsidR="00191319" w:rsidRPr="006D5730" w:rsidRDefault="00191319" w:rsidP="007D33CB">
            <w:pPr>
              <w:keepNext w:val="0"/>
              <w:rPr>
                <w:rFonts w:asciiTheme="minorHAnsi" w:hAnsiTheme="minorHAnsi"/>
                <w:sz w:val="12"/>
                <w:szCs w:val="12"/>
              </w:rPr>
            </w:pPr>
          </w:p>
        </w:tc>
        <w:tc>
          <w:tcPr>
            <w:tcW w:w="653" w:type="dxa"/>
          </w:tcPr>
          <w:p w14:paraId="596DBC2A" w14:textId="77777777" w:rsidR="00191319" w:rsidRPr="006D5730" w:rsidRDefault="00191319" w:rsidP="007D33CB">
            <w:pPr>
              <w:keepNext w:val="0"/>
              <w:rPr>
                <w:rFonts w:asciiTheme="minorHAnsi" w:hAnsiTheme="minorHAnsi"/>
                <w:sz w:val="12"/>
                <w:szCs w:val="12"/>
              </w:rPr>
            </w:pPr>
          </w:p>
        </w:tc>
        <w:tc>
          <w:tcPr>
            <w:tcW w:w="653" w:type="dxa"/>
          </w:tcPr>
          <w:p w14:paraId="61D86D33" w14:textId="77777777" w:rsidR="00191319" w:rsidRPr="006D5730" w:rsidRDefault="00191319" w:rsidP="007D33CB">
            <w:pPr>
              <w:keepNext w:val="0"/>
              <w:rPr>
                <w:rFonts w:asciiTheme="minorHAnsi" w:hAnsiTheme="minorHAnsi"/>
                <w:sz w:val="12"/>
                <w:szCs w:val="12"/>
              </w:rPr>
            </w:pPr>
          </w:p>
        </w:tc>
        <w:tc>
          <w:tcPr>
            <w:tcW w:w="653" w:type="dxa"/>
          </w:tcPr>
          <w:p w14:paraId="46E2247B" w14:textId="77777777" w:rsidR="00191319" w:rsidRPr="006D5730" w:rsidRDefault="00191319" w:rsidP="007D33CB">
            <w:pPr>
              <w:keepNext w:val="0"/>
              <w:rPr>
                <w:rFonts w:asciiTheme="minorHAnsi" w:hAnsiTheme="minorHAnsi"/>
                <w:sz w:val="12"/>
                <w:szCs w:val="12"/>
              </w:rPr>
            </w:pPr>
          </w:p>
        </w:tc>
      </w:tr>
      <w:tr w:rsidR="00191319" w:rsidRPr="006D5730" w14:paraId="3F98DC54" w14:textId="77777777" w:rsidTr="006C7CEA">
        <w:tc>
          <w:tcPr>
            <w:tcW w:w="652" w:type="dxa"/>
          </w:tcPr>
          <w:p w14:paraId="4A4ADA93" w14:textId="77777777" w:rsidR="00191319" w:rsidRPr="006D5730" w:rsidRDefault="00191319" w:rsidP="007D33CB">
            <w:pPr>
              <w:keepNext w:val="0"/>
              <w:rPr>
                <w:rFonts w:asciiTheme="minorHAnsi" w:hAnsiTheme="minorHAnsi"/>
                <w:sz w:val="12"/>
                <w:szCs w:val="12"/>
              </w:rPr>
            </w:pPr>
          </w:p>
        </w:tc>
        <w:tc>
          <w:tcPr>
            <w:tcW w:w="653" w:type="dxa"/>
          </w:tcPr>
          <w:p w14:paraId="34B02261" w14:textId="77777777" w:rsidR="00191319" w:rsidRPr="006D5730" w:rsidRDefault="00191319" w:rsidP="007D33CB">
            <w:pPr>
              <w:keepNext w:val="0"/>
              <w:rPr>
                <w:rFonts w:asciiTheme="minorHAnsi" w:hAnsiTheme="minorHAnsi"/>
                <w:sz w:val="12"/>
                <w:szCs w:val="12"/>
              </w:rPr>
            </w:pPr>
          </w:p>
        </w:tc>
        <w:tc>
          <w:tcPr>
            <w:tcW w:w="653" w:type="dxa"/>
          </w:tcPr>
          <w:p w14:paraId="6423A912" w14:textId="77777777" w:rsidR="00191319" w:rsidRPr="006D5730" w:rsidRDefault="00191319" w:rsidP="007D33CB">
            <w:pPr>
              <w:keepNext w:val="0"/>
              <w:rPr>
                <w:rFonts w:asciiTheme="minorHAnsi" w:hAnsiTheme="minorHAnsi"/>
                <w:sz w:val="12"/>
                <w:szCs w:val="12"/>
              </w:rPr>
            </w:pPr>
          </w:p>
        </w:tc>
        <w:tc>
          <w:tcPr>
            <w:tcW w:w="653" w:type="dxa"/>
          </w:tcPr>
          <w:p w14:paraId="4719FC78" w14:textId="77777777" w:rsidR="00191319" w:rsidRPr="006D5730" w:rsidRDefault="00191319" w:rsidP="007D33CB">
            <w:pPr>
              <w:keepNext w:val="0"/>
              <w:rPr>
                <w:rFonts w:asciiTheme="minorHAnsi" w:hAnsiTheme="minorHAnsi"/>
                <w:sz w:val="12"/>
                <w:szCs w:val="12"/>
              </w:rPr>
            </w:pPr>
          </w:p>
        </w:tc>
        <w:tc>
          <w:tcPr>
            <w:tcW w:w="653" w:type="dxa"/>
            <w:vAlign w:val="bottom"/>
          </w:tcPr>
          <w:p w14:paraId="4AF754C5" w14:textId="16B9F279" w:rsidR="00191319" w:rsidRPr="006D5730" w:rsidRDefault="00191319" w:rsidP="007D33CB">
            <w:pPr>
              <w:keepNext w:val="0"/>
              <w:rPr>
                <w:rFonts w:asciiTheme="minorHAnsi" w:hAnsiTheme="minorHAnsi"/>
                <w:color w:val="000000"/>
                <w:sz w:val="12"/>
                <w:szCs w:val="12"/>
              </w:rPr>
            </w:pPr>
          </w:p>
        </w:tc>
        <w:tc>
          <w:tcPr>
            <w:tcW w:w="653" w:type="dxa"/>
          </w:tcPr>
          <w:p w14:paraId="0D7BE6DB" w14:textId="77777777" w:rsidR="00191319" w:rsidRPr="006D5730" w:rsidRDefault="00191319" w:rsidP="007D33CB">
            <w:pPr>
              <w:keepNext w:val="0"/>
              <w:rPr>
                <w:rFonts w:asciiTheme="minorHAnsi" w:hAnsiTheme="minorHAnsi"/>
                <w:sz w:val="12"/>
                <w:szCs w:val="12"/>
              </w:rPr>
            </w:pPr>
          </w:p>
        </w:tc>
        <w:tc>
          <w:tcPr>
            <w:tcW w:w="653" w:type="dxa"/>
          </w:tcPr>
          <w:p w14:paraId="65541881" w14:textId="25BCE516" w:rsidR="00191319" w:rsidRPr="006D5730" w:rsidRDefault="00191319" w:rsidP="007D33CB">
            <w:pPr>
              <w:keepNext w:val="0"/>
              <w:rPr>
                <w:rFonts w:asciiTheme="minorHAnsi" w:hAnsiTheme="minorHAnsi"/>
                <w:sz w:val="12"/>
                <w:szCs w:val="12"/>
              </w:rPr>
            </w:pPr>
            <w:r w:rsidRPr="006D5730">
              <w:rPr>
                <w:rFonts w:asciiTheme="minorHAnsi" w:hAnsiTheme="minorHAnsi"/>
                <w:sz w:val="12"/>
                <w:szCs w:val="12"/>
              </w:rPr>
              <w:t>Rajasthan</w:t>
            </w:r>
          </w:p>
        </w:tc>
        <w:tc>
          <w:tcPr>
            <w:tcW w:w="652" w:type="dxa"/>
          </w:tcPr>
          <w:p w14:paraId="663CE880" w14:textId="77777777" w:rsidR="00191319" w:rsidRPr="006D5730" w:rsidRDefault="00191319" w:rsidP="007D33CB">
            <w:pPr>
              <w:keepNext w:val="0"/>
              <w:rPr>
                <w:rFonts w:asciiTheme="minorHAnsi" w:hAnsiTheme="minorHAnsi"/>
                <w:sz w:val="12"/>
                <w:szCs w:val="12"/>
              </w:rPr>
            </w:pPr>
          </w:p>
        </w:tc>
        <w:tc>
          <w:tcPr>
            <w:tcW w:w="653" w:type="dxa"/>
          </w:tcPr>
          <w:p w14:paraId="49B055F5" w14:textId="77777777" w:rsidR="00191319" w:rsidRPr="006D5730" w:rsidRDefault="00191319" w:rsidP="007D33CB">
            <w:pPr>
              <w:keepNext w:val="0"/>
              <w:rPr>
                <w:rFonts w:asciiTheme="minorHAnsi" w:hAnsiTheme="minorHAnsi"/>
                <w:sz w:val="12"/>
                <w:szCs w:val="12"/>
              </w:rPr>
            </w:pPr>
          </w:p>
        </w:tc>
        <w:tc>
          <w:tcPr>
            <w:tcW w:w="653" w:type="dxa"/>
          </w:tcPr>
          <w:p w14:paraId="0CDE8195" w14:textId="77777777" w:rsidR="00191319" w:rsidRPr="006D5730" w:rsidRDefault="00191319" w:rsidP="007D33CB">
            <w:pPr>
              <w:keepNext w:val="0"/>
              <w:rPr>
                <w:rFonts w:asciiTheme="minorHAnsi" w:hAnsiTheme="minorHAnsi"/>
                <w:sz w:val="12"/>
                <w:szCs w:val="12"/>
              </w:rPr>
            </w:pPr>
          </w:p>
        </w:tc>
        <w:tc>
          <w:tcPr>
            <w:tcW w:w="653" w:type="dxa"/>
          </w:tcPr>
          <w:p w14:paraId="4F1DE1FB" w14:textId="77777777" w:rsidR="00191319" w:rsidRPr="006D5730" w:rsidRDefault="00191319" w:rsidP="007D33CB">
            <w:pPr>
              <w:keepNext w:val="0"/>
              <w:rPr>
                <w:rFonts w:asciiTheme="minorHAnsi" w:hAnsiTheme="minorHAnsi"/>
                <w:sz w:val="12"/>
                <w:szCs w:val="12"/>
              </w:rPr>
            </w:pPr>
          </w:p>
        </w:tc>
        <w:tc>
          <w:tcPr>
            <w:tcW w:w="653" w:type="dxa"/>
          </w:tcPr>
          <w:p w14:paraId="48734482" w14:textId="77777777" w:rsidR="00191319" w:rsidRPr="006D5730" w:rsidRDefault="00191319" w:rsidP="007D33CB">
            <w:pPr>
              <w:keepNext w:val="0"/>
              <w:rPr>
                <w:rFonts w:asciiTheme="minorHAnsi" w:hAnsiTheme="minorHAnsi"/>
                <w:sz w:val="12"/>
                <w:szCs w:val="12"/>
              </w:rPr>
            </w:pPr>
          </w:p>
        </w:tc>
        <w:tc>
          <w:tcPr>
            <w:tcW w:w="653" w:type="dxa"/>
          </w:tcPr>
          <w:p w14:paraId="0917FF67" w14:textId="77777777" w:rsidR="00191319" w:rsidRPr="006D5730" w:rsidRDefault="00191319" w:rsidP="007D33CB">
            <w:pPr>
              <w:keepNext w:val="0"/>
              <w:rPr>
                <w:rFonts w:asciiTheme="minorHAnsi" w:hAnsiTheme="minorHAnsi"/>
                <w:sz w:val="12"/>
                <w:szCs w:val="12"/>
              </w:rPr>
            </w:pPr>
          </w:p>
        </w:tc>
        <w:tc>
          <w:tcPr>
            <w:tcW w:w="653" w:type="dxa"/>
          </w:tcPr>
          <w:p w14:paraId="78ADD387" w14:textId="77777777" w:rsidR="00191319" w:rsidRPr="006D5730" w:rsidRDefault="00191319" w:rsidP="007D33CB">
            <w:pPr>
              <w:keepNext w:val="0"/>
              <w:rPr>
                <w:rFonts w:asciiTheme="minorHAnsi" w:hAnsiTheme="minorHAnsi"/>
                <w:sz w:val="12"/>
                <w:szCs w:val="12"/>
              </w:rPr>
            </w:pPr>
          </w:p>
        </w:tc>
      </w:tr>
      <w:tr w:rsidR="00191319" w:rsidRPr="006D5730" w14:paraId="02C40B47" w14:textId="77777777" w:rsidTr="006C7CEA">
        <w:tc>
          <w:tcPr>
            <w:tcW w:w="652" w:type="dxa"/>
          </w:tcPr>
          <w:p w14:paraId="43CDD2E3" w14:textId="77777777" w:rsidR="00191319" w:rsidRPr="006D5730" w:rsidRDefault="00191319" w:rsidP="007D33CB">
            <w:pPr>
              <w:keepNext w:val="0"/>
              <w:rPr>
                <w:sz w:val="12"/>
                <w:szCs w:val="12"/>
              </w:rPr>
            </w:pPr>
          </w:p>
        </w:tc>
        <w:tc>
          <w:tcPr>
            <w:tcW w:w="653" w:type="dxa"/>
          </w:tcPr>
          <w:p w14:paraId="4A202A7A" w14:textId="77777777" w:rsidR="00191319" w:rsidRPr="006D5730" w:rsidRDefault="00191319" w:rsidP="007D33CB">
            <w:pPr>
              <w:keepNext w:val="0"/>
              <w:rPr>
                <w:sz w:val="12"/>
                <w:szCs w:val="12"/>
              </w:rPr>
            </w:pPr>
          </w:p>
        </w:tc>
        <w:tc>
          <w:tcPr>
            <w:tcW w:w="653" w:type="dxa"/>
          </w:tcPr>
          <w:p w14:paraId="4F0A6642" w14:textId="77777777" w:rsidR="00191319" w:rsidRPr="006D5730" w:rsidRDefault="00191319" w:rsidP="007D33CB">
            <w:pPr>
              <w:keepNext w:val="0"/>
              <w:rPr>
                <w:sz w:val="12"/>
                <w:szCs w:val="12"/>
              </w:rPr>
            </w:pPr>
          </w:p>
        </w:tc>
        <w:tc>
          <w:tcPr>
            <w:tcW w:w="653" w:type="dxa"/>
          </w:tcPr>
          <w:p w14:paraId="5D01C6F2" w14:textId="77777777" w:rsidR="00191319" w:rsidRPr="006D5730" w:rsidRDefault="00191319" w:rsidP="007D33CB">
            <w:pPr>
              <w:keepNext w:val="0"/>
              <w:rPr>
                <w:sz w:val="12"/>
                <w:szCs w:val="12"/>
              </w:rPr>
            </w:pPr>
          </w:p>
        </w:tc>
        <w:tc>
          <w:tcPr>
            <w:tcW w:w="653" w:type="dxa"/>
            <w:vAlign w:val="bottom"/>
          </w:tcPr>
          <w:p w14:paraId="283A0B01" w14:textId="77777777" w:rsidR="00191319" w:rsidRPr="006D5730" w:rsidRDefault="00191319" w:rsidP="007D33CB">
            <w:pPr>
              <w:keepNext w:val="0"/>
              <w:rPr>
                <w:color w:val="000000"/>
                <w:sz w:val="12"/>
                <w:szCs w:val="12"/>
              </w:rPr>
            </w:pPr>
          </w:p>
        </w:tc>
        <w:tc>
          <w:tcPr>
            <w:tcW w:w="653" w:type="dxa"/>
          </w:tcPr>
          <w:p w14:paraId="55C4FE14" w14:textId="77777777" w:rsidR="00191319" w:rsidRPr="006D5730" w:rsidRDefault="00191319" w:rsidP="007D33CB">
            <w:pPr>
              <w:keepNext w:val="0"/>
              <w:rPr>
                <w:sz w:val="12"/>
                <w:szCs w:val="12"/>
              </w:rPr>
            </w:pPr>
          </w:p>
        </w:tc>
        <w:tc>
          <w:tcPr>
            <w:tcW w:w="653" w:type="dxa"/>
          </w:tcPr>
          <w:p w14:paraId="01542182" w14:textId="6F3D69CE" w:rsidR="00191319" w:rsidRPr="006D5730" w:rsidRDefault="00191319" w:rsidP="007D33CB">
            <w:pPr>
              <w:keepNext w:val="0"/>
              <w:rPr>
                <w:sz w:val="12"/>
                <w:szCs w:val="12"/>
              </w:rPr>
            </w:pPr>
            <w:r w:rsidRPr="006D5730">
              <w:rPr>
                <w:sz w:val="12"/>
                <w:szCs w:val="12"/>
              </w:rPr>
              <w:t>Sikkim</w:t>
            </w:r>
          </w:p>
        </w:tc>
        <w:tc>
          <w:tcPr>
            <w:tcW w:w="652" w:type="dxa"/>
          </w:tcPr>
          <w:p w14:paraId="13961C58" w14:textId="77777777" w:rsidR="00191319" w:rsidRPr="006D5730" w:rsidRDefault="00191319" w:rsidP="007D33CB">
            <w:pPr>
              <w:keepNext w:val="0"/>
              <w:rPr>
                <w:sz w:val="12"/>
                <w:szCs w:val="12"/>
              </w:rPr>
            </w:pPr>
          </w:p>
        </w:tc>
        <w:tc>
          <w:tcPr>
            <w:tcW w:w="653" w:type="dxa"/>
          </w:tcPr>
          <w:p w14:paraId="00CA2494" w14:textId="77777777" w:rsidR="00191319" w:rsidRPr="006D5730" w:rsidRDefault="00191319" w:rsidP="007D33CB">
            <w:pPr>
              <w:keepNext w:val="0"/>
              <w:rPr>
                <w:sz w:val="12"/>
                <w:szCs w:val="12"/>
              </w:rPr>
            </w:pPr>
          </w:p>
        </w:tc>
        <w:tc>
          <w:tcPr>
            <w:tcW w:w="653" w:type="dxa"/>
          </w:tcPr>
          <w:p w14:paraId="65EA011E" w14:textId="77777777" w:rsidR="00191319" w:rsidRPr="006D5730" w:rsidRDefault="00191319" w:rsidP="007D33CB">
            <w:pPr>
              <w:keepNext w:val="0"/>
              <w:rPr>
                <w:sz w:val="12"/>
                <w:szCs w:val="12"/>
              </w:rPr>
            </w:pPr>
          </w:p>
        </w:tc>
        <w:tc>
          <w:tcPr>
            <w:tcW w:w="653" w:type="dxa"/>
          </w:tcPr>
          <w:p w14:paraId="5D39B8B2" w14:textId="77777777" w:rsidR="00191319" w:rsidRPr="006D5730" w:rsidRDefault="00191319" w:rsidP="007D33CB">
            <w:pPr>
              <w:keepNext w:val="0"/>
              <w:rPr>
                <w:sz w:val="12"/>
                <w:szCs w:val="12"/>
              </w:rPr>
            </w:pPr>
          </w:p>
        </w:tc>
        <w:tc>
          <w:tcPr>
            <w:tcW w:w="653" w:type="dxa"/>
          </w:tcPr>
          <w:p w14:paraId="0A6F7BBB" w14:textId="77777777" w:rsidR="00191319" w:rsidRPr="006D5730" w:rsidRDefault="00191319" w:rsidP="007D33CB">
            <w:pPr>
              <w:keepNext w:val="0"/>
              <w:rPr>
                <w:sz w:val="12"/>
                <w:szCs w:val="12"/>
              </w:rPr>
            </w:pPr>
          </w:p>
        </w:tc>
        <w:tc>
          <w:tcPr>
            <w:tcW w:w="653" w:type="dxa"/>
          </w:tcPr>
          <w:p w14:paraId="71EA5A18" w14:textId="77777777" w:rsidR="00191319" w:rsidRPr="006D5730" w:rsidRDefault="00191319" w:rsidP="007D33CB">
            <w:pPr>
              <w:keepNext w:val="0"/>
              <w:rPr>
                <w:sz w:val="12"/>
                <w:szCs w:val="12"/>
              </w:rPr>
            </w:pPr>
          </w:p>
        </w:tc>
        <w:tc>
          <w:tcPr>
            <w:tcW w:w="653" w:type="dxa"/>
          </w:tcPr>
          <w:p w14:paraId="468F4E84" w14:textId="77777777" w:rsidR="00191319" w:rsidRPr="006D5730" w:rsidRDefault="00191319" w:rsidP="007D33CB">
            <w:pPr>
              <w:keepNext w:val="0"/>
              <w:rPr>
                <w:sz w:val="12"/>
                <w:szCs w:val="12"/>
              </w:rPr>
            </w:pPr>
          </w:p>
        </w:tc>
      </w:tr>
      <w:tr w:rsidR="00191319" w:rsidRPr="006D5730" w14:paraId="66268807" w14:textId="77777777" w:rsidTr="006C7CEA">
        <w:tc>
          <w:tcPr>
            <w:tcW w:w="652" w:type="dxa"/>
          </w:tcPr>
          <w:p w14:paraId="151F58EA" w14:textId="77777777" w:rsidR="00191319" w:rsidRPr="006D5730" w:rsidRDefault="00191319" w:rsidP="007D33CB">
            <w:pPr>
              <w:keepNext w:val="0"/>
              <w:rPr>
                <w:sz w:val="12"/>
                <w:szCs w:val="12"/>
              </w:rPr>
            </w:pPr>
          </w:p>
        </w:tc>
        <w:tc>
          <w:tcPr>
            <w:tcW w:w="653" w:type="dxa"/>
          </w:tcPr>
          <w:p w14:paraId="6EA2B7B0" w14:textId="77777777" w:rsidR="00191319" w:rsidRPr="006D5730" w:rsidRDefault="00191319" w:rsidP="007D33CB">
            <w:pPr>
              <w:keepNext w:val="0"/>
              <w:rPr>
                <w:sz w:val="12"/>
                <w:szCs w:val="12"/>
              </w:rPr>
            </w:pPr>
          </w:p>
        </w:tc>
        <w:tc>
          <w:tcPr>
            <w:tcW w:w="653" w:type="dxa"/>
          </w:tcPr>
          <w:p w14:paraId="736DBAFE" w14:textId="77777777" w:rsidR="00191319" w:rsidRPr="006D5730" w:rsidRDefault="00191319" w:rsidP="007D33CB">
            <w:pPr>
              <w:keepNext w:val="0"/>
              <w:rPr>
                <w:sz w:val="12"/>
                <w:szCs w:val="12"/>
              </w:rPr>
            </w:pPr>
          </w:p>
        </w:tc>
        <w:tc>
          <w:tcPr>
            <w:tcW w:w="653" w:type="dxa"/>
          </w:tcPr>
          <w:p w14:paraId="53AB9D3B" w14:textId="77777777" w:rsidR="00191319" w:rsidRPr="006D5730" w:rsidRDefault="00191319" w:rsidP="007D33CB">
            <w:pPr>
              <w:keepNext w:val="0"/>
              <w:rPr>
                <w:sz w:val="12"/>
                <w:szCs w:val="12"/>
              </w:rPr>
            </w:pPr>
          </w:p>
        </w:tc>
        <w:tc>
          <w:tcPr>
            <w:tcW w:w="653" w:type="dxa"/>
            <w:vAlign w:val="bottom"/>
          </w:tcPr>
          <w:p w14:paraId="79BBBD1E" w14:textId="77777777" w:rsidR="00191319" w:rsidRPr="006D5730" w:rsidRDefault="00191319" w:rsidP="007D33CB">
            <w:pPr>
              <w:keepNext w:val="0"/>
              <w:rPr>
                <w:color w:val="000000"/>
                <w:sz w:val="12"/>
                <w:szCs w:val="12"/>
              </w:rPr>
            </w:pPr>
          </w:p>
        </w:tc>
        <w:tc>
          <w:tcPr>
            <w:tcW w:w="653" w:type="dxa"/>
          </w:tcPr>
          <w:p w14:paraId="32531C30" w14:textId="77777777" w:rsidR="00191319" w:rsidRPr="006D5730" w:rsidRDefault="00191319" w:rsidP="007D33CB">
            <w:pPr>
              <w:keepNext w:val="0"/>
              <w:rPr>
                <w:sz w:val="12"/>
                <w:szCs w:val="12"/>
              </w:rPr>
            </w:pPr>
          </w:p>
        </w:tc>
        <w:tc>
          <w:tcPr>
            <w:tcW w:w="653" w:type="dxa"/>
          </w:tcPr>
          <w:p w14:paraId="396D33AE" w14:textId="2210E7F1" w:rsidR="00191319" w:rsidRPr="006D5730" w:rsidRDefault="00191319" w:rsidP="007D33CB">
            <w:pPr>
              <w:keepNext w:val="0"/>
              <w:rPr>
                <w:sz w:val="12"/>
                <w:szCs w:val="12"/>
              </w:rPr>
            </w:pPr>
            <w:r w:rsidRPr="006D5730">
              <w:rPr>
                <w:sz w:val="12"/>
                <w:szCs w:val="12"/>
              </w:rPr>
              <w:t>Tamil Nadu</w:t>
            </w:r>
          </w:p>
        </w:tc>
        <w:tc>
          <w:tcPr>
            <w:tcW w:w="652" w:type="dxa"/>
          </w:tcPr>
          <w:p w14:paraId="2D6476AD" w14:textId="77777777" w:rsidR="00191319" w:rsidRPr="006D5730" w:rsidRDefault="00191319" w:rsidP="007D33CB">
            <w:pPr>
              <w:keepNext w:val="0"/>
              <w:rPr>
                <w:sz w:val="12"/>
                <w:szCs w:val="12"/>
              </w:rPr>
            </w:pPr>
          </w:p>
        </w:tc>
        <w:tc>
          <w:tcPr>
            <w:tcW w:w="653" w:type="dxa"/>
          </w:tcPr>
          <w:p w14:paraId="022983DF" w14:textId="77777777" w:rsidR="00191319" w:rsidRPr="006D5730" w:rsidRDefault="00191319" w:rsidP="007D33CB">
            <w:pPr>
              <w:keepNext w:val="0"/>
              <w:rPr>
                <w:sz w:val="12"/>
                <w:szCs w:val="12"/>
              </w:rPr>
            </w:pPr>
          </w:p>
        </w:tc>
        <w:tc>
          <w:tcPr>
            <w:tcW w:w="653" w:type="dxa"/>
          </w:tcPr>
          <w:p w14:paraId="0DB4BE42" w14:textId="77777777" w:rsidR="00191319" w:rsidRPr="006D5730" w:rsidRDefault="00191319" w:rsidP="007D33CB">
            <w:pPr>
              <w:keepNext w:val="0"/>
              <w:rPr>
                <w:sz w:val="12"/>
                <w:szCs w:val="12"/>
              </w:rPr>
            </w:pPr>
          </w:p>
        </w:tc>
        <w:tc>
          <w:tcPr>
            <w:tcW w:w="653" w:type="dxa"/>
          </w:tcPr>
          <w:p w14:paraId="69F39EF3" w14:textId="77777777" w:rsidR="00191319" w:rsidRPr="006D5730" w:rsidRDefault="00191319" w:rsidP="007D33CB">
            <w:pPr>
              <w:keepNext w:val="0"/>
              <w:rPr>
                <w:sz w:val="12"/>
                <w:szCs w:val="12"/>
              </w:rPr>
            </w:pPr>
          </w:p>
        </w:tc>
        <w:tc>
          <w:tcPr>
            <w:tcW w:w="653" w:type="dxa"/>
          </w:tcPr>
          <w:p w14:paraId="4225D13B" w14:textId="77777777" w:rsidR="00191319" w:rsidRPr="006D5730" w:rsidRDefault="00191319" w:rsidP="007D33CB">
            <w:pPr>
              <w:keepNext w:val="0"/>
              <w:rPr>
                <w:sz w:val="12"/>
                <w:szCs w:val="12"/>
              </w:rPr>
            </w:pPr>
          </w:p>
        </w:tc>
        <w:tc>
          <w:tcPr>
            <w:tcW w:w="653" w:type="dxa"/>
          </w:tcPr>
          <w:p w14:paraId="3FD88F10" w14:textId="77777777" w:rsidR="00191319" w:rsidRPr="006D5730" w:rsidRDefault="00191319" w:rsidP="007D33CB">
            <w:pPr>
              <w:keepNext w:val="0"/>
              <w:rPr>
                <w:sz w:val="12"/>
                <w:szCs w:val="12"/>
              </w:rPr>
            </w:pPr>
          </w:p>
        </w:tc>
        <w:tc>
          <w:tcPr>
            <w:tcW w:w="653" w:type="dxa"/>
          </w:tcPr>
          <w:p w14:paraId="71F52F5A" w14:textId="77777777" w:rsidR="00191319" w:rsidRPr="006D5730" w:rsidRDefault="00191319" w:rsidP="007D33CB">
            <w:pPr>
              <w:keepNext w:val="0"/>
              <w:rPr>
                <w:sz w:val="12"/>
                <w:szCs w:val="12"/>
              </w:rPr>
            </w:pPr>
          </w:p>
        </w:tc>
      </w:tr>
      <w:tr w:rsidR="00191319" w:rsidRPr="006D5730" w14:paraId="42BEA1B5" w14:textId="77777777" w:rsidTr="006C7CEA">
        <w:tc>
          <w:tcPr>
            <w:tcW w:w="652" w:type="dxa"/>
          </w:tcPr>
          <w:p w14:paraId="705B921E" w14:textId="77777777" w:rsidR="00191319" w:rsidRPr="006D5730" w:rsidRDefault="00191319" w:rsidP="007D33CB">
            <w:pPr>
              <w:keepNext w:val="0"/>
              <w:rPr>
                <w:sz w:val="12"/>
                <w:szCs w:val="12"/>
              </w:rPr>
            </w:pPr>
          </w:p>
        </w:tc>
        <w:tc>
          <w:tcPr>
            <w:tcW w:w="653" w:type="dxa"/>
          </w:tcPr>
          <w:p w14:paraId="0401840C" w14:textId="77777777" w:rsidR="00191319" w:rsidRPr="006D5730" w:rsidRDefault="00191319" w:rsidP="007D33CB">
            <w:pPr>
              <w:keepNext w:val="0"/>
              <w:rPr>
                <w:sz w:val="12"/>
                <w:szCs w:val="12"/>
              </w:rPr>
            </w:pPr>
          </w:p>
        </w:tc>
        <w:tc>
          <w:tcPr>
            <w:tcW w:w="653" w:type="dxa"/>
          </w:tcPr>
          <w:p w14:paraId="493374E2" w14:textId="77777777" w:rsidR="00191319" w:rsidRPr="006D5730" w:rsidRDefault="00191319" w:rsidP="007D33CB">
            <w:pPr>
              <w:keepNext w:val="0"/>
              <w:rPr>
                <w:sz w:val="12"/>
                <w:szCs w:val="12"/>
              </w:rPr>
            </w:pPr>
          </w:p>
        </w:tc>
        <w:tc>
          <w:tcPr>
            <w:tcW w:w="653" w:type="dxa"/>
          </w:tcPr>
          <w:p w14:paraId="5617E89A" w14:textId="77777777" w:rsidR="00191319" w:rsidRPr="006D5730" w:rsidRDefault="00191319" w:rsidP="007D33CB">
            <w:pPr>
              <w:keepNext w:val="0"/>
              <w:rPr>
                <w:sz w:val="12"/>
                <w:szCs w:val="12"/>
              </w:rPr>
            </w:pPr>
          </w:p>
        </w:tc>
        <w:tc>
          <w:tcPr>
            <w:tcW w:w="653" w:type="dxa"/>
            <w:vAlign w:val="bottom"/>
          </w:tcPr>
          <w:p w14:paraId="6E43485D" w14:textId="77777777" w:rsidR="00191319" w:rsidRPr="006D5730" w:rsidRDefault="00191319" w:rsidP="007D33CB">
            <w:pPr>
              <w:keepNext w:val="0"/>
              <w:rPr>
                <w:color w:val="000000"/>
                <w:sz w:val="12"/>
                <w:szCs w:val="12"/>
              </w:rPr>
            </w:pPr>
          </w:p>
        </w:tc>
        <w:tc>
          <w:tcPr>
            <w:tcW w:w="653" w:type="dxa"/>
          </w:tcPr>
          <w:p w14:paraId="263C119F" w14:textId="77777777" w:rsidR="00191319" w:rsidRPr="006D5730" w:rsidRDefault="00191319" w:rsidP="007D33CB">
            <w:pPr>
              <w:keepNext w:val="0"/>
              <w:rPr>
                <w:sz w:val="12"/>
                <w:szCs w:val="12"/>
              </w:rPr>
            </w:pPr>
          </w:p>
        </w:tc>
        <w:tc>
          <w:tcPr>
            <w:tcW w:w="653" w:type="dxa"/>
          </w:tcPr>
          <w:p w14:paraId="697CC193" w14:textId="7D9ED5CC" w:rsidR="00191319" w:rsidRPr="006D5730" w:rsidRDefault="00191319" w:rsidP="007D33CB">
            <w:pPr>
              <w:keepNext w:val="0"/>
              <w:rPr>
                <w:sz w:val="12"/>
                <w:szCs w:val="12"/>
              </w:rPr>
            </w:pPr>
            <w:r w:rsidRPr="006D5730">
              <w:rPr>
                <w:sz w:val="12"/>
                <w:szCs w:val="12"/>
              </w:rPr>
              <w:t>Telangana</w:t>
            </w:r>
          </w:p>
        </w:tc>
        <w:tc>
          <w:tcPr>
            <w:tcW w:w="652" w:type="dxa"/>
          </w:tcPr>
          <w:p w14:paraId="721B02CF" w14:textId="77777777" w:rsidR="00191319" w:rsidRPr="006D5730" w:rsidRDefault="00191319" w:rsidP="007D33CB">
            <w:pPr>
              <w:keepNext w:val="0"/>
              <w:rPr>
                <w:sz w:val="12"/>
                <w:szCs w:val="12"/>
              </w:rPr>
            </w:pPr>
          </w:p>
        </w:tc>
        <w:tc>
          <w:tcPr>
            <w:tcW w:w="653" w:type="dxa"/>
          </w:tcPr>
          <w:p w14:paraId="1147BA4F" w14:textId="77777777" w:rsidR="00191319" w:rsidRPr="006D5730" w:rsidRDefault="00191319" w:rsidP="007D33CB">
            <w:pPr>
              <w:keepNext w:val="0"/>
              <w:rPr>
                <w:sz w:val="12"/>
                <w:szCs w:val="12"/>
              </w:rPr>
            </w:pPr>
          </w:p>
        </w:tc>
        <w:tc>
          <w:tcPr>
            <w:tcW w:w="653" w:type="dxa"/>
          </w:tcPr>
          <w:p w14:paraId="07C32CF6" w14:textId="77777777" w:rsidR="00191319" w:rsidRPr="006D5730" w:rsidRDefault="00191319" w:rsidP="007D33CB">
            <w:pPr>
              <w:keepNext w:val="0"/>
              <w:rPr>
                <w:sz w:val="12"/>
                <w:szCs w:val="12"/>
              </w:rPr>
            </w:pPr>
          </w:p>
        </w:tc>
        <w:tc>
          <w:tcPr>
            <w:tcW w:w="653" w:type="dxa"/>
          </w:tcPr>
          <w:p w14:paraId="65A09F0C" w14:textId="77777777" w:rsidR="00191319" w:rsidRPr="006D5730" w:rsidRDefault="00191319" w:rsidP="007D33CB">
            <w:pPr>
              <w:keepNext w:val="0"/>
              <w:rPr>
                <w:sz w:val="12"/>
                <w:szCs w:val="12"/>
              </w:rPr>
            </w:pPr>
          </w:p>
        </w:tc>
        <w:tc>
          <w:tcPr>
            <w:tcW w:w="653" w:type="dxa"/>
          </w:tcPr>
          <w:p w14:paraId="5E028CB7" w14:textId="77777777" w:rsidR="00191319" w:rsidRPr="006D5730" w:rsidRDefault="00191319" w:rsidP="007D33CB">
            <w:pPr>
              <w:keepNext w:val="0"/>
              <w:rPr>
                <w:sz w:val="12"/>
                <w:szCs w:val="12"/>
              </w:rPr>
            </w:pPr>
          </w:p>
        </w:tc>
        <w:tc>
          <w:tcPr>
            <w:tcW w:w="653" w:type="dxa"/>
          </w:tcPr>
          <w:p w14:paraId="22DD1DE7" w14:textId="77777777" w:rsidR="00191319" w:rsidRPr="006D5730" w:rsidRDefault="00191319" w:rsidP="007D33CB">
            <w:pPr>
              <w:keepNext w:val="0"/>
              <w:rPr>
                <w:sz w:val="12"/>
                <w:szCs w:val="12"/>
              </w:rPr>
            </w:pPr>
          </w:p>
        </w:tc>
        <w:tc>
          <w:tcPr>
            <w:tcW w:w="653" w:type="dxa"/>
          </w:tcPr>
          <w:p w14:paraId="17D0DD18" w14:textId="77777777" w:rsidR="00191319" w:rsidRPr="006D5730" w:rsidRDefault="00191319" w:rsidP="007D33CB">
            <w:pPr>
              <w:keepNext w:val="0"/>
              <w:rPr>
                <w:sz w:val="12"/>
                <w:szCs w:val="12"/>
              </w:rPr>
            </w:pPr>
          </w:p>
        </w:tc>
      </w:tr>
      <w:tr w:rsidR="00191319" w:rsidRPr="006D5730" w14:paraId="4C2D358E" w14:textId="77777777" w:rsidTr="006C7CEA">
        <w:tc>
          <w:tcPr>
            <w:tcW w:w="652" w:type="dxa"/>
          </w:tcPr>
          <w:p w14:paraId="7024BF98" w14:textId="77777777" w:rsidR="00191319" w:rsidRPr="006D5730" w:rsidRDefault="00191319" w:rsidP="007D33CB">
            <w:pPr>
              <w:keepNext w:val="0"/>
              <w:rPr>
                <w:sz w:val="12"/>
                <w:szCs w:val="12"/>
              </w:rPr>
            </w:pPr>
          </w:p>
        </w:tc>
        <w:tc>
          <w:tcPr>
            <w:tcW w:w="653" w:type="dxa"/>
          </w:tcPr>
          <w:p w14:paraId="4CD72C25" w14:textId="77777777" w:rsidR="00191319" w:rsidRPr="006D5730" w:rsidRDefault="00191319" w:rsidP="007D33CB">
            <w:pPr>
              <w:keepNext w:val="0"/>
              <w:rPr>
                <w:sz w:val="12"/>
                <w:szCs w:val="12"/>
              </w:rPr>
            </w:pPr>
          </w:p>
        </w:tc>
        <w:tc>
          <w:tcPr>
            <w:tcW w:w="653" w:type="dxa"/>
          </w:tcPr>
          <w:p w14:paraId="75C55FEE" w14:textId="77777777" w:rsidR="00191319" w:rsidRPr="006D5730" w:rsidRDefault="00191319" w:rsidP="007D33CB">
            <w:pPr>
              <w:keepNext w:val="0"/>
              <w:rPr>
                <w:sz w:val="12"/>
                <w:szCs w:val="12"/>
              </w:rPr>
            </w:pPr>
          </w:p>
        </w:tc>
        <w:tc>
          <w:tcPr>
            <w:tcW w:w="653" w:type="dxa"/>
          </w:tcPr>
          <w:p w14:paraId="2FFE1B28" w14:textId="77777777" w:rsidR="00191319" w:rsidRPr="006D5730" w:rsidRDefault="00191319" w:rsidP="007D33CB">
            <w:pPr>
              <w:keepNext w:val="0"/>
              <w:rPr>
                <w:sz w:val="12"/>
                <w:szCs w:val="12"/>
              </w:rPr>
            </w:pPr>
          </w:p>
        </w:tc>
        <w:tc>
          <w:tcPr>
            <w:tcW w:w="653" w:type="dxa"/>
            <w:vAlign w:val="bottom"/>
          </w:tcPr>
          <w:p w14:paraId="4264A460" w14:textId="77777777" w:rsidR="00191319" w:rsidRPr="006D5730" w:rsidRDefault="00191319" w:rsidP="007D33CB">
            <w:pPr>
              <w:keepNext w:val="0"/>
              <w:rPr>
                <w:color w:val="000000"/>
                <w:sz w:val="12"/>
                <w:szCs w:val="12"/>
              </w:rPr>
            </w:pPr>
          </w:p>
        </w:tc>
        <w:tc>
          <w:tcPr>
            <w:tcW w:w="653" w:type="dxa"/>
          </w:tcPr>
          <w:p w14:paraId="2A02BE5C" w14:textId="77777777" w:rsidR="00191319" w:rsidRPr="006D5730" w:rsidRDefault="00191319" w:rsidP="007D33CB">
            <w:pPr>
              <w:keepNext w:val="0"/>
              <w:rPr>
                <w:sz w:val="12"/>
                <w:szCs w:val="12"/>
              </w:rPr>
            </w:pPr>
          </w:p>
        </w:tc>
        <w:tc>
          <w:tcPr>
            <w:tcW w:w="653" w:type="dxa"/>
          </w:tcPr>
          <w:p w14:paraId="464D8DD6" w14:textId="517CFDBA" w:rsidR="00191319" w:rsidRPr="006D5730" w:rsidRDefault="00191319" w:rsidP="007D33CB">
            <w:pPr>
              <w:keepNext w:val="0"/>
              <w:rPr>
                <w:sz w:val="12"/>
                <w:szCs w:val="12"/>
              </w:rPr>
            </w:pPr>
            <w:r w:rsidRPr="006D5730">
              <w:rPr>
                <w:sz w:val="12"/>
                <w:szCs w:val="12"/>
              </w:rPr>
              <w:t>Tripura</w:t>
            </w:r>
          </w:p>
        </w:tc>
        <w:tc>
          <w:tcPr>
            <w:tcW w:w="652" w:type="dxa"/>
          </w:tcPr>
          <w:p w14:paraId="28473059" w14:textId="77777777" w:rsidR="00191319" w:rsidRPr="006D5730" w:rsidRDefault="00191319" w:rsidP="007D33CB">
            <w:pPr>
              <w:keepNext w:val="0"/>
              <w:rPr>
                <w:sz w:val="12"/>
                <w:szCs w:val="12"/>
              </w:rPr>
            </w:pPr>
          </w:p>
        </w:tc>
        <w:tc>
          <w:tcPr>
            <w:tcW w:w="653" w:type="dxa"/>
          </w:tcPr>
          <w:p w14:paraId="4E16857F" w14:textId="77777777" w:rsidR="00191319" w:rsidRPr="006D5730" w:rsidRDefault="00191319" w:rsidP="007D33CB">
            <w:pPr>
              <w:keepNext w:val="0"/>
              <w:rPr>
                <w:sz w:val="12"/>
                <w:szCs w:val="12"/>
              </w:rPr>
            </w:pPr>
          </w:p>
        </w:tc>
        <w:tc>
          <w:tcPr>
            <w:tcW w:w="653" w:type="dxa"/>
          </w:tcPr>
          <w:p w14:paraId="510C37B2" w14:textId="77777777" w:rsidR="00191319" w:rsidRPr="006D5730" w:rsidRDefault="00191319" w:rsidP="007D33CB">
            <w:pPr>
              <w:keepNext w:val="0"/>
              <w:rPr>
                <w:sz w:val="12"/>
                <w:szCs w:val="12"/>
              </w:rPr>
            </w:pPr>
          </w:p>
        </w:tc>
        <w:tc>
          <w:tcPr>
            <w:tcW w:w="653" w:type="dxa"/>
          </w:tcPr>
          <w:p w14:paraId="5CC18A58" w14:textId="77777777" w:rsidR="00191319" w:rsidRPr="006D5730" w:rsidRDefault="00191319" w:rsidP="007D33CB">
            <w:pPr>
              <w:keepNext w:val="0"/>
              <w:rPr>
                <w:sz w:val="12"/>
                <w:szCs w:val="12"/>
              </w:rPr>
            </w:pPr>
          </w:p>
        </w:tc>
        <w:tc>
          <w:tcPr>
            <w:tcW w:w="653" w:type="dxa"/>
          </w:tcPr>
          <w:p w14:paraId="07E53447" w14:textId="77777777" w:rsidR="00191319" w:rsidRPr="006D5730" w:rsidRDefault="00191319" w:rsidP="007D33CB">
            <w:pPr>
              <w:keepNext w:val="0"/>
              <w:rPr>
                <w:sz w:val="12"/>
                <w:szCs w:val="12"/>
              </w:rPr>
            </w:pPr>
          </w:p>
        </w:tc>
        <w:tc>
          <w:tcPr>
            <w:tcW w:w="653" w:type="dxa"/>
          </w:tcPr>
          <w:p w14:paraId="7F134741" w14:textId="77777777" w:rsidR="00191319" w:rsidRPr="006D5730" w:rsidRDefault="00191319" w:rsidP="007D33CB">
            <w:pPr>
              <w:keepNext w:val="0"/>
              <w:rPr>
                <w:sz w:val="12"/>
                <w:szCs w:val="12"/>
              </w:rPr>
            </w:pPr>
          </w:p>
        </w:tc>
        <w:tc>
          <w:tcPr>
            <w:tcW w:w="653" w:type="dxa"/>
          </w:tcPr>
          <w:p w14:paraId="21A1830C" w14:textId="77777777" w:rsidR="00191319" w:rsidRPr="006D5730" w:rsidRDefault="00191319" w:rsidP="007D33CB">
            <w:pPr>
              <w:keepNext w:val="0"/>
              <w:rPr>
                <w:sz w:val="12"/>
                <w:szCs w:val="12"/>
              </w:rPr>
            </w:pPr>
          </w:p>
        </w:tc>
      </w:tr>
      <w:tr w:rsidR="00191319" w:rsidRPr="006D5730" w14:paraId="6A5525C9" w14:textId="77777777" w:rsidTr="006C7CEA">
        <w:tc>
          <w:tcPr>
            <w:tcW w:w="652" w:type="dxa"/>
          </w:tcPr>
          <w:p w14:paraId="4FD17B5C" w14:textId="77777777" w:rsidR="00191319" w:rsidRPr="006D5730" w:rsidRDefault="00191319" w:rsidP="007D33CB">
            <w:pPr>
              <w:keepNext w:val="0"/>
              <w:rPr>
                <w:sz w:val="12"/>
                <w:szCs w:val="12"/>
              </w:rPr>
            </w:pPr>
          </w:p>
        </w:tc>
        <w:tc>
          <w:tcPr>
            <w:tcW w:w="653" w:type="dxa"/>
          </w:tcPr>
          <w:p w14:paraId="32765A94" w14:textId="77777777" w:rsidR="00191319" w:rsidRPr="006D5730" w:rsidRDefault="00191319" w:rsidP="007D33CB">
            <w:pPr>
              <w:keepNext w:val="0"/>
              <w:rPr>
                <w:sz w:val="12"/>
                <w:szCs w:val="12"/>
              </w:rPr>
            </w:pPr>
          </w:p>
        </w:tc>
        <w:tc>
          <w:tcPr>
            <w:tcW w:w="653" w:type="dxa"/>
          </w:tcPr>
          <w:p w14:paraId="017DB7A9" w14:textId="77777777" w:rsidR="00191319" w:rsidRPr="006D5730" w:rsidRDefault="00191319" w:rsidP="007D33CB">
            <w:pPr>
              <w:keepNext w:val="0"/>
              <w:rPr>
                <w:sz w:val="12"/>
                <w:szCs w:val="12"/>
              </w:rPr>
            </w:pPr>
          </w:p>
        </w:tc>
        <w:tc>
          <w:tcPr>
            <w:tcW w:w="653" w:type="dxa"/>
          </w:tcPr>
          <w:p w14:paraId="4EFB8458" w14:textId="77777777" w:rsidR="00191319" w:rsidRPr="006D5730" w:rsidRDefault="00191319" w:rsidP="007D33CB">
            <w:pPr>
              <w:keepNext w:val="0"/>
              <w:rPr>
                <w:sz w:val="12"/>
                <w:szCs w:val="12"/>
              </w:rPr>
            </w:pPr>
          </w:p>
        </w:tc>
        <w:tc>
          <w:tcPr>
            <w:tcW w:w="653" w:type="dxa"/>
            <w:vAlign w:val="bottom"/>
          </w:tcPr>
          <w:p w14:paraId="2210F56B" w14:textId="77777777" w:rsidR="00191319" w:rsidRPr="006D5730" w:rsidRDefault="00191319" w:rsidP="007D33CB">
            <w:pPr>
              <w:keepNext w:val="0"/>
              <w:rPr>
                <w:color w:val="000000"/>
                <w:sz w:val="12"/>
                <w:szCs w:val="12"/>
              </w:rPr>
            </w:pPr>
          </w:p>
        </w:tc>
        <w:tc>
          <w:tcPr>
            <w:tcW w:w="653" w:type="dxa"/>
          </w:tcPr>
          <w:p w14:paraId="7FA3D9D1" w14:textId="77777777" w:rsidR="00191319" w:rsidRPr="006D5730" w:rsidRDefault="00191319" w:rsidP="007D33CB">
            <w:pPr>
              <w:keepNext w:val="0"/>
              <w:rPr>
                <w:sz w:val="12"/>
                <w:szCs w:val="12"/>
              </w:rPr>
            </w:pPr>
          </w:p>
        </w:tc>
        <w:tc>
          <w:tcPr>
            <w:tcW w:w="653" w:type="dxa"/>
          </w:tcPr>
          <w:p w14:paraId="4BE81FDC" w14:textId="431EA3C2" w:rsidR="00191319" w:rsidRPr="006D5730" w:rsidRDefault="00191319" w:rsidP="007D33CB">
            <w:pPr>
              <w:keepNext w:val="0"/>
              <w:rPr>
                <w:sz w:val="12"/>
                <w:szCs w:val="12"/>
              </w:rPr>
            </w:pPr>
            <w:proofErr w:type="spellStart"/>
            <w:r w:rsidRPr="006D5730">
              <w:rPr>
                <w:sz w:val="12"/>
                <w:szCs w:val="12"/>
              </w:rPr>
              <w:t>Uttarakhand</w:t>
            </w:r>
            <w:proofErr w:type="spellEnd"/>
          </w:p>
        </w:tc>
        <w:tc>
          <w:tcPr>
            <w:tcW w:w="652" w:type="dxa"/>
          </w:tcPr>
          <w:p w14:paraId="231B1B35" w14:textId="77777777" w:rsidR="00191319" w:rsidRPr="006D5730" w:rsidRDefault="00191319" w:rsidP="007D33CB">
            <w:pPr>
              <w:keepNext w:val="0"/>
              <w:rPr>
                <w:sz w:val="12"/>
                <w:szCs w:val="12"/>
              </w:rPr>
            </w:pPr>
          </w:p>
        </w:tc>
        <w:tc>
          <w:tcPr>
            <w:tcW w:w="653" w:type="dxa"/>
          </w:tcPr>
          <w:p w14:paraId="61EF8363" w14:textId="77777777" w:rsidR="00191319" w:rsidRPr="006D5730" w:rsidRDefault="00191319" w:rsidP="007D33CB">
            <w:pPr>
              <w:keepNext w:val="0"/>
              <w:rPr>
                <w:sz w:val="12"/>
                <w:szCs w:val="12"/>
              </w:rPr>
            </w:pPr>
          </w:p>
        </w:tc>
        <w:tc>
          <w:tcPr>
            <w:tcW w:w="653" w:type="dxa"/>
          </w:tcPr>
          <w:p w14:paraId="3C906394" w14:textId="77777777" w:rsidR="00191319" w:rsidRPr="006D5730" w:rsidRDefault="00191319" w:rsidP="007D33CB">
            <w:pPr>
              <w:keepNext w:val="0"/>
              <w:rPr>
                <w:sz w:val="12"/>
                <w:szCs w:val="12"/>
              </w:rPr>
            </w:pPr>
          </w:p>
        </w:tc>
        <w:tc>
          <w:tcPr>
            <w:tcW w:w="653" w:type="dxa"/>
          </w:tcPr>
          <w:p w14:paraId="0A48ECDA" w14:textId="77777777" w:rsidR="00191319" w:rsidRPr="006D5730" w:rsidRDefault="00191319" w:rsidP="007D33CB">
            <w:pPr>
              <w:keepNext w:val="0"/>
              <w:rPr>
                <w:sz w:val="12"/>
                <w:szCs w:val="12"/>
              </w:rPr>
            </w:pPr>
          </w:p>
        </w:tc>
        <w:tc>
          <w:tcPr>
            <w:tcW w:w="653" w:type="dxa"/>
          </w:tcPr>
          <w:p w14:paraId="2AB310A2" w14:textId="77777777" w:rsidR="00191319" w:rsidRPr="006D5730" w:rsidRDefault="00191319" w:rsidP="007D33CB">
            <w:pPr>
              <w:keepNext w:val="0"/>
              <w:rPr>
                <w:sz w:val="12"/>
                <w:szCs w:val="12"/>
              </w:rPr>
            </w:pPr>
          </w:p>
        </w:tc>
        <w:tc>
          <w:tcPr>
            <w:tcW w:w="653" w:type="dxa"/>
          </w:tcPr>
          <w:p w14:paraId="3291DB7D" w14:textId="77777777" w:rsidR="00191319" w:rsidRPr="006D5730" w:rsidRDefault="00191319" w:rsidP="007D33CB">
            <w:pPr>
              <w:keepNext w:val="0"/>
              <w:rPr>
                <w:sz w:val="12"/>
                <w:szCs w:val="12"/>
              </w:rPr>
            </w:pPr>
          </w:p>
        </w:tc>
        <w:tc>
          <w:tcPr>
            <w:tcW w:w="653" w:type="dxa"/>
          </w:tcPr>
          <w:p w14:paraId="209E0C93" w14:textId="77777777" w:rsidR="00191319" w:rsidRPr="006D5730" w:rsidRDefault="00191319" w:rsidP="007D33CB">
            <w:pPr>
              <w:keepNext w:val="0"/>
              <w:rPr>
                <w:sz w:val="12"/>
                <w:szCs w:val="12"/>
              </w:rPr>
            </w:pPr>
          </w:p>
        </w:tc>
      </w:tr>
      <w:tr w:rsidR="00191319" w:rsidRPr="006D5730" w14:paraId="213E76F0" w14:textId="77777777" w:rsidTr="006C7CEA">
        <w:tc>
          <w:tcPr>
            <w:tcW w:w="652" w:type="dxa"/>
          </w:tcPr>
          <w:p w14:paraId="7B939088" w14:textId="77777777" w:rsidR="00191319" w:rsidRPr="006D5730" w:rsidRDefault="00191319" w:rsidP="007D33CB">
            <w:pPr>
              <w:keepNext w:val="0"/>
              <w:rPr>
                <w:sz w:val="12"/>
                <w:szCs w:val="12"/>
              </w:rPr>
            </w:pPr>
          </w:p>
        </w:tc>
        <w:tc>
          <w:tcPr>
            <w:tcW w:w="653" w:type="dxa"/>
          </w:tcPr>
          <w:p w14:paraId="671CB31B" w14:textId="77777777" w:rsidR="00191319" w:rsidRPr="006D5730" w:rsidRDefault="00191319" w:rsidP="007D33CB">
            <w:pPr>
              <w:keepNext w:val="0"/>
              <w:rPr>
                <w:sz w:val="12"/>
                <w:szCs w:val="12"/>
              </w:rPr>
            </w:pPr>
          </w:p>
        </w:tc>
        <w:tc>
          <w:tcPr>
            <w:tcW w:w="653" w:type="dxa"/>
          </w:tcPr>
          <w:p w14:paraId="530FFCD5" w14:textId="77777777" w:rsidR="00191319" w:rsidRPr="006D5730" w:rsidRDefault="00191319" w:rsidP="007D33CB">
            <w:pPr>
              <w:keepNext w:val="0"/>
              <w:rPr>
                <w:sz w:val="12"/>
                <w:szCs w:val="12"/>
              </w:rPr>
            </w:pPr>
          </w:p>
        </w:tc>
        <w:tc>
          <w:tcPr>
            <w:tcW w:w="653" w:type="dxa"/>
          </w:tcPr>
          <w:p w14:paraId="2763520B" w14:textId="77777777" w:rsidR="00191319" w:rsidRPr="006D5730" w:rsidRDefault="00191319" w:rsidP="007D33CB">
            <w:pPr>
              <w:keepNext w:val="0"/>
              <w:rPr>
                <w:sz w:val="12"/>
                <w:szCs w:val="12"/>
              </w:rPr>
            </w:pPr>
          </w:p>
        </w:tc>
        <w:tc>
          <w:tcPr>
            <w:tcW w:w="653" w:type="dxa"/>
            <w:vAlign w:val="bottom"/>
          </w:tcPr>
          <w:p w14:paraId="284F4198" w14:textId="77777777" w:rsidR="00191319" w:rsidRPr="006D5730" w:rsidRDefault="00191319" w:rsidP="007D33CB">
            <w:pPr>
              <w:keepNext w:val="0"/>
              <w:rPr>
                <w:color w:val="000000"/>
                <w:sz w:val="12"/>
                <w:szCs w:val="12"/>
              </w:rPr>
            </w:pPr>
          </w:p>
        </w:tc>
        <w:tc>
          <w:tcPr>
            <w:tcW w:w="653" w:type="dxa"/>
          </w:tcPr>
          <w:p w14:paraId="039436A5" w14:textId="77777777" w:rsidR="00191319" w:rsidRPr="006D5730" w:rsidRDefault="00191319" w:rsidP="007D33CB">
            <w:pPr>
              <w:keepNext w:val="0"/>
              <w:rPr>
                <w:sz w:val="12"/>
                <w:szCs w:val="12"/>
              </w:rPr>
            </w:pPr>
          </w:p>
        </w:tc>
        <w:tc>
          <w:tcPr>
            <w:tcW w:w="653" w:type="dxa"/>
          </w:tcPr>
          <w:p w14:paraId="680103EC" w14:textId="097D257E" w:rsidR="00191319" w:rsidRPr="006D5730" w:rsidRDefault="00191319" w:rsidP="007D33CB">
            <w:pPr>
              <w:keepNext w:val="0"/>
              <w:rPr>
                <w:sz w:val="12"/>
                <w:szCs w:val="12"/>
              </w:rPr>
            </w:pPr>
            <w:r w:rsidRPr="006D5730">
              <w:rPr>
                <w:sz w:val="12"/>
                <w:szCs w:val="12"/>
              </w:rPr>
              <w:t>Uttar Pradesh</w:t>
            </w:r>
          </w:p>
        </w:tc>
        <w:tc>
          <w:tcPr>
            <w:tcW w:w="652" w:type="dxa"/>
          </w:tcPr>
          <w:p w14:paraId="0A00667B" w14:textId="77777777" w:rsidR="00191319" w:rsidRPr="006D5730" w:rsidRDefault="00191319" w:rsidP="007D33CB">
            <w:pPr>
              <w:keepNext w:val="0"/>
              <w:rPr>
                <w:sz w:val="12"/>
                <w:szCs w:val="12"/>
              </w:rPr>
            </w:pPr>
          </w:p>
        </w:tc>
        <w:tc>
          <w:tcPr>
            <w:tcW w:w="653" w:type="dxa"/>
          </w:tcPr>
          <w:p w14:paraId="4C6825D2" w14:textId="77777777" w:rsidR="00191319" w:rsidRPr="006D5730" w:rsidRDefault="00191319" w:rsidP="007D33CB">
            <w:pPr>
              <w:keepNext w:val="0"/>
              <w:rPr>
                <w:sz w:val="12"/>
                <w:szCs w:val="12"/>
              </w:rPr>
            </w:pPr>
          </w:p>
        </w:tc>
        <w:tc>
          <w:tcPr>
            <w:tcW w:w="653" w:type="dxa"/>
          </w:tcPr>
          <w:p w14:paraId="527FB86A" w14:textId="77777777" w:rsidR="00191319" w:rsidRPr="006D5730" w:rsidRDefault="00191319" w:rsidP="007D33CB">
            <w:pPr>
              <w:keepNext w:val="0"/>
              <w:rPr>
                <w:sz w:val="12"/>
                <w:szCs w:val="12"/>
              </w:rPr>
            </w:pPr>
          </w:p>
        </w:tc>
        <w:tc>
          <w:tcPr>
            <w:tcW w:w="653" w:type="dxa"/>
          </w:tcPr>
          <w:p w14:paraId="08D28D28" w14:textId="77777777" w:rsidR="00191319" w:rsidRPr="006D5730" w:rsidRDefault="00191319" w:rsidP="007D33CB">
            <w:pPr>
              <w:keepNext w:val="0"/>
              <w:rPr>
                <w:sz w:val="12"/>
                <w:szCs w:val="12"/>
              </w:rPr>
            </w:pPr>
          </w:p>
        </w:tc>
        <w:tc>
          <w:tcPr>
            <w:tcW w:w="653" w:type="dxa"/>
          </w:tcPr>
          <w:p w14:paraId="107DF86C" w14:textId="77777777" w:rsidR="00191319" w:rsidRPr="006D5730" w:rsidRDefault="00191319" w:rsidP="007D33CB">
            <w:pPr>
              <w:keepNext w:val="0"/>
              <w:rPr>
                <w:sz w:val="12"/>
                <w:szCs w:val="12"/>
              </w:rPr>
            </w:pPr>
          </w:p>
        </w:tc>
        <w:tc>
          <w:tcPr>
            <w:tcW w:w="653" w:type="dxa"/>
          </w:tcPr>
          <w:p w14:paraId="4BB00640" w14:textId="77777777" w:rsidR="00191319" w:rsidRPr="006D5730" w:rsidRDefault="00191319" w:rsidP="007D33CB">
            <w:pPr>
              <w:keepNext w:val="0"/>
              <w:rPr>
                <w:sz w:val="12"/>
                <w:szCs w:val="12"/>
              </w:rPr>
            </w:pPr>
          </w:p>
        </w:tc>
        <w:tc>
          <w:tcPr>
            <w:tcW w:w="653" w:type="dxa"/>
          </w:tcPr>
          <w:p w14:paraId="3AEC95E0" w14:textId="77777777" w:rsidR="00191319" w:rsidRPr="006D5730" w:rsidRDefault="00191319" w:rsidP="007D33CB">
            <w:pPr>
              <w:keepNext w:val="0"/>
              <w:rPr>
                <w:sz w:val="12"/>
                <w:szCs w:val="12"/>
              </w:rPr>
            </w:pPr>
          </w:p>
        </w:tc>
      </w:tr>
      <w:tr w:rsidR="00191319" w:rsidRPr="006D5730" w14:paraId="26562506" w14:textId="77777777" w:rsidTr="006C7CEA">
        <w:tc>
          <w:tcPr>
            <w:tcW w:w="652" w:type="dxa"/>
          </w:tcPr>
          <w:p w14:paraId="13DCD1A1" w14:textId="77777777" w:rsidR="00191319" w:rsidRPr="006D5730" w:rsidRDefault="00191319" w:rsidP="007D33CB">
            <w:pPr>
              <w:keepNext w:val="0"/>
              <w:rPr>
                <w:sz w:val="12"/>
                <w:szCs w:val="12"/>
              </w:rPr>
            </w:pPr>
          </w:p>
        </w:tc>
        <w:tc>
          <w:tcPr>
            <w:tcW w:w="653" w:type="dxa"/>
          </w:tcPr>
          <w:p w14:paraId="1962D75F" w14:textId="77777777" w:rsidR="00191319" w:rsidRPr="006D5730" w:rsidRDefault="00191319" w:rsidP="007D33CB">
            <w:pPr>
              <w:keepNext w:val="0"/>
              <w:rPr>
                <w:sz w:val="12"/>
                <w:szCs w:val="12"/>
              </w:rPr>
            </w:pPr>
          </w:p>
        </w:tc>
        <w:tc>
          <w:tcPr>
            <w:tcW w:w="653" w:type="dxa"/>
          </w:tcPr>
          <w:p w14:paraId="7FED0EBB" w14:textId="77777777" w:rsidR="00191319" w:rsidRPr="006D5730" w:rsidRDefault="00191319" w:rsidP="007D33CB">
            <w:pPr>
              <w:keepNext w:val="0"/>
              <w:rPr>
                <w:sz w:val="12"/>
                <w:szCs w:val="12"/>
              </w:rPr>
            </w:pPr>
          </w:p>
        </w:tc>
        <w:tc>
          <w:tcPr>
            <w:tcW w:w="653" w:type="dxa"/>
          </w:tcPr>
          <w:p w14:paraId="445B171E" w14:textId="77777777" w:rsidR="00191319" w:rsidRPr="006D5730" w:rsidRDefault="00191319" w:rsidP="007D33CB">
            <w:pPr>
              <w:keepNext w:val="0"/>
              <w:rPr>
                <w:sz w:val="12"/>
                <w:szCs w:val="12"/>
              </w:rPr>
            </w:pPr>
          </w:p>
        </w:tc>
        <w:tc>
          <w:tcPr>
            <w:tcW w:w="653" w:type="dxa"/>
            <w:vAlign w:val="bottom"/>
          </w:tcPr>
          <w:p w14:paraId="7592A50C" w14:textId="77777777" w:rsidR="00191319" w:rsidRPr="006D5730" w:rsidRDefault="00191319" w:rsidP="007D33CB">
            <w:pPr>
              <w:keepNext w:val="0"/>
              <w:rPr>
                <w:color w:val="000000"/>
                <w:sz w:val="12"/>
                <w:szCs w:val="12"/>
              </w:rPr>
            </w:pPr>
          </w:p>
        </w:tc>
        <w:tc>
          <w:tcPr>
            <w:tcW w:w="653" w:type="dxa"/>
          </w:tcPr>
          <w:p w14:paraId="15D2C4AF" w14:textId="77777777" w:rsidR="00191319" w:rsidRPr="006D5730" w:rsidRDefault="00191319" w:rsidP="007D33CB">
            <w:pPr>
              <w:keepNext w:val="0"/>
              <w:rPr>
                <w:sz w:val="12"/>
                <w:szCs w:val="12"/>
              </w:rPr>
            </w:pPr>
          </w:p>
        </w:tc>
        <w:tc>
          <w:tcPr>
            <w:tcW w:w="653" w:type="dxa"/>
          </w:tcPr>
          <w:p w14:paraId="51D022B3" w14:textId="21140859" w:rsidR="00191319" w:rsidRPr="006D5730" w:rsidRDefault="00191319" w:rsidP="007D33CB">
            <w:pPr>
              <w:keepNext w:val="0"/>
              <w:rPr>
                <w:sz w:val="12"/>
                <w:szCs w:val="12"/>
              </w:rPr>
            </w:pPr>
            <w:r w:rsidRPr="006D5730">
              <w:rPr>
                <w:sz w:val="12"/>
                <w:szCs w:val="12"/>
              </w:rPr>
              <w:t>West Bengal</w:t>
            </w:r>
          </w:p>
        </w:tc>
        <w:tc>
          <w:tcPr>
            <w:tcW w:w="652" w:type="dxa"/>
          </w:tcPr>
          <w:p w14:paraId="38CFFE8D" w14:textId="77777777" w:rsidR="00191319" w:rsidRPr="006D5730" w:rsidRDefault="00191319" w:rsidP="007D33CB">
            <w:pPr>
              <w:keepNext w:val="0"/>
              <w:rPr>
                <w:sz w:val="12"/>
                <w:szCs w:val="12"/>
              </w:rPr>
            </w:pPr>
          </w:p>
        </w:tc>
        <w:tc>
          <w:tcPr>
            <w:tcW w:w="653" w:type="dxa"/>
          </w:tcPr>
          <w:p w14:paraId="1E6532AE" w14:textId="77777777" w:rsidR="00191319" w:rsidRPr="006D5730" w:rsidRDefault="00191319" w:rsidP="007D33CB">
            <w:pPr>
              <w:keepNext w:val="0"/>
              <w:rPr>
                <w:sz w:val="12"/>
                <w:szCs w:val="12"/>
              </w:rPr>
            </w:pPr>
          </w:p>
        </w:tc>
        <w:tc>
          <w:tcPr>
            <w:tcW w:w="653" w:type="dxa"/>
          </w:tcPr>
          <w:p w14:paraId="2B55ED51" w14:textId="77777777" w:rsidR="00191319" w:rsidRPr="006D5730" w:rsidRDefault="00191319" w:rsidP="007D33CB">
            <w:pPr>
              <w:keepNext w:val="0"/>
              <w:rPr>
                <w:sz w:val="12"/>
                <w:szCs w:val="12"/>
              </w:rPr>
            </w:pPr>
          </w:p>
        </w:tc>
        <w:tc>
          <w:tcPr>
            <w:tcW w:w="653" w:type="dxa"/>
          </w:tcPr>
          <w:p w14:paraId="1A7E076E" w14:textId="77777777" w:rsidR="00191319" w:rsidRPr="006D5730" w:rsidRDefault="00191319" w:rsidP="007D33CB">
            <w:pPr>
              <w:keepNext w:val="0"/>
              <w:rPr>
                <w:sz w:val="12"/>
                <w:szCs w:val="12"/>
              </w:rPr>
            </w:pPr>
          </w:p>
        </w:tc>
        <w:tc>
          <w:tcPr>
            <w:tcW w:w="653" w:type="dxa"/>
          </w:tcPr>
          <w:p w14:paraId="6FEFD9FB" w14:textId="77777777" w:rsidR="00191319" w:rsidRPr="006D5730" w:rsidRDefault="00191319" w:rsidP="007D33CB">
            <w:pPr>
              <w:keepNext w:val="0"/>
              <w:rPr>
                <w:sz w:val="12"/>
                <w:szCs w:val="12"/>
              </w:rPr>
            </w:pPr>
          </w:p>
        </w:tc>
        <w:tc>
          <w:tcPr>
            <w:tcW w:w="653" w:type="dxa"/>
          </w:tcPr>
          <w:p w14:paraId="5F8A55E9" w14:textId="77777777" w:rsidR="00191319" w:rsidRPr="006D5730" w:rsidRDefault="00191319" w:rsidP="007D33CB">
            <w:pPr>
              <w:keepNext w:val="0"/>
              <w:rPr>
                <w:sz w:val="12"/>
                <w:szCs w:val="12"/>
              </w:rPr>
            </w:pPr>
          </w:p>
        </w:tc>
        <w:tc>
          <w:tcPr>
            <w:tcW w:w="653" w:type="dxa"/>
          </w:tcPr>
          <w:p w14:paraId="590EC2DB" w14:textId="77777777" w:rsidR="00191319" w:rsidRPr="006D5730" w:rsidRDefault="00191319" w:rsidP="007D33CB">
            <w:pPr>
              <w:keepNext w:val="0"/>
              <w:rPr>
                <w:sz w:val="12"/>
                <w:szCs w:val="12"/>
              </w:rPr>
            </w:pPr>
          </w:p>
        </w:tc>
      </w:tr>
    </w:tbl>
    <w:p w14:paraId="471FC1BD" w14:textId="77777777" w:rsidR="0012205D" w:rsidRPr="006D5730" w:rsidRDefault="0012205D" w:rsidP="007D33CB"/>
    <w:p w14:paraId="285841B5" w14:textId="10164982" w:rsidR="0012205D" w:rsidRPr="006D5730" w:rsidRDefault="0012205D" w:rsidP="007D33CB">
      <w:r w:rsidRPr="006D5730">
        <w:t>S6. Where did you initially hear about the I-</w:t>
      </w:r>
      <w:proofErr w:type="spellStart"/>
      <w:r w:rsidRPr="006D5730">
        <w:t>WISh</w:t>
      </w:r>
      <w:proofErr w:type="spellEnd"/>
      <w:r w:rsidRPr="006D5730">
        <w:t xml:space="preserve"> survey from? </w:t>
      </w:r>
      <w:r w:rsidRPr="006D5730">
        <w:rPr>
          <w:color w:val="FF0000"/>
        </w:rPr>
        <w:t>&lt;ASK ALL&gt;</w:t>
      </w:r>
    </w:p>
    <w:tbl>
      <w:tblPr>
        <w:tblStyle w:val="ARWAnswergrid"/>
        <w:tblW w:w="0" w:type="auto"/>
        <w:tblLook w:val="04A0" w:firstRow="1" w:lastRow="0" w:firstColumn="1" w:lastColumn="0" w:noHBand="0" w:noVBand="1"/>
      </w:tblPr>
      <w:tblGrid>
        <w:gridCol w:w="624"/>
        <w:gridCol w:w="8516"/>
      </w:tblGrid>
      <w:tr w:rsidR="0012205D" w:rsidRPr="006D5730" w14:paraId="7C9D5D16" w14:textId="77777777" w:rsidTr="00597494">
        <w:tc>
          <w:tcPr>
            <w:tcW w:w="624" w:type="dxa"/>
          </w:tcPr>
          <w:p w14:paraId="6F491F5F" w14:textId="77777777" w:rsidR="0012205D" w:rsidRPr="006D5730" w:rsidRDefault="0012205D" w:rsidP="007D33CB">
            <w:pPr>
              <w:pStyle w:val="6GapNewQn"/>
              <w:rPr>
                <w:lang w:val="en-GB"/>
              </w:rPr>
            </w:pPr>
            <w:r w:rsidRPr="006D5730">
              <w:rPr>
                <w:lang w:val="en-GB"/>
              </w:rPr>
              <w:sym w:font="Wingdings" w:char="F0A1"/>
            </w:r>
          </w:p>
        </w:tc>
        <w:tc>
          <w:tcPr>
            <w:tcW w:w="8516" w:type="dxa"/>
          </w:tcPr>
          <w:p w14:paraId="6345821C" w14:textId="42F205CF" w:rsidR="0012205D" w:rsidRPr="006D5730" w:rsidRDefault="0012205D" w:rsidP="007D33CB">
            <w:pPr>
              <w:pStyle w:val="6GapNewQn"/>
              <w:rPr>
                <w:lang w:val="en-GB"/>
              </w:rPr>
            </w:pPr>
            <w:r w:rsidRPr="006D5730">
              <w:rPr>
                <w:lang w:val="en-GB"/>
              </w:rPr>
              <w:t>A patient support group</w:t>
            </w:r>
          </w:p>
        </w:tc>
      </w:tr>
      <w:tr w:rsidR="0012205D" w:rsidRPr="006D5730" w14:paraId="743B701C" w14:textId="77777777" w:rsidTr="00597494">
        <w:tc>
          <w:tcPr>
            <w:tcW w:w="624" w:type="dxa"/>
          </w:tcPr>
          <w:p w14:paraId="3C090AEE" w14:textId="77777777" w:rsidR="0012205D" w:rsidRPr="006D5730" w:rsidRDefault="0012205D" w:rsidP="007D33CB">
            <w:pPr>
              <w:pStyle w:val="6GapNewQn"/>
              <w:rPr>
                <w:lang w:val="en-GB"/>
              </w:rPr>
            </w:pPr>
            <w:r w:rsidRPr="006D5730">
              <w:rPr>
                <w:lang w:val="en-GB"/>
              </w:rPr>
              <w:sym w:font="Wingdings" w:char="F0A1"/>
            </w:r>
          </w:p>
        </w:tc>
        <w:tc>
          <w:tcPr>
            <w:tcW w:w="8516" w:type="dxa"/>
          </w:tcPr>
          <w:p w14:paraId="41F5228E" w14:textId="1311EAFC" w:rsidR="0012205D" w:rsidRPr="006D5730" w:rsidRDefault="0012205D" w:rsidP="007D33CB">
            <w:pPr>
              <w:pStyle w:val="6GapNewQn"/>
              <w:rPr>
                <w:lang w:val="en-GB"/>
              </w:rPr>
            </w:pPr>
            <w:r w:rsidRPr="006D5730">
              <w:rPr>
                <w:lang w:val="en-GB"/>
              </w:rPr>
              <w:t>My doctor</w:t>
            </w:r>
          </w:p>
        </w:tc>
      </w:tr>
      <w:tr w:rsidR="006A5EEA" w:rsidRPr="006D5730" w14:paraId="0870B2A1" w14:textId="77777777" w:rsidTr="00597494">
        <w:tc>
          <w:tcPr>
            <w:tcW w:w="624" w:type="dxa"/>
          </w:tcPr>
          <w:p w14:paraId="3E452054" w14:textId="65E92ACD" w:rsidR="006A5EEA" w:rsidRPr="006D5730" w:rsidRDefault="006A5EEA" w:rsidP="007D33CB">
            <w:pPr>
              <w:pStyle w:val="6GapNewQn"/>
              <w:rPr>
                <w:lang w:val="en-GB"/>
              </w:rPr>
            </w:pPr>
            <w:r w:rsidRPr="006D5730">
              <w:rPr>
                <w:lang w:val="en-GB"/>
              </w:rPr>
              <w:sym w:font="Wingdings" w:char="F0A1"/>
            </w:r>
          </w:p>
        </w:tc>
        <w:tc>
          <w:tcPr>
            <w:tcW w:w="8516" w:type="dxa"/>
          </w:tcPr>
          <w:p w14:paraId="7CF61AD7" w14:textId="66817C04" w:rsidR="006A5EEA" w:rsidRPr="006D5730" w:rsidRDefault="006A5EEA" w:rsidP="007D33CB">
            <w:pPr>
              <w:pStyle w:val="6GapNewQn"/>
              <w:rPr>
                <w:lang w:val="en-GB"/>
              </w:rPr>
            </w:pPr>
            <w:r w:rsidRPr="006D5730">
              <w:rPr>
                <w:lang w:val="en-GB"/>
              </w:rPr>
              <w:t>Other</w:t>
            </w:r>
          </w:p>
        </w:tc>
      </w:tr>
    </w:tbl>
    <w:p w14:paraId="3E16E9DB" w14:textId="77777777" w:rsidR="0012205D" w:rsidRPr="006D5730" w:rsidRDefault="0012205D" w:rsidP="007D33CB"/>
    <w:p w14:paraId="3B4EBDBF" w14:textId="77777777" w:rsidR="0012205D" w:rsidRPr="006D5730" w:rsidRDefault="0012205D" w:rsidP="007D33CB">
      <w:pPr>
        <w:sectPr w:rsidR="0012205D" w:rsidRPr="006D5730" w:rsidSect="00DC7605">
          <w:headerReference w:type="default" r:id="rId12"/>
          <w:pgSz w:w="11906" w:h="16838"/>
          <w:pgMar w:top="548" w:right="1440" w:bottom="1440" w:left="1440" w:header="567" w:footer="283" w:gutter="0"/>
          <w:cols w:space="708"/>
          <w:docGrid w:linePitch="360"/>
        </w:sectPr>
      </w:pPr>
    </w:p>
    <w:p w14:paraId="212C7A39" w14:textId="10972B31" w:rsidR="009E0FE9" w:rsidRPr="006D5730" w:rsidRDefault="009E0FE9" w:rsidP="007D33CB">
      <w:pPr>
        <w:pStyle w:val="7Section"/>
        <w:keepNext w:val="0"/>
        <w:rPr>
          <w:noProof w:val="0"/>
        </w:rPr>
      </w:pPr>
      <w:r w:rsidRPr="006D5730">
        <w:rPr>
          <w:noProof w:val="0"/>
        </w:rPr>
        <w:lastRenderedPageBreak/>
        <w:t xml:space="preserve">SECTION A: </w:t>
      </w:r>
      <w:r w:rsidR="008B7980" w:rsidRPr="006D5730">
        <w:rPr>
          <w:noProof w:val="0"/>
        </w:rPr>
        <w:t>DIAGNOSIS OF ITP</w:t>
      </w:r>
      <w:r w:rsidR="00494357" w:rsidRPr="006D5730">
        <w:rPr>
          <w:noProof w:val="0"/>
        </w:rPr>
        <w:t xml:space="preserve"> (immune thrombocytopenia / idiopathic thrombocytopenia)</w:t>
      </w:r>
    </w:p>
    <w:p w14:paraId="42598E29" w14:textId="77513507" w:rsidR="007A1980" w:rsidRPr="006D5730" w:rsidRDefault="007A1980" w:rsidP="007D33CB">
      <w:pPr>
        <w:pStyle w:val="1Qtext"/>
        <w:keepNext w:val="0"/>
        <w:rPr>
          <w:color w:val="FF0000"/>
          <w:lang w:val="en-GB"/>
        </w:rPr>
      </w:pPr>
      <w:r w:rsidRPr="006D5730">
        <w:rPr>
          <w:lang w:val="en-GB"/>
        </w:rPr>
        <w:t>Q1.</w:t>
      </w:r>
      <w:r w:rsidR="00CB4093" w:rsidRPr="006D5730">
        <w:rPr>
          <w:color w:val="FF0000"/>
          <w:lang w:val="en-GB"/>
        </w:rPr>
        <w:t xml:space="preserve"> </w:t>
      </w:r>
      <w:r w:rsidR="00E67748" w:rsidRPr="006D5730">
        <w:rPr>
          <w:lang w:val="en-GB"/>
        </w:rPr>
        <w:t xml:space="preserve">Please specify your </w:t>
      </w:r>
      <w:r w:rsidR="00BA6DE6" w:rsidRPr="006D5730">
        <w:rPr>
          <w:lang w:val="en-GB"/>
        </w:rPr>
        <w:t>sex</w:t>
      </w:r>
      <w:r w:rsidR="00E67748" w:rsidRPr="006D5730">
        <w:rPr>
          <w:lang w:val="en-GB"/>
        </w:rPr>
        <w:t>.</w:t>
      </w:r>
      <w:r w:rsidR="007E4C3B" w:rsidRPr="006D5730">
        <w:rPr>
          <w:color w:val="FF0000"/>
          <w:lang w:val="en-GB"/>
        </w:rPr>
        <w:t xml:space="preserve"> &lt;ASK ALL&gt;</w:t>
      </w:r>
    </w:p>
    <w:tbl>
      <w:tblPr>
        <w:tblStyle w:val="ARWAnswergrid"/>
        <w:tblW w:w="9225" w:type="dxa"/>
        <w:tblLook w:val="0000" w:firstRow="0" w:lastRow="0" w:firstColumn="0" w:lastColumn="0" w:noHBand="0" w:noVBand="0"/>
      </w:tblPr>
      <w:tblGrid>
        <w:gridCol w:w="708"/>
        <w:gridCol w:w="8517"/>
      </w:tblGrid>
      <w:tr w:rsidR="007A1980" w:rsidRPr="006D5730" w14:paraId="4C424F0B" w14:textId="77777777" w:rsidTr="00C777E6">
        <w:trPr>
          <w:trHeight w:val="297"/>
        </w:trPr>
        <w:tc>
          <w:tcPr>
            <w:tcW w:w="384" w:type="pct"/>
          </w:tcPr>
          <w:p w14:paraId="00AF903E" w14:textId="77777777" w:rsidR="007A1980" w:rsidRPr="006D5730" w:rsidRDefault="007A1980" w:rsidP="007D33CB">
            <w:pPr>
              <w:pStyle w:val="3Tabletext"/>
              <w:keepNext w:val="0"/>
              <w:rPr>
                <w:lang w:val="en-GB"/>
              </w:rPr>
            </w:pPr>
            <w:r w:rsidRPr="006D5730">
              <w:rPr>
                <w:lang w:val="en-GB"/>
              </w:rPr>
              <w:sym w:font="Wingdings" w:char="F0A1"/>
            </w:r>
            <w:r w:rsidRPr="006D5730">
              <w:rPr>
                <w:lang w:val="en-GB"/>
              </w:rPr>
              <w:t xml:space="preserve"> </w:t>
            </w:r>
          </w:p>
        </w:tc>
        <w:tc>
          <w:tcPr>
            <w:tcW w:w="4616" w:type="pct"/>
          </w:tcPr>
          <w:p w14:paraId="6A3D49BA" w14:textId="77777777" w:rsidR="007A1980" w:rsidRPr="006D5730" w:rsidRDefault="00790DAC" w:rsidP="007D33CB">
            <w:pPr>
              <w:pStyle w:val="3Tabletext"/>
              <w:keepNext w:val="0"/>
              <w:rPr>
                <w:lang w:val="en-GB"/>
              </w:rPr>
            </w:pPr>
            <w:r w:rsidRPr="006D5730">
              <w:rPr>
                <w:lang w:val="en-GB"/>
              </w:rPr>
              <w:t>Male</w:t>
            </w:r>
          </w:p>
        </w:tc>
      </w:tr>
      <w:tr w:rsidR="007A1980" w:rsidRPr="006D5730" w14:paraId="350851F0" w14:textId="77777777" w:rsidTr="00C777E6">
        <w:trPr>
          <w:trHeight w:val="276"/>
        </w:trPr>
        <w:tc>
          <w:tcPr>
            <w:tcW w:w="384" w:type="pct"/>
          </w:tcPr>
          <w:p w14:paraId="26DF4292" w14:textId="77777777" w:rsidR="007A1980" w:rsidRPr="006D5730" w:rsidRDefault="007A1980" w:rsidP="007D33CB">
            <w:pPr>
              <w:pStyle w:val="3Tabletext"/>
              <w:keepNext w:val="0"/>
              <w:rPr>
                <w:lang w:val="en-GB"/>
              </w:rPr>
            </w:pPr>
            <w:r w:rsidRPr="006D5730">
              <w:rPr>
                <w:lang w:val="en-GB"/>
              </w:rPr>
              <w:sym w:font="Wingdings" w:char="F0A1"/>
            </w:r>
          </w:p>
        </w:tc>
        <w:tc>
          <w:tcPr>
            <w:tcW w:w="4616" w:type="pct"/>
          </w:tcPr>
          <w:p w14:paraId="5E09B241" w14:textId="77777777" w:rsidR="007A1980" w:rsidRPr="006D5730" w:rsidRDefault="00790DAC" w:rsidP="007D33CB">
            <w:pPr>
              <w:pStyle w:val="3Tabletext"/>
              <w:keepNext w:val="0"/>
              <w:rPr>
                <w:lang w:val="en-GB"/>
              </w:rPr>
            </w:pPr>
            <w:r w:rsidRPr="006D5730">
              <w:rPr>
                <w:lang w:val="en-GB"/>
              </w:rPr>
              <w:t>Female</w:t>
            </w:r>
          </w:p>
        </w:tc>
      </w:tr>
    </w:tbl>
    <w:p w14:paraId="372145DE" w14:textId="016C4C8D" w:rsidR="00521179" w:rsidRPr="006D5730" w:rsidRDefault="00521179" w:rsidP="007D33CB">
      <w:pPr>
        <w:pStyle w:val="6GapNewQn"/>
        <w:rPr>
          <w:lang w:val="en-GB"/>
        </w:rPr>
      </w:pPr>
    </w:p>
    <w:p w14:paraId="6FB194E5" w14:textId="34A54124" w:rsidR="00C007DF" w:rsidRPr="006D5730" w:rsidRDefault="00C007DF" w:rsidP="007D33CB">
      <w:pPr>
        <w:pStyle w:val="1Qtext"/>
        <w:keepNext w:val="0"/>
        <w:rPr>
          <w:color w:val="FF0000"/>
          <w:lang w:val="en-GB"/>
        </w:rPr>
      </w:pPr>
      <w:r w:rsidRPr="006D5730">
        <w:rPr>
          <w:lang w:val="en-GB"/>
        </w:rPr>
        <w:t xml:space="preserve">Q2. </w:t>
      </w:r>
      <w:r w:rsidR="001E7E4F" w:rsidRPr="006D5730">
        <w:rPr>
          <w:lang w:val="en-GB"/>
        </w:rPr>
        <w:t xml:space="preserve">How long have you had </w:t>
      </w:r>
      <w:r w:rsidR="004D527C" w:rsidRPr="006D5730">
        <w:rPr>
          <w:lang w:val="en-GB"/>
        </w:rPr>
        <w:t>ITP</w:t>
      </w:r>
      <w:r w:rsidRPr="006D5730">
        <w:rPr>
          <w:lang w:val="en-GB"/>
        </w:rPr>
        <w:t>?</w:t>
      </w:r>
      <w:r w:rsidR="007E4C3B" w:rsidRPr="006D5730">
        <w:rPr>
          <w:color w:val="FF0000"/>
          <w:lang w:val="en-GB"/>
        </w:rPr>
        <w:t xml:space="preserve"> &lt;ASK ALL&gt;</w:t>
      </w:r>
      <w:r w:rsidR="00FD4FEA" w:rsidRPr="006D5730">
        <w:rPr>
          <w:color w:val="FF0000"/>
          <w:lang w:val="en-GB"/>
        </w:rPr>
        <w:t xml:space="preserve"> </w:t>
      </w:r>
    </w:p>
    <w:p w14:paraId="6CE8C26C" w14:textId="3D1BD5A9" w:rsidR="001E7E4F" w:rsidRPr="006D5730" w:rsidRDefault="001E7E4F" w:rsidP="007D33CB">
      <w:pPr>
        <w:pStyle w:val="2Instruction"/>
        <w:keepNext w:val="0"/>
      </w:pPr>
      <w:r w:rsidRPr="006D5730">
        <w:t xml:space="preserve">Please enter the </w:t>
      </w:r>
      <w:r w:rsidR="00494357" w:rsidRPr="006D5730">
        <w:t>time</w:t>
      </w:r>
      <w:r w:rsidRPr="006D5730">
        <w:t xml:space="preserve"> below</w:t>
      </w:r>
      <w:r w:rsidR="00494357" w:rsidRPr="006D5730">
        <w:t xml:space="preserve"> (in either years </w:t>
      </w:r>
      <w:r w:rsidR="006A5EEA" w:rsidRPr="006D5730">
        <w:t>and/</w:t>
      </w:r>
      <w:r w:rsidR="00494357" w:rsidRPr="006D5730">
        <w:t>or months)</w:t>
      </w:r>
    </w:p>
    <w:tbl>
      <w:tblPr>
        <w:tblStyle w:val="ARWAnswergrid"/>
        <w:tblW w:w="0" w:type="auto"/>
        <w:tblLook w:val="04A0" w:firstRow="1" w:lastRow="0" w:firstColumn="1" w:lastColumn="0" w:noHBand="0" w:noVBand="1"/>
      </w:tblPr>
      <w:tblGrid>
        <w:gridCol w:w="9140"/>
      </w:tblGrid>
      <w:tr w:rsidR="0073409E" w:rsidRPr="006D5730" w14:paraId="0968D813" w14:textId="77777777" w:rsidTr="0073409E">
        <w:tc>
          <w:tcPr>
            <w:tcW w:w="9140" w:type="dxa"/>
          </w:tcPr>
          <w:p w14:paraId="18622D19" w14:textId="5F849B92" w:rsidR="0073409E" w:rsidRPr="006D5730" w:rsidRDefault="0073409E" w:rsidP="007D33CB">
            <w:pPr>
              <w:pStyle w:val="6GapNewQn"/>
              <w:rPr>
                <w:lang w:val="en-GB"/>
              </w:rPr>
            </w:pPr>
            <w:r w:rsidRPr="006D5730">
              <w:rPr>
                <w:lang w:val="en-GB"/>
              </w:rPr>
              <w:t xml:space="preserve">________ years </w:t>
            </w:r>
          </w:p>
        </w:tc>
      </w:tr>
      <w:tr w:rsidR="0073409E" w:rsidRPr="006D5730" w14:paraId="320506E5" w14:textId="77777777" w:rsidTr="0073409E">
        <w:tc>
          <w:tcPr>
            <w:tcW w:w="9140" w:type="dxa"/>
          </w:tcPr>
          <w:p w14:paraId="16360907" w14:textId="2AAF7A7F" w:rsidR="0073409E" w:rsidRPr="006D5730" w:rsidRDefault="001E7E4F" w:rsidP="007D33CB">
            <w:pPr>
              <w:pStyle w:val="6GapNewQn"/>
              <w:rPr>
                <w:lang w:val="en-GB"/>
              </w:rPr>
            </w:pPr>
            <w:r w:rsidRPr="006D5730">
              <w:rPr>
                <w:lang w:val="en-GB"/>
              </w:rPr>
              <w:t xml:space="preserve">________ months </w:t>
            </w:r>
          </w:p>
        </w:tc>
      </w:tr>
    </w:tbl>
    <w:p w14:paraId="2ECB3CD0" w14:textId="0434B7F2" w:rsidR="00C007DF" w:rsidRPr="006D5730" w:rsidRDefault="00C007DF" w:rsidP="007D33CB">
      <w:pPr>
        <w:pStyle w:val="6GapNewQn"/>
        <w:rPr>
          <w:lang w:val="en-GB"/>
        </w:rPr>
      </w:pPr>
    </w:p>
    <w:p w14:paraId="4CE0F61E" w14:textId="1510C1B9" w:rsidR="007C60BE" w:rsidRPr="006D5730" w:rsidRDefault="007C60BE" w:rsidP="007D33CB">
      <w:pPr>
        <w:pStyle w:val="6GapNewQn"/>
        <w:rPr>
          <w:lang w:val="en-GB"/>
        </w:rPr>
      </w:pPr>
      <w:r w:rsidRPr="006D5730">
        <w:rPr>
          <w:rStyle w:val="1QtextChar"/>
          <w:lang w:val="en-GB"/>
        </w:rPr>
        <w:t xml:space="preserve">Q3a. Who did you </w:t>
      </w:r>
      <w:r w:rsidR="00C523AD" w:rsidRPr="006D5730">
        <w:rPr>
          <w:rStyle w:val="1QtextChar"/>
          <w:lang w:val="en-GB"/>
        </w:rPr>
        <w:t xml:space="preserve">go to </w:t>
      </w:r>
      <w:r w:rsidR="006A5EEA" w:rsidRPr="006D5730">
        <w:rPr>
          <w:rStyle w:val="1QtextChar"/>
          <w:lang w:val="en-GB"/>
        </w:rPr>
        <w:t xml:space="preserve">see </w:t>
      </w:r>
      <w:r w:rsidR="00C523AD" w:rsidRPr="006D5730">
        <w:rPr>
          <w:rStyle w:val="1QtextChar"/>
          <w:lang w:val="en-GB"/>
        </w:rPr>
        <w:t xml:space="preserve">when </w:t>
      </w:r>
      <w:r w:rsidR="004C0882" w:rsidRPr="006D5730">
        <w:rPr>
          <w:rStyle w:val="1QtextChar"/>
          <w:lang w:val="en-GB"/>
        </w:rPr>
        <w:t xml:space="preserve">your ITP symptoms first </w:t>
      </w:r>
      <w:r w:rsidR="00C523AD" w:rsidRPr="006D5730">
        <w:rPr>
          <w:rStyle w:val="1QtextChar"/>
          <w:lang w:val="en-GB"/>
        </w:rPr>
        <w:t xml:space="preserve">appeared </w:t>
      </w:r>
      <w:r w:rsidR="006A5EEA" w:rsidRPr="006D5730">
        <w:rPr>
          <w:rStyle w:val="1QtextChar"/>
          <w:lang w:val="en-GB"/>
        </w:rPr>
        <w:t xml:space="preserve">(before you knew the diagnosis) </w:t>
      </w:r>
      <w:r w:rsidR="00C523AD" w:rsidRPr="006D5730">
        <w:rPr>
          <w:rStyle w:val="1QtextChar"/>
          <w:lang w:val="en-GB"/>
        </w:rPr>
        <w:t>and you needed to see a medical person</w:t>
      </w:r>
      <w:r w:rsidR="00C224BB" w:rsidRPr="006D5730">
        <w:rPr>
          <w:rStyle w:val="1QtextChar"/>
          <w:lang w:val="en-GB"/>
        </w:rPr>
        <w:t xml:space="preserve">? </w:t>
      </w:r>
      <w:r w:rsidR="008552B6" w:rsidRPr="006D5730">
        <w:rPr>
          <w:color w:val="FF0000"/>
          <w:lang w:val="en-GB"/>
        </w:rPr>
        <w:t>&lt;ASK ALL&gt;</w:t>
      </w:r>
    </w:p>
    <w:p w14:paraId="231DAE78" w14:textId="4BD87537" w:rsidR="007C60BE" w:rsidRPr="006D5730" w:rsidRDefault="007C60BE" w:rsidP="007D33CB">
      <w:pPr>
        <w:pStyle w:val="2Instruction"/>
        <w:keepNext w:val="0"/>
        <w:rPr>
          <w:lang w:val="en-GB"/>
        </w:rPr>
      </w:pPr>
      <w:r w:rsidRPr="006D5730">
        <w:rPr>
          <w:lang w:val="en-GB"/>
        </w:rPr>
        <w:t>Please select one answer</w:t>
      </w:r>
      <w:r w:rsidR="00A55D47" w:rsidRPr="006D5730">
        <w:rPr>
          <w:lang w:val="en-GB"/>
        </w:rPr>
        <w:t xml:space="preserve">  </w:t>
      </w:r>
    </w:p>
    <w:tbl>
      <w:tblPr>
        <w:tblStyle w:val="ARWAnswergrid"/>
        <w:tblW w:w="0" w:type="auto"/>
        <w:tblLook w:val="04A0" w:firstRow="1" w:lastRow="0" w:firstColumn="1" w:lastColumn="0" w:noHBand="0" w:noVBand="1"/>
      </w:tblPr>
      <w:tblGrid>
        <w:gridCol w:w="670"/>
        <w:gridCol w:w="8470"/>
      </w:tblGrid>
      <w:tr w:rsidR="007C60BE" w:rsidRPr="006D5730" w14:paraId="0775666E" w14:textId="77777777" w:rsidTr="00BB7AD0">
        <w:tc>
          <w:tcPr>
            <w:tcW w:w="675" w:type="dxa"/>
          </w:tcPr>
          <w:p w14:paraId="3CBB2337" w14:textId="3A3565AC" w:rsidR="007C60BE" w:rsidRPr="006D5730" w:rsidRDefault="007C60BE" w:rsidP="007D33CB">
            <w:pPr>
              <w:pStyle w:val="6GapNewQn"/>
              <w:rPr>
                <w:lang w:val="en-GB"/>
              </w:rPr>
            </w:pPr>
            <w:r w:rsidRPr="006D5730">
              <w:rPr>
                <w:lang w:val="en-GB"/>
              </w:rPr>
              <w:sym w:font="Wingdings" w:char="F0A1"/>
            </w:r>
            <w:r w:rsidRPr="006D5730">
              <w:rPr>
                <w:lang w:val="en-GB"/>
              </w:rPr>
              <w:t xml:space="preserve"> </w:t>
            </w:r>
          </w:p>
        </w:tc>
        <w:tc>
          <w:tcPr>
            <w:tcW w:w="8567" w:type="dxa"/>
          </w:tcPr>
          <w:p w14:paraId="7242CB12" w14:textId="4A1595E6" w:rsidR="007C60BE" w:rsidRPr="006D5730" w:rsidRDefault="007C60BE" w:rsidP="007D33CB">
            <w:pPr>
              <w:pStyle w:val="6GapNewQn"/>
              <w:rPr>
                <w:lang w:val="en-GB"/>
              </w:rPr>
            </w:pPr>
            <w:r w:rsidRPr="006D5730">
              <w:rPr>
                <w:lang w:val="en-GB"/>
              </w:rPr>
              <w:t>GP</w:t>
            </w:r>
            <w:r w:rsidR="0073409E" w:rsidRPr="006D5730">
              <w:rPr>
                <w:lang w:val="en-GB"/>
              </w:rPr>
              <w:t>/</w:t>
            </w:r>
            <w:r w:rsidR="00303611" w:rsidRPr="006D5730">
              <w:rPr>
                <w:lang w:val="en-GB"/>
              </w:rPr>
              <w:t>F</w:t>
            </w:r>
            <w:r w:rsidR="0073409E" w:rsidRPr="006D5730">
              <w:rPr>
                <w:lang w:val="en-GB"/>
              </w:rPr>
              <w:t>amily doctor</w:t>
            </w:r>
          </w:p>
        </w:tc>
      </w:tr>
      <w:tr w:rsidR="007C60BE" w:rsidRPr="006D5730" w14:paraId="71EB95B1" w14:textId="77777777" w:rsidTr="00BB7AD0">
        <w:tc>
          <w:tcPr>
            <w:tcW w:w="675" w:type="dxa"/>
          </w:tcPr>
          <w:p w14:paraId="3DE74B39" w14:textId="2D8A5B37" w:rsidR="007C60BE" w:rsidRPr="006D5730" w:rsidRDefault="007C60BE" w:rsidP="007D33CB">
            <w:pPr>
              <w:pStyle w:val="6GapNewQn"/>
              <w:rPr>
                <w:lang w:val="en-GB"/>
              </w:rPr>
            </w:pPr>
            <w:r w:rsidRPr="006D5730">
              <w:rPr>
                <w:lang w:val="en-GB"/>
              </w:rPr>
              <w:sym w:font="Wingdings" w:char="F0A1"/>
            </w:r>
          </w:p>
        </w:tc>
        <w:tc>
          <w:tcPr>
            <w:tcW w:w="8567" w:type="dxa"/>
          </w:tcPr>
          <w:p w14:paraId="6D3DAB90" w14:textId="68261E31" w:rsidR="007C60BE" w:rsidRPr="006D5730" w:rsidRDefault="007C60BE" w:rsidP="007D33CB">
            <w:pPr>
              <w:pStyle w:val="6GapNewQn"/>
              <w:rPr>
                <w:color w:val="FF0000"/>
                <w:lang w:val="en-GB"/>
              </w:rPr>
            </w:pPr>
            <w:r w:rsidRPr="006D5730">
              <w:rPr>
                <w:lang w:val="en-GB"/>
              </w:rPr>
              <w:t>Nurse</w:t>
            </w:r>
            <w:r w:rsidR="005F5804" w:rsidRPr="006D5730">
              <w:rPr>
                <w:lang w:val="en-GB"/>
              </w:rPr>
              <w:t xml:space="preserve"> </w:t>
            </w:r>
            <w:r w:rsidR="005F5804" w:rsidRPr="006D5730">
              <w:rPr>
                <w:color w:val="FF0000"/>
                <w:lang w:val="en-GB"/>
              </w:rPr>
              <w:t>&lt;SHOW ‘Medical check-up doctor’ in JP not ‘Nurse’&gt;</w:t>
            </w:r>
          </w:p>
        </w:tc>
      </w:tr>
      <w:tr w:rsidR="007C60BE" w:rsidRPr="006D5730" w14:paraId="27777651" w14:textId="77777777" w:rsidTr="00BB7AD0">
        <w:tc>
          <w:tcPr>
            <w:tcW w:w="675" w:type="dxa"/>
          </w:tcPr>
          <w:p w14:paraId="75DA942B" w14:textId="41B9D40B" w:rsidR="007C60BE" w:rsidRPr="006D5730" w:rsidRDefault="007C60BE" w:rsidP="007D33CB">
            <w:pPr>
              <w:pStyle w:val="6GapNewQn"/>
              <w:rPr>
                <w:lang w:val="en-GB"/>
              </w:rPr>
            </w:pPr>
            <w:r w:rsidRPr="006D5730">
              <w:rPr>
                <w:lang w:val="en-GB"/>
              </w:rPr>
              <w:sym w:font="Wingdings" w:char="F0A1"/>
            </w:r>
            <w:r w:rsidRPr="006D5730">
              <w:rPr>
                <w:lang w:val="en-GB"/>
              </w:rPr>
              <w:t xml:space="preserve"> </w:t>
            </w:r>
          </w:p>
        </w:tc>
        <w:tc>
          <w:tcPr>
            <w:tcW w:w="8567" w:type="dxa"/>
          </w:tcPr>
          <w:p w14:paraId="5D7332FA" w14:textId="1C98FBCA" w:rsidR="007C60BE" w:rsidRPr="006D5730" w:rsidRDefault="00494357" w:rsidP="007D33CB">
            <w:pPr>
              <w:pStyle w:val="6GapNewQn"/>
              <w:rPr>
                <w:lang w:val="en-GB"/>
              </w:rPr>
            </w:pPr>
            <w:r w:rsidRPr="006D5730">
              <w:rPr>
                <w:lang w:val="en-GB"/>
              </w:rPr>
              <w:t xml:space="preserve">Accident and Emergency / </w:t>
            </w:r>
            <w:r w:rsidR="0073409E" w:rsidRPr="006D5730">
              <w:rPr>
                <w:lang w:val="en-GB"/>
              </w:rPr>
              <w:t>Emergency room doctor</w:t>
            </w:r>
          </w:p>
        </w:tc>
      </w:tr>
      <w:tr w:rsidR="007C60BE" w:rsidRPr="006D5730" w14:paraId="39577D24" w14:textId="77777777" w:rsidTr="00BB7AD0">
        <w:tc>
          <w:tcPr>
            <w:tcW w:w="675" w:type="dxa"/>
          </w:tcPr>
          <w:p w14:paraId="2D02BE92" w14:textId="11088437" w:rsidR="007C60BE" w:rsidRPr="006D5730" w:rsidRDefault="007C60BE" w:rsidP="007D33CB">
            <w:pPr>
              <w:pStyle w:val="6GapNewQn"/>
              <w:rPr>
                <w:lang w:val="en-GB"/>
              </w:rPr>
            </w:pPr>
            <w:r w:rsidRPr="006D5730">
              <w:rPr>
                <w:lang w:val="en-GB"/>
              </w:rPr>
              <w:sym w:font="Wingdings" w:char="F0A1"/>
            </w:r>
          </w:p>
        </w:tc>
        <w:tc>
          <w:tcPr>
            <w:tcW w:w="8567" w:type="dxa"/>
          </w:tcPr>
          <w:p w14:paraId="5D55A2E8" w14:textId="03E8E55D" w:rsidR="007C60BE" w:rsidRPr="006D5730" w:rsidRDefault="0073409E" w:rsidP="007D33CB">
            <w:pPr>
              <w:pStyle w:val="6GapNewQn"/>
              <w:rPr>
                <w:lang w:val="en-GB"/>
              </w:rPr>
            </w:pPr>
            <w:r w:rsidRPr="006D5730">
              <w:rPr>
                <w:lang w:val="en-GB"/>
              </w:rPr>
              <w:t>Specialist doctor</w:t>
            </w:r>
            <w:r w:rsidR="00C523AD" w:rsidRPr="006D5730">
              <w:rPr>
                <w:lang w:val="en-GB"/>
              </w:rPr>
              <w:t xml:space="preserve"> (</w:t>
            </w:r>
            <w:r w:rsidR="00494357" w:rsidRPr="006D5730">
              <w:rPr>
                <w:lang w:val="en-GB"/>
              </w:rPr>
              <w:t xml:space="preserve">such as a </w:t>
            </w:r>
            <w:r w:rsidR="00C523AD" w:rsidRPr="006D5730">
              <w:rPr>
                <w:lang w:val="en-GB"/>
              </w:rPr>
              <w:t>haematologist)</w:t>
            </w:r>
          </w:p>
        </w:tc>
      </w:tr>
      <w:tr w:rsidR="007C60BE" w:rsidRPr="006D5730" w14:paraId="2867945C" w14:textId="77777777" w:rsidTr="00BB7AD0">
        <w:tc>
          <w:tcPr>
            <w:tcW w:w="675" w:type="dxa"/>
          </w:tcPr>
          <w:p w14:paraId="282F36E5" w14:textId="18E31FAE" w:rsidR="007C60BE" w:rsidRPr="006D5730" w:rsidRDefault="007C60BE" w:rsidP="007D33CB">
            <w:pPr>
              <w:pStyle w:val="6GapNewQn"/>
              <w:rPr>
                <w:lang w:val="en-GB"/>
              </w:rPr>
            </w:pPr>
            <w:r w:rsidRPr="006D5730">
              <w:rPr>
                <w:lang w:val="en-GB"/>
              </w:rPr>
              <w:sym w:font="Wingdings" w:char="F0A1"/>
            </w:r>
          </w:p>
        </w:tc>
        <w:tc>
          <w:tcPr>
            <w:tcW w:w="8567" w:type="dxa"/>
          </w:tcPr>
          <w:p w14:paraId="3659A6FA" w14:textId="74730FCA" w:rsidR="007C60BE" w:rsidRPr="006D5730" w:rsidRDefault="0073409E" w:rsidP="007D33CB">
            <w:pPr>
              <w:pStyle w:val="6GapNewQn"/>
              <w:rPr>
                <w:lang w:val="en-GB"/>
              </w:rPr>
            </w:pPr>
            <w:r w:rsidRPr="006D5730">
              <w:rPr>
                <w:lang w:val="en-GB"/>
              </w:rPr>
              <w:t>Dentist</w:t>
            </w:r>
          </w:p>
        </w:tc>
      </w:tr>
      <w:tr w:rsidR="00494357" w:rsidRPr="006D5730" w14:paraId="568C97C7" w14:textId="77777777" w:rsidTr="00BB7AD0">
        <w:tc>
          <w:tcPr>
            <w:tcW w:w="675" w:type="dxa"/>
          </w:tcPr>
          <w:p w14:paraId="3CF0AA8C" w14:textId="6A9DE637" w:rsidR="00494357" w:rsidRPr="006D5730" w:rsidRDefault="00494357" w:rsidP="007D33CB">
            <w:pPr>
              <w:pStyle w:val="6GapNewQn"/>
              <w:rPr>
                <w:lang w:val="en-GB"/>
              </w:rPr>
            </w:pPr>
            <w:r w:rsidRPr="006D5730">
              <w:rPr>
                <w:lang w:val="en-GB"/>
              </w:rPr>
              <w:sym w:font="Wingdings" w:char="F0A1"/>
            </w:r>
          </w:p>
        </w:tc>
        <w:tc>
          <w:tcPr>
            <w:tcW w:w="8567" w:type="dxa"/>
          </w:tcPr>
          <w:p w14:paraId="77CB8A7B" w14:textId="030FEF89" w:rsidR="00494357" w:rsidRPr="006D5730" w:rsidRDefault="00494357" w:rsidP="007D33CB">
            <w:pPr>
              <w:pStyle w:val="6GapNewQn"/>
              <w:rPr>
                <w:lang w:val="en-GB"/>
              </w:rPr>
            </w:pPr>
            <w:r w:rsidRPr="006D5730">
              <w:rPr>
                <w:lang w:val="en-GB"/>
              </w:rPr>
              <w:t>Other</w:t>
            </w:r>
          </w:p>
        </w:tc>
      </w:tr>
      <w:tr w:rsidR="00494357" w:rsidRPr="006D5730" w14:paraId="608FADEB" w14:textId="77777777" w:rsidTr="00BB7AD0">
        <w:tc>
          <w:tcPr>
            <w:tcW w:w="675" w:type="dxa"/>
          </w:tcPr>
          <w:p w14:paraId="04E9A495" w14:textId="4695ABD0" w:rsidR="00494357" w:rsidRPr="006D5730" w:rsidRDefault="00494357" w:rsidP="007D33CB">
            <w:pPr>
              <w:pStyle w:val="6GapNewQn"/>
              <w:rPr>
                <w:lang w:val="en-GB"/>
              </w:rPr>
            </w:pPr>
            <w:r w:rsidRPr="006D5730">
              <w:rPr>
                <w:lang w:val="en-GB"/>
              </w:rPr>
              <w:sym w:font="Wingdings" w:char="F0A1"/>
            </w:r>
          </w:p>
        </w:tc>
        <w:tc>
          <w:tcPr>
            <w:tcW w:w="8567" w:type="dxa"/>
          </w:tcPr>
          <w:p w14:paraId="125BA32D" w14:textId="5BBE5A88" w:rsidR="00494357" w:rsidRPr="006D5730" w:rsidRDefault="00494357" w:rsidP="007D33CB">
            <w:pPr>
              <w:pStyle w:val="6GapNewQn"/>
              <w:rPr>
                <w:lang w:val="en-GB"/>
              </w:rPr>
            </w:pPr>
            <w:r w:rsidRPr="006D5730">
              <w:rPr>
                <w:lang w:val="en-GB"/>
              </w:rPr>
              <w:t>Don’t know / Can’t remember</w:t>
            </w:r>
          </w:p>
        </w:tc>
      </w:tr>
    </w:tbl>
    <w:p w14:paraId="50D64F1B" w14:textId="77777777" w:rsidR="007C60BE" w:rsidRPr="006D5730" w:rsidRDefault="007C60BE" w:rsidP="007D33CB">
      <w:pPr>
        <w:pStyle w:val="6GapNewQn"/>
        <w:rPr>
          <w:lang w:val="en-GB"/>
        </w:rPr>
      </w:pPr>
    </w:p>
    <w:p w14:paraId="420914FB" w14:textId="439339EA" w:rsidR="007C60BE" w:rsidRPr="006D5730" w:rsidRDefault="007C60BE" w:rsidP="007D33CB">
      <w:pPr>
        <w:pStyle w:val="1Qtext"/>
        <w:keepNext w:val="0"/>
        <w:rPr>
          <w:lang w:val="en-GB"/>
        </w:rPr>
      </w:pPr>
      <w:r w:rsidRPr="006D5730">
        <w:rPr>
          <w:lang w:val="en-GB"/>
        </w:rPr>
        <w:t xml:space="preserve">Q3b. </w:t>
      </w:r>
      <w:r w:rsidR="00F56253" w:rsidRPr="006D5730">
        <w:t xml:space="preserve">Did your </w:t>
      </w:r>
      <w:r w:rsidR="00F56253" w:rsidRPr="006D5730">
        <w:rPr>
          <w:color w:val="FF0000"/>
        </w:rPr>
        <w:t xml:space="preserve">&lt;insert answer from Q3a&gt; </w:t>
      </w:r>
      <w:r w:rsidR="00F56253" w:rsidRPr="006D5730">
        <w:t xml:space="preserve">refer you onto another </w:t>
      </w:r>
      <w:r w:rsidR="002F4C24" w:rsidRPr="006D5730">
        <w:t xml:space="preserve">doctor </w:t>
      </w:r>
      <w:r w:rsidR="00C523AD" w:rsidRPr="006D5730">
        <w:t xml:space="preserve">before </w:t>
      </w:r>
      <w:r w:rsidR="007804C7" w:rsidRPr="006D5730">
        <w:t xml:space="preserve">you </w:t>
      </w:r>
      <w:r w:rsidR="00C523AD" w:rsidRPr="006D5730">
        <w:t>were told that you had</w:t>
      </w:r>
      <w:r w:rsidR="00F56253" w:rsidRPr="006D5730">
        <w:t xml:space="preserve"> </w:t>
      </w:r>
      <w:r w:rsidR="004C0882" w:rsidRPr="006D5730">
        <w:t>ITP</w:t>
      </w:r>
      <w:r w:rsidR="00F56253" w:rsidRPr="006D5730">
        <w:t xml:space="preserve">? </w:t>
      </w:r>
      <w:r w:rsidR="008552B6" w:rsidRPr="006D5730">
        <w:rPr>
          <w:color w:val="FF0000"/>
          <w:lang w:val="en-GB"/>
        </w:rPr>
        <w:t>&lt;ASK ALL</w:t>
      </w:r>
      <w:r w:rsidR="00494357" w:rsidRPr="006D5730">
        <w:rPr>
          <w:color w:val="FF0000"/>
          <w:lang w:val="en-GB"/>
        </w:rPr>
        <w:t xml:space="preserve"> EXCEPT THOSE ANSWERING 6 OR 7 AT Q3a</w:t>
      </w:r>
      <w:r w:rsidR="008552B6" w:rsidRPr="006D5730">
        <w:rPr>
          <w:color w:val="FF0000"/>
          <w:lang w:val="en-GB"/>
        </w:rPr>
        <w:t>&gt;</w:t>
      </w:r>
    </w:p>
    <w:p w14:paraId="720DC61B" w14:textId="4D3FBC9B" w:rsidR="008552B6" w:rsidRPr="006D5730" w:rsidRDefault="008552B6" w:rsidP="007D33CB">
      <w:pPr>
        <w:pStyle w:val="2Instruction"/>
        <w:keepNext w:val="0"/>
        <w:rPr>
          <w:lang w:val="en-GB"/>
        </w:rPr>
      </w:pPr>
      <w:r w:rsidRPr="006D5730">
        <w:rPr>
          <w:lang w:val="en-GB"/>
        </w:rPr>
        <w:t>Please select one answer</w:t>
      </w:r>
    </w:p>
    <w:tbl>
      <w:tblPr>
        <w:tblStyle w:val="ARWAnswergrid"/>
        <w:tblW w:w="9225" w:type="dxa"/>
        <w:tblLook w:val="0000" w:firstRow="0" w:lastRow="0" w:firstColumn="0" w:lastColumn="0" w:noHBand="0" w:noVBand="0"/>
      </w:tblPr>
      <w:tblGrid>
        <w:gridCol w:w="708"/>
        <w:gridCol w:w="8517"/>
      </w:tblGrid>
      <w:tr w:rsidR="008552B6" w:rsidRPr="006D5730" w14:paraId="3A8DFE0C" w14:textId="77777777" w:rsidTr="009335C2">
        <w:trPr>
          <w:trHeight w:val="297"/>
        </w:trPr>
        <w:tc>
          <w:tcPr>
            <w:tcW w:w="384" w:type="pct"/>
          </w:tcPr>
          <w:p w14:paraId="2A64B5BC" w14:textId="77777777" w:rsidR="008552B6" w:rsidRPr="006D5730" w:rsidRDefault="008552B6" w:rsidP="007D33CB">
            <w:pPr>
              <w:pStyle w:val="3Tabletext"/>
              <w:keepNext w:val="0"/>
              <w:rPr>
                <w:lang w:val="en-GB"/>
              </w:rPr>
            </w:pPr>
            <w:r w:rsidRPr="006D5730">
              <w:rPr>
                <w:lang w:val="en-GB"/>
              </w:rPr>
              <w:sym w:font="Wingdings" w:char="F0A1"/>
            </w:r>
            <w:r w:rsidRPr="006D5730">
              <w:rPr>
                <w:lang w:val="en-GB"/>
              </w:rPr>
              <w:t xml:space="preserve"> </w:t>
            </w:r>
          </w:p>
        </w:tc>
        <w:tc>
          <w:tcPr>
            <w:tcW w:w="4616" w:type="pct"/>
          </w:tcPr>
          <w:p w14:paraId="749CB30D" w14:textId="35BE1401" w:rsidR="008552B6" w:rsidRPr="006D5730" w:rsidRDefault="008552B6" w:rsidP="007D33CB">
            <w:pPr>
              <w:pStyle w:val="3Tabletext"/>
              <w:keepNext w:val="0"/>
              <w:rPr>
                <w:lang w:val="en-GB"/>
              </w:rPr>
            </w:pPr>
            <w:r w:rsidRPr="006D5730">
              <w:rPr>
                <w:lang w:val="en-GB"/>
              </w:rPr>
              <w:t>Yes</w:t>
            </w:r>
          </w:p>
        </w:tc>
      </w:tr>
      <w:tr w:rsidR="008552B6" w:rsidRPr="006D5730" w14:paraId="35F08062" w14:textId="77777777" w:rsidTr="009335C2">
        <w:trPr>
          <w:trHeight w:val="276"/>
        </w:trPr>
        <w:tc>
          <w:tcPr>
            <w:tcW w:w="384" w:type="pct"/>
          </w:tcPr>
          <w:p w14:paraId="7457E3A7" w14:textId="77777777" w:rsidR="008552B6" w:rsidRPr="006D5730" w:rsidRDefault="008552B6" w:rsidP="007D33CB">
            <w:pPr>
              <w:pStyle w:val="3Tabletext"/>
              <w:keepNext w:val="0"/>
              <w:rPr>
                <w:lang w:val="en-GB"/>
              </w:rPr>
            </w:pPr>
            <w:r w:rsidRPr="006D5730">
              <w:rPr>
                <w:lang w:val="en-GB"/>
              </w:rPr>
              <w:sym w:font="Wingdings" w:char="F0A1"/>
            </w:r>
          </w:p>
        </w:tc>
        <w:tc>
          <w:tcPr>
            <w:tcW w:w="4616" w:type="pct"/>
          </w:tcPr>
          <w:p w14:paraId="6AC580F1" w14:textId="717A97BF" w:rsidR="008552B6" w:rsidRPr="006D5730" w:rsidRDefault="008552B6" w:rsidP="007D33CB">
            <w:pPr>
              <w:pStyle w:val="3Tabletext"/>
              <w:keepNext w:val="0"/>
              <w:rPr>
                <w:lang w:val="en-GB"/>
              </w:rPr>
            </w:pPr>
            <w:r w:rsidRPr="006D5730">
              <w:rPr>
                <w:lang w:val="en-GB"/>
              </w:rPr>
              <w:t>No</w:t>
            </w:r>
          </w:p>
        </w:tc>
      </w:tr>
    </w:tbl>
    <w:p w14:paraId="3BB72B31" w14:textId="77777777" w:rsidR="008552B6" w:rsidRPr="006D5730" w:rsidRDefault="008552B6" w:rsidP="007D33CB">
      <w:pPr>
        <w:pStyle w:val="6GapNewQn"/>
        <w:rPr>
          <w:lang w:val="en-GB"/>
        </w:rPr>
      </w:pPr>
    </w:p>
    <w:p w14:paraId="51C508A7" w14:textId="1088D8A0" w:rsidR="00F56253" w:rsidRPr="006D5730" w:rsidRDefault="00F56253" w:rsidP="007D33CB">
      <w:pPr>
        <w:pStyle w:val="6GapNewQn"/>
        <w:rPr>
          <w:lang w:val="en-GB"/>
        </w:rPr>
      </w:pPr>
      <w:r w:rsidRPr="006D5730">
        <w:rPr>
          <w:lang w:val="en-GB"/>
        </w:rPr>
        <w:t xml:space="preserve">Q3c. To the best of your knowledge, how many </w:t>
      </w:r>
      <w:r w:rsidR="00494357" w:rsidRPr="006D5730">
        <w:rPr>
          <w:lang w:val="en-GB"/>
        </w:rPr>
        <w:t>medical people</w:t>
      </w:r>
      <w:r w:rsidR="001C6CC3" w:rsidRPr="006D5730">
        <w:rPr>
          <w:lang w:val="en-GB"/>
        </w:rPr>
        <w:t xml:space="preserve"> (e.g. doctor, nurse, dentist etc.) </w:t>
      </w:r>
      <w:r w:rsidR="00497B6A" w:rsidRPr="006D5730">
        <w:rPr>
          <w:lang w:val="en-GB"/>
        </w:rPr>
        <w:t>did you see</w:t>
      </w:r>
      <w:r w:rsidRPr="006D5730">
        <w:rPr>
          <w:lang w:val="en-GB"/>
        </w:rPr>
        <w:t xml:space="preserve"> </w:t>
      </w:r>
      <w:r w:rsidR="00494357" w:rsidRPr="006D5730">
        <w:rPr>
          <w:lang w:val="en-GB"/>
        </w:rPr>
        <w:t>before being told you had ITP</w:t>
      </w:r>
      <w:r w:rsidRPr="006D5730">
        <w:rPr>
          <w:lang w:val="en-GB"/>
        </w:rPr>
        <w:t xml:space="preserve">? </w:t>
      </w:r>
      <w:r w:rsidRPr="006D5730">
        <w:rPr>
          <w:color w:val="FF0000"/>
          <w:lang w:val="en-GB"/>
        </w:rPr>
        <w:t>&lt;ASK TO THOSE SELECTING code 1 ‘Yes’ at AQ3b&gt;</w:t>
      </w:r>
    </w:p>
    <w:p w14:paraId="15A0D79E" w14:textId="77777777" w:rsidR="00F56253" w:rsidRPr="006D5730" w:rsidRDefault="00F56253" w:rsidP="007D33CB">
      <w:pPr>
        <w:pStyle w:val="6GapNewQn"/>
        <w:rPr>
          <w:lang w:val="en-GB"/>
        </w:rPr>
      </w:pPr>
    </w:p>
    <w:tbl>
      <w:tblPr>
        <w:tblStyle w:val="ARWAnswergrid"/>
        <w:tblW w:w="0" w:type="auto"/>
        <w:tblLook w:val="04A0" w:firstRow="1" w:lastRow="0" w:firstColumn="1" w:lastColumn="0" w:noHBand="0" w:noVBand="1"/>
      </w:tblPr>
      <w:tblGrid>
        <w:gridCol w:w="9140"/>
      </w:tblGrid>
      <w:tr w:rsidR="00F56253" w:rsidRPr="006D5730" w14:paraId="29F18091" w14:textId="77777777" w:rsidTr="002838CF">
        <w:tc>
          <w:tcPr>
            <w:tcW w:w="9140" w:type="dxa"/>
          </w:tcPr>
          <w:p w14:paraId="57B73177" w14:textId="48CE57F9" w:rsidR="00F56253" w:rsidRPr="006D5730" w:rsidRDefault="00F56253" w:rsidP="007D33CB">
            <w:pPr>
              <w:pStyle w:val="6GapNewQn"/>
              <w:rPr>
                <w:lang w:val="en-GB"/>
              </w:rPr>
            </w:pPr>
            <w:r w:rsidRPr="006D5730">
              <w:rPr>
                <w:lang w:val="en-GB"/>
              </w:rPr>
              <w:t xml:space="preserve">________ number of </w:t>
            </w:r>
            <w:r w:rsidR="00494357" w:rsidRPr="006D5730">
              <w:rPr>
                <w:lang w:val="en-GB"/>
              </w:rPr>
              <w:t>medical people seen</w:t>
            </w:r>
            <w:r w:rsidRPr="006D5730">
              <w:rPr>
                <w:lang w:val="en-GB"/>
              </w:rPr>
              <w:t xml:space="preserve"> </w:t>
            </w:r>
            <w:r w:rsidR="009663D7" w:rsidRPr="006D5730">
              <w:rPr>
                <w:lang w:val="en-GB"/>
              </w:rPr>
              <w:t xml:space="preserve">before </w:t>
            </w:r>
            <w:r w:rsidR="00C523AD" w:rsidRPr="006D5730">
              <w:rPr>
                <w:lang w:val="en-GB"/>
              </w:rPr>
              <w:t xml:space="preserve">being told that </w:t>
            </w:r>
            <w:r w:rsidR="00494357" w:rsidRPr="006D5730">
              <w:rPr>
                <w:lang w:val="en-GB"/>
              </w:rPr>
              <w:t xml:space="preserve">I </w:t>
            </w:r>
            <w:r w:rsidR="00C523AD" w:rsidRPr="006D5730">
              <w:rPr>
                <w:lang w:val="en-GB"/>
              </w:rPr>
              <w:t xml:space="preserve">had </w:t>
            </w:r>
            <w:r w:rsidR="009663D7" w:rsidRPr="006D5730">
              <w:rPr>
                <w:lang w:val="en-GB"/>
              </w:rPr>
              <w:t>ITP</w:t>
            </w:r>
          </w:p>
        </w:tc>
      </w:tr>
    </w:tbl>
    <w:p w14:paraId="30DE0874" w14:textId="77777777" w:rsidR="00F56253" w:rsidRPr="006D5730" w:rsidRDefault="00F56253" w:rsidP="007D33CB">
      <w:pPr>
        <w:pStyle w:val="6GapNewQn"/>
        <w:rPr>
          <w:lang w:val="en-GB"/>
        </w:rPr>
      </w:pPr>
    </w:p>
    <w:p w14:paraId="53859D99" w14:textId="017D236A" w:rsidR="008552B6" w:rsidRPr="006D5730" w:rsidRDefault="008552B6" w:rsidP="007D33CB">
      <w:pPr>
        <w:pStyle w:val="6GapNewQn"/>
        <w:rPr>
          <w:lang w:val="en-GB"/>
        </w:rPr>
      </w:pPr>
      <w:r w:rsidRPr="006D5730">
        <w:rPr>
          <w:lang w:val="en-GB"/>
        </w:rPr>
        <w:t>Q3</w:t>
      </w:r>
      <w:r w:rsidR="00F56253" w:rsidRPr="006D5730">
        <w:rPr>
          <w:lang w:val="en-GB"/>
        </w:rPr>
        <w:t>d</w:t>
      </w:r>
      <w:r w:rsidRPr="006D5730">
        <w:rPr>
          <w:lang w:val="en-GB"/>
        </w:rPr>
        <w:t xml:space="preserve">. Who diagnosed you with ITP? </w:t>
      </w:r>
      <w:r w:rsidRPr="006D5730">
        <w:rPr>
          <w:color w:val="FF0000"/>
          <w:lang w:val="en-GB"/>
        </w:rPr>
        <w:t>&lt;</w:t>
      </w:r>
      <w:r w:rsidR="00F56253" w:rsidRPr="006D5730">
        <w:rPr>
          <w:color w:val="FF0000"/>
          <w:lang w:val="en-GB"/>
        </w:rPr>
        <w:t>ASK ALL&gt;</w:t>
      </w:r>
    </w:p>
    <w:p w14:paraId="00E6DC32" w14:textId="3489381E" w:rsidR="008552B6" w:rsidRPr="006D5730" w:rsidRDefault="008552B6" w:rsidP="007D33CB">
      <w:pPr>
        <w:pStyle w:val="2Instruction"/>
        <w:keepNext w:val="0"/>
        <w:rPr>
          <w:lang w:val="en-GB"/>
        </w:rPr>
      </w:pPr>
      <w:r w:rsidRPr="006D5730">
        <w:rPr>
          <w:lang w:val="en-GB"/>
        </w:rPr>
        <w:t>Please select one answer</w:t>
      </w:r>
      <w:r w:rsidR="00A55D47" w:rsidRPr="006D5730">
        <w:rPr>
          <w:lang w:val="en-GB"/>
        </w:rPr>
        <w:t xml:space="preserve"> </w:t>
      </w:r>
    </w:p>
    <w:tbl>
      <w:tblPr>
        <w:tblStyle w:val="ARWAnswergrid"/>
        <w:tblW w:w="0" w:type="auto"/>
        <w:tblLook w:val="04A0" w:firstRow="1" w:lastRow="0" w:firstColumn="1" w:lastColumn="0" w:noHBand="0" w:noVBand="1"/>
      </w:tblPr>
      <w:tblGrid>
        <w:gridCol w:w="670"/>
        <w:gridCol w:w="8470"/>
      </w:tblGrid>
      <w:tr w:rsidR="008552B6" w:rsidRPr="006D5730" w14:paraId="6953439B" w14:textId="77777777" w:rsidTr="00494357">
        <w:tc>
          <w:tcPr>
            <w:tcW w:w="670" w:type="dxa"/>
          </w:tcPr>
          <w:p w14:paraId="339A19E5" w14:textId="77777777" w:rsidR="008552B6" w:rsidRPr="006D5730" w:rsidRDefault="008552B6" w:rsidP="007D33CB">
            <w:pPr>
              <w:pStyle w:val="6GapNewQn"/>
              <w:rPr>
                <w:lang w:val="en-GB"/>
              </w:rPr>
            </w:pPr>
            <w:r w:rsidRPr="006D5730">
              <w:rPr>
                <w:lang w:val="en-GB"/>
              </w:rPr>
              <w:sym w:font="Wingdings" w:char="F0A1"/>
            </w:r>
            <w:r w:rsidRPr="006D5730">
              <w:rPr>
                <w:lang w:val="en-GB"/>
              </w:rPr>
              <w:t xml:space="preserve"> </w:t>
            </w:r>
          </w:p>
        </w:tc>
        <w:tc>
          <w:tcPr>
            <w:tcW w:w="8470" w:type="dxa"/>
          </w:tcPr>
          <w:p w14:paraId="39E034B8" w14:textId="4A23F747" w:rsidR="008552B6" w:rsidRPr="006D5730" w:rsidRDefault="008552B6" w:rsidP="007D33CB">
            <w:pPr>
              <w:pStyle w:val="6GapNewQn"/>
              <w:rPr>
                <w:lang w:val="en-GB"/>
              </w:rPr>
            </w:pPr>
            <w:r w:rsidRPr="006D5730">
              <w:rPr>
                <w:lang w:val="en-GB"/>
              </w:rPr>
              <w:t>GP</w:t>
            </w:r>
            <w:r w:rsidR="001C6CC3" w:rsidRPr="006D5730">
              <w:rPr>
                <w:lang w:val="en-GB"/>
              </w:rPr>
              <w:t>/Family doctor</w:t>
            </w:r>
          </w:p>
        </w:tc>
      </w:tr>
      <w:tr w:rsidR="00494357" w:rsidRPr="006D5730" w14:paraId="3325BA6F" w14:textId="77777777" w:rsidTr="00BB7AD0">
        <w:tc>
          <w:tcPr>
            <w:tcW w:w="675" w:type="dxa"/>
          </w:tcPr>
          <w:p w14:paraId="166455C0" w14:textId="3CE049D0" w:rsidR="00494357" w:rsidRPr="006D5730" w:rsidRDefault="00494357" w:rsidP="007D33CB">
            <w:pPr>
              <w:pStyle w:val="6GapNewQn"/>
              <w:rPr>
                <w:lang w:val="en-GB"/>
              </w:rPr>
            </w:pPr>
            <w:r w:rsidRPr="006D5730">
              <w:rPr>
                <w:lang w:val="en-GB"/>
              </w:rPr>
              <w:sym w:font="Wingdings" w:char="F0A1"/>
            </w:r>
          </w:p>
        </w:tc>
        <w:tc>
          <w:tcPr>
            <w:tcW w:w="8567" w:type="dxa"/>
          </w:tcPr>
          <w:p w14:paraId="223A56EE" w14:textId="6510F3CB" w:rsidR="00494357" w:rsidRPr="006D5730" w:rsidRDefault="00494357" w:rsidP="007D33CB">
            <w:pPr>
              <w:pStyle w:val="6GapNewQn"/>
              <w:rPr>
                <w:lang w:val="en-GB"/>
              </w:rPr>
            </w:pPr>
            <w:r w:rsidRPr="006D5730">
              <w:rPr>
                <w:lang w:val="en-GB"/>
              </w:rPr>
              <w:t>Nurse</w:t>
            </w:r>
            <w:r w:rsidRPr="006D5730">
              <w:rPr>
                <w:color w:val="FF0000"/>
                <w:lang w:val="en-GB"/>
              </w:rPr>
              <w:t>&lt;SHOW ‘Medical check-up doctor’ in JP not ‘Nurse’&gt;</w:t>
            </w:r>
          </w:p>
        </w:tc>
      </w:tr>
      <w:tr w:rsidR="00494357" w:rsidRPr="006D5730" w14:paraId="2FFC0A4D" w14:textId="77777777" w:rsidTr="00BB7AD0">
        <w:tc>
          <w:tcPr>
            <w:tcW w:w="675" w:type="dxa"/>
          </w:tcPr>
          <w:p w14:paraId="76792286" w14:textId="037C94D2" w:rsidR="00494357" w:rsidRPr="006D5730" w:rsidRDefault="00494357" w:rsidP="007D33CB">
            <w:pPr>
              <w:pStyle w:val="6GapNewQn"/>
              <w:rPr>
                <w:lang w:val="en-GB"/>
              </w:rPr>
            </w:pPr>
            <w:r w:rsidRPr="006D5730">
              <w:rPr>
                <w:lang w:val="en-GB"/>
              </w:rPr>
              <w:sym w:font="Wingdings" w:char="F0A1"/>
            </w:r>
          </w:p>
        </w:tc>
        <w:tc>
          <w:tcPr>
            <w:tcW w:w="8567" w:type="dxa"/>
          </w:tcPr>
          <w:p w14:paraId="202E6C43" w14:textId="42EB2928" w:rsidR="00494357" w:rsidRPr="006D5730" w:rsidRDefault="00494357" w:rsidP="007D33CB">
            <w:pPr>
              <w:pStyle w:val="6GapNewQn"/>
              <w:rPr>
                <w:lang w:val="en-GB"/>
              </w:rPr>
            </w:pPr>
            <w:r w:rsidRPr="006D5730">
              <w:rPr>
                <w:lang w:val="en-GB"/>
              </w:rPr>
              <w:t>Accident &amp; Emergency / Emergency Room doctor</w:t>
            </w:r>
          </w:p>
        </w:tc>
      </w:tr>
      <w:tr w:rsidR="00494357" w:rsidRPr="006D5730" w14:paraId="4E9B9DF4" w14:textId="77777777" w:rsidTr="00494357">
        <w:tc>
          <w:tcPr>
            <w:tcW w:w="670" w:type="dxa"/>
          </w:tcPr>
          <w:p w14:paraId="6586CDD4" w14:textId="77777777" w:rsidR="00494357" w:rsidRPr="006D5730" w:rsidRDefault="00494357" w:rsidP="007D33CB">
            <w:pPr>
              <w:pStyle w:val="6GapNewQn"/>
              <w:rPr>
                <w:lang w:val="en-GB"/>
              </w:rPr>
            </w:pPr>
            <w:r w:rsidRPr="006D5730">
              <w:rPr>
                <w:lang w:val="en-GB"/>
              </w:rPr>
              <w:sym w:font="Wingdings" w:char="F0A1"/>
            </w:r>
          </w:p>
        </w:tc>
        <w:tc>
          <w:tcPr>
            <w:tcW w:w="8470" w:type="dxa"/>
          </w:tcPr>
          <w:p w14:paraId="7F933D17" w14:textId="1C93723E" w:rsidR="00494357" w:rsidRPr="006D5730" w:rsidRDefault="00494357" w:rsidP="007D33CB">
            <w:pPr>
              <w:pStyle w:val="6GapNewQn"/>
              <w:rPr>
                <w:lang w:val="en-GB"/>
              </w:rPr>
            </w:pPr>
            <w:r w:rsidRPr="006D5730">
              <w:rPr>
                <w:lang w:val="en-GB"/>
              </w:rPr>
              <w:t>Specialist doctor (such as a haematologist)</w:t>
            </w:r>
          </w:p>
        </w:tc>
      </w:tr>
      <w:tr w:rsidR="00494357" w:rsidRPr="006D5730" w14:paraId="6D655EC8" w14:textId="77777777" w:rsidTr="00494357">
        <w:tc>
          <w:tcPr>
            <w:tcW w:w="670" w:type="dxa"/>
          </w:tcPr>
          <w:p w14:paraId="7704DE97" w14:textId="5C308557" w:rsidR="00494357" w:rsidRPr="006D5730" w:rsidRDefault="00494357" w:rsidP="007D33CB">
            <w:pPr>
              <w:pStyle w:val="6GapNewQn"/>
              <w:rPr>
                <w:lang w:val="en-GB"/>
              </w:rPr>
            </w:pPr>
            <w:r w:rsidRPr="006D5730">
              <w:rPr>
                <w:lang w:val="en-GB"/>
              </w:rPr>
              <w:sym w:font="Wingdings" w:char="F0A1"/>
            </w:r>
          </w:p>
        </w:tc>
        <w:tc>
          <w:tcPr>
            <w:tcW w:w="8470" w:type="dxa"/>
          </w:tcPr>
          <w:p w14:paraId="10DC4590" w14:textId="5665AE14" w:rsidR="00494357" w:rsidRPr="006D5730" w:rsidRDefault="00494357" w:rsidP="007D33CB">
            <w:pPr>
              <w:pStyle w:val="6GapNewQn"/>
              <w:rPr>
                <w:lang w:val="en-GB"/>
              </w:rPr>
            </w:pPr>
            <w:r w:rsidRPr="006D5730">
              <w:rPr>
                <w:lang w:val="en-GB"/>
              </w:rPr>
              <w:t>Dentist</w:t>
            </w:r>
          </w:p>
        </w:tc>
      </w:tr>
      <w:tr w:rsidR="00494357" w:rsidRPr="006D5730" w14:paraId="54A46887" w14:textId="77777777" w:rsidTr="00494357">
        <w:tc>
          <w:tcPr>
            <w:tcW w:w="670" w:type="dxa"/>
          </w:tcPr>
          <w:p w14:paraId="54DCD7C4" w14:textId="4C78442E" w:rsidR="00494357" w:rsidRPr="006D5730" w:rsidRDefault="00494357" w:rsidP="007D33CB">
            <w:pPr>
              <w:pStyle w:val="6GapNewQn"/>
              <w:rPr>
                <w:lang w:val="en-GB"/>
              </w:rPr>
            </w:pPr>
            <w:r w:rsidRPr="006D5730">
              <w:rPr>
                <w:lang w:val="en-GB"/>
              </w:rPr>
              <w:sym w:font="Wingdings" w:char="F0A1"/>
            </w:r>
          </w:p>
        </w:tc>
        <w:tc>
          <w:tcPr>
            <w:tcW w:w="8470" w:type="dxa"/>
          </w:tcPr>
          <w:p w14:paraId="374E5F22" w14:textId="45D7829C" w:rsidR="00494357" w:rsidRPr="006D5730" w:rsidRDefault="00494357" w:rsidP="007D33CB">
            <w:pPr>
              <w:pStyle w:val="6GapNewQn"/>
              <w:rPr>
                <w:lang w:val="en-GB"/>
              </w:rPr>
            </w:pPr>
            <w:r w:rsidRPr="006D5730">
              <w:rPr>
                <w:lang w:val="en-GB"/>
              </w:rPr>
              <w:t>Other</w:t>
            </w:r>
          </w:p>
        </w:tc>
      </w:tr>
      <w:tr w:rsidR="00494357" w:rsidRPr="006D5730" w14:paraId="026E2AA1" w14:textId="77777777" w:rsidTr="00494357">
        <w:tc>
          <w:tcPr>
            <w:tcW w:w="670" w:type="dxa"/>
          </w:tcPr>
          <w:p w14:paraId="1D8806E3" w14:textId="576617D6" w:rsidR="00494357" w:rsidRPr="006D5730" w:rsidRDefault="00494357" w:rsidP="007D33CB">
            <w:pPr>
              <w:pStyle w:val="6GapNewQn"/>
              <w:rPr>
                <w:lang w:val="en-GB"/>
              </w:rPr>
            </w:pPr>
            <w:r w:rsidRPr="006D5730">
              <w:rPr>
                <w:lang w:val="en-GB"/>
              </w:rPr>
              <w:sym w:font="Wingdings" w:char="F0A1"/>
            </w:r>
          </w:p>
        </w:tc>
        <w:tc>
          <w:tcPr>
            <w:tcW w:w="8470" w:type="dxa"/>
          </w:tcPr>
          <w:p w14:paraId="067CF275" w14:textId="5408BA03" w:rsidR="00494357" w:rsidRPr="006D5730" w:rsidRDefault="00494357" w:rsidP="007D33CB">
            <w:pPr>
              <w:pStyle w:val="6GapNewQn"/>
              <w:rPr>
                <w:lang w:val="en-GB"/>
              </w:rPr>
            </w:pPr>
            <w:r w:rsidRPr="006D5730">
              <w:rPr>
                <w:lang w:val="en-GB"/>
              </w:rPr>
              <w:t>Don’t know</w:t>
            </w:r>
          </w:p>
        </w:tc>
      </w:tr>
    </w:tbl>
    <w:p w14:paraId="442792BB" w14:textId="77777777" w:rsidR="008552B6" w:rsidRPr="006D5730" w:rsidRDefault="008552B6" w:rsidP="007D33CB">
      <w:pPr>
        <w:pStyle w:val="6GapNewQn"/>
        <w:rPr>
          <w:lang w:val="en-GB"/>
        </w:rPr>
      </w:pPr>
    </w:p>
    <w:p w14:paraId="0372D8EE" w14:textId="1E9A2891" w:rsidR="007A5A31" w:rsidRPr="006D5730" w:rsidRDefault="00C007DF" w:rsidP="007D33CB">
      <w:pPr>
        <w:pStyle w:val="1Qtext"/>
        <w:keepNext w:val="0"/>
        <w:rPr>
          <w:lang w:val="en-GB"/>
        </w:rPr>
      </w:pPr>
      <w:r w:rsidRPr="006D5730">
        <w:rPr>
          <w:lang w:val="en-GB"/>
        </w:rPr>
        <w:t>Q3</w:t>
      </w:r>
      <w:r w:rsidR="00163113" w:rsidRPr="006D5730">
        <w:rPr>
          <w:lang w:val="en-GB"/>
        </w:rPr>
        <w:t>e</w:t>
      </w:r>
      <w:r w:rsidRPr="006D5730">
        <w:rPr>
          <w:lang w:val="en-GB"/>
        </w:rPr>
        <w:t>.</w:t>
      </w:r>
      <w:r w:rsidR="007A5A31" w:rsidRPr="006D5730">
        <w:rPr>
          <w:lang w:val="en-GB"/>
        </w:rPr>
        <w:t xml:space="preserve"> Please </w:t>
      </w:r>
      <w:r w:rsidR="005B61DA" w:rsidRPr="006D5730">
        <w:rPr>
          <w:lang w:val="en-GB"/>
        </w:rPr>
        <w:t xml:space="preserve">estimate </w:t>
      </w:r>
      <w:r w:rsidR="007A5A31" w:rsidRPr="006D5730">
        <w:rPr>
          <w:lang w:val="en-GB"/>
        </w:rPr>
        <w:t>the following:</w:t>
      </w:r>
      <w:r w:rsidR="007E4C3B" w:rsidRPr="006D5730">
        <w:rPr>
          <w:color w:val="FF0000"/>
          <w:lang w:val="en-GB"/>
        </w:rPr>
        <w:t xml:space="preserve"> &lt;ASK ALL&gt;</w:t>
      </w:r>
    </w:p>
    <w:p w14:paraId="67F8C467" w14:textId="77777777" w:rsidR="00C007DF" w:rsidRPr="006D5730" w:rsidRDefault="00B454E3" w:rsidP="007D33CB">
      <w:pPr>
        <w:pStyle w:val="2Instruction"/>
        <w:keepNext w:val="0"/>
        <w:rPr>
          <w:lang w:val="en-GB"/>
        </w:rPr>
      </w:pPr>
      <w:r w:rsidRPr="006D5730">
        <w:rPr>
          <w:lang w:val="en-GB"/>
        </w:rPr>
        <w:t xml:space="preserve">For each row, </w:t>
      </w:r>
      <w:r w:rsidR="00C007DF" w:rsidRPr="006D5730">
        <w:rPr>
          <w:lang w:val="en-GB"/>
        </w:rPr>
        <w:t>write the number of weeks, months or years</w:t>
      </w:r>
      <w:r w:rsidR="00BB09F5" w:rsidRPr="006D5730">
        <w:rPr>
          <w:lang w:val="en-GB"/>
        </w:rPr>
        <w:t>,</w:t>
      </w:r>
      <w:r w:rsidR="00B70A17" w:rsidRPr="006D5730">
        <w:rPr>
          <w:lang w:val="en-GB"/>
        </w:rPr>
        <w:t xml:space="preserve"> as</w:t>
      </w:r>
      <w:r w:rsidR="00C007DF" w:rsidRPr="006D5730">
        <w:rPr>
          <w:lang w:val="en-GB"/>
        </w:rPr>
        <w:t xml:space="preserve"> appropriate</w:t>
      </w:r>
    </w:p>
    <w:tbl>
      <w:tblPr>
        <w:tblStyle w:val="ARWAnswergrid"/>
        <w:tblW w:w="0" w:type="auto"/>
        <w:tblLook w:val="04A0" w:firstRow="1" w:lastRow="0" w:firstColumn="1" w:lastColumn="0" w:noHBand="0" w:noVBand="1"/>
      </w:tblPr>
      <w:tblGrid>
        <w:gridCol w:w="1696"/>
        <w:gridCol w:w="1240"/>
        <w:gridCol w:w="1241"/>
        <w:gridCol w:w="1241"/>
        <w:gridCol w:w="1240"/>
        <w:gridCol w:w="62"/>
        <w:gridCol w:w="1179"/>
        <w:gridCol w:w="1241"/>
      </w:tblGrid>
      <w:tr w:rsidR="00F02458" w:rsidRPr="006D5730" w14:paraId="2FD9EBE6" w14:textId="77777777" w:rsidTr="006A5EEA">
        <w:tc>
          <w:tcPr>
            <w:tcW w:w="9140" w:type="dxa"/>
            <w:gridSpan w:val="8"/>
          </w:tcPr>
          <w:p w14:paraId="4D93881F" w14:textId="6F9ABEE4" w:rsidR="00F02458" w:rsidRPr="006D5730" w:rsidRDefault="00494357" w:rsidP="007D33CB">
            <w:pPr>
              <w:pStyle w:val="6GapNewQn"/>
              <w:numPr>
                <w:ilvl w:val="0"/>
                <w:numId w:val="10"/>
              </w:numPr>
              <w:rPr>
                <w:lang w:val="en-GB"/>
              </w:rPr>
            </w:pPr>
            <w:r w:rsidRPr="006D5730">
              <w:rPr>
                <w:lang w:val="en-GB"/>
              </w:rPr>
              <w:lastRenderedPageBreak/>
              <w:t>Time from f</w:t>
            </w:r>
            <w:r w:rsidR="00F02458" w:rsidRPr="006D5730">
              <w:rPr>
                <w:lang w:val="en-GB"/>
              </w:rPr>
              <w:t xml:space="preserve">irst experiencing ITP symptoms to the first time you </w:t>
            </w:r>
            <w:r w:rsidRPr="006D5730">
              <w:rPr>
                <w:lang w:val="en-GB"/>
              </w:rPr>
              <w:t>went to see a medical person?</w:t>
            </w:r>
          </w:p>
        </w:tc>
      </w:tr>
      <w:tr w:rsidR="006A5EEA" w:rsidRPr="006D5730" w14:paraId="7191C3AB" w14:textId="77777777" w:rsidTr="006A5EEA">
        <w:tc>
          <w:tcPr>
            <w:tcW w:w="1696" w:type="dxa"/>
          </w:tcPr>
          <w:p w14:paraId="563B99D7" w14:textId="77777777" w:rsidR="006A5EEA" w:rsidRPr="006D5730" w:rsidRDefault="006A5EEA" w:rsidP="007D33CB">
            <w:pPr>
              <w:pStyle w:val="6GapNewQn"/>
              <w:jc w:val="center"/>
              <w:rPr>
                <w:lang w:val="en-GB"/>
              </w:rPr>
            </w:pPr>
            <w:r w:rsidRPr="006D5730">
              <w:rPr>
                <w:lang w:val="en-GB"/>
              </w:rPr>
              <w:t>_________</w:t>
            </w:r>
          </w:p>
        </w:tc>
        <w:tc>
          <w:tcPr>
            <w:tcW w:w="1240" w:type="dxa"/>
          </w:tcPr>
          <w:p w14:paraId="4789AB4A" w14:textId="6E28BB0B" w:rsidR="006A5EEA" w:rsidRPr="006D5730" w:rsidRDefault="006A5EEA" w:rsidP="007D33CB">
            <w:pPr>
              <w:pStyle w:val="6GapNewQn"/>
              <w:rPr>
                <w:lang w:val="en-GB"/>
              </w:rPr>
            </w:pPr>
            <w:r w:rsidRPr="006D5730">
              <w:rPr>
                <w:lang w:val="en-GB"/>
              </w:rPr>
              <w:sym w:font="Wingdings" w:char="F0A1"/>
            </w:r>
            <w:r w:rsidRPr="006D5730">
              <w:rPr>
                <w:lang w:val="en-GB"/>
              </w:rPr>
              <w:t xml:space="preserve"> Days </w:t>
            </w:r>
          </w:p>
        </w:tc>
        <w:tc>
          <w:tcPr>
            <w:tcW w:w="1241" w:type="dxa"/>
          </w:tcPr>
          <w:p w14:paraId="124C8A4F" w14:textId="58876409" w:rsidR="006A5EEA" w:rsidRPr="006D5730" w:rsidRDefault="006A5EEA" w:rsidP="007D33CB">
            <w:pPr>
              <w:pStyle w:val="6GapNewQn"/>
              <w:rPr>
                <w:lang w:val="en-GB"/>
              </w:rPr>
            </w:pPr>
            <w:r w:rsidRPr="006D5730">
              <w:rPr>
                <w:lang w:val="en-GB"/>
              </w:rPr>
              <w:sym w:font="Wingdings" w:char="F0A1"/>
            </w:r>
            <w:r w:rsidRPr="006D5730">
              <w:rPr>
                <w:lang w:val="en-GB"/>
              </w:rPr>
              <w:t xml:space="preserve"> Weeks</w:t>
            </w:r>
          </w:p>
        </w:tc>
        <w:tc>
          <w:tcPr>
            <w:tcW w:w="1241" w:type="dxa"/>
          </w:tcPr>
          <w:p w14:paraId="077D1C17" w14:textId="4FD75108" w:rsidR="006A5EEA" w:rsidRPr="006D5730" w:rsidRDefault="006A5EEA" w:rsidP="007D33CB">
            <w:pPr>
              <w:pStyle w:val="6GapNewQn"/>
              <w:rPr>
                <w:lang w:val="en-GB"/>
              </w:rPr>
            </w:pPr>
            <w:r w:rsidRPr="006D5730">
              <w:rPr>
                <w:lang w:val="en-GB"/>
              </w:rPr>
              <w:sym w:font="Wingdings" w:char="F0A1"/>
            </w:r>
            <w:r w:rsidRPr="006D5730">
              <w:rPr>
                <w:lang w:val="en-GB"/>
              </w:rPr>
              <w:t xml:space="preserve"> Months</w:t>
            </w:r>
          </w:p>
        </w:tc>
        <w:tc>
          <w:tcPr>
            <w:tcW w:w="1240" w:type="dxa"/>
          </w:tcPr>
          <w:p w14:paraId="65AB488A" w14:textId="77777777" w:rsidR="006A5EEA" w:rsidRPr="006D5730" w:rsidRDefault="006A5EEA" w:rsidP="007D33CB">
            <w:pPr>
              <w:pStyle w:val="6GapNewQn"/>
              <w:rPr>
                <w:lang w:val="en-GB"/>
              </w:rPr>
            </w:pPr>
            <w:r w:rsidRPr="006D5730">
              <w:rPr>
                <w:lang w:val="en-GB"/>
              </w:rPr>
              <w:sym w:font="Wingdings" w:char="F0A1"/>
            </w:r>
            <w:r w:rsidRPr="006D5730">
              <w:rPr>
                <w:lang w:val="en-GB"/>
              </w:rPr>
              <w:t xml:space="preserve"> Years</w:t>
            </w:r>
          </w:p>
        </w:tc>
        <w:tc>
          <w:tcPr>
            <w:tcW w:w="1241" w:type="dxa"/>
            <w:gridSpan w:val="2"/>
          </w:tcPr>
          <w:p w14:paraId="0718583F" w14:textId="77777777" w:rsidR="006A5EEA" w:rsidRPr="006D5730" w:rsidRDefault="006A5EEA" w:rsidP="007D33CB">
            <w:pPr>
              <w:pStyle w:val="6GapNewQn"/>
              <w:rPr>
                <w:lang w:val="en-GB"/>
              </w:rPr>
            </w:pPr>
            <w:r w:rsidRPr="006D5730">
              <w:rPr>
                <w:lang w:val="en-GB"/>
              </w:rPr>
              <w:sym w:font="Wingdings" w:char="F0A1"/>
            </w:r>
            <w:r w:rsidRPr="006D5730">
              <w:rPr>
                <w:lang w:val="en-GB"/>
              </w:rPr>
              <w:t xml:space="preserve"> Don’t know</w:t>
            </w:r>
          </w:p>
        </w:tc>
        <w:tc>
          <w:tcPr>
            <w:tcW w:w="1241" w:type="dxa"/>
          </w:tcPr>
          <w:p w14:paraId="770ABA16" w14:textId="0C73F276" w:rsidR="006A5EEA" w:rsidRPr="006D5730" w:rsidRDefault="006A5EEA" w:rsidP="007D33CB">
            <w:pPr>
              <w:pStyle w:val="6GapNewQn"/>
              <w:rPr>
                <w:lang w:val="en-GB"/>
              </w:rPr>
            </w:pPr>
            <w:r w:rsidRPr="006D5730">
              <w:rPr>
                <w:lang w:val="en-GB"/>
              </w:rPr>
              <w:sym w:font="Wingdings" w:char="F0A1"/>
            </w:r>
            <w:r w:rsidRPr="006D5730">
              <w:rPr>
                <w:lang w:val="en-GB"/>
              </w:rPr>
              <w:t xml:space="preserve"> Did not have symptoms at initial consultation</w:t>
            </w:r>
          </w:p>
        </w:tc>
      </w:tr>
      <w:tr w:rsidR="00B454E3" w:rsidRPr="006D5730" w14:paraId="76595EC8" w14:textId="77777777" w:rsidTr="006A5EEA">
        <w:tc>
          <w:tcPr>
            <w:tcW w:w="9140" w:type="dxa"/>
            <w:gridSpan w:val="8"/>
          </w:tcPr>
          <w:p w14:paraId="000C63B2" w14:textId="42FB3683" w:rsidR="00B454E3" w:rsidRPr="006D5730" w:rsidRDefault="00494357" w:rsidP="007D33CB">
            <w:pPr>
              <w:pStyle w:val="6GapNewQn"/>
              <w:numPr>
                <w:ilvl w:val="0"/>
                <w:numId w:val="10"/>
              </w:numPr>
              <w:rPr>
                <w:lang w:val="en-GB"/>
              </w:rPr>
            </w:pPr>
            <w:r w:rsidRPr="006D5730">
              <w:rPr>
                <w:lang w:val="en-GB"/>
              </w:rPr>
              <w:t>Time from fi</w:t>
            </w:r>
            <w:r w:rsidR="00B454E3" w:rsidRPr="006D5730">
              <w:rPr>
                <w:lang w:val="en-GB"/>
              </w:rPr>
              <w:t xml:space="preserve">rst </w:t>
            </w:r>
            <w:r w:rsidR="00C523AD" w:rsidRPr="006D5730">
              <w:rPr>
                <w:lang w:val="en-GB"/>
              </w:rPr>
              <w:t>go</w:t>
            </w:r>
            <w:r w:rsidR="00C224BB" w:rsidRPr="006D5730">
              <w:rPr>
                <w:lang w:val="en-GB"/>
              </w:rPr>
              <w:t xml:space="preserve">ing </w:t>
            </w:r>
            <w:r w:rsidR="00B454E3" w:rsidRPr="006D5730">
              <w:rPr>
                <w:lang w:val="en-GB"/>
              </w:rPr>
              <w:t xml:space="preserve">to </w:t>
            </w:r>
            <w:r w:rsidR="00C523AD" w:rsidRPr="006D5730">
              <w:rPr>
                <w:lang w:val="en-GB"/>
              </w:rPr>
              <w:t>a</w:t>
            </w:r>
            <w:r w:rsidR="00B454E3" w:rsidRPr="006D5730">
              <w:rPr>
                <w:lang w:val="en-GB"/>
              </w:rPr>
              <w:t xml:space="preserve"> </w:t>
            </w:r>
            <w:r w:rsidRPr="006D5730">
              <w:rPr>
                <w:lang w:val="en-GB"/>
              </w:rPr>
              <w:t>medical person</w:t>
            </w:r>
            <w:r w:rsidR="009701B1" w:rsidRPr="006D5730">
              <w:rPr>
                <w:lang w:val="en-GB"/>
              </w:rPr>
              <w:t xml:space="preserve"> </w:t>
            </w:r>
            <w:r w:rsidR="00B454E3" w:rsidRPr="006D5730">
              <w:rPr>
                <w:lang w:val="en-GB"/>
              </w:rPr>
              <w:t xml:space="preserve">to </w:t>
            </w:r>
            <w:r w:rsidR="00C523AD" w:rsidRPr="006D5730">
              <w:rPr>
                <w:lang w:val="en-GB"/>
              </w:rPr>
              <w:t xml:space="preserve">the time of the </w:t>
            </w:r>
            <w:r w:rsidR="002F4C24" w:rsidRPr="006D5730">
              <w:rPr>
                <w:lang w:val="en-GB"/>
              </w:rPr>
              <w:t xml:space="preserve">actual </w:t>
            </w:r>
            <w:r w:rsidR="00B454E3" w:rsidRPr="006D5730">
              <w:rPr>
                <w:lang w:val="en-GB"/>
              </w:rPr>
              <w:t>diagnosis of ITP</w:t>
            </w:r>
          </w:p>
        </w:tc>
      </w:tr>
      <w:tr w:rsidR="006A5EEA" w:rsidRPr="006D5730" w14:paraId="14ED266A" w14:textId="77777777" w:rsidTr="006A5EEA">
        <w:tc>
          <w:tcPr>
            <w:tcW w:w="1696" w:type="dxa"/>
          </w:tcPr>
          <w:p w14:paraId="5D96048F" w14:textId="77777777" w:rsidR="006A5EEA" w:rsidRPr="006D5730" w:rsidRDefault="006A5EEA" w:rsidP="007D33CB">
            <w:pPr>
              <w:pStyle w:val="6GapNewQn"/>
              <w:jc w:val="center"/>
              <w:rPr>
                <w:lang w:val="en-GB"/>
              </w:rPr>
            </w:pPr>
            <w:r w:rsidRPr="006D5730">
              <w:rPr>
                <w:lang w:val="en-GB"/>
              </w:rPr>
              <w:t>_________</w:t>
            </w:r>
          </w:p>
        </w:tc>
        <w:tc>
          <w:tcPr>
            <w:tcW w:w="1240" w:type="dxa"/>
          </w:tcPr>
          <w:p w14:paraId="5F39CAC6" w14:textId="70ABFC56" w:rsidR="006A5EEA" w:rsidRPr="006D5730" w:rsidRDefault="006A5EEA" w:rsidP="007D33CB">
            <w:pPr>
              <w:pStyle w:val="6GapNewQn"/>
              <w:rPr>
                <w:lang w:val="en-GB"/>
              </w:rPr>
            </w:pPr>
            <w:r w:rsidRPr="006D5730">
              <w:rPr>
                <w:lang w:val="en-GB"/>
              </w:rPr>
              <w:sym w:font="Wingdings" w:char="F0A1"/>
            </w:r>
            <w:r w:rsidRPr="006D5730">
              <w:rPr>
                <w:lang w:val="en-GB"/>
              </w:rPr>
              <w:t xml:space="preserve"> Days</w:t>
            </w:r>
          </w:p>
        </w:tc>
        <w:tc>
          <w:tcPr>
            <w:tcW w:w="1241" w:type="dxa"/>
          </w:tcPr>
          <w:p w14:paraId="7A16B63B" w14:textId="1540B33C" w:rsidR="006A5EEA" w:rsidRPr="006D5730" w:rsidRDefault="006A5EEA" w:rsidP="007D33CB">
            <w:pPr>
              <w:pStyle w:val="6GapNewQn"/>
              <w:rPr>
                <w:lang w:val="en-GB"/>
              </w:rPr>
            </w:pPr>
            <w:r w:rsidRPr="006D5730">
              <w:rPr>
                <w:lang w:val="en-GB"/>
              </w:rPr>
              <w:sym w:font="Wingdings" w:char="F0A1"/>
            </w:r>
            <w:r w:rsidRPr="006D5730">
              <w:rPr>
                <w:lang w:val="en-GB"/>
              </w:rPr>
              <w:t xml:space="preserve"> Weeks</w:t>
            </w:r>
          </w:p>
        </w:tc>
        <w:tc>
          <w:tcPr>
            <w:tcW w:w="1241" w:type="dxa"/>
          </w:tcPr>
          <w:p w14:paraId="4724EC30" w14:textId="3A1CB348" w:rsidR="006A5EEA" w:rsidRPr="006D5730" w:rsidRDefault="006A5EEA" w:rsidP="007D33CB">
            <w:pPr>
              <w:pStyle w:val="6GapNewQn"/>
              <w:rPr>
                <w:lang w:val="en-GB"/>
              </w:rPr>
            </w:pPr>
            <w:r w:rsidRPr="006D5730">
              <w:rPr>
                <w:lang w:val="en-GB"/>
              </w:rPr>
              <w:sym w:font="Wingdings" w:char="F0A1"/>
            </w:r>
            <w:r w:rsidRPr="006D5730">
              <w:rPr>
                <w:lang w:val="en-GB"/>
              </w:rPr>
              <w:t xml:space="preserve"> Months</w:t>
            </w:r>
          </w:p>
        </w:tc>
        <w:tc>
          <w:tcPr>
            <w:tcW w:w="1302" w:type="dxa"/>
            <w:gridSpan w:val="2"/>
          </w:tcPr>
          <w:p w14:paraId="6E85DA9B" w14:textId="77777777" w:rsidR="006A5EEA" w:rsidRPr="006D5730" w:rsidRDefault="006A5EEA" w:rsidP="007D33CB">
            <w:pPr>
              <w:pStyle w:val="6GapNewQn"/>
              <w:rPr>
                <w:lang w:val="en-GB"/>
              </w:rPr>
            </w:pPr>
            <w:r w:rsidRPr="006D5730">
              <w:rPr>
                <w:lang w:val="en-GB"/>
              </w:rPr>
              <w:sym w:font="Wingdings" w:char="F0A1"/>
            </w:r>
            <w:r w:rsidRPr="006D5730">
              <w:rPr>
                <w:lang w:val="en-GB"/>
              </w:rPr>
              <w:t xml:space="preserve"> Years</w:t>
            </w:r>
          </w:p>
        </w:tc>
        <w:tc>
          <w:tcPr>
            <w:tcW w:w="2420" w:type="dxa"/>
            <w:gridSpan w:val="2"/>
          </w:tcPr>
          <w:p w14:paraId="20205F1A" w14:textId="77777777" w:rsidR="006A5EEA" w:rsidRPr="006D5730" w:rsidRDefault="006A5EEA" w:rsidP="007D33CB">
            <w:pPr>
              <w:pStyle w:val="6GapNewQn"/>
              <w:rPr>
                <w:lang w:val="en-GB"/>
              </w:rPr>
            </w:pPr>
            <w:r w:rsidRPr="006D5730">
              <w:rPr>
                <w:lang w:val="en-GB"/>
              </w:rPr>
              <w:sym w:font="Wingdings" w:char="F0A1"/>
            </w:r>
            <w:r w:rsidRPr="006D5730">
              <w:rPr>
                <w:lang w:val="en-GB"/>
              </w:rPr>
              <w:t xml:space="preserve"> Don’t know</w:t>
            </w:r>
          </w:p>
        </w:tc>
      </w:tr>
    </w:tbl>
    <w:p w14:paraId="68E76C4C" w14:textId="77777777" w:rsidR="00C007DF" w:rsidRPr="006D5730" w:rsidRDefault="00C007DF" w:rsidP="007D33CB">
      <w:pPr>
        <w:pStyle w:val="6GapNewQn"/>
        <w:rPr>
          <w:lang w:val="en-GB"/>
        </w:rPr>
      </w:pPr>
    </w:p>
    <w:p w14:paraId="085718F5" w14:textId="75BB51F4" w:rsidR="00526851" w:rsidRPr="006D5730" w:rsidRDefault="00526851" w:rsidP="007D33CB">
      <w:pPr>
        <w:pStyle w:val="1Qtext"/>
        <w:keepNext w:val="0"/>
        <w:rPr>
          <w:lang w:val="en-GB"/>
        </w:rPr>
      </w:pPr>
      <w:r w:rsidRPr="006D5730">
        <w:rPr>
          <w:lang w:val="en-GB"/>
        </w:rPr>
        <w:t>Q4.</w:t>
      </w:r>
      <w:r w:rsidR="00CB4093" w:rsidRPr="006D5730">
        <w:rPr>
          <w:color w:val="FF0000"/>
          <w:lang w:val="en-GB"/>
        </w:rPr>
        <w:t xml:space="preserve"> </w:t>
      </w:r>
      <w:r w:rsidR="00634DE6" w:rsidRPr="006D5730">
        <w:rPr>
          <w:lang w:val="en-GB"/>
        </w:rPr>
        <w:t xml:space="preserve">Following your initial </w:t>
      </w:r>
      <w:r w:rsidR="00C523AD" w:rsidRPr="006D5730">
        <w:rPr>
          <w:lang w:val="en-GB"/>
        </w:rPr>
        <w:t xml:space="preserve">visit </w:t>
      </w:r>
      <w:r w:rsidR="00634DE6" w:rsidRPr="006D5730">
        <w:rPr>
          <w:lang w:val="en-GB"/>
        </w:rPr>
        <w:t xml:space="preserve">to </w:t>
      </w:r>
      <w:r w:rsidR="001C6CC3" w:rsidRPr="006D5730">
        <w:rPr>
          <w:lang w:val="en-GB"/>
        </w:rPr>
        <w:t xml:space="preserve">a </w:t>
      </w:r>
      <w:r w:rsidR="00494357" w:rsidRPr="006D5730">
        <w:rPr>
          <w:lang w:val="en-GB"/>
        </w:rPr>
        <w:t>medical person (e.g. doctor), did</w:t>
      </w:r>
      <w:r w:rsidR="00634DE6" w:rsidRPr="006D5730">
        <w:rPr>
          <w:lang w:val="en-GB"/>
        </w:rPr>
        <w:t xml:space="preserve"> you</w:t>
      </w:r>
      <w:r w:rsidR="00494357" w:rsidRPr="006D5730">
        <w:rPr>
          <w:lang w:val="en-GB"/>
        </w:rPr>
        <w:t xml:space="preserve"> feel you</w:t>
      </w:r>
      <w:r w:rsidR="00634DE6" w:rsidRPr="006D5730">
        <w:rPr>
          <w:lang w:val="en-GB"/>
        </w:rPr>
        <w:t xml:space="preserve"> </w:t>
      </w:r>
      <w:r w:rsidRPr="006D5730">
        <w:rPr>
          <w:lang w:val="en-GB"/>
        </w:rPr>
        <w:t>experience</w:t>
      </w:r>
      <w:r w:rsidR="00494357" w:rsidRPr="006D5730">
        <w:rPr>
          <w:lang w:val="en-GB"/>
        </w:rPr>
        <w:t>d</w:t>
      </w:r>
      <w:r w:rsidRPr="006D5730">
        <w:rPr>
          <w:lang w:val="en-GB"/>
        </w:rPr>
        <w:t xml:space="preserve"> a</w:t>
      </w:r>
      <w:r w:rsidR="00634DE6" w:rsidRPr="006D5730">
        <w:rPr>
          <w:lang w:val="en-GB"/>
        </w:rPr>
        <w:t xml:space="preserve"> long </w:t>
      </w:r>
      <w:r w:rsidRPr="006D5730">
        <w:rPr>
          <w:lang w:val="en-GB"/>
        </w:rPr>
        <w:t xml:space="preserve">delay in </w:t>
      </w:r>
      <w:r w:rsidR="00634DE6" w:rsidRPr="006D5730">
        <w:rPr>
          <w:lang w:val="en-GB"/>
        </w:rPr>
        <w:t>receiving</w:t>
      </w:r>
      <w:r w:rsidR="00C523AD" w:rsidRPr="006D5730">
        <w:rPr>
          <w:lang w:val="en-GB"/>
        </w:rPr>
        <w:t xml:space="preserve"> your</w:t>
      </w:r>
      <w:r w:rsidR="00C224BB" w:rsidRPr="006D5730">
        <w:rPr>
          <w:lang w:val="en-GB"/>
        </w:rPr>
        <w:t xml:space="preserve"> </w:t>
      </w:r>
      <w:r w:rsidR="002F4C24" w:rsidRPr="006D5730">
        <w:rPr>
          <w:lang w:val="en-GB"/>
        </w:rPr>
        <w:t xml:space="preserve">ITP </w:t>
      </w:r>
      <w:r w:rsidR="00634DE6" w:rsidRPr="006D5730">
        <w:rPr>
          <w:lang w:val="en-GB"/>
        </w:rPr>
        <w:t>diagnosis?</w:t>
      </w:r>
      <w:r w:rsidR="00CB4093" w:rsidRPr="006D5730">
        <w:rPr>
          <w:lang w:val="en-GB"/>
        </w:rPr>
        <w:t xml:space="preserve"> </w:t>
      </w:r>
      <w:r w:rsidR="007E4C3B" w:rsidRPr="006D5730">
        <w:rPr>
          <w:color w:val="FF0000"/>
          <w:lang w:val="en-GB"/>
        </w:rPr>
        <w:t>&lt;ASK ALL&gt;</w:t>
      </w:r>
    </w:p>
    <w:tbl>
      <w:tblPr>
        <w:tblStyle w:val="ARWAnswergrid"/>
        <w:tblW w:w="9225" w:type="dxa"/>
        <w:tblLook w:val="0000" w:firstRow="0" w:lastRow="0" w:firstColumn="0" w:lastColumn="0" w:noHBand="0" w:noVBand="0"/>
      </w:tblPr>
      <w:tblGrid>
        <w:gridCol w:w="708"/>
        <w:gridCol w:w="8517"/>
      </w:tblGrid>
      <w:tr w:rsidR="00634DE6" w:rsidRPr="006D5730" w14:paraId="31D568A6" w14:textId="77777777" w:rsidTr="004C0E00">
        <w:trPr>
          <w:trHeight w:val="297"/>
        </w:trPr>
        <w:tc>
          <w:tcPr>
            <w:tcW w:w="384" w:type="pct"/>
          </w:tcPr>
          <w:p w14:paraId="10651CDD" w14:textId="77777777" w:rsidR="00634DE6" w:rsidRPr="006D5730" w:rsidRDefault="00634DE6" w:rsidP="007D33CB">
            <w:pPr>
              <w:pStyle w:val="3Tabletext"/>
              <w:keepNext w:val="0"/>
              <w:rPr>
                <w:lang w:val="en-GB"/>
              </w:rPr>
            </w:pPr>
            <w:r w:rsidRPr="006D5730">
              <w:rPr>
                <w:lang w:val="en-GB"/>
              </w:rPr>
              <w:sym w:font="Wingdings" w:char="F0A1"/>
            </w:r>
            <w:r w:rsidRPr="006D5730">
              <w:rPr>
                <w:lang w:val="en-GB"/>
              </w:rPr>
              <w:t xml:space="preserve"> </w:t>
            </w:r>
          </w:p>
        </w:tc>
        <w:tc>
          <w:tcPr>
            <w:tcW w:w="4616" w:type="pct"/>
          </w:tcPr>
          <w:p w14:paraId="1211040F" w14:textId="77777777" w:rsidR="00634DE6" w:rsidRPr="006D5730" w:rsidRDefault="00634DE6" w:rsidP="007D33CB">
            <w:pPr>
              <w:pStyle w:val="3Tabletext"/>
              <w:keepNext w:val="0"/>
              <w:rPr>
                <w:lang w:val="en-GB"/>
              </w:rPr>
            </w:pPr>
            <w:r w:rsidRPr="006D5730">
              <w:rPr>
                <w:lang w:val="en-GB"/>
              </w:rPr>
              <w:t xml:space="preserve">Yes </w:t>
            </w:r>
            <w:r w:rsidRPr="006D5730">
              <w:rPr>
                <w:color w:val="FF0000"/>
                <w:lang w:val="en-GB"/>
              </w:rPr>
              <w:t xml:space="preserve"> </w:t>
            </w:r>
          </w:p>
        </w:tc>
      </w:tr>
      <w:tr w:rsidR="00634DE6" w:rsidRPr="006D5730" w14:paraId="44F39AE5" w14:textId="77777777" w:rsidTr="004C0E00">
        <w:trPr>
          <w:trHeight w:val="276"/>
        </w:trPr>
        <w:tc>
          <w:tcPr>
            <w:tcW w:w="384" w:type="pct"/>
          </w:tcPr>
          <w:p w14:paraId="631C80CB" w14:textId="77777777" w:rsidR="00634DE6" w:rsidRPr="006D5730" w:rsidRDefault="00634DE6" w:rsidP="007D33CB">
            <w:pPr>
              <w:pStyle w:val="3Tabletext"/>
              <w:keepNext w:val="0"/>
              <w:rPr>
                <w:lang w:val="en-GB"/>
              </w:rPr>
            </w:pPr>
            <w:r w:rsidRPr="006D5730">
              <w:rPr>
                <w:lang w:val="en-GB"/>
              </w:rPr>
              <w:sym w:font="Wingdings" w:char="F0A1"/>
            </w:r>
          </w:p>
        </w:tc>
        <w:tc>
          <w:tcPr>
            <w:tcW w:w="4616" w:type="pct"/>
          </w:tcPr>
          <w:p w14:paraId="5785D971" w14:textId="77777777" w:rsidR="00634DE6" w:rsidRPr="006D5730" w:rsidRDefault="00634DE6" w:rsidP="007D33CB">
            <w:pPr>
              <w:pStyle w:val="3Tabletext"/>
              <w:keepNext w:val="0"/>
              <w:rPr>
                <w:lang w:val="en-GB"/>
              </w:rPr>
            </w:pPr>
            <w:r w:rsidRPr="006D5730">
              <w:rPr>
                <w:lang w:val="en-GB"/>
              </w:rPr>
              <w:t xml:space="preserve">No </w:t>
            </w:r>
            <w:r w:rsidRPr="006D5730">
              <w:rPr>
                <w:color w:val="FF0000"/>
                <w:lang w:val="en-GB"/>
              </w:rPr>
              <w:t>&lt;</w:t>
            </w:r>
            <w:r w:rsidR="007E4C3B" w:rsidRPr="006D5730">
              <w:rPr>
                <w:color w:val="FF0000"/>
                <w:lang w:val="en-GB"/>
              </w:rPr>
              <w:t>Skip</w:t>
            </w:r>
            <w:r w:rsidRPr="006D5730">
              <w:rPr>
                <w:color w:val="FF0000"/>
                <w:lang w:val="en-GB"/>
              </w:rPr>
              <w:t xml:space="preserve"> to Q</w:t>
            </w:r>
            <w:r w:rsidR="008C2B82" w:rsidRPr="006D5730">
              <w:rPr>
                <w:color w:val="FF0000"/>
                <w:lang w:val="en-GB"/>
              </w:rPr>
              <w:t>A</w:t>
            </w:r>
            <w:r w:rsidRPr="006D5730">
              <w:rPr>
                <w:color w:val="FF0000"/>
                <w:lang w:val="en-GB"/>
              </w:rPr>
              <w:t>6&gt;</w:t>
            </w:r>
          </w:p>
        </w:tc>
      </w:tr>
    </w:tbl>
    <w:p w14:paraId="508A0AAC" w14:textId="5AA17F4C" w:rsidR="008671D2" w:rsidRPr="006D5730" w:rsidRDefault="008671D2" w:rsidP="007D33CB">
      <w:pPr>
        <w:pStyle w:val="1Qtext"/>
        <w:keepNext w:val="0"/>
        <w:rPr>
          <w:lang w:val="en-GB"/>
        </w:rPr>
      </w:pPr>
    </w:p>
    <w:p w14:paraId="5AC84D43" w14:textId="2E8DB7D9" w:rsidR="009163DF" w:rsidRPr="006D5730" w:rsidRDefault="001F19B4" w:rsidP="007D33CB">
      <w:pPr>
        <w:pStyle w:val="1Qtext"/>
        <w:keepNext w:val="0"/>
        <w:rPr>
          <w:lang w:val="en-GB"/>
        </w:rPr>
      </w:pPr>
      <w:r w:rsidRPr="006D5730">
        <w:rPr>
          <w:lang w:val="en-GB"/>
        </w:rPr>
        <w:t>Q</w:t>
      </w:r>
      <w:r w:rsidR="00687B3F" w:rsidRPr="006D5730">
        <w:rPr>
          <w:lang w:val="en-GB"/>
        </w:rPr>
        <w:t>5</w:t>
      </w:r>
      <w:r w:rsidR="00607855" w:rsidRPr="006D5730">
        <w:rPr>
          <w:lang w:val="en-GB"/>
        </w:rPr>
        <w:t>a</w:t>
      </w:r>
      <w:r w:rsidR="00B71DB8" w:rsidRPr="006D5730">
        <w:rPr>
          <w:lang w:val="en-GB"/>
        </w:rPr>
        <w:t xml:space="preserve">. </w:t>
      </w:r>
      <w:r w:rsidR="00634DE6" w:rsidRPr="006D5730">
        <w:rPr>
          <w:lang w:val="en-GB"/>
        </w:rPr>
        <w:t xml:space="preserve">In your own opinion, </w:t>
      </w:r>
      <w:r w:rsidR="00B71DB8" w:rsidRPr="006D5730">
        <w:rPr>
          <w:lang w:val="en-GB"/>
        </w:rPr>
        <w:t xml:space="preserve">why </w:t>
      </w:r>
      <w:r w:rsidR="00634DE6" w:rsidRPr="006D5730">
        <w:rPr>
          <w:lang w:val="en-GB"/>
        </w:rPr>
        <w:t xml:space="preserve">do you think there was a delay in </w:t>
      </w:r>
      <w:r w:rsidR="001A51D7" w:rsidRPr="006D5730">
        <w:rPr>
          <w:lang w:val="en-GB"/>
        </w:rPr>
        <w:t xml:space="preserve">your </w:t>
      </w:r>
      <w:r w:rsidR="00494357" w:rsidRPr="006D5730">
        <w:rPr>
          <w:lang w:val="en-GB"/>
        </w:rPr>
        <w:t xml:space="preserve">diagnosis of </w:t>
      </w:r>
      <w:r w:rsidR="00634DE6" w:rsidRPr="006D5730">
        <w:rPr>
          <w:lang w:val="en-GB"/>
        </w:rPr>
        <w:t>ITP</w:t>
      </w:r>
      <w:r w:rsidR="00B71DB8" w:rsidRPr="006D5730">
        <w:rPr>
          <w:lang w:val="en-GB"/>
        </w:rPr>
        <w:t>?</w:t>
      </w:r>
      <w:r w:rsidR="00B3024E" w:rsidRPr="006D5730">
        <w:rPr>
          <w:lang w:val="en-GB"/>
        </w:rPr>
        <w:t xml:space="preserve"> </w:t>
      </w:r>
      <w:r w:rsidR="00B3024E" w:rsidRPr="006D5730">
        <w:rPr>
          <w:color w:val="FF0000"/>
          <w:lang w:val="en-GB"/>
        </w:rPr>
        <w:t>&lt;ASK IF Q4 = code 1&gt;</w:t>
      </w:r>
      <w:r w:rsidR="00FD4FEA" w:rsidRPr="006D5730">
        <w:rPr>
          <w:color w:val="FF0000"/>
          <w:lang w:val="en-GB"/>
        </w:rPr>
        <w:t xml:space="preserve"> </w:t>
      </w:r>
    </w:p>
    <w:p w14:paraId="5148E8F1" w14:textId="76DCA583" w:rsidR="008C3A6E" w:rsidRPr="006D5730" w:rsidRDefault="009163DF" w:rsidP="007D33CB">
      <w:pPr>
        <w:pStyle w:val="2Instruction"/>
        <w:keepNext w:val="0"/>
        <w:rPr>
          <w:lang w:val="en-GB"/>
        </w:rPr>
      </w:pPr>
      <w:r w:rsidRPr="006D5730">
        <w:rPr>
          <w:lang w:val="en-GB"/>
        </w:rPr>
        <w:t>Please select all that apply</w:t>
      </w:r>
    </w:p>
    <w:tbl>
      <w:tblPr>
        <w:tblStyle w:val="ARWAnswergrid"/>
        <w:tblW w:w="0" w:type="auto"/>
        <w:tblLook w:val="04A0" w:firstRow="1" w:lastRow="0" w:firstColumn="1" w:lastColumn="0" w:noHBand="0" w:noVBand="1"/>
      </w:tblPr>
      <w:tblGrid>
        <w:gridCol w:w="669"/>
        <w:gridCol w:w="8471"/>
      </w:tblGrid>
      <w:tr w:rsidR="009163DF" w:rsidRPr="006D5730" w14:paraId="541CAD7B" w14:textId="77777777" w:rsidTr="009163DF">
        <w:tc>
          <w:tcPr>
            <w:tcW w:w="669" w:type="dxa"/>
          </w:tcPr>
          <w:p w14:paraId="751D4B13" w14:textId="77777777" w:rsidR="009163DF" w:rsidRPr="006D5730" w:rsidRDefault="00F00D49" w:rsidP="007D33CB">
            <w:pPr>
              <w:pStyle w:val="4Spacepreprog"/>
              <w:keepNext w:val="0"/>
              <w:jc w:val="center"/>
              <w:rPr>
                <w:lang w:val="en-GB"/>
              </w:rPr>
            </w:pPr>
            <w:r w:rsidRPr="006D5730">
              <w:rPr>
                <w:lang w:val="en-GB"/>
              </w:rPr>
              <w:sym w:font="Wingdings" w:char="F0A8"/>
            </w:r>
          </w:p>
        </w:tc>
        <w:tc>
          <w:tcPr>
            <w:tcW w:w="8471" w:type="dxa"/>
          </w:tcPr>
          <w:p w14:paraId="7FD61CD2" w14:textId="5588B9E9" w:rsidR="009163DF" w:rsidRPr="006D5730" w:rsidRDefault="001C47FD" w:rsidP="007D33CB">
            <w:pPr>
              <w:pStyle w:val="2Instruction"/>
              <w:keepNext w:val="0"/>
              <w:spacing w:before="0" w:after="0"/>
              <w:rPr>
                <w:lang w:val="en-GB"/>
              </w:rPr>
            </w:pPr>
            <w:r w:rsidRPr="006D5730">
              <w:rPr>
                <w:b w:val="0"/>
                <w:lang w:val="en-GB"/>
              </w:rPr>
              <w:t xml:space="preserve">The </w:t>
            </w:r>
            <w:r w:rsidR="00494357" w:rsidRPr="006D5730">
              <w:rPr>
                <w:b w:val="0"/>
                <w:lang w:val="en-GB"/>
              </w:rPr>
              <w:t>doctor</w:t>
            </w:r>
            <w:r w:rsidR="001C6CC3" w:rsidRPr="006D5730">
              <w:rPr>
                <w:b w:val="0"/>
                <w:lang w:val="en-GB"/>
              </w:rPr>
              <w:t xml:space="preserve"> </w:t>
            </w:r>
            <w:r w:rsidRPr="006D5730">
              <w:rPr>
                <w:b w:val="0"/>
                <w:lang w:val="en-GB"/>
              </w:rPr>
              <w:t>told me to monitor the symptoms to see if they got worse</w:t>
            </w:r>
          </w:p>
        </w:tc>
      </w:tr>
      <w:tr w:rsidR="009163DF" w:rsidRPr="006D5730" w14:paraId="5124E46F" w14:textId="77777777" w:rsidTr="009163DF">
        <w:tc>
          <w:tcPr>
            <w:tcW w:w="669" w:type="dxa"/>
          </w:tcPr>
          <w:p w14:paraId="6B383800" w14:textId="77777777" w:rsidR="009163DF" w:rsidRPr="006D5730" w:rsidRDefault="00F00D49" w:rsidP="007D33CB">
            <w:pPr>
              <w:pStyle w:val="4Spacepreprog"/>
              <w:keepNext w:val="0"/>
              <w:jc w:val="center"/>
              <w:rPr>
                <w:lang w:val="en-GB"/>
              </w:rPr>
            </w:pPr>
            <w:r w:rsidRPr="006D5730">
              <w:rPr>
                <w:lang w:val="en-GB"/>
              </w:rPr>
              <w:sym w:font="Wingdings" w:char="F0A8"/>
            </w:r>
          </w:p>
        </w:tc>
        <w:tc>
          <w:tcPr>
            <w:tcW w:w="8471" w:type="dxa"/>
          </w:tcPr>
          <w:p w14:paraId="66C93C8D" w14:textId="77777777" w:rsidR="009163DF" w:rsidRPr="006D5730" w:rsidRDefault="001C47FD" w:rsidP="007D33CB">
            <w:pPr>
              <w:pStyle w:val="2Instruction"/>
              <w:keepNext w:val="0"/>
              <w:spacing w:before="0" w:after="0"/>
              <w:rPr>
                <w:b w:val="0"/>
                <w:lang w:val="en-GB"/>
              </w:rPr>
            </w:pPr>
            <w:r w:rsidRPr="006D5730">
              <w:rPr>
                <w:b w:val="0"/>
                <w:lang w:val="en-GB"/>
              </w:rPr>
              <w:t xml:space="preserve">I had to wait to be referred to a </w:t>
            </w:r>
            <w:r w:rsidR="000C5CFA" w:rsidRPr="006D5730">
              <w:rPr>
                <w:b w:val="0"/>
                <w:lang w:val="en-GB"/>
              </w:rPr>
              <w:t xml:space="preserve">specialist </w:t>
            </w:r>
            <w:r w:rsidRPr="006D5730">
              <w:rPr>
                <w:b w:val="0"/>
                <w:lang w:val="en-GB"/>
              </w:rPr>
              <w:t>who could make the diagnosis</w:t>
            </w:r>
          </w:p>
        </w:tc>
      </w:tr>
      <w:tr w:rsidR="009163DF" w:rsidRPr="006D5730" w14:paraId="06746E67" w14:textId="77777777" w:rsidTr="00A74F7E">
        <w:tc>
          <w:tcPr>
            <w:tcW w:w="669" w:type="dxa"/>
          </w:tcPr>
          <w:p w14:paraId="0F5C4FCB" w14:textId="77777777" w:rsidR="009163DF" w:rsidRPr="006D5730" w:rsidRDefault="00F00D49" w:rsidP="007D33CB">
            <w:pPr>
              <w:pStyle w:val="4Spacepreprog"/>
              <w:keepNext w:val="0"/>
              <w:jc w:val="center"/>
              <w:rPr>
                <w:lang w:val="en-GB"/>
              </w:rPr>
            </w:pPr>
            <w:r w:rsidRPr="006D5730">
              <w:rPr>
                <w:lang w:val="en-GB"/>
              </w:rPr>
              <w:sym w:font="Wingdings" w:char="F0A8"/>
            </w:r>
          </w:p>
        </w:tc>
        <w:tc>
          <w:tcPr>
            <w:tcW w:w="8471" w:type="dxa"/>
          </w:tcPr>
          <w:p w14:paraId="636DCD93" w14:textId="0AED5517" w:rsidR="009163DF" w:rsidRPr="006D5730" w:rsidRDefault="00FA2301" w:rsidP="007D33CB">
            <w:pPr>
              <w:pStyle w:val="2Instruction"/>
              <w:keepNext w:val="0"/>
              <w:spacing w:before="0" w:after="0"/>
              <w:rPr>
                <w:b w:val="0"/>
                <w:lang w:val="en-GB"/>
              </w:rPr>
            </w:pPr>
            <w:r w:rsidRPr="006D5730">
              <w:rPr>
                <w:b w:val="0"/>
                <w:lang w:val="en-GB"/>
              </w:rPr>
              <w:t xml:space="preserve">I had </w:t>
            </w:r>
            <w:r w:rsidR="001A51D7" w:rsidRPr="006D5730">
              <w:rPr>
                <w:b w:val="0"/>
                <w:lang w:val="en-GB"/>
              </w:rPr>
              <w:t xml:space="preserve">to wait for </w:t>
            </w:r>
            <w:r w:rsidRPr="006D5730">
              <w:rPr>
                <w:b w:val="0"/>
                <w:lang w:val="en-GB"/>
              </w:rPr>
              <w:t xml:space="preserve">additional tests conducted so that </w:t>
            </w:r>
            <w:r w:rsidR="00A0533D" w:rsidRPr="006D5730">
              <w:rPr>
                <w:b w:val="0"/>
                <w:lang w:val="en-GB"/>
              </w:rPr>
              <w:t>my doctor</w:t>
            </w:r>
            <w:r w:rsidRPr="006D5730">
              <w:rPr>
                <w:b w:val="0"/>
                <w:lang w:val="en-GB"/>
              </w:rPr>
              <w:t xml:space="preserve"> could confirm </w:t>
            </w:r>
            <w:r w:rsidR="00A0533D" w:rsidRPr="006D5730">
              <w:rPr>
                <w:b w:val="0"/>
                <w:lang w:val="en-GB"/>
              </w:rPr>
              <w:t xml:space="preserve">the </w:t>
            </w:r>
            <w:r w:rsidRPr="006D5730">
              <w:rPr>
                <w:b w:val="0"/>
                <w:lang w:val="en-GB"/>
              </w:rPr>
              <w:t>diagnosis</w:t>
            </w:r>
            <w:r w:rsidR="001A51D7" w:rsidRPr="006D5730">
              <w:rPr>
                <w:b w:val="0"/>
                <w:strike/>
                <w:lang w:val="en-GB"/>
              </w:rPr>
              <w:t xml:space="preserve"> </w:t>
            </w:r>
          </w:p>
        </w:tc>
      </w:tr>
      <w:tr w:rsidR="00376467" w:rsidRPr="006D5730" w14:paraId="1D3DB55C" w14:textId="77777777" w:rsidTr="009163DF">
        <w:tc>
          <w:tcPr>
            <w:tcW w:w="669" w:type="dxa"/>
          </w:tcPr>
          <w:p w14:paraId="3BBC0B68" w14:textId="77777777" w:rsidR="00376467" w:rsidRPr="006D5730" w:rsidRDefault="00F00D49" w:rsidP="007D33CB">
            <w:pPr>
              <w:pStyle w:val="4Spacepreprog"/>
              <w:keepNext w:val="0"/>
              <w:jc w:val="center"/>
              <w:rPr>
                <w:lang w:val="en-GB"/>
              </w:rPr>
            </w:pPr>
            <w:r w:rsidRPr="006D5730">
              <w:rPr>
                <w:lang w:val="en-GB"/>
              </w:rPr>
              <w:sym w:font="Wingdings" w:char="F0A8"/>
            </w:r>
          </w:p>
        </w:tc>
        <w:tc>
          <w:tcPr>
            <w:tcW w:w="8471" w:type="dxa"/>
          </w:tcPr>
          <w:p w14:paraId="380E7225" w14:textId="1E93501A" w:rsidR="00376467" w:rsidRPr="006D5730" w:rsidRDefault="00376467" w:rsidP="007D33CB">
            <w:pPr>
              <w:pStyle w:val="2Instruction"/>
              <w:keepNext w:val="0"/>
              <w:spacing w:before="0" w:after="0"/>
              <w:rPr>
                <w:b w:val="0"/>
                <w:lang w:val="en-GB"/>
              </w:rPr>
            </w:pPr>
            <w:r w:rsidRPr="006D5730">
              <w:rPr>
                <w:b w:val="0"/>
                <w:lang w:val="en-GB"/>
              </w:rPr>
              <w:t xml:space="preserve">I was </w:t>
            </w:r>
            <w:r w:rsidR="001A51D7" w:rsidRPr="006D5730">
              <w:rPr>
                <w:b w:val="0"/>
                <w:lang w:val="en-GB"/>
              </w:rPr>
              <w:t xml:space="preserve">first </w:t>
            </w:r>
            <w:r w:rsidRPr="006D5730">
              <w:rPr>
                <w:b w:val="0"/>
                <w:lang w:val="en-GB"/>
              </w:rPr>
              <w:t>diagnosed with another condition</w:t>
            </w:r>
            <w:r w:rsidR="00151668" w:rsidRPr="006D5730">
              <w:rPr>
                <w:b w:val="0"/>
                <w:lang w:val="en-GB"/>
              </w:rPr>
              <w:t>, not ITP</w:t>
            </w:r>
            <w:r w:rsidR="007E4C3B" w:rsidRPr="006D5730">
              <w:rPr>
                <w:b w:val="0"/>
                <w:lang w:val="en-GB"/>
              </w:rPr>
              <w:t xml:space="preserve"> </w:t>
            </w:r>
          </w:p>
        </w:tc>
      </w:tr>
      <w:tr w:rsidR="005E574A" w:rsidRPr="006D5730" w14:paraId="724376CB" w14:textId="77777777" w:rsidTr="009163DF">
        <w:tc>
          <w:tcPr>
            <w:tcW w:w="669" w:type="dxa"/>
          </w:tcPr>
          <w:p w14:paraId="24ECF53E" w14:textId="0AE7D3F0" w:rsidR="005E574A" w:rsidRPr="006D5730" w:rsidRDefault="005E574A" w:rsidP="007D33CB">
            <w:pPr>
              <w:pStyle w:val="4Spacepreprog"/>
              <w:keepNext w:val="0"/>
              <w:jc w:val="center"/>
              <w:rPr>
                <w:lang w:val="en-GB"/>
              </w:rPr>
            </w:pPr>
            <w:r w:rsidRPr="006D5730">
              <w:rPr>
                <w:lang w:val="en-GB"/>
              </w:rPr>
              <w:sym w:font="Wingdings" w:char="F0A8"/>
            </w:r>
          </w:p>
        </w:tc>
        <w:tc>
          <w:tcPr>
            <w:tcW w:w="8471" w:type="dxa"/>
          </w:tcPr>
          <w:p w14:paraId="3189104F" w14:textId="5C1D52EC" w:rsidR="005E574A" w:rsidRPr="006D5730" w:rsidRDefault="005E574A" w:rsidP="007D33CB">
            <w:pPr>
              <w:pStyle w:val="2Instruction"/>
              <w:keepNext w:val="0"/>
              <w:spacing w:before="0" w:after="0"/>
              <w:rPr>
                <w:b w:val="0"/>
                <w:lang w:val="en-GB"/>
              </w:rPr>
            </w:pPr>
            <w:r w:rsidRPr="006D5730">
              <w:rPr>
                <w:b w:val="0"/>
                <w:lang w:val="en-GB"/>
              </w:rPr>
              <w:t>My platelet count was on the border of being considered related to ITP</w:t>
            </w:r>
          </w:p>
        </w:tc>
      </w:tr>
      <w:tr w:rsidR="00D86682" w:rsidRPr="006D5730" w14:paraId="452FA4AA" w14:textId="77777777" w:rsidTr="009163DF">
        <w:tc>
          <w:tcPr>
            <w:tcW w:w="669" w:type="dxa"/>
          </w:tcPr>
          <w:p w14:paraId="56FFF474" w14:textId="0B5FC2F5" w:rsidR="00D86682" w:rsidRPr="006D5730" w:rsidRDefault="00D86682" w:rsidP="007D33CB">
            <w:pPr>
              <w:pStyle w:val="4Spacepreprog"/>
              <w:keepNext w:val="0"/>
              <w:jc w:val="center"/>
              <w:rPr>
                <w:lang w:val="en-GB"/>
              </w:rPr>
            </w:pPr>
            <w:r w:rsidRPr="006D5730">
              <w:rPr>
                <w:lang w:val="en-GB"/>
              </w:rPr>
              <w:sym w:font="Wingdings" w:char="F0A8"/>
            </w:r>
          </w:p>
        </w:tc>
        <w:tc>
          <w:tcPr>
            <w:tcW w:w="8471" w:type="dxa"/>
          </w:tcPr>
          <w:p w14:paraId="3451E7A0" w14:textId="428685A6" w:rsidR="00D86682" w:rsidRPr="006D5730" w:rsidRDefault="00D86682" w:rsidP="007D33CB">
            <w:pPr>
              <w:pStyle w:val="2Instruction"/>
              <w:keepNext w:val="0"/>
              <w:spacing w:before="0" w:after="0"/>
              <w:rPr>
                <w:b w:val="0"/>
                <w:lang w:val="en-GB"/>
              </w:rPr>
            </w:pPr>
            <w:r w:rsidRPr="006D5730">
              <w:rPr>
                <w:b w:val="0"/>
                <w:lang w:val="en-GB"/>
              </w:rPr>
              <w:t>Other</w:t>
            </w:r>
          </w:p>
        </w:tc>
      </w:tr>
      <w:tr w:rsidR="00D86682" w:rsidRPr="006D5730" w14:paraId="6D602F09" w14:textId="77777777" w:rsidTr="009163DF">
        <w:tc>
          <w:tcPr>
            <w:tcW w:w="669" w:type="dxa"/>
          </w:tcPr>
          <w:p w14:paraId="6133D5E2" w14:textId="5A4363C3" w:rsidR="00D86682" w:rsidRPr="006D5730" w:rsidRDefault="00D86682" w:rsidP="007D33CB">
            <w:pPr>
              <w:pStyle w:val="4Spacepreprog"/>
              <w:keepNext w:val="0"/>
              <w:jc w:val="center"/>
              <w:rPr>
                <w:lang w:val="en-GB"/>
              </w:rPr>
            </w:pPr>
            <w:r w:rsidRPr="006D5730">
              <w:rPr>
                <w:lang w:val="en-GB"/>
              </w:rPr>
              <w:sym w:font="Wingdings" w:char="F0A1"/>
            </w:r>
          </w:p>
        </w:tc>
        <w:tc>
          <w:tcPr>
            <w:tcW w:w="8471" w:type="dxa"/>
          </w:tcPr>
          <w:p w14:paraId="1CA126F4" w14:textId="6A299E03" w:rsidR="00D86682" w:rsidRPr="006D5730" w:rsidRDefault="00D86682" w:rsidP="007D33CB">
            <w:pPr>
              <w:pStyle w:val="2Instruction"/>
              <w:keepNext w:val="0"/>
              <w:spacing w:before="0" w:after="0"/>
              <w:rPr>
                <w:b w:val="0"/>
                <w:lang w:val="en-GB"/>
              </w:rPr>
            </w:pPr>
            <w:r w:rsidRPr="006D5730">
              <w:rPr>
                <w:b w:val="0"/>
                <w:lang w:val="en-GB"/>
              </w:rPr>
              <w:t>Don’t know</w:t>
            </w:r>
          </w:p>
        </w:tc>
      </w:tr>
    </w:tbl>
    <w:p w14:paraId="6E3E0BB8" w14:textId="77777777" w:rsidR="00521179" w:rsidRPr="006D5730" w:rsidRDefault="00521179" w:rsidP="007D33CB">
      <w:pPr>
        <w:pStyle w:val="2Instruction"/>
        <w:keepNext w:val="0"/>
        <w:rPr>
          <w:lang w:val="en-GB"/>
        </w:rPr>
      </w:pPr>
    </w:p>
    <w:p w14:paraId="51223897" w14:textId="18787E85" w:rsidR="00607855" w:rsidRPr="006D5730" w:rsidRDefault="00607855" w:rsidP="007D33CB">
      <w:pPr>
        <w:pStyle w:val="2Instruction"/>
        <w:keepNext w:val="0"/>
        <w:rPr>
          <w:b w:val="0"/>
          <w:lang w:val="en-GB"/>
        </w:rPr>
      </w:pPr>
      <w:r w:rsidRPr="006D5730">
        <w:rPr>
          <w:b w:val="0"/>
          <w:lang w:val="en-GB"/>
        </w:rPr>
        <w:t>Q5b. How anxious were you during this delay in receiving a</w:t>
      </w:r>
      <w:r w:rsidR="00494357" w:rsidRPr="006D5730">
        <w:rPr>
          <w:b w:val="0"/>
          <w:lang w:val="en-GB"/>
        </w:rPr>
        <w:t xml:space="preserve"> diagnosis of </w:t>
      </w:r>
      <w:r w:rsidRPr="006D5730">
        <w:rPr>
          <w:b w:val="0"/>
          <w:lang w:val="en-GB"/>
        </w:rPr>
        <w:t xml:space="preserve">ITP? </w:t>
      </w:r>
      <w:r w:rsidR="00B3024E" w:rsidRPr="006D5730">
        <w:rPr>
          <w:b w:val="0"/>
          <w:color w:val="FF0000"/>
          <w:lang w:val="en-GB"/>
        </w:rPr>
        <w:t>&lt;ASK IF Q4 = code 1&gt;</w:t>
      </w:r>
    </w:p>
    <w:p w14:paraId="28E1E760" w14:textId="7C7D46E8" w:rsidR="00607855" w:rsidRPr="006D5730" w:rsidRDefault="00607855" w:rsidP="007D33CB">
      <w:pPr>
        <w:pStyle w:val="2Instruction"/>
        <w:keepNext w:val="0"/>
        <w:rPr>
          <w:shd w:val="clear" w:color="auto" w:fill="FFFFFF"/>
          <w:lang w:val="en-GB"/>
        </w:rPr>
      </w:pPr>
      <w:r w:rsidRPr="006D5730">
        <w:rPr>
          <w:shd w:val="clear" w:color="auto" w:fill="FFFFFF"/>
          <w:lang w:val="en-GB"/>
        </w:rPr>
        <w:t>Please select a rating below, where 1 (</w:t>
      </w:r>
      <w:r w:rsidR="00494357" w:rsidRPr="006D5730">
        <w:rPr>
          <w:shd w:val="clear" w:color="auto" w:fill="FFFFFF"/>
          <w:lang w:val="en-GB"/>
        </w:rPr>
        <w:t xml:space="preserve">I </w:t>
      </w:r>
      <w:r w:rsidRPr="006D5730">
        <w:rPr>
          <w:shd w:val="clear" w:color="auto" w:fill="FFFFFF"/>
          <w:lang w:val="en-GB"/>
        </w:rPr>
        <w:t>did not feel anxious); to 7 (</w:t>
      </w:r>
      <w:r w:rsidR="00494357" w:rsidRPr="006D5730">
        <w:rPr>
          <w:shd w:val="clear" w:color="auto" w:fill="FFFFFF"/>
          <w:lang w:val="en-GB"/>
        </w:rPr>
        <w:t xml:space="preserve">I felt extremely </w:t>
      </w:r>
      <w:r w:rsidRPr="006D5730">
        <w:rPr>
          <w:shd w:val="clear" w:color="auto" w:fill="FFFFFF"/>
          <w:lang w:val="en-GB"/>
        </w:rPr>
        <w:t>anxious)</w:t>
      </w:r>
    </w:p>
    <w:tbl>
      <w:tblPr>
        <w:tblStyle w:val="ARWAnswergrid"/>
        <w:tblW w:w="5000" w:type="pct"/>
        <w:tblLook w:val="04A0" w:firstRow="1" w:lastRow="0" w:firstColumn="1" w:lastColumn="0" w:noHBand="0" w:noVBand="1"/>
      </w:tblPr>
      <w:tblGrid>
        <w:gridCol w:w="1306"/>
        <w:gridCol w:w="1306"/>
        <w:gridCol w:w="1306"/>
        <w:gridCol w:w="1306"/>
        <w:gridCol w:w="1306"/>
        <w:gridCol w:w="1305"/>
        <w:gridCol w:w="1305"/>
      </w:tblGrid>
      <w:tr w:rsidR="00607855" w:rsidRPr="006D5730" w14:paraId="7FFC9EF4" w14:textId="77777777" w:rsidTr="00462F7B">
        <w:tc>
          <w:tcPr>
            <w:tcW w:w="714" w:type="pct"/>
          </w:tcPr>
          <w:p w14:paraId="7D7624A3" w14:textId="77777777" w:rsidR="00607855" w:rsidRPr="006D5730" w:rsidRDefault="00607855" w:rsidP="007D33CB">
            <w:pPr>
              <w:pStyle w:val="6GapNewQn"/>
              <w:tabs>
                <w:tab w:val="left" w:pos="5550"/>
              </w:tabs>
              <w:jc w:val="center"/>
              <w:rPr>
                <w:shd w:val="clear" w:color="auto" w:fill="FFFFFF"/>
                <w:lang w:val="en-GB"/>
              </w:rPr>
            </w:pPr>
            <w:r w:rsidRPr="006D5730">
              <w:rPr>
                <w:shd w:val="clear" w:color="auto" w:fill="FFFFFF"/>
                <w:lang w:val="en-GB"/>
              </w:rPr>
              <w:t>1</w:t>
            </w:r>
          </w:p>
          <w:p w14:paraId="38688E75" w14:textId="77777777" w:rsidR="00607855" w:rsidRPr="006D5730" w:rsidRDefault="00607855" w:rsidP="007D33CB">
            <w:pPr>
              <w:pStyle w:val="6GapNewQn"/>
              <w:tabs>
                <w:tab w:val="left" w:pos="5550"/>
              </w:tabs>
              <w:jc w:val="center"/>
              <w:rPr>
                <w:lang w:val="en-GB"/>
              </w:rPr>
            </w:pPr>
            <w:r w:rsidRPr="006D5730">
              <w:rPr>
                <w:lang w:val="en-GB"/>
              </w:rPr>
              <w:sym w:font="Wingdings" w:char="F0A1"/>
            </w:r>
          </w:p>
        </w:tc>
        <w:tc>
          <w:tcPr>
            <w:tcW w:w="714" w:type="pct"/>
          </w:tcPr>
          <w:p w14:paraId="1E2DE11E" w14:textId="77777777" w:rsidR="00607855" w:rsidRPr="006D5730" w:rsidRDefault="00607855" w:rsidP="007D33CB">
            <w:pPr>
              <w:pStyle w:val="6GapNewQn"/>
              <w:tabs>
                <w:tab w:val="left" w:pos="5550"/>
              </w:tabs>
              <w:jc w:val="center"/>
              <w:rPr>
                <w:shd w:val="clear" w:color="auto" w:fill="FFFFFF"/>
                <w:lang w:val="en-GB"/>
              </w:rPr>
            </w:pPr>
            <w:r w:rsidRPr="006D5730">
              <w:rPr>
                <w:shd w:val="clear" w:color="auto" w:fill="FFFFFF"/>
                <w:lang w:val="en-GB"/>
              </w:rPr>
              <w:t>2</w:t>
            </w:r>
          </w:p>
          <w:p w14:paraId="612201BB" w14:textId="77777777" w:rsidR="00607855" w:rsidRPr="006D5730" w:rsidRDefault="00607855"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70A947DC" w14:textId="77777777" w:rsidR="00607855" w:rsidRPr="006D5730" w:rsidRDefault="00607855" w:rsidP="007D33CB">
            <w:pPr>
              <w:pStyle w:val="6GapNewQn"/>
              <w:tabs>
                <w:tab w:val="left" w:pos="5550"/>
              </w:tabs>
              <w:jc w:val="center"/>
              <w:rPr>
                <w:shd w:val="clear" w:color="auto" w:fill="FFFFFF"/>
                <w:lang w:val="en-GB"/>
              </w:rPr>
            </w:pPr>
            <w:r w:rsidRPr="006D5730">
              <w:rPr>
                <w:shd w:val="clear" w:color="auto" w:fill="FFFFFF"/>
                <w:lang w:val="en-GB"/>
              </w:rPr>
              <w:t>3</w:t>
            </w:r>
          </w:p>
          <w:p w14:paraId="2936B677" w14:textId="77777777" w:rsidR="00607855" w:rsidRPr="006D5730" w:rsidRDefault="00607855"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3302AA27" w14:textId="77777777" w:rsidR="00607855" w:rsidRPr="006D5730" w:rsidRDefault="00607855" w:rsidP="007D33CB">
            <w:pPr>
              <w:pStyle w:val="6GapNewQn"/>
              <w:tabs>
                <w:tab w:val="left" w:pos="5550"/>
              </w:tabs>
              <w:jc w:val="center"/>
              <w:rPr>
                <w:shd w:val="clear" w:color="auto" w:fill="FFFFFF"/>
                <w:lang w:val="en-GB"/>
              </w:rPr>
            </w:pPr>
            <w:r w:rsidRPr="006D5730">
              <w:rPr>
                <w:shd w:val="clear" w:color="auto" w:fill="FFFFFF"/>
                <w:lang w:val="en-GB"/>
              </w:rPr>
              <w:t>4</w:t>
            </w:r>
          </w:p>
          <w:p w14:paraId="0846797B" w14:textId="77777777" w:rsidR="00607855" w:rsidRPr="006D5730" w:rsidRDefault="00607855"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12AF18F6" w14:textId="77777777" w:rsidR="00607855" w:rsidRPr="006D5730" w:rsidRDefault="00607855" w:rsidP="007D33CB">
            <w:pPr>
              <w:pStyle w:val="6GapNewQn"/>
              <w:tabs>
                <w:tab w:val="left" w:pos="5550"/>
              </w:tabs>
              <w:jc w:val="center"/>
              <w:rPr>
                <w:shd w:val="clear" w:color="auto" w:fill="FFFFFF"/>
                <w:lang w:val="en-GB"/>
              </w:rPr>
            </w:pPr>
            <w:r w:rsidRPr="006D5730">
              <w:rPr>
                <w:shd w:val="clear" w:color="auto" w:fill="FFFFFF"/>
                <w:lang w:val="en-GB"/>
              </w:rPr>
              <w:t>5</w:t>
            </w:r>
          </w:p>
          <w:p w14:paraId="625D4E76" w14:textId="77777777" w:rsidR="00607855" w:rsidRPr="006D5730" w:rsidRDefault="00607855"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3097EE71" w14:textId="77777777" w:rsidR="00607855" w:rsidRPr="006D5730" w:rsidRDefault="00607855" w:rsidP="007D33CB">
            <w:pPr>
              <w:pStyle w:val="6GapNewQn"/>
              <w:tabs>
                <w:tab w:val="left" w:pos="5550"/>
              </w:tabs>
              <w:jc w:val="center"/>
              <w:rPr>
                <w:shd w:val="clear" w:color="auto" w:fill="FFFFFF"/>
                <w:lang w:val="en-GB"/>
              </w:rPr>
            </w:pPr>
            <w:r w:rsidRPr="006D5730">
              <w:rPr>
                <w:shd w:val="clear" w:color="auto" w:fill="FFFFFF"/>
                <w:lang w:val="en-GB"/>
              </w:rPr>
              <w:t>6</w:t>
            </w:r>
          </w:p>
          <w:p w14:paraId="4FA33C44" w14:textId="77777777" w:rsidR="00607855" w:rsidRPr="006D5730" w:rsidRDefault="00607855"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444BE707" w14:textId="77777777" w:rsidR="00607855" w:rsidRPr="006D5730" w:rsidRDefault="00607855" w:rsidP="007D33CB">
            <w:pPr>
              <w:pStyle w:val="6GapNewQn"/>
              <w:tabs>
                <w:tab w:val="left" w:pos="5550"/>
              </w:tabs>
              <w:jc w:val="center"/>
              <w:rPr>
                <w:shd w:val="clear" w:color="auto" w:fill="FFFFFF"/>
                <w:lang w:val="en-GB"/>
              </w:rPr>
            </w:pPr>
            <w:r w:rsidRPr="006D5730">
              <w:rPr>
                <w:shd w:val="clear" w:color="auto" w:fill="FFFFFF"/>
                <w:lang w:val="en-GB"/>
              </w:rPr>
              <w:t>7</w:t>
            </w:r>
          </w:p>
          <w:p w14:paraId="2EEAC7B8" w14:textId="77777777" w:rsidR="00607855" w:rsidRPr="006D5730" w:rsidRDefault="00607855" w:rsidP="007D33CB">
            <w:pPr>
              <w:pStyle w:val="6GapNewQn"/>
              <w:tabs>
                <w:tab w:val="left" w:pos="5550"/>
              </w:tabs>
              <w:jc w:val="center"/>
              <w:rPr>
                <w:lang w:val="en-GB"/>
              </w:rPr>
            </w:pPr>
            <w:r w:rsidRPr="006D5730">
              <w:rPr>
                <w:lang w:val="en-GB"/>
              </w:rPr>
              <w:sym w:font="Wingdings" w:char="F0A1"/>
            </w:r>
          </w:p>
        </w:tc>
      </w:tr>
    </w:tbl>
    <w:p w14:paraId="439D9604" w14:textId="77777777" w:rsidR="004345D1" w:rsidRPr="006D5730" w:rsidRDefault="004345D1" w:rsidP="007D33CB">
      <w:pPr>
        <w:pStyle w:val="6GapNewQn"/>
        <w:rPr>
          <w:lang w:val="en-GB"/>
        </w:rPr>
      </w:pPr>
    </w:p>
    <w:p w14:paraId="26F95D07" w14:textId="4DE6136B" w:rsidR="00F02458" w:rsidRPr="006D5730" w:rsidRDefault="00F02458" w:rsidP="007D33CB">
      <w:pPr>
        <w:pStyle w:val="6GapNewQn"/>
        <w:rPr>
          <w:lang w:val="en-GB"/>
        </w:rPr>
      </w:pPr>
      <w:r w:rsidRPr="006D5730">
        <w:rPr>
          <w:lang w:val="en-GB"/>
        </w:rPr>
        <w:t>Q</w:t>
      </w:r>
      <w:r w:rsidR="00494357" w:rsidRPr="006D5730">
        <w:rPr>
          <w:lang w:val="en-GB"/>
        </w:rPr>
        <w:t>6</w:t>
      </w:r>
      <w:r w:rsidRPr="006D5730">
        <w:rPr>
          <w:lang w:val="en-GB"/>
        </w:rPr>
        <w:t>.</w:t>
      </w:r>
      <w:r w:rsidRPr="006D5730">
        <w:rPr>
          <w:color w:val="FF0000"/>
          <w:lang w:val="en-GB"/>
        </w:rPr>
        <w:t xml:space="preserve"> </w:t>
      </w:r>
      <w:r w:rsidR="001451C4" w:rsidRPr="006D5730">
        <w:rPr>
          <w:lang w:val="en-GB"/>
        </w:rPr>
        <w:t>As far as you are aware, is</w:t>
      </w:r>
      <w:r w:rsidRPr="006D5730">
        <w:rPr>
          <w:lang w:val="en-GB"/>
        </w:rPr>
        <w:t xml:space="preserve"> your ITP the result of another </w:t>
      </w:r>
      <w:r w:rsidR="001451C4" w:rsidRPr="006D5730">
        <w:rPr>
          <w:lang w:val="en-GB"/>
        </w:rPr>
        <w:t xml:space="preserve">existing </w:t>
      </w:r>
      <w:r w:rsidRPr="006D5730">
        <w:rPr>
          <w:lang w:val="en-GB"/>
        </w:rPr>
        <w:t>condition?</w:t>
      </w:r>
      <w:r w:rsidRPr="006D5730">
        <w:rPr>
          <w:color w:val="FF0000"/>
          <w:lang w:val="en-GB"/>
        </w:rPr>
        <w:t xml:space="preserve"> &lt;ASK ALL&gt;</w:t>
      </w:r>
      <w:r w:rsidR="00CF6581" w:rsidRPr="006D5730">
        <w:rPr>
          <w:color w:val="FF0000"/>
          <w:lang w:val="en-GB"/>
        </w:rPr>
        <w:t xml:space="preserve"> </w:t>
      </w:r>
    </w:p>
    <w:p w14:paraId="72A05EE4" w14:textId="77777777" w:rsidR="002E0BA0" w:rsidRPr="006D5730" w:rsidRDefault="002E0BA0" w:rsidP="007D33CB">
      <w:pPr>
        <w:pStyle w:val="2Instruction"/>
        <w:keepNext w:val="0"/>
        <w:rPr>
          <w:lang w:val="en-GB"/>
        </w:rPr>
      </w:pPr>
      <w:r w:rsidRPr="006D5730">
        <w:rPr>
          <w:lang w:val="en-GB"/>
        </w:rPr>
        <w:t>Please select one answer</w:t>
      </w:r>
    </w:p>
    <w:tbl>
      <w:tblPr>
        <w:tblStyle w:val="ARWAnswergrid"/>
        <w:tblW w:w="0" w:type="auto"/>
        <w:tblLook w:val="04A0" w:firstRow="1" w:lastRow="0" w:firstColumn="1" w:lastColumn="0" w:noHBand="0" w:noVBand="1"/>
      </w:tblPr>
      <w:tblGrid>
        <w:gridCol w:w="624"/>
        <w:gridCol w:w="8516"/>
      </w:tblGrid>
      <w:tr w:rsidR="002E0BA0" w:rsidRPr="006D5730" w14:paraId="31080E69" w14:textId="77777777" w:rsidTr="00AF6289">
        <w:tc>
          <w:tcPr>
            <w:tcW w:w="624" w:type="dxa"/>
          </w:tcPr>
          <w:p w14:paraId="0D653AEE" w14:textId="77777777" w:rsidR="002E0BA0" w:rsidRPr="006D5730" w:rsidRDefault="002E0BA0" w:rsidP="007D33CB">
            <w:pPr>
              <w:pStyle w:val="4Spacepreprog"/>
              <w:keepNext w:val="0"/>
              <w:jc w:val="center"/>
              <w:rPr>
                <w:lang w:val="en-GB"/>
              </w:rPr>
            </w:pPr>
            <w:r w:rsidRPr="006D5730">
              <w:rPr>
                <w:lang w:val="en-GB"/>
              </w:rPr>
              <w:sym w:font="Wingdings" w:char="F0A1"/>
            </w:r>
          </w:p>
        </w:tc>
        <w:tc>
          <w:tcPr>
            <w:tcW w:w="8516" w:type="dxa"/>
          </w:tcPr>
          <w:p w14:paraId="7F9277BA" w14:textId="6740D686" w:rsidR="002E0BA0" w:rsidRPr="006D5730" w:rsidRDefault="002E0BA0" w:rsidP="007D33CB">
            <w:pPr>
              <w:pStyle w:val="1Qtext"/>
              <w:keepNext w:val="0"/>
              <w:spacing w:before="0" w:after="0"/>
              <w:rPr>
                <w:lang w:val="en-GB"/>
              </w:rPr>
            </w:pPr>
            <w:r w:rsidRPr="006D5730">
              <w:rPr>
                <w:lang w:val="en-GB"/>
              </w:rPr>
              <w:t>Yes</w:t>
            </w:r>
            <w:r w:rsidR="007E4C3B" w:rsidRPr="006D5730">
              <w:rPr>
                <w:lang w:val="en-GB"/>
              </w:rPr>
              <w:t xml:space="preserve"> </w:t>
            </w:r>
          </w:p>
        </w:tc>
      </w:tr>
      <w:tr w:rsidR="002E0BA0" w:rsidRPr="006D5730" w14:paraId="35CF93CB" w14:textId="77777777" w:rsidTr="00AF6289">
        <w:tc>
          <w:tcPr>
            <w:tcW w:w="624" w:type="dxa"/>
          </w:tcPr>
          <w:p w14:paraId="1D1DA518" w14:textId="77777777" w:rsidR="002E0BA0" w:rsidRPr="006D5730" w:rsidRDefault="002E0BA0" w:rsidP="007D33CB">
            <w:pPr>
              <w:pStyle w:val="4Spacepreprog"/>
              <w:keepNext w:val="0"/>
              <w:jc w:val="center"/>
              <w:rPr>
                <w:lang w:val="en-GB"/>
              </w:rPr>
            </w:pPr>
            <w:r w:rsidRPr="006D5730">
              <w:rPr>
                <w:lang w:val="en-GB"/>
              </w:rPr>
              <w:sym w:font="Wingdings" w:char="F0A1"/>
            </w:r>
          </w:p>
        </w:tc>
        <w:tc>
          <w:tcPr>
            <w:tcW w:w="8516" w:type="dxa"/>
          </w:tcPr>
          <w:p w14:paraId="1553401F" w14:textId="3E373B53" w:rsidR="002E0BA0" w:rsidRPr="006D5730" w:rsidRDefault="002E0BA0" w:rsidP="007D33CB">
            <w:pPr>
              <w:pStyle w:val="1Qtext"/>
              <w:keepNext w:val="0"/>
              <w:spacing w:before="0" w:after="0"/>
              <w:rPr>
                <w:lang w:val="en-GB"/>
              </w:rPr>
            </w:pPr>
            <w:r w:rsidRPr="006D5730">
              <w:rPr>
                <w:lang w:val="en-GB"/>
              </w:rPr>
              <w:t>No</w:t>
            </w:r>
            <w:r w:rsidR="007E4C3B" w:rsidRPr="006D5730">
              <w:rPr>
                <w:lang w:val="en-GB"/>
              </w:rPr>
              <w:t xml:space="preserve"> </w:t>
            </w:r>
          </w:p>
        </w:tc>
      </w:tr>
      <w:tr w:rsidR="002E0BA0" w:rsidRPr="006D5730" w14:paraId="78A931FB" w14:textId="77777777" w:rsidTr="00AF6289">
        <w:tc>
          <w:tcPr>
            <w:tcW w:w="624" w:type="dxa"/>
          </w:tcPr>
          <w:p w14:paraId="7765A4DD" w14:textId="77777777" w:rsidR="002E0BA0" w:rsidRPr="006D5730" w:rsidRDefault="002E0BA0" w:rsidP="007D33CB">
            <w:pPr>
              <w:pStyle w:val="4Spacepreprog"/>
              <w:keepNext w:val="0"/>
              <w:jc w:val="center"/>
              <w:rPr>
                <w:lang w:val="en-GB"/>
              </w:rPr>
            </w:pPr>
            <w:r w:rsidRPr="006D5730">
              <w:rPr>
                <w:lang w:val="en-GB"/>
              </w:rPr>
              <w:sym w:font="Wingdings" w:char="F0A1"/>
            </w:r>
          </w:p>
        </w:tc>
        <w:tc>
          <w:tcPr>
            <w:tcW w:w="8516" w:type="dxa"/>
          </w:tcPr>
          <w:p w14:paraId="1172B57D" w14:textId="67EBB086" w:rsidR="002E0BA0" w:rsidRPr="006D5730" w:rsidRDefault="002E0BA0" w:rsidP="007D33CB">
            <w:pPr>
              <w:pStyle w:val="1Qtext"/>
              <w:keepNext w:val="0"/>
              <w:spacing w:before="0" w:after="0"/>
              <w:rPr>
                <w:lang w:val="en-GB"/>
              </w:rPr>
            </w:pPr>
            <w:r w:rsidRPr="006D5730">
              <w:rPr>
                <w:lang w:val="en-GB"/>
              </w:rPr>
              <w:t>Don’t know</w:t>
            </w:r>
            <w:r w:rsidR="007E4C3B" w:rsidRPr="006D5730">
              <w:rPr>
                <w:lang w:val="en-GB"/>
              </w:rPr>
              <w:t xml:space="preserve"> </w:t>
            </w:r>
          </w:p>
        </w:tc>
      </w:tr>
    </w:tbl>
    <w:p w14:paraId="0DEF6585" w14:textId="77777777" w:rsidR="002E0BA0" w:rsidRPr="006D5730" w:rsidRDefault="002E0BA0" w:rsidP="007D33CB">
      <w:pPr>
        <w:pStyle w:val="6GapNewQn"/>
        <w:rPr>
          <w:lang w:val="en-GB"/>
        </w:rPr>
      </w:pPr>
    </w:p>
    <w:p w14:paraId="5261DF12" w14:textId="00B3F965" w:rsidR="00DF6164" w:rsidRPr="006D5730" w:rsidRDefault="00DF6164" w:rsidP="007D33CB">
      <w:pPr>
        <w:pStyle w:val="1Qtext"/>
        <w:keepNext w:val="0"/>
        <w:rPr>
          <w:color w:val="FF0000"/>
          <w:shd w:val="clear" w:color="auto" w:fill="FFFFFF"/>
        </w:rPr>
      </w:pPr>
      <w:r w:rsidRPr="006D5730">
        <w:rPr>
          <w:shd w:val="clear" w:color="auto" w:fill="FFFFFF"/>
        </w:rPr>
        <w:t>Q</w:t>
      </w:r>
      <w:r w:rsidR="00494357" w:rsidRPr="006D5730">
        <w:rPr>
          <w:shd w:val="clear" w:color="auto" w:fill="FFFFFF"/>
        </w:rPr>
        <w:t>7</w:t>
      </w:r>
      <w:r w:rsidRPr="006D5730">
        <w:rPr>
          <w:shd w:val="clear" w:color="auto" w:fill="FFFFFF"/>
        </w:rPr>
        <w:t xml:space="preserve">a. Following your ITP diagnosis, where did you find support </w:t>
      </w:r>
      <w:r w:rsidR="00CF6581" w:rsidRPr="006D5730">
        <w:rPr>
          <w:shd w:val="clear" w:color="auto" w:fill="FFFFFF"/>
        </w:rPr>
        <w:t>to help you deal with</w:t>
      </w:r>
      <w:r w:rsidRPr="006D5730">
        <w:rPr>
          <w:shd w:val="clear" w:color="auto" w:fill="FFFFFF"/>
        </w:rPr>
        <w:t xml:space="preserve"> your</w:t>
      </w:r>
      <w:r w:rsidR="005E574A" w:rsidRPr="006D5730">
        <w:rPr>
          <w:shd w:val="clear" w:color="auto" w:fill="FFFFFF"/>
        </w:rPr>
        <w:t xml:space="preserve"> </w:t>
      </w:r>
      <w:r w:rsidRPr="006D5730">
        <w:rPr>
          <w:shd w:val="clear" w:color="auto" w:fill="FFFFFF"/>
        </w:rPr>
        <w:t xml:space="preserve">condition? </w:t>
      </w:r>
      <w:r w:rsidRPr="006D5730">
        <w:rPr>
          <w:color w:val="FF0000"/>
          <w:shd w:val="clear" w:color="auto" w:fill="FFFFFF"/>
        </w:rPr>
        <w:t>&lt;ASK ALL&gt;</w:t>
      </w:r>
    </w:p>
    <w:p w14:paraId="2D8AF103" w14:textId="3766B255" w:rsidR="00DF6164" w:rsidRPr="006D5730" w:rsidRDefault="00DF6164" w:rsidP="007D33CB">
      <w:pPr>
        <w:pStyle w:val="2Instruction"/>
        <w:keepNext w:val="0"/>
        <w:rPr>
          <w:shd w:val="clear" w:color="auto" w:fill="FFFFFF"/>
        </w:rPr>
      </w:pPr>
      <w:r w:rsidRPr="006D5730">
        <w:rPr>
          <w:shd w:val="clear" w:color="auto" w:fill="FFFFFF"/>
        </w:rPr>
        <w:t>Please select all answers that apply</w:t>
      </w:r>
    </w:p>
    <w:tbl>
      <w:tblPr>
        <w:tblStyle w:val="ARWAnswergrid"/>
        <w:tblW w:w="0" w:type="auto"/>
        <w:tblLook w:val="04A0" w:firstRow="1" w:lastRow="0" w:firstColumn="1" w:lastColumn="0" w:noHBand="0" w:noVBand="1"/>
      </w:tblPr>
      <w:tblGrid>
        <w:gridCol w:w="624"/>
        <w:gridCol w:w="8516"/>
      </w:tblGrid>
      <w:tr w:rsidR="00DF6164" w:rsidRPr="006D5730" w14:paraId="1900C998" w14:textId="77777777" w:rsidTr="004C7CC4">
        <w:tc>
          <w:tcPr>
            <w:tcW w:w="624" w:type="dxa"/>
          </w:tcPr>
          <w:p w14:paraId="68852801" w14:textId="68835F3E" w:rsidR="00DF6164" w:rsidRPr="006D5730" w:rsidRDefault="00DF6164" w:rsidP="007D33CB">
            <w:pPr>
              <w:pStyle w:val="6GapNewQn"/>
              <w:rPr>
                <w:lang w:val="en-GB"/>
              </w:rPr>
            </w:pPr>
            <w:r w:rsidRPr="006D5730">
              <w:rPr>
                <w:lang w:val="en-GB"/>
              </w:rPr>
              <w:sym w:font="Wingdings" w:char="F0A8"/>
            </w:r>
          </w:p>
        </w:tc>
        <w:tc>
          <w:tcPr>
            <w:tcW w:w="8516" w:type="dxa"/>
          </w:tcPr>
          <w:p w14:paraId="575CAA5E" w14:textId="1C535A4C" w:rsidR="00DF6164" w:rsidRPr="006D5730" w:rsidRDefault="00DF6164" w:rsidP="007D33CB">
            <w:pPr>
              <w:pStyle w:val="6GapNewQn"/>
              <w:rPr>
                <w:lang w:val="en-GB"/>
              </w:rPr>
            </w:pPr>
            <w:r w:rsidRPr="006D5730">
              <w:rPr>
                <w:lang w:val="en-GB"/>
              </w:rPr>
              <w:t>Family/friends</w:t>
            </w:r>
          </w:p>
        </w:tc>
      </w:tr>
      <w:tr w:rsidR="00DF6164" w:rsidRPr="006D5730" w14:paraId="7CAC0D69" w14:textId="77777777" w:rsidTr="004C7CC4">
        <w:tc>
          <w:tcPr>
            <w:tcW w:w="624" w:type="dxa"/>
          </w:tcPr>
          <w:p w14:paraId="4E427FD8" w14:textId="29E2FFA8" w:rsidR="00DF6164" w:rsidRPr="006D5730" w:rsidRDefault="00DF6164" w:rsidP="007D33CB">
            <w:pPr>
              <w:pStyle w:val="6GapNewQn"/>
              <w:rPr>
                <w:lang w:val="en-GB"/>
              </w:rPr>
            </w:pPr>
            <w:r w:rsidRPr="006D5730">
              <w:rPr>
                <w:lang w:val="en-GB"/>
              </w:rPr>
              <w:sym w:font="Wingdings" w:char="F0A8"/>
            </w:r>
          </w:p>
        </w:tc>
        <w:tc>
          <w:tcPr>
            <w:tcW w:w="8516" w:type="dxa"/>
          </w:tcPr>
          <w:p w14:paraId="682F6113" w14:textId="56884243" w:rsidR="003959A7" w:rsidRPr="006D5730" w:rsidRDefault="00DF6164" w:rsidP="007D33CB">
            <w:pPr>
              <w:pStyle w:val="6GapNewQn"/>
              <w:rPr>
                <w:lang w:val="en-GB"/>
              </w:rPr>
            </w:pPr>
            <w:r w:rsidRPr="006D5730">
              <w:rPr>
                <w:lang w:val="en-GB"/>
              </w:rPr>
              <w:t>Patient support group</w:t>
            </w:r>
          </w:p>
        </w:tc>
      </w:tr>
      <w:tr w:rsidR="005E574A" w:rsidRPr="006D5730" w14:paraId="74FEFD73" w14:textId="77777777" w:rsidTr="004C7CC4">
        <w:tc>
          <w:tcPr>
            <w:tcW w:w="624" w:type="dxa"/>
          </w:tcPr>
          <w:p w14:paraId="14C27AA6" w14:textId="763CB54A" w:rsidR="005E574A" w:rsidRPr="006D5730" w:rsidRDefault="005E574A" w:rsidP="007D33CB">
            <w:pPr>
              <w:pStyle w:val="6GapNewQn"/>
              <w:rPr>
                <w:lang w:val="en-GB"/>
              </w:rPr>
            </w:pPr>
            <w:r w:rsidRPr="006D5730">
              <w:rPr>
                <w:lang w:val="en-GB"/>
              </w:rPr>
              <w:sym w:font="Wingdings" w:char="F0A8"/>
            </w:r>
          </w:p>
        </w:tc>
        <w:tc>
          <w:tcPr>
            <w:tcW w:w="8516" w:type="dxa"/>
          </w:tcPr>
          <w:p w14:paraId="03E7F718" w14:textId="01AFCF55" w:rsidR="005E574A" w:rsidRPr="006D5730" w:rsidRDefault="005E574A" w:rsidP="007D33CB">
            <w:pPr>
              <w:pStyle w:val="6GapNewQn"/>
              <w:rPr>
                <w:lang w:val="en-GB"/>
              </w:rPr>
            </w:pPr>
            <w:r w:rsidRPr="006D5730">
              <w:rPr>
                <w:lang w:val="en-GB"/>
              </w:rPr>
              <w:t xml:space="preserve">Other patients (not part of an official </w:t>
            </w:r>
            <w:r w:rsidR="00494357" w:rsidRPr="006D5730">
              <w:rPr>
                <w:lang w:val="en-GB"/>
              </w:rPr>
              <w:t xml:space="preserve">support </w:t>
            </w:r>
            <w:r w:rsidRPr="006D5730">
              <w:rPr>
                <w:lang w:val="en-GB"/>
              </w:rPr>
              <w:t>group)</w:t>
            </w:r>
          </w:p>
        </w:tc>
      </w:tr>
      <w:tr w:rsidR="005E574A" w:rsidRPr="006D5730" w14:paraId="739C6B92" w14:textId="77777777" w:rsidTr="004C7CC4">
        <w:tc>
          <w:tcPr>
            <w:tcW w:w="624" w:type="dxa"/>
          </w:tcPr>
          <w:p w14:paraId="079D363A" w14:textId="3712C659" w:rsidR="005E574A" w:rsidRPr="006D5730" w:rsidRDefault="005E574A" w:rsidP="007D33CB">
            <w:pPr>
              <w:pStyle w:val="6GapNewQn"/>
              <w:rPr>
                <w:lang w:val="en-GB"/>
              </w:rPr>
            </w:pPr>
            <w:r w:rsidRPr="006D5730">
              <w:rPr>
                <w:lang w:val="en-GB"/>
              </w:rPr>
              <w:sym w:font="Wingdings" w:char="F0A8"/>
            </w:r>
          </w:p>
        </w:tc>
        <w:tc>
          <w:tcPr>
            <w:tcW w:w="8516" w:type="dxa"/>
          </w:tcPr>
          <w:p w14:paraId="3535FFA0" w14:textId="7D01E773" w:rsidR="005E574A" w:rsidRPr="006D5730" w:rsidRDefault="005E574A" w:rsidP="007D33CB">
            <w:pPr>
              <w:pStyle w:val="6GapNewQn"/>
              <w:rPr>
                <w:lang w:val="en-GB"/>
              </w:rPr>
            </w:pPr>
            <w:r w:rsidRPr="006D5730">
              <w:rPr>
                <w:lang w:val="en-GB"/>
              </w:rPr>
              <w:t>Physician</w:t>
            </w:r>
          </w:p>
        </w:tc>
      </w:tr>
      <w:tr w:rsidR="005E574A" w:rsidRPr="006D5730" w14:paraId="64859118" w14:textId="77777777" w:rsidTr="004C7CC4">
        <w:tc>
          <w:tcPr>
            <w:tcW w:w="624" w:type="dxa"/>
          </w:tcPr>
          <w:p w14:paraId="142F425D" w14:textId="66501840" w:rsidR="005E574A" w:rsidRPr="006D5730" w:rsidRDefault="005E574A" w:rsidP="007D33CB">
            <w:pPr>
              <w:pStyle w:val="6GapNewQn"/>
              <w:rPr>
                <w:lang w:val="en-GB"/>
              </w:rPr>
            </w:pPr>
            <w:r w:rsidRPr="006D5730">
              <w:rPr>
                <w:lang w:val="en-GB"/>
              </w:rPr>
              <w:sym w:font="Wingdings" w:char="F0A8"/>
            </w:r>
          </w:p>
        </w:tc>
        <w:tc>
          <w:tcPr>
            <w:tcW w:w="8516" w:type="dxa"/>
          </w:tcPr>
          <w:p w14:paraId="7411A8CC" w14:textId="4D1912AC" w:rsidR="005E574A" w:rsidRPr="006D5730" w:rsidRDefault="005E574A" w:rsidP="007D33CB">
            <w:pPr>
              <w:pStyle w:val="6GapNewQn"/>
              <w:rPr>
                <w:lang w:val="en-GB"/>
              </w:rPr>
            </w:pPr>
            <w:r w:rsidRPr="006D5730">
              <w:rPr>
                <w:lang w:val="en-GB"/>
              </w:rPr>
              <w:t>Nurse</w:t>
            </w:r>
          </w:p>
        </w:tc>
      </w:tr>
      <w:tr w:rsidR="00DF6164" w:rsidRPr="006D5730" w14:paraId="04655EAF" w14:textId="77777777" w:rsidTr="004C7CC4">
        <w:tc>
          <w:tcPr>
            <w:tcW w:w="624" w:type="dxa"/>
          </w:tcPr>
          <w:p w14:paraId="7C829A5D" w14:textId="7F3FE888" w:rsidR="00DF6164" w:rsidRPr="006D5730" w:rsidRDefault="00DF6164" w:rsidP="007D33CB">
            <w:pPr>
              <w:pStyle w:val="6GapNewQn"/>
              <w:rPr>
                <w:lang w:val="en-GB"/>
              </w:rPr>
            </w:pPr>
            <w:r w:rsidRPr="006D5730">
              <w:rPr>
                <w:lang w:val="en-GB"/>
              </w:rPr>
              <w:sym w:font="Wingdings" w:char="F0A8"/>
            </w:r>
          </w:p>
        </w:tc>
        <w:tc>
          <w:tcPr>
            <w:tcW w:w="8516" w:type="dxa"/>
          </w:tcPr>
          <w:p w14:paraId="3968CBF6" w14:textId="4190F91A" w:rsidR="00DF6164" w:rsidRPr="006D5730" w:rsidRDefault="00DF6164" w:rsidP="007D33CB">
            <w:pPr>
              <w:pStyle w:val="6GapNewQn"/>
              <w:rPr>
                <w:lang w:val="en-GB"/>
              </w:rPr>
            </w:pPr>
            <w:r w:rsidRPr="006D5730">
              <w:rPr>
                <w:lang w:val="en-GB"/>
              </w:rPr>
              <w:t>Other type of support</w:t>
            </w:r>
          </w:p>
        </w:tc>
      </w:tr>
      <w:tr w:rsidR="00DF6164" w:rsidRPr="006D5730" w14:paraId="568271A2" w14:textId="77777777" w:rsidTr="004C7CC4">
        <w:tc>
          <w:tcPr>
            <w:tcW w:w="624" w:type="dxa"/>
          </w:tcPr>
          <w:p w14:paraId="49B991F2" w14:textId="49996458" w:rsidR="00DF6164" w:rsidRPr="006D5730" w:rsidRDefault="00DF6164" w:rsidP="007D33CB">
            <w:pPr>
              <w:pStyle w:val="6GapNewQn"/>
              <w:rPr>
                <w:lang w:val="en-GB"/>
              </w:rPr>
            </w:pPr>
            <w:r w:rsidRPr="006D5730">
              <w:rPr>
                <w:lang w:val="en-GB"/>
              </w:rPr>
              <w:sym w:font="Wingdings" w:char="F0A1"/>
            </w:r>
          </w:p>
        </w:tc>
        <w:tc>
          <w:tcPr>
            <w:tcW w:w="8516" w:type="dxa"/>
          </w:tcPr>
          <w:p w14:paraId="6F20C069" w14:textId="50B1A60D" w:rsidR="00DF6164" w:rsidRPr="006D5730" w:rsidRDefault="00DF6164" w:rsidP="007D33CB">
            <w:pPr>
              <w:pStyle w:val="6GapNewQn"/>
              <w:rPr>
                <w:lang w:val="en-GB"/>
              </w:rPr>
            </w:pPr>
            <w:r w:rsidRPr="006D5730">
              <w:rPr>
                <w:lang w:val="en-GB"/>
              </w:rPr>
              <w:t xml:space="preserve">I did not have any support </w:t>
            </w:r>
          </w:p>
        </w:tc>
      </w:tr>
    </w:tbl>
    <w:p w14:paraId="75333C35" w14:textId="77777777" w:rsidR="00DF6164" w:rsidRPr="006D5730" w:rsidRDefault="00DF6164" w:rsidP="007D33CB">
      <w:pPr>
        <w:pStyle w:val="6GapNewQn"/>
        <w:rPr>
          <w:color w:val="BFBFBF" w:themeColor="background1" w:themeShade="BF"/>
          <w:sz w:val="16"/>
          <w:shd w:val="clear" w:color="auto" w:fill="FFFFFF"/>
          <w:lang w:val="en-GB"/>
        </w:rPr>
      </w:pPr>
    </w:p>
    <w:p w14:paraId="427B81B4" w14:textId="0C7DFB10" w:rsidR="00DF6164" w:rsidRPr="006D5730" w:rsidRDefault="00DF6164" w:rsidP="007D33CB">
      <w:pPr>
        <w:pStyle w:val="1Qtext"/>
        <w:keepNext w:val="0"/>
        <w:rPr>
          <w:color w:val="FF0000"/>
          <w:shd w:val="clear" w:color="auto" w:fill="FFFFFF"/>
        </w:rPr>
      </w:pPr>
      <w:r w:rsidRPr="006D5730">
        <w:rPr>
          <w:shd w:val="clear" w:color="auto" w:fill="FFFFFF"/>
        </w:rPr>
        <w:lastRenderedPageBreak/>
        <w:t>Q</w:t>
      </w:r>
      <w:r w:rsidR="00494357" w:rsidRPr="006D5730">
        <w:rPr>
          <w:shd w:val="clear" w:color="auto" w:fill="FFFFFF"/>
        </w:rPr>
        <w:t>7</w:t>
      </w:r>
      <w:r w:rsidRPr="006D5730">
        <w:rPr>
          <w:shd w:val="clear" w:color="auto" w:fill="FFFFFF"/>
        </w:rPr>
        <w:t xml:space="preserve">b. </w:t>
      </w:r>
      <w:r w:rsidR="002F4C24" w:rsidRPr="006D5730">
        <w:rPr>
          <w:shd w:val="clear" w:color="auto" w:fill="FFFFFF"/>
        </w:rPr>
        <w:t>Would you have liked to have had more support at the time of your diagnosis</w:t>
      </w:r>
      <w:r w:rsidRPr="006D5730">
        <w:rPr>
          <w:shd w:val="clear" w:color="auto" w:fill="FFFFFF"/>
        </w:rPr>
        <w:t xml:space="preserve">? </w:t>
      </w:r>
      <w:r w:rsidRPr="006D5730">
        <w:rPr>
          <w:color w:val="FF0000"/>
          <w:shd w:val="clear" w:color="auto" w:fill="FFFFFF"/>
        </w:rPr>
        <w:t>&lt;ASK</w:t>
      </w:r>
      <w:r w:rsidR="00494357" w:rsidRPr="006D5730">
        <w:rPr>
          <w:color w:val="FF0000"/>
          <w:shd w:val="clear" w:color="auto" w:fill="FFFFFF"/>
        </w:rPr>
        <w:t xml:space="preserve"> ALL</w:t>
      </w:r>
      <w:r w:rsidRPr="006D5730">
        <w:rPr>
          <w:color w:val="FF0000"/>
          <w:shd w:val="clear" w:color="auto" w:fill="FFFFFF"/>
        </w:rPr>
        <w:t>&gt;</w:t>
      </w:r>
    </w:p>
    <w:p w14:paraId="172BA72B" w14:textId="5CA52DBE" w:rsidR="00DF6164" w:rsidRPr="006D5730" w:rsidRDefault="00DF6164" w:rsidP="007D33CB">
      <w:pPr>
        <w:pStyle w:val="2Instruction"/>
        <w:keepNext w:val="0"/>
        <w:rPr>
          <w:shd w:val="clear" w:color="auto" w:fill="FFFFFF"/>
        </w:rPr>
      </w:pPr>
      <w:r w:rsidRPr="006D5730">
        <w:rPr>
          <w:shd w:val="clear" w:color="auto" w:fill="FFFFFF"/>
        </w:rPr>
        <w:t xml:space="preserve">Please select </w:t>
      </w:r>
      <w:r w:rsidR="002C3CC4" w:rsidRPr="006D5730">
        <w:rPr>
          <w:shd w:val="clear" w:color="auto" w:fill="FFFFFF"/>
        </w:rPr>
        <w:t>one answer</w:t>
      </w:r>
    </w:p>
    <w:tbl>
      <w:tblPr>
        <w:tblStyle w:val="ARWAnswergrid"/>
        <w:tblW w:w="0" w:type="auto"/>
        <w:tblLook w:val="04A0" w:firstRow="1" w:lastRow="0" w:firstColumn="1" w:lastColumn="0" w:noHBand="0" w:noVBand="1"/>
      </w:tblPr>
      <w:tblGrid>
        <w:gridCol w:w="624"/>
        <w:gridCol w:w="8516"/>
      </w:tblGrid>
      <w:tr w:rsidR="00DF6164" w:rsidRPr="006D5730" w14:paraId="6144DC38" w14:textId="77777777" w:rsidTr="004C7CC4">
        <w:tc>
          <w:tcPr>
            <w:tcW w:w="624" w:type="dxa"/>
          </w:tcPr>
          <w:p w14:paraId="00B8C8C2" w14:textId="3DF523EA" w:rsidR="00DF6164" w:rsidRPr="006D5730" w:rsidRDefault="00DF6164" w:rsidP="007D33CB">
            <w:pPr>
              <w:pStyle w:val="6GapNewQn"/>
              <w:rPr>
                <w:lang w:val="en-GB"/>
              </w:rPr>
            </w:pPr>
            <w:r w:rsidRPr="006D5730">
              <w:rPr>
                <w:lang w:val="en-GB"/>
              </w:rPr>
              <w:sym w:font="Wingdings" w:char="F0A1"/>
            </w:r>
          </w:p>
        </w:tc>
        <w:tc>
          <w:tcPr>
            <w:tcW w:w="8516" w:type="dxa"/>
          </w:tcPr>
          <w:p w14:paraId="4BFA6D6D" w14:textId="4924C61D" w:rsidR="00DF6164" w:rsidRPr="006D5730" w:rsidRDefault="00DF6164" w:rsidP="007D33CB">
            <w:pPr>
              <w:pStyle w:val="6GapNewQn"/>
              <w:rPr>
                <w:lang w:val="en-GB"/>
              </w:rPr>
            </w:pPr>
            <w:r w:rsidRPr="006D5730">
              <w:rPr>
                <w:lang w:val="en-GB"/>
              </w:rPr>
              <w:t>Yes</w:t>
            </w:r>
          </w:p>
        </w:tc>
      </w:tr>
      <w:tr w:rsidR="00DF6164" w:rsidRPr="006D5730" w14:paraId="3C34A497" w14:textId="77777777" w:rsidTr="004C7CC4">
        <w:tc>
          <w:tcPr>
            <w:tcW w:w="624" w:type="dxa"/>
          </w:tcPr>
          <w:p w14:paraId="29C12BAF" w14:textId="006F9BC8" w:rsidR="00DF6164" w:rsidRPr="006D5730" w:rsidRDefault="00DF6164" w:rsidP="007D33CB">
            <w:pPr>
              <w:pStyle w:val="6GapNewQn"/>
              <w:rPr>
                <w:lang w:val="en-GB"/>
              </w:rPr>
            </w:pPr>
            <w:r w:rsidRPr="006D5730">
              <w:rPr>
                <w:lang w:val="en-GB"/>
              </w:rPr>
              <w:sym w:font="Wingdings" w:char="F0A1"/>
            </w:r>
          </w:p>
        </w:tc>
        <w:tc>
          <w:tcPr>
            <w:tcW w:w="8516" w:type="dxa"/>
          </w:tcPr>
          <w:p w14:paraId="72B59C28" w14:textId="0B0D3FC1" w:rsidR="00DF6164" w:rsidRPr="006D5730" w:rsidRDefault="00DF6164" w:rsidP="007D33CB">
            <w:pPr>
              <w:pStyle w:val="6GapNewQn"/>
              <w:rPr>
                <w:lang w:val="en-GB"/>
              </w:rPr>
            </w:pPr>
            <w:r w:rsidRPr="006D5730">
              <w:rPr>
                <w:lang w:val="en-GB"/>
              </w:rPr>
              <w:t>No</w:t>
            </w:r>
          </w:p>
        </w:tc>
      </w:tr>
    </w:tbl>
    <w:p w14:paraId="2AA13C45" w14:textId="77777777" w:rsidR="00DF6164" w:rsidRPr="006D5730" w:rsidRDefault="00DF6164" w:rsidP="007D33CB">
      <w:pPr>
        <w:pStyle w:val="6GapNewQn"/>
        <w:rPr>
          <w:color w:val="BFBFBF" w:themeColor="background1" w:themeShade="BF"/>
          <w:sz w:val="16"/>
          <w:shd w:val="clear" w:color="auto" w:fill="FFFFFF"/>
          <w:lang w:val="en-GB"/>
        </w:rPr>
      </w:pPr>
    </w:p>
    <w:p w14:paraId="76B1DC74" w14:textId="3545DC2F" w:rsidR="007C592C" w:rsidRPr="006D5730" w:rsidRDefault="007C592C" w:rsidP="007D33CB">
      <w:pPr>
        <w:pStyle w:val="1Qtext"/>
        <w:keepNext w:val="0"/>
        <w:rPr>
          <w:color w:val="FF0000"/>
          <w:shd w:val="clear" w:color="auto" w:fill="FFFFFF"/>
        </w:rPr>
      </w:pPr>
      <w:r w:rsidRPr="006D5730">
        <w:rPr>
          <w:shd w:val="clear" w:color="auto" w:fill="FFFFFF"/>
        </w:rPr>
        <w:t>Q</w:t>
      </w:r>
      <w:r w:rsidR="00494357" w:rsidRPr="006D5730">
        <w:rPr>
          <w:shd w:val="clear" w:color="auto" w:fill="FFFFFF"/>
        </w:rPr>
        <w:t>7</w:t>
      </w:r>
      <w:r w:rsidRPr="006D5730">
        <w:rPr>
          <w:shd w:val="clear" w:color="auto" w:fill="FFFFFF"/>
        </w:rPr>
        <w:t xml:space="preserve">c. From whom would you have liked to have had more support from to help you deal with your condition? </w:t>
      </w:r>
      <w:r w:rsidRPr="006D5730">
        <w:rPr>
          <w:color w:val="FF0000"/>
          <w:shd w:val="clear" w:color="auto" w:fill="FFFFFF"/>
        </w:rPr>
        <w:t>&lt;Ask if AQ</w:t>
      </w:r>
      <w:r w:rsidR="00A22692" w:rsidRPr="006D5730">
        <w:rPr>
          <w:color w:val="FF0000"/>
          <w:shd w:val="clear" w:color="auto" w:fill="FFFFFF"/>
        </w:rPr>
        <w:t>7</w:t>
      </w:r>
      <w:r w:rsidRPr="006D5730">
        <w:rPr>
          <w:color w:val="FF0000"/>
          <w:shd w:val="clear" w:color="auto" w:fill="FFFFFF"/>
        </w:rPr>
        <w:t>b = code 1&gt;</w:t>
      </w:r>
    </w:p>
    <w:p w14:paraId="20633F0F" w14:textId="77777777" w:rsidR="007C592C" w:rsidRPr="006D5730" w:rsidRDefault="007C592C" w:rsidP="007D33CB">
      <w:pPr>
        <w:pStyle w:val="2Instruction"/>
        <w:keepNext w:val="0"/>
        <w:rPr>
          <w:shd w:val="clear" w:color="auto" w:fill="FFFFFF"/>
        </w:rPr>
      </w:pPr>
      <w:r w:rsidRPr="006D5730">
        <w:rPr>
          <w:shd w:val="clear" w:color="auto" w:fill="FFFFFF"/>
        </w:rPr>
        <w:t>Please select all answers that apply</w:t>
      </w:r>
    </w:p>
    <w:tbl>
      <w:tblPr>
        <w:tblStyle w:val="ARWAnswergrid"/>
        <w:tblW w:w="0" w:type="auto"/>
        <w:tblLook w:val="04A0" w:firstRow="1" w:lastRow="0" w:firstColumn="1" w:lastColumn="0" w:noHBand="0" w:noVBand="1"/>
      </w:tblPr>
      <w:tblGrid>
        <w:gridCol w:w="624"/>
        <w:gridCol w:w="8516"/>
      </w:tblGrid>
      <w:tr w:rsidR="007C592C" w:rsidRPr="006D5730" w14:paraId="0D5103D9" w14:textId="77777777" w:rsidTr="00F73CDB">
        <w:tc>
          <w:tcPr>
            <w:tcW w:w="624" w:type="dxa"/>
          </w:tcPr>
          <w:p w14:paraId="1A76F21A" w14:textId="77777777" w:rsidR="007C592C" w:rsidRPr="006D5730" w:rsidRDefault="007C592C" w:rsidP="007D33CB">
            <w:pPr>
              <w:pStyle w:val="6GapNewQn"/>
              <w:rPr>
                <w:lang w:val="en-GB"/>
              </w:rPr>
            </w:pPr>
            <w:r w:rsidRPr="006D5730">
              <w:rPr>
                <w:lang w:val="en-GB"/>
              </w:rPr>
              <w:sym w:font="Wingdings" w:char="F0A8"/>
            </w:r>
          </w:p>
        </w:tc>
        <w:tc>
          <w:tcPr>
            <w:tcW w:w="8516" w:type="dxa"/>
          </w:tcPr>
          <w:p w14:paraId="60328624" w14:textId="77777777" w:rsidR="007C592C" w:rsidRPr="006D5730" w:rsidRDefault="007C592C" w:rsidP="007D33CB">
            <w:pPr>
              <w:pStyle w:val="6GapNewQn"/>
              <w:rPr>
                <w:lang w:val="en-GB"/>
              </w:rPr>
            </w:pPr>
            <w:r w:rsidRPr="006D5730">
              <w:rPr>
                <w:lang w:val="en-GB"/>
              </w:rPr>
              <w:t>Family/friends</w:t>
            </w:r>
          </w:p>
        </w:tc>
      </w:tr>
      <w:tr w:rsidR="007C592C" w:rsidRPr="006D5730" w14:paraId="0CC25251" w14:textId="77777777" w:rsidTr="00F73CDB">
        <w:tc>
          <w:tcPr>
            <w:tcW w:w="624" w:type="dxa"/>
          </w:tcPr>
          <w:p w14:paraId="780D5D77" w14:textId="77777777" w:rsidR="007C592C" w:rsidRPr="006D5730" w:rsidRDefault="007C592C" w:rsidP="007D33CB">
            <w:pPr>
              <w:pStyle w:val="6GapNewQn"/>
              <w:rPr>
                <w:lang w:val="en-GB"/>
              </w:rPr>
            </w:pPr>
            <w:r w:rsidRPr="006D5730">
              <w:rPr>
                <w:lang w:val="en-GB"/>
              </w:rPr>
              <w:sym w:font="Wingdings" w:char="F0A8"/>
            </w:r>
          </w:p>
        </w:tc>
        <w:tc>
          <w:tcPr>
            <w:tcW w:w="8516" w:type="dxa"/>
          </w:tcPr>
          <w:p w14:paraId="33C7A2EE" w14:textId="77777777" w:rsidR="007C592C" w:rsidRPr="006D5730" w:rsidRDefault="007C592C" w:rsidP="007D33CB">
            <w:pPr>
              <w:pStyle w:val="6GapNewQn"/>
              <w:rPr>
                <w:lang w:val="en-GB"/>
              </w:rPr>
            </w:pPr>
            <w:r w:rsidRPr="006D5730">
              <w:rPr>
                <w:lang w:val="en-GB"/>
              </w:rPr>
              <w:t>Patient support group</w:t>
            </w:r>
          </w:p>
        </w:tc>
      </w:tr>
      <w:tr w:rsidR="007C592C" w:rsidRPr="006D5730" w14:paraId="356A1AAA" w14:textId="77777777" w:rsidTr="00F73CDB">
        <w:tc>
          <w:tcPr>
            <w:tcW w:w="624" w:type="dxa"/>
          </w:tcPr>
          <w:p w14:paraId="15DC9657" w14:textId="77777777" w:rsidR="007C592C" w:rsidRPr="006D5730" w:rsidRDefault="007C592C" w:rsidP="007D33CB">
            <w:pPr>
              <w:pStyle w:val="6GapNewQn"/>
              <w:rPr>
                <w:lang w:val="en-GB"/>
              </w:rPr>
            </w:pPr>
            <w:r w:rsidRPr="006D5730">
              <w:rPr>
                <w:lang w:val="en-GB"/>
              </w:rPr>
              <w:sym w:font="Wingdings" w:char="F0A8"/>
            </w:r>
          </w:p>
        </w:tc>
        <w:tc>
          <w:tcPr>
            <w:tcW w:w="8516" w:type="dxa"/>
          </w:tcPr>
          <w:p w14:paraId="4A8041D3" w14:textId="3E30324C" w:rsidR="007C592C" w:rsidRPr="006D5730" w:rsidRDefault="007C592C" w:rsidP="007D33CB">
            <w:pPr>
              <w:pStyle w:val="6GapNewQn"/>
              <w:rPr>
                <w:lang w:val="en-GB"/>
              </w:rPr>
            </w:pPr>
            <w:r w:rsidRPr="006D5730">
              <w:rPr>
                <w:lang w:val="en-GB"/>
              </w:rPr>
              <w:t>Other patients (not part of an official group)</w:t>
            </w:r>
          </w:p>
        </w:tc>
      </w:tr>
      <w:tr w:rsidR="007C592C" w:rsidRPr="006D5730" w14:paraId="53B34C48" w14:textId="77777777" w:rsidTr="00F73CDB">
        <w:tc>
          <w:tcPr>
            <w:tcW w:w="624" w:type="dxa"/>
          </w:tcPr>
          <w:p w14:paraId="72AF9906" w14:textId="77777777" w:rsidR="007C592C" w:rsidRPr="006D5730" w:rsidRDefault="007C592C" w:rsidP="007D33CB">
            <w:pPr>
              <w:pStyle w:val="6GapNewQn"/>
              <w:rPr>
                <w:lang w:val="en-GB"/>
              </w:rPr>
            </w:pPr>
            <w:r w:rsidRPr="006D5730">
              <w:rPr>
                <w:lang w:val="en-GB"/>
              </w:rPr>
              <w:sym w:font="Wingdings" w:char="F0A8"/>
            </w:r>
          </w:p>
        </w:tc>
        <w:tc>
          <w:tcPr>
            <w:tcW w:w="8516" w:type="dxa"/>
          </w:tcPr>
          <w:p w14:paraId="558E6B32" w14:textId="77777777" w:rsidR="007C592C" w:rsidRPr="006D5730" w:rsidRDefault="007C592C" w:rsidP="007D33CB">
            <w:pPr>
              <w:pStyle w:val="6GapNewQn"/>
              <w:rPr>
                <w:lang w:val="en-GB"/>
              </w:rPr>
            </w:pPr>
            <w:r w:rsidRPr="006D5730">
              <w:rPr>
                <w:lang w:val="en-GB"/>
              </w:rPr>
              <w:t>Physician</w:t>
            </w:r>
          </w:p>
        </w:tc>
      </w:tr>
      <w:tr w:rsidR="007C592C" w:rsidRPr="006D5730" w14:paraId="06221036" w14:textId="77777777" w:rsidTr="00F73CDB">
        <w:tc>
          <w:tcPr>
            <w:tcW w:w="624" w:type="dxa"/>
          </w:tcPr>
          <w:p w14:paraId="20824E4F" w14:textId="77777777" w:rsidR="007C592C" w:rsidRPr="006D5730" w:rsidRDefault="007C592C" w:rsidP="007D33CB">
            <w:pPr>
              <w:pStyle w:val="6GapNewQn"/>
              <w:rPr>
                <w:lang w:val="en-GB"/>
              </w:rPr>
            </w:pPr>
            <w:r w:rsidRPr="006D5730">
              <w:rPr>
                <w:lang w:val="en-GB"/>
              </w:rPr>
              <w:sym w:font="Wingdings" w:char="F0A8"/>
            </w:r>
          </w:p>
        </w:tc>
        <w:tc>
          <w:tcPr>
            <w:tcW w:w="8516" w:type="dxa"/>
          </w:tcPr>
          <w:p w14:paraId="4202F29C" w14:textId="77777777" w:rsidR="007C592C" w:rsidRPr="006D5730" w:rsidRDefault="007C592C" w:rsidP="007D33CB">
            <w:pPr>
              <w:pStyle w:val="6GapNewQn"/>
              <w:rPr>
                <w:lang w:val="en-GB"/>
              </w:rPr>
            </w:pPr>
            <w:r w:rsidRPr="006D5730">
              <w:rPr>
                <w:lang w:val="en-GB"/>
              </w:rPr>
              <w:t>Nurse</w:t>
            </w:r>
          </w:p>
        </w:tc>
      </w:tr>
      <w:tr w:rsidR="007C592C" w:rsidRPr="006D5730" w14:paraId="5F8E6335" w14:textId="77777777" w:rsidTr="00F73CDB">
        <w:tc>
          <w:tcPr>
            <w:tcW w:w="624" w:type="dxa"/>
          </w:tcPr>
          <w:p w14:paraId="63D48A4F" w14:textId="77777777" w:rsidR="007C592C" w:rsidRPr="006D5730" w:rsidRDefault="007C592C" w:rsidP="007D33CB">
            <w:pPr>
              <w:pStyle w:val="6GapNewQn"/>
              <w:rPr>
                <w:lang w:val="en-GB"/>
              </w:rPr>
            </w:pPr>
            <w:r w:rsidRPr="006D5730">
              <w:rPr>
                <w:lang w:val="en-GB"/>
              </w:rPr>
              <w:sym w:font="Wingdings" w:char="F0A8"/>
            </w:r>
          </w:p>
        </w:tc>
        <w:tc>
          <w:tcPr>
            <w:tcW w:w="8516" w:type="dxa"/>
          </w:tcPr>
          <w:p w14:paraId="6BCAD65B" w14:textId="77777777" w:rsidR="007C592C" w:rsidRPr="006D5730" w:rsidRDefault="007C592C" w:rsidP="007D33CB">
            <w:pPr>
              <w:pStyle w:val="6GapNewQn"/>
              <w:rPr>
                <w:lang w:val="en-GB"/>
              </w:rPr>
            </w:pPr>
            <w:r w:rsidRPr="006D5730">
              <w:rPr>
                <w:lang w:val="en-GB"/>
              </w:rPr>
              <w:t>Other type of support</w:t>
            </w:r>
          </w:p>
        </w:tc>
      </w:tr>
    </w:tbl>
    <w:p w14:paraId="7F518D97" w14:textId="77777777" w:rsidR="007C592C" w:rsidRPr="006D5730" w:rsidRDefault="007C592C" w:rsidP="007D33CB">
      <w:pPr>
        <w:pStyle w:val="6GapNewQn"/>
        <w:rPr>
          <w:color w:val="BFBFBF" w:themeColor="background1" w:themeShade="BF"/>
          <w:sz w:val="16"/>
          <w:shd w:val="clear" w:color="auto" w:fill="FFFFFF"/>
          <w:lang w:val="en-GB"/>
        </w:rPr>
      </w:pPr>
    </w:p>
    <w:p w14:paraId="7F5D8FF2" w14:textId="77777777" w:rsidR="008E1261" w:rsidRPr="006D5730" w:rsidRDefault="008E1261" w:rsidP="007D33CB">
      <w:pPr>
        <w:pStyle w:val="6GapNewQn"/>
        <w:rPr>
          <w:shd w:val="clear" w:color="auto" w:fill="FFFFFF"/>
          <w:lang w:val="en-GB"/>
        </w:rPr>
        <w:sectPr w:rsidR="008E1261" w:rsidRPr="006D5730" w:rsidSect="00DC7605">
          <w:headerReference w:type="default" r:id="rId13"/>
          <w:pgSz w:w="11906" w:h="16838"/>
          <w:pgMar w:top="548" w:right="1440" w:bottom="1440" w:left="1440" w:header="567" w:footer="283" w:gutter="0"/>
          <w:cols w:space="708"/>
          <w:docGrid w:linePitch="360"/>
        </w:sectPr>
      </w:pPr>
      <w:r w:rsidRPr="006D5730">
        <w:rPr>
          <w:color w:val="BFBFBF" w:themeColor="background1" w:themeShade="BF"/>
          <w:sz w:val="16"/>
          <w:shd w:val="clear" w:color="auto" w:fill="FFFFFF"/>
          <w:lang w:val="en-GB"/>
        </w:rPr>
        <w:t>END OF SECTION</w:t>
      </w:r>
    </w:p>
    <w:p w14:paraId="43682416" w14:textId="77777777" w:rsidR="003A47AA" w:rsidRPr="006D5730" w:rsidRDefault="002244EA" w:rsidP="007D33CB">
      <w:pPr>
        <w:pStyle w:val="7Section"/>
        <w:keepNext w:val="0"/>
        <w:rPr>
          <w:noProof w:val="0"/>
          <w:shd w:val="clear" w:color="auto" w:fill="FFFFFF"/>
        </w:rPr>
      </w:pPr>
      <w:r w:rsidRPr="006D5730">
        <w:rPr>
          <w:noProof w:val="0"/>
        </w:rPr>
        <w:lastRenderedPageBreak/>
        <w:t>SECTION B</w:t>
      </w:r>
      <w:r w:rsidR="003A47AA" w:rsidRPr="006D5730">
        <w:rPr>
          <w:noProof w:val="0"/>
        </w:rPr>
        <w:t xml:space="preserve">: </w:t>
      </w:r>
      <w:r w:rsidR="00D9776B" w:rsidRPr="006D5730">
        <w:rPr>
          <w:caps w:val="0"/>
          <w:noProof w:val="0"/>
        </w:rPr>
        <w:t>SYMPTOMS</w:t>
      </w:r>
      <w:r w:rsidR="00CC27EB" w:rsidRPr="006D5730">
        <w:rPr>
          <w:caps w:val="0"/>
          <w:noProof w:val="0"/>
        </w:rPr>
        <w:t xml:space="preserve"> </w:t>
      </w:r>
    </w:p>
    <w:p w14:paraId="0D3D2C7F" w14:textId="0E286796" w:rsidR="00E94FF6" w:rsidRPr="006D5730" w:rsidRDefault="00E94FF6" w:rsidP="007D33CB">
      <w:pPr>
        <w:pStyle w:val="1Qtext"/>
        <w:keepNext w:val="0"/>
        <w:rPr>
          <w:lang w:val="en-GB"/>
        </w:rPr>
      </w:pPr>
      <w:r w:rsidRPr="006D5730">
        <w:rPr>
          <w:lang w:val="en-GB"/>
        </w:rPr>
        <w:t>Q1. How would you describe your current health?</w:t>
      </w:r>
      <w:r w:rsidR="007E4C3B" w:rsidRPr="006D5730">
        <w:rPr>
          <w:color w:val="FF0000"/>
          <w:lang w:val="en-GB"/>
        </w:rPr>
        <w:t xml:space="preserve"> &lt;ASK ALL&gt;</w:t>
      </w:r>
    </w:p>
    <w:p w14:paraId="5A9D6860" w14:textId="78AAC7F0" w:rsidR="00F56253" w:rsidRPr="006D5730" w:rsidRDefault="00F56253" w:rsidP="007D33CB">
      <w:pPr>
        <w:pStyle w:val="2Instruction"/>
        <w:keepNext w:val="0"/>
        <w:rPr>
          <w:shd w:val="clear" w:color="auto" w:fill="FFFFFF"/>
          <w:lang w:val="en-GB"/>
        </w:rPr>
      </w:pPr>
      <w:r w:rsidRPr="006D5730">
        <w:rPr>
          <w:shd w:val="clear" w:color="auto" w:fill="FFFFFF"/>
          <w:lang w:val="en-GB"/>
        </w:rPr>
        <w:t xml:space="preserve">Please select a rating below, </w:t>
      </w:r>
      <w:r w:rsidR="004402ED" w:rsidRPr="006D5730">
        <w:rPr>
          <w:shd w:val="clear" w:color="auto" w:fill="FFFFFF"/>
          <w:lang w:val="en-GB"/>
        </w:rPr>
        <w:t xml:space="preserve">from </w:t>
      </w:r>
      <w:r w:rsidRPr="006D5730">
        <w:rPr>
          <w:shd w:val="clear" w:color="auto" w:fill="FFFFFF"/>
          <w:lang w:val="en-GB"/>
        </w:rPr>
        <w:t>1 (very poor health) to 7 (excellent health)</w:t>
      </w:r>
    </w:p>
    <w:tbl>
      <w:tblPr>
        <w:tblStyle w:val="ARWAnswergrid"/>
        <w:tblW w:w="5000" w:type="pct"/>
        <w:tblLook w:val="04A0" w:firstRow="1" w:lastRow="0" w:firstColumn="1" w:lastColumn="0" w:noHBand="0" w:noVBand="1"/>
      </w:tblPr>
      <w:tblGrid>
        <w:gridCol w:w="1306"/>
        <w:gridCol w:w="1306"/>
        <w:gridCol w:w="1306"/>
        <w:gridCol w:w="1306"/>
        <w:gridCol w:w="1306"/>
        <w:gridCol w:w="1305"/>
        <w:gridCol w:w="1305"/>
      </w:tblGrid>
      <w:tr w:rsidR="00F56253" w:rsidRPr="006D5730" w14:paraId="4A83F4DE" w14:textId="77777777" w:rsidTr="002838CF">
        <w:tc>
          <w:tcPr>
            <w:tcW w:w="714" w:type="pct"/>
          </w:tcPr>
          <w:p w14:paraId="63BA1AE4" w14:textId="77777777" w:rsidR="00F56253" w:rsidRPr="006D5730" w:rsidRDefault="00F56253" w:rsidP="007D33CB">
            <w:pPr>
              <w:pStyle w:val="6GapNewQn"/>
              <w:tabs>
                <w:tab w:val="left" w:pos="5550"/>
              </w:tabs>
              <w:jc w:val="center"/>
              <w:rPr>
                <w:shd w:val="clear" w:color="auto" w:fill="FFFFFF"/>
                <w:lang w:val="en-GB"/>
              </w:rPr>
            </w:pPr>
            <w:r w:rsidRPr="006D5730">
              <w:rPr>
                <w:shd w:val="clear" w:color="auto" w:fill="FFFFFF"/>
                <w:lang w:val="en-GB"/>
              </w:rPr>
              <w:t>1</w:t>
            </w:r>
          </w:p>
          <w:p w14:paraId="75A68BDE" w14:textId="77777777" w:rsidR="00F56253" w:rsidRPr="006D5730" w:rsidRDefault="00F56253" w:rsidP="007D33CB">
            <w:pPr>
              <w:pStyle w:val="6GapNewQn"/>
              <w:tabs>
                <w:tab w:val="left" w:pos="5550"/>
              </w:tabs>
              <w:jc w:val="center"/>
              <w:rPr>
                <w:lang w:val="en-GB"/>
              </w:rPr>
            </w:pPr>
            <w:r w:rsidRPr="006D5730">
              <w:rPr>
                <w:lang w:val="en-GB"/>
              </w:rPr>
              <w:sym w:font="Wingdings" w:char="F0A1"/>
            </w:r>
          </w:p>
        </w:tc>
        <w:tc>
          <w:tcPr>
            <w:tcW w:w="714" w:type="pct"/>
          </w:tcPr>
          <w:p w14:paraId="1150CB32" w14:textId="77777777" w:rsidR="00F56253" w:rsidRPr="006D5730" w:rsidRDefault="00F56253" w:rsidP="007D33CB">
            <w:pPr>
              <w:pStyle w:val="6GapNewQn"/>
              <w:tabs>
                <w:tab w:val="left" w:pos="5550"/>
              </w:tabs>
              <w:jc w:val="center"/>
              <w:rPr>
                <w:shd w:val="clear" w:color="auto" w:fill="FFFFFF"/>
                <w:lang w:val="en-GB"/>
              </w:rPr>
            </w:pPr>
            <w:r w:rsidRPr="006D5730">
              <w:rPr>
                <w:shd w:val="clear" w:color="auto" w:fill="FFFFFF"/>
                <w:lang w:val="en-GB"/>
              </w:rPr>
              <w:t>2</w:t>
            </w:r>
          </w:p>
          <w:p w14:paraId="63900744" w14:textId="77777777" w:rsidR="00F56253" w:rsidRPr="006D5730" w:rsidRDefault="00F56253"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2773AE32" w14:textId="77777777" w:rsidR="00F56253" w:rsidRPr="006D5730" w:rsidRDefault="00F56253" w:rsidP="007D33CB">
            <w:pPr>
              <w:pStyle w:val="6GapNewQn"/>
              <w:tabs>
                <w:tab w:val="left" w:pos="5550"/>
              </w:tabs>
              <w:jc w:val="center"/>
              <w:rPr>
                <w:shd w:val="clear" w:color="auto" w:fill="FFFFFF"/>
                <w:lang w:val="en-GB"/>
              </w:rPr>
            </w:pPr>
            <w:r w:rsidRPr="006D5730">
              <w:rPr>
                <w:shd w:val="clear" w:color="auto" w:fill="FFFFFF"/>
                <w:lang w:val="en-GB"/>
              </w:rPr>
              <w:t>3</w:t>
            </w:r>
          </w:p>
          <w:p w14:paraId="1BEE7C9F" w14:textId="77777777" w:rsidR="00F56253" w:rsidRPr="006D5730" w:rsidRDefault="00F56253"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272FAC0A" w14:textId="77777777" w:rsidR="00F56253" w:rsidRPr="006D5730" w:rsidRDefault="00F56253" w:rsidP="007D33CB">
            <w:pPr>
              <w:pStyle w:val="6GapNewQn"/>
              <w:tabs>
                <w:tab w:val="left" w:pos="5550"/>
              </w:tabs>
              <w:jc w:val="center"/>
              <w:rPr>
                <w:shd w:val="clear" w:color="auto" w:fill="FFFFFF"/>
                <w:lang w:val="en-GB"/>
              </w:rPr>
            </w:pPr>
            <w:r w:rsidRPr="006D5730">
              <w:rPr>
                <w:shd w:val="clear" w:color="auto" w:fill="FFFFFF"/>
                <w:lang w:val="en-GB"/>
              </w:rPr>
              <w:t>4</w:t>
            </w:r>
          </w:p>
          <w:p w14:paraId="6AE7D206" w14:textId="77777777" w:rsidR="00F56253" w:rsidRPr="006D5730" w:rsidRDefault="00F56253"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5A711A94" w14:textId="77777777" w:rsidR="00F56253" w:rsidRPr="006D5730" w:rsidRDefault="00F56253" w:rsidP="007D33CB">
            <w:pPr>
              <w:pStyle w:val="6GapNewQn"/>
              <w:tabs>
                <w:tab w:val="left" w:pos="5550"/>
              </w:tabs>
              <w:jc w:val="center"/>
              <w:rPr>
                <w:shd w:val="clear" w:color="auto" w:fill="FFFFFF"/>
                <w:lang w:val="en-GB"/>
              </w:rPr>
            </w:pPr>
            <w:r w:rsidRPr="006D5730">
              <w:rPr>
                <w:shd w:val="clear" w:color="auto" w:fill="FFFFFF"/>
                <w:lang w:val="en-GB"/>
              </w:rPr>
              <w:t>5</w:t>
            </w:r>
          </w:p>
          <w:p w14:paraId="401576E8" w14:textId="77777777" w:rsidR="00F56253" w:rsidRPr="006D5730" w:rsidRDefault="00F56253"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127F85A4" w14:textId="77777777" w:rsidR="00F56253" w:rsidRPr="006D5730" w:rsidRDefault="00F56253" w:rsidP="007D33CB">
            <w:pPr>
              <w:pStyle w:val="6GapNewQn"/>
              <w:tabs>
                <w:tab w:val="left" w:pos="5550"/>
              </w:tabs>
              <w:jc w:val="center"/>
              <w:rPr>
                <w:shd w:val="clear" w:color="auto" w:fill="FFFFFF"/>
                <w:lang w:val="en-GB"/>
              </w:rPr>
            </w:pPr>
            <w:r w:rsidRPr="006D5730">
              <w:rPr>
                <w:shd w:val="clear" w:color="auto" w:fill="FFFFFF"/>
                <w:lang w:val="en-GB"/>
              </w:rPr>
              <w:t>6</w:t>
            </w:r>
          </w:p>
          <w:p w14:paraId="41369282" w14:textId="77777777" w:rsidR="00F56253" w:rsidRPr="006D5730" w:rsidRDefault="00F56253"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659F6C53" w14:textId="77777777" w:rsidR="00F56253" w:rsidRPr="006D5730" w:rsidRDefault="00F56253" w:rsidP="007D33CB">
            <w:pPr>
              <w:pStyle w:val="6GapNewQn"/>
              <w:tabs>
                <w:tab w:val="left" w:pos="5550"/>
              </w:tabs>
              <w:jc w:val="center"/>
              <w:rPr>
                <w:shd w:val="clear" w:color="auto" w:fill="FFFFFF"/>
                <w:lang w:val="en-GB"/>
              </w:rPr>
            </w:pPr>
            <w:r w:rsidRPr="006D5730">
              <w:rPr>
                <w:shd w:val="clear" w:color="auto" w:fill="FFFFFF"/>
                <w:lang w:val="en-GB"/>
              </w:rPr>
              <w:t>7</w:t>
            </w:r>
          </w:p>
          <w:p w14:paraId="300BA9F5" w14:textId="77777777" w:rsidR="00F56253" w:rsidRPr="006D5730" w:rsidRDefault="00F56253" w:rsidP="007D33CB">
            <w:pPr>
              <w:pStyle w:val="6GapNewQn"/>
              <w:tabs>
                <w:tab w:val="left" w:pos="5550"/>
              </w:tabs>
              <w:jc w:val="center"/>
              <w:rPr>
                <w:lang w:val="en-GB"/>
              </w:rPr>
            </w:pPr>
            <w:r w:rsidRPr="006D5730">
              <w:rPr>
                <w:lang w:val="en-GB"/>
              </w:rPr>
              <w:sym w:font="Wingdings" w:char="F0A1"/>
            </w:r>
          </w:p>
        </w:tc>
      </w:tr>
    </w:tbl>
    <w:p w14:paraId="52D71C50" w14:textId="77777777" w:rsidR="00E94FF6" w:rsidRPr="006D5730" w:rsidRDefault="00E94FF6" w:rsidP="007D33CB">
      <w:pPr>
        <w:pStyle w:val="1Qtext"/>
        <w:keepNext w:val="0"/>
        <w:rPr>
          <w:lang w:val="en-GB"/>
        </w:rPr>
      </w:pPr>
    </w:p>
    <w:p w14:paraId="3B916613" w14:textId="55730E6F" w:rsidR="000C25F4" w:rsidRPr="006D5730" w:rsidRDefault="00BB09F5" w:rsidP="007D33CB">
      <w:pPr>
        <w:pStyle w:val="1Qtext"/>
        <w:keepNext w:val="0"/>
        <w:rPr>
          <w:lang w:val="en-GB"/>
        </w:rPr>
      </w:pPr>
      <w:r w:rsidRPr="006D5730">
        <w:rPr>
          <w:lang w:val="en-GB"/>
        </w:rPr>
        <w:t>Q2</w:t>
      </w:r>
      <w:r w:rsidR="002244EA" w:rsidRPr="006D5730">
        <w:rPr>
          <w:lang w:val="en-GB"/>
        </w:rPr>
        <w:t>. Which of the following symptoms</w:t>
      </w:r>
      <w:r w:rsidR="00494357" w:rsidRPr="006D5730">
        <w:rPr>
          <w:lang w:val="en-GB"/>
        </w:rPr>
        <w:t>, if any,</w:t>
      </w:r>
      <w:r w:rsidR="002244EA" w:rsidRPr="006D5730">
        <w:rPr>
          <w:lang w:val="en-GB"/>
        </w:rPr>
        <w:t xml:space="preserve"> did</w:t>
      </w:r>
      <w:r w:rsidR="00BB4B31" w:rsidRPr="006D5730">
        <w:rPr>
          <w:lang w:val="en-GB"/>
        </w:rPr>
        <w:t>/do</w:t>
      </w:r>
      <w:r w:rsidR="002244EA" w:rsidRPr="006D5730">
        <w:rPr>
          <w:lang w:val="en-GB"/>
        </w:rPr>
        <w:t xml:space="preserve"> you have</w:t>
      </w:r>
      <w:r w:rsidR="000C25F4" w:rsidRPr="006D5730">
        <w:rPr>
          <w:lang w:val="en-GB"/>
        </w:rPr>
        <w:t>…</w:t>
      </w:r>
      <w:r w:rsidR="000C25F4" w:rsidRPr="006D5730">
        <w:rPr>
          <w:color w:val="FF0000"/>
          <w:lang w:val="en-GB"/>
        </w:rPr>
        <w:t>&lt;ASK ALL&gt;</w:t>
      </w:r>
    </w:p>
    <w:p w14:paraId="21660E71" w14:textId="3D88CAEC" w:rsidR="002244EA" w:rsidRPr="006D5730" w:rsidRDefault="002244EA" w:rsidP="007D33CB">
      <w:pPr>
        <w:pStyle w:val="1Qtext"/>
        <w:keepNext w:val="0"/>
        <w:numPr>
          <w:ilvl w:val="0"/>
          <w:numId w:val="23"/>
        </w:numPr>
        <w:rPr>
          <w:lang w:val="en-GB"/>
        </w:rPr>
      </w:pPr>
      <w:r w:rsidRPr="006D5730">
        <w:rPr>
          <w:lang w:val="en-GB"/>
        </w:rPr>
        <w:t xml:space="preserve"> </w:t>
      </w:r>
      <w:r w:rsidR="000C25F4" w:rsidRPr="006D5730">
        <w:rPr>
          <w:lang w:val="en-GB"/>
        </w:rPr>
        <w:t>A</w:t>
      </w:r>
      <w:r w:rsidRPr="006D5730">
        <w:rPr>
          <w:lang w:val="en-GB"/>
        </w:rPr>
        <w:t>t the time of</w:t>
      </w:r>
      <w:r w:rsidR="00494357" w:rsidRPr="006D5730">
        <w:rPr>
          <w:lang w:val="en-GB"/>
        </w:rPr>
        <w:t xml:space="preserve"> your</w:t>
      </w:r>
      <w:r w:rsidRPr="006D5730">
        <w:rPr>
          <w:lang w:val="en-GB"/>
        </w:rPr>
        <w:t xml:space="preserve"> ITP diagnosis?</w:t>
      </w:r>
      <w:r w:rsidR="007E4C3B" w:rsidRPr="006D5730">
        <w:rPr>
          <w:color w:val="FF0000"/>
          <w:lang w:val="en-GB"/>
        </w:rPr>
        <w:t xml:space="preserve"> </w:t>
      </w:r>
    </w:p>
    <w:p w14:paraId="64ACD892" w14:textId="03761722" w:rsidR="000C25F4" w:rsidRPr="006D5730" w:rsidRDefault="000C25F4" w:rsidP="007D33CB">
      <w:pPr>
        <w:pStyle w:val="1Qtext"/>
        <w:keepNext w:val="0"/>
        <w:numPr>
          <w:ilvl w:val="0"/>
          <w:numId w:val="23"/>
        </w:numPr>
        <w:rPr>
          <w:lang w:val="en-GB"/>
        </w:rPr>
      </w:pPr>
      <w:r w:rsidRPr="006D5730">
        <w:rPr>
          <w:lang w:val="en-GB"/>
        </w:rPr>
        <w:t xml:space="preserve">Currently? </w:t>
      </w:r>
    </w:p>
    <w:p w14:paraId="6344D5AC" w14:textId="77777777" w:rsidR="002244EA" w:rsidRPr="006D5730" w:rsidRDefault="002244EA" w:rsidP="007D33CB">
      <w:pPr>
        <w:pStyle w:val="2Instruction"/>
        <w:keepNext w:val="0"/>
        <w:rPr>
          <w:lang w:val="en-GB"/>
        </w:rPr>
      </w:pPr>
      <w:r w:rsidRPr="006D5730">
        <w:rPr>
          <w:lang w:val="en-GB"/>
        </w:rPr>
        <w:t>Please select all that apply</w:t>
      </w:r>
    </w:p>
    <w:tbl>
      <w:tblPr>
        <w:tblStyle w:val="ARWAnswergrid"/>
        <w:tblW w:w="0" w:type="auto"/>
        <w:tblLook w:val="04A0" w:firstRow="1" w:lastRow="0" w:firstColumn="1" w:lastColumn="0" w:noHBand="0" w:noVBand="1"/>
      </w:tblPr>
      <w:tblGrid>
        <w:gridCol w:w="407"/>
        <w:gridCol w:w="6635"/>
        <w:gridCol w:w="1046"/>
        <w:gridCol w:w="1052"/>
      </w:tblGrid>
      <w:tr w:rsidR="000C25F4" w:rsidRPr="006D5730" w14:paraId="5A3D4B9E" w14:textId="77777777" w:rsidTr="00171584">
        <w:tc>
          <w:tcPr>
            <w:tcW w:w="407" w:type="dxa"/>
          </w:tcPr>
          <w:p w14:paraId="4A8DA07E" w14:textId="77777777" w:rsidR="000C25F4" w:rsidRPr="006D5730" w:rsidRDefault="000C25F4" w:rsidP="007D33CB">
            <w:pPr>
              <w:pStyle w:val="4Spacepreprog"/>
              <w:keepNext w:val="0"/>
              <w:jc w:val="center"/>
              <w:rPr>
                <w:lang w:val="en-GB"/>
              </w:rPr>
            </w:pPr>
          </w:p>
        </w:tc>
        <w:tc>
          <w:tcPr>
            <w:tcW w:w="6635" w:type="dxa"/>
          </w:tcPr>
          <w:p w14:paraId="3652D4F2" w14:textId="77777777" w:rsidR="000C25F4" w:rsidRPr="006D5730" w:rsidRDefault="000C25F4" w:rsidP="007D33CB">
            <w:pPr>
              <w:pStyle w:val="4Spacepreprog"/>
              <w:keepNext w:val="0"/>
              <w:rPr>
                <w:lang w:val="en-GB"/>
              </w:rPr>
            </w:pPr>
          </w:p>
        </w:tc>
        <w:tc>
          <w:tcPr>
            <w:tcW w:w="1046" w:type="dxa"/>
          </w:tcPr>
          <w:p w14:paraId="136FCEE9" w14:textId="77777777" w:rsidR="000C25F4" w:rsidRPr="006D5730" w:rsidRDefault="000C25F4" w:rsidP="007D33CB">
            <w:pPr>
              <w:pStyle w:val="1Qtext"/>
              <w:keepNext w:val="0"/>
              <w:rPr>
                <w:lang w:val="en-GB"/>
              </w:rPr>
            </w:pPr>
            <w:r w:rsidRPr="006D5730">
              <w:rPr>
                <w:lang w:val="en-GB"/>
              </w:rPr>
              <w:t>a) At the time of your ITP diagnosis?</w:t>
            </w:r>
            <w:r w:rsidRPr="006D5730">
              <w:rPr>
                <w:color w:val="FF0000"/>
                <w:lang w:val="en-GB"/>
              </w:rPr>
              <w:t xml:space="preserve"> </w:t>
            </w:r>
          </w:p>
          <w:p w14:paraId="22C01338" w14:textId="00E6058E" w:rsidR="000C25F4" w:rsidRPr="006D5730" w:rsidRDefault="000C25F4" w:rsidP="007D33CB">
            <w:pPr>
              <w:pStyle w:val="4Spacepreprog"/>
              <w:keepNext w:val="0"/>
              <w:rPr>
                <w:lang w:val="en-GB"/>
              </w:rPr>
            </w:pPr>
          </w:p>
        </w:tc>
        <w:tc>
          <w:tcPr>
            <w:tcW w:w="1052" w:type="dxa"/>
          </w:tcPr>
          <w:p w14:paraId="1ECE3DF0" w14:textId="692ADA68" w:rsidR="000C25F4" w:rsidRPr="006D5730" w:rsidRDefault="000C25F4" w:rsidP="007D33CB">
            <w:pPr>
              <w:pStyle w:val="1Qtext"/>
              <w:keepNext w:val="0"/>
              <w:rPr>
                <w:lang w:val="en-GB"/>
              </w:rPr>
            </w:pPr>
            <w:r w:rsidRPr="006D5730">
              <w:rPr>
                <w:lang w:val="en-GB"/>
              </w:rPr>
              <w:t xml:space="preserve">b) Currently? </w:t>
            </w:r>
          </w:p>
          <w:p w14:paraId="3DAE13E0" w14:textId="7783CB74" w:rsidR="000C25F4" w:rsidRPr="006D5730" w:rsidRDefault="000C25F4" w:rsidP="007D33CB">
            <w:pPr>
              <w:pStyle w:val="4Spacepreprog"/>
              <w:keepNext w:val="0"/>
              <w:rPr>
                <w:lang w:val="en-GB"/>
              </w:rPr>
            </w:pPr>
          </w:p>
        </w:tc>
      </w:tr>
      <w:tr w:rsidR="000C25F4" w:rsidRPr="006D5730" w14:paraId="60748873" w14:textId="1AE7CCBB" w:rsidTr="00171584">
        <w:tc>
          <w:tcPr>
            <w:tcW w:w="407" w:type="dxa"/>
          </w:tcPr>
          <w:p w14:paraId="62C61268" w14:textId="77777777" w:rsidR="000C25F4" w:rsidRPr="006D5730" w:rsidRDefault="000C25F4" w:rsidP="007D33CB">
            <w:pPr>
              <w:pStyle w:val="4Spacepreprog"/>
              <w:keepNext w:val="0"/>
              <w:jc w:val="center"/>
              <w:rPr>
                <w:lang w:val="en-GB"/>
              </w:rPr>
            </w:pPr>
            <w:r w:rsidRPr="006D5730">
              <w:rPr>
                <w:lang w:val="en-GB"/>
              </w:rPr>
              <w:t>1</w:t>
            </w:r>
          </w:p>
        </w:tc>
        <w:tc>
          <w:tcPr>
            <w:tcW w:w="6635" w:type="dxa"/>
          </w:tcPr>
          <w:p w14:paraId="64E92D1C" w14:textId="29969B7A" w:rsidR="000C25F4" w:rsidRPr="006D5730" w:rsidRDefault="000C25F4" w:rsidP="007D33CB">
            <w:pPr>
              <w:pStyle w:val="4Spacepreprog"/>
              <w:keepNext w:val="0"/>
              <w:rPr>
                <w:lang w:val="en-GB"/>
              </w:rPr>
            </w:pPr>
            <w:r w:rsidRPr="006D5730">
              <w:rPr>
                <w:lang w:val="en-GB"/>
              </w:rPr>
              <w:t>Bruising or purplish areas on the skin or mucous membranes (such as the mouth) occurring for no known reason</w:t>
            </w:r>
          </w:p>
        </w:tc>
        <w:tc>
          <w:tcPr>
            <w:tcW w:w="1046" w:type="dxa"/>
          </w:tcPr>
          <w:p w14:paraId="2928982A" w14:textId="3BE055D3"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49A5E84A" w14:textId="1F9C19F5"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5D12A86C" w14:textId="7CCD4E39" w:rsidTr="00171584">
        <w:tc>
          <w:tcPr>
            <w:tcW w:w="407" w:type="dxa"/>
          </w:tcPr>
          <w:p w14:paraId="71A39896" w14:textId="77777777" w:rsidR="000C25F4" w:rsidRPr="006D5730" w:rsidRDefault="000C25F4" w:rsidP="007D33CB">
            <w:pPr>
              <w:pStyle w:val="4Spacepreprog"/>
              <w:keepNext w:val="0"/>
              <w:jc w:val="center"/>
              <w:rPr>
                <w:lang w:val="en-GB"/>
              </w:rPr>
            </w:pPr>
            <w:r w:rsidRPr="006D5730">
              <w:rPr>
                <w:lang w:val="en-GB"/>
              </w:rPr>
              <w:t>2</w:t>
            </w:r>
          </w:p>
        </w:tc>
        <w:tc>
          <w:tcPr>
            <w:tcW w:w="6635" w:type="dxa"/>
          </w:tcPr>
          <w:p w14:paraId="24D6BCB8" w14:textId="6174B8A5" w:rsidR="000C25F4" w:rsidRPr="006D5730" w:rsidRDefault="000C25F4" w:rsidP="007D33CB">
            <w:pPr>
              <w:pStyle w:val="4Spacepreprog"/>
              <w:keepNext w:val="0"/>
              <w:rPr>
                <w:lang w:val="en-GB"/>
              </w:rPr>
            </w:pPr>
            <w:proofErr w:type="spellStart"/>
            <w:r w:rsidRPr="006D5730">
              <w:rPr>
                <w:lang w:val="en-GB"/>
              </w:rPr>
              <w:t>Petechiae</w:t>
            </w:r>
            <w:proofErr w:type="spellEnd"/>
            <w:r w:rsidRPr="006D5730">
              <w:rPr>
                <w:lang w:val="en-GB"/>
              </w:rPr>
              <w:t xml:space="preserve"> – pinpoint red spots on the skin often found in groups and could appear as a rash and do not feel like a raised lump when you touch them and do not itch</w:t>
            </w:r>
          </w:p>
        </w:tc>
        <w:tc>
          <w:tcPr>
            <w:tcW w:w="1046" w:type="dxa"/>
          </w:tcPr>
          <w:p w14:paraId="762AC153" w14:textId="284950F4"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6B3EDDC3" w14:textId="429C8F97"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5BF4EF92" w14:textId="65CE61D2" w:rsidTr="00171584">
        <w:tc>
          <w:tcPr>
            <w:tcW w:w="407" w:type="dxa"/>
          </w:tcPr>
          <w:p w14:paraId="2FD41F50" w14:textId="77777777" w:rsidR="000C25F4" w:rsidRPr="006D5730" w:rsidRDefault="000C25F4" w:rsidP="007D33CB">
            <w:pPr>
              <w:pStyle w:val="4Spacepreprog"/>
              <w:keepNext w:val="0"/>
              <w:jc w:val="center"/>
              <w:rPr>
                <w:lang w:val="en-GB"/>
              </w:rPr>
            </w:pPr>
            <w:r w:rsidRPr="006D5730">
              <w:rPr>
                <w:lang w:val="en-GB"/>
              </w:rPr>
              <w:t>3</w:t>
            </w:r>
          </w:p>
        </w:tc>
        <w:tc>
          <w:tcPr>
            <w:tcW w:w="6635" w:type="dxa"/>
          </w:tcPr>
          <w:p w14:paraId="68609304" w14:textId="55DC7119" w:rsidR="000C25F4" w:rsidRPr="006D5730" w:rsidRDefault="000C25F4" w:rsidP="007D33CB">
            <w:pPr>
              <w:pStyle w:val="4Spacepreprog"/>
              <w:keepNext w:val="0"/>
              <w:rPr>
                <w:lang w:val="en-GB"/>
              </w:rPr>
            </w:pPr>
            <w:r w:rsidRPr="006D5730">
              <w:rPr>
                <w:lang w:val="en-GB"/>
              </w:rPr>
              <w:t>Haematoma – a collection of clotted or partially clotted blood under the skin that looks or feels like a lump or bump.</w:t>
            </w:r>
          </w:p>
        </w:tc>
        <w:tc>
          <w:tcPr>
            <w:tcW w:w="1046" w:type="dxa"/>
          </w:tcPr>
          <w:p w14:paraId="1037B71F" w14:textId="1FB35731"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398BA95B" w14:textId="0B3D678E"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085D9FBA" w14:textId="3DECC966" w:rsidTr="00171584">
        <w:tc>
          <w:tcPr>
            <w:tcW w:w="407" w:type="dxa"/>
          </w:tcPr>
          <w:p w14:paraId="5E979C30" w14:textId="77777777" w:rsidR="000C25F4" w:rsidRPr="006D5730" w:rsidRDefault="000C25F4" w:rsidP="007D33CB">
            <w:pPr>
              <w:pStyle w:val="4Spacepreprog"/>
              <w:keepNext w:val="0"/>
              <w:jc w:val="center"/>
              <w:rPr>
                <w:lang w:val="en-GB"/>
              </w:rPr>
            </w:pPr>
            <w:r w:rsidRPr="006D5730">
              <w:rPr>
                <w:lang w:val="en-GB"/>
              </w:rPr>
              <w:t>4</w:t>
            </w:r>
          </w:p>
        </w:tc>
        <w:tc>
          <w:tcPr>
            <w:tcW w:w="6635" w:type="dxa"/>
          </w:tcPr>
          <w:p w14:paraId="04FA10A8" w14:textId="11D75716" w:rsidR="000C25F4" w:rsidRPr="006D5730" w:rsidRDefault="000C25F4" w:rsidP="007D33CB">
            <w:pPr>
              <w:pStyle w:val="4Spacepreprog"/>
              <w:keepNext w:val="0"/>
              <w:rPr>
                <w:lang w:val="en-GB"/>
              </w:rPr>
            </w:pPr>
            <w:r w:rsidRPr="006D5730">
              <w:rPr>
                <w:lang w:val="en-GB"/>
              </w:rPr>
              <w:t>Thrombosis – formation of a blood clot within a blood vessel blocking the flow in that vessel (must be enough for your doctor to take it seriously and discuss it with you)</w:t>
            </w:r>
          </w:p>
        </w:tc>
        <w:tc>
          <w:tcPr>
            <w:tcW w:w="1046" w:type="dxa"/>
          </w:tcPr>
          <w:p w14:paraId="69D2F1AB" w14:textId="3E24AF45"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3FF71084" w14:textId="4DBA61F1"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5B59442D" w14:textId="04417638" w:rsidTr="00171584">
        <w:tc>
          <w:tcPr>
            <w:tcW w:w="407" w:type="dxa"/>
          </w:tcPr>
          <w:p w14:paraId="0AC559DF" w14:textId="77777777" w:rsidR="000C25F4" w:rsidRPr="006D5730" w:rsidRDefault="000C25F4" w:rsidP="007D33CB">
            <w:pPr>
              <w:pStyle w:val="4Spacepreprog"/>
              <w:keepNext w:val="0"/>
              <w:jc w:val="center"/>
              <w:rPr>
                <w:lang w:val="en-GB"/>
              </w:rPr>
            </w:pPr>
            <w:r w:rsidRPr="006D5730">
              <w:rPr>
                <w:lang w:val="en-GB"/>
              </w:rPr>
              <w:t>5</w:t>
            </w:r>
          </w:p>
        </w:tc>
        <w:tc>
          <w:tcPr>
            <w:tcW w:w="6635" w:type="dxa"/>
          </w:tcPr>
          <w:p w14:paraId="624710B8" w14:textId="34D872D7" w:rsidR="000C25F4" w:rsidRPr="006D5730" w:rsidRDefault="000C25F4" w:rsidP="007D33CB">
            <w:pPr>
              <w:pStyle w:val="4Spacepreprog"/>
              <w:keepNext w:val="0"/>
              <w:rPr>
                <w:lang w:val="en-GB"/>
              </w:rPr>
            </w:pPr>
            <w:r w:rsidRPr="006D5730">
              <w:rPr>
                <w:lang w:val="en-GB"/>
              </w:rPr>
              <w:t>Spontaneous nosebleeds (ones occurring with no reason)</w:t>
            </w:r>
          </w:p>
        </w:tc>
        <w:tc>
          <w:tcPr>
            <w:tcW w:w="1046" w:type="dxa"/>
          </w:tcPr>
          <w:p w14:paraId="5120AC5B" w14:textId="2064B3F3"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5E60E2C9" w14:textId="024C2C9A"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07CD6379" w14:textId="45E92BCF" w:rsidTr="00171584">
        <w:tc>
          <w:tcPr>
            <w:tcW w:w="407" w:type="dxa"/>
          </w:tcPr>
          <w:p w14:paraId="0A994A51" w14:textId="77777777" w:rsidR="000C25F4" w:rsidRPr="006D5730" w:rsidRDefault="000C25F4" w:rsidP="007D33CB">
            <w:pPr>
              <w:pStyle w:val="4Spacepreprog"/>
              <w:keepNext w:val="0"/>
              <w:jc w:val="center"/>
              <w:rPr>
                <w:lang w:val="en-GB"/>
              </w:rPr>
            </w:pPr>
            <w:r w:rsidRPr="006D5730">
              <w:rPr>
                <w:lang w:val="en-GB"/>
              </w:rPr>
              <w:t>6</w:t>
            </w:r>
          </w:p>
        </w:tc>
        <w:tc>
          <w:tcPr>
            <w:tcW w:w="6635" w:type="dxa"/>
          </w:tcPr>
          <w:p w14:paraId="5860774B" w14:textId="3D38B689" w:rsidR="000C25F4" w:rsidRPr="006D5730" w:rsidRDefault="000C25F4" w:rsidP="007D33CB">
            <w:pPr>
              <w:pStyle w:val="4Spacepreprog"/>
              <w:keepNext w:val="0"/>
              <w:rPr>
                <w:lang w:val="en-GB"/>
              </w:rPr>
            </w:pPr>
            <w:r w:rsidRPr="006D5730">
              <w:rPr>
                <w:lang w:val="en-GB"/>
              </w:rPr>
              <w:t>Prolonged or unusually heavy bleeding from the gums (e.g. with tooth brushing, flossing or during dental work)</w:t>
            </w:r>
          </w:p>
        </w:tc>
        <w:tc>
          <w:tcPr>
            <w:tcW w:w="1046" w:type="dxa"/>
          </w:tcPr>
          <w:p w14:paraId="0899F891" w14:textId="741AC900"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1D428888" w14:textId="3F57BF73"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7A813A22" w14:textId="1C7C8534" w:rsidTr="00171584">
        <w:tc>
          <w:tcPr>
            <w:tcW w:w="407" w:type="dxa"/>
          </w:tcPr>
          <w:p w14:paraId="6D6DC9A8" w14:textId="77777777" w:rsidR="000C25F4" w:rsidRPr="006D5730" w:rsidRDefault="000C25F4" w:rsidP="007D33CB">
            <w:pPr>
              <w:pStyle w:val="4Spacepreprog"/>
              <w:keepNext w:val="0"/>
              <w:jc w:val="center"/>
              <w:rPr>
                <w:lang w:val="en-GB"/>
              </w:rPr>
            </w:pPr>
            <w:r w:rsidRPr="006D5730">
              <w:rPr>
                <w:lang w:val="en-GB"/>
              </w:rPr>
              <w:t>7</w:t>
            </w:r>
          </w:p>
        </w:tc>
        <w:tc>
          <w:tcPr>
            <w:tcW w:w="6635" w:type="dxa"/>
          </w:tcPr>
          <w:p w14:paraId="129BB526" w14:textId="77777777" w:rsidR="000C25F4" w:rsidRPr="006D5730" w:rsidRDefault="000C25F4" w:rsidP="007D33CB">
            <w:pPr>
              <w:pStyle w:val="4Spacepreprog"/>
              <w:keepNext w:val="0"/>
              <w:rPr>
                <w:lang w:val="en-GB"/>
              </w:rPr>
            </w:pPr>
            <w:r w:rsidRPr="006D5730">
              <w:rPr>
                <w:lang w:val="en-GB"/>
              </w:rPr>
              <w:t>Prolonged bleeding from cuts</w:t>
            </w:r>
          </w:p>
        </w:tc>
        <w:tc>
          <w:tcPr>
            <w:tcW w:w="1046" w:type="dxa"/>
          </w:tcPr>
          <w:p w14:paraId="06B3A58D" w14:textId="429DF6D1"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700ECD6A" w14:textId="24587EC4"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11F0E24E" w14:textId="02EB5E30" w:rsidTr="00171584">
        <w:tc>
          <w:tcPr>
            <w:tcW w:w="407" w:type="dxa"/>
          </w:tcPr>
          <w:p w14:paraId="4AA0278E" w14:textId="77777777" w:rsidR="000C25F4" w:rsidRPr="006D5730" w:rsidRDefault="000C25F4" w:rsidP="007D33CB">
            <w:pPr>
              <w:pStyle w:val="4Spacepreprog"/>
              <w:keepNext w:val="0"/>
              <w:jc w:val="center"/>
              <w:rPr>
                <w:lang w:val="en-GB"/>
              </w:rPr>
            </w:pPr>
            <w:r w:rsidRPr="006D5730">
              <w:rPr>
                <w:lang w:val="en-GB"/>
              </w:rPr>
              <w:t>8</w:t>
            </w:r>
          </w:p>
        </w:tc>
        <w:tc>
          <w:tcPr>
            <w:tcW w:w="6635" w:type="dxa"/>
          </w:tcPr>
          <w:p w14:paraId="77F5209B" w14:textId="7658BB10" w:rsidR="000C25F4" w:rsidRPr="006D5730" w:rsidRDefault="000C25F4" w:rsidP="007D33CB">
            <w:pPr>
              <w:pStyle w:val="4Spacepreprog"/>
              <w:keepNext w:val="0"/>
              <w:rPr>
                <w:lang w:val="en-GB"/>
              </w:rPr>
            </w:pPr>
            <w:r w:rsidRPr="006D5730">
              <w:rPr>
                <w:lang w:val="en-GB"/>
              </w:rPr>
              <w:t>Extra bleeding during or immediately after surgery</w:t>
            </w:r>
          </w:p>
        </w:tc>
        <w:tc>
          <w:tcPr>
            <w:tcW w:w="1046" w:type="dxa"/>
          </w:tcPr>
          <w:p w14:paraId="7CEF1CDD" w14:textId="41128678"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1A890286" w14:textId="7203E377"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3C65373A" w14:textId="1532932B" w:rsidTr="00171584">
        <w:tc>
          <w:tcPr>
            <w:tcW w:w="407" w:type="dxa"/>
          </w:tcPr>
          <w:p w14:paraId="612697E3" w14:textId="77777777" w:rsidR="000C25F4" w:rsidRPr="006D5730" w:rsidRDefault="000C25F4" w:rsidP="007D33CB">
            <w:pPr>
              <w:pStyle w:val="4Spacepreprog"/>
              <w:keepNext w:val="0"/>
              <w:jc w:val="center"/>
              <w:rPr>
                <w:lang w:val="en-GB"/>
              </w:rPr>
            </w:pPr>
            <w:r w:rsidRPr="006D5730">
              <w:rPr>
                <w:lang w:val="en-GB"/>
              </w:rPr>
              <w:t>9</w:t>
            </w:r>
          </w:p>
        </w:tc>
        <w:tc>
          <w:tcPr>
            <w:tcW w:w="6635" w:type="dxa"/>
          </w:tcPr>
          <w:p w14:paraId="5DD7D723" w14:textId="77777777" w:rsidR="000C25F4" w:rsidRPr="006D5730" w:rsidRDefault="000C25F4" w:rsidP="007D33CB">
            <w:pPr>
              <w:pStyle w:val="4Spacepreprog"/>
              <w:keepNext w:val="0"/>
              <w:rPr>
                <w:lang w:val="en-GB"/>
              </w:rPr>
            </w:pPr>
            <w:r w:rsidRPr="006D5730">
              <w:rPr>
                <w:lang w:val="en-GB"/>
              </w:rPr>
              <w:t>Blood in the urine or stool (bowel movement)</w:t>
            </w:r>
          </w:p>
        </w:tc>
        <w:tc>
          <w:tcPr>
            <w:tcW w:w="1046" w:type="dxa"/>
          </w:tcPr>
          <w:p w14:paraId="58D4171A" w14:textId="7EBD7B90"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5044A3D9" w14:textId="1A3A4A43"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743AC0B5" w14:textId="744EA3C1" w:rsidTr="00171584">
        <w:tc>
          <w:tcPr>
            <w:tcW w:w="407" w:type="dxa"/>
          </w:tcPr>
          <w:p w14:paraId="120479ED" w14:textId="77777777" w:rsidR="000C25F4" w:rsidRPr="006D5730" w:rsidRDefault="000C25F4" w:rsidP="007D33CB">
            <w:pPr>
              <w:pStyle w:val="4Spacepreprog"/>
              <w:keepNext w:val="0"/>
              <w:jc w:val="center"/>
              <w:rPr>
                <w:lang w:val="en-GB"/>
              </w:rPr>
            </w:pPr>
            <w:r w:rsidRPr="006D5730">
              <w:rPr>
                <w:lang w:val="en-GB"/>
              </w:rPr>
              <w:t>10</w:t>
            </w:r>
          </w:p>
        </w:tc>
        <w:tc>
          <w:tcPr>
            <w:tcW w:w="6635" w:type="dxa"/>
          </w:tcPr>
          <w:p w14:paraId="5C13874F" w14:textId="281065AA" w:rsidR="000C25F4" w:rsidRPr="006D5730" w:rsidRDefault="000C25F4" w:rsidP="007D33CB">
            <w:pPr>
              <w:pStyle w:val="4Spacepreprog"/>
              <w:keepNext w:val="0"/>
              <w:tabs>
                <w:tab w:val="left" w:pos="3285"/>
              </w:tabs>
              <w:rPr>
                <w:lang w:val="en-GB"/>
              </w:rPr>
            </w:pPr>
            <w:r w:rsidRPr="006D5730">
              <w:rPr>
                <w:lang w:val="en-GB"/>
              </w:rPr>
              <w:t xml:space="preserve">Heavy menstrual bleeding either increased bleeding during days of bleeding or heavy bleeding occurring for more days than usual </w:t>
            </w:r>
            <w:r w:rsidRPr="006D5730">
              <w:rPr>
                <w:color w:val="FF0000"/>
                <w:lang w:val="en-GB"/>
              </w:rPr>
              <w:t>&lt;Only if AQ1 = code 2&gt;</w:t>
            </w:r>
          </w:p>
        </w:tc>
        <w:tc>
          <w:tcPr>
            <w:tcW w:w="1046" w:type="dxa"/>
          </w:tcPr>
          <w:p w14:paraId="6A21E784" w14:textId="463A3893" w:rsidR="000C25F4" w:rsidRPr="006D5730" w:rsidRDefault="000C25F4" w:rsidP="007D33CB">
            <w:pPr>
              <w:pStyle w:val="4Spacepreprog"/>
              <w:keepNext w:val="0"/>
              <w:tabs>
                <w:tab w:val="left" w:pos="3285"/>
              </w:tabs>
              <w:rPr>
                <w:lang w:val="en-GB"/>
              </w:rPr>
            </w:pPr>
            <w:r w:rsidRPr="006D5730">
              <w:rPr>
                <w:lang w:val="en-GB"/>
              </w:rPr>
              <w:sym w:font="Wingdings" w:char="F0A8"/>
            </w:r>
          </w:p>
        </w:tc>
        <w:tc>
          <w:tcPr>
            <w:tcW w:w="1052" w:type="dxa"/>
          </w:tcPr>
          <w:p w14:paraId="07ED20D9" w14:textId="493FB3BF" w:rsidR="000C25F4" w:rsidRPr="006D5730" w:rsidRDefault="000C25F4" w:rsidP="007D33CB">
            <w:pPr>
              <w:pStyle w:val="4Spacepreprog"/>
              <w:keepNext w:val="0"/>
              <w:tabs>
                <w:tab w:val="left" w:pos="3285"/>
              </w:tabs>
              <w:rPr>
                <w:lang w:val="en-GB"/>
              </w:rPr>
            </w:pPr>
            <w:r w:rsidRPr="006D5730">
              <w:rPr>
                <w:lang w:val="en-GB"/>
              </w:rPr>
              <w:sym w:font="Wingdings" w:char="F0A8"/>
            </w:r>
          </w:p>
        </w:tc>
      </w:tr>
      <w:tr w:rsidR="000C25F4" w:rsidRPr="006D5730" w14:paraId="039C66B8" w14:textId="2F11D05E" w:rsidTr="00171584">
        <w:tc>
          <w:tcPr>
            <w:tcW w:w="407" w:type="dxa"/>
          </w:tcPr>
          <w:p w14:paraId="0CFFC5E2" w14:textId="77777777" w:rsidR="000C25F4" w:rsidRPr="006D5730" w:rsidRDefault="000C25F4" w:rsidP="007D33CB">
            <w:pPr>
              <w:pStyle w:val="4Spacepreprog"/>
              <w:keepNext w:val="0"/>
              <w:jc w:val="center"/>
              <w:rPr>
                <w:lang w:val="en-GB"/>
              </w:rPr>
            </w:pPr>
            <w:r w:rsidRPr="006D5730">
              <w:rPr>
                <w:lang w:val="en-GB"/>
              </w:rPr>
              <w:t>11</w:t>
            </w:r>
          </w:p>
        </w:tc>
        <w:tc>
          <w:tcPr>
            <w:tcW w:w="6635" w:type="dxa"/>
          </w:tcPr>
          <w:p w14:paraId="6C293328" w14:textId="40ED1113" w:rsidR="000C25F4" w:rsidRPr="006D5730" w:rsidRDefault="000C25F4" w:rsidP="007D33CB">
            <w:pPr>
              <w:pStyle w:val="4Spacepreprog"/>
              <w:keepNext w:val="0"/>
              <w:rPr>
                <w:lang w:val="en-GB"/>
              </w:rPr>
            </w:pPr>
            <w:r w:rsidRPr="006D5730">
              <w:rPr>
                <w:lang w:val="en-GB"/>
              </w:rPr>
              <w:t>Fatigue (tiredness, lack of energy)</w:t>
            </w:r>
          </w:p>
        </w:tc>
        <w:tc>
          <w:tcPr>
            <w:tcW w:w="1046" w:type="dxa"/>
          </w:tcPr>
          <w:p w14:paraId="05BB7AE7" w14:textId="42994395"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59736E14" w14:textId="2BDF8433"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0D9C26A0" w14:textId="3C52DD7E" w:rsidTr="00171584">
        <w:tc>
          <w:tcPr>
            <w:tcW w:w="407" w:type="dxa"/>
          </w:tcPr>
          <w:p w14:paraId="221D4496" w14:textId="77777777" w:rsidR="000C25F4" w:rsidRPr="006D5730" w:rsidRDefault="000C25F4" w:rsidP="007D33CB">
            <w:pPr>
              <w:pStyle w:val="4Spacepreprog"/>
              <w:keepNext w:val="0"/>
              <w:jc w:val="center"/>
              <w:rPr>
                <w:lang w:val="en-GB"/>
              </w:rPr>
            </w:pPr>
            <w:r w:rsidRPr="006D5730">
              <w:rPr>
                <w:lang w:val="en-GB"/>
              </w:rPr>
              <w:t>12</w:t>
            </w:r>
          </w:p>
        </w:tc>
        <w:tc>
          <w:tcPr>
            <w:tcW w:w="6635" w:type="dxa"/>
          </w:tcPr>
          <w:p w14:paraId="53876E37" w14:textId="7A181E1D" w:rsidR="000C25F4" w:rsidRPr="006D5730" w:rsidRDefault="000C25F4" w:rsidP="007D33CB">
            <w:pPr>
              <w:pStyle w:val="4Spacepreprog"/>
              <w:keepNext w:val="0"/>
              <w:rPr>
                <w:lang w:val="en-GB"/>
              </w:rPr>
            </w:pPr>
            <w:r w:rsidRPr="006D5730">
              <w:rPr>
                <w:lang w:val="en-GB"/>
              </w:rPr>
              <w:t xml:space="preserve">Increased numbers of moderate to severe </w:t>
            </w:r>
            <w:r w:rsidR="00E82467" w:rsidRPr="006D5730">
              <w:rPr>
                <w:lang w:val="en-GB"/>
              </w:rPr>
              <w:t>h</w:t>
            </w:r>
            <w:r w:rsidRPr="006D5730">
              <w:rPr>
                <w:lang w:val="en-GB"/>
              </w:rPr>
              <w:t>eadaches/migraines</w:t>
            </w:r>
          </w:p>
        </w:tc>
        <w:tc>
          <w:tcPr>
            <w:tcW w:w="1046" w:type="dxa"/>
          </w:tcPr>
          <w:p w14:paraId="6E80836A" w14:textId="0CC27F5A"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5207F7A6" w14:textId="38DF5BE3" w:rsidR="000C25F4" w:rsidRPr="006D5730" w:rsidRDefault="000C25F4" w:rsidP="007D33CB">
            <w:pPr>
              <w:pStyle w:val="4Spacepreprog"/>
              <w:keepNext w:val="0"/>
              <w:rPr>
                <w:lang w:val="en-GB"/>
              </w:rPr>
            </w:pPr>
            <w:r w:rsidRPr="006D5730">
              <w:rPr>
                <w:lang w:val="en-GB"/>
              </w:rPr>
              <w:sym w:font="Wingdings" w:char="F0A8"/>
            </w:r>
          </w:p>
        </w:tc>
      </w:tr>
      <w:tr w:rsidR="000C25F4" w:rsidRPr="006D5730" w14:paraId="6B818C47" w14:textId="16B48315" w:rsidTr="00171584">
        <w:tc>
          <w:tcPr>
            <w:tcW w:w="407" w:type="dxa"/>
          </w:tcPr>
          <w:p w14:paraId="3A827828" w14:textId="77777777" w:rsidR="000C25F4" w:rsidRPr="006D5730" w:rsidRDefault="000C25F4" w:rsidP="007D33CB">
            <w:pPr>
              <w:pStyle w:val="4Spacepreprog"/>
              <w:keepNext w:val="0"/>
              <w:jc w:val="center"/>
              <w:rPr>
                <w:lang w:val="en-GB"/>
              </w:rPr>
            </w:pPr>
            <w:r w:rsidRPr="006D5730">
              <w:rPr>
                <w:lang w:val="en-GB"/>
              </w:rPr>
              <w:t>13</w:t>
            </w:r>
          </w:p>
        </w:tc>
        <w:tc>
          <w:tcPr>
            <w:tcW w:w="6635" w:type="dxa"/>
          </w:tcPr>
          <w:p w14:paraId="04C743D2" w14:textId="77777777" w:rsidR="000C25F4" w:rsidRPr="006D5730" w:rsidRDefault="000C25F4" w:rsidP="007D33CB">
            <w:pPr>
              <w:pStyle w:val="4Spacepreprog"/>
              <w:keepNext w:val="0"/>
              <w:rPr>
                <w:lang w:val="en-GB"/>
              </w:rPr>
            </w:pPr>
            <w:r w:rsidRPr="006D5730">
              <w:rPr>
                <w:lang w:val="en-GB"/>
              </w:rPr>
              <w:t>Dizziness</w:t>
            </w:r>
          </w:p>
        </w:tc>
        <w:tc>
          <w:tcPr>
            <w:tcW w:w="1046" w:type="dxa"/>
          </w:tcPr>
          <w:p w14:paraId="1EA20EEF" w14:textId="1C9C5978" w:rsidR="000C25F4" w:rsidRPr="006D5730" w:rsidRDefault="000C25F4" w:rsidP="007D33CB">
            <w:pPr>
              <w:pStyle w:val="4Spacepreprog"/>
              <w:keepNext w:val="0"/>
              <w:rPr>
                <w:lang w:val="en-GB"/>
              </w:rPr>
            </w:pPr>
            <w:r w:rsidRPr="006D5730">
              <w:rPr>
                <w:lang w:val="en-GB"/>
              </w:rPr>
              <w:sym w:font="Wingdings" w:char="F0A8"/>
            </w:r>
          </w:p>
        </w:tc>
        <w:tc>
          <w:tcPr>
            <w:tcW w:w="1052" w:type="dxa"/>
          </w:tcPr>
          <w:p w14:paraId="2615860F" w14:textId="6BD4F89E" w:rsidR="000C25F4" w:rsidRPr="006D5730" w:rsidRDefault="000C25F4" w:rsidP="007D33CB">
            <w:pPr>
              <w:pStyle w:val="4Spacepreprog"/>
              <w:keepNext w:val="0"/>
              <w:rPr>
                <w:lang w:val="en-GB"/>
              </w:rPr>
            </w:pPr>
            <w:r w:rsidRPr="006D5730">
              <w:rPr>
                <w:lang w:val="en-GB"/>
              </w:rPr>
              <w:sym w:font="Wingdings" w:char="F0A8"/>
            </w:r>
          </w:p>
        </w:tc>
      </w:tr>
      <w:tr w:rsidR="00D37A6E" w:rsidRPr="006D5730" w14:paraId="7B92749C" w14:textId="77777777" w:rsidTr="00171584">
        <w:tc>
          <w:tcPr>
            <w:tcW w:w="407" w:type="dxa"/>
          </w:tcPr>
          <w:p w14:paraId="2A18CFE6" w14:textId="0FD330B7" w:rsidR="00D37A6E" w:rsidRPr="006D5730" w:rsidRDefault="00D37A6E" w:rsidP="007D33CB">
            <w:pPr>
              <w:pStyle w:val="4Spacepreprog"/>
              <w:keepNext w:val="0"/>
              <w:jc w:val="center"/>
              <w:rPr>
                <w:lang w:val="en-GB"/>
              </w:rPr>
            </w:pPr>
            <w:r w:rsidRPr="006D5730">
              <w:rPr>
                <w:lang w:val="en-GB"/>
              </w:rPr>
              <w:t>14</w:t>
            </w:r>
          </w:p>
        </w:tc>
        <w:tc>
          <w:tcPr>
            <w:tcW w:w="6635" w:type="dxa"/>
          </w:tcPr>
          <w:p w14:paraId="14EC6500" w14:textId="3C90888C" w:rsidR="00D37A6E" w:rsidRPr="006D5730" w:rsidRDefault="00D37A6E" w:rsidP="007D33CB">
            <w:pPr>
              <w:pStyle w:val="4Spacepreprog"/>
              <w:keepNext w:val="0"/>
              <w:rPr>
                <w:lang w:val="en-GB"/>
              </w:rPr>
            </w:pPr>
            <w:r w:rsidRPr="006D5730">
              <w:rPr>
                <w:lang w:val="en-GB"/>
              </w:rPr>
              <w:t>Depression</w:t>
            </w:r>
          </w:p>
        </w:tc>
        <w:tc>
          <w:tcPr>
            <w:tcW w:w="1046" w:type="dxa"/>
          </w:tcPr>
          <w:p w14:paraId="4BEB7E8D" w14:textId="3C2EBC7D" w:rsidR="00D37A6E" w:rsidRPr="006D5730" w:rsidRDefault="00D37A6E" w:rsidP="007D33CB">
            <w:pPr>
              <w:pStyle w:val="4Spacepreprog"/>
              <w:keepNext w:val="0"/>
              <w:rPr>
                <w:lang w:val="en-GB"/>
              </w:rPr>
            </w:pPr>
            <w:r w:rsidRPr="006D5730">
              <w:rPr>
                <w:lang w:val="en-GB"/>
              </w:rPr>
              <w:sym w:font="Wingdings" w:char="F0A8"/>
            </w:r>
          </w:p>
        </w:tc>
        <w:tc>
          <w:tcPr>
            <w:tcW w:w="1052" w:type="dxa"/>
          </w:tcPr>
          <w:p w14:paraId="2462C0FD" w14:textId="6801E020" w:rsidR="00D37A6E" w:rsidRPr="006D5730" w:rsidRDefault="00D37A6E" w:rsidP="007D33CB">
            <w:pPr>
              <w:pStyle w:val="4Spacepreprog"/>
              <w:keepNext w:val="0"/>
              <w:rPr>
                <w:lang w:val="en-GB"/>
              </w:rPr>
            </w:pPr>
            <w:r w:rsidRPr="006D5730">
              <w:rPr>
                <w:lang w:val="en-GB"/>
              </w:rPr>
              <w:sym w:font="Wingdings" w:char="F0A8"/>
            </w:r>
          </w:p>
        </w:tc>
      </w:tr>
      <w:tr w:rsidR="00D37A6E" w:rsidRPr="006D5730" w14:paraId="170F0F57" w14:textId="22C4C797" w:rsidTr="00171584">
        <w:tc>
          <w:tcPr>
            <w:tcW w:w="407" w:type="dxa"/>
          </w:tcPr>
          <w:p w14:paraId="469E9B0A" w14:textId="089022A8" w:rsidR="00D37A6E" w:rsidRPr="006D5730" w:rsidRDefault="00D37A6E" w:rsidP="007D33CB">
            <w:pPr>
              <w:pStyle w:val="4Spacepreprog"/>
              <w:keepNext w:val="0"/>
              <w:jc w:val="center"/>
              <w:rPr>
                <w:lang w:val="en-GB"/>
              </w:rPr>
            </w:pPr>
            <w:r w:rsidRPr="006D5730">
              <w:rPr>
                <w:lang w:val="en-GB"/>
              </w:rPr>
              <w:t>15</w:t>
            </w:r>
          </w:p>
        </w:tc>
        <w:tc>
          <w:tcPr>
            <w:tcW w:w="6635" w:type="dxa"/>
          </w:tcPr>
          <w:p w14:paraId="3DCA5AED" w14:textId="7331A320" w:rsidR="00D37A6E" w:rsidRPr="006D5730" w:rsidRDefault="00D37A6E" w:rsidP="007D33CB">
            <w:pPr>
              <w:pStyle w:val="4Spacepreprog"/>
              <w:keepNext w:val="0"/>
              <w:rPr>
                <w:lang w:val="en-GB"/>
              </w:rPr>
            </w:pPr>
            <w:r w:rsidRPr="006D5730">
              <w:rPr>
                <w:lang w:val="en-GB"/>
              </w:rPr>
              <w:t>Anxiety surrounding unstable platelet count</w:t>
            </w:r>
          </w:p>
        </w:tc>
        <w:tc>
          <w:tcPr>
            <w:tcW w:w="1046" w:type="dxa"/>
          </w:tcPr>
          <w:p w14:paraId="57FF32CD" w14:textId="352105CB" w:rsidR="00D37A6E" w:rsidRPr="006D5730" w:rsidRDefault="00D37A6E" w:rsidP="007D33CB">
            <w:pPr>
              <w:pStyle w:val="4Spacepreprog"/>
              <w:keepNext w:val="0"/>
              <w:rPr>
                <w:lang w:val="en-GB"/>
              </w:rPr>
            </w:pPr>
            <w:r w:rsidRPr="006D5730">
              <w:rPr>
                <w:lang w:val="en-GB"/>
              </w:rPr>
              <w:sym w:font="Wingdings" w:char="F0A8"/>
            </w:r>
          </w:p>
        </w:tc>
        <w:tc>
          <w:tcPr>
            <w:tcW w:w="1052" w:type="dxa"/>
          </w:tcPr>
          <w:p w14:paraId="7229B309" w14:textId="6452A77A" w:rsidR="00D37A6E" w:rsidRPr="006D5730" w:rsidRDefault="00D37A6E" w:rsidP="007D33CB">
            <w:pPr>
              <w:pStyle w:val="4Spacepreprog"/>
              <w:keepNext w:val="0"/>
              <w:rPr>
                <w:lang w:val="en-GB"/>
              </w:rPr>
            </w:pPr>
            <w:r w:rsidRPr="006D5730">
              <w:rPr>
                <w:lang w:val="en-GB"/>
              </w:rPr>
              <w:sym w:font="Wingdings" w:char="F0A8"/>
            </w:r>
          </w:p>
        </w:tc>
      </w:tr>
      <w:tr w:rsidR="00D37A6E" w:rsidRPr="006D5730" w14:paraId="42F70E77" w14:textId="77777777" w:rsidTr="00171584">
        <w:tc>
          <w:tcPr>
            <w:tcW w:w="407" w:type="dxa"/>
          </w:tcPr>
          <w:p w14:paraId="6A72A4E6" w14:textId="193EC9B1" w:rsidR="00D37A6E" w:rsidRPr="006D5730" w:rsidRDefault="00D37A6E" w:rsidP="007D33CB">
            <w:pPr>
              <w:pStyle w:val="4Spacepreprog"/>
              <w:keepNext w:val="0"/>
              <w:jc w:val="center"/>
              <w:rPr>
                <w:lang w:val="en-GB"/>
              </w:rPr>
            </w:pPr>
            <w:r w:rsidRPr="006D5730">
              <w:rPr>
                <w:lang w:val="en-GB"/>
              </w:rPr>
              <w:t>16</w:t>
            </w:r>
          </w:p>
        </w:tc>
        <w:tc>
          <w:tcPr>
            <w:tcW w:w="6635" w:type="dxa"/>
          </w:tcPr>
          <w:p w14:paraId="4B2D02EA" w14:textId="524BFC15" w:rsidR="00D37A6E" w:rsidRPr="006D5730" w:rsidRDefault="00D37A6E" w:rsidP="007D33CB">
            <w:pPr>
              <w:pStyle w:val="4Spacepreprog"/>
              <w:keepNext w:val="0"/>
              <w:rPr>
                <w:lang w:val="en-GB"/>
              </w:rPr>
            </w:pPr>
            <w:r w:rsidRPr="006D5730">
              <w:rPr>
                <w:lang w:val="en-GB"/>
              </w:rPr>
              <w:t>Other</w:t>
            </w:r>
          </w:p>
        </w:tc>
        <w:tc>
          <w:tcPr>
            <w:tcW w:w="1046" w:type="dxa"/>
          </w:tcPr>
          <w:p w14:paraId="18D5B269" w14:textId="1D06CF3E" w:rsidR="00D37A6E" w:rsidRPr="006D5730" w:rsidRDefault="00D37A6E" w:rsidP="007D33CB">
            <w:pPr>
              <w:pStyle w:val="4Spacepreprog"/>
              <w:keepNext w:val="0"/>
              <w:rPr>
                <w:lang w:val="en-GB"/>
              </w:rPr>
            </w:pPr>
            <w:r w:rsidRPr="006D5730">
              <w:rPr>
                <w:lang w:val="en-GB"/>
              </w:rPr>
              <w:sym w:font="Wingdings" w:char="F0A8"/>
            </w:r>
          </w:p>
        </w:tc>
        <w:tc>
          <w:tcPr>
            <w:tcW w:w="1052" w:type="dxa"/>
          </w:tcPr>
          <w:p w14:paraId="592A3318" w14:textId="29493306" w:rsidR="00D37A6E" w:rsidRPr="006D5730" w:rsidRDefault="00D37A6E" w:rsidP="007D33CB">
            <w:pPr>
              <w:pStyle w:val="4Spacepreprog"/>
              <w:keepNext w:val="0"/>
              <w:rPr>
                <w:lang w:val="en-GB"/>
              </w:rPr>
            </w:pPr>
            <w:r w:rsidRPr="006D5730">
              <w:rPr>
                <w:lang w:val="en-GB"/>
              </w:rPr>
              <w:sym w:font="Wingdings" w:char="F0A8"/>
            </w:r>
          </w:p>
        </w:tc>
      </w:tr>
      <w:tr w:rsidR="00D37A6E" w:rsidRPr="006D5730" w14:paraId="533E2E77" w14:textId="44C64F8A" w:rsidTr="00171584">
        <w:tc>
          <w:tcPr>
            <w:tcW w:w="407" w:type="dxa"/>
          </w:tcPr>
          <w:p w14:paraId="63EF7A73" w14:textId="2A465959" w:rsidR="00D37A6E" w:rsidRPr="006D5730" w:rsidRDefault="00D37A6E" w:rsidP="007D33CB">
            <w:pPr>
              <w:pStyle w:val="4Spacepreprog"/>
              <w:keepNext w:val="0"/>
              <w:jc w:val="center"/>
              <w:rPr>
                <w:lang w:val="en-GB"/>
              </w:rPr>
            </w:pPr>
            <w:r w:rsidRPr="006D5730">
              <w:rPr>
                <w:lang w:val="en-GB"/>
              </w:rPr>
              <w:t>17</w:t>
            </w:r>
          </w:p>
        </w:tc>
        <w:tc>
          <w:tcPr>
            <w:tcW w:w="6635" w:type="dxa"/>
          </w:tcPr>
          <w:p w14:paraId="3848930D" w14:textId="4029DEC6" w:rsidR="00D37A6E" w:rsidRPr="006D5730" w:rsidRDefault="00D37A6E" w:rsidP="007D33CB">
            <w:pPr>
              <w:pStyle w:val="4Spacepreprog"/>
              <w:keepNext w:val="0"/>
              <w:rPr>
                <w:lang w:val="en-GB"/>
              </w:rPr>
            </w:pPr>
            <w:r w:rsidRPr="006D5730">
              <w:rPr>
                <w:lang w:val="en-GB"/>
              </w:rPr>
              <w:t>No symptoms at diagnosis</w:t>
            </w:r>
            <w:r w:rsidRPr="006D5730" w:rsidDel="00AB0EDE">
              <w:rPr>
                <w:rStyle w:val="CommentReference"/>
                <w:rFonts w:asciiTheme="minorHAnsi" w:eastAsiaTheme="minorHAnsi" w:hAnsiTheme="minorHAnsi" w:cstheme="minorBidi"/>
                <w:lang w:val="en-GB"/>
              </w:rPr>
              <w:t xml:space="preserve"> </w:t>
            </w:r>
          </w:p>
        </w:tc>
        <w:tc>
          <w:tcPr>
            <w:tcW w:w="1046" w:type="dxa"/>
          </w:tcPr>
          <w:p w14:paraId="3F84F35D" w14:textId="29B1949E" w:rsidR="00D37A6E" w:rsidRPr="006D5730" w:rsidRDefault="00D37A6E" w:rsidP="007D33CB">
            <w:pPr>
              <w:pStyle w:val="4Spacepreprog"/>
              <w:keepNext w:val="0"/>
              <w:rPr>
                <w:lang w:val="en-GB"/>
              </w:rPr>
            </w:pPr>
            <w:r w:rsidRPr="006D5730">
              <w:rPr>
                <w:lang w:val="en-GB"/>
              </w:rPr>
              <w:sym w:font="Wingdings" w:char="F0A1"/>
            </w:r>
          </w:p>
        </w:tc>
        <w:tc>
          <w:tcPr>
            <w:tcW w:w="1052" w:type="dxa"/>
          </w:tcPr>
          <w:p w14:paraId="06E630EF" w14:textId="572B04FF" w:rsidR="00D37A6E" w:rsidRPr="006D5730" w:rsidRDefault="00D37A6E" w:rsidP="007D33CB">
            <w:pPr>
              <w:pStyle w:val="4Spacepreprog"/>
              <w:keepNext w:val="0"/>
              <w:rPr>
                <w:lang w:val="en-GB"/>
              </w:rPr>
            </w:pPr>
            <w:r w:rsidRPr="006D5730">
              <w:rPr>
                <w:lang w:val="en-GB"/>
              </w:rPr>
              <w:sym w:font="Wingdings" w:char="F0A1"/>
            </w:r>
          </w:p>
        </w:tc>
      </w:tr>
    </w:tbl>
    <w:p w14:paraId="138975C8" w14:textId="77777777" w:rsidR="003A47AA" w:rsidRPr="006D5730" w:rsidRDefault="003A47AA" w:rsidP="007D33CB">
      <w:pPr>
        <w:pStyle w:val="6GapNewQn"/>
        <w:rPr>
          <w:shd w:val="clear" w:color="auto" w:fill="FFFFFF"/>
          <w:lang w:val="en-GB"/>
        </w:rPr>
      </w:pPr>
    </w:p>
    <w:p w14:paraId="1B783860" w14:textId="3442885C" w:rsidR="0045278F" w:rsidRPr="006D5730" w:rsidRDefault="00535E9F" w:rsidP="007D33CB">
      <w:pPr>
        <w:pStyle w:val="6GapNewQn"/>
        <w:rPr>
          <w:shd w:val="clear" w:color="auto" w:fill="FFFFFF"/>
          <w:lang w:val="en-GB"/>
        </w:rPr>
      </w:pPr>
      <w:r w:rsidRPr="006D5730">
        <w:rPr>
          <w:shd w:val="clear" w:color="auto" w:fill="FFFFFF"/>
          <w:lang w:val="en-GB"/>
        </w:rPr>
        <w:t>Q</w:t>
      </w:r>
      <w:r w:rsidR="000C25F4" w:rsidRPr="006D5730">
        <w:rPr>
          <w:shd w:val="clear" w:color="auto" w:fill="FFFFFF"/>
          <w:lang w:val="en-GB"/>
        </w:rPr>
        <w:t>3a</w:t>
      </w:r>
      <w:r w:rsidR="0045278F" w:rsidRPr="006D5730">
        <w:rPr>
          <w:shd w:val="clear" w:color="auto" w:fill="FFFFFF"/>
          <w:lang w:val="en-GB"/>
        </w:rPr>
        <w:t xml:space="preserve">. Of the symptoms you </w:t>
      </w:r>
      <w:r w:rsidR="004C058B" w:rsidRPr="006D5730">
        <w:rPr>
          <w:shd w:val="clear" w:color="auto" w:fill="FFFFFF"/>
          <w:lang w:val="en-GB"/>
        </w:rPr>
        <w:t xml:space="preserve">had </w:t>
      </w:r>
      <w:r w:rsidR="0045278F" w:rsidRPr="006D5730">
        <w:rPr>
          <w:shd w:val="clear" w:color="auto" w:fill="FFFFFF"/>
          <w:lang w:val="en-GB"/>
        </w:rPr>
        <w:t xml:space="preserve">at </w:t>
      </w:r>
      <w:r w:rsidR="0045278F" w:rsidRPr="006D5730">
        <w:rPr>
          <w:b/>
          <w:u w:val="single"/>
          <w:shd w:val="clear" w:color="auto" w:fill="FFFFFF"/>
          <w:lang w:val="en-GB"/>
        </w:rPr>
        <w:t>diagnosis</w:t>
      </w:r>
      <w:r w:rsidR="0045278F" w:rsidRPr="006D5730">
        <w:rPr>
          <w:shd w:val="clear" w:color="auto" w:fill="FFFFFF"/>
          <w:lang w:val="en-GB"/>
        </w:rPr>
        <w:t>, how would you</w:t>
      </w:r>
      <w:r w:rsidR="006C4D28" w:rsidRPr="006D5730">
        <w:rPr>
          <w:shd w:val="clear" w:color="auto" w:fill="FFFFFF"/>
          <w:lang w:val="en-GB"/>
        </w:rPr>
        <w:t xml:space="preserve"> have</w:t>
      </w:r>
      <w:r w:rsidR="0045278F" w:rsidRPr="006D5730">
        <w:rPr>
          <w:shd w:val="clear" w:color="auto" w:fill="FFFFFF"/>
          <w:lang w:val="en-GB"/>
        </w:rPr>
        <w:t xml:space="preserve"> rate</w:t>
      </w:r>
      <w:r w:rsidR="006C4D28" w:rsidRPr="006D5730">
        <w:rPr>
          <w:shd w:val="clear" w:color="auto" w:fill="FFFFFF"/>
          <w:lang w:val="en-GB"/>
        </w:rPr>
        <w:t>d</w:t>
      </w:r>
      <w:r w:rsidR="0045278F" w:rsidRPr="006D5730">
        <w:rPr>
          <w:shd w:val="clear" w:color="auto" w:fill="FFFFFF"/>
          <w:lang w:val="en-GB"/>
        </w:rPr>
        <w:t xml:space="preserve"> the severity of these at </w:t>
      </w:r>
      <w:r w:rsidR="00FD4FEA" w:rsidRPr="006D5730">
        <w:rPr>
          <w:shd w:val="clear" w:color="auto" w:fill="FFFFFF"/>
          <w:lang w:val="en-GB"/>
        </w:rPr>
        <w:t>the</w:t>
      </w:r>
      <w:r w:rsidR="0045278F" w:rsidRPr="006D5730">
        <w:rPr>
          <w:shd w:val="clear" w:color="auto" w:fill="FFFFFF"/>
          <w:lang w:val="en-GB"/>
        </w:rPr>
        <w:t xml:space="preserve"> time? </w:t>
      </w:r>
      <w:r w:rsidR="008C2B82" w:rsidRPr="006D5730">
        <w:rPr>
          <w:color w:val="FF0000"/>
          <w:lang w:val="en-GB"/>
        </w:rPr>
        <w:t>&lt;ASK ALL, ONLY SHOW SYMPTOMS SELECTED AT BQ2a&gt;</w:t>
      </w:r>
    </w:p>
    <w:p w14:paraId="6E176F9F" w14:textId="5CE8B92E" w:rsidR="006C4D28" w:rsidRPr="006D5730" w:rsidRDefault="007468B7" w:rsidP="007D33CB">
      <w:pPr>
        <w:pStyle w:val="2Instruction"/>
        <w:keepNext w:val="0"/>
        <w:rPr>
          <w:shd w:val="clear" w:color="auto" w:fill="FFFFFF"/>
          <w:lang w:val="en-GB"/>
        </w:rPr>
      </w:pPr>
      <w:r w:rsidRPr="006D5730">
        <w:rPr>
          <w:shd w:val="clear" w:color="auto" w:fill="FFFFFF"/>
          <w:lang w:val="en-GB"/>
        </w:rPr>
        <w:t xml:space="preserve">Please rate each symptom below, where 1 (not severe at all); to 7 (worst imaginable). </w:t>
      </w:r>
    </w:p>
    <w:tbl>
      <w:tblPr>
        <w:tblStyle w:val="ARWAnswergrid"/>
        <w:tblW w:w="5000" w:type="pct"/>
        <w:tblLook w:val="04A0" w:firstRow="1" w:lastRow="0" w:firstColumn="1" w:lastColumn="0" w:noHBand="0" w:noVBand="1"/>
      </w:tblPr>
      <w:tblGrid>
        <w:gridCol w:w="346"/>
        <w:gridCol w:w="5247"/>
        <w:gridCol w:w="506"/>
        <w:gridCol w:w="508"/>
        <w:gridCol w:w="506"/>
        <w:gridCol w:w="508"/>
        <w:gridCol w:w="506"/>
        <w:gridCol w:w="508"/>
        <w:gridCol w:w="505"/>
      </w:tblGrid>
      <w:tr w:rsidR="00D5260B" w:rsidRPr="006D5730" w14:paraId="46612AD5" w14:textId="77777777" w:rsidTr="00171584">
        <w:tc>
          <w:tcPr>
            <w:tcW w:w="189" w:type="pct"/>
          </w:tcPr>
          <w:p w14:paraId="1422222C" w14:textId="77777777" w:rsidR="00D5260B" w:rsidRPr="006D5730" w:rsidRDefault="00D5260B" w:rsidP="007D33CB">
            <w:pPr>
              <w:pStyle w:val="4Spacepreprog"/>
              <w:keepNext w:val="0"/>
              <w:ind w:firstLine="720"/>
              <w:rPr>
                <w:lang w:val="en-GB"/>
              </w:rPr>
            </w:pPr>
          </w:p>
        </w:tc>
        <w:tc>
          <w:tcPr>
            <w:tcW w:w="2870" w:type="pct"/>
          </w:tcPr>
          <w:p w14:paraId="7C85ABC0" w14:textId="77777777" w:rsidR="00D5260B" w:rsidRPr="006D5730" w:rsidRDefault="00D5260B" w:rsidP="007D33CB">
            <w:pPr>
              <w:pStyle w:val="4Spacepreprog"/>
              <w:keepNext w:val="0"/>
              <w:ind w:firstLine="720"/>
              <w:rPr>
                <w:lang w:val="en-GB"/>
              </w:rPr>
            </w:pPr>
          </w:p>
        </w:tc>
        <w:tc>
          <w:tcPr>
            <w:tcW w:w="277" w:type="pct"/>
          </w:tcPr>
          <w:p w14:paraId="2F1AE6AD" w14:textId="77777777" w:rsidR="00D5260B" w:rsidRPr="006D5730" w:rsidRDefault="00D5260B" w:rsidP="007D33CB">
            <w:pPr>
              <w:pStyle w:val="4Spacepreprog"/>
              <w:keepNext w:val="0"/>
              <w:jc w:val="center"/>
              <w:rPr>
                <w:lang w:val="en-GB"/>
              </w:rPr>
            </w:pPr>
            <w:r w:rsidRPr="006D5730">
              <w:rPr>
                <w:lang w:val="en-GB"/>
              </w:rPr>
              <w:t>1</w:t>
            </w:r>
          </w:p>
        </w:tc>
        <w:tc>
          <w:tcPr>
            <w:tcW w:w="278" w:type="pct"/>
          </w:tcPr>
          <w:p w14:paraId="3610537D" w14:textId="77777777" w:rsidR="00D5260B" w:rsidRPr="006D5730" w:rsidRDefault="00D5260B" w:rsidP="007D33CB">
            <w:pPr>
              <w:pStyle w:val="4Spacepreprog"/>
              <w:keepNext w:val="0"/>
              <w:jc w:val="center"/>
              <w:rPr>
                <w:lang w:val="en-GB"/>
              </w:rPr>
            </w:pPr>
            <w:r w:rsidRPr="006D5730">
              <w:rPr>
                <w:lang w:val="en-GB"/>
              </w:rPr>
              <w:t>2</w:t>
            </w:r>
          </w:p>
        </w:tc>
        <w:tc>
          <w:tcPr>
            <w:tcW w:w="277" w:type="pct"/>
          </w:tcPr>
          <w:p w14:paraId="2B5FB7AE" w14:textId="77777777" w:rsidR="00D5260B" w:rsidRPr="006D5730" w:rsidRDefault="00D5260B" w:rsidP="007D33CB">
            <w:pPr>
              <w:pStyle w:val="4Spacepreprog"/>
              <w:keepNext w:val="0"/>
              <w:jc w:val="center"/>
              <w:rPr>
                <w:lang w:val="en-GB"/>
              </w:rPr>
            </w:pPr>
            <w:r w:rsidRPr="006D5730">
              <w:rPr>
                <w:lang w:val="en-GB"/>
              </w:rPr>
              <w:t>3</w:t>
            </w:r>
          </w:p>
        </w:tc>
        <w:tc>
          <w:tcPr>
            <w:tcW w:w="278" w:type="pct"/>
          </w:tcPr>
          <w:p w14:paraId="12165CD0" w14:textId="77777777" w:rsidR="00D5260B" w:rsidRPr="006D5730" w:rsidRDefault="00D5260B" w:rsidP="007D33CB">
            <w:pPr>
              <w:pStyle w:val="4Spacepreprog"/>
              <w:keepNext w:val="0"/>
              <w:jc w:val="center"/>
              <w:rPr>
                <w:lang w:val="en-GB"/>
              </w:rPr>
            </w:pPr>
            <w:r w:rsidRPr="006D5730">
              <w:rPr>
                <w:lang w:val="en-GB"/>
              </w:rPr>
              <w:t>4</w:t>
            </w:r>
          </w:p>
        </w:tc>
        <w:tc>
          <w:tcPr>
            <w:tcW w:w="277" w:type="pct"/>
          </w:tcPr>
          <w:p w14:paraId="7EF35FCA" w14:textId="77777777" w:rsidR="00D5260B" w:rsidRPr="006D5730" w:rsidRDefault="00D5260B" w:rsidP="007D33CB">
            <w:pPr>
              <w:pStyle w:val="4Spacepreprog"/>
              <w:keepNext w:val="0"/>
              <w:jc w:val="center"/>
              <w:rPr>
                <w:lang w:val="en-GB"/>
              </w:rPr>
            </w:pPr>
            <w:r w:rsidRPr="006D5730">
              <w:rPr>
                <w:lang w:val="en-GB"/>
              </w:rPr>
              <w:t>5</w:t>
            </w:r>
          </w:p>
        </w:tc>
        <w:tc>
          <w:tcPr>
            <w:tcW w:w="278" w:type="pct"/>
          </w:tcPr>
          <w:p w14:paraId="59AECC7B" w14:textId="77777777" w:rsidR="00D5260B" w:rsidRPr="006D5730" w:rsidRDefault="00D5260B" w:rsidP="007D33CB">
            <w:pPr>
              <w:pStyle w:val="4Spacepreprog"/>
              <w:keepNext w:val="0"/>
              <w:jc w:val="center"/>
              <w:rPr>
                <w:lang w:val="en-GB"/>
              </w:rPr>
            </w:pPr>
            <w:r w:rsidRPr="006D5730">
              <w:rPr>
                <w:lang w:val="en-GB"/>
              </w:rPr>
              <w:t>6</w:t>
            </w:r>
          </w:p>
        </w:tc>
        <w:tc>
          <w:tcPr>
            <w:tcW w:w="276" w:type="pct"/>
          </w:tcPr>
          <w:p w14:paraId="21E76D84" w14:textId="77777777" w:rsidR="00D5260B" w:rsidRPr="006D5730" w:rsidRDefault="00D5260B" w:rsidP="007D33CB">
            <w:pPr>
              <w:pStyle w:val="4Spacepreprog"/>
              <w:keepNext w:val="0"/>
              <w:jc w:val="center"/>
              <w:rPr>
                <w:lang w:val="en-GB"/>
              </w:rPr>
            </w:pPr>
            <w:r w:rsidRPr="006D5730">
              <w:rPr>
                <w:lang w:val="en-GB"/>
              </w:rPr>
              <w:t>7</w:t>
            </w:r>
          </w:p>
        </w:tc>
      </w:tr>
      <w:tr w:rsidR="0017206A" w:rsidRPr="006D5730" w14:paraId="757879AE" w14:textId="77777777" w:rsidTr="00171584">
        <w:tc>
          <w:tcPr>
            <w:tcW w:w="189" w:type="pct"/>
          </w:tcPr>
          <w:p w14:paraId="18B50AF8" w14:textId="77777777" w:rsidR="0017206A" w:rsidRPr="006D5730" w:rsidRDefault="0017206A" w:rsidP="007D33CB">
            <w:pPr>
              <w:pStyle w:val="4Spacepreprog"/>
              <w:keepNext w:val="0"/>
              <w:rPr>
                <w:lang w:val="en-GB"/>
              </w:rPr>
            </w:pPr>
            <w:r w:rsidRPr="006D5730">
              <w:rPr>
                <w:lang w:val="en-GB"/>
              </w:rPr>
              <w:lastRenderedPageBreak/>
              <w:t>1</w:t>
            </w:r>
          </w:p>
        </w:tc>
        <w:tc>
          <w:tcPr>
            <w:tcW w:w="2870" w:type="pct"/>
          </w:tcPr>
          <w:p w14:paraId="74727A8C" w14:textId="3B9C29A9" w:rsidR="0017206A" w:rsidRPr="006D5730" w:rsidRDefault="0017206A" w:rsidP="007D33CB">
            <w:pPr>
              <w:pStyle w:val="4Spacepreprog"/>
              <w:keepNext w:val="0"/>
              <w:rPr>
                <w:lang w:val="en-GB"/>
              </w:rPr>
            </w:pPr>
            <w:r w:rsidRPr="006D5730">
              <w:t>Bruising or purplish areas on the skin or mucous membranes (such as the mouth) occurring for no known reason</w:t>
            </w:r>
          </w:p>
        </w:tc>
        <w:tc>
          <w:tcPr>
            <w:tcW w:w="277" w:type="pct"/>
          </w:tcPr>
          <w:p w14:paraId="66D43E6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7769C9E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3073ABBD"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60903F3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18D5D46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5E417E4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119753D9"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3D1CCFE7" w14:textId="77777777" w:rsidTr="00171584">
        <w:tc>
          <w:tcPr>
            <w:tcW w:w="189" w:type="pct"/>
          </w:tcPr>
          <w:p w14:paraId="29E0FDDA" w14:textId="77777777" w:rsidR="0017206A" w:rsidRPr="006D5730" w:rsidRDefault="0017206A" w:rsidP="007D33CB">
            <w:pPr>
              <w:pStyle w:val="4Spacepreprog"/>
              <w:keepNext w:val="0"/>
              <w:rPr>
                <w:lang w:val="en-GB"/>
              </w:rPr>
            </w:pPr>
            <w:r w:rsidRPr="006D5730">
              <w:rPr>
                <w:lang w:val="en-GB"/>
              </w:rPr>
              <w:t>2</w:t>
            </w:r>
          </w:p>
        </w:tc>
        <w:tc>
          <w:tcPr>
            <w:tcW w:w="2870" w:type="pct"/>
          </w:tcPr>
          <w:p w14:paraId="37774E91" w14:textId="525AEFC5" w:rsidR="0017206A" w:rsidRPr="006D5730" w:rsidRDefault="0017206A" w:rsidP="007D33CB">
            <w:pPr>
              <w:pStyle w:val="4Spacepreprog"/>
              <w:keepNext w:val="0"/>
              <w:rPr>
                <w:lang w:val="en-GB"/>
              </w:rPr>
            </w:pPr>
            <w:proofErr w:type="spellStart"/>
            <w:r w:rsidRPr="006D5730">
              <w:t>Petechiae</w:t>
            </w:r>
            <w:proofErr w:type="spellEnd"/>
            <w:r w:rsidRPr="006D5730">
              <w:t xml:space="preserve"> – pinpoint red spots on the skin often found in groups and could appear as a rash and do not feel like a raised lump when you touch them and do not itch</w:t>
            </w:r>
          </w:p>
        </w:tc>
        <w:tc>
          <w:tcPr>
            <w:tcW w:w="277" w:type="pct"/>
          </w:tcPr>
          <w:p w14:paraId="770DD74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6907DCD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6DB0D4B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33DC4BF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255A148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0BD2267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181A1ED0"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1B1EDB33" w14:textId="77777777" w:rsidTr="00171584">
        <w:tc>
          <w:tcPr>
            <w:tcW w:w="189" w:type="pct"/>
          </w:tcPr>
          <w:p w14:paraId="1560AF8E" w14:textId="77777777" w:rsidR="0017206A" w:rsidRPr="006D5730" w:rsidRDefault="0017206A" w:rsidP="007D33CB">
            <w:pPr>
              <w:pStyle w:val="4Spacepreprog"/>
              <w:keepNext w:val="0"/>
              <w:rPr>
                <w:lang w:val="en-GB"/>
              </w:rPr>
            </w:pPr>
            <w:r w:rsidRPr="006D5730">
              <w:rPr>
                <w:lang w:val="en-GB"/>
              </w:rPr>
              <w:t>3</w:t>
            </w:r>
          </w:p>
        </w:tc>
        <w:tc>
          <w:tcPr>
            <w:tcW w:w="2870" w:type="pct"/>
          </w:tcPr>
          <w:p w14:paraId="393B9DDF" w14:textId="6011D5D9" w:rsidR="0017206A" w:rsidRPr="006D5730" w:rsidRDefault="0017206A" w:rsidP="007D33CB">
            <w:pPr>
              <w:pStyle w:val="4Spacepreprog"/>
              <w:keepNext w:val="0"/>
              <w:rPr>
                <w:lang w:val="en-GB"/>
              </w:rPr>
            </w:pPr>
            <w:proofErr w:type="spellStart"/>
            <w:r w:rsidRPr="006D5730">
              <w:t>Haematoma</w:t>
            </w:r>
            <w:proofErr w:type="spellEnd"/>
            <w:r w:rsidRPr="006D5730">
              <w:t xml:space="preserve"> – a collection of clotted or partially clotted blood under the skin that looks or feels like a lump or bump.</w:t>
            </w:r>
          </w:p>
        </w:tc>
        <w:tc>
          <w:tcPr>
            <w:tcW w:w="277" w:type="pct"/>
          </w:tcPr>
          <w:p w14:paraId="3F24523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6F722E5D"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0A699CB3"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10AD3CB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60FE3EF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14C1B24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65E19BB2"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2EC79F87" w14:textId="77777777" w:rsidTr="00171584">
        <w:tc>
          <w:tcPr>
            <w:tcW w:w="189" w:type="pct"/>
          </w:tcPr>
          <w:p w14:paraId="09CBFDB6" w14:textId="77777777" w:rsidR="0017206A" w:rsidRPr="006D5730" w:rsidRDefault="0017206A" w:rsidP="007D33CB">
            <w:pPr>
              <w:pStyle w:val="4Spacepreprog"/>
              <w:keepNext w:val="0"/>
              <w:rPr>
                <w:lang w:val="en-GB"/>
              </w:rPr>
            </w:pPr>
            <w:r w:rsidRPr="006D5730">
              <w:rPr>
                <w:lang w:val="en-GB"/>
              </w:rPr>
              <w:t>4</w:t>
            </w:r>
          </w:p>
        </w:tc>
        <w:tc>
          <w:tcPr>
            <w:tcW w:w="2870" w:type="pct"/>
          </w:tcPr>
          <w:p w14:paraId="71D0DBD9" w14:textId="3D85D0BD" w:rsidR="0017206A" w:rsidRPr="006D5730" w:rsidRDefault="0017206A" w:rsidP="007D33CB">
            <w:pPr>
              <w:pStyle w:val="4Spacepreprog"/>
              <w:keepNext w:val="0"/>
              <w:rPr>
                <w:lang w:val="en-GB"/>
              </w:rPr>
            </w:pPr>
            <w:r w:rsidRPr="006D5730">
              <w:t>Thrombosis – formation of a blood clot within a blood vessel blocking the flow in that vessel (must be enough for your doctor to take it seriously and discuss it with you)</w:t>
            </w:r>
          </w:p>
        </w:tc>
        <w:tc>
          <w:tcPr>
            <w:tcW w:w="277" w:type="pct"/>
          </w:tcPr>
          <w:p w14:paraId="748EFE8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CC7740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7ABC366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17F9D7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37C8402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18532B23"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49AA8BF2"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289AEFFD" w14:textId="77777777" w:rsidTr="00171584">
        <w:tc>
          <w:tcPr>
            <w:tcW w:w="189" w:type="pct"/>
          </w:tcPr>
          <w:p w14:paraId="3B3FC500" w14:textId="77777777" w:rsidR="0017206A" w:rsidRPr="006D5730" w:rsidRDefault="0017206A" w:rsidP="007D33CB">
            <w:pPr>
              <w:pStyle w:val="4Spacepreprog"/>
              <w:keepNext w:val="0"/>
              <w:rPr>
                <w:lang w:val="en-GB"/>
              </w:rPr>
            </w:pPr>
            <w:r w:rsidRPr="006D5730">
              <w:rPr>
                <w:lang w:val="en-GB"/>
              </w:rPr>
              <w:t>5</w:t>
            </w:r>
          </w:p>
        </w:tc>
        <w:tc>
          <w:tcPr>
            <w:tcW w:w="2870" w:type="pct"/>
          </w:tcPr>
          <w:p w14:paraId="18756B5E" w14:textId="443A6150" w:rsidR="0017206A" w:rsidRPr="006D5730" w:rsidRDefault="0017206A" w:rsidP="007D33CB">
            <w:pPr>
              <w:pStyle w:val="4Spacepreprog"/>
              <w:keepNext w:val="0"/>
              <w:rPr>
                <w:lang w:val="en-GB"/>
              </w:rPr>
            </w:pPr>
            <w:r w:rsidRPr="006D5730">
              <w:t>Spontaneous nosebleeds (ones occurring with no reason)</w:t>
            </w:r>
          </w:p>
        </w:tc>
        <w:tc>
          <w:tcPr>
            <w:tcW w:w="277" w:type="pct"/>
          </w:tcPr>
          <w:p w14:paraId="6BA4AAD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73C0FE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463B7B3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72F2ECC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6C73966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95D686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7F7AE472"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3BCAA42A" w14:textId="77777777" w:rsidTr="00171584">
        <w:tc>
          <w:tcPr>
            <w:tcW w:w="189" w:type="pct"/>
          </w:tcPr>
          <w:p w14:paraId="5AF57914" w14:textId="77777777" w:rsidR="0017206A" w:rsidRPr="006D5730" w:rsidRDefault="0017206A" w:rsidP="007D33CB">
            <w:pPr>
              <w:pStyle w:val="4Spacepreprog"/>
              <w:keepNext w:val="0"/>
              <w:rPr>
                <w:lang w:val="en-GB"/>
              </w:rPr>
            </w:pPr>
            <w:r w:rsidRPr="006D5730">
              <w:rPr>
                <w:lang w:val="en-GB"/>
              </w:rPr>
              <w:t>6</w:t>
            </w:r>
          </w:p>
        </w:tc>
        <w:tc>
          <w:tcPr>
            <w:tcW w:w="2870" w:type="pct"/>
          </w:tcPr>
          <w:p w14:paraId="1632C8A3" w14:textId="0B80B343" w:rsidR="0017206A" w:rsidRPr="006D5730" w:rsidRDefault="0017206A" w:rsidP="007D33CB">
            <w:pPr>
              <w:pStyle w:val="4Spacepreprog"/>
              <w:keepNext w:val="0"/>
              <w:rPr>
                <w:lang w:val="en-GB"/>
              </w:rPr>
            </w:pPr>
            <w:r w:rsidRPr="006D5730">
              <w:t xml:space="preserve">Prolonged or unusually </w:t>
            </w:r>
            <w:r w:rsidR="00494357" w:rsidRPr="006D5730">
              <w:t>heavy</w:t>
            </w:r>
            <w:r w:rsidRPr="006D5730">
              <w:t xml:space="preserve"> bleeding from the gums (e.g. with tooth brushing, flossing or during dental work)</w:t>
            </w:r>
          </w:p>
        </w:tc>
        <w:tc>
          <w:tcPr>
            <w:tcW w:w="277" w:type="pct"/>
          </w:tcPr>
          <w:p w14:paraId="3547DCE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0F31D0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29AE7B5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5BE05C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05F183D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1D5B4D9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52BD1B3C"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2717E37E" w14:textId="77777777" w:rsidTr="00171584">
        <w:tc>
          <w:tcPr>
            <w:tcW w:w="189" w:type="pct"/>
          </w:tcPr>
          <w:p w14:paraId="6808B127" w14:textId="77777777" w:rsidR="0017206A" w:rsidRPr="006D5730" w:rsidRDefault="0017206A" w:rsidP="007D33CB">
            <w:pPr>
              <w:pStyle w:val="4Spacepreprog"/>
              <w:keepNext w:val="0"/>
              <w:rPr>
                <w:lang w:val="en-GB"/>
              </w:rPr>
            </w:pPr>
            <w:r w:rsidRPr="006D5730">
              <w:rPr>
                <w:lang w:val="en-GB"/>
              </w:rPr>
              <w:t>7</w:t>
            </w:r>
          </w:p>
        </w:tc>
        <w:tc>
          <w:tcPr>
            <w:tcW w:w="2870" w:type="pct"/>
          </w:tcPr>
          <w:p w14:paraId="30811377" w14:textId="26E4894C" w:rsidR="0017206A" w:rsidRPr="006D5730" w:rsidRDefault="0017206A" w:rsidP="007D33CB">
            <w:pPr>
              <w:pStyle w:val="4Spacepreprog"/>
              <w:keepNext w:val="0"/>
              <w:rPr>
                <w:lang w:val="en-GB"/>
              </w:rPr>
            </w:pPr>
            <w:r w:rsidRPr="006D5730">
              <w:t>Prolonged bleeding from cuts</w:t>
            </w:r>
          </w:p>
        </w:tc>
        <w:tc>
          <w:tcPr>
            <w:tcW w:w="277" w:type="pct"/>
          </w:tcPr>
          <w:p w14:paraId="62D47E1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0CF62B9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5AF34DF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4303F91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0A76DB5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0CC8799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01EE1E95"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72280708" w14:textId="77777777" w:rsidTr="00171584">
        <w:tc>
          <w:tcPr>
            <w:tcW w:w="189" w:type="pct"/>
          </w:tcPr>
          <w:p w14:paraId="5A7F1671" w14:textId="77777777" w:rsidR="0017206A" w:rsidRPr="006D5730" w:rsidRDefault="0017206A" w:rsidP="007D33CB">
            <w:pPr>
              <w:pStyle w:val="4Spacepreprog"/>
              <w:keepNext w:val="0"/>
              <w:rPr>
                <w:lang w:val="en-GB"/>
              </w:rPr>
            </w:pPr>
            <w:r w:rsidRPr="006D5730">
              <w:rPr>
                <w:lang w:val="en-GB"/>
              </w:rPr>
              <w:t>8</w:t>
            </w:r>
          </w:p>
        </w:tc>
        <w:tc>
          <w:tcPr>
            <w:tcW w:w="2870" w:type="pct"/>
          </w:tcPr>
          <w:p w14:paraId="588CCA56" w14:textId="3324F1AD" w:rsidR="0017206A" w:rsidRPr="006D5730" w:rsidRDefault="0017206A" w:rsidP="007D33CB">
            <w:pPr>
              <w:pStyle w:val="4Spacepreprog"/>
              <w:keepNext w:val="0"/>
              <w:rPr>
                <w:lang w:val="en-GB"/>
              </w:rPr>
            </w:pPr>
            <w:r w:rsidRPr="006D5730">
              <w:t>Extra bleeding during or immediately after surgery</w:t>
            </w:r>
          </w:p>
        </w:tc>
        <w:tc>
          <w:tcPr>
            <w:tcW w:w="277" w:type="pct"/>
          </w:tcPr>
          <w:p w14:paraId="2C3B248D"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73F610D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41F1A76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6EAF1DF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4F1D4B8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31E70F8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084C4CB9"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505B14B2" w14:textId="77777777" w:rsidTr="00171584">
        <w:tc>
          <w:tcPr>
            <w:tcW w:w="189" w:type="pct"/>
          </w:tcPr>
          <w:p w14:paraId="04A2B618" w14:textId="77777777" w:rsidR="0017206A" w:rsidRPr="006D5730" w:rsidRDefault="0017206A" w:rsidP="007D33CB">
            <w:pPr>
              <w:pStyle w:val="4Spacepreprog"/>
              <w:keepNext w:val="0"/>
              <w:rPr>
                <w:lang w:val="en-GB"/>
              </w:rPr>
            </w:pPr>
            <w:r w:rsidRPr="006D5730">
              <w:rPr>
                <w:lang w:val="en-GB"/>
              </w:rPr>
              <w:t>9</w:t>
            </w:r>
          </w:p>
        </w:tc>
        <w:tc>
          <w:tcPr>
            <w:tcW w:w="2870" w:type="pct"/>
          </w:tcPr>
          <w:p w14:paraId="713077AE" w14:textId="4748BB59" w:rsidR="0017206A" w:rsidRPr="006D5730" w:rsidRDefault="0017206A" w:rsidP="007D33CB">
            <w:pPr>
              <w:pStyle w:val="4Spacepreprog"/>
              <w:keepNext w:val="0"/>
              <w:rPr>
                <w:lang w:val="en-GB"/>
              </w:rPr>
            </w:pPr>
            <w:r w:rsidRPr="006D5730">
              <w:t>Blood in the urine or stool (bowel movement)</w:t>
            </w:r>
          </w:p>
        </w:tc>
        <w:tc>
          <w:tcPr>
            <w:tcW w:w="277" w:type="pct"/>
          </w:tcPr>
          <w:p w14:paraId="6B6C3A8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320F4C9A"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0FFA82E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187C419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71ED12B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EF521D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0D2144DA"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71419A8C" w14:textId="77777777" w:rsidTr="00171584">
        <w:tc>
          <w:tcPr>
            <w:tcW w:w="189" w:type="pct"/>
          </w:tcPr>
          <w:p w14:paraId="5135BEAA" w14:textId="77777777" w:rsidR="0017206A" w:rsidRPr="006D5730" w:rsidRDefault="0017206A" w:rsidP="007D33CB">
            <w:pPr>
              <w:pStyle w:val="4Spacepreprog"/>
              <w:keepNext w:val="0"/>
              <w:rPr>
                <w:lang w:val="en-GB"/>
              </w:rPr>
            </w:pPr>
            <w:r w:rsidRPr="006D5730">
              <w:rPr>
                <w:lang w:val="en-GB"/>
              </w:rPr>
              <w:t>10</w:t>
            </w:r>
          </w:p>
        </w:tc>
        <w:tc>
          <w:tcPr>
            <w:tcW w:w="2870" w:type="pct"/>
          </w:tcPr>
          <w:p w14:paraId="15E05CF9" w14:textId="07DD75C5" w:rsidR="0017206A" w:rsidRPr="006D5730" w:rsidRDefault="0017206A" w:rsidP="007D33CB">
            <w:pPr>
              <w:pStyle w:val="4Spacepreprog"/>
              <w:keepNext w:val="0"/>
              <w:rPr>
                <w:lang w:val="en-GB"/>
              </w:rPr>
            </w:pPr>
            <w:r w:rsidRPr="006D5730">
              <w:t xml:space="preserve">Heavy menstrual bleeding either increased bleeding during days of bleeding or heavy bleeding occurring for more days than usual &lt;Only if AQ1 = code 2&gt; </w:t>
            </w:r>
          </w:p>
        </w:tc>
        <w:tc>
          <w:tcPr>
            <w:tcW w:w="277" w:type="pct"/>
          </w:tcPr>
          <w:p w14:paraId="5B5B6E6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5DA8781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23139CB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426FDF3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58D3067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32AADF2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603F237F"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326F2640" w14:textId="77777777" w:rsidTr="00171584">
        <w:tc>
          <w:tcPr>
            <w:tcW w:w="189" w:type="pct"/>
          </w:tcPr>
          <w:p w14:paraId="7CD2DDC6" w14:textId="77777777" w:rsidR="0017206A" w:rsidRPr="006D5730" w:rsidRDefault="0017206A" w:rsidP="007D33CB">
            <w:pPr>
              <w:pStyle w:val="4Spacepreprog"/>
              <w:keepNext w:val="0"/>
              <w:rPr>
                <w:lang w:val="en-GB"/>
              </w:rPr>
            </w:pPr>
            <w:r w:rsidRPr="006D5730">
              <w:rPr>
                <w:lang w:val="en-GB"/>
              </w:rPr>
              <w:t>11</w:t>
            </w:r>
          </w:p>
        </w:tc>
        <w:tc>
          <w:tcPr>
            <w:tcW w:w="2870" w:type="pct"/>
          </w:tcPr>
          <w:p w14:paraId="4092EAF1" w14:textId="34F7AB5A" w:rsidR="0017206A" w:rsidRPr="006D5730" w:rsidRDefault="0017206A" w:rsidP="007D33CB">
            <w:pPr>
              <w:pStyle w:val="4Spacepreprog"/>
              <w:keepNext w:val="0"/>
              <w:rPr>
                <w:lang w:val="en-GB"/>
              </w:rPr>
            </w:pPr>
            <w:r w:rsidRPr="006D5730">
              <w:t>Fatigue (tiredness, lack of energy)</w:t>
            </w:r>
          </w:p>
        </w:tc>
        <w:tc>
          <w:tcPr>
            <w:tcW w:w="277" w:type="pct"/>
          </w:tcPr>
          <w:p w14:paraId="5F4BFCA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0129BD5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3950639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5C09037A"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60D7350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3B1A92A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0579F315"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55A06CA1" w14:textId="77777777" w:rsidTr="00171584">
        <w:tc>
          <w:tcPr>
            <w:tcW w:w="189" w:type="pct"/>
          </w:tcPr>
          <w:p w14:paraId="6D1B32E0" w14:textId="77777777" w:rsidR="0017206A" w:rsidRPr="006D5730" w:rsidRDefault="0017206A" w:rsidP="007D33CB">
            <w:pPr>
              <w:pStyle w:val="4Spacepreprog"/>
              <w:keepNext w:val="0"/>
              <w:rPr>
                <w:lang w:val="en-GB"/>
              </w:rPr>
            </w:pPr>
            <w:r w:rsidRPr="006D5730">
              <w:rPr>
                <w:lang w:val="en-GB"/>
              </w:rPr>
              <w:t>12</w:t>
            </w:r>
          </w:p>
        </w:tc>
        <w:tc>
          <w:tcPr>
            <w:tcW w:w="2870" w:type="pct"/>
          </w:tcPr>
          <w:p w14:paraId="477B9C1B" w14:textId="5DA1632D" w:rsidR="0017206A" w:rsidRPr="006D5730" w:rsidRDefault="0017206A" w:rsidP="007D33CB">
            <w:pPr>
              <w:pStyle w:val="4Spacepreprog"/>
              <w:keepNext w:val="0"/>
              <w:rPr>
                <w:lang w:val="en-GB"/>
              </w:rPr>
            </w:pPr>
            <w:r w:rsidRPr="006D5730">
              <w:t>Increased numbers of moderate to severe Headaches/migraines</w:t>
            </w:r>
          </w:p>
        </w:tc>
        <w:tc>
          <w:tcPr>
            <w:tcW w:w="277" w:type="pct"/>
          </w:tcPr>
          <w:p w14:paraId="6C20A4D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3B603DD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76325A5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04C1B77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16A9339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742DFBE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2324CB85"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01D0EE47" w14:textId="77777777" w:rsidTr="00171584">
        <w:tc>
          <w:tcPr>
            <w:tcW w:w="189" w:type="pct"/>
          </w:tcPr>
          <w:p w14:paraId="067448FD" w14:textId="77777777" w:rsidR="0017206A" w:rsidRPr="006D5730" w:rsidRDefault="0017206A" w:rsidP="007D33CB">
            <w:pPr>
              <w:pStyle w:val="4Spacepreprog"/>
              <w:keepNext w:val="0"/>
              <w:rPr>
                <w:lang w:val="en-GB"/>
              </w:rPr>
            </w:pPr>
            <w:r w:rsidRPr="006D5730">
              <w:rPr>
                <w:lang w:val="en-GB"/>
              </w:rPr>
              <w:t>13</w:t>
            </w:r>
          </w:p>
        </w:tc>
        <w:tc>
          <w:tcPr>
            <w:tcW w:w="2870" w:type="pct"/>
          </w:tcPr>
          <w:p w14:paraId="3620C5FC" w14:textId="654FDF67" w:rsidR="0017206A" w:rsidRPr="006D5730" w:rsidRDefault="0017206A" w:rsidP="007D33CB">
            <w:pPr>
              <w:pStyle w:val="4Spacepreprog"/>
              <w:keepNext w:val="0"/>
              <w:rPr>
                <w:lang w:val="en-GB"/>
              </w:rPr>
            </w:pPr>
            <w:r w:rsidRPr="006D5730">
              <w:t>Dizziness</w:t>
            </w:r>
          </w:p>
        </w:tc>
        <w:tc>
          <w:tcPr>
            <w:tcW w:w="277" w:type="pct"/>
          </w:tcPr>
          <w:p w14:paraId="2258379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2D59EDB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6E01F02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5B67047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7" w:type="pct"/>
          </w:tcPr>
          <w:p w14:paraId="1A237CF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8" w:type="pct"/>
          </w:tcPr>
          <w:p w14:paraId="5E7EA00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76" w:type="pct"/>
          </w:tcPr>
          <w:p w14:paraId="3ACDBCCE"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D37A6E" w:rsidRPr="006D5730" w14:paraId="6E4E95E4" w14:textId="77777777" w:rsidTr="00171584">
        <w:tc>
          <w:tcPr>
            <w:tcW w:w="189" w:type="pct"/>
          </w:tcPr>
          <w:p w14:paraId="00363700" w14:textId="57D92D4F" w:rsidR="00D37A6E" w:rsidRPr="006D5730" w:rsidRDefault="00D37A6E" w:rsidP="007D33CB">
            <w:pPr>
              <w:pStyle w:val="4Spacepreprog"/>
              <w:keepNext w:val="0"/>
              <w:rPr>
                <w:lang w:val="en-GB"/>
              </w:rPr>
            </w:pPr>
            <w:r w:rsidRPr="006D5730">
              <w:rPr>
                <w:lang w:val="en-GB"/>
              </w:rPr>
              <w:t>14</w:t>
            </w:r>
          </w:p>
        </w:tc>
        <w:tc>
          <w:tcPr>
            <w:tcW w:w="2870" w:type="pct"/>
          </w:tcPr>
          <w:p w14:paraId="3AE89DD8" w14:textId="7105FC25" w:rsidR="00D37A6E" w:rsidRPr="006D5730" w:rsidRDefault="00D37A6E" w:rsidP="007D33CB">
            <w:pPr>
              <w:pStyle w:val="4Spacepreprog"/>
              <w:keepNext w:val="0"/>
            </w:pPr>
            <w:r w:rsidRPr="006D5730">
              <w:t>Depression</w:t>
            </w:r>
          </w:p>
        </w:tc>
        <w:tc>
          <w:tcPr>
            <w:tcW w:w="277" w:type="pct"/>
          </w:tcPr>
          <w:p w14:paraId="08FC2CB5" w14:textId="23919C83" w:rsidR="00D37A6E" w:rsidRPr="006D5730" w:rsidRDefault="00D37A6E" w:rsidP="007D33CB">
            <w:pPr>
              <w:pStyle w:val="4Spacepreprog"/>
              <w:keepNext w:val="0"/>
              <w:jc w:val="center"/>
              <w:rPr>
                <w:lang w:val="en-GB"/>
              </w:rPr>
            </w:pPr>
            <w:r w:rsidRPr="006D5730">
              <w:rPr>
                <w:lang w:val="en-GB"/>
              </w:rPr>
              <w:sym w:font="Wingdings" w:char="F0A1"/>
            </w:r>
          </w:p>
        </w:tc>
        <w:tc>
          <w:tcPr>
            <w:tcW w:w="278" w:type="pct"/>
          </w:tcPr>
          <w:p w14:paraId="4D4BD752" w14:textId="242E1C44" w:rsidR="00D37A6E" w:rsidRPr="006D5730" w:rsidRDefault="00D37A6E" w:rsidP="007D33CB">
            <w:pPr>
              <w:pStyle w:val="4Spacepreprog"/>
              <w:keepNext w:val="0"/>
              <w:jc w:val="center"/>
              <w:rPr>
                <w:lang w:val="en-GB"/>
              </w:rPr>
            </w:pPr>
            <w:r w:rsidRPr="006D5730">
              <w:rPr>
                <w:lang w:val="en-GB"/>
              </w:rPr>
              <w:sym w:font="Wingdings" w:char="F0A1"/>
            </w:r>
          </w:p>
        </w:tc>
        <w:tc>
          <w:tcPr>
            <w:tcW w:w="277" w:type="pct"/>
          </w:tcPr>
          <w:p w14:paraId="71904E23" w14:textId="17FF2BE8" w:rsidR="00D37A6E" w:rsidRPr="006D5730" w:rsidRDefault="00D37A6E" w:rsidP="007D33CB">
            <w:pPr>
              <w:pStyle w:val="4Spacepreprog"/>
              <w:keepNext w:val="0"/>
              <w:jc w:val="center"/>
              <w:rPr>
                <w:lang w:val="en-GB"/>
              </w:rPr>
            </w:pPr>
            <w:r w:rsidRPr="006D5730">
              <w:rPr>
                <w:lang w:val="en-GB"/>
              </w:rPr>
              <w:sym w:font="Wingdings" w:char="F0A1"/>
            </w:r>
          </w:p>
        </w:tc>
        <w:tc>
          <w:tcPr>
            <w:tcW w:w="278" w:type="pct"/>
          </w:tcPr>
          <w:p w14:paraId="48127D64" w14:textId="33441689" w:rsidR="00D37A6E" w:rsidRPr="006D5730" w:rsidRDefault="00D37A6E" w:rsidP="007D33CB">
            <w:pPr>
              <w:pStyle w:val="4Spacepreprog"/>
              <w:keepNext w:val="0"/>
              <w:jc w:val="center"/>
              <w:rPr>
                <w:lang w:val="en-GB"/>
              </w:rPr>
            </w:pPr>
            <w:r w:rsidRPr="006D5730">
              <w:rPr>
                <w:lang w:val="en-GB"/>
              </w:rPr>
              <w:sym w:font="Wingdings" w:char="F0A1"/>
            </w:r>
          </w:p>
        </w:tc>
        <w:tc>
          <w:tcPr>
            <w:tcW w:w="277" w:type="pct"/>
          </w:tcPr>
          <w:p w14:paraId="086135BB" w14:textId="56214289" w:rsidR="00D37A6E" w:rsidRPr="006D5730" w:rsidRDefault="00D37A6E" w:rsidP="007D33CB">
            <w:pPr>
              <w:pStyle w:val="4Spacepreprog"/>
              <w:keepNext w:val="0"/>
              <w:jc w:val="center"/>
              <w:rPr>
                <w:lang w:val="en-GB"/>
              </w:rPr>
            </w:pPr>
            <w:r w:rsidRPr="006D5730">
              <w:rPr>
                <w:lang w:val="en-GB"/>
              </w:rPr>
              <w:sym w:font="Wingdings" w:char="F0A1"/>
            </w:r>
          </w:p>
        </w:tc>
        <w:tc>
          <w:tcPr>
            <w:tcW w:w="278" w:type="pct"/>
          </w:tcPr>
          <w:p w14:paraId="1456F697" w14:textId="55026785" w:rsidR="00D37A6E" w:rsidRPr="006D5730" w:rsidRDefault="00D37A6E" w:rsidP="007D33CB">
            <w:pPr>
              <w:pStyle w:val="4Spacepreprog"/>
              <w:keepNext w:val="0"/>
              <w:jc w:val="center"/>
              <w:rPr>
                <w:lang w:val="en-GB"/>
              </w:rPr>
            </w:pPr>
            <w:r w:rsidRPr="006D5730">
              <w:rPr>
                <w:lang w:val="en-GB"/>
              </w:rPr>
              <w:sym w:font="Wingdings" w:char="F0A1"/>
            </w:r>
          </w:p>
        </w:tc>
        <w:tc>
          <w:tcPr>
            <w:tcW w:w="276" w:type="pct"/>
          </w:tcPr>
          <w:p w14:paraId="673EC669" w14:textId="584A4CC8" w:rsidR="00D37A6E" w:rsidRPr="006D5730" w:rsidRDefault="00D37A6E" w:rsidP="007D33CB">
            <w:pPr>
              <w:pStyle w:val="4Spacepreprog"/>
              <w:keepNext w:val="0"/>
              <w:jc w:val="center"/>
              <w:rPr>
                <w:lang w:val="en-GB"/>
              </w:rPr>
            </w:pPr>
            <w:r w:rsidRPr="006D5730">
              <w:rPr>
                <w:lang w:val="en-GB"/>
              </w:rPr>
              <w:sym w:font="Wingdings" w:char="F0A1"/>
            </w:r>
          </w:p>
        </w:tc>
      </w:tr>
      <w:tr w:rsidR="00D37A6E" w:rsidRPr="006D5730" w14:paraId="1662161E" w14:textId="77777777" w:rsidTr="00171584">
        <w:tc>
          <w:tcPr>
            <w:tcW w:w="189" w:type="pct"/>
          </w:tcPr>
          <w:p w14:paraId="5A2E31B6" w14:textId="0177EE84" w:rsidR="00D37A6E" w:rsidRPr="006D5730" w:rsidRDefault="00D37A6E" w:rsidP="007D33CB">
            <w:pPr>
              <w:pStyle w:val="4Spacepreprog"/>
              <w:keepNext w:val="0"/>
              <w:rPr>
                <w:lang w:val="en-GB"/>
              </w:rPr>
            </w:pPr>
            <w:r w:rsidRPr="006D5730">
              <w:rPr>
                <w:lang w:val="en-GB"/>
              </w:rPr>
              <w:t>15</w:t>
            </w:r>
          </w:p>
        </w:tc>
        <w:tc>
          <w:tcPr>
            <w:tcW w:w="2870" w:type="pct"/>
          </w:tcPr>
          <w:p w14:paraId="3935FA72" w14:textId="6EEC1A0C" w:rsidR="00D37A6E" w:rsidRPr="006D5730" w:rsidRDefault="00D37A6E" w:rsidP="007D33CB">
            <w:pPr>
              <w:pStyle w:val="4Spacepreprog"/>
              <w:keepNext w:val="0"/>
            </w:pPr>
            <w:r w:rsidRPr="006D5730">
              <w:rPr>
                <w:lang w:val="en-GB"/>
              </w:rPr>
              <w:t>Anxiety surrounding unstable platelet count</w:t>
            </w:r>
          </w:p>
        </w:tc>
        <w:tc>
          <w:tcPr>
            <w:tcW w:w="277" w:type="pct"/>
          </w:tcPr>
          <w:p w14:paraId="66D5AD65" w14:textId="61342473" w:rsidR="00D37A6E" w:rsidRPr="006D5730" w:rsidRDefault="00D37A6E" w:rsidP="007D33CB">
            <w:pPr>
              <w:pStyle w:val="4Spacepreprog"/>
              <w:keepNext w:val="0"/>
              <w:jc w:val="center"/>
              <w:rPr>
                <w:lang w:val="en-GB"/>
              </w:rPr>
            </w:pPr>
            <w:r w:rsidRPr="006D5730">
              <w:rPr>
                <w:lang w:val="en-GB"/>
              </w:rPr>
              <w:sym w:font="Wingdings" w:char="F0A1"/>
            </w:r>
          </w:p>
        </w:tc>
        <w:tc>
          <w:tcPr>
            <w:tcW w:w="278" w:type="pct"/>
          </w:tcPr>
          <w:p w14:paraId="2E69EE8F" w14:textId="28672DAA" w:rsidR="00D37A6E" w:rsidRPr="006D5730" w:rsidRDefault="00D37A6E" w:rsidP="007D33CB">
            <w:pPr>
              <w:pStyle w:val="4Spacepreprog"/>
              <w:keepNext w:val="0"/>
              <w:jc w:val="center"/>
              <w:rPr>
                <w:lang w:val="en-GB"/>
              </w:rPr>
            </w:pPr>
            <w:r w:rsidRPr="006D5730">
              <w:rPr>
                <w:lang w:val="en-GB"/>
              </w:rPr>
              <w:sym w:font="Wingdings" w:char="F0A1"/>
            </w:r>
          </w:p>
        </w:tc>
        <w:tc>
          <w:tcPr>
            <w:tcW w:w="277" w:type="pct"/>
          </w:tcPr>
          <w:p w14:paraId="30F1A8E2" w14:textId="194F9D17" w:rsidR="00D37A6E" w:rsidRPr="006D5730" w:rsidRDefault="00D37A6E" w:rsidP="007D33CB">
            <w:pPr>
              <w:pStyle w:val="4Spacepreprog"/>
              <w:keepNext w:val="0"/>
              <w:jc w:val="center"/>
              <w:rPr>
                <w:lang w:val="en-GB"/>
              </w:rPr>
            </w:pPr>
            <w:r w:rsidRPr="006D5730">
              <w:rPr>
                <w:lang w:val="en-GB"/>
              </w:rPr>
              <w:sym w:font="Wingdings" w:char="F0A1"/>
            </w:r>
          </w:p>
        </w:tc>
        <w:tc>
          <w:tcPr>
            <w:tcW w:w="278" w:type="pct"/>
          </w:tcPr>
          <w:p w14:paraId="41E8C423" w14:textId="1E4A3607" w:rsidR="00D37A6E" w:rsidRPr="006D5730" w:rsidRDefault="00D37A6E" w:rsidP="007D33CB">
            <w:pPr>
              <w:pStyle w:val="4Spacepreprog"/>
              <w:keepNext w:val="0"/>
              <w:jc w:val="center"/>
              <w:rPr>
                <w:lang w:val="en-GB"/>
              </w:rPr>
            </w:pPr>
            <w:r w:rsidRPr="006D5730">
              <w:rPr>
                <w:lang w:val="en-GB"/>
              </w:rPr>
              <w:sym w:font="Wingdings" w:char="F0A1"/>
            </w:r>
          </w:p>
        </w:tc>
        <w:tc>
          <w:tcPr>
            <w:tcW w:w="277" w:type="pct"/>
          </w:tcPr>
          <w:p w14:paraId="19B94AFC" w14:textId="200766A3" w:rsidR="00D37A6E" w:rsidRPr="006D5730" w:rsidRDefault="00D37A6E" w:rsidP="007D33CB">
            <w:pPr>
              <w:pStyle w:val="4Spacepreprog"/>
              <w:keepNext w:val="0"/>
              <w:jc w:val="center"/>
              <w:rPr>
                <w:lang w:val="en-GB"/>
              </w:rPr>
            </w:pPr>
            <w:r w:rsidRPr="006D5730">
              <w:rPr>
                <w:lang w:val="en-GB"/>
              </w:rPr>
              <w:sym w:font="Wingdings" w:char="F0A1"/>
            </w:r>
          </w:p>
        </w:tc>
        <w:tc>
          <w:tcPr>
            <w:tcW w:w="278" w:type="pct"/>
          </w:tcPr>
          <w:p w14:paraId="747E57F9" w14:textId="56F9489D" w:rsidR="00D37A6E" w:rsidRPr="006D5730" w:rsidRDefault="00D37A6E" w:rsidP="007D33CB">
            <w:pPr>
              <w:pStyle w:val="4Spacepreprog"/>
              <w:keepNext w:val="0"/>
              <w:jc w:val="center"/>
              <w:rPr>
                <w:lang w:val="en-GB"/>
              </w:rPr>
            </w:pPr>
            <w:r w:rsidRPr="006D5730">
              <w:rPr>
                <w:lang w:val="en-GB"/>
              </w:rPr>
              <w:sym w:font="Wingdings" w:char="F0A1"/>
            </w:r>
          </w:p>
        </w:tc>
        <w:tc>
          <w:tcPr>
            <w:tcW w:w="276" w:type="pct"/>
          </w:tcPr>
          <w:p w14:paraId="2E01CEAA" w14:textId="3463A13A" w:rsidR="00D37A6E" w:rsidRPr="006D5730" w:rsidRDefault="00D37A6E" w:rsidP="007D33CB">
            <w:pPr>
              <w:pStyle w:val="4Spacepreprog"/>
              <w:keepNext w:val="0"/>
              <w:jc w:val="center"/>
              <w:rPr>
                <w:lang w:val="en-GB"/>
              </w:rPr>
            </w:pPr>
            <w:r w:rsidRPr="006D5730">
              <w:rPr>
                <w:lang w:val="en-GB"/>
              </w:rPr>
              <w:sym w:font="Wingdings" w:char="F0A1"/>
            </w:r>
          </w:p>
        </w:tc>
      </w:tr>
    </w:tbl>
    <w:p w14:paraId="4751B930" w14:textId="77777777" w:rsidR="0045278F" w:rsidRPr="006D5730" w:rsidRDefault="0045278F" w:rsidP="007D33CB">
      <w:pPr>
        <w:pStyle w:val="6GapNewQn"/>
        <w:rPr>
          <w:shd w:val="clear" w:color="auto" w:fill="FFFFFF"/>
          <w:lang w:val="en-GB"/>
        </w:rPr>
      </w:pPr>
    </w:p>
    <w:p w14:paraId="37C4587D" w14:textId="496C38B6" w:rsidR="006C4D28" w:rsidRPr="006D5730" w:rsidRDefault="00535E9F" w:rsidP="007D33CB">
      <w:pPr>
        <w:pStyle w:val="6GapNewQn"/>
        <w:rPr>
          <w:shd w:val="clear" w:color="auto" w:fill="FFFFFF"/>
          <w:lang w:val="en-GB"/>
        </w:rPr>
      </w:pPr>
      <w:r w:rsidRPr="006D5730">
        <w:rPr>
          <w:shd w:val="clear" w:color="auto" w:fill="FFFFFF"/>
          <w:lang w:val="en-GB"/>
        </w:rPr>
        <w:t>Q3</w:t>
      </w:r>
      <w:r w:rsidR="000C25F4" w:rsidRPr="006D5730">
        <w:rPr>
          <w:shd w:val="clear" w:color="auto" w:fill="FFFFFF"/>
          <w:lang w:val="en-GB"/>
        </w:rPr>
        <w:t>b</w:t>
      </w:r>
      <w:r w:rsidR="006C4D28" w:rsidRPr="006D5730">
        <w:rPr>
          <w:shd w:val="clear" w:color="auto" w:fill="FFFFFF"/>
          <w:lang w:val="en-GB"/>
        </w:rPr>
        <w:t xml:space="preserve">. Of the symptoms you </w:t>
      </w:r>
      <w:r w:rsidR="006C4D28" w:rsidRPr="006D5730">
        <w:rPr>
          <w:b/>
          <w:u w:val="single"/>
          <w:shd w:val="clear" w:color="auto" w:fill="FFFFFF"/>
          <w:lang w:val="en-GB"/>
        </w:rPr>
        <w:t>currently</w:t>
      </w:r>
      <w:r w:rsidR="006C4D28" w:rsidRPr="006D5730">
        <w:rPr>
          <w:shd w:val="clear" w:color="auto" w:fill="FFFFFF"/>
          <w:lang w:val="en-GB"/>
        </w:rPr>
        <w:t xml:space="preserve"> experience, how would you rate the severity of these? </w:t>
      </w:r>
      <w:r w:rsidR="008C2B82" w:rsidRPr="006D5730">
        <w:rPr>
          <w:color w:val="FF0000"/>
          <w:lang w:val="en-GB"/>
        </w:rPr>
        <w:t>&lt;ASK ALL, ONLY SHOW SYMPTOMS SELECTED AT BQ</w:t>
      </w:r>
      <w:r w:rsidR="000C25F4" w:rsidRPr="006D5730">
        <w:rPr>
          <w:color w:val="FF0000"/>
          <w:lang w:val="en-GB"/>
        </w:rPr>
        <w:t>2b</w:t>
      </w:r>
      <w:r w:rsidR="008C2B82" w:rsidRPr="006D5730">
        <w:rPr>
          <w:color w:val="FF0000"/>
          <w:lang w:val="en-GB"/>
        </w:rPr>
        <w:t>&gt;</w:t>
      </w:r>
    </w:p>
    <w:p w14:paraId="02837B92" w14:textId="3D72BEE0" w:rsidR="006C4D28" w:rsidRPr="006D5730" w:rsidRDefault="006C4D28" w:rsidP="007D33CB">
      <w:pPr>
        <w:pStyle w:val="2Instruction"/>
        <w:keepNext w:val="0"/>
        <w:rPr>
          <w:shd w:val="clear" w:color="auto" w:fill="FFFFFF"/>
          <w:lang w:val="en-GB"/>
        </w:rPr>
      </w:pPr>
      <w:r w:rsidRPr="006D5730">
        <w:rPr>
          <w:shd w:val="clear" w:color="auto" w:fill="FFFFFF"/>
          <w:lang w:val="en-GB"/>
        </w:rPr>
        <w:t>Please rate each symptom below</w:t>
      </w:r>
      <w:r w:rsidR="00331C0A" w:rsidRPr="006D5730">
        <w:rPr>
          <w:shd w:val="clear" w:color="auto" w:fill="FFFFFF"/>
          <w:lang w:val="en-GB"/>
        </w:rPr>
        <w:t xml:space="preserve">, where 1 (not severe at all) to 7 (worst imaginable). </w:t>
      </w:r>
    </w:p>
    <w:tbl>
      <w:tblPr>
        <w:tblStyle w:val="ARWAnswergrid"/>
        <w:tblW w:w="5000" w:type="pct"/>
        <w:tblLook w:val="04A0" w:firstRow="1" w:lastRow="0" w:firstColumn="1" w:lastColumn="0" w:noHBand="0" w:noVBand="1"/>
      </w:tblPr>
      <w:tblGrid>
        <w:gridCol w:w="482"/>
        <w:gridCol w:w="5670"/>
        <w:gridCol w:w="426"/>
        <w:gridCol w:w="428"/>
        <w:gridCol w:w="428"/>
        <w:gridCol w:w="426"/>
        <w:gridCol w:w="428"/>
        <w:gridCol w:w="428"/>
        <w:gridCol w:w="424"/>
      </w:tblGrid>
      <w:tr w:rsidR="008241EB" w:rsidRPr="006D5730" w14:paraId="79D27C95" w14:textId="77777777" w:rsidTr="0017206A">
        <w:tc>
          <w:tcPr>
            <w:tcW w:w="264" w:type="pct"/>
          </w:tcPr>
          <w:p w14:paraId="09284072" w14:textId="77777777" w:rsidR="008241EB" w:rsidRPr="006D5730" w:rsidRDefault="008241EB" w:rsidP="007D33CB">
            <w:pPr>
              <w:pStyle w:val="4Spacepreprog"/>
              <w:keepNext w:val="0"/>
              <w:ind w:firstLine="720"/>
              <w:rPr>
                <w:lang w:val="en-GB"/>
              </w:rPr>
            </w:pPr>
          </w:p>
        </w:tc>
        <w:tc>
          <w:tcPr>
            <w:tcW w:w="3102" w:type="pct"/>
          </w:tcPr>
          <w:p w14:paraId="683D15ED" w14:textId="77777777" w:rsidR="008241EB" w:rsidRPr="006D5730" w:rsidRDefault="008241EB" w:rsidP="007D33CB">
            <w:pPr>
              <w:pStyle w:val="4Spacepreprog"/>
              <w:keepNext w:val="0"/>
              <w:ind w:firstLine="720"/>
              <w:rPr>
                <w:lang w:val="en-GB"/>
              </w:rPr>
            </w:pPr>
          </w:p>
        </w:tc>
        <w:tc>
          <w:tcPr>
            <w:tcW w:w="233" w:type="pct"/>
          </w:tcPr>
          <w:p w14:paraId="0A7F24FF" w14:textId="77777777" w:rsidR="008241EB" w:rsidRPr="006D5730" w:rsidRDefault="008241EB" w:rsidP="007D33CB">
            <w:pPr>
              <w:pStyle w:val="4Spacepreprog"/>
              <w:keepNext w:val="0"/>
              <w:jc w:val="center"/>
              <w:rPr>
                <w:lang w:val="en-GB"/>
              </w:rPr>
            </w:pPr>
            <w:r w:rsidRPr="006D5730">
              <w:rPr>
                <w:lang w:val="en-GB"/>
              </w:rPr>
              <w:t>1</w:t>
            </w:r>
          </w:p>
        </w:tc>
        <w:tc>
          <w:tcPr>
            <w:tcW w:w="234" w:type="pct"/>
          </w:tcPr>
          <w:p w14:paraId="4ABAF126" w14:textId="77777777" w:rsidR="008241EB" w:rsidRPr="006D5730" w:rsidRDefault="008241EB" w:rsidP="007D33CB">
            <w:pPr>
              <w:pStyle w:val="4Spacepreprog"/>
              <w:keepNext w:val="0"/>
              <w:jc w:val="center"/>
              <w:rPr>
                <w:lang w:val="en-GB"/>
              </w:rPr>
            </w:pPr>
            <w:r w:rsidRPr="006D5730">
              <w:rPr>
                <w:lang w:val="en-GB"/>
              </w:rPr>
              <w:t>2</w:t>
            </w:r>
          </w:p>
        </w:tc>
        <w:tc>
          <w:tcPr>
            <w:tcW w:w="234" w:type="pct"/>
          </w:tcPr>
          <w:p w14:paraId="00C22696" w14:textId="77777777" w:rsidR="008241EB" w:rsidRPr="006D5730" w:rsidRDefault="008241EB" w:rsidP="007D33CB">
            <w:pPr>
              <w:pStyle w:val="4Spacepreprog"/>
              <w:keepNext w:val="0"/>
              <w:jc w:val="center"/>
              <w:rPr>
                <w:lang w:val="en-GB"/>
              </w:rPr>
            </w:pPr>
            <w:r w:rsidRPr="006D5730">
              <w:rPr>
                <w:lang w:val="en-GB"/>
              </w:rPr>
              <w:t>3</w:t>
            </w:r>
          </w:p>
        </w:tc>
        <w:tc>
          <w:tcPr>
            <w:tcW w:w="233" w:type="pct"/>
          </w:tcPr>
          <w:p w14:paraId="334EEB8F" w14:textId="77777777" w:rsidR="008241EB" w:rsidRPr="006D5730" w:rsidRDefault="008241EB" w:rsidP="007D33CB">
            <w:pPr>
              <w:pStyle w:val="4Spacepreprog"/>
              <w:keepNext w:val="0"/>
              <w:jc w:val="center"/>
              <w:rPr>
                <w:lang w:val="en-GB"/>
              </w:rPr>
            </w:pPr>
            <w:r w:rsidRPr="006D5730">
              <w:rPr>
                <w:lang w:val="en-GB"/>
              </w:rPr>
              <w:t>4</w:t>
            </w:r>
          </w:p>
        </w:tc>
        <w:tc>
          <w:tcPr>
            <w:tcW w:w="234" w:type="pct"/>
          </w:tcPr>
          <w:p w14:paraId="75AFA716" w14:textId="77777777" w:rsidR="008241EB" w:rsidRPr="006D5730" w:rsidRDefault="008241EB" w:rsidP="007D33CB">
            <w:pPr>
              <w:pStyle w:val="4Spacepreprog"/>
              <w:keepNext w:val="0"/>
              <w:jc w:val="center"/>
              <w:rPr>
                <w:lang w:val="en-GB"/>
              </w:rPr>
            </w:pPr>
            <w:r w:rsidRPr="006D5730">
              <w:rPr>
                <w:lang w:val="en-GB"/>
              </w:rPr>
              <w:t>5</w:t>
            </w:r>
          </w:p>
        </w:tc>
        <w:tc>
          <w:tcPr>
            <w:tcW w:w="234" w:type="pct"/>
          </w:tcPr>
          <w:p w14:paraId="6EA9F009" w14:textId="77777777" w:rsidR="008241EB" w:rsidRPr="006D5730" w:rsidRDefault="008241EB" w:rsidP="007D33CB">
            <w:pPr>
              <w:pStyle w:val="4Spacepreprog"/>
              <w:keepNext w:val="0"/>
              <w:jc w:val="center"/>
              <w:rPr>
                <w:lang w:val="en-GB"/>
              </w:rPr>
            </w:pPr>
            <w:r w:rsidRPr="006D5730">
              <w:rPr>
                <w:lang w:val="en-GB"/>
              </w:rPr>
              <w:t>6</w:t>
            </w:r>
          </w:p>
        </w:tc>
        <w:tc>
          <w:tcPr>
            <w:tcW w:w="232" w:type="pct"/>
          </w:tcPr>
          <w:p w14:paraId="086A873A" w14:textId="77777777" w:rsidR="008241EB" w:rsidRPr="006D5730" w:rsidRDefault="008241EB" w:rsidP="007D33CB">
            <w:pPr>
              <w:pStyle w:val="4Spacepreprog"/>
              <w:keepNext w:val="0"/>
              <w:jc w:val="center"/>
              <w:rPr>
                <w:lang w:val="en-GB"/>
              </w:rPr>
            </w:pPr>
            <w:r w:rsidRPr="006D5730">
              <w:rPr>
                <w:lang w:val="en-GB"/>
              </w:rPr>
              <w:t>7</w:t>
            </w:r>
          </w:p>
        </w:tc>
      </w:tr>
      <w:tr w:rsidR="0017206A" w:rsidRPr="006D5730" w14:paraId="07DE4E34" w14:textId="77777777" w:rsidTr="0017206A">
        <w:tc>
          <w:tcPr>
            <w:tcW w:w="264" w:type="pct"/>
          </w:tcPr>
          <w:p w14:paraId="1B024908" w14:textId="77777777" w:rsidR="0017206A" w:rsidRPr="006D5730" w:rsidRDefault="0017206A" w:rsidP="007D33CB">
            <w:pPr>
              <w:pStyle w:val="4Spacepreprog"/>
              <w:keepNext w:val="0"/>
              <w:rPr>
                <w:lang w:val="en-GB"/>
              </w:rPr>
            </w:pPr>
            <w:r w:rsidRPr="006D5730">
              <w:rPr>
                <w:lang w:val="en-GB"/>
              </w:rPr>
              <w:t>1</w:t>
            </w:r>
          </w:p>
        </w:tc>
        <w:tc>
          <w:tcPr>
            <w:tcW w:w="3102" w:type="pct"/>
          </w:tcPr>
          <w:p w14:paraId="41B876C5" w14:textId="3D6C1D92" w:rsidR="0017206A" w:rsidRPr="006D5730" w:rsidRDefault="0017206A" w:rsidP="007D33CB">
            <w:pPr>
              <w:pStyle w:val="4Spacepreprog"/>
              <w:keepNext w:val="0"/>
              <w:rPr>
                <w:lang w:val="en-GB"/>
              </w:rPr>
            </w:pPr>
            <w:r w:rsidRPr="006D5730">
              <w:rPr>
                <w:lang w:val="en-GB"/>
              </w:rPr>
              <w:t>Bruising or purplish areas on the skin or mucous membranes (such as the mouth) occurring for no known reason</w:t>
            </w:r>
          </w:p>
        </w:tc>
        <w:tc>
          <w:tcPr>
            <w:tcW w:w="233" w:type="pct"/>
          </w:tcPr>
          <w:p w14:paraId="5CB14C9D"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8D5163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41C1835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37D847C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7F47108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64513C4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1B82E6D6"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5FD56365" w14:textId="77777777" w:rsidTr="0017206A">
        <w:tc>
          <w:tcPr>
            <w:tcW w:w="264" w:type="pct"/>
          </w:tcPr>
          <w:p w14:paraId="766AC5AD" w14:textId="77777777" w:rsidR="0017206A" w:rsidRPr="006D5730" w:rsidRDefault="0017206A" w:rsidP="007D33CB">
            <w:pPr>
              <w:pStyle w:val="4Spacepreprog"/>
              <w:keepNext w:val="0"/>
              <w:rPr>
                <w:lang w:val="en-GB"/>
              </w:rPr>
            </w:pPr>
            <w:r w:rsidRPr="006D5730">
              <w:rPr>
                <w:lang w:val="en-GB"/>
              </w:rPr>
              <w:t>2</w:t>
            </w:r>
          </w:p>
        </w:tc>
        <w:tc>
          <w:tcPr>
            <w:tcW w:w="3102" w:type="pct"/>
          </w:tcPr>
          <w:p w14:paraId="792E852A" w14:textId="4D8896D7" w:rsidR="0017206A" w:rsidRPr="006D5730" w:rsidRDefault="0017206A" w:rsidP="007D33CB">
            <w:pPr>
              <w:pStyle w:val="4Spacepreprog"/>
              <w:keepNext w:val="0"/>
              <w:rPr>
                <w:lang w:val="en-GB"/>
              </w:rPr>
            </w:pPr>
            <w:proofErr w:type="spellStart"/>
            <w:r w:rsidRPr="006D5730">
              <w:rPr>
                <w:lang w:val="en-GB"/>
              </w:rPr>
              <w:t>Petechiae</w:t>
            </w:r>
            <w:proofErr w:type="spellEnd"/>
            <w:r w:rsidRPr="006D5730">
              <w:rPr>
                <w:lang w:val="en-GB"/>
              </w:rPr>
              <w:t xml:space="preserve"> – pinpoint red spots on the skin often found in groups and could appear as a rash and do not feel like a raised lump when you touch them and do not itch</w:t>
            </w:r>
          </w:p>
        </w:tc>
        <w:tc>
          <w:tcPr>
            <w:tcW w:w="233" w:type="pct"/>
          </w:tcPr>
          <w:p w14:paraId="08B79E43"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073F298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D2850C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2EAF68AA"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A4F061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64A9935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58877662"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299E34DB" w14:textId="77777777" w:rsidTr="0017206A">
        <w:tc>
          <w:tcPr>
            <w:tcW w:w="264" w:type="pct"/>
          </w:tcPr>
          <w:p w14:paraId="1852F2B5" w14:textId="77777777" w:rsidR="0017206A" w:rsidRPr="006D5730" w:rsidRDefault="0017206A" w:rsidP="007D33CB">
            <w:pPr>
              <w:pStyle w:val="4Spacepreprog"/>
              <w:keepNext w:val="0"/>
              <w:rPr>
                <w:lang w:val="en-GB"/>
              </w:rPr>
            </w:pPr>
            <w:r w:rsidRPr="006D5730">
              <w:rPr>
                <w:lang w:val="en-GB"/>
              </w:rPr>
              <w:t>3</w:t>
            </w:r>
          </w:p>
        </w:tc>
        <w:tc>
          <w:tcPr>
            <w:tcW w:w="3102" w:type="pct"/>
          </w:tcPr>
          <w:p w14:paraId="4135DB80" w14:textId="4C4B8600" w:rsidR="0017206A" w:rsidRPr="006D5730" w:rsidRDefault="0017206A" w:rsidP="007D33CB">
            <w:pPr>
              <w:pStyle w:val="4Spacepreprog"/>
              <w:keepNext w:val="0"/>
              <w:rPr>
                <w:lang w:val="en-GB"/>
              </w:rPr>
            </w:pPr>
            <w:r w:rsidRPr="006D5730">
              <w:rPr>
                <w:lang w:val="en-GB"/>
              </w:rPr>
              <w:t>Haematoma – a collection of clotted or partially clotted blood under the skin that looks or feels like a lump or bump.</w:t>
            </w:r>
          </w:p>
        </w:tc>
        <w:tc>
          <w:tcPr>
            <w:tcW w:w="233" w:type="pct"/>
          </w:tcPr>
          <w:p w14:paraId="4A329DD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2DECB0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081F97AD"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3F0A69F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0D8F0ED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4438B16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4DFACD2E"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640EB6A6" w14:textId="77777777" w:rsidTr="0017206A">
        <w:tc>
          <w:tcPr>
            <w:tcW w:w="264" w:type="pct"/>
          </w:tcPr>
          <w:p w14:paraId="355E728D" w14:textId="77777777" w:rsidR="0017206A" w:rsidRPr="006D5730" w:rsidRDefault="0017206A" w:rsidP="007D33CB">
            <w:pPr>
              <w:pStyle w:val="4Spacepreprog"/>
              <w:keepNext w:val="0"/>
              <w:rPr>
                <w:lang w:val="en-GB"/>
              </w:rPr>
            </w:pPr>
            <w:r w:rsidRPr="006D5730">
              <w:rPr>
                <w:lang w:val="en-GB"/>
              </w:rPr>
              <w:t>4</w:t>
            </w:r>
          </w:p>
        </w:tc>
        <w:tc>
          <w:tcPr>
            <w:tcW w:w="3102" w:type="pct"/>
          </w:tcPr>
          <w:p w14:paraId="035D5F85" w14:textId="795C5F61" w:rsidR="0017206A" w:rsidRPr="006D5730" w:rsidRDefault="0017206A" w:rsidP="007D33CB">
            <w:pPr>
              <w:pStyle w:val="4Spacepreprog"/>
              <w:keepNext w:val="0"/>
              <w:rPr>
                <w:lang w:val="en-GB"/>
              </w:rPr>
            </w:pPr>
            <w:r w:rsidRPr="006D5730">
              <w:rPr>
                <w:lang w:val="en-GB"/>
              </w:rPr>
              <w:t>Thrombosis – formation of a blood clot within a blood vessel blocking the flow in that vessel (must be enough for your doctor to take it seriously and discuss it with you)</w:t>
            </w:r>
          </w:p>
        </w:tc>
        <w:tc>
          <w:tcPr>
            <w:tcW w:w="233" w:type="pct"/>
          </w:tcPr>
          <w:p w14:paraId="3026320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445B1A8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761585E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32BEFF7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645AEDD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0F623B4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4687D54D"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06207DCF" w14:textId="77777777" w:rsidTr="0017206A">
        <w:tc>
          <w:tcPr>
            <w:tcW w:w="264" w:type="pct"/>
          </w:tcPr>
          <w:p w14:paraId="2381E9AE" w14:textId="77777777" w:rsidR="0017206A" w:rsidRPr="006D5730" w:rsidRDefault="0017206A" w:rsidP="007D33CB">
            <w:pPr>
              <w:pStyle w:val="4Spacepreprog"/>
              <w:keepNext w:val="0"/>
              <w:rPr>
                <w:lang w:val="en-GB"/>
              </w:rPr>
            </w:pPr>
            <w:r w:rsidRPr="006D5730">
              <w:rPr>
                <w:lang w:val="en-GB"/>
              </w:rPr>
              <w:t>5</w:t>
            </w:r>
          </w:p>
        </w:tc>
        <w:tc>
          <w:tcPr>
            <w:tcW w:w="3102" w:type="pct"/>
          </w:tcPr>
          <w:p w14:paraId="49EE76DA" w14:textId="3CA899D7" w:rsidR="0017206A" w:rsidRPr="006D5730" w:rsidRDefault="0017206A" w:rsidP="007D33CB">
            <w:pPr>
              <w:pStyle w:val="4Spacepreprog"/>
              <w:keepNext w:val="0"/>
              <w:rPr>
                <w:lang w:val="en-GB"/>
              </w:rPr>
            </w:pPr>
            <w:r w:rsidRPr="006D5730">
              <w:rPr>
                <w:lang w:val="en-GB"/>
              </w:rPr>
              <w:t>Spontaneous nosebleeds (ones occurring with no reason)</w:t>
            </w:r>
          </w:p>
        </w:tc>
        <w:tc>
          <w:tcPr>
            <w:tcW w:w="233" w:type="pct"/>
          </w:tcPr>
          <w:p w14:paraId="5C525D5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5ED3ABC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7971843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12EB635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6B4FD80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711E637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35D9F889"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028C085F" w14:textId="77777777" w:rsidTr="0017206A">
        <w:tc>
          <w:tcPr>
            <w:tcW w:w="264" w:type="pct"/>
          </w:tcPr>
          <w:p w14:paraId="2787201A" w14:textId="77777777" w:rsidR="0017206A" w:rsidRPr="006D5730" w:rsidRDefault="0017206A" w:rsidP="007D33CB">
            <w:pPr>
              <w:pStyle w:val="4Spacepreprog"/>
              <w:keepNext w:val="0"/>
              <w:rPr>
                <w:lang w:val="en-GB"/>
              </w:rPr>
            </w:pPr>
            <w:r w:rsidRPr="006D5730">
              <w:rPr>
                <w:lang w:val="en-GB"/>
              </w:rPr>
              <w:t>6</w:t>
            </w:r>
          </w:p>
        </w:tc>
        <w:tc>
          <w:tcPr>
            <w:tcW w:w="3102" w:type="pct"/>
          </w:tcPr>
          <w:p w14:paraId="05E75E3D" w14:textId="6DE5798A" w:rsidR="0017206A" w:rsidRPr="006D5730" w:rsidRDefault="0017206A" w:rsidP="007D33CB">
            <w:pPr>
              <w:pStyle w:val="4Spacepreprog"/>
              <w:keepNext w:val="0"/>
              <w:rPr>
                <w:lang w:val="en-GB"/>
              </w:rPr>
            </w:pPr>
            <w:r w:rsidRPr="006D5730">
              <w:rPr>
                <w:lang w:val="en-GB"/>
              </w:rPr>
              <w:t xml:space="preserve">Prolonged or unusually </w:t>
            </w:r>
            <w:r w:rsidR="00494357" w:rsidRPr="006D5730">
              <w:rPr>
                <w:lang w:val="en-GB"/>
              </w:rPr>
              <w:t>heavy</w:t>
            </w:r>
            <w:r w:rsidRPr="006D5730">
              <w:rPr>
                <w:lang w:val="en-GB"/>
              </w:rPr>
              <w:t xml:space="preserve"> bleeding from the gums (e.g. with tooth brushing, flossing or during dental work)</w:t>
            </w:r>
          </w:p>
        </w:tc>
        <w:tc>
          <w:tcPr>
            <w:tcW w:w="233" w:type="pct"/>
          </w:tcPr>
          <w:p w14:paraId="1817070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467477B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7D21BD2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1263B12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58F1EF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2EA4041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653D7A5C"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584B507D" w14:textId="77777777" w:rsidTr="0017206A">
        <w:tc>
          <w:tcPr>
            <w:tcW w:w="264" w:type="pct"/>
          </w:tcPr>
          <w:p w14:paraId="5129DC08" w14:textId="77777777" w:rsidR="0017206A" w:rsidRPr="006D5730" w:rsidRDefault="0017206A" w:rsidP="007D33CB">
            <w:pPr>
              <w:pStyle w:val="4Spacepreprog"/>
              <w:keepNext w:val="0"/>
              <w:rPr>
                <w:lang w:val="en-GB"/>
              </w:rPr>
            </w:pPr>
            <w:r w:rsidRPr="006D5730">
              <w:rPr>
                <w:lang w:val="en-GB"/>
              </w:rPr>
              <w:t>7</w:t>
            </w:r>
          </w:p>
        </w:tc>
        <w:tc>
          <w:tcPr>
            <w:tcW w:w="3102" w:type="pct"/>
          </w:tcPr>
          <w:p w14:paraId="4DEB0F9A" w14:textId="02714172" w:rsidR="0017206A" w:rsidRPr="006D5730" w:rsidRDefault="0017206A" w:rsidP="007D33CB">
            <w:pPr>
              <w:pStyle w:val="4Spacepreprog"/>
              <w:keepNext w:val="0"/>
              <w:rPr>
                <w:lang w:val="en-GB"/>
              </w:rPr>
            </w:pPr>
            <w:r w:rsidRPr="006D5730">
              <w:rPr>
                <w:lang w:val="en-GB"/>
              </w:rPr>
              <w:t>Prolonged bleeding from cuts</w:t>
            </w:r>
          </w:p>
        </w:tc>
        <w:tc>
          <w:tcPr>
            <w:tcW w:w="233" w:type="pct"/>
          </w:tcPr>
          <w:p w14:paraId="4DC2589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33CE7ECA"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3E2D99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00C3016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541A7E93"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776AE4A"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3F090681"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5DB980A9" w14:textId="77777777" w:rsidTr="0017206A">
        <w:tc>
          <w:tcPr>
            <w:tcW w:w="264" w:type="pct"/>
          </w:tcPr>
          <w:p w14:paraId="5C5BAC24" w14:textId="77777777" w:rsidR="0017206A" w:rsidRPr="006D5730" w:rsidRDefault="0017206A" w:rsidP="007D33CB">
            <w:pPr>
              <w:pStyle w:val="4Spacepreprog"/>
              <w:keepNext w:val="0"/>
              <w:rPr>
                <w:lang w:val="en-GB"/>
              </w:rPr>
            </w:pPr>
            <w:r w:rsidRPr="006D5730">
              <w:rPr>
                <w:lang w:val="en-GB"/>
              </w:rPr>
              <w:t>8</w:t>
            </w:r>
          </w:p>
        </w:tc>
        <w:tc>
          <w:tcPr>
            <w:tcW w:w="3102" w:type="pct"/>
          </w:tcPr>
          <w:p w14:paraId="43E7CE06" w14:textId="5BC25F2C" w:rsidR="0017206A" w:rsidRPr="006D5730" w:rsidRDefault="0017206A" w:rsidP="007D33CB">
            <w:pPr>
              <w:pStyle w:val="4Spacepreprog"/>
              <w:keepNext w:val="0"/>
              <w:rPr>
                <w:lang w:val="en-GB"/>
              </w:rPr>
            </w:pPr>
            <w:r w:rsidRPr="006D5730">
              <w:rPr>
                <w:lang w:val="en-GB"/>
              </w:rPr>
              <w:t>Extra bleeding during or immediately after surgery</w:t>
            </w:r>
          </w:p>
        </w:tc>
        <w:tc>
          <w:tcPr>
            <w:tcW w:w="233" w:type="pct"/>
          </w:tcPr>
          <w:p w14:paraId="2ED79A1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203E488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0705DE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41CEFCA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3CBF39B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0F15A09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4BBE4713"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53B5C701" w14:textId="77777777" w:rsidTr="0017206A">
        <w:tc>
          <w:tcPr>
            <w:tcW w:w="264" w:type="pct"/>
          </w:tcPr>
          <w:p w14:paraId="3089CEA7" w14:textId="77777777" w:rsidR="0017206A" w:rsidRPr="006D5730" w:rsidRDefault="0017206A" w:rsidP="007D33CB">
            <w:pPr>
              <w:pStyle w:val="4Spacepreprog"/>
              <w:keepNext w:val="0"/>
              <w:rPr>
                <w:lang w:val="en-GB"/>
              </w:rPr>
            </w:pPr>
            <w:r w:rsidRPr="006D5730">
              <w:rPr>
                <w:lang w:val="en-GB"/>
              </w:rPr>
              <w:t>9</w:t>
            </w:r>
          </w:p>
        </w:tc>
        <w:tc>
          <w:tcPr>
            <w:tcW w:w="3102" w:type="pct"/>
          </w:tcPr>
          <w:p w14:paraId="31C9AECA" w14:textId="0F55E180" w:rsidR="0017206A" w:rsidRPr="006D5730" w:rsidRDefault="0017206A" w:rsidP="007D33CB">
            <w:pPr>
              <w:pStyle w:val="4Spacepreprog"/>
              <w:keepNext w:val="0"/>
              <w:rPr>
                <w:lang w:val="en-GB"/>
              </w:rPr>
            </w:pPr>
            <w:r w:rsidRPr="006D5730">
              <w:rPr>
                <w:lang w:val="en-GB"/>
              </w:rPr>
              <w:t>Blood in the urine or stool (bowel movement)</w:t>
            </w:r>
          </w:p>
        </w:tc>
        <w:tc>
          <w:tcPr>
            <w:tcW w:w="233" w:type="pct"/>
          </w:tcPr>
          <w:p w14:paraId="2143583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2F9C3835"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725174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04F9F5D4"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045877FF"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51002B0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0E7FB0FE"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04BB62E8" w14:textId="77777777" w:rsidTr="0017206A">
        <w:tc>
          <w:tcPr>
            <w:tcW w:w="264" w:type="pct"/>
          </w:tcPr>
          <w:p w14:paraId="7FA05D2E" w14:textId="77777777" w:rsidR="0017206A" w:rsidRPr="006D5730" w:rsidRDefault="0017206A" w:rsidP="007D33CB">
            <w:pPr>
              <w:pStyle w:val="4Spacepreprog"/>
              <w:keepNext w:val="0"/>
              <w:rPr>
                <w:lang w:val="en-GB"/>
              </w:rPr>
            </w:pPr>
            <w:r w:rsidRPr="006D5730">
              <w:rPr>
                <w:lang w:val="en-GB"/>
              </w:rPr>
              <w:lastRenderedPageBreak/>
              <w:t>10</w:t>
            </w:r>
          </w:p>
        </w:tc>
        <w:tc>
          <w:tcPr>
            <w:tcW w:w="3102" w:type="pct"/>
          </w:tcPr>
          <w:p w14:paraId="4623BC86" w14:textId="038C396B" w:rsidR="0017206A" w:rsidRPr="006D5730" w:rsidRDefault="0017206A" w:rsidP="007D33CB">
            <w:pPr>
              <w:pStyle w:val="4Spacepreprog"/>
              <w:keepNext w:val="0"/>
              <w:rPr>
                <w:lang w:val="en-GB"/>
              </w:rPr>
            </w:pPr>
            <w:r w:rsidRPr="006D5730">
              <w:rPr>
                <w:lang w:val="en-GB"/>
              </w:rPr>
              <w:t xml:space="preserve">Heavy menstrual bleeding either increased bleeding during days of bleeding or heavy bleeding occurring for more days than usual </w:t>
            </w:r>
            <w:r w:rsidRPr="006D5730">
              <w:rPr>
                <w:color w:val="FF0000"/>
                <w:lang w:val="en-GB"/>
              </w:rPr>
              <w:t>&lt;Only if AQ1 = code 2&gt;</w:t>
            </w:r>
          </w:p>
        </w:tc>
        <w:tc>
          <w:tcPr>
            <w:tcW w:w="233" w:type="pct"/>
          </w:tcPr>
          <w:p w14:paraId="6404429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127C440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444A5C7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73CB1E1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524E742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26CA081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2FA5BFCA"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59287AA6" w14:textId="77777777" w:rsidTr="0017206A">
        <w:tc>
          <w:tcPr>
            <w:tcW w:w="264" w:type="pct"/>
          </w:tcPr>
          <w:p w14:paraId="23CE0C70" w14:textId="77777777" w:rsidR="0017206A" w:rsidRPr="006D5730" w:rsidRDefault="0017206A" w:rsidP="007D33CB">
            <w:pPr>
              <w:pStyle w:val="4Spacepreprog"/>
              <w:keepNext w:val="0"/>
              <w:rPr>
                <w:lang w:val="en-GB"/>
              </w:rPr>
            </w:pPr>
            <w:r w:rsidRPr="006D5730">
              <w:rPr>
                <w:lang w:val="en-GB"/>
              </w:rPr>
              <w:t>11</w:t>
            </w:r>
          </w:p>
        </w:tc>
        <w:tc>
          <w:tcPr>
            <w:tcW w:w="3102" w:type="pct"/>
          </w:tcPr>
          <w:p w14:paraId="32BFFA55" w14:textId="1DF439D7" w:rsidR="0017206A" w:rsidRPr="006D5730" w:rsidRDefault="0017206A" w:rsidP="007D33CB">
            <w:pPr>
              <w:pStyle w:val="4Spacepreprog"/>
              <w:keepNext w:val="0"/>
              <w:rPr>
                <w:lang w:val="en-GB"/>
              </w:rPr>
            </w:pPr>
            <w:r w:rsidRPr="006D5730">
              <w:rPr>
                <w:lang w:val="en-GB"/>
              </w:rPr>
              <w:t>Fatigue (tiredness, lack of energy)</w:t>
            </w:r>
          </w:p>
        </w:tc>
        <w:tc>
          <w:tcPr>
            <w:tcW w:w="233" w:type="pct"/>
          </w:tcPr>
          <w:p w14:paraId="09F359F6"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57CEE5F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375A20E2"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17AC4F4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4869193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02F98AC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3A4DE3C9"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6E9C72A0" w14:textId="77777777" w:rsidTr="0017206A">
        <w:tc>
          <w:tcPr>
            <w:tcW w:w="264" w:type="pct"/>
          </w:tcPr>
          <w:p w14:paraId="00F620FA" w14:textId="77777777" w:rsidR="0017206A" w:rsidRPr="006D5730" w:rsidRDefault="0017206A" w:rsidP="007D33CB">
            <w:pPr>
              <w:pStyle w:val="4Spacepreprog"/>
              <w:keepNext w:val="0"/>
              <w:rPr>
                <w:lang w:val="en-GB"/>
              </w:rPr>
            </w:pPr>
            <w:r w:rsidRPr="006D5730">
              <w:rPr>
                <w:lang w:val="en-GB"/>
              </w:rPr>
              <w:t>12</w:t>
            </w:r>
          </w:p>
        </w:tc>
        <w:tc>
          <w:tcPr>
            <w:tcW w:w="3102" w:type="pct"/>
          </w:tcPr>
          <w:p w14:paraId="7D5BD528" w14:textId="7FBEDF34" w:rsidR="0017206A" w:rsidRPr="006D5730" w:rsidRDefault="0017206A" w:rsidP="007D33CB">
            <w:pPr>
              <w:pStyle w:val="4Spacepreprog"/>
              <w:keepNext w:val="0"/>
              <w:rPr>
                <w:lang w:val="en-GB"/>
              </w:rPr>
            </w:pPr>
            <w:r w:rsidRPr="006D5730">
              <w:rPr>
                <w:lang w:val="en-GB"/>
              </w:rPr>
              <w:t>Increased numbers of moderate to severe Headaches/migraines</w:t>
            </w:r>
          </w:p>
        </w:tc>
        <w:tc>
          <w:tcPr>
            <w:tcW w:w="233" w:type="pct"/>
          </w:tcPr>
          <w:p w14:paraId="470D648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67D6844E"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2B9E8871"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7BE5244C"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20AE823B"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61C6C668"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21B66DBB"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17206A" w:rsidRPr="006D5730" w14:paraId="7F56F93E" w14:textId="77777777" w:rsidTr="0017206A">
        <w:tc>
          <w:tcPr>
            <w:tcW w:w="264" w:type="pct"/>
          </w:tcPr>
          <w:p w14:paraId="02E66036" w14:textId="77777777" w:rsidR="0017206A" w:rsidRPr="006D5730" w:rsidRDefault="0017206A" w:rsidP="007D33CB">
            <w:pPr>
              <w:pStyle w:val="4Spacepreprog"/>
              <w:keepNext w:val="0"/>
              <w:rPr>
                <w:lang w:val="en-GB"/>
              </w:rPr>
            </w:pPr>
            <w:r w:rsidRPr="006D5730">
              <w:rPr>
                <w:lang w:val="en-GB"/>
              </w:rPr>
              <w:t>13</w:t>
            </w:r>
          </w:p>
        </w:tc>
        <w:tc>
          <w:tcPr>
            <w:tcW w:w="3102" w:type="pct"/>
          </w:tcPr>
          <w:p w14:paraId="5B05A34D" w14:textId="1D6EC0DB" w:rsidR="0017206A" w:rsidRPr="006D5730" w:rsidRDefault="0017206A" w:rsidP="007D33CB">
            <w:pPr>
              <w:pStyle w:val="4Spacepreprog"/>
              <w:keepNext w:val="0"/>
              <w:rPr>
                <w:lang w:val="en-GB"/>
              </w:rPr>
            </w:pPr>
            <w:r w:rsidRPr="006D5730">
              <w:rPr>
                <w:lang w:val="en-GB"/>
              </w:rPr>
              <w:t>Dizziness</w:t>
            </w:r>
          </w:p>
        </w:tc>
        <w:tc>
          <w:tcPr>
            <w:tcW w:w="233" w:type="pct"/>
          </w:tcPr>
          <w:p w14:paraId="025696D9"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4EE5AD1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5C2E3647"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3" w:type="pct"/>
          </w:tcPr>
          <w:p w14:paraId="73E53A5A"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3BFC7280"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4" w:type="pct"/>
          </w:tcPr>
          <w:p w14:paraId="5EC1703D" w14:textId="77777777" w:rsidR="0017206A" w:rsidRPr="006D5730" w:rsidRDefault="0017206A" w:rsidP="007D33CB">
            <w:pPr>
              <w:pStyle w:val="4Spacepreprog"/>
              <w:keepNext w:val="0"/>
              <w:jc w:val="center"/>
              <w:rPr>
                <w:lang w:val="en-GB"/>
              </w:rPr>
            </w:pPr>
            <w:r w:rsidRPr="006D5730">
              <w:rPr>
                <w:lang w:val="en-GB"/>
              </w:rPr>
              <w:sym w:font="Wingdings" w:char="F0A1"/>
            </w:r>
          </w:p>
        </w:tc>
        <w:tc>
          <w:tcPr>
            <w:tcW w:w="232" w:type="pct"/>
          </w:tcPr>
          <w:p w14:paraId="3DFBC8E6" w14:textId="77777777" w:rsidR="0017206A" w:rsidRPr="006D5730" w:rsidRDefault="0017206A" w:rsidP="007D33CB">
            <w:pPr>
              <w:pStyle w:val="4Spacepreprog"/>
              <w:keepNext w:val="0"/>
              <w:jc w:val="center"/>
              <w:rPr>
                <w:lang w:val="en-GB"/>
              </w:rPr>
            </w:pPr>
            <w:r w:rsidRPr="006D5730">
              <w:rPr>
                <w:lang w:val="en-GB"/>
              </w:rPr>
              <w:sym w:font="Wingdings" w:char="F0A1"/>
            </w:r>
          </w:p>
        </w:tc>
      </w:tr>
      <w:tr w:rsidR="00D37A6E" w:rsidRPr="006D5730" w14:paraId="7DE3A319" w14:textId="77777777" w:rsidTr="0017206A">
        <w:tc>
          <w:tcPr>
            <w:tcW w:w="264" w:type="pct"/>
          </w:tcPr>
          <w:p w14:paraId="0EA6D325" w14:textId="20F4F9E2" w:rsidR="00D37A6E" w:rsidRPr="006D5730" w:rsidRDefault="00D37A6E" w:rsidP="007D33CB">
            <w:pPr>
              <w:pStyle w:val="4Spacepreprog"/>
              <w:keepNext w:val="0"/>
              <w:rPr>
                <w:lang w:val="en-GB"/>
              </w:rPr>
            </w:pPr>
            <w:r w:rsidRPr="006D5730">
              <w:rPr>
                <w:lang w:val="en-GB"/>
              </w:rPr>
              <w:t>14</w:t>
            </w:r>
          </w:p>
        </w:tc>
        <w:tc>
          <w:tcPr>
            <w:tcW w:w="3102" w:type="pct"/>
          </w:tcPr>
          <w:p w14:paraId="30FEE2FF" w14:textId="1E7D7136" w:rsidR="00D37A6E" w:rsidRPr="006D5730" w:rsidRDefault="00D37A6E" w:rsidP="007D33CB">
            <w:pPr>
              <w:pStyle w:val="4Spacepreprog"/>
              <w:keepNext w:val="0"/>
              <w:rPr>
                <w:lang w:val="en-GB"/>
              </w:rPr>
            </w:pPr>
            <w:r w:rsidRPr="006D5730">
              <w:rPr>
                <w:lang w:val="en-GB"/>
              </w:rPr>
              <w:t>Depression</w:t>
            </w:r>
          </w:p>
        </w:tc>
        <w:tc>
          <w:tcPr>
            <w:tcW w:w="233" w:type="pct"/>
          </w:tcPr>
          <w:p w14:paraId="3D571F16" w14:textId="7CDFC388"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52506FA6" w14:textId="2F5D4652"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72D81948" w14:textId="285F92AE" w:rsidR="00D37A6E" w:rsidRPr="006D5730" w:rsidRDefault="00D37A6E" w:rsidP="007D33CB">
            <w:pPr>
              <w:pStyle w:val="4Spacepreprog"/>
              <w:keepNext w:val="0"/>
              <w:jc w:val="center"/>
              <w:rPr>
                <w:lang w:val="en-GB"/>
              </w:rPr>
            </w:pPr>
            <w:r w:rsidRPr="006D5730">
              <w:rPr>
                <w:lang w:val="en-GB"/>
              </w:rPr>
              <w:sym w:font="Wingdings" w:char="F0A1"/>
            </w:r>
          </w:p>
        </w:tc>
        <w:tc>
          <w:tcPr>
            <w:tcW w:w="233" w:type="pct"/>
          </w:tcPr>
          <w:p w14:paraId="674EC129" w14:textId="758ADD59"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53553236" w14:textId="6B5A8BC0"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0674262D" w14:textId="0BB03EA9" w:rsidR="00D37A6E" w:rsidRPr="006D5730" w:rsidRDefault="00D37A6E" w:rsidP="007D33CB">
            <w:pPr>
              <w:pStyle w:val="4Spacepreprog"/>
              <w:keepNext w:val="0"/>
              <w:jc w:val="center"/>
              <w:rPr>
                <w:lang w:val="en-GB"/>
              </w:rPr>
            </w:pPr>
            <w:r w:rsidRPr="006D5730">
              <w:rPr>
                <w:lang w:val="en-GB"/>
              </w:rPr>
              <w:sym w:font="Wingdings" w:char="F0A1"/>
            </w:r>
          </w:p>
        </w:tc>
        <w:tc>
          <w:tcPr>
            <w:tcW w:w="232" w:type="pct"/>
          </w:tcPr>
          <w:p w14:paraId="30E936AF" w14:textId="0360A141" w:rsidR="00D37A6E" w:rsidRPr="006D5730" w:rsidRDefault="00D37A6E" w:rsidP="007D33CB">
            <w:pPr>
              <w:pStyle w:val="4Spacepreprog"/>
              <w:keepNext w:val="0"/>
              <w:jc w:val="center"/>
              <w:rPr>
                <w:lang w:val="en-GB"/>
              </w:rPr>
            </w:pPr>
            <w:r w:rsidRPr="006D5730">
              <w:rPr>
                <w:lang w:val="en-GB"/>
              </w:rPr>
              <w:sym w:font="Wingdings" w:char="F0A1"/>
            </w:r>
          </w:p>
        </w:tc>
      </w:tr>
      <w:tr w:rsidR="00D37A6E" w:rsidRPr="006D5730" w14:paraId="4B78D2D6" w14:textId="77777777" w:rsidTr="0017206A">
        <w:tc>
          <w:tcPr>
            <w:tcW w:w="264" w:type="pct"/>
          </w:tcPr>
          <w:p w14:paraId="78AAADBB" w14:textId="521F86A6" w:rsidR="00D37A6E" w:rsidRPr="006D5730" w:rsidRDefault="00D37A6E" w:rsidP="007D33CB">
            <w:pPr>
              <w:pStyle w:val="4Spacepreprog"/>
              <w:keepNext w:val="0"/>
              <w:rPr>
                <w:lang w:val="en-GB"/>
              </w:rPr>
            </w:pPr>
            <w:r w:rsidRPr="006D5730">
              <w:rPr>
                <w:lang w:val="en-GB"/>
              </w:rPr>
              <w:t>15</w:t>
            </w:r>
          </w:p>
        </w:tc>
        <w:tc>
          <w:tcPr>
            <w:tcW w:w="3102" w:type="pct"/>
          </w:tcPr>
          <w:p w14:paraId="46D7CEA7" w14:textId="47634178" w:rsidR="00D37A6E" w:rsidRPr="006D5730" w:rsidRDefault="00D37A6E" w:rsidP="007D33CB">
            <w:pPr>
              <w:pStyle w:val="4Spacepreprog"/>
              <w:keepNext w:val="0"/>
              <w:rPr>
                <w:lang w:val="en-GB"/>
              </w:rPr>
            </w:pPr>
            <w:r w:rsidRPr="006D5730">
              <w:rPr>
                <w:lang w:val="en-GB"/>
              </w:rPr>
              <w:t>Anxiety surrounding unstable platelet count</w:t>
            </w:r>
          </w:p>
        </w:tc>
        <w:tc>
          <w:tcPr>
            <w:tcW w:w="233" w:type="pct"/>
          </w:tcPr>
          <w:p w14:paraId="601FAFE9" w14:textId="7B2BAD26"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3AAC7648" w14:textId="559E8323"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05426C92" w14:textId="3D19CAFA" w:rsidR="00D37A6E" w:rsidRPr="006D5730" w:rsidRDefault="00D37A6E" w:rsidP="007D33CB">
            <w:pPr>
              <w:pStyle w:val="4Spacepreprog"/>
              <w:keepNext w:val="0"/>
              <w:jc w:val="center"/>
              <w:rPr>
                <w:lang w:val="en-GB"/>
              </w:rPr>
            </w:pPr>
            <w:r w:rsidRPr="006D5730">
              <w:rPr>
                <w:lang w:val="en-GB"/>
              </w:rPr>
              <w:sym w:font="Wingdings" w:char="F0A1"/>
            </w:r>
          </w:p>
        </w:tc>
        <w:tc>
          <w:tcPr>
            <w:tcW w:w="233" w:type="pct"/>
          </w:tcPr>
          <w:p w14:paraId="604BCA4B" w14:textId="218CBCED"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569C945C" w14:textId="2F389D5A" w:rsidR="00D37A6E" w:rsidRPr="006D5730" w:rsidRDefault="00D37A6E" w:rsidP="007D33CB">
            <w:pPr>
              <w:pStyle w:val="4Spacepreprog"/>
              <w:keepNext w:val="0"/>
              <w:jc w:val="center"/>
              <w:rPr>
                <w:lang w:val="en-GB"/>
              </w:rPr>
            </w:pPr>
            <w:r w:rsidRPr="006D5730">
              <w:rPr>
                <w:lang w:val="en-GB"/>
              </w:rPr>
              <w:sym w:font="Wingdings" w:char="F0A1"/>
            </w:r>
          </w:p>
        </w:tc>
        <w:tc>
          <w:tcPr>
            <w:tcW w:w="234" w:type="pct"/>
          </w:tcPr>
          <w:p w14:paraId="4FF46397" w14:textId="29F94396" w:rsidR="00D37A6E" w:rsidRPr="006D5730" w:rsidRDefault="00D37A6E" w:rsidP="007D33CB">
            <w:pPr>
              <w:pStyle w:val="4Spacepreprog"/>
              <w:keepNext w:val="0"/>
              <w:jc w:val="center"/>
              <w:rPr>
                <w:lang w:val="en-GB"/>
              </w:rPr>
            </w:pPr>
            <w:r w:rsidRPr="006D5730">
              <w:rPr>
                <w:lang w:val="en-GB"/>
              </w:rPr>
              <w:sym w:font="Wingdings" w:char="F0A1"/>
            </w:r>
          </w:p>
        </w:tc>
        <w:tc>
          <w:tcPr>
            <w:tcW w:w="232" w:type="pct"/>
          </w:tcPr>
          <w:p w14:paraId="6D9D6D59" w14:textId="5AA2ACAE" w:rsidR="00D37A6E" w:rsidRPr="006D5730" w:rsidRDefault="00D37A6E" w:rsidP="007D33CB">
            <w:pPr>
              <w:pStyle w:val="4Spacepreprog"/>
              <w:keepNext w:val="0"/>
              <w:jc w:val="center"/>
              <w:rPr>
                <w:lang w:val="en-GB"/>
              </w:rPr>
            </w:pPr>
            <w:r w:rsidRPr="006D5730">
              <w:rPr>
                <w:lang w:val="en-GB"/>
              </w:rPr>
              <w:sym w:font="Wingdings" w:char="F0A1"/>
            </w:r>
          </w:p>
        </w:tc>
      </w:tr>
    </w:tbl>
    <w:p w14:paraId="46A4A99F" w14:textId="77777777" w:rsidR="006C4D28" w:rsidRPr="006D5730" w:rsidRDefault="006C4D28" w:rsidP="007D33CB">
      <w:pPr>
        <w:pStyle w:val="6GapNewQn"/>
        <w:rPr>
          <w:shd w:val="clear" w:color="auto" w:fill="FFFFFF"/>
          <w:lang w:val="en-GB"/>
        </w:rPr>
      </w:pPr>
    </w:p>
    <w:p w14:paraId="3436B364" w14:textId="77777777" w:rsidR="00E92608" w:rsidRPr="006D5730" w:rsidRDefault="00E92608" w:rsidP="007D33CB">
      <w:pPr>
        <w:pStyle w:val="6GapNewQn"/>
        <w:rPr>
          <w:shd w:val="clear" w:color="auto" w:fill="FFFFFF"/>
          <w:lang w:val="en-GB"/>
        </w:rPr>
      </w:pPr>
    </w:p>
    <w:p w14:paraId="5E8BDE6A" w14:textId="0DBABB85" w:rsidR="00F8194A" w:rsidRPr="006D5730" w:rsidRDefault="00F8194A" w:rsidP="007D33CB">
      <w:pPr>
        <w:pStyle w:val="6GapNewQn"/>
        <w:rPr>
          <w:shd w:val="clear" w:color="auto" w:fill="FFFFFF"/>
          <w:lang w:val="en-GB"/>
        </w:rPr>
      </w:pPr>
      <w:r w:rsidRPr="006D5730">
        <w:rPr>
          <w:shd w:val="clear" w:color="auto" w:fill="FFFFFF"/>
          <w:lang w:val="en-GB"/>
        </w:rPr>
        <w:t xml:space="preserve">Q4. Which 3 </w:t>
      </w:r>
      <w:r w:rsidR="00494357" w:rsidRPr="006D5730">
        <w:rPr>
          <w:shd w:val="clear" w:color="auto" w:fill="FFFFFF"/>
          <w:lang w:val="en-GB"/>
        </w:rPr>
        <w:t xml:space="preserve">current </w:t>
      </w:r>
      <w:r w:rsidRPr="006D5730">
        <w:rPr>
          <w:shd w:val="clear" w:color="auto" w:fill="FFFFFF"/>
          <w:lang w:val="en-GB"/>
        </w:rPr>
        <w:t xml:space="preserve">symptoms would you most want to </w:t>
      </w:r>
      <w:r w:rsidR="00494357" w:rsidRPr="006D5730">
        <w:rPr>
          <w:shd w:val="clear" w:color="auto" w:fill="FFFFFF"/>
          <w:lang w:val="en-GB"/>
        </w:rPr>
        <w:t xml:space="preserve">be made better or </w:t>
      </w:r>
      <w:r w:rsidRPr="006D5730">
        <w:rPr>
          <w:shd w:val="clear" w:color="auto" w:fill="FFFFFF"/>
          <w:lang w:val="en-GB"/>
        </w:rPr>
        <w:t>resolve</w:t>
      </w:r>
      <w:r w:rsidR="00494357" w:rsidRPr="006D5730">
        <w:rPr>
          <w:shd w:val="clear" w:color="auto" w:fill="FFFFFF"/>
          <w:lang w:val="en-GB"/>
        </w:rPr>
        <w:t>d</w:t>
      </w:r>
      <w:r w:rsidRPr="006D5730">
        <w:rPr>
          <w:shd w:val="clear" w:color="auto" w:fill="FFFFFF"/>
          <w:lang w:val="en-GB"/>
        </w:rPr>
        <w:t>?</w:t>
      </w:r>
      <w:r w:rsidR="008C2B82" w:rsidRPr="006D5730">
        <w:rPr>
          <w:shd w:val="clear" w:color="auto" w:fill="FFFFFF"/>
          <w:lang w:val="en-GB"/>
        </w:rPr>
        <w:t xml:space="preserve"> </w:t>
      </w:r>
      <w:r w:rsidR="008C2B82" w:rsidRPr="006D5730">
        <w:rPr>
          <w:color w:val="FF0000"/>
          <w:lang w:val="en-GB"/>
        </w:rPr>
        <w:t>&lt;ASK ALL, ONLY SHOW SYMPTOMS SELECTED AT BQ</w:t>
      </w:r>
      <w:r w:rsidR="000C25F4" w:rsidRPr="006D5730">
        <w:rPr>
          <w:color w:val="FF0000"/>
          <w:lang w:val="en-GB"/>
        </w:rPr>
        <w:t>2b</w:t>
      </w:r>
      <w:r w:rsidR="008C2B82" w:rsidRPr="006D5730">
        <w:rPr>
          <w:color w:val="FF0000"/>
          <w:lang w:val="en-GB"/>
        </w:rPr>
        <w:t>&gt;</w:t>
      </w:r>
    </w:p>
    <w:p w14:paraId="36E07DB2" w14:textId="7FEBEB0A" w:rsidR="00F8194A" w:rsidRPr="006D5730" w:rsidRDefault="00F8194A" w:rsidP="007D33CB">
      <w:pPr>
        <w:pStyle w:val="2Instruction"/>
        <w:keepNext w:val="0"/>
        <w:rPr>
          <w:shd w:val="clear" w:color="auto" w:fill="FFFFFF"/>
          <w:lang w:val="en-GB"/>
        </w:rPr>
      </w:pPr>
      <w:r w:rsidRPr="006D5730">
        <w:rPr>
          <w:shd w:val="clear" w:color="auto" w:fill="FFFFFF"/>
          <w:lang w:val="en-GB"/>
        </w:rPr>
        <w:t xml:space="preserve">Please assign rankings (1 to 3) with 1 being the symptom you would </w:t>
      </w:r>
      <w:r w:rsidRPr="006D5730">
        <w:rPr>
          <w:u w:val="single"/>
          <w:shd w:val="clear" w:color="auto" w:fill="FFFFFF"/>
          <w:lang w:val="en-GB"/>
        </w:rPr>
        <w:t>most</w:t>
      </w:r>
      <w:r w:rsidRPr="006D5730">
        <w:rPr>
          <w:shd w:val="clear" w:color="auto" w:fill="FFFFFF"/>
          <w:lang w:val="en-GB"/>
        </w:rPr>
        <w:t xml:space="preserve"> like to</w:t>
      </w:r>
      <w:r w:rsidR="00494357" w:rsidRPr="006D5730">
        <w:rPr>
          <w:shd w:val="clear" w:color="auto" w:fill="FFFFFF"/>
          <w:lang w:val="en-GB"/>
        </w:rPr>
        <w:t xml:space="preserve"> be made better or resolved</w:t>
      </w:r>
    </w:p>
    <w:tbl>
      <w:tblPr>
        <w:tblStyle w:val="ARWAnswergrid"/>
        <w:tblW w:w="0" w:type="auto"/>
        <w:tblLook w:val="04A0" w:firstRow="1" w:lastRow="0" w:firstColumn="1" w:lastColumn="0" w:noHBand="0" w:noVBand="1"/>
      </w:tblPr>
      <w:tblGrid>
        <w:gridCol w:w="585"/>
        <w:gridCol w:w="600"/>
        <w:gridCol w:w="7955"/>
      </w:tblGrid>
      <w:tr w:rsidR="00F8194A" w:rsidRPr="006D5730" w14:paraId="78097A1D" w14:textId="77777777" w:rsidTr="00385FFB">
        <w:tc>
          <w:tcPr>
            <w:tcW w:w="585" w:type="dxa"/>
          </w:tcPr>
          <w:p w14:paraId="5D42F2CC" w14:textId="77777777" w:rsidR="00F8194A" w:rsidRPr="006D5730" w:rsidRDefault="00F8194A" w:rsidP="007D33CB">
            <w:pPr>
              <w:pStyle w:val="4Spacepreprog"/>
              <w:keepNext w:val="0"/>
              <w:jc w:val="center"/>
              <w:rPr>
                <w:lang w:val="en-GB"/>
              </w:rPr>
            </w:pPr>
            <w:r w:rsidRPr="006D5730">
              <w:rPr>
                <w:lang w:val="en-GB"/>
              </w:rPr>
              <w:t>1</w:t>
            </w:r>
          </w:p>
        </w:tc>
        <w:tc>
          <w:tcPr>
            <w:tcW w:w="600" w:type="dxa"/>
          </w:tcPr>
          <w:p w14:paraId="6C6973D8"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248E095A" w14:textId="43BC47FA" w:rsidR="00F8194A" w:rsidRPr="006D5730" w:rsidRDefault="00F8194A" w:rsidP="007D33CB">
            <w:pPr>
              <w:pStyle w:val="4Spacepreprog"/>
              <w:keepNext w:val="0"/>
              <w:rPr>
                <w:lang w:val="en-GB"/>
              </w:rPr>
            </w:pPr>
            <w:r w:rsidRPr="006D5730">
              <w:rPr>
                <w:lang w:val="en-GB"/>
              </w:rPr>
              <w:t>Purpura – bruising or purplish areas on the skin or mucous membranes (such as the mouth) occurring for no known reason</w:t>
            </w:r>
          </w:p>
        </w:tc>
      </w:tr>
      <w:tr w:rsidR="00F8194A" w:rsidRPr="006D5730" w14:paraId="7F2931F8" w14:textId="77777777" w:rsidTr="00385FFB">
        <w:tc>
          <w:tcPr>
            <w:tcW w:w="585" w:type="dxa"/>
          </w:tcPr>
          <w:p w14:paraId="1E9EA220" w14:textId="77777777" w:rsidR="00F8194A" w:rsidRPr="006D5730" w:rsidRDefault="00F8194A" w:rsidP="007D33CB">
            <w:pPr>
              <w:pStyle w:val="4Spacepreprog"/>
              <w:keepNext w:val="0"/>
              <w:jc w:val="center"/>
              <w:rPr>
                <w:lang w:val="en-GB"/>
              </w:rPr>
            </w:pPr>
            <w:r w:rsidRPr="006D5730">
              <w:rPr>
                <w:lang w:val="en-GB"/>
              </w:rPr>
              <w:t>2</w:t>
            </w:r>
          </w:p>
        </w:tc>
        <w:tc>
          <w:tcPr>
            <w:tcW w:w="600" w:type="dxa"/>
          </w:tcPr>
          <w:p w14:paraId="46BE5534"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0ED792D8" w14:textId="77777777" w:rsidR="00F8194A" w:rsidRPr="006D5730" w:rsidRDefault="00F8194A" w:rsidP="007D33CB">
            <w:pPr>
              <w:pStyle w:val="4Spacepreprog"/>
              <w:keepNext w:val="0"/>
              <w:rPr>
                <w:lang w:val="en-GB"/>
              </w:rPr>
            </w:pPr>
            <w:proofErr w:type="spellStart"/>
            <w:r w:rsidRPr="006D5730">
              <w:rPr>
                <w:lang w:val="en-GB"/>
              </w:rPr>
              <w:t>Petechiae</w:t>
            </w:r>
            <w:proofErr w:type="spellEnd"/>
            <w:r w:rsidRPr="006D5730">
              <w:rPr>
                <w:lang w:val="en-GB"/>
              </w:rPr>
              <w:t xml:space="preserve"> – pinpoint red spots on the skin often found in groups and could appear as a rash</w:t>
            </w:r>
          </w:p>
        </w:tc>
      </w:tr>
      <w:tr w:rsidR="00F8194A" w:rsidRPr="006D5730" w14:paraId="3F19D3C1" w14:textId="77777777" w:rsidTr="00385FFB">
        <w:tc>
          <w:tcPr>
            <w:tcW w:w="585" w:type="dxa"/>
          </w:tcPr>
          <w:p w14:paraId="6A6EFE90" w14:textId="77777777" w:rsidR="00F8194A" w:rsidRPr="006D5730" w:rsidRDefault="00F8194A" w:rsidP="007D33CB">
            <w:pPr>
              <w:pStyle w:val="4Spacepreprog"/>
              <w:keepNext w:val="0"/>
              <w:jc w:val="center"/>
              <w:rPr>
                <w:lang w:val="en-GB"/>
              </w:rPr>
            </w:pPr>
            <w:r w:rsidRPr="006D5730">
              <w:rPr>
                <w:lang w:val="en-GB"/>
              </w:rPr>
              <w:t>3</w:t>
            </w:r>
          </w:p>
        </w:tc>
        <w:tc>
          <w:tcPr>
            <w:tcW w:w="600" w:type="dxa"/>
          </w:tcPr>
          <w:p w14:paraId="3F28C3BD"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19E9F2F1" w14:textId="77777777" w:rsidR="00F8194A" w:rsidRPr="006D5730" w:rsidRDefault="00F8194A" w:rsidP="007D33CB">
            <w:pPr>
              <w:pStyle w:val="4Spacepreprog"/>
              <w:keepNext w:val="0"/>
              <w:rPr>
                <w:lang w:val="en-GB"/>
              </w:rPr>
            </w:pPr>
            <w:r w:rsidRPr="006D5730">
              <w:rPr>
                <w:lang w:val="en-GB"/>
              </w:rPr>
              <w:t>Haematoma – a collection of clotted or partially clotted blood under the skin that looks or feels like a lump.</w:t>
            </w:r>
          </w:p>
        </w:tc>
      </w:tr>
      <w:tr w:rsidR="00F8194A" w:rsidRPr="006D5730" w14:paraId="164B702F" w14:textId="77777777" w:rsidTr="00385FFB">
        <w:tc>
          <w:tcPr>
            <w:tcW w:w="585" w:type="dxa"/>
          </w:tcPr>
          <w:p w14:paraId="5CDD6289" w14:textId="77777777" w:rsidR="00F8194A" w:rsidRPr="006D5730" w:rsidRDefault="00F8194A" w:rsidP="007D33CB">
            <w:pPr>
              <w:pStyle w:val="4Spacepreprog"/>
              <w:keepNext w:val="0"/>
              <w:jc w:val="center"/>
              <w:rPr>
                <w:lang w:val="en-GB"/>
              </w:rPr>
            </w:pPr>
            <w:r w:rsidRPr="006D5730">
              <w:rPr>
                <w:lang w:val="en-GB"/>
              </w:rPr>
              <w:t>4</w:t>
            </w:r>
          </w:p>
        </w:tc>
        <w:tc>
          <w:tcPr>
            <w:tcW w:w="600" w:type="dxa"/>
          </w:tcPr>
          <w:p w14:paraId="341A104A"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66EFBDA6" w14:textId="77777777" w:rsidR="00F8194A" w:rsidRPr="006D5730" w:rsidRDefault="00F8194A" w:rsidP="007D33CB">
            <w:pPr>
              <w:pStyle w:val="4Spacepreprog"/>
              <w:keepNext w:val="0"/>
              <w:rPr>
                <w:lang w:val="en-GB"/>
              </w:rPr>
            </w:pPr>
            <w:r w:rsidRPr="006D5730">
              <w:rPr>
                <w:lang w:val="en-GB"/>
              </w:rPr>
              <w:t>Thrombosis – formation of a blood clot within a blood vessel.</w:t>
            </w:r>
          </w:p>
        </w:tc>
      </w:tr>
      <w:tr w:rsidR="00F8194A" w:rsidRPr="006D5730" w14:paraId="1936851D" w14:textId="77777777" w:rsidTr="00385FFB">
        <w:tc>
          <w:tcPr>
            <w:tcW w:w="585" w:type="dxa"/>
          </w:tcPr>
          <w:p w14:paraId="671B7D9C" w14:textId="77777777" w:rsidR="00F8194A" w:rsidRPr="006D5730" w:rsidRDefault="00F8194A" w:rsidP="007D33CB">
            <w:pPr>
              <w:pStyle w:val="4Spacepreprog"/>
              <w:keepNext w:val="0"/>
              <w:jc w:val="center"/>
              <w:rPr>
                <w:lang w:val="en-GB"/>
              </w:rPr>
            </w:pPr>
            <w:r w:rsidRPr="006D5730">
              <w:rPr>
                <w:lang w:val="en-GB"/>
              </w:rPr>
              <w:t>5</w:t>
            </w:r>
          </w:p>
        </w:tc>
        <w:tc>
          <w:tcPr>
            <w:tcW w:w="600" w:type="dxa"/>
          </w:tcPr>
          <w:p w14:paraId="24AEAEE7"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5C78969A" w14:textId="77777777" w:rsidR="00F8194A" w:rsidRPr="006D5730" w:rsidRDefault="00F8194A" w:rsidP="007D33CB">
            <w:pPr>
              <w:pStyle w:val="4Spacepreprog"/>
              <w:keepNext w:val="0"/>
              <w:rPr>
                <w:lang w:val="en-GB"/>
              </w:rPr>
            </w:pPr>
            <w:r w:rsidRPr="006D5730">
              <w:rPr>
                <w:lang w:val="en-GB"/>
              </w:rPr>
              <w:t>Spontaneous nosebleeds</w:t>
            </w:r>
          </w:p>
        </w:tc>
      </w:tr>
      <w:tr w:rsidR="00F8194A" w:rsidRPr="006D5730" w14:paraId="111C8785" w14:textId="77777777" w:rsidTr="00385FFB">
        <w:tc>
          <w:tcPr>
            <w:tcW w:w="585" w:type="dxa"/>
          </w:tcPr>
          <w:p w14:paraId="5B9D63FA" w14:textId="77777777" w:rsidR="00F8194A" w:rsidRPr="006D5730" w:rsidRDefault="00F8194A" w:rsidP="007D33CB">
            <w:pPr>
              <w:pStyle w:val="4Spacepreprog"/>
              <w:keepNext w:val="0"/>
              <w:jc w:val="center"/>
              <w:rPr>
                <w:lang w:val="en-GB"/>
              </w:rPr>
            </w:pPr>
            <w:r w:rsidRPr="006D5730">
              <w:rPr>
                <w:lang w:val="en-GB"/>
              </w:rPr>
              <w:t>6</w:t>
            </w:r>
          </w:p>
        </w:tc>
        <w:tc>
          <w:tcPr>
            <w:tcW w:w="600" w:type="dxa"/>
          </w:tcPr>
          <w:p w14:paraId="401161BC"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75DF430F" w14:textId="77777777" w:rsidR="00F8194A" w:rsidRPr="006D5730" w:rsidRDefault="00F8194A" w:rsidP="007D33CB">
            <w:pPr>
              <w:pStyle w:val="4Spacepreprog"/>
              <w:keepNext w:val="0"/>
              <w:rPr>
                <w:lang w:val="en-GB"/>
              </w:rPr>
            </w:pPr>
            <w:r w:rsidRPr="006D5730">
              <w:rPr>
                <w:lang w:val="en-GB"/>
              </w:rPr>
              <w:t>Bleeding from the gums (e.g. during dental work)</w:t>
            </w:r>
          </w:p>
        </w:tc>
      </w:tr>
      <w:tr w:rsidR="00F8194A" w:rsidRPr="006D5730" w14:paraId="320ADDB4" w14:textId="77777777" w:rsidTr="00385FFB">
        <w:tc>
          <w:tcPr>
            <w:tcW w:w="585" w:type="dxa"/>
          </w:tcPr>
          <w:p w14:paraId="0E87B08B" w14:textId="77777777" w:rsidR="00F8194A" w:rsidRPr="006D5730" w:rsidRDefault="00F8194A" w:rsidP="007D33CB">
            <w:pPr>
              <w:pStyle w:val="4Spacepreprog"/>
              <w:keepNext w:val="0"/>
              <w:jc w:val="center"/>
              <w:rPr>
                <w:lang w:val="en-GB"/>
              </w:rPr>
            </w:pPr>
            <w:r w:rsidRPr="006D5730">
              <w:rPr>
                <w:lang w:val="en-GB"/>
              </w:rPr>
              <w:t>7</w:t>
            </w:r>
          </w:p>
        </w:tc>
        <w:tc>
          <w:tcPr>
            <w:tcW w:w="600" w:type="dxa"/>
          </w:tcPr>
          <w:p w14:paraId="068C72F5"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5522C5CB" w14:textId="77777777" w:rsidR="00F8194A" w:rsidRPr="006D5730" w:rsidRDefault="00F8194A" w:rsidP="007D33CB">
            <w:pPr>
              <w:pStyle w:val="4Spacepreprog"/>
              <w:keepNext w:val="0"/>
              <w:rPr>
                <w:lang w:val="en-GB"/>
              </w:rPr>
            </w:pPr>
            <w:r w:rsidRPr="006D5730">
              <w:rPr>
                <w:lang w:val="en-GB"/>
              </w:rPr>
              <w:t>Prolonged bleeding from cuts</w:t>
            </w:r>
          </w:p>
        </w:tc>
      </w:tr>
      <w:tr w:rsidR="00F8194A" w:rsidRPr="006D5730" w14:paraId="7AF3C536" w14:textId="77777777" w:rsidTr="00385FFB">
        <w:tc>
          <w:tcPr>
            <w:tcW w:w="585" w:type="dxa"/>
          </w:tcPr>
          <w:p w14:paraId="65E81DE0" w14:textId="77777777" w:rsidR="00F8194A" w:rsidRPr="006D5730" w:rsidRDefault="00F8194A" w:rsidP="007D33CB">
            <w:pPr>
              <w:pStyle w:val="4Spacepreprog"/>
              <w:keepNext w:val="0"/>
              <w:jc w:val="center"/>
              <w:rPr>
                <w:lang w:val="en-GB"/>
              </w:rPr>
            </w:pPr>
            <w:r w:rsidRPr="006D5730">
              <w:rPr>
                <w:lang w:val="en-GB"/>
              </w:rPr>
              <w:t>8</w:t>
            </w:r>
          </w:p>
        </w:tc>
        <w:tc>
          <w:tcPr>
            <w:tcW w:w="600" w:type="dxa"/>
          </w:tcPr>
          <w:p w14:paraId="14CF1243"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66FC5FCA" w14:textId="77777777" w:rsidR="00F8194A" w:rsidRPr="006D5730" w:rsidRDefault="00F8194A" w:rsidP="007D33CB">
            <w:pPr>
              <w:pStyle w:val="4Spacepreprog"/>
              <w:keepNext w:val="0"/>
              <w:rPr>
                <w:lang w:val="en-GB"/>
              </w:rPr>
            </w:pPr>
            <w:r w:rsidRPr="006D5730">
              <w:rPr>
                <w:lang w:val="en-GB"/>
              </w:rPr>
              <w:t>Profuse bleeding during surgery</w:t>
            </w:r>
          </w:p>
        </w:tc>
      </w:tr>
      <w:tr w:rsidR="00F8194A" w:rsidRPr="006D5730" w14:paraId="48D2D951" w14:textId="77777777" w:rsidTr="00385FFB">
        <w:tc>
          <w:tcPr>
            <w:tcW w:w="585" w:type="dxa"/>
          </w:tcPr>
          <w:p w14:paraId="74E199FB" w14:textId="77777777" w:rsidR="00F8194A" w:rsidRPr="006D5730" w:rsidRDefault="00F8194A" w:rsidP="007D33CB">
            <w:pPr>
              <w:pStyle w:val="4Spacepreprog"/>
              <w:keepNext w:val="0"/>
              <w:jc w:val="center"/>
              <w:rPr>
                <w:lang w:val="en-GB"/>
              </w:rPr>
            </w:pPr>
            <w:r w:rsidRPr="006D5730">
              <w:rPr>
                <w:lang w:val="en-GB"/>
              </w:rPr>
              <w:t>9</w:t>
            </w:r>
          </w:p>
        </w:tc>
        <w:tc>
          <w:tcPr>
            <w:tcW w:w="600" w:type="dxa"/>
          </w:tcPr>
          <w:p w14:paraId="0DDD2BA5"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78E01D59" w14:textId="77777777" w:rsidR="00F8194A" w:rsidRPr="006D5730" w:rsidRDefault="00F8194A" w:rsidP="007D33CB">
            <w:pPr>
              <w:pStyle w:val="4Spacepreprog"/>
              <w:keepNext w:val="0"/>
              <w:rPr>
                <w:lang w:val="en-GB"/>
              </w:rPr>
            </w:pPr>
            <w:r w:rsidRPr="006D5730">
              <w:rPr>
                <w:lang w:val="en-GB"/>
              </w:rPr>
              <w:t>Blood in the urine or stool (bowel movement)</w:t>
            </w:r>
          </w:p>
        </w:tc>
      </w:tr>
      <w:tr w:rsidR="00F8194A" w:rsidRPr="006D5730" w14:paraId="53E718EB" w14:textId="77777777" w:rsidTr="00385FFB">
        <w:tc>
          <w:tcPr>
            <w:tcW w:w="585" w:type="dxa"/>
          </w:tcPr>
          <w:p w14:paraId="5BE7C72D" w14:textId="77777777" w:rsidR="00F8194A" w:rsidRPr="006D5730" w:rsidRDefault="00F8194A" w:rsidP="007D33CB">
            <w:pPr>
              <w:pStyle w:val="4Spacepreprog"/>
              <w:keepNext w:val="0"/>
              <w:jc w:val="center"/>
              <w:rPr>
                <w:lang w:val="en-GB"/>
              </w:rPr>
            </w:pPr>
            <w:r w:rsidRPr="006D5730">
              <w:rPr>
                <w:lang w:val="en-GB"/>
              </w:rPr>
              <w:t>10</w:t>
            </w:r>
          </w:p>
        </w:tc>
        <w:tc>
          <w:tcPr>
            <w:tcW w:w="600" w:type="dxa"/>
          </w:tcPr>
          <w:p w14:paraId="65D0DF83"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191BA073" w14:textId="77777777" w:rsidR="00F8194A" w:rsidRPr="006D5730" w:rsidRDefault="00F8194A" w:rsidP="007D33CB">
            <w:pPr>
              <w:pStyle w:val="4Spacepreprog"/>
              <w:keepNext w:val="0"/>
              <w:rPr>
                <w:lang w:val="en-GB"/>
              </w:rPr>
            </w:pPr>
            <w:r w:rsidRPr="006D5730">
              <w:rPr>
                <w:lang w:val="en-GB"/>
              </w:rPr>
              <w:t>Heavy menstrual bleeding</w:t>
            </w:r>
            <w:r w:rsidR="008C2B82" w:rsidRPr="006D5730">
              <w:rPr>
                <w:lang w:val="en-GB"/>
              </w:rPr>
              <w:t xml:space="preserve"> </w:t>
            </w:r>
            <w:r w:rsidR="008C2B82" w:rsidRPr="006D5730">
              <w:rPr>
                <w:color w:val="FF0000"/>
                <w:lang w:val="en-GB"/>
              </w:rPr>
              <w:t>&lt;Only if AQ1 = code 2&gt;</w:t>
            </w:r>
          </w:p>
        </w:tc>
      </w:tr>
      <w:tr w:rsidR="00F8194A" w:rsidRPr="006D5730" w14:paraId="0EC7705E" w14:textId="77777777" w:rsidTr="00385FFB">
        <w:tc>
          <w:tcPr>
            <w:tcW w:w="585" w:type="dxa"/>
          </w:tcPr>
          <w:p w14:paraId="63B3D19A" w14:textId="77777777" w:rsidR="00F8194A" w:rsidRPr="006D5730" w:rsidRDefault="00F8194A" w:rsidP="007D33CB">
            <w:pPr>
              <w:pStyle w:val="4Spacepreprog"/>
              <w:keepNext w:val="0"/>
              <w:jc w:val="center"/>
              <w:rPr>
                <w:lang w:val="en-GB"/>
              </w:rPr>
            </w:pPr>
            <w:r w:rsidRPr="006D5730">
              <w:rPr>
                <w:lang w:val="en-GB"/>
              </w:rPr>
              <w:t>11</w:t>
            </w:r>
          </w:p>
        </w:tc>
        <w:tc>
          <w:tcPr>
            <w:tcW w:w="600" w:type="dxa"/>
          </w:tcPr>
          <w:p w14:paraId="047CDFCF"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45A2BA07" w14:textId="77777777" w:rsidR="00F8194A" w:rsidRPr="006D5730" w:rsidRDefault="00F8194A" w:rsidP="007D33CB">
            <w:pPr>
              <w:pStyle w:val="4Spacepreprog"/>
              <w:keepNext w:val="0"/>
              <w:rPr>
                <w:lang w:val="en-GB"/>
              </w:rPr>
            </w:pPr>
            <w:r w:rsidRPr="006D5730">
              <w:rPr>
                <w:lang w:val="en-GB"/>
              </w:rPr>
              <w:t>Fatigue (tiredness)</w:t>
            </w:r>
          </w:p>
        </w:tc>
      </w:tr>
      <w:tr w:rsidR="00F8194A" w:rsidRPr="006D5730" w14:paraId="1AA3003A" w14:textId="77777777" w:rsidTr="00385FFB">
        <w:tc>
          <w:tcPr>
            <w:tcW w:w="585" w:type="dxa"/>
          </w:tcPr>
          <w:p w14:paraId="142E871D" w14:textId="77777777" w:rsidR="00F8194A" w:rsidRPr="006D5730" w:rsidRDefault="00F8194A" w:rsidP="007D33CB">
            <w:pPr>
              <w:pStyle w:val="4Spacepreprog"/>
              <w:keepNext w:val="0"/>
              <w:jc w:val="center"/>
              <w:rPr>
                <w:lang w:val="en-GB"/>
              </w:rPr>
            </w:pPr>
            <w:r w:rsidRPr="006D5730">
              <w:rPr>
                <w:lang w:val="en-GB"/>
              </w:rPr>
              <w:t>12</w:t>
            </w:r>
          </w:p>
        </w:tc>
        <w:tc>
          <w:tcPr>
            <w:tcW w:w="600" w:type="dxa"/>
          </w:tcPr>
          <w:p w14:paraId="58022984"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65FF9FD1" w14:textId="2071673E" w:rsidR="00F8194A" w:rsidRPr="006D5730" w:rsidRDefault="00F8194A" w:rsidP="007D33CB">
            <w:pPr>
              <w:pStyle w:val="4Spacepreprog"/>
              <w:keepNext w:val="0"/>
              <w:rPr>
                <w:lang w:val="en-GB"/>
              </w:rPr>
            </w:pPr>
            <w:r w:rsidRPr="006D5730">
              <w:rPr>
                <w:lang w:val="en-GB"/>
              </w:rPr>
              <w:t>Headaches</w:t>
            </w:r>
            <w:r w:rsidR="00624FC3" w:rsidRPr="006D5730">
              <w:rPr>
                <w:lang w:val="en-GB"/>
              </w:rPr>
              <w:t>/migraines</w:t>
            </w:r>
          </w:p>
        </w:tc>
      </w:tr>
      <w:tr w:rsidR="00F8194A" w:rsidRPr="006D5730" w14:paraId="1053DD6F" w14:textId="77777777" w:rsidTr="00385FFB">
        <w:tc>
          <w:tcPr>
            <w:tcW w:w="585" w:type="dxa"/>
          </w:tcPr>
          <w:p w14:paraId="7A4C68BD" w14:textId="77777777" w:rsidR="00F8194A" w:rsidRPr="006D5730" w:rsidRDefault="00F8194A" w:rsidP="007D33CB">
            <w:pPr>
              <w:pStyle w:val="4Spacepreprog"/>
              <w:keepNext w:val="0"/>
              <w:jc w:val="center"/>
              <w:rPr>
                <w:lang w:val="en-GB"/>
              </w:rPr>
            </w:pPr>
            <w:r w:rsidRPr="006D5730">
              <w:rPr>
                <w:lang w:val="en-GB"/>
              </w:rPr>
              <w:t>13</w:t>
            </w:r>
          </w:p>
        </w:tc>
        <w:tc>
          <w:tcPr>
            <w:tcW w:w="600" w:type="dxa"/>
          </w:tcPr>
          <w:p w14:paraId="605B194A" w14:textId="77777777" w:rsidR="00F8194A" w:rsidRPr="006D5730" w:rsidRDefault="00F8194A" w:rsidP="007D33CB">
            <w:pPr>
              <w:pStyle w:val="4Spacepreprog"/>
              <w:keepNext w:val="0"/>
              <w:jc w:val="center"/>
              <w:rPr>
                <w:lang w:val="en-GB"/>
              </w:rPr>
            </w:pPr>
            <w:r w:rsidRPr="006D5730">
              <w:rPr>
                <w:lang w:val="en-GB"/>
              </w:rPr>
              <w:sym w:font="Wingdings" w:char="F0A8"/>
            </w:r>
          </w:p>
        </w:tc>
        <w:tc>
          <w:tcPr>
            <w:tcW w:w="7955" w:type="dxa"/>
          </w:tcPr>
          <w:p w14:paraId="21E604D3" w14:textId="77777777" w:rsidR="00F8194A" w:rsidRPr="006D5730" w:rsidRDefault="00F8194A" w:rsidP="007D33CB">
            <w:pPr>
              <w:pStyle w:val="4Spacepreprog"/>
              <w:keepNext w:val="0"/>
              <w:rPr>
                <w:lang w:val="en-GB"/>
              </w:rPr>
            </w:pPr>
            <w:r w:rsidRPr="006D5730">
              <w:rPr>
                <w:lang w:val="en-GB"/>
              </w:rPr>
              <w:t>Dizziness</w:t>
            </w:r>
          </w:p>
        </w:tc>
      </w:tr>
    </w:tbl>
    <w:p w14:paraId="7C62A970" w14:textId="77777777" w:rsidR="00F8194A" w:rsidRPr="006D5730" w:rsidRDefault="00F8194A" w:rsidP="007D33CB">
      <w:pPr>
        <w:pStyle w:val="5Programming"/>
        <w:keepNext w:val="0"/>
        <w:rPr>
          <w:lang w:val="en-GB"/>
        </w:rPr>
      </w:pPr>
    </w:p>
    <w:p w14:paraId="78BE2E18" w14:textId="77777777" w:rsidR="00BB4B31" w:rsidRPr="006D5730" w:rsidRDefault="00BB4B31" w:rsidP="007D33CB">
      <w:pPr>
        <w:pStyle w:val="7Section"/>
        <w:keepNext w:val="0"/>
        <w:rPr>
          <w:noProof w:val="0"/>
          <w:shd w:val="clear" w:color="auto" w:fill="FFFFFF"/>
        </w:rPr>
        <w:sectPr w:rsidR="00BB4B31" w:rsidRPr="006D5730" w:rsidSect="00DC7605">
          <w:headerReference w:type="default" r:id="rId14"/>
          <w:pgSz w:w="11906" w:h="16838"/>
          <w:pgMar w:top="548" w:right="1440" w:bottom="1440" w:left="1440" w:header="567" w:footer="283" w:gutter="0"/>
          <w:cols w:space="708"/>
          <w:docGrid w:linePitch="360"/>
        </w:sectPr>
      </w:pPr>
    </w:p>
    <w:p w14:paraId="06116A4C" w14:textId="469FBA62" w:rsidR="00334274" w:rsidRPr="006D5730" w:rsidRDefault="00334274" w:rsidP="007D33CB">
      <w:pPr>
        <w:pStyle w:val="7Section"/>
        <w:keepNext w:val="0"/>
        <w:rPr>
          <w:noProof w:val="0"/>
          <w:shd w:val="clear" w:color="auto" w:fill="FFFFFF"/>
        </w:rPr>
      </w:pPr>
      <w:r w:rsidRPr="006D5730">
        <w:rPr>
          <w:noProof w:val="0"/>
          <w:shd w:val="clear" w:color="auto" w:fill="FFFFFF"/>
        </w:rPr>
        <w:lastRenderedPageBreak/>
        <w:t>SECTION C:</w:t>
      </w:r>
      <w:r w:rsidR="00E57E22" w:rsidRPr="006D5730">
        <w:rPr>
          <w:noProof w:val="0"/>
          <w:shd w:val="clear" w:color="auto" w:fill="FFFFFF"/>
        </w:rPr>
        <w:t xml:space="preserve"> ITP LIFE QUALITY INDEX (ILQI)</w:t>
      </w:r>
      <w:r w:rsidR="00FA5958" w:rsidRPr="006D5730">
        <w:rPr>
          <w:noProof w:val="0"/>
          <w:shd w:val="clear" w:color="auto" w:fill="FFFFFF"/>
        </w:rPr>
        <w:t xml:space="preserve">  </w:t>
      </w:r>
    </w:p>
    <w:p w14:paraId="64067E23" w14:textId="141D2FB1" w:rsidR="005F5804" w:rsidRPr="006D5730" w:rsidRDefault="005F5804" w:rsidP="007D33CB">
      <w:pPr>
        <w:ind w:left="-567"/>
        <w:rPr>
          <w:sz w:val="24"/>
          <w:szCs w:val="24"/>
        </w:rPr>
      </w:pPr>
      <w:r w:rsidRPr="006D5730">
        <w:rPr>
          <w:sz w:val="24"/>
          <w:szCs w:val="24"/>
        </w:rPr>
        <w:t xml:space="preserve">The aim of this </w:t>
      </w:r>
      <w:r w:rsidR="00E56944" w:rsidRPr="006D5730">
        <w:rPr>
          <w:sz w:val="24"/>
          <w:szCs w:val="24"/>
        </w:rPr>
        <w:t>section</w:t>
      </w:r>
      <w:r w:rsidRPr="006D5730">
        <w:rPr>
          <w:sz w:val="24"/>
          <w:szCs w:val="24"/>
        </w:rPr>
        <w:t xml:space="preserve"> is to measure how much your ITP has affected your life </w:t>
      </w:r>
      <w:r w:rsidRPr="006D5730">
        <w:rPr>
          <w:b/>
          <w:sz w:val="24"/>
          <w:szCs w:val="24"/>
        </w:rPr>
        <w:t>OVER THE PAST MONTH.</w:t>
      </w:r>
      <w:r w:rsidRPr="006D5730">
        <w:rPr>
          <w:sz w:val="24"/>
          <w:szCs w:val="24"/>
        </w:rPr>
        <w:t xml:space="preserve"> The aim is to try to standardise how, besides bleeding, your ITP affects your life. Please tick one box.</w:t>
      </w:r>
    </w:p>
    <w:p w14:paraId="7A20F430" w14:textId="77777777" w:rsidR="005F5804" w:rsidRPr="006D5730" w:rsidRDefault="005F5804" w:rsidP="007D33CB">
      <w:pPr>
        <w:pStyle w:val="ListParagraph"/>
        <w:numPr>
          <w:ilvl w:val="0"/>
          <w:numId w:val="13"/>
        </w:numPr>
        <w:ind w:left="-377"/>
        <w:rPr>
          <w:rFonts w:asciiTheme="minorHAnsi" w:hAnsiTheme="minorHAnsi"/>
          <w:sz w:val="24"/>
          <w:szCs w:val="24"/>
        </w:rPr>
      </w:pPr>
      <w:r w:rsidRPr="006D5730">
        <w:rPr>
          <w:rFonts w:asciiTheme="minorHAnsi" w:hAnsiTheme="minorHAnsi"/>
          <w:b/>
          <w:sz w:val="24"/>
          <w:szCs w:val="24"/>
        </w:rPr>
        <w:t>How often has your ITP impacted on your working life or studies?</w:t>
      </w:r>
    </w:p>
    <w:p w14:paraId="5D44DDF5" w14:textId="0DB457F1" w:rsidR="005F5804" w:rsidRPr="006D5730" w:rsidRDefault="005F5804" w:rsidP="007D33CB">
      <w:pPr>
        <w:pStyle w:val="ListParagraph"/>
        <w:ind w:left="-680" w:right="-624"/>
        <w:rPr>
          <w:rFonts w:asciiTheme="minorHAnsi" w:hAnsiTheme="minorHAnsi"/>
          <w:sz w:val="24"/>
          <w:szCs w:val="24"/>
        </w:rPr>
      </w:pPr>
      <w:r w:rsidRPr="006D5730">
        <w:rPr>
          <w:rFonts w:asciiTheme="minorHAnsi" w:hAnsiTheme="minorHAnsi"/>
          <w:sz w:val="36"/>
          <w:szCs w:val="36"/>
        </w:rPr>
        <w:t>□</w:t>
      </w:r>
      <w:r w:rsidRPr="006D5730">
        <w:rPr>
          <w:rFonts w:asciiTheme="minorHAnsi" w:hAnsiTheme="minorHAnsi"/>
          <w:sz w:val="24"/>
          <w:szCs w:val="24"/>
        </w:rPr>
        <w:t xml:space="preserve"> Never</w:t>
      </w:r>
      <w:r w:rsidRPr="006D5730">
        <w:rPr>
          <w:rFonts w:asciiTheme="minorHAnsi" w:hAnsiTheme="minorHAnsi"/>
          <w:sz w:val="36"/>
          <w:szCs w:val="36"/>
        </w:rPr>
        <w:t xml:space="preserve"> </w:t>
      </w:r>
      <w:r w:rsidR="00494357" w:rsidRPr="006D5730">
        <w:rPr>
          <w:rFonts w:asciiTheme="minorHAnsi" w:hAnsiTheme="minorHAnsi"/>
          <w:sz w:val="36"/>
          <w:szCs w:val="36"/>
        </w:rPr>
        <w:tab/>
      </w:r>
      <w:r w:rsidRPr="006D5730">
        <w:rPr>
          <w:rFonts w:asciiTheme="minorHAnsi" w:hAnsiTheme="minorHAnsi"/>
          <w:sz w:val="36"/>
          <w:szCs w:val="36"/>
        </w:rPr>
        <w:t>□</w:t>
      </w:r>
      <w:r w:rsidRPr="006D5730">
        <w:rPr>
          <w:rFonts w:asciiTheme="minorHAnsi" w:hAnsiTheme="minorHAnsi"/>
          <w:sz w:val="24"/>
          <w:szCs w:val="24"/>
        </w:rPr>
        <w:t xml:space="preserve"> Sometimes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sz w:val="36"/>
          <w:szCs w:val="36"/>
        </w:rPr>
        <w:t xml:space="preserve">□ </w:t>
      </w:r>
      <w:r w:rsidRPr="006D5730">
        <w:rPr>
          <w:rFonts w:asciiTheme="minorHAnsi" w:hAnsiTheme="minorHAnsi"/>
          <w:sz w:val="24"/>
          <w:szCs w:val="24"/>
        </w:rPr>
        <w:t xml:space="preserve">More than half the time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All the time </w:t>
      </w:r>
    </w:p>
    <w:p w14:paraId="3603D7E5" w14:textId="77777777" w:rsidR="005F5804" w:rsidRPr="006D5730" w:rsidRDefault="005F5804" w:rsidP="007D33CB">
      <w:pPr>
        <w:pStyle w:val="ListParagraph"/>
        <w:ind w:left="-680" w:right="-624"/>
        <w:rPr>
          <w:rFonts w:asciiTheme="minorHAnsi" w:hAnsiTheme="minorHAnsi" w:cstheme="minorBidi"/>
          <w:sz w:val="24"/>
          <w:szCs w:val="24"/>
          <w:lang w:val="en-GB"/>
        </w:rPr>
      </w:pP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 xml:space="preserve">I am not currently </w:t>
      </w:r>
      <w:proofErr w:type="gramStart"/>
      <w:r w:rsidRPr="006D5730">
        <w:rPr>
          <w:rFonts w:asciiTheme="minorHAnsi" w:hAnsiTheme="minorHAnsi" w:cstheme="minorBidi"/>
          <w:sz w:val="24"/>
          <w:szCs w:val="24"/>
          <w:lang w:val="en-GB"/>
        </w:rPr>
        <w:t>working/studying</w:t>
      </w:r>
      <w:proofErr w:type="gramEnd"/>
      <w:r w:rsidRPr="006D5730">
        <w:rPr>
          <w:rFonts w:asciiTheme="minorHAnsi" w:hAnsiTheme="minorHAnsi" w:cstheme="minorBidi"/>
          <w:sz w:val="24"/>
          <w:szCs w:val="24"/>
          <w:lang w:val="en-GB"/>
        </w:rPr>
        <w:t xml:space="preserve"> due to ITP </w:t>
      </w:r>
    </w:p>
    <w:p w14:paraId="4C7E4881" w14:textId="565855CB" w:rsidR="005F5804" w:rsidRPr="006D5730" w:rsidRDefault="005F5804" w:rsidP="007D33CB">
      <w:pPr>
        <w:pStyle w:val="ListParagraph"/>
        <w:ind w:left="-680" w:right="-624"/>
        <w:rPr>
          <w:rFonts w:asciiTheme="minorHAnsi" w:hAnsiTheme="minorHAnsi" w:cstheme="minorBidi"/>
          <w:sz w:val="24"/>
          <w:szCs w:val="24"/>
          <w:lang w:val="en-GB"/>
        </w:rPr>
      </w:pP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 xml:space="preserve">I am not currently </w:t>
      </w:r>
      <w:proofErr w:type="gramStart"/>
      <w:r w:rsidRPr="006D5730">
        <w:rPr>
          <w:rFonts w:asciiTheme="minorHAnsi" w:hAnsiTheme="minorHAnsi" w:cstheme="minorBidi"/>
          <w:sz w:val="24"/>
          <w:szCs w:val="24"/>
          <w:lang w:val="en-GB"/>
        </w:rPr>
        <w:t>working/studying</w:t>
      </w:r>
      <w:proofErr w:type="gramEnd"/>
      <w:r w:rsidRPr="006D5730">
        <w:rPr>
          <w:rFonts w:asciiTheme="minorHAnsi" w:hAnsiTheme="minorHAnsi" w:cstheme="minorBidi"/>
          <w:sz w:val="24"/>
          <w:szCs w:val="24"/>
          <w:lang w:val="en-GB"/>
        </w:rPr>
        <w:t xml:space="preserve"> due to other reasons (0)</w:t>
      </w:r>
    </w:p>
    <w:p w14:paraId="23B04E50" w14:textId="77777777" w:rsidR="005F5804" w:rsidRPr="006D5730" w:rsidRDefault="005F5804" w:rsidP="007D33CB">
      <w:pPr>
        <w:pStyle w:val="ListParagraph"/>
        <w:ind w:left="-567" w:right="-510"/>
        <w:rPr>
          <w:rFonts w:asciiTheme="minorHAnsi" w:hAnsiTheme="minorHAnsi" w:cstheme="minorBidi"/>
          <w:sz w:val="24"/>
          <w:szCs w:val="24"/>
          <w:lang w:val="en-GB"/>
        </w:rPr>
      </w:pPr>
    </w:p>
    <w:p w14:paraId="3DB9178C" w14:textId="26CB5312" w:rsidR="005F5804" w:rsidRPr="006D5730" w:rsidRDefault="005F5804" w:rsidP="007D33CB">
      <w:pPr>
        <w:pStyle w:val="ListParagraph"/>
        <w:numPr>
          <w:ilvl w:val="0"/>
          <w:numId w:val="13"/>
        </w:numPr>
        <w:ind w:left="-377"/>
        <w:rPr>
          <w:rFonts w:asciiTheme="minorHAnsi" w:hAnsiTheme="minorHAnsi"/>
          <w:b/>
          <w:sz w:val="24"/>
          <w:szCs w:val="24"/>
        </w:rPr>
      </w:pPr>
      <w:r w:rsidRPr="006D5730">
        <w:rPr>
          <w:rFonts w:asciiTheme="minorHAnsi" w:hAnsiTheme="minorHAnsi"/>
          <w:b/>
          <w:sz w:val="24"/>
          <w:szCs w:val="24"/>
        </w:rPr>
        <w:t>How often have you taken time off work or education because of your ITP?</w:t>
      </w:r>
    </w:p>
    <w:p w14:paraId="00C93074" w14:textId="01E6F36E" w:rsidR="005F5804" w:rsidRPr="006D5730" w:rsidRDefault="005F5804" w:rsidP="007D33CB">
      <w:pPr>
        <w:pStyle w:val="ListParagraph"/>
        <w:ind w:left="-680" w:right="-624"/>
        <w:rPr>
          <w:rFonts w:asciiTheme="minorHAnsi" w:hAnsiTheme="minorHAnsi"/>
          <w:sz w:val="24"/>
          <w:szCs w:val="24"/>
        </w:rPr>
      </w:pPr>
      <w:r w:rsidRPr="006D5730">
        <w:rPr>
          <w:rFonts w:asciiTheme="minorHAnsi" w:hAnsiTheme="minorHAnsi"/>
          <w:sz w:val="36"/>
          <w:szCs w:val="36"/>
        </w:rPr>
        <w:t>□</w:t>
      </w:r>
      <w:r w:rsidRPr="006D5730">
        <w:rPr>
          <w:rFonts w:asciiTheme="minorHAnsi" w:hAnsiTheme="minorHAnsi"/>
          <w:sz w:val="24"/>
          <w:szCs w:val="24"/>
        </w:rPr>
        <w:t xml:space="preserve"> Never</w:t>
      </w:r>
      <w:r w:rsidRPr="006D5730">
        <w:rPr>
          <w:rFonts w:asciiTheme="minorHAnsi" w:hAnsiTheme="minorHAnsi"/>
          <w:sz w:val="36"/>
          <w:szCs w:val="36"/>
        </w:rPr>
        <w:t xml:space="preserve"> </w:t>
      </w:r>
      <w:r w:rsidR="00494357" w:rsidRPr="006D5730">
        <w:rPr>
          <w:rFonts w:asciiTheme="minorHAnsi" w:hAnsiTheme="minorHAnsi"/>
          <w:sz w:val="36"/>
          <w:szCs w:val="36"/>
        </w:rPr>
        <w:tab/>
      </w:r>
      <w:r w:rsidRPr="006D5730">
        <w:rPr>
          <w:rFonts w:asciiTheme="minorHAnsi" w:hAnsiTheme="minorHAnsi"/>
          <w:sz w:val="36"/>
          <w:szCs w:val="36"/>
        </w:rPr>
        <w:t>□</w:t>
      </w:r>
      <w:r w:rsidRPr="006D5730">
        <w:rPr>
          <w:rFonts w:asciiTheme="minorHAnsi" w:hAnsiTheme="minorHAnsi"/>
          <w:sz w:val="24"/>
          <w:szCs w:val="24"/>
        </w:rPr>
        <w:t xml:space="preserve"> Sometimes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sz w:val="36"/>
          <w:szCs w:val="36"/>
        </w:rPr>
        <w:t xml:space="preserve">□ </w:t>
      </w:r>
      <w:r w:rsidRPr="006D5730">
        <w:rPr>
          <w:rFonts w:asciiTheme="minorHAnsi" w:hAnsiTheme="minorHAnsi"/>
          <w:sz w:val="24"/>
          <w:szCs w:val="24"/>
        </w:rPr>
        <w:t xml:space="preserve">More than half the time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All the time </w:t>
      </w:r>
    </w:p>
    <w:p w14:paraId="41547668" w14:textId="77777777" w:rsidR="005F5804" w:rsidRPr="006D5730" w:rsidRDefault="005F5804" w:rsidP="007D33CB">
      <w:pPr>
        <w:pStyle w:val="ListParagraph"/>
        <w:ind w:left="-680" w:right="-624"/>
        <w:rPr>
          <w:rFonts w:asciiTheme="minorHAnsi" w:hAnsiTheme="minorHAnsi" w:cstheme="minorBidi"/>
          <w:sz w:val="24"/>
          <w:szCs w:val="24"/>
          <w:lang w:val="en-GB"/>
        </w:rPr>
      </w:pP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 xml:space="preserve">I am not currently </w:t>
      </w:r>
      <w:proofErr w:type="gramStart"/>
      <w:r w:rsidRPr="006D5730">
        <w:rPr>
          <w:rFonts w:asciiTheme="minorHAnsi" w:hAnsiTheme="minorHAnsi" w:cstheme="minorBidi"/>
          <w:sz w:val="24"/>
          <w:szCs w:val="24"/>
          <w:lang w:val="en-GB"/>
        </w:rPr>
        <w:t>working/studying</w:t>
      </w:r>
      <w:proofErr w:type="gramEnd"/>
      <w:r w:rsidRPr="006D5730">
        <w:rPr>
          <w:rFonts w:asciiTheme="minorHAnsi" w:hAnsiTheme="minorHAnsi" w:cstheme="minorBidi"/>
          <w:sz w:val="24"/>
          <w:szCs w:val="24"/>
          <w:lang w:val="en-GB"/>
        </w:rPr>
        <w:t xml:space="preserve"> due to ITP </w:t>
      </w:r>
    </w:p>
    <w:p w14:paraId="604F4A53" w14:textId="613E95EE" w:rsidR="005F5804" w:rsidRPr="006D5730" w:rsidRDefault="005F5804" w:rsidP="007D33CB">
      <w:pPr>
        <w:pStyle w:val="ListParagraph"/>
        <w:ind w:left="-680" w:right="-624"/>
        <w:rPr>
          <w:rFonts w:asciiTheme="minorHAnsi" w:hAnsiTheme="minorHAnsi"/>
          <w:b/>
          <w:sz w:val="24"/>
          <w:szCs w:val="24"/>
        </w:rPr>
      </w:pP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 xml:space="preserve">I am not currently </w:t>
      </w:r>
      <w:proofErr w:type="gramStart"/>
      <w:r w:rsidRPr="006D5730">
        <w:rPr>
          <w:rFonts w:asciiTheme="minorHAnsi" w:hAnsiTheme="minorHAnsi" w:cstheme="minorBidi"/>
          <w:sz w:val="24"/>
          <w:szCs w:val="24"/>
          <w:lang w:val="en-GB"/>
        </w:rPr>
        <w:t>working/studying</w:t>
      </w:r>
      <w:proofErr w:type="gramEnd"/>
      <w:r w:rsidRPr="006D5730">
        <w:rPr>
          <w:rFonts w:asciiTheme="minorHAnsi" w:hAnsiTheme="minorHAnsi" w:cstheme="minorBidi"/>
          <w:sz w:val="24"/>
          <w:szCs w:val="24"/>
          <w:lang w:val="en-GB"/>
        </w:rPr>
        <w:t xml:space="preserve"> due to other reasons (0)</w:t>
      </w:r>
    </w:p>
    <w:p w14:paraId="5CE32F96" w14:textId="77777777" w:rsidR="005F5804" w:rsidRPr="006D5730" w:rsidRDefault="005F5804" w:rsidP="007D33CB">
      <w:pPr>
        <w:pStyle w:val="ListParagraph"/>
        <w:ind w:left="-567"/>
        <w:rPr>
          <w:rFonts w:asciiTheme="minorHAnsi" w:hAnsiTheme="minorHAnsi"/>
          <w:sz w:val="24"/>
          <w:szCs w:val="24"/>
        </w:rPr>
      </w:pPr>
    </w:p>
    <w:p w14:paraId="12A57ABE" w14:textId="77777777" w:rsidR="005F5804" w:rsidRPr="006D5730" w:rsidRDefault="005F5804" w:rsidP="007D33CB">
      <w:pPr>
        <w:pStyle w:val="ListParagraph"/>
        <w:numPr>
          <w:ilvl w:val="0"/>
          <w:numId w:val="13"/>
        </w:numPr>
        <w:ind w:left="-377"/>
        <w:rPr>
          <w:rFonts w:asciiTheme="minorHAnsi" w:hAnsiTheme="minorHAnsi"/>
          <w:b/>
          <w:sz w:val="24"/>
          <w:szCs w:val="24"/>
        </w:rPr>
      </w:pPr>
      <w:r w:rsidRPr="006D5730">
        <w:rPr>
          <w:rFonts w:asciiTheme="minorHAnsi" w:hAnsiTheme="minorHAnsi"/>
          <w:b/>
          <w:sz w:val="24"/>
          <w:szCs w:val="24"/>
        </w:rPr>
        <w:t xml:space="preserve">How often has your ITP impacted your ability to concentrate on everyday tasks? </w:t>
      </w:r>
    </w:p>
    <w:p w14:paraId="7162780D" w14:textId="6CFE8DBE" w:rsidR="005F5804" w:rsidRPr="006D5730" w:rsidRDefault="005F5804" w:rsidP="007D33CB">
      <w:pPr>
        <w:pStyle w:val="ListParagraph"/>
        <w:ind w:left="-680"/>
        <w:rPr>
          <w:rFonts w:asciiTheme="minorHAnsi" w:hAnsiTheme="minorHAnsi"/>
          <w:sz w:val="24"/>
          <w:szCs w:val="24"/>
        </w:rPr>
      </w:pPr>
      <w:r w:rsidRPr="006D5730">
        <w:rPr>
          <w:rFonts w:asciiTheme="minorHAnsi" w:hAnsiTheme="minorHAnsi"/>
          <w:sz w:val="36"/>
          <w:szCs w:val="36"/>
        </w:rPr>
        <w:t>□</w:t>
      </w:r>
      <w:r w:rsidRPr="006D5730">
        <w:rPr>
          <w:rFonts w:asciiTheme="minorHAnsi" w:hAnsiTheme="minorHAnsi"/>
          <w:sz w:val="24"/>
          <w:szCs w:val="24"/>
        </w:rPr>
        <w:t xml:space="preserve"> Never</w:t>
      </w:r>
      <w:r w:rsidRPr="006D5730">
        <w:rPr>
          <w:rFonts w:asciiTheme="minorHAnsi" w:hAnsiTheme="minorHAnsi"/>
          <w:sz w:val="36"/>
          <w:szCs w:val="36"/>
        </w:rPr>
        <w:t xml:space="preserve"> </w:t>
      </w:r>
      <w:r w:rsidR="00494357" w:rsidRPr="006D5730">
        <w:rPr>
          <w:rFonts w:asciiTheme="minorHAnsi" w:hAnsiTheme="minorHAnsi"/>
          <w:sz w:val="36"/>
          <w:szCs w:val="36"/>
        </w:rPr>
        <w:tab/>
      </w:r>
      <w:r w:rsidRPr="006D5730">
        <w:rPr>
          <w:rFonts w:asciiTheme="minorHAnsi" w:hAnsiTheme="minorHAnsi"/>
          <w:sz w:val="36"/>
          <w:szCs w:val="36"/>
        </w:rPr>
        <w:t>□</w:t>
      </w:r>
      <w:r w:rsidRPr="006D5730">
        <w:rPr>
          <w:rFonts w:asciiTheme="minorHAnsi" w:hAnsiTheme="minorHAnsi"/>
          <w:sz w:val="24"/>
          <w:szCs w:val="24"/>
        </w:rPr>
        <w:t xml:space="preserve"> Sometimes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More than half the time</w:t>
      </w:r>
      <w:r w:rsidRPr="006D5730">
        <w:rPr>
          <w:rFonts w:asciiTheme="minorHAnsi" w:hAnsiTheme="minorHAnsi"/>
          <w:sz w:val="36"/>
          <w:szCs w:val="36"/>
        </w:rPr>
        <w:t xml:space="preserve"> </w:t>
      </w:r>
      <w:r w:rsidR="00494357" w:rsidRPr="006D5730">
        <w:rPr>
          <w:rFonts w:asciiTheme="minorHAnsi" w:hAnsiTheme="minorHAnsi"/>
          <w:sz w:val="36"/>
          <w:szCs w:val="36"/>
        </w:rPr>
        <w:tab/>
      </w:r>
      <w:r w:rsidRPr="006D5730">
        <w:rPr>
          <w:rFonts w:asciiTheme="minorHAnsi" w:hAnsiTheme="minorHAnsi"/>
          <w:sz w:val="36"/>
          <w:szCs w:val="36"/>
        </w:rPr>
        <w:t>□</w:t>
      </w:r>
      <w:r w:rsidRPr="006D5730">
        <w:rPr>
          <w:rFonts w:asciiTheme="minorHAnsi" w:hAnsiTheme="minorHAnsi"/>
          <w:sz w:val="24"/>
          <w:szCs w:val="24"/>
        </w:rPr>
        <w:t xml:space="preserve"> All the time </w:t>
      </w:r>
    </w:p>
    <w:p w14:paraId="69A4914B" w14:textId="77777777" w:rsidR="005F5804" w:rsidRPr="006D5730" w:rsidRDefault="005F5804" w:rsidP="007D33CB">
      <w:pPr>
        <w:pStyle w:val="ListParagraph"/>
        <w:ind w:left="-567"/>
        <w:rPr>
          <w:rFonts w:asciiTheme="minorHAnsi" w:hAnsiTheme="minorHAnsi"/>
          <w:b/>
          <w:sz w:val="24"/>
          <w:szCs w:val="24"/>
        </w:rPr>
      </w:pPr>
      <w:r w:rsidRPr="006D5730">
        <w:rPr>
          <w:rFonts w:asciiTheme="minorHAnsi" w:hAnsiTheme="minorHAnsi"/>
          <w:b/>
          <w:sz w:val="24"/>
          <w:szCs w:val="24"/>
        </w:rPr>
        <w:tab/>
      </w:r>
    </w:p>
    <w:p w14:paraId="6966CCC6" w14:textId="77777777" w:rsidR="005F5804" w:rsidRPr="006D5730" w:rsidRDefault="005F5804" w:rsidP="007D33CB">
      <w:pPr>
        <w:pStyle w:val="ListParagraph"/>
        <w:numPr>
          <w:ilvl w:val="0"/>
          <w:numId w:val="13"/>
        </w:numPr>
        <w:ind w:left="-377"/>
        <w:rPr>
          <w:rFonts w:asciiTheme="minorHAnsi" w:hAnsiTheme="minorHAnsi"/>
          <w:sz w:val="24"/>
          <w:szCs w:val="24"/>
        </w:rPr>
      </w:pPr>
      <w:r w:rsidRPr="006D5730">
        <w:rPr>
          <w:rFonts w:asciiTheme="minorHAnsi" w:hAnsiTheme="minorHAnsi"/>
          <w:b/>
          <w:sz w:val="24"/>
          <w:szCs w:val="24"/>
        </w:rPr>
        <w:t xml:space="preserve">How often has your ITP impacted your social life? </w:t>
      </w:r>
    </w:p>
    <w:p w14:paraId="27CAC2AA" w14:textId="057B895B" w:rsidR="005F5804" w:rsidRPr="006D5730" w:rsidRDefault="005F5804" w:rsidP="007D33CB">
      <w:pPr>
        <w:pStyle w:val="ListParagraph"/>
        <w:ind w:left="-680"/>
        <w:rPr>
          <w:rFonts w:asciiTheme="minorHAnsi" w:hAnsiTheme="minorHAnsi"/>
          <w:sz w:val="24"/>
          <w:szCs w:val="24"/>
        </w:rPr>
      </w:pPr>
      <w:r w:rsidRPr="006D5730">
        <w:rPr>
          <w:rFonts w:asciiTheme="minorHAnsi" w:hAnsiTheme="minorHAnsi"/>
          <w:sz w:val="36"/>
          <w:szCs w:val="36"/>
        </w:rPr>
        <w:t xml:space="preserve">□ </w:t>
      </w:r>
      <w:r w:rsidRPr="006D5730">
        <w:rPr>
          <w:rFonts w:asciiTheme="minorHAnsi" w:hAnsiTheme="minorHAnsi"/>
          <w:sz w:val="24"/>
          <w:szCs w:val="24"/>
        </w:rPr>
        <w:t xml:space="preserve">Never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Sometimes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More than half the time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All the time </w:t>
      </w:r>
    </w:p>
    <w:p w14:paraId="289ABB77" w14:textId="77777777" w:rsidR="005F5804" w:rsidRPr="006D5730" w:rsidRDefault="005F5804" w:rsidP="007D33CB">
      <w:pPr>
        <w:pStyle w:val="ListParagraph"/>
        <w:ind w:left="-680"/>
      </w:pPr>
    </w:p>
    <w:p w14:paraId="5316978D" w14:textId="77777777" w:rsidR="005F5804" w:rsidRPr="006D5730" w:rsidRDefault="005F5804" w:rsidP="007D33CB">
      <w:pPr>
        <w:pStyle w:val="ListParagraph"/>
        <w:numPr>
          <w:ilvl w:val="0"/>
          <w:numId w:val="13"/>
        </w:numPr>
        <w:ind w:left="-377"/>
        <w:rPr>
          <w:rFonts w:asciiTheme="minorHAnsi" w:hAnsiTheme="minorHAnsi"/>
          <w:sz w:val="24"/>
          <w:szCs w:val="24"/>
        </w:rPr>
      </w:pPr>
      <w:r w:rsidRPr="006D5730">
        <w:rPr>
          <w:rFonts w:asciiTheme="minorHAnsi" w:hAnsiTheme="minorHAnsi"/>
          <w:b/>
          <w:sz w:val="24"/>
          <w:szCs w:val="24"/>
        </w:rPr>
        <w:t>How often has your ITP impacted your sex life?</w:t>
      </w:r>
    </w:p>
    <w:p w14:paraId="10688A16" w14:textId="77777777" w:rsidR="00494357" w:rsidRPr="006D5730" w:rsidRDefault="005F5804" w:rsidP="007D33CB">
      <w:pPr>
        <w:pStyle w:val="ListParagraph"/>
        <w:ind w:left="-680" w:right="-227"/>
        <w:rPr>
          <w:rFonts w:asciiTheme="minorHAnsi" w:hAnsiTheme="minorHAnsi"/>
          <w:sz w:val="24"/>
          <w:szCs w:val="24"/>
        </w:rPr>
      </w:pPr>
      <w:r w:rsidRPr="006D5730">
        <w:rPr>
          <w:rFonts w:asciiTheme="minorHAnsi" w:hAnsiTheme="minorHAnsi"/>
          <w:sz w:val="36"/>
          <w:szCs w:val="36"/>
        </w:rPr>
        <w:t>□</w:t>
      </w:r>
      <w:r w:rsidRPr="006D5730">
        <w:rPr>
          <w:rFonts w:asciiTheme="minorHAnsi" w:hAnsiTheme="minorHAnsi"/>
          <w:sz w:val="24"/>
          <w:szCs w:val="24"/>
        </w:rPr>
        <w:t xml:space="preserve"> Never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Sometimes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sz w:val="36"/>
          <w:szCs w:val="36"/>
        </w:rPr>
        <w:t xml:space="preserve">□ </w:t>
      </w:r>
      <w:r w:rsidRPr="006D5730">
        <w:rPr>
          <w:rFonts w:asciiTheme="minorHAnsi" w:hAnsiTheme="minorHAnsi"/>
          <w:sz w:val="24"/>
          <w:szCs w:val="24"/>
        </w:rPr>
        <w:t xml:space="preserve">More than half the time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All the time </w:t>
      </w:r>
    </w:p>
    <w:p w14:paraId="24C0D577" w14:textId="158626CA" w:rsidR="005F5804" w:rsidRPr="006D5730" w:rsidRDefault="005F5804" w:rsidP="007D33CB">
      <w:pPr>
        <w:pStyle w:val="ListParagraph"/>
        <w:ind w:left="-680" w:right="-227"/>
        <w:rPr>
          <w:rFonts w:asciiTheme="minorHAnsi" w:hAnsiTheme="minorHAnsi"/>
          <w:sz w:val="24"/>
          <w:szCs w:val="24"/>
        </w:rPr>
      </w:pPr>
      <w:r w:rsidRPr="006D5730">
        <w:rPr>
          <w:rFonts w:asciiTheme="minorHAnsi" w:hAnsiTheme="minorHAnsi"/>
          <w:sz w:val="36"/>
          <w:szCs w:val="36"/>
        </w:rPr>
        <w:t>□</w:t>
      </w:r>
      <w:r w:rsidRPr="006D5730">
        <w:rPr>
          <w:rFonts w:asciiTheme="minorHAnsi" w:hAnsiTheme="minorHAnsi"/>
          <w:sz w:val="24"/>
          <w:szCs w:val="24"/>
        </w:rPr>
        <w:t xml:space="preserve"> Not applicable/prefer not to say</w:t>
      </w:r>
    </w:p>
    <w:p w14:paraId="14C9F686" w14:textId="77777777" w:rsidR="005F5804" w:rsidRPr="006D5730" w:rsidRDefault="005F5804" w:rsidP="007D33CB">
      <w:pPr>
        <w:pStyle w:val="ListParagraph"/>
        <w:ind w:left="-680" w:right="-227"/>
      </w:pPr>
    </w:p>
    <w:p w14:paraId="23032050" w14:textId="390AB4BC" w:rsidR="005F5804" w:rsidRPr="006D5730" w:rsidRDefault="005F5804" w:rsidP="007D33CB">
      <w:pPr>
        <w:pStyle w:val="ListParagraph"/>
        <w:numPr>
          <w:ilvl w:val="0"/>
          <w:numId w:val="13"/>
        </w:numPr>
        <w:ind w:left="-377"/>
        <w:rPr>
          <w:rFonts w:asciiTheme="minorHAnsi" w:hAnsiTheme="minorHAnsi"/>
          <w:sz w:val="24"/>
          <w:szCs w:val="24"/>
        </w:rPr>
      </w:pPr>
      <w:r w:rsidRPr="006D5730">
        <w:rPr>
          <w:rFonts w:asciiTheme="minorHAnsi" w:hAnsiTheme="minorHAnsi"/>
          <w:b/>
          <w:sz w:val="24"/>
          <w:szCs w:val="24"/>
        </w:rPr>
        <w:t>How often has your ITP impacted your energy levels?</w:t>
      </w:r>
    </w:p>
    <w:p w14:paraId="49FB684A" w14:textId="2BE8A4DE" w:rsidR="005F5804" w:rsidRPr="006D5730" w:rsidRDefault="005F5804" w:rsidP="007D33CB">
      <w:pPr>
        <w:pStyle w:val="ListParagraph"/>
        <w:ind w:left="-680"/>
        <w:rPr>
          <w:rFonts w:asciiTheme="minorHAnsi" w:hAnsiTheme="minorHAnsi"/>
          <w:sz w:val="24"/>
          <w:szCs w:val="24"/>
        </w:rPr>
      </w:pPr>
      <w:r w:rsidRPr="006D5730">
        <w:rPr>
          <w:rFonts w:asciiTheme="minorHAnsi" w:hAnsiTheme="minorHAnsi"/>
          <w:sz w:val="36"/>
          <w:szCs w:val="36"/>
        </w:rPr>
        <w:t>□</w:t>
      </w:r>
      <w:r w:rsidRPr="006D5730">
        <w:rPr>
          <w:rFonts w:asciiTheme="minorHAnsi" w:hAnsiTheme="minorHAnsi"/>
          <w:sz w:val="24"/>
          <w:szCs w:val="24"/>
        </w:rPr>
        <w:t xml:space="preserve"> Never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Sometimes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More than half the time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All the time </w:t>
      </w:r>
    </w:p>
    <w:p w14:paraId="4CDCC6CF" w14:textId="77777777" w:rsidR="005F5804" w:rsidRPr="006D5730" w:rsidRDefault="005F5804" w:rsidP="007D33CB">
      <w:pPr>
        <w:pStyle w:val="ListParagraph"/>
        <w:ind w:left="-680"/>
      </w:pPr>
    </w:p>
    <w:p w14:paraId="4CC3CA91" w14:textId="466627F3" w:rsidR="005F5804" w:rsidRPr="006D5730" w:rsidRDefault="005F5804" w:rsidP="007D33CB">
      <w:pPr>
        <w:pStyle w:val="ListParagraph"/>
        <w:numPr>
          <w:ilvl w:val="0"/>
          <w:numId w:val="13"/>
        </w:numPr>
        <w:ind w:left="-377"/>
        <w:rPr>
          <w:rFonts w:asciiTheme="minorHAnsi" w:hAnsiTheme="minorHAnsi"/>
          <w:sz w:val="24"/>
          <w:szCs w:val="24"/>
        </w:rPr>
      </w:pPr>
      <w:r w:rsidRPr="006D5730">
        <w:rPr>
          <w:rFonts w:asciiTheme="minorHAnsi" w:hAnsiTheme="minorHAnsi"/>
          <w:b/>
          <w:sz w:val="24"/>
          <w:szCs w:val="24"/>
        </w:rPr>
        <w:t>How often has your ITP impacted your undertaking of daily tasks?</w:t>
      </w:r>
    </w:p>
    <w:p w14:paraId="0E3EEE93" w14:textId="479DE9CA" w:rsidR="005F5804" w:rsidRPr="006D5730" w:rsidRDefault="005F5804" w:rsidP="007D33CB">
      <w:pPr>
        <w:pStyle w:val="ListParagraph"/>
        <w:ind w:left="-680"/>
        <w:rPr>
          <w:rFonts w:asciiTheme="minorHAnsi" w:hAnsiTheme="minorHAnsi"/>
          <w:sz w:val="24"/>
          <w:szCs w:val="24"/>
        </w:rPr>
      </w:pP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Never</w:t>
      </w:r>
      <w:r w:rsidRPr="006D5730">
        <w:rPr>
          <w:rFonts w:asciiTheme="minorHAnsi" w:hAnsiTheme="minorHAnsi"/>
          <w:sz w:val="24"/>
          <w:szCs w:val="24"/>
        </w:rPr>
        <w:t xml:space="preserve"> </w:t>
      </w:r>
      <w:r w:rsidR="00494357" w:rsidRPr="006D5730">
        <w:rPr>
          <w:rFonts w:asciiTheme="minorHAnsi" w:hAnsiTheme="minorHAnsi"/>
          <w:sz w:val="24"/>
          <w:szCs w:val="24"/>
        </w:rPr>
        <w:tab/>
      </w:r>
      <w:r w:rsidRPr="006D5730">
        <w:rPr>
          <w:rFonts w:asciiTheme="minorHAnsi" w:hAnsiTheme="minorHAnsi" w:cstheme="minorBidi"/>
          <w:sz w:val="36"/>
          <w:szCs w:val="36"/>
          <w:lang w:val="en-GB"/>
        </w:rPr>
        <w:t xml:space="preserve">□ </w:t>
      </w:r>
      <w:r w:rsidRPr="006D5730">
        <w:rPr>
          <w:rFonts w:asciiTheme="minorHAnsi" w:hAnsiTheme="minorHAnsi" w:cstheme="minorBidi"/>
          <w:sz w:val="24"/>
          <w:szCs w:val="24"/>
          <w:lang w:val="en-GB"/>
        </w:rPr>
        <w:t xml:space="preserve">Sometimes </w:t>
      </w:r>
      <w:r w:rsidR="00494357" w:rsidRPr="006D5730">
        <w:rPr>
          <w:rFonts w:asciiTheme="minorHAnsi" w:hAnsiTheme="minorHAnsi" w:cstheme="minorBidi"/>
          <w:sz w:val="24"/>
          <w:szCs w:val="24"/>
          <w:lang w:val="en-GB"/>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More than half the time</w:t>
      </w:r>
      <w:r w:rsidRPr="006D5730">
        <w:rPr>
          <w:rFonts w:asciiTheme="minorHAnsi" w:hAnsiTheme="minorHAnsi"/>
          <w:sz w:val="24"/>
          <w:szCs w:val="24"/>
        </w:rPr>
        <w:t xml:space="preserve"> </w:t>
      </w:r>
      <w:r w:rsidR="00494357" w:rsidRPr="006D5730">
        <w:rPr>
          <w:rFonts w:asciiTheme="minorHAnsi" w:hAnsiTheme="minorHAnsi"/>
          <w:sz w:val="24"/>
          <w:szCs w:val="24"/>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All the time</w:t>
      </w:r>
      <w:r w:rsidRPr="006D5730">
        <w:rPr>
          <w:rFonts w:asciiTheme="minorHAnsi" w:hAnsiTheme="minorHAnsi"/>
          <w:sz w:val="24"/>
          <w:szCs w:val="24"/>
        </w:rPr>
        <w:t xml:space="preserve"> </w:t>
      </w:r>
    </w:p>
    <w:p w14:paraId="1F534556" w14:textId="77777777" w:rsidR="005F5804" w:rsidRPr="006D5730" w:rsidRDefault="005F5804" w:rsidP="007D33CB">
      <w:pPr>
        <w:pStyle w:val="ListParagraph"/>
        <w:ind w:left="-680"/>
        <w:rPr>
          <w:rFonts w:asciiTheme="minorHAnsi" w:hAnsiTheme="minorHAnsi"/>
          <w:sz w:val="24"/>
          <w:szCs w:val="24"/>
        </w:rPr>
      </w:pPr>
      <w:r w:rsidRPr="006D5730">
        <w:rPr>
          <w:rFonts w:asciiTheme="minorHAnsi" w:hAnsiTheme="minorHAnsi"/>
          <w:sz w:val="24"/>
          <w:szCs w:val="24"/>
        </w:rPr>
        <w:t xml:space="preserve"> </w:t>
      </w:r>
    </w:p>
    <w:p w14:paraId="5897B61A" w14:textId="2F2BACCA" w:rsidR="005F5804" w:rsidRPr="006D5730" w:rsidRDefault="005F5804" w:rsidP="007D33CB">
      <w:pPr>
        <w:pStyle w:val="ListParagraph"/>
        <w:numPr>
          <w:ilvl w:val="0"/>
          <w:numId w:val="13"/>
        </w:numPr>
        <w:ind w:left="-377"/>
        <w:rPr>
          <w:rFonts w:asciiTheme="minorHAnsi" w:hAnsiTheme="minorHAnsi"/>
          <w:sz w:val="24"/>
          <w:szCs w:val="24"/>
        </w:rPr>
      </w:pPr>
      <w:r w:rsidRPr="006D5730">
        <w:rPr>
          <w:rFonts w:asciiTheme="minorHAnsi" w:hAnsiTheme="minorHAnsi"/>
          <w:b/>
          <w:sz w:val="24"/>
          <w:szCs w:val="24"/>
        </w:rPr>
        <w:t>How often has your ITP impacted your ability to support people close to you?</w:t>
      </w:r>
    </w:p>
    <w:p w14:paraId="4F31F6AF" w14:textId="05255F39" w:rsidR="005F5804" w:rsidRPr="006D5730" w:rsidRDefault="005F5804" w:rsidP="007D33CB">
      <w:pPr>
        <w:pStyle w:val="ListParagraph"/>
        <w:ind w:left="-680"/>
        <w:rPr>
          <w:rFonts w:asciiTheme="minorHAnsi" w:hAnsiTheme="minorHAnsi"/>
          <w:sz w:val="24"/>
          <w:szCs w:val="24"/>
        </w:rPr>
      </w:pP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 xml:space="preserve">Never </w:t>
      </w:r>
      <w:r w:rsidR="00494357" w:rsidRPr="006D5730">
        <w:rPr>
          <w:rFonts w:asciiTheme="minorHAnsi" w:hAnsiTheme="minorHAnsi" w:cstheme="minorBidi"/>
          <w:sz w:val="24"/>
          <w:szCs w:val="24"/>
          <w:lang w:val="en-GB"/>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 xml:space="preserve">Sometimes </w:t>
      </w:r>
      <w:r w:rsidR="00494357" w:rsidRPr="006D5730">
        <w:rPr>
          <w:rFonts w:asciiTheme="minorHAnsi" w:hAnsiTheme="minorHAnsi" w:cstheme="minorBidi"/>
          <w:sz w:val="24"/>
          <w:szCs w:val="24"/>
          <w:lang w:val="en-GB"/>
        </w:rPr>
        <w:tab/>
      </w:r>
      <w:r w:rsidR="00494357" w:rsidRPr="006D5730">
        <w:rPr>
          <w:rFonts w:asciiTheme="minorHAnsi" w:hAnsiTheme="minorHAnsi" w:cstheme="minorBidi"/>
          <w:sz w:val="24"/>
          <w:szCs w:val="24"/>
          <w:lang w:val="en-GB"/>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More than half the time</w:t>
      </w:r>
      <w:r w:rsidRPr="006D5730">
        <w:rPr>
          <w:rFonts w:asciiTheme="minorHAnsi" w:hAnsiTheme="minorHAnsi"/>
          <w:sz w:val="24"/>
          <w:szCs w:val="24"/>
        </w:rPr>
        <w:t xml:space="preserve"> </w:t>
      </w:r>
      <w:r w:rsidR="00494357" w:rsidRPr="006D5730">
        <w:rPr>
          <w:rFonts w:asciiTheme="minorHAnsi" w:hAnsiTheme="minorHAnsi"/>
          <w:sz w:val="24"/>
          <w:szCs w:val="24"/>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All the time</w:t>
      </w:r>
      <w:r w:rsidRPr="006D5730">
        <w:rPr>
          <w:rFonts w:asciiTheme="minorHAnsi" w:hAnsiTheme="minorHAnsi"/>
          <w:sz w:val="24"/>
          <w:szCs w:val="24"/>
        </w:rPr>
        <w:t xml:space="preserve"> </w:t>
      </w:r>
    </w:p>
    <w:p w14:paraId="4AD17F59" w14:textId="77777777" w:rsidR="005F5804" w:rsidRPr="006D5730" w:rsidRDefault="005F5804" w:rsidP="007D33CB">
      <w:pPr>
        <w:pStyle w:val="ListParagraph"/>
        <w:ind w:left="-680"/>
      </w:pPr>
    </w:p>
    <w:p w14:paraId="620F6920" w14:textId="39907D40" w:rsidR="005F5804" w:rsidRPr="006D5730" w:rsidRDefault="005F5804" w:rsidP="007D33CB">
      <w:pPr>
        <w:pStyle w:val="ListParagraph"/>
        <w:numPr>
          <w:ilvl w:val="0"/>
          <w:numId w:val="13"/>
        </w:numPr>
        <w:ind w:left="-377"/>
        <w:rPr>
          <w:rFonts w:asciiTheme="minorHAnsi" w:hAnsiTheme="minorHAnsi" w:cstheme="minorBidi"/>
          <w:sz w:val="24"/>
          <w:szCs w:val="24"/>
          <w:lang w:val="en-GB"/>
        </w:rPr>
      </w:pPr>
      <w:r w:rsidRPr="006D5730">
        <w:rPr>
          <w:rFonts w:asciiTheme="minorHAnsi" w:hAnsiTheme="minorHAnsi"/>
          <w:b/>
          <w:sz w:val="24"/>
          <w:szCs w:val="24"/>
        </w:rPr>
        <w:t>How often has your ITP negatively impacted your hobbies?</w:t>
      </w:r>
    </w:p>
    <w:p w14:paraId="0440CAC5" w14:textId="744FD78B" w:rsidR="005F5804" w:rsidRPr="006D5730" w:rsidRDefault="005F5804" w:rsidP="007D33CB">
      <w:pPr>
        <w:pStyle w:val="ListParagraph"/>
        <w:ind w:left="-680" w:right="57"/>
        <w:rPr>
          <w:rFonts w:asciiTheme="minorHAnsi" w:hAnsiTheme="minorHAnsi"/>
          <w:b/>
          <w:sz w:val="24"/>
          <w:szCs w:val="24"/>
        </w:rPr>
      </w:pPr>
      <w:r w:rsidRPr="006D5730">
        <w:rPr>
          <w:rFonts w:asciiTheme="minorHAnsi" w:hAnsiTheme="minorHAnsi" w:cstheme="minorBidi"/>
          <w:sz w:val="36"/>
          <w:szCs w:val="36"/>
          <w:lang w:val="en-GB"/>
        </w:rPr>
        <w:t xml:space="preserve">□ </w:t>
      </w:r>
      <w:r w:rsidRPr="006D5730">
        <w:rPr>
          <w:rFonts w:asciiTheme="minorHAnsi" w:hAnsiTheme="minorHAnsi" w:cstheme="minorBidi"/>
          <w:sz w:val="24"/>
          <w:szCs w:val="24"/>
          <w:lang w:val="en-GB"/>
        </w:rPr>
        <w:t>Never</w:t>
      </w:r>
      <w:r w:rsidRPr="006D5730">
        <w:rPr>
          <w:rFonts w:asciiTheme="minorHAnsi" w:hAnsiTheme="minorHAnsi"/>
          <w:sz w:val="24"/>
          <w:szCs w:val="24"/>
        </w:rPr>
        <w:t xml:space="preserve"> </w:t>
      </w:r>
      <w:r w:rsidR="00494357" w:rsidRPr="006D5730">
        <w:rPr>
          <w:rFonts w:asciiTheme="minorHAnsi" w:hAnsiTheme="minorHAnsi"/>
          <w:sz w:val="24"/>
          <w:szCs w:val="24"/>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Sometimes</w:t>
      </w:r>
      <w:r w:rsidRPr="006D5730">
        <w:rPr>
          <w:rFonts w:asciiTheme="minorHAnsi" w:hAnsiTheme="minorHAnsi"/>
          <w:sz w:val="24"/>
          <w:szCs w:val="24"/>
        </w:rPr>
        <w:t xml:space="preserve">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More than half the time</w:t>
      </w:r>
      <w:r w:rsidRPr="006D5730">
        <w:rPr>
          <w:rFonts w:asciiTheme="minorHAnsi" w:hAnsiTheme="minorHAnsi"/>
          <w:sz w:val="24"/>
          <w:szCs w:val="24"/>
        </w:rPr>
        <w:t xml:space="preserve"> </w:t>
      </w:r>
      <w:r w:rsidR="00494357" w:rsidRPr="006D5730">
        <w:rPr>
          <w:rFonts w:asciiTheme="minorHAnsi" w:hAnsiTheme="minorHAnsi"/>
          <w:sz w:val="24"/>
          <w:szCs w:val="24"/>
        </w:rPr>
        <w:tab/>
      </w:r>
      <w:r w:rsidRPr="006D5730">
        <w:rPr>
          <w:rFonts w:asciiTheme="minorHAnsi" w:hAnsiTheme="minorHAnsi" w:cstheme="minorBidi"/>
          <w:sz w:val="36"/>
          <w:szCs w:val="36"/>
          <w:lang w:val="en-GB"/>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All the time</w:t>
      </w:r>
    </w:p>
    <w:p w14:paraId="44AF8863" w14:textId="77777777" w:rsidR="005F5804" w:rsidRPr="006D5730" w:rsidRDefault="005F5804" w:rsidP="007D33CB">
      <w:pPr>
        <w:pStyle w:val="ListParagraph"/>
        <w:ind w:left="-680" w:right="57"/>
        <w:rPr>
          <w:rFonts w:asciiTheme="minorHAnsi" w:hAnsiTheme="minorHAnsi"/>
          <w:b/>
          <w:sz w:val="24"/>
          <w:szCs w:val="24"/>
        </w:rPr>
      </w:pPr>
    </w:p>
    <w:p w14:paraId="1D1006DF" w14:textId="7721DF1B" w:rsidR="005F5804" w:rsidRPr="006D5730" w:rsidRDefault="005F5804" w:rsidP="007D33CB">
      <w:pPr>
        <w:pStyle w:val="ListParagraph"/>
        <w:numPr>
          <w:ilvl w:val="0"/>
          <w:numId w:val="13"/>
        </w:numPr>
        <w:ind w:left="-377"/>
        <w:rPr>
          <w:rFonts w:asciiTheme="minorHAnsi" w:hAnsiTheme="minorHAnsi"/>
          <w:sz w:val="24"/>
          <w:szCs w:val="24"/>
        </w:rPr>
      </w:pPr>
      <w:r w:rsidRPr="006D5730">
        <w:rPr>
          <w:rFonts w:asciiTheme="minorHAnsi" w:hAnsiTheme="minorHAnsi"/>
          <w:b/>
          <w:sz w:val="24"/>
          <w:szCs w:val="24"/>
        </w:rPr>
        <w:t>How often has your ITP negatively impacted your normal capacity to exercise?</w:t>
      </w:r>
    </w:p>
    <w:p w14:paraId="0AE468BD" w14:textId="0B8096E7" w:rsidR="005F5804" w:rsidRPr="006D5730" w:rsidRDefault="005F5804" w:rsidP="007D33CB">
      <w:pPr>
        <w:pStyle w:val="ListParagraph"/>
        <w:ind w:left="-680"/>
        <w:rPr>
          <w:rFonts w:asciiTheme="minorHAnsi" w:hAnsiTheme="minorHAnsi"/>
          <w:sz w:val="24"/>
          <w:szCs w:val="24"/>
        </w:rPr>
      </w:pPr>
      <w:r w:rsidRPr="006D5730">
        <w:rPr>
          <w:rFonts w:asciiTheme="minorHAnsi" w:hAnsiTheme="minorHAnsi" w:cstheme="minorBidi"/>
          <w:sz w:val="36"/>
          <w:szCs w:val="36"/>
          <w:lang w:val="en-GB"/>
        </w:rPr>
        <w:lastRenderedPageBreak/>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Never</w:t>
      </w:r>
      <w:r w:rsidRPr="006D5730">
        <w:rPr>
          <w:rFonts w:asciiTheme="minorHAnsi" w:hAnsiTheme="minorHAnsi"/>
          <w:sz w:val="24"/>
          <w:szCs w:val="24"/>
        </w:rPr>
        <w:t xml:space="preserve">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Sometimes</w:t>
      </w:r>
      <w:r w:rsidRPr="006D5730">
        <w:rPr>
          <w:rFonts w:asciiTheme="minorHAnsi" w:hAnsiTheme="minorHAnsi"/>
          <w:sz w:val="24"/>
          <w:szCs w:val="24"/>
        </w:rPr>
        <w:t xml:space="preserve"> </w:t>
      </w:r>
      <w:r w:rsidR="00494357" w:rsidRPr="006D5730">
        <w:rPr>
          <w:rFonts w:asciiTheme="minorHAnsi" w:hAnsiTheme="minorHAnsi"/>
          <w:sz w:val="24"/>
          <w:szCs w:val="24"/>
        </w:rPr>
        <w:tab/>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More than half the time</w:t>
      </w:r>
      <w:r w:rsidRPr="006D5730">
        <w:rPr>
          <w:rFonts w:asciiTheme="minorHAnsi" w:hAnsiTheme="minorHAnsi"/>
          <w:sz w:val="24"/>
          <w:szCs w:val="24"/>
        </w:rPr>
        <w:t xml:space="preserve"> </w:t>
      </w:r>
      <w:r w:rsidR="00494357" w:rsidRPr="006D5730">
        <w:rPr>
          <w:rFonts w:asciiTheme="minorHAnsi" w:hAnsiTheme="minorHAnsi"/>
          <w:sz w:val="24"/>
          <w:szCs w:val="24"/>
        </w:rPr>
        <w:tab/>
      </w:r>
      <w:r w:rsidRPr="006D5730">
        <w:rPr>
          <w:rFonts w:asciiTheme="minorHAnsi" w:hAnsiTheme="minorHAnsi"/>
          <w:sz w:val="36"/>
          <w:szCs w:val="36"/>
        </w:rPr>
        <w:t>□</w:t>
      </w:r>
      <w:r w:rsidRPr="006D5730">
        <w:rPr>
          <w:rFonts w:asciiTheme="minorHAnsi" w:hAnsiTheme="minorHAnsi"/>
          <w:sz w:val="24"/>
          <w:szCs w:val="24"/>
        </w:rPr>
        <w:t xml:space="preserve"> </w:t>
      </w:r>
      <w:r w:rsidRPr="006D5730">
        <w:rPr>
          <w:rFonts w:asciiTheme="minorHAnsi" w:hAnsiTheme="minorHAnsi" w:cstheme="minorBidi"/>
          <w:sz w:val="24"/>
          <w:szCs w:val="24"/>
          <w:lang w:val="en-GB"/>
        </w:rPr>
        <w:t>All the time</w:t>
      </w:r>
    </w:p>
    <w:p w14:paraId="0DAA9A0C" w14:textId="28BDECFF" w:rsidR="004C7CC4" w:rsidRPr="006D5730" w:rsidRDefault="00B2722B" w:rsidP="007D33CB">
      <w:pPr>
        <w:pStyle w:val="6GapNewQn"/>
        <w:rPr>
          <w:shd w:val="clear" w:color="auto" w:fill="FFFFFF"/>
        </w:rPr>
      </w:pPr>
      <w:r w:rsidRPr="006D5730">
        <w:rPr>
          <w:shd w:val="clear" w:color="auto" w:fill="FFFFFF"/>
        </w:rPr>
        <w:t>Q11</w:t>
      </w:r>
      <w:r w:rsidR="004C7CC4" w:rsidRPr="006D5730">
        <w:rPr>
          <w:shd w:val="clear" w:color="auto" w:fill="FFFFFF"/>
        </w:rPr>
        <w:t>.</w:t>
      </w:r>
      <w:r w:rsidR="004C7CC4" w:rsidRPr="006D5730">
        <w:rPr>
          <w:color w:val="FF0000"/>
        </w:rPr>
        <w:t xml:space="preserve"> </w:t>
      </w:r>
      <w:r w:rsidR="004C7CC4" w:rsidRPr="006D5730">
        <w:rPr>
          <w:shd w:val="clear" w:color="auto" w:fill="FFFFFF"/>
        </w:rPr>
        <w:t xml:space="preserve">Thinking of how your ITP condition affects you emotionally, please </w:t>
      </w:r>
      <w:r w:rsidR="00494357" w:rsidRPr="006D5730">
        <w:rPr>
          <w:shd w:val="clear" w:color="auto" w:fill="FFFFFF"/>
        </w:rPr>
        <w:t>rate</w:t>
      </w:r>
      <w:r w:rsidR="004C7CC4" w:rsidRPr="006D5730">
        <w:rPr>
          <w:shd w:val="clear" w:color="auto" w:fill="FFFFFF"/>
        </w:rPr>
        <w:t xml:space="preserve"> the following statements</w:t>
      </w:r>
      <w:r w:rsidR="00494357" w:rsidRPr="006D5730">
        <w:rPr>
          <w:shd w:val="clear" w:color="auto" w:fill="FFFFFF"/>
        </w:rPr>
        <w:t xml:space="preserve"> where 1 = not at all and 7 = a great deal:</w:t>
      </w:r>
      <w:r w:rsidR="004C7CC4" w:rsidRPr="006D5730">
        <w:rPr>
          <w:shd w:val="clear" w:color="auto" w:fill="FFFFFF"/>
        </w:rPr>
        <w:t xml:space="preserve"> </w:t>
      </w:r>
      <w:r w:rsidR="004C7CC4" w:rsidRPr="006D5730">
        <w:rPr>
          <w:color w:val="FF0000"/>
        </w:rPr>
        <w:t>&lt;ASK ALL&gt;</w:t>
      </w:r>
    </w:p>
    <w:p w14:paraId="64E4677E" w14:textId="15CB6636" w:rsidR="004C7CC4" w:rsidRPr="006D5730" w:rsidRDefault="004C7CC4" w:rsidP="007D33CB">
      <w:pPr>
        <w:pStyle w:val="2Instruction"/>
        <w:keepNext w:val="0"/>
        <w:rPr>
          <w:shd w:val="clear" w:color="auto" w:fill="FFFFFF"/>
        </w:rPr>
      </w:pPr>
    </w:p>
    <w:tbl>
      <w:tblPr>
        <w:tblStyle w:val="ARWAnswergrid"/>
        <w:tblW w:w="5000" w:type="pct"/>
        <w:tblLook w:val="04A0" w:firstRow="1" w:lastRow="0" w:firstColumn="1" w:lastColumn="0" w:noHBand="0" w:noVBand="1"/>
      </w:tblPr>
      <w:tblGrid>
        <w:gridCol w:w="339"/>
        <w:gridCol w:w="4397"/>
        <w:gridCol w:w="995"/>
        <w:gridCol w:w="537"/>
        <w:gridCol w:w="539"/>
        <w:gridCol w:w="537"/>
        <w:gridCol w:w="539"/>
        <w:gridCol w:w="539"/>
        <w:gridCol w:w="718"/>
      </w:tblGrid>
      <w:tr w:rsidR="00B2722B" w:rsidRPr="006D5730" w14:paraId="05C622C4" w14:textId="77777777" w:rsidTr="00DD3521">
        <w:tc>
          <w:tcPr>
            <w:tcW w:w="185" w:type="pct"/>
          </w:tcPr>
          <w:p w14:paraId="29634243" w14:textId="77777777" w:rsidR="004C7CC4" w:rsidRPr="006D5730" w:rsidRDefault="004C7CC4" w:rsidP="007D33CB">
            <w:pPr>
              <w:pStyle w:val="4Spacepreprog"/>
              <w:keepNext w:val="0"/>
            </w:pPr>
          </w:p>
        </w:tc>
        <w:tc>
          <w:tcPr>
            <w:tcW w:w="2405" w:type="pct"/>
          </w:tcPr>
          <w:p w14:paraId="5FF1D6FC" w14:textId="77777777" w:rsidR="004C7CC4" w:rsidRPr="006D5730" w:rsidRDefault="004C7CC4" w:rsidP="007D33CB">
            <w:pPr>
              <w:pStyle w:val="4Spacepreprog"/>
              <w:keepNext w:val="0"/>
            </w:pPr>
          </w:p>
        </w:tc>
        <w:tc>
          <w:tcPr>
            <w:tcW w:w="544" w:type="pct"/>
          </w:tcPr>
          <w:p w14:paraId="28C0D164" w14:textId="77777777" w:rsidR="004C7CC4" w:rsidRPr="006D5730" w:rsidRDefault="004C7CC4" w:rsidP="007D33CB">
            <w:pPr>
              <w:pStyle w:val="4Spacepreprog"/>
              <w:keepNext w:val="0"/>
              <w:jc w:val="center"/>
            </w:pPr>
            <w:r w:rsidRPr="006D5730">
              <w:t>1</w:t>
            </w:r>
          </w:p>
          <w:p w14:paraId="5BD168CC" w14:textId="38F66614" w:rsidR="00B2722B" w:rsidRPr="006D5730" w:rsidRDefault="00B2722B" w:rsidP="007D33CB">
            <w:pPr>
              <w:pStyle w:val="5Programming"/>
              <w:keepNext w:val="0"/>
              <w:jc w:val="center"/>
            </w:pPr>
            <w:r w:rsidRPr="006D5730">
              <w:rPr>
                <w:rFonts w:eastAsiaTheme="minorHAnsi" w:cstheme="minorBidi"/>
                <w:color w:val="auto"/>
                <w:sz w:val="22"/>
                <w:szCs w:val="22"/>
                <w:shd w:val="clear" w:color="auto" w:fill="FFFFFF"/>
              </w:rPr>
              <w:t>not at all</w:t>
            </w:r>
          </w:p>
        </w:tc>
        <w:tc>
          <w:tcPr>
            <w:tcW w:w="294" w:type="pct"/>
          </w:tcPr>
          <w:p w14:paraId="0BAE3F7E" w14:textId="77777777" w:rsidR="004C7CC4" w:rsidRPr="006D5730" w:rsidRDefault="004C7CC4" w:rsidP="007D33CB">
            <w:pPr>
              <w:pStyle w:val="4Spacepreprog"/>
              <w:keepNext w:val="0"/>
              <w:jc w:val="center"/>
            </w:pPr>
            <w:r w:rsidRPr="006D5730">
              <w:t>2</w:t>
            </w:r>
          </w:p>
        </w:tc>
        <w:tc>
          <w:tcPr>
            <w:tcW w:w="295" w:type="pct"/>
          </w:tcPr>
          <w:p w14:paraId="36C66F09" w14:textId="77777777" w:rsidR="004C7CC4" w:rsidRPr="006D5730" w:rsidRDefault="004C7CC4" w:rsidP="007D33CB">
            <w:pPr>
              <w:pStyle w:val="4Spacepreprog"/>
              <w:keepNext w:val="0"/>
              <w:jc w:val="center"/>
            </w:pPr>
            <w:r w:rsidRPr="006D5730">
              <w:t>3</w:t>
            </w:r>
          </w:p>
        </w:tc>
        <w:tc>
          <w:tcPr>
            <w:tcW w:w="294" w:type="pct"/>
          </w:tcPr>
          <w:p w14:paraId="759E70D3" w14:textId="77777777" w:rsidR="004C7CC4" w:rsidRPr="006D5730" w:rsidRDefault="004C7CC4" w:rsidP="007D33CB">
            <w:pPr>
              <w:pStyle w:val="4Spacepreprog"/>
              <w:keepNext w:val="0"/>
              <w:jc w:val="center"/>
            </w:pPr>
            <w:r w:rsidRPr="006D5730">
              <w:t>4</w:t>
            </w:r>
          </w:p>
        </w:tc>
        <w:tc>
          <w:tcPr>
            <w:tcW w:w="295" w:type="pct"/>
          </w:tcPr>
          <w:p w14:paraId="5A5B5692" w14:textId="77777777" w:rsidR="004C7CC4" w:rsidRPr="006D5730" w:rsidRDefault="004C7CC4" w:rsidP="007D33CB">
            <w:pPr>
              <w:pStyle w:val="4Spacepreprog"/>
              <w:keepNext w:val="0"/>
              <w:jc w:val="center"/>
            </w:pPr>
            <w:r w:rsidRPr="006D5730">
              <w:t>5</w:t>
            </w:r>
          </w:p>
        </w:tc>
        <w:tc>
          <w:tcPr>
            <w:tcW w:w="295" w:type="pct"/>
          </w:tcPr>
          <w:p w14:paraId="7D150BE8" w14:textId="77777777" w:rsidR="004C7CC4" w:rsidRPr="006D5730" w:rsidRDefault="004C7CC4" w:rsidP="007D33CB">
            <w:pPr>
              <w:pStyle w:val="4Spacepreprog"/>
              <w:keepNext w:val="0"/>
              <w:jc w:val="center"/>
            </w:pPr>
            <w:r w:rsidRPr="006D5730">
              <w:t>6</w:t>
            </w:r>
          </w:p>
        </w:tc>
        <w:tc>
          <w:tcPr>
            <w:tcW w:w="393" w:type="pct"/>
          </w:tcPr>
          <w:p w14:paraId="7D0563E4" w14:textId="77777777" w:rsidR="004C7CC4" w:rsidRPr="006D5730" w:rsidRDefault="004C7CC4" w:rsidP="007D33CB">
            <w:pPr>
              <w:pStyle w:val="4Spacepreprog"/>
              <w:keepNext w:val="0"/>
              <w:jc w:val="center"/>
            </w:pPr>
            <w:r w:rsidRPr="006D5730">
              <w:t>7</w:t>
            </w:r>
          </w:p>
          <w:p w14:paraId="2B76C090" w14:textId="4E4CEDBB" w:rsidR="00B2722B" w:rsidRPr="006D5730" w:rsidRDefault="00B2722B" w:rsidP="007D33CB">
            <w:pPr>
              <w:pStyle w:val="5Programming"/>
              <w:keepNext w:val="0"/>
              <w:jc w:val="center"/>
            </w:pPr>
            <w:r w:rsidRPr="006D5730">
              <w:rPr>
                <w:rFonts w:eastAsiaTheme="minorHAnsi" w:cstheme="minorBidi"/>
                <w:color w:val="auto"/>
                <w:sz w:val="22"/>
                <w:szCs w:val="22"/>
                <w:shd w:val="clear" w:color="auto" w:fill="FFFFFF"/>
              </w:rPr>
              <w:t>a great deal</w:t>
            </w:r>
          </w:p>
        </w:tc>
      </w:tr>
      <w:tr w:rsidR="00B2722B" w:rsidRPr="006D5730" w14:paraId="5A6664E6" w14:textId="77777777" w:rsidTr="00DD3521">
        <w:tc>
          <w:tcPr>
            <w:tcW w:w="185" w:type="pct"/>
          </w:tcPr>
          <w:p w14:paraId="1D307380" w14:textId="77777777" w:rsidR="004C7CC4" w:rsidRPr="006D5730" w:rsidRDefault="004C7CC4" w:rsidP="007D33CB">
            <w:pPr>
              <w:pStyle w:val="4Spacepreprog"/>
              <w:keepNext w:val="0"/>
            </w:pPr>
            <w:r w:rsidRPr="006D5730">
              <w:t>1</w:t>
            </w:r>
          </w:p>
        </w:tc>
        <w:tc>
          <w:tcPr>
            <w:tcW w:w="2405" w:type="pct"/>
          </w:tcPr>
          <w:p w14:paraId="66CBB51D" w14:textId="4612F3DC" w:rsidR="004C7CC4" w:rsidRPr="006D5730" w:rsidRDefault="004C7CC4" w:rsidP="007D33CB">
            <w:pPr>
              <w:pStyle w:val="4Spacepreprog"/>
              <w:keepNext w:val="0"/>
            </w:pPr>
            <w:r w:rsidRPr="006D5730">
              <w:t xml:space="preserve">I </w:t>
            </w:r>
            <w:r w:rsidR="00494357" w:rsidRPr="006D5730">
              <w:t>often feel</w:t>
            </w:r>
            <w:r w:rsidR="007223AA" w:rsidRPr="006D5730">
              <w:t xml:space="preserve"> </w:t>
            </w:r>
            <w:r w:rsidRPr="006D5730">
              <w:t xml:space="preserve">anxious/nervous about my </w:t>
            </w:r>
            <w:r w:rsidR="00022B4C" w:rsidRPr="006D5730">
              <w:t>platelet counts</w:t>
            </w:r>
          </w:p>
        </w:tc>
        <w:tc>
          <w:tcPr>
            <w:tcW w:w="544" w:type="pct"/>
          </w:tcPr>
          <w:p w14:paraId="2FEFFB8B" w14:textId="77777777" w:rsidR="004C7CC4" w:rsidRPr="006D5730" w:rsidRDefault="004C7CC4" w:rsidP="007D33CB">
            <w:pPr>
              <w:pStyle w:val="4Spacepreprog"/>
              <w:keepNext w:val="0"/>
              <w:jc w:val="center"/>
            </w:pPr>
            <w:r w:rsidRPr="006D5730">
              <w:sym w:font="Wingdings" w:char="F0A1"/>
            </w:r>
          </w:p>
        </w:tc>
        <w:tc>
          <w:tcPr>
            <w:tcW w:w="294" w:type="pct"/>
          </w:tcPr>
          <w:p w14:paraId="2491CD74" w14:textId="77777777" w:rsidR="004C7CC4" w:rsidRPr="006D5730" w:rsidRDefault="004C7CC4" w:rsidP="007D33CB">
            <w:pPr>
              <w:pStyle w:val="4Spacepreprog"/>
              <w:keepNext w:val="0"/>
              <w:jc w:val="center"/>
            </w:pPr>
            <w:r w:rsidRPr="006D5730">
              <w:sym w:font="Wingdings" w:char="F0A1"/>
            </w:r>
          </w:p>
        </w:tc>
        <w:tc>
          <w:tcPr>
            <w:tcW w:w="295" w:type="pct"/>
          </w:tcPr>
          <w:p w14:paraId="08839956" w14:textId="77777777" w:rsidR="004C7CC4" w:rsidRPr="006D5730" w:rsidRDefault="004C7CC4" w:rsidP="007D33CB">
            <w:pPr>
              <w:pStyle w:val="4Spacepreprog"/>
              <w:keepNext w:val="0"/>
              <w:jc w:val="center"/>
            </w:pPr>
            <w:r w:rsidRPr="006D5730">
              <w:sym w:font="Wingdings" w:char="F0A1"/>
            </w:r>
          </w:p>
        </w:tc>
        <w:tc>
          <w:tcPr>
            <w:tcW w:w="294" w:type="pct"/>
          </w:tcPr>
          <w:p w14:paraId="3B9E2294" w14:textId="77777777" w:rsidR="004C7CC4" w:rsidRPr="006D5730" w:rsidRDefault="004C7CC4" w:rsidP="007D33CB">
            <w:pPr>
              <w:pStyle w:val="4Spacepreprog"/>
              <w:keepNext w:val="0"/>
              <w:jc w:val="center"/>
            </w:pPr>
            <w:r w:rsidRPr="006D5730">
              <w:sym w:font="Wingdings" w:char="F0A1"/>
            </w:r>
          </w:p>
        </w:tc>
        <w:tc>
          <w:tcPr>
            <w:tcW w:w="295" w:type="pct"/>
          </w:tcPr>
          <w:p w14:paraId="3CA1534B" w14:textId="77777777" w:rsidR="004C7CC4" w:rsidRPr="006D5730" w:rsidRDefault="004C7CC4" w:rsidP="007D33CB">
            <w:pPr>
              <w:pStyle w:val="4Spacepreprog"/>
              <w:keepNext w:val="0"/>
              <w:jc w:val="center"/>
            </w:pPr>
            <w:r w:rsidRPr="006D5730">
              <w:sym w:font="Wingdings" w:char="F0A1"/>
            </w:r>
          </w:p>
        </w:tc>
        <w:tc>
          <w:tcPr>
            <w:tcW w:w="295" w:type="pct"/>
          </w:tcPr>
          <w:p w14:paraId="140541AF" w14:textId="77777777" w:rsidR="004C7CC4" w:rsidRPr="006D5730" w:rsidRDefault="004C7CC4" w:rsidP="007D33CB">
            <w:pPr>
              <w:pStyle w:val="4Spacepreprog"/>
              <w:keepNext w:val="0"/>
              <w:jc w:val="center"/>
            </w:pPr>
            <w:r w:rsidRPr="006D5730">
              <w:sym w:font="Wingdings" w:char="F0A1"/>
            </w:r>
          </w:p>
        </w:tc>
        <w:tc>
          <w:tcPr>
            <w:tcW w:w="393" w:type="pct"/>
          </w:tcPr>
          <w:p w14:paraId="28B59D75" w14:textId="77777777" w:rsidR="004C7CC4" w:rsidRPr="006D5730" w:rsidRDefault="004C7CC4" w:rsidP="007D33CB">
            <w:pPr>
              <w:pStyle w:val="4Spacepreprog"/>
              <w:keepNext w:val="0"/>
              <w:jc w:val="center"/>
            </w:pPr>
            <w:r w:rsidRPr="006D5730">
              <w:sym w:font="Wingdings" w:char="F0A1"/>
            </w:r>
          </w:p>
        </w:tc>
      </w:tr>
      <w:tr w:rsidR="00B2722B" w:rsidRPr="006D5730" w14:paraId="218CD35A" w14:textId="77777777" w:rsidTr="00DD3521">
        <w:tc>
          <w:tcPr>
            <w:tcW w:w="185" w:type="pct"/>
          </w:tcPr>
          <w:p w14:paraId="2539ABC4" w14:textId="77777777" w:rsidR="004C7CC4" w:rsidRPr="006D5730" w:rsidRDefault="004C7CC4" w:rsidP="007D33CB">
            <w:pPr>
              <w:pStyle w:val="4Spacepreprog"/>
              <w:keepNext w:val="0"/>
            </w:pPr>
            <w:r w:rsidRPr="006D5730">
              <w:t>2</w:t>
            </w:r>
          </w:p>
        </w:tc>
        <w:tc>
          <w:tcPr>
            <w:tcW w:w="2405" w:type="pct"/>
          </w:tcPr>
          <w:p w14:paraId="307F3A5F" w14:textId="2AA61E57" w:rsidR="004C7CC4" w:rsidRPr="006D5730" w:rsidRDefault="004C7CC4" w:rsidP="007D33CB">
            <w:pPr>
              <w:pStyle w:val="4Spacepreprog"/>
              <w:keepNext w:val="0"/>
            </w:pPr>
            <w:r w:rsidRPr="006D5730">
              <w:t xml:space="preserve">I feel frustrated </w:t>
            </w:r>
            <w:r w:rsidR="007223AA" w:rsidRPr="006D5730">
              <w:t xml:space="preserve">by having to put up with </w:t>
            </w:r>
            <w:r w:rsidR="00B2722B" w:rsidRPr="006D5730">
              <w:t xml:space="preserve">the symptoms of my disease </w:t>
            </w:r>
          </w:p>
        </w:tc>
        <w:tc>
          <w:tcPr>
            <w:tcW w:w="544" w:type="pct"/>
          </w:tcPr>
          <w:p w14:paraId="1BEF22E2" w14:textId="77777777" w:rsidR="004C7CC4" w:rsidRPr="006D5730" w:rsidRDefault="004C7CC4" w:rsidP="007D33CB">
            <w:pPr>
              <w:pStyle w:val="4Spacepreprog"/>
              <w:keepNext w:val="0"/>
              <w:jc w:val="center"/>
            </w:pPr>
            <w:r w:rsidRPr="006D5730">
              <w:sym w:font="Wingdings" w:char="F0A1"/>
            </w:r>
          </w:p>
        </w:tc>
        <w:tc>
          <w:tcPr>
            <w:tcW w:w="294" w:type="pct"/>
          </w:tcPr>
          <w:p w14:paraId="4019FFCF" w14:textId="77777777" w:rsidR="004C7CC4" w:rsidRPr="006D5730" w:rsidRDefault="004C7CC4" w:rsidP="007D33CB">
            <w:pPr>
              <w:pStyle w:val="4Spacepreprog"/>
              <w:keepNext w:val="0"/>
              <w:jc w:val="center"/>
            </w:pPr>
            <w:r w:rsidRPr="006D5730">
              <w:sym w:font="Wingdings" w:char="F0A1"/>
            </w:r>
          </w:p>
        </w:tc>
        <w:tc>
          <w:tcPr>
            <w:tcW w:w="295" w:type="pct"/>
          </w:tcPr>
          <w:p w14:paraId="40777B85" w14:textId="77777777" w:rsidR="004C7CC4" w:rsidRPr="006D5730" w:rsidRDefault="004C7CC4" w:rsidP="007D33CB">
            <w:pPr>
              <w:pStyle w:val="4Spacepreprog"/>
              <w:keepNext w:val="0"/>
              <w:jc w:val="center"/>
            </w:pPr>
            <w:r w:rsidRPr="006D5730">
              <w:sym w:font="Wingdings" w:char="F0A1"/>
            </w:r>
          </w:p>
        </w:tc>
        <w:tc>
          <w:tcPr>
            <w:tcW w:w="294" w:type="pct"/>
          </w:tcPr>
          <w:p w14:paraId="42CA768E" w14:textId="77777777" w:rsidR="004C7CC4" w:rsidRPr="006D5730" w:rsidRDefault="004C7CC4" w:rsidP="007D33CB">
            <w:pPr>
              <w:pStyle w:val="4Spacepreprog"/>
              <w:keepNext w:val="0"/>
              <w:jc w:val="center"/>
            </w:pPr>
            <w:r w:rsidRPr="006D5730">
              <w:sym w:font="Wingdings" w:char="F0A1"/>
            </w:r>
          </w:p>
        </w:tc>
        <w:tc>
          <w:tcPr>
            <w:tcW w:w="295" w:type="pct"/>
          </w:tcPr>
          <w:p w14:paraId="6C330C3C" w14:textId="77777777" w:rsidR="004C7CC4" w:rsidRPr="006D5730" w:rsidRDefault="004C7CC4" w:rsidP="007D33CB">
            <w:pPr>
              <w:pStyle w:val="4Spacepreprog"/>
              <w:keepNext w:val="0"/>
              <w:jc w:val="center"/>
            </w:pPr>
            <w:r w:rsidRPr="006D5730">
              <w:sym w:font="Wingdings" w:char="F0A1"/>
            </w:r>
          </w:p>
        </w:tc>
        <w:tc>
          <w:tcPr>
            <w:tcW w:w="295" w:type="pct"/>
          </w:tcPr>
          <w:p w14:paraId="7D695427" w14:textId="77777777" w:rsidR="004C7CC4" w:rsidRPr="006D5730" w:rsidRDefault="004C7CC4" w:rsidP="007D33CB">
            <w:pPr>
              <w:pStyle w:val="4Spacepreprog"/>
              <w:keepNext w:val="0"/>
              <w:jc w:val="center"/>
            </w:pPr>
            <w:r w:rsidRPr="006D5730">
              <w:sym w:font="Wingdings" w:char="F0A1"/>
            </w:r>
          </w:p>
        </w:tc>
        <w:tc>
          <w:tcPr>
            <w:tcW w:w="393" w:type="pct"/>
          </w:tcPr>
          <w:p w14:paraId="4CCE4DD5" w14:textId="77777777" w:rsidR="004C7CC4" w:rsidRPr="006D5730" w:rsidRDefault="004C7CC4" w:rsidP="007D33CB">
            <w:pPr>
              <w:pStyle w:val="4Spacepreprog"/>
              <w:keepNext w:val="0"/>
              <w:jc w:val="center"/>
            </w:pPr>
            <w:r w:rsidRPr="006D5730">
              <w:sym w:font="Wingdings" w:char="F0A1"/>
            </w:r>
          </w:p>
        </w:tc>
      </w:tr>
      <w:tr w:rsidR="00B2722B" w:rsidRPr="006D5730" w14:paraId="2822C672" w14:textId="77777777" w:rsidTr="00DD3521">
        <w:tc>
          <w:tcPr>
            <w:tcW w:w="185" w:type="pct"/>
          </w:tcPr>
          <w:p w14:paraId="3294D78C" w14:textId="77777777" w:rsidR="004C7CC4" w:rsidRPr="006D5730" w:rsidRDefault="004C7CC4" w:rsidP="007D33CB">
            <w:pPr>
              <w:pStyle w:val="4Spacepreprog"/>
              <w:keepNext w:val="0"/>
            </w:pPr>
            <w:r w:rsidRPr="006D5730">
              <w:t>3</w:t>
            </w:r>
          </w:p>
        </w:tc>
        <w:tc>
          <w:tcPr>
            <w:tcW w:w="2405" w:type="pct"/>
          </w:tcPr>
          <w:p w14:paraId="131DE403" w14:textId="24E031EB" w:rsidR="004C7CC4" w:rsidRPr="006D5730" w:rsidRDefault="00B2722B" w:rsidP="007D33CB">
            <w:pPr>
              <w:pStyle w:val="4Spacepreprog"/>
              <w:keepNext w:val="0"/>
            </w:pPr>
            <w:r w:rsidRPr="006D5730">
              <w:t>I worry that my condition will get worse</w:t>
            </w:r>
          </w:p>
        </w:tc>
        <w:tc>
          <w:tcPr>
            <w:tcW w:w="544" w:type="pct"/>
          </w:tcPr>
          <w:p w14:paraId="7CC10BDF" w14:textId="77777777" w:rsidR="004C7CC4" w:rsidRPr="006D5730" w:rsidRDefault="004C7CC4" w:rsidP="007D33CB">
            <w:pPr>
              <w:pStyle w:val="4Spacepreprog"/>
              <w:keepNext w:val="0"/>
              <w:jc w:val="center"/>
            </w:pPr>
            <w:r w:rsidRPr="006D5730">
              <w:sym w:font="Wingdings" w:char="F0A1"/>
            </w:r>
          </w:p>
        </w:tc>
        <w:tc>
          <w:tcPr>
            <w:tcW w:w="294" w:type="pct"/>
          </w:tcPr>
          <w:p w14:paraId="14F1607A" w14:textId="77777777" w:rsidR="004C7CC4" w:rsidRPr="006D5730" w:rsidRDefault="004C7CC4" w:rsidP="007D33CB">
            <w:pPr>
              <w:pStyle w:val="4Spacepreprog"/>
              <w:keepNext w:val="0"/>
              <w:jc w:val="center"/>
            </w:pPr>
            <w:r w:rsidRPr="006D5730">
              <w:sym w:font="Wingdings" w:char="F0A1"/>
            </w:r>
          </w:p>
        </w:tc>
        <w:tc>
          <w:tcPr>
            <w:tcW w:w="295" w:type="pct"/>
          </w:tcPr>
          <w:p w14:paraId="0B0EE28B" w14:textId="77777777" w:rsidR="004C7CC4" w:rsidRPr="006D5730" w:rsidRDefault="004C7CC4" w:rsidP="007D33CB">
            <w:pPr>
              <w:pStyle w:val="4Spacepreprog"/>
              <w:keepNext w:val="0"/>
              <w:jc w:val="center"/>
            </w:pPr>
            <w:r w:rsidRPr="006D5730">
              <w:sym w:font="Wingdings" w:char="F0A1"/>
            </w:r>
          </w:p>
        </w:tc>
        <w:tc>
          <w:tcPr>
            <w:tcW w:w="294" w:type="pct"/>
          </w:tcPr>
          <w:p w14:paraId="5515A724" w14:textId="77777777" w:rsidR="004C7CC4" w:rsidRPr="006D5730" w:rsidRDefault="004C7CC4" w:rsidP="007D33CB">
            <w:pPr>
              <w:pStyle w:val="4Spacepreprog"/>
              <w:keepNext w:val="0"/>
              <w:jc w:val="center"/>
            </w:pPr>
            <w:r w:rsidRPr="006D5730">
              <w:sym w:font="Wingdings" w:char="F0A1"/>
            </w:r>
          </w:p>
        </w:tc>
        <w:tc>
          <w:tcPr>
            <w:tcW w:w="295" w:type="pct"/>
          </w:tcPr>
          <w:p w14:paraId="3AB9F635" w14:textId="77777777" w:rsidR="004C7CC4" w:rsidRPr="006D5730" w:rsidRDefault="004C7CC4" w:rsidP="007D33CB">
            <w:pPr>
              <w:pStyle w:val="4Spacepreprog"/>
              <w:keepNext w:val="0"/>
              <w:jc w:val="center"/>
            </w:pPr>
            <w:r w:rsidRPr="006D5730">
              <w:sym w:font="Wingdings" w:char="F0A1"/>
            </w:r>
          </w:p>
        </w:tc>
        <w:tc>
          <w:tcPr>
            <w:tcW w:w="295" w:type="pct"/>
          </w:tcPr>
          <w:p w14:paraId="0B2718D6" w14:textId="77777777" w:rsidR="004C7CC4" w:rsidRPr="006D5730" w:rsidRDefault="004C7CC4" w:rsidP="007D33CB">
            <w:pPr>
              <w:pStyle w:val="4Spacepreprog"/>
              <w:keepNext w:val="0"/>
              <w:jc w:val="center"/>
            </w:pPr>
            <w:r w:rsidRPr="006D5730">
              <w:sym w:font="Wingdings" w:char="F0A1"/>
            </w:r>
          </w:p>
        </w:tc>
        <w:tc>
          <w:tcPr>
            <w:tcW w:w="393" w:type="pct"/>
          </w:tcPr>
          <w:p w14:paraId="75F08B74" w14:textId="77777777" w:rsidR="004C7CC4" w:rsidRPr="006D5730" w:rsidRDefault="004C7CC4" w:rsidP="007D33CB">
            <w:pPr>
              <w:pStyle w:val="4Spacepreprog"/>
              <w:keepNext w:val="0"/>
              <w:jc w:val="center"/>
            </w:pPr>
            <w:r w:rsidRPr="006D5730">
              <w:sym w:font="Wingdings" w:char="F0A1"/>
            </w:r>
          </w:p>
        </w:tc>
      </w:tr>
      <w:tr w:rsidR="00B2722B" w:rsidRPr="006D5730" w14:paraId="2A166ECD" w14:textId="77777777" w:rsidTr="00DD3521">
        <w:tc>
          <w:tcPr>
            <w:tcW w:w="185" w:type="pct"/>
          </w:tcPr>
          <w:p w14:paraId="5923CD11" w14:textId="77777777" w:rsidR="004C7CC4" w:rsidRPr="006D5730" w:rsidRDefault="004C7CC4" w:rsidP="007D33CB">
            <w:pPr>
              <w:pStyle w:val="4Spacepreprog"/>
              <w:keepNext w:val="0"/>
            </w:pPr>
            <w:r w:rsidRPr="006D5730">
              <w:t>4</w:t>
            </w:r>
          </w:p>
        </w:tc>
        <w:tc>
          <w:tcPr>
            <w:tcW w:w="2405" w:type="pct"/>
          </w:tcPr>
          <w:p w14:paraId="4D7EF438" w14:textId="41E6AB79" w:rsidR="004C7CC4" w:rsidRPr="006D5730" w:rsidRDefault="004C7CC4" w:rsidP="007D33CB">
            <w:pPr>
              <w:pStyle w:val="4Spacepreprog"/>
              <w:keepNext w:val="0"/>
            </w:pPr>
            <w:r w:rsidRPr="006D5730">
              <w:t xml:space="preserve">I </w:t>
            </w:r>
            <w:r w:rsidR="007223AA" w:rsidRPr="006D5730">
              <w:t xml:space="preserve">am </w:t>
            </w:r>
            <w:r w:rsidR="00B2722B" w:rsidRPr="006D5730">
              <w:t xml:space="preserve">stressed about my ITP condition </w:t>
            </w:r>
          </w:p>
        </w:tc>
        <w:tc>
          <w:tcPr>
            <w:tcW w:w="544" w:type="pct"/>
          </w:tcPr>
          <w:p w14:paraId="1A6BE987" w14:textId="77777777" w:rsidR="004C7CC4" w:rsidRPr="006D5730" w:rsidRDefault="004C7CC4" w:rsidP="007D33CB">
            <w:pPr>
              <w:pStyle w:val="4Spacepreprog"/>
              <w:keepNext w:val="0"/>
              <w:jc w:val="center"/>
            </w:pPr>
            <w:r w:rsidRPr="006D5730">
              <w:sym w:font="Wingdings" w:char="F0A1"/>
            </w:r>
          </w:p>
        </w:tc>
        <w:tc>
          <w:tcPr>
            <w:tcW w:w="294" w:type="pct"/>
          </w:tcPr>
          <w:p w14:paraId="38EAAA13" w14:textId="77777777" w:rsidR="004C7CC4" w:rsidRPr="006D5730" w:rsidRDefault="004C7CC4" w:rsidP="007D33CB">
            <w:pPr>
              <w:pStyle w:val="4Spacepreprog"/>
              <w:keepNext w:val="0"/>
              <w:jc w:val="center"/>
            </w:pPr>
            <w:r w:rsidRPr="006D5730">
              <w:sym w:font="Wingdings" w:char="F0A1"/>
            </w:r>
          </w:p>
        </w:tc>
        <w:tc>
          <w:tcPr>
            <w:tcW w:w="295" w:type="pct"/>
          </w:tcPr>
          <w:p w14:paraId="1D8B6010" w14:textId="77777777" w:rsidR="004C7CC4" w:rsidRPr="006D5730" w:rsidRDefault="004C7CC4" w:rsidP="007D33CB">
            <w:pPr>
              <w:pStyle w:val="4Spacepreprog"/>
              <w:keepNext w:val="0"/>
              <w:jc w:val="center"/>
            </w:pPr>
            <w:r w:rsidRPr="006D5730">
              <w:sym w:font="Wingdings" w:char="F0A1"/>
            </w:r>
          </w:p>
        </w:tc>
        <w:tc>
          <w:tcPr>
            <w:tcW w:w="294" w:type="pct"/>
          </w:tcPr>
          <w:p w14:paraId="06F11265" w14:textId="77777777" w:rsidR="004C7CC4" w:rsidRPr="006D5730" w:rsidRDefault="004C7CC4" w:rsidP="007D33CB">
            <w:pPr>
              <w:pStyle w:val="4Spacepreprog"/>
              <w:keepNext w:val="0"/>
              <w:jc w:val="center"/>
            </w:pPr>
            <w:r w:rsidRPr="006D5730">
              <w:sym w:font="Wingdings" w:char="F0A1"/>
            </w:r>
          </w:p>
        </w:tc>
        <w:tc>
          <w:tcPr>
            <w:tcW w:w="295" w:type="pct"/>
          </w:tcPr>
          <w:p w14:paraId="695B523A" w14:textId="77777777" w:rsidR="004C7CC4" w:rsidRPr="006D5730" w:rsidRDefault="004C7CC4" w:rsidP="007D33CB">
            <w:pPr>
              <w:pStyle w:val="4Spacepreprog"/>
              <w:keepNext w:val="0"/>
              <w:jc w:val="center"/>
            </w:pPr>
            <w:r w:rsidRPr="006D5730">
              <w:sym w:font="Wingdings" w:char="F0A1"/>
            </w:r>
          </w:p>
        </w:tc>
        <w:tc>
          <w:tcPr>
            <w:tcW w:w="295" w:type="pct"/>
          </w:tcPr>
          <w:p w14:paraId="6F6E7B58" w14:textId="77777777" w:rsidR="004C7CC4" w:rsidRPr="006D5730" w:rsidRDefault="004C7CC4" w:rsidP="007D33CB">
            <w:pPr>
              <w:pStyle w:val="4Spacepreprog"/>
              <w:keepNext w:val="0"/>
              <w:jc w:val="center"/>
            </w:pPr>
            <w:r w:rsidRPr="006D5730">
              <w:sym w:font="Wingdings" w:char="F0A1"/>
            </w:r>
          </w:p>
        </w:tc>
        <w:tc>
          <w:tcPr>
            <w:tcW w:w="393" w:type="pct"/>
          </w:tcPr>
          <w:p w14:paraId="7C7EDDF8" w14:textId="77777777" w:rsidR="004C7CC4" w:rsidRPr="006D5730" w:rsidRDefault="004C7CC4" w:rsidP="007D33CB">
            <w:pPr>
              <w:pStyle w:val="4Spacepreprog"/>
              <w:keepNext w:val="0"/>
              <w:jc w:val="center"/>
            </w:pPr>
            <w:r w:rsidRPr="006D5730">
              <w:sym w:font="Wingdings" w:char="F0A1"/>
            </w:r>
          </w:p>
        </w:tc>
      </w:tr>
      <w:tr w:rsidR="00B2722B" w:rsidRPr="006D5730" w14:paraId="1A85F2E1" w14:textId="77777777" w:rsidTr="00DD3521">
        <w:tc>
          <w:tcPr>
            <w:tcW w:w="185" w:type="pct"/>
          </w:tcPr>
          <w:p w14:paraId="39A5841E" w14:textId="77777777" w:rsidR="004C7CC4" w:rsidRPr="006D5730" w:rsidRDefault="004C7CC4" w:rsidP="007D33CB">
            <w:pPr>
              <w:pStyle w:val="4Spacepreprog"/>
              <w:keepNext w:val="0"/>
            </w:pPr>
            <w:r w:rsidRPr="006D5730">
              <w:t>5</w:t>
            </w:r>
          </w:p>
        </w:tc>
        <w:tc>
          <w:tcPr>
            <w:tcW w:w="2405" w:type="pct"/>
          </w:tcPr>
          <w:p w14:paraId="1DCA3DFB" w14:textId="494D1FD1" w:rsidR="004C7CC4" w:rsidRPr="006D5730" w:rsidRDefault="004C7CC4" w:rsidP="007D33CB">
            <w:pPr>
              <w:pStyle w:val="4Spacepreprog"/>
              <w:keepNext w:val="0"/>
            </w:pPr>
            <w:r w:rsidRPr="006D5730">
              <w:t xml:space="preserve">I feel helpless because of my </w:t>
            </w:r>
            <w:r w:rsidR="007223AA" w:rsidRPr="006D5730">
              <w:t>ITP</w:t>
            </w:r>
          </w:p>
        </w:tc>
        <w:tc>
          <w:tcPr>
            <w:tcW w:w="544" w:type="pct"/>
          </w:tcPr>
          <w:p w14:paraId="72B879CE" w14:textId="77777777" w:rsidR="004C7CC4" w:rsidRPr="006D5730" w:rsidRDefault="004C7CC4" w:rsidP="007D33CB">
            <w:pPr>
              <w:pStyle w:val="4Spacepreprog"/>
              <w:keepNext w:val="0"/>
              <w:jc w:val="center"/>
            </w:pPr>
            <w:r w:rsidRPr="006D5730">
              <w:sym w:font="Wingdings" w:char="F0A1"/>
            </w:r>
          </w:p>
        </w:tc>
        <w:tc>
          <w:tcPr>
            <w:tcW w:w="294" w:type="pct"/>
          </w:tcPr>
          <w:p w14:paraId="2A25D9CF" w14:textId="77777777" w:rsidR="004C7CC4" w:rsidRPr="006D5730" w:rsidRDefault="004C7CC4" w:rsidP="007D33CB">
            <w:pPr>
              <w:pStyle w:val="4Spacepreprog"/>
              <w:keepNext w:val="0"/>
              <w:jc w:val="center"/>
            </w:pPr>
            <w:r w:rsidRPr="006D5730">
              <w:sym w:font="Wingdings" w:char="F0A1"/>
            </w:r>
          </w:p>
        </w:tc>
        <w:tc>
          <w:tcPr>
            <w:tcW w:w="295" w:type="pct"/>
          </w:tcPr>
          <w:p w14:paraId="0921AB5A" w14:textId="77777777" w:rsidR="004C7CC4" w:rsidRPr="006D5730" w:rsidRDefault="004C7CC4" w:rsidP="007D33CB">
            <w:pPr>
              <w:pStyle w:val="4Spacepreprog"/>
              <w:keepNext w:val="0"/>
              <w:jc w:val="center"/>
            </w:pPr>
            <w:r w:rsidRPr="006D5730">
              <w:sym w:font="Wingdings" w:char="F0A1"/>
            </w:r>
          </w:p>
        </w:tc>
        <w:tc>
          <w:tcPr>
            <w:tcW w:w="294" w:type="pct"/>
          </w:tcPr>
          <w:p w14:paraId="6BB7444E" w14:textId="77777777" w:rsidR="004C7CC4" w:rsidRPr="006D5730" w:rsidRDefault="004C7CC4" w:rsidP="007D33CB">
            <w:pPr>
              <w:pStyle w:val="4Spacepreprog"/>
              <w:keepNext w:val="0"/>
              <w:jc w:val="center"/>
            </w:pPr>
            <w:r w:rsidRPr="006D5730">
              <w:sym w:font="Wingdings" w:char="F0A1"/>
            </w:r>
          </w:p>
        </w:tc>
        <w:tc>
          <w:tcPr>
            <w:tcW w:w="295" w:type="pct"/>
          </w:tcPr>
          <w:p w14:paraId="70C44F68" w14:textId="77777777" w:rsidR="004C7CC4" w:rsidRPr="006D5730" w:rsidRDefault="004C7CC4" w:rsidP="007D33CB">
            <w:pPr>
              <w:pStyle w:val="4Spacepreprog"/>
              <w:keepNext w:val="0"/>
              <w:jc w:val="center"/>
            </w:pPr>
            <w:r w:rsidRPr="006D5730">
              <w:sym w:font="Wingdings" w:char="F0A1"/>
            </w:r>
          </w:p>
        </w:tc>
        <w:tc>
          <w:tcPr>
            <w:tcW w:w="295" w:type="pct"/>
          </w:tcPr>
          <w:p w14:paraId="3627385A" w14:textId="77777777" w:rsidR="004C7CC4" w:rsidRPr="006D5730" w:rsidRDefault="004C7CC4" w:rsidP="007D33CB">
            <w:pPr>
              <w:pStyle w:val="4Spacepreprog"/>
              <w:keepNext w:val="0"/>
              <w:jc w:val="center"/>
            </w:pPr>
            <w:r w:rsidRPr="006D5730">
              <w:sym w:font="Wingdings" w:char="F0A1"/>
            </w:r>
          </w:p>
        </w:tc>
        <w:tc>
          <w:tcPr>
            <w:tcW w:w="393" w:type="pct"/>
          </w:tcPr>
          <w:p w14:paraId="19A99A02" w14:textId="77777777" w:rsidR="004C7CC4" w:rsidRPr="006D5730" w:rsidRDefault="004C7CC4" w:rsidP="007D33CB">
            <w:pPr>
              <w:pStyle w:val="4Spacepreprog"/>
              <w:keepNext w:val="0"/>
              <w:jc w:val="center"/>
            </w:pPr>
            <w:r w:rsidRPr="006D5730">
              <w:sym w:font="Wingdings" w:char="F0A1"/>
            </w:r>
          </w:p>
        </w:tc>
      </w:tr>
      <w:tr w:rsidR="00B2722B" w:rsidRPr="006D5730" w14:paraId="3E291F4C" w14:textId="77777777" w:rsidTr="00DD3521">
        <w:trPr>
          <w:trHeight w:val="75"/>
        </w:trPr>
        <w:tc>
          <w:tcPr>
            <w:tcW w:w="185" w:type="pct"/>
          </w:tcPr>
          <w:p w14:paraId="1FC36567" w14:textId="77777777" w:rsidR="004C7CC4" w:rsidRPr="006D5730" w:rsidRDefault="004C7CC4" w:rsidP="007D33CB">
            <w:pPr>
              <w:pStyle w:val="4Spacepreprog"/>
              <w:keepNext w:val="0"/>
            </w:pPr>
            <w:r w:rsidRPr="006D5730">
              <w:t>6</w:t>
            </w:r>
          </w:p>
        </w:tc>
        <w:tc>
          <w:tcPr>
            <w:tcW w:w="2405" w:type="pct"/>
          </w:tcPr>
          <w:p w14:paraId="2615D4B8" w14:textId="77777777" w:rsidR="004C7CC4" w:rsidRPr="006D5730" w:rsidRDefault="004C7CC4" w:rsidP="007D33CB">
            <w:pPr>
              <w:pStyle w:val="4Spacepreprog"/>
              <w:keepNext w:val="0"/>
            </w:pPr>
            <w:r w:rsidRPr="006D5730">
              <w:t>I worry about dying</w:t>
            </w:r>
          </w:p>
        </w:tc>
        <w:tc>
          <w:tcPr>
            <w:tcW w:w="544" w:type="pct"/>
          </w:tcPr>
          <w:p w14:paraId="2E8E6871" w14:textId="77777777" w:rsidR="004C7CC4" w:rsidRPr="006D5730" w:rsidRDefault="004C7CC4" w:rsidP="007D33CB">
            <w:pPr>
              <w:pStyle w:val="4Spacepreprog"/>
              <w:keepNext w:val="0"/>
              <w:jc w:val="center"/>
            </w:pPr>
            <w:r w:rsidRPr="006D5730">
              <w:sym w:font="Wingdings" w:char="F0A1"/>
            </w:r>
          </w:p>
        </w:tc>
        <w:tc>
          <w:tcPr>
            <w:tcW w:w="294" w:type="pct"/>
          </w:tcPr>
          <w:p w14:paraId="28498979" w14:textId="77777777" w:rsidR="004C7CC4" w:rsidRPr="006D5730" w:rsidRDefault="004C7CC4" w:rsidP="007D33CB">
            <w:pPr>
              <w:pStyle w:val="4Spacepreprog"/>
              <w:keepNext w:val="0"/>
              <w:jc w:val="center"/>
            </w:pPr>
            <w:r w:rsidRPr="006D5730">
              <w:sym w:font="Wingdings" w:char="F0A1"/>
            </w:r>
          </w:p>
        </w:tc>
        <w:tc>
          <w:tcPr>
            <w:tcW w:w="295" w:type="pct"/>
          </w:tcPr>
          <w:p w14:paraId="282BB94E" w14:textId="77777777" w:rsidR="004C7CC4" w:rsidRPr="006D5730" w:rsidRDefault="004C7CC4" w:rsidP="007D33CB">
            <w:pPr>
              <w:pStyle w:val="4Spacepreprog"/>
              <w:keepNext w:val="0"/>
              <w:jc w:val="center"/>
            </w:pPr>
            <w:r w:rsidRPr="006D5730">
              <w:sym w:font="Wingdings" w:char="F0A1"/>
            </w:r>
          </w:p>
        </w:tc>
        <w:tc>
          <w:tcPr>
            <w:tcW w:w="294" w:type="pct"/>
          </w:tcPr>
          <w:p w14:paraId="3070B0B7" w14:textId="77777777" w:rsidR="004C7CC4" w:rsidRPr="006D5730" w:rsidRDefault="004C7CC4" w:rsidP="007D33CB">
            <w:pPr>
              <w:pStyle w:val="4Spacepreprog"/>
              <w:keepNext w:val="0"/>
              <w:jc w:val="center"/>
            </w:pPr>
            <w:r w:rsidRPr="006D5730">
              <w:sym w:font="Wingdings" w:char="F0A1"/>
            </w:r>
          </w:p>
        </w:tc>
        <w:tc>
          <w:tcPr>
            <w:tcW w:w="295" w:type="pct"/>
          </w:tcPr>
          <w:p w14:paraId="6E382BFA" w14:textId="77777777" w:rsidR="004C7CC4" w:rsidRPr="006D5730" w:rsidRDefault="004C7CC4" w:rsidP="007D33CB">
            <w:pPr>
              <w:pStyle w:val="4Spacepreprog"/>
              <w:keepNext w:val="0"/>
              <w:jc w:val="center"/>
            </w:pPr>
            <w:r w:rsidRPr="006D5730">
              <w:sym w:font="Wingdings" w:char="F0A1"/>
            </w:r>
          </w:p>
        </w:tc>
        <w:tc>
          <w:tcPr>
            <w:tcW w:w="295" w:type="pct"/>
          </w:tcPr>
          <w:p w14:paraId="7BFC0B4E" w14:textId="77777777" w:rsidR="004C7CC4" w:rsidRPr="006D5730" w:rsidRDefault="004C7CC4" w:rsidP="007D33CB">
            <w:pPr>
              <w:pStyle w:val="4Spacepreprog"/>
              <w:keepNext w:val="0"/>
              <w:jc w:val="center"/>
            </w:pPr>
            <w:r w:rsidRPr="006D5730">
              <w:sym w:font="Wingdings" w:char="F0A1"/>
            </w:r>
          </w:p>
        </w:tc>
        <w:tc>
          <w:tcPr>
            <w:tcW w:w="393" w:type="pct"/>
          </w:tcPr>
          <w:p w14:paraId="0F4AA859" w14:textId="77777777" w:rsidR="004C7CC4" w:rsidRPr="006D5730" w:rsidRDefault="004C7CC4" w:rsidP="007D33CB">
            <w:pPr>
              <w:pStyle w:val="4Spacepreprog"/>
              <w:keepNext w:val="0"/>
              <w:jc w:val="center"/>
            </w:pPr>
            <w:r w:rsidRPr="006D5730">
              <w:sym w:font="Wingdings" w:char="F0A1"/>
            </w:r>
          </w:p>
        </w:tc>
      </w:tr>
      <w:tr w:rsidR="00B2722B" w:rsidRPr="006D5730" w14:paraId="73688AB6" w14:textId="77777777" w:rsidTr="00DD3521">
        <w:tc>
          <w:tcPr>
            <w:tcW w:w="185" w:type="pct"/>
          </w:tcPr>
          <w:p w14:paraId="4AA26C98" w14:textId="77777777" w:rsidR="00B2722B" w:rsidRPr="006D5730" w:rsidRDefault="00B2722B" w:rsidP="007D33CB">
            <w:pPr>
              <w:pStyle w:val="4Spacepreprog"/>
              <w:keepNext w:val="0"/>
            </w:pPr>
            <w:r w:rsidRPr="006D5730">
              <w:t>7</w:t>
            </w:r>
          </w:p>
        </w:tc>
        <w:tc>
          <w:tcPr>
            <w:tcW w:w="2405" w:type="pct"/>
          </w:tcPr>
          <w:p w14:paraId="542CCFB8" w14:textId="7C13EF4D" w:rsidR="00B2722B" w:rsidRPr="006D5730" w:rsidRDefault="00B2722B" w:rsidP="007D33CB">
            <w:pPr>
              <w:pStyle w:val="4Spacepreprog"/>
              <w:keepNext w:val="0"/>
            </w:pPr>
            <w:r w:rsidRPr="006D5730">
              <w:t xml:space="preserve">I am worried that I often feel worse than my </w:t>
            </w:r>
            <w:r w:rsidR="00494357" w:rsidRPr="006D5730">
              <w:t>doctor</w:t>
            </w:r>
            <w:r w:rsidRPr="006D5730">
              <w:t xml:space="preserve"> </w:t>
            </w:r>
            <w:r w:rsidR="000320E0" w:rsidRPr="006D5730">
              <w:t>thinks I feel</w:t>
            </w:r>
          </w:p>
        </w:tc>
        <w:tc>
          <w:tcPr>
            <w:tcW w:w="544" w:type="pct"/>
          </w:tcPr>
          <w:p w14:paraId="5629B124" w14:textId="77777777" w:rsidR="00B2722B" w:rsidRPr="006D5730" w:rsidRDefault="00B2722B" w:rsidP="007D33CB">
            <w:pPr>
              <w:pStyle w:val="4Spacepreprog"/>
              <w:keepNext w:val="0"/>
              <w:jc w:val="center"/>
            </w:pPr>
            <w:r w:rsidRPr="006D5730">
              <w:sym w:font="Wingdings" w:char="F0A1"/>
            </w:r>
          </w:p>
        </w:tc>
        <w:tc>
          <w:tcPr>
            <w:tcW w:w="294" w:type="pct"/>
          </w:tcPr>
          <w:p w14:paraId="187D901E" w14:textId="77777777" w:rsidR="00B2722B" w:rsidRPr="006D5730" w:rsidRDefault="00B2722B" w:rsidP="007D33CB">
            <w:pPr>
              <w:pStyle w:val="4Spacepreprog"/>
              <w:keepNext w:val="0"/>
              <w:jc w:val="center"/>
            </w:pPr>
            <w:r w:rsidRPr="006D5730">
              <w:sym w:font="Wingdings" w:char="F0A1"/>
            </w:r>
          </w:p>
        </w:tc>
        <w:tc>
          <w:tcPr>
            <w:tcW w:w="295" w:type="pct"/>
          </w:tcPr>
          <w:p w14:paraId="240E80CD" w14:textId="77777777" w:rsidR="00B2722B" w:rsidRPr="006D5730" w:rsidRDefault="00B2722B" w:rsidP="007D33CB">
            <w:pPr>
              <w:pStyle w:val="4Spacepreprog"/>
              <w:keepNext w:val="0"/>
              <w:jc w:val="center"/>
            </w:pPr>
            <w:r w:rsidRPr="006D5730">
              <w:sym w:font="Wingdings" w:char="F0A1"/>
            </w:r>
          </w:p>
        </w:tc>
        <w:tc>
          <w:tcPr>
            <w:tcW w:w="294" w:type="pct"/>
          </w:tcPr>
          <w:p w14:paraId="5B701143" w14:textId="77777777" w:rsidR="00B2722B" w:rsidRPr="006D5730" w:rsidRDefault="00B2722B" w:rsidP="007D33CB">
            <w:pPr>
              <w:pStyle w:val="4Spacepreprog"/>
              <w:keepNext w:val="0"/>
              <w:jc w:val="center"/>
            </w:pPr>
            <w:r w:rsidRPr="006D5730">
              <w:sym w:font="Wingdings" w:char="F0A1"/>
            </w:r>
          </w:p>
        </w:tc>
        <w:tc>
          <w:tcPr>
            <w:tcW w:w="295" w:type="pct"/>
          </w:tcPr>
          <w:p w14:paraId="75531A8B" w14:textId="77777777" w:rsidR="00B2722B" w:rsidRPr="006D5730" w:rsidRDefault="00B2722B" w:rsidP="007D33CB">
            <w:pPr>
              <w:pStyle w:val="4Spacepreprog"/>
              <w:keepNext w:val="0"/>
              <w:jc w:val="center"/>
            </w:pPr>
            <w:r w:rsidRPr="006D5730">
              <w:sym w:font="Wingdings" w:char="F0A1"/>
            </w:r>
          </w:p>
        </w:tc>
        <w:tc>
          <w:tcPr>
            <w:tcW w:w="295" w:type="pct"/>
          </w:tcPr>
          <w:p w14:paraId="102E3338" w14:textId="77777777" w:rsidR="00B2722B" w:rsidRPr="006D5730" w:rsidRDefault="00B2722B" w:rsidP="007D33CB">
            <w:pPr>
              <w:pStyle w:val="4Spacepreprog"/>
              <w:keepNext w:val="0"/>
              <w:jc w:val="center"/>
            </w:pPr>
            <w:r w:rsidRPr="006D5730">
              <w:sym w:font="Wingdings" w:char="F0A1"/>
            </w:r>
          </w:p>
        </w:tc>
        <w:tc>
          <w:tcPr>
            <w:tcW w:w="393" w:type="pct"/>
          </w:tcPr>
          <w:p w14:paraId="576FB466" w14:textId="77777777" w:rsidR="00B2722B" w:rsidRPr="006D5730" w:rsidRDefault="00B2722B" w:rsidP="007D33CB">
            <w:pPr>
              <w:pStyle w:val="4Spacepreprog"/>
              <w:keepNext w:val="0"/>
              <w:jc w:val="center"/>
            </w:pPr>
            <w:r w:rsidRPr="006D5730">
              <w:sym w:font="Wingdings" w:char="F0A1"/>
            </w:r>
          </w:p>
        </w:tc>
      </w:tr>
      <w:tr w:rsidR="00B2722B" w:rsidRPr="006D5730" w14:paraId="1D207EBF" w14:textId="77777777" w:rsidTr="00DD3521">
        <w:tc>
          <w:tcPr>
            <w:tcW w:w="185" w:type="pct"/>
          </w:tcPr>
          <w:p w14:paraId="0C9E6A45" w14:textId="77777777" w:rsidR="00B2722B" w:rsidRPr="006D5730" w:rsidRDefault="00B2722B" w:rsidP="007D33CB">
            <w:pPr>
              <w:pStyle w:val="4Spacepreprog"/>
              <w:keepNext w:val="0"/>
            </w:pPr>
            <w:r w:rsidRPr="006D5730">
              <w:t>8</w:t>
            </w:r>
          </w:p>
        </w:tc>
        <w:tc>
          <w:tcPr>
            <w:tcW w:w="2405" w:type="pct"/>
          </w:tcPr>
          <w:p w14:paraId="345FA02D" w14:textId="18C4E339" w:rsidR="007223AA" w:rsidRPr="006D5730" w:rsidRDefault="00B2722B" w:rsidP="007D33CB">
            <w:pPr>
              <w:pStyle w:val="4Spacepreprog"/>
              <w:keepNext w:val="0"/>
            </w:pPr>
            <w:r w:rsidRPr="006D5730">
              <w:t>I often worry about my physical appearance (i.e. bruising, rashes, lumps)</w:t>
            </w:r>
            <w:r w:rsidR="007223AA" w:rsidRPr="006D5730">
              <w:t xml:space="preserve"> </w:t>
            </w:r>
          </w:p>
        </w:tc>
        <w:tc>
          <w:tcPr>
            <w:tcW w:w="544" w:type="pct"/>
          </w:tcPr>
          <w:p w14:paraId="5390A049" w14:textId="77777777" w:rsidR="00B2722B" w:rsidRPr="006D5730" w:rsidRDefault="00B2722B" w:rsidP="007D33CB">
            <w:pPr>
              <w:pStyle w:val="4Spacepreprog"/>
              <w:keepNext w:val="0"/>
              <w:jc w:val="center"/>
            </w:pPr>
            <w:r w:rsidRPr="006D5730">
              <w:sym w:font="Wingdings" w:char="F0A1"/>
            </w:r>
          </w:p>
        </w:tc>
        <w:tc>
          <w:tcPr>
            <w:tcW w:w="294" w:type="pct"/>
          </w:tcPr>
          <w:p w14:paraId="6E61E45D" w14:textId="77777777" w:rsidR="00B2722B" w:rsidRPr="006D5730" w:rsidRDefault="00B2722B" w:rsidP="007D33CB">
            <w:pPr>
              <w:pStyle w:val="4Spacepreprog"/>
              <w:keepNext w:val="0"/>
              <w:jc w:val="center"/>
            </w:pPr>
            <w:r w:rsidRPr="006D5730">
              <w:sym w:font="Wingdings" w:char="F0A1"/>
            </w:r>
          </w:p>
        </w:tc>
        <w:tc>
          <w:tcPr>
            <w:tcW w:w="295" w:type="pct"/>
          </w:tcPr>
          <w:p w14:paraId="3C82A771" w14:textId="77777777" w:rsidR="00B2722B" w:rsidRPr="006D5730" w:rsidRDefault="00B2722B" w:rsidP="007D33CB">
            <w:pPr>
              <w:pStyle w:val="4Spacepreprog"/>
              <w:keepNext w:val="0"/>
              <w:jc w:val="center"/>
            </w:pPr>
            <w:r w:rsidRPr="006D5730">
              <w:sym w:font="Wingdings" w:char="F0A1"/>
            </w:r>
          </w:p>
        </w:tc>
        <w:tc>
          <w:tcPr>
            <w:tcW w:w="294" w:type="pct"/>
          </w:tcPr>
          <w:p w14:paraId="7B5E63DA" w14:textId="77777777" w:rsidR="00B2722B" w:rsidRPr="006D5730" w:rsidRDefault="00B2722B" w:rsidP="007D33CB">
            <w:pPr>
              <w:pStyle w:val="4Spacepreprog"/>
              <w:keepNext w:val="0"/>
              <w:jc w:val="center"/>
            </w:pPr>
            <w:r w:rsidRPr="006D5730">
              <w:sym w:font="Wingdings" w:char="F0A1"/>
            </w:r>
          </w:p>
        </w:tc>
        <w:tc>
          <w:tcPr>
            <w:tcW w:w="295" w:type="pct"/>
          </w:tcPr>
          <w:p w14:paraId="6F299F2C" w14:textId="77777777" w:rsidR="00B2722B" w:rsidRPr="006D5730" w:rsidRDefault="00B2722B" w:rsidP="007D33CB">
            <w:pPr>
              <w:pStyle w:val="4Spacepreprog"/>
              <w:keepNext w:val="0"/>
              <w:jc w:val="center"/>
            </w:pPr>
            <w:r w:rsidRPr="006D5730">
              <w:sym w:font="Wingdings" w:char="F0A1"/>
            </w:r>
          </w:p>
        </w:tc>
        <w:tc>
          <w:tcPr>
            <w:tcW w:w="295" w:type="pct"/>
          </w:tcPr>
          <w:p w14:paraId="2ACC5A4A" w14:textId="77777777" w:rsidR="00B2722B" w:rsidRPr="006D5730" w:rsidRDefault="00B2722B" w:rsidP="007D33CB">
            <w:pPr>
              <w:pStyle w:val="4Spacepreprog"/>
              <w:keepNext w:val="0"/>
              <w:jc w:val="center"/>
            </w:pPr>
            <w:r w:rsidRPr="006D5730">
              <w:sym w:font="Wingdings" w:char="F0A1"/>
            </w:r>
          </w:p>
        </w:tc>
        <w:tc>
          <w:tcPr>
            <w:tcW w:w="393" w:type="pct"/>
          </w:tcPr>
          <w:p w14:paraId="7CB093BC" w14:textId="77777777" w:rsidR="00B2722B" w:rsidRPr="006D5730" w:rsidRDefault="00B2722B" w:rsidP="007D33CB">
            <w:pPr>
              <w:pStyle w:val="4Spacepreprog"/>
              <w:keepNext w:val="0"/>
              <w:jc w:val="center"/>
            </w:pPr>
            <w:r w:rsidRPr="006D5730">
              <w:sym w:font="Wingdings" w:char="F0A1"/>
            </w:r>
          </w:p>
        </w:tc>
      </w:tr>
      <w:tr w:rsidR="00494357" w:rsidRPr="006D5730" w14:paraId="7F092D75" w14:textId="77777777" w:rsidTr="00DD3521">
        <w:tc>
          <w:tcPr>
            <w:tcW w:w="185" w:type="pct"/>
          </w:tcPr>
          <w:p w14:paraId="1B318274" w14:textId="1E21E8D4" w:rsidR="00494357" w:rsidRPr="006D5730" w:rsidRDefault="00494357" w:rsidP="007D33CB">
            <w:pPr>
              <w:pStyle w:val="4Spacepreprog"/>
              <w:keepNext w:val="0"/>
            </w:pPr>
            <w:r w:rsidRPr="006D5730">
              <w:t>9</w:t>
            </w:r>
          </w:p>
        </w:tc>
        <w:tc>
          <w:tcPr>
            <w:tcW w:w="2405" w:type="pct"/>
          </w:tcPr>
          <w:p w14:paraId="556661E6" w14:textId="79AFB7F2" w:rsidR="00494357" w:rsidRPr="006D5730" w:rsidRDefault="00494357" w:rsidP="007D33CB">
            <w:pPr>
              <w:pStyle w:val="4Spacepreprog"/>
              <w:keepNext w:val="0"/>
            </w:pPr>
            <w:r w:rsidRPr="006D5730">
              <w:t>I often wear long sleeved clothing, even when it is warm, to hide the signs of bleeding</w:t>
            </w:r>
          </w:p>
        </w:tc>
        <w:tc>
          <w:tcPr>
            <w:tcW w:w="544" w:type="pct"/>
          </w:tcPr>
          <w:p w14:paraId="53C69284" w14:textId="3189B2B6" w:rsidR="00494357" w:rsidRPr="006D5730" w:rsidRDefault="00494357" w:rsidP="007D33CB">
            <w:pPr>
              <w:pStyle w:val="4Spacepreprog"/>
              <w:keepNext w:val="0"/>
              <w:jc w:val="center"/>
            </w:pPr>
            <w:r w:rsidRPr="006D5730">
              <w:sym w:font="Wingdings" w:char="F0A1"/>
            </w:r>
          </w:p>
        </w:tc>
        <w:tc>
          <w:tcPr>
            <w:tcW w:w="294" w:type="pct"/>
          </w:tcPr>
          <w:p w14:paraId="03EFA341" w14:textId="0A99AFE2" w:rsidR="00494357" w:rsidRPr="006D5730" w:rsidRDefault="00494357" w:rsidP="007D33CB">
            <w:pPr>
              <w:pStyle w:val="4Spacepreprog"/>
              <w:keepNext w:val="0"/>
              <w:jc w:val="center"/>
            </w:pPr>
            <w:r w:rsidRPr="006D5730">
              <w:sym w:font="Wingdings" w:char="F0A1"/>
            </w:r>
          </w:p>
        </w:tc>
        <w:tc>
          <w:tcPr>
            <w:tcW w:w="295" w:type="pct"/>
          </w:tcPr>
          <w:p w14:paraId="1B56AB2A" w14:textId="44FD3AAE" w:rsidR="00494357" w:rsidRPr="006D5730" w:rsidRDefault="00494357" w:rsidP="007D33CB">
            <w:pPr>
              <w:pStyle w:val="4Spacepreprog"/>
              <w:keepNext w:val="0"/>
              <w:jc w:val="center"/>
            </w:pPr>
            <w:r w:rsidRPr="006D5730">
              <w:sym w:font="Wingdings" w:char="F0A1"/>
            </w:r>
          </w:p>
        </w:tc>
        <w:tc>
          <w:tcPr>
            <w:tcW w:w="294" w:type="pct"/>
          </w:tcPr>
          <w:p w14:paraId="66F126B9" w14:textId="41C10D49" w:rsidR="00494357" w:rsidRPr="006D5730" w:rsidRDefault="00494357" w:rsidP="007D33CB">
            <w:pPr>
              <w:pStyle w:val="4Spacepreprog"/>
              <w:keepNext w:val="0"/>
              <w:jc w:val="center"/>
            </w:pPr>
            <w:r w:rsidRPr="006D5730">
              <w:sym w:font="Wingdings" w:char="F0A1"/>
            </w:r>
          </w:p>
        </w:tc>
        <w:tc>
          <w:tcPr>
            <w:tcW w:w="295" w:type="pct"/>
          </w:tcPr>
          <w:p w14:paraId="4C677773" w14:textId="26278ED3" w:rsidR="00494357" w:rsidRPr="006D5730" w:rsidRDefault="00494357" w:rsidP="007D33CB">
            <w:pPr>
              <w:pStyle w:val="4Spacepreprog"/>
              <w:keepNext w:val="0"/>
              <w:jc w:val="center"/>
            </w:pPr>
            <w:r w:rsidRPr="006D5730">
              <w:sym w:font="Wingdings" w:char="F0A1"/>
            </w:r>
          </w:p>
        </w:tc>
        <w:tc>
          <w:tcPr>
            <w:tcW w:w="295" w:type="pct"/>
          </w:tcPr>
          <w:p w14:paraId="385E545D" w14:textId="569EFE4E" w:rsidR="00494357" w:rsidRPr="006D5730" w:rsidRDefault="00494357" w:rsidP="007D33CB">
            <w:pPr>
              <w:pStyle w:val="4Spacepreprog"/>
              <w:keepNext w:val="0"/>
              <w:jc w:val="center"/>
            </w:pPr>
            <w:r w:rsidRPr="006D5730">
              <w:sym w:font="Wingdings" w:char="F0A1"/>
            </w:r>
          </w:p>
        </w:tc>
        <w:tc>
          <w:tcPr>
            <w:tcW w:w="393" w:type="pct"/>
          </w:tcPr>
          <w:p w14:paraId="15D7489B" w14:textId="2C8EE562" w:rsidR="00494357" w:rsidRPr="006D5730" w:rsidRDefault="00494357" w:rsidP="007D33CB">
            <w:pPr>
              <w:pStyle w:val="4Spacepreprog"/>
              <w:keepNext w:val="0"/>
              <w:jc w:val="center"/>
            </w:pPr>
            <w:r w:rsidRPr="006D5730">
              <w:sym w:font="Wingdings" w:char="F0A1"/>
            </w:r>
          </w:p>
        </w:tc>
      </w:tr>
      <w:tr w:rsidR="00494357" w:rsidRPr="006D5730" w14:paraId="7E556B0D" w14:textId="77777777" w:rsidTr="00DD3521">
        <w:tc>
          <w:tcPr>
            <w:tcW w:w="185" w:type="pct"/>
          </w:tcPr>
          <w:p w14:paraId="02AB2B00" w14:textId="1E0E1DDE" w:rsidR="00494357" w:rsidRPr="006D5730" w:rsidRDefault="00494357" w:rsidP="007D33CB">
            <w:pPr>
              <w:pStyle w:val="4Spacepreprog"/>
              <w:keepNext w:val="0"/>
            </w:pPr>
            <w:r w:rsidRPr="006D5730">
              <w:t>10</w:t>
            </w:r>
          </w:p>
        </w:tc>
        <w:tc>
          <w:tcPr>
            <w:tcW w:w="2405" w:type="pct"/>
          </w:tcPr>
          <w:p w14:paraId="7B9D48A8" w14:textId="36C7FEF7" w:rsidR="00494357" w:rsidRPr="006D5730" w:rsidRDefault="00494357" w:rsidP="007D33CB">
            <w:pPr>
              <w:pStyle w:val="4Spacepreprog"/>
              <w:keepNext w:val="0"/>
            </w:pPr>
            <w:r w:rsidRPr="006D5730">
              <w:t xml:space="preserve">I worry about my disease ( i.e. I am fearful of major bleeds, either in my head or internal bleeding in my stomach) </w:t>
            </w:r>
          </w:p>
        </w:tc>
        <w:tc>
          <w:tcPr>
            <w:tcW w:w="544" w:type="pct"/>
          </w:tcPr>
          <w:p w14:paraId="5BF954EF" w14:textId="77777777" w:rsidR="00494357" w:rsidRPr="006D5730" w:rsidRDefault="00494357" w:rsidP="007D33CB">
            <w:pPr>
              <w:pStyle w:val="4Spacepreprog"/>
              <w:keepNext w:val="0"/>
              <w:jc w:val="center"/>
            </w:pPr>
            <w:r w:rsidRPr="006D5730">
              <w:sym w:font="Wingdings" w:char="F0A1"/>
            </w:r>
          </w:p>
        </w:tc>
        <w:tc>
          <w:tcPr>
            <w:tcW w:w="294" w:type="pct"/>
          </w:tcPr>
          <w:p w14:paraId="073C47FE" w14:textId="77777777" w:rsidR="00494357" w:rsidRPr="006D5730" w:rsidRDefault="00494357" w:rsidP="007D33CB">
            <w:pPr>
              <w:pStyle w:val="4Spacepreprog"/>
              <w:keepNext w:val="0"/>
              <w:jc w:val="center"/>
            </w:pPr>
            <w:r w:rsidRPr="006D5730">
              <w:sym w:font="Wingdings" w:char="F0A1"/>
            </w:r>
          </w:p>
        </w:tc>
        <w:tc>
          <w:tcPr>
            <w:tcW w:w="295" w:type="pct"/>
          </w:tcPr>
          <w:p w14:paraId="2EA295B8" w14:textId="77777777" w:rsidR="00494357" w:rsidRPr="006D5730" w:rsidRDefault="00494357" w:rsidP="007D33CB">
            <w:pPr>
              <w:pStyle w:val="4Spacepreprog"/>
              <w:keepNext w:val="0"/>
              <w:jc w:val="center"/>
            </w:pPr>
            <w:r w:rsidRPr="006D5730">
              <w:sym w:font="Wingdings" w:char="F0A1"/>
            </w:r>
          </w:p>
        </w:tc>
        <w:tc>
          <w:tcPr>
            <w:tcW w:w="294" w:type="pct"/>
          </w:tcPr>
          <w:p w14:paraId="2E568165" w14:textId="77777777" w:rsidR="00494357" w:rsidRPr="006D5730" w:rsidRDefault="00494357" w:rsidP="007D33CB">
            <w:pPr>
              <w:pStyle w:val="4Spacepreprog"/>
              <w:keepNext w:val="0"/>
              <w:jc w:val="center"/>
            </w:pPr>
            <w:r w:rsidRPr="006D5730">
              <w:sym w:font="Wingdings" w:char="F0A1"/>
            </w:r>
          </w:p>
        </w:tc>
        <w:tc>
          <w:tcPr>
            <w:tcW w:w="295" w:type="pct"/>
          </w:tcPr>
          <w:p w14:paraId="47AED975" w14:textId="77777777" w:rsidR="00494357" w:rsidRPr="006D5730" w:rsidRDefault="00494357" w:rsidP="007D33CB">
            <w:pPr>
              <w:pStyle w:val="4Spacepreprog"/>
              <w:keepNext w:val="0"/>
              <w:jc w:val="center"/>
            </w:pPr>
            <w:r w:rsidRPr="006D5730">
              <w:sym w:font="Wingdings" w:char="F0A1"/>
            </w:r>
          </w:p>
        </w:tc>
        <w:tc>
          <w:tcPr>
            <w:tcW w:w="295" w:type="pct"/>
          </w:tcPr>
          <w:p w14:paraId="19D92836" w14:textId="77777777" w:rsidR="00494357" w:rsidRPr="006D5730" w:rsidRDefault="00494357" w:rsidP="007D33CB">
            <w:pPr>
              <w:pStyle w:val="4Spacepreprog"/>
              <w:keepNext w:val="0"/>
              <w:jc w:val="center"/>
            </w:pPr>
            <w:r w:rsidRPr="006D5730">
              <w:sym w:font="Wingdings" w:char="F0A1"/>
            </w:r>
          </w:p>
        </w:tc>
        <w:tc>
          <w:tcPr>
            <w:tcW w:w="393" w:type="pct"/>
          </w:tcPr>
          <w:p w14:paraId="3AE856C4" w14:textId="77777777" w:rsidR="00494357" w:rsidRPr="006D5730" w:rsidRDefault="00494357" w:rsidP="007D33CB">
            <w:pPr>
              <w:pStyle w:val="4Spacepreprog"/>
              <w:keepNext w:val="0"/>
              <w:jc w:val="center"/>
            </w:pPr>
            <w:r w:rsidRPr="006D5730">
              <w:sym w:font="Wingdings" w:char="F0A1"/>
            </w:r>
          </w:p>
        </w:tc>
      </w:tr>
      <w:tr w:rsidR="00494357" w:rsidRPr="006D5730" w14:paraId="506C1751" w14:textId="77777777" w:rsidTr="00DD3521">
        <w:tc>
          <w:tcPr>
            <w:tcW w:w="185" w:type="pct"/>
          </w:tcPr>
          <w:p w14:paraId="300DF60C" w14:textId="5DC74E4C" w:rsidR="00494357" w:rsidRPr="006D5730" w:rsidRDefault="00494357" w:rsidP="007D33CB">
            <w:pPr>
              <w:pStyle w:val="4Spacepreprog"/>
              <w:keepNext w:val="0"/>
            </w:pPr>
            <w:r w:rsidRPr="006D5730">
              <w:t>11</w:t>
            </w:r>
          </w:p>
        </w:tc>
        <w:tc>
          <w:tcPr>
            <w:tcW w:w="2405" w:type="pct"/>
          </w:tcPr>
          <w:p w14:paraId="22A4F5D0" w14:textId="7D86D622" w:rsidR="00494357" w:rsidRPr="006D5730" w:rsidRDefault="00494357" w:rsidP="007D33CB">
            <w:pPr>
              <w:pStyle w:val="4Spacepreprog"/>
              <w:keepNext w:val="0"/>
            </w:pPr>
            <w:r w:rsidRPr="006D5730">
              <w:t>It is important to me that I have a stable and safe platelet count</w:t>
            </w:r>
          </w:p>
        </w:tc>
        <w:tc>
          <w:tcPr>
            <w:tcW w:w="544" w:type="pct"/>
          </w:tcPr>
          <w:p w14:paraId="2D770308" w14:textId="59E836EE" w:rsidR="00494357" w:rsidRPr="006D5730" w:rsidRDefault="00494357" w:rsidP="007D33CB">
            <w:pPr>
              <w:pStyle w:val="4Spacepreprog"/>
              <w:keepNext w:val="0"/>
              <w:jc w:val="center"/>
            </w:pPr>
            <w:r w:rsidRPr="006D5730">
              <w:sym w:font="Wingdings" w:char="F0A1"/>
            </w:r>
          </w:p>
        </w:tc>
        <w:tc>
          <w:tcPr>
            <w:tcW w:w="294" w:type="pct"/>
          </w:tcPr>
          <w:p w14:paraId="49BC14E9" w14:textId="3C903D59" w:rsidR="00494357" w:rsidRPr="006D5730" w:rsidRDefault="00494357" w:rsidP="007D33CB">
            <w:pPr>
              <w:pStyle w:val="4Spacepreprog"/>
              <w:keepNext w:val="0"/>
              <w:jc w:val="center"/>
            </w:pPr>
            <w:r w:rsidRPr="006D5730">
              <w:sym w:font="Wingdings" w:char="F0A1"/>
            </w:r>
          </w:p>
        </w:tc>
        <w:tc>
          <w:tcPr>
            <w:tcW w:w="295" w:type="pct"/>
          </w:tcPr>
          <w:p w14:paraId="4F7B01AA" w14:textId="048E66F6" w:rsidR="00494357" w:rsidRPr="006D5730" w:rsidRDefault="00494357" w:rsidP="007D33CB">
            <w:pPr>
              <w:pStyle w:val="4Spacepreprog"/>
              <w:keepNext w:val="0"/>
              <w:jc w:val="center"/>
            </w:pPr>
            <w:r w:rsidRPr="006D5730">
              <w:sym w:font="Wingdings" w:char="F0A1"/>
            </w:r>
          </w:p>
        </w:tc>
        <w:tc>
          <w:tcPr>
            <w:tcW w:w="294" w:type="pct"/>
          </w:tcPr>
          <w:p w14:paraId="3CFBBA7D" w14:textId="6610A6DC" w:rsidR="00494357" w:rsidRPr="006D5730" w:rsidRDefault="00494357" w:rsidP="007D33CB">
            <w:pPr>
              <w:pStyle w:val="4Spacepreprog"/>
              <w:keepNext w:val="0"/>
              <w:jc w:val="center"/>
            </w:pPr>
            <w:r w:rsidRPr="006D5730">
              <w:sym w:font="Wingdings" w:char="F0A1"/>
            </w:r>
          </w:p>
        </w:tc>
        <w:tc>
          <w:tcPr>
            <w:tcW w:w="295" w:type="pct"/>
          </w:tcPr>
          <w:p w14:paraId="202E1E2F" w14:textId="27DE284E" w:rsidR="00494357" w:rsidRPr="006D5730" w:rsidRDefault="00494357" w:rsidP="007D33CB">
            <w:pPr>
              <w:pStyle w:val="4Spacepreprog"/>
              <w:keepNext w:val="0"/>
              <w:jc w:val="center"/>
            </w:pPr>
            <w:r w:rsidRPr="006D5730">
              <w:sym w:font="Wingdings" w:char="F0A1"/>
            </w:r>
          </w:p>
        </w:tc>
        <w:tc>
          <w:tcPr>
            <w:tcW w:w="295" w:type="pct"/>
          </w:tcPr>
          <w:p w14:paraId="2448C393" w14:textId="10BCFEC6" w:rsidR="00494357" w:rsidRPr="006D5730" w:rsidRDefault="00494357" w:rsidP="007D33CB">
            <w:pPr>
              <w:pStyle w:val="4Spacepreprog"/>
              <w:keepNext w:val="0"/>
              <w:jc w:val="center"/>
            </w:pPr>
            <w:r w:rsidRPr="006D5730">
              <w:sym w:font="Wingdings" w:char="F0A1"/>
            </w:r>
          </w:p>
        </w:tc>
        <w:tc>
          <w:tcPr>
            <w:tcW w:w="393" w:type="pct"/>
          </w:tcPr>
          <w:p w14:paraId="1683915B" w14:textId="3D869B84" w:rsidR="00494357" w:rsidRPr="006D5730" w:rsidRDefault="00494357" w:rsidP="007D33CB">
            <w:pPr>
              <w:pStyle w:val="4Spacepreprog"/>
              <w:keepNext w:val="0"/>
              <w:jc w:val="center"/>
            </w:pPr>
            <w:r w:rsidRPr="006D5730">
              <w:sym w:font="Wingdings" w:char="F0A1"/>
            </w:r>
          </w:p>
        </w:tc>
      </w:tr>
      <w:tr w:rsidR="00DD3521" w:rsidRPr="006D5730" w14:paraId="7B273DDC" w14:textId="77777777" w:rsidTr="00DD3521">
        <w:tc>
          <w:tcPr>
            <w:tcW w:w="185" w:type="pct"/>
          </w:tcPr>
          <w:p w14:paraId="34A1D12D" w14:textId="2B7D0E2B" w:rsidR="00DD3521" w:rsidRPr="006D5730" w:rsidRDefault="00DD3521" w:rsidP="007D33CB">
            <w:pPr>
              <w:pStyle w:val="4Spacepreprog"/>
              <w:keepNext w:val="0"/>
            </w:pPr>
            <w:r w:rsidRPr="006D5730">
              <w:t>12</w:t>
            </w:r>
          </w:p>
        </w:tc>
        <w:tc>
          <w:tcPr>
            <w:tcW w:w="2405" w:type="pct"/>
          </w:tcPr>
          <w:p w14:paraId="3EE2894F" w14:textId="60D4178A" w:rsidR="00DD3521" w:rsidRPr="006D5730" w:rsidRDefault="00DD3521" w:rsidP="007D33CB">
            <w:pPr>
              <w:pStyle w:val="4Spacepreprog"/>
              <w:keepNext w:val="0"/>
            </w:pPr>
            <w:r w:rsidRPr="006D5730">
              <w:t>I worry that my platelet count goes up and down for no apparent reason</w:t>
            </w:r>
          </w:p>
        </w:tc>
        <w:tc>
          <w:tcPr>
            <w:tcW w:w="544" w:type="pct"/>
          </w:tcPr>
          <w:p w14:paraId="13BA6D00" w14:textId="360AC0B1" w:rsidR="00DD3521" w:rsidRPr="006D5730" w:rsidRDefault="00DD3521" w:rsidP="007D33CB">
            <w:pPr>
              <w:pStyle w:val="4Spacepreprog"/>
              <w:keepNext w:val="0"/>
              <w:jc w:val="center"/>
              <w:rPr>
                <w:color w:val="00B050"/>
              </w:rPr>
            </w:pPr>
            <w:r w:rsidRPr="006D5730">
              <w:sym w:font="Wingdings" w:char="F0A1"/>
            </w:r>
          </w:p>
        </w:tc>
        <w:tc>
          <w:tcPr>
            <w:tcW w:w="294" w:type="pct"/>
          </w:tcPr>
          <w:p w14:paraId="71F44F8C" w14:textId="558F0F34" w:rsidR="00DD3521" w:rsidRPr="006D5730" w:rsidRDefault="00DD3521" w:rsidP="007D33CB">
            <w:pPr>
              <w:pStyle w:val="4Spacepreprog"/>
              <w:keepNext w:val="0"/>
              <w:jc w:val="center"/>
              <w:rPr>
                <w:color w:val="00B050"/>
              </w:rPr>
            </w:pPr>
            <w:r w:rsidRPr="006D5730">
              <w:sym w:font="Wingdings" w:char="F0A1"/>
            </w:r>
          </w:p>
        </w:tc>
        <w:tc>
          <w:tcPr>
            <w:tcW w:w="295" w:type="pct"/>
          </w:tcPr>
          <w:p w14:paraId="449C90B1" w14:textId="6C4733FA" w:rsidR="00DD3521" w:rsidRPr="006D5730" w:rsidRDefault="00DD3521" w:rsidP="007D33CB">
            <w:pPr>
              <w:pStyle w:val="4Spacepreprog"/>
              <w:keepNext w:val="0"/>
              <w:jc w:val="center"/>
              <w:rPr>
                <w:color w:val="00B050"/>
              </w:rPr>
            </w:pPr>
            <w:r w:rsidRPr="006D5730">
              <w:sym w:font="Wingdings" w:char="F0A1"/>
            </w:r>
          </w:p>
        </w:tc>
        <w:tc>
          <w:tcPr>
            <w:tcW w:w="294" w:type="pct"/>
          </w:tcPr>
          <w:p w14:paraId="4567A041" w14:textId="02A1E1DB" w:rsidR="00DD3521" w:rsidRPr="006D5730" w:rsidRDefault="00DD3521" w:rsidP="007D33CB">
            <w:pPr>
              <w:pStyle w:val="4Spacepreprog"/>
              <w:keepNext w:val="0"/>
              <w:jc w:val="center"/>
              <w:rPr>
                <w:color w:val="00B050"/>
              </w:rPr>
            </w:pPr>
            <w:r w:rsidRPr="006D5730">
              <w:sym w:font="Wingdings" w:char="F0A1"/>
            </w:r>
          </w:p>
        </w:tc>
        <w:tc>
          <w:tcPr>
            <w:tcW w:w="295" w:type="pct"/>
          </w:tcPr>
          <w:p w14:paraId="337BC22B" w14:textId="17622E8E" w:rsidR="00DD3521" w:rsidRPr="006D5730" w:rsidRDefault="00DD3521" w:rsidP="007D33CB">
            <w:pPr>
              <w:pStyle w:val="4Spacepreprog"/>
              <w:keepNext w:val="0"/>
              <w:jc w:val="center"/>
              <w:rPr>
                <w:color w:val="00B050"/>
              </w:rPr>
            </w:pPr>
            <w:r w:rsidRPr="006D5730">
              <w:sym w:font="Wingdings" w:char="F0A1"/>
            </w:r>
          </w:p>
        </w:tc>
        <w:tc>
          <w:tcPr>
            <w:tcW w:w="295" w:type="pct"/>
          </w:tcPr>
          <w:p w14:paraId="2DD4BC52" w14:textId="2CA0C692" w:rsidR="00DD3521" w:rsidRPr="006D5730" w:rsidRDefault="00DD3521" w:rsidP="007D33CB">
            <w:pPr>
              <w:pStyle w:val="4Spacepreprog"/>
              <w:keepNext w:val="0"/>
              <w:jc w:val="center"/>
              <w:rPr>
                <w:color w:val="00B050"/>
              </w:rPr>
            </w:pPr>
            <w:r w:rsidRPr="006D5730">
              <w:sym w:font="Wingdings" w:char="F0A1"/>
            </w:r>
          </w:p>
        </w:tc>
        <w:tc>
          <w:tcPr>
            <w:tcW w:w="393" w:type="pct"/>
          </w:tcPr>
          <w:p w14:paraId="55496151" w14:textId="2EEE965F" w:rsidR="00DD3521" w:rsidRPr="006D5730" w:rsidRDefault="00DD3521" w:rsidP="007D33CB">
            <w:pPr>
              <w:pStyle w:val="4Spacepreprog"/>
              <w:keepNext w:val="0"/>
              <w:jc w:val="center"/>
              <w:rPr>
                <w:color w:val="00B050"/>
              </w:rPr>
            </w:pPr>
            <w:r w:rsidRPr="006D5730">
              <w:sym w:font="Wingdings" w:char="F0A1"/>
            </w:r>
          </w:p>
        </w:tc>
      </w:tr>
    </w:tbl>
    <w:p w14:paraId="3AD84426" w14:textId="77777777" w:rsidR="004C7CC4" w:rsidRPr="006D5730" w:rsidRDefault="004C7CC4" w:rsidP="007D33CB">
      <w:pPr>
        <w:pStyle w:val="6GapNewQn"/>
        <w:rPr>
          <w:shd w:val="clear" w:color="auto" w:fill="FFFFFF"/>
          <w:lang w:val="en-GB"/>
        </w:rPr>
      </w:pPr>
    </w:p>
    <w:p w14:paraId="1302C264" w14:textId="14061CD9" w:rsidR="000320E0" w:rsidRPr="006D5730" w:rsidRDefault="000320E0" w:rsidP="007D33CB">
      <w:pPr>
        <w:pStyle w:val="6GapNewQn"/>
        <w:rPr>
          <w:color w:val="FF0000"/>
          <w:shd w:val="clear" w:color="auto" w:fill="FFFFFF"/>
          <w:lang w:val="en-GB"/>
        </w:rPr>
      </w:pPr>
      <w:r w:rsidRPr="006D5730">
        <w:rPr>
          <w:shd w:val="clear" w:color="auto" w:fill="FFFFFF"/>
          <w:lang w:val="en-GB"/>
        </w:rPr>
        <w:t>Q12a. Overall, how does your ITP impact on your emotional well-being</w:t>
      </w:r>
      <w:r w:rsidR="00494357" w:rsidRPr="006D5730">
        <w:rPr>
          <w:shd w:val="clear" w:color="auto" w:fill="FFFFFF"/>
          <w:lang w:val="en-GB"/>
        </w:rPr>
        <w:t xml:space="preserve"> (e.g. stress, anxiety, </w:t>
      </w:r>
      <w:proofErr w:type="gramStart"/>
      <w:r w:rsidR="00494357" w:rsidRPr="006D5730">
        <w:rPr>
          <w:shd w:val="clear" w:color="auto" w:fill="FFFFFF"/>
          <w:lang w:val="en-GB"/>
        </w:rPr>
        <w:t>mood</w:t>
      </w:r>
      <w:proofErr w:type="gramEnd"/>
      <w:r w:rsidR="00494357" w:rsidRPr="006D5730">
        <w:rPr>
          <w:shd w:val="clear" w:color="auto" w:fill="FFFFFF"/>
          <w:lang w:val="en-GB"/>
        </w:rPr>
        <w:t>)</w:t>
      </w:r>
      <w:r w:rsidRPr="006D5730">
        <w:rPr>
          <w:shd w:val="clear" w:color="auto" w:fill="FFFFFF"/>
          <w:lang w:val="en-GB"/>
        </w:rPr>
        <w:t xml:space="preserve">? </w:t>
      </w:r>
      <w:r w:rsidRPr="006D5730">
        <w:rPr>
          <w:color w:val="FF0000"/>
          <w:shd w:val="clear" w:color="auto" w:fill="FFFFFF"/>
          <w:lang w:val="en-GB"/>
        </w:rPr>
        <w:t>&lt;ASK ALL&gt;</w:t>
      </w:r>
    </w:p>
    <w:p w14:paraId="592CFF03" w14:textId="77777777" w:rsidR="000320E0" w:rsidRPr="006D5730" w:rsidRDefault="000320E0" w:rsidP="007D33CB">
      <w:pPr>
        <w:pStyle w:val="2Instruction"/>
        <w:keepNext w:val="0"/>
        <w:rPr>
          <w:shd w:val="clear" w:color="auto" w:fill="FFFFFF"/>
        </w:rPr>
      </w:pPr>
      <w:r w:rsidRPr="006D5730">
        <w:rPr>
          <w:shd w:val="clear" w:color="auto" w:fill="FFFFFF"/>
        </w:rPr>
        <w:t xml:space="preserve">Please rate each statement below, where 1 = not at all and 7 = a great deal. </w:t>
      </w:r>
    </w:p>
    <w:tbl>
      <w:tblPr>
        <w:tblStyle w:val="ARWAnswergrid"/>
        <w:tblW w:w="5000" w:type="pct"/>
        <w:tblLayout w:type="fixed"/>
        <w:tblLook w:val="04A0" w:firstRow="1" w:lastRow="0" w:firstColumn="1" w:lastColumn="0" w:noHBand="0" w:noVBand="1"/>
      </w:tblPr>
      <w:tblGrid>
        <w:gridCol w:w="2001"/>
        <w:gridCol w:w="1080"/>
        <w:gridCol w:w="1084"/>
        <w:gridCol w:w="1080"/>
        <w:gridCol w:w="1084"/>
        <w:gridCol w:w="1084"/>
        <w:gridCol w:w="1727"/>
      </w:tblGrid>
      <w:tr w:rsidR="000320E0" w:rsidRPr="006D5730" w14:paraId="250D1D70" w14:textId="77777777" w:rsidTr="00470768">
        <w:tc>
          <w:tcPr>
            <w:tcW w:w="1094" w:type="pct"/>
          </w:tcPr>
          <w:p w14:paraId="08AF8B26" w14:textId="77777777" w:rsidR="000320E0" w:rsidRPr="006D5730" w:rsidRDefault="000320E0" w:rsidP="007D33CB">
            <w:pPr>
              <w:pStyle w:val="4Spacepreprog"/>
              <w:keepNext w:val="0"/>
              <w:jc w:val="center"/>
            </w:pPr>
            <w:r w:rsidRPr="006D5730">
              <w:t>1</w:t>
            </w:r>
          </w:p>
          <w:p w14:paraId="5179F6C9" w14:textId="77777777" w:rsidR="000320E0" w:rsidRPr="006D5730" w:rsidRDefault="000320E0" w:rsidP="007D33CB">
            <w:pPr>
              <w:pStyle w:val="5Programming"/>
              <w:keepNext w:val="0"/>
              <w:jc w:val="center"/>
            </w:pPr>
            <w:r w:rsidRPr="006D5730">
              <w:rPr>
                <w:rFonts w:eastAsiaTheme="minorHAnsi" w:cstheme="minorBidi"/>
                <w:color w:val="auto"/>
                <w:sz w:val="22"/>
                <w:szCs w:val="22"/>
                <w:shd w:val="clear" w:color="auto" w:fill="FFFFFF"/>
              </w:rPr>
              <w:t>not at all</w:t>
            </w:r>
          </w:p>
        </w:tc>
        <w:tc>
          <w:tcPr>
            <w:tcW w:w="591" w:type="pct"/>
          </w:tcPr>
          <w:p w14:paraId="4EFD6FE2" w14:textId="77777777" w:rsidR="000320E0" w:rsidRPr="006D5730" w:rsidRDefault="000320E0" w:rsidP="007D33CB">
            <w:pPr>
              <w:pStyle w:val="4Spacepreprog"/>
              <w:keepNext w:val="0"/>
              <w:jc w:val="center"/>
            </w:pPr>
            <w:r w:rsidRPr="006D5730">
              <w:t>2</w:t>
            </w:r>
          </w:p>
        </w:tc>
        <w:tc>
          <w:tcPr>
            <w:tcW w:w="593" w:type="pct"/>
          </w:tcPr>
          <w:p w14:paraId="6BBA1C66" w14:textId="77777777" w:rsidR="000320E0" w:rsidRPr="006D5730" w:rsidRDefault="000320E0" w:rsidP="007D33CB">
            <w:pPr>
              <w:pStyle w:val="4Spacepreprog"/>
              <w:keepNext w:val="0"/>
              <w:jc w:val="center"/>
            </w:pPr>
            <w:r w:rsidRPr="006D5730">
              <w:t>3</w:t>
            </w:r>
          </w:p>
        </w:tc>
        <w:tc>
          <w:tcPr>
            <w:tcW w:w="591" w:type="pct"/>
          </w:tcPr>
          <w:p w14:paraId="5DE05317" w14:textId="77777777" w:rsidR="000320E0" w:rsidRPr="006D5730" w:rsidRDefault="000320E0" w:rsidP="007D33CB">
            <w:pPr>
              <w:pStyle w:val="4Spacepreprog"/>
              <w:keepNext w:val="0"/>
              <w:jc w:val="center"/>
            </w:pPr>
            <w:r w:rsidRPr="006D5730">
              <w:t>4</w:t>
            </w:r>
          </w:p>
        </w:tc>
        <w:tc>
          <w:tcPr>
            <w:tcW w:w="593" w:type="pct"/>
          </w:tcPr>
          <w:p w14:paraId="01E071B3" w14:textId="77777777" w:rsidR="000320E0" w:rsidRPr="006D5730" w:rsidRDefault="000320E0" w:rsidP="007D33CB">
            <w:pPr>
              <w:pStyle w:val="4Spacepreprog"/>
              <w:keepNext w:val="0"/>
              <w:jc w:val="center"/>
            </w:pPr>
            <w:r w:rsidRPr="006D5730">
              <w:t>5</w:t>
            </w:r>
          </w:p>
        </w:tc>
        <w:tc>
          <w:tcPr>
            <w:tcW w:w="593" w:type="pct"/>
          </w:tcPr>
          <w:p w14:paraId="1A76996D" w14:textId="77777777" w:rsidR="000320E0" w:rsidRPr="006D5730" w:rsidRDefault="000320E0" w:rsidP="007D33CB">
            <w:pPr>
              <w:pStyle w:val="4Spacepreprog"/>
              <w:keepNext w:val="0"/>
              <w:jc w:val="center"/>
            </w:pPr>
            <w:r w:rsidRPr="006D5730">
              <w:t>6</w:t>
            </w:r>
          </w:p>
        </w:tc>
        <w:tc>
          <w:tcPr>
            <w:tcW w:w="946" w:type="pct"/>
          </w:tcPr>
          <w:p w14:paraId="52E8A352" w14:textId="77777777" w:rsidR="000320E0" w:rsidRPr="006D5730" w:rsidRDefault="000320E0" w:rsidP="007D33CB">
            <w:pPr>
              <w:pStyle w:val="4Spacepreprog"/>
              <w:keepNext w:val="0"/>
              <w:jc w:val="center"/>
            </w:pPr>
            <w:r w:rsidRPr="006D5730">
              <w:t>7</w:t>
            </w:r>
          </w:p>
          <w:p w14:paraId="41CE5E86" w14:textId="77777777" w:rsidR="000320E0" w:rsidRPr="006D5730" w:rsidRDefault="000320E0" w:rsidP="007D33CB">
            <w:pPr>
              <w:pStyle w:val="5Programming"/>
              <w:keepNext w:val="0"/>
              <w:jc w:val="center"/>
            </w:pPr>
            <w:r w:rsidRPr="006D5730">
              <w:rPr>
                <w:rFonts w:eastAsiaTheme="minorHAnsi" w:cstheme="minorBidi"/>
                <w:color w:val="auto"/>
                <w:sz w:val="22"/>
                <w:szCs w:val="22"/>
                <w:shd w:val="clear" w:color="auto" w:fill="FFFFFF"/>
              </w:rPr>
              <w:t>a great deal</w:t>
            </w:r>
          </w:p>
        </w:tc>
      </w:tr>
      <w:tr w:rsidR="000320E0" w:rsidRPr="006D5730" w14:paraId="4B1E34B1" w14:textId="77777777" w:rsidTr="00470768">
        <w:tc>
          <w:tcPr>
            <w:tcW w:w="1094" w:type="pct"/>
          </w:tcPr>
          <w:p w14:paraId="758ED254" w14:textId="77777777" w:rsidR="000320E0" w:rsidRPr="006D5730" w:rsidRDefault="000320E0" w:rsidP="007D33CB">
            <w:pPr>
              <w:pStyle w:val="4Spacepreprog"/>
              <w:keepNext w:val="0"/>
              <w:jc w:val="center"/>
            </w:pPr>
            <w:r w:rsidRPr="006D5730">
              <w:sym w:font="Wingdings" w:char="F0A1"/>
            </w:r>
          </w:p>
        </w:tc>
        <w:tc>
          <w:tcPr>
            <w:tcW w:w="591" w:type="pct"/>
          </w:tcPr>
          <w:p w14:paraId="0327C633" w14:textId="77777777" w:rsidR="000320E0" w:rsidRPr="006D5730" w:rsidRDefault="000320E0" w:rsidP="007D33CB">
            <w:pPr>
              <w:pStyle w:val="4Spacepreprog"/>
              <w:keepNext w:val="0"/>
              <w:jc w:val="center"/>
            </w:pPr>
            <w:r w:rsidRPr="006D5730">
              <w:sym w:font="Wingdings" w:char="F0A1"/>
            </w:r>
          </w:p>
        </w:tc>
        <w:tc>
          <w:tcPr>
            <w:tcW w:w="593" w:type="pct"/>
          </w:tcPr>
          <w:p w14:paraId="27EB3260" w14:textId="77777777" w:rsidR="000320E0" w:rsidRPr="006D5730" w:rsidRDefault="000320E0" w:rsidP="007D33CB">
            <w:pPr>
              <w:pStyle w:val="4Spacepreprog"/>
              <w:keepNext w:val="0"/>
              <w:jc w:val="center"/>
            </w:pPr>
            <w:r w:rsidRPr="006D5730">
              <w:sym w:font="Wingdings" w:char="F0A1"/>
            </w:r>
          </w:p>
        </w:tc>
        <w:tc>
          <w:tcPr>
            <w:tcW w:w="591" w:type="pct"/>
          </w:tcPr>
          <w:p w14:paraId="04F847ED" w14:textId="77777777" w:rsidR="000320E0" w:rsidRPr="006D5730" w:rsidRDefault="000320E0" w:rsidP="007D33CB">
            <w:pPr>
              <w:pStyle w:val="4Spacepreprog"/>
              <w:keepNext w:val="0"/>
              <w:jc w:val="center"/>
            </w:pPr>
            <w:r w:rsidRPr="006D5730">
              <w:sym w:font="Wingdings" w:char="F0A1"/>
            </w:r>
          </w:p>
        </w:tc>
        <w:tc>
          <w:tcPr>
            <w:tcW w:w="593" w:type="pct"/>
          </w:tcPr>
          <w:p w14:paraId="43EBF84F" w14:textId="77777777" w:rsidR="000320E0" w:rsidRPr="006D5730" w:rsidRDefault="000320E0" w:rsidP="007D33CB">
            <w:pPr>
              <w:pStyle w:val="4Spacepreprog"/>
              <w:keepNext w:val="0"/>
              <w:jc w:val="center"/>
            </w:pPr>
            <w:r w:rsidRPr="006D5730">
              <w:sym w:font="Wingdings" w:char="F0A1"/>
            </w:r>
          </w:p>
        </w:tc>
        <w:tc>
          <w:tcPr>
            <w:tcW w:w="593" w:type="pct"/>
          </w:tcPr>
          <w:p w14:paraId="4EA1C4CB" w14:textId="77777777" w:rsidR="000320E0" w:rsidRPr="006D5730" w:rsidRDefault="000320E0" w:rsidP="007D33CB">
            <w:pPr>
              <w:pStyle w:val="4Spacepreprog"/>
              <w:keepNext w:val="0"/>
              <w:jc w:val="center"/>
            </w:pPr>
            <w:r w:rsidRPr="006D5730">
              <w:sym w:font="Wingdings" w:char="F0A1"/>
            </w:r>
          </w:p>
        </w:tc>
        <w:tc>
          <w:tcPr>
            <w:tcW w:w="946" w:type="pct"/>
          </w:tcPr>
          <w:p w14:paraId="2F076E46" w14:textId="77777777" w:rsidR="000320E0" w:rsidRPr="006D5730" w:rsidRDefault="000320E0" w:rsidP="007D33CB">
            <w:pPr>
              <w:pStyle w:val="4Spacepreprog"/>
              <w:keepNext w:val="0"/>
              <w:jc w:val="center"/>
            </w:pPr>
            <w:r w:rsidRPr="006D5730">
              <w:sym w:font="Wingdings" w:char="F0A1"/>
            </w:r>
          </w:p>
        </w:tc>
      </w:tr>
    </w:tbl>
    <w:p w14:paraId="5ED67C20" w14:textId="77777777" w:rsidR="000320E0" w:rsidRPr="006D5730" w:rsidRDefault="000320E0" w:rsidP="007D33CB">
      <w:pPr>
        <w:pStyle w:val="6GapNewQn"/>
        <w:rPr>
          <w:shd w:val="clear" w:color="auto" w:fill="FFFFFF"/>
          <w:lang w:val="en-GB"/>
        </w:rPr>
      </w:pPr>
    </w:p>
    <w:p w14:paraId="318D0E97" w14:textId="229718D6" w:rsidR="000320E0" w:rsidRPr="006D5730" w:rsidRDefault="000320E0" w:rsidP="007D33CB">
      <w:pPr>
        <w:pStyle w:val="6GapNewQn"/>
        <w:rPr>
          <w:color w:val="FF0000"/>
          <w:shd w:val="clear" w:color="auto" w:fill="FFFFFF"/>
          <w:lang w:val="en-GB"/>
        </w:rPr>
      </w:pPr>
      <w:r w:rsidRPr="006D5730">
        <w:rPr>
          <w:shd w:val="clear" w:color="auto" w:fill="FFFFFF"/>
          <w:lang w:val="en-GB"/>
        </w:rPr>
        <w:t xml:space="preserve">Q12b. Do you </w:t>
      </w:r>
      <w:r w:rsidR="00494357" w:rsidRPr="006D5730">
        <w:rPr>
          <w:shd w:val="clear" w:color="auto" w:fill="FFFFFF"/>
          <w:lang w:val="en-GB"/>
        </w:rPr>
        <w:t xml:space="preserve">get any professional support </w:t>
      </w:r>
      <w:r w:rsidRPr="006D5730">
        <w:rPr>
          <w:shd w:val="clear" w:color="auto" w:fill="FFFFFF"/>
          <w:lang w:val="en-GB"/>
        </w:rPr>
        <w:t>(e.g. psychiatrist</w:t>
      </w:r>
      <w:r w:rsidR="00494357" w:rsidRPr="006D5730">
        <w:rPr>
          <w:shd w:val="clear" w:color="auto" w:fill="FFFFFF"/>
          <w:lang w:val="en-GB"/>
        </w:rPr>
        <w:t xml:space="preserve">, counselling </w:t>
      </w:r>
      <w:r w:rsidR="00470768" w:rsidRPr="006D5730">
        <w:rPr>
          <w:shd w:val="clear" w:color="auto" w:fill="FFFFFF"/>
          <w:lang w:val="en-GB"/>
        </w:rPr>
        <w:t>support</w:t>
      </w:r>
      <w:r w:rsidRPr="006D5730">
        <w:rPr>
          <w:shd w:val="clear" w:color="auto" w:fill="FFFFFF"/>
          <w:lang w:val="en-GB"/>
        </w:rPr>
        <w:t>) to help you manage with the emotional aspects of your ITP (e.g. stress, anxiety</w:t>
      </w:r>
      <w:r w:rsidR="00494357" w:rsidRPr="006D5730">
        <w:rPr>
          <w:shd w:val="clear" w:color="auto" w:fill="FFFFFF"/>
          <w:lang w:val="en-GB"/>
        </w:rPr>
        <w:t>, mood</w:t>
      </w:r>
      <w:r w:rsidRPr="006D5730">
        <w:rPr>
          <w:shd w:val="clear" w:color="auto" w:fill="FFFFFF"/>
          <w:lang w:val="en-GB"/>
        </w:rPr>
        <w:t xml:space="preserve">)? </w:t>
      </w:r>
      <w:r w:rsidRPr="006D5730">
        <w:rPr>
          <w:color w:val="FF0000"/>
          <w:shd w:val="clear" w:color="auto" w:fill="FFFFFF"/>
          <w:lang w:val="en-GB"/>
        </w:rPr>
        <w:t>&lt;ASK ALL&gt;</w:t>
      </w:r>
    </w:p>
    <w:tbl>
      <w:tblPr>
        <w:tblStyle w:val="ARWAnswergrid"/>
        <w:tblW w:w="9225" w:type="dxa"/>
        <w:tblLook w:val="0000" w:firstRow="0" w:lastRow="0" w:firstColumn="0" w:lastColumn="0" w:noHBand="0" w:noVBand="0"/>
      </w:tblPr>
      <w:tblGrid>
        <w:gridCol w:w="708"/>
        <w:gridCol w:w="8517"/>
      </w:tblGrid>
      <w:tr w:rsidR="000320E0" w:rsidRPr="006D5730" w14:paraId="15C28CA1" w14:textId="77777777" w:rsidTr="00F73CDB">
        <w:trPr>
          <w:trHeight w:val="297"/>
        </w:trPr>
        <w:tc>
          <w:tcPr>
            <w:tcW w:w="384" w:type="pct"/>
          </w:tcPr>
          <w:p w14:paraId="795FC74E" w14:textId="77777777" w:rsidR="000320E0" w:rsidRPr="006D5730" w:rsidRDefault="000320E0" w:rsidP="007D33CB">
            <w:pPr>
              <w:pStyle w:val="3Tabletext"/>
              <w:keepNext w:val="0"/>
              <w:rPr>
                <w:lang w:val="en-GB"/>
              </w:rPr>
            </w:pPr>
            <w:r w:rsidRPr="006D5730">
              <w:rPr>
                <w:lang w:val="en-GB"/>
              </w:rPr>
              <w:sym w:font="Wingdings" w:char="F0A1"/>
            </w:r>
            <w:r w:rsidRPr="006D5730">
              <w:rPr>
                <w:lang w:val="en-GB"/>
              </w:rPr>
              <w:t xml:space="preserve"> </w:t>
            </w:r>
          </w:p>
        </w:tc>
        <w:tc>
          <w:tcPr>
            <w:tcW w:w="4616" w:type="pct"/>
          </w:tcPr>
          <w:p w14:paraId="6A6DEA4D" w14:textId="284C0787" w:rsidR="000320E0" w:rsidRPr="006D5730" w:rsidRDefault="000320E0" w:rsidP="007D33CB">
            <w:pPr>
              <w:pStyle w:val="3Tabletext"/>
              <w:keepNext w:val="0"/>
              <w:rPr>
                <w:lang w:val="en-GB"/>
              </w:rPr>
            </w:pPr>
            <w:r w:rsidRPr="006D5730">
              <w:rPr>
                <w:lang w:val="en-GB"/>
              </w:rPr>
              <w:t>Yes</w:t>
            </w:r>
          </w:p>
        </w:tc>
      </w:tr>
      <w:tr w:rsidR="000320E0" w:rsidRPr="006D5730" w14:paraId="795E01B1" w14:textId="77777777" w:rsidTr="00F73CDB">
        <w:trPr>
          <w:trHeight w:val="276"/>
        </w:trPr>
        <w:tc>
          <w:tcPr>
            <w:tcW w:w="384" w:type="pct"/>
          </w:tcPr>
          <w:p w14:paraId="6399AB3E" w14:textId="77777777" w:rsidR="000320E0" w:rsidRPr="006D5730" w:rsidRDefault="000320E0" w:rsidP="007D33CB">
            <w:pPr>
              <w:pStyle w:val="3Tabletext"/>
              <w:keepNext w:val="0"/>
              <w:rPr>
                <w:lang w:val="en-GB"/>
              </w:rPr>
            </w:pPr>
            <w:r w:rsidRPr="006D5730">
              <w:rPr>
                <w:lang w:val="en-GB"/>
              </w:rPr>
              <w:sym w:font="Wingdings" w:char="F0A1"/>
            </w:r>
          </w:p>
        </w:tc>
        <w:tc>
          <w:tcPr>
            <w:tcW w:w="4616" w:type="pct"/>
          </w:tcPr>
          <w:p w14:paraId="194B508D" w14:textId="1C7D5F03" w:rsidR="000320E0" w:rsidRPr="006D5730" w:rsidRDefault="000320E0" w:rsidP="007D33CB">
            <w:pPr>
              <w:pStyle w:val="3Tabletext"/>
              <w:keepNext w:val="0"/>
              <w:rPr>
                <w:lang w:val="en-GB"/>
              </w:rPr>
            </w:pPr>
            <w:r w:rsidRPr="006D5730">
              <w:rPr>
                <w:lang w:val="en-GB"/>
              </w:rPr>
              <w:t>No</w:t>
            </w:r>
          </w:p>
        </w:tc>
      </w:tr>
    </w:tbl>
    <w:p w14:paraId="5C02FAE3" w14:textId="77777777" w:rsidR="000320E0" w:rsidRPr="006D5730" w:rsidRDefault="000320E0" w:rsidP="007D33CB">
      <w:pPr>
        <w:pStyle w:val="6GapNewQn"/>
        <w:rPr>
          <w:shd w:val="clear" w:color="auto" w:fill="FFFFFF"/>
          <w:lang w:val="en-GB"/>
        </w:rPr>
      </w:pPr>
    </w:p>
    <w:p w14:paraId="1C001C25" w14:textId="77777777" w:rsidR="00F73CDB" w:rsidRPr="006D5730" w:rsidRDefault="00F73CDB" w:rsidP="007D33CB">
      <w:pPr>
        <w:pStyle w:val="6GapNewQn"/>
        <w:rPr>
          <w:shd w:val="clear" w:color="auto" w:fill="FFFFFF"/>
          <w:lang w:val="en-GB"/>
        </w:rPr>
      </w:pPr>
    </w:p>
    <w:p w14:paraId="10B2C97D" w14:textId="05FDD7E5" w:rsidR="000320E0" w:rsidRPr="006D5730" w:rsidRDefault="000320E0" w:rsidP="007D33CB">
      <w:pPr>
        <w:pStyle w:val="6GapNewQn"/>
        <w:rPr>
          <w:color w:val="FF0000"/>
          <w:shd w:val="clear" w:color="auto" w:fill="FFFFFF"/>
          <w:lang w:val="en-GB"/>
        </w:rPr>
      </w:pPr>
      <w:r w:rsidRPr="006D5730">
        <w:rPr>
          <w:shd w:val="clear" w:color="auto" w:fill="FFFFFF"/>
          <w:lang w:val="en-GB"/>
        </w:rPr>
        <w:t>Q12</w:t>
      </w:r>
      <w:r w:rsidR="000C25F4" w:rsidRPr="006D5730">
        <w:rPr>
          <w:shd w:val="clear" w:color="auto" w:fill="FFFFFF"/>
          <w:lang w:val="en-GB"/>
        </w:rPr>
        <w:t>c</w:t>
      </w:r>
      <w:r w:rsidRPr="006D5730">
        <w:rPr>
          <w:shd w:val="clear" w:color="auto" w:fill="FFFFFF"/>
          <w:lang w:val="en-GB"/>
        </w:rPr>
        <w:t xml:space="preserve">. Do you wish you were able to receive additional </w:t>
      </w:r>
      <w:r w:rsidR="00494357" w:rsidRPr="006D5730">
        <w:rPr>
          <w:shd w:val="clear" w:color="auto" w:fill="FFFFFF"/>
          <w:lang w:val="en-GB"/>
        </w:rPr>
        <w:t xml:space="preserve">professional </w:t>
      </w:r>
      <w:r w:rsidRPr="006D5730">
        <w:rPr>
          <w:shd w:val="clear" w:color="auto" w:fill="FFFFFF"/>
          <w:lang w:val="en-GB"/>
        </w:rPr>
        <w:t xml:space="preserve">support </w:t>
      </w:r>
      <w:r w:rsidR="007B61D9" w:rsidRPr="006D5730">
        <w:rPr>
          <w:shd w:val="clear" w:color="auto" w:fill="FFFFFF"/>
          <w:lang w:val="en-GB"/>
        </w:rPr>
        <w:t xml:space="preserve">(e.g. psychiatrist, counselling support) </w:t>
      </w:r>
      <w:r w:rsidRPr="006D5730">
        <w:rPr>
          <w:shd w:val="clear" w:color="auto" w:fill="FFFFFF"/>
          <w:lang w:val="en-GB"/>
        </w:rPr>
        <w:t>for the emotional aspects of your ITP</w:t>
      </w:r>
      <w:r w:rsidR="007B61D9" w:rsidRPr="006D5730">
        <w:rPr>
          <w:shd w:val="clear" w:color="auto" w:fill="FFFFFF"/>
          <w:lang w:val="en-GB"/>
        </w:rPr>
        <w:t xml:space="preserve"> (e.g. stress, anxiety, </w:t>
      </w:r>
      <w:proofErr w:type="gramStart"/>
      <w:r w:rsidR="007B61D9" w:rsidRPr="006D5730">
        <w:rPr>
          <w:shd w:val="clear" w:color="auto" w:fill="FFFFFF"/>
          <w:lang w:val="en-GB"/>
        </w:rPr>
        <w:t>mood</w:t>
      </w:r>
      <w:proofErr w:type="gramEnd"/>
      <w:r w:rsidR="007B61D9" w:rsidRPr="006D5730">
        <w:rPr>
          <w:shd w:val="clear" w:color="auto" w:fill="FFFFFF"/>
          <w:lang w:val="en-GB"/>
        </w:rPr>
        <w:t>)</w:t>
      </w:r>
      <w:r w:rsidRPr="006D5730">
        <w:rPr>
          <w:shd w:val="clear" w:color="auto" w:fill="FFFFFF"/>
          <w:lang w:val="en-GB"/>
        </w:rPr>
        <w:t xml:space="preserve">? </w:t>
      </w:r>
      <w:r w:rsidRPr="006D5730">
        <w:rPr>
          <w:color w:val="FF0000"/>
          <w:shd w:val="clear" w:color="auto" w:fill="FFFFFF"/>
          <w:lang w:val="en-GB"/>
        </w:rPr>
        <w:t>&lt;ASK IF CQ12b = code 2&gt;</w:t>
      </w:r>
    </w:p>
    <w:tbl>
      <w:tblPr>
        <w:tblStyle w:val="ARWAnswergrid"/>
        <w:tblW w:w="9225" w:type="dxa"/>
        <w:tblLook w:val="0000" w:firstRow="0" w:lastRow="0" w:firstColumn="0" w:lastColumn="0" w:noHBand="0" w:noVBand="0"/>
      </w:tblPr>
      <w:tblGrid>
        <w:gridCol w:w="708"/>
        <w:gridCol w:w="8517"/>
      </w:tblGrid>
      <w:tr w:rsidR="000320E0" w:rsidRPr="006D5730" w14:paraId="00099185" w14:textId="77777777" w:rsidTr="00F73CDB">
        <w:trPr>
          <w:trHeight w:val="297"/>
        </w:trPr>
        <w:tc>
          <w:tcPr>
            <w:tcW w:w="384" w:type="pct"/>
          </w:tcPr>
          <w:p w14:paraId="125344CC" w14:textId="77777777" w:rsidR="000320E0" w:rsidRPr="006D5730" w:rsidRDefault="000320E0" w:rsidP="007D33CB">
            <w:pPr>
              <w:pStyle w:val="3Tabletext"/>
              <w:keepNext w:val="0"/>
              <w:rPr>
                <w:lang w:val="en-GB"/>
              </w:rPr>
            </w:pPr>
            <w:r w:rsidRPr="006D5730">
              <w:rPr>
                <w:lang w:val="en-GB"/>
              </w:rPr>
              <w:sym w:font="Wingdings" w:char="F0A1"/>
            </w:r>
            <w:r w:rsidRPr="006D5730">
              <w:rPr>
                <w:lang w:val="en-GB"/>
              </w:rPr>
              <w:t xml:space="preserve"> </w:t>
            </w:r>
          </w:p>
        </w:tc>
        <w:tc>
          <w:tcPr>
            <w:tcW w:w="4616" w:type="pct"/>
          </w:tcPr>
          <w:p w14:paraId="1F8302A7" w14:textId="77777777" w:rsidR="000320E0" w:rsidRPr="006D5730" w:rsidRDefault="000320E0" w:rsidP="007D33CB">
            <w:pPr>
              <w:pStyle w:val="3Tabletext"/>
              <w:keepNext w:val="0"/>
              <w:rPr>
                <w:lang w:val="en-GB"/>
              </w:rPr>
            </w:pPr>
            <w:r w:rsidRPr="006D5730">
              <w:rPr>
                <w:lang w:val="en-GB"/>
              </w:rPr>
              <w:t>Yes</w:t>
            </w:r>
          </w:p>
        </w:tc>
      </w:tr>
      <w:tr w:rsidR="000320E0" w:rsidRPr="006D5730" w14:paraId="3C734577" w14:textId="77777777" w:rsidTr="00F73CDB">
        <w:trPr>
          <w:trHeight w:val="276"/>
        </w:trPr>
        <w:tc>
          <w:tcPr>
            <w:tcW w:w="384" w:type="pct"/>
          </w:tcPr>
          <w:p w14:paraId="0A204E6C" w14:textId="77777777" w:rsidR="000320E0" w:rsidRPr="006D5730" w:rsidRDefault="000320E0" w:rsidP="007D33CB">
            <w:pPr>
              <w:pStyle w:val="3Tabletext"/>
              <w:keepNext w:val="0"/>
              <w:rPr>
                <w:lang w:val="en-GB"/>
              </w:rPr>
            </w:pPr>
            <w:r w:rsidRPr="006D5730">
              <w:rPr>
                <w:lang w:val="en-GB"/>
              </w:rPr>
              <w:sym w:font="Wingdings" w:char="F0A1"/>
            </w:r>
          </w:p>
        </w:tc>
        <w:tc>
          <w:tcPr>
            <w:tcW w:w="4616" w:type="pct"/>
          </w:tcPr>
          <w:p w14:paraId="146D3412" w14:textId="51C3B70F" w:rsidR="000320E0" w:rsidRPr="006D5730" w:rsidRDefault="000320E0" w:rsidP="007D33CB">
            <w:pPr>
              <w:pStyle w:val="3Tabletext"/>
              <w:keepNext w:val="0"/>
              <w:rPr>
                <w:lang w:val="en-GB"/>
              </w:rPr>
            </w:pPr>
            <w:r w:rsidRPr="006D5730">
              <w:rPr>
                <w:lang w:val="en-GB"/>
              </w:rPr>
              <w:t xml:space="preserve">No </w:t>
            </w:r>
          </w:p>
        </w:tc>
      </w:tr>
    </w:tbl>
    <w:p w14:paraId="0B758DED" w14:textId="77777777" w:rsidR="000320E0" w:rsidRPr="006D5730" w:rsidRDefault="000320E0" w:rsidP="007D33CB">
      <w:pPr>
        <w:pStyle w:val="6GapNewQn"/>
        <w:rPr>
          <w:shd w:val="clear" w:color="auto" w:fill="FFFFFF"/>
          <w:lang w:val="en-GB"/>
        </w:rPr>
      </w:pPr>
    </w:p>
    <w:p w14:paraId="51075EDB" w14:textId="77777777" w:rsidR="00820608" w:rsidRPr="006D5730" w:rsidRDefault="00820608" w:rsidP="007D33CB">
      <w:pPr>
        <w:pStyle w:val="6GapNewQn"/>
        <w:rPr>
          <w:shd w:val="clear" w:color="auto" w:fill="FFFFFF"/>
          <w:lang w:val="en-GB"/>
        </w:rPr>
        <w:sectPr w:rsidR="00820608" w:rsidRPr="006D5730" w:rsidSect="00DC7605">
          <w:headerReference w:type="default" r:id="rId15"/>
          <w:pgSz w:w="11906" w:h="16838"/>
          <w:pgMar w:top="548" w:right="1440" w:bottom="1440" w:left="1440" w:header="567" w:footer="283" w:gutter="0"/>
          <w:cols w:space="708"/>
          <w:docGrid w:linePitch="360"/>
        </w:sectPr>
      </w:pPr>
    </w:p>
    <w:p w14:paraId="7631D745" w14:textId="7CB50988" w:rsidR="00334274" w:rsidRPr="006D5730" w:rsidRDefault="00334274" w:rsidP="007D33CB">
      <w:pPr>
        <w:pStyle w:val="7Section"/>
        <w:keepNext w:val="0"/>
        <w:rPr>
          <w:noProof w:val="0"/>
          <w:shd w:val="clear" w:color="auto" w:fill="FFFFFF"/>
        </w:rPr>
      </w:pPr>
      <w:r w:rsidRPr="006D5730">
        <w:rPr>
          <w:noProof w:val="0"/>
          <w:shd w:val="clear" w:color="auto" w:fill="FFFFFF"/>
        </w:rPr>
        <w:lastRenderedPageBreak/>
        <w:t xml:space="preserve">SECTION D: IMPACT ON </w:t>
      </w:r>
      <w:r w:rsidR="00ED55E7" w:rsidRPr="006D5730">
        <w:rPr>
          <w:noProof w:val="0"/>
          <w:shd w:val="clear" w:color="auto" w:fill="FFFFFF"/>
        </w:rPr>
        <w:t xml:space="preserve">WORK, FINANCES AND </w:t>
      </w:r>
      <w:r w:rsidR="002F4C24" w:rsidRPr="006D5730">
        <w:rPr>
          <w:noProof w:val="0"/>
          <w:shd w:val="clear" w:color="auto" w:fill="FFFFFF"/>
        </w:rPr>
        <w:t>SUPPORT</w:t>
      </w:r>
    </w:p>
    <w:p w14:paraId="65416DC7" w14:textId="4B93EE9C" w:rsidR="003B473E" w:rsidRPr="006D5730" w:rsidRDefault="004455B0" w:rsidP="007D33CB">
      <w:pPr>
        <w:pStyle w:val="6GapNewQn"/>
        <w:rPr>
          <w:shd w:val="clear" w:color="auto" w:fill="FFFFFF"/>
          <w:lang w:val="en-GB"/>
        </w:rPr>
      </w:pPr>
      <w:r w:rsidRPr="006D5730">
        <w:rPr>
          <w:shd w:val="clear" w:color="auto" w:fill="FFFFFF"/>
          <w:lang w:val="en-GB"/>
        </w:rPr>
        <w:t>Q</w:t>
      </w:r>
      <w:r w:rsidR="00837786" w:rsidRPr="006D5730">
        <w:rPr>
          <w:shd w:val="clear" w:color="auto" w:fill="FFFFFF"/>
          <w:lang w:val="en-GB"/>
        </w:rPr>
        <w:t>1</w:t>
      </w:r>
      <w:r w:rsidR="003B473E" w:rsidRPr="006D5730">
        <w:rPr>
          <w:shd w:val="clear" w:color="auto" w:fill="FFFFFF"/>
          <w:lang w:val="en-GB"/>
        </w:rPr>
        <w:t xml:space="preserve">. As a result of your ITP, </w:t>
      </w:r>
      <w:r w:rsidR="00B04740" w:rsidRPr="006D5730">
        <w:rPr>
          <w:shd w:val="clear" w:color="auto" w:fill="FFFFFF"/>
          <w:lang w:val="en-GB"/>
        </w:rPr>
        <w:t xml:space="preserve">have </w:t>
      </w:r>
      <w:r w:rsidR="003D044B" w:rsidRPr="006D5730">
        <w:rPr>
          <w:u w:val="single"/>
          <w:shd w:val="clear" w:color="auto" w:fill="FFFFFF"/>
          <w:lang w:val="en-GB"/>
        </w:rPr>
        <w:t>you</w:t>
      </w:r>
      <w:r w:rsidR="003D044B" w:rsidRPr="006D5730">
        <w:rPr>
          <w:shd w:val="clear" w:color="auto" w:fill="FFFFFF"/>
          <w:lang w:val="en-GB"/>
        </w:rPr>
        <w:t xml:space="preserve"> </w:t>
      </w:r>
      <w:r w:rsidR="003B473E" w:rsidRPr="006D5730">
        <w:rPr>
          <w:shd w:val="clear" w:color="auto" w:fill="FFFFFF"/>
          <w:lang w:val="en-GB"/>
        </w:rPr>
        <w:t xml:space="preserve">ever… </w:t>
      </w:r>
      <w:r w:rsidR="008C2B82" w:rsidRPr="006D5730">
        <w:rPr>
          <w:color w:val="FF0000"/>
          <w:lang w:val="en-GB"/>
        </w:rPr>
        <w:t>&lt;ASK ALL&gt;</w:t>
      </w:r>
    </w:p>
    <w:p w14:paraId="1A1D67E7" w14:textId="77777777" w:rsidR="003B473E" w:rsidRPr="006D5730" w:rsidRDefault="003B473E" w:rsidP="007D33CB">
      <w:pPr>
        <w:pStyle w:val="2Instruction"/>
        <w:keepNext w:val="0"/>
        <w:rPr>
          <w:shd w:val="clear" w:color="auto" w:fill="FFFFFF"/>
          <w:lang w:val="en-GB"/>
        </w:rPr>
      </w:pPr>
      <w:r w:rsidRPr="006D5730">
        <w:rPr>
          <w:shd w:val="clear" w:color="auto" w:fill="FFFFFF"/>
          <w:lang w:val="en-GB"/>
        </w:rPr>
        <w:t>Please select all that apply</w:t>
      </w:r>
    </w:p>
    <w:tbl>
      <w:tblPr>
        <w:tblStyle w:val="ARWAnswergrid"/>
        <w:tblW w:w="5000" w:type="pct"/>
        <w:tblLook w:val="04A0" w:firstRow="1" w:lastRow="0" w:firstColumn="1" w:lastColumn="0" w:noHBand="0" w:noVBand="1"/>
      </w:tblPr>
      <w:tblGrid>
        <w:gridCol w:w="6086"/>
        <w:gridCol w:w="998"/>
        <w:gridCol w:w="1005"/>
        <w:gridCol w:w="1051"/>
      </w:tblGrid>
      <w:tr w:rsidR="003D044B" w:rsidRPr="006D5730" w14:paraId="4FF59BF6" w14:textId="77777777" w:rsidTr="002F4C24">
        <w:tc>
          <w:tcPr>
            <w:tcW w:w="3329" w:type="pct"/>
          </w:tcPr>
          <w:p w14:paraId="7527BF03" w14:textId="77777777" w:rsidR="003D044B" w:rsidRPr="006D5730" w:rsidRDefault="003D044B" w:rsidP="007D33CB">
            <w:pPr>
              <w:pStyle w:val="6GapNewQn"/>
              <w:rPr>
                <w:shd w:val="clear" w:color="auto" w:fill="FFFFFF"/>
                <w:lang w:val="en-GB"/>
              </w:rPr>
            </w:pPr>
          </w:p>
        </w:tc>
        <w:tc>
          <w:tcPr>
            <w:tcW w:w="546" w:type="pct"/>
          </w:tcPr>
          <w:p w14:paraId="10D7DBD7" w14:textId="77777777" w:rsidR="003D044B" w:rsidRPr="006D5730" w:rsidRDefault="003D044B" w:rsidP="007D33CB">
            <w:pPr>
              <w:pStyle w:val="6GapNewQn"/>
              <w:jc w:val="center"/>
              <w:rPr>
                <w:b/>
                <w:shd w:val="clear" w:color="auto" w:fill="FFFFFF"/>
                <w:lang w:val="en-GB"/>
              </w:rPr>
            </w:pPr>
            <w:r w:rsidRPr="006D5730">
              <w:rPr>
                <w:b/>
                <w:shd w:val="clear" w:color="auto" w:fill="FFFFFF"/>
                <w:lang w:val="en-GB"/>
              </w:rPr>
              <w:t>Yes</w:t>
            </w:r>
          </w:p>
        </w:tc>
        <w:tc>
          <w:tcPr>
            <w:tcW w:w="550" w:type="pct"/>
          </w:tcPr>
          <w:p w14:paraId="4419836C" w14:textId="77777777" w:rsidR="003D044B" w:rsidRPr="006D5730" w:rsidRDefault="003D044B" w:rsidP="007D33CB">
            <w:pPr>
              <w:pStyle w:val="6GapNewQn"/>
              <w:jc w:val="center"/>
              <w:rPr>
                <w:b/>
                <w:shd w:val="clear" w:color="auto" w:fill="FFFFFF"/>
                <w:lang w:val="en-GB"/>
              </w:rPr>
            </w:pPr>
            <w:r w:rsidRPr="006D5730">
              <w:rPr>
                <w:b/>
                <w:shd w:val="clear" w:color="auto" w:fill="FFFFFF"/>
                <w:lang w:val="en-GB"/>
              </w:rPr>
              <w:t>No</w:t>
            </w:r>
          </w:p>
        </w:tc>
        <w:tc>
          <w:tcPr>
            <w:tcW w:w="575" w:type="pct"/>
          </w:tcPr>
          <w:p w14:paraId="21D3A88B" w14:textId="77F1E708" w:rsidR="003D044B" w:rsidRPr="006D5730" w:rsidRDefault="003D044B" w:rsidP="007D33CB">
            <w:pPr>
              <w:pStyle w:val="6GapNewQn"/>
              <w:jc w:val="center"/>
              <w:rPr>
                <w:b/>
                <w:shd w:val="clear" w:color="auto" w:fill="FFFFFF"/>
                <w:lang w:val="en-GB"/>
              </w:rPr>
            </w:pPr>
            <w:r w:rsidRPr="006D5730">
              <w:rPr>
                <w:b/>
                <w:shd w:val="clear" w:color="auto" w:fill="FFFFFF"/>
                <w:lang w:val="en-GB"/>
              </w:rPr>
              <w:t>N</w:t>
            </w:r>
            <w:r w:rsidR="00C65A7F" w:rsidRPr="006D5730">
              <w:rPr>
                <w:b/>
                <w:shd w:val="clear" w:color="auto" w:fill="FFFFFF"/>
                <w:lang w:val="en-GB"/>
              </w:rPr>
              <w:t>ot applicable</w:t>
            </w:r>
          </w:p>
        </w:tc>
      </w:tr>
      <w:tr w:rsidR="003D044B" w:rsidRPr="006D5730" w14:paraId="0D94EB8F" w14:textId="77777777" w:rsidTr="002F4C24">
        <w:tc>
          <w:tcPr>
            <w:tcW w:w="3329" w:type="pct"/>
          </w:tcPr>
          <w:p w14:paraId="1C6D0070" w14:textId="77777777" w:rsidR="003D044B" w:rsidRPr="006D5730" w:rsidRDefault="003D044B"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Changed from full-time to part-time employment?</w:t>
            </w:r>
          </w:p>
        </w:tc>
        <w:tc>
          <w:tcPr>
            <w:tcW w:w="546" w:type="pct"/>
          </w:tcPr>
          <w:p w14:paraId="1CB69AE3" w14:textId="77777777" w:rsidR="003D044B" w:rsidRPr="006D5730" w:rsidRDefault="003D044B" w:rsidP="007D33CB">
            <w:pPr>
              <w:pStyle w:val="4Spacepreprog"/>
              <w:keepNext w:val="0"/>
              <w:jc w:val="center"/>
              <w:rPr>
                <w:lang w:val="en-GB"/>
              </w:rPr>
            </w:pPr>
            <w:r w:rsidRPr="006D5730">
              <w:rPr>
                <w:lang w:val="en-GB"/>
              </w:rPr>
              <w:sym w:font="Wingdings" w:char="F0A1"/>
            </w:r>
          </w:p>
        </w:tc>
        <w:tc>
          <w:tcPr>
            <w:tcW w:w="550" w:type="pct"/>
          </w:tcPr>
          <w:p w14:paraId="2460B3E8" w14:textId="77777777" w:rsidR="003D044B" w:rsidRPr="006D5730" w:rsidRDefault="003D044B" w:rsidP="007D33CB">
            <w:pPr>
              <w:pStyle w:val="4Spacepreprog"/>
              <w:keepNext w:val="0"/>
              <w:jc w:val="center"/>
              <w:rPr>
                <w:lang w:val="en-GB"/>
              </w:rPr>
            </w:pPr>
            <w:r w:rsidRPr="006D5730">
              <w:rPr>
                <w:lang w:val="en-GB"/>
              </w:rPr>
              <w:sym w:font="Wingdings" w:char="F0A1"/>
            </w:r>
          </w:p>
        </w:tc>
        <w:tc>
          <w:tcPr>
            <w:tcW w:w="575" w:type="pct"/>
          </w:tcPr>
          <w:p w14:paraId="2CE2A306" w14:textId="77777777" w:rsidR="003D044B" w:rsidRPr="006D5730" w:rsidRDefault="003D044B" w:rsidP="007D33CB">
            <w:pPr>
              <w:pStyle w:val="4Spacepreprog"/>
              <w:keepNext w:val="0"/>
              <w:jc w:val="center"/>
              <w:rPr>
                <w:lang w:val="en-GB"/>
              </w:rPr>
            </w:pPr>
            <w:r w:rsidRPr="006D5730">
              <w:rPr>
                <w:lang w:val="en-GB"/>
              </w:rPr>
              <w:sym w:font="Wingdings" w:char="F0A1"/>
            </w:r>
          </w:p>
        </w:tc>
      </w:tr>
      <w:tr w:rsidR="003D044B" w:rsidRPr="006D5730" w14:paraId="3AF733D2" w14:textId="77777777" w:rsidTr="002F4C24">
        <w:tc>
          <w:tcPr>
            <w:tcW w:w="3329" w:type="pct"/>
          </w:tcPr>
          <w:p w14:paraId="251D8047" w14:textId="77777777" w:rsidR="003D044B" w:rsidRPr="006D5730" w:rsidRDefault="003D044B" w:rsidP="007D33CB">
            <w:pPr>
              <w:pStyle w:val="6GapNewQn"/>
              <w:rPr>
                <w:shd w:val="clear" w:color="auto" w:fill="FFFFFF"/>
                <w:lang w:val="en-GB"/>
              </w:rPr>
            </w:pPr>
            <w:r w:rsidRPr="006D5730">
              <w:rPr>
                <w:shd w:val="clear" w:color="auto" w:fill="FFFFFF"/>
                <w:lang w:val="en-GB"/>
              </w:rPr>
              <w:t>Reduced your hours at work?</w:t>
            </w:r>
          </w:p>
        </w:tc>
        <w:tc>
          <w:tcPr>
            <w:tcW w:w="546" w:type="pct"/>
          </w:tcPr>
          <w:p w14:paraId="77CEE786" w14:textId="77777777" w:rsidR="003D044B" w:rsidRPr="006D5730" w:rsidRDefault="003D044B" w:rsidP="007D33CB">
            <w:pPr>
              <w:pStyle w:val="4Spacepreprog"/>
              <w:keepNext w:val="0"/>
              <w:jc w:val="center"/>
              <w:rPr>
                <w:lang w:val="en-GB"/>
              </w:rPr>
            </w:pPr>
            <w:r w:rsidRPr="006D5730">
              <w:rPr>
                <w:lang w:val="en-GB"/>
              </w:rPr>
              <w:sym w:font="Wingdings" w:char="F0A1"/>
            </w:r>
          </w:p>
        </w:tc>
        <w:tc>
          <w:tcPr>
            <w:tcW w:w="550" w:type="pct"/>
          </w:tcPr>
          <w:p w14:paraId="579507AC" w14:textId="77777777" w:rsidR="003D044B" w:rsidRPr="006D5730" w:rsidRDefault="003D044B" w:rsidP="007D33CB">
            <w:pPr>
              <w:pStyle w:val="4Spacepreprog"/>
              <w:keepNext w:val="0"/>
              <w:jc w:val="center"/>
              <w:rPr>
                <w:lang w:val="en-GB"/>
              </w:rPr>
            </w:pPr>
            <w:r w:rsidRPr="006D5730">
              <w:rPr>
                <w:lang w:val="en-GB"/>
              </w:rPr>
              <w:sym w:font="Wingdings" w:char="F0A1"/>
            </w:r>
          </w:p>
        </w:tc>
        <w:tc>
          <w:tcPr>
            <w:tcW w:w="575" w:type="pct"/>
          </w:tcPr>
          <w:p w14:paraId="0B544567" w14:textId="77777777" w:rsidR="003D044B" w:rsidRPr="006D5730" w:rsidRDefault="003D044B" w:rsidP="007D33CB">
            <w:pPr>
              <w:pStyle w:val="4Spacepreprog"/>
              <w:keepNext w:val="0"/>
              <w:jc w:val="center"/>
              <w:rPr>
                <w:lang w:val="en-GB"/>
              </w:rPr>
            </w:pPr>
            <w:r w:rsidRPr="006D5730">
              <w:rPr>
                <w:lang w:val="en-GB"/>
              </w:rPr>
              <w:sym w:font="Wingdings" w:char="F0A1"/>
            </w:r>
          </w:p>
        </w:tc>
      </w:tr>
      <w:tr w:rsidR="002F4C24" w:rsidRPr="006D5730" w14:paraId="4F165D4D" w14:textId="77777777" w:rsidTr="002F4C24">
        <w:tc>
          <w:tcPr>
            <w:tcW w:w="3329" w:type="pct"/>
          </w:tcPr>
          <w:p w14:paraId="6FE28ED8" w14:textId="08B4CA53" w:rsidR="002F4C24" w:rsidRPr="006D5730" w:rsidRDefault="007223AA" w:rsidP="007D33CB">
            <w:pPr>
              <w:pStyle w:val="6GapNewQn"/>
              <w:rPr>
                <w:shd w:val="clear" w:color="auto" w:fill="FFFFFF"/>
                <w:lang w:val="en-GB"/>
              </w:rPr>
            </w:pPr>
            <w:r w:rsidRPr="006D5730">
              <w:rPr>
                <w:shd w:val="clear" w:color="auto" w:fill="FFFFFF"/>
                <w:lang w:val="en-GB"/>
              </w:rPr>
              <w:t>Seriously c</w:t>
            </w:r>
            <w:r w:rsidR="002F4C24" w:rsidRPr="006D5730">
              <w:rPr>
                <w:shd w:val="clear" w:color="auto" w:fill="FFFFFF"/>
                <w:lang w:val="en-GB"/>
              </w:rPr>
              <w:t>onsidered reducing your hours at work (</w:t>
            </w:r>
            <w:r w:rsidRPr="006D5730">
              <w:rPr>
                <w:shd w:val="clear" w:color="auto" w:fill="FFFFFF"/>
                <w:lang w:val="en-GB"/>
              </w:rPr>
              <w:t xml:space="preserve">even if you </w:t>
            </w:r>
            <w:r w:rsidR="002F4C24" w:rsidRPr="006D5730">
              <w:rPr>
                <w:shd w:val="clear" w:color="auto" w:fill="FFFFFF"/>
                <w:lang w:val="en-GB"/>
              </w:rPr>
              <w:t>did not)?</w:t>
            </w:r>
          </w:p>
        </w:tc>
        <w:tc>
          <w:tcPr>
            <w:tcW w:w="546" w:type="pct"/>
          </w:tcPr>
          <w:p w14:paraId="618EF87E" w14:textId="008B7FE7" w:rsidR="002F4C24" w:rsidRPr="006D5730" w:rsidRDefault="002F4C24" w:rsidP="007D33CB">
            <w:pPr>
              <w:pStyle w:val="4Spacepreprog"/>
              <w:keepNext w:val="0"/>
              <w:jc w:val="center"/>
              <w:rPr>
                <w:lang w:val="en-GB"/>
              </w:rPr>
            </w:pPr>
            <w:r w:rsidRPr="006D5730">
              <w:rPr>
                <w:lang w:val="en-GB"/>
              </w:rPr>
              <w:sym w:font="Wingdings" w:char="F0A1"/>
            </w:r>
          </w:p>
        </w:tc>
        <w:tc>
          <w:tcPr>
            <w:tcW w:w="550" w:type="pct"/>
          </w:tcPr>
          <w:p w14:paraId="44DFD590" w14:textId="02B6609E" w:rsidR="002F4C24" w:rsidRPr="006D5730" w:rsidRDefault="002F4C24" w:rsidP="007D33CB">
            <w:pPr>
              <w:pStyle w:val="4Spacepreprog"/>
              <w:keepNext w:val="0"/>
              <w:jc w:val="center"/>
              <w:rPr>
                <w:lang w:val="en-GB"/>
              </w:rPr>
            </w:pPr>
            <w:r w:rsidRPr="006D5730">
              <w:rPr>
                <w:lang w:val="en-GB"/>
              </w:rPr>
              <w:sym w:font="Wingdings" w:char="F0A1"/>
            </w:r>
          </w:p>
        </w:tc>
        <w:tc>
          <w:tcPr>
            <w:tcW w:w="575" w:type="pct"/>
          </w:tcPr>
          <w:p w14:paraId="5A10BC58" w14:textId="29A53A82" w:rsidR="002F4C24" w:rsidRPr="006D5730" w:rsidRDefault="002F4C24" w:rsidP="007D33CB">
            <w:pPr>
              <w:pStyle w:val="4Spacepreprog"/>
              <w:keepNext w:val="0"/>
              <w:jc w:val="center"/>
              <w:rPr>
                <w:lang w:val="en-GB"/>
              </w:rPr>
            </w:pPr>
            <w:r w:rsidRPr="006D5730">
              <w:rPr>
                <w:lang w:val="en-GB"/>
              </w:rPr>
              <w:sym w:font="Wingdings" w:char="F0A1"/>
            </w:r>
          </w:p>
        </w:tc>
      </w:tr>
      <w:tr w:rsidR="002F4C24" w:rsidRPr="006D5730" w14:paraId="2092E91B" w14:textId="77777777" w:rsidTr="002F4C24">
        <w:tc>
          <w:tcPr>
            <w:tcW w:w="3329" w:type="pct"/>
          </w:tcPr>
          <w:p w14:paraId="388BC9FE" w14:textId="77777777" w:rsidR="002F4C24" w:rsidRPr="006D5730" w:rsidRDefault="002F4C24" w:rsidP="007D33CB">
            <w:pPr>
              <w:pStyle w:val="6GapNewQn"/>
              <w:rPr>
                <w:shd w:val="clear" w:color="auto" w:fill="FFFFFF"/>
                <w:lang w:val="en-GB"/>
              </w:rPr>
            </w:pPr>
            <w:r w:rsidRPr="006D5730">
              <w:rPr>
                <w:shd w:val="clear" w:color="auto" w:fill="FFFFFF"/>
                <w:lang w:val="en-GB"/>
              </w:rPr>
              <w:t>Taken early retirement?</w:t>
            </w:r>
          </w:p>
        </w:tc>
        <w:tc>
          <w:tcPr>
            <w:tcW w:w="546" w:type="pct"/>
          </w:tcPr>
          <w:p w14:paraId="65D0F2C8"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50" w:type="pct"/>
          </w:tcPr>
          <w:p w14:paraId="1BFED6DF"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75" w:type="pct"/>
          </w:tcPr>
          <w:p w14:paraId="1A85F84A" w14:textId="77777777" w:rsidR="002F4C24" w:rsidRPr="006D5730" w:rsidRDefault="002F4C24" w:rsidP="007D33CB">
            <w:pPr>
              <w:pStyle w:val="4Spacepreprog"/>
              <w:keepNext w:val="0"/>
              <w:jc w:val="center"/>
              <w:rPr>
                <w:lang w:val="en-GB"/>
              </w:rPr>
            </w:pPr>
            <w:r w:rsidRPr="006D5730">
              <w:rPr>
                <w:lang w:val="en-GB"/>
              </w:rPr>
              <w:sym w:font="Wingdings" w:char="F0A1"/>
            </w:r>
          </w:p>
        </w:tc>
      </w:tr>
      <w:tr w:rsidR="002F4C24" w:rsidRPr="006D5730" w14:paraId="0E0E99C2" w14:textId="77777777" w:rsidTr="002F4C24">
        <w:tc>
          <w:tcPr>
            <w:tcW w:w="3329" w:type="pct"/>
          </w:tcPr>
          <w:p w14:paraId="3F056974" w14:textId="6217F20D" w:rsidR="002F4C24" w:rsidRPr="006D5730" w:rsidRDefault="002F4C24" w:rsidP="007D33CB">
            <w:pPr>
              <w:pStyle w:val="6GapNewQn"/>
              <w:rPr>
                <w:shd w:val="clear" w:color="auto" w:fill="FFFFFF"/>
                <w:lang w:val="en-GB"/>
              </w:rPr>
            </w:pPr>
            <w:r w:rsidRPr="006D5730">
              <w:rPr>
                <w:shd w:val="clear" w:color="auto" w:fill="FFFFFF"/>
                <w:lang w:val="en-GB"/>
              </w:rPr>
              <w:t xml:space="preserve">Voluntarily </w:t>
            </w:r>
            <w:r w:rsidR="00494357" w:rsidRPr="006D5730">
              <w:rPr>
                <w:shd w:val="clear" w:color="auto" w:fill="FFFFFF"/>
                <w:lang w:val="en-GB"/>
              </w:rPr>
              <w:t>stopped working in</w:t>
            </w:r>
            <w:r w:rsidRPr="006D5730">
              <w:rPr>
                <w:shd w:val="clear" w:color="auto" w:fill="FFFFFF"/>
                <w:lang w:val="en-GB"/>
              </w:rPr>
              <w:t xml:space="preserve"> your job?</w:t>
            </w:r>
          </w:p>
        </w:tc>
        <w:tc>
          <w:tcPr>
            <w:tcW w:w="546" w:type="pct"/>
          </w:tcPr>
          <w:p w14:paraId="4DAB6D44"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50" w:type="pct"/>
          </w:tcPr>
          <w:p w14:paraId="448BB9A5"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75" w:type="pct"/>
          </w:tcPr>
          <w:p w14:paraId="3F5DD704" w14:textId="77777777" w:rsidR="002F4C24" w:rsidRPr="006D5730" w:rsidRDefault="002F4C24" w:rsidP="007D33CB">
            <w:pPr>
              <w:pStyle w:val="4Spacepreprog"/>
              <w:keepNext w:val="0"/>
              <w:jc w:val="center"/>
              <w:rPr>
                <w:lang w:val="en-GB"/>
              </w:rPr>
            </w:pPr>
            <w:r w:rsidRPr="006D5730">
              <w:rPr>
                <w:lang w:val="en-GB"/>
              </w:rPr>
              <w:sym w:font="Wingdings" w:char="F0A1"/>
            </w:r>
          </w:p>
        </w:tc>
      </w:tr>
      <w:tr w:rsidR="002F4C24" w:rsidRPr="006D5730" w14:paraId="186CC120" w14:textId="77777777" w:rsidTr="002F4C24">
        <w:tc>
          <w:tcPr>
            <w:tcW w:w="3329" w:type="pct"/>
          </w:tcPr>
          <w:p w14:paraId="612D7121" w14:textId="731392C7" w:rsidR="002F4C24" w:rsidRPr="006D5730" w:rsidRDefault="002F4C24" w:rsidP="007D33CB">
            <w:pPr>
              <w:pStyle w:val="6GapNewQn"/>
              <w:rPr>
                <w:shd w:val="clear" w:color="auto" w:fill="FFFFFF"/>
                <w:lang w:val="en-GB"/>
              </w:rPr>
            </w:pPr>
            <w:r w:rsidRPr="006D5730">
              <w:rPr>
                <w:shd w:val="clear" w:color="auto" w:fill="FFFFFF"/>
                <w:lang w:val="en-GB"/>
              </w:rPr>
              <w:t xml:space="preserve">Been </w:t>
            </w:r>
            <w:r w:rsidR="00494357" w:rsidRPr="006D5730">
              <w:rPr>
                <w:shd w:val="clear" w:color="auto" w:fill="FFFFFF"/>
                <w:lang w:val="en-GB"/>
              </w:rPr>
              <w:t xml:space="preserve">sacked or made to stop working in </w:t>
            </w:r>
            <w:r w:rsidRPr="006D5730">
              <w:rPr>
                <w:shd w:val="clear" w:color="auto" w:fill="FFFFFF"/>
                <w:lang w:val="en-GB"/>
              </w:rPr>
              <w:t>your job</w:t>
            </w:r>
            <w:r w:rsidR="00494357" w:rsidRPr="006D5730">
              <w:rPr>
                <w:shd w:val="clear" w:color="auto" w:fill="FFFFFF"/>
                <w:lang w:val="en-GB"/>
              </w:rPr>
              <w:t>?</w:t>
            </w:r>
          </w:p>
        </w:tc>
        <w:tc>
          <w:tcPr>
            <w:tcW w:w="546" w:type="pct"/>
          </w:tcPr>
          <w:p w14:paraId="2759EE09"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50" w:type="pct"/>
          </w:tcPr>
          <w:p w14:paraId="400D8A17"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75" w:type="pct"/>
          </w:tcPr>
          <w:p w14:paraId="62775E62" w14:textId="77777777" w:rsidR="002F4C24" w:rsidRPr="006D5730" w:rsidRDefault="002F4C24" w:rsidP="007D33CB">
            <w:pPr>
              <w:pStyle w:val="4Spacepreprog"/>
              <w:keepNext w:val="0"/>
              <w:jc w:val="center"/>
              <w:rPr>
                <w:lang w:val="en-GB"/>
              </w:rPr>
            </w:pPr>
            <w:r w:rsidRPr="006D5730">
              <w:rPr>
                <w:lang w:val="en-GB"/>
              </w:rPr>
              <w:sym w:font="Wingdings" w:char="F0A1"/>
            </w:r>
          </w:p>
        </w:tc>
      </w:tr>
      <w:tr w:rsidR="002F4C24" w:rsidRPr="006D5730" w14:paraId="78E50A89" w14:textId="77777777" w:rsidTr="002F4C24">
        <w:tc>
          <w:tcPr>
            <w:tcW w:w="3329" w:type="pct"/>
          </w:tcPr>
          <w:p w14:paraId="1F39B534" w14:textId="04EFA333" w:rsidR="007223AA" w:rsidRPr="006D5730" w:rsidRDefault="002F4C24" w:rsidP="007D33CB">
            <w:pPr>
              <w:pStyle w:val="6GapNewQn"/>
              <w:rPr>
                <w:shd w:val="clear" w:color="auto" w:fill="FFFFFF"/>
                <w:lang w:val="en-GB"/>
              </w:rPr>
            </w:pPr>
            <w:r w:rsidRPr="006D5730">
              <w:rPr>
                <w:shd w:val="clear" w:color="auto" w:fill="FFFFFF"/>
                <w:lang w:val="en-GB"/>
              </w:rPr>
              <w:t>Considered terminating your job (</w:t>
            </w:r>
            <w:r w:rsidR="007223AA" w:rsidRPr="006D5730">
              <w:rPr>
                <w:shd w:val="clear" w:color="auto" w:fill="FFFFFF"/>
                <w:lang w:val="en-GB"/>
              </w:rPr>
              <w:t xml:space="preserve">even if you </w:t>
            </w:r>
            <w:r w:rsidRPr="006D5730">
              <w:rPr>
                <w:shd w:val="clear" w:color="auto" w:fill="FFFFFF"/>
                <w:lang w:val="en-GB"/>
              </w:rPr>
              <w:t xml:space="preserve">did not)? </w:t>
            </w:r>
          </w:p>
        </w:tc>
        <w:tc>
          <w:tcPr>
            <w:tcW w:w="546" w:type="pct"/>
          </w:tcPr>
          <w:p w14:paraId="03E957CC"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50" w:type="pct"/>
          </w:tcPr>
          <w:p w14:paraId="29D9E0A9" w14:textId="77777777" w:rsidR="002F4C24" w:rsidRPr="006D5730" w:rsidRDefault="002F4C24" w:rsidP="007D33CB">
            <w:pPr>
              <w:pStyle w:val="4Spacepreprog"/>
              <w:keepNext w:val="0"/>
              <w:jc w:val="center"/>
              <w:rPr>
                <w:lang w:val="en-GB"/>
              </w:rPr>
            </w:pPr>
            <w:r w:rsidRPr="006D5730">
              <w:rPr>
                <w:lang w:val="en-GB"/>
              </w:rPr>
              <w:sym w:font="Wingdings" w:char="F0A1"/>
            </w:r>
          </w:p>
        </w:tc>
        <w:tc>
          <w:tcPr>
            <w:tcW w:w="575" w:type="pct"/>
          </w:tcPr>
          <w:p w14:paraId="268C8C09" w14:textId="77777777" w:rsidR="002F4C24" w:rsidRPr="006D5730" w:rsidRDefault="002F4C24" w:rsidP="007D33CB">
            <w:pPr>
              <w:pStyle w:val="4Spacepreprog"/>
              <w:keepNext w:val="0"/>
              <w:jc w:val="center"/>
              <w:rPr>
                <w:lang w:val="en-GB"/>
              </w:rPr>
            </w:pPr>
            <w:r w:rsidRPr="006D5730">
              <w:rPr>
                <w:lang w:val="en-GB"/>
              </w:rPr>
              <w:sym w:font="Wingdings" w:char="F0A1"/>
            </w:r>
          </w:p>
        </w:tc>
      </w:tr>
      <w:tr w:rsidR="00F95F89" w:rsidRPr="006D5730" w14:paraId="0E1C2C4B" w14:textId="77777777" w:rsidTr="002F4C24">
        <w:tc>
          <w:tcPr>
            <w:tcW w:w="3329" w:type="pct"/>
          </w:tcPr>
          <w:p w14:paraId="3201E70E" w14:textId="668B6962" w:rsidR="00F95F89" w:rsidRPr="006D5730" w:rsidRDefault="00F95F89" w:rsidP="007D33CB">
            <w:pPr>
              <w:pStyle w:val="6GapNewQn"/>
              <w:rPr>
                <w:shd w:val="clear" w:color="auto" w:fill="FFFFFF"/>
                <w:lang w:val="en-GB"/>
              </w:rPr>
            </w:pPr>
            <w:r w:rsidRPr="006D5730">
              <w:rPr>
                <w:shd w:val="clear" w:color="auto" w:fill="FFFFFF"/>
                <w:lang w:val="en-GB"/>
              </w:rPr>
              <w:t>Declined a promotion?</w:t>
            </w:r>
          </w:p>
        </w:tc>
        <w:tc>
          <w:tcPr>
            <w:tcW w:w="546" w:type="pct"/>
          </w:tcPr>
          <w:p w14:paraId="0E09E4F9" w14:textId="24CC8FAD" w:rsidR="00F95F89" w:rsidRPr="006D5730" w:rsidRDefault="00F95F89" w:rsidP="007D33CB">
            <w:pPr>
              <w:pStyle w:val="4Spacepreprog"/>
              <w:keepNext w:val="0"/>
              <w:jc w:val="center"/>
              <w:rPr>
                <w:lang w:val="en-GB"/>
              </w:rPr>
            </w:pPr>
            <w:r w:rsidRPr="006D5730">
              <w:rPr>
                <w:lang w:val="en-GB"/>
              </w:rPr>
              <w:sym w:font="Wingdings" w:char="F0A1"/>
            </w:r>
          </w:p>
        </w:tc>
        <w:tc>
          <w:tcPr>
            <w:tcW w:w="550" w:type="pct"/>
          </w:tcPr>
          <w:p w14:paraId="2CA1D29D" w14:textId="56B0A17C" w:rsidR="00F95F89" w:rsidRPr="006D5730" w:rsidRDefault="00F95F89" w:rsidP="007D33CB">
            <w:pPr>
              <w:pStyle w:val="4Spacepreprog"/>
              <w:keepNext w:val="0"/>
              <w:jc w:val="center"/>
              <w:rPr>
                <w:lang w:val="en-GB"/>
              </w:rPr>
            </w:pPr>
            <w:r w:rsidRPr="006D5730">
              <w:rPr>
                <w:lang w:val="en-GB"/>
              </w:rPr>
              <w:sym w:font="Wingdings" w:char="F0A1"/>
            </w:r>
          </w:p>
        </w:tc>
        <w:tc>
          <w:tcPr>
            <w:tcW w:w="575" w:type="pct"/>
          </w:tcPr>
          <w:p w14:paraId="5719A6AD" w14:textId="512FF062" w:rsidR="00F95F89" w:rsidRPr="006D5730" w:rsidRDefault="00F95F89" w:rsidP="007D33CB">
            <w:pPr>
              <w:pStyle w:val="4Spacepreprog"/>
              <w:keepNext w:val="0"/>
              <w:jc w:val="center"/>
              <w:rPr>
                <w:lang w:val="en-GB"/>
              </w:rPr>
            </w:pPr>
            <w:r w:rsidRPr="006D5730">
              <w:rPr>
                <w:lang w:val="en-GB"/>
              </w:rPr>
              <w:sym w:font="Wingdings" w:char="F0A1"/>
            </w:r>
          </w:p>
        </w:tc>
      </w:tr>
    </w:tbl>
    <w:p w14:paraId="05D21EBD" w14:textId="77777777" w:rsidR="00CC27EB" w:rsidRPr="006D5730" w:rsidRDefault="00CC27EB" w:rsidP="007D33CB">
      <w:pPr>
        <w:pStyle w:val="1Qtext"/>
        <w:keepNext w:val="0"/>
        <w:rPr>
          <w:shd w:val="clear" w:color="auto" w:fill="FFFFFF"/>
          <w:lang w:val="en-GB"/>
        </w:rPr>
      </w:pPr>
    </w:p>
    <w:p w14:paraId="68F1DA9A" w14:textId="78203EFE" w:rsidR="004455B0" w:rsidRPr="006D5730" w:rsidRDefault="009803B6" w:rsidP="007D33CB">
      <w:pPr>
        <w:pStyle w:val="6GapNewQn"/>
        <w:rPr>
          <w:shd w:val="clear" w:color="auto" w:fill="FFFFFF"/>
          <w:lang w:val="en-GB"/>
        </w:rPr>
      </w:pPr>
      <w:r w:rsidRPr="006D5730">
        <w:rPr>
          <w:shd w:val="clear" w:color="auto" w:fill="FFFFFF"/>
          <w:lang w:val="en-GB"/>
        </w:rPr>
        <w:t>Q</w:t>
      </w:r>
      <w:r w:rsidR="00837786" w:rsidRPr="006D5730">
        <w:rPr>
          <w:shd w:val="clear" w:color="auto" w:fill="FFFFFF"/>
          <w:lang w:val="en-GB"/>
        </w:rPr>
        <w:t>2</w:t>
      </w:r>
      <w:r w:rsidR="004455B0" w:rsidRPr="006D5730">
        <w:rPr>
          <w:shd w:val="clear" w:color="auto" w:fill="FFFFFF"/>
          <w:lang w:val="en-GB"/>
        </w:rPr>
        <w:t xml:space="preserve">. </w:t>
      </w:r>
      <w:r w:rsidR="004455B0" w:rsidRPr="006D5730">
        <w:rPr>
          <w:color w:val="FF0000"/>
          <w:shd w:val="clear" w:color="auto" w:fill="FFFFFF"/>
          <w:lang w:val="en-GB"/>
        </w:rPr>
        <w:t xml:space="preserve">(WPAI Q1) </w:t>
      </w:r>
      <w:r w:rsidR="004455B0" w:rsidRPr="006D5730">
        <w:rPr>
          <w:shd w:val="clear" w:color="auto" w:fill="FFFFFF"/>
          <w:lang w:val="en-GB"/>
        </w:rPr>
        <w:t>Are you currently employed (working for pay)?</w:t>
      </w:r>
      <w:r w:rsidR="008C2B82" w:rsidRPr="006D5730">
        <w:rPr>
          <w:color w:val="FF0000"/>
          <w:lang w:val="en-GB"/>
        </w:rPr>
        <w:t xml:space="preserve"> &lt;ASK ALL&gt;</w:t>
      </w:r>
    </w:p>
    <w:p w14:paraId="215C2AA7" w14:textId="77777777" w:rsidR="004455B0" w:rsidRPr="006D5730" w:rsidRDefault="004455B0" w:rsidP="007D33CB">
      <w:pPr>
        <w:pStyle w:val="2Instruction"/>
        <w:keepNext w:val="0"/>
        <w:rPr>
          <w:shd w:val="clear" w:color="auto" w:fill="FFFFFF"/>
          <w:lang w:val="en-GB"/>
        </w:rPr>
      </w:pPr>
    </w:p>
    <w:tbl>
      <w:tblPr>
        <w:tblStyle w:val="ARWAnswergrid"/>
        <w:tblW w:w="0" w:type="auto"/>
        <w:tblLook w:val="04A0" w:firstRow="1" w:lastRow="0" w:firstColumn="1" w:lastColumn="0" w:noHBand="0" w:noVBand="1"/>
      </w:tblPr>
      <w:tblGrid>
        <w:gridCol w:w="624"/>
        <w:gridCol w:w="8516"/>
      </w:tblGrid>
      <w:tr w:rsidR="004455B0" w:rsidRPr="006D5730" w14:paraId="72B34FED" w14:textId="77777777" w:rsidTr="002F4FF6">
        <w:tc>
          <w:tcPr>
            <w:tcW w:w="624" w:type="dxa"/>
          </w:tcPr>
          <w:p w14:paraId="67DD00F0"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2479E0D7" w14:textId="77777777" w:rsidR="004455B0" w:rsidRPr="006D5730" w:rsidRDefault="004455B0"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Yes</w:t>
            </w:r>
            <w:r w:rsidR="006626B6" w:rsidRPr="006D5730">
              <w:rPr>
                <w:rFonts w:asciiTheme="minorHAnsi" w:hAnsiTheme="minorHAnsi"/>
                <w:shd w:val="clear" w:color="auto" w:fill="FFFFFF"/>
                <w:lang w:val="en-GB"/>
              </w:rPr>
              <w:t xml:space="preserve"> </w:t>
            </w:r>
          </w:p>
        </w:tc>
      </w:tr>
      <w:tr w:rsidR="004455B0" w:rsidRPr="006D5730" w14:paraId="2DD34946" w14:textId="77777777" w:rsidTr="002F4FF6">
        <w:tc>
          <w:tcPr>
            <w:tcW w:w="624" w:type="dxa"/>
          </w:tcPr>
          <w:p w14:paraId="640E1D4C"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0C86E386" w14:textId="13892C2F" w:rsidR="007223AA" w:rsidRPr="006D5730" w:rsidRDefault="004455B0" w:rsidP="007D33CB">
            <w:pPr>
              <w:pStyle w:val="6GapNewQn"/>
              <w:rPr>
                <w:shd w:val="clear" w:color="auto" w:fill="FFFFFF"/>
                <w:lang w:val="en-GB"/>
              </w:rPr>
            </w:pPr>
            <w:r w:rsidRPr="006D5730">
              <w:rPr>
                <w:shd w:val="clear" w:color="auto" w:fill="FFFFFF"/>
                <w:lang w:val="en-GB"/>
              </w:rPr>
              <w:t>No</w:t>
            </w:r>
            <w:r w:rsidR="006626B6" w:rsidRPr="006D5730">
              <w:rPr>
                <w:shd w:val="clear" w:color="auto" w:fill="FFFFFF"/>
                <w:lang w:val="en-GB"/>
              </w:rPr>
              <w:t xml:space="preserve"> </w:t>
            </w:r>
            <w:r w:rsidR="003D044B" w:rsidRPr="006D5730">
              <w:rPr>
                <w:color w:val="FF0000"/>
                <w:shd w:val="clear" w:color="auto" w:fill="FFFFFF"/>
                <w:lang w:val="en-GB"/>
              </w:rPr>
              <w:t>&lt;G</w:t>
            </w:r>
            <w:r w:rsidR="00837786" w:rsidRPr="006D5730">
              <w:rPr>
                <w:color w:val="FF0000"/>
                <w:shd w:val="clear" w:color="auto" w:fill="FFFFFF"/>
                <w:lang w:val="en-GB"/>
              </w:rPr>
              <w:t>o to DQ7</w:t>
            </w:r>
            <w:r w:rsidR="006626B6" w:rsidRPr="006D5730">
              <w:rPr>
                <w:color w:val="FF0000"/>
                <w:shd w:val="clear" w:color="auto" w:fill="FFFFFF"/>
                <w:lang w:val="en-GB"/>
              </w:rPr>
              <w:t>&gt;</w:t>
            </w:r>
          </w:p>
        </w:tc>
      </w:tr>
    </w:tbl>
    <w:p w14:paraId="1DAEC1BF" w14:textId="7ABB6D9D" w:rsidR="004455B0" w:rsidRPr="006D5730" w:rsidRDefault="004455B0" w:rsidP="007D33CB">
      <w:pPr>
        <w:pStyle w:val="6GapNewQn"/>
        <w:rPr>
          <w:color w:val="BFBFBF" w:themeColor="background1" w:themeShade="BF"/>
          <w:sz w:val="16"/>
          <w:shd w:val="clear" w:color="auto" w:fill="FFFFFF"/>
          <w:lang w:val="en-GB"/>
        </w:rPr>
      </w:pPr>
    </w:p>
    <w:tbl>
      <w:tblPr>
        <w:tblStyle w:val="TableGrid"/>
        <w:tblW w:w="5000" w:type="pct"/>
        <w:tblLook w:val="04A0" w:firstRow="1" w:lastRow="0" w:firstColumn="1" w:lastColumn="0" w:noHBand="0" w:noVBand="1"/>
      </w:tblPr>
      <w:tblGrid>
        <w:gridCol w:w="675"/>
        <w:gridCol w:w="1701"/>
        <w:gridCol w:w="850"/>
        <w:gridCol w:w="4652"/>
        <w:gridCol w:w="1364"/>
      </w:tblGrid>
      <w:tr w:rsidR="004455B0" w:rsidRPr="006D5730" w14:paraId="3A92B817" w14:textId="77777777" w:rsidTr="002F4FF6">
        <w:trPr>
          <w:trHeight w:val="247"/>
        </w:trPr>
        <w:tc>
          <w:tcPr>
            <w:tcW w:w="365" w:type="pct"/>
          </w:tcPr>
          <w:p w14:paraId="544B8285" w14:textId="77777777" w:rsidR="004455B0" w:rsidRPr="006D5730" w:rsidRDefault="004455B0" w:rsidP="007D33CB">
            <w:pPr>
              <w:pStyle w:val="5Programming"/>
              <w:keepNext w:val="0"/>
              <w:rPr>
                <w:lang w:val="en-GB"/>
              </w:rPr>
            </w:pPr>
            <w:r w:rsidRPr="006D5730">
              <w:rPr>
                <w:lang w:val="en-GB"/>
              </w:rPr>
              <w:t>Q type</w:t>
            </w:r>
          </w:p>
        </w:tc>
        <w:tc>
          <w:tcPr>
            <w:tcW w:w="920" w:type="pct"/>
          </w:tcPr>
          <w:p w14:paraId="6FDB02C1" w14:textId="77777777" w:rsidR="004455B0" w:rsidRPr="006D5730" w:rsidRDefault="004455B0" w:rsidP="007D33CB">
            <w:pPr>
              <w:pStyle w:val="5Programming"/>
              <w:keepNext w:val="0"/>
              <w:rPr>
                <w:lang w:val="en-GB"/>
              </w:rPr>
            </w:pPr>
            <w:r w:rsidRPr="006D5730">
              <w:rPr>
                <w:lang w:val="en-GB"/>
              </w:rPr>
              <w:t xml:space="preserve">Single code </w:t>
            </w:r>
          </w:p>
        </w:tc>
        <w:tc>
          <w:tcPr>
            <w:tcW w:w="460" w:type="pct"/>
          </w:tcPr>
          <w:p w14:paraId="4005892B" w14:textId="77777777" w:rsidR="004455B0" w:rsidRPr="006D5730" w:rsidRDefault="004455B0" w:rsidP="007D33CB">
            <w:pPr>
              <w:pStyle w:val="5Programming"/>
              <w:keepNext w:val="0"/>
              <w:rPr>
                <w:lang w:val="en-GB"/>
              </w:rPr>
            </w:pPr>
            <w:r w:rsidRPr="006D5730">
              <w:rPr>
                <w:lang w:val="en-GB"/>
              </w:rPr>
              <w:t>VAR</w:t>
            </w:r>
          </w:p>
        </w:tc>
        <w:tc>
          <w:tcPr>
            <w:tcW w:w="2517" w:type="pct"/>
          </w:tcPr>
          <w:p w14:paraId="2F6C158E" w14:textId="77777777" w:rsidR="004455B0" w:rsidRPr="006D5730" w:rsidRDefault="004455B0" w:rsidP="007D33CB">
            <w:pPr>
              <w:pStyle w:val="5Programming"/>
              <w:keepNext w:val="0"/>
              <w:rPr>
                <w:lang w:val="en-GB"/>
              </w:rPr>
            </w:pPr>
          </w:p>
        </w:tc>
        <w:tc>
          <w:tcPr>
            <w:tcW w:w="737" w:type="pct"/>
          </w:tcPr>
          <w:p w14:paraId="6083C7BE" w14:textId="77777777" w:rsidR="004455B0" w:rsidRPr="006D5730" w:rsidRDefault="004455B0" w:rsidP="007D33CB">
            <w:pPr>
              <w:pStyle w:val="5Programming"/>
              <w:keepNext w:val="0"/>
              <w:rPr>
                <w:lang w:val="en-GB"/>
              </w:rPr>
            </w:pPr>
            <w:r w:rsidRPr="006D5730">
              <w:rPr>
                <w:lang w:val="en-GB"/>
              </w:rPr>
              <w:t>ARW STANDARD</w:t>
            </w:r>
          </w:p>
        </w:tc>
      </w:tr>
      <w:tr w:rsidR="004455B0" w:rsidRPr="006D5730" w14:paraId="01DB9FE4" w14:textId="77777777" w:rsidTr="002F4FF6">
        <w:trPr>
          <w:trHeight w:val="247"/>
        </w:trPr>
        <w:tc>
          <w:tcPr>
            <w:tcW w:w="365" w:type="pct"/>
          </w:tcPr>
          <w:p w14:paraId="29AD0BB2" w14:textId="77777777" w:rsidR="004455B0" w:rsidRPr="006D5730" w:rsidRDefault="004455B0" w:rsidP="007D33CB">
            <w:pPr>
              <w:pStyle w:val="5Programming"/>
              <w:keepNext w:val="0"/>
              <w:rPr>
                <w:lang w:val="en-GB"/>
              </w:rPr>
            </w:pPr>
            <w:r w:rsidRPr="006D5730">
              <w:rPr>
                <w:lang w:val="en-GB"/>
              </w:rPr>
              <w:t>Range</w:t>
            </w:r>
          </w:p>
        </w:tc>
        <w:tc>
          <w:tcPr>
            <w:tcW w:w="4635" w:type="pct"/>
            <w:gridSpan w:val="4"/>
          </w:tcPr>
          <w:p w14:paraId="6EA66E1F" w14:textId="77777777" w:rsidR="004455B0" w:rsidRPr="006D5730" w:rsidRDefault="004455B0" w:rsidP="007D33CB">
            <w:pPr>
              <w:pStyle w:val="5Programming"/>
              <w:keepNext w:val="0"/>
              <w:rPr>
                <w:lang w:val="en-GB"/>
              </w:rPr>
            </w:pPr>
          </w:p>
        </w:tc>
      </w:tr>
      <w:tr w:rsidR="004455B0" w:rsidRPr="006D5730" w14:paraId="4724A3AC" w14:textId="77777777" w:rsidTr="002F4FF6">
        <w:trPr>
          <w:trHeight w:val="247"/>
        </w:trPr>
        <w:tc>
          <w:tcPr>
            <w:tcW w:w="365" w:type="pct"/>
          </w:tcPr>
          <w:p w14:paraId="61918E6C" w14:textId="77777777" w:rsidR="004455B0" w:rsidRPr="006D5730" w:rsidRDefault="004455B0" w:rsidP="007D33CB">
            <w:pPr>
              <w:pStyle w:val="5Programming"/>
              <w:keepNext w:val="0"/>
              <w:rPr>
                <w:lang w:val="en-GB"/>
              </w:rPr>
            </w:pPr>
            <w:r w:rsidRPr="006D5730">
              <w:rPr>
                <w:lang w:val="en-GB"/>
              </w:rPr>
              <w:t>Base</w:t>
            </w:r>
          </w:p>
        </w:tc>
        <w:tc>
          <w:tcPr>
            <w:tcW w:w="4635" w:type="pct"/>
            <w:gridSpan w:val="4"/>
          </w:tcPr>
          <w:p w14:paraId="28119F9A" w14:textId="77777777" w:rsidR="004455B0" w:rsidRPr="006D5730" w:rsidRDefault="004455B0" w:rsidP="007D33CB">
            <w:pPr>
              <w:pStyle w:val="5Programming"/>
              <w:keepNext w:val="0"/>
              <w:rPr>
                <w:lang w:val="en-GB"/>
              </w:rPr>
            </w:pPr>
            <w:r w:rsidRPr="006D5730">
              <w:rPr>
                <w:lang w:val="en-GB"/>
              </w:rPr>
              <w:t>All</w:t>
            </w:r>
          </w:p>
        </w:tc>
      </w:tr>
      <w:tr w:rsidR="004455B0" w:rsidRPr="006D5730" w14:paraId="4481E40B" w14:textId="77777777" w:rsidTr="002F4FF6">
        <w:trPr>
          <w:trHeight w:val="247"/>
        </w:trPr>
        <w:tc>
          <w:tcPr>
            <w:tcW w:w="365" w:type="pct"/>
          </w:tcPr>
          <w:p w14:paraId="63A7D752" w14:textId="77777777" w:rsidR="004455B0" w:rsidRPr="006D5730" w:rsidRDefault="004455B0" w:rsidP="007D33CB">
            <w:pPr>
              <w:pStyle w:val="5Programming"/>
              <w:keepNext w:val="0"/>
              <w:rPr>
                <w:lang w:val="en-GB"/>
              </w:rPr>
            </w:pPr>
            <w:r w:rsidRPr="006D5730">
              <w:rPr>
                <w:lang w:val="en-GB"/>
              </w:rPr>
              <w:t>Logic</w:t>
            </w:r>
          </w:p>
        </w:tc>
        <w:tc>
          <w:tcPr>
            <w:tcW w:w="4635" w:type="pct"/>
            <w:gridSpan w:val="4"/>
          </w:tcPr>
          <w:p w14:paraId="38FC5CD3" w14:textId="6E6C0F28" w:rsidR="004455B0" w:rsidRPr="006D5730" w:rsidRDefault="009803B6" w:rsidP="007D33CB">
            <w:pPr>
              <w:pStyle w:val="5Programming"/>
              <w:keepNext w:val="0"/>
              <w:rPr>
                <w:lang w:val="en-GB"/>
              </w:rPr>
            </w:pPr>
            <w:r w:rsidRPr="006D5730">
              <w:rPr>
                <w:lang w:val="en-GB"/>
              </w:rPr>
              <w:t xml:space="preserve">Code 2 “No” Skip to </w:t>
            </w:r>
            <w:r w:rsidR="00680BFA" w:rsidRPr="006D5730">
              <w:rPr>
                <w:lang w:val="en-GB"/>
              </w:rPr>
              <w:t>DQ</w:t>
            </w:r>
            <w:r w:rsidR="00392D13" w:rsidRPr="006D5730">
              <w:rPr>
                <w:lang w:val="en-GB"/>
              </w:rPr>
              <w:t>7</w:t>
            </w:r>
          </w:p>
        </w:tc>
      </w:tr>
    </w:tbl>
    <w:p w14:paraId="46164839" w14:textId="77777777" w:rsidR="004455B0" w:rsidRPr="006D5730" w:rsidRDefault="004455B0" w:rsidP="007D33CB">
      <w:pPr>
        <w:pStyle w:val="6GapNewQn"/>
        <w:rPr>
          <w:shd w:val="clear" w:color="auto" w:fill="FFFFFF"/>
          <w:lang w:val="en-GB"/>
        </w:rPr>
      </w:pPr>
    </w:p>
    <w:p w14:paraId="5FDD7E75" w14:textId="5442AD4B" w:rsidR="00FE5F41" w:rsidRPr="006D5730" w:rsidRDefault="00FE5F41" w:rsidP="007D33CB">
      <w:pPr>
        <w:pStyle w:val="6GapNewQn"/>
        <w:rPr>
          <w:shd w:val="clear" w:color="auto" w:fill="FFFFFF"/>
          <w:lang w:val="en-GB"/>
        </w:rPr>
      </w:pPr>
      <w:r w:rsidRPr="006D5730">
        <w:rPr>
          <w:shd w:val="clear" w:color="auto" w:fill="FFFFFF"/>
          <w:lang w:val="en-GB"/>
        </w:rPr>
        <w:t>Q</w:t>
      </w:r>
      <w:r w:rsidR="00837786" w:rsidRPr="006D5730">
        <w:rPr>
          <w:shd w:val="clear" w:color="auto" w:fill="FFFFFF"/>
          <w:lang w:val="en-GB"/>
        </w:rPr>
        <w:t>3</w:t>
      </w:r>
      <w:r w:rsidRPr="006D5730">
        <w:rPr>
          <w:shd w:val="clear" w:color="auto" w:fill="FFFFFF"/>
          <w:lang w:val="en-GB"/>
        </w:rPr>
        <w:t>.</w:t>
      </w:r>
      <w:r w:rsidRPr="006D5730">
        <w:rPr>
          <w:color w:val="FF0000"/>
          <w:shd w:val="clear" w:color="auto" w:fill="FFFFFF"/>
          <w:lang w:val="en-GB"/>
        </w:rPr>
        <w:t xml:space="preserve"> </w:t>
      </w:r>
      <w:r w:rsidR="0065372E" w:rsidRPr="006D5730">
        <w:rPr>
          <w:color w:val="FF0000"/>
          <w:shd w:val="clear" w:color="auto" w:fill="FFFFFF"/>
          <w:lang w:val="en-GB"/>
        </w:rPr>
        <w:t xml:space="preserve">(WPAI Q2) </w:t>
      </w:r>
      <w:r w:rsidRPr="006D5730">
        <w:rPr>
          <w:shd w:val="clear" w:color="auto" w:fill="FFFFFF"/>
          <w:lang w:val="en-GB"/>
        </w:rPr>
        <w:t xml:space="preserve">During the </w:t>
      </w:r>
      <w:r w:rsidRPr="006D5730">
        <w:rPr>
          <w:u w:val="single"/>
          <w:shd w:val="clear" w:color="auto" w:fill="FFFFFF"/>
          <w:lang w:val="en-GB"/>
        </w:rPr>
        <w:t>past</w:t>
      </w:r>
      <w:r w:rsidR="004455B0" w:rsidRPr="006D5730">
        <w:rPr>
          <w:u w:val="single"/>
          <w:shd w:val="clear" w:color="auto" w:fill="FFFFFF"/>
          <w:lang w:val="en-GB"/>
        </w:rPr>
        <w:t xml:space="preserve"> seven</w:t>
      </w:r>
      <w:r w:rsidRPr="006D5730">
        <w:rPr>
          <w:u w:val="single"/>
          <w:shd w:val="clear" w:color="auto" w:fill="FFFFFF"/>
          <w:lang w:val="en-GB"/>
        </w:rPr>
        <w:t xml:space="preserve"> days</w:t>
      </w:r>
      <w:r w:rsidRPr="006D5730">
        <w:rPr>
          <w:shd w:val="clear" w:color="auto" w:fill="FFFFFF"/>
          <w:lang w:val="en-GB"/>
        </w:rPr>
        <w:t xml:space="preserve">, how many hours did you miss from work because of problems associated with your ITP condition? </w:t>
      </w:r>
      <w:r w:rsidRPr="006D5730">
        <w:rPr>
          <w:i/>
          <w:shd w:val="clear" w:color="auto" w:fill="FFFFFF"/>
          <w:lang w:val="en-GB"/>
        </w:rPr>
        <w:t xml:space="preserve">Include hours you missed on sick days, times you went in late, left early, etc. </w:t>
      </w:r>
      <w:r w:rsidR="0049408D" w:rsidRPr="006D5730">
        <w:rPr>
          <w:i/>
          <w:shd w:val="clear" w:color="auto" w:fill="FFFFFF"/>
          <w:lang w:val="en-GB"/>
        </w:rPr>
        <w:t>because</w:t>
      </w:r>
      <w:r w:rsidRPr="006D5730">
        <w:rPr>
          <w:i/>
          <w:shd w:val="clear" w:color="auto" w:fill="FFFFFF"/>
          <w:lang w:val="en-GB"/>
        </w:rPr>
        <w:t xml:space="preserve"> of your ITP. Do not include time you missed to participate in this study.</w:t>
      </w:r>
    </w:p>
    <w:p w14:paraId="4F4940D8" w14:textId="77777777" w:rsidR="00FE5F41" w:rsidRPr="006D5730" w:rsidRDefault="00FE5F41" w:rsidP="007D33CB">
      <w:pPr>
        <w:pStyle w:val="2Instruction"/>
        <w:keepNext w:val="0"/>
        <w:rPr>
          <w:shd w:val="clear" w:color="auto" w:fill="FFFFFF"/>
          <w:lang w:val="en-GB"/>
        </w:rPr>
      </w:pPr>
    </w:p>
    <w:tbl>
      <w:tblPr>
        <w:tblStyle w:val="ARWAnswergrid"/>
        <w:tblW w:w="0" w:type="auto"/>
        <w:tblLook w:val="04A0" w:firstRow="1" w:lastRow="0" w:firstColumn="1" w:lastColumn="0" w:noHBand="0" w:noVBand="1"/>
      </w:tblPr>
      <w:tblGrid>
        <w:gridCol w:w="9140"/>
      </w:tblGrid>
      <w:tr w:rsidR="00FE5F41" w:rsidRPr="006D5730" w14:paraId="46A77437" w14:textId="77777777" w:rsidTr="00ED7F01">
        <w:tc>
          <w:tcPr>
            <w:tcW w:w="9242" w:type="dxa"/>
          </w:tcPr>
          <w:p w14:paraId="48497F5A" w14:textId="77777777" w:rsidR="00FE5F41" w:rsidRPr="006D5730" w:rsidRDefault="00FE5F41" w:rsidP="007D33CB">
            <w:pPr>
              <w:pStyle w:val="6GapNewQn"/>
              <w:rPr>
                <w:color w:val="BFBFBF" w:themeColor="background1" w:themeShade="BF"/>
                <w:sz w:val="16"/>
                <w:shd w:val="clear" w:color="auto" w:fill="FFFFFF"/>
                <w:lang w:val="en-GB"/>
              </w:rPr>
            </w:pPr>
            <w:r w:rsidRPr="006D5730">
              <w:rPr>
                <w:rFonts w:asciiTheme="minorHAnsi" w:hAnsiTheme="minorHAnsi"/>
                <w:shd w:val="clear" w:color="auto" w:fill="FFFFFF"/>
                <w:lang w:val="en-GB"/>
              </w:rPr>
              <w:t>________ Hours</w:t>
            </w:r>
          </w:p>
        </w:tc>
      </w:tr>
    </w:tbl>
    <w:p w14:paraId="212237A0" w14:textId="77777777" w:rsidR="00FE5F41" w:rsidRPr="006D5730" w:rsidRDefault="00FE5F41" w:rsidP="007D33CB">
      <w:pPr>
        <w:pStyle w:val="1Qtext"/>
        <w:keepNext w:val="0"/>
        <w:rPr>
          <w:shd w:val="clear" w:color="auto" w:fill="FFFFFF"/>
          <w:lang w:val="en-GB"/>
        </w:rPr>
      </w:pPr>
    </w:p>
    <w:tbl>
      <w:tblPr>
        <w:tblStyle w:val="TableGrid"/>
        <w:tblW w:w="5000" w:type="pct"/>
        <w:tblLook w:val="04A0" w:firstRow="1" w:lastRow="0" w:firstColumn="1" w:lastColumn="0" w:noHBand="0" w:noVBand="1"/>
      </w:tblPr>
      <w:tblGrid>
        <w:gridCol w:w="675"/>
        <w:gridCol w:w="8567"/>
      </w:tblGrid>
      <w:tr w:rsidR="00FE5F41" w:rsidRPr="006D5730" w14:paraId="27F8EB59" w14:textId="77777777" w:rsidTr="00ED7F01">
        <w:trPr>
          <w:trHeight w:val="247"/>
        </w:trPr>
        <w:tc>
          <w:tcPr>
            <w:tcW w:w="365" w:type="pct"/>
          </w:tcPr>
          <w:p w14:paraId="38BCC034" w14:textId="77777777" w:rsidR="00FE5F41" w:rsidRPr="006D5730" w:rsidRDefault="00FE5F41" w:rsidP="007D33CB">
            <w:pPr>
              <w:pStyle w:val="5Programming"/>
              <w:keepNext w:val="0"/>
              <w:rPr>
                <w:color w:val="FF0000"/>
                <w:lang w:val="en-GB"/>
              </w:rPr>
            </w:pPr>
            <w:r w:rsidRPr="006D5730">
              <w:rPr>
                <w:color w:val="FF0000"/>
                <w:lang w:val="en-GB"/>
              </w:rPr>
              <w:t>Range</w:t>
            </w:r>
          </w:p>
        </w:tc>
        <w:tc>
          <w:tcPr>
            <w:tcW w:w="4635" w:type="pct"/>
          </w:tcPr>
          <w:p w14:paraId="3C2664E1" w14:textId="77777777" w:rsidR="00FE5F41" w:rsidRPr="006D5730" w:rsidRDefault="00FE5F41" w:rsidP="007D33CB">
            <w:pPr>
              <w:pStyle w:val="5Programming"/>
              <w:keepNext w:val="0"/>
              <w:rPr>
                <w:color w:val="FF0000"/>
                <w:lang w:val="en-GB"/>
              </w:rPr>
            </w:pPr>
            <w:r w:rsidRPr="006D5730">
              <w:rPr>
                <w:color w:val="FF0000"/>
                <w:lang w:val="en-GB"/>
              </w:rPr>
              <w:t>0-168</w:t>
            </w:r>
          </w:p>
        </w:tc>
      </w:tr>
    </w:tbl>
    <w:p w14:paraId="1369867B" w14:textId="77777777" w:rsidR="00FE5F41" w:rsidRPr="006D5730" w:rsidRDefault="00FE5F41" w:rsidP="007D33CB">
      <w:pPr>
        <w:pStyle w:val="1Qtext"/>
        <w:keepNext w:val="0"/>
        <w:rPr>
          <w:shd w:val="clear" w:color="auto" w:fill="FFFFFF"/>
          <w:lang w:val="en-GB"/>
        </w:rPr>
      </w:pPr>
    </w:p>
    <w:p w14:paraId="5258EBA8" w14:textId="1CFF0C09" w:rsidR="004455B0" w:rsidRPr="006D5730" w:rsidRDefault="009803B6" w:rsidP="007D33CB">
      <w:pPr>
        <w:pStyle w:val="6GapNewQn"/>
        <w:rPr>
          <w:shd w:val="clear" w:color="auto" w:fill="FFFFFF"/>
          <w:lang w:val="en-GB"/>
        </w:rPr>
      </w:pPr>
      <w:r w:rsidRPr="006D5730">
        <w:rPr>
          <w:shd w:val="clear" w:color="auto" w:fill="FFFFFF"/>
          <w:lang w:val="en-GB"/>
        </w:rPr>
        <w:t>Q</w:t>
      </w:r>
      <w:r w:rsidR="00837786" w:rsidRPr="006D5730">
        <w:rPr>
          <w:shd w:val="clear" w:color="auto" w:fill="FFFFFF"/>
          <w:lang w:val="en-GB"/>
        </w:rPr>
        <w:t>4</w:t>
      </w:r>
      <w:r w:rsidR="004455B0" w:rsidRPr="006D5730">
        <w:rPr>
          <w:shd w:val="clear" w:color="auto" w:fill="FFFFFF"/>
          <w:lang w:val="en-GB"/>
        </w:rPr>
        <w:t xml:space="preserve">. </w:t>
      </w:r>
      <w:r w:rsidR="004455B0" w:rsidRPr="006D5730">
        <w:rPr>
          <w:color w:val="FF0000"/>
          <w:shd w:val="clear" w:color="auto" w:fill="FFFFFF"/>
          <w:lang w:val="en-GB"/>
        </w:rPr>
        <w:t xml:space="preserve">(WPAI Q3) </w:t>
      </w:r>
      <w:r w:rsidR="004455B0" w:rsidRPr="006D5730">
        <w:rPr>
          <w:shd w:val="clear" w:color="auto" w:fill="FFFFFF"/>
          <w:lang w:val="en-GB"/>
        </w:rPr>
        <w:t xml:space="preserve">During the </w:t>
      </w:r>
      <w:r w:rsidR="004455B0" w:rsidRPr="006D5730">
        <w:rPr>
          <w:u w:val="single"/>
          <w:shd w:val="clear" w:color="auto" w:fill="FFFFFF"/>
          <w:lang w:val="en-GB"/>
        </w:rPr>
        <w:t>past seven days</w:t>
      </w:r>
      <w:r w:rsidR="004455B0" w:rsidRPr="006D5730">
        <w:rPr>
          <w:shd w:val="clear" w:color="auto" w:fill="FFFFFF"/>
          <w:lang w:val="en-GB"/>
        </w:rPr>
        <w:t xml:space="preserve">, how many hours did you miss from work </w:t>
      </w:r>
      <w:r w:rsidR="00256041" w:rsidRPr="006D5730">
        <w:rPr>
          <w:shd w:val="clear" w:color="auto" w:fill="FFFFFF"/>
          <w:lang w:val="en-GB"/>
        </w:rPr>
        <w:t>because</w:t>
      </w:r>
      <w:r w:rsidR="004455B0" w:rsidRPr="006D5730">
        <w:rPr>
          <w:shd w:val="clear" w:color="auto" w:fill="FFFFFF"/>
          <w:lang w:val="en-GB"/>
        </w:rPr>
        <w:t xml:space="preserve"> of any other reason, such as vacation, </w:t>
      </w:r>
      <w:proofErr w:type="gramStart"/>
      <w:r w:rsidR="004455B0" w:rsidRPr="006D5730">
        <w:rPr>
          <w:shd w:val="clear" w:color="auto" w:fill="FFFFFF"/>
          <w:lang w:val="en-GB"/>
        </w:rPr>
        <w:t>holidays,</w:t>
      </w:r>
      <w:proofErr w:type="gramEnd"/>
      <w:r w:rsidR="004455B0" w:rsidRPr="006D5730">
        <w:rPr>
          <w:shd w:val="clear" w:color="auto" w:fill="FFFFFF"/>
          <w:lang w:val="en-GB"/>
        </w:rPr>
        <w:t xml:space="preserve"> time off to participate in this study? </w:t>
      </w:r>
    </w:p>
    <w:p w14:paraId="3855771B" w14:textId="77777777" w:rsidR="004455B0" w:rsidRPr="006D5730" w:rsidRDefault="004455B0" w:rsidP="007D33CB">
      <w:pPr>
        <w:pStyle w:val="2Instruction"/>
        <w:keepNext w:val="0"/>
        <w:rPr>
          <w:shd w:val="clear" w:color="auto" w:fill="FFFFFF"/>
          <w:lang w:val="en-GB"/>
        </w:rPr>
      </w:pPr>
    </w:p>
    <w:tbl>
      <w:tblPr>
        <w:tblStyle w:val="ARWAnswergrid"/>
        <w:tblW w:w="0" w:type="auto"/>
        <w:tblLook w:val="04A0" w:firstRow="1" w:lastRow="0" w:firstColumn="1" w:lastColumn="0" w:noHBand="0" w:noVBand="1"/>
      </w:tblPr>
      <w:tblGrid>
        <w:gridCol w:w="9140"/>
      </w:tblGrid>
      <w:tr w:rsidR="004455B0" w:rsidRPr="006D5730" w14:paraId="0CBB4ED2" w14:textId="77777777" w:rsidTr="002F4FF6">
        <w:tc>
          <w:tcPr>
            <w:tcW w:w="9242" w:type="dxa"/>
          </w:tcPr>
          <w:p w14:paraId="41C70FF0" w14:textId="77777777" w:rsidR="004455B0" w:rsidRPr="006D5730" w:rsidRDefault="004455B0" w:rsidP="007D33CB">
            <w:pPr>
              <w:pStyle w:val="6GapNewQn"/>
              <w:rPr>
                <w:color w:val="BFBFBF" w:themeColor="background1" w:themeShade="BF"/>
                <w:sz w:val="16"/>
                <w:shd w:val="clear" w:color="auto" w:fill="FFFFFF"/>
                <w:lang w:val="en-GB"/>
              </w:rPr>
            </w:pPr>
            <w:r w:rsidRPr="006D5730">
              <w:rPr>
                <w:rFonts w:asciiTheme="minorHAnsi" w:hAnsiTheme="minorHAnsi"/>
                <w:shd w:val="clear" w:color="auto" w:fill="FFFFFF"/>
                <w:lang w:val="en-GB"/>
              </w:rPr>
              <w:t>________ Hours</w:t>
            </w:r>
          </w:p>
        </w:tc>
      </w:tr>
    </w:tbl>
    <w:p w14:paraId="08CB7F98" w14:textId="77777777" w:rsidR="004455B0" w:rsidRPr="006D5730" w:rsidRDefault="004455B0" w:rsidP="007D33CB">
      <w:pPr>
        <w:pStyle w:val="1Qtext"/>
        <w:keepNext w:val="0"/>
        <w:rPr>
          <w:shd w:val="clear" w:color="auto" w:fill="FFFFFF"/>
          <w:lang w:val="en-GB"/>
        </w:rPr>
      </w:pPr>
    </w:p>
    <w:tbl>
      <w:tblPr>
        <w:tblStyle w:val="TableGrid"/>
        <w:tblW w:w="5000" w:type="pct"/>
        <w:tblLook w:val="04A0" w:firstRow="1" w:lastRow="0" w:firstColumn="1" w:lastColumn="0" w:noHBand="0" w:noVBand="1"/>
      </w:tblPr>
      <w:tblGrid>
        <w:gridCol w:w="675"/>
        <w:gridCol w:w="8567"/>
      </w:tblGrid>
      <w:tr w:rsidR="008C2B82" w:rsidRPr="006D5730" w14:paraId="446ECE8D" w14:textId="77777777" w:rsidTr="00836557">
        <w:trPr>
          <w:trHeight w:val="247"/>
        </w:trPr>
        <w:tc>
          <w:tcPr>
            <w:tcW w:w="365" w:type="pct"/>
          </w:tcPr>
          <w:p w14:paraId="01EAB1A1" w14:textId="77777777" w:rsidR="008C2B82" w:rsidRPr="006D5730" w:rsidRDefault="008C2B82" w:rsidP="007D33CB">
            <w:pPr>
              <w:pStyle w:val="5Programming"/>
              <w:keepNext w:val="0"/>
              <w:rPr>
                <w:color w:val="FF0000"/>
                <w:lang w:val="en-GB"/>
              </w:rPr>
            </w:pPr>
            <w:r w:rsidRPr="006D5730">
              <w:rPr>
                <w:color w:val="FF0000"/>
                <w:lang w:val="en-GB"/>
              </w:rPr>
              <w:t>Range</w:t>
            </w:r>
          </w:p>
        </w:tc>
        <w:tc>
          <w:tcPr>
            <w:tcW w:w="4635" w:type="pct"/>
          </w:tcPr>
          <w:p w14:paraId="23AD24F0" w14:textId="77777777" w:rsidR="008C2B82" w:rsidRPr="006D5730" w:rsidRDefault="008C2B82" w:rsidP="007D33CB">
            <w:pPr>
              <w:pStyle w:val="5Programming"/>
              <w:keepNext w:val="0"/>
              <w:rPr>
                <w:color w:val="FF0000"/>
                <w:lang w:val="en-GB"/>
              </w:rPr>
            </w:pPr>
            <w:r w:rsidRPr="006D5730">
              <w:rPr>
                <w:color w:val="FF0000"/>
                <w:lang w:val="en-GB"/>
              </w:rPr>
              <w:t>0-168</w:t>
            </w:r>
          </w:p>
        </w:tc>
      </w:tr>
    </w:tbl>
    <w:p w14:paraId="69F6CD03" w14:textId="77777777" w:rsidR="004455B0" w:rsidRPr="006D5730" w:rsidRDefault="004455B0" w:rsidP="007D33CB">
      <w:pPr>
        <w:pStyle w:val="1Qtext"/>
        <w:keepNext w:val="0"/>
        <w:rPr>
          <w:shd w:val="clear" w:color="auto" w:fill="FFFFFF"/>
          <w:lang w:val="en-GB"/>
        </w:rPr>
      </w:pPr>
    </w:p>
    <w:p w14:paraId="3C23EB78" w14:textId="33E955B9" w:rsidR="0065372E" w:rsidRPr="006D5730" w:rsidRDefault="0065372E" w:rsidP="007D33CB">
      <w:pPr>
        <w:pStyle w:val="6GapNewQn"/>
        <w:rPr>
          <w:shd w:val="clear" w:color="auto" w:fill="FFFFFF"/>
          <w:lang w:val="en-GB"/>
        </w:rPr>
      </w:pPr>
      <w:r w:rsidRPr="006D5730">
        <w:rPr>
          <w:shd w:val="clear" w:color="auto" w:fill="FFFFFF"/>
          <w:lang w:val="en-GB"/>
        </w:rPr>
        <w:t>Q</w:t>
      </w:r>
      <w:r w:rsidR="00837786" w:rsidRPr="006D5730">
        <w:rPr>
          <w:shd w:val="clear" w:color="auto" w:fill="FFFFFF"/>
          <w:lang w:val="en-GB"/>
        </w:rPr>
        <w:t>5</w:t>
      </w:r>
      <w:r w:rsidRPr="006D5730">
        <w:rPr>
          <w:shd w:val="clear" w:color="auto" w:fill="FFFFFF"/>
          <w:lang w:val="en-GB"/>
        </w:rPr>
        <w:t xml:space="preserve">. </w:t>
      </w:r>
      <w:r w:rsidRPr="006D5730">
        <w:rPr>
          <w:color w:val="FF0000"/>
          <w:shd w:val="clear" w:color="auto" w:fill="FFFFFF"/>
          <w:lang w:val="en-GB"/>
        </w:rPr>
        <w:t xml:space="preserve">(WPAI Q4) </w:t>
      </w:r>
      <w:r w:rsidRPr="006D5730">
        <w:rPr>
          <w:shd w:val="clear" w:color="auto" w:fill="FFFFFF"/>
          <w:lang w:val="en-GB"/>
        </w:rPr>
        <w:t xml:space="preserve">During the </w:t>
      </w:r>
      <w:r w:rsidRPr="006D5730">
        <w:rPr>
          <w:u w:val="single"/>
          <w:shd w:val="clear" w:color="auto" w:fill="FFFFFF"/>
          <w:lang w:val="en-GB"/>
        </w:rPr>
        <w:t xml:space="preserve">past </w:t>
      </w:r>
      <w:r w:rsidR="004455B0" w:rsidRPr="006D5730">
        <w:rPr>
          <w:u w:val="single"/>
          <w:shd w:val="clear" w:color="auto" w:fill="FFFFFF"/>
          <w:lang w:val="en-GB"/>
        </w:rPr>
        <w:t xml:space="preserve">seven </w:t>
      </w:r>
      <w:r w:rsidRPr="006D5730">
        <w:rPr>
          <w:u w:val="single"/>
          <w:shd w:val="clear" w:color="auto" w:fill="FFFFFF"/>
          <w:lang w:val="en-GB"/>
        </w:rPr>
        <w:t>days</w:t>
      </w:r>
      <w:r w:rsidRPr="006D5730">
        <w:rPr>
          <w:shd w:val="clear" w:color="auto" w:fill="FFFFFF"/>
          <w:lang w:val="en-GB"/>
        </w:rPr>
        <w:t xml:space="preserve">, how many hours did you actually work? </w:t>
      </w:r>
    </w:p>
    <w:p w14:paraId="490D2C57" w14:textId="77777777" w:rsidR="0065372E" w:rsidRPr="006D5730" w:rsidRDefault="0065372E" w:rsidP="007D33CB">
      <w:pPr>
        <w:pStyle w:val="2Instruction"/>
        <w:keepNext w:val="0"/>
        <w:rPr>
          <w:shd w:val="clear" w:color="auto" w:fill="FFFFFF"/>
          <w:lang w:val="en-GB"/>
        </w:rPr>
      </w:pPr>
      <w:r w:rsidRPr="006D5730">
        <w:rPr>
          <w:shd w:val="clear" w:color="auto" w:fill="FFFFFF"/>
          <w:lang w:val="en-GB"/>
        </w:rPr>
        <w:t>Please enter the number of hours</w:t>
      </w:r>
    </w:p>
    <w:tbl>
      <w:tblPr>
        <w:tblStyle w:val="ARWAnswergrid"/>
        <w:tblW w:w="0" w:type="auto"/>
        <w:tblLook w:val="04A0" w:firstRow="1" w:lastRow="0" w:firstColumn="1" w:lastColumn="0" w:noHBand="0" w:noVBand="1"/>
      </w:tblPr>
      <w:tblGrid>
        <w:gridCol w:w="9140"/>
      </w:tblGrid>
      <w:tr w:rsidR="0065372E" w:rsidRPr="006D5730" w14:paraId="3504FED6" w14:textId="77777777" w:rsidTr="00ED7F01">
        <w:tc>
          <w:tcPr>
            <w:tcW w:w="9242" w:type="dxa"/>
          </w:tcPr>
          <w:p w14:paraId="196AE5F7" w14:textId="77777777" w:rsidR="0065372E" w:rsidRPr="006D5730" w:rsidRDefault="0065372E" w:rsidP="007D33CB">
            <w:pPr>
              <w:pStyle w:val="6GapNewQn"/>
              <w:rPr>
                <w:color w:val="BFBFBF" w:themeColor="background1" w:themeShade="BF"/>
                <w:sz w:val="16"/>
                <w:shd w:val="clear" w:color="auto" w:fill="FFFFFF"/>
                <w:lang w:val="en-GB"/>
              </w:rPr>
            </w:pPr>
            <w:r w:rsidRPr="006D5730">
              <w:rPr>
                <w:rFonts w:asciiTheme="minorHAnsi" w:hAnsiTheme="minorHAnsi"/>
                <w:shd w:val="clear" w:color="auto" w:fill="FFFFFF"/>
                <w:lang w:val="en-GB"/>
              </w:rPr>
              <w:t>________ Hours</w:t>
            </w:r>
          </w:p>
        </w:tc>
      </w:tr>
    </w:tbl>
    <w:p w14:paraId="3F1C87A2" w14:textId="77777777" w:rsidR="0065372E" w:rsidRPr="006D5730" w:rsidRDefault="0065372E" w:rsidP="007D33CB">
      <w:pPr>
        <w:pStyle w:val="1Qtext"/>
        <w:keepNext w:val="0"/>
        <w:rPr>
          <w:shd w:val="clear" w:color="auto" w:fill="FFFFFF"/>
          <w:lang w:val="en-GB"/>
        </w:rPr>
      </w:pPr>
    </w:p>
    <w:p w14:paraId="448C27B8" w14:textId="6A81DC71" w:rsidR="0065372E" w:rsidRPr="006D5730" w:rsidRDefault="0065372E" w:rsidP="007D33CB">
      <w:pPr>
        <w:pStyle w:val="6GapNewQn"/>
        <w:rPr>
          <w:i/>
          <w:u w:val="single"/>
          <w:shd w:val="clear" w:color="auto" w:fill="FFFFFF"/>
          <w:lang w:val="en-GB"/>
        </w:rPr>
      </w:pPr>
      <w:r w:rsidRPr="006D5730">
        <w:rPr>
          <w:shd w:val="clear" w:color="auto" w:fill="FFFFFF"/>
          <w:lang w:val="en-GB"/>
        </w:rPr>
        <w:lastRenderedPageBreak/>
        <w:t>Q</w:t>
      </w:r>
      <w:r w:rsidR="00837786" w:rsidRPr="006D5730">
        <w:rPr>
          <w:shd w:val="clear" w:color="auto" w:fill="FFFFFF"/>
          <w:lang w:val="en-GB"/>
        </w:rPr>
        <w:t>6</w:t>
      </w:r>
      <w:r w:rsidRPr="006D5730">
        <w:rPr>
          <w:shd w:val="clear" w:color="auto" w:fill="FFFFFF"/>
          <w:lang w:val="en-GB"/>
        </w:rPr>
        <w:t xml:space="preserve">. </w:t>
      </w:r>
      <w:r w:rsidRPr="006D5730">
        <w:rPr>
          <w:color w:val="FF0000"/>
          <w:shd w:val="clear" w:color="auto" w:fill="FFFFFF"/>
          <w:lang w:val="en-GB"/>
        </w:rPr>
        <w:t xml:space="preserve">(WPAI Q5) </w:t>
      </w:r>
      <w:r w:rsidRPr="006D5730">
        <w:rPr>
          <w:shd w:val="clear" w:color="auto" w:fill="FFFFFF"/>
          <w:lang w:val="en-GB"/>
        </w:rPr>
        <w:t xml:space="preserve">During the past 7 days, how much did your ITP condition affect your productivity </w:t>
      </w:r>
      <w:r w:rsidRPr="006D5730">
        <w:rPr>
          <w:u w:val="single"/>
          <w:shd w:val="clear" w:color="auto" w:fill="FFFFFF"/>
          <w:lang w:val="en-GB"/>
        </w:rPr>
        <w:t>while you were working</w:t>
      </w:r>
      <w:r w:rsidRPr="006D5730">
        <w:rPr>
          <w:shd w:val="clear" w:color="auto" w:fill="FFFFFF"/>
          <w:lang w:val="en-GB"/>
        </w:rPr>
        <w:t xml:space="preserve">? </w:t>
      </w:r>
      <w:r w:rsidRPr="006D5730">
        <w:rPr>
          <w:i/>
          <w:shd w:val="clear" w:color="auto" w:fill="FFFFFF"/>
          <w:lang w:val="en-GB"/>
        </w:rPr>
        <w:t>Think about days you were limited in the amount or kind of work you could do, days you accomplished less than you would like, or days you could not do your work as carefully as usual</w:t>
      </w:r>
      <w:r w:rsidR="004455B0" w:rsidRPr="006D5730">
        <w:rPr>
          <w:i/>
          <w:shd w:val="clear" w:color="auto" w:fill="FFFFFF"/>
          <w:lang w:val="en-GB"/>
        </w:rPr>
        <w:t xml:space="preserve"> because of your ITP</w:t>
      </w:r>
      <w:r w:rsidRPr="006D5730">
        <w:rPr>
          <w:i/>
          <w:shd w:val="clear" w:color="auto" w:fill="FFFFFF"/>
          <w:lang w:val="en-GB"/>
        </w:rPr>
        <w:t xml:space="preserve">.  If </w:t>
      </w:r>
      <w:r w:rsidR="004455B0" w:rsidRPr="006D5730">
        <w:rPr>
          <w:i/>
          <w:shd w:val="clear" w:color="auto" w:fill="FFFFFF"/>
          <w:lang w:val="en-GB"/>
        </w:rPr>
        <w:t xml:space="preserve">ITP affected your </w:t>
      </w:r>
      <w:r w:rsidRPr="006D5730">
        <w:rPr>
          <w:i/>
          <w:shd w:val="clear" w:color="auto" w:fill="FFFFFF"/>
          <w:lang w:val="en-GB"/>
        </w:rPr>
        <w:t xml:space="preserve">work only a little, choose a low number.  Choose a high number if </w:t>
      </w:r>
      <w:r w:rsidR="004455B0" w:rsidRPr="006D5730">
        <w:rPr>
          <w:i/>
          <w:shd w:val="clear" w:color="auto" w:fill="FFFFFF"/>
          <w:lang w:val="en-GB"/>
        </w:rPr>
        <w:t xml:space="preserve">ITP affected </w:t>
      </w:r>
      <w:r w:rsidRPr="006D5730">
        <w:rPr>
          <w:i/>
          <w:shd w:val="clear" w:color="auto" w:fill="FFFFFF"/>
          <w:lang w:val="en-GB"/>
        </w:rPr>
        <w:t xml:space="preserve">your work a great deal. </w:t>
      </w:r>
      <w:r w:rsidRPr="006D5730">
        <w:rPr>
          <w:shd w:val="clear" w:color="auto" w:fill="FFFFFF"/>
          <w:lang w:val="en-GB"/>
        </w:rPr>
        <w:t xml:space="preserve">Consider only how much your ITP condition affected productivity </w:t>
      </w:r>
      <w:r w:rsidRPr="006D5730">
        <w:rPr>
          <w:u w:val="single"/>
          <w:shd w:val="clear" w:color="auto" w:fill="FFFFFF"/>
          <w:lang w:val="en-GB"/>
        </w:rPr>
        <w:t>while you were working.</w:t>
      </w:r>
    </w:p>
    <w:p w14:paraId="4FDC9DD4" w14:textId="77777777" w:rsidR="0065372E" w:rsidRPr="006D5730" w:rsidRDefault="0065372E" w:rsidP="007D33CB">
      <w:pPr>
        <w:pStyle w:val="6GapNewQn"/>
        <w:rPr>
          <w:shd w:val="clear" w:color="auto" w:fill="FFFFFF"/>
          <w:lang w:val="en-GB"/>
        </w:rPr>
      </w:pPr>
    </w:p>
    <w:p w14:paraId="5D9F9BA4" w14:textId="77777777" w:rsidR="0065372E" w:rsidRPr="006D5730" w:rsidRDefault="0065372E" w:rsidP="007D33CB">
      <w:pPr>
        <w:pStyle w:val="2Instruction"/>
        <w:keepNext w:val="0"/>
        <w:rPr>
          <w:shd w:val="clear" w:color="auto" w:fill="FFFFFF"/>
          <w:lang w:val="en-GB"/>
        </w:rPr>
      </w:pPr>
      <w:r w:rsidRPr="006D5730">
        <w:rPr>
          <w:shd w:val="clear" w:color="auto" w:fill="FFFFFF"/>
          <w:lang w:val="en-GB"/>
        </w:rPr>
        <w:t>Please use the rating scale below</w:t>
      </w:r>
    </w:p>
    <w:tbl>
      <w:tblPr>
        <w:tblStyle w:val="ARWAnswergrid"/>
        <w:tblW w:w="0" w:type="auto"/>
        <w:tblLook w:val="04A0" w:firstRow="1" w:lastRow="0" w:firstColumn="1" w:lastColumn="0" w:noHBand="0" w:noVBand="1"/>
      </w:tblPr>
      <w:tblGrid>
        <w:gridCol w:w="1550"/>
        <w:gridCol w:w="646"/>
        <w:gridCol w:w="646"/>
        <w:gridCol w:w="646"/>
        <w:gridCol w:w="647"/>
        <w:gridCol w:w="646"/>
        <w:gridCol w:w="646"/>
        <w:gridCol w:w="646"/>
        <w:gridCol w:w="647"/>
        <w:gridCol w:w="2420"/>
      </w:tblGrid>
      <w:tr w:rsidR="0049408D" w:rsidRPr="006D5730" w14:paraId="07C7F7B5" w14:textId="77777777" w:rsidTr="00F95F89">
        <w:tc>
          <w:tcPr>
            <w:tcW w:w="1550" w:type="dxa"/>
          </w:tcPr>
          <w:p w14:paraId="4F22C34F"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1</w:t>
            </w:r>
          </w:p>
          <w:p w14:paraId="03AB9AA6"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p w14:paraId="695889D3"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ITP had no effect on my work</w:t>
            </w:r>
          </w:p>
        </w:tc>
        <w:tc>
          <w:tcPr>
            <w:tcW w:w="646" w:type="dxa"/>
          </w:tcPr>
          <w:p w14:paraId="04AC5459"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2</w:t>
            </w:r>
          </w:p>
          <w:p w14:paraId="622C9500"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46" w:type="dxa"/>
          </w:tcPr>
          <w:p w14:paraId="635D0374"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3</w:t>
            </w:r>
          </w:p>
          <w:p w14:paraId="025A6CE9"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46" w:type="dxa"/>
          </w:tcPr>
          <w:p w14:paraId="6210CC1B"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4</w:t>
            </w:r>
          </w:p>
          <w:p w14:paraId="3973211F"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47" w:type="dxa"/>
          </w:tcPr>
          <w:p w14:paraId="10CA6FAA"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5</w:t>
            </w:r>
          </w:p>
          <w:p w14:paraId="412A9896"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46" w:type="dxa"/>
          </w:tcPr>
          <w:p w14:paraId="1A2C8571"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6</w:t>
            </w:r>
          </w:p>
          <w:p w14:paraId="3907F673"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46" w:type="dxa"/>
          </w:tcPr>
          <w:p w14:paraId="01866EAD"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7</w:t>
            </w:r>
          </w:p>
          <w:p w14:paraId="367BAD26" w14:textId="2528F74C"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46" w:type="dxa"/>
          </w:tcPr>
          <w:p w14:paraId="41AE4BCE"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8</w:t>
            </w:r>
          </w:p>
          <w:p w14:paraId="569EFA72" w14:textId="77777777" w:rsidR="0049408D" w:rsidRPr="006D5730" w:rsidRDefault="0049408D" w:rsidP="007D33CB">
            <w:pPr>
              <w:pStyle w:val="6GapNewQn"/>
              <w:jc w:val="center"/>
              <w:rPr>
                <w:shd w:val="clear" w:color="auto" w:fill="FFFFFF"/>
                <w:lang w:val="en-GB"/>
              </w:rPr>
            </w:pPr>
            <w:r w:rsidRPr="006D5730">
              <w:rPr>
                <w:lang w:val="en-GB"/>
              </w:rPr>
              <w:sym w:font="Wingdings" w:char="F0A1"/>
            </w:r>
          </w:p>
        </w:tc>
        <w:tc>
          <w:tcPr>
            <w:tcW w:w="647" w:type="dxa"/>
          </w:tcPr>
          <w:p w14:paraId="2BFAD4BC"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9</w:t>
            </w:r>
          </w:p>
          <w:p w14:paraId="50C00AA9" w14:textId="77777777" w:rsidR="0049408D" w:rsidRPr="006D5730" w:rsidRDefault="0049408D" w:rsidP="007D33CB">
            <w:pPr>
              <w:pStyle w:val="6GapNewQn"/>
              <w:jc w:val="center"/>
              <w:rPr>
                <w:shd w:val="clear" w:color="auto" w:fill="FFFFFF"/>
                <w:lang w:val="en-GB"/>
              </w:rPr>
            </w:pPr>
            <w:r w:rsidRPr="006D5730">
              <w:rPr>
                <w:lang w:val="en-GB"/>
              </w:rPr>
              <w:sym w:font="Wingdings" w:char="F0A1"/>
            </w:r>
          </w:p>
        </w:tc>
        <w:tc>
          <w:tcPr>
            <w:tcW w:w="2420" w:type="dxa"/>
          </w:tcPr>
          <w:p w14:paraId="7265D17B"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10</w:t>
            </w:r>
          </w:p>
          <w:p w14:paraId="47223E97" w14:textId="77777777" w:rsidR="0049408D" w:rsidRPr="006D5730" w:rsidRDefault="0049408D" w:rsidP="007D33CB">
            <w:pPr>
              <w:pStyle w:val="6GapNewQn"/>
              <w:jc w:val="center"/>
              <w:rPr>
                <w:shd w:val="clear" w:color="auto" w:fill="FFFFFF"/>
                <w:lang w:val="en-GB"/>
              </w:rPr>
            </w:pPr>
            <w:r w:rsidRPr="006D5730">
              <w:rPr>
                <w:lang w:val="en-GB"/>
              </w:rPr>
              <w:sym w:font="Wingdings" w:char="F0A1"/>
            </w:r>
            <w:r w:rsidRPr="006D5730">
              <w:rPr>
                <w:rFonts w:asciiTheme="minorHAnsi" w:hAnsiTheme="minorHAnsi"/>
                <w:shd w:val="clear" w:color="auto" w:fill="FFFFFF"/>
                <w:lang w:val="en-GB"/>
              </w:rPr>
              <w:t xml:space="preserve"> </w:t>
            </w:r>
            <w:r w:rsidR="004455B0" w:rsidRPr="006D5730">
              <w:rPr>
                <w:rFonts w:asciiTheme="minorHAnsi" w:hAnsiTheme="minorHAnsi"/>
                <w:shd w:val="clear" w:color="auto" w:fill="FFFFFF"/>
                <w:lang w:val="en-GB"/>
              </w:rPr>
              <w:br/>
            </w:r>
            <w:r w:rsidRPr="006D5730">
              <w:rPr>
                <w:rFonts w:asciiTheme="minorHAnsi" w:hAnsiTheme="minorHAnsi"/>
                <w:shd w:val="clear" w:color="auto" w:fill="FFFFFF"/>
                <w:lang w:val="en-GB"/>
              </w:rPr>
              <w:t>ITP completely prevented me from working</w:t>
            </w:r>
          </w:p>
        </w:tc>
      </w:tr>
    </w:tbl>
    <w:p w14:paraId="1D768DDC" w14:textId="77777777" w:rsidR="0065372E" w:rsidRPr="006D5730" w:rsidRDefault="0065372E" w:rsidP="007D33CB">
      <w:pPr>
        <w:pStyle w:val="1Qtext"/>
        <w:keepNext w:val="0"/>
        <w:rPr>
          <w:shd w:val="clear" w:color="auto" w:fill="FFFFFF"/>
          <w:lang w:val="en-GB"/>
        </w:rPr>
      </w:pPr>
    </w:p>
    <w:p w14:paraId="682CDFC0" w14:textId="4B0BF7A9" w:rsidR="007D7CE2" w:rsidRPr="006D5730" w:rsidRDefault="007D7CE2" w:rsidP="007D33CB">
      <w:pPr>
        <w:pStyle w:val="6GapNewQn"/>
        <w:rPr>
          <w:i/>
          <w:shd w:val="clear" w:color="auto" w:fill="FFFFFF"/>
          <w:lang w:val="en-GB"/>
        </w:rPr>
      </w:pPr>
      <w:r w:rsidRPr="006D5730">
        <w:rPr>
          <w:shd w:val="clear" w:color="auto" w:fill="FFFFFF"/>
          <w:lang w:val="en-GB"/>
        </w:rPr>
        <w:t>Q</w:t>
      </w:r>
      <w:r w:rsidR="00837786" w:rsidRPr="006D5730">
        <w:rPr>
          <w:shd w:val="clear" w:color="auto" w:fill="FFFFFF"/>
          <w:lang w:val="en-GB"/>
        </w:rPr>
        <w:t>7</w:t>
      </w:r>
      <w:r w:rsidRPr="006D5730">
        <w:rPr>
          <w:shd w:val="clear" w:color="auto" w:fill="FFFFFF"/>
          <w:lang w:val="en-GB"/>
        </w:rPr>
        <w:t xml:space="preserve">. </w:t>
      </w:r>
      <w:r w:rsidR="008B6F27" w:rsidRPr="006D5730">
        <w:rPr>
          <w:color w:val="FF0000"/>
          <w:lang w:val="en-GB"/>
        </w:rPr>
        <w:t>&lt;ASK ALL&gt;</w:t>
      </w:r>
      <w:r w:rsidR="008B6F27" w:rsidRPr="006D5730">
        <w:rPr>
          <w:shd w:val="clear" w:color="auto" w:fill="FFFFFF"/>
          <w:lang w:val="en-GB"/>
        </w:rPr>
        <w:t xml:space="preserve"> </w:t>
      </w:r>
      <w:r w:rsidRPr="006D5730">
        <w:rPr>
          <w:color w:val="FF0000"/>
          <w:shd w:val="clear" w:color="auto" w:fill="FFFFFF"/>
          <w:lang w:val="en-GB"/>
        </w:rPr>
        <w:t xml:space="preserve">(WPAI Q6) </w:t>
      </w:r>
      <w:proofErr w:type="gramStart"/>
      <w:r w:rsidRPr="006D5730">
        <w:rPr>
          <w:shd w:val="clear" w:color="auto" w:fill="FFFFFF"/>
          <w:lang w:val="en-GB"/>
        </w:rPr>
        <w:t>During</w:t>
      </w:r>
      <w:proofErr w:type="gramEnd"/>
      <w:r w:rsidRPr="006D5730">
        <w:rPr>
          <w:shd w:val="clear" w:color="auto" w:fill="FFFFFF"/>
          <w:lang w:val="en-GB"/>
        </w:rPr>
        <w:t xml:space="preserve"> the past 7 days, how much did your ITP condition affect your ability to </w:t>
      </w:r>
      <w:r w:rsidR="004455B0" w:rsidRPr="006D5730">
        <w:rPr>
          <w:shd w:val="clear" w:color="auto" w:fill="FFFFFF"/>
          <w:lang w:val="en-GB"/>
        </w:rPr>
        <w:t>do your regular daily activities</w:t>
      </w:r>
      <w:r w:rsidRPr="006D5730">
        <w:rPr>
          <w:shd w:val="clear" w:color="auto" w:fill="FFFFFF"/>
          <w:lang w:val="en-GB"/>
        </w:rPr>
        <w:t xml:space="preserve">, </w:t>
      </w:r>
      <w:r w:rsidR="004455B0" w:rsidRPr="006D5730">
        <w:rPr>
          <w:shd w:val="clear" w:color="auto" w:fill="FFFFFF"/>
          <w:lang w:val="en-GB"/>
        </w:rPr>
        <w:t>other than work at a</w:t>
      </w:r>
      <w:r w:rsidRPr="006D5730">
        <w:rPr>
          <w:shd w:val="clear" w:color="auto" w:fill="FFFFFF"/>
          <w:lang w:val="en-GB"/>
        </w:rPr>
        <w:t xml:space="preserve"> job? </w:t>
      </w:r>
      <w:r w:rsidR="003066FD" w:rsidRPr="006D5730">
        <w:rPr>
          <w:i/>
          <w:shd w:val="clear" w:color="auto" w:fill="FFFFFF"/>
          <w:lang w:val="en-GB"/>
        </w:rPr>
        <w:t xml:space="preserve">By regular activities, we mean the usual activities you do </w:t>
      </w:r>
      <w:r w:rsidR="004455B0" w:rsidRPr="006D5730">
        <w:rPr>
          <w:i/>
          <w:shd w:val="clear" w:color="auto" w:fill="FFFFFF"/>
          <w:lang w:val="en-GB"/>
        </w:rPr>
        <w:t>such as</w:t>
      </w:r>
      <w:r w:rsidR="00256041" w:rsidRPr="006D5730">
        <w:rPr>
          <w:i/>
          <w:shd w:val="clear" w:color="auto" w:fill="FFFFFF"/>
          <w:lang w:val="en-GB"/>
        </w:rPr>
        <w:t xml:space="preserve"> </w:t>
      </w:r>
      <w:r w:rsidR="003066FD" w:rsidRPr="006D5730">
        <w:rPr>
          <w:i/>
          <w:shd w:val="clear" w:color="auto" w:fill="FFFFFF"/>
          <w:lang w:val="en-GB"/>
        </w:rPr>
        <w:t xml:space="preserve">work around the house, shopping, childcare, exercising, studying, etc.  Think about times you were limited in the amount or kind of activities you could do and times you accomplished less than you would like.  If </w:t>
      </w:r>
      <w:r w:rsidR="004455B0" w:rsidRPr="006D5730">
        <w:rPr>
          <w:i/>
          <w:shd w:val="clear" w:color="auto" w:fill="FFFFFF"/>
          <w:lang w:val="en-GB"/>
        </w:rPr>
        <w:t xml:space="preserve">ITP affected </w:t>
      </w:r>
      <w:r w:rsidR="003066FD" w:rsidRPr="006D5730">
        <w:rPr>
          <w:i/>
          <w:shd w:val="clear" w:color="auto" w:fill="FFFFFF"/>
          <w:lang w:val="en-GB"/>
        </w:rPr>
        <w:t xml:space="preserve">your activities only a little, choose a low number.  Choose a high number if </w:t>
      </w:r>
      <w:r w:rsidR="004455B0" w:rsidRPr="006D5730">
        <w:rPr>
          <w:i/>
          <w:shd w:val="clear" w:color="auto" w:fill="FFFFFF"/>
          <w:lang w:val="en-GB"/>
        </w:rPr>
        <w:t xml:space="preserve">ITP affected </w:t>
      </w:r>
      <w:r w:rsidR="003066FD" w:rsidRPr="006D5730">
        <w:rPr>
          <w:i/>
          <w:shd w:val="clear" w:color="auto" w:fill="FFFFFF"/>
          <w:lang w:val="en-GB"/>
        </w:rPr>
        <w:t>your activities a great deal.</w:t>
      </w:r>
    </w:p>
    <w:p w14:paraId="1C90B6BF" w14:textId="77777777" w:rsidR="007D7CE2" w:rsidRPr="006D5730" w:rsidRDefault="007D7CE2" w:rsidP="007D33CB">
      <w:pPr>
        <w:pStyle w:val="6GapNewQn"/>
        <w:rPr>
          <w:shd w:val="clear" w:color="auto" w:fill="FFFFFF"/>
          <w:lang w:val="en-GB"/>
        </w:rPr>
      </w:pPr>
    </w:p>
    <w:p w14:paraId="76BF89BC" w14:textId="77777777" w:rsidR="007D7CE2" w:rsidRPr="006D5730" w:rsidRDefault="007D7CE2" w:rsidP="007D33CB">
      <w:pPr>
        <w:pStyle w:val="2Instruction"/>
        <w:keepNext w:val="0"/>
        <w:rPr>
          <w:shd w:val="clear" w:color="auto" w:fill="FFFFFF"/>
          <w:lang w:val="en-GB"/>
        </w:rPr>
      </w:pPr>
      <w:r w:rsidRPr="006D5730">
        <w:rPr>
          <w:shd w:val="clear" w:color="auto" w:fill="FFFFFF"/>
          <w:lang w:val="en-GB"/>
        </w:rPr>
        <w:t>Please use the rating scale below</w:t>
      </w:r>
    </w:p>
    <w:tbl>
      <w:tblPr>
        <w:tblStyle w:val="ARWAnswergrid"/>
        <w:tblW w:w="0" w:type="auto"/>
        <w:tblLook w:val="04A0" w:firstRow="1" w:lastRow="0" w:firstColumn="1" w:lastColumn="0" w:noHBand="0" w:noVBand="1"/>
      </w:tblPr>
      <w:tblGrid>
        <w:gridCol w:w="1617"/>
        <w:gridCol w:w="637"/>
        <w:gridCol w:w="638"/>
        <w:gridCol w:w="638"/>
        <w:gridCol w:w="638"/>
        <w:gridCol w:w="638"/>
        <w:gridCol w:w="638"/>
        <w:gridCol w:w="638"/>
        <w:gridCol w:w="638"/>
        <w:gridCol w:w="2420"/>
      </w:tblGrid>
      <w:tr w:rsidR="0049408D" w:rsidRPr="006D5730" w14:paraId="14440DF8" w14:textId="77777777" w:rsidTr="00F95F89">
        <w:tc>
          <w:tcPr>
            <w:tcW w:w="1617" w:type="dxa"/>
          </w:tcPr>
          <w:p w14:paraId="2D13F506"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1</w:t>
            </w:r>
          </w:p>
          <w:p w14:paraId="71ABA73E"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p w14:paraId="613BDAFA" w14:textId="77777777" w:rsidR="0049408D" w:rsidRPr="006D5730" w:rsidRDefault="004455B0"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 xml:space="preserve">ITP </w:t>
            </w:r>
            <w:r w:rsidR="0049408D" w:rsidRPr="006D5730">
              <w:rPr>
                <w:rFonts w:asciiTheme="minorHAnsi" w:hAnsiTheme="minorHAnsi"/>
                <w:shd w:val="clear" w:color="auto" w:fill="FFFFFF"/>
                <w:lang w:val="en-GB"/>
              </w:rPr>
              <w:t>had no effect on my daily activities</w:t>
            </w:r>
          </w:p>
        </w:tc>
        <w:tc>
          <w:tcPr>
            <w:tcW w:w="637" w:type="dxa"/>
          </w:tcPr>
          <w:p w14:paraId="504C8090"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2</w:t>
            </w:r>
          </w:p>
          <w:p w14:paraId="21ECE2B1"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38" w:type="dxa"/>
          </w:tcPr>
          <w:p w14:paraId="17C153A1"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3</w:t>
            </w:r>
          </w:p>
          <w:p w14:paraId="6EB20B39"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38" w:type="dxa"/>
          </w:tcPr>
          <w:p w14:paraId="3F656B57"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4</w:t>
            </w:r>
          </w:p>
          <w:p w14:paraId="30D3B628"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38" w:type="dxa"/>
          </w:tcPr>
          <w:p w14:paraId="44FFF64C"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5</w:t>
            </w:r>
          </w:p>
          <w:p w14:paraId="2A988C51"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38" w:type="dxa"/>
          </w:tcPr>
          <w:p w14:paraId="394BB693"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6</w:t>
            </w:r>
          </w:p>
          <w:p w14:paraId="28A7F341"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38" w:type="dxa"/>
          </w:tcPr>
          <w:p w14:paraId="4E2BD3E3"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7</w:t>
            </w:r>
          </w:p>
          <w:p w14:paraId="1945875F" w14:textId="2FA3DD7A"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tc>
        <w:tc>
          <w:tcPr>
            <w:tcW w:w="638" w:type="dxa"/>
          </w:tcPr>
          <w:p w14:paraId="1B670748"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8</w:t>
            </w:r>
          </w:p>
          <w:p w14:paraId="5A8F0F60" w14:textId="77777777" w:rsidR="0049408D" w:rsidRPr="006D5730" w:rsidRDefault="0049408D" w:rsidP="007D33CB">
            <w:pPr>
              <w:pStyle w:val="6GapNewQn"/>
              <w:jc w:val="center"/>
              <w:rPr>
                <w:shd w:val="clear" w:color="auto" w:fill="FFFFFF"/>
                <w:lang w:val="en-GB"/>
              </w:rPr>
            </w:pPr>
            <w:r w:rsidRPr="006D5730">
              <w:rPr>
                <w:lang w:val="en-GB"/>
              </w:rPr>
              <w:sym w:font="Wingdings" w:char="F0A1"/>
            </w:r>
          </w:p>
        </w:tc>
        <w:tc>
          <w:tcPr>
            <w:tcW w:w="638" w:type="dxa"/>
          </w:tcPr>
          <w:p w14:paraId="3D4DB4E2"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9</w:t>
            </w:r>
          </w:p>
          <w:p w14:paraId="6921283A" w14:textId="77777777" w:rsidR="0049408D" w:rsidRPr="006D5730" w:rsidRDefault="0049408D" w:rsidP="007D33CB">
            <w:pPr>
              <w:pStyle w:val="6GapNewQn"/>
              <w:jc w:val="center"/>
              <w:rPr>
                <w:shd w:val="clear" w:color="auto" w:fill="FFFFFF"/>
                <w:lang w:val="en-GB"/>
              </w:rPr>
            </w:pPr>
            <w:r w:rsidRPr="006D5730">
              <w:rPr>
                <w:lang w:val="en-GB"/>
              </w:rPr>
              <w:sym w:font="Wingdings" w:char="F0A1"/>
            </w:r>
          </w:p>
        </w:tc>
        <w:tc>
          <w:tcPr>
            <w:tcW w:w="2420" w:type="dxa"/>
          </w:tcPr>
          <w:p w14:paraId="38112904" w14:textId="77777777" w:rsidR="0049408D" w:rsidRPr="006D5730" w:rsidRDefault="0049408D" w:rsidP="007D33CB">
            <w:pPr>
              <w:pStyle w:val="6GapNewQn"/>
              <w:jc w:val="center"/>
              <w:rPr>
                <w:rFonts w:asciiTheme="minorHAnsi" w:hAnsiTheme="minorHAnsi"/>
                <w:shd w:val="clear" w:color="auto" w:fill="FFFFFF"/>
                <w:lang w:val="en-GB"/>
              </w:rPr>
            </w:pPr>
            <w:r w:rsidRPr="006D5730">
              <w:rPr>
                <w:rFonts w:asciiTheme="minorHAnsi" w:hAnsiTheme="minorHAnsi"/>
                <w:shd w:val="clear" w:color="auto" w:fill="FFFFFF"/>
                <w:lang w:val="en-GB"/>
              </w:rPr>
              <w:t>10</w:t>
            </w:r>
          </w:p>
          <w:p w14:paraId="055F402B" w14:textId="77777777" w:rsidR="0049408D" w:rsidRPr="006D5730" w:rsidRDefault="0049408D" w:rsidP="007D33CB">
            <w:pPr>
              <w:pStyle w:val="6GapNewQn"/>
              <w:jc w:val="center"/>
              <w:rPr>
                <w:rFonts w:asciiTheme="minorHAnsi" w:hAnsiTheme="minorHAnsi"/>
                <w:shd w:val="clear" w:color="auto" w:fill="FFFFFF"/>
                <w:lang w:val="en-GB"/>
              </w:rPr>
            </w:pPr>
            <w:r w:rsidRPr="006D5730">
              <w:rPr>
                <w:lang w:val="en-GB"/>
              </w:rPr>
              <w:sym w:font="Wingdings" w:char="F0A1"/>
            </w:r>
          </w:p>
          <w:p w14:paraId="322D7090" w14:textId="77777777" w:rsidR="0049408D" w:rsidRPr="006D5730" w:rsidRDefault="004455B0" w:rsidP="007D33CB">
            <w:pPr>
              <w:pStyle w:val="6GapNewQn"/>
              <w:jc w:val="center"/>
              <w:rPr>
                <w:shd w:val="clear" w:color="auto" w:fill="FFFFFF"/>
                <w:lang w:val="en-GB"/>
              </w:rPr>
            </w:pPr>
            <w:r w:rsidRPr="006D5730">
              <w:rPr>
                <w:rFonts w:asciiTheme="minorHAnsi" w:hAnsiTheme="minorHAnsi"/>
                <w:shd w:val="clear" w:color="auto" w:fill="FFFFFF"/>
                <w:lang w:val="en-GB"/>
              </w:rPr>
              <w:t xml:space="preserve">ITP </w:t>
            </w:r>
            <w:r w:rsidR="0049408D" w:rsidRPr="006D5730">
              <w:rPr>
                <w:rFonts w:asciiTheme="minorHAnsi" w:hAnsiTheme="minorHAnsi"/>
                <w:shd w:val="clear" w:color="auto" w:fill="FFFFFF"/>
                <w:lang w:val="en-GB"/>
              </w:rPr>
              <w:t xml:space="preserve">completely prevented me from </w:t>
            </w:r>
            <w:r w:rsidRPr="006D5730">
              <w:rPr>
                <w:rFonts w:asciiTheme="minorHAnsi" w:hAnsiTheme="minorHAnsi"/>
                <w:shd w:val="clear" w:color="auto" w:fill="FFFFFF"/>
                <w:lang w:val="en-GB"/>
              </w:rPr>
              <w:t xml:space="preserve">doing </w:t>
            </w:r>
            <w:r w:rsidR="0049408D" w:rsidRPr="006D5730">
              <w:rPr>
                <w:rFonts w:asciiTheme="minorHAnsi" w:hAnsiTheme="minorHAnsi"/>
                <w:shd w:val="clear" w:color="auto" w:fill="FFFFFF"/>
                <w:lang w:val="en-GB"/>
              </w:rPr>
              <w:t>my daily activities</w:t>
            </w:r>
          </w:p>
        </w:tc>
      </w:tr>
    </w:tbl>
    <w:p w14:paraId="0E9683D6" w14:textId="77777777" w:rsidR="00B76059" w:rsidRPr="006D5730" w:rsidRDefault="00B76059" w:rsidP="007D33CB">
      <w:pPr>
        <w:pStyle w:val="1Qtext"/>
        <w:keepNext w:val="0"/>
        <w:rPr>
          <w:shd w:val="clear" w:color="auto" w:fill="FFFFFF"/>
          <w:lang w:val="en-GB"/>
        </w:rPr>
      </w:pPr>
    </w:p>
    <w:p w14:paraId="4042AC1D" w14:textId="272512AB" w:rsidR="004455B0" w:rsidRPr="006D5730" w:rsidRDefault="004455B0" w:rsidP="007D33CB">
      <w:pPr>
        <w:pStyle w:val="6GapNewQn"/>
        <w:rPr>
          <w:shd w:val="clear" w:color="auto" w:fill="FFFFFF"/>
          <w:lang w:val="en-GB"/>
        </w:rPr>
      </w:pPr>
      <w:r w:rsidRPr="006D5730">
        <w:rPr>
          <w:shd w:val="clear" w:color="auto" w:fill="FFFFFF"/>
          <w:lang w:val="en-GB"/>
        </w:rPr>
        <w:t>Q</w:t>
      </w:r>
      <w:r w:rsidR="00837786" w:rsidRPr="006D5730">
        <w:rPr>
          <w:shd w:val="clear" w:color="auto" w:fill="FFFFFF"/>
          <w:lang w:val="en-GB"/>
        </w:rPr>
        <w:t>8</w:t>
      </w:r>
      <w:r w:rsidRPr="006D5730">
        <w:rPr>
          <w:shd w:val="clear" w:color="auto" w:fill="FFFFFF"/>
          <w:lang w:val="en-GB"/>
        </w:rPr>
        <w:t xml:space="preserve">. What is your current employment status? </w:t>
      </w:r>
      <w:r w:rsidR="00C524CB" w:rsidRPr="006D5730">
        <w:rPr>
          <w:color w:val="FF0000"/>
          <w:shd w:val="clear" w:color="auto" w:fill="FFFFFF"/>
          <w:lang w:val="en-GB"/>
        </w:rPr>
        <w:t>&lt;</w:t>
      </w:r>
      <w:r w:rsidR="00837786" w:rsidRPr="006D5730">
        <w:rPr>
          <w:color w:val="FF0000"/>
          <w:lang w:val="en-GB"/>
        </w:rPr>
        <w:t>If DQ2</w:t>
      </w:r>
      <w:r w:rsidR="00C524CB" w:rsidRPr="006D5730">
        <w:rPr>
          <w:color w:val="FF0000"/>
          <w:lang w:val="en-GB"/>
        </w:rPr>
        <w:t xml:space="preserve"> = code 1 only show code 1 and 2. If DQ</w:t>
      </w:r>
      <w:r w:rsidR="00837786" w:rsidRPr="006D5730">
        <w:rPr>
          <w:color w:val="FF0000"/>
          <w:lang w:val="en-GB"/>
        </w:rPr>
        <w:t>2</w:t>
      </w:r>
      <w:r w:rsidR="00C524CB" w:rsidRPr="006D5730">
        <w:rPr>
          <w:color w:val="FF0000"/>
          <w:lang w:val="en-GB"/>
        </w:rPr>
        <w:t xml:space="preserve"> = code 2 don’t show code 1 and 2&gt;</w:t>
      </w:r>
    </w:p>
    <w:p w14:paraId="58D19E90" w14:textId="77777777" w:rsidR="004455B0" w:rsidRPr="006D5730" w:rsidRDefault="004455B0" w:rsidP="007D33CB">
      <w:pPr>
        <w:pStyle w:val="2Instruction"/>
        <w:keepNext w:val="0"/>
        <w:rPr>
          <w:shd w:val="clear" w:color="auto" w:fill="FFFFFF"/>
          <w:lang w:val="en-GB"/>
        </w:rPr>
      </w:pPr>
      <w:r w:rsidRPr="006D5730">
        <w:rPr>
          <w:shd w:val="clear" w:color="auto" w:fill="FFFFFF"/>
          <w:lang w:val="en-GB"/>
        </w:rPr>
        <w:t>Please select one answer</w:t>
      </w:r>
    </w:p>
    <w:tbl>
      <w:tblPr>
        <w:tblStyle w:val="ARWAnswergrid"/>
        <w:tblW w:w="0" w:type="auto"/>
        <w:tblLook w:val="04A0" w:firstRow="1" w:lastRow="0" w:firstColumn="1" w:lastColumn="0" w:noHBand="0" w:noVBand="1"/>
      </w:tblPr>
      <w:tblGrid>
        <w:gridCol w:w="624"/>
        <w:gridCol w:w="8516"/>
      </w:tblGrid>
      <w:tr w:rsidR="004455B0" w:rsidRPr="006D5730" w14:paraId="63BA88D7" w14:textId="77777777" w:rsidTr="002F4FF6">
        <w:tc>
          <w:tcPr>
            <w:tcW w:w="624" w:type="dxa"/>
          </w:tcPr>
          <w:p w14:paraId="7CBCE5D5"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75CA0F51" w14:textId="360DF2D5" w:rsidR="004455B0" w:rsidRPr="006D5730" w:rsidRDefault="00494357"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Working</w:t>
            </w:r>
            <w:r w:rsidR="004455B0" w:rsidRPr="006D5730">
              <w:rPr>
                <w:rFonts w:asciiTheme="minorHAnsi" w:hAnsiTheme="minorHAnsi"/>
                <w:shd w:val="clear" w:color="auto" w:fill="FFFFFF"/>
                <w:lang w:val="en-GB"/>
              </w:rPr>
              <w:t xml:space="preserve"> full-time</w:t>
            </w:r>
          </w:p>
        </w:tc>
      </w:tr>
      <w:tr w:rsidR="004455B0" w:rsidRPr="006D5730" w14:paraId="509FB953" w14:textId="77777777" w:rsidTr="002F4FF6">
        <w:tc>
          <w:tcPr>
            <w:tcW w:w="624" w:type="dxa"/>
          </w:tcPr>
          <w:p w14:paraId="06208809"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290F7246" w14:textId="291C45E1" w:rsidR="004455B0" w:rsidRPr="006D5730" w:rsidRDefault="00494357" w:rsidP="007D33CB">
            <w:pPr>
              <w:pStyle w:val="6GapNewQn"/>
              <w:rPr>
                <w:shd w:val="clear" w:color="auto" w:fill="FFFFFF"/>
                <w:lang w:val="en-GB"/>
              </w:rPr>
            </w:pPr>
            <w:r w:rsidRPr="006D5730">
              <w:rPr>
                <w:shd w:val="clear" w:color="auto" w:fill="FFFFFF"/>
                <w:lang w:val="en-GB"/>
              </w:rPr>
              <w:t>Working</w:t>
            </w:r>
            <w:r w:rsidR="004455B0" w:rsidRPr="006D5730">
              <w:rPr>
                <w:shd w:val="clear" w:color="auto" w:fill="FFFFFF"/>
                <w:lang w:val="en-GB"/>
              </w:rPr>
              <w:t xml:space="preserve"> part-time</w:t>
            </w:r>
          </w:p>
        </w:tc>
      </w:tr>
      <w:tr w:rsidR="004455B0" w:rsidRPr="006D5730" w14:paraId="628FB474" w14:textId="77777777" w:rsidTr="002F4FF6">
        <w:tc>
          <w:tcPr>
            <w:tcW w:w="624" w:type="dxa"/>
          </w:tcPr>
          <w:p w14:paraId="1A959373"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774664A3" w14:textId="55D857F3" w:rsidR="004455B0" w:rsidRPr="006D5730" w:rsidRDefault="00494357" w:rsidP="007D33CB">
            <w:pPr>
              <w:pStyle w:val="6GapNewQn"/>
              <w:rPr>
                <w:shd w:val="clear" w:color="auto" w:fill="FFFFFF"/>
                <w:lang w:val="en-GB"/>
              </w:rPr>
            </w:pPr>
            <w:r w:rsidRPr="006D5730">
              <w:rPr>
                <w:shd w:val="clear" w:color="auto" w:fill="FFFFFF"/>
                <w:lang w:val="en-GB"/>
              </w:rPr>
              <w:t>Not working</w:t>
            </w:r>
            <w:r w:rsidR="004455B0" w:rsidRPr="006D5730">
              <w:rPr>
                <w:shd w:val="clear" w:color="auto" w:fill="FFFFFF"/>
                <w:lang w:val="en-GB"/>
              </w:rPr>
              <w:t xml:space="preserve"> seeking employment</w:t>
            </w:r>
          </w:p>
        </w:tc>
      </w:tr>
      <w:tr w:rsidR="004455B0" w:rsidRPr="006D5730" w14:paraId="23433B65" w14:textId="77777777" w:rsidTr="002F4FF6">
        <w:tc>
          <w:tcPr>
            <w:tcW w:w="624" w:type="dxa"/>
          </w:tcPr>
          <w:p w14:paraId="3E0AAE11"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3AC4998B" w14:textId="71DF8F1C" w:rsidR="004455B0" w:rsidRPr="006D5730" w:rsidRDefault="00494357" w:rsidP="007D33CB">
            <w:pPr>
              <w:pStyle w:val="6GapNewQn"/>
              <w:rPr>
                <w:shd w:val="clear" w:color="auto" w:fill="FFFFFF"/>
                <w:lang w:val="en-GB"/>
              </w:rPr>
            </w:pPr>
            <w:r w:rsidRPr="006D5730">
              <w:rPr>
                <w:shd w:val="clear" w:color="auto" w:fill="FFFFFF"/>
                <w:lang w:val="en-GB"/>
              </w:rPr>
              <w:t>Not working</w:t>
            </w:r>
            <w:r w:rsidR="004455B0" w:rsidRPr="006D5730">
              <w:rPr>
                <w:shd w:val="clear" w:color="auto" w:fill="FFFFFF"/>
                <w:lang w:val="en-GB"/>
              </w:rPr>
              <w:t xml:space="preserve"> not seeking employment</w:t>
            </w:r>
          </w:p>
        </w:tc>
      </w:tr>
      <w:tr w:rsidR="004455B0" w:rsidRPr="006D5730" w14:paraId="3D6186C9" w14:textId="77777777" w:rsidTr="002F4FF6">
        <w:tc>
          <w:tcPr>
            <w:tcW w:w="624" w:type="dxa"/>
          </w:tcPr>
          <w:p w14:paraId="654A599F"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705D10FC" w14:textId="77777777" w:rsidR="004455B0" w:rsidRPr="006D5730" w:rsidRDefault="004455B0" w:rsidP="007D33CB">
            <w:pPr>
              <w:pStyle w:val="6GapNewQn"/>
              <w:rPr>
                <w:shd w:val="clear" w:color="auto" w:fill="FFFFFF"/>
                <w:lang w:val="en-GB"/>
              </w:rPr>
            </w:pPr>
            <w:r w:rsidRPr="006D5730">
              <w:rPr>
                <w:shd w:val="clear" w:color="auto" w:fill="FFFFFF"/>
                <w:lang w:val="en-GB"/>
              </w:rPr>
              <w:t>Retired</w:t>
            </w:r>
          </w:p>
        </w:tc>
      </w:tr>
      <w:tr w:rsidR="004455B0" w:rsidRPr="006D5730" w14:paraId="18ED2117" w14:textId="77777777" w:rsidTr="002F4FF6">
        <w:tc>
          <w:tcPr>
            <w:tcW w:w="624" w:type="dxa"/>
          </w:tcPr>
          <w:p w14:paraId="63574404"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tcPr>
          <w:p w14:paraId="25D935AE" w14:textId="77777777" w:rsidR="004455B0" w:rsidRPr="006D5730" w:rsidRDefault="004455B0" w:rsidP="007D33CB">
            <w:pPr>
              <w:pStyle w:val="6GapNewQn"/>
              <w:rPr>
                <w:lang w:val="en-GB"/>
              </w:rPr>
            </w:pPr>
            <w:r w:rsidRPr="006D5730">
              <w:rPr>
                <w:lang w:val="en-GB"/>
              </w:rPr>
              <w:t>Homemaker</w:t>
            </w:r>
          </w:p>
        </w:tc>
      </w:tr>
      <w:tr w:rsidR="004455B0" w:rsidRPr="006D5730" w14:paraId="74EE16C6" w14:textId="77777777" w:rsidTr="002F4FF6">
        <w:tc>
          <w:tcPr>
            <w:tcW w:w="624" w:type="dxa"/>
          </w:tcPr>
          <w:p w14:paraId="5C1B30C4"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vAlign w:val="center"/>
          </w:tcPr>
          <w:p w14:paraId="1A2ABF00" w14:textId="77777777" w:rsidR="004455B0" w:rsidRPr="006D5730" w:rsidRDefault="004455B0" w:rsidP="007D33CB">
            <w:pPr>
              <w:keepNext w:val="0"/>
            </w:pPr>
            <w:r w:rsidRPr="006D5730">
              <w:t>Student</w:t>
            </w:r>
          </w:p>
        </w:tc>
      </w:tr>
      <w:tr w:rsidR="004455B0" w:rsidRPr="006D5730" w14:paraId="6C27FC9C" w14:textId="77777777" w:rsidTr="002F4FF6">
        <w:tc>
          <w:tcPr>
            <w:tcW w:w="624" w:type="dxa"/>
          </w:tcPr>
          <w:p w14:paraId="6CEC9779"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vAlign w:val="center"/>
          </w:tcPr>
          <w:p w14:paraId="4B7BEC60" w14:textId="24C97B13" w:rsidR="004455B0" w:rsidRPr="006D5730" w:rsidRDefault="00494357" w:rsidP="007D33CB">
            <w:pPr>
              <w:keepNext w:val="0"/>
            </w:pPr>
            <w:r w:rsidRPr="006D5730">
              <w:t xml:space="preserve">On </w:t>
            </w:r>
            <w:r w:rsidR="004455B0" w:rsidRPr="006D5730">
              <w:t>Disability</w:t>
            </w:r>
          </w:p>
        </w:tc>
      </w:tr>
      <w:tr w:rsidR="004455B0" w:rsidRPr="006D5730" w14:paraId="6B9F1975" w14:textId="77777777" w:rsidTr="002F4FF6">
        <w:tc>
          <w:tcPr>
            <w:tcW w:w="624" w:type="dxa"/>
          </w:tcPr>
          <w:p w14:paraId="5512CF6D"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vAlign w:val="center"/>
          </w:tcPr>
          <w:p w14:paraId="4DAC7205" w14:textId="28822B72" w:rsidR="004455B0" w:rsidRPr="006D5730" w:rsidRDefault="004455B0" w:rsidP="007D33CB">
            <w:pPr>
              <w:keepNext w:val="0"/>
            </w:pPr>
            <w:r w:rsidRPr="006D5730">
              <w:t xml:space="preserve">On </w:t>
            </w:r>
            <w:r w:rsidR="00494357" w:rsidRPr="006D5730">
              <w:t xml:space="preserve">long term </w:t>
            </w:r>
            <w:r w:rsidRPr="006D5730">
              <w:t>sick leave</w:t>
            </w:r>
          </w:p>
        </w:tc>
      </w:tr>
      <w:tr w:rsidR="004455B0" w:rsidRPr="006D5730" w14:paraId="4E5D98C2" w14:textId="77777777" w:rsidTr="002F4FF6">
        <w:tc>
          <w:tcPr>
            <w:tcW w:w="624" w:type="dxa"/>
          </w:tcPr>
          <w:p w14:paraId="51A09012" w14:textId="77777777" w:rsidR="004455B0" w:rsidRPr="006D5730" w:rsidRDefault="004455B0" w:rsidP="007D33CB">
            <w:pPr>
              <w:pStyle w:val="4Spacepreprog"/>
              <w:keepNext w:val="0"/>
              <w:jc w:val="center"/>
              <w:rPr>
                <w:lang w:val="en-GB"/>
              </w:rPr>
            </w:pPr>
            <w:r w:rsidRPr="006D5730">
              <w:rPr>
                <w:lang w:val="en-GB"/>
              </w:rPr>
              <w:sym w:font="Wingdings" w:char="F0A1"/>
            </w:r>
          </w:p>
        </w:tc>
        <w:tc>
          <w:tcPr>
            <w:tcW w:w="8516" w:type="dxa"/>
            <w:vAlign w:val="center"/>
          </w:tcPr>
          <w:p w14:paraId="17C3D20A" w14:textId="77777777" w:rsidR="004455B0" w:rsidRPr="006D5730" w:rsidRDefault="004455B0" w:rsidP="007D33CB">
            <w:pPr>
              <w:keepNext w:val="0"/>
            </w:pPr>
            <w:r w:rsidRPr="006D5730">
              <w:t>Other</w:t>
            </w:r>
          </w:p>
        </w:tc>
      </w:tr>
    </w:tbl>
    <w:p w14:paraId="77BA1D1F" w14:textId="77777777" w:rsidR="004455B0" w:rsidRPr="006D5730" w:rsidRDefault="004455B0" w:rsidP="007D33CB">
      <w:pPr>
        <w:pStyle w:val="1Qtext"/>
        <w:keepNext w:val="0"/>
        <w:rPr>
          <w:shd w:val="clear" w:color="auto" w:fill="FFFFFF"/>
          <w:lang w:val="en-GB"/>
        </w:rPr>
      </w:pPr>
    </w:p>
    <w:p w14:paraId="39FC1583" w14:textId="70F6FB6F" w:rsidR="00316551" w:rsidRPr="006D5730" w:rsidRDefault="00316551" w:rsidP="007D33CB">
      <w:pPr>
        <w:pStyle w:val="6GapNewQn"/>
        <w:rPr>
          <w:color w:val="FF0000"/>
          <w:shd w:val="clear" w:color="auto" w:fill="FFFFFF"/>
          <w:lang w:val="en-GB"/>
        </w:rPr>
      </w:pPr>
      <w:r w:rsidRPr="006D5730">
        <w:rPr>
          <w:shd w:val="clear" w:color="auto" w:fill="FFFFFF"/>
          <w:lang w:val="en-GB"/>
        </w:rPr>
        <w:t>Q</w:t>
      </w:r>
      <w:r w:rsidR="00837786" w:rsidRPr="006D5730">
        <w:rPr>
          <w:shd w:val="clear" w:color="auto" w:fill="FFFFFF"/>
          <w:lang w:val="en-GB"/>
        </w:rPr>
        <w:t>9</w:t>
      </w:r>
      <w:r w:rsidRPr="006D5730">
        <w:rPr>
          <w:shd w:val="clear" w:color="auto" w:fill="FFFFFF"/>
          <w:lang w:val="en-GB"/>
        </w:rPr>
        <w:t xml:space="preserve">. What best describes your type of health insurance coverage? </w:t>
      </w:r>
      <w:r w:rsidR="00C524CB" w:rsidRPr="006D5730">
        <w:rPr>
          <w:color w:val="FF0000"/>
          <w:shd w:val="clear" w:color="auto" w:fill="FFFFFF"/>
          <w:lang w:val="en-GB"/>
        </w:rPr>
        <w:t>&lt;ASK ALL, SHOW COUNTRY SPECIFIC OPTION</w:t>
      </w:r>
      <w:r w:rsidR="00D227AA" w:rsidRPr="006D5730">
        <w:rPr>
          <w:color w:val="FF0000"/>
          <w:shd w:val="clear" w:color="auto" w:fill="FFFFFF"/>
          <w:lang w:val="en-GB"/>
        </w:rPr>
        <w:t>S</w:t>
      </w:r>
      <w:r w:rsidR="00C524CB" w:rsidRPr="006D5730">
        <w:rPr>
          <w:color w:val="FF0000"/>
          <w:shd w:val="clear" w:color="auto" w:fill="FFFFFF"/>
          <w:lang w:val="en-GB"/>
        </w:rPr>
        <w:t>&gt;</w:t>
      </w:r>
    </w:p>
    <w:p w14:paraId="16D2281F" w14:textId="77777777" w:rsidR="00316551" w:rsidRPr="006D5730" w:rsidRDefault="00316551" w:rsidP="007D33CB">
      <w:pPr>
        <w:pStyle w:val="2Instruction"/>
        <w:keepNext w:val="0"/>
        <w:rPr>
          <w:shd w:val="clear" w:color="auto" w:fill="FFFFFF"/>
          <w:lang w:val="en-GB"/>
        </w:rPr>
      </w:pPr>
      <w:r w:rsidRPr="006D5730">
        <w:rPr>
          <w:shd w:val="clear" w:color="auto" w:fill="FFFFFF"/>
          <w:lang w:val="en-GB"/>
        </w:rPr>
        <w:t>Please select one answer</w:t>
      </w:r>
    </w:p>
    <w:tbl>
      <w:tblPr>
        <w:tblStyle w:val="ARWAnswergrid"/>
        <w:tblW w:w="0" w:type="auto"/>
        <w:tblLayout w:type="fixed"/>
        <w:tblLook w:val="04A0" w:firstRow="1" w:lastRow="0" w:firstColumn="1" w:lastColumn="0" w:noHBand="0" w:noVBand="1"/>
      </w:tblPr>
      <w:tblGrid>
        <w:gridCol w:w="652"/>
        <w:gridCol w:w="653"/>
        <w:gridCol w:w="653"/>
        <w:gridCol w:w="653"/>
        <w:gridCol w:w="653"/>
        <w:gridCol w:w="653"/>
        <w:gridCol w:w="653"/>
        <w:gridCol w:w="652"/>
        <w:gridCol w:w="653"/>
        <w:gridCol w:w="653"/>
        <w:gridCol w:w="653"/>
        <w:gridCol w:w="653"/>
        <w:gridCol w:w="653"/>
        <w:gridCol w:w="653"/>
      </w:tblGrid>
      <w:tr w:rsidR="00497B6A" w:rsidRPr="006D5730" w14:paraId="28E387E9" w14:textId="05B1BFDA" w:rsidTr="00497B6A">
        <w:tc>
          <w:tcPr>
            <w:tcW w:w="652" w:type="dxa"/>
          </w:tcPr>
          <w:p w14:paraId="722C01DC" w14:textId="2E78BA71" w:rsidR="00497B6A" w:rsidRPr="006D5730" w:rsidRDefault="00497B6A" w:rsidP="007D33CB">
            <w:pPr>
              <w:pStyle w:val="4Spacepreprog"/>
              <w:keepNext w:val="0"/>
              <w:jc w:val="center"/>
              <w:rPr>
                <w:sz w:val="12"/>
                <w:lang w:val="en-GB"/>
              </w:rPr>
            </w:pPr>
            <w:r w:rsidRPr="006D5730">
              <w:rPr>
                <w:sz w:val="12"/>
                <w:lang w:val="en-GB"/>
              </w:rPr>
              <w:t>Canada</w:t>
            </w:r>
          </w:p>
        </w:tc>
        <w:tc>
          <w:tcPr>
            <w:tcW w:w="653" w:type="dxa"/>
          </w:tcPr>
          <w:p w14:paraId="1D505773" w14:textId="68954456"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China</w:t>
            </w:r>
          </w:p>
        </w:tc>
        <w:tc>
          <w:tcPr>
            <w:tcW w:w="653" w:type="dxa"/>
          </w:tcPr>
          <w:p w14:paraId="2E379A4A" w14:textId="7D3804C4"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Colombia</w:t>
            </w:r>
          </w:p>
        </w:tc>
        <w:tc>
          <w:tcPr>
            <w:tcW w:w="653" w:type="dxa"/>
          </w:tcPr>
          <w:p w14:paraId="2626D59C" w14:textId="36F9868F"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Egypt</w:t>
            </w:r>
          </w:p>
        </w:tc>
        <w:tc>
          <w:tcPr>
            <w:tcW w:w="653" w:type="dxa"/>
          </w:tcPr>
          <w:p w14:paraId="3ADD9B83" w14:textId="3A3716F1"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France</w:t>
            </w:r>
          </w:p>
        </w:tc>
        <w:tc>
          <w:tcPr>
            <w:tcW w:w="653" w:type="dxa"/>
          </w:tcPr>
          <w:p w14:paraId="62A3C243" w14:textId="6D89F2B7"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India</w:t>
            </w:r>
          </w:p>
        </w:tc>
        <w:tc>
          <w:tcPr>
            <w:tcW w:w="653" w:type="dxa"/>
          </w:tcPr>
          <w:p w14:paraId="3F605DBB" w14:textId="2A741BE3"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Italy</w:t>
            </w:r>
          </w:p>
        </w:tc>
        <w:tc>
          <w:tcPr>
            <w:tcW w:w="652" w:type="dxa"/>
          </w:tcPr>
          <w:p w14:paraId="6EF89D28" w14:textId="18889633"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Germany</w:t>
            </w:r>
          </w:p>
        </w:tc>
        <w:tc>
          <w:tcPr>
            <w:tcW w:w="653" w:type="dxa"/>
          </w:tcPr>
          <w:p w14:paraId="52B1F9A5" w14:textId="23F5C1F4"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Japan</w:t>
            </w:r>
          </w:p>
        </w:tc>
        <w:tc>
          <w:tcPr>
            <w:tcW w:w="653" w:type="dxa"/>
          </w:tcPr>
          <w:p w14:paraId="10C3215C" w14:textId="261E8635" w:rsidR="00497B6A" w:rsidRPr="006D5730" w:rsidRDefault="00497B6A" w:rsidP="007D33CB">
            <w:pPr>
              <w:pStyle w:val="6GapNewQn"/>
              <w:jc w:val="center"/>
              <w:rPr>
                <w:rFonts w:asciiTheme="minorHAnsi" w:hAnsiTheme="minorHAnsi"/>
                <w:sz w:val="12"/>
                <w:shd w:val="clear" w:color="auto" w:fill="FFFFFF"/>
                <w:lang w:val="en-GB"/>
              </w:rPr>
            </w:pPr>
            <w:r w:rsidRPr="006D5730">
              <w:rPr>
                <w:rFonts w:asciiTheme="minorHAnsi" w:hAnsiTheme="minorHAnsi"/>
                <w:sz w:val="12"/>
                <w:shd w:val="clear" w:color="auto" w:fill="FFFFFF"/>
                <w:lang w:val="en-GB"/>
              </w:rPr>
              <w:t>Norway</w:t>
            </w:r>
          </w:p>
        </w:tc>
        <w:tc>
          <w:tcPr>
            <w:tcW w:w="653" w:type="dxa"/>
          </w:tcPr>
          <w:p w14:paraId="10C65597" w14:textId="6B1D68C5"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Spain</w:t>
            </w:r>
          </w:p>
        </w:tc>
        <w:tc>
          <w:tcPr>
            <w:tcW w:w="653" w:type="dxa"/>
          </w:tcPr>
          <w:p w14:paraId="661B07C3" w14:textId="0E7E825D"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Turkey</w:t>
            </w:r>
          </w:p>
        </w:tc>
        <w:tc>
          <w:tcPr>
            <w:tcW w:w="653" w:type="dxa"/>
          </w:tcPr>
          <w:p w14:paraId="7F67DDC4" w14:textId="265BD805"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UK</w:t>
            </w:r>
          </w:p>
        </w:tc>
        <w:tc>
          <w:tcPr>
            <w:tcW w:w="653" w:type="dxa"/>
          </w:tcPr>
          <w:p w14:paraId="0F19CD37" w14:textId="2C7AEE11" w:rsidR="00497B6A" w:rsidRPr="006D5730" w:rsidRDefault="00497B6A" w:rsidP="007D33CB">
            <w:pPr>
              <w:pStyle w:val="6GapNewQn"/>
              <w:jc w:val="center"/>
              <w:rPr>
                <w:sz w:val="12"/>
                <w:shd w:val="clear" w:color="auto" w:fill="FFFFFF"/>
                <w:lang w:val="en-GB"/>
              </w:rPr>
            </w:pPr>
            <w:r w:rsidRPr="006D5730">
              <w:rPr>
                <w:sz w:val="12"/>
                <w:shd w:val="clear" w:color="auto" w:fill="FFFFFF"/>
                <w:lang w:val="en-GB"/>
              </w:rPr>
              <w:t>US</w:t>
            </w:r>
          </w:p>
        </w:tc>
      </w:tr>
      <w:tr w:rsidR="00995DF2" w:rsidRPr="006D5730" w14:paraId="51D7A172" w14:textId="6BE2613D" w:rsidTr="00497B6A">
        <w:tc>
          <w:tcPr>
            <w:tcW w:w="652" w:type="dxa"/>
          </w:tcPr>
          <w:p w14:paraId="3BE1C60B" w14:textId="766B3A7B" w:rsidR="00995DF2" w:rsidRPr="006D5730" w:rsidRDefault="00995DF2" w:rsidP="007D33CB">
            <w:pPr>
              <w:pStyle w:val="4Spacepreprog"/>
              <w:keepNext w:val="0"/>
              <w:rPr>
                <w:sz w:val="12"/>
                <w:szCs w:val="12"/>
                <w:lang w:val="en-GB"/>
              </w:rPr>
            </w:pPr>
            <w:r w:rsidRPr="006D5730">
              <w:rPr>
                <w:sz w:val="12"/>
                <w:szCs w:val="12"/>
                <w:lang w:val="en-GB"/>
              </w:rPr>
              <w:lastRenderedPageBreak/>
              <w:sym w:font="Wingdings" w:char="F0A1"/>
            </w:r>
            <w:r w:rsidRPr="006D5730">
              <w:rPr>
                <w:sz w:val="12"/>
                <w:szCs w:val="12"/>
                <w:lang w:val="en-GB"/>
              </w:rPr>
              <w:t xml:space="preserve"> Public drug plan (provided through provincial or territorial health plan)</w:t>
            </w:r>
          </w:p>
        </w:tc>
        <w:tc>
          <w:tcPr>
            <w:tcW w:w="653" w:type="dxa"/>
          </w:tcPr>
          <w:p w14:paraId="5F776A03" w14:textId="542AA4DB"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Urban Employee Basic Medical Insurance</w:t>
            </w:r>
          </w:p>
        </w:tc>
        <w:tc>
          <w:tcPr>
            <w:tcW w:w="653" w:type="dxa"/>
          </w:tcPr>
          <w:p w14:paraId="032AE304" w14:textId="4B65EBA2"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Contributive</w:t>
            </w:r>
            <w:proofErr w:type="spellEnd"/>
            <w:r w:rsidRPr="006D5730">
              <w:rPr>
                <w:color w:val="000000" w:themeColor="text1"/>
                <w:sz w:val="12"/>
                <w:szCs w:val="12"/>
                <w:lang w:val="en-GB"/>
              </w:rPr>
              <w:t xml:space="preserve"> regime (POS-C)</w:t>
            </w:r>
          </w:p>
        </w:tc>
        <w:tc>
          <w:tcPr>
            <w:tcW w:w="653" w:type="dxa"/>
          </w:tcPr>
          <w:p w14:paraId="1F53AF7A" w14:textId="05294EDB"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 xml:space="preserve">Public insurance schemes </w:t>
            </w:r>
          </w:p>
        </w:tc>
        <w:tc>
          <w:tcPr>
            <w:tcW w:w="653" w:type="dxa"/>
          </w:tcPr>
          <w:p w14:paraId="63D579B1" w14:textId="5C04964C" w:rsidR="00995DF2" w:rsidRPr="006D5730" w:rsidRDefault="00995DF2" w:rsidP="007D33CB">
            <w:pPr>
              <w:pStyle w:val="3Tabletext"/>
              <w:keepNext w:val="0"/>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 xml:space="preserve">Protection </w:t>
            </w:r>
            <w:proofErr w:type="spellStart"/>
            <w:r w:rsidRPr="006D5730">
              <w:rPr>
                <w:color w:val="000000" w:themeColor="text1"/>
                <w:sz w:val="12"/>
                <w:szCs w:val="12"/>
                <w:lang w:val="en-GB"/>
              </w:rPr>
              <w:t>Universelle</w:t>
            </w:r>
            <w:proofErr w:type="spellEnd"/>
            <w:r w:rsidRPr="006D5730">
              <w:rPr>
                <w:color w:val="000000" w:themeColor="text1"/>
                <w:sz w:val="12"/>
                <w:szCs w:val="12"/>
                <w:lang w:val="en-GB"/>
              </w:rPr>
              <w:t xml:space="preserve"> </w:t>
            </w:r>
            <w:proofErr w:type="spellStart"/>
            <w:r w:rsidRPr="006D5730">
              <w:rPr>
                <w:color w:val="000000" w:themeColor="text1"/>
                <w:sz w:val="12"/>
                <w:szCs w:val="12"/>
                <w:lang w:val="en-GB"/>
              </w:rPr>
              <w:t>Maladie</w:t>
            </w:r>
            <w:proofErr w:type="spellEnd"/>
            <w:r w:rsidRPr="006D5730">
              <w:rPr>
                <w:color w:val="000000" w:themeColor="text1"/>
                <w:sz w:val="12"/>
                <w:szCs w:val="12"/>
                <w:lang w:val="en-GB"/>
              </w:rPr>
              <w:t xml:space="preserve"> (</w:t>
            </w:r>
            <w:proofErr w:type="spellStart"/>
            <w:r w:rsidRPr="006D5730">
              <w:rPr>
                <w:color w:val="000000" w:themeColor="text1"/>
                <w:sz w:val="12"/>
                <w:szCs w:val="12"/>
                <w:lang w:val="en-GB"/>
              </w:rPr>
              <w:t>PUMa</w:t>
            </w:r>
            <w:proofErr w:type="spellEnd"/>
            <w:r w:rsidRPr="006D5730">
              <w:rPr>
                <w:color w:val="000000" w:themeColor="text1"/>
                <w:sz w:val="12"/>
                <w:szCs w:val="12"/>
                <w:lang w:val="en-GB"/>
              </w:rPr>
              <w:t>)</w:t>
            </w:r>
          </w:p>
          <w:p w14:paraId="687F9670" w14:textId="3041DF42" w:rsidR="00995DF2" w:rsidRPr="006D5730" w:rsidRDefault="00995DF2" w:rsidP="007D33CB">
            <w:pPr>
              <w:pStyle w:val="6GapNewQn"/>
              <w:rPr>
                <w:color w:val="000000" w:themeColor="text1"/>
                <w:sz w:val="12"/>
                <w:szCs w:val="12"/>
                <w:lang w:val="en-GB"/>
              </w:rPr>
            </w:pPr>
          </w:p>
        </w:tc>
        <w:tc>
          <w:tcPr>
            <w:tcW w:w="653" w:type="dxa"/>
          </w:tcPr>
          <w:p w14:paraId="01BB4399" w14:textId="5010EC90"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ational/Social Health Insurance Schemes</w:t>
            </w:r>
          </w:p>
        </w:tc>
        <w:tc>
          <w:tcPr>
            <w:tcW w:w="653" w:type="dxa"/>
          </w:tcPr>
          <w:p w14:paraId="5DC0BC65" w14:textId="6F65677E"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Servizio</w:t>
            </w:r>
            <w:proofErr w:type="spellEnd"/>
            <w:r w:rsidRPr="006D5730">
              <w:rPr>
                <w:color w:val="000000" w:themeColor="text1"/>
                <w:sz w:val="12"/>
                <w:szCs w:val="12"/>
                <w:lang w:val="en-GB"/>
              </w:rPr>
              <w:t xml:space="preserve"> </w:t>
            </w:r>
            <w:proofErr w:type="spellStart"/>
            <w:r w:rsidRPr="006D5730">
              <w:rPr>
                <w:color w:val="000000" w:themeColor="text1"/>
                <w:sz w:val="12"/>
                <w:szCs w:val="12"/>
                <w:lang w:val="en-GB"/>
              </w:rPr>
              <w:t>Sanitario</w:t>
            </w:r>
            <w:proofErr w:type="spellEnd"/>
            <w:r w:rsidRPr="006D5730">
              <w:rPr>
                <w:color w:val="000000" w:themeColor="text1"/>
                <w:sz w:val="12"/>
                <w:szCs w:val="12"/>
                <w:lang w:val="en-GB"/>
              </w:rPr>
              <w:t xml:space="preserve"> </w:t>
            </w:r>
            <w:proofErr w:type="spellStart"/>
            <w:r w:rsidRPr="006D5730">
              <w:rPr>
                <w:color w:val="000000" w:themeColor="text1"/>
                <w:sz w:val="12"/>
                <w:szCs w:val="12"/>
                <w:lang w:val="en-GB"/>
              </w:rPr>
              <w:t>Nazionale</w:t>
            </w:r>
            <w:proofErr w:type="spellEnd"/>
          </w:p>
          <w:p w14:paraId="081CF032" w14:textId="77777777" w:rsidR="00995DF2" w:rsidRPr="006D5730" w:rsidRDefault="00995DF2" w:rsidP="007D33CB">
            <w:pPr>
              <w:pStyle w:val="6GapNewQn"/>
              <w:rPr>
                <w:color w:val="000000" w:themeColor="text1"/>
                <w:sz w:val="12"/>
                <w:szCs w:val="12"/>
                <w:lang w:val="en-GB"/>
              </w:rPr>
            </w:pPr>
          </w:p>
        </w:tc>
        <w:tc>
          <w:tcPr>
            <w:tcW w:w="652" w:type="dxa"/>
          </w:tcPr>
          <w:p w14:paraId="593756B4" w14:textId="426A198D"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Gesetzliche</w:t>
            </w:r>
            <w:proofErr w:type="spellEnd"/>
            <w:r w:rsidRPr="006D5730">
              <w:rPr>
                <w:color w:val="000000" w:themeColor="text1"/>
                <w:sz w:val="12"/>
                <w:szCs w:val="12"/>
                <w:lang w:val="en-GB"/>
              </w:rPr>
              <w:t xml:space="preserve"> </w:t>
            </w:r>
            <w:proofErr w:type="spellStart"/>
            <w:r w:rsidRPr="006D5730">
              <w:rPr>
                <w:color w:val="000000" w:themeColor="text1"/>
                <w:sz w:val="12"/>
                <w:szCs w:val="12"/>
                <w:lang w:val="en-GB"/>
              </w:rPr>
              <w:t>Krankenversicherung</w:t>
            </w:r>
            <w:proofErr w:type="spellEnd"/>
            <w:r w:rsidRPr="006D5730">
              <w:rPr>
                <w:color w:val="000000" w:themeColor="text1"/>
                <w:sz w:val="12"/>
                <w:szCs w:val="12"/>
                <w:lang w:val="en-GB"/>
              </w:rPr>
              <w:t xml:space="preserve"> (GKV)</w:t>
            </w:r>
          </w:p>
        </w:tc>
        <w:tc>
          <w:tcPr>
            <w:tcW w:w="653" w:type="dxa"/>
          </w:tcPr>
          <w:p w14:paraId="3B060C20" w14:textId="432EA102"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Employee provided for a small/medium enterprise (less than 300 employees)</w:t>
            </w:r>
          </w:p>
        </w:tc>
        <w:tc>
          <w:tcPr>
            <w:tcW w:w="653" w:type="dxa"/>
          </w:tcPr>
          <w:p w14:paraId="727CF55E" w14:textId="082CC5E1" w:rsidR="00973F75" w:rsidRPr="006D5730" w:rsidRDefault="00973F75" w:rsidP="007D33CB">
            <w:pPr>
              <w:keepNext w:val="0"/>
              <w:rPr>
                <w:sz w:val="12"/>
                <w:szCs w:val="12"/>
              </w:rPr>
            </w:pPr>
            <w:r w:rsidRPr="006D5730">
              <w:rPr>
                <w:sz w:val="12"/>
                <w:szCs w:val="12"/>
              </w:rPr>
              <w:sym w:font="Wingdings" w:char="F0A1"/>
            </w:r>
            <w:r w:rsidRPr="006D5730">
              <w:rPr>
                <w:sz w:val="12"/>
                <w:szCs w:val="12"/>
              </w:rPr>
              <w:t xml:space="preserve"> </w:t>
            </w:r>
            <w:proofErr w:type="spellStart"/>
            <w:r w:rsidRPr="006D5730">
              <w:rPr>
                <w:sz w:val="12"/>
                <w:szCs w:val="12"/>
              </w:rPr>
              <w:t>Folketrygden</w:t>
            </w:r>
            <w:proofErr w:type="spellEnd"/>
            <w:r w:rsidRPr="006D5730">
              <w:rPr>
                <w:sz w:val="12"/>
                <w:szCs w:val="12"/>
              </w:rPr>
              <w:t>, NIS</w:t>
            </w:r>
          </w:p>
          <w:p w14:paraId="720C02E3" w14:textId="77777777" w:rsidR="00995DF2" w:rsidRPr="006D5730" w:rsidRDefault="00995DF2" w:rsidP="007D33CB">
            <w:pPr>
              <w:pStyle w:val="6GapNewQn"/>
              <w:rPr>
                <w:sz w:val="12"/>
                <w:szCs w:val="12"/>
                <w:lang w:val="en-GB"/>
              </w:rPr>
            </w:pPr>
          </w:p>
        </w:tc>
        <w:tc>
          <w:tcPr>
            <w:tcW w:w="653" w:type="dxa"/>
          </w:tcPr>
          <w:p w14:paraId="38767456" w14:textId="69F8B196" w:rsidR="00995DF2" w:rsidRPr="006D5730" w:rsidRDefault="00995DF2" w:rsidP="007D33CB">
            <w:pPr>
              <w:pStyle w:val="6GapNewQn"/>
              <w:rPr>
                <w:sz w:val="12"/>
                <w:szCs w:val="12"/>
                <w:lang w:val="es-ES"/>
              </w:rPr>
            </w:pPr>
            <w:r w:rsidRPr="006D5730">
              <w:rPr>
                <w:sz w:val="12"/>
                <w:szCs w:val="12"/>
                <w:lang w:val="en-GB"/>
              </w:rPr>
              <w:sym w:font="Wingdings" w:char="F0A1"/>
            </w:r>
            <w:r w:rsidRPr="006D5730">
              <w:rPr>
                <w:sz w:val="12"/>
                <w:szCs w:val="12"/>
                <w:lang w:val="es-ES"/>
              </w:rPr>
              <w:t xml:space="preserve"> Sistema Nacional de Salud (SNS)</w:t>
            </w:r>
          </w:p>
        </w:tc>
        <w:tc>
          <w:tcPr>
            <w:tcW w:w="653" w:type="dxa"/>
          </w:tcPr>
          <w:p w14:paraId="170E5B0B" w14:textId="6C3178A9" w:rsidR="00995DF2" w:rsidRPr="006D5730" w:rsidRDefault="00995DF2" w:rsidP="007D33CB">
            <w:pPr>
              <w:pStyle w:val="3Tabletext"/>
              <w:keepNext w:val="0"/>
              <w:rPr>
                <w:sz w:val="12"/>
                <w:szCs w:val="12"/>
                <w:lang w:val="en-GB"/>
              </w:rPr>
            </w:pPr>
            <w:r w:rsidRPr="006D5730">
              <w:rPr>
                <w:sz w:val="12"/>
                <w:szCs w:val="12"/>
                <w:lang w:val="en-GB"/>
              </w:rPr>
              <w:sym w:font="Wingdings" w:char="F0A1"/>
            </w:r>
            <w:r w:rsidRPr="006D5730">
              <w:rPr>
                <w:sz w:val="12"/>
                <w:szCs w:val="12"/>
                <w:lang w:val="en-GB"/>
              </w:rPr>
              <w:t xml:space="preserve"> Universal health Insurance</w:t>
            </w:r>
          </w:p>
          <w:p w14:paraId="1167C369" w14:textId="77777777" w:rsidR="00995DF2" w:rsidRPr="006D5730" w:rsidRDefault="00995DF2" w:rsidP="007D33CB">
            <w:pPr>
              <w:pStyle w:val="6GapNewQn"/>
              <w:rPr>
                <w:sz w:val="12"/>
                <w:szCs w:val="12"/>
                <w:lang w:val="en-GB"/>
              </w:rPr>
            </w:pPr>
          </w:p>
        </w:tc>
        <w:tc>
          <w:tcPr>
            <w:tcW w:w="653" w:type="dxa"/>
          </w:tcPr>
          <w:p w14:paraId="5F197AE4" w14:textId="6A4D81EC"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NHS</w:t>
            </w:r>
          </w:p>
        </w:tc>
        <w:tc>
          <w:tcPr>
            <w:tcW w:w="653" w:type="dxa"/>
          </w:tcPr>
          <w:p w14:paraId="66B94C15" w14:textId="2FC8AC3D"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Medicare</w:t>
            </w:r>
          </w:p>
        </w:tc>
      </w:tr>
      <w:tr w:rsidR="00995DF2" w:rsidRPr="006D5730" w14:paraId="0A3C4373" w14:textId="6DA8A342" w:rsidTr="00497B6A">
        <w:tc>
          <w:tcPr>
            <w:tcW w:w="652" w:type="dxa"/>
          </w:tcPr>
          <w:p w14:paraId="58596A4E" w14:textId="0AAF7CC5" w:rsidR="00995DF2" w:rsidRPr="006D5730" w:rsidRDefault="00995DF2" w:rsidP="007D33CB">
            <w:pPr>
              <w:pStyle w:val="4Spacepreprog"/>
              <w:keepNext w:val="0"/>
              <w:rPr>
                <w:sz w:val="12"/>
                <w:szCs w:val="12"/>
                <w:lang w:val="en-GB"/>
              </w:rPr>
            </w:pPr>
            <w:r w:rsidRPr="006D5730">
              <w:rPr>
                <w:sz w:val="12"/>
                <w:szCs w:val="12"/>
                <w:lang w:val="en-GB"/>
              </w:rPr>
              <w:sym w:font="Wingdings" w:char="F0A1"/>
            </w:r>
            <w:r w:rsidRPr="006D5730">
              <w:rPr>
                <w:sz w:val="12"/>
                <w:szCs w:val="12"/>
                <w:lang w:val="en-GB"/>
              </w:rPr>
              <w:t xml:space="preserve"> Employer provided/sponsored insurance</w:t>
            </w:r>
          </w:p>
        </w:tc>
        <w:tc>
          <w:tcPr>
            <w:tcW w:w="653" w:type="dxa"/>
          </w:tcPr>
          <w:p w14:paraId="79500EA5" w14:textId="2DBE0813"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Urban Resident Basic Medical Insurance</w:t>
            </w:r>
          </w:p>
        </w:tc>
        <w:tc>
          <w:tcPr>
            <w:tcW w:w="653" w:type="dxa"/>
          </w:tcPr>
          <w:p w14:paraId="0F4EC7C1" w14:textId="41E56F98"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Subsidized regime (POS-S)</w:t>
            </w:r>
          </w:p>
        </w:tc>
        <w:tc>
          <w:tcPr>
            <w:tcW w:w="653" w:type="dxa"/>
          </w:tcPr>
          <w:p w14:paraId="5C51FBAC" w14:textId="7B792D01"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Private insurance schemes</w:t>
            </w:r>
          </w:p>
        </w:tc>
        <w:tc>
          <w:tcPr>
            <w:tcW w:w="653" w:type="dxa"/>
          </w:tcPr>
          <w:p w14:paraId="0FAA66AD" w14:textId="3706B65B" w:rsidR="00995DF2" w:rsidRPr="006D5730" w:rsidRDefault="00995DF2" w:rsidP="007D33CB">
            <w:pPr>
              <w:pStyle w:val="3Tabletext"/>
              <w:keepNext w:val="0"/>
              <w:rPr>
                <w:color w:val="000000" w:themeColor="text1"/>
                <w:sz w:val="12"/>
                <w:szCs w:val="12"/>
                <w:lang w:val="fr-FR"/>
              </w:rPr>
            </w:pPr>
            <w:r w:rsidRPr="006D5730">
              <w:rPr>
                <w:sz w:val="12"/>
                <w:szCs w:val="12"/>
                <w:lang w:val="en-GB"/>
              </w:rPr>
              <w:sym w:font="Wingdings" w:char="F0A1"/>
            </w:r>
            <w:r w:rsidRPr="006D5730">
              <w:rPr>
                <w:sz w:val="12"/>
                <w:szCs w:val="12"/>
                <w:lang w:val="fr-FR"/>
              </w:rPr>
              <w:t xml:space="preserve"> </w:t>
            </w:r>
            <w:proofErr w:type="spellStart"/>
            <w:r w:rsidRPr="006D5730">
              <w:rPr>
                <w:color w:val="000000" w:themeColor="text1"/>
                <w:sz w:val="12"/>
                <w:szCs w:val="12"/>
                <w:lang w:val="fr-FR"/>
              </w:rPr>
              <w:t>PMUa</w:t>
            </w:r>
            <w:proofErr w:type="spellEnd"/>
            <w:r w:rsidRPr="006D5730">
              <w:rPr>
                <w:color w:val="000000" w:themeColor="text1"/>
                <w:sz w:val="12"/>
                <w:szCs w:val="12"/>
                <w:lang w:val="fr-FR"/>
              </w:rPr>
              <w:t xml:space="preserve"> + CMU-C, mutuelle or assurance privée</w:t>
            </w:r>
          </w:p>
          <w:p w14:paraId="5030D70A" w14:textId="41D9E597" w:rsidR="00995DF2" w:rsidRPr="006D5730" w:rsidRDefault="00995DF2" w:rsidP="007D33CB">
            <w:pPr>
              <w:pStyle w:val="6GapNewQn"/>
              <w:rPr>
                <w:color w:val="000000" w:themeColor="text1"/>
                <w:sz w:val="12"/>
                <w:szCs w:val="12"/>
                <w:lang w:val="fr-FR"/>
              </w:rPr>
            </w:pPr>
          </w:p>
        </w:tc>
        <w:tc>
          <w:tcPr>
            <w:tcW w:w="653" w:type="dxa"/>
          </w:tcPr>
          <w:p w14:paraId="7CB68780" w14:textId="0314A458" w:rsidR="00995DF2" w:rsidRPr="006D5730" w:rsidRDefault="00995DF2" w:rsidP="007D33CB">
            <w:pPr>
              <w:pStyle w:val="6GapNewQn"/>
              <w:rPr>
                <w:sz w:val="12"/>
                <w:szCs w:val="12"/>
                <w:lang w:val="fr-FR"/>
              </w:rPr>
            </w:pPr>
            <w:r w:rsidRPr="006D5730">
              <w:rPr>
                <w:sz w:val="12"/>
                <w:szCs w:val="12"/>
                <w:lang w:val="en-GB"/>
              </w:rPr>
              <w:sym w:font="Wingdings" w:char="F0A1"/>
            </w:r>
            <w:r w:rsidRPr="006D5730">
              <w:rPr>
                <w:sz w:val="12"/>
                <w:szCs w:val="12"/>
                <w:lang w:val="fr-FR"/>
              </w:rPr>
              <w:t xml:space="preserve"> </w:t>
            </w:r>
            <w:proofErr w:type="spellStart"/>
            <w:r w:rsidRPr="006D5730">
              <w:rPr>
                <w:sz w:val="12"/>
                <w:szCs w:val="12"/>
                <w:lang w:val="fr-FR"/>
              </w:rPr>
              <w:t>Rashtiya</w:t>
            </w:r>
            <w:proofErr w:type="spellEnd"/>
            <w:r w:rsidRPr="006D5730">
              <w:rPr>
                <w:sz w:val="12"/>
                <w:szCs w:val="12"/>
                <w:lang w:val="fr-FR"/>
              </w:rPr>
              <w:t xml:space="preserve"> </w:t>
            </w:r>
            <w:proofErr w:type="spellStart"/>
            <w:r w:rsidRPr="006D5730">
              <w:rPr>
                <w:sz w:val="12"/>
                <w:szCs w:val="12"/>
                <w:lang w:val="fr-FR"/>
              </w:rPr>
              <w:t>Swasthiya</w:t>
            </w:r>
            <w:proofErr w:type="spellEnd"/>
            <w:r w:rsidRPr="006D5730">
              <w:rPr>
                <w:sz w:val="12"/>
                <w:szCs w:val="12"/>
                <w:lang w:val="fr-FR"/>
              </w:rPr>
              <w:t xml:space="preserve"> </w:t>
            </w:r>
            <w:proofErr w:type="spellStart"/>
            <w:r w:rsidRPr="006D5730">
              <w:rPr>
                <w:sz w:val="12"/>
                <w:szCs w:val="12"/>
                <w:lang w:val="fr-FR"/>
              </w:rPr>
              <w:t>Bima</w:t>
            </w:r>
            <w:proofErr w:type="spellEnd"/>
            <w:r w:rsidRPr="006D5730">
              <w:rPr>
                <w:sz w:val="12"/>
                <w:szCs w:val="12"/>
                <w:lang w:val="fr-FR"/>
              </w:rPr>
              <w:t xml:space="preserve"> </w:t>
            </w:r>
            <w:proofErr w:type="spellStart"/>
            <w:r w:rsidRPr="006D5730">
              <w:rPr>
                <w:sz w:val="12"/>
                <w:szCs w:val="12"/>
                <w:lang w:val="fr-FR"/>
              </w:rPr>
              <w:t>Yojana</w:t>
            </w:r>
            <w:proofErr w:type="spellEnd"/>
            <w:r w:rsidRPr="006D5730">
              <w:rPr>
                <w:sz w:val="12"/>
                <w:szCs w:val="12"/>
                <w:lang w:val="fr-FR"/>
              </w:rPr>
              <w:t xml:space="preserve"> (RSBY)</w:t>
            </w:r>
          </w:p>
        </w:tc>
        <w:tc>
          <w:tcPr>
            <w:tcW w:w="653" w:type="dxa"/>
          </w:tcPr>
          <w:p w14:paraId="4B93445F" w14:textId="20402CD5" w:rsidR="00995DF2" w:rsidRPr="006D5730" w:rsidRDefault="00995DF2" w:rsidP="007D33CB">
            <w:pPr>
              <w:pStyle w:val="6GapNewQn"/>
              <w:rPr>
                <w:color w:val="000000" w:themeColor="text1"/>
                <w:sz w:val="12"/>
                <w:szCs w:val="12"/>
                <w:lang w:val="it-IT"/>
              </w:rPr>
            </w:pPr>
            <w:r w:rsidRPr="006D5730">
              <w:rPr>
                <w:sz w:val="12"/>
                <w:szCs w:val="12"/>
                <w:lang w:val="en-GB"/>
              </w:rPr>
              <w:sym w:font="Wingdings" w:char="F0A1"/>
            </w:r>
            <w:r w:rsidRPr="006D5730">
              <w:rPr>
                <w:sz w:val="12"/>
                <w:szCs w:val="12"/>
                <w:lang w:val="it-IT"/>
              </w:rPr>
              <w:t xml:space="preserve"> </w:t>
            </w:r>
            <w:r w:rsidRPr="006D5730">
              <w:rPr>
                <w:color w:val="000000" w:themeColor="text1"/>
                <w:sz w:val="12"/>
                <w:szCs w:val="12"/>
                <w:lang w:val="it-IT"/>
              </w:rPr>
              <w:t>Servizio Sanitario Nazionale &amp; Assicurazione sanitaria privata</w:t>
            </w:r>
          </w:p>
          <w:p w14:paraId="017936C9" w14:textId="77777777" w:rsidR="00995DF2" w:rsidRPr="006D5730" w:rsidRDefault="00995DF2" w:rsidP="007D33CB">
            <w:pPr>
              <w:pStyle w:val="6GapNewQn"/>
              <w:rPr>
                <w:color w:val="000000" w:themeColor="text1"/>
                <w:sz w:val="12"/>
                <w:szCs w:val="12"/>
                <w:lang w:val="it-IT"/>
              </w:rPr>
            </w:pPr>
          </w:p>
        </w:tc>
        <w:tc>
          <w:tcPr>
            <w:tcW w:w="652" w:type="dxa"/>
          </w:tcPr>
          <w:p w14:paraId="2237651C" w14:textId="7B6313A8"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w:t>
            </w:r>
            <w:r w:rsidRPr="006D5730">
              <w:rPr>
                <w:rFonts w:eastAsia="Calibri"/>
                <w:sz w:val="12"/>
                <w:szCs w:val="12"/>
                <w:lang w:val="en-GB"/>
              </w:rPr>
              <w:t xml:space="preserve">Private </w:t>
            </w:r>
            <w:proofErr w:type="spellStart"/>
            <w:r w:rsidRPr="006D5730">
              <w:rPr>
                <w:rFonts w:eastAsia="Calibri"/>
                <w:sz w:val="12"/>
                <w:szCs w:val="12"/>
                <w:lang w:val="en-GB"/>
              </w:rPr>
              <w:t>Krankenversicherung</w:t>
            </w:r>
            <w:proofErr w:type="spellEnd"/>
            <w:r w:rsidRPr="006D5730">
              <w:rPr>
                <w:rFonts w:eastAsia="Calibri"/>
                <w:sz w:val="12"/>
                <w:szCs w:val="12"/>
                <w:lang w:val="en-GB"/>
              </w:rPr>
              <w:t xml:space="preserve"> (PKV)</w:t>
            </w:r>
          </w:p>
        </w:tc>
        <w:tc>
          <w:tcPr>
            <w:tcW w:w="653" w:type="dxa"/>
          </w:tcPr>
          <w:p w14:paraId="422E9D78" w14:textId="2FAA7078"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Employee provided for a large enterprise (more than 300 enterprises)</w:t>
            </w:r>
          </w:p>
        </w:tc>
        <w:tc>
          <w:tcPr>
            <w:tcW w:w="653" w:type="dxa"/>
          </w:tcPr>
          <w:p w14:paraId="03DF120C" w14:textId="526B9BA7" w:rsidR="00973F75" w:rsidRPr="006D5730" w:rsidRDefault="00973F75" w:rsidP="007D33CB">
            <w:pPr>
              <w:keepNext w:val="0"/>
              <w:rPr>
                <w:sz w:val="12"/>
                <w:szCs w:val="12"/>
              </w:rPr>
            </w:pPr>
            <w:r w:rsidRPr="006D5730">
              <w:rPr>
                <w:sz w:val="12"/>
                <w:szCs w:val="12"/>
              </w:rPr>
              <w:sym w:font="Wingdings" w:char="F0A1"/>
            </w:r>
            <w:r w:rsidRPr="006D5730">
              <w:rPr>
                <w:sz w:val="12"/>
                <w:szCs w:val="12"/>
              </w:rPr>
              <w:t xml:space="preserve"> Private insurance</w:t>
            </w:r>
          </w:p>
          <w:p w14:paraId="115BCFB6" w14:textId="77777777" w:rsidR="00995DF2" w:rsidRPr="006D5730" w:rsidRDefault="00995DF2" w:rsidP="007D33CB">
            <w:pPr>
              <w:pStyle w:val="6GapNewQn"/>
              <w:rPr>
                <w:sz w:val="12"/>
                <w:szCs w:val="12"/>
                <w:lang w:val="en-GB"/>
              </w:rPr>
            </w:pPr>
          </w:p>
        </w:tc>
        <w:tc>
          <w:tcPr>
            <w:tcW w:w="653" w:type="dxa"/>
          </w:tcPr>
          <w:p w14:paraId="19E616C3" w14:textId="04C1AA67"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sz w:val="12"/>
                <w:szCs w:val="12"/>
                <w:lang w:val="en-GB"/>
              </w:rPr>
              <w:t>Seguro</w:t>
            </w:r>
            <w:proofErr w:type="spellEnd"/>
            <w:r w:rsidRPr="006D5730">
              <w:rPr>
                <w:sz w:val="12"/>
                <w:szCs w:val="12"/>
                <w:lang w:val="en-GB"/>
              </w:rPr>
              <w:t xml:space="preserve"> médico </w:t>
            </w:r>
            <w:proofErr w:type="spellStart"/>
            <w:r w:rsidRPr="006D5730">
              <w:rPr>
                <w:sz w:val="12"/>
                <w:szCs w:val="12"/>
                <w:lang w:val="en-GB"/>
              </w:rPr>
              <w:t>privado</w:t>
            </w:r>
            <w:proofErr w:type="spellEnd"/>
          </w:p>
        </w:tc>
        <w:tc>
          <w:tcPr>
            <w:tcW w:w="653" w:type="dxa"/>
          </w:tcPr>
          <w:p w14:paraId="1CC7713E" w14:textId="2724D186" w:rsidR="00995DF2" w:rsidRPr="006D5730" w:rsidRDefault="00995DF2" w:rsidP="007D33CB">
            <w:pPr>
              <w:pStyle w:val="3Tabletext"/>
              <w:keepNext w:val="0"/>
              <w:rPr>
                <w:sz w:val="12"/>
                <w:szCs w:val="12"/>
                <w:lang w:val="en-GB"/>
              </w:rPr>
            </w:pPr>
            <w:r w:rsidRPr="006D5730">
              <w:rPr>
                <w:sz w:val="12"/>
                <w:szCs w:val="12"/>
                <w:lang w:val="en-GB"/>
              </w:rPr>
              <w:sym w:font="Wingdings" w:char="F0A1"/>
            </w:r>
            <w:r w:rsidRPr="006D5730">
              <w:rPr>
                <w:sz w:val="12"/>
                <w:szCs w:val="12"/>
                <w:lang w:val="en-GB"/>
              </w:rPr>
              <w:t xml:space="preserve"> Voluntary, private health insurance</w:t>
            </w:r>
          </w:p>
          <w:p w14:paraId="7108A06C" w14:textId="77777777" w:rsidR="00995DF2" w:rsidRPr="006D5730" w:rsidRDefault="00995DF2" w:rsidP="007D33CB">
            <w:pPr>
              <w:pStyle w:val="6GapNewQn"/>
              <w:rPr>
                <w:sz w:val="12"/>
                <w:szCs w:val="12"/>
                <w:lang w:val="en-GB"/>
              </w:rPr>
            </w:pPr>
          </w:p>
        </w:tc>
        <w:tc>
          <w:tcPr>
            <w:tcW w:w="653" w:type="dxa"/>
          </w:tcPr>
          <w:p w14:paraId="755E95DE" w14:textId="3A7E2DE6"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Private self-paid</w:t>
            </w:r>
          </w:p>
        </w:tc>
        <w:tc>
          <w:tcPr>
            <w:tcW w:w="653" w:type="dxa"/>
          </w:tcPr>
          <w:p w14:paraId="798C0ED0" w14:textId="40846013"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Medicaid (or equivalent in your state)</w:t>
            </w:r>
          </w:p>
        </w:tc>
      </w:tr>
      <w:tr w:rsidR="00995DF2" w:rsidRPr="006D5730" w14:paraId="2F6CDC03" w14:textId="0D213ABA" w:rsidTr="00497B6A">
        <w:tc>
          <w:tcPr>
            <w:tcW w:w="652" w:type="dxa"/>
          </w:tcPr>
          <w:p w14:paraId="44F44D72" w14:textId="09523D41" w:rsidR="00995DF2" w:rsidRPr="006D5730" w:rsidRDefault="00995DF2" w:rsidP="007D33CB">
            <w:pPr>
              <w:pStyle w:val="4Spacepreprog"/>
              <w:keepNext w:val="0"/>
              <w:rPr>
                <w:sz w:val="12"/>
                <w:szCs w:val="12"/>
                <w:lang w:val="en-GB"/>
              </w:rPr>
            </w:pPr>
            <w:r w:rsidRPr="006D5730">
              <w:rPr>
                <w:sz w:val="12"/>
                <w:szCs w:val="12"/>
                <w:lang w:val="en-GB"/>
              </w:rPr>
              <w:sym w:font="Wingdings" w:char="F0A1"/>
            </w:r>
            <w:r w:rsidRPr="006D5730">
              <w:rPr>
                <w:sz w:val="12"/>
                <w:szCs w:val="12"/>
                <w:lang w:val="en-GB"/>
              </w:rPr>
              <w:t xml:space="preserve"> No insurance coverage</w:t>
            </w:r>
          </w:p>
        </w:tc>
        <w:tc>
          <w:tcPr>
            <w:tcW w:w="653" w:type="dxa"/>
          </w:tcPr>
          <w:p w14:paraId="6B4BF0DE" w14:textId="6FFE2F5F"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ew Rural Cooperative Medical Insurance</w:t>
            </w:r>
          </w:p>
        </w:tc>
        <w:tc>
          <w:tcPr>
            <w:tcW w:w="653" w:type="dxa"/>
          </w:tcPr>
          <w:p w14:paraId="5B646869" w14:textId="2F5193E7"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Special regime (i.e. teacher or military)</w:t>
            </w:r>
          </w:p>
        </w:tc>
        <w:tc>
          <w:tcPr>
            <w:tcW w:w="653" w:type="dxa"/>
          </w:tcPr>
          <w:p w14:paraId="36067669" w14:textId="5F54DF20"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Other</w:t>
            </w:r>
          </w:p>
        </w:tc>
        <w:tc>
          <w:tcPr>
            <w:tcW w:w="653" w:type="dxa"/>
          </w:tcPr>
          <w:p w14:paraId="30F9740F" w14:textId="178E853F"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 xml:space="preserve">Patient non </w:t>
            </w:r>
            <w:proofErr w:type="spellStart"/>
            <w:r w:rsidRPr="006D5730">
              <w:rPr>
                <w:color w:val="000000" w:themeColor="text1"/>
                <w:sz w:val="12"/>
                <w:szCs w:val="12"/>
                <w:lang w:val="en-GB"/>
              </w:rPr>
              <w:t>assuré</w:t>
            </w:r>
            <w:proofErr w:type="spellEnd"/>
          </w:p>
        </w:tc>
        <w:tc>
          <w:tcPr>
            <w:tcW w:w="653" w:type="dxa"/>
          </w:tcPr>
          <w:p w14:paraId="6CE63C16" w14:textId="4E1BB220"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Employment State Insurance Scheme (ESIS)</w:t>
            </w:r>
          </w:p>
        </w:tc>
        <w:tc>
          <w:tcPr>
            <w:tcW w:w="653" w:type="dxa"/>
          </w:tcPr>
          <w:p w14:paraId="6BB2DF67" w14:textId="5904BBF9"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Assicurazione</w:t>
            </w:r>
            <w:proofErr w:type="spellEnd"/>
            <w:r w:rsidRPr="006D5730">
              <w:rPr>
                <w:color w:val="000000" w:themeColor="text1"/>
                <w:sz w:val="12"/>
                <w:szCs w:val="12"/>
                <w:lang w:val="en-GB"/>
              </w:rPr>
              <w:t xml:space="preserve"> sanitaria </w:t>
            </w:r>
            <w:proofErr w:type="spellStart"/>
            <w:r w:rsidRPr="006D5730">
              <w:rPr>
                <w:color w:val="000000" w:themeColor="text1"/>
                <w:sz w:val="12"/>
                <w:szCs w:val="12"/>
                <w:lang w:val="en-GB"/>
              </w:rPr>
              <w:t>privata</w:t>
            </w:r>
            <w:proofErr w:type="spellEnd"/>
            <w:r w:rsidRPr="006D5730">
              <w:rPr>
                <w:color w:val="000000" w:themeColor="text1"/>
                <w:sz w:val="12"/>
                <w:szCs w:val="12"/>
                <w:lang w:val="en-GB"/>
              </w:rPr>
              <w:t xml:space="preserve"> </w:t>
            </w:r>
          </w:p>
          <w:p w14:paraId="579C139F" w14:textId="77777777" w:rsidR="00995DF2" w:rsidRPr="006D5730" w:rsidRDefault="00995DF2" w:rsidP="007D33CB">
            <w:pPr>
              <w:pStyle w:val="6GapNewQn"/>
              <w:rPr>
                <w:color w:val="000000" w:themeColor="text1"/>
                <w:sz w:val="12"/>
                <w:szCs w:val="12"/>
                <w:lang w:val="en-GB"/>
              </w:rPr>
            </w:pPr>
          </w:p>
        </w:tc>
        <w:tc>
          <w:tcPr>
            <w:tcW w:w="652" w:type="dxa"/>
          </w:tcPr>
          <w:p w14:paraId="19A9AFBA" w14:textId="22F60147" w:rsidR="00995DF2" w:rsidRPr="006D5730" w:rsidRDefault="00995DF2" w:rsidP="007D33CB">
            <w:pPr>
              <w:pStyle w:val="6GapNewQn"/>
              <w:rPr>
                <w:sz w:val="12"/>
                <w:szCs w:val="12"/>
                <w:shd w:val="clear" w:color="auto" w:fill="FFFFFF"/>
                <w:lang w:val="en-GB"/>
              </w:rPr>
            </w:pPr>
            <w:r w:rsidRPr="006D5730">
              <w:rPr>
                <w:sz w:val="12"/>
                <w:szCs w:val="12"/>
                <w:lang w:val="en-GB"/>
              </w:rPr>
              <w:t xml:space="preserve"> </w:t>
            </w:r>
            <w:r w:rsidRPr="006D5730">
              <w:rPr>
                <w:sz w:val="12"/>
                <w:szCs w:val="12"/>
                <w:lang w:val="en-GB"/>
              </w:rPr>
              <w:sym w:font="Wingdings" w:char="F0A1"/>
            </w:r>
            <w:proofErr w:type="spellStart"/>
            <w:r w:rsidRPr="006D5730">
              <w:rPr>
                <w:sz w:val="12"/>
                <w:szCs w:val="12"/>
                <w:lang w:val="en-GB"/>
              </w:rPr>
              <w:t>Andere</w:t>
            </w:r>
            <w:proofErr w:type="spellEnd"/>
          </w:p>
        </w:tc>
        <w:tc>
          <w:tcPr>
            <w:tcW w:w="653" w:type="dxa"/>
          </w:tcPr>
          <w:p w14:paraId="1DC73ACE" w14:textId="56717309"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Mutual aid association (for public servants, teachers)</w:t>
            </w:r>
          </w:p>
        </w:tc>
        <w:tc>
          <w:tcPr>
            <w:tcW w:w="653" w:type="dxa"/>
          </w:tcPr>
          <w:p w14:paraId="4F06D2CE" w14:textId="63FD20AC" w:rsidR="00973F75" w:rsidRPr="006D5730" w:rsidRDefault="00973F75" w:rsidP="007D33CB">
            <w:pPr>
              <w:keepNext w:val="0"/>
              <w:rPr>
                <w:sz w:val="12"/>
                <w:szCs w:val="12"/>
              </w:rPr>
            </w:pPr>
            <w:r w:rsidRPr="006D5730">
              <w:rPr>
                <w:sz w:val="12"/>
                <w:szCs w:val="12"/>
              </w:rPr>
              <w:sym w:font="Wingdings" w:char="F0A1"/>
            </w:r>
            <w:r w:rsidRPr="006D5730">
              <w:rPr>
                <w:sz w:val="12"/>
                <w:szCs w:val="12"/>
              </w:rPr>
              <w:t xml:space="preserve"> Other </w:t>
            </w:r>
          </w:p>
          <w:p w14:paraId="7F27A834" w14:textId="77777777" w:rsidR="00995DF2" w:rsidRPr="006D5730" w:rsidRDefault="00995DF2" w:rsidP="007D33CB">
            <w:pPr>
              <w:pStyle w:val="6GapNewQn"/>
              <w:rPr>
                <w:sz w:val="12"/>
                <w:szCs w:val="12"/>
                <w:lang w:val="en-GB"/>
              </w:rPr>
            </w:pPr>
          </w:p>
        </w:tc>
        <w:tc>
          <w:tcPr>
            <w:tcW w:w="653" w:type="dxa"/>
          </w:tcPr>
          <w:p w14:paraId="506C1528" w14:textId="14B2DBE8" w:rsidR="00995DF2" w:rsidRPr="006D5730" w:rsidRDefault="00995DF2" w:rsidP="007D33CB">
            <w:pPr>
              <w:pStyle w:val="6GapNewQn"/>
              <w:rPr>
                <w:sz w:val="12"/>
                <w:szCs w:val="12"/>
                <w:lang w:val="es-ES"/>
              </w:rPr>
            </w:pPr>
            <w:r w:rsidRPr="006D5730">
              <w:rPr>
                <w:sz w:val="12"/>
                <w:szCs w:val="12"/>
                <w:lang w:val="en-GB"/>
              </w:rPr>
              <w:sym w:font="Wingdings" w:char="F0A1"/>
            </w:r>
            <w:r w:rsidRPr="006D5730">
              <w:rPr>
                <w:sz w:val="12"/>
                <w:szCs w:val="12"/>
                <w:lang w:val="es-ES"/>
              </w:rPr>
              <w:t xml:space="preserve"> Sistema Nacional de Salud (SNS), y seguro médico privado</w:t>
            </w:r>
          </w:p>
        </w:tc>
        <w:tc>
          <w:tcPr>
            <w:tcW w:w="653" w:type="dxa"/>
          </w:tcPr>
          <w:p w14:paraId="42F9E283" w14:textId="3297AF61"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o insurance coverage</w:t>
            </w:r>
          </w:p>
        </w:tc>
        <w:tc>
          <w:tcPr>
            <w:tcW w:w="653" w:type="dxa"/>
          </w:tcPr>
          <w:p w14:paraId="7F91AB5A" w14:textId="15B3B15D"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Private insurance covered</w:t>
            </w:r>
          </w:p>
        </w:tc>
        <w:tc>
          <w:tcPr>
            <w:tcW w:w="653" w:type="dxa"/>
          </w:tcPr>
          <w:p w14:paraId="4ED69A1B" w14:textId="3166906B"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Medicare part D prescription drug plan</w:t>
            </w:r>
          </w:p>
        </w:tc>
      </w:tr>
      <w:tr w:rsidR="00995DF2" w:rsidRPr="006D5730" w14:paraId="225D2A94" w14:textId="19E2E1EA" w:rsidTr="00497B6A">
        <w:tc>
          <w:tcPr>
            <w:tcW w:w="652" w:type="dxa"/>
          </w:tcPr>
          <w:p w14:paraId="7E4121FF" w14:textId="3304961E" w:rsidR="00995DF2" w:rsidRPr="006D5730" w:rsidRDefault="00995DF2" w:rsidP="007D33CB">
            <w:pPr>
              <w:pStyle w:val="4Spacepreprog"/>
              <w:keepNext w:val="0"/>
              <w:rPr>
                <w:sz w:val="12"/>
                <w:szCs w:val="12"/>
                <w:lang w:val="en-GB"/>
              </w:rPr>
            </w:pPr>
            <w:r w:rsidRPr="006D5730">
              <w:rPr>
                <w:sz w:val="12"/>
                <w:szCs w:val="12"/>
                <w:lang w:val="en-GB"/>
              </w:rPr>
              <w:sym w:font="Wingdings" w:char="F0A1"/>
            </w:r>
            <w:r w:rsidRPr="006D5730">
              <w:rPr>
                <w:sz w:val="12"/>
                <w:szCs w:val="12"/>
                <w:lang w:val="en-GB"/>
              </w:rPr>
              <w:t xml:space="preserve"> Other</w:t>
            </w:r>
          </w:p>
        </w:tc>
        <w:tc>
          <w:tcPr>
            <w:tcW w:w="653" w:type="dxa"/>
          </w:tcPr>
          <w:p w14:paraId="23C23BB5" w14:textId="25BF824D"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Medical assistance program</w:t>
            </w:r>
          </w:p>
        </w:tc>
        <w:tc>
          <w:tcPr>
            <w:tcW w:w="653" w:type="dxa"/>
          </w:tcPr>
          <w:p w14:paraId="6D796332" w14:textId="121627A3"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No insurance coverage</w:t>
            </w:r>
          </w:p>
        </w:tc>
        <w:tc>
          <w:tcPr>
            <w:tcW w:w="653" w:type="dxa"/>
          </w:tcPr>
          <w:p w14:paraId="64DF6A33" w14:textId="75F4C4BD"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Don’t know</w:t>
            </w:r>
          </w:p>
        </w:tc>
        <w:tc>
          <w:tcPr>
            <w:tcW w:w="653" w:type="dxa"/>
          </w:tcPr>
          <w:p w14:paraId="69FA1C16" w14:textId="519A809A"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Autre</w:t>
            </w:r>
            <w:proofErr w:type="spellEnd"/>
          </w:p>
        </w:tc>
        <w:tc>
          <w:tcPr>
            <w:tcW w:w="653" w:type="dxa"/>
          </w:tcPr>
          <w:p w14:paraId="3B1477F8" w14:textId="22A73FFC"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Central Government Health Scheme (CGHS)</w:t>
            </w:r>
          </w:p>
        </w:tc>
        <w:tc>
          <w:tcPr>
            <w:tcW w:w="653" w:type="dxa"/>
          </w:tcPr>
          <w:p w14:paraId="48316C07" w14:textId="25AC1C12"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Altro</w:t>
            </w:r>
            <w:proofErr w:type="spellEnd"/>
          </w:p>
          <w:p w14:paraId="1B4B483A" w14:textId="77777777" w:rsidR="00995DF2" w:rsidRPr="006D5730" w:rsidRDefault="00995DF2" w:rsidP="007D33CB">
            <w:pPr>
              <w:pStyle w:val="6GapNewQn"/>
              <w:rPr>
                <w:color w:val="000000" w:themeColor="text1"/>
                <w:sz w:val="12"/>
                <w:szCs w:val="12"/>
                <w:lang w:val="en-GB"/>
              </w:rPr>
            </w:pPr>
          </w:p>
        </w:tc>
        <w:tc>
          <w:tcPr>
            <w:tcW w:w="652" w:type="dxa"/>
          </w:tcPr>
          <w:p w14:paraId="321E9876" w14:textId="529BD430"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Keine</w:t>
            </w:r>
            <w:proofErr w:type="spellEnd"/>
          </w:p>
        </w:tc>
        <w:tc>
          <w:tcPr>
            <w:tcW w:w="653" w:type="dxa"/>
          </w:tcPr>
          <w:p w14:paraId="5ACBB3F8" w14:textId="7A190694"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Seaman's Insurance</w:t>
            </w:r>
          </w:p>
        </w:tc>
        <w:tc>
          <w:tcPr>
            <w:tcW w:w="653" w:type="dxa"/>
          </w:tcPr>
          <w:p w14:paraId="6E257850" w14:textId="79E2D7EB" w:rsidR="00973F75" w:rsidRPr="006D5730" w:rsidRDefault="00973F75" w:rsidP="007D33CB">
            <w:pPr>
              <w:keepNext w:val="0"/>
              <w:rPr>
                <w:sz w:val="12"/>
                <w:szCs w:val="12"/>
              </w:rPr>
            </w:pPr>
            <w:r w:rsidRPr="006D5730">
              <w:rPr>
                <w:sz w:val="12"/>
                <w:szCs w:val="12"/>
              </w:rPr>
              <w:sym w:font="Wingdings" w:char="F0A1"/>
            </w:r>
            <w:r w:rsidRPr="006D5730">
              <w:rPr>
                <w:sz w:val="12"/>
                <w:szCs w:val="12"/>
              </w:rPr>
              <w:t xml:space="preserve"> Don’t know</w:t>
            </w:r>
          </w:p>
          <w:p w14:paraId="53C40769" w14:textId="77777777" w:rsidR="00995DF2" w:rsidRPr="006D5730" w:rsidRDefault="00995DF2" w:rsidP="007D33CB">
            <w:pPr>
              <w:pStyle w:val="6GapNewQn"/>
              <w:rPr>
                <w:sz w:val="12"/>
                <w:szCs w:val="12"/>
                <w:lang w:val="en-GB"/>
              </w:rPr>
            </w:pPr>
          </w:p>
        </w:tc>
        <w:tc>
          <w:tcPr>
            <w:tcW w:w="653" w:type="dxa"/>
          </w:tcPr>
          <w:p w14:paraId="5A8BCA39" w14:textId="2CAB0662"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El </w:t>
            </w:r>
            <w:proofErr w:type="spellStart"/>
            <w:r w:rsidRPr="006D5730">
              <w:rPr>
                <w:sz w:val="12"/>
                <w:szCs w:val="12"/>
                <w:lang w:val="en-GB"/>
              </w:rPr>
              <w:t>paciente</w:t>
            </w:r>
            <w:proofErr w:type="spellEnd"/>
            <w:r w:rsidRPr="006D5730">
              <w:rPr>
                <w:sz w:val="12"/>
                <w:szCs w:val="12"/>
                <w:lang w:val="en-GB"/>
              </w:rPr>
              <w:t xml:space="preserve"> </w:t>
            </w:r>
            <w:proofErr w:type="spellStart"/>
            <w:r w:rsidRPr="006D5730">
              <w:rPr>
                <w:sz w:val="12"/>
                <w:szCs w:val="12"/>
                <w:lang w:val="en-GB"/>
              </w:rPr>
              <w:t>mismo</w:t>
            </w:r>
            <w:proofErr w:type="spellEnd"/>
          </w:p>
        </w:tc>
        <w:tc>
          <w:tcPr>
            <w:tcW w:w="653" w:type="dxa"/>
          </w:tcPr>
          <w:p w14:paraId="79076551" w14:textId="47097C97"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Other</w:t>
            </w:r>
          </w:p>
        </w:tc>
        <w:tc>
          <w:tcPr>
            <w:tcW w:w="653" w:type="dxa"/>
          </w:tcPr>
          <w:p w14:paraId="2BF436CE" w14:textId="29A80A56"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w:t>
            </w:r>
            <w:r w:rsidRPr="006D5730">
              <w:rPr>
                <w:sz w:val="12"/>
                <w:szCs w:val="12"/>
                <w:shd w:val="clear" w:color="auto" w:fill="FFFFFF"/>
                <w:lang w:val="en-GB"/>
              </w:rPr>
              <w:t>Other</w:t>
            </w:r>
          </w:p>
        </w:tc>
        <w:tc>
          <w:tcPr>
            <w:tcW w:w="653" w:type="dxa"/>
          </w:tcPr>
          <w:p w14:paraId="30019B43" w14:textId="46BF38B4"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Medicare medical savings account (MSA)</w:t>
            </w:r>
          </w:p>
        </w:tc>
      </w:tr>
      <w:tr w:rsidR="00995DF2" w:rsidRPr="006D5730" w14:paraId="6CB11A2E" w14:textId="48AE173B" w:rsidTr="00497B6A">
        <w:tc>
          <w:tcPr>
            <w:tcW w:w="652" w:type="dxa"/>
          </w:tcPr>
          <w:p w14:paraId="6B3724AA" w14:textId="51FFDCE1" w:rsidR="00995DF2" w:rsidRPr="006D5730" w:rsidRDefault="00995DF2" w:rsidP="007D33CB">
            <w:pPr>
              <w:pStyle w:val="4Spacepreprog"/>
              <w:keepNext w:val="0"/>
              <w:rPr>
                <w:sz w:val="12"/>
                <w:szCs w:val="12"/>
                <w:lang w:val="en-GB"/>
              </w:rPr>
            </w:pPr>
            <w:r w:rsidRPr="006D5730">
              <w:rPr>
                <w:sz w:val="12"/>
                <w:szCs w:val="12"/>
                <w:lang w:val="en-GB"/>
              </w:rPr>
              <w:sym w:font="Wingdings" w:char="F0A1"/>
            </w:r>
            <w:r w:rsidRPr="006D5730">
              <w:rPr>
                <w:sz w:val="12"/>
                <w:szCs w:val="12"/>
                <w:lang w:val="en-GB"/>
              </w:rPr>
              <w:t xml:space="preserve"> Don’t know</w:t>
            </w:r>
          </w:p>
        </w:tc>
        <w:tc>
          <w:tcPr>
            <w:tcW w:w="653" w:type="dxa"/>
          </w:tcPr>
          <w:p w14:paraId="3D8670BD" w14:textId="1253D14E"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Private health insurance (including prescription drug cover)</w:t>
            </w:r>
          </w:p>
        </w:tc>
        <w:tc>
          <w:tcPr>
            <w:tcW w:w="653" w:type="dxa"/>
          </w:tcPr>
          <w:p w14:paraId="74A44B59" w14:textId="2456B729" w:rsidR="00995DF2" w:rsidRPr="006D5730" w:rsidRDefault="00995DF2" w:rsidP="007D33CB">
            <w:pPr>
              <w:pStyle w:val="3Tabletext"/>
              <w:keepNext w:val="0"/>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Other</w:t>
            </w:r>
          </w:p>
          <w:p w14:paraId="699FDA8D" w14:textId="77777777" w:rsidR="00995DF2" w:rsidRPr="006D5730" w:rsidRDefault="00995DF2" w:rsidP="007D33CB">
            <w:pPr>
              <w:pStyle w:val="6GapNewQn"/>
              <w:rPr>
                <w:color w:val="000000" w:themeColor="text1"/>
                <w:sz w:val="12"/>
                <w:szCs w:val="12"/>
                <w:lang w:val="en-GB"/>
              </w:rPr>
            </w:pPr>
          </w:p>
        </w:tc>
        <w:tc>
          <w:tcPr>
            <w:tcW w:w="653" w:type="dxa"/>
          </w:tcPr>
          <w:p w14:paraId="34902F89" w14:textId="2910A01A"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No insurance</w:t>
            </w:r>
          </w:p>
        </w:tc>
        <w:tc>
          <w:tcPr>
            <w:tcW w:w="653" w:type="dxa"/>
          </w:tcPr>
          <w:p w14:paraId="1A7C6C38" w14:textId="2F446F0F"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 xml:space="preserve">Ne </w:t>
            </w:r>
            <w:proofErr w:type="spellStart"/>
            <w:r w:rsidRPr="006D5730">
              <w:rPr>
                <w:color w:val="000000" w:themeColor="text1"/>
                <w:sz w:val="12"/>
                <w:szCs w:val="12"/>
                <w:lang w:val="en-GB"/>
              </w:rPr>
              <w:t>sait</w:t>
            </w:r>
            <w:proofErr w:type="spellEnd"/>
            <w:r w:rsidRPr="006D5730">
              <w:rPr>
                <w:color w:val="000000" w:themeColor="text1"/>
                <w:sz w:val="12"/>
                <w:szCs w:val="12"/>
                <w:lang w:val="en-GB"/>
              </w:rPr>
              <w:t xml:space="preserve"> pas</w:t>
            </w:r>
          </w:p>
        </w:tc>
        <w:tc>
          <w:tcPr>
            <w:tcW w:w="653" w:type="dxa"/>
          </w:tcPr>
          <w:p w14:paraId="325064D4" w14:textId="2A170765" w:rsidR="00995DF2" w:rsidRPr="006D5730" w:rsidRDefault="00995DF2" w:rsidP="007D33CB">
            <w:pPr>
              <w:pStyle w:val="6GapNewQn"/>
              <w:rPr>
                <w:sz w:val="12"/>
                <w:szCs w:val="12"/>
                <w:lang w:val="es-ES"/>
              </w:rPr>
            </w:pPr>
            <w:r w:rsidRPr="006D5730">
              <w:rPr>
                <w:sz w:val="12"/>
                <w:szCs w:val="12"/>
                <w:lang w:val="en-GB"/>
              </w:rPr>
              <w:sym w:font="Wingdings" w:char="F0A1"/>
            </w:r>
            <w:r w:rsidRPr="006D5730">
              <w:rPr>
                <w:sz w:val="12"/>
                <w:szCs w:val="12"/>
                <w:lang w:val="es-ES"/>
              </w:rPr>
              <w:t xml:space="preserve"> </w:t>
            </w:r>
            <w:proofErr w:type="spellStart"/>
            <w:r w:rsidRPr="006D5730">
              <w:rPr>
                <w:sz w:val="12"/>
                <w:szCs w:val="12"/>
                <w:lang w:val="es-ES"/>
              </w:rPr>
              <w:t>Aam</w:t>
            </w:r>
            <w:proofErr w:type="spellEnd"/>
            <w:r w:rsidRPr="006D5730">
              <w:rPr>
                <w:sz w:val="12"/>
                <w:szCs w:val="12"/>
                <w:lang w:val="es-ES"/>
              </w:rPr>
              <w:t xml:space="preserve"> </w:t>
            </w:r>
            <w:proofErr w:type="spellStart"/>
            <w:r w:rsidRPr="006D5730">
              <w:rPr>
                <w:sz w:val="12"/>
                <w:szCs w:val="12"/>
                <w:lang w:val="es-ES"/>
              </w:rPr>
              <w:t>Aadmi</w:t>
            </w:r>
            <w:proofErr w:type="spellEnd"/>
            <w:r w:rsidRPr="006D5730">
              <w:rPr>
                <w:sz w:val="12"/>
                <w:szCs w:val="12"/>
                <w:lang w:val="es-ES"/>
              </w:rPr>
              <w:t xml:space="preserve"> </w:t>
            </w:r>
            <w:proofErr w:type="spellStart"/>
            <w:r w:rsidRPr="006D5730">
              <w:rPr>
                <w:sz w:val="12"/>
                <w:szCs w:val="12"/>
                <w:lang w:val="es-ES"/>
              </w:rPr>
              <w:t>Bima</w:t>
            </w:r>
            <w:proofErr w:type="spellEnd"/>
            <w:r w:rsidRPr="006D5730">
              <w:rPr>
                <w:sz w:val="12"/>
                <w:szCs w:val="12"/>
                <w:lang w:val="es-ES"/>
              </w:rPr>
              <w:t xml:space="preserve"> </w:t>
            </w:r>
            <w:proofErr w:type="spellStart"/>
            <w:r w:rsidRPr="006D5730">
              <w:rPr>
                <w:sz w:val="12"/>
                <w:szCs w:val="12"/>
                <w:lang w:val="es-ES"/>
              </w:rPr>
              <w:t>Yojana</w:t>
            </w:r>
            <w:proofErr w:type="spellEnd"/>
            <w:r w:rsidRPr="006D5730">
              <w:rPr>
                <w:sz w:val="12"/>
                <w:szCs w:val="12"/>
                <w:lang w:val="es-ES"/>
              </w:rPr>
              <w:t xml:space="preserve"> (AABY)</w:t>
            </w:r>
          </w:p>
        </w:tc>
        <w:tc>
          <w:tcPr>
            <w:tcW w:w="653" w:type="dxa"/>
          </w:tcPr>
          <w:p w14:paraId="2B0A1AE4" w14:textId="56BDA57F"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No lo so</w:t>
            </w:r>
          </w:p>
          <w:p w14:paraId="5138F39A" w14:textId="77777777" w:rsidR="00995DF2" w:rsidRPr="006D5730" w:rsidRDefault="00995DF2" w:rsidP="007D33CB">
            <w:pPr>
              <w:pStyle w:val="6GapNewQn"/>
              <w:rPr>
                <w:color w:val="000000" w:themeColor="text1"/>
                <w:sz w:val="12"/>
                <w:szCs w:val="12"/>
                <w:lang w:val="en-GB"/>
              </w:rPr>
            </w:pPr>
          </w:p>
        </w:tc>
        <w:tc>
          <w:tcPr>
            <w:tcW w:w="652" w:type="dxa"/>
          </w:tcPr>
          <w:p w14:paraId="10E64BF1" w14:textId="3F2815A5"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w:t>
            </w:r>
            <w:proofErr w:type="spellStart"/>
            <w:r w:rsidRPr="006D5730">
              <w:rPr>
                <w:color w:val="000000" w:themeColor="text1"/>
                <w:sz w:val="12"/>
                <w:szCs w:val="12"/>
                <w:lang w:val="en-GB"/>
              </w:rPr>
              <w:t>Weiß</w:t>
            </w:r>
            <w:proofErr w:type="spellEnd"/>
            <w:r w:rsidRPr="006D5730">
              <w:rPr>
                <w:color w:val="000000" w:themeColor="text1"/>
                <w:sz w:val="12"/>
                <w:szCs w:val="12"/>
                <w:lang w:val="en-GB"/>
              </w:rPr>
              <w:t xml:space="preserve"> </w:t>
            </w:r>
            <w:proofErr w:type="spellStart"/>
            <w:r w:rsidRPr="006D5730">
              <w:rPr>
                <w:color w:val="000000" w:themeColor="text1"/>
                <w:sz w:val="12"/>
                <w:szCs w:val="12"/>
                <w:lang w:val="en-GB"/>
              </w:rPr>
              <w:t>nicht</w:t>
            </w:r>
            <w:proofErr w:type="spellEnd"/>
          </w:p>
        </w:tc>
        <w:tc>
          <w:tcPr>
            <w:tcW w:w="653" w:type="dxa"/>
          </w:tcPr>
          <w:p w14:paraId="6DFC0CBA" w14:textId="0286F627"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ational Health Insurance provided by municipality (for self-employed, unemployed, students, retired and farm workers)</w:t>
            </w:r>
          </w:p>
        </w:tc>
        <w:tc>
          <w:tcPr>
            <w:tcW w:w="653" w:type="dxa"/>
          </w:tcPr>
          <w:p w14:paraId="798133E7" w14:textId="77777777" w:rsidR="00995DF2" w:rsidRPr="006D5730" w:rsidRDefault="00995DF2" w:rsidP="007D33CB">
            <w:pPr>
              <w:pStyle w:val="6GapNewQn"/>
              <w:rPr>
                <w:shd w:val="clear" w:color="auto" w:fill="FFFFFF"/>
                <w:lang w:val="en-GB"/>
              </w:rPr>
            </w:pPr>
          </w:p>
        </w:tc>
        <w:tc>
          <w:tcPr>
            <w:tcW w:w="653" w:type="dxa"/>
          </w:tcPr>
          <w:p w14:paraId="221B4997" w14:textId="3820B2CC"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Sin </w:t>
            </w:r>
            <w:proofErr w:type="spellStart"/>
            <w:r w:rsidRPr="006D5730">
              <w:rPr>
                <w:sz w:val="12"/>
                <w:szCs w:val="12"/>
                <w:lang w:val="en-GB"/>
              </w:rPr>
              <w:t>seguro</w:t>
            </w:r>
            <w:proofErr w:type="spellEnd"/>
            <w:r w:rsidRPr="006D5730">
              <w:rPr>
                <w:sz w:val="12"/>
                <w:szCs w:val="12"/>
                <w:lang w:val="en-GB"/>
              </w:rPr>
              <w:t xml:space="preserve"> médico</w:t>
            </w:r>
          </w:p>
        </w:tc>
        <w:tc>
          <w:tcPr>
            <w:tcW w:w="653" w:type="dxa"/>
          </w:tcPr>
          <w:p w14:paraId="074DA56D" w14:textId="059E20CE"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Don’t know</w:t>
            </w:r>
          </w:p>
        </w:tc>
        <w:tc>
          <w:tcPr>
            <w:tcW w:w="653" w:type="dxa"/>
          </w:tcPr>
          <w:p w14:paraId="0ED86953" w14:textId="2EA15F02" w:rsidR="00995DF2" w:rsidRPr="006D5730" w:rsidRDefault="00995DF2" w:rsidP="007D33CB">
            <w:pPr>
              <w:pStyle w:val="6GapNewQn"/>
              <w:rPr>
                <w:sz w:val="12"/>
                <w:szCs w:val="12"/>
                <w:shd w:val="clear" w:color="auto" w:fill="FFFFFF"/>
                <w:lang w:val="en-GB"/>
              </w:rPr>
            </w:pPr>
            <w:r w:rsidRPr="006D5730">
              <w:rPr>
                <w:sz w:val="12"/>
                <w:szCs w:val="12"/>
                <w:lang w:val="en-GB"/>
              </w:rPr>
              <w:sym w:font="Wingdings" w:char="F0A1"/>
            </w:r>
            <w:r w:rsidRPr="006D5730">
              <w:rPr>
                <w:sz w:val="12"/>
                <w:szCs w:val="12"/>
                <w:lang w:val="en-GB"/>
              </w:rPr>
              <w:t xml:space="preserve"> Don’t know</w:t>
            </w:r>
          </w:p>
        </w:tc>
        <w:tc>
          <w:tcPr>
            <w:tcW w:w="653" w:type="dxa"/>
          </w:tcPr>
          <w:p w14:paraId="59BE0D9F" w14:textId="30EF3772"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Medicare advantage</w:t>
            </w:r>
          </w:p>
        </w:tc>
      </w:tr>
      <w:tr w:rsidR="00995DF2" w:rsidRPr="006D5730" w14:paraId="55C2A56A" w14:textId="77777777" w:rsidTr="00497B6A">
        <w:tc>
          <w:tcPr>
            <w:tcW w:w="652" w:type="dxa"/>
          </w:tcPr>
          <w:p w14:paraId="51188D7F" w14:textId="77777777" w:rsidR="00995DF2" w:rsidRPr="006D5730" w:rsidRDefault="00995DF2" w:rsidP="007D33CB">
            <w:pPr>
              <w:pStyle w:val="4Spacepreprog"/>
              <w:keepNext w:val="0"/>
              <w:rPr>
                <w:sz w:val="12"/>
                <w:szCs w:val="12"/>
                <w:lang w:val="en-GB"/>
              </w:rPr>
            </w:pPr>
          </w:p>
        </w:tc>
        <w:tc>
          <w:tcPr>
            <w:tcW w:w="653" w:type="dxa"/>
          </w:tcPr>
          <w:p w14:paraId="35F915A8" w14:textId="44747D24"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Private health insurance (excluding prescription drug cover)</w:t>
            </w:r>
          </w:p>
        </w:tc>
        <w:tc>
          <w:tcPr>
            <w:tcW w:w="653" w:type="dxa"/>
          </w:tcPr>
          <w:p w14:paraId="2FC0A3AD" w14:textId="56700FF0"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Don’t know</w:t>
            </w:r>
          </w:p>
        </w:tc>
        <w:tc>
          <w:tcPr>
            <w:tcW w:w="653" w:type="dxa"/>
          </w:tcPr>
          <w:p w14:paraId="0C53EEEE" w14:textId="77777777" w:rsidR="00995DF2" w:rsidRPr="006D5730" w:rsidRDefault="00995DF2" w:rsidP="007D33CB">
            <w:pPr>
              <w:pStyle w:val="6GapNewQn"/>
              <w:rPr>
                <w:shd w:val="clear" w:color="auto" w:fill="FFFFFF"/>
                <w:lang w:val="en-GB"/>
              </w:rPr>
            </w:pPr>
          </w:p>
        </w:tc>
        <w:tc>
          <w:tcPr>
            <w:tcW w:w="653" w:type="dxa"/>
          </w:tcPr>
          <w:p w14:paraId="0B01D417" w14:textId="77777777" w:rsidR="00995DF2" w:rsidRPr="006D5730" w:rsidRDefault="00995DF2" w:rsidP="007D33CB">
            <w:pPr>
              <w:pStyle w:val="6GapNewQn"/>
              <w:rPr>
                <w:color w:val="000000" w:themeColor="text1"/>
                <w:sz w:val="12"/>
                <w:szCs w:val="12"/>
                <w:lang w:val="en-GB"/>
              </w:rPr>
            </w:pPr>
          </w:p>
        </w:tc>
        <w:tc>
          <w:tcPr>
            <w:tcW w:w="653" w:type="dxa"/>
          </w:tcPr>
          <w:p w14:paraId="60322F99" w14:textId="60A5A191"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sz w:val="12"/>
                <w:szCs w:val="12"/>
                <w:lang w:val="en-GB"/>
              </w:rPr>
              <w:t>Janashree</w:t>
            </w:r>
            <w:proofErr w:type="spellEnd"/>
            <w:r w:rsidRPr="006D5730">
              <w:rPr>
                <w:sz w:val="12"/>
                <w:szCs w:val="12"/>
                <w:lang w:val="en-GB"/>
              </w:rPr>
              <w:t xml:space="preserve"> </w:t>
            </w:r>
            <w:proofErr w:type="spellStart"/>
            <w:r w:rsidRPr="006D5730">
              <w:rPr>
                <w:sz w:val="12"/>
                <w:szCs w:val="12"/>
                <w:lang w:val="en-GB"/>
              </w:rPr>
              <w:t>Bima</w:t>
            </w:r>
            <w:proofErr w:type="spellEnd"/>
            <w:r w:rsidRPr="006D5730">
              <w:rPr>
                <w:sz w:val="12"/>
                <w:szCs w:val="12"/>
                <w:lang w:val="en-GB"/>
              </w:rPr>
              <w:t xml:space="preserve"> </w:t>
            </w:r>
            <w:proofErr w:type="spellStart"/>
            <w:r w:rsidRPr="006D5730">
              <w:rPr>
                <w:sz w:val="12"/>
                <w:szCs w:val="12"/>
                <w:lang w:val="en-GB"/>
              </w:rPr>
              <w:t>Yojana</w:t>
            </w:r>
            <w:proofErr w:type="spellEnd"/>
            <w:r w:rsidRPr="006D5730">
              <w:rPr>
                <w:sz w:val="12"/>
                <w:szCs w:val="12"/>
                <w:lang w:val="en-GB"/>
              </w:rPr>
              <w:t xml:space="preserve"> (JBY)</w:t>
            </w:r>
          </w:p>
        </w:tc>
        <w:tc>
          <w:tcPr>
            <w:tcW w:w="653" w:type="dxa"/>
          </w:tcPr>
          <w:p w14:paraId="3DB66835" w14:textId="4482D380" w:rsidR="00995DF2" w:rsidRPr="006D5730" w:rsidRDefault="00995DF2" w:rsidP="007D33CB">
            <w:pPr>
              <w:pStyle w:val="6GapNewQn"/>
              <w:rPr>
                <w:color w:val="000000" w:themeColor="text1"/>
                <w:sz w:val="12"/>
                <w:szCs w:val="12"/>
                <w:lang w:val="en-GB"/>
              </w:rPr>
            </w:pPr>
            <w:r w:rsidRPr="006D5730">
              <w:rPr>
                <w:sz w:val="12"/>
                <w:szCs w:val="12"/>
                <w:lang w:val="en-GB"/>
              </w:rPr>
              <w:sym w:font="Wingdings" w:char="F0A1"/>
            </w:r>
            <w:r w:rsidRPr="006D5730">
              <w:rPr>
                <w:sz w:val="12"/>
                <w:szCs w:val="12"/>
                <w:lang w:val="en-GB"/>
              </w:rPr>
              <w:t xml:space="preserve"> </w:t>
            </w:r>
            <w:r w:rsidRPr="006D5730">
              <w:rPr>
                <w:color w:val="000000" w:themeColor="text1"/>
                <w:sz w:val="12"/>
                <w:szCs w:val="12"/>
                <w:lang w:val="en-GB"/>
              </w:rPr>
              <w:t xml:space="preserve">Non </w:t>
            </w:r>
            <w:proofErr w:type="spellStart"/>
            <w:r w:rsidRPr="006D5730">
              <w:rPr>
                <w:color w:val="000000" w:themeColor="text1"/>
                <w:sz w:val="12"/>
                <w:szCs w:val="12"/>
                <w:lang w:val="en-GB"/>
              </w:rPr>
              <w:t>saprei</w:t>
            </w:r>
            <w:proofErr w:type="spellEnd"/>
          </w:p>
          <w:p w14:paraId="0058F819" w14:textId="77777777" w:rsidR="00995DF2" w:rsidRPr="006D5730" w:rsidRDefault="00995DF2" w:rsidP="007D33CB">
            <w:pPr>
              <w:pStyle w:val="6GapNewQn"/>
              <w:rPr>
                <w:color w:val="000000" w:themeColor="text1"/>
                <w:sz w:val="12"/>
                <w:szCs w:val="12"/>
                <w:lang w:val="en-GB"/>
              </w:rPr>
            </w:pPr>
          </w:p>
        </w:tc>
        <w:tc>
          <w:tcPr>
            <w:tcW w:w="652" w:type="dxa"/>
          </w:tcPr>
          <w:p w14:paraId="70327FB1" w14:textId="77777777" w:rsidR="00995DF2" w:rsidRPr="006D5730" w:rsidRDefault="00995DF2" w:rsidP="007D33CB">
            <w:pPr>
              <w:pStyle w:val="6GapNewQn"/>
              <w:rPr>
                <w:sz w:val="12"/>
                <w:szCs w:val="12"/>
                <w:lang w:val="en-GB"/>
              </w:rPr>
            </w:pPr>
          </w:p>
        </w:tc>
        <w:tc>
          <w:tcPr>
            <w:tcW w:w="653" w:type="dxa"/>
          </w:tcPr>
          <w:p w14:paraId="5C599460" w14:textId="5AFF51C7"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Health insurance for the elderly (for over 75 years)</w:t>
            </w:r>
          </w:p>
        </w:tc>
        <w:tc>
          <w:tcPr>
            <w:tcW w:w="653" w:type="dxa"/>
          </w:tcPr>
          <w:p w14:paraId="739DFE50" w14:textId="77777777" w:rsidR="00995DF2" w:rsidRPr="006D5730" w:rsidRDefault="00995DF2" w:rsidP="007D33CB">
            <w:pPr>
              <w:pStyle w:val="6GapNewQn"/>
              <w:rPr>
                <w:shd w:val="clear" w:color="auto" w:fill="FFFFFF"/>
                <w:lang w:val="en-GB"/>
              </w:rPr>
            </w:pPr>
          </w:p>
        </w:tc>
        <w:tc>
          <w:tcPr>
            <w:tcW w:w="653" w:type="dxa"/>
          </w:tcPr>
          <w:p w14:paraId="0F32424B" w14:textId="597803BD"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Otro</w:t>
            </w:r>
          </w:p>
        </w:tc>
        <w:tc>
          <w:tcPr>
            <w:tcW w:w="653" w:type="dxa"/>
          </w:tcPr>
          <w:p w14:paraId="1625FB0F" w14:textId="77777777" w:rsidR="00995DF2" w:rsidRPr="006D5730" w:rsidRDefault="00995DF2" w:rsidP="007D33CB">
            <w:pPr>
              <w:pStyle w:val="6GapNewQn"/>
              <w:rPr>
                <w:shd w:val="clear" w:color="auto" w:fill="FFFFFF"/>
                <w:lang w:val="en-GB"/>
              </w:rPr>
            </w:pPr>
          </w:p>
        </w:tc>
        <w:tc>
          <w:tcPr>
            <w:tcW w:w="653" w:type="dxa"/>
          </w:tcPr>
          <w:p w14:paraId="4A1D30AF" w14:textId="77777777" w:rsidR="00995DF2" w:rsidRPr="006D5730" w:rsidRDefault="00995DF2" w:rsidP="007D33CB">
            <w:pPr>
              <w:pStyle w:val="6GapNewQn"/>
              <w:rPr>
                <w:sz w:val="12"/>
                <w:szCs w:val="12"/>
                <w:lang w:val="en-GB"/>
              </w:rPr>
            </w:pPr>
          </w:p>
        </w:tc>
        <w:tc>
          <w:tcPr>
            <w:tcW w:w="653" w:type="dxa"/>
          </w:tcPr>
          <w:p w14:paraId="5CE1994A" w14:textId="642ED306"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Employer provided/sponsored insurance</w:t>
            </w:r>
          </w:p>
        </w:tc>
      </w:tr>
      <w:tr w:rsidR="00995DF2" w:rsidRPr="006D5730" w14:paraId="189309A3" w14:textId="77777777" w:rsidTr="00497B6A">
        <w:tc>
          <w:tcPr>
            <w:tcW w:w="652" w:type="dxa"/>
          </w:tcPr>
          <w:p w14:paraId="42985EA9" w14:textId="77777777" w:rsidR="00995DF2" w:rsidRPr="006D5730" w:rsidRDefault="00995DF2" w:rsidP="007D33CB">
            <w:pPr>
              <w:pStyle w:val="4Spacepreprog"/>
              <w:keepNext w:val="0"/>
              <w:rPr>
                <w:sz w:val="12"/>
                <w:szCs w:val="12"/>
                <w:lang w:val="en-GB"/>
              </w:rPr>
            </w:pPr>
          </w:p>
        </w:tc>
        <w:tc>
          <w:tcPr>
            <w:tcW w:w="653" w:type="dxa"/>
          </w:tcPr>
          <w:p w14:paraId="6A745734" w14:textId="29EBC6B9"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o coverage</w:t>
            </w:r>
          </w:p>
        </w:tc>
        <w:tc>
          <w:tcPr>
            <w:tcW w:w="653" w:type="dxa"/>
          </w:tcPr>
          <w:p w14:paraId="0C424F9E" w14:textId="77777777" w:rsidR="00995DF2" w:rsidRPr="006D5730" w:rsidRDefault="00995DF2" w:rsidP="007D33CB">
            <w:pPr>
              <w:pStyle w:val="6GapNewQn"/>
              <w:rPr>
                <w:shd w:val="clear" w:color="auto" w:fill="FFFFFF"/>
                <w:lang w:val="en-GB"/>
              </w:rPr>
            </w:pPr>
          </w:p>
        </w:tc>
        <w:tc>
          <w:tcPr>
            <w:tcW w:w="653" w:type="dxa"/>
          </w:tcPr>
          <w:p w14:paraId="66F51F30" w14:textId="77777777" w:rsidR="00995DF2" w:rsidRPr="006D5730" w:rsidRDefault="00995DF2" w:rsidP="007D33CB">
            <w:pPr>
              <w:pStyle w:val="6GapNewQn"/>
              <w:rPr>
                <w:shd w:val="clear" w:color="auto" w:fill="FFFFFF"/>
                <w:lang w:val="en-GB"/>
              </w:rPr>
            </w:pPr>
          </w:p>
        </w:tc>
        <w:tc>
          <w:tcPr>
            <w:tcW w:w="653" w:type="dxa"/>
          </w:tcPr>
          <w:p w14:paraId="64BA5684" w14:textId="77777777" w:rsidR="00995DF2" w:rsidRPr="006D5730" w:rsidRDefault="00995DF2" w:rsidP="007D33CB">
            <w:pPr>
              <w:pStyle w:val="6GapNewQn"/>
              <w:rPr>
                <w:color w:val="000000" w:themeColor="text1"/>
                <w:sz w:val="12"/>
                <w:szCs w:val="12"/>
                <w:lang w:val="en-GB"/>
              </w:rPr>
            </w:pPr>
          </w:p>
        </w:tc>
        <w:tc>
          <w:tcPr>
            <w:tcW w:w="653" w:type="dxa"/>
          </w:tcPr>
          <w:p w14:paraId="5B95FD3D" w14:textId="66ACABC8"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Universal Health Insurance Scheme (UHIS)</w:t>
            </w:r>
          </w:p>
        </w:tc>
        <w:tc>
          <w:tcPr>
            <w:tcW w:w="653" w:type="dxa"/>
          </w:tcPr>
          <w:p w14:paraId="2420ED98" w14:textId="77777777" w:rsidR="00995DF2" w:rsidRPr="006D5730" w:rsidRDefault="00995DF2" w:rsidP="007D33CB">
            <w:pPr>
              <w:pStyle w:val="6GapNewQn"/>
              <w:rPr>
                <w:color w:val="000000" w:themeColor="text1"/>
                <w:sz w:val="12"/>
                <w:szCs w:val="12"/>
                <w:lang w:val="en-GB"/>
              </w:rPr>
            </w:pPr>
          </w:p>
        </w:tc>
        <w:tc>
          <w:tcPr>
            <w:tcW w:w="652" w:type="dxa"/>
          </w:tcPr>
          <w:p w14:paraId="1E47B14B" w14:textId="77777777" w:rsidR="00995DF2" w:rsidRPr="006D5730" w:rsidRDefault="00995DF2" w:rsidP="007D33CB">
            <w:pPr>
              <w:pStyle w:val="6GapNewQn"/>
              <w:rPr>
                <w:sz w:val="12"/>
                <w:szCs w:val="12"/>
                <w:lang w:val="en-GB"/>
              </w:rPr>
            </w:pPr>
          </w:p>
        </w:tc>
        <w:tc>
          <w:tcPr>
            <w:tcW w:w="653" w:type="dxa"/>
          </w:tcPr>
          <w:p w14:paraId="3F695241" w14:textId="328E5A4C"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Private, supplementary health insurance</w:t>
            </w:r>
          </w:p>
        </w:tc>
        <w:tc>
          <w:tcPr>
            <w:tcW w:w="653" w:type="dxa"/>
          </w:tcPr>
          <w:p w14:paraId="46855072" w14:textId="77777777" w:rsidR="00995DF2" w:rsidRPr="006D5730" w:rsidRDefault="00995DF2" w:rsidP="007D33CB">
            <w:pPr>
              <w:pStyle w:val="6GapNewQn"/>
              <w:rPr>
                <w:shd w:val="clear" w:color="auto" w:fill="FFFFFF"/>
                <w:lang w:val="en-GB"/>
              </w:rPr>
            </w:pPr>
          </w:p>
        </w:tc>
        <w:tc>
          <w:tcPr>
            <w:tcW w:w="653" w:type="dxa"/>
          </w:tcPr>
          <w:p w14:paraId="036BEE2C" w14:textId="6C345C5F"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o </w:t>
            </w:r>
            <w:proofErr w:type="spellStart"/>
            <w:r w:rsidRPr="006D5730">
              <w:rPr>
                <w:sz w:val="12"/>
                <w:szCs w:val="12"/>
                <w:lang w:val="en-GB"/>
              </w:rPr>
              <w:t>sé</w:t>
            </w:r>
            <w:proofErr w:type="spellEnd"/>
          </w:p>
        </w:tc>
        <w:tc>
          <w:tcPr>
            <w:tcW w:w="653" w:type="dxa"/>
          </w:tcPr>
          <w:p w14:paraId="5E9CCFC5" w14:textId="77777777" w:rsidR="00995DF2" w:rsidRPr="006D5730" w:rsidRDefault="00995DF2" w:rsidP="007D33CB">
            <w:pPr>
              <w:pStyle w:val="6GapNewQn"/>
              <w:rPr>
                <w:shd w:val="clear" w:color="auto" w:fill="FFFFFF"/>
                <w:lang w:val="en-GB"/>
              </w:rPr>
            </w:pPr>
          </w:p>
        </w:tc>
        <w:tc>
          <w:tcPr>
            <w:tcW w:w="653" w:type="dxa"/>
          </w:tcPr>
          <w:p w14:paraId="40DBA4D7" w14:textId="77777777" w:rsidR="00995DF2" w:rsidRPr="006D5730" w:rsidRDefault="00995DF2" w:rsidP="007D33CB">
            <w:pPr>
              <w:pStyle w:val="6GapNewQn"/>
              <w:rPr>
                <w:sz w:val="12"/>
                <w:szCs w:val="12"/>
                <w:lang w:val="en-GB"/>
              </w:rPr>
            </w:pPr>
          </w:p>
        </w:tc>
        <w:tc>
          <w:tcPr>
            <w:tcW w:w="653" w:type="dxa"/>
          </w:tcPr>
          <w:p w14:paraId="454F91A4" w14:textId="73627960"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Partner/family member employer insurance</w:t>
            </w:r>
          </w:p>
        </w:tc>
      </w:tr>
      <w:tr w:rsidR="00995DF2" w:rsidRPr="006D5730" w14:paraId="0A0A0E40" w14:textId="77777777" w:rsidTr="00497B6A">
        <w:tc>
          <w:tcPr>
            <w:tcW w:w="652" w:type="dxa"/>
          </w:tcPr>
          <w:p w14:paraId="5A95345A" w14:textId="77777777" w:rsidR="00995DF2" w:rsidRPr="006D5730" w:rsidRDefault="00995DF2" w:rsidP="007D33CB">
            <w:pPr>
              <w:pStyle w:val="4Spacepreprog"/>
              <w:keepNext w:val="0"/>
              <w:rPr>
                <w:sz w:val="12"/>
                <w:szCs w:val="12"/>
                <w:lang w:val="en-GB"/>
              </w:rPr>
            </w:pPr>
          </w:p>
        </w:tc>
        <w:tc>
          <w:tcPr>
            <w:tcW w:w="653" w:type="dxa"/>
          </w:tcPr>
          <w:p w14:paraId="29064DCB" w14:textId="337A6013"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Other</w:t>
            </w:r>
          </w:p>
        </w:tc>
        <w:tc>
          <w:tcPr>
            <w:tcW w:w="653" w:type="dxa"/>
          </w:tcPr>
          <w:p w14:paraId="71E32A34" w14:textId="77777777" w:rsidR="00995DF2" w:rsidRPr="006D5730" w:rsidRDefault="00995DF2" w:rsidP="007D33CB">
            <w:pPr>
              <w:pStyle w:val="6GapNewQn"/>
              <w:rPr>
                <w:shd w:val="clear" w:color="auto" w:fill="FFFFFF"/>
                <w:lang w:val="en-GB"/>
              </w:rPr>
            </w:pPr>
          </w:p>
        </w:tc>
        <w:tc>
          <w:tcPr>
            <w:tcW w:w="653" w:type="dxa"/>
          </w:tcPr>
          <w:p w14:paraId="32D6F557" w14:textId="77777777" w:rsidR="00995DF2" w:rsidRPr="006D5730" w:rsidRDefault="00995DF2" w:rsidP="007D33CB">
            <w:pPr>
              <w:pStyle w:val="6GapNewQn"/>
              <w:rPr>
                <w:shd w:val="clear" w:color="auto" w:fill="FFFFFF"/>
                <w:lang w:val="en-GB"/>
              </w:rPr>
            </w:pPr>
          </w:p>
        </w:tc>
        <w:tc>
          <w:tcPr>
            <w:tcW w:w="653" w:type="dxa"/>
          </w:tcPr>
          <w:p w14:paraId="7B8EEC62" w14:textId="77777777" w:rsidR="00995DF2" w:rsidRPr="006D5730" w:rsidRDefault="00995DF2" w:rsidP="007D33CB">
            <w:pPr>
              <w:pStyle w:val="6GapNewQn"/>
              <w:rPr>
                <w:color w:val="000000" w:themeColor="text1"/>
                <w:sz w:val="12"/>
                <w:szCs w:val="12"/>
                <w:lang w:val="en-GB"/>
              </w:rPr>
            </w:pPr>
          </w:p>
        </w:tc>
        <w:tc>
          <w:tcPr>
            <w:tcW w:w="653" w:type="dxa"/>
          </w:tcPr>
          <w:p w14:paraId="350F6D61" w14:textId="024F3F71"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State Health Insurance Programmes</w:t>
            </w:r>
          </w:p>
        </w:tc>
        <w:tc>
          <w:tcPr>
            <w:tcW w:w="653" w:type="dxa"/>
          </w:tcPr>
          <w:p w14:paraId="2BE3ECCB" w14:textId="77777777" w:rsidR="00995DF2" w:rsidRPr="006D5730" w:rsidRDefault="00995DF2" w:rsidP="007D33CB">
            <w:pPr>
              <w:pStyle w:val="6GapNewQn"/>
              <w:rPr>
                <w:color w:val="000000" w:themeColor="text1"/>
                <w:sz w:val="12"/>
                <w:szCs w:val="12"/>
                <w:lang w:val="en-GB"/>
              </w:rPr>
            </w:pPr>
          </w:p>
        </w:tc>
        <w:tc>
          <w:tcPr>
            <w:tcW w:w="652" w:type="dxa"/>
          </w:tcPr>
          <w:p w14:paraId="61FFF751" w14:textId="77777777" w:rsidR="00995DF2" w:rsidRPr="006D5730" w:rsidRDefault="00995DF2" w:rsidP="007D33CB">
            <w:pPr>
              <w:pStyle w:val="6GapNewQn"/>
              <w:rPr>
                <w:sz w:val="12"/>
                <w:szCs w:val="12"/>
                <w:lang w:val="en-GB"/>
              </w:rPr>
            </w:pPr>
          </w:p>
        </w:tc>
        <w:tc>
          <w:tcPr>
            <w:tcW w:w="653" w:type="dxa"/>
          </w:tcPr>
          <w:p w14:paraId="33BFDAE2" w14:textId="793442D9"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o insurance</w:t>
            </w:r>
          </w:p>
        </w:tc>
        <w:tc>
          <w:tcPr>
            <w:tcW w:w="653" w:type="dxa"/>
          </w:tcPr>
          <w:p w14:paraId="623CDEA0" w14:textId="77777777" w:rsidR="00995DF2" w:rsidRPr="006D5730" w:rsidRDefault="00995DF2" w:rsidP="007D33CB">
            <w:pPr>
              <w:pStyle w:val="6GapNewQn"/>
              <w:rPr>
                <w:shd w:val="clear" w:color="auto" w:fill="FFFFFF"/>
                <w:lang w:val="en-GB"/>
              </w:rPr>
            </w:pPr>
          </w:p>
        </w:tc>
        <w:tc>
          <w:tcPr>
            <w:tcW w:w="653" w:type="dxa"/>
          </w:tcPr>
          <w:p w14:paraId="543587C0" w14:textId="77777777" w:rsidR="00995DF2" w:rsidRPr="006D5730" w:rsidRDefault="00995DF2" w:rsidP="007D33CB">
            <w:pPr>
              <w:pStyle w:val="6GapNewQn"/>
              <w:rPr>
                <w:sz w:val="12"/>
                <w:szCs w:val="12"/>
                <w:lang w:val="en-GB"/>
              </w:rPr>
            </w:pPr>
          </w:p>
        </w:tc>
        <w:tc>
          <w:tcPr>
            <w:tcW w:w="653" w:type="dxa"/>
          </w:tcPr>
          <w:p w14:paraId="24A5B29C" w14:textId="77777777" w:rsidR="00995DF2" w:rsidRPr="006D5730" w:rsidRDefault="00995DF2" w:rsidP="007D33CB">
            <w:pPr>
              <w:pStyle w:val="6GapNewQn"/>
              <w:rPr>
                <w:shd w:val="clear" w:color="auto" w:fill="FFFFFF"/>
                <w:lang w:val="en-GB"/>
              </w:rPr>
            </w:pPr>
          </w:p>
        </w:tc>
        <w:tc>
          <w:tcPr>
            <w:tcW w:w="653" w:type="dxa"/>
          </w:tcPr>
          <w:p w14:paraId="03C1C6B2" w14:textId="77777777" w:rsidR="00995DF2" w:rsidRPr="006D5730" w:rsidRDefault="00995DF2" w:rsidP="007D33CB">
            <w:pPr>
              <w:pStyle w:val="6GapNewQn"/>
              <w:rPr>
                <w:sz w:val="12"/>
                <w:szCs w:val="12"/>
                <w:lang w:val="en-GB"/>
              </w:rPr>
            </w:pPr>
          </w:p>
        </w:tc>
        <w:tc>
          <w:tcPr>
            <w:tcW w:w="653" w:type="dxa"/>
          </w:tcPr>
          <w:p w14:paraId="3BF03ABC" w14:textId="23D73CCE"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Privately arranged insurance</w:t>
            </w:r>
          </w:p>
        </w:tc>
      </w:tr>
      <w:tr w:rsidR="00995DF2" w:rsidRPr="006D5730" w14:paraId="3B281E76" w14:textId="77777777" w:rsidTr="00497B6A">
        <w:tc>
          <w:tcPr>
            <w:tcW w:w="652" w:type="dxa"/>
          </w:tcPr>
          <w:p w14:paraId="17E58310" w14:textId="77777777" w:rsidR="00995DF2" w:rsidRPr="006D5730" w:rsidRDefault="00995DF2" w:rsidP="007D33CB">
            <w:pPr>
              <w:pStyle w:val="4Spacepreprog"/>
              <w:keepNext w:val="0"/>
              <w:rPr>
                <w:sz w:val="12"/>
                <w:szCs w:val="12"/>
                <w:lang w:val="en-GB"/>
              </w:rPr>
            </w:pPr>
          </w:p>
        </w:tc>
        <w:tc>
          <w:tcPr>
            <w:tcW w:w="653" w:type="dxa"/>
          </w:tcPr>
          <w:p w14:paraId="5AE1AA71" w14:textId="2943E8EE"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Don’t know</w:t>
            </w:r>
          </w:p>
        </w:tc>
        <w:tc>
          <w:tcPr>
            <w:tcW w:w="653" w:type="dxa"/>
          </w:tcPr>
          <w:p w14:paraId="1E54A2A5" w14:textId="77777777" w:rsidR="00995DF2" w:rsidRPr="006D5730" w:rsidRDefault="00995DF2" w:rsidP="007D33CB">
            <w:pPr>
              <w:pStyle w:val="6GapNewQn"/>
              <w:rPr>
                <w:shd w:val="clear" w:color="auto" w:fill="FFFFFF"/>
                <w:lang w:val="en-GB"/>
              </w:rPr>
            </w:pPr>
          </w:p>
        </w:tc>
        <w:tc>
          <w:tcPr>
            <w:tcW w:w="653" w:type="dxa"/>
          </w:tcPr>
          <w:p w14:paraId="2FF05581" w14:textId="77777777" w:rsidR="00995DF2" w:rsidRPr="006D5730" w:rsidRDefault="00995DF2" w:rsidP="007D33CB">
            <w:pPr>
              <w:pStyle w:val="6GapNewQn"/>
              <w:rPr>
                <w:shd w:val="clear" w:color="auto" w:fill="FFFFFF"/>
                <w:lang w:val="en-GB"/>
              </w:rPr>
            </w:pPr>
          </w:p>
        </w:tc>
        <w:tc>
          <w:tcPr>
            <w:tcW w:w="653" w:type="dxa"/>
          </w:tcPr>
          <w:p w14:paraId="320D0D3B" w14:textId="77777777" w:rsidR="00995DF2" w:rsidRPr="006D5730" w:rsidRDefault="00995DF2" w:rsidP="007D33CB">
            <w:pPr>
              <w:pStyle w:val="6GapNewQn"/>
              <w:rPr>
                <w:color w:val="000000" w:themeColor="text1"/>
                <w:sz w:val="12"/>
                <w:szCs w:val="12"/>
                <w:lang w:val="en-GB"/>
              </w:rPr>
            </w:pPr>
          </w:p>
        </w:tc>
        <w:tc>
          <w:tcPr>
            <w:tcW w:w="653" w:type="dxa"/>
          </w:tcPr>
          <w:p w14:paraId="39C16255" w14:textId="0F999B6C"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Rajiv </w:t>
            </w:r>
            <w:proofErr w:type="spellStart"/>
            <w:r w:rsidRPr="006D5730">
              <w:rPr>
                <w:sz w:val="12"/>
                <w:szCs w:val="12"/>
                <w:lang w:val="en-GB"/>
              </w:rPr>
              <w:t>Aarogyasri</w:t>
            </w:r>
            <w:proofErr w:type="spellEnd"/>
            <w:r w:rsidRPr="006D5730">
              <w:rPr>
                <w:sz w:val="12"/>
                <w:szCs w:val="12"/>
                <w:lang w:val="en-GB"/>
              </w:rPr>
              <w:t>, Andhra Pradesh</w:t>
            </w:r>
          </w:p>
        </w:tc>
        <w:tc>
          <w:tcPr>
            <w:tcW w:w="653" w:type="dxa"/>
          </w:tcPr>
          <w:p w14:paraId="4AE61ECF" w14:textId="77777777" w:rsidR="00995DF2" w:rsidRPr="006D5730" w:rsidRDefault="00995DF2" w:rsidP="007D33CB">
            <w:pPr>
              <w:pStyle w:val="6GapNewQn"/>
              <w:rPr>
                <w:color w:val="000000" w:themeColor="text1"/>
                <w:sz w:val="12"/>
                <w:szCs w:val="12"/>
                <w:lang w:val="en-GB"/>
              </w:rPr>
            </w:pPr>
          </w:p>
        </w:tc>
        <w:tc>
          <w:tcPr>
            <w:tcW w:w="652" w:type="dxa"/>
          </w:tcPr>
          <w:p w14:paraId="7938D36C" w14:textId="77777777" w:rsidR="00995DF2" w:rsidRPr="006D5730" w:rsidRDefault="00995DF2" w:rsidP="007D33CB">
            <w:pPr>
              <w:pStyle w:val="6GapNewQn"/>
              <w:rPr>
                <w:sz w:val="12"/>
                <w:szCs w:val="12"/>
                <w:lang w:val="en-GB"/>
              </w:rPr>
            </w:pPr>
          </w:p>
        </w:tc>
        <w:tc>
          <w:tcPr>
            <w:tcW w:w="653" w:type="dxa"/>
          </w:tcPr>
          <w:p w14:paraId="1413C97A" w14:textId="36936AFC"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Other</w:t>
            </w:r>
          </w:p>
        </w:tc>
        <w:tc>
          <w:tcPr>
            <w:tcW w:w="653" w:type="dxa"/>
          </w:tcPr>
          <w:p w14:paraId="56250EBB" w14:textId="77777777" w:rsidR="00995DF2" w:rsidRPr="006D5730" w:rsidRDefault="00995DF2" w:rsidP="007D33CB">
            <w:pPr>
              <w:pStyle w:val="6GapNewQn"/>
              <w:rPr>
                <w:shd w:val="clear" w:color="auto" w:fill="FFFFFF"/>
                <w:lang w:val="en-GB"/>
              </w:rPr>
            </w:pPr>
          </w:p>
        </w:tc>
        <w:tc>
          <w:tcPr>
            <w:tcW w:w="653" w:type="dxa"/>
          </w:tcPr>
          <w:p w14:paraId="66B30BB9" w14:textId="77777777" w:rsidR="00995DF2" w:rsidRPr="006D5730" w:rsidRDefault="00995DF2" w:rsidP="007D33CB">
            <w:pPr>
              <w:pStyle w:val="6GapNewQn"/>
              <w:rPr>
                <w:sz w:val="12"/>
                <w:szCs w:val="12"/>
                <w:lang w:val="en-GB"/>
              </w:rPr>
            </w:pPr>
          </w:p>
        </w:tc>
        <w:tc>
          <w:tcPr>
            <w:tcW w:w="653" w:type="dxa"/>
          </w:tcPr>
          <w:p w14:paraId="7DD5B8B5" w14:textId="77777777" w:rsidR="00995DF2" w:rsidRPr="006D5730" w:rsidRDefault="00995DF2" w:rsidP="007D33CB">
            <w:pPr>
              <w:pStyle w:val="6GapNewQn"/>
              <w:rPr>
                <w:shd w:val="clear" w:color="auto" w:fill="FFFFFF"/>
                <w:lang w:val="en-GB"/>
              </w:rPr>
            </w:pPr>
          </w:p>
        </w:tc>
        <w:tc>
          <w:tcPr>
            <w:tcW w:w="653" w:type="dxa"/>
          </w:tcPr>
          <w:p w14:paraId="0B1BE54D" w14:textId="77777777" w:rsidR="00995DF2" w:rsidRPr="006D5730" w:rsidRDefault="00995DF2" w:rsidP="007D33CB">
            <w:pPr>
              <w:pStyle w:val="6GapNewQn"/>
              <w:rPr>
                <w:sz w:val="12"/>
                <w:szCs w:val="12"/>
                <w:lang w:val="en-GB"/>
              </w:rPr>
            </w:pPr>
          </w:p>
        </w:tc>
        <w:tc>
          <w:tcPr>
            <w:tcW w:w="653" w:type="dxa"/>
          </w:tcPr>
          <w:p w14:paraId="483883E1" w14:textId="13447817"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Health insurance exchange plan</w:t>
            </w:r>
          </w:p>
        </w:tc>
      </w:tr>
      <w:tr w:rsidR="00995DF2" w:rsidRPr="006D5730" w14:paraId="4C080126" w14:textId="77777777" w:rsidTr="00497B6A">
        <w:tc>
          <w:tcPr>
            <w:tcW w:w="652" w:type="dxa"/>
          </w:tcPr>
          <w:p w14:paraId="2C0E6296" w14:textId="77777777" w:rsidR="00995DF2" w:rsidRPr="006D5730" w:rsidRDefault="00995DF2" w:rsidP="007D33CB">
            <w:pPr>
              <w:pStyle w:val="4Spacepreprog"/>
              <w:keepNext w:val="0"/>
              <w:rPr>
                <w:sz w:val="12"/>
                <w:szCs w:val="12"/>
                <w:lang w:val="en-GB"/>
              </w:rPr>
            </w:pPr>
          </w:p>
        </w:tc>
        <w:tc>
          <w:tcPr>
            <w:tcW w:w="653" w:type="dxa"/>
          </w:tcPr>
          <w:p w14:paraId="3EE8CC17" w14:textId="77777777" w:rsidR="00995DF2" w:rsidRPr="006D5730" w:rsidRDefault="00995DF2" w:rsidP="007D33CB">
            <w:pPr>
              <w:pStyle w:val="6GapNewQn"/>
              <w:rPr>
                <w:shd w:val="clear" w:color="auto" w:fill="FFFFFF"/>
                <w:lang w:val="en-GB"/>
              </w:rPr>
            </w:pPr>
          </w:p>
        </w:tc>
        <w:tc>
          <w:tcPr>
            <w:tcW w:w="653" w:type="dxa"/>
          </w:tcPr>
          <w:p w14:paraId="03EA5FA8" w14:textId="77777777" w:rsidR="00995DF2" w:rsidRPr="006D5730" w:rsidRDefault="00995DF2" w:rsidP="007D33CB">
            <w:pPr>
              <w:pStyle w:val="6GapNewQn"/>
              <w:rPr>
                <w:shd w:val="clear" w:color="auto" w:fill="FFFFFF"/>
                <w:lang w:val="en-GB"/>
              </w:rPr>
            </w:pPr>
          </w:p>
        </w:tc>
        <w:tc>
          <w:tcPr>
            <w:tcW w:w="653" w:type="dxa"/>
          </w:tcPr>
          <w:p w14:paraId="51646694" w14:textId="77777777" w:rsidR="00995DF2" w:rsidRPr="006D5730" w:rsidRDefault="00995DF2" w:rsidP="007D33CB">
            <w:pPr>
              <w:pStyle w:val="6GapNewQn"/>
              <w:rPr>
                <w:shd w:val="clear" w:color="auto" w:fill="FFFFFF"/>
                <w:lang w:val="en-GB"/>
              </w:rPr>
            </w:pPr>
          </w:p>
        </w:tc>
        <w:tc>
          <w:tcPr>
            <w:tcW w:w="653" w:type="dxa"/>
          </w:tcPr>
          <w:p w14:paraId="13C01E99" w14:textId="77777777" w:rsidR="00995DF2" w:rsidRPr="006D5730" w:rsidRDefault="00995DF2" w:rsidP="007D33CB">
            <w:pPr>
              <w:pStyle w:val="6GapNewQn"/>
              <w:rPr>
                <w:color w:val="000000" w:themeColor="text1"/>
                <w:sz w:val="12"/>
                <w:szCs w:val="12"/>
                <w:lang w:val="en-GB"/>
              </w:rPr>
            </w:pPr>
          </w:p>
        </w:tc>
        <w:tc>
          <w:tcPr>
            <w:tcW w:w="653" w:type="dxa"/>
          </w:tcPr>
          <w:p w14:paraId="4C629D76" w14:textId="090292E4"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sz w:val="12"/>
                <w:szCs w:val="12"/>
                <w:lang w:val="en-GB"/>
              </w:rPr>
              <w:t>Mukhyamantari</w:t>
            </w:r>
            <w:proofErr w:type="spellEnd"/>
            <w:r w:rsidRPr="006D5730">
              <w:rPr>
                <w:sz w:val="12"/>
                <w:szCs w:val="12"/>
                <w:lang w:val="en-GB"/>
              </w:rPr>
              <w:t xml:space="preserve"> </w:t>
            </w:r>
            <w:proofErr w:type="spellStart"/>
            <w:r w:rsidRPr="006D5730">
              <w:rPr>
                <w:sz w:val="12"/>
                <w:szCs w:val="12"/>
                <w:lang w:val="en-GB"/>
              </w:rPr>
              <w:t>Amrutam</w:t>
            </w:r>
            <w:proofErr w:type="spellEnd"/>
            <w:r w:rsidRPr="006D5730">
              <w:rPr>
                <w:sz w:val="12"/>
                <w:szCs w:val="12"/>
                <w:lang w:val="en-GB"/>
              </w:rPr>
              <w:t xml:space="preserve"> (MA), Gujarat</w:t>
            </w:r>
          </w:p>
        </w:tc>
        <w:tc>
          <w:tcPr>
            <w:tcW w:w="653" w:type="dxa"/>
          </w:tcPr>
          <w:p w14:paraId="7E3F9573" w14:textId="77777777" w:rsidR="00995DF2" w:rsidRPr="006D5730" w:rsidRDefault="00995DF2" w:rsidP="007D33CB">
            <w:pPr>
              <w:pStyle w:val="6GapNewQn"/>
              <w:rPr>
                <w:color w:val="000000" w:themeColor="text1"/>
                <w:sz w:val="12"/>
                <w:szCs w:val="12"/>
                <w:lang w:val="en-GB"/>
              </w:rPr>
            </w:pPr>
          </w:p>
        </w:tc>
        <w:tc>
          <w:tcPr>
            <w:tcW w:w="652" w:type="dxa"/>
          </w:tcPr>
          <w:p w14:paraId="685557F5" w14:textId="77777777" w:rsidR="00995DF2" w:rsidRPr="006D5730" w:rsidRDefault="00995DF2" w:rsidP="007D33CB">
            <w:pPr>
              <w:pStyle w:val="6GapNewQn"/>
              <w:rPr>
                <w:sz w:val="12"/>
                <w:szCs w:val="12"/>
                <w:lang w:val="en-GB"/>
              </w:rPr>
            </w:pPr>
          </w:p>
        </w:tc>
        <w:tc>
          <w:tcPr>
            <w:tcW w:w="653" w:type="dxa"/>
          </w:tcPr>
          <w:p w14:paraId="2D1C4386" w14:textId="4622FB3F"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Don’t know</w:t>
            </w:r>
          </w:p>
        </w:tc>
        <w:tc>
          <w:tcPr>
            <w:tcW w:w="653" w:type="dxa"/>
          </w:tcPr>
          <w:p w14:paraId="30572646" w14:textId="77777777" w:rsidR="00995DF2" w:rsidRPr="006D5730" w:rsidRDefault="00995DF2" w:rsidP="007D33CB">
            <w:pPr>
              <w:pStyle w:val="6GapNewQn"/>
              <w:rPr>
                <w:shd w:val="clear" w:color="auto" w:fill="FFFFFF"/>
                <w:lang w:val="en-GB"/>
              </w:rPr>
            </w:pPr>
          </w:p>
        </w:tc>
        <w:tc>
          <w:tcPr>
            <w:tcW w:w="653" w:type="dxa"/>
          </w:tcPr>
          <w:p w14:paraId="1A6426EB" w14:textId="77777777" w:rsidR="00995DF2" w:rsidRPr="006D5730" w:rsidRDefault="00995DF2" w:rsidP="007D33CB">
            <w:pPr>
              <w:pStyle w:val="6GapNewQn"/>
              <w:rPr>
                <w:sz w:val="12"/>
                <w:szCs w:val="12"/>
                <w:lang w:val="en-GB"/>
              </w:rPr>
            </w:pPr>
          </w:p>
        </w:tc>
        <w:tc>
          <w:tcPr>
            <w:tcW w:w="653" w:type="dxa"/>
          </w:tcPr>
          <w:p w14:paraId="0F35D6E5" w14:textId="77777777" w:rsidR="00995DF2" w:rsidRPr="006D5730" w:rsidRDefault="00995DF2" w:rsidP="007D33CB">
            <w:pPr>
              <w:pStyle w:val="6GapNewQn"/>
              <w:rPr>
                <w:shd w:val="clear" w:color="auto" w:fill="FFFFFF"/>
                <w:lang w:val="en-GB"/>
              </w:rPr>
            </w:pPr>
          </w:p>
        </w:tc>
        <w:tc>
          <w:tcPr>
            <w:tcW w:w="653" w:type="dxa"/>
          </w:tcPr>
          <w:p w14:paraId="1F81DAA6" w14:textId="77777777" w:rsidR="00995DF2" w:rsidRPr="006D5730" w:rsidRDefault="00995DF2" w:rsidP="007D33CB">
            <w:pPr>
              <w:pStyle w:val="6GapNewQn"/>
              <w:rPr>
                <w:sz w:val="12"/>
                <w:szCs w:val="12"/>
                <w:lang w:val="en-GB"/>
              </w:rPr>
            </w:pPr>
          </w:p>
        </w:tc>
        <w:tc>
          <w:tcPr>
            <w:tcW w:w="653" w:type="dxa"/>
          </w:tcPr>
          <w:p w14:paraId="53ADC268" w14:textId="44BFC83F"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Cobra (continuation coverage)</w:t>
            </w:r>
          </w:p>
        </w:tc>
      </w:tr>
      <w:tr w:rsidR="00995DF2" w:rsidRPr="006D5730" w14:paraId="540207AD" w14:textId="77777777" w:rsidTr="00497B6A">
        <w:tc>
          <w:tcPr>
            <w:tcW w:w="652" w:type="dxa"/>
          </w:tcPr>
          <w:p w14:paraId="08C073F8" w14:textId="77777777" w:rsidR="00995DF2" w:rsidRPr="006D5730" w:rsidRDefault="00995DF2" w:rsidP="007D33CB">
            <w:pPr>
              <w:pStyle w:val="4Spacepreprog"/>
              <w:keepNext w:val="0"/>
              <w:rPr>
                <w:sz w:val="12"/>
                <w:szCs w:val="12"/>
                <w:lang w:val="en-GB"/>
              </w:rPr>
            </w:pPr>
          </w:p>
        </w:tc>
        <w:tc>
          <w:tcPr>
            <w:tcW w:w="653" w:type="dxa"/>
          </w:tcPr>
          <w:p w14:paraId="5A2DB2CE" w14:textId="77777777" w:rsidR="00995DF2" w:rsidRPr="006D5730" w:rsidRDefault="00995DF2" w:rsidP="007D33CB">
            <w:pPr>
              <w:pStyle w:val="6GapNewQn"/>
              <w:rPr>
                <w:shd w:val="clear" w:color="auto" w:fill="FFFFFF"/>
                <w:lang w:val="en-GB"/>
              </w:rPr>
            </w:pPr>
          </w:p>
        </w:tc>
        <w:tc>
          <w:tcPr>
            <w:tcW w:w="653" w:type="dxa"/>
          </w:tcPr>
          <w:p w14:paraId="26316E24" w14:textId="77777777" w:rsidR="00995DF2" w:rsidRPr="006D5730" w:rsidRDefault="00995DF2" w:rsidP="007D33CB">
            <w:pPr>
              <w:pStyle w:val="6GapNewQn"/>
              <w:rPr>
                <w:shd w:val="clear" w:color="auto" w:fill="FFFFFF"/>
                <w:lang w:val="en-GB"/>
              </w:rPr>
            </w:pPr>
          </w:p>
        </w:tc>
        <w:tc>
          <w:tcPr>
            <w:tcW w:w="653" w:type="dxa"/>
          </w:tcPr>
          <w:p w14:paraId="515B24BB" w14:textId="77777777" w:rsidR="00995DF2" w:rsidRPr="006D5730" w:rsidRDefault="00995DF2" w:rsidP="007D33CB">
            <w:pPr>
              <w:pStyle w:val="6GapNewQn"/>
              <w:rPr>
                <w:shd w:val="clear" w:color="auto" w:fill="FFFFFF"/>
                <w:lang w:val="en-GB"/>
              </w:rPr>
            </w:pPr>
          </w:p>
        </w:tc>
        <w:tc>
          <w:tcPr>
            <w:tcW w:w="653" w:type="dxa"/>
          </w:tcPr>
          <w:p w14:paraId="309D08FB" w14:textId="77777777" w:rsidR="00995DF2" w:rsidRPr="006D5730" w:rsidRDefault="00995DF2" w:rsidP="007D33CB">
            <w:pPr>
              <w:pStyle w:val="6GapNewQn"/>
              <w:rPr>
                <w:color w:val="000000" w:themeColor="text1"/>
                <w:sz w:val="12"/>
                <w:szCs w:val="12"/>
                <w:lang w:val="en-GB"/>
              </w:rPr>
            </w:pPr>
          </w:p>
        </w:tc>
        <w:tc>
          <w:tcPr>
            <w:tcW w:w="653" w:type="dxa"/>
          </w:tcPr>
          <w:p w14:paraId="136E4001" w14:textId="55243E0D"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The Chief Minister's Distress Relied Fund, Kerala</w:t>
            </w:r>
          </w:p>
        </w:tc>
        <w:tc>
          <w:tcPr>
            <w:tcW w:w="653" w:type="dxa"/>
          </w:tcPr>
          <w:p w14:paraId="079A3065" w14:textId="77777777" w:rsidR="00995DF2" w:rsidRPr="006D5730" w:rsidRDefault="00995DF2" w:rsidP="007D33CB">
            <w:pPr>
              <w:pStyle w:val="6GapNewQn"/>
              <w:rPr>
                <w:color w:val="000000" w:themeColor="text1"/>
                <w:sz w:val="12"/>
                <w:szCs w:val="12"/>
                <w:lang w:val="en-GB"/>
              </w:rPr>
            </w:pPr>
          </w:p>
        </w:tc>
        <w:tc>
          <w:tcPr>
            <w:tcW w:w="652" w:type="dxa"/>
          </w:tcPr>
          <w:p w14:paraId="413F57DA" w14:textId="77777777" w:rsidR="00995DF2" w:rsidRPr="006D5730" w:rsidRDefault="00995DF2" w:rsidP="007D33CB">
            <w:pPr>
              <w:pStyle w:val="6GapNewQn"/>
              <w:rPr>
                <w:sz w:val="12"/>
                <w:szCs w:val="12"/>
                <w:lang w:val="en-GB"/>
              </w:rPr>
            </w:pPr>
          </w:p>
        </w:tc>
        <w:tc>
          <w:tcPr>
            <w:tcW w:w="653" w:type="dxa"/>
          </w:tcPr>
          <w:p w14:paraId="361A12C6" w14:textId="77777777" w:rsidR="00995DF2" w:rsidRPr="006D5730" w:rsidRDefault="00995DF2" w:rsidP="007D33CB">
            <w:pPr>
              <w:pStyle w:val="6GapNewQn"/>
              <w:rPr>
                <w:shd w:val="clear" w:color="auto" w:fill="FFFFFF"/>
                <w:lang w:val="en-GB"/>
              </w:rPr>
            </w:pPr>
          </w:p>
        </w:tc>
        <w:tc>
          <w:tcPr>
            <w:tcW w:w="653" w:type="dxa"/>
          </w:tcPr>
          <w:p w14:paraId="214F01D6" w14:textId="77777777" w:rsidR="00995DF2" w:rsidRPr="006D5730" w:rsidRDefault="00995DF2" w:rsidP="007D33CB">
            <w:pPr>
              <w:pStyle w:val="6GapNewQn"/>
              <w:rPr>
                <w:shd w:val="clear" w:color="auto" w:fill="FFFFFF"/>
                <w:lang w:val="en-GB"/>
              </w:rPr>
            </w:pPr>
          </w:p>
        </w:tc>
        <w:tc>
          <w:tcPr>
            <w:tcW w:w="653" w:type="dxa"/>
          </w:tcPr>
          <w:p w14:paraId="6F06224A" w14:textId="77777777" w:rsidR="00995DF2" w:rsidRPr="006D5730" w:rsidRDefault="00995DF2" w:rsidP="007D33CB">
            <w:pPr>
              <w:pStyle w:val="6GapNewQn"/>
              <w:rPr>
                <w:sz w:val="12"/>
                <w:szCs w:val="12"/>
                <w:lang w:val="en-GB"/>
              </w:rPr>
            </w:pPr>
          </w:p>
        </w:tc>
        <w:tc>
          <w:tcPr>
            <w:tcW w:w="653" w:type="dxa"/>
          </w:tcPr>
          <w:p w14:paraId="595E6FE3" w14:textId="77777777" w:rsidR="00995DF2" w:rsidRPr="006D5730" w:rsidRDefault="00995DF2" w:rsidP="007D33CB">
            <w:pPr>
              <w:pStyle w:val="6GapNewQn"/>
              <w:rPr>
                <w:shd w:val="clear" w:color="auto" w:fill="FFFFFF"/>
                <w:lang w:val="en-GB"/>
              </w:rPr>
            </w:pPr>
          </w:p>
        </w:tc>
        <w:tc>
          <w:tcPr>
            <w:tcW w:w="653" w:type="dxa"/>
          </w:tcPr>
          <w:p w14:paraId="16F72CD0" w14:textId="77777777" w:rsidR="00995DF2" w:rsidRPr="006D5730" w:rsidRDefault="00995DF2" w:rsidP="007D33CB">
            <w:pPr>
              <w:pStyle w:val="6GapNewQn"/>
              <w:rPr>
                <w:sz w:val="12"/>
                <w:szCs w:val="12"/>
                <w:lang w:val="en-GB"/>
              </w:rPr>
            </w:pPr>
          </w:p>
        </w:tc>
        <w:tc>
          <w:tcPr>
            <w:tcW w:w="653" w:type="dxa"/>
          </w:tcPr>
          <w:p w14:paraId="237ED6C5" w14:textId="0C71F414"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on-Medicare retired benefit</w:t>
            </w:r>
          </w:p>
        </w:tc>
      </w:tr>
      <w:tr w:rsidR="00995DF2" w:rsidRPr="006D5730" w14:paraId="07CAAAB0" w14:textId="77777777" w:rsidTr="00497B6A">
        <w:tc>
          <w:tcPr>
            <w:tcW w:w="652" w:type="dxa"/>
          </w:tcPr>
          <w:p w14:paraId="1FB080DC" w14:textId="77777777" w:rsidR="00995DF2" w:rsidRPr="006D5730" w:rsidRDefault="00995DF2" w:rsidP="007D33CB">
            <w:pPr>
              <w:pStyle w:val="4Spacepreprog"/>
              <w:keepNext w:val="0"/>
              <w:rPr>
                <w:sz w:val="12"/>
                <w:szCs w:val="12"/>
                <w:lang w:val="en-GB"/>
              </w:rPr>
            </w:pPr>
          </w:p>
        </w:tc>
        <w:tc>
          <w:tcPr>
            <w:tcW w:w="653" w:type="dxa"/>
          </w:tcPr>
          <w:p w14:paraId="514C2F49" w14:textId="77777777" w:rsidR="00995DF2" w:rsidRPr="006D5730" w:rsidRDefault="00995DF2" w:rsidP="007D33CB">
            <w:pPr>
              <w:pStyle w:val="6GapNewQn"/>
              <w:rPr>
                <w:shd w:val="clear" w:color="auto" w:fill="FFFFFF"/>
                <w:lang w:val="en-GB"/>
              </w:rPr>
            </w:pPr>
          </w:p>
        </w:tc>
        <w:tc>
          <w:tcPr>
            <w:tcW w:w="653" w:type="dxa"/>
          </w:tcPr>
          <w:p w14:paraId="72BED706" w14:textId="77777777" w:rsidR="00995DF2" w:rsidRPr="006D5730" w:rsidRDefault="00995DF2" w:rsidP="007D33CB">
            <w:pPr>
              <w:pStyle w:val="6GapNewQn"/>
              <w:rPr>
                <w:shd w:val="clear" w:color="auto" w:fill="FFFFFF"/>
                <w:lang w:val="en-GB"/>
              </w:rPr>
            </w:pPr>
          </w:p>
        </w:tc>
        <w:tc>
          <w:tcPr>
            <w:tcW w:w="653" w:type="dxa"/>
          </w:tcPr>
          <w:p w14:paraId="1E4BFF10" w14:textId="77777777" w:rsidR="00995DF2" w:rsidRPr="006D5730" w:rsidRDefault="00995DF2" w:rsidP="007D33CB">
            <w:pPr>
              <w:pStyle w:val="6GapNewQn"/>
              <w:rPr>
                <w:shd w:val="clear" w:color="auto" w:fill="FFFFFF"/>
                <w:lang w:val="en-GB"/>
              </w:rPr>
            </w:pPr>
          </w:p>
        </w:tc>
        <w:tc>
          <w:tcPr>
            <w:tcW w:w="653" w:type="dxa"/>
          </w:tcPr>
          <w:p w14:paraId="6484C248" w14:textId="77777777" w:rsidR="00995DF2" w:rsidRPr="006D5730" w:rsidRDefault="00995DF2" w:rsidP="007D33CB">
            <w:pPr>
              <w:pStyle w:val="6GapNewQn"/>
              <w:rPr>
                <w:color w:val="000000" w:themeColor="text1"/>
                <w:sz w:val="12"/>
                <w:szCs w:val="12"/>
                <w:lang w:val="en-GB"/>
              </w:rPr>
            </w:pPr>
          </w:p>
        </w:tc>
        <w:tc>
          <w:tcPr>
            <w:tcW w:w="653" w:type="dxa"/>
          </w:tcPr>
          <w:p w14:paraId="541E2A35" w14:textId="02B125B3"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Chief Minister's Relief Fund, Madhya Pradesh</w:t>
            </w:r>
          </w:p>
        </w:tc>
        <w:tc>
          <w:tcPr>
            <w:tcW w:w="653" w:type="dxa"/>
          </w:tcPr>
          <w:p w14:paraId="24461C3B" w14:textId="77777777" w:rsidR="00995DF2" w:rsidRPr="006D5730" w:rsidRDefault="00995DF2" w:rsidP="007D33CB">
            <w:pPr>
              <w:pStyle w:val="6GapNewQn"/>
              <w:rPr>
                <w:color w:val="000000" w:themeColor="text1"/>
                <w:sz w:val="12"/>
                <w:szCs w:val="12"/>
                <w:lang w:val="en-GB"/>
              </w:rPr>
            </w:pPr>
          </w:p>
        </w:tc>
        <w:tc>
          <w:tcPr>
            <w:tcW w:w="652" w:type="dxa"/>
          </w:tcPr>
          <w:p w14:paraId="30B5C945" w14:textId="77777777" w:rsidR="00995DF2" w:rsidRPr="006D5730" w:rsidRDefault="00995DF2" w:rsidP="007D33CB">
            <w:pPr>
              <w:pStyle w:val="6GapNewQn"/>
              <w:rPr>
                <w:sz w:val="12"/>
                <w:szCs w:val="12"/>
                <w:lang w:val="en-GB"/>
              </w:rPr>
            </w:pPr>
          </w:p>
        </w:tc>
        <w:tc>
          <w:tcPr>
            <w:tcW w:w="653" w:type="dxa"/>
          </w:tcPr>
          <w:p w14:paraId="48F71AA2" w14:textId="77777777" w:rsidR="00995DF2" w:rsidRPr="006D5730" w:rsidRDefault="00995DF2" w:rsidP="007D33CB">
            <w:pPr>
              <w:pStyle w:val="6GapNewQn"/>
              <w:rPr>
                <w:shd w:val="clear" w:color="auto" w:fill="FFFFFF"/>
                <w:lang w:val="en-GB"/>
              </w:rPr>
            </w:pPr>
          </w:p>
        </w:tc>
        <w:tc>
          <w:tcPr>
            <w:tcW w:w="653" w:type="dxa"/>
          </w:tcPr>
          <w:p w14:paraId="4AC58607" w14:textId="77777777" w:rsidR="00995DF2" w:rsidRPr="006D5730" w:rsidRDefault="00995DF2" w:rsidP="007D33CB">
            <w:pPr>
              <w:pStyle w:val="6GapNewQn"/>
              <w:rPr>
                <w:shd w:val="clear" w:color="auto" w:fill="FFFFFF"/>
                <w:lang w:val="en-GB"/>
              </w:rPr>
            </w:pPr>
          </w:p>
        </w:tc>
        <w:tc>
          <w:tcPr>
            <w:tcW w:w="653" w:type="dxa"/>
          </w:tcPr>
          <w:p w14:paraId="16B397D5" w14:textId="77777777" w:rsidR="00995DF2" w:rsidRPr="006D5730" w:rsidRDefault="00995DF2" w:rsidP="007D33CB">
            <w:pPr>
              <w:pStyle w:val="6GapNewQn"/>
              <w:rPr>
                <w:sz w:val="12"/>
                <w:szCs w:val="12"/>
                <w:lang w:val="en-GB"/>
              </w:rPr>
            </w:pPr>
          </w:p>
        </w:tc>
        <w:tc>
          <w:tcPr>
            <w:tcW w:w="653" w:type="dxa"/>
          </w:tcPr>
          <w:p w14:paraId="02D47F54" w14:textId="77777777" w:rsidR="00995DF2" w:rsidRPr="006D5730" w:rsidRDefault="00995DF2" w:rsidP="007D33CB">
            <w:pPr>
              <w:pStyle w:val="6GapNewQn"/>
              <w:rPr>
                <w:shd w:val="clear" w:color="auto" w:fill="FFFFFF"/>
                <w:lang w:val="en-GB"/>
              </w:rPr>
            </w:pPr>
          </w:p>
        </w:tc>
        <w:tc>
          <w:tcPr>
            <w:tcW w:w="653" w:type="dxa"/>
          </w:tcPr>
          <w:p w14:paraId="2D256ECB" w14:textId="77777777" w:rsidR="00995DF2" w:rsidRPr="006D5730" w:rsidRDefault="00995DF2" w:rsidP="007D33CB">
            <w:pPr>
              <w:pStyle w:val="6GapNewQn"/>
              <w:rPr>
                <w:sz w:val="12"/>
                <w:szCs w:val="12"/>
                <w:lang w:val="en-GB"/>
              </w:rPr>
            </w:pPr>
          </w:p>
        </w:tc>
        <w:tc>
          <w:tcPr>
            <w:tcW w:w="653" w:type="dxa"/>
          </w:tcPr>
          <w:p w14:paraId="10181AD9" w14:textId="0AAD58EB"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w:t>
            </w:r>
            <w:proofErr w:type="spellStart"/>
            <w:r w:rsidRPr="006D5730">
              <w:rPr>
                <w:sz w:val="12"/>
                <w:szCs w:val="12"/>
                <w:lang w:val="en-GB"/>
              </w:rPr>
              <w:t>Tricare</w:t>
            </w:r>
            <w:proofErr w:type="spellEnd"/>
            <w:r w:rsidRPr="006D5730">
              <w:rPr>
                <w:sz w:val="12"/>
                <w:szCs w:val="12"/>
                <w:lang w:val="en-GB"/>
              </w:rPr>
              <w:t>/Veterans health care</w:t>
            </w:r>
          </w:p>
        </w:tc>
      </w:tr>
      <w:tr w:rsidR="00995DF2" w:rsidRPr="006D5730" w14:paraId="40691A18" w14:textId="77777777" w:rsidTr="00497B6A">
        <w:tc>
          <w:tcPr>
            <w:tcW w:w="652" w:type="dxa"/>
          </w:tcPr>
          <w:p w14:paraId="3F4CEB52" w14:textId="77777777" w:rsidR="00995DF2" w:rsidRPr="006D5730" w:rsidRDefault="00995DF2" w:rsidP="007D33CB">
            <w:pPr>
              <w:pStyle w:val="4Spacepreprog"/>
              <w:keepNext w:val="0"/>
              <w:rPr>
                <w:sz w:val="12"/>
                <w:szCs w:val="12"/>
                <w:lang w:val="en-GB"/>
              </w:rPr>
            </w:pPr>
          </w:p>
        </w:tc>
        <w:tc>
          <w:tcPr>
            <w:tcW w:w="653" w:type="dxa"/>
          </w:tcPr>
          <w:p w14:paraId="04EC8A33" w14:textId="77777777" w:rsidR="00995DF2" w:rsidRPr="006D5730" w:rsidRDefault="00995DF2" w:rsidP="007D33CB">
            <w:pPr>
              <w:pStyle w:val="6GapNewQn"/>
              <w:rPr>
                <w:shd w:val="clear" w:color="auto" w:fill="FFFFFF"/>
                <w:lang w:val="en-GB"/>
              </w:rPr>
            </w:pPr>
          </w:p>
        </w:tc>
        <w:tc>
          <w:tcPr>
            <w:tcW w:w="653" w:type="dxa"/>
          </w:tcPr>
          <w:p w14:paraId="017E7F1A" w14:textId="77777777" w:rsidR="00995DF2" w:rsidRPr="006D5730" w:rsidRDefault="00995DF2" w:rsidP="007D33CB">
            <w:pPr>
              <w:pStyle w:val="6GapNewQn"/>
              <w:rPr>
                <w:shd w:val="clear" w:color="auto" w:fill="FFFFFF"/>
                <w:lang w:val="en-GB"/>
              </w:rPr>
            </w:pPr>
          </w:p>
        </w:tc>
        <w:tc>
          <w:tcPr>
            <w:tcW w:w="653" w:type="dxa"/>
          </w:tcPr>
          <w:p w14:paraId="6CDEC13D" w14:textId="77777777" w:rsidR="00995DF2" w:rsidRPr="006D5730" w:rsidRDefault="00995DF2" w:rsidP="007D33CB">
            <w:pPr>
              <w:pStyle w:val="6GapNewQn"/>
              <w:rPr>
                <w:shd w:val="clear" w:color="auto" w:fill="FFFFFF"/>
                <w:lang w:val="en-GB"/>
              </w:rPr>
            </w:pPr>
          </w:p>
        </w:tc>
        <w:tc>
          <w:tcPr>
            <w:tcW w:w="653" w:type="dxa"/>
          </w:tcPr>
          <w:p w14:paraId="38A8353A" w14:textId="77777777" w:rsidR="00995DF2" w:rsidRPr="006D5730" w:rsidRDefault="00995DF2" w:rsidP="007D33CB">
            <w:pPr>
              <w:pStyle w:val="6GapNewQn"/>
              <w:rPr>
                <w:color w:val="000000" w:themeColor="text1"/>
                <w:sz w:val="12"/>
                <w:szCs w:val="12"/>
                <w:lang w:val="en-GB"/>
              </w:rPr>
            </w:pPr>
          </w:p>
        </w:tc>
        <w:tc>
          <w:tcPr>
            <w:tcW w:w="653" w:type="dxa"/>
          </w:tcPr>
          <w:p w14:paraId="280EBEE0" w14:textId="113FD6EE"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Rajasthan's Chief Minister's Relief fund, Rajasthan</w:t>
            </w:r>
          </w:p>
        </w:tc>
        <w:tc>
          <w:tcPr>
            <w:tcW w:w="653" w:type="dxa"/>
          </w:tcPr>
          <w:p w14:paraId="58BD51D1" w14:textId="77777777" w:rsidR="00995DF2" w:rsidRPr="006D5730" w:rsidRDefault="00995DF2" w:rsidP="007D33CB">
            <w:pPr>
              <w:pStyle w:val="6GapNewQn"/>
              <w:rPr>
                <w:color w:val="000000" w:themeColor="text1"/>
                <w:sz w:val="12"/>
                <w:szCs w:val="12"/>
                <w:lang w:val="en-GB"/>
              </w:rPr>
            </w:pPr>
          </w:p>
        </w:tc>
        <w:tc>
          <w:tcPr>
            <w:tcW w:w="652" w:type="dxa"/>
          </w:tcPr>
          <w:p w14:paraId="71F8B2D6" w14:textId="77777777" w:rsidR="00995DF2" w:rsidRPr="006D5730" w:rsidRDefault="00995DF2" w:rsidP="007D33CB">
            <w:pPr>
              <w:pStyle w:val="6GapNewQn"/>
              <w:rPr>
                <w:sz w:val="12"/>
                <w:szCs w:val="12"/>
                <w:lang w:val="en-GB"/>
              </w:rPr>
            </w:pPr>
          </w:p>
        </w:tc>
        <w:tc>
          <w:tcPr>
            <w:tcW w:w="653" w:type="dxa"/>
          </w:tcPr>
          <w:p w14:paraId="6CF1BBDE" w14:textId="77777777" w:rsidR="00995DF2" w:rsidRPr="006D5730" w:rsidRDefault="00995DF2" w:rsidP="007D33CB">
            <w:pPr>
              <w:pStyle w:val="6GapNewQn"/>
              <w:rPr>
                <w:shd w:val="clear" w:color="auto" w:fill="FFFFFF"/>
                <w:lang w:val="en-GB"/>
              </w:rPr>
            </w:pPr>
          </w:p>
        </w:tc>
        <w:tc>
          <w:tcPr>
            <w:tcW w:w="653" w:type="dxa"/>
          </w:tcPr>
          <w:p w14:paraId="10C124B8" w14:textId="77777777" w:rsidR="00995DF2" w:rsidRPr="006D5730" w:rsidRDefault="00995DF2" w:rsidP="007D33CB">
            <w:pPr>
              <w:pStyle w:val="6GapNewQn"/>
              <w:rPr>
                <w:shd w:val="clear" w:color="auto" w:fill="FFFFFF"/>
                <w:lang w:val="en-GB"/>
              </w:rPr>
            </w:pPr>
          </w:p>
        </w:tc>
        <w:tc>
          <w:tcPr>
            <w:tcW w:w="653" w:type="dxa"/>
          </w:tcPr>
          <w:p w14:paraId="5CAA5E11" w14:textId="77777777" w:rsidR="00995DF2" w:rsidRPr="006D5730" w:rsidRDefault="00995DF2" w:rsidP="007D33CB">
            <w:pPr>
              <w:pStyle w:val="6GapNewQn"/>
              <w:rPr>
                <w:sz w:val="12"/>
                <w:szCs w:val="12"/>
                <w:lang w:val="en-GB"/>
              </w:rPr>
            </w:pPr>
          </w:p>
        </w:tc>
        <w:tc>
          <w:tcPr>
            <w:tcW w:w="653" w:type="dxa"/>
          </w:tcPr>
          <w:p w14:paraId="0EE786FF" w14:textId="77777777" w:rsidR="00995DF2" w:rsidRPr="006D5730" w:rsidRDefault="00995DF2" w:rsidP="007D33CB">
            <w:pPr>
              <w:pStyle w:val="6GapNewQn"/>
              <w:rPr>
                <w:shd w:val="clear" w:color="auto" w:fill="FFFFFF"/>
                <w:lang w:val="en-GB"/>
              </w:rPr>
            </w:pPr>
          </w:p>
        </w:tc>
        <w:tc>
          <w:tcPr>
            <w:tcW w:w="653" w:type="dxa"/>
          </w:tcPr>
          <w:p w14:paraId="6332AFCA" w14:textId="77777777" w:rsidR="00995DF2" w:rsidRPr="006D5730" w:rsidRDefault="00995DF2" w:rsidP="007D33CB">
            <w:pPr>
              <w:pStyle w:val="6GapNewQn"/>
              <w:rPr>
                <w:sz w:val="12"/>
                <w:szCs w:val="12"/>
                <w:lang w:val="en-GB"/>
              </w:rPr>
            </w:pPr>
          </w:p>
        </w:tc>
        <w:tc>
          <w:tcPr>
            <w:tcW w:w="653" w:type="dxa"/>
          </w:tcPr>
          <w:p w14:paraId="2A8EB957" w14:textId="3738E4F2"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o insurance coverage</w:t>
            </w:r>
          </w:p>
        </w:tc>
      </w:tr>
      <w:tr w:rsidR="00995DF2" w:rsidRPr="006D5730" w14:paraId="3DC301D8" w14:textId="77777777" w:rsidTr="00497B6A">
        <w:tc>
          <w:tcPr>
            <w:tcW w:w="652" w:type="dxa"/>
          </w:tcPr>
          <w:p w14:paraId="7973A753" w14:textId="77777777" w:rsidR="00995DF2" w:rsidRPr="006D5730" w:rsidRDefault="00995DF2" w:rsidP="007D33CB">
            <w:pPr>
              <w:pStyle w:val="4Spacepreprog"/>
              <w:keepNext w:val="0"/>
              <w:rPr>
                <w:sz w:val="12"/>
                <w:szCs w:val="12"/>
                <w:lang w:val="en-GB"/>
              </w:rPr>
            </w:pPr>
          </w:p>
        </w:tc>
        <w:tc>
          <w:tcPr>
            <w:tcW w:w="653" w:type="dxa"/>
          </w:tcPr>
          <w:p w14:paraId="64E70A1F" w14:textId="77777777" w:rsidR="00995DF2" w:rsidRPr="006D5730" w:rsidRDefault="00995DF2" w:rsidP="007D33CB">
            <w:pPr>
              <w:pStyle w:val="6GapNewQn"/>
              <w:rPr>
                <w:shd w:val="clear" w:color="auto" w:fill="FFFFFF"/>
                <w:lang w:val="en-GB"/>
              </w:rPr>
            </w:pPr>
          </w:p>
        </w:tc>
        <w:tc>
          <w:tcPr>
            <w:tcW w:w="653" w:type="dxa"/>
          </w:tcPr>
          <w:p w14:paraId="0E7C218E" w14:textId="77777777" w:rsidR="00995DF2" w:rsidRPr="006D5730" w:rsidRDefault="00995DF2" w:rsidP="007D33CB">
            <w:pPr>
              <w:pStyle w:val="6GapNewQn"/>
              <w:rPr>
                <w:shd w:val="clear" w:color="auto" w:fill="FFFFFF"/>
                <w:lang w:val="en-GB"/>
              </w:rPr>
            </w:pPr>
          </w:p>
        </w:tc>
        <w:tc>
          <w:tcPr>
            <w:tcW w:w="653" w:type="dxa"/>
          </w:tcPr>
          <w:p w14:paraId="4B1FF357" w14:textId="77777777" w:rsidR="00995DF2" w:rsidRPr="006D5730" w:rsidRDefault="00995DF2" w:rsidP="007D33CB">
            <w:pPr>
              <w:pStyle w:val="6GapNewQn"/>
              <w:rPr>
                <w:shd w:val="clear" w:color="auto" w:fill="FFFFFF"/>
                <w:lang w:val="en-GB"/>
              </w:rPr>
            </w:pPr>
          </w:p>
        </w:tc>
        <w:tc>
          <w:tcPr>
            <w:tcW w:w="653" w:type="dxa"/>
          </w:tcPr>
          <w:p w14:paraId="23C737A2" w14:textId="77777777" w:rsidR="00995DF2" w:rsidRPr="006D5730" w:rsidRDefault="00995DF2" w:rsidP="007D33CB">
            <w:pPr>
              <w:pStyle w:val="6GapNewQn"/>
              <w:rPr>
                <w:color w:val="000000" w:themeColor="text1"/>
                <w:sz w:val="12"/>
                <w:szCs w:val="12"/>
                <w:lang w:val="en-GB"/>
              </w:rPr>
            </w:pPr>
          </w:p>
        </w:tc>
        <w:tc>
          <w:tcPr>
            <w:tcW w:w="653" w:type="dxa"/>
          </w:tcPr>
          <w:p w14:paraId="2CAE1253" w14:textId="7E57873F"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Chief Minister's Comprehensive Health Insurance Scheme, Tamil Nadu</w:t>
            </w:r>
          </w:p>
        </w:tc>
        <w:tc>
          <w:tcPr>
            <w:tcW w:w="653" w:type="dxa"/>
          </w:tcPr>
          <w:p w14:paraId="2D01D724" w14:textId="77777777" w:rsidR="00995DF2" w:rsidRPr="006D5730" w:rsidRDefault="00995DF2" w:rsidP="007D33CB">
            <w:pPr>
              <w:pStyle w:val="6GapNewQn"/>
              <w:rPr>
                <w:color w:val="000000" w:themeColor="text1"/>
                <w:sz w:val="12"/>
                <w:szCs w:val="12"/>
                <w:lang w:val="en-GB"/>
              </w:rPr>
            </w:pPr>
          </w:p>
        </w:tc>
        <w:tc>
          <w:tcPr>
            <w:tcW w:w="652" w:type="dxa"/>
          </w:tcPr>
          <w:p w14:paraId="3AA74384" w14:textId="77777777" w:rsidR="00995DF2" w:rsidRPr="006D5730" w:rsidRDefault="00995DF2" w:rsidP="007D33CB">
            <w:pPr>
              <w:pStyle w:val="6GapNewQn"/>
              <w:rPr>
                <w:sz w:val="12"/>
                <w:szCs w:val="12"/>
                <w:lang w:val="en-GB"/>
              </w:rPr>
            </w:pPr>
          </w:p>
        </w:tc>
        <w:tc>
          <w:tcPr>
            <w:tcW w:w="653" w:type="dxa"/>
          </w:tcPr>
          <w:p w14:paraId="3DD5E4B6" w14:textId="77777777" w:rsidR="00995DF2" w:rsidRPr="006D5730" w:rsidRDefault="00995DF2" w:rsidP="007D33CB">
            <w:pPr>
              <w:pStyle w:val="6GapNewQn"/>
              <w:rPr>
                <w:shd w:val="clear" w:color="auto" w:fill="FFFFFF"/>
                <w:lang w:val="en-GB"/>
              </w:rPr>
            </w:pPr>
          </w:p>
        </w:tc>
        <w:tc>
          <w:tcPr>
            <w:tcW w:w="653" w:type="dxa"/>
          </w:tcPr>
          <w:p w14:paraId="51B3F814" w14:textId="77777777" w:rsidR="00995DF2" w:rsidRPr="006D5730" w:rsidRDefault="00995DF2" w:rsidP="007D33CB">
            <w:pPr>
              <w:pStyle w:val="6GapNewQn"/>
              <w:rPr>
                <w:shd w:val="clear" w:color="auto" w:fill="FFFFFF"/>
                <w:lang w:val="en-GB"/>
              </w:rPr>
            </w:pPr>
          </w:p>
        </w:tc>
        <w:tc>
          <w:tcPr>
            <w:tcW w:w="653" w:type="dxa"/>
          </w:tcPr>
          <w:p w14:paraId="0040E891" w14:textId="77777777" w:rsidR="00995DF2" w:rsidRPr="006D5730" w:rsidRDefault="00995DF2" w:rsidP="007D33CB">
            <w:pPr>
              <w:pStyle w:val="6GapNewQn"/>
              <w:rPr>
                <w:sz w:val="12"/>
                <w:szCs w:val="12"/>
                <w:lang w:val="en-GB"/>
              </w:rPr>
            </w:pPr>
          </w:p>
        </w:tc>
        <w:tc>
          <w:tcPr>
            <w:tcW w:w="653" w:type="dxa"/>
          </w:tcPr>
          <w:p w14:paraId="5526B939" w14:textId="77777777" w:rsidR="00995DF2" w:rsidRPr="006D5730" w:rsidRDefault="00995DF2" w:rsidP="007D33CB">
            <w:pPr>
              <w:pStyle w:val="6GapNewQn"/>
              <w:rPr>
                <w:shd w:val="clear" w:color="auto" w:fill="FFFFFF"/>
                <w:lang w:val="en-GB"/>
              </w:rPr>
            </w:pPr>
          </w:p>
        </w:tc>
        <w:tc>
          <w:tcPr>
            <w:tcW w:w="653" w:type="dxa"/>
          </w:tcPr>
          <w:p w14:paraId="499CA28A" w14:textId="77777777" w:rsidR="00995DF2" w:rsidRPr="006D5730" w:rsidRDefault="00995DF2" w:rsidP="007D33CB">
            <w:pPr>
              <w:pStyle w:val="6GapNewQn"/>
              <w:rPr>
                <w:sz w:val="12"/>
                <w:szCs w:val="12"/>
                <w:lang w:val="en-GB"/>
              </w:rPr>
            </w:pPr>
          </w:p>
        </w:tc>
        <w:tc>
          <w:tcPr>
            <w:tcW w:w="653" w:type="dxa"/>
          </w:tcPr>
          <w:p w14:paraId="19146067" w14:textId="1CB3ECE3"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Other</w:t>
            </w:r>
          </w:p>
        </w:tc>
      </w:tr>
      <w:tr w:rsidR="00995DF2" w:rsidRPr="006D5730" w14:paraId="3311457E" w14:textId="77777777" w:rsidTr="00497B6A">
        <w:tc>
          <w:tcPr>
            <w:tcW w:w="652" w:type="dxa"/>
          </w:tcPr>
          <w:p w14:paraId="3DDEBA81" w14:textId="77777777" w:rsidR="00995DF2" w:rsidRPr="006D5730" w:rsidRDefault="00995DF2" w:rsidP="007D33CB">
            <w:pPr>
              <w:pStyle w:val="4Spacepreprog"/>
              <w:keepNext w:val="0"/>
              <w:rPr>
                <w:sz w:val="12"/>
                <w:szCs w:val="12"/>
                <w:lang w:val="en-GB"/>
              </w:rPr>
            </w:pPr>
          </w:p>
        </w:tc>
        <w:tc>
          <w:tcPr>
            <w:tcW w:w="653" w:type="dxa"/>
          </w:tcPr>
          <w:p w14:paraId="24A5AF19" w14:textId="77777777" w:rsidR="00995DF2" w:rsidRPr="006D5730" w:rsidRDefault="00995DF2" w:rsidP="007D33CB">
            <w:pPr>
              <w:pStyle w:val="6GapNewQn"/>
              <w:rPr>
                <w:shd w:val="clear" w:color="auto" w:fill="FFFFFF"/>
                <w:lang w:val="en-GB"/>
              </w:rPr>
            </w:pPr>
          </w:p>
        </w:tc>
        <w:tc>
          <w:tcPr>
            <w:tcW w:w="653" w:type="dxa"/>
          </w:tcPr>
          <w:p w14:paraId="033B0975" w14:textId="77777777" w:rsidR="00995DF2" w:rsidRPr="006D5730" w:rsidRDefault="00995DF2" w:rsidP="007D33CB">
            <w:pPr>
              <w:pStyle w:val="6GapNewQn"/>
              <w:rPr>
                <w:shd w:val="clear" w:color="auto" w:fill="FFFFFF"/>
                <w:lang w:val="en-GB"/>
              </w:rPr>
            </w:pPr>
          </w:p>
        </w:tc>
        <w:tc>
          <w:tcPr>
            <w:tcW w:w="653" w:type="dxa"/>
          </w:tcPr>
          <w:p w14:paraId="0AE689E6" w14:textId="77777777" w:rsidR="00995DF2" w:rsidRPr="006D5730" w:rsidRDefault="00995DF2" w:rsidP="007D33CB">
            <w:pPr>
              <w:pStyle w:val="6GapNewQn"/>
              <w:rPr>
                <w:shd w:val="clear" w:color="auto" w:fill="FFFFFF"/>
                <w:lang w:val="en-GB"/>
              </w:rPr>
            </w:pPr>
          </w:p>
        </w:tc>
        <w:tc>
          <w:tcPr>
            <w:tcW w:w="653" w:type="dxa"/>
          </w:tcPr>
          <w:p w14:paraId="4944FF78" w14:textId="77777777" w:rsidR="00995DF2" w:rsidRPr="006D5730" w:rsidRDefault="00995DF2" w:rsidP="007D33CB">
            <w:pPr>
              <w:pStyle w:val="6GapNewQn"/>
              <w:rPr>
                <w:color w:val="000000" w:themeColor="text1"/>
                <w:sz w:val="12"/>
                <w:szCs w:val="12"/>
                <w:lang w:val="en-GB"/>
              </w:rPr>
            </w:pPr>
          </w:p>
        </w:tc>
        <w:tc>
          <w:tcPr>
            <w:tcW w:w="653" w:type="dxa"/>
          </w:tcPr>
          <w:p w14:paraId="770970ED" w14:textId="5010FF28"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Private health insurance</w:t>
            </w:r>
          </w:p>
        </w:tc>
        <w:tc>
          <w:tcPr>
            <w:tcW w:w="653" w:type="dxa"/>
          </w:tcPr>
          <w:p w14:paraId="403E3CEB" w14:textId="77777777" w:rsidR="00995DF2" w:rsidRPr="006D5730" w:rsidRDefault="00995DF2" w:rsidP="007D33CB">
            <w:pPr>
              <w:pStyle w:val="6GapNewQn"/>
              <w:rPr>
                <w:color w:val="000000" w:themeColor="text1"/>
                <w:sz w:val="12"/>
                <w:szCs w:val="12"/>
                <w:lang w:val="en-GB"/>
              </w:rPr>
            </w:pPr>
          </w:p>
        </w:tc>
        <w:tc>
          <w:tcPr>
            <w:tcW w:w="652" w:type="dxa"/>
          </w:tcPr>
          <w:p w14:paraId="2EB3D0C6" w14:textId="77777777" w:rsidR="00995DF2" w:rsidRPr="006D5730" w:rsidRDefault="00995DF2" w:rsidP="007D33CB">
            <w:pPr>
              <w:pStyle w:val="6GapNewQn"/>
              <w:rPr>
                <w:sz w:val="12"/>
                <w:szCs w:val="12"/>
                <w:lang w:val="en-GB"/>
              </w:rPr>
            </w:pPr>
          </w:p>
        </w:tc>
        <w:tc>
          <w:tcPr>
            <w:tcW w:w="653" w:type="dxa"/>
          </w:tcPr>
          <w:p w14:paraId="435D07C2" w14:textId="77777777" w:rsidR="00995DF2" w:rsidRPr="006D5730" w:rsidRDefault="00995DF2" w:rsidP="007D33CB">
            <w:pPr>
              <w:pStyle w:val="6GapNewQn"/>
              <w:rPr>
                <w:shd w:val="clear" w:color="auto" w:fill="FFFFFF"/>
                <w:lang w:val="en-GB"/>
              </w:rPr>
            </w:pPr>
          </w:p>
        </w:tc>
        <w:tc>
          <w:tcPr>
            <w:tcW w:w="653" w:type="dxa"/>
          </w:tcPr>
          <w:p w14:paraId="62FF706C" w14:textId="77777777" w:rsidR="00995DF2" w:rsidRPr="006D5730" w:rsidRDefault="00995DF2" w:rsidP="007D33CB">
            <w:pPr>
              <w:pStyle w:val="6GapNewQn"/>
              <w:rPr>
                <w:shd w:val="clear" w:color="auto" w:fill="FFFFFF"/>
                <w:lang w:val="en-GB"/>
              </w:rPr>
            </w:pPr>
          </w:p>
        </w:tc>
        <w:tc>
          <w:tcPr>
            <w:tcW w:w="653" w:type="dxa"/>
          </w:tcPr>
          <w:p w14:paraId="7C88BBFE" w14:textId="77777777" w:rsidR="00995DF2" w:rsidRPr="006D5730" w:rsidRDefault="00995DF2" w:rsidP="007D33CB">
            <w:pPr>
              <w:pStyle w:val="6GapNewQn"/>
              <w:rPr>
                <w:sz w:val="12"/>
                <w:szCs w:val="12"/>
                <w:lang w:val="en-GB"/>
              </w:rPr>
            </w:pPr>
          </w:p>
        </w:tc>
        <w:tc>
          <w:tcPr>
            <w:tcW w:w="653" w:type="dxa"/>
          </w:tcPr>
          <w:p w14:paraId="24A0FA88" w14:textId="77777777" w:rsidR="00995DF2" w:rsidRPr="006D5730" w:rsidRDefault="00995DF2" w:rsidP="007D33CB">
            <w:pPr>
              <w:pStyle w:val="6GapNewQn"/>
              <w:rPr>
                <w:shd w:val="clear" w:color="auto" w:fill="FFFFFF"/>
                <w:lang w:val="en-GB"/>
              </w:rPr>
            </w:pPr>
          </w:p>
        </w:tc>
        <w:tc>
          <w:tcPr>
            <w:tcW w:w="653" w:type="dxa"/>
          </w:tcPr>
          <w:p w14:paraId="4EB8059A" w14:textId="77777777" w:rsidR="00995DF2" w:rsidRPr="006D5730" w:rsidRDefault="00995DF2" w:rsidP="007D33CB">
            <w:pPr>
              <w:pStyle w:val="6GapNewQn"/>
              <w:rPr>
                <w:sz w:val="12"/>
                <w:szCs w:val="12"/>
                <w:lang w:val="en-GB"/>
              </w:rPr>
            </w:pPr>
          </w:p>
        </w:tc>
        <w:tc>
          <w:tcPr>
            <w:tcW w:w="653" w:type="dxa"/>
          </w:tcPr>
          <w:p w14:paraId="04BBC8C1" w14:textId="3D937331"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Don’t know</w:t>
            </w:r>
          </w:p>
        </w:tc>
      </w:tr>
      <w:tr w:rsidR="00995DF2" w:rsidRPr="006D5730" w14:paraId="4A295E90" w14:textId="77777777" w:rsidTr="00497B6A">
        <w:tc>
          <w:tcPr>
            <w:tcW w:w="652" w:type="dxa"/>
          </w:tcPr>
          <w:p w14:paraId="32D314A5" w14:textId="77777777" w:rsidR="00995DF2" w:rsidRPr="006D5730" w:rsidRDefault="00995DF2" w:rsidP="007D33CB">
            <w:pPr>
              <w:pStyle w:val="4Spacepreprog"/>
              <w:keepNext w:val="0"/>
              <w:rPr>
                <w:sz w:val="12"/>
                <w:szCs w:val="12"/>
                <w:lang w:val="en-GB"/>
              </w:rPr>
            </w:pPr>
          </w:p>
        </w:tc>
        <w:tc>
          <w:tcPr>
            <w:tcW w:w="653" w:type="dxa"/>
          </w:tcPr>
          <w:p w14:paraId="66CBC0C7" w14:textId="77777777" w:rsidR="00995DF2" w:rsidRPr="006D5730" w:rsidRDefault="00995DF2" w:rsidP="007D33CB">
            <w:pPr>
              <w:pStyle w:val="6GapNewQn"/>
              <w:rPr>
                <w:shd w:val="clear" w:color="auto" w:fill="FFFFFF"/>
                <w:lang w:val="en-GB"/>
              </w:rPr>
            </w:pPr>
          </w:p>
        </w:tc>
        <w:tc>
          <w:tcPr>
            <w:tcW w:w="653" w:type="dxa"/>
          </w:tcPr>
          <w:p w14:paraId="31AF6D08" w14:textId="77777777" w:rsidR="00995DF2" w:rsidRPr="006D5730" w:rsidRDefault="00995DF2" w:rsidP="007D33CB">
            <w:pPr>
              <w:pStyle w:val="6GapNewQn"/>
              <w:rPr>
                <w:shd w:val="clear" w:color="auto" w:fill="FFFFFF"/>
                <w:lang w:val="en-GB"/>
              </w:rPr>
            </w:pPr>
          </w:p>
        </w:tc>
        <w:tc>
          <w:tcPr>
            <w:tcW w:w="653" w:type="dxa"/>
          </w:tcPr>
          <w:p w14:paraId="31F6A479" w14:textId="77777777" w:rsidR="00995DF2" w:rsidRPr="006D5730" w:rsidRDefault="00995DF2" w:rsidP="007D33CB">
            <w:pPr>
              <w:pStyle w:val="6GapNewQn"/>
              <w:rPr>
                <w:shd w:val="clear" w:color="auto" w:fill="FFFFFF"/>
                <w:lang w:val="en-GB"/>
              </w:rPr>
            </w:pPr>
          </w:p>
        </w:tc>
        <w:tc>
          <w:tcPr>
            <w:tcW w:w="653" w:type="dxa"/>
          </w:tcPr>
          <w:p w14:paraId="5E108441" w14:textId="77777777" w:rsidR="00995DF2" w:rsidRPr="006D5730" w:rsidRDefault="00995DF2" w:rsidP="007D33CB">
            <w:pPr>
              <w:pStyle w:val="6GapNewQn"/>
              <w:rPr>
                <w:color w:val="000000" w:themeColor="text1"/>
                <w:sz w:val="12"/>
                <w:szCs w:val="12"/>
                <w:lang w:val="en-GB"/>
              </w:rPr>
            </w:pPr>
          </w:p>
        </w:tc>
        <w:tc>
          <w:tcPr>
            <w:tcW w:w="653" w:type="dxa"/>
          </w:tcPr>
          <w:p w14:paraId="3AAEAAB3" w14:textId="6AD4D832"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No insurance</w:t>
            </w:r>
          </w:p>
        </w:tc>
        <w:tc>
          <w:tcPr>
            <w:tcW w:w="653" w:type="dxa"/>
          </w:tcPr>
          <w:p w14:paraId="59D75CE2" w14:textId="77777777" w:rsidR="00995DF2" w:rsidRPr="006D5730" w:rsidRDefault="00995DF2" w:rsidP="007D33CB">
            <w:pPr>
              <w:pStyle w:val="6GapNewQn"/>
              <w:rPr>
                <w:color w:val="000000" w:themeColor="text1"/>
                <w:sz w:val="12"/>
                <w:szCs w:val="12"/>
                <w:lang w:val="en-GB"/>
              </w:rPr>
            </w:pPr>
          </w:p>
        </w:tc>
        <w:tc>
          <w:tcPr>
            <w:tcW w:w="652" w:type="dxa"/>
          </w:tcPr>
          <w:p w14:paraId="36132B5C" w14:textId="77777777" w:rsidR="00995DF2" w:rsidRPr="006D5730" w:rsidRDefault="00995DF2" w:rsidP="007D33CB">
            <w:pPr>
              <w:pStyle w:val="6GapNewQn"/>
              <w:rPr>
                <w:sz w:val="12"/>
                <w:szCs w:val="12"/>
                <w:lang w:val="en-GB"/>
              </w:rPr>
            </w:pPr>
          </w:p>
        </w:tc>
        <w:tc>
          <w:tcPr>
            <w:tcW w:w="653" w:type="dxa"/>
          </w:tcPr>
          <w:p w14:paraId="1873396C" w14:textId="77777777" w:rsidR="00995DF2" w:rsidRPr="006D5730" w:rsidRDefault="00995DF2" w:rsidP="007D33CB">
            <w:pPr>
              <w:pStyle w:val="6GapNewQn"/>
              <w:rPr>
                <w:shd w:val="clear" w:color="auto" w:fill="FFFFFF"/>
                <w:lang w:val="en-GB"/>
              </w:rPr>
            </w:pPr>
          </w:p>
        </w:tc>
        <w:tc>
          <w:tcPr>
            <w:tcW w:w="653" w:type="dxa"/>
          </w:tcPr>
          <w:p w14:paraId="176EA546" w14:textId="77777777" w:rsidR="00995DF2" w:rsidRPr="006D5730" w:rsidRDefault="00995DF2" w:rsidP="007D33CB">
            <w:pPr>
              <w:pStyle w:val="6GapNewQn"/>
              <w:rPr>
                <w:shd w:val="clear" w:color="auto" w:fill="FFFFFF"/>
                <w:lang w:val="en-GB"/>
              </w:rPr>
            </w:pPr>
          </w:p>
        </w:tc>
        <w:tc>
          <w:tcPr>
            <w:tcW w:w="653" w:type="dxa"/>
          </w:tcPr>
          <w:p w14:paraId="0AC73B62" w14:textId="77777777" w:rsidR="00995DF2" w:rsidRPr="006D5730" w:rsidRDefault="00995DF2" w:rsidP="007D33CB">
            <w:pPr>
              <w:pStyle w:val="6GapNewQn"/>
              <w:rPr>
                <w:sz w:val="12"/>
                <w:szCs w:val="12"/>
                <w:lang w:val="en-GB"/>
              </w:rPr>
            </w:pPr>
          </w:p>
        </w:tc>
        <w:tc>
          <w:tcPr>
            <w:tcW w:w="653" w:type="dxa"/>
          </w:tcPr>
          <w:p w14:paraId="183DE6FC" w14:textId="77777777" w:rsidR="00995DF2" w:rsidRPr="006D5730" w:rsidRDefault="00995DF2" w:rsidP="007D33CB">
            <w:pPr>
              <w:pStyle w:val="6GapNewQn"/>
              <w:rPr>
                <w:shd w:val="clear" w:color="auto" w:fill="FFFFFF"/>
                <w:lang w:val="en-GB"/>
              </w:rPr>
            </w:pPr>
          </w:p>
        </w:tc>
        <w:tc>
          <w:tcPr>
            <w:tcW w:w="653" w:type="dxa"/>
          </w:tcPr>
          <w:p w14:paraId="19D316DC" w14:textId="77777777" w:rsidR="00995DF2" w:rsidRPr="006D5730" w:rsidRDefault="00995DF2" w:rsidP="007D33CB">
            <w:pPr>
              <w:pStyle w:val="6GapNewQn"/>
              <w:rPr>
                <w:sz w:val="12"/>
                <w:szCs w:val="12"/>
                <w:lang w:val="en-GB"/>
              </w:rPr>
            </w:pPr>
          </w:p>
        </w:tc>
        <w:tc>
          <w:tcPr>
            <w:tcW w:w="653" w:type="dxa"/>
          </w:tcPr>
          <w:p w14:paraId="5220AA12" w14:textId="77777777" w:rsidR="00995DF2" w:rsidRPr="006D5730" w:rsidRDefault="00995DF2" w:rsidP="007D33CB">
            <w:pPr>
              <w:pStyle w:val="6GapNewQn"/>
              <w:rPr>
                <w:sz w:val="12"/>
                <w:szCs w:val="12"/>
                <w:lang w:val="en-GB"/>
              </w:rPr>
            </w:pPr>
          </w:p>
        </w:tc>
      </w:tr>
      <w:tr w:rsidR="00995DF2" w:rsidRPr="006D5730" w14:paraId="0AFEFD82" w14:textId="77777777" w:rsidTr="00497B6A">
        <w:tc>
          <w:tcPr>
            <w:tcW w:w="652" w:type="dxa"/>
          </w:tcPr>
          <w:p w14:paraId="46E35084" w14:textId="77777777" w:rsidR="00995DF2" w:rsidRPr="006D5730" w:rsidRDefault="00995DF2" w:rsidP="007D33CB">
            <w:pPr>
              <w:pStyle w:val="4Spacepreprog"/>
              <w:keepNext w:val="0"/>
              <w:rPr>
                <w:sz w:val="12"/>
                <w:szCs w:val="12"/>
                <w:lang w:val="en-GB"/>
              </w:rPr>
            </w:pPr>
          </w:p>
        </w:tc>
        <w:tc>
          <w:tcPr>
            <w:tcW w:w="653" w:type="dxa"/>
          </w:tcPr>
          <w:p w14:paraId="1994B28B" w14:textId="77777777" w:rsidR="00995DF2" w:rsidRPr="006D5730" w:rsidRDefault="00995DF2" w:rsidP="007D33CB">
            <w:pPr>
              <w:pStyle w:val="6GapNewQn"/>
              <w:rPr>
                <w:shd w:val="clear" w:color="auto" w:fill="FFFFFF"/>
                <w:lang w:val="en-GB"/>
              </w:rPr>
            </w:pPr>
          </w:p>
        </w:tc>
        <w:tc>
          <w:tcPr>
            <w:tcW w:w="653" w:type="dxa"/>
          </w:tcPr>
          <w:p w14:paraId="7892491F" w14:textId="77777777" w:rsidR="00995DF2" w:rsidRPr="006D5730" w:rsidRDefault="00995DF2" w:rsidP="007D33CB">
            <w:pPr>
              <w:pStyle w:val="6GapNewQn"/>
              <w:rPr>
                <w:shd w:val="clear" w:color="auto" w:fill="FFFFFF"/>
                <w:lang w:val="en-GB"/>
              </w:rPr>
            </w:pPr>
          </w:p>
        </w:tc>
        <w:tc>
          <w:tcPr>
            <w:tcW w:w="653" w:type="dxa"/>
          </w:tcPr>
          <w:p w14:paraId="1F0C272B" w14:textId="77777777" w:rsidR="00995DF2" w:rsidRPr="006D5730" w:rsidRDefault="00995DF2" w:rsidP="007D33CB">
            <w:pPr>
              <w:pStyle w:val="6GapNewQn"/>
              <w:rPr>
                <w:shd w:val="clear" w:color="auto" w:fill="FFFFFF"/>
                <w:lang w:val="en-GB"/>
              </w:rPr>
            </w:pPr>
          </w:p>
        </w:tc>
        <w:tc>
          <w:tcPr>
            <w:tcW w:w="653" w:type="dxa"/>
          </w:tcPr>
          <w:p w14:paraId="30476EAB" w14:textId="77777777" w:rsidR="00995DF2" w:rsidRPr="006D5730" w:rsidRDefault="00995DF2" w:rsidP="007D33CB">
            <w:pPr>
              <w:pStyle w:val="6GapNewQn"/>
              <w:rPr>
                <w:color w:val="000000" w:themeColor="text1"/>
                <w:sz w:val="12"/>
                <w:szCs w:val="12"/>
                <w:lang w:val="en-GB"/>
              </w:rPr>
            </w:pPr>
          </w:p>
        </w:tc>
        <w:tc>
          <w:tcPr>
            <w:tcW w:w="653" w:type="dxa"/>
          </w:tcPr>
          <w:p w14:paraId="3F6D6BFD" w14:textId="249D7686"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Other</w:t>
            </w:r>
          </w:p>
        </w:tc>
        <w:tc>
          <w:tcPr>
            <w:tcW w:w="653" w:type="dxa"/>
          </w:tcPr>
          <w:p w14:paraId="63D4A8E4" w14:textId="77777777" w:rsidR="00995DF2" w:rsidRPr="006D5730" w:rsidRDefault="00995DF2" w:rsidP="007D33CB">
            <w:pPr>
              <w:pStyle w:val="6GapNewQn"/>
              <w:rPr>
                <w:color w:val="000000" w:themeColor="text1"/>
                <w:sz w:val="12"/>
                <w:szCs w:val="12"/>
                <w:lang w:val="en-GB"/>
              </w:rPr>
            </w:pPr>
          </w:p>
        </w:tc>
        <w:tc>
          <w:tcPr>
            <w:tcW w:w="652" w:type="dxa"/>
          </w:tcPr>
          <w:p w14:paraId="706026D1" w14:textId="77777777" w:rsidR="00995DF2" w:rsidRPr="006D5730" w:rsidRDefault="00995DF2" w:rsidP="007D33CB">
            <w:pPr>
              <w:pStyle w:val="6GapNewQn"/>
              <w:rPr>
                <w:sz w:val="12"/>
                <w:szCs w:val="12"/>
                <w:lang w:val="en-GB"/>
              </w:rPr>
            </w:pPr>
          </w:p>
        </w:tc>
        <w:tc>
          <w:tcPr>
            <w:tcW w:w="653" w:type="dxa"/>
          </w:tcPr>
          <w:p w14:paraId="33BE00A9" w14:textId="77777777" w:rsidR="00995DF2" w:rsidRPr="006D5730" w:rsidRDefault="00995DF2" w:rsidP="007D33CB">
            <w:pPr>
              <w:pStyle w:val="6GapNewQn"/>
              <w:rPr>
                <w:shd w:val="clear" w:color="auto" w:fill="FFFFFF"/>
                <w:lang w:val="en-GB"/>
              </w:rPr>
            </w:pPr>
          </w:p>
        </w:tc>
        <w:tc>
          <w:tcPr>
            <w:tcW w:w="653" w:type="dxa"/>
          </w:tcPr>
          <w:p w14:paraId="1B2C1A0E" w14:textId="77777777" w:rsidR="00995DF2" w:rsidRPr="006D5730" w:rsidRDefault="00995DF2" w:rsidP="007D33CB">
            <w:pPr>
              <w:pStyle w:val="6GapNewQn"/>
              <w:rPr>
                <w:shd w:val="clear" w:color="auto" w:fill="FFFFFF"/>
                <w:lang w:val="en-GB"/>
              </w:rPr>
            </w:pPr>
          </w:p>
        </w:tc>
        <w:tc>
          <w:tcPr>
            <w:tcW w:w="653" w:type="dxa"/>
          </w:tcPr>
          <w:p w14:paraId="05F04994" w14:textId="77777777" w:rsidR="00995DF2" w:rsidRPr="006D5730" w:rsidRDefault="00995DF2" w:rsidP="007D33CB">
            <w:pPr>
              <w:pStyle w:val="6GapNewQn"/>
              <w:rPr>
                <w:sz w:val="12"/>
                <w:szCs w:val="12"/>
                <w:lang w:val="en-GB"/>
              </w:rPr>
            </w:pPr>
          </w:p>
        </w:tc>
        <w:tc>
          <w:tcPr>
            <w:tcW w:w="653" w:type="dxa"/>
          </w:tcPr>
          <w:p w14:paraId="6E4378F9" w14:textId="77777777" w:rsidR="00995DF2" w:rsidRPr="006D5730" w:rsidRDefault="00995DF2" w:rsidP="007D33CB">
            <w:pPr>
              <w:pStyle w:val="6GapNewQn"/>
              <w:rPr>
                <w:shd w:val="clear" w:color="auto" w:fill="FFFFFF"/>
                <w:lang w:val="en-GB"/>
              </w:rPr>
            </w:pPr>
          </w:p>
        </w:tc>
        <w:tc>
          <w:tcPr>
            <w:tcW w:w="653" w:type="dxa"/>
          </w:tcPr>
          <w:p w14:paraId="2D84C9DE" w14:textId="77777777" w:rsidR="00995DF2" w:rsidRPr="006D5730" w:rsidRDefault="00995DF2" w:rsidP="007D33CB">
            <w:pPr>
              <w:pStyle w:val="6GapNewQn"/>
              <w:rPr>
                <w:sz w:val="12"/>
                <w:szCs w:val="12"/>
                <w:lang w:val="en-GB"/>
              </w:rPr>
            </w:pPr>
          </w:p>
        </w:tc>
        <w:tc>
          <w:tcPr>
            <w:tcW w:w="653" w:type="dxa"/>
          </w:tcPr>
          <w:p w14:paraId="5A410238" w14:textId="77777777" w:rsidR="00995DF2" w:rsidRPr="006D5730" w:rsidRDefault="00995DF2" w:rsidP="007D33CB">
            <w:pPr>
              <w:pStyle w:val="6GapNewQn"/>
              <w:rPr>
                <w:sz w:val="12"/>
                <w:szCs w:val="12"/>
                <w:lang w:val="en-GB"/>
              </w:rPr>
            </w:pPr>
          </w:p>
        </w:tc>
      </w:tr>
      <w:tr w:rsidR="00995DF2" w:rsidRPr="006D5730" w14:paraId="4F302085" w14:textId="77777777" w:rsidTr="00497B6A">
        <w:tc>
          <w:tcPr>
            <w:tcW w:w="652" w:type="dxa"/>
          </w:tcPr>
          <w:p w14:paraId="29E35518" w14:textId="77777777" w:rsidR="00995DF2" w:rsidRPr="006D5730" w:rsidRDefault="00995DF2" w:rsidP="007D33CB">
            <w:pPr>
              <w:pStyle w:val="4Spacepreprog"/>
              <w:keepNext w:val="0"/>
              <w:rPr>
                <w:sz w:val="12"/>
                <w:szCs w:val="12"/>
                <w:lang w:val="en-GB"/>
              </w:rPr>
            </w:pPr>
          </w:p>
        </w:tc>
        <w:tc>
          <w:tcPr>
            <w:tcW w:w="653" w:type="dxa"/>
          </w:tcPr>
          <w:p w14:paraId="114451FD" w14:textId="77777777" w:rsidR="00995DF2" w:rsidRPr="006D5730" w:rsidRDefault="00995DF2" w:rsidP="007D33CB">
            <w:pPr>
              <w:pStyle w:val="6GapNewQn"/>
              <w:rPr>
                <w:shd w:val="clear" w:color="auto" w:fill="FFFFFF"/>
                <w:lang w:val="en-GB"/>
              </w:rPr>
            </w:pPr>
          </w:p>
        </w:tc>
        <w:tc>
          <w:tcPr>
            <w:tcW w:w="653" w:type="dxa"/>
          </w:tcPr>
          <w:p w14:paraId="050A0957" w14:textId="77777777" w:rsidR="00995DF2" w:rsidRPr="006D5730" w:rsidRDefault="00995DF2" w:rsidP="007D33CB">
            <w:pPr>
              <w:pStyle w:val="6GapNewQn"/>
              <w:rPr>
                <w:shd w:val="clear" w:color="auto" w:fill="FFFFFF"/>
                <w:lang w:val="en-GB"/>
              </w:rPr>
            </w:pPr>
          </w:p>
        </w:tc>
        <w:tc>
          <w:tcPr>
            <w:tcW w:w="653" w:type="dxa"/>
          </w:tcPr>
          <w:p w14:paraId="6D150B72" w14:textId="77777777" w:rsidR="00995DF2" w:rsidRPr="006D5730" w:rsidRDefault="00995DF2" w:rsidP="007D33CB">
            <w:pPr>
              <w:pStyle w:val="6GapNewQn"/>
              <w:rPr>
                <w:shd w:val="clear" w:color="auto" w:fill="FFFFFF"/>
                <w:lang w:val="en-GB"/>
              </w:rPr>
            </w:pPr>
          </w:p>
        </w:tc>
        <w:tc>
          <w:tcPr>
            <w:tcW w:w="653" w:type="dxa"/>
          </w:tcPr>
          <w:p w14:paraId="5B650122" w14:textId="77777777" w:rsidR="00995DF2" w:rsidRPr="006D5730" w:rsidRDefault="00995DF2" w:rsidP="007D33CB">
            <w:pPr>
              <w:pStyle w:val="6GapNewQn"/>
              <w:rPr>
                <w:color w:val="000000" w:themeColor="text1"/>
                <w:sz w:val="12"/>
                <w:szCs w:val="12"/>
                <w:lang w:val="en-GB"/>
              </w:rPr>
            </w:pPr>
          </w:p>
        </w:tc>
        <w:tc>
          <w:tcPr>
            <w:tcW w:w="653" w:type="dxa"/>
          </w:tcPr>
          <w:p w14:paraId="4CE964C5" w14:textId="60A43016" w:rsidR="00995DF2" w:rsidRPr="006D5730" w:rsidRDefault="00995DF2" w:rsidP="007D33CB">
            <w:pPr>
              <w:pStyle w:val="6GapNewQn"/>
              <w:rPr>
                <w:sz w:val="12"/>
                <w:szCs w:val="12"/>
                <w:lang w:val="en-GB"/>
              </w:rPr>
            </w:pPr>
            <w:r w:rsidRPr="006D5730">
              <w:rPr>
                <w:sz w:val="12"/>
                <w:szCs w:val="12"/>
                <w:lang w:val="en-GB"/>
              </w:rPr>
              <w:sym w:font="Wingdings" w:char="F0A1"/>
            </w:r>
            <w:r w:rsidRPr="006D5730">
              <w:rPr>
                <w:sz w:val="12"/>
                <w:szCs w:val="12"/>
                <w:lang w:val="en-GB"/>
              </w:rPr>
              <w:t xml:space="preserve"> Don’t know</w:t>
            </w:r>
          </w:p>
        </w:tc>
        <w:tc>
          <w:tcPr>
            <w:tcW w:w="653" w:type="dxa"/>
          </w:tcPr>
          <w:p w14:paraId="30CBB73A" w14:textId="77777777" w:rsidR="00995DF2" w:rsidRPr="006D5730" w:rsidRDefault="00995DF2" w:rsidP="007D33CB">
            <w:pPr>
              <w:pStyle w:val="6GapNewQn"/>
              <w:rPr>
                <w:color w:val="000000" w:themeColor="text1"/>
                <w:sz w:val="12"/>
                <w:szCs w:val="12"/>
                <w:lang w:val="en-GB"/>
              </w:rPr>
            </w:pPr>
          </w:p>
        </w:tc>
        <w:tc>
          <w:tcPr>
            <w:tcW w:w="652" w:type="dxa"/>
          </w:tcPr>
          <w:p w14:paraId="124107DC" w14:textId="77777777" w:rsidR="00995DF2" w:rsidRPr="006D5730" w:rsidRDefault="00995DF2" w:rsidP="007D33CB">
            <w:pPr>
              <w:pStyle w:val="6GapNewQn"/>
              <w:rPr>
                <w:sz w:val="12"/>
                <w:szCs w:val="12"/>
                <w:lang w:val="en-GB"/>
              </w:rPr>
            </w:pPr>
          </w:p>
        </w:tc>
        <w:tc>
          <w:tcPr>
            <w:tcW w:w="653" w:type="dxa"/>
          </w:tcPr>
          <w:p w14:paraId="63D749F4" w14:textId="77777777" w:rsidR="00995DF2" w:rsidRPr="006D5730" w:rsidRDefault="00995DF2" w:rsidP="007D33CB">
            <w:pPr>
              <w:pStyle w:val="6GapNewQn"/>
              <w:rPr>
                <w:shd w:val="clear" w:color="auto" w:fill="FFFFFF"/>
                <w:lang w:val="en-GB"/>
              </w:rPr>
            </w:pPr>
          </w:p>
        </w:tc>
        <w:tc>
          <w:tcPr>
            <w:tcW w:w="653" w:type="dxa"/>
          </w:tcPr>
          <w:p w14:paraId="553CF6F9" w14:textId="77777777" w:rsidR="00995DF2" w:rsidRPr="006D5730" w:rsidRDefault="00995DF2" w:rsidP="007D33CB">
            <w:pPr>
              <w:pStyle w:val="6GapNewQn"/>
              <w:rPr>
                <w:shd w:val="clear" w:color="auto" w:fill="FFFFFF"/>
                <w:lang w:val="en-GB"/>
              </w:rPr>
            </w:pPr>
          </w:p>
        </w:tc>
        <w:tc>
          <w:tcPr>
            <w:tcW w:w="653" w:type="dxa"/>
          </w:tcPr>
          <w:p w14:paraId="1EDB866D" w14:textId="77777777" w:rsidR="00995DF2" w:rsidRPr="006D5730" w:rsidRDefault="00995DF2" w:rsidP="007D33CB">
            <w:pPr>
              <w:pStyle w:val="6GapNewQn"/>
              <w:rPr>
                <w:sz w:val="12"/>
                <w:szCs w:val="12"/>
                <w:lang w:val="en-GB"/>
              </w:rPr>
            </w:pPr>
          </w:p>
        </w:tc>
        <w:tc>
          <w:tcPr>
            <w:tcW w:w="653" w:type="dxa"/>
          </w:tcPr>
          <w:p w14:paraId="66C0C083" w14:textId="77777777" w:rsidR="00995DF2" w:rsidRPr="006D5730" w:rsidRDefault="00995DF2" w:rsidP="007D33CB">
            <w:pPr>
              <w:pStyle w:val="6GapNewQn"/>
              <w:rPr>
                <w:shd w:val="clear" w:color="auto" w:fill="FFFFFF"/>
                <w:lang w:val="en-GB"/>
              </w:rPr>
            </w:pPr>
          </w:p>
        </w:tc>
        <w:tc>
          <w:tcPr>
            <w:tcW w:w="653" w:type="dxa"/>
          </w:tcPr>
          <w:p w14:paraId="0BA65548" w14:textId="77777777" w:rsidR="00995DF2" w:rsidRPr="006D5730" w:rsidRDefault="00995DF2" w:rsidP="007D33CB">
            <w:pPr>
              <w:pStyle w:val="6GapNewQn"/>
              <w:rPr>
                <w:sz w:val="12"/>
                <w:szCs w:val="12"/>
                <w:lang w:val="en-GB"/>
              </w:rPr>
            </w:pPr>
          </w:p>
        </w:tc>
        <w:tc>
          <w:tcPr>
            <w:tcW w:w="653" w:type="dxa"/>
          </w:tcPr>
          <w:p w14:paraId="07227005" w14:textId="77777777" w:rsidR="00995DF2" w:rsidRPr="006D5730" w:rsidRDefault="00995DF2" w:rsidP="007D33CB">
            <w:pPr>
              <w:pStyle w:val="6GapNewQn"/>
              <w:rPr>
                <w:sz w:val="12"/>
                <w:szCs w:val="12"/>
                <w:lang w:val="en-GB"/>
              </w:rPr>
            </w:pPr>
          </w:p>
        </w:tc>
      </w:tr>
    </w:tbl>
    <w:p w14:paraId="61665863" w14:textId="77777777" w:rsidR="00316551" w:rsidRPr="006D5730" w:rsidRDefault="00316551" w:rsidP="007D33CB">
      <w:pPr>
        <w:pStyle w:val="1Qtext"/>
        <w:keepNext w:val="0"/>
        <w:rPr>
          <w:shd w:val="clear" w:color="auto" w:fill="FFFFFF"/>
          <w:lang w:val="en-GB"/>
        </w:rPr>
      </w:pPr>
    </w:p>
    <w:p w14:paraId="2956E408" w14:textId="24CF10AB" w:rsidR="00F02458" w:rsidRPr="006D5730" w:rsidRDefault="00837786" w:rsidP="007D33CB">
      <w:pPr>
        <w:pStyle w:val="6GapNewQn"/>
        <w:rPr>
          <w:shd w:val="clear" w:color="auto" w:fill="FFFFFF"/>
          <w:lang w:val="en-GB"/>
        </w:rPr>
      </w:pPr>
      <w:r w:rsidRPr="006D5730">
        <w:rPr>
          <w:shd w:val="clear" w:color="auto" w:fill="FFFFFF"/>
          <w:lang w:val="en-GB"/>
        </w:rPr>
        <w:t>Q10</w:t>
      </w:r>
      <w:r w:rsidR="00B3024E" w:rsidRPr="006D5730">
        <w:rPr>
          <w:shd w:val="clear" w:color="auto" w:fill="FFFFFF"/>
          <w:lang w:val="en-GB"/>
        </w:rPr>
        <w:t>a</w:t>
      </w:r>
      <w:r w:rsidR="00F02458" w:rsidRPr="006D5730">
        <w:rPr>
          <w:shd w:val="clear" w:color="auto" w:fill="FFFFFF"/>
          <w:lang w:val="en-GB"/>
        </w:rPr>
        <w:t>. In an average month, how much do</w:t>
      </w:r>
      <w:r w:rsidR="0050270E" w:rsidRPr="006D5730">
        <w:rPr>
          <w:shd w:val="clear" w:color="auto" w:fill="FFFFFF"/>
          <w:lang w:val="en-GB"/>
        </w:rPr>
        <w:t xml:space="preserve"> you</w:t>
      </w:r>
      <w:r w:rsidR="00F02458" w:rsidRPr="006D5730">
        <w:rPr>
          <w:shd w:val="clear" w:color="auto" w:fill="FFFFFF"/>
          <w:lang w:val="en-GB"/>
        </w:rPr>
        <w:t xml:space="preserve"> pay out of </w:t>
      </w:r>
      <w:r w:rsidR="002F4C24" w:rsidRPr="006D5730">
        <w:rPr>
          <w:shd w:val="clear" w:color="auto" w:fill="FFFFFF"/>
          <w:lang w:val="en-GB"/>
        </w:rPr>
        <w:t xml:space="preserve">your own money </w:t>
      </w:r>
      <w:r w:rsidR="00077B7B" w:rsidRPr="006D5730">
        <w:rPr>
          <w:shd w:val="clear" w:color="auto" w:fill="FFFFFF"/>
          <w:lang w:val="en-GB"/>
        </w:rPr>
        <w:t xml:space="preserve">(excluding any money you may receive to support your disease, i.e. from your government) </w:t>
      </w:r>
      <w:r w:rsidR="00F02458" w:rsidRPr="006D5730">
        <w:rPr>
          <w:shd w:val="clear" w:color="auto" w:fill="FFFFFF"/>
          <w:lang w:val="en-GB"/>
        </w:rPr>
        <w:t xml:space="preserve">for the below expenses, in relation to your ITP condition? </w:t>
      </w:r>
      <w:r w:rsidR="00F02458" w:rsidRPr="006D5730">
        <w:rPr>
          <w:color w:val="FF0000"/>
          <w:shd w:val="clear" w:color="auto" w:fill="FFFFFF"/>
          <w:lang w:val="en-GB"/>
        </w:rPr>
        <w:t>&lt;ASK ALL&gt;</w:t>
      </w:r>
      <w:r w:rsidR="00B25589" w:rsidRPr="006D5730">
        <w:rPr>
          <w:color w:val="FF0000"/>
          <w:shd w:val="clear" w:color="auto" w:fill="FFFFFF"/>
          <w:lang w:val="en-GB"/>
        </w:rPr>
        <w:t xml:space="preserve"> </w:t>
      </w:r>
    </w:p>
    <w:p w14:paraId="41CC2CE5" w14:textId="77777777" w:rsidR="00316551" w:rsidRPr="006D5730" w:rsidRDefault="00316551" w:rsidP="007D33CB">
      <w:pPr>
        <w:pStyle w:val="2Instruction"/>
        <w:keepNext w:val="0"/>
        <w:rPr>
          <w:shd w:val="clear" w:color="auto" w:fill="FFFFFF"/>
          <w:lang w:val="en-GB"/>
        </w:rPr>
      </w:pPr>
      <w:r w:rsidRPr="006D5730">
        <w:rPr>
          <w:shd w:val="clear" w:color="auto" w:fill="FFFFFF"/>
          <w:lang w:val="en-GB"/>
        </w:rPr>
        <w:t>Please select one answer</w:t>
      </w:r>
    </w:p>
    <w:tbl>
      <w:tblPr>
        <w:tblStyle w:val="ARWAnswergrid"/>
        <w:tblW w:w="0" w:type="auto"/>
        <w:tblLook w:val="04A0" w:firstRow="1" w:lastRow="0" w:firstColumn="1" w:lastColumn="0" w:noHBand="0" w:noVBand="1"/>
      </w:tblPr>
      <w:tblGrid>
        <w:gridCol w:w="4168"/>
        <w:gridCol w:w="4972"/>
      </w:tblGrid>
      <w:tr w:rsidR="00316551" w:rsidRPr="006D5730" w14:paraId="27C94093" w14:textId="77777777" w:rsidTr="00434946">
        <w:tc>
          <w:tcPr>
            <w:tcW w:w="4168" w:type="dxa"/>
          </w:tcPr>
          <w:p w14:paraId="50E32143" w14:textId="77777777" w:rsidR="00316551" w:rsidRPr="006D5730" w:rsidRDefault="00316551" w:rsidP="007D33CB">
            <w:pPr>
              <w:pStyle w:val="6GapNewQn"/>
              <w:rPr>
                <w:rFonts w:asciiTheme="minorHAnsi" w:hAnsiTheme="minorHAnsi"/>
                <w:b/>
                <w:shd w:val="clear" w:color="auto" w:fill="FFFFFF"/>
                <w:lang w:val="en-GB"/>
              </w:rPr>
            </w:pPr>
            <w:r w:rsidRPr="006D5730">
              <w:rPr>
                <w:rFonts w:asciiTheme="minorHAnsi" w:hAnsiTheme="minorHAnsi"/>
                <w:b/>
                <w:shd w:val="clear" w:color="auto" w:fill="FFFFFF"/>
                <w:lang w:val="en-GB"/>
              </w:rPr>
              <w:t>Type of expense</w:t>
            </w:r>
          </w:p>
        </w:tc>
        <w:tc>
          <w:tcPr>
            <w:tcW w:w="4972" w:type="dxa"/>
          </w:tcPr>
          <w:p w14:paraId="347FD98A" w14:textId="7CB605B7" w:rsidR="00316551" w:rsidRPr="006D5730" w:rsidRDefault="00316551" w:rsidP="007D33CB">
            <w:pPr>
              <w:pStyle w:val="6GapNewQn"/>
              <w:rPr>
                <w:rFonts w:asciiTheme="minorHAnsi" w:hAnsiTheme="minorHAnsi"/>
                <w:b/>
                <w:shd w:val="clear" w:color="auto" w:fill="FFFFFF"/>
                <w:lang w:val="en-GB"/>
              </w:rPr>
            </w:pPr>
            <w:r w:rsidRPr="006D5730">
              <w:rPr>
                <w:rFonts w:asciiTheme="minorHAnsi" w:hAnsiTheme="minorHAnsi"/>
                <w:b/>
                <w:shd w:val="clear" w:color="auto" w:fill="FFFFFF"/>
                <w:lang w:val="en-GB"/>
              </w:rPr>
              <w:t>Approximate cost (</w:t>
            </w:r>
            <w:r w:rsidR="00153269" w:rsidRPr="006D5730">
              <w:rPr>
                <w:b/>
                <w:i/>
                <w:color w:val="FF0000"/>
                <w:shd w:val="clear" w:color="auto" w:fill="FFFFFF"/>
                <w:lang w:val="en-GB"/>
              </w:rPr>
              <w:t>&lt;</w:t>
            </w:r>
            <w:r w:rsidRPr="006D5730">
              <w:rPr>
                <w:b/>
                <w:i/>
                <w:color w:val="FF0000"/>
                <w:shd w:val="clear" w:color="auto" w:fill="FFFFFF"/>
                <w:lang w:val="en-GB"/>
              </w:rPr>
              <w:t>currency</w:t>
            </w:r>
            <w:r w:rsidR="00153269" w:rsidRPr="006D5730">
              <w:rPr>
                <w:rFonts w:asciiTheme="minorHAnsi" w:hAnsiTheme="minorHAnsi"/>
                <w:b/>
                <w:i/>
                <w:color w:val="FF0000"/>
                <w:shd w:val="clear" w:color="auto" w:fill="FFFFFF"/>
                <w:lang w:val="en-GB"/>
              </w:rPr>
              <w:t>&gt;</w:t>
            </w:r>
            <w:r w:rsidRPr="006D5730">
              <w:rPr>
                <w:rFonts w:asciiTheme="minorHAnsi" w:hAnsiTheme="minorHAnsi"/>
                <w:b/>
                <w:shd w:val="clear" w:color="auto" w:fill="FFFFFF"/>
                <w:lang w:val="en-GB"/>
              </w:rPr>
              <w:t>/monthly)</w:t>
            </w:r>
          </w:p>
        </w:tc>
      </w:tr>
      <w:tr w:rsidR="00462F7B" w:rsidRPr="006D5730" w14:paraId="3E8314AF" w14:textId="77777777" w:rsidTr="00462F7B">
        <w:tc>
          <w:tcPr>
            <w:tcW w:w="4168" w:type="dxa"/>
          </w:tcPr>
          <w:p w14:paraId="656EFA66" w14:textId="6177E9E4" w:rsidR="00462F7B" w:rsidRPr="006D5730" w:rsidRDefault="00462F7B" w:rsidP="007D33CB">
            <w:pPr>
              <w:pStyle w:val="6GapNewQn"/>
              <w:rPr>
                <w:shd w:val="clear" w:color="auto" w:fill="FFFFFF"/>
                <w:lang w:val="en-GB"/>
              </w:rPr>
            </w:pPr>
            <w:r w:rsidRPr="006D5730">
              <w:rPr>
                <w:shd w:val="clear" w:color="auto" w:fill="FFFFFF"/>
                <w:lang w:val="en-GB"/>
              </w:rPr>
              <w:t>Daily assistance (i.e. from a nurse or</w:t>
            </w:r>
            <w:r w:rsidR="00070870" w:rsidRPr="006D5730">
              <w:rPr>
                <w:shd w:val="clear" w:color="auto" w:fill="FFFFFF"/>
                <w:lang w:val="en-GB"/>
              </w:rPr>
              <w:t xml:space="preserve"> paid</w:t>
            </w:r>
            <w:r w:rsidRPr="006D5730">
              <w:rPr>
                <w:shd w:val="clear" w:color="auto" w:fill="FFFFFF"/>
                <w:lang w:val="en-GB"/>
              </w:rPr>
              <w:t xml:space="preserve"> caregiver)</w:t>
            </w:r>
          </w:p>
        </w:tc>
        <w:tc>
          <w:tcPr>
            <w:tcW w:w="4972" w:type="dxa"/>
            <w:vAlign w:val="center"/>
          </w:tcPr>
          <w:p w14:paraId="6D8911F7" w14:textId="629A880C" w:rsidR="00462F7B" w:rsidRPr="006D5730" w:rsidRDefault="00462F7B" w:rsidP="007D33CB">
            <w:pPr>
              <w:pStyle w:val="6GapNewQn"/>
              <w:rPr>
                <w:shd w:val="clear" w:color="auto" w:fill="FFFFFF"/>
                <w:lang w:val="en-GB"/>
              </w:rPr>
            </w:pPr>
            <w:r w:rsidRPr="006D5730">
              <w:rPr>
                <w:rFonts w:asciiTheme="minorHAnsi" w:hAnsiTheme="minorHAnsi"/>
                <w:shd w:val="clear" w:color="auto" w:fill="FFFFFF"/>
                <w:lang w:val="en-GB"/>
              </w:rPr>
              <w:t>______________</w:t>
            </w:r>
          </w:p>
        </w:tc>
      </w:tr>
      <w:tr w:rsidR="00316551" w:rsidRPr="006D5730" w14:paraId="58FED7C3" w14:textId="77777777" w:rsidTr="00434946">
        <w:tc>
          <w:tcPr>
            <w:tcW w:w="4168" w:type="dxa"/>
          </w:tcPr>
          <w:p w14:paraId="6EBF1F24" w14:textId="3565A370" w:rsidR="00316551" w:rsidRPr="006D5730" w:rsidRDefault="00C65A7F"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Medicine</w:t>
            </w:r>
            <w:r w:rsidR="00624FC3" w:rsidRPr="006D5730">
              <w:rPr>
                <w:rFonts w:asciiTheme="minorHAnsi" w:hAnsiTheme="minorHAnsi"/>
                <w:shd w:val="clear" w:color="auto" w:fill="FFFFFF"/>
                <w:lang w:val="en-GB"/>
              </w:rPr>
              <w:t>s</w:t>
            </w:r>
            <w:r w:rsidR="00C51BDA" w:rsidRPr="006D5730">
              <w:rPr>
                <w:rFonts w:asciiTheme="minorHAnsi" w:hAnsiTheme="minorHAnsi"/>
                <w:shd w:val="clear" w:color="auto" w:fill="FFFFFF"/>
                <w:lang w:val="en-GB"/>
              </w:rPr>
              <w:t xml:space="preserve"> (including both prescription and non-prescription </w:t>
            </w:r>
            <w:r w:rsidR="00494357" w:rsidRPr="006D5730">
              <w:rPr>
                <w:rFonts w:asciiTheme="minorHAnsi" w:hAnsiTheme="minorHAnsi"/>
                <w:shd w:val="clear" w:color="auto" w:fill="FFFFFF"/>
                <w:lang w:val="en-GB"/>
              </w:rPr>
              <w:t>medicines</w:t>
            </w:r>
            <w:r w:rsidR="000C25F4" w:rsidRPr="006D5730">
              <w:rPr>
                <w:rFonts w:asciiTheme="minorHAnsi" w:hAnsiTheme="minorHAnsi"/>
                <w:shd w:val="clear" w:color="auto" w:fill="FFFFFF"/>
                <w:lang w:val="en-GB"/>
              </w:rPr>
              <w:t>)</w:t>
            </w:r>
          </w:p>
        </w:tc>
        <w:tc>
          <w:tcPr>
            <w:tcW w:w="4972" w:type="dxa"/>
          </w:tcPr>
          <w:p w14:paraId="351A9CD1" w14:textId="77777777" w:rsidR="00316551" w:rsidRPr="006D5730" w:rsidRDefault="00316551"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______________</w:t>
            </w:r>
          </w:p>
        </w:tc>
      </w:tr>
      <w:tr w:rsidR="00316551" w:rsidRPr="006D5730" w14:paraId="3244926E" w14:textId="77777777" w:rsidTr="00434946">
        <w:tc>
          <w:tcPr>
            <w:tcW w:w="4168" w:type="dxa"/>
          </w:tcPr>
          <w:p w14:paraId="43A84BE0" w14:textId="77777777" w:rsidR="00316551" w:rsidRPr="006D5730" w:rsidRDefault="00316551"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Travel to doctor/hospital appointments</w:t>
            </w:r>
          </w:p>
        </w:tc>
        <w:tc>
          <w:tcPr>
            <w:tcW w:w="4972" w:type="dxa"/>
          </w:tcPr>
          <w:p w14:paraId="2A73A9C4" w14:textId="77777777" w:rsidR="00316551" w:rsidRPr="006D5730" w:rsidRDefault="00316551"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______________</w:t>
            </w:r>
          </w:p>
        </w:tc>
      </w:tr>
      <w:tr w:rsidR="006B16EB" w:rsidRPr="006D5730" w14:paraId="124AF938" w14:textId="77777777" w:rsidTr="00434946">
        <w:tc>
          <w:tcPr>
            <w:tcW w:w="4168" w:type="dxa"/>
          </w:tcPr>
          <w:p w14:paraId="77D9E049" w14:textId="614798A8" w:rsidR="006B16EB" w:rsidRPr="006D5730" w:rsidRDefault="006B16EB" w:rsidP="007D33CB">
            <w:pPr>
              <w:pStyle w:val="6GapNewQn"/>
              <w:rPr>
                <w:shd w:val="clear" w:color="auto" w:fill="FFFFFF"/>
                <w:lang w:val="en-GB"/>
              </w:rPr>
            </w:pPr>
            <w:r w:rsidRPr="006D5730">
              <w:rPr>
                <w:shd w:val="clear" w:color="auto" w:fill="FFFFFF"/>
                <w:lang w:val="en-GB"/>
              </w:rPr>
              <w:t>Tests, i.e. blood tests, scans, etc.</w:t>
            </w:r>
          </w:p>
        </w:tc>
        <w:tc>
          <w:tcPr>
            <w:tcW w:w="4972" w:type="dxa"/>
          </w:tcPr>
          <w:p w14:paraId="7C7E3F2F" w14:textId="55ECBD5D" w:rsidR="006B16EB" w:rsidRPr="006D5730" w:rsidRDefault="00EF6732" w:rsidP="007D33CB">
            <w:pPr>
              <w:pStyle w:val="6GapNewQn"/>
              <w:rPr>
                <w:shd w:val="clear" w:color="auto" w:fill="FFFFFF"/>
                <w:lang w:val="en-GB"/>
              </w:rPr>
            </w:pPr>
            <w:r w:rsidRPr="006D5730">
              <w:rPr>
                <w:rFonts w:asciiTheme="minorHAnsi" w:hAnsiTheme="minorHAnsi"/>
                <w:shd w:val="clear" w:color="auto" w:fill="FFFFFF"/>
                <w:lang w:val="en-GB"/>
              </w:rPr>
              <w:t>______________</w:t>
            </w:r>
          </w:p>
        </w:tc>
      </w:tr>
      <w:tr w:rsidR="00316551" w:rsidRPr="006D5730" w14:paraId="34D95A63" w14:textId="77777777" w:rsidTr="00434946">
        <w:tc>
          <w:tcPr>
            <w:tcW w:w="4168" w:type="dxa"/>
          </w:tcPr>
          <w:p w14:paraId="0BB251B8" w14:textId="77777777" w:rsidR="00316551" w:rsidRPr="006D5730" w:rsidRDefault="00316551"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Parking fees (i.e. at the pharmacy, or hospital/clinic)</w:t>
            </w:r>
          </w:p>
        </w:tc>
        <w:tc>
          <w:tcPr>
            <w:tcW w:w="4972" w:type="dxa"/>
          </w:tcPr>
          <w:p w14:paraId="52F5A575" w14:textId="77777777" w:rsidR="00316551" w:rsidRPr="006D5730" w:rsidRDefault="00316551"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______________</w:t>
            </w:r>
          </w:p>
        </w:tc>
      </w:tr>
      <w:tr w:rsidR="00494357" w:rsidRPr="006D5730" w14:paraId="7D41305C" w14:textId="77777777" w:rsidTr="00434946">
        <w:tc>
          <w:tcPr>
            <w:tcW w:w="4168" w:type="dxa"/>
          </w:tcPr>
          <w:p w14:paraId="5E2601DB" w14:textId="40651D08" w:rsidR="00494357" w:rsidRPr="006D5730" w:rsidRDefault="00494357" w:rsidP="007D33CB">
            <w:pPr>
              <w:pStyle w:val="6GapNewQn"/>
              <w:rPr>
                <w:shd w:val="clear" w:color="auto" w:fill="FFFFFF"/>
                <w:lang w:val="en-GB"/>
              </w:rPr>
            </w:pPr>
            <w:r w:rsidRPr="006D5730">
              <w:rPr>
                <w:shd w:val="clear" w:color="auto" w:fill="FFFFFF"/>
                <w:lang w:val="en-GB"/>
              </w:rPr>
              <w:t>Other costs incurred</w:t>
            </w:r>
          </w:p>
        </w:tc>
        <w:tc>
          <w:tcPr>
            <w:tcW w:w="4972" w:type="dxa"/>
          </w:tcPr>
          <w:p w14:paraId="73221309" w14:textId="044C9181" w:rsidR="00494357" w:rsidRPr="006D5730" w:rsidRDefault="00494357" w:rsidP="007D33CB">
            <w:pPr>
              <w:pStyle w:val="6GapNewQn"/>
              <w:rPr>
                <w:shd w:val="clear" w:color="auto" w:fill="FFFFFF"/>
                <w:lang w:val="en-GB"/>
              </w:rPr>
            </w:pPr>
            <w:r w:rsidRPr="006D5730">
              <w:rPr>
                <w:rFonts w:asciiTheme="minorHAnsi" w:hAnsiTheme="minorHAnsi"/>
                <w:shd w:val="clear" w:color="auto" w:fill="FFFFFF"/>
                <w:lang w:val="en-GB"/>
              </w:rPr>
              <w:t>______________</w:t>
            </w:r>
          </w:p>
        </w:tc>
      </w:tr>
    </w:tbl>
    <w:p w14:paraId="245C2A0B" w14:textId="77777777" w:rsidR="00070870" w:rsidRPr="006D5730" w:rsidRDefault="00070870" w:rsidP="007D33CB">
      <w:pPr>
        <w:pStyle w:val="6GapNewQn"/>
        <w:rPr>
          <w:color w:val="BFBFBF" w:themeColor="background1" w:themeShade="BF"/>
          <w:sz w:val="16"/>
          <w:shd w:val="clear" w:color="auto" w:fill="FFFFFF"/>
          <w:lang w:val="en-GB"/>
        </w:rPr>
      </w:pPr>
    </w:p>
    <w:p w14:paraId="06A152DA" w14:textId="77777777" w:rsidR="00B3024E" w:rsidRPr="006D5730" w:rsidRDefault="00B3024E" w:rsidP="007D33CB">
      <w:pPr>
        <w:pStyle w:val="1Qtext"/>
        <w:keepNext w:val="0"/>
        <w:rPr>
          <w:shd w:val="clear" w:color="auto" w:fill="FFFFFF"/>
        </w:rPr>
      </w:pPr>
      <w:r w:rsidRPr="006D5730">
        <w:rPr>
          <w:shd w:val="clear" w:color="auto" w:fill="FFFFFF"/>
        </w:rPr>
        <w:t xml:space="preserve">Q10b. In an average month, how long do you spend traveling to and from appointments in relation to you ITP condition? </w:t>
      </w:r>
      <w:r w:rsidRPr="006D5730">
        <w:rPr>
          <w:color w:val="FF0000"/>
          <w:shd w:val="clear" w:color="auto" w:fill="FFFFFF"/>
        </w:rPr>
        <w:t>&lt;ASK ALL&gt;</w:t>
      </w:r>
    </w:p>
    <w:tbl>
      <w:tblPr>
        <w:tblStyle w:val="ARWAnswergrid"/>
        <w:tblW w:w="0" w:type="auto"/>
        <w:tblLook w:val="04A0" w:firstRow="1" w:lastRow="0" w:firstColumn="1" w:lastColumn="0" w:noHBand="0" w:noVBand="1"/>
      </w:tblPr>
      <w:tblGrid>
        <w:gridCol w:w="9140"/>
      </w:tblGrid>
      <w:tr w:rsidR="00B3024E" w:rsidRPr="006D5730" w14:paraId="33A0B675" w14:textId="77777777" w:rsidTr="00E76D41">
        <w:tc>
          <w:tcPr>
            <w:tcW w:w="9140" w:type="dxa"/>
          </w:tcPr>
          <w:p w14:paraId="75F42E4A" w14:textId="77777777" w:rsidR="00B3024E" w:rsidRPr="006D5730" w:rsidRDefault="00B3024E" w:rsidP="007D33CB">
            <w:pPr>
              <w:pStyle w:val="6GapNewQn"/>
              <w:jc w:val="center"/>
              <w:rPr>
                <w:lang w:val="en-GB"/>
              </w:rPr>
            </w:pPr>
            <w:r w:rsidRPr="006D5730">
              <w:rPr>
                <w:lang w:val="en-GB"/>
              </w:rPr>
              <w:t>________  hours</w:t>
            </w:r>
          </w:p>
        </w:tc>
      </w:tr>
    </w:tbl>
    <w:p w14:paraId="16874F8D" w14:textId="77777777" w:rsidR="00521179" w:rsidRPr="006D5730" w:rsidRDefault="00521179" w:rsidP="007D33CB">
      <w:pPr>
        <w:pStyle w:val="6GapNewQn"/>
        <w:rPr>
          <w:color w:val="BFBFBF" w:themeColor="background1" w:themeShade="BF"/>
          <w:sz w:val="16"/>
          <w:shd w:val="clear" w:color="auto" w:fill="FFFFFF"/>
          <w:lang w:val="en-GB"/>
        </w:rPr>
      </w:pPr>
    </w:p>
    <w:p w14:paraId="091FF629" w14:textId="4C23E00B" w:rsidR="00837786" w:rsidRPr="006D5730" w:rsidRDefault="00837786" w:rsidP="007D33CB">
      <w:pPr>
        <w:pStyle w:val="6GapNewQn"/>
        <w:rPr>
          <w:shd w:val="clear" w:color="auto" w:fill="FFFFFF"/>
          <w:lang w:val="en-GB"/>
        </w:rPr>
      </w:pPr>
      <w:r w:rsidRPr="006D5730">
        <w:rPr>
          <w:shd w:val="clear" w:color="auto" w:fill="FFFFFF"/>
          <w:lang w:val="en-GB"/>
        </w:rPr>
        <w:t xml:space="preserve">Q11. How often do you </w:t>
      </w:r>
      <w:r w:rsidR="00070870" w:rsidRPr="006D5730">
        <w:rPr>
          <w:shd w:val="clear" w:color="auto" w:fill="FFFFFF"/>
          <w:lang w:val="en-GB"/>
        </w:rPr>
        <w:t>require support</w:t>
      </w:r>
      <w:r w:rsidR="00442E8E" w:rsidRPr="006D5730">
        <w:rPr>
          <w:shd w:val="clear" w:color="auto" w:fill="FFFFFF"/>
          <w:lang w:val="en-GB"/>
        </w:rPr>
        <w:t xml:space="preserve"> from someone</w:t>
      </w:r>
      <w:r w:rsidRPr="006D5730">
        <w:rPr>
          <w:shd w:val="clear" w:color="auto" w:fill="FFFFFF"/>
          <w:lang w:val="en-GB"/>
        </w:rPr>
        <w:t xml:space="preserve"> to assist you with your activities of daily living due to your ITP?</w:t>
      </w:r>
      <w:r w:rsidRPr="006D5730">
        <w:rPr>
          <w:color w:val="FF0000"/>
          <w:lang w:val="en-GB"/>
        </w:rPr>
        <w:t xml:space="preserve"> &lt;ASK ALL&gt;</w:t>
      </w:r>
    </w:p>
    <w:p w14:paraId="2A333AA5" w14:textId="77777777" w:rsidR="00837786" w:rsidRPr="006D5730" w:rsidRDefault="00837786" w:rsidP="007D33CB">
      <w:pPr>
        <w:pStyle w:val="6GapNewQn"/>
        <w:rPr>
          <w:i/>
          <w:shd w:val="clear" w:color="auto" w:fill="FFFFFF"/>
          <w:lang w:val="en-GB"/>
        </w:rPr>
      </w:pPr>
    </w:p>
    <w:p w14:paraId="0A5D84D1" w14:textId="2DFEBB60" w:rsidR="00837786" w:rsidRPr="006D5730" w:rsidRDefault="00070870" w:rsidP="007D33CB">
      <w:pPr>
        <w:pStyle w:val="6GapNewQn"/>
        <w:rPr>
          <w:i/>
          <w:shd w:val="clear" w:color="auto" w:fill="FFFFFF"/>
          <w:lang w:val="en-GB"/>
        </w:rPr>
      </w:pPr>
      <w:r w:rsidRPr="006D5730">
        <w:rPr>
          <w:i/>
          <w:shd w:val="clear" w:color="auto" w:fill="FFFFFF"/>
          <w:lang w:val="en-GB"/>
        </w:rPr>
        <w:t>Support can include a</w:t>
      </w:r>
      <w:r w:rsidR="00837786" w:rsidRPr="006D5730">
        <w:rPr>
          <w:i/>
          <w:shd w:val="clear" w:color="auto" w:fill="FFFFFF"/>
          <w:lang w:val="en-GB"/>
        </w:rPr>
        <w:t>ssistance with activities of daily living</w:t>
      </w:r>
      <w:r w:rsidRPr="006D5730">
        <w:rPr>
          <w:i/>
          <w:shd w:val="clear" w:color="auto" w:fill="FFFFFF"/>
          <w:lang w:val="en-GB"/>
        </w:rPr>
        <w:t>,</w:t>
      </w:r>
      <w:r w:rsidR="00837786" w:rsidRPr="006D5730">
        <w:rPr>
          <w:i/>
          <w:shd w:val="clear" w:color="auto" w:fill="FFFFFF"/>
          <w:lang w:val="en-GB"/>
        </w:rPr>
        <w:t xml:space="preserve"> rang</w:t>
      </w:r>
      <w:r w:rsidRPr="006D5730">
        <w:rPr>
          <w:i/>
          <w:shd w:val="clear" w:color="auto" w:fill="FFFFFF"/>
          <w:lang w:val="en-GB"/>
        </w:rPr>
        <w:t>ing</w:t>
      </w:r>
      <w:r w:rsidR="00837786" w:rsidRPr="006D5730">
        <w:rPr>
          <w:i/>
          <w:shd w:val="clear" w:color="auto" w:fill="FFFFFF"/>
          <w:lang w:val="en-GB"/>
        </w:rPr>
        <w:t xml:space="preserve"> from a few hours of shopping and cleaning to intensive medical or personal care. Tasks can include shopping, house cleaning, cooking, giving medications, assistance </w:t>
      </w:r>
      <w:r w:rsidRPr="006D5730">
        <w:rPr>
          <w:i/>
          <w:shd w:val="clear" w:color="auto" w:fill="FFFFFF"/>
          <w:lang w:val="en-GB"/>
        </w:rPr>
        <w:t xml:space="preserve">going to the toilet </w:t>
      </w:r>
      <w:r w:rsidR="00837786" w:rsidRPr="006D5730">
        <w:rPr>
          <w:i/>
          <w:shd w:val="clear" w:color="auto" w:fill="FFFFFF"/>
          <w:lang w:val="en-GB"/>
        </w:rPr>
        <w:t xml:space="preserve">and so forth. </w:t>
      </w:r>
    </w:p>
    <w:p w14:paraId="40BCF43B" w14:textId="77777777" w:rsidR="00837786" w:rsidRPr="006D5730" w:rsidRDefault="00837786" w:rsidP="007D33CB">
      <w:pPr>
        <w:pStyle w:val="2Instruction"/>
        <w:keepNext w:val="0"/>
        <w:rPr>
          <w:shd w:val="clear" w:color="auto" w:fill="FFFFFF"/>
          <w:lang w:val="en-GB"/>
        </w:rPr>
      </w:pPr>
      <w:r w:rsidRPr="006D5730">
        <w:rPr>
          <w:shd w:val="clear" w:color="auto" w:fill="FFFFFF"/>
          <w:lang w:val="en-GB"/>
        </w:rPr>
        <w:t xml:space="preserve"> Please select one answer</w:t>
      </w:r>
    </w:p>
    <w:tbl>
      <w:tblPr>
        <w:tblStyle w:val="ARWAnswergrid"/>
        <w:tblW w:w="0" w:type="auto"/>
        <w:tblLook w:val="04A0" w:firstRow="1" w:lastRow="0" w:firstColumn="1" w:lastColumn="0" w:noHBand="0" w:noVBand="1"/>
      </w:tblPr>
      <w:tblGrid>
        <w:gridCol w:w="624"/>
        <w:gridCol w:w="8516"/>
      </w:tblGrid>
      <w:tr w:rsidR="00837786" w:rsidRPr="006D5730" w14:paraId="3D09F49F" w14:textId="77777777" w:rsidTr="00F81C94">
        <w:tc>
          <w:tcPr>
            <w:tcW w:w="624" w:type="dxa"/>
          </w:tcPr>
          <w:p w14:paraId="2BF25F04"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0C33DF4B" w14:textId="21010FA2" w:rsidR="00837786" w:rsidRPr="006D5730" w:rsidRDefault="00837786"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 xml:space="preserve">Never </w:t>
            </w:r>
            <w:r w:rsidR="006F7E63" w:rsidRPr="006D5730">
              <w:rPr>
                <w:rFonts w:asciiTheme="minorHAnsi" w:hAnsiTheme="minorHAnsi"/>
                <w:color w:val="FF0000"/>
                <w:shd w:val="clear" w:color="auto" w:fill="FFFFFF"/>
                <w:lang w:val="en-GB"/>
              </w:rPr>
              <w:t>&lt;skip to D</w:t>
            </w:r>
            <w:r w:rsidRPr="006D5730">
              <w:rPr>
                <w:rFonts w:asciiTheme="minorHAnsi" w:hAnsiTheme="minorHAnsi"/>
                <w:color w:val="FF0000"/>
                <w:shd w:val="clear" w:color="auto" w:fill="FFFFFF"/>
                <w:lang w:val="en-GB"/>
              </w:rPr>
              <w:t>Q1</w:t>
            </w:r>
            <w:r w:rsidR="006F7E63" w:rsidRPr="006D5730">
              <w:rPr>
                <w:rFonts w:asciiTheme="minorHAnsi" w:hAnsiTheme="minorHAnsi"/>
                <w:color w:val="FF0000"/>
                <w:shd w:val="clear" w:color="auto" w:fill="FFFFFF"/>
                <w:lang w:val="en-GB"/>
              </w:rPr>
              <w:t>5</w:t>
            </w:r>
            <w:r w:rsidRPr="006D5730">
              <w:rPr>
                <w:rFonts w:asciiTheme="minorHAnsi" w:hAnsiTheme="minorHAnsi"/>
                <w:color w:val="FF0000"/>
                <w:shd w:val="clear" w:color="auto" w:fill="FFFFFF"/>
                <w:lang w:val="en-GB"/>
              </w:rPr>
              <w:t>&gt;</w:t>
            </w:r>
          </w:p>
        </w:tc>
      </w:tr>
      <w:tr w:rsidR="00837786" w:rsidRPr="006D5730" w14:paraId="02D648A7" w14:textId="77777777" w:rsidTr="00F81C94">
        <w:tc>
          <w:tcPr>
            <w:tcW w:w="624" w:type="dxa"/>
          </w:tcPr>
          <w:p w14:paraId="41FA5054"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3AE874D1" w14:textId="77777777" w:rsidR="00837786" w:rsidRPr="006D5730" w:rsidRDefault="00837786" w:rsidP="007D33CB">
            <w:pPr>
              <w:pStyle w:val="6GapNewQn"/>
              <w:rPr>
                <w:shd w:val="clear" w:color="auto" w:fill="FFFFFF"/>
                <w:lang w:val="en-GB"/>
              </w:rPr>
            </w:pPr>
            <w:r w:rsidRPr="006D5730">
              <w:rPr>
                <w:shd w:val="clear" w:color="auto" w:fill="FFFFFF"/>
                <w:lang w:val="en-GB"/>
              </w:rPr>
              <w:t>Rarely</w:t>
            </w:r>
          </w:p>
        </w:tc>
      </w:tr>
      <w:tr w:rsidR="00837786" w:rsidRPr="006D5730" w14:paraId="07E83E19" w14:textId="77777777" w:rsidTr="00F81C94">
        <w:tc>
          <w:tcPr>
            <w:tcW w:w="624" w:type="dxa"/>
          </w:tcPr>
          <w:p w14:paraId="71ADD029"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34179628" w14:textId="77777777" w:rsidR="00837786" w:rsidRPr="006D5730" w:rsidRDefault="00837786" w:rsidP="007D33CB">
            <w:pPr>
              <w:pStyle w:val="6GapNewQn"/>
              <w:rPr>
                <w:shd w:val="clear" w:color="auto" w:fill="FFFFFF"/>
                <w:lang w:val="en-GB"/>
              </w:rPr>
            </w:pPr>
            <w:r w:rsidRPr="006D5730">
              <w:rPr>
                <w:shd w:val="clear" w:color="auto" w:fill="FFFFFF"/>
                <w:lang w:val="en-GB"/>
              </w:rPr>
              <w:t>Sometimes</w:t>
            </w:r>
          </w:p>
        </w:tc>
      </w:tr>
      <w:tr w:rsidR="00837786" w:rsidRPr="006D5730" w14:paraId="78E8A1D5" w14:textId="77777777" w:rsidTr="00F81C94">
        <w:tc>
          <w:tcPr>
            <w:tcW w:w="624" w:type="dxa"/>
          </w:tcPr>
          <w:p w14:paraId="73A2F615"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4DC77BE3" w14:textId="77777777" w:rsidR="00837786" w:rsidRPr="006D5730" w:rsidRDefault="00837786" w:rsidP="007D33CB">
            <w:pPr>
              <w:pStyle w:val="6GapNewQn"/>
              <w:rPr>
                <w:shd w:val="clear" w:color="auto" w:fill="FFFFFF"/>
                <w:lang w:val="en-GB"/>
              </w:rPr>
            </w:pPr>
            <w:r w:rsidRPr="006D5730">
              <w:rPr>
                <w:shd w:val="clear" w:color="auto" w:fill="FFFFFF"/>
                <w:lang w:val="en-GB"/>
              </w:rPr>
              <w:t>Often</w:t>
            </w:r>
          </w:p>
        </w:tc>
      </w:tr>
    </w:tbl>
    <w:p w14:paraId="0F955793" w14:textId="77777777" w:rsidR="00837786" w:rsidRPr="006D5730" w:rsidRDefault="00837786" w:rsidP="007D33CB">
      <w:pPr>
        <w:pStyle w:val="1Qtext"/>
        <w:keepNext w:val="0"/>
        <w:rPr>
          <w:shd w:val="clear" w:color="auto" w:fill="FFFFFF"/>
          <w:lang w:val="en-GB"/>
        </w:rPr>
      </w:pPr>
    </w:p>
    <w:p w14:paraId="6F4D6B28" w14:textId="20670C19" w:rsidR="00837786" w:rsidRPr="006D5730" w:rsidRDefault="00837786" w:rsidP="007D33CB">
      <w:pPr>
        <w:pStyle w:val="6GapNewQn"/>
        <w:rPr>
          <w:shd w:val="clear" w:color="auto" w:fill="FFFFFF"/>
          <w:lang w:val="en-GB"/>
        </w:rPr>
      </w:pPr>
      <w:r w:rsidRPr="006D5730">
        <w:rPr>
          <w:shd w:val="clear" w:color="auto" w:fill="FFFFFF"/>
          <w:lang w:val="en-GB"/>
        </w:rPr>
        <w:t>Q12. Who is</w:t>
      </w:r>
      <w:r w:rsidR="00070870" w:rsidRPr="006D5730">
        <w:rPr>
          <w:shd w:val="clear" w:color="auto" w:fill="FFFFFF"/>
          <w:lang w:val="en-GB"/>
        </w:rPr>
        <w:t xml:space="preserve"> the main person who provides you with this support?</w:t>
      </w:r>
    </w:p>
    <w:p w14:paraId="0814C5AF" w14:textId="77777777" w:rsidR="00837786" w:rsidRPr="006D5730" w:rsidRDefault="00837786" w:rsidP="007D33CB">
      <w:pPr>
        <w:pStyle w:val="2Instruction"/>
        <w:keepNext w:val="0"/>
        <w:rPr>
          <w:shd w:val="clear" w:color="auto" w:fill="FFFFFF"/>
          <w:lang w:val="en-GB"/>
        </w:rPr>
      </w:pPr>
      <w:r w:rsidRPr="006D5730">
        <w:rPr>
          <w:shd w:val="clear" w:color="auto" w:fill="FFFFFF"/>
          <w:lang w:val="en-GB"/>
        </w:rPr>
        <w:t>Please select one answer</w:t>
      </w:r>
    </w:p>
    <w:tbl>
      <w:tblPr>
        <w:tblStyle w:val="ARWAnswergrid"/>
        <w:tblW w:w="0" w:type="auto"/>
        <w:tblLook w:val="04A0" w:firstRow="1" w:lastRow="0" w:firstColumn="1" w:lastColumn="0" w:noHBand="0" w:noVBand="1"/>
      </w:tblPr>
      <w:tblGrid>
        <w:gridCol w:w="624"/>
        <w:gridCol w:w="8516"/>
      </w:tblGrid>
      <w:tr w:rsidR="00837786" w:rsidRPr="006D5730" w14:paraId="3B13DF2F" w14:textId="77777777" w:rsidTr="00F81C94">
        <w:tc>
          <w:tcPr>
            <w:tcW w:w="624" w:type="dxa"/>
          </w:tcPr>
          <w:p w14:paraId="1FF0907C"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6AE3AA94" w14:textId="77777777" w:rsidR="00837786" w:rsidRPr="006D5730" w:rsidRDefault="00837786"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Spouse/partner</w:t>
            </w:r>
          </w:p>
        </w:tc>
      </w:tr>
      <w:tr w:rsidR="00837786" w:rsidRPr="006D5730" w14:paraId="05F2E7EB" w14:textId="77777777" w:rsidTr="00F81C94">
        <w:tc>
          <w:tcPr>
            <w:tcW w:w="624" w:type="dxa"/>
          </w:tcPr>
          <w:p w14:paraId="0465EBD0"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551446F4" w14:textId="77777777" w:rsidR="00837786" w:rsidRPr="006D5730" w:rsidRDefault="00837786" w:rsidP="007D33CB">
            <w:pPr>
              <w:pStyle w:val="6GapNewQn"/>
              <w:rPr>
                <w:shd w:val="clear" w:color="auto" w:fill="FFFFFF"/>
                <w:lang w:val="en-GB"/>
              </w:rPr>
            </w:pPr>
            <w:r w:rsidRPr="006D5730">
              <w:rPr>
                <w:shd w:val="clear" w:color="auto" w:fill="FFFFFF"/>
                <w:lang w:val="en-GB"/>
              </w:rPr>
              <w:t>Son/daughter</w:t>
            </w:r>
          </w:p>
        </w:tc>
      </w:tr>
      <w:tr w:rsidR="00837786" w:rsidRPr="006D5730" w14:paraId="05D517C7" w14:textId="77777777" w:rsidTr="00F81C94">
        <w:tc>
          <w:tcPr>
            <w:tcW w:w="624" w:type="dxa"/>
          </w:tcPr>
          <w:p w14:paraId="52B7DDB7"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72C189EC" w14:textId="77777777" w:rsidR="00837786" w:rsidRPr="006D5730" w:rsidRDefault="00837786" w:rsidP="007D33CB">
            <w:pPr>
              <w:pStyle w:val="6GapNewQn"/>
              <w:rPr>
                <w:shd w:val="clear" w:color="auto" w:fill="FFFFFF"/>
                <w:lang w:val="en-GB"/>
              </w:rPr>
            </w:pPr>
            <w:r w:rsidRPr="006D5730">
              <w:rPr>
                <w:shd w:val="clear" w:color="auto" w:fill="FFFFFF"/>
                <w:lang w:val="en-GB"/>
              </w:rPr>
              <w:t>Parent</w:t>
            </w:r>
          </w:p>
        </w:tc>
      </w:tr>
      <w:tr w:rsidR="00837786" w:rsidRPr="006D5730" w14:paraId="1707BC14" w14:textId="77777777" w:rsidTr="00F81C94">
        <w:tc>
          <w:tcPr>
            <w:tcW w:w="624" w:type="dxa"/>
          </w:tcPr>
          <w:p w14:paraId="5AFDD621"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570C899A" w14:textId="0876B44B" w:rsidR="00837786" w:rsidRPr="006D5730" w:rsidRDefault="00837786" w:rsidP="007D33CB">
            <w:pPr>
              <w:pStyle w:val="6GapNewQn"/>
              <w:rPr>
                <w:shd w:val="clear" w:color="auto" w:fill="FFFFFF"/>
                <w:lang w:val="en-GB"/>
              </w:rPr>
            </w:pPr>
            <w:r w:rsidRPr="006D5730">
              <w:rPr>
                <w:shd w:val="clear" w:color="auto" w:fill="FFFFFF"/>
                <w:lang w:val="en-GB"/>
              </w:rPr>
              <w:t>Sibling</w:t>
            </w:r>
            <w:r w:rsidR="00494357" w:rsidRPr="006D5730">
              <w:rPr>
                <w:shd w:val="clear" w:color="auto" w:fill="FFFFFF"/>
                <w:lang w:val="en-GB"/>
              </w:rPr>
              <w:t xml:space="preserve"> / Other relative</w:t>
            </w:r>
          </w:p>
        </w:tc>
      </w:tr>
      <w:tr w:rsidR="00837786" w:rsidRPr="006D5730" w14:paraId="2DA29AAC" w14:textId="77777777" w:rsidTr="00F81C94">
        <w:tc>
          <w:tcPr>
            <w:tcW w:w="624" w:type="dxa"/>
          </w:tcPr>
          <w:p w14:paraId="1EC70AA8"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54F09C22" w14:textId="28DEA6F9" w:rsidR="00837786" w:rsidRPr="006D5730" w:rsidRDefault="00494357" w:rsidP="007D33CB">
            <w:pPr>
              <w:pStyle w:val="6GapNewQn"/>
              <w:rPr>
                <w:shd w:val="clear" w:color="auto" w:fill="FFFFFF"/>
                <w:lang w:val="en-GB"/>
              </w:rPr>
            </w:pPr>
            <w:r w:rsidRPr="006D5730">
              <w:rPr>
                <w:shd w:val="clear" w:color="auto" w:fill="FFFFFF"/>
                <w:lang w:val="en-GB"/>
              </w:rPr>
              <w:t>Friend / Neighbour</w:t>
            </w:r>
          </w:p>
        </w:tc>
      </w:tr>
      <w:tr w:rsidR="00837786" w:rsidRPr="006D5730" w14:paraId="5950E107" w14:textId="77777777" w:rsidTr="00F81C94">
        <w:tc>
          <w:tcPr>
            <w:tcW w:w="624" w:type="dxa"/>
          </w:tcPr>
          <w:p w14:paraId="5214758D" w14:textId="77777777" w:rsidR="00837786" w:rsidRPr="006D5730" w:rsidRDefault="00837786" w:rsidP="007D33CB">
            <w:pPr>
              <w:pStyle w:val="4Spacepreprog"/>
              <w:keepNext w:val="0"/>
              <w:jc w:val="center"/>
              <w:rPr>
                <w:lang w:val="en-GB"/>
              </w:rPr>
            </w:pPr>
            <w:r w:rsidRPr="006D5730">
              <w:rPr>
                <w:lang w:val="en-GB"/>
              </w:rPr>
              <w:sym w:font="Wingdings" w:char="F0A1"/>
            </w:r>
          </w:p>
        </w:tc>
        <w:tc>
          <w:tcPr>
            <w:tcW w:w="8516" w:type="dxa"/>
          </w:tcPr>
          <w:p w14:paraId="75EE7D7B" w14:textId="2C47D3BB" w:rsidR="00837786" w:rsidRPr="006D5730" w:rsidRDefault="00837786" w:rsidP="007D33CB">
            <w:pPr>
              <w:pStyle w:val="6GapNewQn"/>
              <w:tabs>
                <w:tab w:val="left" w:pos="2656"/>
              </w:tabs>
              <w:rPr>
                <w:shd w:val="clear" w:color="auto" w:fill="FFFFFF"/>
                <w:lang w:val="en-GB"/>
              </w:rPr>
            </w:pPr>
            <w:r w:rsidRPr="006D5730">
              <w:rPr>
                <w:shd w:val="clear" w:color="auto" w:fill="FFFFFF"/>
                <w:lang w:val="en-GB"/>
              </w:rPr>
              <w:t>Professional caregiver</w:t>
            </w:r>
            <w:r w:rsidR="00070870" w:rsidRPr="006D5730">
              <w:rPr>
                <w:shd w:val="clear" w:color="auto" w:fill="FFFFFF"/>
                <w:lang w:val="en-GB"/>
              </w:rPr>
              <w:t xml:space="preserve"> (</w:t>
            </w:r>
            <w:r w:rsidR="008A59FC" w:rsidRPr="006D5730">
              <w:rPr>
                <w:shd w:val="clear" w:color="auto" w:fill="FFFFFF"/>
                <w:lang w:val="en-GB"/>
              </w:rPr>
              <w:t>i</w:t>
            </w:r>
            <w:r w:rsidR="00070870" w:rsidRPr="006D5730">
              <w:rPr>
                <w:shd w:val="clear" w:color="auto" w:fill="FFFFFF"/>
                <w:lang w:val="en-GB"/>
              </w:rPr>
              <w:t>.e. a person paid to care for you)</w:t>
            </w:r>
          </w:p>
        </w:tc>
      </w:tr>
    </w:tbl>
    <w:p w14:paraId="0ED5A170" w14:textId="77777777" w:rsidR="00837786" w:rsidRPr="006D5730" w:rsidRDefault="00837786" w:rsidP="007D33CB">
      <w:pPr>
        <w:pStyle w:val="1Qtext"/>
        <w:keepNext w:val="0"/>
        <w:rPr>
          <w:shd w:val="clear" w:color="auto" w:fill="FFFFFF"/>
          <w:lang w:val="en-GB"/>
        </w:rPr>
      </w:pPr>
    </w:p>
    <w:p w14:paraId="349EFBA3" w14:textId="00B85981" w:rsidR="00837786" w:rsidRPr="006D5730" w:rsidRDefault="00837786" w:rsidP="007D33CB">
      <w:pPr>
        <w:pStyle w:val="6GapNewQn"/>
        <w:rPr>
          <w:shd w:val="clear" w:color="auto" w:fill="FFFFFF"/>
          <w:lang w:val="en-GB"/>
        </w:rPr>
      </w:pPr>
      <w:r w:rsidRPr="006D5730">
        <w:rPr>
          <w:shd w:val="clear" w:color="auto" w:fill="FFFFFF"/>
          <w:lang w:val="en-GB"/>
        </w:rPr>
        <w:t xml:space="preserve">Q13. What kind of </w:t>
      </w:r>
      <w:r w:rsidR="00624FC3" w:rsidRPr="006D5730">
        <w:rPr>
          <w:shd w:val="clear" w:color="auto" w:fill="FFFFFF"/>
          <w:lang w:val="en-GB"/>
        </w:rPr>
        <w:t>help/</w:t>
      </w:r>
      <w:r w:rsidR="00070870" w:rsidRPr="006D5730">
        <w:rPr>
          <w:shd w:val="clear" w:color="auto" w:fill="FFFFFF"/>
          <w:lang w:val="en-GB"/>
        </w:rPr>
        <w:t xml:space="preserve">support </w:t>
      </w:r>
      <w:r w:rsidRPr="006D5730">
        <w:rPr>
          <w:shd w:val="clear" w:color="auto" w:fill="FFFFFF"/>
          <w:lang w:val="en-GB"/>
        </w:rPr>
        <w:t xml:space="preserve">do you require </w:t>
      </w:r>
      <w:r w:rsidR="00442E8E" w:rsidRPr="006D5730">
        <w:rPr>
          <w:shd w:val="clear" w:color="auto" w:fill="FFFFFF"/>
          <w:lang w:val="en-GB"/>
        </w:rPr>
        <w:t xml:space="preserve">from </w:t>
      </w:r>
      <w:r w:rsidR="00070870" w:rsidRPr="006D5730">
        <w:rPr>
          <w:shd w:val="clear" w:color="auto" w:fill="FFFFFF"/>
          <w:lang w:val="en-GB"/>
        </w:rPr>
        <w:t xml:space="preserve">your </w:t>
      </w:r>
      <w:r w:rsidR="00070870" w:rsidRPr="006D5730">
        <w:rPr>
          <w:color w:val="FF0000"/>
          <w:shd w:val="clear" w:color="auto" w:fill="FFFFFF"/>
          <w:lang w:val="en-GB"/>
        </w:rPr>
        <w:t xml:space="preserve">&lt;INSERT ANSWER FROM </w:t>
      </w:r>
      <w:r w:rsidR="00442E8E" w:rsidRPr="006D5730">
        <w:rPr>
          <w:color w:val="FF0000"/>
          <w:shd w:val="clear" w:color="auto" w:fill="FFFFFF"/>
          <w:lang w:val="en-GB"/>
        </w:rPr>
        <w:t>D</w:t>
      </w:r>
      <w:r w:rsidR="00070870" w:rsidRPr="006D5730">
        <w:rPr>
          <w:color w:val="FF0000"/>
          <w:shd w:val="clear" w:color="auto" w:fill="FFFFFF"/>
          <w:lang w:val="en-GB"/>
        </w:rPr>
        <w:t xml:space="preserve">Q12&gt; </w:t>
      </w:r>
      <w:r w:rsidRPr="006D5730">
        <w:rPr>
          <w:shd w:val="clear" w:color="auto" w:fill="FFFFFF"/>
          <w:lang w:val="en-GB"/>
        </w:rPr>
        <w:t>as a result of your ITP?</w:t>
      </w:r>
    </w:p>
    <w:p w14:paraId="52286DA9" w14:textId="77777777" w:rsidR="00837786" w:rsidRPr="006D5730" w:rsidRDefault="00837786" w:rsidP="007D33CB">
      <w:pPr>
        <w:pStyle w:val="2Instruction"/>
        <w:keepNext w:val="0"/>
        <w:rPr>
          <w:shd w:val="clear" w:color="auto" w:fill="FFFFFF"/>
          <w:lang w:val="en-GB"/>
        </w:rPr>
      </w:pPr>
      <w:r w:rsidRPr="006D5730">
        <w:rPr>
          <w:shd w:val="clear" w:color="auto" w:fill="FFFFFF"/>
          <w:lang w:val="en-GB"/>
        </w:rPr>
        <w:t>Please select all that apply</w:t>
      </w:r>
    </w:p>
    <w:tbl>
      <w:tblPr>
        <w:tblStyle w:val="ARWAnswergrid"/>
        <w:tblW w:w="0" w:type="auto"/>
        <w:tblLook w:val="04A0" w:firstRow="1" w:lastRow="0" w:firstColumn="1" w:lastColumn="0" w:noHBand="0" w:noVBand="1"/>
      </w:tblPr>
      <w:tblGrid>
        <w:gridCol w:w="624"/>
        <w:gridCol w:w="8516"/>
      </w:tblGrid>
      <w:tr w:rsidR="00837786" w:rsidRPr="006D5730" w14:paraId="1159633E" w14:textId="77777777" w:rsidTr="00F81C94">
        <w:tc>
          <w:tcPr>
            <w:tcW w:w="624" w:type="dxa"/>
          </w:tcPr>
          <w:p w14:paraId="7403D73D"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tcPr>
          <w:p w14:paraId="5265401C" w14:textId="3B4E626F" w:rsidR="00837786" w:rsidRPr="006D5730" w:rsidRDefault="00837786" w:rsidP="007D33CB">
            <w:pPr>
              <w:pStyle w:val="6GapNewQn"/>
              <w:rPr>
                <w:rFonts w:asciiTheme="minorHAnsi" w:hAnsiTheme="minorHAnsi"/>
                <w:shd w:val="clear" w:color="auto" w:fill="FFFFFF"/>
                <w:lang w:val="en-GB"/>
              </w:rPr>
            </w:pPr>
            <w:r w:rsidRPr="006D5730">
              <w:rPr>
                <w:lang w:val="en-GB"/>
              </w:rPr>
              <w:t>Companionship (e.g. talking, reading, keeping company) supervision, emotional support or encouragement</w:t>
            </w:r>
          </w:p>
        </w:tc>
      </w:tr>
      <w:tr w:rsidR="00837786" w:rsidRPr="006D5730" w14:paraId="39302E84" w14:textId="77777777" w:rsidTr="00F81C94">
        <w:tc>
          <w:tcPr>
            <w:tcW w:w="624" w:type="dxa"/>
          </w:tcPr>
          <w:p w14:paraId="2D40F8AC"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tcPr>
          <w:p w14:paraId="3090AC56" w14:textId="77777777" w:rsidR="00837786" w:rsidRPr="006D5730" w:rsidRDefault="00837786" w:rsidP="007D33CB">
            <w:pPr>
              <w:pStyle w:val="6GapNewQn"/>
              <w:rPr>
                <w:shd w:val="clear" w:color="auto" w:fill="FFFFFF"/>
                <w:lang w:val="en-GB"/>
              </w:rPr>
            </w:pPr>
            <w:r w:rsidRPr="006D5730">
              <w:rPr>
                <w:lang w:val="en-GB"/>
              </w:rPr>
              <w:t>Transportation (e.g. driving to doctor’s appointments, driving for errands)</w:t>
            </w:r>
          </w:p>
        </w:tc>
      </w:tr>
      <w:tr w:rsidR="00837786" w:rsidRPr="006D5730" w14:paraId="57FD946B" w14:textId="77777777" w:rsidTr="00F81C94">
        <w:tc>
          <w:tcPr>
            <w:tcW w:w="624" w:type="dxa"/>
          </w:tcPr>
          <w:p w14:paraId="08755E8A"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tcPr>
          <w:p w14:paraId="19B88CC8" w14:textId="77777777" w:rsidR="00837786" w:rsidRPr="006D5730" w:rsidRDefault="00837786" w:rsidP="007D33CB">
            <w:pPr>
              <w:pStyle w:val="6GapNewQn"/>
              <w:rPr>
                <w:shd w:val="clear" w:color="auto" w:fill="FFFFFF"/>
                <w:lang w:val="en-GB"/>
              </w:rPr>
            </w:pPr>
            <w:r w:rsidRPr="006D5730">
              <w:rPr>
                <w:lang w:val="en-GB"/>
              </w:rPr>
              <w:t>Homemaking (e.g. shopping, cleaning, preparing meals)</w:t>
            </w:r>
          </w:p>
        </w:tc>
      </w:tr>
      <w:tr w:rsidR="00837786" w:rsidRPr="006D5730" w14:paraId="0964D586" w14:textId="77777777" w:rsidTr="00F81C94">
        <w:tc>
          <w:tcPr>
            <w:tcW w:w="624" w:type="dxa"/>
          </w:tcPr>
          <w:p w14:paraId="3633BCD1"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tcPr>
          <w:p w14:paraId="79DF5FA2" w14:textId="77777777" w:rsidR="00837786" w:rsidRPr="006D5730" w:rsidRDefault="00837786" w:rsidP="007D33CB">
            <w:pPr>
              <w:pStyle w:val="6GapNewQn"/>
              <w:rPr>
                <w:shd w:val="clear" w:color="auto" w:fill="FFFFFF"/>
                <w:lang w:val="en-GB"/>
              </w:rPr>
            </w:pPr>
            <w:r w:rsidRPr="006D5730">
              <w:rPr>
                <w:lang w:val="en-GB"/>
              </w:rPr>
              <w:t>Personal care assistance (e.g. feeding, bathing, toileting, dressing, grooming)</w:t>
            </w:r>
          </w:p>
        </w:tc>
      </w:tr>
      <w:tr w:rsidR="00837786" w:rsidRPr="006D5730" w14:paraId="6D260CE5" w14:textId="77777777" w:rsidTr="00F81C94">
        <w:tc>
          <w:tcPr>
            <w:tcW w:w="624" w:type="dxa"/>
          </w:tcPr>
          <w:p w14:paraId="7C6018F8"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tcPr>
          <w:p w14:paraId="0DAAD124" w14:textId="2F84C720" w:rsidR="00837786" w:rsidRPr="006D5730" w:rsidRDefault="00837786" w:rsidP="007D33CB">
            <w:pPr>
              <w:pStyle w:val="6GapNewQn"/>
              <w:rPr>
                <w:shd w:val="clear" w:color="auto" w:fill="FFFFFF"/>
                <w:lang w:val="en-GB"/>
              </w:rPr>
            </w:pPr>
            <w:r w:rsidRPr="006D5730">
              <w:rPr>
                <w:lang w:val="en-GB"/>
              </w:rPr>
              <w:t xml:space="preserve">Healthcare assistance (e.g. help with medications, wound care, </w:t>
            </w:r>
            <w:r w:rsidR="00494357" w:rsidRPr="006D5730">
              <w:rPr>
                <w:lang w:val="en-GB"/>
              </w:rPr>
              <w:t xml:space="preserve">learning more about the </w:t>
            </w:r>
            <w:r w:rsidRPr="006D5730">
              <w:rPr>
                <w:lang w:val="en-GB"/>
              </w:rPr>
              <w:t>condition)</w:t>
            </w:r>
          </w:p>
        </w:tc>
      </w:tr>
      <w:tr w:rsidR="00837786" w:rsidRPr="006D5730" w14:paraId="2B82FB3F" w14:textId="77777777" w:rsidTr="00F81C94">
        <w:tc>
          <w:tcPr>
            <w:tcW w:w="624" w:type="dxa"/>
          </w:tcPr>
          <w:p w14:paraId="67C99D95"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tcPr>
          <w:p w14:paraId="3CAF48A7" w14:textId="77777777" w:rsidR="00837786" w:rsidRPr="006D5730" w:rsidRDefault="00837786" w:rsidP="007D33CB">
            <w:pPr>
              <w:pStyle w:val="6GapNewQn"/>
              <w:rPr>
                <w:lang w:val="en-GB"/>
              </w:rPr>
            </w:pPr>
            <w:r w:rsidRPr="006D5730">
              <w:rPr>
                <w:lang w:val="en-GB"/>
              </w:rPr>
              <w:t>Managing finances (e.g. paying bills, managing budget)</w:t>
            </w:r>
          </w:p>
        </w:tc>
      </w:tr>
      <w:tr w:rsidR="00837786" w:rsidRPr="006D5730" w14:paraId="61C4823F" w14:textId="77777777" w:rsidTr="00F81C94">
        <w:tc>
          <w:tcPr>
            <w:tcW w:w="624" w:type="dxa"/>
          </w:tcPr>
          <w:p w14:paraId="5AED6BCA"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tcPr>
          <w:p w14:paraId="614CFE4C" w14:textId="77777777" w:rsidR="00837786" w:rsidRPr="006D5730" w:rsidRDefault="00837786" w:rsidP="007D33CB">
            <w:pPr>
              <w:pStyle w:val="6GapNewQn"/>
              <w:rPr>
                <w:lang w:val="en-GB"/>
              </w:rPr>
            </w:pPr>
            <w:r w:rsidRPr="006D5730">
              <w:rPr>
                <w:lang w:val="en-GB"/>
              </w:rPr>
              <w:t>Help plan and organize everyday activities</w:t>
            </w:r>
          </w:p>
        </w:tc>
      </w:tr>
      <w:tr w:rsidR="00837786" w:rsidRPr="006D5730" w14:paraId="4CB9A19A" w14:textId="77777777" w:rsidTr="00F81C94">
        <w:tc>
          <w:tcPr>
            <w:tcW w:w="624" w:type="dxa"/>
          </w:tcPr>
          <w:p w14:paraId="4AC5A685" w14:textId="77777777" w:rsidR="00837786" w:rsidRPr="006D5730" w:rsidRDefault="00837786" w:rsidP="007D33CB">
            <w:pPr>
              <w:pStyle w:val="4Spacepreprog"/>
              <w:keepNext w:val="0"/>
              <w:jc w:val="center"/>
              <w:rPr>
                <w:lang w:val="en-GB"/>
              </w:rPr>
            </w:pPr>
            <w:r w:rsidRPr="006D5730">
              <w:rPr>
                <w:lang w:val="en-GB"/>
              </w:rPr>
              <w:sym w:font="Wingdings" w:char="F0A8"/>
            </w:r>
          </w:p>
        </w:tc>
        <w:tc>
          <w:tcPr>
            <w:tcW w:w="8516" w:type="dxa"/>
            <w:vAlign w:val="center"/>
          </w:tcPr>
          <w:p w14:paraId="1B920AEB" w14:textId="77777777" w:rsidR="00837786" w:rsidRPr="006D5730" w:rsidRDefault="00837786" w:rsidP="007D33CB">
            <w:pPr>
              <w:keepNext w:val="0"/>
            </w:pPr>
            <w:r w:rsidRPr="006D5730">
              <w:t>Other</w:t>
            </w:r>
          </w:p>
        </w:tc>
      </w:tr>
    </w:tbl>
    <w:p w14:paraId="08796EAF" w14:textId="77777777" w:rsidR="00837786" w:rsidRPr="006D5730" w:rsidRDefault="00837786" w:rsidP="007D33CB">
      <w:pPr>
        <w:pStyle w:val="6GapNewQn"/>
        <w:rPr>
          <w:shd w:val="clear" w:color="auto" w:fill="FFFFFF"/>
          <w:lang w:val="en-GB"/>
        </w:rPr>
      </w:pPr>
    </w:p>
    <w:p w14:paraId="3597EBF8" w14:textId="24629A63" w:rsidR="00837786" w:rsidRPr="006D5730" w:rsidRDefault="00837786" w:rsidP="007D33CB">
      <w:pPr>
        <w:pStyle w:val="6GapNewQn"/>
        <w:rPr>
          <w:shd w:val="clear" w:color="auto" w:fill="FFFFFF"/>
          <w:lang w:val="en-GB"/>
        </w:rPr>
      </w:pPr>
      <w:r w:rsidRPr="006D5730">
        <w:rPr>
          <w:shd w:val="clear" w:color="auto" w:fill="FFFFFF"/>
          <w:lang w:val="en-GB"/>
        </w:rPr>
        <w:t>Q14. In the past 7 days, how many hours help</w:t>
      </w:r>
      <w:r w:rsidR="008A59FC" w:rsidRPr="006D5730">
        <w:rPr>
          <w:shd w:val="clear" w:color="auto" w:fill="FFFFFF"/>
          <w:lang w:val="en-GB"/>
        </w:rPr>
        <w:t>/support</w:t>
      </w:r>
      <w:r w:rsidRPr="006D5730">
        <w:rPr>
          <w:shd w:val="clear" w:color="auto" w:fill="FFFFFF"/>
          <w:lang w:val="en-GB"/>
        </w:rPr>
        <w:t xml:space="preserve"> have you received from your </w:t>
      </w:r>
      <w:r w:rsidR="00070870" w:rsidRPr="006D5730">
        <w:rPr>
          <w:color w:val="FF0000"/>
          <w:shd w:val="clear" w:color="auto" w:fill="FFFFFF"/>
          <w:lang w:val="en-GB"/>
        </w:rPr>
        <w:t xml:space="preserve">&lt;INSERT ANSWER FROM </w:t>
      </w:r>
      <w:r w:rsidR="00442E8E" w:rsidRPr="006D5730">
        <w:rPr>
          <w:color w:val="FF0000"/>
          <w:shd w:val="clear" w:color="auto" w:fill="FFFFFF"/>
          <w:lang w:val="en-GB"/>
        </w:rPr>
        <w:t>D</w:t>
      </w:r>
      <w:r w:rsidR="00070870" w:rsidRPr="006D5730">
        <w:rPr>
          <w:color w:val="FF0000"/>
          <w:shd w:val="clear" w:color="auto" w:fill="FFFFFF"/>
          <w:lang w:val="en-GB"/>
        </w:rPr>
        <w:t>Q12&gt;</w:t>
      </w:r>
      <w:r w:rsidRPr="006D5730">
        <w:rPr>
          <w:shd w:val="clear" w:color="auto" w:fill="FFFFFF"/>
          <w:lang w:val="en-GB"/>
        </w:rPr>
        <w:t xml:space="preserve"> for the activities you listed previously, for your ITP condition?</w:t>
      </w:r>
    </w:p>
    <w:p w14:paraId="20444C02" w14:textId="77777777" w:rsidR="00837786" w:rsidRPr="006D5730" w:rsidRDefault="00837786" w:rsidP="007D33CB">
      <w:pPr>
        <w:pStyle w:val="2Instruction"/>
        <w:keepNext w:val="0"/>
        <w:rPr>
          <w:shd w:val="clear" w:color="auto" w:fill="FFFFFF"/>
          <w:lang w:val="en-GB"/>
        </w:rPr>
      </w:pPr>
      <w:r w:rsidRPr="006D5730">
        <w:rPr>
          <w:shd w:val="clear" w:color="auto" w:fill="FFFFFF"/>
          <w:lang w:val="en-GB"/>
        </w:rPr>
        <w:t>Please enter the number of hours</w:t>
      </w:r>
    </w:p>
    <w:tbl>
      <w:tblPr>
        <w:tblStyle w:val="ARWAnswergrid"/>
        <w:tblW w:w="0" w:type="auto"/>
        <w:tblLook w:val="04A0" w:firstRow="1" w:lastRow="0" w:firstColumn="1" w:lastColumn="0" w:noHBand="0" w:noVBand="1"/>
      </w:tblPr>
      <w:tblGrid>
        <w:gridCol w:w="9140"/>
      </w:tblGrid>
      <w:tr w:rsidR="00837786" w:rsidRPr="006D5730" w14:paraId="53B71AFB" w14:textId="77777777" w:rsidTr="00F81C94">
        <w:tc>
          <w:tcPr>
            <w:tcW w:w="9242" w:type="dxa"/>
          </w:tcPr>
          <w:p w14:paraId="7724A411" w14:textId="77777777" w:rsidR="00837786" w:rsidRPr="006D5730" w:rsidRDefault="00837786" w:rsidP="007D33CB">
            <w:pPr>
              <w:pStyle w:val="6GapNewQn"/>
              <w:rPr>
                <w:color w:val="BFBFBF" w:themeColor="background1" w:themeShade="BF"/>
                <w:sz w:val="16"/>
                <w:shd w:val="clear" w:color="auto" w:fill="FFFFFF"/>
                <w:lang w:val="en-GB"/>
              </w:rPr>
            </w:pPr>
            <w:r w:rsidRPr="006D5730">
              <w:rPr>
                <w:rFonts w:asciiTheme="minorHAnsi" w:hAnsiTheme="minorHAnsi"/>
                <w:shd w:val="clear" w:color="auto" w:fill="FFFFFF"/>
                <w:lang w:val="en-GB"/>
              </w:rPr>
              <w:t>________ Hours</w:t>
            </w:r>
          </w:p>
        </w:tc>
      </w:tr>
    </w:tbl>
    <w:p w14:paraId="4B1F417B" w14:textId="77777777" w:rsidR="00837786" w:rsidRPr="006D5730" w:rsidRDefault="00837786" w:rsidP="007D33CB">
      <w:pPr>
        <w:pStyle w:val="6GapNewQn"/>
        <w:rPr>
          <w:color w:val="BFBFBF" w:themeColor="background1" w:themeShade="BF"/>
          <w:sz w:val="16"/>
          <w:shd w:val="clear" w:color="auto" w:fill="FFFFFF"/>
          <w:lang w:val="en-GB"/>
        </w:rPr>
      </w:pPr>
    </w:p>
    <w:p w14:paraId="035A8D39" w14:textId="7CAB217E" w:rsidR="00826418" w:rsidRPr="006D5730" w:rsidRDefault="00826418" w:rsidP="007D33CB">
      <w:pPr>
        <w:pStyle w:val="6GapNewQn"/>
        <w:rPr>
          <w:shd w:val="clear" w:color="auto" w:fill="FFFFFF"/>
          <w:lang w:val="en-GB"/>
        </w:rPr>
      </w:pPr>
      <w:r w:rsidRPr="006D5730">
        <w:rPr>
          <w:shd w:val="clear" w:color="auto" w:fill="FFFFFF"/>
          <w:lang w:val="en-GB"/>
        </w:rPr>
        <w:t xml:space="preserve">Q15. To what extent does ITP interfere with the following aspects of your life? </w:t>
      </w:r>
      <w:r w:rsidRPr="006D5730">
        <w:rPr>
          <w:color w:val="FF0000"/>
          <w:lang w:val="en-GB"/>
        </w:rPr>
        <w:t>&lt;ASK ALL&gt;</w:t>
      </w:r>
    </w:p>
    <w:p w14:paraId="43E86A85" w14:textId="77777777" w:rsidR="00826418" w:rsidRPr="006D5730" w:rsidRDefault="00826418" w:rsidP="007D33CB">
      <w:pPr>
        <w:pStyle w:val="2Instruction"/>
        <w:keepNext w:val="0"/>
        <w:rPr>
          <w:lang w:val="en-GB"/>
        </w:rPr>
      </w:pPr>
      <w:r w:rsidRPr="006D5730">
        <w:rPr>
          <w:lang w:val="en-GB"/>
        </w:rPr>
        <w:t>Please rate the following options, where 1 (not at all); to 7 (a great deal)</w:t>
      </w:r>
    </w:p>
    <w:tbl>
      <w:tblPr>
        <w:tblW w:w="5026" w:type="pct"/>
        <w:jc w:val="right"/>
        <w:tblLayout w:type="fixed"/>
        <w:tblCellMar>
          <w:left w:w="0" w:type="dxa"/>
          <w:right w:w="0" w:type="dxa"/>
        </w:tblCellMar>
        <w:tblLook w:val="04A0" w:firstRow="1" w:lastRow="0" w:firstColumn="1" w:lastColumn="0" w:noHBand="0" w:noVBand="1"/>
      </w:tblPr>
      <w:tblGrid>
        <w:gridCol w:w="571"/>
        <w:gridCol w:w="3636"/>
        <w:gridCol w:w="910"/>
        <w:gridCol w:w="519"/>
        <w:gridCol w:w="519"/>
        <w:gridCol w:w="519"/>
        <w:gridCol w:w="519"/>
        <w:gridCol w:w="519"/>
        <w:gridCol w:w="991"/>
        <w:gridCol w:w="437"/>
      </w:tblGrid>
      <w:tr w:rsidR="00826418" w:rsidRPr="006D5730" w14:paraId="39DB1FBA" w14:textId="2D269C59" w:rsidTr="0080171E">
        <w:trPr>
          <w:cantSplit/>
          <w:jc w:val="right"/>
        </w:trPr>
        <w:tc>
          <w:tcPr>
            <w:tcW w:w="312" w:type="pct"/>
            <w:tcBorders>
              <w:top w:val="single" w:sz="8" w:space="0" w:color="EEA8CE"/>
              <w:left w:val="single" w:sz="8" w:space="0" w:color="EEA8CE"/>
              <w:bottom w:val="single" w:sz="8" w:space="0" w:color="EEA8CE"/>
              <w:right w:val="single" w:sz="8" w:space="0" w:color="EEA8CE"/>
            </w:tcBorders>
            <w:tcMar>
              <w:top w:w="0" w:type="dxa"/>
              <w:left w:w="57" w:type="dxa"/>
              <w:bottom w:w="0" w:type="dxa"/>
              <w:right w:w="57" w:type="dxa"/>
            </w:tcMar>
          </w:tcPr>
          <w:p w14:paraId="464B4D9A" w14:textId="77777777" w:rsidR="00826418" w:rsidRPr="006D5730" w:rsidRDefault="00826418" w:rsidP="007D33CB">
            <w:pPr>
              <w:pStyle w:val="4Spacepreprog"/>
              <w:keepNext w:val="0"/>
            </w:pPr>
          </w:p>
        </w:tc>
        <w:tc>
          <w:tcPr>
            <w:tcW w:w="1989" w:type="pct"/>
            <w:tcBorders>
              <w:top w:val="single" w:sz="8" w:space="0" w:color="EEA8CE"/>
              <w:left w:val="nil"/>
              <w:bottom w:val="single" w:sz="8" w:space="0" w:color="EEA8CE"/>
              <w:right w:val="single" w:sz="8" w:space="0" w:color="EEA8CE"/>
            </w:tcBorders>
            <w:tcMar>
              <w:top w:w="0" w:type="dxa"/>
              <w:left w:w="57" w:type="dxa"/>
              <w:bottom w:w="0" w:type="dxa"/>
              <w:right w:w="57" w:type="dxa"/>
            </w:tcMar>
          </w:tcPr>
          <w:p w14:paraId="51ECEC41" w14:textId="77777777" w:rsidR="00826418" w:rsidRPr="006D5730" w:rsidRDefault="00826418" w:rsidP="007D33CB">
            <w:pPr>
              <w:pStyle w:val="4Spacepreprog"/>
              <w:keepNext w:val="0"/>
            </w:pPr>
          </w:p>
        </w:tc>
        <w:tc>
          <w:tcPr>
            <w:tcW w:w="498" w:type="pct"/>
            <w:tcBorders>
              <w:top w:val="single" w:sz="8" w:space="0" w:color="EEA8CE"/>
              <w:left w:val="nil"/>
              <w:bottom w:val="single" w:sz="8" w:space="0" w:color="EEA8CE"/>
              <w:right w:val="single" w:sz="8" w:space="0" w:color="EEA8CE"/>
            </w:tcBorders>
            <w:tcMar>
              <w:top w:w="0" w:type="dxa"/>
              <w:left w:w="57" w:type="dxa"/>
              <w:bottom w:w="0" w:type="dxa"/>
              <w:right w:w="57" w:type="dxa"/>
            </w:tcMar>
            <w:hideMark/>
          </w:tcPr>
          <w:p w14:paraId="09305541" w14:textId="77777777" w:rsidR="00826418" w:rsidRPr="006D5730" w:rsidRDefault="00826418" w:rsidP="007D33CB">
            <w:pPr>
              <w:pStyle w:val="4Spacepreprog"/>
              <w:keepNext w:val="0"/>
              <w:jc w:val="center"/>
            </w:pPr>
            <w:r w:rsidRPr="006D5730">
              <w:t>1</w:t>
            </w:r>
          </w:p>
          <w:p w14:paraId="1E4357B6" w14:textId="77777777" w:rsidR="00826418" w:rsidRPr="006D5730" w:rsidRDefault="00826418" w:rsidP="007D33CB">
            <w:pPr>
              <w:pStyle w:val="4Spacepreprog"/>
              <w:keepNext w:val="0"/>
              <w:jc w:val="center"/>
            </w:pPr>
            <w:r w:rsidRPr="006D5730">
              <w:rPr>
                <w:rFonts w:eastAsiaTheme="minorHAnsi" w:cstheme="minorBidi"/>
                <w:szCs w:val="22"/>
                <w:shd w:val="clear" w:color="auto" w:fill="FFFFFF"/>
              </w:rPr>
              <w:t>not at all</w:t>
            </w:r>
          </w:p>
        </w:tc>
        <w:tc>
          <w:tcPr>
            <w:tcW w:w="284" w:type="pct"/>
            <w:tcBorders>
              <w:top w:val="single" w:sz="8" w:space="0" w:color="EEA8CE"/>
              <w:left w:val="nil"/>
              <w:bottom w:val="single" w:sz="8" w:space="0" w:color="EEA8CE"/>
              <w:right w:val="single" w:sz="8" w:space="0" w:color="EEA8CE"/>
            </w:tcBorders>
            <w:tcMar>
              <w:top w:w="0" w:type="dxa"/>
              <w:left w:w="57" w:type="dxa"/>
              <w:bottom w:w="0" w:type="dxa"/>
              <w:right w:w="57" w:type="dxa"/>
            </w:tcMar>
            <w:hideMark/>
          </w:tcPr>
          <w:p w14:paraId="1888A455" w14:textId="77777777" w:rsidR="00826418" w:rsidRPr="006D5730" w:rsidRDefault="00826418" w:rsidP="007D33CB">
            <w:pPr>
              <w:pStyle w:val="4Spacepreprog"/>
              <w:keepNext w:val="0"/>
              <w:jc w:val="center"/>
            </w:pPr>
            <w:r w:rsidRPr="006D5730">
              <w:t>2</w:t>
            </w:r>
          </w:p>
        </w:tc>
        <w:tc>
          <w:tcPr>
            <w:tcW w:w="284" w:type="pct"/>
            <w:tcBorders>
              <w:top w:val="single" w:sz="8" w:space="0" w:color="EEA8CE"/>
              <w:left w:val="nil"/>
              <w:bottom w:val="single" w:sz="8" w:space="0" w:color="EEA8CE"/>
              <w:right w:val="single" w:sz="8" w:space="0" w:color="EEA8CE"/>
            </w:tcBorders>
            <w:tcMar>
              <w:top w:w="0" w:type="dxa"/>
              <w:left w:w="57" w:type="dxa"/>
              <w:bottom w:w="0" w:type="dxa"/>
              <w:right w:w="57" w:type="dxa"/>
            </w:tcMar>
            <w:hideMark/>
          </w:tcPr>
          <w:p w14:paraId="4D1501BB" w14:textId="77777777" w:rsidR="00826418" w:rsidRPr="006D5730" w:rsidRDefault="00826418" w:rsidP="007D33CB">
            <w:pPr>
              <w:pStyle w:val="4Spacepreprog"/>
              <w:keepNext w:val="0"/>
              <w:jc w:val="center"/>
            </w:pPr>
            <w:r w:rsidRPr="006D5730">
              <w:t>3</w:t>
            </w:r>
          </w:p>
        </w:tc>
        <w:tc>
          <w:tcPr>
            <w:tcW w:w="284" w:type="pct"/>
            <w:tcBorders>
              <w:top w:val="single" w:sz="8" w:space="0" w:color="EEA8CE"/>
              <w:left w:val="nil"/>
              <w:bottom w:val="single" w:sz="8" w:space="0" w:color="EEA8CE"/>
              <w:right w:val="single" w:sz="8" w:space="0" w:color="EEA8CE"/>
            </w:tcBorders>
            <w:tcMar>
              <w:top w:w="0" w:type="dxa"/>
              <w:left w:w="57" w:type="dxa"/>
              <w:bottom w:w="0" w:type="dxa"/>
              <w:right w:w="57" w:type="dxa"/>
            </w:tcMar>
            <w:hideMark/>
          </w:tcPr>
          <w:p w14:paraId="39F04D42" w14:textId="77777777" w:rsidR="00826418" w:rsidRPr="006D5730" w:rsidRDefault="00826418" w:rsidP="007D33CB">
            <w:pPr>
              <w:pStyle w:val="4Spacepreprog"/>
              <w:keepNext w:val="0"/>
              <w:jc w:val="center"/>
            </w:pPr>
            <w:r w:rsidRPr="006D5730">
              <w:t>4</w:t>
            </w:r>
          </w:p>
        </w:tc>
        <w:tc>
          <w:tcPr>
            <w:tcW w:w="284" w:type="pct"/>
            <w:tcBorders>
              <w:top w:val="single" w:sz="8" w:space="0" w:color="EEA8CE"/>
              <w:left w:val="nil"/>
              <w:bottom w:val="single" w:sz="8" w:space="0" w:color="EEA8CE"/>
              <w:right w:val="single" w:sz="8" w:space="0" w:color="EEA8CE"/>
            </w:tcBorders>
            <w:tcMar>
              <w:top w:w="0" w:type="dxa"/>
              <w:left w:w="57" w:type="dxa"/>
              <w:bottom w:w="0" w:type="dxa"/>
              <w:right w:w="57" w:type="dxa"/>
            </w:tcMar>
            <w:hideMark/>
          </w:tcPr>
          <w:p w14:paraId="52D0AD26" w14:textId="77777777" w:rsidR="00826418" w:rsidRPr="006D5730" w:rsidRDefault="00826418" w:rsidP="007D33CB">
            <w:pPr>
              <w:pStyle w:val="4Spacepreprog"/>
              <w:keepNext w:val="0"/>
              <w:jc w:val="center"/>
            </w:pPr>
            <w:r w:rsidRPr="006D5730">
              <w:t>5</w:t>
            </w:r>
          </w:p>
        </w:tc>
        <w:tc>
          <w:tcPr>
            <w:tcW w:w="284" w:type="pct"/>
            <w:tcBorders>
              <w:top w:val="single" w:sz="8" w:space="0" w:color="EEA8CE"/>
              <w:left w:val="nil"/>
              <w:bottom w:val="single" w:sz="8" w:space="0" w:color="EEA8CE"/>
              <w:right w:val="single" w:sz="8" w:space="0" w:color="EEA8CE"/>
            </w:tcBorders>
            <w:tcMar>
              <w:top w:w="0" w:type="dxa"/>
              <w:left w:w="57" w:type="dxa"/>
              <w:bottom w:w="0" w:type="dxa"/>
              <w:right w:w="57" w:type="dxa"/>
            </w:tcMar>
            <w:hideMark/>
          </w:tcPr>
          <w:p w14:paraId="2A8F7248" w14:textId="77777777" w:rsidR="00826418" w:rsidRPr="006D5730" w:rsidRDefault="00826418" w:rsidP="007D33CB">
            <w:pPr>
              <w:pStyle w:val="4Spacepreprog"/>
              <w:keepNext w:val="0"/>
              <w:jc w:val="center"/>
            </w:pPr>
            <w:r w:rsidRPr="006D5730">
              <w:t>6</w:t>
            </w:r>
          </w:p>
        </w:tc>
        <w:tc>
          <w:tcPr>
            <w:tcW w:w="542" w:type="pct"/>
            <w:tcBorders>
              <w:top w:val="single" w:sz="8" w:space="0" w:color="EEA8CE"/>
              <w:left w:val="nil"/>
              <w:bottom w:val="single" w:sz="8" w:space="0" w:color="EEA8CE"/>
              <w:right w:val="single" w:sz="8" w:space="0" w:color="EEA8CE"/>
            </w:tcBorders>
            <w:tcMar>
              <w:top w:w="0" w:type="dxa"/>
              <w:left w:w="57" w:type="dxa"/>
              <w:bottom w:w="0" w:type="dxa"/>
              <w:right w:w="57" w:type="dxa"/>
            </w:tcMar>
            <w:hideMark/>
          </w:tcPr>
          <w:p w14:paraId="5C200813" w14:textId="77777777" w:rsidR="00826418" w:rsidRPr="006D5730" w:rsidRDefault="00826418" w:rsidP="007D33CB">
            <w:pPr>
              <w:pStyle w:val="4Spacepreprog"/>
              <w:keepNext w:val="0"/>
              <w:jc w:val="center"/>
            </w:pPr>
            <w:r w:rsidRPr="006D5730">
              <w:t>7</w:t>
            </w:r>
          </w:p>
          <w:p w14:paraId="53E2AB86" w14:textId="77777777" w:rsidR="00826418" w:rsidRPr="006D5730" w:rsidRDefault="00826418" w:rsidP="007D33CB">
            <w:pPr>
              <w:pStyle w:val="4Spacepreprog"/>
              <w:keepNext w:val="0"/>
              <w:jc w:val="center"/>
            </w:pPr>
            <w:r w:rsidRPr="006D5730">
              <w:rPr>
                <w:rFonts w:eastAsiaTheme="minorHAnsi" w:cstheme="minorBidi"/>
                <w:szCs w:val="22"/>
                <w:shd w:val="clear" w:color="auto" w:fill="FFFFFF"/>
              </w:rPr>
              <w:t>a great deal</w:t>
            </w:r>
          </w:p>
        </w:tc>
        <w:tc>
          <w:tcPr>
            <w:tcW w:w="239" w:type="pct"/>
            <w:tcBorders>
              <w:top w:val="single" w:sz="8" w:space="0" w:color="EEA8CE"/>
              <w:left w:val="nil"/>
              <w:bottom w:val="single" w:sz="8" w:space="0" w:color="EEA8CE"/>
              <w:right w:val="single" w:sz="8" w:space="0" w:color="EEA8CE"/>
            </w:tcBorders>
          </w:tcPr>
          <w:p w14:paraId="3D48C039" w14:textId="2BCD3362" w:rsidR="00826418" w:rsidRPr="006D5730" w:rsidRDefault="00E73F21" w:rsidP="007D33CB">
            <w:pPr>
              <w:pStyle w:val="4Spacepreprog"/>
              <w:keepNext w:val="0"/>
              <w:jc w:val="center"/>
            </w:pPr>
            <w:r w:rsidRPr="006D5730">
              <w:t>Not applicable</w:t>
            </w:r>
          </w:p>
        </w:tc>
      </w:tr>
      <w:tr w:rsidR="00826418" w:rsidRPr="006D5730" w14:paraId="55069D61" w14:textId="2B0325E5" w:rsidTr="0080171E">
        <w:trPr>
          <w:cantSplit/>
          <w:jc w:val="right"/>
        </w:trPr>
        <w:tc>
          <w:tcPr>
            <w:tcW w:w="312" w:type="pct"/>
            <w:tcBorders>
              <w:top w:val="nil"/>
              <w:left w:val="single" w:sz="8" w:space="0" w:color="EEA8CE"/>
              <w:bottom w:val="single" w:sz="8" w:space="0" w:color="EEA8CE"/>
              <w:right w:val="single" w:sz="8" w:space="0" w:color="EEA8CE"/>
            </w:tcBorders>
            <w:tcMar>
              <w:top w:w="0" w:type="dxa"/>
              <w:left w:w="57" w:type="dxa"/>
              <w:bottom w:w="0" w:type="dxa"/>
              <w:right w:w="57" w:type="dxa"/>
            </w:tcMar>
            <w:hideMark/>
          </w:tcPr>
          <w:p w14:paraId="265CF990" w14:textId="77777777" w:rsidR="00826418" w:rsidRPr="006D5730" w:rsidRDefault="00826418" w:rsidP="007D33CB">
            <w:pPr>
              <w:pStyle w:val="4Spacepreprog"/>
              <w:keepNext w:val="0"/>
            </w:pPr>
            <w:r w:rsidRPr="006D5730">
              <w:t>1</w:t>
            </w:r>
          </w:p>
        </w:tc>
        <w:tc>
          <w:tcPr>
            <w:tcW w:w="1989" w:type="pct"/>
            <w:tcBorders>
              <w:top w:val="nil"/>
              <w:left w:val="nil"/>
              <w:bottom w:val="single" w:sz="8" w:space="0" w:color="EEA8CE"/>
              <w:right w:val="single" w:sz="8" w:space="0" w:color="EEA8CE"/>
            </w:tcBorders>
            <w:tcMar>
              <w:top w:w="0" w:type="dxa"/>
              <w:left w:w="57" w:type="dxa"/>
              <w:bottom w:w="0" w:type="dxa"/>
              <w:right w:w="57" w:type="dxa"/>
            </w:tcMar>
            <w:hideMark/>
          </w:tcPr>
          <w:p w14:paraId="57DEDEBB" w14:textId="77777777" w:rsidR="00826418" w:rsidRPr="006D5730" w:rsidRDefault="00826418" w:rsidP="007D33CB">
            <w:pPr>
              <w:pStyle w:val="4Spacepreprog"/>
              <w:keepNext w:val="0"/>
            </w:pPr>
            <w:r w:rsidRPr="006D5730">
              <w:t>Daily activities (i.e. food preparation, housework, gardening, taking care of children, oral hygiene)</w:t>
            </w:r>
          </w:p>
        </w:tc>
        <w:tc>
          <w:tcPr>
            <w:tcW w:w="498"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1C138879"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346749F2"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798CA765"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23FECFC5"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017578A2"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12A19DF2"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542"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5D34FE24"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39" w:type="pct"/>
            <w:tcBorders>
              <w:top w:val="nil"/>
              <w:left w:val="nil"/>
              <w:bottom w:val="single" w:sz="8" w:space="0" w:color="EEA8CE"/>
              <w:right w:val="single" w:sz="8" w:space="0" w:color="EEA8CE"/>
            </w:tcBorders>
            <w:vAlign w:val="center"/>
          </w:tcPr>
          <w:p w14:paraId="32D19E34" w14:textId="07EE753F" w:rsidR="00826418" w:rsidRPr="006D5730" w:rsidRDefault="00826418" w:rsidP="007D33CB">
            <w:pPr>
              <w:pStyle w:val="2Instruction"/>
              <w:keepNext w:val="0"/>
              <w:jc w:val="center"/>
              <w:rPr>
                <w:rFonts w:ascii="Wingdings" w:hAnsi="Wingdings"/>
                <w:b w:val="0"/>
                <w:bCs/>
                <w:lang w:val="en-GB"/>
              </w:rPr>
            </w:pPr>
            <w:r w:rsidRPr="006D5730">
              <w:rPr>
                <w:rFonts w:ascii="Wingdings" w:hAnsi="Wingdings"/>
                <w:b w:val="0"/>
                <w:bCs/>
                <w:lang w:val="en-GB"/>
              </w:rPr>
              <w:t></w:t>
            </w:r>
          </w:p>
        </w:tc>
      </w:tr>
      <w:tr w:rsidR="00826418" w:rsidRPr="006D5730" w14:paraId="2C8EA256" w14:textId="2EAF0CD4" w:rsidTr="0080171E">
        <w:trPr>
          <w:cantSplit/>
          <w:jc w:val="right"/>
        </w:trPr>
        <w:tc>
          <w:tcPr>
            <w:tcW w:w="312" w:type="pct"/>
            <w:tcBorders>
              <w:top w:val="nil"/>
              <w:left w:val="single" w:sz="8" w:space="0" w:color="EEA8CE"/>
              <w:bottom w:val="single" w:sz="8" w:space="0" w:color="EEA8CE"/>
              <w:right w:val="single" w:sz="8" w:space="0" w:color="EEA8CE"/>
            </w:tcBorders>
            <w:tcMar>
              <w:top w:w="0" w:type="dxa"/>
              <w:left w:w="57" w:type="dxa"/>
              <w:bottom w:w="0" w:type="dxa"/>
              <w:right w:w="57" w:type="dxa"/>
            </w:tcMar>
            <w:hideMark/>
          </w:tcPr>
          <w:p w14:paraId="79D082DA" w14:textId="77777777" w:rsidR="00826418" w:rsidRPr="006D5730" w:rsidRDefault="00826418" w:rsidP="007D33CB">
            <w:pPr>
              <w:pStyle w:val="4Spacepreprog"/>
              <w:keepNext w:val="0"/>
            </w:pPr>
            <w:r w:rsidRPr="006D5730">
              <w:t>2</w:t>
            </w:r>
          </w:p>
        </w:tc>
        <w:tc>
          <w:tcPr>
            <w:tcW w:w="1989" w:type="pct"/>
            <w:tcBorders>
              <w:top w:val="nil"/>
              <w:left w:val="nil"/>
              <w:bottom w:val="single" w:sz="8" w:space="0" w:color="EEA8CE"/>
              <w:right w:val="single" w:sz="8" w:space="0" w:color="EEA8CE"/>
            </w:tcBorders>
            <w:tcMar>
              <w:top w:w="0" w:type="dxa"/>
              <w:left w:w="57" w:type="dxa"/>
              <w:bottom w:w="0" w:type="dxa"/>
              <w:right w:w="57" w:type="dxa"/>
            </w:tcMar>
            <w:hideMark/>
          </w:tcPr>
          <w:p w14:paraId="4F38E59F" w14:textId="77777777" w:rsidR="00826418" w:rsidRPr="006D5730" w:rsidRDefault="00826418" w:rsidP="007D33CB">
            <w:pPr>
              <w:pStyle w:val="4Spacepreprog"/>
              <w:keepNext w:val="0"/>
            </w:pPr>
            <w:r w:rsidRPr="006D5730">
              <w:t>Family or social life (meeting friends/family for activities, hobbies)</w:t>
            </w:r>
          </w:p>
        </w:tc>
        <w:tc>
          <w:tcPr>
            <w:tcW w:w="498"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54CDEB56"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7ACA35A1"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3A785734"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35B62727"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2808E507"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7846F98F"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542"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55E0CFBE"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39" w:type="pct"/>
            <w:tcBorders>
              <w:top w:val="nil"/>
              <w:left w:val="nil"/>
              <w:bottom w:val="single" w:sz="8" w:space="0" w:color="EEA8CE"/>
              <w:right w:val="single" w:sz="8" w:space="0" w:color="EEA8CE"/>
            </w:tcBorders>
            <w:vAlign w:val="center"/>
          </w:tcPr>
          <w:p w14:paraId="0C8BF5FD" w14:textId="62149E3E" w:rsidR="00826418" w:rsidRPr="006D5730" w:rsidRDefault="00826418" w:rsidP="007D33CB">
            <w:pPr>
              <w:pStyle w:val="2Instruction"/>
              <w:keepNext w:val="0"/>
              <w:jc w:val="center"/>
              <w:rPr>
                <w:rFonts w:ascii="Wingdings" w:hAnsi="Wingdings"/>
                <w:b w:val="0"/>
                <w:bCs/>
                <w:lang w:val="en-GB"/>
              </w:rPr>
            </w:pPr>
            <w:r w:rsidRPr="006D5730">
              <w:rPr>
                <w:rFonts w:ascii="Wingdings" w:hAnsi="Wingdings"/>
                <w:b w:val="0"/>
                <w:bCs/>
                <w:lang w:val="en-GB"/>
              </w:rPr>
              <w:t></w:t>
            </w:r>
          </w:p>
        </w:tc>
      </w:tr>
      <w:tr w:rsidR="00826418" w:rsidRPr="006D5730" w14:paraId="58BD84E4" w14:textId="70689DA2" w:rsidTr="0080171E">
        <w:trPr>
          <w:cantSplit/>
          <w:jc w:val="right"/>
        </w:trPr>
        <w:tc>
          <w:tcPr>
            <w:tcW w:w="312" w:type="pct"/>
            <w:tcBorders>
              <w:top w:val="nil"/>
              <w:left w:val="single" w:sz="8" w:space="0" w:color="EEA8CE"/>
              <w:bottom w:val="single" w:sz="8" w:space="0" w:color="EEA8CE"/>
              <w:right w:val="single" w:sz="8" w:space="0" w:color="EEA8CE"/>
            </w:tcBorders>
            <w:tcMar>
              <w:top w:w="0" w:type="dxa"/>
              <w:left w:w="57" w:type="dxa"/>
              <w:bottom w:w="0" w:type="dxa"/>
              <w:right w:w="57" w:type="dxa"/>
            </w:tcMar>
            <w:hideMark/>
          </w:tcPr>
          <w:p w14:paraId="76F68FCF" w14:textId="77777777" w:rsidR="00826418" w:rsidRPr="006D5730" w:rsidRDefault="00826418" w:rsidP="007D33CB">
            <w:pPr>
              <w:pStyle w:val="4Spacepreprog"/>
              <w:keepNext w:val="0"/>
            </w:pPr>
            <w:r w:rsidRPr="006D5730">
              <w:t>3</w:t>
            </w:r>
          </w:p>
        </w:tc>
        <w:tc>
          <w:tcPr>
            <w:tcW w:w="1989" w:type="pct"/>
            <w:tcBorders>
              <w:top w:val="nil"/>
              <w:left w:val="nil"/>
              <w:bottom w:val="single" w:sz="8" w:space="0" w:color="EEA8CE"/>
              <w:right w:val="single" w:sz="8" w:space="0" w:color="EEA8CE"/>
            </w:tcBorders>
            <w:tcMar>
              <w:top w:w="0" w:type="dxa"/>
              <w:left w:w="57" w:type="dxa"/>
              <w:bottom w:w="0" w:type="dxa"/>
              <w:right w:w="57" w:type="dxa"/>
            </w:tcMar>
            <w:hideMark/>
          </w:tcPr>
          <w:p w14:paraId="6BF7FED8" w14:textId="2D011A88" w:rsidR="00826418" w:rsidRPr="006D5730" w:rsidRDefault="00826418" w:rsidP="007D33CB">
            <w:pPr>
              <w:pStyle w:val="4Spacepreprog"/>
              <w:keepNext w:val="0"/>
            </w:pPr>
            <w:r w:rsidRPr="006D5730">
              <w:t>Relationship with (informal and formal) caregiver</w:t>
            </w:r>
            <w:r w:rsidRPr="006D5730">
              <w:rPr>
                <w:color w:val="FF0000"/>
              </w:rPr>
              <w:t xml:space="preserve"> &lt;ASK TO THOSE SELECTING code 2-4 at DQ11&gt;</w:t>
            </w:r>
          </w:p>
        </w:tc>
        <w:tc>
          <w:tcPr>
            <w:tcW w:w="498"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23F88E0B"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116E134A"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46E6C8D0"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1EB29F9E"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45A231E3"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7A60A1DC"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542"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682E714D"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39" w:type="pct"/>
            <w:tcBorders>
              <w:top w:val="nil"/>
              <w:left w:val="nil"/>
              <w:bottom w:val="single" w:sz="8" w:space="0" w:color="EEA8CE"/>
              <w:right w:val="single" w:sz="8" w:space="0" w:color="EEA8CE"/>
            </w:tcBorders>
            <w:vAlign w:val="center"/>
          </w:tcPr>
          <w:p w14:paraId="78744EED" w14:textId="4C079EBE" w:rsidR="00826418" w:rsidRPr="006D5730" w:rsidRDefault="00826418" w:rsidP="007D33CB">
            <w:pPr>
              <w:pStyle w:val="2Instruction"/>
              <w:keepNext w:val="0"/>
              <w:jc w:val="center"/>
              <w:rPr>
                <w:rFonts w:ascii="Wingdings" w:hAnsi="Wingdings"/>
                <w:b w:val="0"/>
                <w:bCs/>
                <w:lang w:val="en-GB"/>
              </w:rPr>
            </w:pPr>
            <w:r w:rsidRPr="006D5730">
              <w:rPr>
                <w:rFonts w:ascii="Wingdings" w:hAnsi="Wingdings"/>
                <w:b w:val="0"/>
                <w:bCs/>
                <w:lang w:val="en-GB"/>
              </w:rPr>
              <w:t></w:t>
            </w:r>
          </w:p>
        </w:tc>
      </w:tr>
      <w:tr w:rsidR="00826418" w:rsidRPr="006D5730" w14:paraId="0303449D" w14:textId="2104DCB3" w:rsidTr="0080171E">
        <w:trPr>
          <w:cantSplit/>
          <w:jc w:val="right"/>
        </w:trPr>
        <w:tc>
          <w:tcPr>
            <w:tcW w:w="312" w:type="pct"/>
            <w:tcBorders>
              <w:top w:val="nil"/>
              <w:left w:val="single" w:sz="8" w:space="0" w:color="EEA8CE"/>
              <w:bottom w:val="single" w:sz="8" w:space="0" w:color="EEA8CE"/>
              <w:right w:val="single" w:sz="8" w:space="0" w:color="EEA8CE"/>
            </w:tcBorders>
            <w:tcMar>
              <w:top w:w="0" w:type="dxa"/>
              <w:left w:w="57" w:type="dxa"/>
              <w:bottom w:w="0" w:type="dxa"/>
              <w:right w:w="57" w:type="dxa"/>
            </w:tcMar>
            <w:hideMark/>
          </w:tcPr>
          <w:p w14:paraId="79A00A92" w14:textId="77777777" w:rsidR="00826418" w:rsidRPr="006D5730" w:rsidRDefault="00826418" w:rsidP="007D33CB">
            <w:pPr>
              <w:pStyle w:val="4Spacepreprog"/>
              <w:keepNext w:val="0"/>
            </w:pPr>
            <w:r w:rsidRPr="006D5730">
              <w:t>4</w:t>
            </w:r>
          </w:p>
        </w:tc>
        <w:tc>
          <w:tcPr>
            <w:tcW w:w="1989" w:type="pct"/>
            <w:tcBorders>
              <w:top w:val="nil"/>
              <w:left w:val="nil"/>
              <w:bottom w:val="single" w:sz="8" w:space="0" w:color="EEA8CE"/>
              <w:right w:val="single" w:sz="8" w:space="0" w:color="EEA8CE"/>
            </w:tcBorders>
            <w:tcMar>
              <w:top w:w="0" w:type="dxa"/>
              <w:left w:w="57" w:type="dxa"/>
              <w:bottom w:w="0" w:type="dxa"/>
              <w:right w:w="57" w:type="dxa"/>
            </w:tcMar>
            <w:hideMark/>
          </w:tcPr>
          <w:p w14:paraId="0BC28AE3" w14:textId="5B742C8E" w:rsidR="00826418" w:rsidRPr="006D5730" w:rsidRDefault="00826418" w:rsidP="007D33CB">
            <w:pPr>
              <w:pStyle w:val="4Spacepreprog"/>
              <w:keepNext w:val="0"/>
            </w:pPr>
            <w:r w:rsidRPr="006D5730">
              <w:t xml:space="preserve">Relationship with spouse/partner </w:t>
            </w:r>
          </w:p>
        </w:tc>
        <w:tc>
          <w:tcPr>
            <w:tcW w:w="498"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4156E614"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3DC56F46"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5A4A9A62"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7B118627"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6A547D3A"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84"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46550C09"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542" w:type="pct"/>
            <w:tcBorders>
              <w:top w:val="nil"/>
              <w:left w:val="nil"/>
              <w:bottom w:val="single" w:sz="8" w:space="0" w:color="EEA8CE"/>
              <w:right w:val="single" w:sz="8" w:space="0" w:color="EEA8CE"/>
            </w:tcBorders>
            <w:tcMar>
              <w:top w:w="0" w:type="dxa"/>
              <w:left w:w="57" w:type="dxa"/>
              <w:bottom w:w="0" w:type="dxa"/>
              <w:right w:w="57" w:type="dxa"/>
            </w:tcMar>
            <w:vAlign w:val="center"/>
            <w:hideMark/>
          </w:tcPr>
          <w:p w14:paraId="47BB99AC" w14:textId="77777777" w:rsidR="00826418" w:rsidRPr="006D5730" w:rsidRDefault="00826418" w:rsidP="007D33CB">
            <w:pPr>
              <w:pStyle w:val="2Instruction"/>
              <w:keepNext w:val="0"/>
              <w:jc w:val="center"/>
              <w:rPr>
                <w:b w:val="0"/>
                <w:lang w:val="en-GB"/>
              </w:rPr>
            </w:pPr>
            <w:r w:rsidRPr="006D5730">
              <w:rPr>
                <w:rFonts w:ascii="Wingdings" w:hAnsi="Wingdings"/>
                <w:b w:val="0"/>
                <w:bCs/>
                <w:lang w:val="en-GB"/>
              </w:rPr>
              <w:t></w:t>
            </w:r>
          </w:p>
        </w:tc>
        <w:tc>
          <w:tcPr>
            <w:tcW w:w="239" w:type="pct"/>
            <w:tcBorders>
              <w:top w:val="nil"/>
              <w:left w:val="nil"/>
              <w:bottom w:val="single" w:sz="8" w:space="0" w:color="EEA8CE"/>
              <w:right w:val="single" w:sz="8" w:space="0" w:color="EEA8CE"/>
            </w:tcBorders>
            <w:vAlign w:val="center"/>
          </w:tcPr>
          <w:p w14:paraId="52938995" w14:textId="5B61C047" w:rsidR="00826418" w:rsidRPr="006D5730" w:rsidRDefault="00826418" w:rsidP="007D33CB">
            <w:pPr>
              <w:pStyle w:val="2Instruction"/>
              <w:keepNext w:val="0"/>
              <w:jc w:val="center"/>
              <w:rPr>
                <w:rFonts w:ascii="Wingdings" w:hAnsi="Wingdings"/>
                <w:b w:val="0"/>
                <w:bCs/>
                <w:lang w:val="en-GB"/>
              </w:rPr>
            </w:pPr>
            <w:r w:rsidRPr="006D5730">
              <w:rPr>
                <w:rFonts w:ascii="Wingdings" w:hAnsi="Wingdings"/>
                <w:b w:val="0"/>
                <w:bCs/>
                <w:lang w:val="en-GB"/>
              </w:rPr>
              <w:t></w:t>
            </w:r>
          </w:p>
        </w:tc>
      </w:tr>
    </w:tbl>
    <w:p w14:paraId="2F6BE871" w14:textId="65A14304" w:rsidR="00826418" w:rsidRPr="006D5730" w:rsidRDefault="00826418" w:rsidP="007D33CB">
      <w:pPr>
        <w:pStyle w:val="6GapNewQn"/>
        <w:rPr>
          <w:shd w:val="clear" w:color="auto" w:fill="FFFFFF"/>
          <w:lang w:val="en-GB"/>
        </w:rPr>
      </w:pPr>
    </w:p>
    <w:p w14:paraId="2B81D6B1" w14:textId="77777777" w:rsidR="008E1261" w:rsidRPr="006D5730" w:rsidRDefault="008E1261" w:rsidP="007D33CB">
      <w:pPr>
        <w:pStyle w:val="6GapNewQn"/>
        <w:rPr>
          <w:shd w:val="clear" w:color="auto" w:fill="FFFFFF"/>
          <w:lang w:val="en-GB"/>
        </w:rPr>
      </w:pPr>
      <w:r w:rsidRPr="006D5730">
        <w:rPr>
          <w:color w:val="BFBFBF" w:themeColor="background1" w:themeShade="BF"/>
          <w:sz w:val="16"/>
          <w:shd w:val="clear" w:color="auto" w:fill="FFFFFF"/>
          <w:lang w:val="en-GB"/>
        </w:rPr>
        <w:t>END OF SECTION</w:t>
      </w:r>
    </w:p>
    <w:p w14:paraId="2F160F61" w14:textId="77777777" w:rsidR="008E1261" w:rsidRPr="006D5730" w:rsidRDefault="008E1261" w:rsidP="007D33CB">
      <w:pPr>
        <w:pStyle w:val="6GapNewQn"/>
        <w:rPr>
          <w:shd w:val="clear" w:color="auto" w:fill="FFFFFF"/>
          <w:lang w:val="en-GB"/>
        </w:rPr>
        <w:sectPr w:rsidR="008E1261" w:rsidRPr="006D5730" w:rsidSect="00DC7605">
          <w:headerReference w:type="default" r:id="rId16"/>
          <w:pgSz w:w="11906" w:h="16838"/>
          <w:pgMar w:top="548" w:right="1440" w:bottom="1440" w:left="1440" w:header="567" w:footer="283" w:gutter="0"/>
          <w:cols w:space="708"/>
          <w:docGrid w:linePitch="360"/>
        </w:sectPr>
      </w:pPr>
    </w:p>
    <w:p w14:paraId="1BD4057F" w14:textId="16FB71DE" w:rsidR="00105F38" w:rsidRPr="006D5730" w:rsidRDefault="00105F38" w:rsidP="007D33CB">
      <w:pPr>
        <w:pStyle w:val="7Section"/>
        <w:keepNext w:val="0"/>
        <w:rPr>
          <w:noProof w:val="0"/>
          <w:shd w:val="clear" w:color="auto" w:fill="FFFFFF"/>
        </w:rPr>
      </w:pPr>
      <w:r w:rsidRPr="006D5730">
        <w:rPr>
          <w:noProof w:val="0"/>
        </w:rPr>
        <w:lastRenderedPageBreak/>
        <w:t xml:space="preserve">SECTION E: </w:t>
      </w:r>
      <w:r w:rsidRPr="006D5730">
        <w:rPr>
          <w:caps w:val="0"/>
          <w:noProof w:val="0"/>
        </w:rPr>
        <w:t xml:space="preserve">TREATMENT </w:t>
      </w:r>
      <w:r w:rsidR="00494357" w:rsidRPr="006D5730">
        <w:rPr>
          <w:caps w:val="0"/>
          <w:noProof w:val="0"/>
        </w:rPr>
        <w:t>OF ITP</w:t>
      </w:r>
    </w:p>
    <w:p w14:paraId="2FE390A9" w14:textId="1AD2E345" w:rsidR="00105F38" w:rsidRPr="006D5730" w:rsidRDefault="00FD4FEA" w:rsidP="007D33CB">
      <w:pPr>
        <w:pStyle w:val="1Qtext"/>
        <w:keepNext w:val="0"/>
        <w:rPr>
          <w:color w:val="FF0000"/>
          <w:lang w:val="en-GB"/>
        </w:rPr>
      </w:pPr>
      <w:r w:rsidRPr="006D5730">
        <w:rPr>
          <w:lang w:val="en-GB"/>
        </w:rPr>
        <w:t>Q1.If you required treatment</w:t>
      </w:r>
      <w:r w:rsidR="00F95F89" w:rsidRPr="006D5730">
        <w:rPr>
          <w:lang w:val="en-GB"/>
        </w:rPr>
        <w:t>,</w:t>
      </w:r>
      <w:r w:rsidR="00105F38" w:rsidRPr="006D5730">
        <w:rPr>
          <w:lang w:val="en-GB"/>
        </w:rPr>
        <w:t xml:space="preserve"> </w:t>
      </w:r>
      <w:r w:rsidR="00F95F89" w:rsidRPr="006D5730">
        <w:rPr>
          <w:lang w:val="en-GB"/>
        </w:rPr>
        <w:t>h</w:t>
      </w:r>
      <w:r w:rsidR="00105F38" w:rsidRPr="006D5730">
        <w:rPr>
          <w:lang w:val="en-GB"/>
        </w:rPr>
        <w:t>ow long did you have to wait after your ITP diagnosis to receive treatment for your ITP? (</w:t>
      </w:r>
      <w:proofErr w:type="gramStart"/>
      <w:r w:rsidR="00105F38" w:rsidRPr="006D5730">
        <w:rPr>
          <w:lang w:val="en-GB"/>
        </w:rPr>
        <w:t>e.g</w:t>
      </w:r>
      <w:proofErr w:type="gramEnd"/>
      <w:r w:rsidR="00105F38" w:rsidRPr="006D5730">
        <w:rPr>
          <w:lang w:val="en-GB"/>
        </w:rPr>
        <w:t xml:space="preserve">. drug treatment, splenectomy, platelet/blood transfusion) </w:t>
      </w:r>
      <w:r w:rsidR="00105F38" w:rsidRPr="006D5730">
        <w:rPr>
          <w:color w:val="FF0000"/>
          <w:lang w:val="en-GB"/>
        </w:rPr>
        <w:t>&lt;ASK ALL&gt;</w:t>
      </w:r>
    </w:p>
    <w:p w14:paraId="48316DB9" w14:textId="77777777" w:rsidR="00105F38" w:rsidRPr="006D5730" w:rsidRDefault="00105F38" w:rsidP="007D33CB">
      <w:pPr>
        <w:pStyle w:val="2Instruction"/>
        <w:keepNext w:val="0"/>
      </w:pPr>
      <w:r w:rsidRPr="006D5730">
        <w:t>Please enter a number as relevant below</w:t>
      </w:r>
    </w:p>
    <w:tbl>
      <w:tblPr>
        <w:tblStyle w:val="ARWAnswergrid"/>
        <w:tblW w:w="0" w:type="auto"/>
        <w:tblLook w:val="04A0" w:firstRow="1" w:lastRow="0" w:firstColumn="1" w:lastColumn="0" w:noHBand="0" w:noVBand="1"/>
      </w:tblPr>
      <w:tblGrid>
        <w:gridCol w:w="624"/>
        <w:gridCol w:w="8516"/>
      </w:tblGrid>
      <w:tr w:rsidR="00105F38" w:rsidRPr="006D5730" w14:paraId="46BAB3CD" w14:textId="77777777" w:rsidTr="00E76D41">
        <w:tc>
          <w:tcPr>
            <w:tcW w:w="624" w:type="dxa"/>
          </w:tcPr>
          <w:p w14:paraId="2B4B333E" w14:textId="77777777" w:rsidR="00105F38" w:rsidRPr="006D5730" w:rsidRDefault="00105F38" w:rsidP="007D33CB">
            <w:pPr>
              <w:pStyle w:val="4Spacepreprog"/>
              <w:keepNext w:val="0"/>
              <w:jc w:val="center"/>
              <w:rPr>
                <w:lang w:val="en-GB"/>
              </w:rPr>
            </w:pPr>
          </w:p>
        </w:tc>
        <w:tc>
          <w:tcPr>
            <w:tcW w:w="8516" w:type="dxa"/>
          </w:tcPr>
          <w:p w14:paraId="7EF98D9D" w14:textId="541A28AA" w:rsidR="00105F38" w:rsidRPr="006D5730" w:rsidRDefault="00105F38"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________ weeks</w:t>
            </w:r>
            <w:r w:rsidR="00DD3521" w:rsidRPr="006D5730">
              <w:rPr>
                <w:rFonts w:asciiTheme="minorHAnsi" w:hAnsiTheme="minorHAnsi"/>
                <w:shd w:val="clear" w:color="auto" w:fill="FFFFFF"/>
                <w:lang w:val="en-GB"/>
              </w:rPr>
              <w:t xml:space="preserve">  </w:t>
            </w:r>
          </w:p>
        </w:tc>
      </w:tr>
      <w:tr w:rsidR="00105F38" w:rsidRPr="006D5730" w14:paraId="37140D06" w14:textId="77777777" w:rsidTr="00E76D41">
        <w:tc>
          <w:tcPr>
            <w:tcW w:w="624" w:type="dxa"/>
          </w:tcPr>
          <w:p w14:paraId="03908B61" w14:textId="77777777" w:rsidR="00105F38" w:rsidRPr="006D5730" w:rsidRDefault="00105F38" w:rsidP="007D33CB">
            <w:pPr>
              <w:pStyle w:val="4Spacepreprog"/>
              <w:keepNext w:val="0"/>
              <w:jc w:val="center"/>
              <w:rPr>
                <w:lang w:val="en-GB"/>
              </w:rPr>
            </w:pPr>
          </w:p>
        </w:tc>
        <w:tc>
          <w:tcPr>
            <w:tcW w:w="8516" w:type="dxa"/>
          </w:tcPr>
          <w:p w14:paraId="5B3FBBCA" w14:textId="77777777" w:rsidR="00105F38" w:rsidRPr="006D5730" w:rsidRDefault="00105F38" w:rsidP="007D33CB">
            <w:pPr>
              <w:pStyle w:val="6GapNewQn"/>
              <w:rPr>
                <w:shd w:val="clear" w:color="auto" w:fill="FFFFFF"/>
                <w:lang w:val="en-GB"/>
              </w:rPr>
            </w:pPr>
            <w:r w:rsidRPr="006D5730">
              <w:rPr>
                <w:shd w:val="clear" w:color="auto" w:fill="FFFFFF"/>
                <w:lang w:val="en-GB"/>
              </w:rPr>
              <w:t>________ months</w:t>
            </w:r>
          </w:p>
        </w:tc>
      </w:tr>
      <w:tr w:rsidR="00105F38" w:rsidRPr="006D5730" w14:paraId="44E40778" w14:textId="77777777" w:rsidTr="00E76D41">
        <w:tc>
          <w:tcPr>
            <w:tcW w:w="624" w:type="dxa"/>
          </w:tcPr>
          <w:p w14:paraId="17447473" w14:textId="77777777" w:rsidR="00105F38" w:rsidRPr="006D5730" w:rsidRDefault="00105F38" w:rsidP="007D33CB">
            <w:pPr>
              <w:pStyle w:val="4Spacepreprog"/>
              <w:keepNext w:val="0"/>
              <w:jc w:val="center"/>
              <w:rPr>
                <w:lang w:val="en-GB"/>
              </w:rPr>
            </w:pPr>
          </w:p>
        </w:tc>
        <w:tc>
          <w:tcPr>
            <w:tcW w:w="8516" w:type="dxa"/>
          </w:tcPr>
          <w:p w14:paraId="38342E61" w14:textId="77777777" w:rsidR="00105F38" w:rsidRPr="006D5730" w:rsidRDefault="00105F38" w:rsidP="007D33CB">
            <w:pPr>
              <w:pStyle w:val="6GapNewQn"/>
              <w:rPr>
                <w:shd w:val="clear" w:color="auto" w:fill="FFFFFF"/>
                <w:lang w:val="en-GB"/>
              </w:rPr>
            </w:pPr>
            <w:r w:rsidRPr="006D5730">
              <w:rPr>
                <w:shd w:val="clear" w:color="auto" w:fill="FFFFFF"/>
                <w:lang w:val="en-GB"/>
              </w:rPr>
              <w:t>________ years</w:t>
            </w:r>
          </w:p>
        </w:tc>
      </w:tr>
      <w:tr w:rsidR="00105F38" w:rsidRPr="006D5730" w14:paraId="76A7B956" w14:textId="77777777" w:rsidTr="00E76D41">
        <w:tc>
          <w:tcPr>
            <w:tcW w:w="624" w:type="dxa"/>
          </w:tcPr>
          <w:p w14:paraId="7AFF645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32B8CD46" w14:textId="77777777" w:rsidR="00105F38" w:rsidRPr="006D5730" w:rsidRDefault="00105F38" w:rsidP="007D33CB">
            <w:pPr>
              <w:pStyle w:val="6GapNewQn"/>
              <w:rPr>
                <w:shd w:val="clear" w:color="auto" w:fill="FFFFFF"/>
                <w:lang w:val="en-GB"/>
              </w:rPr>
            </w:pPr>
            <w:r w:rsidRPr="006D5730">
              <w:rPr>
                <w:shd w:val="clear" w:color="auto" w:fill="FFFFFF"/>
                <w:lang w:val="en-GB"/>
              </w:rPr>
              <w:t>Not yet received any treatment for my ITP</w:t>
            </w:r>
          </w:p>
        </w:tc>
      </w:tr>
      <w:tr w:rsidR="00105F38" w:rsidRPr="006D5730" w14:paraId="35D156E7" w14:textId="77777777" w:rsidTr="00E76D41">
        <w:tc>
          <w:tcPr>
            <w:tcW w:w="624" w:type="dxa"/>
          </w:tcPr>
          <w:p w14:paraId="1B7E205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50AA7182" w14:textId="77777777" w:rsidR="00105F38" w:rsidRPr="006D5730" w:rsidRDefault="00105F38" w:rsidP="007D33CB">
            <w:pPr>
              <w:pStyle w:val="6GapNewQn"/>
              <w:rPr>
                <w:shd w:val="clear" w:color="auto" w:fill="FFFFFF"/>
                <w:lang w:val="en-GB"/>
              </w:rPr>
            </w:pPr>
            <w:r w:rsidRPr="006D5730">
              <w:rPr>
                <w:shd w:val="clear" w:color="auto" w:fill="FFFFFF"/>
                <w:lang w:val="en-GB"/>
              </w:rPr>
              <w:t>Received treatment straight away</w:t>
            </w:r>
          </w:p>
        </w:tc>
      </w:tr>
    </w:tbl>
    <w:p w14:paraId="3AFFAB1E" w14:textId="21C6E012" w:rsidR="00105F38" w:rsidRPr="006D5730" w:rsidRDefault="00105F38" w:rsidP="007D33CB">
      <w:pPr>
        <w:pStyle w:val="5Programming"/>
        <w:keepNext w:val="0"/>
      </w:pPr>
      <w:r w:rsidRPr="006D5730">
        <w:t>Ran</w:t>
      </w:r>
      <w:r w:rsidR="00C21654" w:rsidRPr="006D5730">
        <w:t xml:space="preserve">ge for years: 0-10, months: 0-36, </w:t>
      </w:r>
      <w:proofErr w:type="gramStart"/>
      <w:r w:rsidR="00C21654" w:rsidRPr="006D5730">
        <w:t>weeks :0</w:t>
      </w:r>
      <w:proofErr w:type="gramEnd"/>
      <w:r w:rsidR="00C21654" w:rsidRPr="006D5730">
        <w:t>-52</w:t>
      </w:r>
    </w:p>
    <w:p w14:paraId="7D547782" w14:textId="77777777" w:rsidR="00105F38" w:rsidRPr="006D5730" w:rsidRDefault="00105F38" w:rsidP="007D33CB">
      <w:pPr>
        <w:pStyle w:val="5Programming"/>
        <w:keepNext w:val="0"/>
      </w:pPr>
      <w:r w:rsidRPr="006D5730">
        <w:t>At least one row must be completed; auto populate with zeros if code 3 selected, or only code1/2 selected.</w:t>
      </w:r>
    </w:p>
    <w:p w14:paraId="68991A79" w14:textId="77777777" w:rsidR="00CD4940" w:rsidRPr="006D5730" w:rsidRDefault="00CD4940" w:rsidP="007D33CB">
      <w:pPr>
        <w:pStyle w:val="1Qtext"/>
        <w:keepNext w:val="0"/>
      </w:pPr>
    </w:p>
    <w:p w14:paraId="55BCDBAC" w14:textId="2967F385" w:rsidR="00105F38" w:rsidRPr="006D5730" w:rsidRDefault="00105F38" w:rsidP="007D33CB">
      <w:pPr>
        <w:pStyle w:val="1Qtext"/>
        <w:keepNext w:val="0"/>
        <w:rPr>
          <w:color w:val="FF0000"/>
        </w:rPr>
      </w:pPr>
      <w:r w:rsidRPr="006D5730">
        <w:t xml:space="preserve">Q2. </w:t>
      </w:r>
      <w:r w:rsidR="00CD4940" w:rsidRPr="006D5730">
        <w:t>Have you</w:t>
      </w:r>
      <w:r w:rsidRPr="006D5730">
        <w:t xml:space="preserve"> </w:t>
      </w:r>
      <w:r w:rsidR="00DD3521" w:rsidRPr="006D5730">
        <w:t>ever been</w:t>
      </w:r>
      <w:r w:rsidRPr="006D5730">
        <w:t xml:space="preserve"> on ‘watch and wait’ management by your doctor</w:t>
      </w:r>
      <w:r w:rsidR="00DE2E6A" w:rsidRPr="006D5730">
        <w:t>?</w:t>
      </w:r>
      <w:r w:rsidR="00DD3521" w:rsidRPr="006D5730">
        <w:t xml:space="preserve"> </w:t>
      </w:r>
      <w:r w:rsidR="00DE2E6A" w:rsidRPr="006D5730">
        <w:t>(</w:t>
      </w:r>
      <w:proofErr w:type="gramStart"/>
      <w:r w:rsidR="00DD3521" w:rsidRPr="006D5730">
        <w:t>i.e</w:t>
      </w:r>
      <w:proofErr w:type="gramEnd"/>
      <w:r w:rsidR="00DD3521" w:rsidRPr="006D5730">
        <w:t>. received no medical treatments for a period of time because it was felt that treatment was not required)</w:t>
      </w:r>
      <w:r w:rsidRPr="006D5730">
        <w:t xml:space="preserve"> </w:t>
      </w:r>
      <w:r w:rsidR="00F95F89" w:rsidRPr="006D5730">
        <w:rPr>
          <w:color w:val="FF0000"/>
        </w:rPr>
        <w:t>&lt;ASK ALL</w:t>
      </w:r>
      <w:r w:rsidRPr="006D5730">
        <w:rPr>
          <w:color w:val="FF0000"/>
        </w:rPr>
        <w:t>&gt;</w:t>
      </w:r>
    </w:p>
    <w:p w14:paraId="4944298E" w14:textId="77777777" w:rsidR="00105F38" w:rsidRPr="006D5730" w:rsidRDefault="00105F38" w:rsidP="007D33CB">
      <w:pPr>
        <w:pStyle w:val="2Instruction"/>
        <w:keepNext w:val="0"/>
      </w:pPr>
      <w:r w:rsidRPr="006D5730">
        <w:t>Please select one answer below</w:t>
      </w:r>
    </w:p>
    <w:tbl>
      <w:tblPr>
        <w:tblStyle w:val="ARWAnswergrid"/>
        <w:tblW w:w="0" w:type="auto"/>
        <w:tblLook w:val="04A0" w:firstRow="1" w:lastRow="0" w:firstColumn="1" w:lastColumn="0" w:noHBand="0" w:noVBand="1"/>
      </w:tblPr>
      <w:tblGrid>
        <w:gridCol w:w="624"/>
        <w:gridCol w:w="8516"/>
      </w:tblGrid>
      <w:tr w:rsidR="00105F38" w:rsidRPr="006D5730" w14:paraId="70EFE09B" w14:textId="77777777" w:rsidTr="00E76D41">
        <w:tc>
          <w:tcPr>
            <w:tcW w:w="624" w:type="dxa"/>
          </w:tcPr>
          <w:p w14:paraId="56FAFEC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760D2275" w14:textId="77777777" w:rsidR="00105F38" w:rsidRPr="006D5730" w:rsidRDefault="00105F38"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Yes</w:t>
            </w:r>
          </w:p>
        </w:tc>
      </w:tr>
      <w:tr w:rsidR="00105F38" w:rsidRPr="006D5730" w14:paraId="5D199538" w14:textId="77777777" w:rsidTr="00E76D41">
        <w:tc>
          <w:tcPr>
            <w:tcW w:w="624" w:type="dxa"/>
          </w:tcPr>
          <w:p w14:paraId="3D888F1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3AE778FF" w14:textId="77777777" w:rsidR="00105F38" w:rsidRPr="006D5730" w:rsidRDefault="00105F38" w:rsidP="007D33CB">
            <w:pPr>
              <w:pStyle w:val="6GapNewQn"/>
              <w:rPr>
                <w:shd w:val="clear" w:color="auto" w:fill="FFFFFF"/>
                <w:lang w:val="en-GB"/>
              </w:rPr>
            </w:pPr>
            <w:r w:rsidRPr="006D5730">
              <w:rPr>
                <w:shd w:val="clear" w:color="auto" w:fill="FFFFFF"/>
                <w:lang w:val="en-GB"/>
              </w:rPr>
              <w:t>No</w:t>
            </w:r>
          </w:p>
        </w:tc>
      </w:tr>
      <w:tr w:rsidR="00105F38" w:rsidRPr="006D5730" w14:paraId="783E51DE" w14:textId="77777777" w:rsidTr="00E76D41">
        <w:tc>
          <w:tcPr>
            <w:tcW w:w="624" w:type="dxa"/>
          </w:tcPr>
          <w:p w14:paraId="397E633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40B198C3" w14:textId="77777777" w:rsidR="00105F38" w:rsidRPr="006D5730" w:rsidRDefault="00105F38" w:rsidP="007D33CB">
            <w:pPr>
              <w:pStyle w:val="6GapNewQn"/>
              <w:rPr>
                <w:shd w:val="clear" w:color="auto" w:fill="FFFFFF"/>
                <w:lang w:val="en-GB"/>
              </w:rPr>
            </w:pPr>
            <w:r w:rsidRPr="006D5730">
              <w:rPr>
                <w:shd w:val="clear" w:color="auto" w:fill="FFFFFF"/>
                <w:lang w:val="en-GB"/>
              </w:rPr>
              <w:t>Don’t know</w:t>
            </w:r>
          </w:p>
        </w:tc>
      </w:tr>
    </w:tbl>
    <w:p w14:paraId="09D7BA79" w14:textId="77777777" w:rsidR="00105F38" w:rsidRPr="006D5730" w:rsidRDefault="00105F38" w:rsidP="007D33CB">
      <w:pPr>
        <w:pStyle w:val="5Programming"/>
        <w:keepNext w:val="0"/>
      </w:pPr>
    </w:p>
    <w:p w14:paraId="34195AFF" w14:textId="1D6B7504" w:rsidR="00105F38" w:rsidRPr="006D5730" w:rsidRDefault="00105F38" w:rsidP="007D33CB">
      <w:pPr>
        <w:pStyle w:val="1Qtext"/>
        <w:keepNext w:val="0"/>
        <w:rPr>
          <w:color w:val="FF0000"/>
          <w:lang w:val="en-GB"/>
        </w:rPr>
      </w:pPr>
      <w:r w:rsidRPr="006D5730">
        <w:rPr>
          <w:lang w:val="en-GB"/>
        </w:rPr>
        <w:t xml:space="preserve">Q3a. Do you feel as though your symptoms (e.g. fatigue/energy levels) and your quality of life were taken into account by your treating </w:t>
      </w:r>
      <w:r w:rsidR="00DD3521" w:rsidRPr="006D5730">
        <w:rPr>
          <w:lang w:val="en-GB"/>
        </w:rPr>
        <w:t>doctor</w:t>
      </w:r>
      <w:r w:rsidRPr="006D5730">
        <w:rPr>
          <w:lang w:val="en-GB"/>
        </w:rPr>
        <w:t xml:space="preserve"> when deciding if you needed treatment? </w:t>
      </w:r>
      <w:r w:rsidR="008158BE" w:rsidRPr="006D5730">
        <w:rPr>
          <w:color w:val="FF0000"/>
        </w:rPr>
        <w:t>&lt;ASK ALL&gt;</w:t>
      </w:r>
    </w:p>
    <w:p w14:paraId="4BC4B477" w14:textId="77777777" w:rsidR="00105F38" w:rsidRPr="006D5730" w:rsidRDefault="00105F38" w:rsidP="007D33CB">
      <w:pPr>
        <w:pStyle w:val="2Instruction"/>
        <w:keepNext w:val="0"/>
      </w:pPr>
      <w:r w:rsidRPr="006D5730">
        <w:rPr>
          <w:lang w:val="en-GB"/>
        </w:rPr>
        <w:t xml:space="preserve"> </w:t>
      </w:r>
      <w:r w:rsidRPr="006D5730">
        <w:t>Please select one answer below</w:t>
      </w:r>
    </w:p>
    <w:tbl>
      <w:tblPr>
        <w:tblStyle w:val="ARWAnswergrid"/>
        <w:tblW w:w="0" w:type="auto"/>
        <w:tblLook w:val="04A0" w:firstRow="1" w:lastRow="0" w:firstColumn="1" w:lastColumn="0" w:noHBand="0" w:noVBand="1"/>
      </w:tblPr>
      <w:tblGrid>
        <w:gridCol w:w="624"/>
        <w:gridCol w:w="8516"/>
      </w:tblGrid>
      <w:tr w:rsidR="00105F38" w:rsidRPr="006D5730" w14:paraId="22C3C211" w14:textId="77777777" w:rsidTr="00E76D41">
        <w:tc>
          <w:tcPr>
            <w:tcW w:w="624" w:type="dxa"/>
          </w:tcPr>
          <w:p w14:paraId="544C0C2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047BF71D" w14:textId="77777777" w:rsidR="00105F38" w:rsidRPr="006D5730" w:rsidRDefault="00105F38"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Yes</w:t>
            </w:r>
          </w:p>
        </w:tc>
      </w:tr>
      <w:tr w:rsidR="00105F38" w:rsidRPr="006D5730" w14:paraId="4946C947" w14:textId="77777777" w:rsidTr="00E76D41">
        <w:tc>
          <w:tcPr>
            <w:tcW w:w="624" w:type="dxa"/>
          </w:tcPr>
          <w:p w14:paraId="4AF8D84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478EB872" w14:textId="77777777" w:rsidR="00105F38" w:rsidRPr="006D5730" w:rsidRDefault="00105F38" w:rsidP="007D33CB">
            <w:pPr>
              <w:pStyle w:val="6GapNewQn"/>
              <w:rPr>
                <w:shd w:val="clear" w:color="auto" w:fill="FFFFFF"/>
                <w:lang w:val="en-GB"/>
              </w:rPr>
            </w:pPr>
            <w:r w:rsidRPr="006D5730">
              <w:rPr>
                <w:shd w:val="clear" w:color="auto" w:fill="FFFFFF"/>
                <w:lang w:val="en-GB"/>
              </w:rPr>
              <w:t>No</w:t>
            </w:r>
          </w:p>
        </w:tc>
      </w:tr>
      <w:tr w:rsidR="00105F38" w:rsidRPr="006D5730" w14:paraId="2FD95D58" w14:textId="77777777" w:rsidTr="00E76D41">
        <w:tc>
          <w:tcPr>
            <w:tcW w:w="624" w:type="dxa"/>
          </w:tcPr>
          <w:p w14:paraId="3BA476C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2F6E26F5" w14:textId="77777777" w:rsidR="00105F38" w:rsidRPr="006D5730" w:rsidRDefault="00105F38" w:rsidP="007D33CB">
            <w:pPr>
              <w:pStyle w:val="6GapNewQn"/>
              <w:rPr>
                <w:shd w:val="clear" w:color="auto" w:fill="FFFFFF"/>
                <w:lang w:val="en-GB"/>
              </w:rPr>
            </w:pPr>
            <w:r w:rsidRPr="006D5730">
              <w:rPr>
                <w:shd w:val="clear" w:color="auto" w:fill="FFFFFF"/>
                <w:lang w:val="en-GB"/>
              </w:rPr>
              <w:t>Don’t know</w:t>
            </w:r>
          </w:p>
        </w:tc>
      </w:tr>
    </w:tbl>
    <w:p w14:paraId="40DED8BA" w14:textId="77777777" w:rsidR="00105F38" w:rsidRPr="006D5730" w:rsidRDefault="00105F38" w:rsidP="007D33CB">
      <w:pPr>
        <w:pStyle w:val="1Qtext"/>
        <w:keepNext w:val="0"/>
        <w:rPr>
          <w:lang w:val="en-GB"/>
        </w:rPr>
      </w:pPr>
    </w:p>
    <w:p w14:paraId="402D36A8" w14:textId="28DCADF0" w:rsidR="00105F38" w:rsidRPr="006D5730" w:rsidRDefault="00105F38" w:rsidP="007D33CB">
      <w:pPr>
        <w:pStyle w:val="1Qtext"/>
        <w:keepNext w:val="0"/>
        <w:rPr>
          <w:lang w:val="en-GB"/>
        </w:rPr>
      </w:pPr>
      <w:r w:rsidRPr="006D5730">
        <w:rPr>
          <w:lang w:val="en-GB"/>
        </w:rPr>
        <w:t xml:space="preserve">Q3b. Do you wish that your symptoms and quality of life were taken into account when this treatment decision was made? </w:t>
      </w:r>
      <w:r w:rsidRPr="006D5730">
        <w:rPr>
          <w:color w:val="FF0000"/>
          <w:lang w:val="en-GB"/>
        </w:rPr>
        <w:t>&lt;ASK TO THOSE WHO SELECT CODE 2 AT EQ3a&gt;</w:t>
      </w:r>
    </w:p>
    <w:p w14:paraId="219691C4" w14:textId="77777777" w:rsidR="00105F38" w:rsidRPr="006D5730" w:rsidRDefault="00105F38" w:rsidP="007D33CB">
      <w:pPr>
        <w:pStyle w:val="2Instruction"/>
        <w:keepNext w:val="0"/>
      </w:pPr>
      <w:r w:rsidRPr="006D5730">
        <w:t>Please select one answer below</w:t>
      </w:r>
    </w:p>
    <w:tbl>
      <w:tblPr>
        <w:tblStyle w:val="ARWAnswergrid"/>
        <w:tblW w:w="0" w:type="auto"/>
        <w:tblLook w:val="04A0" w:firstRow="1" w:lastRow="0" w:firstColumn="1" w:lastColumn="0" w:noHBand="0" w:noVBand="1"/>
      </w:tblPr>
      <w:tblGrid>
        <w:gridCol w:w="624"/>
        <w:gridCol w:w="8516"/>
      </w:tblGrid>
      <w:tr w:rsidR="00105F38" w:rsidRPr="006D5730" w14:paraId="3DB5C840" w14:textId="77777777" w:rsidTr="00E76D41">
        <w:tc>
          <w:tcPr>
            <w:tcW w:w="624" w:type="dxa"/>
          </w:tcPr>
          <w:p w14:paraId="2862D1A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721228D8" w14:textId="77777777" w:rsidR="00105F38" w:rsidRPr="006D5730" w:rsidRDefault="00105F38"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Yes</w:t>
            </w:r>
          </w:p>
        </w:tc>
      </w:tr>
      <w:tr w:rsidR="00105F38" w:rsidRPr="006D5730" w14:paraId="09F45488" w14:textId="77777777" w:rsidTr="00E76D41">
        <w:tc>
          <w:tcPr>
            <w:tcW w:w="624" w:type="dxa"/>
          </w:tcPr>
          <w:p w14:paraId="01D01AB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279E962F" w14:textId="77777777" w:rsidR="00105F38" w:rsidRPr="006D5730" w:rsidRDefault="00105F38" w:rsidP="007D33CB">
            <w:pPr>
              <w:pStyle w:val="6GapNewQn"/>
              <w:rPr>
                <w:shd w:val="clear" w:color="auto" w:fill="FFFFFF"/>
                <w:lang w:val="en-GB"/>
              </w:rPr>
            </w:pPr>
            <w:r w:rsidRPr="006D5730">
              <w:rPr>
                <w:shd w:val="clear" w:color="auto" w:fill="FFFFFF"/>
                <w:lang w:val="en-GB"/>
              </w:rPr>
              <w:t>No</w:t>
            </w:r>
          </w:p>
        </w:tc>
      </w:tr>
    </w:tbl>
    <w:p w14:paraId="7D5BAC83" w14:textId="77777777" w:rsidR="00105F38" w:rsidRPr="006D5730" w:rsidRDefault="00105F38" w:rsidP="007D33CB">
      <w:pPr>
        <w:pStyle w:val="1Qtext"/>
        <w:keepNext w:val="0"/>
        <w:rPr>
          <w:lang w:val="en-GB"/>
        </w:rPr>
      </w:pPr>
    </w:p>
    <w:p w14:paraId="40F605E4" w14:textId="3E74D69F" w:rsidR="00105F38" w:rsidRPr="006D5730" w:rsidRDefault="00105F38" w:rsidP="007D33CB">
      <w:pPr>
        <w:pStyle w:val="1Qtext"/>
        <w:keepNext w:val="0"/>
        <w:rPr>
          <w:color w:val="FF0000"/>
          <w:lang w:val="en-GB"/>
        </w:rPr>
      </w:pPr>
      <w:r w:rsidRPr="006D5730">
        <w:rPr>
          <w:lang w:val="en-GB"/>
        </w:rPr>
        <w:t xml:space="preserve">Q4a. Thinking about the monitoring of your ITP, do you feel that your quality of life and symptoms (e.g. fatigue/energy levels) have been assessed in combination with your platelet count and your need for treatment? </w:t>
      </w:r>
      <w:r w:rsidR="008158BE" w:rsidRPr="006D5730">
        <w:rPr>
          <w:color w:val="FF0000"/>
        </w:rPr>
        <w:t>&lt;ASK ALL&gt;</w:t>
      </w:r>
    </w:p>
    <w:p w14:paraId="394CCFAC" w14:textId="77777777" w:rsidR="00105F38" w:rsidRPr="006D5730" w:rsidRDefault="00105F38" w:rsidP="007D33CB">
      <w:pPr>
        <w:pStyle w:val="2Instruction"/>
        <w:keepNext w:val="0"/>
      </w:pPr>
      <w:r w:rsidRPr="006D5730">
        <w:t>Please select one answer below</w:t>
      </w:r>
    </w:p>
    <w:tbl>
      <w:tblPr>
        <w:tblStyle w:val="ARWAnswergrid"/>
        <w:tblW w:w="0" w:type="auto"/>
        <w:tblLook w:val="04A0" w:firstRow="1" w:lastRow="0" w:firstColumn="1" w:lastColumn="0" w:noHBand="0" w:noVBand="1"/>
      </w:tblPr>
      <w:tblGrid>
        <w:gridCol w:w="624"/>
        <w:gridCol w:w="8516"/>
      </w:tblGrid>
      <w:tr w:rsidR="00105F38" w:rsidRPr="006D5730" w14:paraId="13B2EFB9" w14:textId="77777777" w:rsidTr="00E76D41">
        <w:tc>
          <w:tcPr>
            <w:tcW w:w="624" w:type="dxa"/>
          </w:tcPr>
          <w:p w14:paraId="52C7DD2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587B77E2" w14:textId="77777777" w:rsidR="00105F38" w:rsidRPr="006D5730" w:rsidRDefault="00105F38"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Yes</w:t>
            </w:r>
          </w:p>
        </w:tc>
      </w:tr>
      <w:tr w:rsidR="00105F38" w:rsidRPr="006D5730" w14:paraId="0149C998" w14:textId="77777777" w:rsidTr="00E76D41">
        <w:tc>
          <w:tcPr>
            <w:tcW w:w="624" w:type="dxa"/>
          </w:tcPr>
          <w:p w14:paraId="52A33EC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5BAC6FCC" w14:textId="77777777" w:rsidR="00105F38" w:rsidRPr="006D5730" w:rsidRDefault="00105F38" w:rsidP="007D33CB">
            <w:pPr>
              <w:pStyle w:val="6GapNewQn"/>
              <w:rPr>
                <w:shd w:val="clear" w:color="auto" w:fill="FFFFFF"/>
                <w:lang w:val="en-GB"/>
              </w:rPr>
            </w:pPr>
            <w:r w:rsidRPr="006D5730">
              <w:rPr>
                <w:shd w:val="clear" w:color="auto" w:fill="FFFFFF"/>
                <w:lang w:val="en-GB"/>
              </w:rPr>
              <w:t>No</w:t>
            </w:r>
          </w:p>
        </w:tc>
      </w:tr>
      <w:tr w:rsidR="00105F38" w:rsidRPr="006D5730" w14:paraId="146956A5" w14:textId="77777777" w:rsidTr="00E76D41">
        <w:tc>
          <w:tcPr>
            <w:tcW w:w="624" w:type="dxa"/>
          </w:tcPr>
          <w:p w14:paraId="06C76F9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2C109D25" w14:textId="77777777" w:rsidR="00105F38" w:rsidRPr="006D5730" w:rsidRDefault="00105F38" w:rsidP="007D33CB">
            <w:pPr>
              <w:pStyle w:val="6GapNewQn"/>
              <w:rPr>
                <w:shd w:val="clear" w:color="auto" w:fill="FFFFFF"/>
                <w:lang w:val="en-GB"/>
              </w:rPr>
            </w:pPr>
            <w:r w:rsidRPr="006D5730">
              <w:rPr>
                <w:shd w:val="clear" w:color="auto" w:fill="FFFFFF"/>
                <w:lang w:val="en-GB"/>
              </w:rPr>
              <w:t>Don’t know</w:t>
            </w:r>
          </w:p>
        </w:tc>
      </w:tr>
    </w:tbl>
    <w:p w14:paraId="282DAAA2" w14:textId="77777777" w:rsidR="00105F38" w:rsidRPr="006D5730" w:rsidRDefault="00105F38" w:rsidP="007D33CB">
      <w:pPr>
        <w:pStyle w:val="1Qtext"/>
        <w:keepNext w:val="0"/>
        <w:rPr>
          <w:lang w:val="en-GB"/>
        </w:rPr>
      </w:pPr>
    </w:p>
    <w:p w14:paraId="7AF7CAE6" w14:textId="4DE1B142" w:rsidR="00105F38" w:rsidRPr="006D5730" w:rsidRDefault="00105F38" w:rsidP="007D33CB">
      <w:pPr>
        <w:pStyle w:val="1Qtext"/>
        <w:keepNext w:val="0"/>
        <w:rPr>
          <w:lang w:val="en-GB"/>
        </w:rPr>
      </w:pPr>
      <w:r w:rsidRPr="006D5730">
        <w:rPr>
          <w:lang w:val="en-GB"/>
        </w:rPr>
        <w:t xml:space="preserve">Q4b. Do you wish that your platelet count, symptoms and quality of life were taken into account when monitoring your ITP? </w:t>
      </w:r>
      <w:r w:rsidRPr="006D5730">
        <w:rPr>
          <w:color w:val="FF0000"/>
          <w:lang w:val="en-GB"/>
        </w:rPr>
        <w:t>&lt;ASK TO THOSE WHO SELECT CODE 2 AT EQ4a&gt;</w:t>
      </w:r>
    </w:p>
    <w:p w14:paraId="0F2FCB09" w14:textId="77777777" w:rsidR="00105F38" w:rsidRPr="006D5730" w:rsidRDefault="00105F38" w:rsidP="007D33CB">
      <w:pPr>
        <w:pStyle w:val="2Instruction"/>
        <w:keepNext w:val="0"/>
      </w:pPr>
      <w:r w:rsidRPr="006D5730">
        <w:t>Please select one answer below</w:t>
      </w:r>
    </w:p>
    <w:tbl>
      <w:tblPr>
        <w:tblStyle w:val="ARWAnswergrid"/>
        <w:tblW w:w="0" w:type="auto"/>
        <w:tblLook w:val="04A0" w:firstRow="1" w:lastRow="0" w:firstColumn="1" w:lastColumn="0" w:noHBand="0" w:noVBand="1"/>
      </w:tblPr>
      <w:tblGrid>
        <w:gridCol w:w="624"/>
        <w:gridCol w:w="8516"/>
      </w:tblGrid>
      <w:tr w:rsidR="00105F38" w:rsidRPr="006D5730" w14:paraId="17EB479A" w14:textId="77777777" w:rsidTr="00E76D41">
        <w:tc>
          <w:tcPr>
            <w:tcW w:w="624" w:type="dxa"/>
          </w:tcPr>
          <w:p w14:paraId="378CE28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32DB08BF" w14:textId="77777777" w:rsidR="00105F38" w:rsidRPr="006D5730" w:rsidRDefault="00105F38"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Yes</w:t>
            </w:r>
          </w:p>
        </w:tc>
      </w:tr>
      <w:tr w:rsidR="00105F38" w:rsidRPr="006D5730" w14:paraId="24964C64" w14:textId="77777777" w:rsidTr="00E76D41">
        <w:tc>
          <w:tcPr>
            <w:tcW w:w="624" w:type="dxa"/>
          </w:tcPr>
          <w:p w14:paraId="3826ABF9" w14:textId="77777777" w:rsidR="00105F38" w:rsidRPr="006D5730" w:rsidRDefault="00105F38" w:rsidP="007D33CB">
            <w:pPr>
              <w:pStyle w:val="4Spacepreprog"/>
              <w:keepNext w:val="0"/>
              <w:jc w:val="center"/>
              <w:rPr>
                <w:lang w:val="en-GB"/>
              </w:rPr>
            </w:pPr>
            <w:r w:rsidRPr="006D5730">
              <w:rPr>
                <w:lang w:val="en-GB"/>
              </w:rPr>
              <w:lastRenderedPageBreak/>
              <w:sym w:font="Wingdings" w:char="F0A1"/>
            </w:r>
          </w:p>
        </w:tc>
        <w:tc>
          <w:tcPr>
            <w:tcW w:w="8516" w:type="dxa"/>
          </w:tcPr>
          <w:p w14:paraId="3EA03ECE" w14:textId="77777777" w:rsidR="00105F38" w:rsidRPr="006D5730" w:rsidRDefault="00105F38" w:rsidP="007D33CB">
            <w:pPr>
              <w:pStyle w:val="6GapNewQn"/>
              <w:rPr>
                <w:shd w:val="clear" w:color="auto" w:fill="FFFFFF"/>
                <w:lang w:val="en-GB"/>
              </w:rPr>
            </w:pPr>
            <w:r w:rsidRPr="006D5730">
              <w:rPr>
                <w:shd w:val="clear" w:color="auto" w:fill="FFFFFF"/>
                <w:lang w:val="en-GB"/>
              </w:rPr>
              <w:t>No</w:t>
            </w:r>
          </w:p>
        </w:tc>
      </w:tr>
    </w:tbl>
    <w:p w14:paraId="34FD4CDB" w14:textId="77777777" w:rsidR="00105F38" w:rsidRPr="006D5730" w:rsidRDefault="00105F38" w:rsidP="007D33CB">
      <w:pPr>
        <w:pStyle w:val="1Qtext"/>
        <w:keepNext w:val="0"/>
        <w:rPr>
          <w:lang w:val="en-GB"/>
        </w:rPr>
      </w:pPr>
    </w:p>
    <w:p w14:paraId="214165DA" w14:textId="03D31A58" w:rsidR="009A7F8E" w:rsidRPr="006D5730" w:rsidRDefault="009A7F8E" w:rsidP="007D33CB">
      <w:pPr>
        <w:pStyle w:val="1Qtext"/>
        <w:keepNext w:val="0"/>
        <w:rPr>
          <w:color w:val="FF0000"/>
          <w:lang w:val="en-GB"/>
        </w:rPr>
      </w:pPr>
      <w:r w:rsidRPr="006D5730">
        <w:rPr>
          <w:color w:val="FF0000"/>
          <w:lang w:val="en-GB"/>
        </w:rPr>
        <w:t>&lt;IF EQ1a = NOT YET RECEIVED ANY TREATMENT FOR MY ITP, SKIP TO EQ14a AFTER ANSWERING Q4b&gt;</w:t>
      </w:r>
    </w:p>
    <w:p w14:paraId="7D88C564" w14:textId="235A6622" w:rsidR="00105F38" w:rsidRPr="006D5730" w:rsidRDefault="00105F38" w:rsidP="007D33CB">
      <w:pPr>
        <w:pStyle w:val="1Qtext"/>
        <w:keepNext w:val="0"/>
        <w:rPr>
          <w:lang w:val="en-GB"/>
        </w:rPr>
      </w:pPr>
      <w:r w:rsidRPr="006D5730">
        <w:rPr>
          <w:lang w:val="en-GB"/>
        </w:rPr>
        <w:t xml:space="preserve">Q5a. Have you ever </w:t>
      </w:r>
      <w:r w:rsidR="0003086F" w:rsidRPr="006D5730">
        <w:rPr>
          <w:lang w:val="en-GB"/>
        </w:rPr>
        <w:t xml:space="preserve">undergone </w:t>
      </w:r>
      <w:r w:rsidRPr="006D5730">
        <w:rPr>
          <w:lang w:val="en-GB"/>
        </w:rPr>
        <w:t>a splenectomy?</w:t>
      </w:r>
      <w:r w:rsidR="00127D59" w:rsidRPr="006D5730">
        <w:rPr>
          <w:color w:val="FF0000"/>
        </w:rPr>
        <w:t xml:space="preserve"> </w:t>
      </w:r>
      <w:r w:rsidR="008158BE" w:rsidRPr="006D5730">
        <w:rPr>
          <w:color w:val="FF0000"/>
        </w:rPr>
        <w:t>&lt;ASK ALL&gt;</w:t>
      </w:r>
    </w:p>
    <w:p w14:paraId="03099447" w14:textId="77777777" w:rsidR="00105F38" w:rsidRPr="006D5730" w:rsidRDefault="00105F38" w:rsidP="007D33CB">
      <w:pPr>
        <w:pStyle w:val="2Instruction"/>
        <w:keepNext w:val="0"/>
      </w:pPr>
      <w:r w:rsidRPr="006D5730">
        <w:t>Please select one answer below</w:t>
      </w:r>
    </w:p>
    <w:tbl>
      <w:tblPr>
        <w:tblStyle w:val="ARWAnswergrid"/>
        <w:tblW w:w="0" w:type="auto"/>
        <w:tblLook w:val="04A0" w:firstRow="1" w:lastRow="0" w:firstColumn="1" w:lastColumn="0" w:noHBand="0" w:noVBand="1"/>
      </w:tblPr>
      <w:tblGrid>
        <w:gridCol w:w="624"/>
        <w:gridCol w:w="8516"/>
      </w:tblGrid>
      <w:tr w:rsidR="00105F38" w:rsidRPr="006D5730" w14:paraId="7A21F265" w14:textId="77777777" w:rsidTr="00E76D41">
        <w:tc>
          <w:tcPr>
            <w:tcW w:w="624" w:type="dxa"/>
          </w:tcPr>
          <w:p w14:paraId="218A208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4B0E2EB0" w14:textId="77777777" w:rsidR="00105F38" w:rsidRPr="006D5730" w:rsidRDefault="00105F38" w:rsidP="007D33CB">
            <w:pPr>
              <w:pStyle w:val="6GapNewQn"/>
              <w:rPr>
                <w:rFonts w:asciiTheme="minorHAnsi" w:hAnsiTheme="minorHAnsi"/>
                <w:shd w:val="clear" w:color="auto" w:fill="FFFFFF"/>
                <w:lang w:val="en-GB"/>
              </w:rPr>
            </w:pPr>
            <w:r w:rsidRPr="006D5730">
              <w:rPr>
                <w:rFonts w:asciiTheme="minorHAnsi" w:hAnsiTheme="minorHAnsi"/>
                <w:shd w:val="clear" w:color="auto" w:fill="FFFFFF"/>
                <w:lang w:val="en-GB"/>
              </w:rPr>
              <w:t>Yes</w:t>
            </w:r>
          </w:p>
        </w:tc>
      </w:tr>
      <w:tr w:rsidR="00105F38" w:rsidRPr="006D5730" w14:paraId="24A13975" w14:textId="77777777" w:rsidTr="00E76D41">
        <w:tc>
          <w:tcPr>
            <w:tcW w:w="624" w:type="dxa"/>
          </w:tcPr>
          <w:p w14:paraId="035D127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8516" w:type="dxa"/>
          </w:tcPr>
          <w:p w14:paraId="2499355F"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No </w:t>
            </w:r>
            <w:r w:rsidRPr="006D5730">
              <w:rPr>
                <w:color w:val="FF0000"/>
                <w:shd w:val="clear" w:color="auto" w:fill="FFFFFF"/>
                <w:lang w:val="en-GB"/>
              </w:rPr>
              <w:t>&lt;SKIP TO Q6&gt;</w:t>
            </w:r>
          </w:p>
        </w:tc>
      </w:tr>
    </w:tbl>
    <w:p w14:paraId="5825FCF8" w14:textId="77777777" w:rsidR="00105F38" w:rsidRPr="006D5730" w:rsidRDefault="00105F38" w:rsidP="007D33CB">
      <w:pPr>
        <w:pStyle w:val="1Qtext"/>
        <w:keepNext w:val="0"/>
        <w:rPr>
          <w:lang w:val="en-GB"/>
        </w:rPr>
      </w:pPr>
    </w:p>
    <w:p w14:paraId="0A1103C6" w14:textId="35E31602" w:rsidR="00105F38" w:rsidRPr="006D5730" w:rsidRDefault="00105F38" w:rsidP="007D33CB">
      <w:pPr>
        <w:pStyle w:val="1Qtext"/>
        <w:keepNext w:val="0"/>
        <w:rPr>
          <w:lang w:val="en-GB"/>
        </w:rPr>
      </w:pPr>
      <w:r w:rsidRPr="006D5730">
        <w:rPr>
          <w:lang w:val="en-GB"/>
        </w:rPr>
        <w:t>Q5</w:t>
      </w:r>
      <w:r w:rsidR="002C4861" w:rsidRPr="006D5730">
        <w:rPr>
          <w:lang w:val="en-GB"/>
        </w:rPr>
        <w:t>b</w:t>
      </w:r>
      <w:r w:rsidRPr="006D5730">
        <w:rPr>
          <w:lang w:val="en-GB"/>
        </w:rPr>
        <w:t xml:space="preserve">. </w:t>
      </w:r>
      <w:r w:rsidRPr="006D5730">
        <w:rPr>
          <w:shd w:val="clear" w:color="auto" w:fill="FFFFFF"/>
          <w:lang w:val="en-GB"/>
        </w:rPr>
        <w:t xml:space="preserve">Did you experience any </w:t>
      </w:r>
      <w:r w:rsidR="00F73CDB" w:rsidRPr="006D5730">
        <w:rPr>
          <w:shd w:val="clear" w:color="auto" w:fill="FFFFFF"/>
          <w:lang w:val="en-GB"/>
        </w:rPr>
        <w:t>of the following</w:t>
      </w:r>
      <w:r w:rsidRPr="006D5730">
        <w:rPr>
          <w:shd w:val="clear" w:color="auto" w:fill="FFFFFF"/>
          <w:lang w:val="en-GB"/>
        </w:rPr>
        <w:t xml:space="preserve"> as a consequence of </w:t>
      </w:r>
      <w:r w:rsidR="0003086F" w:rsidRPr="006D5730">
        <w:rPr>
          <w:shd w:val="clear" w:color="auto" w:fill="FFFFFF"/>
          <w:lang w:val="en-GB"/>
        </w:rPr>
        <w:t>undergo</w:t>
      </w:r>
      <w:r w:rsidRPr="006D5730">
        <w:rPr>
          <w:shd w:val="clear" w:color="auto" w:fill="FFFFFF"/>
          <w:lang w:val="en-GB"/>
        </w:rPr>
        <w:t>ing</w:t>
      </w:r>
      <w:r w:rsidR="00DD3521" w:rsidRPr="006D5730">
        <w:rPr>
          <w:shd w:val="clear" w:color="auto" w:fill="FFFFFF"/>
          <w:lang w:val="en-GB"/>
        </w:rPr>
        <w:t xml:space="preserve"> a s</w:t>
      </w:r>
      <w:r w:rsidRPr="006D5730">
        <w:rPr>
          <w:lang w:val="en-GB"/>
        </w:rPr>
        <w:t>plenectomy</w:t>
      </w:r>
      <w:r w:rsidR="00DD3521" w:rsidRPr="006D5730">
        <w:rPr>
          <w:lang w:val="en-GB"/>
        </w:rPr>
        <w:t>?</w:t>
      </w:r>
      <w:r w:rsidRPr="006D5730">
        <w:rPr>
          <w:lang w:val="en-GB"/>
        </w:rPr>
        <w:t xml:space="preserve"> </w:t>
      </w:r>
      <w:r w:rsidRPr="006D5730">
        <w:rPr>
          <w:color w:val="FF0000"/>
          <w:lang w:val="en-GB"/>
        </w:rPr>
        <w:t>&lt;ASK IF EQ5a = code 1&gt;</w:t>
      </w:r>
    </w:p>
    <w:tbl>
      <w:tblPr>
        <w:tblStyle w:val="ARWAnswergrid"/>
        <w:tblW w:w="5000" w:type="pct"/>
        <w:tblLook w:val="04A0" w:firstRow="1" w:lastRow="0" w:firstColumn="1" w:lastColumn="0" w:noHBand="0" w:noVBand="1"/>
      </w:tblPr>
      <w:tblGrid>
        <w:gridCol w:w="623"/>
        <w:gridCol w:w="8517"/>
      </w:tblGrid>
      <w:tr w:rsidR="00105F38" w:rsidRPr="006D5730" w14:paraId="4C5F7E9A" w14:textId="77777777" w:rsidTr="00E76D41">
        <w:trPr>
          <w:trHeight w:val="283"/>
        </w:trPr>
        <w:tc>
          <w:tcPr>
            <w:tcW w:w="341" w:type="pct"/>
          </w:tcPr>
          <w:p w14:paraId="49CA6B64" w14:textId="77777777" w:rsidR="00105F38" w:rsidRPr="006D5730" w:rsidRDefault="00105F38" w:rsidP="007D33CB">
            <w:pPr>
              <w:pStyle w:val="6GapNewQn"/>
              <w:rPr>
                <w:lang w:val="en-GB"/>
              </w:rPr>
            </w:pPr>
            <w:r w:rsidRPr="006D5730">
              <w:rPr>
                <w:lang w:val="en-GB"/>
              </w:rPr>
              <w:t>1</w:t>
            </w:r>
          </w:p>
        </w:tc>
        <w:tc>
          <w:tcPr>
            <w:tcW w:w="4659" w:type="pct"/>
          </w:tcPr>
          <w:p w14:paraId="7586B876" w14:textId="2F32EC91" w:rsidR="00105F38" w:rsidRPr="006D5730" w:rsidRDefault="00105F38" w:rsidP="007D33CB">
            <w:pPr>
              <w:pStyle w:val="6GapNewQn"/>
              <w:rPr>
                <w:shd w:val="clear" w:color="auto" w:fill="FFFFFF"/>
                <w:lang w:val="en-GB"/>
              </w:rPr>
            </w:pPr>
            <w:r w:rsidRPr="006D5730">
              <w:rPr>
                <w:lang w:val="en-GB"/>
              </w:rPr>
              <w:sym w:font="Wingdings" w:char="F0A8"/>
            </w:r>
            <w:r w:rsidRPr="006D5730">
              <w:rPr>
                <w:lang w:val="en-GB"/>
              </w:rPr>
              <w:t xml:space="preserve"> Inflammation of the pancreas</w:t>
            </w:r>
            <w:r w:rsidR="00AE0DE2" w:rsidRPr="006D5730">
              <w:rPr>
                <w:lang w:val="en-GB"/>
              </w:rPr>
              <w:t xml:space="preserve"> and/or belly pain</w:t>
            </w:r>
          </w:p>
        </w:tc>
      </w:tr>
      <w:tr w:rsidR="00105F38" w:rsidRPr="006D5730" w14:paraId="2CB7880A" w14:textId="77777777" w:rsidTr="00E76D41">
        <w:trPr>
          <w:trHeight w:val="283"/>
        </w:trPr>
        <w:tc>
          <w:tcPr>
            <w:tcW w:w="341" w:type="pct"/>
          </w:tcPr>
          <w:p w14:paraId="0688BDD4" w14:textId="77777777" w:rsidR="00105F38" w:rsidRPr="006D5730" w:rsidRDefault="00105F38" w:rsidP="007D33CB">
            <w:pPr>
              <w:pStyle w:val="6GapNewQn"/>
              <w:rPr>
                <w:lang w:val="en-GB"/>
              </w:rPr>
            </w:pPr>
            <w:r w:rsidRPr="006D5730">
              <w:rPr>
                <w:lang w:val="en-GB"/>
              </w:rPr>
              <w:t>2</w:t>
            </w:r>
          </w:p>
        </w:tc>
        <w:tc>
          <w:tcPr>
            <w:tcW w:w="4659" w:type="pct"/>
          </w:tcPr>
          <w:p w14:paraId="46E7265D" w14:textId="3747F8FC" w:rsidR="00105F38" w:rsidRPr="006D5730" w:rsidRDefault="00105F38" w:rsidP="007D33CB">
            <w:pPr>
              <w:pStyle w:val="6GapNewQn"/>
              <w:rPr>
                <w:shd w:val="clear" w:color="auto" w:fill="FFFFFF"/>
                <w:lang w:val="en-GB"/>
              </w:rPr>
            </w:pPr>
            <w:r w:rsidRPr="006D5730">
              <w:rPr>
                <w:lang w:val="en-GB"/>
              </w:rPr>
              <w:sym w:font="Wingdings" w:char="F0A8"/>
            </w:r>
            <w:r w:rsidRPr="006D5730">
              <w:rPr>
                <w:lang w:val="en-GB"/>
              </w:rPr>
              <w:t xml:space="preserve"> </w:t>
            </w:r>
            <w:r w:rsidR="00F73CDB" w:rsidRPr="006D5730">
              <w:rPr>
                <w:lang w:val="en-GB"/>
              </w:rPr>
              <w:t>F</w:t>
            </w:r>
            <w:r w:rsidR="0003086F" w:rsidRPr="006D5730">
              <w:rPr>
                <w:lang w:val="en-GB"/>
              </w:rPr>
              <w:t xml:space="preserve">requent </w:t>
            </w:r>
            <w:r w:rsidRPr="006D5730">
              <w:rPr>
                <w:lang w:val="en-GB"/>
              </w:rPr>
              <w:t>Respiratory symptoms</w:t>
            </w:r>
          </w:p>
        </w:tc>
      </w:tr>
      <w:tr w:rsidR="00105F38" w:rsidRPr="006D5730" w14:paraId="6F17078C" w14:textId="77777777" w:rsidTr="00E76D41">
        <w:trPr>
          <w:trHeight w:val="283"/>
        </w:trPr>
        <w:tc>
          <w:tcPr>
            <w:tcW w:w="341" w:type="pct"/>
          </w:tcPr>
          <w:p w14:paraId="17EAC1B3" w14:textId="77777777" w:rsidR="00105F38" w:rsidRPr="006D5730" w:rsidRDefault="00105F38" w:rsidP="007D33CB">
            <w:pPr>
              <w:pStyle w:val="6GapNewQn"/>
              <w:rPr>
                <w:lang w:val="en-GB"/>
              </w:rPr>
            </w:pPr>
            <w:r w:rsidRPr="006D5730">
              <w:rPr>
                <w:lang w:val="en-GB"/>
              </w:rPr>
              <w:t>3</w:t>
            </w:r>
          </w:p>
        </w:tc>
        <w:tc>
          <w:tcPr>
            <w:tcW w:w="4659" w:type="pct"/>
          </w:tcPr>
          <w:p w14:paraId="2415B03E" w14:textId="77777777" w:rsidR="00105F38" w:rsidRPr="006D5730" w:rsidRDefault="00105F38" w:rsidP="007D33CB">
            <w:pPr>
              <w:pStyle w:val="6GapNewQn"/>
              <w:rPr>
                <w:shd w:val="clear" w:color="auto" w:fill="FFFFFF"/>
                <w:lang w:val="en-GB"/>
              </w:rPr>
            </w:pPr>
            <w:r w:rsidRPr="006D5730">
              <w:rPr>
                <w:lang w:val="en-GB"/>
              </w:rPr>
              <w:sym w:font="Wingdings" w:char="F0A8"/>
            </w:r>
            <w:r w:rsidRPr="006D5730">
              <w:rPr>
                <w:lang w:val="en-GB"/>
              </w:rPr>
              <w:t xml:space="preserve"> Daily need for antibiotics</w:t>
            </w:r>
          </w:p>
        </w:tc>
      </w:tr>
      <w:tr w:rsidR="00105F38" w:rsidRPr="006D5730" w14:paraId="7A39969C" w14:textId="77777777" w:rsidTr="00E76D41">
        <w:trPr>
          <w:trHeight w:val="283"/>
        </w:trPr>
        <w:tc>
          <w:tcPr>
            <w:tcW w:w="341" w:type="pct"/>
          </w:tcPr>
          <w:p w14:paraId="61897B92" w14:textId="77777777" w:rsidR="00105F38" w:rsidRPr="006D5730" w:rsidRDefault="00105F38" w:rsidP="007D33CB">
            <w:pPr>
              <w:pStyle w:val="6GapNewQn"/>
              <w:rPr>
                <w:lang w:val="en-GB"/>
              </w:rPr>
            </w:pPr>
            <w:r w:rsidRPr="006D5730">
              <w:rPr>
                <w:lang w:val="en-GB"/>
              </w:rPr>
              <w:t>4</w:t>
            </w:r>
          </w:p>
        </w:tc>
        <w:tc>
          <w:tcPr>
            <w:tcW w:w="4659" w:type="pct"/>
          </w:tcPr>
          <w:p w14:paraId="725677AA" w14:textId="485CE7BC" w:rsidR="00105F38" w:rsidRPr="006D5730" w:rsidRDefault="00105F38" w:rsidP="007D33CB">
            <w:pPr>
              <w:pStyle w:val="6GapNewQn"/>
              <w:rPr>
                <w:shd w:val="clear" w:color="auto" w:fill="FFFFFF"/>
                <w:lang w:val="en-GB"/>
              </w:rPr>
            </w:pPr>
            <w:r w:rsidRPr="006D5730">
              <w:rPr>
                <w:lang w:val="en-GB"/>
              </w:rPr>
              <w:sym w:font="Wingdings" w:char="F0A8"/>
            </w:r>
            <w:r w:rsidRPr="006D5730">
              <w:rPr>
                <w:lang w:val="en-GB"/>
              </w:rPr>
              <w:t xml:space="preserve"> Increased infections</w:t>
            </w:r>
            <w:r w:rsidR="00AE0DE2" w:rsidRPr="006D5730">
              <w:rPr>
                <w:lang w:val="en-GB"/>
              </w:rPr>
              <w:t xml:space="preserve"> of any type</w:t>
            </w:r>
          </w:p>
        </w:tc>
      </w:tr>
      <w:tr w:rsidR="00105F38" w:rsidRPr="006D5730" w14:paraId="45B7F228" w14:textId="77777777" w:rsidTr="00E76D41">
        <w:trPr>
          <w:trHeight w:val="283"/>
        </w:trPr>
        <w:tc>
          <w:tcPr>
            <w:tcW w:w="341" w:type="pct"/>
          </w:tcPr>
          <w:p w14:paraId="0E53E76B" w14:textId="77777777" w:rsidR="00105F38" w:rsidRPr="006D5730" w:rsidRDefault="00105F38" w:rsidP="007D33CB">
            <w:pPr>
              <w:pStyle w:val="6GapNewQn"/>
              <w:rPr>
                <w:lang w:val="en-GB"/>
              </w:rPr>
            </w:pPr>
            <w:r w:rsidRPr="006D5730">
              <w:rPr>
                <w:lang w:val="en-GB"/>
              </w:rPr>
              <w:t>5</w:t>
            </w:r>
          </w:p>
        </w:tc>
        <w:tc>
          <w:tcPr>
            <w:tcW w:w="4659" w:type="pct"/>
          </w:tcPr>
          <w:p w14:paraId="43E1BA61" w14:textId="77777777" w:rsidR="00105F38" w:rsidRPr="006D5730" w:rsidRDefault="00105F38" w:rsidP="007D33CB">
            <w:pPr>
              <w:pStyle w:val="6GapNewQn"/>
              <w:rPr>
                <w:lang w:val="en-GB"/>
              </w:rPr>
            </w:pPr>
            <w:r w:rsidRPr="006D5730">
              <w:rPr>
                <w:lang w:val="en-GB"/>
              </w:rPr>
              <w:sym w:font="Wingdings" w:char="F0A8"/>
            </w:r>
            <w:r w:rsidRPr="006D5730">
              <w:rPr>
                <w:lang w:val="en-GB"/>
              </w:rPr>
              <w:t xml:space="preserve"> Need for regular immunisations</w:t>
            </w:r>
          </w:p>
        </w:tc>
      </w:tr>
      <w:tr w:rsidR="00105F38" w:rsidRPr="006D5730" w14:paraId="59186D15" w14:textId="77777777" w:rsidTr="00E76D41">
        <w:trPr>
          <w:trHeight w:val="283"/>
        </w:trPr>
        <w:tc>
          <w:tcPr>
            <w:tcW w:w="341" w:type="pct"/>
          </w:tcPr>
          <w:p w14:paraId="3CD1B6FB" w14:textId="77777777" w:rsidR="00105F38" w:rsidRPr="006D5730" w:rsidRDefault="00105F38" w:rsidP="007D33CB">
            <w:pPr>
              <w:pStyle w:val="6GapNewQn"/>
              <w:rPr>
                <w:lang w:val="en-GB"/>
              </w:rPr>
            </w:pPr>
            <w:r w:rsidRPr="006D5730">
              <w:rPr>
                <w:lang w:val="en-GB"/>
              </w:rPr>
              <w:t>6</w:t>
            </w:r>
          </w:p>
        </w:tc>
        <w:tc>
          <w:tcPr>
            <w:tcW w:w="4659" w:type="pct"/>
          </w:tcPr>
          <w:p w14:paraId="54659BD7" w14:textId="77777777" w:rsidR="00105F38" w:rsidRPr="006D5730" w:rsidRDefault="00105F38" w:rsidP="007D33CB">
            <w:pPr>
              <w:pStyle w:val="6GapNewQn"/>
              <w:rPr>
                <w:lang w:val="en-GB"/>
              </w:rPr>
            </w:pPr>
            <w:r w:rsidRPr="006D5730">
              <w:rPr>
                <w:lang w:val="en-GB"/>
              </w:rPr>
              <w:sym w:font="Wingdings" w:char="F0A8"/>
            </w:r>
            <w:r w:rsidRPr="006D5730">
              <w:rPr>
                <w:lang w:val="en-GB"/>
              </w:rPr>
              <w:t xml:space="preserve"> Need to carry splenectomy card/wear bracelet when travelling</w:t>
            </w:r>
          </w:p>
        </w:tc>
      </w:tr>
      <w:tr w:rsidR="00105F38" w:rsidRPr="006D5730" w14:paraId="7524F12C" w14:textId="77777777" w:rsidTr="00E76D41">
        <w:trPr>
          <w:trHeight w:val="283"/>
        </w:trPr>
        <w:tc>
          <w:tcPr>
            <w:tcW w:w="341" w:type="pct"/>
          </w:tcPr>
          <w:p w14:paraId="191DA0A3" w14:textId="77777777" w:rsidR="00105F38" w:rsidRPr="006D5730" w:rsidRDefault="00105F38" w:rsidP="007D33CB">
            <w:pPr>
              <w:pStyle w:val="6GapNewQn"/>
              <w:rPr>
                <w:lang w:val="en-GB"/>
              </w:rPr>
            </w:pPr>
            <w:r w:rsidRPr="006D5730">
              <w:rPr>
                <w:lang w:val="en-GB"/>
              </w:rPr>
              <w:t>7</w:t>
            </w:r>
          </w:p>
        </w:tc>
        <w:tc>
          <w:tcPr>
            <w:tcW w:w="4659" w:type="pct"/>
          </w:tcPr>
          <w:p w14:paraId="20A8572C" w14:textId="5F27AB7E" w:rsidR="00105F38" w:rsidRPr="006D5730" w:rsidRDefault="00105F38" w:rsidP="007D33CB">
            <w:pPr>
              <w:pStyle w:val="6GapNewQn"/>
              <w:rPr>
                <w:lang w:val="en-GB"/>
              </w:rPr>
            </w:pPr>
            <w:r w:rsidRPr="006D5730">
              <w:rPr>
                <w:lang w:val="en-GB"/>
              </w:rPr>
              <w:sym w:font="Wingdings" w:char="F0A8"/>
            </w:r>
            <w:r w:rsidRPr="006D5730">
              <w:rPr>
                <w:lang w:val="en-GB"/>
              </w:rPr>
              <w:t xml:space="preserve"> </w:t>
            </w:r>
            <w:r w:rsidR="00F73CDB" w:rsidRPr="006D5730">
              <w:rPr>
                <w:lang w:val="en-GB"/>
              </w:rPr>
              <w:t>E</w:t>
            </w:r>
            <w:r w:rsidR="00AE0DE2" w:rsidRPr="006D5730">
              <w:rPr>
                <w:lang w:val="en-GB"/>
              </w:rPr>
              <w:t>pisode</w:t>
            </w:r>
            <w:r w:rsidR="0003086F" w:rsidRPr="006D5730">
              <w:rPr>
                <w:lang w:val="en-GB"/>
              </w:rPr>
              <w:t>s</w:t>
            </w:r>
            <w:r w:rsidR="00AE0DE2" w:rsidRPr="006D5730">
              <w:rPr>
                <w:lang w:val="en-GB"/>
              </w:rPr>
              <w:t xml:space="preserve"> of s</w:t>
            </w:r>
            <w:r w:rsidRPr="006D5730">
              <w:rPr>
                <w:lang w:val="en-GB"/>
              </w:rPr>
              <w:t>epsis</w:t>
            </w:r>
            <w:r w:rsidR="00AE0DE2" w:rsidRPr="006D5730">
              <w:rPr>
                <w:lang w:val="en-GB"/>
              </w:rPr>
              <w:t xml:space="preserve"> or fever requiring emergency room visits</w:t>
            </w:r>
          </w:p>
        </w:tc>
      </w:tr>
      <w:tr w:rsidR="00105F38" w:rsidRPr="006D5730" w14:paraId="46D798C5" w14:textId="77777777" w:rsidTr="00E76D41">
        <w:trPr>
          <w:trHeight w:val="283"/>
        </w:trPr>
        <w:tc>
          <w:tcPr>
            <w:tcW w:w="341" w:type="pct"/>
          </w:tcPr>
          <w:p w14:paraId="25451C0C" w14:textId="77777777" w:rsidR="00105F38" w:rsidRPr="006D5730" w:rsidRDefault="00105F38" w:rsidP="007D33CB">
            <w:pPr>
              <w:pStyle w:val="6GapNewQn"/>
              <w:rPr>
                <w:lang w:val="en-GB"/>
              </w:rPr>
            </w:pPr>
            <w:r w:rsidRPr="006D5730">
              <w:rPr>
                <w:lang w:val="en-GB"/>
              </w:rPr>
              <w:t>8</w:t>
            </w:r>
          </w:p>
        </w:tc>
        <w:tc>
          <w:tcPr>
            <w:tcW w:w="4659" w:type="pct"/>
          </w:tcPr>
          <w:p w14:paraId="6751C3F6" w14:textId="06BE29F9" w:rsidR="00105F38" w:rsidRPr="006D5730" w:rsidRDefault="00105F38" w:rsidP="007D33CB">
            <w:pPr>
              <w:pStyle w:val="6GapNewQn"/>
              <w:rPr>
                <w:lang w:val="en-GB"/>
              </w:rPr>
            </w:pPr>
            <w:r w:rsidRPr="006D5730">
              <w:rPr>
                <w:lang w:val="en-GB"/>
              </w:rPr>
              <w:sym w:font="Wingdings" w:char="F0A8"/>
            </w:r>
            <w:r w:rsidRPr="006D5730">
              <w:rPr>
                <w:lang w:val="en-GB"/>
              </w:rPr>
              <w:t xml:space="preserve"> Thrombosis</w:t>
            </w:r>
            <w:r w:rsidR="00AE0DE2" w:rsidRPr="006D5730">
              <w:rPr>
                <w:lang w:val="en-GB"/>
              </w:rPr>
              <w:t xml:space="preserve"> (like a clot in the leg or a pulmonary embolus)</w:t>
            </w:r>
          </w:p>
        </w:tc>
      </w:tr>
      <w:tr w:rsidR="00105F38" w:rsidRPr="006D5730" w14:paraId="2233973A" w14:textId="77777777" w:rsidTr="00E76D41">
        <w:trPr>
          <w:trHeight w:val="283"/>
        </w:trPr>
        <w:tc>
          <w:tcPr>
            <w:tcW w:w="341" w:type="pct"/>
          </w:tcPr>
          <w:p w14:paraId="580CA6B1" w14:textId="77777777" w:rsidR="00105F38" w:rsidRPr="006D5730" w:rsidRDefault="00105F38" w:rsidP="007D33CB">
            <w:pPr>
              <w:pStyle w:val="6GapNewQn"/>
              <w:rPr>
                <w:lang w:val="en-GB"/>
              </w:rPr>
            </w:pPr>
            <w:r w:rsidRPr="006D5730">
              <w:rPr>
                <w:lang w:val="en-GB"/>
              </w:rPr>
              <w:t>9</w:t>
            </w:r>
          </w:p>
        </w:tc>
        <w:tc>
          <w:tcPr>
            <w:tcW w:w="4659" w:type="pct"/>
          </w:tcPr>
          <w:p w14:paraId="7863A811" w14:textId="77777777" w:rsidR="00105F38" w:rsidRPr="006D5730" w:rsidRDefault="00105F38" w:rsidP="007D33CB">
            <w:pPr>
              <w:pStyle w:val="6GapNewQn"/>
              <w:rPr>
                <w:lang w:val="en-GB"/>
              </w:rPr>
            </w:pPr>
            <w:r w:rsidRPr="006D5730">
              <w:rPr>
                <w:lang w:val="en-GB"/>
              </w:rPr>
              <w:sym w:font="Wingdings" w:char="F0A8"/>
            </w:r>
            <w:r w:rsidRPr="006D5730">
              <w:rPr>
                <w:lang w:val="en-GB"/>
              </w:rPr>
              <w:t xml:space="preserve"> Other</w:t>
            </w:r>
          </w:p>
        </w:tc>
      </w:tr>
      <w:tr w:rsidR="00DD3521" w:rsidRPr="006D5730" w14:paraId="5667C4A1" w14:textId="77777777" w:rsidTr="00E76D41">
        <w:trPr>
          <w:trHeight w:val="283"/>
        </w:trPr>
        <w:tc>
          <w:tcPr>
            <w:tcW w:w="341" w:type="pct"/>
          </w:tcPr>
          <w:p w14:paraId="4393E25F" w14:textId="65EF45C7" w:rsidR="00DD3521" w:rsidRPr="006D5730" w:rsidRDefault="00DD3521" w:rsidP="007D33CB">
            <w:pPr>
              <w:pStyle w:val="6GapNewQn"/>
              <w:rPr>
                <w:lang w:val="en-GB"/>
              </w:rPr>
            </w:pPr>
            <w:r w:rsidRPr="006D5730">
              <w:rPr>
                <w:lang w:val="en-GB"/>
              </w:rPr>
              <w:t>10</w:t>
            </w:r>
          </w:p>
        </w:tc>
        <w:tc>
          <w:tcPr>
            <w:tcW w:w="4659" w:type="pct"/>
          </w:tcPr>
          <w:p w14:paraId="1B603F44" w14:textId="17C29EAD" w:rsidR="00DD3521" w:rsidRPr="006D5730" w:rsidRDefault="00CD4940" w:rsidP="007D33CB">
            <w:pPr>
              <w:pStyle w:val="6GapNewQn"/>
              <w:rPr>
                <w:lang w:val="en-GB"/>
              </w:rPr>
            </w:pPr>
            <w:r w:rsidRPr="006D5730">
              <w:rPr>
                <w:lang w:val="en-GB"/>
              </w:rPr>
              <w:sym w:font="Wingdings" w:char="F0A1"/>
            </w:r>
            <w:r w:rsidR="00DD3521" w:rsidRPr="006D5730">
              <w:rPr>
                <w:lang w:val="en-GB"/>
              </w:rPr>
              <w:t xml:space="preserve"> None of these</w:t>
            </w:r>
          </w:p>
        </w:tc>
      </w:tr>
    </w:tbl>
    <w:p w14:paraId="303D5A12" w14:textId="77777777" w:rsidR="00105F38" w:rsidRPr="006D5730" w:rsidRDefault="00105F38" w:rsidP="007D33CB">
      <w:pPr>
        <w:pStyle w:val="1Qtext"/>
        <w:keepNext w:val="0"/>
        <w:rPr>
          <w:lang w:val="en-GB"/>
        </w:rPr>
      </w:pPr>
    </w:p>
    <w:p w14:paraId="3CB541C0" w14:textId="65EF4E31" w:rsidR="00105F38" w:rsidRPr="006D5730" w:rsidRDefault="002C4861" w:rsidP="007D33CB">
      <w:pPr>
        <w:pStyle w:val="6GapNewQn"/>
        <w:rPr>
          <w:shd w:val="clear" w:color="auto" w:fill="FFFFFF"/>
          <w:lang w:val="en-GB"/>
        </w:rPr>
      </w:pPr>
      <w:r w:rsidRPr="006D5730">
        <w:rPr>
          <w:shd w:val="clear" w:color="auto" w:fill="FFFFFF"/>
          <w:lang w:val="en-GB"/>
        </w:rPr>
        <w:t>Q5c</w:t>
      </w:r>
      <w:r w:rsidR="00105F38" w:rsidRPr="006D5730">
        <w:rPr>
          <w:shd w:val="clear" w:color="auto" w:fill="FFFFFF"/>
          <w:lang w:val="en-GB"/>
        </w:rPr>
        <w:t>. How much do you agree with the following statements in relation to your</w:t>
      </w:r>
      <w:r w:rsidR="00F73CDB" w:rsidRPr="006D5730">
        <w:rPr>
          <w:shd w:val="clear" w:color="auto" w:fill="FFFFFF"/>
          <w:lang w:val="en-GB"/>
        </w:rPr>
        <w:t xml:space="preserve"> </w:t>
      </w:r>
      <w:r w:rsidR="00AE0DE2" w:rsidRPr="006D5730">
        <w:rPr>
          <w:shd w:val="clear" w:color="auto" w:fill="FFFFFF"/>
          <w:lang w:val="en-GB"/>
        </w:rPr>
        <w:t xml:space="preserve">having had </w:t>
      </w:r>
      <w:r w:rsidR="00105F38" w:rsidRPr="006D5730">
        <w:rPr>
          <w:shd w:val="clear" w:color="auto" w:fill="FFFFFF"/>
          <w:lang w:val="en-GB"/>
        </w:rPr>
        <w:t>splenectomy for your ITP condition?</w:t>
      </w:r>
      <w:r w:rsidR="00105F38" w:rsidRPr="006D5730">
        <w:rPr>
          <w:color w:val="FF0000"/>
          <w:lang w:val="en-GB"/>
        </w:rPr>
        <w:t xml:space="preserve"> &lt;ASK IF EQ5a = code 1&gt;</w:t>
      </w:r>
    </w:p>
    <w:p w14:paraId="10A83B18" w14:textId="71664B98" w:rsidR="00105F38" w:rsidRPr="006D5730" w:rsidRDefault="00105F38" w:rsidP="007D33CB">
      <w:pPr>
        <w:pStyle w:val="2Instruction"/>
        <w:keepNext w:val="0"/>
        <w:rPr>
          <w:shd w:val="clear" w:color="auto" w:fill="FFFFFF"/>
          <w:lang w:val="en-GB"/>
        </w:rPr>
      </w:pPr>
      <w:r w:rsidRPr="006D5730">
        <w:rPr>
          <w:shd w:val="clear" w:color="auto" w:fill="FFFFFF"/>
          <w:lang w:val="en-GB"/>
        </w:rPr>
        <w:t>Please rate each statement below, where 1 (strongly disagree); to 7 (strongly agree)</w:t>
      </w:r>
      <w:r w:rsidR="00DD3521" w:rsidRPr="006D5730">
        <w:rPr>
          <w:shd w:val="clear" w:color="auto" w:fill="FFFFFF"/>
          <w:lang w:val="en-GB"/>
        </w:rPr>
        <w:t xml:space="preserve"> or D/K if you don’t know or unsure</w:t>
      </w:r>
    </w:p>
    <w:tbl>
      <w:tblPr>
        <w:tblStyle w:val="ARWAnswergrid"/>
        <w:tblW w:w="5000" w:type="pct"/>
        <w:tblLook w:val="04A0" w:firstRow="1" w:lastRow="0" w:firstColumn="1" w:lastColumn="0" w:noHBand="0" w:noVBand="1"/>
      </w:tblPr>
      <w:tblGrid>
        <w:gridCol w:w="758"/>
        <w:gridCol w:w="5735"/>
        <w:gridCol w:w="311"/>
        <w:gridCol w:w="311"/>
        <w:gridCol w:w="311"/>
        <w:gridCol w:w="311"/>
        <w:gridCol w:w="311"/>
        <w:gridCol w:w="311"/>
        <w:gridCol w:w="311"/>
        <w:gridCol w:w="470"/>
      </w:tblGrid>
      <w:tr w:rsidR="00105F38" w:rsidRPr="006D5730" w14:paraId="6A2FFFD4" w14:textId="77777777" w:rsidTr="00E76D41">
        <w:tc>
          <w:tcPr>
            <w:tcW w:w="415" w:type="pct"/>
          </w:tcPr>
          <w:p w14:paraId="20EFC11E" w14:textId="77777777" w:rsidR="00105F38" w:rsidRPr="006D5730" w:rsidRDefault="00105F38" w:rsidP="007D33CB">
            <w:pPr>
              <w:pStyle w:val="6GapNewQn"/>
              <w:tabs>
                <w:tab w:val="left" w:pos="5550"/>
              </w:tabs>
              <w:rPr>
                <w:shd w:val="clear" w:color="auto" w:fill="FFFFFF"/>
                <w:lang w:val="en-GB"/>
              </w:rPr>
            </w:pPr>
          </w:p>
        </w:tc>
        <w:tc>
          <w:tcPr>
            <w:tcW w:w="3137" w:type="pct"/>
          </w:tcPr>
          <w:p w14:paraId="28D0549F" w14:textId="77777777" w:rsidR="00105F38" w:rsidRPr="006D5730" w:rsidRDefault="00105F38" w:rsidP="007D33CB">
            <w:pPr>
              <w:pStyle w:val="6GapNewQn"/>
              <w:tabs>
                <w:tab w:val="left" w:pos="5550"/>
              </w:tabs>
              <w:rPr>
                <w:shd w:val="clear" w:color="auto" w:fill="FFFFFF"/>
                <w:lang w:val="en-GB"/>
              </w:rPr>
            </w:pPr>
          </w:p>
        </w:tc>
        <w:tc>
          <w:tcPr>
            <w:tcW w:w="170" w:type="pct"/>
          </w:tcPr>
          <w:p w14:paraId="5B4B1E7E"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1</w:t>
            </w:r>
          </w:p>
        </w:tc>
        <w:tc>
          <w:tcPr>
            <w:tcW w:w="170" w:type="pct"/>
          </w:tcPr>
          <w:p w14:paraId="6BDDB398"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2</w:t>
            </w:r>
          </w:p>
        </w:tc>
        <w:tc>
          <w:tcPr>
            <w:tcW w:w="170" w:type="pct"/>
          </w:tcPr>
          <w:p w14:paraId="333FB6AB"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3</w:t>
            </w:r>
          </w:p>
        </w:tc>
        <w:tc>
          <w:tcPr>
            <w:tcW w:w="170" w:type="pct"/>
          </w:tcPr>
          <w:p w14:paraId="2E4F9FE7"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4</w:t>
            </w:r>
          </w:p>
        </w:tc>
        <w:tc>
          <w:tcPr>
            <w:tcW w:w="170" w:type="pct"/>
          </w:tcPr>
          <w:p w14:paraId="3FB63C5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5</w:t>
            </w:r>
          </w:p>
        </w:tc>
        <w:tc>
          <w:tcPr>
            <w:tcW w:w="170" w:type="pct"/>
          </w:tcPr>
          <w:p w14:paraId="4D35536F"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6</w:t>
            </w:r>
          </w:p>
        </w:tc>
        <w:tc>
          <w:tcPr>
            <w:tcW w:w="170" w:type="pct"/>
          </w:tcPr>
          <w:p w14:paraId="11CE98E7"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7</w:t>
            </w:r>
          </w:p>
        </w:tc>
        <w:tc>
          <w:tcPr>
            <w:tcW w:w="257" w:type="pct"/>
          </w:tcPr>
          <w:p w14:paraId="3DCC85A6" w14:textId="2A3C967F" w:rsidR="00105F38" w:rsidRPr="006D5730" w:rsidRDefault="00DD3521" w:rsidP="007D33CB">
            <w:pPr>
              <w:pStyle w:val="6GapNewQn"/>
              <w:tabs>
                <w:tab w:val="left" w:pos="5550"/>
              </w:tabs>
              <w:jc w:val="center"/>
              <w:rPr>
                <w:shd w:val="clear" w:color="auto" w:fill="FFFFFF"/>
                <w:lang w:val="en-GB"/>
              </w:rPr>
            </w:pPr>
            <w:r w:rsidRPr="006D5730">
              <w:rPr>
                <w:shd w:val="clear" w:color="auto" w:fill="FFFFFF"/>
                <w:lang w:val="en-GB"/>
              </w:rPr>
              <w:t>D/K</w:t>
            </w:r>
          </w:p>
        </w:tc>
      </w:tr>
      <w:tr w:rsidR="00105F38" w:rsidRPr="006D5730" w14:paraId="1F9727CB" w14:textId="77777777" w:rsidTr="00F73CDB">
        <w:tc>
          <w:tcPr>
            <w:tcW w:w="415" w:type="pct"/>
          </w:tcPr>
          <w:p w14:paraId="4E764FA4" w14:textId="77777777" w:rsidR="00105F38" w:rsidRPr="006D5730" w:rsidRDefault="00105F38" w:rsidP="007D33CB">
            <w:pPr>
              <w:pStyle w:val="6GapNewQn"/>
              <w:rPr>
                <w:shd w:val="clear" w:color="auto" w:fill="FFFFFF"/>
                <w:lang w:val="en-GB"/>
              </w:rPr>
            </w:pPr>
            <w:r w:rsidRPr="006D5730">
              <w:rPr>
                <w:shd w:val="clear" w:color="auto" w:fill="FFFFFF"/>
                <w:lang w:val="en-GB"/>
              </w:rPr>
              <w:t>1</w:t>
            </w:r>
          </w:p>
        </w:tc>
        <w:tc>
          <w:tcPr>
            <w:tcW w:w="3137" w:type="pct"/>
          </w:tcPr>
          <w:p w14:paraId="2BDA2870" w14:textId="533C2043" w:rsidR="00105F38" w:rsidRPr="006D5730" w:rsidRDefault="00105F38" w:rsidP="007D33CB">
            <w:pPr>
              <w:pStyle w:val="6GapNewQn"/>
              <w:rPr>
                <w:shd w:val="clear" w:color="auto" w:fill="FFFFFF"/>
                <w:lang w:val="en-GB"/>
              </w:rPr>
            </w:pPr>
            <w:r w:rsidRPr="006D5730">
              <w:rPr>
                <w:shd w:val="clear" w:color="auto" w:fill="FFFFFF"/>
                <w:lang w:val="en-GB"/>
              </w:rPr>
              <w:t xml:space="preserve">Overall, I am very satisfied with </w:t>
            </w:r>
            <w:r w:rsidR="00AE0DE2" w:rsidRPr="006D5730">
              <w:rPr>
                <w:shd w:val="clear" w:color="auto" w:fill="FFFFFF"/>
                <w:lang w:val="en-GB"/>
              </w:rPr>
              <w:t xml:space="preserve">having had a </w:t>
            </w:r>
            <w:r w:rsidRPr="006D5730">
              <w:rPr>
                <w:shd w:val="clear" w:color="auto" w:fill="FFFFFF"/>
                <w:lang w:val="en-GB"/>
              </w:rPr>
              <w:t xml:space="preserve">splenectomy for control of my ITP </w:t>
            </w:r>
          </w:p>
        </w:tc>
        <w:tc>
          <w:tcPr>
            <w:tcW w:w="170" w:type="pct"/>
          </w:tcPr>
          <w:p w14:paraId="6B4E0CB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C4A423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7D9FB6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08DD78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C92830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BBA733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AE321F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769A7C15"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653DCEA0" w14:textId="77777777" w:rsidTr="00E76D41">
        <w:tc>
          <w:tcPr>
            <w:tcW w:w="415" w:type="pct"/>
          </w:tcPr>
          <w:p w14:paraId="04DE5B76" w14:textId="77777777" w:rsidR="00105F38" w:rsidRPr="006D5730" w:rsidDel="00026826" w:rsidRDefault="00105F38" w:rsidP="007D33CB">
            <w:pPr>
              <w:pStyle w:val="6GapNewQn"/>
              <w:rPr>
                <w:shd w:val="clear" w:color="auto" w:fill="FFFFFF"/>
                <w:lang w:val="en-GB"/>
              </w:rPr>
            </w:pPr>
            <w:r w:rsidRPr="006D5730">
              <w:rPr>
                <w:shd w:val="clear" w:color="auto" w:fill="FFFFFF"/>
                <w:lang w:val="en-GB"/>
              </w:rPr>
              <w:t>2</w:t>
            </w:r>
          </w:p>
        </w:tc>
        <w:tc>
          <w:tcPr>
            <w:tcW w:w="3137" w:type="pct"/>
          </w:tcPr>
          <w:p w14:paraId="616760A2" w14:textId="083C1675" w:rsidR="00105F38" w:rsidRPr="006D5730" w:rsidRDefault="00F73CDB" w:rsidP="007D33CB">
            <w:pPr>
              <w:pStyle w:val="6GapNewQn"/>
              <w:rPr>
                <w:shd w:val="clear" w:color="auto" w:fill="FFFFFF"/>
                <w:lang w:val="en-GB"/>
              </w:rPr>
            </w:pPr>
            <w:r w:rsidRPr="006D5730">
              <w:rPr>
                <w:shd w:val="clear" w:color="auto" w:fill="FFFFFF"/>
                <w:lang w:val="en-GB"/>
              </w:rPr>
              <w:t>S</w:t>
            </w:r>
            <w:r w:rsidR="00105F38" w:rsidRPr="006D5730">
              <w:rPr>
                <w:shd w:val="clear" w:color="auto" w:fill="FFFFFF"/>
                <w:lang w:val="en-GB"/>
              </w:rPr>
              <w:t xml:space="preserve">plenectomy has been </w:t>
            </w:r>
            <w:r w:rsidR="00105F38" w:rsidRPr="006D5730">
              <w:rPr>
                <w:u w:val="single"/>
                <w:shd w:val="clear" w:color="auto" w:fill="FFFFFF"/>
                <w:lang w:val="en-GB"/>
              </w:rPr>
              <w:t>effective</w:t>
            </w:r>
            <w:r w:rsidR="00105F38" w:rsidRPr="006D5730">
              <w:rPr>
                <w:shd w:val="clear" w:color="auto" w:fill="FFFFFF"/>
                <w:lang w:val="en-GB"/>
              </w:rPr>
              <w:t xml:space="preserve"> in treating my ITP symptoms</w:t>
            </w:r>
          </w:p>
        </w:tc>
        <w:tc>
          <w:tcPr>
            <w:tcW w:w="170" w:type="pct"/>
          </w:tcPr>
          <w:p w14:paraId="55F30B7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80C455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9CD551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546A44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2183B5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6A9376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4BEFFC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4E671FDA"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45D1E7B8" w14:textId="77777777" w:rsidTr="00E76D41">
        <w:tc>
          <w:tcPr>
            <w:tcW w:w="415" w:type="pct"/>
          </w:tcPr>
          <w:p w14:paraId="0F2CC790" w14:textId="77777777" w:rsidR="00105F38" w:rsidRPr="006D5730" w:rsidRDefault="00105F38" w:rsidP="007D33CB">
            <w:pPr>
              <w:pStyle w:val="6GapNewQn"/>
              <w:rPr>
                <w:shd w:val="clear" w:color="auto" w:fill="FFFFFF"/>
                <w:lang w:val="en-GB"/>
              </w:rPr>
            </w:pPr>
            <w:r w:rsidRPr="006D5730">
              <w:rPr>
                <w:shd w:val="clear" w:color="auto" w:fill="FFFFFF"/>
                <w:lang w:val="en-GB"/>
              </w:rPr>
              <w:t>3</w:t>
            </w:r>
          </w:p>
        </w:tc>
        <w:tc>
          <w:tcPr>
            <w:tcW w:w="3137" w:type="pct"/>
          </w:tcPr>
          <w:p w14:paraId="43F0A752" w14:textId="5DA24DD0" w:rsidR="00105F38" w:rsidRPr="006D5730" w:rsidRDefault="00F73CDB" w:rsidP="007D33CB">
            <w:pPr>
              <w:pStyle w:val="6GapNewQn"/>
              <w:rPr>
                <w:shd w:val="clear" w:color="auto" w:fill="FFFFFF"/>
                <w:lang w:val="en-GB"/>
              </w:rPr>
            </w:pPr>
            <w:r w:rsidRPr="006D5730">
              <w:rPr>
                <w:shd w:val="clear" w:color="auto" w:fill="FFFFFF"/>
                <w:lang w:val="en-GB"/>
              </w:rPr>
              <w:t>S</w:t>
            </w:r>
            <w:r w:rsidR="00105F38" w:rsidRPr="006D5730">
              <w:rPr>
                <w:shd w:val="clear" w:color="auto" w:fill="FFFFFF"/>
                <w:lang w:val="en-GB"/>
              </w:rPr>
              <w:t xml:space="preserve">plenectomy has increased my energy levels </w:t>
            </w:r>
          </w:p>
        </w:tc>
        <w:tc>
          <w:tcPr>
            <w:tcW w:w="170" w:type="pct"/>
          </w:tcPr>
          <w:p w14:paraId="024FBDA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82A458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8B9C11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93205B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F1246A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B2E24B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443D12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28BBC06D"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4B5E26BB" w14:textId="77777777" w:rsidTr="00E76D41">
        <w:tc>
          <w:tcPr>
            <w:tcW w:w="415" w:type="pct"/>
          </w:tcPr>
          <w:p w14:paraId="20B35AAF" w14:textId="77777777" w:rsidR="00105F38" w:rsidRPr="006D5730" w:rsidRDefault="00105F38" w:rsidP="007D33CB">
            <w:pPr>
              <w:pStyle w:val="6GapNewQn"/>
              <w:rPr>
                <w:shd w:val="clear" w:color="auto" w:fill="FFFFFF"/>
                <w:lang w:val="en-GB"/>
              </w:rPr>
            </w:pPr>
            <w:r w:rsidRPr="006D5730">
              <w:rPr>
                <w:shd w:val="clear" w:color="auto" w:fill="FFFFFF"/>
                <w:lang w:val="en-GB"/>
              </w:rPr>
              <w:t>4</w:t>
            </w:r>
          </w:p>
        </w:tc>
        <w:tc>
          <w:tcPr>
            <w:tcW w:w="3137" w:type="pct"/>
          </w:tcPr>
          <w:p w14:paraId="1BAAA113"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short term side effects of a splenectomy</w:t>
            </w:r>
          </w:p>
        </w:tc>
        <w:tc>
          <w:tcPr>
            <w:tcW w:w="170" w:type="pct"/>
          </w:tcPr>
          <w:p w14:paraId="7BF223E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358322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987F45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FB51A4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1BDCE8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9A864A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C2B796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3ADD0038"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6A9BB0D6" w14:textId="77777777" w:rsidTr="00E76D41">
        <w:tc>
          <w:tcPr>
            <w:tcW w:w="415" w:type="pct"/>
          </w:tcPr>
          <w:p w14:paraId="7600AB39" w14:textId="77777777" w:rsidR="00105F38" w:rsidRPr="006D5730" w:rsidRDefault="00105F38" w:rsidP="007D33CB">
            <w:pPr>
              <w:pStyle w:val="6GapNewQn"/>
              <w:rPr>
                <w:shd w:val="clear" w:color="auto" w:fill="FFFFFF"/>
                <w:lang w:val="en-GB"/>
              </w:rPr>
            </w:pPr>
            <w:r w:rsidRPr="006D5730">
              <w:rPr>
                <w:shd w:val="clear" w:color="auto" w:fill="FFFFFF"/>
                <w:lang w:val="en-GB"/>
              </w:rPr>
              <w:t>5</w:t>
            </w:r>
          </w:p>
        </w:tc>
        <w:tc>
          <w:tcPr>
            <w:tcW w:w="3137" w:type="pct"/>
          </w:tcPr>
          <w:p w14:paraId="12B59B00" w14:textId="77777777" w:rsidR="00105F38" w:rsidRPr="006D5730" w:rsidRDefault="00105F38" w:rsidP="007D33CB">
            <w:pPr>
              <w:pStyle w:val="6GapNewQn"/>
              <w:rPr>
                <w:shd w:val="clear" w:color="auto" w:fill="FFFFFF"/>
                <w:lang w:val="en-GB"/>
              </w:rPr>
            </w:pPr>
            <w:r w:rsidRPr="006D5730">
              <w:rPr>
                <w:shd w:val="clear" w:color="auto" w:fill="FFFFFF"/>
                <w:lang w:val="en-GB"/>
              </w:rPr>
              <w:t>I worry about the long term side effects of a splenectomy</w:t>
            </w:r>
          </w:p>
        </w:tc>
        <w:tc>
          <w:tcPr>
            <w:tcW w:w="170" w:type="pct"/>
          </w:tcPr>
          <w:p w14:paraId="5C081B0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E02A99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7303CC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0995A7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6315B5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E89914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E9698D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52719631"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19481CEE" w14:textId="77777777" w:rsidTr="00E76D41">
        <w:tc>
          <w:tcPr>
            <w:tcW w:w="415" w:type="pct"/>
          </w:tcPr>
          <w:p w14:paraId="71DBF62E" w14:textId="77777777" w:rsidR="00105F38" w:rsidRPr="006D5730" w:rsidRDefault="00105F38" w:rsidP="007D33CB">
            <w:pPr>
              <w:pStyle w:val="6GapNewQn"/>
              <w:rPr>
                <w:shd w:val="clear" w:color="auto" w:fill="FFFFFF"/>
                <w:lang w:val="en-GB"/>
              </w:rPr>
            </w:pPr>
            <w:r w:rsidRPr="006D5730">
              <w:rPr>
                <w:shd w:val="clear" w:color="auto" w:fill="FFFFFF"/>
                <w:lang w:val="en-GB"/>
              </w:rPr>
              <w:t>6</w:t>
            </w:r>
          </w:p>
        </w:tc>
        <w:tc>
          <w:tcPr>
            <w:tcW w:w="3137" w:type="pct"/>
          </w:tcPr>
          <w:p w14:paraId="1E8026E4" w14:textId="77777777" w:rsidR="00105F38" w:rsidRPr="006D5730" w:rsidRDefault="00105F38" w:rsidP="007D33CB">
            <w:pPr>
              <w:pStyle w:val="6GapNewQn"/>
              <w:rPr>
                <w:shd w:val="clear" w:color="auto" w:fill="FFFFFF"/>
                <w:lang w:val="en-GB"/>
              </w:rPr>
            </w:pPr>
            <w:r w:rsidRPr="006D5730">
              <w:rPr>
                <w:shd w:val="clear" w:color="auto" w:fill="FFFFFF"/>
                <w:lang w:val="en-GB"/>
              </w:rPr>
              <w:t>I would recommend a splenectomy to another ITP patient</w:t>
            </w:r>
          </w:p>
        </w:tc>
        <w:tc>
          <w:tcPr>
            <w:tcW w:w="170" w:type="pct"/>
          </w:tcPr>
          <w:p w14:paraId="3560CD2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DAA055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E9C983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888C1F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184D7F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05F3A3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049FF8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21DC3E20"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5DEA9700" w14:textId="77777777" w:rsidTr="00E76D41">
        <w:tc>
          <w:tcPr>
            <w:tcW w:w="415" w:type="pct"/>
          </w:tcPr>
          <w:p w14:paraId="7E8A9EFD" w14:textId="77777777" w:rsidR="00105F38" w:rsidRPr="006D5730" w:rsidRDefault="00105F38" w:rsidP="007D33CB">
            <w:pPr>
              <w:pStyle w:val="6GapNewQn"/>
              <w:rPr>
                <w:shd w:val="clear" w:color="auto" w:fill="FFFFFF"/>
                <w:lang w:val="en-GB"/>
              </w:rPr>
            </w:pPr>
            <w:r w:rsidRPr="006D5730">
              <w:rPr>
                <w:shd w:val="clear" w:color="auto" w:fill="FFFFFF"/>
                <w:lang w:val="en-GB"/>
              </w:rPr>
              <w:t>7</w:t>
            </w:r>
          </w:p>
        </w:tc>
        <w:tc>
          <w:tcPr>
            <w:tcW w:w="3137" w:type="pct"/>
          </w:tcPr>
          <w:p w14:paraId="27024985"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immunosuppressive effect of the splenectomy</w:t>
            </w:r>
          </w:p>
        </w:tc>
        <w:tc>
          <w:tcPr>
            <w:tcW w:w="170" w:type="pct"/>
          </w:tcPr>
          <w:p w14:paraId="1DCB45A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A3C562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7C14C3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D95A91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185437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079A07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50DE19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2093B745"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5DB0C1A5" w14:textId="77777777" w:rsidTr="00E76D41">
        <w:tc>
          <w:tcPr>
            <w:tcW w:w="415" w:type="pct"/>
          </w:tcPr>
          <w:p w14:paraId="0BAFB90A" w14:textId="77777777" w:rsidR="00105F38" w:rsidRPr="006D5730" w:rsidRDefault="00105F38" w:rsidP="007D33CB">
            <w:pPr>
              <w:pStyle w:val="6GapNewQn"/>
              <w:rPr>
                <w:shd w:val="clear" w:color="auto" w:fill="FFFFFF"/>
                <w:lang w:val="en-GB"/>
              </w:rPr>
            </w:pPr>
            <w:r w:rsidRPr="006D5730">
              <w:rPr>
                <w:shd w:val="clear" w:color="auto" w:fill="FFFFFF"/>
                <w:lang w:val="en-GB"/>
              </w:rPr>
              <w:t>8</w:t>
            </w:r>
          </w:p>
        </w:tc>
        <w:tc>
          <w:tcPr>
            <w:tcW w:w="3137" w:type="pct"/>
          </w:tcPr>
          <w:p w14:paraId="6F5A6688" w14:textId="69329B95" w:rsidR="00AE0DE2" w:rsidRPr="006D5730" w:rsidRDefault="00105F38" w:rsidP="007D33CB">
            <w:pPr>
              <w:pStyle w:val="6GapNewQn"/>
              <w:rPr>
                <w:shd w:val="clear" w:color="auto" w:fill="FFFFFF"/>
                <w:lang w:val="en-GB"/>
              </w:rPr>
            </w:pPr>
            <w:r w:rsidRPr="006D5730">
              <w:rPr>
                <w:shd w:val="clear" w:color="auto" w:fill="FFFFFF"/>
                <w:lang w:val="en-GB"/>
              </w:rPr>
              <w:t xml:space="preserve">I regret </w:t>
            </w:r>
            <w:r w:rsidR="00AE0DE2" w:rsidRPr="006D5730">
              <w:rPr>
                <w:shd w:val="clear" w:color="auto" w:fill="FFFFFF"/>
                <w:lang w:val="en-GB"/>
              </w:rPr>
              <w:t>hav</w:t>
            </w:r>
            <w:r w:rsidRPr="006D5730">
              <w:rPr>
                <w:shd w:val="clear" w:color="auto" w:fill="FFFFFF"/>
                <w:lang w:val="en-GB"/>
              </w:rPr>
              <w:t>ing</w:t>
            </w:r>
            <w:r w:rsidR="00AE0DE2" w:rsidRPr="006D5730">
              <w:rPr>
                <w:shd w:val="clear" w:color="auto" w:fill="FFFFFF"/>
                <w:lang w:val="en-GB"/>
              </w:rPr>
              <w:t xml:space="preserve"> had</w:t>
            </w:r>
            <w:r w:rsidRPr="006D5730">
              <w:rPr>
                <w:shd w:val="clear" w:color="auto" w:fill="FFFFFF"/>
                <w:lang w:val="en-GB"/>
              </w:rPr>
              <w:t xml:space="preserve"> the splenectomy</w:t>
            </w:r>
            <w:r w:rsidR="00AE0DE2" w:rsidRPr="006D5730">
              <w:rPr>
                <w:shd w:val="clear" w:color="auto" w:fill="FFFFFF"/>
                <w:lang w:val="en-GB"/>
              </w:rPr>
              <w:t xml:space="preserve"> because it did not work</w:t>
            </w:r>
          </w:p>
        </w:tc>
        <w:tc>
          <w:tcPr>
            <w:tcW w:w="170" w:type="pct"/>
          </w:tcPr>
          <w:p w14:paraId="7A1C6E8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FCA473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E1B6FD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D9E309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8BA23F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803576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33C267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059C713C"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8F5220" w:rsidRPr="006D5730" w14:paraId="27F18EA7" w14:textId="77777777" w:rsidTr="00E76D41">
        <w:tc>
          <w:tcPr>
            <w:tcW w:w="415" w:type="pct"/>
          </w:tcPr>
          <w:p w14:paraId="1884D05B" w14:textId="328E9041" w:rsidR="008F5220" w:rsidRPr="006D5730" w:rsidRDefault="008F5220" w:rsidP="007D33CB">
            <w:pPr>
              <w:pStyle w:val="6GapNewQn"/>
              <w:rPr>
                <w:shd w:val="clear" w:color="auto" w:fill="FFFFFF"/>
                <w:lang w:val="en-GB"/>
              </w:rPr>
            </w:pPr>
            <w:r w:rsidRPr="006D5730">
              <w:rPr>
                <w:shd w:val="clear" w:color="auto" w:fill="FFFFFF"/>
                <w:lang w:val="en-GB"/>
              </w:rPr>
              <w:t>9</w:t>
            </w:r>
          </w:p>
        </w:tc>
        <w:tc>
          <w:tcPr>
            <w:tcW w:w="3137" w:type="pct"/>
          </w:tcPr>
          <w:p w14:paraId="3A39FDFD" w14:textId="72B75274" w:rsidR="008F5220" w:rsidRPr="006D5730" w:rsidRDefault="008F5220" w:rsidP="007D33CB">
            <w:pPr>
              <w:pStyle w:val="6GapNewQn"/>
              <w:rPr>
                <w:shd w:val="clear" w:color="auto" w:fill="FFFFFF"/>
                <w:lang w:val="en-GB"/>
              </w:rPr>
            </w:pPr>
            <w:r w:rsidRPr="006D5730">
              <w:rPr>
                <w:shd w:val="clear" w:color="auto" w:fill="FFFFFF"/>
                <w:lang w:val="en-GB"/>
              </w:rPr>
              <w:t>I regret having had the splenectomy even though it worked</w:t>
            </w:r>
          </w:p>
        </w:tc>
        <w:tc>
          <w:tcPr>
            <w:tcW w:w="170" w:type="pct"/>
          </w:tcPr>
          <w:p w14:paraId="5DD19EF6" w14:textId="5E59C403"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4DCC2B38" w14:textId="34C18B6B"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2CA2D3BE" w14:textId="000E6A08"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7DA1F60A" w14:textId="4406666F"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4968CB8D" w14:textId="44948CA3"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5455CC0B" w14:textId="11E4284D"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7A81AA71" w14:textId="78EAD8B4" w:rsidR="008F5220" w:rsidRPr="006D5730" w:rsidRDefault="008F5220" w:rsidP="007D33CB">
            <w:pPr>
              <w:pStyle w:val="4Spacepreprog"/>
              <w:keepNext w:val="0"/>
              <w:jc w:val="center"/>
              <w:rPr>
                <w:lang w:val="en-GB"/>
              </w:rPr>
            </w:pPr>
            <w:r w:rsidRPr="006D5730">
              <w:rPr>
                <w:lang w:val="en-GB"/>
              </w:rPr>
              <w:sym w:font="Wingdings" w:char="F0A1"/>
            </w:r>
          </w:p>
        </w:tc>
        <w:tc>
          <w:tcPr>
            <w:tcW w:w="257" w:type="pct"/>
          </w:tcPr>
          <w:p w14:paraId="5B74B932" w14:textId="64885D36" w:rsidR="008F5220" w:rsidRPr="006D5730" w:rsidRDefault="008F5220" w:rsidP="007D33CB">
            <w:pPr>
              <w:pStyle w:val="4Spacepreprog"/>
              <w:keepNext w:val="0"/>
              <w:jc w:val="center"/>
              <w:rPr>
                <w:lang w:val="en-GB"/>
              </w:rPr>
            </w:pPr>
            <w:r w:rsidRPr="006D5730">
              <w:rPr>
                <w:lang w:val="en-GB"/>
              </w:rPr>
              <w:sym w:font="Wingdings" w:char="F0A1"/>
            </w:r>
          </w:p>
        </w:tc>
      </w:tr>
      <w:tr w:rsidR="008F5220" w:rsidRPr="006D5730" w14:paraId="4561DF73" w14:textId="77777777" w:rsidTr="00E76D41">
        <w:tc>
          <w:tcPr>
            <w:tcW w:w="415" w:type="pct"/>
          </w:tcPr>
          <w:p w14:paraId="2170EA7A" w14:textId="2240CEE1" w:rsidR="008F5220" w:rsidRPr="006D5730" w:rsidRDefault="008F5220" w:rsidP="007D33CB">
            <w:pPr>
              <w:pStyle w:val="6GapNewQn"/>
              <w:rPr>
                <w:shd w:val="clear" w:color="auto" w:fill="FFFFFF"/>
                <w:lang w:val="en-GB"/>
              </w:rPr>
            </w:pPr>
            <w:r w:rsidRPr="006D5730">
              <w:rPr>
                <w:shd w:val="clear" w:color="auto" w:fill="FFFFFF"/>
                <w:lang w:val="en-GB"/>
              </w:rPr>
              <w:t>10</w:t>
            </w:r>
          </w:p>
        </w:tc>
        <w:tc>
          <w:tcPr>
            <w:tcW w:w="3137" w:type="pct"/>
          </w:tcPr>
          <w:p w14:paraId="03E01BC5" w14:textId="1D697B99" w:rsidR="008F5220" w:rsidRPr="006D5730" w:rsidRDefault="008F5220" w:rsidP="007D33CB">
            <w:pPr>
              <w:pStyle w:val="6GapNewQn"/>
              <w:rPr>
                <w:shd w:val="clear" w:color="auto" w:fill="FFFFFF"/>
                <w:lang w:val="en-GB"/>
              </w:rPr>
            </w:pPr>
            <w:r w:rsidRPr="006D5730">
              <w:rPr>
                <w:shd w:val="clear" w:color="auto" w:fill="FFFFFF"/>
                <w:lang w:val="en-GB"/>
              </w:rPr>
              <w:t>I regret having had the splenectomy because it is causing me other problems</w:t>
            </w:r>
          </w:p>
        </w:tc>
        <w:tc>
          <w:tcPr>
            <w:tcW w:w="170" w:type="pct"/>
          </w:tcPr>
          <w:p w14:paraId="4796190D" w14:textId="5E6CC924"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644BE24F" w14:textId="0E6D52D5"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4E35E1B1" w14:textId="130F664F"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042019D9" w14:textId="50D4AFA0"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5E8C4570" w14:textId="0A627F8B"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4650CEF3" w14:textId="7FC3B8FB"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25202462" w14:textId="129C6BF3" w:rsidR="008F5220" w:rsidRPr="006D5730" w:rsidRDefault="008F5220" w:rsidP="007D33CB">
            <w:pPr>
              <w:pStyle w:val="4Spacepreprog"/>
              <w:keepNext w:val="0"/>
              <w:jc w:val="center"/>
              <w:rPr>
                <w:lang w:val="en-GB"/>
              </w:rPr>
            </w:pPr>
            <w:r w:rsidRPr="006D5730">
              <w:rPr>
                <w:lang w:val="en-GB"/>
              </w:rPr>
              <w:sym w:font="Wingdings" w:char="F0A1"/>
            </w:r>
          </w:p>
        </w:tc>
        <w:tc>
          <w:tcPr>
            <w:tcW w:w="257" w:type="pct"/>
          </w:tcPr>
          <w:p w14:paraId="5D2090DA" w14:textId="15E5F902" w:rsidR="008F5220" w:rsidRPr="006D5730" w:rsidRDefault="008F5220" w:rsidP="007D33CB">
            <w:pPr>
              <w:pStyle w:val="4Spacepreprog"/>
              <w:keepNext w:val="0"/>
              <w:jc w:val="center"/>
              <w:rPr>
                <w:lang w:val="en-GB"/>
              </w:rPr>
            </w:pPr>
            <w:r w:rsidRPr="006D5730">
              <w:rPr>
                <w:lang w:val="en-GB"/>
              </w:rPr>
              <w:sym w:font="Wingdings" w:char="F0A1"/>
            </w:r>
          </w:p>
        </w:tc>
      </w:tr>
      <w:tr w:rsidR="008F5220" w:rsidRPr="006D5730" w14:paraId="1FDFB0BF" w14:textId="77777777" w:rsidTr="00E76D41">
        <w:tc>
          <w:tcPr>
            <w:tcW w:w="415" w:type="pct"/>
          </w:tcPr>
          <w:p w14:paraId="6101AF48" w14:textId="4EFF3ED0" w:rsidR="008F5220" w:rsidRPr="006D5730" w:rsidRDefault="008F5220" w:rsidP="007D33CB">
            <w:pPr>
              <w:pStyle w:val="6GapNewQn"/>
              <w:rPr>
                <w:shd w:val="clear" w:color="auto" w:fill="FFFFFF"/>
                <w:lang w:val="en-GB"/>
              </w:rPr>
            </w:pPr>
            <w:r w:rsidRPr="006D5730">
              <w:rPr>
                <w:shd w:val="clear" w:color="auto" w:fill="FFFFFF"/>
                <w:lang w:val="en-GB"/>
              </w:rPr>
              <w:t>11</w:t>
            </w:r>
          </w:p>
        </w:tc>
        <w:tc>
          <w:tcPr>
            <w:tcW w:w="3137" w:type="pct"/>
          </w:tcPr>
          <w:p w14:paraId="18AE3CEB" w14:textId="621658CC" w:rsidR="008F5220" w:rsidRPr="006D5730" w:rsidRDefault="008F5220" w:rsidP="007D33CB">
            <w:pPr>
              <w:pStyle w:val="6GapNewQn"/>
              <w:rPr>
                <w:shd w:val="clear" w:color="auto" w:fill="FFFFFF"/>
                <w:lang w:val="en-GB"/>
              </w:rPr>
            </w:pPr>
            <w:r w:rsidRPr="006D5730">
              <w:rPr>
                <w:shd w:val="clear" w:color="auto" w:fill="FFFFFF"/>
                <w:lang w:val="en-GB"/>
              </w:rPr>
              <w:t>Before surgery, I was made aware of the long term complications associated with splenectomy</w:t>
            </w:r>
          </w:p>
        </w:tc>
        <w:tc>
          <w:tcPr>
            <w:tcW w:w="170" w:type="pct"/>
          </w:tcPr>
          <w:p w14:paraId="6F63BC17"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6033AB73"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3945469A"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31B24409"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1EE8C8B1"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6367E359"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2389BE40"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257" w:type="pct"/>
          </w:tcPr>
          <w:p w14:paraId="76546CD2" w14:textId="77777777" w:rsidR="008F5220" w:rsidRPr="006D5730" w:rsidRDefault="008F5220" w:rsidP="007D33CB">
            <w:pPr>
              <w:pStyle w:val="4Spacepreprog"/>
              <w:keepNext w:val="0"/>
              <w:jc w:val="center"/>
              <w:rPr>
                <w:lang w:val="en-GB"/>
              </w:rPr>
            </w:pPr>
            <w:r w:rsidRPr="006D5730">
              <w:rPr>
                <w:lang w:val="en-GB"/>
              </w:rPr>
              <w:sym w:font="Wingdings" w:char="F0A1"/>
            </w:r>
          </w:p>
        </w:tc>
      </w:tr>
      <w:tr w:rsidR="008F5220" w:rsidRPr="006D5730" w14:paraId="39DC9D9D" w14:textId="77777777" w:rsidTr="00E76D41">
        <w:tc>
          <w:tcPr>
            <w:tcW w:w="415" w:type="pct"/>
          </w:tcPr>
          <w:p w14:paraId="638C5DFC" w14:textId="3F3DB215" w:rsidR="008F5220" w:rsidRPr="006D5730" w:rsidRDefault="008F5220" w:rsidP="007D33CB">
            <w:pPr>
              <w:pStyle w:val="6GapNewQn"/>
              <w:rPr>
                <w:shd w:val="clear" w:color="auto" w:fill="FFFFFF"/>
                <w:lang w:val="en-GB"/>
              </w:rPr>
            </w:pPr>
            <w:r w:rsidRPr="006D5730">
              <w:rPr>
                <w:shd w:val="clear" w:color="auto" w:fill="FFFFFF"/>
                <w:lang w:val="en-GB"/>
              </w:rPr>
              <w:t>12</w:t>
            </w:r>
          </w:p>
        </w:tc>
        <w:tc>
          <w:tcPr>
            <w:tcW w:w="3137" w:type="pct"/>
          </w:tcPr>
          <w:p w14:paraId="1AFE7B25" w14:textId="77777777" w:rsidR="008F5220" w:rsidRPr="006D5730" w:rsidRDefault="008F5220" w:rsidP="007D33CB">
            <w:pPr>
              <w:pStyle w:val="6GapNewQn"/>
              <w:rPr>
                <w:shd w:val="clear" w:color="auto" w:fill="FFFFFF"/>
                <w:lang w:val="en-GB"/>
              </w:rPr>
            </w:pPr>
            <w:r w:rsidRPr="006D5730">
              <w:rPr>
                <w:shd w:val="clear" w:color="auto" w:fill="FFFFFF"/>
                <w:lang w:val="en-GB"/>
              </w:rPr>
              <w:t>I am worried about the possible risk of septicaemia as a result of my splenectomy.</w:t>
            </w:r>
          </w:p>
        </w:tc>
        <w:tc>
          <w:tcPr>
            <w:tcW w:w="170" w:type="pct"/>
          </w:tcPr>
          <w:p w14:paraId="2FC6F1D1"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7E379B51"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364E5BB3"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7720C3CE"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3F04B79D"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3304CC97"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5A298C6E"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257" w:type="pct"/>
          </w:tcPr>
          <w:p w14:paraId="06FD2E0F" w14:textId="77777777" w:rsidR="008F5220" w:rsidRPr="006D5730" w:rsidRDefault="008F5220" w:rsidP="007D33CB">
            <w:pPr>
              <w:pStyle w:val="4Spacepreprog"/>
              <w:keepNext w:val="0"/>
              <w:jc w:val="center"/>
              <w:rPr>
                <w:lang w:val="en-GB"/>
              </w:rPr>
            </w:pPr>
            <w:r w:rsidRPr="006D5730">
              <w:rPr>
                <w:lang w:val="en-GB"/>
              </w:rPr>
              <w:sym w:font="Wingdings" w:char="F0A1"/>
            </w:r>
          </w:p>
        </w:tc>
      </w:tr>
      <w:tr w:rsidR="008F5220" w:rsidRPr="006D5730" w14:paraId="0E734DB3" w14:textId="77777777" w:rsidTr="00E76D41">
        <w:tc>
          <w:tcPr>
            <w:tcW w:w="415" w:type="pct"/>
          </w:tcPr>
          <w:p w14:paraId="5F97514C" w14:textId="0873C6B1" w:rsidR="008F5220" w:rsidRPr="006D5730" w:rsidRDefault="008F5220" w:rsidP="007D33CB">
            <w:pPr>
              <w:pStyle w:val="6GapNewQn"/>
              <w:rPr>
                <w:shd w:val="clear" w:color="auto" w:fill="FFFFFF"/>
                <w:lang w:val="en-GB"/>
              </w:rPr>
            </w:pPr>
            <w:r w:rsidRPr="006D5730">
              <w:rPr>
                <w:shd w:val="clear" w:color="auto" w:fill="FFFFFF"/>
                <w:lang w:val="en-GB"/>
              </w:rPr>
              <w:t>13</w:t>
            </w:r>
          </w:p>
        </w:tc>
        <w:tc>
          <w:tcPr>
            <w:tcW w:w="3137" w:type="pct"/>
          </w:tcPr>
          <w:p w14:paraId="4B16B277" w14:textId="77777777" w:rsidR="008F5220" w:rsidRPr="006D5730" w:rsidRDefault="008F5220" w:rsidP="007D33CB">
            <w:pPr>
              <w:pStyle w:val="6GapNewQn"/>
              <w:rPr>
                <w:shd w:val="clear" w:color="auto" w:fill="FFFFFF"/>
                <w:lang w:val="en-GB"/>
              </w:rPr>
            </w:pPr>
            <w:r w:rsidRPr="006D5730">
              <w:rPr>
                <w:shd w:val="clear" w:color="auto" w:fill="FFFFFF"/>
                <w:lang w:val="en-GB"/>
              </w:rPr>
              <w:t>I am worried about the side-effects of taking daily oral antibiotics after splenectomy</w:t>
            </w:r>
          </w:p>
        </w:tc>
        <w:tc>
          <w:tcPr>
            <w:tcW w:w="170" w:type="pct"/>
          </w:tcPr>
          <w:p w14:paraId="40C9619D"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08B28A79"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4476ED8B"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2183C012"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566C2C75"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0EF26E02"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0572EC9E"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257" w:type="pct"/>
          </w:tcPr>
          <w:p w14:paraId="24EC0B1E" w14:textId="77777777" w:rsidR="008F5220" w:rsidRPr="006D5730" w:rsidRDefault="008F5220" w:rsidP="007D33CB">
            <w:pPr>
              <w:pStyle w:val="4Spacepreprog"/>
              <w:keepNext w:val="0"/>
              <w:jc w:val="center"/>
              <w:rPr>
                <w:lang w:val="en-GB"/>
              </w:rPr>
            </w:pPr>
            <w:r w:rsidRPr="006D5730">
              <w:rPr>
                <w:lang w:val="en-GB"/>
              </w:rPr>
              <w:sym w:font="Wingdings" w:char="F0A1"/>
            </w:r>
          </w:p>
        </w:tc>
      </w:tr>
      <w:tr w:rsidR="008F5220" w:rsidRPr="006D5730" w14:paraId="3DB25A2A" w14:textId="77777777" w:rsidTr="00E76D41">
        <w:tc>
          <w:tcPr>
            <w:tcW w:w="415" w:type="pct"/>
          </w:tcPr>
          <w:p w14:paraId="787890A9" w14:textId="6058730D" w:rsidR="008F5220" w:rsidRPr="006D5730" w:rsidRDefault="008F5220" w:rsidP="007D33CB">
            <w:pPr>
              <w:pStyle w:val="6GapNewQn"/>
              <w:rPr>
                <w:shd w:val="clear" w:color="auto" w:fill="FFFFFF"/>
                <w:lang w:val="en-GB"/>
              </w:rPr>
            </w:pPr>
            <w:r w:rsidRPr="006D5730">
              <w:rPr>
                <w:shd w:val="clear" w:color="auto" w:fill="FFFFFF"/>
                <w:lang w:val="en-GB"/>
              </w:rPr>
              <w:lastRenderedPageBreak/>
              <w:t>14</w:t>
            </w:r>
          </w:p>
        </w:tc>
        <w:tc>
          <w:tcPr>
            <w:tcW w:w="3137" w:type="pct"/>
          </w:tcPr>
          <w:p w14:paraId="44528BEB" w14:textId="77777777" w:rsidR="008F5220" w:rsidRPr="006D5730" w:rsidRDefault="008F5220" w:rsidP="007D33CB">
            <w:pPr>
              <w:pStyle w:val="6GapNewQn"/>
              <w:rPr>
                <w:shd w:val="clear" w:color="auto" w:fill="FFFFFF"/>
                <w:lang w:val="en-GB"/>
              </w:rPr>
            </w:pPr>
            <w:r w:rsidRPr="006D5730">
              <w:rPr>
                <w:shd w:val="clear" w:color="auto" w:fill="FFFFFF"/>
                <w:lang w:val="en-GB"/>
              </w:rPr>
              <w:t>I am worried about the need for regular immunizations following my splenectomy</w:t>
            </w:r>
          </w:p>
        </w:tc>
        <w:tc>
          <w:tcPr>
            <w:tcW w:w="170" w:type="pct"/>
          </w:tcPr>
          <w:p w14:paraId="2DCE9F32"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6ABE1F6C"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1AC85F68"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1400E536"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01660696"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42176449"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166F1C6A"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257" w:type="pct"/>
          </w:tcPr>
          <w:p w14:paraId="3FA1CFEC" w14:textId="77777777" w:rsidR="008F5220" w:rsidRPr="006D5730" w:rsidRDefault="008F5220" w:rsidP="007D33CB">
            <w:pPr>
              <w:pStyle w:val="4Spacepreprog"/>
              <w:keepNext w:val="0"/>
              <w:jc w:val="center"/>
              <w:rPr>
                <w:lang w:val="en-GB"/>
              </w:rPr>
            </w:pPr>
            <w:r w:rsidRPr="006D5730">
              <w:rPr>
                <w:lang w:val="en-GB"/>
              </w:rPr>
              <w:sym w:font="Wingdings" w:char="F0A1"/>
            </w:r>
          </w:p>
        </w:tc>
      </w:tr>
      <w:tr w:rsidR="008F5220" w:rsidRPr="006D5730" w14:paraId="34D029F7" w14:textId="77777777" w:rsidTr="00E76D41">
        <w:tc>
          <w:tcPr>
            <w:tcW w:w="415" w:type="pct"/>
          </w:tcPr>
          <w:p w14:paraId="7E39D765" w14:textId="2364CB82" w:rsidR="008F5220" w:rsidRPr="006D5730" w:rsidRDefault="008F5220" w:rsidP="007D33CB">
            <w:pPr>
              <w:pStyle w:val="6GapNewQn"/>
              <w:rPr>
                <w:shd w:val="clear" w:color="auto" w:fill="FFFFFF"/>
                <w:lang w:val="en-GB"/>
              </w:rPr>
            </w:pPr>
            <w:r w:rsidRPr="006D5730">
              <w:rPr>
                <w:shd w:val="clear" w:color="auto" w:fill="FFFFFF"/>
                <w:lang w:val="en-GB"/>
              </w:rPr>
              <w:t>15</w:t>
            </w:r>
          </w:p>
        </w:tc>
        <w:tc>
          <w:tcPr>
            <w:tcW w:w="3137" w:type="pct"/>
          </w:tcPr>
          <w:p w14:paraId="0C092B3D" w14:textId="6C3AD1FA" w:rsidR="008F5220" w:rsidRPr="006D5730" w:rsidRDefault="008F5220" w:rsidP="007D33CB">
            <w:pPr>
              <w:pStyle w:val="6GapNewQn"/>
              <w:rPr>
                <w:shd w:val="clear" w:color="auto" w:fill="FFFFFF"/>
                <w:lang w:val="en-GB"/>
              </w:rPr>
            </w:pPr>
            <w:r w:rsidRPr="006D5730">
              <w:rPr>
                <w:shd w:val="clear" w:color="auto" w:fill="FFFFFF"/>
                <w:lang w:val="en-GB"/>
              </w:rPr>
              <w:t>I am worried about the increased risk of blood clots following splenectomy</w:t>
            </w:r>
          </w:p>
        </w:tc>
        <w:tc>
          <w:tcPr>
            <w:tcW w:w="170" w:type="pct"/>
          </w:tcPr>
          <w:p w14:paraId="56CC8C10"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002637E7"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553B5695"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60757EC6"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168D68B2"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49F62451"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170" w:type="pct"/>
          </w:tcPr>
          <w:p w14:paraId="02DC255A" w14:textId="77777777" w:rsidR="008F5220" w:rsidRPr="006D5730" w:rsidRDefault="008F5220" w:rsidP="007D33CB">
            <w:pPr>
              <w:pStyle w:val="4Spacepreprog"/>
              <w:keepNext w:val="0"/>
              <w:jc w:val="center"/>
              <w:rPr>
                <w:lang w:val="en-GB"/>
              </w:rPr>
            </w:pPr>
            <w:r w:rsidRPr="006D5730">
              <w:rPr>
                <w:lang w:val="en-GB"/>
              </w:rPr>
              <w:sym w:font="Wingdings" w:char="F0A1"/>
            </w:r>
          </w:p>
        </w:tc>
        <w:tc>
          <w:tcPr>
            <w:tcW w:w="257" w:type="pct"/>
          </w:tcPr>
          <w:p w14:paraId="52918CB7" w14:textId="77777777" w:rsidR="008F5220" w:rsidRPr="006D5730" w:rsidRDefault="008F5220" w:rsidP="007D33CB">
            <w:pPr>
              <w:pStyle w:val="4Spacepreprog"/>
              <w:keepNext w:val="0"/>
              <w:jc w:val="center"/>
              <w:rPr>
                <w:lang w:val="en-GB"/>
              </w:rPr>
            </w:pPr>
            <w:r w:rsidRPr="006D5730">
              <w:rPr>
                <w:lang w:val="en-GB"/>
              </w:rPr>
              <w:sym w:font="Wingdings" w:char="F0A1"/>
            </w:r>
          </w:p>
        </w:tc>
      </w:tr>
    </w:tbl>
    <w:p w14:paraId="30E6BF46" w14:textId="77777777" w:rsidR="00105F38" w:rsidRPr="006D5730" w:rsidRDefault="00105F38" w:rsidP="007D33CB">
      <w:pPr>
        <w:pStyle w:val="1Qtext"/>
        <w:keepNext w:val="0"/>
        <w:rPr>
          <w:lang w:val="en-GB"/>
        </w:rPr>
      </w:pPr>
    </w:p>
    <w:p w14:paraId="1F44B267" w14:textId="5E0CEE0E" w:rsidR="00105F38" w:rsidRPr="006D5730" w:rsidRDefault="00105F38" w:rsidP="007D33CB">
      <w:pPr>
        <w:pStyle w:val="1Qtext"/>
        <w:keepNext w:val="0"/>
        <w:rPr>
          <w:lang w:val="en-GB"/>
        </w:rPr>
      </w:pPr>
      <w:r w:rsidRPr="006D5730">
        <w:rPr>
          <w:lang w:val="en-GB"/>
        </w:rPr>
        <w:t xml:space="preserve">Q6a. Please select all treatments you have </w:t>
      </w:r>
      <w:r w:rsidRPr="006D5730">
        <w:rPr>
          <w:b/>
          <w:u w:val="single"/>
          <w:lang w:val="en-GB"/>
        </w:rPr>
        <w:t>ever</w:t>
      </w:r>
      <w:r w:rsidRPr="006D5730">
        <w:rPr>
          <w:lang w:val="en-GB"/>
        </w:rPr>
        <w:t xml:space="preserve"> received to help manage your ITP</w:t>
      </w:r>
      <w:r w:rsidRPr="006D5730">
        <w:rPr>
          <w:color w:val="FF0000"/>
          <w:lang w:val="en-GB"/>
        </w:rPr>
        <w:t xml:space="preserve"> </w:t>
      </w:r>
      <w:r w:rsidR="008158BE" w:rsidRPr="006D5730">
        <w:rPr>
          <w:color w:val="FF0000"/>
        </w:rPr>
        <w:t>&lt;ASK ALL&gt;</w:t>
      </w:r>
    </w:p>
    <w:p w14:paraId="297CE852" w14:textId="77777777" w:rsidR="00105F38" w:rsidRPr="006D5730" w:rsidRDefault="00105F38" w:rsidP="007D33CB">
      <w:pPr>
        <w:pStyle w:val="2Instruction"/>
        <w:keepNext w:val="0"/>
        <w:rPr>
          <w:lang w:val="en-GB"/>
        </w:rPr>
      </w:pPr>
      <w:r w:rsidRPr="006D5730">
        <w:rPr>
          <w:lang w:val="en-GB"/>
        </w:rPr>
        <w:t>Please select all that apply</w:t>
      </w:r>
    </w:p>
    <w:tbl>
      <w:tblPr>
        <w:tblStyle w:val="ARWAnswergrid"/>
        <w:tblW w:w="9140" w:type="dxa"/>
        <w:tblLook w:val="04A0" w:firstRow="1" w:lastRow="0" w:firstColumn="1" w:lastColumn="0" w:noHBand="0" w:noVBand="1"/>
      </w:tblPr>
      <w:tblGrid>
        <w:gridCol w:w="561"/>
        <w:gridCol w:w="338"/>
        <w:gridCol w:w="8241"/>
      </w:tblGrid>
      <w:tr w:rsidR="00105F38" w:rsidRPr="006D5730" w:rsidDel="00DE1626" w14:paraId="36BBA1B5" w14:textId="77777777" w:rsidTr="00E76D41">
        <w:trPr>
          <w:trHeight w:val="297"/>
        </w:trPr>
        <w:tc>
          <w:tcPr>
            <w:tcW w:w="307" w:type="pct"/>
          </w:tcPr>
          <w:p w14:paraId="37E94F88" w14:textId="77777777" w:rsidR="00105F38" w:rsidRPr="006D5730" w:rsidDel="00DE1626" w:rsidRDefault="00105F38" w:rsidP="007D33CB">
            <w:pPr>
              <w:pStyle w:val="3Tabletext"/>
              <w:keepNext w:val="0"/>
              <w:jc w:val="center"/>
              <w:rPr>
                <w:lang w:val="en-GB"/>
              </w:rPr>
            </w:pPr>
            <w:r w:rsidRPr="006D5730">
              <w:rPr>
                <w:lang w:val="en-GB"/>
              </w:rPr>
              <w:t>1</w:t>
            </w:r>
          </w:p>
        </w:tc>
        <w:tc>
          <w:tcPr>
            <w:tcW w:w="185" w:type="pct"/>
          </w:tcPr>
          <w:p w14:paraId="0C9CE1A9" w14:textId="77777777" w:rsidR="00105F38" w:rsidRPr="006D5730" w:rsidDel="00DE1626" w:rsidRDefault="00105F38" w:rsidP="007D33CB">
            <w:pPr>
              <w:pStyle w:val="3Tabletext"/>
              <w:keepNext w:val="0"/>
              <w:jc w:val="center"/>
              <w:rPr>
                <w:lang w:val="en-GB"/>
              </w:rPr>
            </w:pPr>
            <w:r w:rsidRPr="006D5730" w:rsidDel="00DE1626">
              <w:rPr>
                <w:lang w:val="en-GB"/>
              </w:rPr>
              <w:sym w:font="Wingdings" w:char="F0A8"/>
            </w:r>
          </w:p>
        </w:tc>
        <w:tc>
          <w:tcPr>
            <w:tcW w:w="4508" w:type="pct"/>
          </w:tcPr>
          <w:p w14:paraId="7989CE48" w14:textId="20494BF3" w:rsidR="00105F38" w:rsidRPr="006D5730" w:rsidDel="00DE1626" w:rsidRDefault="00105F38" w:rsidP="007D33CB">
            <w:pPr>
              <w:pStyle w:val="3Tabletext"/>
              <w:keepNext w:val="0"/>
              <w:rPr>
                <w:lang w:val="en-GB"/>
              </w:rPr>
            </w:pPr>
            <w:r w:rsidRPr="006D5730" w:rsidDel="00DE1626">
              <w:rPr>
                <w:lang w:val="en-GB"/>
              </w:rPr>
              <w:t>Androgens</w:t>
            </w:r>
            <w:r w:rsidR="00AE0DE2" w:rsidRPr="006D5730">
              <w:rPr>
                <w:lang w:val="en-GB"/>
              </w:rPr>
              <w:t xml:space="preserve"> </w:t>
            </w:r>
            <w:r w:rsidR="00CD4940" w:rsidRPr="006D5730">
              <w:rPr>
                <w:lang w:val="en-GB"/>
              </w:rPr>
              <w:t>(</w:t>
            </w:r>
            <w:r w:rsidR="00452945" w:rsidRPr="006D5730">
              <w:rPr>
                <w:lang w:val="en-GB"/>
              </w:rPr>
              <w:t>such as</w:t>
            </w:r>
            <w:r w:rsidR="00CD4940" w:rsidRPr="006D5730">
              <w:rPr>
                <w:lang w:val="en-GB"/>
              </w:rPr>
              <w:t xml:space="preserve"> </w:t>
            </w:r>
            <w:proofErr w:type="spellStart"/>
            <w:r w:rsidR="00CD4940" w:rsidRPr="006D5730">
              <w:rPr>
                <w:lang w:val="en-GB"/>
              </w:rPr>
              <w:t>danazol</w:t>
            </w:r>
            <w:proofErr w:type="spellEnd"/>
            <w:r w:rsidR="00CD4940" w:rsidRPr="006D5730">
              <w:rPr>
                <w:lang w:val="en-GB"/>
              </w:rPr>
              <w:t xml:space="preserve">) </w:t>
            </w:r>
          </w:p>
        </w:tc>
      </w:tr>
      <w:tr w:rsidR="00105F38" w:rsidRPr="006D5730" w14:paraId="2122B2A7" w14:textId="77777777" w:rsidTr="00E76D41">
        <w:trPr>
          <w:trHeight w:val="297"/>
        </w:trPr>
        <w:tc>
          <w:tcPr>
            <w:tcW w:w="307" w:type="pct"/>
          </w:tcPr>
          <w:p w14:paraId="573778D7" w14:textId="77777777" w:rsidR="00105F38" w:rsidRPr="006D5730" w:rsidRDefault="00105F38" w:rsidP="007D33CB">
            <w:pPr>
              <w:pStyle w:val="3Tabletext"/>
              <w:keepNext w:val="0"/>
              <w:jc w:val="center"/>
              <w:rPr>
                <w:lang w:val="en-GB"/>
              </w:rPr>
            </w:pPr>
            <w:r w:rsidRPr="006D5730">
              <w:rPr>
                <w:lang w:val="en-GB"/>
              </w:rPr>
              <w:t>2</w:t>
            </w:r>
          </w:p>
        </w:tc>
        <w:tc>
          <w:tcPr>
            <w:tcW w:w="185" w:type="pct"/>
          </w:tcPr>
          <w:p w14:paraId="0623B304"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08" w:type="pct"/>
          </w:tcPr>
          <w:p w14:paraId="22974AF1" w14:textId="219A089F" w:rsidR="00105F38" w:rsidRPr="006D5730" w:rsidRDefault="00105F38" w:rsidP="007D33CB">
            <w:pPr>
              <w:pStyle w:val="3Tabletext"/>
              <w:keepNext w:val="0"/>
              <w:rPr>
                <w:lang w:val="en-GB"/>
              </w:rPr>
            </w:pPr>
            <w:r w:rsidRPr="006D5730">
              <w:rPr>
                <w:lang w:val="en-GB"/>
              </w:rPr>
              <w:t>Anti-CD20</w:t>
            </w:r>
            <w:r w:rsidR="00CD4940" w:rsidRPr="006D5730">
              <w:rPr>
                <w:lang w:val="en-GB"/>
              </w:rPr>
              <w:t xml:space="preserve"> (</w:t>
            </w:r>
            <w:r w:rsidR="00452945" w:rsidRPr="006D5730">
              <w:rPr>
                <w:lang w:val="en-GB"/>
              </w:rPr>
              <w:t xml:space="preserve">such as </w:t>
            </w:r>
            <w:r w:rsidR="00CD4940" w:rsidRPr="006D5730">
              <w:rPr>
                <w:lang w:val="en-GB"/>
              </w:rPr>
              <w:t>rituximab</w:t>
            </w:r>
            <w:r w:rsidR="007239C4" w:rsidRPr="006D5730">
              <w:rPr>
                <w:lang w:val="en-GB"/>
              </w:rPr>
              <w:t xml:space="preserve">, </w:t>
            </w:r>
            <w:proofErr w:type="spellStart"/>
            <w:r w:rsidR="007239C4" w:rsidRPr="006D5730">
              <w:rPr>
                <w:lang w:val="en-GB"/>
              </w:rPr>
              <w:t>ve</w:t>
            </w:r>
            <w:r w:rsidR="005E1E3F" w:rsidRPr="006D5730">
              <w:rPr>
                <w:lang w:val="en-GB"/>
              </w:rPr>
              <w:t>ltuzumab</w:t>
            </w:r>
            <w:proofErr w:type="spellEnd"/>
            <w:r w:rsidR="00CD4940" w:rsidRPr="006D5730">
              <w:rPr>
                <w:lang w:val="en-GB"/>
              </w:rPr>
              <w:t xml:space="preserve"> or </w:t>
            </w:r>
            <w:proofErr w:type="spellStart"/>
            <w:r w:rsidR="00CD4940" w:rsidRPr="006D5730">
              <w:rPr>
                <w:lang w:val="en-GB"/>
              </w:rPr>
              <w:t>ofatumumab</w:t>
            </w:r>
            <w:proofErr w:type="spellEnd"/>
            <w:r w:rsidR="00CD4940" w:rsidRPr="006D5730">
              <w:rPr>
                <w:lang w:val="en-GB"/>
              </w:rPr>
              <w:t>)</w:t>
            </w:r>
          </w:p>
        </w:tc>
      </w:tr>
      <w:tr w:rsidR="00105F38" w:rsidRPr="006D5730" w14:paraId="0EEC1392" w14:textId="77777777" w:rsidTr="00E76D41">
        <w:trPr>
          <w:trHeight w:val="276"/>
        </w:trPr>
        <w:tc>
          <w:tcPr>
            <w:tcW w:w="307" w:type="pct"/>
          </w:tcPr>
          <w:p w14:paraId="4B2C85DC" w14:textId="77777777" w:rsidR="00105F38" w:rsidRPr="006D5730" w:rsidRDefault="00105F38" w:rsidP="007D33CB">
            <w:pPr>
              <w:pStyle w:val="3Tabletext"/>
              <w:keepNext w:val="0"/>
              <w:jc w:val="center"/>
              <w:rPr>
                <w:lang w:val="en-GB"/>
              </w:rPr>
            </w:pPr>
            <w:r w:rsidRPr="006D5730">
              <w:rPr>
                <w:lang w:val="en-GB"/>
              </w:rPr>
              <w:t>3</w:t>
            </w:r>
          </w:p>
        </w:tc>
        <w:tc>
          <w:tcPr>
            <w:tcW w:w="185" w:type="pct"/>
          </w:tcPr>
          <w:p w14:paraId="061836EC"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08" w:type="pct"/>
          </w:tcPr>
          <w:p w14:paraId="69FFA1B9" w14:textId="194CC4FB" w:rsidR="00105F38" w:rsidRPr="006D5730" w:rsidRDefault="00105F38" w:rsidP="007D33CB">
            <w:pPr>
              <w:pStyle w:val="3Tabletext"/>
              <w:keepNext w:val="0"/>
              <w:rPr>
                <w:lang w:val="en-GB"/>
              </w:rPr>
            </w:pPr>
            <w:r w:rsidRPr="006D5730">
              <w:rPr>
                <w:lang w:val="en-GB"/>
              </w:rPr>
              <w:t>Anti-</w:t>
            </w:r>
            <w:r w:rsidR="00CD4940" w:rsidRPr="006D5730">
              <w:rPr>
                <w:lang w:val="en-GB"/>
              </w:rPr>
              <w:t>fibrinolytic</w:t>
            </w:r>
            <w:r w:rsidR="00AE0DE2" w:rsidRPr="006D5730">
              <w:rPr>
                <w:lang w:val="en-GB"/>
              </w:rPr>
              <w:t xml:space="preserve"> </w:t>
            </w:r>
            <w:r w:rsidR="00452945" w:rsidRPr="006D5730">
              <w:rPr>
                <w:lang w:val="en-GB"/>
              </w:rPr>
              <w:t xml:space="preserve"> </w:t>
            </w:r>
            <w:r w:rsidR="00CD4940" w:rsidRPr="006D5730">
              <w:t>(</w:t>
            </w:r>
            <w:r w:rsidR="00452945" w:rsidRPr="006D5730">
              <w:t>such as</w:t>
            </w:r>
            <w:r w:rsidR="00CD4940" w:rsidRPr="006D5730">
              <w:t xml:space="preserve"> tranexamic acid</w:t>
            </w:r>
            <w:r w:rsidR="0071729E" w:rsidRPr="006D5730">
              <w:t xml:space="preserve"> or </w:t>
            </w:r>
            <w:proofErr w:type="spellStart"/>
            <w:r w:rsidR="0071729E" w:rsidRPr="006D5730">
              <w:rPr>
                <w:lang w:val="en-GB"/>
              </w:rPr>
              <w:t>aminocaproic</w:t>
            </w:r>
            <w:proofErr w:type="spellEnd"/>
            <w:r w:rsidR="0071729E" w:rsidRPr="006D5730">
              <w:rPr>
                <w:lang w:val="en-GB"/>
              </w:rPr>
              <w:t xml:space="preserve"> acid</w:t>
            </w:r>
            <w:r w:rsidR="00CD4940" w:rsidRPr="006D5730">
              <w:t>)</w:t>
            </w:r>
          </w:p>
        </w:tc>
      </w:tr>
      <w:tr w:rsidR="00105F38" w:rsidRPr="006D5730" w14:paraId="2889C6D7" w14:textId="77777777" w:rsidTr="00E76D41">
        <w:trPr>
          <w:trHeight w:val="297"/>
        </w:trPr>
        <w:tc>
          <w:tcPr>
            <w:tcW w:w="307" w:type="pct"/>
          </w:tcPr>
          <w:p w14:paraId="11B787F5" w14:textId="77777777" w:rsidR="00105F38" w:rsidRPr="006D5730" w:rsidRDefault="00105F38" w:rsidP="007D33CB">
            <w:pPr>
              <w:pStyle w:val="3Tabletext"/>
              <w:keepNext w:val="0"/>
              <w:jc w:val="center"/>
              <w:rPr>
                <w:lang w:val="en-GB"/>
              </w:rPr>
            </w:pPr>
            <w:r w:rsidRPr="006D5730">
              <w:rPr>
                <w:lang w:val="en-GB"/>
              </w:rPr>
              <w:t>4</w:t>
            </w:r>
          </w:p>
        </w:tc>
        <w:tc>
          <w:tcPr>
            <w:tcW w:w="185" w:type="pct"/>
          </w:tcPr>
          <w:p w14:paraId="48E77328"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08" w:type="pct"/>
          </w:tcPr>
          <w:p w14:paraId="7239A55D" w14:textId="77B4D2B8" w:rsidR="00105F38" w:rsidRPr="006D5730" w:rsidRDefault="00D8693C" w:rsidP="007D33CB">
            <w:pPr>
              <w:pStyle w:val="3Tabletext"/>
              <w:keepNext w:val="0"/>
              <w:rPr>
                <w:lang w:val="en-GB"/>
              </w:rPr>
            </w:pPr>
            <w:r w:rsidRPr="006D5730">
              <w:rPr>
                <w:lang w:val="en-GB"/>
              </w:rPr>
              <w:t xml:space="preserve">Other </w:t>
            </w:r>
            <w:proofErr w:type="spellStart"/>
            <w:r w:rsidRPr="006D5730">
              <w:rPr>
                <w:lang w:val="en-GB"/>
              </w:rPr>
              <w:t>immunosuppressant</w:t>
            </w:r>
            <w:r w:rsidR="001639CF" w:rsidRPr="006D5730">
              <w:rPr>
                <w:lang w:val="en-GB"/>
              </w:rPr>
              <w:t>s</w:t>
            </w:r>
            <w:proofErr w:type="spellEnd"/>
            <w:r w:rsidRPr="006D5730">
              <w:rPr>
                <w:lang w:val="en-GB"/>
              </w:rPr>
              <w:t xml:space="preserve"> (such as  a</w:t>
            </w:r>
            <w:r w:rsidR="00CD4940" w:rsidRPr="006D5730">
              <w:rPr>
                <w:lang w:val="en-GB"/>
              </w:rPr>
              <w:t>zathioprine</w:t>
            </w:r>
            <w:r w:rsidR="001639CF" w:rsidRPr="006D5730">
              <w:rPr>
                <w:lang w:val="en-GB"/>
              </w:rPr>
              <w:t xml:space="preserve">, </w:t>
            </w:r>
            <w:r w:rsidR="005E1E3F" w:rsidRPr="006D5730">
              <w:rPr>
                <w:lang w:val="en-GB"/>
              </w:rPr>
              <w:t>cyclophosphamide</w:t>
            </w:r>
            <w:r w:rsidR="001639CF" w:rsidRPr="006D5730">
              <w:rPr>
                <w:lang w:val="en-GB"/>
              </w:rPr>
              <w:t xml:space="preserve"> or </w:t>
            </w:r>
            <w:proofErr w:type="spellStart"/>
            <w:r w:rsidR="001639CF" w:rsidRPr="006D5730">
              <w:rPr>
                <w:lang w:val="en-GB"/>
              </w:rPr>
              <w:t>mofetil</w:t>
            </w:r>
            <w:proofErr w:type="spellEnd"/>
            <w:r w:rsidRPr="006D5730">
              <w:rPr>
                <w:lang w:val="en-GB"/>
              </w:rPr>
              <w:t>)</w:t>
            </w:r>
            <w:r w:rsidR="00105F38" w:rsidRPr="006D5730">
              <w:rPr>
                <w:lang w:val="en-GB"/>
              </w:rPr>
              <w:t xml:space="preserve"> </w:t>
            </w:r>
          </w:p>
        </w:tc>
      </w:tr>
      <w:tr w:rsidR="00105F38" w:rsidRPr="006D5730" w14:paraId="6D874B76" w14:textId="77777777" w:rsidTr="00E76D41">
        <w:trPr>
          <w:trHeight w:val="297"/>
        </w:trPr>
        <w:tc>
          <w:tcPr>
            <w:tcW w:w="307" w:type="pct"/>
          </w:tcPr>
          <w:p w14:paraId="1BCAB4C1" w14:textId="4489950B" w:rsidR="00105F38" w:rsidRPr="006D5730" w:rsidRDefault="00D8693C" w:rsidP="007D33CB">
            <w:pPr>
              <w:pStyle w:val="3Tabletext"/>
              <w:keepNext w:val="0"/>
              <w:jc w:val="center"/>
              <w:rPr>
                <w:lang w:val="en-GB"/>
              </w:rPr>
            </w:pPr>
            <w:r w:rsidRPr="006D5730">
              <w:rPr>
                <w:lang w:val="en-GB"/>
              </w:rPr>
              <w:t>5</w:t>
            </w:r>
          </w:p>
        </w:tc>
        <w:tc>
          <w:tcPr>
            <w:tcW w:w="185" w:type="pct"/>
          </w:tcPr>
          <w:p w14:paraId="4A8504F0"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08" w:type="pct"/>
          </w:tcPr>
          <w:p w14:paraId="6C1B4732" w14:textId="58202D48" w:rsidR="00105F38" w:rsidRPr="006D5730" w:rsidRDefault="00105F38" w:rsidP="007D33CB">
            <w:pPr>
              <w:pStyle w:val="3Tabletext"/>
              <w:keepNext w:val="0"/>
              <w:rPr>
                <w:lang w:val="en-GB"/>
              </w:rPr>
            </w:pPr>
            <w:r w:rsidRPr="006D5730">
              <w:rPr>
                <w:lang w:val="en-GB"/>
              </w:rPr>
              <w:t>Cyclosporine</w:t>
            </w:r>
            <w:r w:rsidR="00D8693C" w:rsidRPr="006D5730">
              <w:rPr>
                <w:lang w:val="en-GB"/>
              </w:rPr>
              <w:t xml:space="preserve"> (such as cyclosporine A</w:t>
            </w:r>
            <w:r w:rsidR="005E1E3F" w:rsidRPr="006D5730">
              <w:rPr>
                <w:lang w:val="en-GB"/>
              </w:rPr>
              <w:t xml:space="preserve"> or </w:t>
            </w:r>
            <w:proofErr w:type="spellStart"/>
            <w:r w:rsidR="005E1E3F" w:rsidRPr="006D5730">
              <w:rPr>
                <w:lang w:val="en-GB"/>
              </w:rPr>
              <w:t>cytoxin</w:t>
            </w:r>
            <w:proofErr w:type="spellEnd"/>
            <w:r w:rsidR="00D8693C" w:rsidRPr="006D5730">
              <w:rPr>
                <w:lang w:val="en-GB"/>
              </w:rPr>
              <w:t>)</w:t>
            </w:r>
          </w:p>
        </w:tc>
      </w:tr>
      <w:tr w:rsidR="00D8693C" w:rsidRPr="006D5730" w14:paraId="12690ADE" w14:textId="77777777" w:rsidTr="00E76D41">
        <w:trPr>
          <w:trHeight w:val="297"/>
        </w:trPr>
        <w:tc>
          <w:tcPr>
            <w:tcW w:w="307" w:type="pct"/>
          </w:tcPr>
          <w:p w14:paraId="3CC2CBDF" w14:textId="22BA0C75" w:rsidR="00D8693C" w:rsidRPr="006D5730" w:rsidRDefault="00D8693C" w:rsidP="007D33CB">
            <w:pPr>
              <w:pStyle w:val="3Tabletext"/>
              <w:keepNext w:val="0"/>
              <w:jc w:val="center"/>
              <w:rPr>
                <w:lang w:val="en-GB"/>
              </w:rPr>
            </w:pPr>
            <w:r w:rsidRPr="006D5730">
              <w:rPr>
                <w:lang w:val="en-GB"/>
              </w:rPr>
              <w:t>6</w:t>
            </w:r>
          </w:p>
        </w:tc>
        <w:tc>
          <w:tcPr>
            <w:tcW w:w="185" w:type="pct"/>
          </w:tcPr>
          <w:p w14:paraId="1814013B" w14:textId="77777777" w:rsidR="00D8693C" w:rsidRPr="006D5730" w:rsidRDefault="00D8693C" w:rsidP="007D33CB">
            <w:pPr>
              <w:pStyle w:val="3Tabletext"/>
              <w:keepNext w:val="0"/>
              <w:jc w:val="center"/>
              <w:rPr>
                <w:lang w:val="en-GB"/>
              </w:rPr>
            </w:pPr>
            <w:r w:rsidRPr="006D5730">
              <w:rPr>
                <w:lang w:val="en-GB"/>
              </w:rPr>
              <w:sym w:font="Wingdings" w:char="F0A8"/>
            </w:r>
          </w:p>
        </w:tc>
        <w:tc>
          <w:tcPr>
            <w:tcW w:w="4508" w:type="pct"/>
          </w:tcPr>
          <w:p w14:paraId="527FF865" w14:textId="5F50C760" w:rsidR="00D8693C" w:rsidRPr="006D5730" w:rsidRDefault="00D8693C" w:rsidP="007D33CB">
            <w:pPr>
              <w:pStyle w:val="3Tabletext"/>
              <w:keepNext w:val="0"/>
              <w:rPr>
                <w:lang w:val="en-GB"/>
              </w:rPr>
            </w:pPr>
            <w:r w:rsidRPr="006D5730">
              <w:rPr>
                <w:lang w:val="en-GB"/>
              </w:rPr>
              <w:t>Intravenous Immunoglobulins (</w:t>
            </w:r>
            <w:proofErr w:type="spellStart"/>
            <w:r w:rsidRPr="006D5730">
              <w:rPr>
                <w:lang w:val="en-GB"/>
              </w:rPr>
              <w:t>IVIg</w:t>
            </w:r>
            <w:proofErr w:type="spellEnd"/>
            <w:r w:rsidRPr="006D5730">
              <w:rPr>
                <w:lang w:val="en-GB"/>
              </w:rPr>
              <w:t>)</w:t>
            </w:r>
          </w:p>
        </w:tc>
      </w:tr>
      <w:tr w:rsidR="00D8693C" w:rsidRPr="006D5730" w14:paraId="7FEBA208" w14:textId="77777777" w:rsidTr="00E76D41">
        <w:trPr>
          <w:trHeight w:val="276"/>
        </w:trPr>
        <w:tc>
          <w:tcPr>
            <w:tcW w:w="307" w:type="pct"/>
          </w:tcPr>
          <w:p w14:paraId="14A01FFC" w14:textId="2049DD4F" w:rsidR="00D8693C" w:rsidRPr="006D5730" w:rsidRDefault="001639CF" w:rsidP="007D33CB">
            <w:pPr>
              <w:pStyle w:val="3Tabletext"/>
              <w:keepNext w:val="0"/>
              <w:jc w:val="center"/>
              <w:rPr>
                <w:lang w:val="en-GB"/>
              </w:rPr>
            </w:pPr>
            <w:r w:rsidRPr="006D5730">
              <w:rPr>
                <w:lang w:val="en-GB"/>
              </w:rPr>
              <w:t>7</w:t>
            </w:r>
          </w:p>
        </w:tc>
        <w:tc>
          <w:tcPr>
            <w:tcW w:w="185" w:type="pct"/>
          </w:tcPr>
          <w:p w14:paraId="5DF7B59A" w14:textId="77777777" w:rsidR="00D8693C" w:rsidRPr="006D5730" w:rsidRDefault="00D8693C" w:rsidP="007D33CB">
            <w:pPr>
              <w:pStyle w:val="3Tabletext"/>
              <w:keepNext w:val="0"/>
              <w:jc w:val="center"/>
              <w:rPr>
                <w:lang w:val="en-GB"/>
              </w:rPr>
            </w:pPr>
            <w:r w:rsidRPr="006D5730">
              <w:rPr>
                <w:lang w:val="en-GB"/>
              </w:rPr>
              <w:sym w:font="Wingdings" w:char="F0A8"/>
            </w:r>
          </w:p>
        </w:tc>
        <w:tc>
          <w:tcPr>
            <w:tcW w:w="4508" w:type="pct"/>
          </w:tcPr>
          <w:p w14:paraId="02FEB17C" w14:textId="77777777" w:rsidR="00D8693C" w:rsidRPr="006D5730" w:rsidRDefault="00D8693C" w:rsidP="007D33CB">
            <w:pPr>
              <w:pStyle w:val="3Tabletext"/>
              <w:keepNext w:val="0"/>
              <w:rPr>
                <w:lang w:val="en-GB"/>
              </w:rPr>
            </w:pPr>
            <w:r w:rsidRPr="006D5730">
              <w:rPr>
                <w:lang w:val="en-GB"/>
              </w:rPr>
              <w:t>Platelet transfusion</w:t>
            </w:r>
          </w:p>
        </w:tc>
      </w:tr>
      <w:tr w:rsidR="001639CF" w:rsidRPr="006D5730" w14:paraId="6DEFC626" w14:textId="77777777" w:rsidTr="00E76D41">
        <w:tblPrEx>
          <w:tblLook w:val="0000" w:firstRow="0" w:lastRow="0" w:firstColumn="0" w:lastColumn="0" w:noHBand="0" w:noVBand="0"/>
        </w:tblPrEx>
        <w:trPr>
          <w:trHeight w:val="297"/>
        </w:trPr>
        <w:tc>
          <w:tcPr>
            <w:tcW w:w="307" w:type="pct"/>
          </w:tcPr>
          <w:p w14:paraId="0DB411C3" w14:textId="0A338D4E" w:rsidR="001639CF" w:rsidRPr="006D5730" w:rsidRDefault="001639CF" w:rsidP="007D33CB">
            <w:pPr>
              <w:pStyle w:val="3Tabletext"/>
              <w:keepNext w:val="0"/>
              <w:jc w:val="center"/>
              <w:rPr>
                <w:lang w:val="en-GB"/>
              </w:rPr>
            </w:pPr>
            <w:r w:rsidRPr="006D5730">
              <w:rPr>
                <w:lang w:val="en-GB"/>
              </w:rPr>
              <w:t>8</w:t>
            </w:r>
          </w:p>
        </w:tc>
        <w:tc>
          <w:tcPr>
            <w:tcW w:w="185" w:type="pct"/>
          </w:tcPr>
          <w:p w14:paraId="501A0BD4"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08" w:type="pct"/>
          </w:tcPr>
          <w:p w14:paraId="1244A161" w14:textId="51B216C5" w:rsidR="001639CF" w:rsidRPr="006D5730" w:rsidRDefault="001639CF" w:rsidP="007D33CB">
            <w:pPr>
              <w:pStyle w:val="3Tabletext"/>
              <w:keepNext w:val="0"/>
              <w:rPr>
                <w:lang w:val="en-GB"/>
              </w:rPr>
            </w:pPr>
            <w:r w:rsidRPr="006D5730">
              <w:rPr>
                <w:lang w:val="en-GB"/>
              </w:rPr>
              <w:t>Rho(D) immune globulin (Anti-D)</w:t>
            </w:r>
          </w:p>
        </w:tc>
      </w:tr>
      <w:tr w:rsidR="001639CF" w:rsidRPr="006D5730" w14:paraId="5B6F355A" w14:textId="77777777" w:rsidTr="00E76D41">
        <w:tblPrEx>
          <w:tblLook w:val="0000" w:firstRow="0" w:lastRow="0" w:firstColumn="0" w:lastColumn="0" w:noHBand="0" w:noVBand="0"/>
        </w:tblPrEx>
        <w:trPr>
          <w:trHeight w:val="297"/>
        </w:trPr>
        <w:tc>
          <w:tcPr>
            <w:tcW w:w="307" w:type="pct"/>
          </w:tcPr>
          <w:p w14:paraId="22919DB0" w14:textId="76C09F95" w:rsidR="001639CF" w:rsidRPr="006D5730" w:rsidRDefault="001639CF" w:rsidP="007D33CB">
            <w:pPr>
              <w:pStyle w:val="3Tabletext"/>
              <w:keepNext w:val="0"/>
              <w:jc w:val="center"/>
              <w:rPr>
                <w:lang w:val="en-GB"/>
              </w:rPr>
            </w:pPr>
            <w:r w:rsidRPr="006D5730">
              <w:rPr>
                <w:lang w:val="en-GB"/>
              </w:rPr>
              <w:t>9</w:t>
            </w:r>
          </w:p>
        </w:tc>
        <w:tc>
          <w:tcPr>
            <w:tcW w:w="185" w:type="pct"/>
          </w:tcPr>
          <w:p w14:paraId="475B2268"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08" w:type="pct"/>
          </w:tcPr>
          <w:p w14:paraId="0E43D5D6" w14:textId="5044632E" w:rsidR="001639CF" w:rsidRPr="006D5730" w:rsidRDefault="001639CF" w:rsidP="007D33CB">
            <w:pPr>
              <w:pStyle w:val="3Tabletext"/>
              <w:keepNext w:val="0"/>
              <w:rPr>
                <w:lang w:val="en-GB"/>
              </w:rPr>
            </w:pPr>
            <w:r w:rsidRPr="006D5730">
              <w:rPr>
                <w:lang w:val="en-GB"/>
              </w:rPr>
              <w:t>Corticosteroids / steroids (such as prednisolone, methylprednisolone or dexamethasone)</w:t>
            </w:r>
          </w:p>
        </w:tc>
      </w:tr>
      <w:tr w:rsidR="001639CF" w:rsidRPr="006D5730" w14:paraId="5C5CFAF4" w14:textId="77777777" w:rsidTr="00E76D41">
        <w:trPr>
          <w:trHeight w:val="297"/>
        </w:trPr>
        <w:tc>
          <w:tcPr>
            <w:tcW w:w="307" w:type="pct"/>
          </w:tcPr>
          <w:p w14:paraId="545EA9E4" w14:textId="56B70473" w:rsidR="001639CF" w:rsidRPr="006D5730" w:rsidRDefault="001639CF" w:rsidP="007D33CB">
            <w:pPr>
              <w:pStyle w:val="3Tabletext"/>
              <w:keepNext w:val="0"/>
              <w:jc w:val="center"/>
              <w:rPr>
                <w:lang w:val="en-GB"/>
              </w:rPr>
            </w:pPr>
            <w:r w:rsidRPr="006D5730">
              <w:rPr>
                <w:lang w:val="en-GB"/>
              </w:rPr>
              <w:t>10</w:t>
            </w:r>
          </w:p>
        </w:tc>
        <w:tc>
          <w:tcPr>
            <w:tcW w:w="185" w:type="pct"/>
          </w:tcPr>
          <w:p w14:paraId="4EA874C2"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08" w:type="pct"/>
          </w:tcPr>
          <w:p w14:paraId="2F9403A7" w14:textId="7BFA235F" w:rsidR="001639CF" w:rsidRPr="006D5730" w:rsidRDefault="001639CF" w:rsidP="007D33CB">
            <w:pPr>
              <w:pStyle w:val="3Tabletext"/>
              <w:keepNext w:val="0"/>
              <w:rPr>
                <w:lang w:val="en-GB"/>
              </w:rPr>
            </w:pPr>
            <w:r w:rsidRPr="006D5730">
              <w:rPr>
                <w:lang w:val="en-GB"/>
              </w:rPr>
              <w:t xml:space="preserve">Thrombopoietin receptor agonists (such as </w:t>
            </w:r>
            <w:proofErr w:type="spellStart"/>
            <w:r w:rsidRPr="006D5730">
              <w:rPr>
                <w:lang w:val="en-GB"/>
              </w:rPr>
              <w:t>romiplostim</w:t>
            </w:r>
            <w:proofErr w:type="spellEnd"/>
            <w:r w:rsidRPr="006D5730">
              <w:rPr>
                <w:lang w:val="en-GB"/>
              </w:rPr>
              <w:t xml:space="preserve"> or </w:t>
            </w:r>
            <w:proofErr w:type="spellStart"/>
            <w:r w:rsidRPr="006D5730">
              <w:rPr>
                <w:lang w:val="en-GB"/>
              </w:rPr>
              <w:t>eltrombopag</w:t>
            </w:r>
            <w:proofErr w:type="spellEnd"/>
            <w:r w:rsidRPr="006D5730">
              <w:rPr>
                <w:lang w:val="en-GB"/>
              </w:rPr>
              <w:t>)</w:t>
            </w:r>
          </w:p>
        </w:tc>
      </w:tr>
      <w:tr w:rsidR="001639CF" w:rsidRPr="006D5730" w14:paraId="01F940AE" w14:textId="77777777" w:rsidTr="00E76D41">
        <w:trPr>
          <w:trHeight w:val="297"/>
        </w:trPr>
        <w:tc>
          <w:tcPr>
            <w:tcW w:w="307" w:type="pct"/>
          </w:tcPr>
          <w:p w14:paraId="761441F2" w14:textId="46328A37" w:rsidR="001639CF" w:rsidRPr="006D5730" w:rsidRDefault="001639CF" w:rsidP="007D33CB">
            <w:pPr>
              <w:pStyle w:val="3Tabletext"/>
              <w:keepNext w:val="0"/>
              <w:jc w:val="center"/>
              <w:rPr>
                <w:lang w:val="en-GB"/>
              </w:rPr>
            </w:pPr>
            <w:r w:rsidRPr="006D5730">
              <w:rPr>
                <w:lang w:val="en-GB"/>
              </w:rPr>
              <w:t>11</w:t>
            </w:r>
          </w:p>
        </w:tc>
        <w:tc>
          <w:tcPr>
            <w:tcW w:w="185" w:type="pct"/>
          </w:tcPr>
          <w:p w14:paraId="0232E2EB"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08" w:type="pct"/>
          </w:tcPr>
          <w:p w14:paraId="75380A8A" w14:textId="77777777" w:rsidR="001639CF" w:rsidRPr="006D5730" w:rsidRDefault="001639CF" w:rsidP="007D33CB">
            <w:pPr>
              <w:pStyle w:val="3Tabletext"/>
              <w:keepNext w:val="0"/>
              <w:rPr>
                <w:lang w:val="en-GB"/>
              </w:rPr>
            </w:pPr>
            <w:r w:rsidRPr="006D5730">
              <w:rPr>
                <w:lang w:val="en-GB"/>
              </w:rPr>
              <w:t>Other</w:t>
            </w:r>
          </w:p>
        </w:tc>
      </w:tr>
      <w:tr w:rsidR="001639CF" w:rsidRPr="006D5730" w14:paraId="5D4C0121" w14:textId="77777777" w:rsidTr="00E76D41">
        <w:trPr>
          <w:trHeight w:val="297"/>
        </w:trPr>
        <w:tc>
          <w:tcPr>
            <w:tcW w:w="307" w:type="pct"/>
          </w:tcPr>
          <w:p w14:paraId="523316DF" w14:textId="1BED430A" w:rsidR="001639CF" w:rsidRPr="006D5730" w:rsidRDefault="001639CF" w:rsidP="007D33CB">
            <w:pPr>
              <w:pStyle w:val="3Tabletext"/>
              <w:keepNext w:val="0"/>
              <w:jc w:val="center"/>
              <w:rPr>
                <w:lang w:val="en-GB"/>
              </w:rPr>
            </w:pPr>
            <w:r w:rsidRPr="006D5730">
              <w:rPr>
                <w:lang w:val="en-GB"/>
              </w:rPr>
              <w:t>12</w:t>
            </w:r>
          </w:p>
        </w:tc>
        <w:tc>
          <w:tcPr>
            <w:tcW w:w="185" w:type="pct"/>
          </w:tcPr>
          <w:p w14:paraId="0D0143AE"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08" w:type="pct"/>
          </w:tcPr>
          <w:p w14:paraId="048E2C74" w14:textId="77777777" w:rsidR="001639CF" w:rsidRPr="006D5730" w:rsidRDefault="001639CF" w:rsidP="007D33CB">
            <w:pPr>
              <w:pStyle w:val="3Tabletext"/>
              <w:keepNext w:val="0"/>
              <w:rPr>
                <w:lang w:val="en-GB"/>
              </w:rPr>
            </w:pPr>
            <w:r w:rsidRPr="006D5730">
              <w:rPr>
                <w:lang w:val="en-GB"/>
              </w:rPr>
              <w:t>Can’t remember the name of treatment</w:t>
            </w:r>
          </w:p>
        </w:tc>
      </w:tr>
      <w:tr w:rsidR="001639CF" w:rsidRPr="006D5730" w14:paraId="070C2D84" w14:textId="77777777" w:rsidTr="00E76D41">
        <w:trPr>
          <w:trHeight w:val="276"/>
        </w:trPr>
        <w:tc>
          <w:tcPr>
            <w:tcW w:w="307" w:type="pct"/>
          </w:tcPr>
          <w:p w14:paraId="47D44886" w14:textId="78318F0D" w:rsidR="001639CF" w:rsidRPr="006D5730" w:rsidRDefault="001639CF" w:rsidP="007D33CB">
            <w:pPr>
              <w:pStyle w:val="3Tabletext"/>
              <w:keepNext w:val="0"/>
              <w:jc w:val="center"/>
              <w:rPr>
                <w:lang w:val="en-GB"/>
              </w:rPr>
            </w:pPr>
            <w:r w:rsidRPr="006D5730">
              <w:rPr>
                <w:lang w:val="en-GB"/>
              </w:rPr>
              <w:t>13</w:t>
            </w:r>
          </w:p>
        </w:tc>
        <w:tc>
          <w:tcPr>
            <w:tcW w:w="185" w:type="pct"/>
          </w:tcPr>
          <w:p w14:paraId="35EF07FC" w14:textId="77777777" w:rsidR="001639CF" w:rsidRPr="006D5730" w:rsidRDefault="001639CF" w:rsidP="007D33CB">
            <w:pPr>
              <w:pStyle w:val="3Tabletext"/>
              <w:keepNext w:val="0"/>
              <w:jc w:val="center"/>
              <w:rPr>
                <w:lang w:val="en-GB"/>
              </w:rPr>
            </w:pPr>
            <w:r w:rsidRPr="006D5730">
              <w:rPr>
                <w:lang w:val="en-GB"/>
              </w:rPr>
              <w:sym w:font="Wingdings" w:char="F0A1"/>
            </w:r>
          </w:p>
        </w:tc>
        <w:tc>
          <w:tcPr>
            <w:tcW w:w="4508" w:type="pct"/>
          </w:tcPr>
          <w:p w14:paraId="2E121714" w14:textId="77777777" w:rsidR="001639CF" w:rsidRPr="006D5730" w:rsidRDefault="001639CF" w:rsidP="007D33CB">
            <w:pPr>
              <w:pStyle w:val="3Tabletext"/>
              <w:keepNext w:val="0"/>
              <w:rPr>
                <w:lang w:val="en-GB"/>
              </w:rPr>
            </w:pPr>
            <w:r w:rsidRPr="006D5730">
              <w:rPr>
                <w:lang w:val="en-GB"/>
              </w:rPr>
              <w:t xml:space="preserve">No therapy </w:t>
            </w:r>
          </w:p>
        </w:tc>
      </w:tr>
    </w:tbl>
    <w:p w14:paraId="793ACCDC" w14:textId="77777777" w:rsidR="00105F38" w:rsidRPr="006D5730" w:rsidRDefault="00105F38" w:rsidP="007D33CB">
      <w:pPr>
        <w:pStyle w:val="1Qtext"/>
        <w:keepNext w:val="0"/>
        <w:rPr>
          <w:lang w:val="en-GB"/>
        </w:rPr>
      </w:pPr>
    </w:p>
    <w:p w14:paraId="5FD1FEB1" w14:textId="311588C5" w:rsidR="00105F38" w:rsidRPr="006D5730" w:rsidRDefault="00105F38" w:rsidP="007D33CB">
      <w:pPr>
        <w:pStyle w:val="1Qtext"/>
        <w:keepNext w:val="0"/>
        <w:rPr>
          <w:color w:val="FF0000"/>
          <w:lang w:val="en-GB"/>
        </w:rPr>
      </w:pPr>
      <w:r w:rsidRPr="006D5730">
        <w:rPr>
          <w:lang w:val="en-GB"/>
        </w:rPr>
        <w:t xml:space="preserve">Q6b. Please select all treatments you are </w:t>
      </w:r>
      <w:r w:rsidRPr="006D5730">
        <w:rPr>
          <w:b/>
          <w:u w:val="single"/>
          <w:lang w:val="en-GB"/>
        </w:rPr>
        <w:t>currently</w:t>
      </w:r>
      <w:r w:rsidRPr="006D5730">
        <w:rPr>
          <w:lang w:val="en-GB"/>
        </w:rPr>
        <w:t xml:space="preserve"> receiving to help manage your ITP</w:t>
      </w:r>
      <w:r w:rsidR="00127D59" w:rsidRPr="006D5730">
        <w:rPr>
          <w:lang w:val="en-GB"/>
        </w:rPr>
        <w:t xml:space="preserve"> </w:t>
      </w:r>
      <w:r w:rsidR="008158BE" w:rsidRPr="006D5730">
        <w:rPr>
          <w:color w:val="FF0000"/>
        </w:rPr>
        <w:t>&lt;ASK ALL&gt;</w:t>
      </w:r>
    </w:p>
    <w:p w14:paraId="1624C65D" w14:textId="77777777" w:rsidR="00105F38" w:rsidRPr="006D5730" w:rsidRDefault="00105F38" w:rsidP="007D33CB">
      <w:pPr>
        <w:pStyle w:val="2Instruction"/>
        <w:keepNext w:val="0"/>
        <w:rPr>
          <w:lang w:val="en-GB"/>
        </w:rPr>
      </w:pPr>
      <w:r w:rsidRPr="006D5730">
        <w:rPr>
          <w:lang w:val="en-GB"/>
        </w:rPr>
        <w:t>Please select all that apply</w:t>
      </w:r>
    </w:p>
    <w:tbl>
      <w:tblPr>
        <w:tblStyle w:val="ARWAnswergrid"/>
        <w:tblW w:w="9139" w:type="dxa"/>
        <w:tblLook w:val="04A0" w:firstRow="1" w:lastRow="0" w:firstColumn="1" w:lastColumn="0" w:noHBand="0" w:noVBand="1"/>
      </w:tblPr>
      <w:tblGrid>
        <w:gridCol w:w="560"/>
        <w:gridCol w:w="336"/>
        <w:gridCol w:w="8243"/>
      </w:tblGrid>
      <w:tr w:rsidR="00CD4940" w:rsidRPr="006D5730" w:rsidDel="00DE1626" w14:paraId="4BC22EC2" w14:textId="77777777" w:rsidTr="00CC4848">
        <w:trPr>
          <w:trHeight w:val="297"/>
        </w:trPr>
        <w:tc>
          <w:tcPr>
            <w:tcW w:w="306" w:type="pct"/>
          </w:tcPr>
          <w:p w14:paraId="1BDA8D24" w14:textId="77777777" w:rsidR="00CD4940" w:rsidRPr="006D5730" w:rsidDel="00DE1626" w:rsidRDefault="00CD4940" w:rsidP="007D33CB">
            <w:pPr>
              <w:pStyle w:val="3Tabletext"/>
              <w:keepNext w:val="0"/>
              <w:jc w:val="center"/>
              <w:rPr>
                <w:lang w:val="en-GB"/>
              </w:rPr>
            </w:pPr>
            <w:r w:rsidRPr="006D5730">
              <w:rPr>
                <w:lang w:val="en-GB"/>
              </w:rPr>
              <w:t>1</w:t>
            </w:r>
          </w:p>
        </w:tc>
        <w:tc>
          <w:tcPr>
            <w:tcW w:w="184" w:type="pct"/>
          </w:tcPr>
          <w:p w14:paraId="2A657020" w14:textId="77777777" w:rsidR="00CD4940" w:rsidRPr="006D5730" w:rsidDel="00DE1626" w:rsidRDefault="00CD4940" w:rsidP="007D33CB">
            <w:pPr>
              <w:pStyle w:val="3Tabletext"/>
              <w:keepNext w:val="0"/>
              <w:jc w:val="center"/>
              <w:rPr>
                <w:lang w:val="en-GB"/>
              </w:rPr>
            </w:pPr>
            <w:r w:rsidRPr="006D5730" w:rsidDel="00DE1626">
              <w:rPr>
                <w:lang w:val="en-GB"/>
              </w:rPr>
              <w:sym w:font="Wingdings" w:char="F0A8"/>
            </w:r>
          </w:p>
        </w:tc>
        <w:tc>
          <w:tcPr>
            <w:tcW w:w="4510" w:type="pct"/>
          </w:tcPr>
          <w:p w14:paraId="0032ACF9" w14:textId="45D71203" w:rsidR="00CD4940" w:rsidRPr="006D5730" w:rsidDel="00DE1626" w:rsidRDefault="005E1E3F" w:rsidP="007D33CB">
            <w:pPr>
              <w:pStyle w:val="3Tabletext"/>
              <w:keepNext w:val="0"/>
              <w:rPr>
                <w:lang w:val="en-GB"/>
              </w:rPr>
            </w:pPr>
            <w:r w:rsidRPr="006D5730" w:rsidDel="00DE1626">
              <w:rPr>
                <w:lang w:val="en-GB"/>
              </w:rPr>
              <w:t>Androgens</w:t>
            </w:r>
            <w:r w:rsidRPr="006D5730">
              <w:rPr>
                <w:lang w:val="en-GB"/>
              </w:rPr>
              <w:t xml:space="preserve"> (such as </w:t>
            </w:r>
            <w:proofErr w:type="spellStart"/>
            <w:r w:rsidRPr="006D5730">
              <w:rPr>
                <w:lang w:val="en-GB"/>
              </w:rPr>
              <w:t>danazol</w:t>
            </w:r>
            <w:proofErr w:type="spellEnd"/>
            <w:r w:rsidRPr="006D5730">
              <w:rPr>
                <w:lang w:val="en-GB"/>
              </w:rPr>
              <w:t>)</w:t>
            </w:r>
          </w:p>
        </w:tc>
      </w:tr>
      <w:tr w:rsidR="00CD4940" w:rsidRPr="006D5730" w14:paraId="51D67E00" w14:textId="77777777" w:rsidTr="00CC4848">
        <w:trPr>
          <w:trHeight w:val="297"/>
        </w:trPr>
        <w:tc>
          <w:tcPr>
            <w:tcW w:w="306" w:type="pct"/>
          </w:tcPr>
          <w:p w14:paraId="73889619" w14:textId="77777777" w:rsidR="00CD4940" w:rsidRPr="006D5730" w:rsidRDefault="00CD4940" w:rsidP="007D33CB">
            <w:pPr>
              <w:pStyle w:val="3Tabletext"/>
              <w:keepNext w:val="0"/>
              <w:jc w:val="center"/>
              <w:rPr>
                <w:lang w:val="en-GB"/>
              </w:rPr>
            </w:pPr>
            <w:r w:rsidRPr="006D5730">
              <w:rPr>
                <w:lang w:val="en-GB"/>
              </w:rPr>
              <w:t>2</w:t>
            </w:r>
          </w:p>
        </w:tc>
        <w:tc>
          <w:tcPr>
            <w:tcW w:w="184" w:type="pct"/>
          </w:tcPr>
          <w:p w14:paraId="59F3442D" w14:textId="77777777" w:rsidR="00CD4940" w:rsidRPr="006D5730" w:rsidRDefault="00CD4940" w:rsidP="007D33CB">
            <w:pPr>
              <w:pStyle w:val="3Tabletext"/>
              <w:keepNext w:val="0"/>
              <w:jc w:val="center"/>
              <w:rPr>
                <w:lang w:val="en-GB"/>
              </w:rPr>
            </w:pPr>
            <w:r w:rsidRPr="006D5730">
              <w:rPr>
                <w:lang w:val="en-GB"/>
              </w:rPr>
              <w:sym w:font="Wingdings" w:char="F0A8"/>
            </w:r>
          </w:p>
        </w:tc>
        <w:tc>
          <w:tcPr>
            <w:tcW w:w="4510" w:type="pct"/>
          </w:tcPr>
          <w:p w14:paraId="4E69A3D4" w14:textId="751ACA62" w:rsidR="00CD4940" w:rsidRPr="006D5730" w:rsidRDefault="005E1E3F" w:rsidP="007D33CB">
            <w:pPr>
              <w:pStyle w:val="3Tabletext"/>
              <w:keepNext w:val="0"/>
              <w:rPr>
                <w:lang w:val="en-GB"/>
              </w:rPr>
            </w:pPr>
            <w:r w:rsidRPr="006D5730">
              <w:rPr>
                <w:lang w:val="en-GB"/>
              </w:rPr>
              <w:t>A</w:t>
            </w:r>
            <w:r w:rsidR="007239C4" w:rsidRPr="006D5730">
              <w:rPr>
                <w:lang w:val="en-GB"/>
              </w:rPr>
              <w:t xml:space="preserve">nti-CD20 (such as rituximab, </w:t>
            </w:r>
            <w:proofErr w:type="spellStart"/>
            <w:r w:rsidR="007239C4" w:rsidRPr="006D5730">
              <w:rPr>
                <w:lang w:val="en-GB"/>
              </w:rPr>
              <w:t>ve</w:t>
            </w:r>
            <w:r w:rsidRPr="006D5730">
              <w:rPr>
                <w:lang w:val="en-GB"/>
              </w:rPr>
              <w:t>ltuzumab</w:t>
            </w:r>
            <w:proofErr w:type="spellEnd"/>
            <w:r w:rsidRPr="006D5730">
              <w:rPr>
                <w:lang w:val="en-GB"/>
              </w:rPr>
              <w:t xml:space="preserve"> or </w:t>
            </w:r>
            <w:proofErr w:type="spellStart"/>
            <w:r w:rsidRPr="006D5730">
              <w:rPr>
                <w:lang w:val="en-GB"/>
              </w:rPr>
              <w:t>ofatumumab</w:t>
            </w:r>
            <w:proofErr w:type="spellEnd"/>
            <w:r w:rsidRPr="006D5730">
              <w:rPr>
                <w:lang w:val="en-GB"/>
              </w:rPr>
              <w:t>)</w:t>
            </w:r>
          </w:p>
        </w:tc>
      </w:tr>
      <w:tr w:rsidR="00CD4940" w:rsidRPr="006D5730" w14:paraId="1D27A591" w14:textId="77777777" w:rsidTr="00CC4848">
        <w:trPr>
          <w:trHeight w:val="276"/>
        </w:trPr>
        <w:tc>
          <w:tcPr>
            <w:tcW w:w="306" w:type="pct"/>
          </w:tcPr>
          <w:p w14:paraId="2CACB293" w14:textId="77777777" w:rsidR="00CD4940" w:rsidRPr="006D5730" w:rsidRDefault="00CD4940" w:rsidP="007D33CB">
            <w:pPr>
              <w:pStyle w:val="3Tabletext"/>
              <w:keepNext w:val="0"/>
              <w:jc w:val="center"/>
              <w:rPr>
                <w:lang w:val="en-GB"/>
              </w:rPr>
            </w:pPr>
            <w:r w:rsidRPr="006D5730">
              <w:rPr>
                <w:lang w:val="en-GB"/>
              </w:rPr>
              <w:t>3</w:t>
            </w:r>
          </w:p>
        </w:tc>
        <w:tc>
          <w:tcPr>
            <w:tcW w:w="184" w:type="pct"/>
          </w:tcPr>
          <w:p w14:paraId="784B6C71" w14:textId="77777777" w:rsidR="00CD4940" w:rsidRPr="006D5730" w:rsidRDefault="00CD4940" w:rsidP="007D33CB">
            <w:pPr>
              <w:pStyle w:val="3Tabletext"/>
              <w:keepNext w:val="0"/>
              <w:jc w:val="center"/>
              <w:rPr>
                <w:lang w:val="en-GB"/>
              </w:rPr>
            </w:pPr>
            <w:r w:rsidRPr="006D5730">
              <w:rPr>
                <w:lang w:val="en-GB"/>
              </w:rPr>
              <w:sym w:font="Wingdings" w:char="F0A8"/>
            </w:r>
          </w:p>
        </w:tc>
        <w:tc>
          <w:tcPr>
            <w:tcW w:w="4510" w:type="pct"/>
          </w:tcPr>
          <w:p w14:paraId="48790DAA" w14:textId="3969C306" w:rsidR="00CD4940" w:rsidRPr="006D5730" w:rsidRDefault="00CD4940" w:rsidP="007D33CB">
            <w:pPr>
              <w:pStyle w:val="3Tabletext"/>
              <w:keepNext w:val="0"/>
              <w:rPr>
                <w:lang w:val="en-GB"/>
              </w:rPr>
            </w:pPr>
            <w:r w:rsidRPr="006D5730">
              <w:rPr>
                <w:lang w:val="en-GB"/>
              </w:rPr>
              <w:t xml:space="preserve">Anti-fibrinolytic </w:t>
            </w:r>
            <w:r w:rsidRPr="006D5730">
              <w:t>(</w:t>
            </w:r>
            <w:r w:rsidR="00452945" w:rsidRPr="006D5730">
              <w:t>such as</w:t>
            </w:r>
            <w:r w:rsidRPr="006D5730">
              <w:t xml:space="preserve"> tranexamic acid</w:t>
            </w:r>
            <w:r w:rsidR="0071729E" w:rsidRPr="006D5730">
              <w:t xml:space="preserve"> or </w:t>
            </w:r>
            <w:proofErr w:type="spellStart"/>
            <w:r w:rsidR="0071729E" w:rsidRPr="006D5730">
              <w:rPr>
                <w:lang w:val="en-GB"/>
              </w:rPr>
              <w:t>aminocaproic</w:t>
            </w:r>
            <w:proofErr w:type="spellEnd"/>
            <w:r w:rsidR="0071729E" w:rsidRPr="006D5730">
              <w:rPr>
                <w:lang w:val="en-GB"/>
              </w:rPr>
              <w:t xml:space="preserve"> acid</w:t>
            </w:r>
            <w:r w:rsidRPr="006D5730">
              <w:t>)</w:t>
            </w:r>
          </w:p>
        </w:tc>
      </w:tr>
      <w:tr w:rsidR="00CD4940" w:rsidRPr="006D5730" w14:paraId="1714D772" w14:textId="77777777" w:rsidTr="00CC4848">
        <w:trPr>
          <w:trHeight w:val="297"/>
        </w:trPr>
        <w:tc>
          <w:tcPr>
            <w:tcW w:w="306" w:type="pct"/>
          </w:tcPr>
          <w:p w14:paraId="15078059" w14:textId="77777777" w:rsidR="00CD4940" w:rsidRPr="006D5730" w:rsidRDefault="00CD4940" w:rsidP="007D33CB">
            <w:pPr>
              <w:pStyle w:val="3Tabletext"/>
              <w:keepNext w:val="0"/>
              <w:jc w:val="center"/>
              <w:rPr>
                <w:lang w:val="en-GB"/>
              </w:rPr>
            </w:pPr>
            <w:r w:rsidRPr="006D5730">
              <w:rPr>
                <w:lang w:val="en-GB"/>
              </w:rPr>
              <w:t>4</w:t>
            </w:r>
          </w:p>
        </w:tc>
        <w:tc>
          <w:tcPr>
            <w:tcW w:w="184" w:type="pct"/>
          </w:tcPr>
          <w:p w14:paraId="5BD39F0C" w14:textId="77777777" w:rsidR="00CD4940" w:rsidRPr="006D5730" w:rsidRDefault="00CD4940" w:rsidP="007D33CB">
            <w:pPr>
              <w:pStyle w:val="3Tabletext"/>
              <w:keepNext w:val="0"/>
              <w:jc w:val="center"/>
              <w:rPr>
                <w:lang w:val="en-GB"/>
              </w:rPr>
            </w:pPr>
            <w:r w:rsidRPr="006D5730">
              <w:rPr>
                <w:lang w:val="en-GB"/>
              </w:rPr>
              <w:sym w:font="Wingdings" w:char="F0A8"/>
            </w:r>
          </w:p>
        </w:tc>
        <w:tc>
          <w:tcPr>
            <w:tcW w:w="4510" w:type="pct"/>
          </w:tcPr>
          <w:p w14:paraId="211A3A5A" w14:textId="4DE29C9B" w:rsidR="00CD4940" w:rsidRPr="006D5730" w:rsidRDefault="001639CF" w:rsidP="007D33CB">
            <w:pPr>
              <w:pStyle w:val="3Tabletext"/>
              <w:keepNext w:val="0"/>
              <w:rPr>
                <w:lang w:val="en-GB"/>
              </w:rPr>
            </w:pPr>
            <w:r w:rsidRPr="006D5730">
              <w:rPr>
                <w:lang w:val="en-GB"/>
              </w:rPr>
              <w:t xml:space="preserve">Other </w:t>
            </w:r>
            <w:proofErr w:type="spellStart"/>
            <w:r w:rsidRPr="006D5730">
              <w:rPr>
                <w:lang w:val="en-GB"/>
              </w:rPr>
              <w:t>immunosuppressant</w:t>
            </w:r>
            <w:r w:rsidR="005E1E3F" w:rsidRPr="006D5730">
              <w:rPr>
                <w:lang w:val="en-GB"/>
              </w:rPr>
              <w:t>s</w:t>
            </w:r>
            <w:proofErr w:type="spellEnd"/>
            <w:r w:rsidR="005E1E3F" w:rsidRPr="006D5730">
              <w:rPr>
                <w:lang w:val="en-GB"/>
              </w:rPr>
              <w:t xml:space="preserve"> </w:t>
            </w:r>
            <w:r w:rsidRPr="006D5730">
              <w:rPr>
                <w:lang w:val="en-GB"/>
              </w:rPr>
              <w:t xml:space="preserve">(such as  azathioprine, cyclophosphamide or </w:t>
            </w:r>
            <w:proofErr w:type="spellStart"/>
            <w:r w:rsidRPr="006D5730">
              <w:rPr>
                <w:lang w:val="en-GB"/>
              </w:rPr>
              <w:t>mofetil</w:t>
            </w:r>
            <w:proofErr w:type="spellEnd"/>
            <w:r w:rsidRPr="006D5730">
              <w:rPr>
                <w:lang w:val="en-GB"/>
              </w:rPr>
              <w:t>)</w:t>
            </w:r>
          </w:p>
        </w:tc>
      </w:tr>
      <w:tr w:rsidR="00CD4940" w:rsidRPr="006D5730" w14:paraId="13A9D1E2" w14:textId="77777777" w:rsidTr="00CC4848">
        <w:trPr>
          <w:trHeight w:val="297"/>
        </w:trPr>
        <w:tc>
          <w:tcPr>
            <w:tcW w:w="306" w:type="pct"/>
          </w:tcPr>
          <w:p w14:paraId="3C607D8A" w14:textId="6D27A541" w:rsidR="00CD4940" w:rsidRPr="006D5730" w:rsidRDefault="00D8693C" w:rsidP="007D33CB">
            <w:pPr>
              <w:pStyle w:val="3Tabletext"/>
              <w:keepNext w:val="0"/>
              <w:jc w:val="center"/>
              <w:rPr>
                <w:lang w:val="en-GB"/>
              </w:rPr>
            </w:pPr>
            <w:r w:rsidRPr="006D5730">
              <w:rPr>
                <w:lang w:val="en-GB"/>
              </w:rPr>
              <w:t>5</w:t>
            </w:r>
          </w:p>
        </w:tc>
        <w:tc>
          <w:tcPr>
            <w:tcW w:w="184" w:type="pct"/>
          </w:tcPr>
          <w:p w14:paraId="5CBCF35E" w14:textId="77777777" w:rsidR="00CD4940" w:rsidRPr="006D5730" w:rsidRDefault="00CD4940" w:rsidP="007D33CB">
            <w:pPr>
              <w:pStyle w:val="3Tabletext"/>
              <w:keepNext w:val="0"/>
              <w:jc w:val="center"/>
              <w:rPr>
                <w:lang w:val="en-GB"/>
              </w:rPr>
            </w:pPr>
            <w:r w:rsidRPr="006D5730">
              <w:rPr>
                <w:lang w:val="en-GB"/>
              </w:rPr>
              <w:sym w:font="Wingdings" w:char="F0A8"/>
            </w:r>
          </w:p>
        </w:tc>
        <w:tc>
          <w:tcPr>
            <w:tcW w:w="4510" w:type="pct"/>
          </w:tcPr>
          <w:p w14:paraId="7A67CEFE" w14:textId="7F9193BB" w:rsidR="00CD4940" w:rsidRPr="006D5730" w:rsidRDefault="005E1E3F" w:rsidP="007D33CB">
            <w:pPr>
              <w:pStyle w:val="3Tabletext"/>
              <w:keepNext w:val="0"/>
              <w:rPr>
                <w:lang w:val="en-GB"/>
              </w:rPr>
            </w:pPr>
            <w:r w:rsidRPr="006D5730">
              <w:rPr>
                <w:lang w:val="en-GB"/>
              </w:rPr>
              <w:t xml:space="preserve">Cyclosporine (such as cyclosporine A or </w:t>
            </w:r>
            <w:proofErr w:type="spellStart"/>
            <w:r w:rsidRPr="006D5730">
              <w:rPr>
                <w:lang w:val="en-GB"/>
              </w:rPr>
              <w:t>cytoxin</w:t>
            </w:r>
            <w:proofErr w:type="spellEnd"/>
            <w:r w:rsidRPr="006D5730">
              <w:rPr>
                <w:lang w:val="en-GB"/>
              </w:rPr>
              <w:t>)</w:t>
            </w:r>
          </w:p>
        </w:tc>
      </w:tr>
      <w:tr w:rsidR="00D8693C" w:rsidRPr="006D5730" w14:paraId="0087DF13" w14:textId="77777777" w:rsidTr="00CC4848">
        <w:trPr>
          <w:trHeight w:val="297"/>
        </w:trPr>
        <w:tc>
          <w:tcPr>
            <w:tcW w:w="306" w:type="pct"/>
          </w:tcPr>
          <w:p w14:paraId="7188D042" w14:textId="1EFD7976" w:rsidR="00D8693C" w:rsidRPr="006D5730" w:rsidRDefault="00D8693C" w:rsidP="007D33CB">
            <w:pPr>
              <w:pStyle w:val="3Tabletext"/>
              <w:keepNext w:val="0"/>
              <w:jc w:val="center"/>
              <w:rPr>
                <w:lang w:val="en-GB"/>
              </w:rPr>
            </w:pPr>
            <w:r w:rsidRPr="006D5730">
              <w:rPr>
                <w:lang w:val="en-GB"/>
              </w:rPr>
              <w:t>6</w:t>
            </w:r>
          </w:p>
        </w:tc>
        <w:tc>
          <w:tcPr>
            <w:tcW w:w="184" w:type="pct"/>
          </w:tcPr>
          <w:p w14:paraId="28AA72C2" w14:textId="77777777" w:rsidR="00D8693C" w:rsidRPr="006D5730" w:rsidRDefault="00D8693C" w:rsidP="007D33CB">
            <w:pPr>
              <w:pStyle w:val="3Tabletext"/>
              <w:keepNext w:val="0"/>
              <w:jc w:val="center"/>
              <w:rPr>
                <w:lang w:val="en-GB"/>
              </w:rPr>
            </w:pPr>
            <w:r w:rsidRPr="006D5730">
              <w:rPr>
                <w:lang w:val="en-GB"/>
              </w:rPr>
              <w:sym w:font="Wingdings" w:char="F0A8"/>
            </w:r>
          </w:p>
        </w:tc>
        <w:tc>
          <w:tcPr>
            <w:tcW w:w="4510" w:type="pct"/>
          </w:tcPr>
          <w:p w14:paraId="60CDCAA8" w14:textId="366944F8" w:rsidR="00D8693C" w:rsidRPr="006D5730" w:rsidRDefault="00D8693C" w:rsidP="007D33CB">
            <w:pPr>
              <w:pStyle w:val="3Tabletext"/>
              <w:keepNext w:val="0"/>
              <w:rPr>
                <w:lang w:val="en-GB"/>
              </w:rPr>
            </w:pPr>
            <w:r w:rsidRPr="006D5730">
              <w:rPr>
                <w:lang w:val="en-GB"/>
              </w:rPr>
              <w:t>Intravenous Immunoglobulins (</w:t>
            </w:r>
            <w:proofErr w:type="spellStart"/>
            <w:r w:rsidRPr="006D5730">
              <w:rPr>
                <w:lang w:val="en-GB"/>
              </w:rPr>
              <w:t>IVIg</w:t>
            </w:r>
            <w:proofErr w:type="spellEnd"/>
            <w:r w:rsidRPr="006D5730">
              <w:rPr>
                <w:lang w:val="en-GB"/>
              </w:rPr>
              <w:t>)</w:t>
            </w:r>
          </w:p>
        </w:tc>
      </w:tr>
      <w:tr w:rsidR="00D8693C" w:rsidRPr="006D5730" w14:paraId="58D9572E" w14:textId="77777777" w:rsidTr="00CC4848">
        <w:trPr>
          <w:trHeight w:val="276"/>
        </w:trPr>
        <w:tc>
          <w:tcPr>
            <w:tcW w:w="306" w:type="pct"/>
          </w:tcPr>
          <w:p w14:paraId="02F7C4CE" w14:textId="725B0458" w:rsidR="00D8693C" w:rsidRPr="006D5730" w:rsidRDefault="001639CF" w:rsidP="007D33CB">
            <w:pPr>
              <w:pStyle w:val="3Tabletext"/>
              <w:keepNext w:val="0"/>
              <w:jc w:val="center"/>
              <w:rPr>
                <w:lang w:val="en-GB"/>
              </w:rPr>
            </w:pPr>
            <w:r w:rsidRPr="006D5730">
              <w:rPr>
                <w:lang w:val="en-GB"/>
              </w:rPr>
              <w:t>7</w:t>
            </w:r>
          </w:p>
        </w:tc>
        <w:tc>
          <w:tcPr>
            <w:tcW w:w="184" w:type="pct"/>
          </w:tcPr>
          <w:p w14:paraId="7645D66B" w14:textId="77777777" w:rsidR="00D8693C" w:rsidRPr="006D5730" w:rsidRDefault="00D8693C" w:rsidP="007D33CB">
            <w:pPr>
              <w:pStyle w:val="3Tabletext"/>
              <w:keepNext w:val="0"/>
              <w:jc w:val="center"/>
              <w:rPr>
                <w:lang w:val="en-GB"/>
              </w:rPr>
            </w:pPr>
            <w:r w:rsidRPr="006D5730">
              <w:rPr>
                <w:lang w:val="en-GB"/>
              </w:rPr>
              <w:sym w:font="Wingdings" w:char="F0A8"/>
            </w:r>
          </w:p>
        </w:tc>
        <w:tc>
          <w:tcPr>
            <w:tcW w:w="4510" w:type="pct"/>
          </w:tcPr>
          <w:p w14:paraId="5C74B160" w14:textId="6F5C5D95" w:rsidR="00D8693C" w:rsidRPr="006D5730" w:rsidRDefault="00D8693C" w:rsidP="007D33CB">
            <w:pPr>
              <w:pStyle w:val="3Tabletext"/>
              <w:keepNext w:val="0"/>
              <w:rPr>
                <w:lang w:val="en-GB"/>
              </w:rPr>
            </w:pPr>
            <w:r w:rsidRPr="006D5730">
              <w:rPr>
                <w:lang w:val="en-GB"/>
              </w:rPr>
              <w:t>Platelet transfusion</w:t>
            </w:r>
          </w:p>
        </w:tc>
      </w:tr>
      <w:tr w:rsidR="001639CF" w:rsidRPr="006D5730" w14:paraId="05F05DC1" w14:textId="77777777" w:rsidTr="00CC4848">
        <w:trPr>
          <w:trHeight w:val="297"/>
        </w:trPr>
        <w:tc>
          <w:tcPr>
            <w:tcW w:w="306" w:type="pct"/>
          </w:tcPr>
          <w:p w14:paraId="24F26F22" w14:textId="6443D8B4" w:rsidR="001639CF" w:rsidRPr="006D5730" w:rsidRDefault="001639CF" w:rsidP="007D33CB">
            <w:pPr>
              <w:pStyle w:val="3Tabletext"/>
              <w:keepNext w:val="0"/>
              <w:jc w:val="center"/>
              <w:rPr>
                <w:lang w:val="en-GB"/>
              </w:rPr>
            </w:pPr>
            <w:r w:rsidRPr="006D5730">
              <w:rPr>
                <w:lang w:val="en-GB"/>
              </w:rPr>
              <w:t>8</w:t>
            </w:r>
          </w:p>
        </w:tc>
        <w:tc>
          <w:tcPr>
            <w:tcW w:w="184" w:type="pct"/>
          </w:tcPr>
          <w:p w14:paraId="039E22A7"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10" w:type="pct"/>
          </w:tcPr>
          <w:p w14:paraId="4C32A3CC" w14:textId="7F87AF8A" w:rsidR="001639CF" w:rsidRPr="006D5730" w:rsidRDefault="001639CF" w:rsidP="007D33CB">
            <w:pPr>
              <w:pStyle w:val="3Tabletext"/>
              <w:keepNext w:val="0"/>
              <w:rPr>
                <w:lang w:val="en-GB"/>
              </w:rPr>
            </w:pPr>
            <w:r w:rsidRPr="006D5730">
              <w:rPr>
                <w:lang w:val="en-GB"/>
              </w:rPr>
              <w:t>Rho(D) immune globulin (Anti-D)</w:t>
            </w:r>
          </w:p>
        </w:tc>
      </w:tr>
      <w:tr w:rsidR="001639CF" w:rsidRPr="006D5730" w14:paraId="789692D3" w14:textId="77777777" w:rsidTr="00CC4848">
        <w:trPr>
          <w:trHeight w:val="297"/>
        </w:trPr>
        <w:tc>
          <w:tcPr>
            <w:tcW w:w="306" w:type="pct"/>
          </w:tcPr>
          <w:p w14:paraId="71497014" w14:textId="19DD592B" w:rsidR="001639CF" w:rsidRPr="006D5730" w:rsidRDefault="001639CF" w:rsidP="007D33CB">
            <w:pPr>
              <w:pStyle w:val="3Tabletext"/>
              <w:keepNext w:val="0"/>
              <w:jc w:val="center"/>
              <w:rPr>
                <w:lang w:val="en-GB"/>
              </w:rPr>
            </w:pPr>
            <w:r w:rsidRPr="006D5730">
              <w:rPr>
                <w:lang w:val="en-GB"/>
              </w:rPr>
              <w:t>9</w:t>
            </w:r>
          </w:p>
        </w:tc>
        <w:tc>
          <w:tcPr>
            <w:tcW w:w="184" w:type="pct"/>
          </w:tcPr>
          <w:p w14:paraId="295DAD99"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10" w:type="pct"/>
          </w:tcPr>
          <w:p w14:paraId="41F75329" w14:textId="00C3565D" w:rsidR="001639CF" w:rsidRPr="006D5730" w:rsidRDefault="001639CF" w:rsidP="007D33CB">
            <w:pPr>
              <w:pStyle w:val="3Tabletext"/>
              <w:keepNext w:val="0"/>
              <w:rPr>
                <w:lang w:val="en-GB"/>
              </w:rPr>
            </w:pPr>
            <w:r w:rsidRPr="006D5730">
              <w:rPr>
                <w:lang w:val="en-GB"/>
              </w:rPr>
              <w:t>Corticosteroids / steroids (such as prednisolone, methylprednisolone or dexamethasone)</w:t>
            </w:r>
          </w:p>
        </w:tc>
      </w:tr>
      <w:tr w:rsidR="001639CF" w:rsidRPr="006D5730" w14:paraId="072250FF" w14:textId="77777777" w:rsidTr="00CC4848">
        <w:trPr>
          <w:trHeight w:val="297"/>
        </w:trPr>
        <w:tc>
          <w:tcPr>
            <w:tcW w:w="306" w:type="pct"/>
          </w:tcPr>
          <w:p w14:paraId="438B93E0" w14:textId="5BB2900D" w:rsidR="001639CF" w:rsidRPr="006D5730" w:rsidRDefault="001639CF" w:rsidP="007D33CB">
            <w:pPr>
              <w:pStyle w:val="3Tabletext"/>
              <w:keepNext w:val="0"/>
              <w:jc w:val="center"/>
              <w:rPr>
                <w:lang w:val="en-GB"/>
              </w:rPr>
            </w:pPr>
            <w:r w:rsidRPr="006D5730">
              <w:rPr>
                <w:lang w:val="en-GB"/>
              </w:rPr>
              <w:t>10</w:t>
            </w:r>
          </w:p>
        </w:tc>
        <w:tc>
          <w:tcPr>
            <w:tcW w:w="184" w:type="pct"/>
          </w:tcPr>
          <w:p w14:paraId="5CB4CF84"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10" w:type="pct"/>
          </w:tcPr>
          <w:p w14:paraId="13C188E5" w14:textId="48ED8EA8" w:rsidR="001639CF" w:rsidRPr="006D5730" w:rsidRDefault="001639CF" w:rsidP="007D33CB">
            <w:pPr>
              <w:pStyle w:val="3Tabletext"/>
              <w:keepNext w:val="0"/>
              <w:rPr>
                <w:lang w:val="en-GB"/>
              </w:rPr>
            </w:pPr>
            <w:r w:rsidRPr="006D5730">
              <w:rPr>
                <w:lang w:val="en-GB"/>
              </w:rPr>
              <w:t xml:space="preserve">Thrombopoietin receptor agonists (such as </w:t>
            </w:r>
            <w:proofErr w:type="spellStart"/>
            <w:r w:rsidRPr="006D5730">
              <w:rPr>
                <w:lang w:val="en-GB"/>
              </w:rPr>
              <w:t>romiplostim</w:t>
            </w:r>
            <w:proofErr w:type="spellEnd"/>
            <w:r w:rsidRPr="006D5730">
              <w:rPr>
                <w:lang w:val="en-GB"/>
              </w:rPr>
              <w:t xml:space="preserve"> or </w:t>
            </w:r>
            <w:proofErr w:type="spellStart"/>
            <w:r w:rsidRPr="006D5730">
              <w:rPr>
                <w:lang w:val="en-GB"/>
              </w:rPr>
              <w:t>eltrombopag</w:t>
            </w:r>
            <w:proofErr w:type="spellEnd"/>
            <w:r w:rsidRPr="006D5730">
              <w:rPr>
                <w:lang w:val="en-GB"/>
              </w:rPr>
              <w:t>)</w:t>
            </w:r>
          </w:p>
        </w:tc>
      </w:tr>
      <w:tr w:rsidR="001639CF" w:rsidRPr="006D5730" w14:paraId="5FF03A0E" w14:textId="77777777" w:rsidTr="00CC4848">
        <w:trPr>
          <w:trHeight w:val="297"/>
        </w:trPr>
        <w:tc>
          <w:tcPr>
            <w:tcW w:w="306" w:type="pct"/>
          </w:tcPr>
          <w:p w14:paraId="4A8A0760" w14:textId="6C4D1CDC" w:rsidR="001639CF" w:rsidRPr="006D5730" w:rsidRDefault="001639CF" w:rsidP="007D33CB">
            <w:pPr>
              <w:pStyle w:val="3Tabletext"/>
              <w:keepNext w:val="0"/>
              <w:jc w:val="center"/>
              <w:rPr>
                <w:lang w:val="en-GB"/>
              </w:rPr>
            </w:pPr>
            <w:r w:rsidRPr="006D5730">
              <w:rPr>
                <w:lang w:val="en-GB"/>
              </w:rPr>
              <w:t>11</w:t>
            </w:r>
          </w:p>
        </w:tc>
        <w:tc>
          <w:tcPr>
            <w:tcW w:w="184" w:type="pct"/>
          </w:tcPr>
          <w:p w14:paraId="2C49C551"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10" w:type="pct"/>
          </w:tcPr>
          <w:p w14:paraId="51D591CD" w14:textId="5C8691C8" w:rsidR="001639CF" w:rsidRPr="006D5730" w:rsidRDefault="001639CF" w:rsidP="007D33CB">
            <w:pPr>
              <w:pStyle w:val="3Tabletext"/>
              <w:keepNext w:val="0"/>
              <w:rPr>
                <w:lang w:val="en-GB"/>
              </w:rPr>
            </w:pPr>
            <w:r w:rsidRPr="006D5730">
              <w:rPr>
                <w:lang w:val="en-GB"/>
              </w:rPr>
              <w:t>Other</w:t>
            </w:r>
          </w:p>
        </w:tc>
      </w:tr>
      <w:tr w:rsidR="001639CF" w:rsidRPr="006D5730" w14:paraId="24C7342D" w14:textId="77777777" w:rsidTr="00CC4848">
        <w:trPr>
          <w:trHeight w:val="297"/>
        </w:trPr>
        <w:tc>
          <w:tcPr>
            <w:tcW w:w="306" w:type="pct"/>
          </w:tcPr>
          <w:p w14:paraId="1DF013B0" w14:textId="65591177" w:rsidR="001639CF" w:rsidRPr="006D5730" w:rsidRDefault="001639CF" w:rsidP="007D33CB">
            <w:pPr>
              <w:pStyle w:val="3Tabletext"/>
              <w:keepNext w:val="0"/>
              <w:jc w:val="center"/>
              <w:rPr>
                <w:lang w:val="en-GB"/>
              </w:rPr>
            </w:pPr>
            <w:r w:rsidRPr="006D5730">
              <w:rPr>
                <w:lang w:val="en-GB"/>
              </w:rPr>
              <w:t>12</w:t>
            </w:r>
          </w:p>
        </w:tc>
        <w:tc>
          <w:tcPr>
            <w:tcW w:w="184" w:type="pct"/>
          </w:tcPr>
          <w:p w14:paraId="1E30104B" w14:textId="77777777" w:rsidR="001639CF" w:rsidRPr="006D5730" w:rsidRDefault="001639CF" w:rsidP="007D33CB">
            <w:pPr>
              <w:pStyle w:val="3Tabletext"/>
              <w:keepNext w:val="0"/>
              <w:jc w:val="center"/>
              <w:rPr>
                <w:lang w:val="en-GB"/>
              </w:rPr>
            </w:pPr>
            <w:r w:rsidRPr="006D5730">
              <w:rPr>
                <w:lang w:val="en-GB"/>
              </w:rPr>
              <w:sym w:font="Wingdings" w:char="F0A8"/>
            </w:r>
          </w:p>
        </w:tc>
        <w:tc>
          <w:tcPr>
            <w:tcW w:w="4510" w:type="pct"/>
          </w:tcPr>
          <w:p w14:paraId="0F2953A9" w14:textId="31937BD3" w:rsidR="001639CF" w:rsidRPr="006D5730" w:rsidRDefault="001639CF" w:rsidP="007D33CB">
            <w:pPr>
              <w:pStyle w:val="3Tabletext"/>
              <w:keepNext w:val="0"/>
              <w:rPr>
                <w:lang w:val="en-GB"/>
              </w:rPr>
            </w:pPr>
            <w:r w:rsidRPr="006D5730">
              <w:rPr>
                <w:lang w:val="en-GB"/>
              </w:rPr>
              <w:t>Can’t remember the name of treatment</w:t>
            </w:r>
          </w:p>
        </w:tc>
      </w:tr>
      <w:tr w:rsidR="001639CF" w:rsidRPr="006D5730" w14:paraId="0EB5C9B4" w14:textId="77777777" w:rsidTr="00CC4848">
        <w:trPr>
          <w:trHeight w:val="276"/>
        </w:trPr>
        <w:tc>
          <w:tcPr>
            <w:tcW w:w="306" w:type="pct"/>
          </w:tcPr>
          <w:p w14:paraId="09296AE2" w14:textId="24FFF180" w:rsidR="001639CF" w:rsidRPr="006D5730" w:rsidRDefault="001639CF" w:rsidP="007D33CB">
            <w:pPr>
              <w:pStyle w:val="3Tabletext"/>
              <w:keepNext w:val="0"/>
              <w:jc w:val="center"/>
              <w:rPr>
                <w:lang w:val="en-GB"/>
              </w:rPr>
            </w:pPr>
            <w:r w:rsidRPr="006D5730">
              <w:rPr>
                <w:lang w:val="en-GB"/>
              </w:rPr>
              <w:t>13</w:t>
            </w:r>
          </w:p>
        </w:tc>
        <w:tc>
          <w:tcPr>
            <w:tcW w:w="184" w:type="pct"/>
          </w:tcPr>
          <w:p w14:paraId="14F60CFD" w14:textId="77777777" w:rsidR="001639CF" w:rsidRPr="006D5730" w:rsidRDefault="001639CF" w:rsidP="007D33CB">
            <w:pPr>
              <w:pStyle w:val="3Tabletext"/>
              <w:keepNext w:val="0"/>
              <w:jc w:val="center"/>
              <w:rPr>
                <w:lang w:val="en-GB"/>
              </w:rPr>
            </w:pPr>
            <w:r w:rsidRPr="006D5730">
              <w:rPr>
                <w:lang w:val="en-GB"/>
              </w:rPr>
              <w:sym w:font="Wingdings" w:char="F0A1"/>
            </w:r>
          </w:p>
        </w:tc>
        <w:tc>
          <w:tcPr>
            <w:tcW w:w="4510" w:type="pct"/>
          </w:tcPr>
          <w:p w14:paraId="750005A5" w14:textId="02022326" w:rsidR="001639CF" w:rsidRPr="006D5730" w:rsidRDefault="001639CF" w:rsidP="007D33CB">
            <w:pPr>
              <w:pStyle w:val="3Tabletext"/>
              <w:keepNext w:val="0"/>
              <w:rPr>
                <w:lang w:val="en-GB"/>
              </w:rPr>
            </w:pPr>
            <w:r w:rsidRPr="006D5730">
              <w:rPr>
                <w:lang w:val="en-GB"/>
              </w:rPr>
              <w:t xml:space="preserve">No therapy </w:t>
            </w:r>
          </w:p>
        </w:tc>
      </w:tr>
    </w:tbl>
    <w:p w14:paraId="6F07ABA5" w14:textId="77777777" w:rsidR="00105F38" w:rsidRPr="006D5730" w:rsidRDefault="00105F38" w:rsidP="007D33CB">
      <w:pPr>
        <w:pStyle w:val="4Spacepreprog"/>
        <w:keepNext w:val="0"/>
        <w:rPr>
          <w:lang w:val="en-GB"/>
        </w:rPr>
      </w:pPr>
    </w:p>
    <w:p w14:paraId="1450CE0F" w14:textId="4D7A8E42" w:rsidR="00105F38" w:rsidRPr="006D5730" w:rsidRDefault="00105F38" w:rsidP="007D33CB">
      <w:pPr>
        <w:pStyle w:val="6GapNewQn"/>
        <w:rPr>
          <w:shd w:val="clear" w:color="auto" w:fill="FFFFFF"/>
          <w:lang w:val="en-GB"/>
        </w:rPr>
      </w:pPr>
      <w:r w:rsidRPr="006D5730">
        <w:rPr>
          <w:shd w:val="clear" w:color="auto" w:fill="FFFFFF"/>
          <w:lang w:val="en-GB"/>
        </w:rPr>
        <w:t xml:space="preserve">Q7. How long have you been receiving your most recently initiated treatment? </w:t>
      </w:r>
      <w:r w:rsidRPr="006D5730">
        <w:rPr>
          <w:color w:val="FF0000"/>
          <w:shd w:val="clear" w:color="auto" w:fill="FFFFFF"/>
          <w:lang w:val="en-GB"/>
        </w:rPr>
        <w:t>&lt;</w:t>
      </w:r>
      <w:r w:rsidR="00CD4940" w:rsidRPr="006D5730">
        <w:rPr>
          <w:color w:val="FF0000"/>
          <w:shd w:val="clear" w:color="auto" w:fill="FFFFFF"/>
          <w:lang w:val="en-GB"/>
        </w:rPr>
        <w:t>DO NOT ASK IF</w:t>
      </w:r>
      <w:r w:rsidRPr="006D5730">
        <w:rPr>
          <w:color w:val="FF0000"/>
          <w:shd w:val="clear" w:color="auto" w:fill="FFFFFF"/>
          <w:lang w:val="en-GB"/>
        </w:rPr>
        <w:t xml:space="preserve"> EQ6a</w:t>
      </w:r>
      <w:r w:rsidR="00CD4940" w:rsidRPr="006D5730">
        <w:rPr>
          <w:color w:val="FF0000"/>
          <w:shd w:val="clear" w:color="auto" w:fill="FFFFFF"/>
          <w:lang w:val="en-GB"/>
        </w:rPr>
        <w:t xml:space="preserve"> </w:t>
      </w:r>
      <w:r w:rsidRPr="006D5730">
        <w:rPr>
          <w:color w:val="FF0000"/>
          <w:shd w:val="clear" w:color="auto" w:fill="FFFFFF"/>
          <w:lang w:val="en-GB"/>
        </w:rPr>
        <w:t>OR</w:t>
      </w:r>
      <w:r w:rsidR="00CD4940" w:rsidRPr="006D5730">
        <w:rPr>
          <w:color w:val="FF0000"/>
          <w:shd w:val="clear" w:color="auto" w:fill="FFFFFF"/>
          <w:lang w:val="en-GB"/>
        </w:rPr>
        <w:t xml:space="preserve"> </w:t>
      </w:r>
      <w:r w:rsidRPr="006D5730">
        <w:rPr>
          <w:color w:val="FF0000"/>
          <w:shd w:val="clear" w:color="auto" w:fill="FFFFFF"/>
          <w:lang w:val="en-GB"/>
        </w:rPr>
        <w:t>b</w:t>
      </w:r>
      <w:r w:rsidR="00CD4940" w:rsidRPr="006D5730">
        <w:rPr>
          <w:color w:val="FF0000"/>
          <w:shd w:val="clear" w:color="auto" w:fill="FFFFFF"/>
          <w:lang w:val="en-GB"/>
        </w:rPr>
        <w:t xml:space="preserve"> </w:t>
      </w:r>
      <w:r w:rsidRPr="006D5730">
        <w:rPr>
          <w:color w:val="FF0000"/>
          <w:shd w:val="clear" w:color="auto" w:fill="FFFFFF"/>
          <w:lang w:val="en-GB"/>
        </w:rPr>
        <w:t>=</w:t>
      </w:r>
      <w:r w:rsidR="00CD4940" w:rsidRPr="006D5730">
        <w:rPr>
          <w:color w:val="FF0000"/>
          <w:shd w:val="clear" w:color="auto" w:fill="FFFFFF"/>
          <w:lang w:val="en-GB"/>
        </w:rPr>
        <w:t xml:space="preserve"> </w:t>
      </w:r>
      <w:r w:rsidR="00A10F11" w:rsidRPr="006D5730">
        <w:rPr>
          <w:color w:val="FF0000"/>
          <w:shd w:val="clear" w:color="auto" w:fill="FFFFFF"/>
          <w:lang w:val="en-GB"/>
        </w:rPr>
        <w:t>code13</w:t>
      </w:r>
      <w:r w:rsidR="008158BE" w:rsidRPr="006D5730">
        <w:rPr>
          <w:color w:val="FF0000"/>
          <w:shd w:val="clear" w:color="auto" w:fill="FFFFFF"/>
          <w:lang w:val="en-GB"/>
        </w:rPr>
        <w:t>&gt;</w:t>
      </w:r>
    </w:p>
    <w:p w14:paraId="7AFDC553" w14:textId="77777777" w:rsidR="00105F38" w:rsidRPr="006D5730" w:rsidRDefault="00105F38" w:rsidP="007D33CB">
      <w:pPr>
        <w:pStyle w:val="2Instruction"/>
        <w:keepNext w:val="0"/>
        <w:rPr>
          <w:shd w:val="clear" w:color="auto" w:fill="FFFFFF"/>
          <w:lang w:val="en-GB"/>
        </w:rPr>
      </w:pPr>
      <w:r w:rsidRPr="006D5730">
        <w:rPr>
          <w:shd w:val="clear" w:color="auto" w:fill="FFFFFF"/>
          <w:lang w:val="en-GB"/>
        </w:rPr>
        <w:t>Please enter a number and select the relevant unit below</w:t>
      </w:r>
    </w:p>
    <w:tbl>
      <w:tblPr>
        <w:tblStyle w:val="ARWAnswergrid"/>
        <w:tblW w:w="0" w:type="auto"/>
        <w:tblLook w:val="04A0" w:firstRow="1" w:lastRow="0" w:firstColumn="1" w:lastColumn="0" w:noHBand="0" w:noVBand="1"/>
      </w:tblPr>
      <w:tblGrid>
        <w:gridCol w:w="1834"/>
        <w:gridCol w:w="1827"/>
        <w:gridCol w:w="1828"/>
        <w:gridCol w:w="1825"/>
        <w:gridCol w:w="1826"/>
      </w:tblGrid>
      <w:tr w:rsidR="00105F38" w:rsidRPr="006D5730" w14:paraId="1065802F" w14:textId="77777777" w:rsidTr="00E76D41">
        <w:tc>
          <w:tcPr>
            <w:tcW w:w="1848" w:type="dxa"/>
            <w:vAlign w:val="center"/>
          </w:tcPr>
          <w:p w14:paraId="748803F9" w14:textId="77777777" w:rsidR="00105F38" w:rsidRPr="006D5730" w:rsidRDefault="00105F38" w:rsidP="007D33CB">
            <w:pPr>
              <w:pStyle w:val="6GapNewQn"/>
              <w:jc w:val="center"/>
              <w:rPr>
                <w:lang w:val="en-GB"/>
              </w:rPr>
            </w:pPr>
            <w:r w:rsidRPr="006D5730">
              <w:rPr>
                <w:lang w:val="en-GB"/>
              </w:rPr>
              <w:t>_________</w:t>
            </w:r>
          </w:p>
        </w:tc>
        <w:tc>
          <w:tcPr>
            <w:tcW w:w="1848" w:type="dxa"/>
          </w:tcPr>
          <w:p w14:paraId="210D6D35" w14:textId="77777777" w:rsidR="00105F38" w:rsidRPr="006D5730" w:rsidRDefault="00105F38" w:rsidP="007D33CB">
            <w:pPr>
              <w:pStyle w:val="6GapNewQn"/>
              <w:rPr>
                <w:lang w:val="en-GB"/>
              </w:rPr>
            </w:pPr>
            <w:r w:rsidRPr="006D5730">
              <w:rPr>
                <w:lang w:val="en-GB"/>
              </w:rPr>
              <w:sym w:font="Wingdings" w:char="F0A1"/>
            </w:r>
            <w:r w:rsidRPr="006D5730">
              <w:rPr>
                <w:lang w:val="en-GB"/>
              </w:rPr>
              <w:t xml:space="preserve"> Weeks</w:t>
            </w:r>
          </w:p>
        </w:tc>
        <w:tc>
          <w:tcPr>
            <w:tcW w:w="1848" w:type="dxa"/>
          </w:tcPr>
          <w:p w14:paraId="1B234693" w14:textId="77777777" w:rsidR="00105F38" w:rsidRPr="006D5730" w:rsidRDefault="00105F38" w:rsidP="007D33CB">
            <w:pPr>
              <w:pStyle w:val="6GapNewQn"/>
              <w:rPr>
                <w:lang w:val="en-GB"/>
              </w:rPr>
            </w:pPr>
            <w:r w:rsidRPr="006D5730">
              <w:rPr>
                <w:lang w:val="en-GB"/>
              </w:rPr>
              <w:sym w:font="Wingdings" w:char="F0A1"/>
            </w:r>
            <w:r w:rsidRPr="006D5730">
              <w:rPr>
                <w:lang w:val="en-GB"/>
              </w:rPr>
              <w:t xml:space="preserve"> Months</w:t>
            </w:r>
          </w:p>
        </w:tc>
        <w:tc>
          <w:tcPr>
            <w:tcW w:w="1849" w:type="dxa"/>
          </w:tcPr>
          <w:p w14:paraId="33573159" w14:textId="77777777" w:rsidR="00105F38" w:rsidRPr="006D5730" w:rsidRDefault="00105F38" w:rsidP="007D33CB">
            <w:pPr>
              <w:pStyle w:val="6GapNewQn"/>
              <w:rPr>
                <w:lang w:val="en-GB"/>
              </w:rPr>
            </w:pPr>
            <w:r w:rsidRPr="006D5730">
              <w:rPr>
                <w:lang w:val="en-GB"/>
              </w:rPr>
              <w:sym w:font="Wingdings" w:char="F0A1"/>
            </w:r>
            <w:r w:rsidRPr="006D5730">
              <w:rPr>
                <w:lang w:val="en-GB"/>
              </w:rPr>
              <w:t xml:space="preserve"> Years</w:t>
            </w:r>
          </w:p>
        </w:tc>
        <w:tc>
          <w:tcPr>
            <w:tcW w:w="1849" w:type="dxa"/>
          </w:tcPr>
          <w:p w14:paraId="330CE2CC" w14:textId="77777777" w:rsidR="00105F38" w:rsidRPr="006D5730" w:rsidRDefault="00105F38" w:rsidP="007D33CB">
            <w:pPr>
              <w:pStyle w:val="6GapNewQn"/>
              <w:rPr>
                <w:lang w:val="en-GB"/>
              </w:rPr>
            </w:pPr>
            <w:r w:rsidRPr="006D5730">
              <w:rPr>
                <w:lang w:val="en-GB"/>
              </w:rPr>
              <w:sym w:font="Wingdings" w:char="F0A1"/>
            </w:r>
            <w:r w:rsidRPr="006D5730">
              <w:rPr>
                <w:lang w:val="en-GB"/>
              </w:rPr>
              <w:t xml:space="preserve"> Don’t know</w:t>
            </w:r>
          </w:p>
        </w:tc>
      </w:tr>
    </w:tbl>
    <w:p w14:paraId="20F336E9" w14:textId="77777777" w:rsidR="00105F38" w:rsidRPr="006D5730" w:rsidRDefault="00105F38" w:rsidP="007D33CB">
      <w:pPr>
        <w:pStyle w:val="6GapNewQn"/>
        <w:rPr>
          <w:shd w:val="clear" w:color="auto" w:fill="FFFFFF"/>
          <w:lang w:val="en-GB"/>
        </w:rPr>
      </w:pPr>
    </w:p>
    <w:tbl>
      <w:tblPr>
        <w:tblStyle w:val="TableGrid"/>
        <w:tblW w:w="5000" w:type="pct"/>
        <w:tblLook w:val="04A0" w:firstRow="1" w:lastRow="0" w:firstColumn="1" w:lastColumn="0" w:noHBand="0" w:noVBand="1"/>
      </w:tblPr>
      <w:tblGrid>
        <w:gridCol w:w="675"/>
        <w:gridCol w:w="8567"/>
      </w:tblGrid>
      <w:tr w:rsidR="00105F38" w:rsidRPr="006D5730" w14:paraId="5D9AA7AC" w14:textId="77777777" w:rsidTr="00E76D41">
        <w:trPr>
          <w:trHeight w:val="247"/>
        </w:trPr>
        <w:tc>
          <w:tcPr>
            <w:tcW w:w="365" w:type="pct"/>
          </w:tcPr>
          <w:p w14:paraId="2D8E4616" w14:textId="77777777" w:rsidR="00105F38" w:rsidRPr="006D5730" w:rsidRDefault="00105F38" w:rsidP="007D33CB">
            <w:pPr>
              <w:pStyle w:val="5Programming"/>
              <w:keepNext w:val="0"/>
              <w:rPr>
                <w:lang w:val="en-GB"/>
              </w:rPr>
            </w:pPr>
            <w:r w:rsidRPr="006D5730">
              <w:rPr>
                <w:lang w:val="en-GB"/>
              </w:rPr>
              <w:t>Range</w:t>
            </w:r>
          </w:p>
        </w:tc>
        <w:tc>
          <w:tcPr>
            <w:tcW w:w="4635" w:type="pct"/>
          </w:tcPr>
          <w:p w14:paraId="462391BC" w14:textId="77777777" w:rsidR="00105F38" w:rsidRPr="006D5730" w:rsidRDefault="00105F38" w:rsidP="007D33CB">
            <w:pPr>
              <w:pStyle w:val="5Programming"/>
              <w:keepNext w:val="0"/>
              <w:rPr>
                <w:lang w:val="en-GB"/>
              </w:rPr>
            </w:pPr>
            <w:r w:rsidRPr="006D5730">
              <w:rPr>
                <w:lang w:val="en-GB"/>
              </w:rPr>
              <w:t>Weeks : 0-52, Months: 0-12, Years: 0-10</w:t>
            </w:r>
          </w:p>
        </w:tc>
      </w:tr>
    </w:tbl>
    <w:p w14:paraId="111F4B2D" w14:textId="77777777" w:rsidR="00105F38" w:rsidRPr="006D5730" w:rsidRDefault="00105F38" w:rsidP="007D33CB">
      <w:pPr>
        <w:pStyle w:val="6GapNewQn"/>
        <w:rPr>
          <w:shd w:val="clear" w:color="auto" w:fill="FFFFFF"/>
          <w:lang w:val="en-GB"/>
        </w:rPr>
      </w:pPr>
    </w:p>
    <w:p w14:paraId="7893C114" w14:textId="3543DAD5" w:rsidR="00105F38" w:rsidRPr="006D5730" w:rsidRDefault="00105F38" w:rsidP="007D33CB">
      <w:pPr>
        <w:pStyle w:val="6GapNewQn"/>
        <w:rPr>
          <w:shd w:val="clear" w:color="auto" w:fill="FFFFFF"/>
          <w:lang w:val="en-GB"/>
        </w:rPr>
      </w:pPr>
      <w:r w:rsidRPr="006D5730">
        <w:rPr>
          <w:shd w:val="clear" w:color="auto" w:fill="FFFFFF"/>
          <w:lang w:val="en-GB"/>
        </w:rPr>
        <w:lastRenderedPageBreak/>
        <w:t xml:space="preserve">Q8. Have you experienced any </w:t>
      </w:r>
      <w:r w:rsidR="00DD3521" w:rsidRPr="006D5730">
        <w:rPr>
          <w:shd w:val="clear" w:color="auto" w:fill="FFFFFF"/>
          <w:lang w:val="en-GB"/>
        </w:rPr>
        <w:t>of the following</w:t>
      </w:r>
      <w:r w:rsidRPr="006D5730">
        <w:rPr>
          <w:shd w:val="clear" w:color="auto" w:fill="FFFFFF"/>
          <w:lang w:val="en-GB"/>
        </w:rPr>
        <w:t xml:space="preserve"> as a consequence of receiving </w:t>
      </w:r>
      <w:r w:rsidRPr="006D5730">
        <w:rPr>
          <w:color w:val="FF0000"/>
          <w:shd w:val="clear" w:color="auto" w:fill="FFFFFF"/>
          <w:lang w:val="en-GB"/>
        </w:rPr>
        <w:t xml:space="preserve">[INSERT RESPECTIVE TREATMENT CLASS FROM EQ6b] </w:t>
      </w:r>
      <w:r w:rsidRPr="006D5730">
        <w:rPr>
          <w:shd w:val="clear" w:color="auto" w:fill="FFFFFF"/>
          <w:lang w:val="en-GB"/>
        </w:rPr>
        <w:t>for the treatment of ITP?</w:t>
      </w:r>
      <w:r w:rsidRPr="006D5730">
        <w:rPr>
          <w:color w:val="FF0000"/>
          <w:shd w:val="clear" w:color="auto" w:fill="FFFFFF"/>
          <w:lang w:val="en-GB"/>
        </w:rPr>
        <w:t xml:space="preserve"> &lt;REPEAT THE ABOVE QUESTION TEXT FOR Q8a-d IF CODE SELECTED AT EQ6b&gt;</w:t>
      </w:r>
    </w:p>
    <w:p w14:paraId="57632442" w14:textId="2BA9AAF9" w:rsidR="00105F38" w:rsidRPr="006D5730" w:rsidRDefault="00105F38" w:rsidP="007D33CB">
      <w:pPr>
        <w:pStyle w:val="2Instruction"/>
        <w:keepNext w:val="0"/>
        <w:rPr>
          <w:shd w:val="clear" w:color="auto" w:fill="FFFFFF"/>
          <w:lang w:val="en-GB"/>
        </w:rPr>
      </w:pPr>
      <w:r w:rsidRPr="006D5730">
        <w:rPr>
          <w:shd w:val="clear" w:color="auto" w:fill="FFFFFF"/>
          <w:lang w:val="en-GB"/>
        </w:rPr>
        <w:t xml:space="preserve">Please select all </w:t>
      </w:r>
      <w:r w:rsidR="00DD3521" w:rsidRPr="006D5730">
        <w:rPr>
          <w:shd w:val="clear" w:color="auto" w:fill="FFFFFF"/>
          <w:lang w:val="en-GB"/>
        </w:rPr>
        <w:t>those</w:t>
      </w:r>
      <w:r w:rsidRPr="006D5730">
        <w:rPr>
          <w:shd w:val="clear" w:color="auto" w:fill="FFFFFF"/>
          <w:lang w:val="en-GB"/>
        </w:rPr>
        <w:t xml:space="preserve"> you have experienced</w:t>
      </w:r>
      <w:r w:rsidR="009C0D9D" w:rsidRPr="006D5730">
        <w:rPr>
          <w:shd w:val="clear" w:color="auto" w:fill="FFFFFF"/>
          <w:lang w:val="en-GB"/>
        </w:rPr>
        <w:t xml:space="preserve"> either during the treatment or afterwards</w:t>
      </w:r>
    </w:p>
    <w:p w14:paraId="1172EBE5" w14:textId="59FA037D" w:rsidR="00105F38" w:rsidRPr="006D5730" w:rsidRDefault="00105F38" w:rsidP="007D33CB">
      <w:pPr>
        <w:pStyle w:val="1Qtext"/>
        <w:keepNext w:val="0"/>
        <w:numPr>
          <w:ilvl w:val="0"/>
          <w:numId w:val="11"/>
        </w:numPr>
        <w:rPr>
          <w:lang w:val="en-GB"/>
        </w:rPr>
      </w:pPr>
      <w:r w:rsidRPr="006D5730">
        <w:rPr>
          <w:lang w:val="en-GB"/>
        </w:rPr>
        <w:t xml:space="preserve">Anti-CD20 </w:t>
      </w:r>
      <w:r w:rsidR="00D27B36" w:rsidRPr="006D5730">
        <w:rPr>
          <w:lang w:val="en-GB"/>
        </w:rPr>
        <w:t xml:space="preserve">(such as rituximab, </w:t>
      </w:r>
      <w:proofErr w:type="spellStart"/>
      <w:r w:rsidR="00D27B36" w:rsidRPr="006D5730">
        <w:rPr>
          <w:lang w:val="en-GB"/>
        </w:rPr>
        <w:t>ve</w:t>
      </w:r>
      <w:r w:rsidR="0069472D" w:rsidRPr="006D5730">
        <w:rPr>
          <w:lang w:val="en-GB"/>
        </w:rPr>
        <w:t>ltuzumab</w:t>
      </w:r>
      <w:proofErr w:type="spellEnd"/>
      <w:r w:rsidR="0069472D" w:rsidRPr="006D5730">
        <w:rPr>
          <w:lang w:val="en-GB"/>
        </w:rPr>
        <w:t xml:space="preserve"> or </w:t>
      </w:r>
      <w:proofErr w:type="spellStart"/>
      <w:r w:rsidR="0069472D" w:rsidRPr="006D5730">
        <w:rPr>
          <w:lang w:val="en-GB"/>
        </w:rPr>
        <w:t>ofatumumab</w:t>
      </w:r>
      <w:proofErr w:type="spellEnd"/>
      <w:r w:rsidR="0069472D" w:rsidRPr="006D5730">
        <w:rPr>
          <w:lang w:val="en-GB"/>
        </w:rPr>
        <w:t xml:space="preserve">) </w:t>
      </w:r>
      <w:r w:rsidRPr="006D5730">
        <w:rPr>
          <w:color w:val="FF0000"/>
          <w:lang w:val="en-GB"/>
        </w:rPr>
        <w:t>ASK IF EQ6b = code 2&gt;</w:t>
      </w:r>
    </w:p>
    <w:p w14:paraId="67FC5567" w14:textId="77777777" w:rsidR="00372399" w:rsidRPr="006D5730" w:rsidRDefault="00372399" w:rsidP="00372399">
      <w:pPr>
        <w:pStyle w:val="1Qtext"/>
        <w:keepNext w:val="0"/>
        <w:numPr>
          <w:ilvl w:val="0"/>
          <w:numId w:val="11"/>
        </w:numPr>
        <w:rPr>
          <w:lang w:val="en-GB"/>
        </w:rPr>
      </w:pPr>
      <w:r w:rsidRPr="006D5730">
        <w:rPr>
          <w:lang w:val="en-GB"/>
        </w:rPr>
        <w:t xml:space="preserve">Corticosteroids / steroids(such as prednisolone, methylprednisolone or dexamethasone) </w:t>
      </w:r>
      <w:r w:rsidRPr="006D5730">
        <w:rPr>
          <w:color w:val="FF0000"/>
          <w:lang w:val="en-GB"/>
        </w:rPr>
        <w:t>&lt;ASK IF EQ6b =code 10&gt;</w:t>
      </w:r>
    </w:p>
    <w:p w14:paraId="03046CCA" w14:textId="77777777" w:rsidR="00372399" w:rsidRPr="006D5730" w:rsidRDefault="00372399" w:rsidP="00372399">
      <w:pPr>
        <w:pStyle w:val="1Qtext"/>
        <w:keepNext w:val="0"/>
        <w:numPr>
          <w:ilvl w:val="0"/>
          <w:numId w:val="11"/>
        </w:numPr>
        <w:rPr>
          <w:lang w:val="en-GB"/>
        </w:rPr>
      </w:pPr>
      <w:r w:rsidRPr="006D5730">
        <w:rPr>
          <w:lang w:val="en-GB"/>
        </w:rPr>
        <w:t xml:space="preserve">Intravenous </w:t>
      </w:r>
      <w:proofErr w:type="spellStart"/>
      <w:r w:rsidRPr="006D5730">
        <w:rPr>
          <w:lang w:val="en-GB"/>
        </w:rPr>
        <w:t>Immunoglobins</w:t>
      </w:r>
      <w:proofErr w:type="spellEnd"/>
      <w:r w:rsidRPr="006D5730">
        <w:rPr>
          <w:lang w:val="en-GB"/>
        </w:rPr>
        <w:t xml:space="preserve"> (</w:t>
      </w:r>
      <w:proofErr w:type="spellStart"/>
      <w:r w:rsidRPr="006D5730">
        <w:rPr>
          <w:lang w:val="en-GB"/>
        </w:rPr>
        <w:t>IVIg</w:t>
      </w:r>
      <w:proofErr w:type="spellEnd"/>
      <w:r w:rsidRPr="006D5730">
        <w:rPr>
          <w:lang w:val="en-GB"/>
        </w:rPr>
        <w:t xml:space="preserve"> </w:t>
      </w:r>
      <w:r w:rsidRPr="006D5730">
        <w:rPr>
          <w:color w:val="FF0000"/>
          <w:lang w:val="en-GB"/>
        </w:rPr>
        <w:t>&lt;ASK IF EQ6b = code 6&gt;</w:t>
      </w:r>
    </w:p>
    <w:p w14:paraId="109AEFED" w14:textId="77777777" w:rsidR="00372399" w:rsidRPr="006D5730" w:rsidRDefault="00372399" w:rsidP="00372399">
      <w:pPr>
        <w:pStyle w:val="1Qtext"/>
        <w:keepNext w:val="0"/>
        <w:numPr>
          <w:ilvl w:val="0"/>
          <w:numId w:val="11"/>
        </w:numPr>
        <w:rPr>
          <w:lang w:val="en-GB"/>
        </w:rPr>
      </w:pPr>
      <w:r w:rsidRPr="006D5730">
        <w:rPr>
          <w:lang w:val="en-GB"/>
        </w:rPr>
        <w:t xml:space="preserve">Thrombopoietin receptor agonists (such as </w:t>
      </w:r>
      <w:proofErr w:type="spellStart"/>
      <w:r w:rsidRPr="006D5730">
        <w:rPr>
          <w:lang w:val="en-GB"/>
        </w:rPr>
        <w:t>romiplostim</w:t>
      </w:r>
      <w:proofErr w:type="spellEnd"/>
      <w:r w:rsidRPr="006D5730">
        <w:rPr>
          <w:lang w:val="en-GB"/>
        </w:rPr>
        <w:t xml:space="preserve"> or </w:t>
      </w:r>
      <w:proofErr w:type="spellStart"/>
      <w:r w:rsidRPr="006D5730">
        <w:rPr>
          <w:lang w:val="en-GB"/>
        </w:rPr>
        <w:t>eltrombopag</w:t>
      </w:r>
      <w:proofErr w:type="spellEnd"/>
      <w:r w:rsidRPr="006D5730">
        <w:rPr>
          <w:lang w:val="en-GB"/>
        </w:rPr>
        <w:t xml:space="preserve">) </w:t>
      </w:r>
      <w:r w:rsidRPr="006D5730">
        <w:rPr>
          <w:color w:val="FF0000"/>
          <w:lang w:val="en-GB"/>
        </w:rPr>
        <w:t>&lt;ASK IF EQ6b = code 11&gt;</w:t>
      </w:r>
    </w:p>
    <w:p w14:paraId="2B0B34FB" w14:textId="7D733399" w:rsidR="00372399" w:rsidRPr="006D5730" w:rsidRDefault="00372399" w:rsidP="00372399">
      <w:pPr>
        <w:pStyle w:val="1Qtext"/>
        <w:keepNext w:val="0"/>
        <w:rPr>
          <w:color w:val="FF0000"/>
          <w:lang w:val="en-GB"/>
        </w:rPr>
      </w:pPr>
      <w:r w:rsidRPr="006D5730">
        <w:rPr>
          <w:color w:val="FF0000"/>
          <w:lang w:val="en-GB"/>
        </w:rPr>
        <w:t>&lt;SHOW EACH ELIGIBLE COLUMN ON A SEPARATE PAGE IN THE SURVEY&gt;</w:t>
      </w:r>
    </w:p>
    <w:tbl>
      <w:tblPr>
        <w:tblStyle w:val="ARWAnswergrid"/>
        <w:tblW w:w="5000" w:type="pct"/>
        <w:tblLook w:val="04A0" w:firstRow="1" w:lastRow="0" w:firstColumn="1" w:lastColumn="0" w:noHBand="0" w:noVBand="1"/>
      </w:tblPr>
      <w:tblGrid>
        <w:gridCol w:w="344"/>
        <w:gridCol w:w="6515"/>
        <w:gridCol w:w="569"/>
        <w:gridCol w:w="426"/>
        <w:gridCol w:w="569"/>
        <w:gridCol w:w="717"/>
      </w:tblGrid>
      <w:tr w:rsidR="00372399" w:rsidRPr="006D5730" w14:paraId="7826B6BF" w14:textId="77777777" w:rsidTr="00372399">
        <w:trPr>
          <w:trHeight w:val="300"/>
        </w:trPr>
        <w:tc>
          <w:tcPr>
            <w:tcW w:w="189" w:type="pct"/>
          </w:tcPr>
          <w:p w14:paraId="36532EA6" w14:textId="77777777" w:rsidR="00372399" w:rsidRPr="006D5730" w:rsidRDefault="00372399" w:rsidP="007D33CB">
            <w:pPr>
              <w:rPr>
                <w:rFonts w:eastAsia="Times New Roman" w:cs="Times New Roman"/>
                <w:lang w:val="en-US"/>
              </w:rPr>
            </w:pPr>
          </w:p>
        </w:tc>
        <w:tc>
          <w:tcPr>
            <w:tcW w:w="3563" w:type="pct"/>
          </w:tcPr>
          <w:p w14:paraId="30315FBC" w14:textId="77777777" w:rsidR="00372399" w:rsidRPr="006D5730" w:rsidRDefault="00372399" w:rsidP="007D33CB">
            <w:pPr>
              <w:rPr>
                <w:rFonts w:eastAsia="Times New Roman" w:cs="Times New Roman"/>
                <w:lang w:val="en-US"/>
              </w:rPr>
            </w:pPr>
          </w:p>
        </w:tc>
        <w:tc>
          <w:tcPr>
            <w:tcW w:w="311" w:type="pct"/>
          </w:tcPr>
          <w:p w14:paraId="7132896F" w14:textId="003DAA09" w:rsidR="00372399" w:rsidRPr="006D5730" w:rsidDel="00DE1626" w:rsidRDefault="00372399" w:rsidP="007D33CB">
            <w:r w:rsidRPr="006D5730">
              <w:t>a)</w:t>
            </w:r>
          </w:p>
        </w:tc>
        <w:tc>
          <w:tcPr>
            <w:tcW w:w="233" w:type="pct"/>
          </w:tcPr>
          <w:p w14:paraId="3ACF54DF" w14:textId="58B0DD48" w:rsidR="00372399" w:rsidRPr="006D5730" w:rsidDel="00DE1626" w:rsidRDefault="00372399" w:rsidP="007D33CB">
            <w:r w:rsidRPr="006D5730">
              <w:t>b)</w:t>
            </w:r>
          </w:p>
        </w:tc>
        <w:tc>
          <w:tcPr>
            <w:tcW w:w="311" w:type="pct"/>
          </w:tcPr>
          <w:p w14:paraId="3EF7B7EB" w14:textId="1425EDF9" w:rsidR="00372399" w:rsidRPr="006D5730" w:rsidDel="00DE1626" w:rsidRDefault="00372399" w:rsidP="007D33CB">
            <w:r w:rsidRPr="006D5730">
              <w:t>c)</w:t>
            </w:r>
          </w:p>
        </w:tc>
        <w:tc>
          <w:tcPr>
            <w:tcW w:w="392" w:type="pct"/>
          </w:tcPr>
          <w:p w14:paraId="40578218" w14:textId="0E273104" w:rsidR="00372399" w:rsidRPr="006D5730" w:rsidDel="00DE1626" w:rsidRDefault="00372399" w:rsidP="007D33CB">
            <w:r w:rsidRPr="006D5730">
              <w:t>d)</w:t>
            </w:r>
          </w:p>
        </w:tc>
      </w:tr>
      <w:tr w:rsidR="00372399" w:rsidRPr="006D5730" w14:paraId="6E0855FC" w14:textId="55A5B2B3" w:rsidTr="00372399">
        <w:trPr>
          <w:trHeight w:val="300"/>
        </w:trPr>
        <w:tc>
          <w:tcPr>
            <w:tcW w:w="189" w:type="pct"/>
          </w:tcPr>
          <w:p w14:paraId="32CA9498" w14:textId="45C25FCE" w:rsidR="00372399" w:rsidRPr="006D5730" w:rsidRDefault="00372399" w:rsidP="007D33CB">
            <w:pPr>
              <w:keepNext w:val="0"/>
              <w:rPr>
                <w:rFonts w:eastAsia="Times New Roman" w:cs="Times New Roman"/>
                <w:lang w:val="en-US"/>
              </w:rPr>
            </w:pPr>
            <w:r w:rsidRPr="006D5730">
              <w:rPr>
                <w:rFonts w:eastAsia="Times New Roman" w:cs="Times New Roman"/>
                <w:lang w:val="en-US"/>
              </w:rPr>
              <w:t>1</w:t>
            </w:r>
          </w:p>
        </w:tc>
        <w:tc>
          <w:tcPr>
            <w:tcW w:w="3563" w:type="pct"/>
          </w:tcPr>
          <w:p w14:paraId="2FDA35CD" w14:textId="78D52821" w:rsidR="00372399" w:rsidRPr="006D5730" w:rsidRDefault="00372399" w:rsidP="007D33CB">
            <w:pPr>
              <w:keepNext w:val="0"/>
              <w:rPr>
                <w:rFonts w:eastAsia="Times New Roman" w:cs="Times New Roman"/>
                <w:lang w:val="en-US"/>
              </w:rPr>
            </w:pPr>
            <w:r w:rsidRPr="006D5730">
              <w:rPr>
                <w:rFonts w:eastAsia="Times New Roman" w:cs="Times New Roman"/>
                <w:lang w:val="en-US"/>
              </w:rPr>
              <w:t>Abnormal hunger</w:t>
            </w:r>
          </w:p>
        </w:tc>
        <w:tc>
          <w:tcPr>
            <w:tcW w:w="311" w:type="pct"/>
          </w:tcPr>
          <w:p w14:paraId="632DEF01" w14:textId="462F34B8" w:rsidR="00372399" w:rsidRPr="006D5730" w:rsidRDefault="00372399" w:rsidP="007D33CB">
            <w:pPr>
              <w:rPr>
                <w:rFonts w:eastAsia="Times New Roman" w:cs="Times New Roman"/>
                <w:lang w:val="en-US"/>
              </w:rPr>
            </w:pPr>
            <w:r w:rsidRPr="006D5730" w:rsidDel="00DE1626">
              <w:sym w:font="Wingdings" w:char="F0A8"/>
            </w:r>
          </w:p>
        </w:tc>
        <w:tc>
          <w:tcPr>
            <w:tcW w:w="233" w:type="pct"/>
          </w:tcPr>
          <w:p w14:paraId="43C6D8D8" w14:textId="057705A5" w:rsidR="00372399" w:rsidRPr="006D5730" w:rsidRDefault="00372399" w:rsidP="007D33CB">
            <w:pPr>
              <w:rPr>
                <w:rFonts w:eastAsia="Times New Roman" w:cs="Times New Roman"/>
                <w:lang w:val="en-US"/>
              </w:rPr>
            </w:pPr>
            <w:r w:rsidRPr="006D5730" w:rsidDel="00DE1626">
              <w:sym w:font="Wingdings" w:char="F0A8"/>
            </w:r>
          </w:p>
        </w:tc>
        <w:tc>
          <w:tcPr>
            <w:tcW w:w="311" w:type="pct"/>
          </w:tcPr>
          <w:p w14:paraId="2CCF0790" w14:textId="53A53A02" w:rsidR="00372399" w:rsidRPr="006D5730" w:rsidRDefault="00372399" w:rsidP="007D33CB">
            <w:pPr>
              <w:rPr>
                <w:rFonts w:eastAsia="Times New Roman" w:cs="Times New Roman"/>
                <w:lang w:val="en-US"/>
              </w:rPr>
            </w:pPr>
            <w:r w:rsidRPr="006D5730" w:rsidDel="00DE1626">
              <w:sym w:font="Wingdings" w:char="F0A8"/>
            </w:r>
          </w:p>
        </w:tc>
        <w:tc>
          <w:tcPr>
            <w:tcW w:w="392" w:type="pct"/>
          </w:tcPr>
          <w:p w14:paraId="50C56BC5" w14:textId="37661F5B" w:rsidR="00372399" w:rsidRPr="006D5730" w:rsidRDefault="00372399" w:rsidP="007D33CB">
            <w:pPr>
              <w:rPr>
                <w:rFonts w:eastAsia="Times New Roman" w:cs="Times New Roman"/>
                <w:lang w:val="en-US"/>
              </w:rPr>
            </w:pPr>
            <w:r w:rsidRPr="006D5730" w:rsidDel="00DE1626">
              <w:sym w:font="Wingdings" w:char="F0A8"/>
            </w:r>
          </w:p>
        </w:tc>
      </w:tr>
      <w:tr w:rsidR="00372399" w:rsidRPr="006D5730" w14:paraId="78D5CE27" w14:textId="40C4503D" w:rsidTr="00372399">
        <w:trPr>
          <w:trHeight w:val="300"/>
        </w:trPr>
        <w:tc>
          <w:tcPr>
            <w:tcW w:w="189" w:type="pct"/>
          </w:tcPr>
          <w:p w14:paraId="19FCE75F" w14:textId="4CE23E39" w:rsidR="00372399" w:rsidRPr="006D5730" w:rsidRDefault="00372399" w:rsidP="007D33CB">
            <w:pPr>
              <w:keepNext w:val="0"/>
              <w:rPr>
                <w:rFonts w:eastAsia="Times New Roman" w:cs="Times New Roman"/>
                <w:lang w:val="en-US"/>
              </w:rPr>
            </w:pPr>
            <w:r w:rsidRPr="006D5730">
              <w:rPr>
                <w:rFonts w:eastAsia="Times New Roman" w:cs="Times New Roman"/>
                <w:lang w:val="en-US"/>
              </w:rPr>
              <w:t>2</w:t>
            </w:r>
          </w:p>
        </w:tc>
        <w:tc>
          <w:tcPr>
            <w:tcW w:w="3563" w:type="pct"/>
          </w:tcPr>
          <w:p w14:paraId="27585DE2" w14:textId="247171B0" w:rsidR="00372399" w:rsidRPr="006D5730" w:rsidRDefault="00372399" w:rsidP="007D33CB">
            <w:pPr>
              <w:keepNext w:val="0"/>
              <w:rPr>
                <w:rFonts w:eastAsia="Times New Roman" w:cs="Times New Roman"/>
                <w:lang w:val="en-US"/>
              </w:rPr>
            </w:pPr>
            <w:r w:rsidRPr="006D5730">
              <w:rPr>
                <w:rFonts w:eastAsia="Times New Roman" w:cs="Times New Roman"/>
                <w:lang w:val="en-US"/>
              </w:rPr>
              <w:t>Acne</w:t>
            </w:r>
          </w:p>
        </w:tc>
        <w:tc>
          <w:tcPr>
            <w:tcW w:w="311" w:type="pct"/>
          </w:tcPr>
          <w:p w14:paraId="7908E443" w14:textId="1C066417" w:rsidR="00372399" w:rsidRPr="006D5730" w:rsidRDefault="00372399" w:rsidP="007D33CB">
            <w:pPr>
              <w:rPr>
                <w:rFonts w:eastAsia="Times New Roman" w:cs="Times New Roman"/>
                <w:lang w:val="en-US"/>
              </w:rPr>
            </w:pPr>
            <w:r w:rsidRPr="006D5730">
              <w:sym w:font="Wingdings" w:char="F0A8"/>
            </w:r>
          </w:p>
        </w:tc>
        <w:tc>
          <w:tcPr>
            <w:tcW w:w="233" w:type="pct"/>
          </w:tcPr>
          <w:p w14:paraId="5D6D985F" w14:textId="42204204" w:rsidR="00372399" w:rsidRPr="006D5730" w:rsidRDefault="00372399" w:rsidP="007D33CB">
            <w:pPr>
              <w:rPr>
                <w:rFonts w:eastAsia="Times New Roman" w:cs="Times New Roman"/>
                <w:lang w:val="en-US"/>
              </w:rPr>
            </w:pPr>
            <w:r w:rsidRPr="006D5730">
              <w:sym w:font="Wingdings" w:char="F0A8"/>
            </w:r>
          </w:p>
        </w:tc>
        <w:tc>
          <w:tcPr>
            <w:tcW w:w="311" w:type="pct"/>
          </w:tcPr>
          <w:p w14:paraId="4E44D105" w14:textId="04AF3C51" w:rsidR="00372399" w:rsidRPr="006D5730" w:rsidRDefault="00372399" w:rsidP="007D33CB">
            <w:pPr>
              <w:rPr>
                <w:rFonts w:eastAsia="Times New Roman" w:cs="Times New Roman"/>
                <w:lang w:val="en-US"/>
              </w:rPr>
            </w:pPr>
            <w:r w:rsidRPr="006D5730">
              <w:sym w:font="Wingdings" w:char="F0A8"/>
            </w:r>
          </w:p>
        </w:tc>
        <w:tc>
          <w:tcPr>
            <w:tcW w:w="392" w:type="pct"/>
          </w:tcPr>
          <w:p w14:paraId="46470EAC" w14:textId="63CDC7D7" w:rsidR="00372399" w:rsidRPr="006D5730" w:rsidRDefault="00372399" w:rsidP="007D33CB">
            <w:pPr>
              <w:rPr>
                <w:rFonts w:eastAsia="Times New Roman" w:cs="Times New Roman"/>
                <w:lang w:val="en-US"/>
              </w:rPr>
            </w:pPr>
            <w:r w:rsidRPr="006D5730">
              <w:sym w:font="Wingdings" w:char="F0A8"/>
            </w:r>
          </w:p>
        </w:tc>
      </w:tr>
      <w:tr w:rsidR="00372399" w:rsidRPr="006D5730" w14:paraId="27BBE6E7" w14:textId="2F0AC682" w:rsidTr="00372399">
        <w:trPr>
          <w:trHeight w:val="300"/>
        </w:trPr>
        <w:tc>
          <w:tcPr>
            <w:tcW w:w="189" w:type="pct"/>
          </w:tcPr>
          <w:p w14:paraId="6A24B27E" w14:textId="1E79E920" w:rsidR="00372399" w:rsidRPr="006D5730" w:rsidRDefault="00372399" w:rsidP="007D33CB">
            <w:pPr>
              <w:keepNext w:val="0"/>
              <w:rPr>
                <w:rFonts w:eastAsia="Times New Roman" w:cs="Times New Roman"/>
                <w:lang w:val="en-US"/>
              </w:rPr>
            </w:pPr>
            <w:r w:rsidRPr="006D5730">
              <w:rPr>
                <w:rFonts w:eastAsia="Times New Roman" w:cs="Times New Roman"/>
                <w:lang w:val="en-US"/>
              </w:rPr>
              <w:t>3</w:t>
            </w:r>
          </w:p>
        </w:tc>
        <w:tc>
          <w:tcPr>
            <w:tcW w:w="3563" w:type="pct"/>
          </w:tcPr>
          <w:p w14:paraId="6CF61F63" w14:textId="2F233A31" w:rsidR="00372399" w:rsidRPr="006D5730" w:rsidRDefault="00372399" w:rsidP="007D33CB">
            <w:pPr>
              <w:keepNext w:val="0"/>
              <w:rPr>
                <w:rFonts w:eastAsia="Times New Roman" w:cs="Times New Roman"/>
                <w:lang w:val="en-US"/>
              </w:rPr>
            </w:pPr>
            <w:r w:rsidRPr="006D5730">
              <w:rPr>
                <w:rFonts w:eastAsia="Times New Roman" w:cs="Times New Roman"/>
                <w:lang w:val="en-US"/>
              </w:rPr>
              <w:t>Anger and/or irritability</w:t>
            </w:r>
          </w:p>
        </w:tc>
        <w:tc>
          <w:tcPr>
            <w:tcW w:w="311" w:type="pct"/>
          </w:tcPr>
          <w:p w14:paraId="123FCCC3" w14:textId="3C3A99C0" w:rsidR="00372399" w:rsidRPr="006D5730" w:rsidRDefault="00372399" w:rsidP="007D33CB">
            <w:pPr>
              <w:rPr>
                <w:rFonts w:eastAsia="Times New Roman" w:cs="Times New Roman"/>
                <w:lang w:val="en-US"/>
              </w:rPr>
            </w:pPr>
            <w:r w:rsidRPr="006D5730">
              <w:sym w:font="Wingdings" w:char="F0A8"/>
            </w:r>
          </w:p>
        </w:tc>
        <w:tc>
          <w:tcPr>
            <w:tcW w:w="233" w:type="pct"/>
          </w:tcPr>
          <w:p w14:paraId="25686525" w14:textId="6A915A55" w:rsidR="00372399" w:rsidRPr="006D5730" w:rsidRDefault="00372399" w:rsidP="007D33CB">
            <w:pPr>
              <w:rPr>
                <w:rFonts w:eastAsia="Times New Roman" w:cs="Times New Roman"/>
                <w:lang w:val="en-US"/>
              </w:rPr>
            </w:pPr>
            <w:r w:rsidRPr="006D5730">
              <w:sym w:font="Wingdings" w:char="F0A8"/>
            </w:r>
          </w:p>
        </w:tc>
        <w:tc>
          <w:tcPr>
            <w:tcW w:w="311" w:type="pct"/>
          </w:tcPr>
          <w:p w14:paraId="233902B1" w14:textId="51A9B4E2" w:rsidR="00372399" w:rsidRPr="006D5730" w:rsidRDefault="00372399" w:rsidP="007D33CB">
            <w:pPr>
              <w:rPr>
                <w:rFonts w:eastAsia="Times New Roman" w:cs="Times New Roman"/>
                <w:lang w:val="en-US"/>
              </w:rPr>
            </w:pPr>
            <w:r w:rsidRPr="006D5730">
              <w:sym w:font="Wingdings" w:char="F0A8"/>
            </w:r>
          </w:p>
        </w:tc>
        <w:tc>
          <w:tcPr>
            <w:tcW w:w="392" w:type="pct"/>
          </w:tcPr>
          <w:p w14:paraId="4B6E43E4" w14:textId="68785E84" w:rsidR="00372399" w:rsidRPr="006D5730" w:rsidRDefault="00372399" w:rsidP="007D33CB">
            <w:pPr>
              <w:rPr>
                <w:rFonts w:eastAsia="Times New Roman" w:cs="Times New Roman"/>
                <w:lang w:val="en-US"/>
              </w:rPr>
            </w:pPr>
            <w:r w:rsidRPr="006D5730">
              <w:sym w:font="Wingdings" w:char="F0A8"/>
            </w:r>
          </w:p>
        </w:tc>
      </w:tr>
      <w:tr w:rsidR="00372399" w:rsidRPr="006D5730" w14:paraId="080F4734" w14:textId="602F536C" w:rsidTr="00372399">
        <w:trPr>
          <w:trHeight w:val="300"/>
        </w:trPr>
        <w:tc>
          <w:tcPr>
            <w:tcW w:w="189" w:type="pct"/>
          </w:tcPr>
          <w:p w14:paraId="6DCE42D5" w14:textId="45F130FD" w:rsidR="00372399" w:rsidRPr="006D5730" w:rsidRDefault="00372399" w:rsidP="007D33CB">
            <w:pPr>
              <w:keepNext w:val="0"/>
              <w:rPr>
                <w:rFonts w:eastAsia="Times New Roman" w:cs="Times New Roman"/>
                <w:lang w:val="en-US"/>
              </w:rPr>
            </w:pPr>
            <w:r w:rsidRPr="006D5730">
              <w:rPr>
                <w:rFonts w:eastAsia="Times New Roman" w:cs="Times New Roman"/>
                <w:lang w:val="en-US"/>
              </w:rPr>
              <w:t>4</w:t>
            </w:r>
          </w:p>
        </w:tc>
        <w:tc>
          <w:tcPr>
            <w:tcW w:w="3563" w:type="pct"/>
          </w:tcPr>
          <w:p w14:paraId="75B9DEF5" w14:textId="757C27B0" w:rsidR="00372399" w:rsidRPr="006D5730" w:rsidRDefault="00372399" w:rsidP="007D33CB">
            <w:pPr>
              <w:keepNext w:val="0"/>
              <w:rPr>
                <w:rFonts w:eastAsia="Times New Roman" w:cs="Times New Roman"/>
                <w:lang w:val="en-US"/>
              </w:rPr>
            </w:pPr>
            <w:r w:rsidRPr="006D5730">
              <w:rPr>
                <w:rFonts w:eastAsia="Times New Roman" w:cs="Times New Roman"/>
                <w:lang w:val="en-US"/>
              </w:rPr>
              <w:t>Anxiety and/or nervousness</w:t>
            </w:r>
          </w:p>
        </w:tc>
        <w:tc>
          <w:tcPr>
            <w:tcW w:w="311" w:type="pct"/>
          </w:tcPr>
          <w:p w14:paraId="57815565" w14:textId="2F293AF6" w:rsidR="00372399" w:rsidRPr="006D5730" w:rsidRDefault="00372399" w:rsidP="007D33CB">
            <w:pPr>
              <w:rPr>
                <w:rFonts w:eastAsia="Times New Roman" w:cs="Times New Roman"/>
                <w:lang w:val="en-US"/>
              </w:rPr>
            </w:pPr>
            <w:r w:rsidRPr="006D5730">
              <w:sym w:font="Wingdings" w:char="F0A8"/>
            </w:r>
          </w:p>
        </w:tc>
        <w:tc>
          <w:tcPr>
            <w:tcW w:w="233" w:type="pct"/>
          </w:tcPr>
          <w:p w14:paraId="76303223" w14:textId="654368A3" w:rsidR="00372399" w:rsidRPr="006D5730" w:rsidRDefault="00372399" w:rsidP="007D33CB">
            <w:pPr>
              <w:rPr>
                <w:rFonts w:eastAsia="Times New Roman" w:cs="Times New Roman"/>
                <w:lang w:val="en-US"/>
              </w:rPr>
            </w:pPr>
            <w:r w:rsidRPr="006D5730">
              <w:sym w:font="Wingdings" w:char="F0A8"/>
            </w:r>
          </w:p>
        </w:tc>
        <w:tc>
          <w:tcPr>
            <w:tcW w:w="311" w:type="pct"/>
          </w:tcPr>
          <w:p w14:paraId="088CDA6A" w14:textId="768D2A8C" w:rsidR="00372399" w:rsidRPr="006D5730" w:rsidRDefault="00372399" w:rsidP="007D33CB">
            <w:pPr>
              <w:rPr>
                <w:rFonts w:eastAsia="Times New Roman" w:cs="Times New Roman"/>
                <w:lang w:val="en-US"/>
              </w:rPr>
            </w:pPr>
            <w:r w:rsidRPr="006D5730">
              <w:sym w:font="Wingdings" w:char="F0A8"/>
            </w:r>
          </w:p>
        </w:tc>
        <w:tc>
          <w:tcPr>
            <w:tcW w:w="392" w:type="pct"/>
          </w:tcPr>
          <w:p w14:paraId="12A04F06" w14:textId="6CCEDEDE" w:rsidR="00372399" w:rsidRPr="006D5730" w:rsidRDefault="00372399" w:rsidP="007D33CB">
            <w:pPr>
              <w:rPr>
                <w:rFonts w:eastAsia="Times New Roman" w:cs="Times New Roman"/>
                <w:lang w:val="en-US"/>
              </w:rPr>
            </w:pPr>
            <w:r w:rsidRPr="006D5730">
              <w:sym w:font="Wingdings" w:char="F0A8"/>
            </w:r>
          </w:p>
        </w:tc>
      </w:tr>
      <w:tr w:rsidR="00372399" w:rsidRPr="006D5730" w14:paraId="0E2689CB" w14:textId="2B04452A" w:rsidTr="00372399">
        <w:trPr>
          <w:trHeight w:val="300"/>
        </w:trPr>
        <w:tc>
          <w:tcPr>
            <w:tcW w:w="189" w:type="pct"/>
          </w:tcPr>
          <w:p w14:paraId="61B48EDB" w14:textId="50F134DF" w:rsidR="00372399" w:rsidRPr="006D5730" w:rsidRDefault="00372399" w:rsidP="007D33CB">
            <w:pPr>
              <w:keepNext w:val="0"/>
              <w:rPr>
                <w:rFonts w:eastAsia="Times New Roman" w:cs="Times New Roman"/>
                <w:lang w:val="en-US"/>
              </w:rPr>
            </w:pPr>
            <w:r w:rsidRPr="006D5730">
              <w:rPr>
                <w:rFonts w:eastAsia="Times New Roman" w:cs="Times New Roman"/>
                <w:lang w:val="en-US"/>
              </w:rPr>
              <w:t>5</w:t>
            </w:r>
          </w:p>
        </w:tc>
        <w:tc>
          <w:tcPr>
            <w:tcW w:w="3563" w:type="pct"/>
          </w:tcPr>
          <w:p w14:paraId="27C1A4D1" w14:textId="370B8C7D" w:rsidR="00372399" w:rsidRPr="006D5730" w:rsidRDefault="00372399" w:rsidP="007D33CB">
            <w:pPr>
              <w:keepNext w:val="0"/>
              <w:rPr>
                <w:rFonts w:eastAsia="Times New Roman" w:cs="Times New Roman"/>
                <w:lang w:val="en-US"/>
              </w:rPr>
            </w:pPr>
            <w:r w:rsidRPr="006D5730">
              <w:rPr>
                <w:rFonts w:eastAsia="Times New Roman" w:cs="Times New Roman"/>
                <w:lang w:val="en-US"/>
              </w:rPr>
              <w:t>Back aches and pains</w:t>
            </w:r>
          </w:p>
        </w:tc>
        <w:tc>
          <w:tcPr>
            <w:tcW w:w="311" w:type="pct"/>
          </w:tcPr>
          <w:p w14:paraId="370EDB6F" w14:textId="5BC7AB89" w:rsidR="00372399" w:rsidRPr="006D5730" w:rsidRDefault="00372399" w:rsidP="007D33CB">
            <w:pPr>
              <w:rPr>
                <w:rFonts w:eastAsia="Times New Roman" w:cs="Times New Roman"/>
                <w:lang w:val="en-US"/>
              </w:rPr>
            </w:pPr>
            <w:r w:rsidRPr="006D5730">
              <w:sym w:font="Wingdings" w:char="F0A8"/>
            </w:r>
          </w:p>
        </w:tc>
        <w:tc>
          <w:tcPr>
            <w:tcW w:w="233" w:type="pct"/>
          </w:tcPr>
          <w:p w14:paraId="55D404F6" w14:textId="6612156C" w:rsidR="00372399" w:rsidRPr="006D5730" w:rsidRDefault="00372399" w:rsidP="007D33CB">
            <w:pPr>
              <w:rPr>
                <w:rFonts w:eastAsia="Times New Roman" w:cs="Times New Roman"/>
                <w:lang w:val="en-US"/>
              </w:rPr>
            </w:pPr>
            <w:r w:rsidRPr="006D5730">
              <w:sym w:font="Wingdings" w:char="F0A8"/>
            </w:r>
          </w:p>
        </w:tc>
        <w:tc>
          <w:tcPr>
            <w:tcW w:w="311" w:type="pct"/>
          </w:tcPr>
          <w:p w14:paraId="0D9A9072" w14:textId="20A64502" w:rsidR="00372399" w:rsidRPr="006D5730" w:rsidRDefault="00372399" w:rsidP="007D33CB">
            <w:pPr>
              <w:rPr>
                <w:rFonts w:eastAsia="Times New Roman" w:cs="Times New Roman"/>
                <w:lang w:val="en-US"/>
              </w:rPr>
            </w:pPr>
            <w:r w:rsidRPr="006D5730">
              <w:sym w:font="Wingdings" w:char="F0A8"/>
            </w:r>
          </w:p>
        </w:tc>
        <w:tc>
          <w:tcPr>
            <w:tcW w:w="392" w:type="pct"/>
          </w:tcPr>
          <w:p w14:paraId="5DDE27A2" w14:textId="5748E096" w:rsidR="00372399" w:rsidRPr="006D5730" w:rsidRDefault="00372399" w:rsidP="007D33CB">
            <w:pPr>
              <w:rPr>
                <w:rFonts w:eastAsia="Times New Roman" w:cs="Times New Roman"/>
                <w:lang w:val="en-US"/>
              </w:rPr>
            </w:pPr>
            <w:r w:rsidRPr="006D5730">
              <w:sym w:font="Wingdings" w:char="F0A8"/>
            </w:r>
          </w:p>
        </w:tc>
      </w:tr>
      <w:tr w:rsidR="00372399" w:rsidRPr="006D5730" w14:paraId="270AED05" w14:textId="2EA367B7" w:rsidTr="00372399">
        <w:trPr>
          <w:trHeight w:val="300"/>
        </w:trPr>
        <w:tc>
          <w:tcPr>
            <w:tcW w:w="189" w:type="pct"/>
          </w:tcPr>
          <w:p w14:paraId="3A9CF5F9" w14:textId="50863C7B" w:rsidR="00372399" w:rsidRPr="006D5730" w:rsidRDefault="00372399" w:rsidP="007D33CB">
            <w:pPr>
              <w:keepNext w:val="0"/>
              <w:rPr>
                <w:rFonts w:eastAsia="Times New Roman" w:cs="Times New Roman"/>
                <w:lang w:val="en-US"/>
              </w:rPr>
            </w:pPr>
            <w:r w:rsidRPr="006D5730">
              <w:rPr>
                <w:rFonts w:eastAsia="Times New Roman" w:cs="Times New Roman"/>
                <w:lang w:val="en-US"/>
              </w:rPr>
              <w:t>6</w:t>
            </w:r>
          </w:p>
        </w:tc>
        <w:tc>
          <w:tcPr>
            <w:tcW w:w="3563" w:type="pct"/>
          </w:tcPr>
          <w:p w14:paraId="0C6E90A9" w14:textId="5119737F" w:rsidR="00372399" w:rsidRPr="006D5730" w:rsidRDefault="00372399" w:rsidP="007D33CB">
            <w:pPr>
              <w:keepNext w:val="0"/>
              <w:rPr>
                <w:rFonts w:eastAsia="Times New Roman" w:cs="Times New Roman"/>
                <w:lang w:val="en-US"/>
              </w:rPr>
            </w:pPr>
            <w:r w:rsidRPr="006D5730">
              <w:rPr>
                <w:rFonts w:eastAsia="Times New Roman" w:cs="Times New Roman"/>
                <w:lang w:val="en-US"/>
              </w:rPr>
              <w:t>Body aches and pains (joint stiffness, muscle cramps)</w:t>
            </w:r>
          </w:p>
        </w:tc>
        <w:tc>
          <w:tcPr>
            <w:tcW w:w="311" w:type="pct"/>
          </w:tcPr>
          <w:p w14:paraId="69626045" w14:textId="160C7B24" w:rsidR="00372399" w:rsidRPr="006D5730" w:rsidRDefault="00372399" w:rsidP="007D33CB">
            <w:pPr>
              <w:rPr>
                <w:rFonts w:eastAsia="Times New Roman" w:cs="Times New Roman"/>
                <w:lang w:val="en-US"/>
              </w:rPr>
            </w:pPr>
            <w:r w:rsidRPr="006D5730">
              <w:sym w:font="Wingdings" w:char="F0A8"/>
            </w:r>
          </w:p>
        </w:tc>
        <w:tc>
          <w:tcPr>
            <w:tcW w:w="233" w:type="pct"/>
          </w:tcPr>
          <w:p w14:paraId="4423BD24" w14:textId="5ECCB2C3" w:rsidR="00372399" w:rsidRPr="006D5730" w:rsidRDefault="00372399" w:rsidP="007D33CB">
            <w:pPr>
              <w:rPr>
                <w:rFonts w:eastAsia="Times New Roman" w:cs="Times New Roman"/>
                <w:lang w:val="en-US"/>
              </w:rPr>
            </w:pPr>
            <w:r w:rsidRPr="006D5730">
              <w:sym w:font="Wingdings" w:char="F0A8"/>
            </w:r>
          </w:p>
        </w:tc>
        <w:tc>
          <w:tcPr>
            <w:tcW w:w="311" w:type="pct"/>
          </w:tcPr>
          <w:p w14:paraId="1AAF3C43" w14:textId="25B212DA" w:rsidR="00372399" w:rsidRPr="006D5730" w:rsidRDefault="00372399" w:rsidP="007D33CB">
            <w:pPr>
              <w:rPr>
                <w:rFonts w:eastAsia="Times New Roman" w:cs="Times New Roman"/>
                <w:lang w:val="en-US"/>
              </w:rPr>
            </w:pPr>
            <w:r w:rsidRPr="006D5730">
              <w:sym w:font="Wingdings" w:char="F0A8"/>
            </w:r>
          </w:p>
        </w:tc>
        <w:tc>
          <w:tcPr>
            <w:tcW w:w="392" w:type="pct"/>
          </w:tcPr>
          <w:p w14:paraId="4DCEA69B" w14:textId="21DCB096" w:rsidR="00372399" w:rsidRPr="006D5730" w:rsidRDefault="00372399" w:rsidP="007D33CB">
            <w:pPr>
              <w:rPr>
                <w:rFonts w:eastAsia="Times New Roman" w:cs="Times New Roman"/>
                <w:lang w:val="en-US"/>
              </w:rPr>
            </w:pPr>
            <w:r w:rsidRPr="006D5730">
              <w:sym w:font="Wingdings" w:char="F0A8"/>
            </w:r>
          </w:p>
        </w:tc>
      </w:tr>
      <w:tr w:rsidR="00372399" w:rsidRPr="006D5730" w14:paraId="7AB95DFB" w14:textId="0BDA5AF5" w:rsidTr="00372399">
        <w:trPr>
          <w:trHeight w:val="300"/>
        </w:trPr>
        <w:tc>
          <w:tcPr>
            <w:tcW w:w="189" w:type="pct"/>
          </w:tcPr>
          <w:p w14:paraId="1F62F784" w14:textId="48CB22FC" w:rsidR="00372399" w:rsidRPr="006D5730" w:rsidRDefault="00372399" w:rsidP="007D33CB">
            <w:pPr>
              <w:keepNext w:val="0"/>
              <w:rPr>
                <w:rFonts w:eastAsia="Times New Roman" w:cs="Times New Roman"/>
                <w:lang w:val="en-US"/>
              </w:rPr>
            </w:pPr>
            <w:r w:rsidRPr="006D5730">
              <w:rPr>
                <w:rFonts w:eastAsia="Times New Roman" w:cs="Times New Roman"/>
                <w:lang w:val="en-US"/>
              </w:rPr>
              <w:t>7</w:t>
            </w:r>
          </w:p>
        </w:tc>
        <w:tc>
          <w:tcPr>
            <w:tcW w:w="3563" w:type="pct"/>
          </w:tcPr>
          <w:p w14:paraId="72BEDB20" w14:textId="5870B20A" w:rsidR="00372399" w:rsidRPr="006D5730" w:rsidRDefault="00372399" w:rsidP="007D33CB">
            <w:pPr>
              <w:keepNext w:val="0"/>
              <w:rPr>
                <w:rFonts w:eastAsia="Times New Roman" w:cs="Times New Roman"/>
                <w:lang w:val="en-US"/>
              </w:rPr>
            </w:pPr>
            <w:r w:rsidRPr="006D5730">
              <w:rPr>
                <w:rFonts w:eastAsia="Times New Roman" w:cs="Times New Roman"/>
                <w:lang w:val="en-US"/>
              </w:rPr>
              <w:t xml:space="preserve">Bruising around injection site </w:t>
            </w:r>
          </w:p>
        </w:tc>
        <w:tc>
          <w:tcPr>
            <w:tcW w:w="311" w:type="pct"/>
          </w:tcPr>
          <w:p w14:paraId="63D93A71" w14:textId="77DCDBC8" w:rsidR="00372399" w:rsidRPr="006D5730" w:rsidRDefault="00372399" w:rsidP="007D33CB">
            <w:pPr>
              <w:rPr>
                <w:rFonts w:eastAsia="Times New Roman" w:cs="Times New Roman"/>
                <w:lang w:val="en-US"/>
              </w:rPr>
            </w:pPr>
            <w:r w:rsidRPr="006D5730">
              <w:sym w:font="Wingdings" w:char="F0A8"/>
            </w:r>
          </w:p>
        </w:tc>
        <w:tc>
          <w:tcPr>
            <w:tcW w:w="233" w:type="pct"/>
          </w:tcPr>
          <w:p w14:paraId="0BB11324" w14:textId="6DF2DD92" w:rsidR="00372399" w:rsidRPr="006D5730" w:rsidRDefault="00372399" w:rsidP="007D33CB">
            <w:pPr>
              <w:rPr>
                <w:rFonts w:eastAsia="Times New Roman" w:cs="Times New Roman"/>
                <w:lang w:val="en-US"/>
              </w:rPr>
            </w:pPr>
            <w:r w:rsidRPr="006D5730">
              <w:sym w:font="Wingdings" w:char="F0A8"/>
            </w:r>
          </w:p>
        </w:tc>
        <w:tc>
          <w:tcPr>
            <w:tcW w:w="311" w:type="pct"/>
          </w:tcPr>
          <w:p w14:paraId="6BDD0BE3" w14:textId="3B8A06B8" w:rsidR="00372399" w:rsidRPr="006D5730" w:rsidRDefault="00372399" w:rsidP="007D33CB">
            <w:pPr>
              <w:rPr>
                <w:rFonts w:eastAsia="Times New Roman" w:cs="Times New Roman"/>
                <w:lang w:val="en-US"/>
              </w:rPr>
            </w:pPr>
            <w:r w:rsidRPr="006D5730">
              <w:sym w:font="Wingdings" w:char="F0A8"/>
            </w:r>
          </w:p>
        </w:tc>
        <w:tc>
          <w:tcPr>
            <w:tcW w:w="392" w:type="pct"/>
          </w:tcPr>
          <w:p w14:paraId="52E029E4" w14:textId="2A6F3905" w:rsidR="00372399" w:rsidRPr="006D5730" w:rsidRDefault="00372399" w:rsidP="007D33CB">
            <w:pPr>
              <w:rPr>
                <w:rFonts w:eastAsia="Times New Roman" w:cs="Times New Roman"/>
                <w:lang w:val="en-US"/>
              </w:rPr>
            </w:pPr>
            <w:r w:rsidRPr="006D5730">
              <w:sym w:font="Wingdings" w:char="F0A8"/>
            </w:r>
          </w:p>
        </w:tc>
      </w:tr>
      <w:tr w:rsidR="00372399" w:rsidRPr="006D5730" w14:paraId="1969E56B" w14:textId="7CB3F534" w:rsidTr="00372399">
        <w:trPr>
          <w:trHeight w:val="300"/>
        </w:trPr>
        <w:tc>
          <w:tcPr>
            <w:tcW w:w="189" w:type="pct"/>
          </w:tcPr>
          <w:p w14:paraId="4A1A9F04" w14:textId="3409F165" w:rsidR="00372399" w:rsidRPr="006D5730" w:rsidRDefault="00372399" w:rsidP="007D33CB">
            <w:pPr>
              <w:keepNext w:val="0"/>
              <w:rPr>
                <w:rFonts w:eastAsia="Times New Roman" w:cs="Times New Roman"/>
                <w:lang w:val="en-US"/>
              </w:rPr>
            </w:pPr>
            <w:r w:rsidRPr="006D5730">
              <w:rPr>
                <w:rFonts w:eastAsia="Times New Roman" w:cs="Times New Roman"/>
                <w:lang w:val="en-US"/>
              </w:rPr>
              <w:t>8</w:t>
            </w:r>
          </w:p>
        </w:tc>
        <w:tc>
          <w:tcPr>
            <w:tcW w:w="3563" w:type="pct"/>
          </w:tcPr>
          <w:p w14:paraId="78069781" w14:textId="766B20D7" w:rsidR="00372399" w:rsidRPr="006D5730" w:rsidRDefault="00372399" w:rsidP="007D33CB">
            <w:pPr>
              <w:keepNext w:val="0"/>
              <w:rPr>
                <w:rFonts w:eastAsia="Times New Roman" w:cs="Times New Roman"/>
                <w:lang w:val="en-US"/>
              </w:rPr>
            </w:pPr>
            <w:r w:rsidRPr="006D5730">
              <w:rPr>
                <w:rFonts w:eastAsia="Times New Roman" w:cs="Times New Roman"/>
                <w:lang w:val="en-US"/>
              </w:rPr>
              <w:t>Changes in face shape, bloating, swelling</w:t>
            </w:r>
          </w:p>
        </w:tc>
        <w:tc>
          <w:tcPr>
            <w:tcW w:w="311" w:type="pct"/>
          </w:tcPr>
          <w:p w14:paraId="6E89920C" w14:textId="6EE88156" w:rsidR="00372399" w:rsidRPr="006D5730" w:rsidRDefault="00372399" w:rsidP="007D33CB">
            <w:pPr>
              <w:rPr>
                <w:rFonts w:eastAsia="Times New Roman" w:cs="Times New Roman"/>
                <w:lang w:val="en-US"/>
              </w:rPr>
            </w:pPr>
            <w:r w:rsidRPr="006D5730">
              <w:sym w:font="Wingdings" w:char="F0A8"/>
            </w:r>
          </w:p>
        </w:tc>
        <w:tc>
          <w:tcPr>
            <w:tcW w:w="233" w:type="pct"/>
          </w:tcPr>
          <w:p w14:paraId="37AF8C9C" w14:textId="192B181D" w:rsidR="00372399" w:rsidRPr="006D5730" w:rsidRDefault="00372399" w:rsidP="007D33CB">
            <w:pPr>
              <w:rPr>
                <w:rFonts w:eastAsia="Times New Roman" w:cs="Times New Roman"/>
                <w:lang w:val="en-US"/>
              </w:rPr>
            </w:pPr>
            <w:r w:rsidRPr="006D5730">
              <w:sym w:font="Wingdings" w:char="F0A8"/>
            </w:r>
          </w:p>
        </w:tc>
        <w:tc>
          <w:tcPr>
            <w:tcW w:w="311" w:type="pct"/>
          </w:tcPr>
          <w:p w14:paraId="078EC1C6" w14:textId="39308C4C" w:rsidR="00372399" w:rsidRPr="006D5730" w:rsidRDefault="00372399" w:rsidP="007D33CB">
            <w:pPr>
              <w:rPr>
                <w:rFonts w:eastAsia="Times New Roman" w:cs="Times New Roman"/>
                <w:lang w:val="en-US"/>
              </w:rPr>
            </w:pPr>
            <w:r w:rsidRPr="006D5730">
              <w:sym w:font="Wingdings" w:char="F0A8"/>
            </w:r>
          </w:p>
        </w:tc>
        <w:tc>
          <w:tcPr>
            <w:tcW w:w="392" w:type="pct"/>
          </w:tcPr>
          <w:p w14:paraId="1ED2C2E1" w14:textId="07EB3615" w:rsidR="00372399" w:rsidRPr="006D5730" w:rsidRDefault="00372399" w:rsidP="007D33CB">
            <w:pPr>
              <w:rPr>
                <w:rFonts w:eastAsia="Times New Roman" w:cs="Times New Roman"/>
                <w:lang w:val="en-US"/>
              </w:rPr>
            </w:pPr>
            <w:r w:rsidRPr="006D5730">
              <w:sym w:font="Wingdings" w:char="F0A8"/>
            </w:r>
          </w:p>
        </w:tc>
      </w:tr>
      <w:tr w:rsidR="00372399" w:rsidRPr="006D5730" w14:paraId="394E76F9" w14:textId="168AF64D" w:rsidTr="00372399">
        <w:trPr>
          <w:trHeight w:val="300"/>
        </w:trPr>
        <w:tc>
          <w:tcPr>
            <w:tcW w:w="189" w:type="pct"/>
          </w:tcPr>
          <w:p w14:paraId="64EC51B3" w14:textId="7C7E6CFB" w:rsidR="00372399" w:rsidRPr="006D5730" w:rsidRDefault="00372399" w:rsidP="007D33CB">
            <w:pPr>
              <w:keepNext w:val="0"/>
              <w:rPr>
                <w:rFonts w:eastAsia="Times New Roman" w:cs="Times New Roman"/>
                <w:lang w:val="en-US"/>
              </w:rPr>
            </w:pPr>
            <w:r w:rsidRPr="006D5730">
              <w:rPr>
                <w:rFonts w:eastAsia="Times New Roman" w:cs="Times New Roman"/>
                <w:lang w:val="en-US"/>
              </w:rPr>
              <w:t>9</w:t>
            </w:r>
          </w:p>
        </w:tc>
        <w:tc>
          <w:tcPr>
            <w:tcW w:w="3563" w:type="pct"/>
          </w:tcPr>
          <w:p w14:paraId="02B85485" w14:textId="06D7D7F0" w:rsidR="00372399" w:rsidRPr="006D5730" w:rsidRDefault="00372399" w:rsidP="007D33CB">
            <w:pPr>
              <w:keepNext w:val="0"/>
              <w:rPr>
                <w:rFonts w:eastAsia="Times New Roman" w:cs="Times New Roman"/>
                <w:lang w:val="en-US"/>
              </w:rPr>
            </w:pPr>
            <w:r w:rsidRPr="006D5730">
              <w:rPr>
                <w:rFonts w:eastAsia="Times New Roman" w:cs="Times New Roman"/>
                <w:lang w:val="en-US"/>
              </w:rPr>
              <w:t>Change in taste in my mouth</w:t>
            </w:r>
          </w:p>
        </w:tc>
        <w:tc>
          <w:tcPr>
            <w:tcW w:w="311" w:type="pct"/>
          </w:tcPr>
          <w:p w14:paraId="66E38EBC" w14:textId="68B6BFD8" w:rsidR="00372399" w:rsidRPr="006D5730" w:rsidRDefault="00372399" w:rsidP="007D33CB">
            <w:pPr>
              <w:rPr>
                <w:rFonts w:eastAsia="Times New Roman" w:cs="Times New Roman"/>
                <w:lang w:val="en-US"/>
              </w:rPr>
            </w:pPr>
            <w:r w:rsidRPr="006D5730">
              <w:sym w:font="Wingdings" w:char="F0A8"/>
            </w:r>
          </w:p>
        </w:tc>
        <w:tc>
          <w:tcPr>
            <w:tcW w:w="233" w:type="pct"/>
          </w:tcPr>
          <w:p w14:paraId="1F0811E9" w14:textId="2548BD92" w:rsidR="00372399" w:rsidRPr="006D5730" w:rsidRDefault="00372399" w:rsidP="007D33CB">
            <w:pPr>
              <w:rPr>
                <w:rFonts w:eastAsia="Times New Roman" w:cs="Times New Roman"/>
                <w:lang w:val="en-US"/>
              </w:rPr>
            </w:pPr>
            <w:r w:rsidRPr="006D5730">
              <w:sym w:font="Wingdings" w:char="F0A8"/>
            </w:r>
          </w:p>
        </w:tc>
        <w:tc>
          <w:tcPr>
            <w:tcW w:w="311" w:type="pct"/>
          </w:tcPr>
          <w:p w14:paraId="18AE769E" w14:textId="16831614" w:rsidR="00372399" w:rsidRPr="006D5730" w:rsidRDefault="00372399" w:rsidP="007D33CB">
            <w:pPr>
              <w:rPr>
                <w:rFonts w:eastAsia="Times New Roman" w:cs="Times New Roman"/>
                <w:lang w:val="en-US"/>
              </w:rPr>
            </w:pPr>
            <w:r w:rsidRPr="006D5730">
              <w:sym w:font="Wingdings" w:char="F0A8"/>
            </w:r>
          </w:p>
        </w:tc>
        <w:tc>
          <w:tcPr>
            <w:tcW w:w="392" w:type="pct"/>
          </w:tcPr>
          <w:p w14:paraId="6C17A32A" w14:textId="65867F1F" w:rsidR="00372399" w:rsidRPr="006D5730" w:rsidRDefault="00372399" w:rsidP="007D33CB">
            <w:pPr>
              <w:rPr>
                <w:rFonts w:eastAsia="Times New Roman" w:cs="Times New Roman"/>
                <w:lang w:val="en-US"/>
              </w:rPr>
            </w:pPr>
            <w:r w:rsidRPr="006D5730">
              <w:sym w:font="Wingdings" w:char="F0A8"/>
            </w:r>
          </w:p>
        </w:tc>
      </w:tr>
      <w:tr w:rsidR="00372399" w:rsidRPr="006D5730" w14:paraId="64B6383C" w14:textId="61DB6F20" w:rsidTr="00372399">
        <w:trPr>
          <w:trHeight w:val="300"/>
        </w:trPr>
        <w:tc>
          <w:tcPr>
            <w:tcW w:w="189" w:type="pct"/>
          </w:tcPr>
          <w:p w14:paraId="06042B70" w14:textId="71903803" w:rsidR="00372399" w:rsidRPr="006D5730" w:rsidRDefault="00372399" w:rsidP="007D33CB">
            <w:pPr>
              <w:keepNext w:val="0"/>
              <w:rPr>
                <w:rFonts w:eastAsia="Times New Roman" w:cs="Times New Roman"/>
                <w:lang w:val="en-US"/>
              </w:rPr>
            </w:pPr>
            <w:r w:rsidRPr="006D5730">
              <w:t>10</w:t>
            </w:r>
          </w:p>
        </w:tc>
        <w:tc>
          <w:tcPr>
            <w:tcW w:w="3563" w:type="pct"/>
          </w:tcPr>
          <w:p w14:paraId="3347C74F" w14:textId="2183C105" w:rsidR="00372399" w:rsidRPr="006D5730" w:rsidRDefault="00372399" w:rsidP="007D33CB">
            <w:pPr>
              <w:keepNext w:val="0"/>
              <w:rPr>
                <w:rFonts w:eastAsia="Times New Roman" w:cs="Times New Roman"/>
                <w:lang w:val="en-US"/>
              </w:rPr>
            </w:pPr>
            <w:r w:rsidRPr="006D5730">
              <w:rPr>
                <w:rFonts w:eastAsia="Times New Roman" w:cs="Times New Roman"/>
                <w:lang w:val="en-US"/>
              </w:rPr>
              <w:t>Chills</w:t>
            </w:r>
          </w:p>
        </w:tc>
        <w:tc>
          <w:tcPr>
            <w:tcW w:w="311" w:type="pct"/>
          </w:tcPr>
          <w:p w14:paraId="4DECF364" w14:textId="45EAA832" w:rsidR="00372399" w:rsidRPr="006D5730" w:rsidRDefault="00372399" w:rsidP="007D33CB">
            <w:pPr>
              <w:rPr>
                <w:rFonts w:eastAsia="Times New Roman" w:cs="Times New Roman"/>
                <w:lang w:val="en-US"/>
              </w:rPr>
            </w:pPr>
            <w:r w:rsidRPr="006D5730">
              <w:sym w:font="Wingdings" w:char="F0A8"/>
            </w:r>
          </w:p>
        </w:tc>
        <w:tc>
          <w:tcPr>
            <w:tcW w:w="233" w:type="pct"/>
          </w:tcPr>
          <w:p w14:paraId="10B97326" w14:textId="729D43E2" w:rsidR="00372399" w:rsidRPr="006D5730" w:rsidRDefault="00372399" w:rsidP="007D33CB">
            <w:pPr>
              <w:rPr>
                <w:rFonts w:eastAsia="Times New Roman" w:cs="Times New Roman"/>
                <w:lang w:val="en-US"/>
              </w:rPr>
            </w:pPr>
            <w:r w:rsidRPr="006D5730">
              <w:sym w:font="Wingdings" w:char="F0A8"/>
            </w:r>
          </w:p>
        </w:tc>
        <w:tc>
          <w:tcPr>
            <w:tcW w:w="311" w:type="pct"/>
          </w:tcPr>
          <w:p w14:paraId="15EEC6DA" w14:textId="3DF2C845" w:rsidR="00372399" w:rsidRPr="006D5730" w:rsidRDefault="00372399" w:rsidP="007D33CB">
            <w:pPr>
              <w:rPr>
                <w:rFonts w:eastAsia="Times New Roman" w:cs="Times New Roman"/>
                <w:lang w:val="en-US"/>
              </w:rPr>
            </w:pPr>
            <w:r w:rsidRPr="006D5730">
              <w:sym w:font="Wingdings" w:char="F0A8"/>
            </w:r>
          </w:p>
        </w:tc>
        <w:tc>
          <w:tcPr>
            <w:tcW w:w="392" w:type="pct"/>
          </w:tcPr>
          <w:p w14:paraId="3A431BFB" w14:textId="73C7AAA4" w:rsidR="00372399" w:rsidRPr="006D5730" w:rsidRDefault="00372399" w:rsidP="007D33CB">
            <w:pPr>
              <w:rPr>
                <w:rFonts w:eastAsia="Times New Roman" w:cs="Times New Roman"/>
                <w:lang w:val="en-US"/>
              </w:rPr>
            </w:pPr>
            <w:r w:rsidRPr="006D5730">
              <w:sym w:font="Wingdings" w:char="F0A8"/>
            </w:r>
          </w:p>
        </w:tc>
      </w:tr>
      <w:tr w:rsidR="00372399" w:rsidRPr="006D5730" w14:paraId="16FFFCFF" w14:textId="3B95419A" w:rsidTr="00372399">
        <w:trPr>
          <w:trHeight w:val="300"/>
        </w:trPr>
        <w:tc>
          <w:tcPr>
            <w:tcW w:w="189" w:type="pct"/>
          </w:tcPr>
          <w:p w14:paraId="36C2F11B" w14:textId="44C1C79F" w:rsidR="00372399" w:rsidRPr="006D5730" w:rsidRDefault="00372399" w:rsidP="007D33CB">
            <w:pPr>
              <w:keepNext w:val="0"/>
              <w:rPr>
                <w:rFonts w:eastAsia="Times New Roman" w:cs="Times New Roman"/>
                <w:lang w:val="en-US"/>
              </w:rPr>
            </w:pPr>
            <w:r w:rsidRPr="006D5730">
              <w:t>11</w:t>
            </w:r>
          </w:p>
        </w:tc>
        <w:tc>
          <w:tcPr>
            <w:tcW w:w="3563" w:type="pct"/>
          </w:tcPr>
          <w:p w14:paraId="55A84403" w14:textId="5690A472" w:rsidR="00372399" w:rsidRPr="006D5730" w:rsidRDefault="00372399" w:rsidP="007D33CB">
            <w:pPr>
              <w:keepNext w:val="0"/>
              <w:rPr>
                <w:rFonts w:eastAsia="Times New Roman" w:cs="Times New Roman"/>
                <w:lang w:val="en-US"/>
              </w:rPr>
            </w:pPr>
            <w:r w:rsidRPr="006D5730">
              <w:rPr>
                <w:rFonts w:eastAsia="Times New Roman" w:cs="Times New Roman"/>
                <w:lang w:val="en-US"/>
              </w:rPr>
              <w:t>Cough</w:t>
            </w:r>
          </w:p>
        </w:tc>
        <w:tc>
          <w:tcPr>
            <w:tcW w:w="311" w:type="pct"/>
          </w:tcPr>
          <w:p w14:paraId="0106F091" w14:textId="56436120" w:rsidR="00372399" w:rsidRPr="006D5730" w:rsidRDefault="00372399" w:rsidP="007D33CB">
            <w:pPr>
              <w:rPr>
                <w:rFonts w:eastAsia="Times New Roman" w:cs="Times New Roman"/>
                <w:lang w:val="en-US"/>
              </w:rPr>
            </w:pPr>
            <w:r w:rsidRPr="006D5730">
              <w:sym w:font="Wingdings" w:char="F0A8"/>
            </w:r>
          </w:p>
        </w:tc>
        <w:tc>
          <w:tcPr>
            <w:tcW w:w="233" w:type="pct"/>
          </w:tcPr>
          <w:p w14:paraId="04CDB1C1" w14:textId="164217A3" w:rsidR="00372399" w:rsidRPr="006D5730" w:rsidRDefault="00372399" w:rsidP="007D33CB">
            <w:pPr>
              <w:rPr>
                <w:rFonts w:eastAsia="Times New Roman" w:cs="Times New Roman"/>
                <w:lang w:val="en-US"/>
              </w:rPr>
            </w:pPr>
            <w:r w:rsidRPr="006D5730">
              <w:sym w:font="Wingdings" w:char="F0A8"/>
            </w:r>
          </w:p>
        </w:tc>
        <w:tc>
          <w:tcPr>
            <w:tcW w:w="311" w:type="pct"/>
          </w:tcPr>
          <w:p w14:paraId="722EA94A" w14:textId="25F9D217" w:rsidR="00372399" w:rsidRPr="006D5730" w:rsidRDefault="00372399" w:rsidP="007D33CB">
            <w:pPr>
              <w:rPr>
                <w:rFonts w:eastAsia="Times New Roman" w:cs="Times New Roman"/>
                <w:lang w:val="en-US"/>
              </w:rPr>
            </w:pPr>
            <w:r w:rsidRPr="006D5730">
              <w:sym w:font="Wingdings" w:char="F0A8"/>
            </w:r>
          </w:p>
        </w:tc>
        <w:tc>
          <w:tcPr>
            <w:tcW w:w="392" w:type="pct"/>
          </w:tcPr>
          <w:p w14:paraId="68028D7B" w14:textId="4DEA4260" w:rsidR="00372399" w:rsidRPr="006D5730" w:rsidRDefault="00372399" w:rsidP="007D33CB">
            <w:pPr>
              <w:rPr>
                <w:rFonts w:eastAsia="Times New Roman" w:cs="Times New Roman"/>
                <w:lang w:val="en-US"/>
              </w:rPr>
            </w:pPr>
            <w:r w:rsidRPr="006D5730">
              <w:sym w:font="Wingdings" w:char="F0A8"/>
            </w:r>
          </w:p>
        </w:tc>
      </w:tr>
      <w:tr w:rsidR="00372399" w:rsidRPr="006D5730" w14:paraId="1BA2A4B8" w14:textId="44FA8E09" w:rsidTr="00372399">
        <w:trPr>
          <w:trHeight w:val="300"/>
        </w:trPr>
        <w:tc>
          <w:tcPr>
            <w:tcW w:w="189" w:type="pct"/>
          </w:tcPr>
          <w:p w14:paraId="28270B50" w14:textId="5913F441" w:rsidR="00372399" w:rsidRPr="006D5730" w:rsidRDefault="00372399" w:rsidP="007D33CB">
            <w:pPr>
              <w:keepNext w:val="0"/>
              <w:rPr>
                <w:rFonts w:eastAsia="Times New Roman" w:cs="Times New Roman"/>
                <w:lang w:val="en-US"/>
              </w:rPr>
            </w:pPr>
            <w:r w:rsidRPr="006D5730">
              <w:t>12</w:t>
            </w:r>
          </w:p>
        </w:tc>
        <w:tc>
          <w:tcPr>
            <w:tcW w:w="3563" w:type="pct"/>
          </w:tcPr>
          <w:p w14:paraId="2319940B" w14:textId="06019C22" w:rsidR="00372399" w:rsidRPr="006D5730" w:rsidRDefault="00372399" w:rsidP="007D33CB">
            <w:pPr>
              <w:keepNext w:val="0"/>
              <w:rPr>
                <w:rFonts w:eastAsia="Times New Roman" w:cs="Times New Roman"/>
                <w:lang w:val="en-US"/>
              </w:rPr>
            </w:pPr>
            <w:r w:rsidRPr="006D5730">
              <w:rPr>
                <w:rFonts w:eastAsia="Times New Roman" w:cs="Times New Roman"/>
                <w:lang w:val="en-US"/>
              </w:rPr>
              <w:t>Depression</w:t>
            </w:r>
          </w:p>
        </w:tc>
        <w:tc>
          <w:tcPr>
            <w:tcW w:w="311" w:type="pct"/>
          </w:tcPr>
          <w:p w14:paraId="0DDC0EC1" w14:textId="71F1F618" w:rsidR="00372399" w:rsidRPr="006D5730" w:rsidRDefault="00372399" w:rsidP="007D33CB">
            <w:pPr>
              <w:rPr>
                <w:rFonts w:eastAsia="Times New Roman" w:cs="Times New Roman"/>
                <w:lang w:val="en-US"/>
              </w:rPr>
            </w:pPr>
            <w:r w:rsidRPr="006D5730">
              <w:sym w:font="Wingdings" w:char="F0A8"/>
            </w:r>
          </w:p>
        </w:tc>
        <w:tc>
          <w:tcPr>
            <w:tcW w:w="233" w:type="pct"/>
          </w:tcPr>
          <w:p w14:paraId="56B01289" w14:textId="0091764D" w:rsidR="00372399" w:rsidRPr="006D5730" w:rsidRDefault="00372399" w:rsidP="007D33CB">
            <w:pPr>
              <w:rPr>
                <w:rFonts w:eastAsia="Times New Roman" w:cs="Times New Roman"/>
                <w:lang w:val="en-US"/>
              </w:rPr>
            </w:pPr>
            <w:r w:rsidRPr="006D5730">
              <w:sym w:font="Wingdings" w:char="F0A8"/>
            </w:r>
          </w:p>
        </w:tc>
        <w:tc>
          <w:tcPr>
            <w:tcW w:w="311" w:type="pct"/>
          </w:tcPr>
          <w:p w14:paraId="366E6C11" w14:textId="7BFD79B8" w:rsidR="00372399" w:rsidRPr="006D5730" w:rsidRDefault="00372399" w:rsidP="007D33CB">
            <w:pPr>
              <w:rPr>
                <w:rFonts w:eastAsia="Times New Roman" w:cs="Times New Roman"/>
                <w:lang w:val="en-US"/>
              </w:rPr>
            </w:pPr>
            <w:r w:rsidRPr="006D5730">
              <w:sym w:font="Wingdings" w:char="F0A8"/>
            </w:r>
          </w:p>
        </w:tc>
        <w:tc>
          <w:tcPr>
            <w:tcW w:w="392" w:type="pct"/>
          </w:tcPr>
          <w:p w14:paraId="5B27CDC1" w14:textId="2F012CD3" w:rsidR="00372399" w:rsidRPr="006D5730" w:rsidRDefault="00372399" w:rsidP="007D33CB">
            <w:pPr>
              <w:rPr>
                <w:rFonts w:eastAsia="Times New Roman" w:cs="Times New Roman"/>
                <w:lang w:val="en-US"/>
              </w:rPr>
            </w:pPr>
            <w:r w:rsidRPr="006D5730">
              <w:sym w:font="Wingdings" w:char="F0A8"/>
            </w:r>
          </w:p>
        </w:tc>
      </w:tr>
      <w:tr w:rsidR="00372399" w:rsidRPr="006D5730" w14:paraId="15698784" w14:textId="210D40D4" w:rsidTr="00372399">
        <w:trPr>
          <w:trHeight w:val="300"/>
        </w:trPr>
        <w:tc>
          <w:tcPr>
            <w:tcW w:w="189" w:type="pct"/>
          </w:tcPr>
          <w:p w14:paraId="2DC07EA2" w14:textId="6D8E451E" w:rsidR="00372399" w:rsidRPr="006D5730" w:rsidRDefault="00372399" w:rsidP="007D33CB">
            <w:pPr>
              <w:keepNext w:val="0"/>
              <w:rPr>
                <w:rFonts w:eastAsia="Times New Roman" w:cs="Times New Roman"/>
                <w:lang w:val="en-US"/>
              </w:rPr>
            </w:pPr>
            <w:r w:rsidRPr="006D5730">
              <w:t>13</w:t>
            </w:r>
          </w:p>
        </w:tc>
        <w:tc>
          <w:tcPr>
            <w:tcW w:w="3563" w:type="pct"/>
          </w:tcPr>
          <w:p w14:paraId="71D84F1A" w14:textId="06CF7B5A" w:rsidR="00372399" w:rsidRPr="006D5730" w:rsidRDefault="00372399" w:rsidP="007D33CB">
            <w:pPr>
              <w:keepNext w:val="0"/>
              <w:rPr>
                <w:rFonts w:eastAsia="Times New Roman" w:cs="Times New Roman"/>
                <w:lang w:val="en-US"/>
              </w:rPr>
            </w:pPr>
            <w:r w:rsidRPr="006D5730">
              <w:rPr>
                <w:rFonts w:eastAsia="Times New Roman" w:cs="Times New Roman"/>
                <w:lang w:val="en-US"/>
              </w:rPr>
              <w:t>Diarrhea</w:t>
            </w:r>
          </w:p>
        </w:tc>
        <w:tc>
          <w:tcPr>
            <w:tcW w:w="311" w:type="pct"/>
          </w:tcPr>
          <w:p w14:paraId="70C10F0B" w14:textId="6A7ADF04" w:rsidR="00372399" w:rsidRPr="006D5730" w:rsidRDefault="00372399" w:rsidP="007D33CB">
            <w:pPr>
              <w:rPr>
                <w:rFonts w:eastAsia="Times New Roman" w:cs="Times New Roman"/>
                <w:lang w:val="en-US"/>
              </w:rPr>
            </w:pPr>
            <w:r w:rsidRPr="006D5730" w:rsidDel="00DE1626">
              <w:sym w:font="Wingdings" w:char="F0A8"/>
            </w:r>
          </w:p>
        </w:tc>
        <w:tc>
          <w:tcPr>
            <w:tcW w:w="233" w:type="pct"/>
          </w:tcPr>
          <w:p w14:paraId="68071C43" w14:textId="67741048" w:rsidR="00372399" w:rsidRPr="006D5730" w:rsidRDefault="00372399" w:rsidP="007D33CB">
            <w:pPr>
              <w:rPr>
                <w:rFonts w:eastAsia="Times New Roman" w:cs="Times New Roman"/>
                <w:lang w:val="en-US"/>
              </w:rPr>
            </w:pPr>
            <w:r w:rsidRPr="006D5730" w:rsidDel="00DE1626">
              <w:sym w:font="Wingdings" w:char="F0A8"/>
            </w:r>
          </w:p>
        </w:tc>
        <w:tc>
          <w:tcPr>
            <w:tcW w:w="311" w:type="pct"/>
          </w:tcPr>
          <w:p w14:paraId="0FD0B547" w14:textId="46337EFB" w:rsidR="00372399" w:rsidRPr="006D5730" w:rsidRDefault="00372399" w:rsidP="007D33CB">
            <w:pPr>
              <w:rPr>
                <w:rFonts w:eastAsia="Times New Roman" w:cs="Times New Roman"/>
                <w:lang w:val="en-US"/>
              </w:rPr>
            </w:pPr>
            <w:r w:rsidRPr="006D5730" w:rsidDel="00DE1626">
              <w:sym w:font="Wingdings" w:char="F0A8"/>
            </w:r>
          </w:p>
        </w:tc>
        <w:tc>
          <w:tcPr>
            <w:tcW w:w="392" w:type="pct"/>
          </w:tcPr>
          <w:p w14:paraId="147CC515" w14:textId="5B216D39" w:rsidR="00372399" w:rsidRPr="006D5730" w:rsidRDefault="00372399" w:rsidP="007D33CB">
            <w:pPr>
              <w:rPr>
                <w:rFonts w:eastAsia="Times New Roman" w:cs="Times New Roman"/>
                <w:lang w:val="en-US"/>
              </w:rPr>
            </w:pPr>
            <w:r w:rsidRPr="006D5730" w:rsidDel="00DE1626">
              <w:sym w:font="Wingdings" w:char="F0A8"/>
            </w:r>
          </w:p>
        </w:tc>
      </w:tr>
      <w:tr w:rsidR="00372399" w:rsidRPr="006D5730" w14:paraId="39F6F888" w14:textId="11A175B9" w:rsidTr="00372399">
        <w:trPr>
          <w:trHeight w:val="300"/>
        </w:trPr>
        <w:tc>
          <w:tcPr>
            <w:tcW w:w="189" w:type="pct"/>
          </w:tcPr>
          <w:p w14:paraId="012058EE" w14:textId="05FE7222" w:rsidR="00372399" w:rsidRPr="006D5730" w:rsidRDefault="00372399" w:rsidP="007D33CB">
            <w:pPr>
              <w:keepNext w:val="0"/>
              <w:rPr>
                <w:rFonts w:eastAsia="Times New Roman" w:cs="Times New Roman"/>
                <w:lang w:val="en-US"/>
              </w:rPr>
            </w:pPr>
            <w:r w:rsidRPr="006D5730">
              <w:t>14</w:t>
            </w:r>
          </w:p>
        </w:tc>
        <w:tc>
          <w:tcPr>
            <w:tcW w:w="3563" w:type="pct"/>
          </w:tcPr>
          <w:p w14:paraId="79729E69" w14:textId="60BBEB9C" w:rsidR="00372399" w:rsidRPr="006D5730" w:rsidRDefault="00372399" w:rsidP="007D33CB">
            <w:pPr>
              <w:keepNext w:val="0"/>
              <w:rPr>
                <w:rFonts w:eastAsia="Times New Roman" w:cs="Times New Roman"/>
                <w:lang w:val="en-US"/>
              </w:rPr>
            </w:pPr>
            <w:r w:rsidRPr="006D5730">
              <w:rPr>
                <w:rFonts w:eastAsia="Times New Roman" w:cs="Times New Roman"/>
                <w:lang w:val="en-US"/>
              </w:rPr>
              <w:t>Difficulty sleeping</w:t>
            </w:r>
          </w:p>
        </w:tc>
        <w:tc>
          <w:tcPr>
            <w:tcW w:w="311" w:type="pct"/>
          </w:tcPr>
          <w:p w14:paraId="5BAA172C" w14:textId="06CA96AA" w:rsidR="00372399" w:rsidRPr="006D5730" w:rsidRDefault="00372399" w:rsidP="007D33CB">
            <w:pPr>
              <w:rPr>
                <w:rFonts w:eastAsia="Times New Roman" w:cs="Times New Roman"/>
                <w:lang w:val="en-US"/>
              </w:rPr>
            </w:pPr>
            <w:r w:rsidRPr="006D5730">
              <w:sym w:font="Wingdings" w:char="F0A8"/>
            </w:r>
          </w:p>
        </w:tc>
        <w:tc>
          <w:tcPr>
            <w:tcW w:w="233" w:type="pct"/>
          </w:tcPr>
          <w:p w14:paraId="2C3DC6B3" w14:textId="6AA18FB8" w:rsidR="00372399" w:rsidRPr="006D5730" w:rsidRDefault="00372399" w:rsidP="007D33CB">
            <w:pPr>
              <w:rPr>
                <w:rFonts w:eastAsia="Times New Roman" w:cs="Times New Roman"/>
                <w:lang w:val="en-US"/>
              </w:rPr>
            </w:pPr>
            <w:r w:rsidRPr="006D5730">
              <w:sym w:font="Wingdings" w:char="F0A8"/>
            </w:r>
          </w:p>
        </w:tc>
        <w:tc>
          <w:tcPr>
            <w:tcW w:w="311" w:type="pct"/>
          </w:tcPr>
          <w:p w14:paraId="75511CDB" w14:textId="409B35AE" w:rsidR="00372399" w:rsidRPr="006D5730" w:rsidRDefault="00372399" w:rsidP="007D33CB">
            <w:pPr>
              <w:rPr>
                <w:rFonts w:eastAsia="Times New Roman" w:cs="Times New Roman"/>
                <w:lang w:val="en-US"/>
              </w:rPr>
            </w:pPr>
            <w:r w:rsidRPr="006D5730">
              <w:sym w:font="Wingdings" w:char="F0A8"/>
            </w:r>
          </w:p>
        </w:tc>
        <w:tc>
          <w:tcPr>
            <w:tcW w:w="392" w:type="pct"/>
          </w:tcPr>
          <w:p w14:paraId="7A2DEB6F" w14:textId="2C6803FE" w:rsidR="00372399" w:rsidRPr="006D5730" w:rsidRDefault="00372399" w:rsidP="007D33CB">
            <w:pPr>
              <w:rPr>
                <w:rFonts w:eastAsia="Times New Roman" w:cs="Times New Roman"/>
                <w:lang w:val="en-US"/>
              </w:rPr>
            </w:pPr>
            <w:r w:rsidRPr="006D5730">
              <w:sym w:font="Wingdings" w:char="F0A8"/>
            </w:r>
          </w:p>
        </w:tc>
      </w:tr>
      <w:tr w:rsidR="00372399" w:rsidRPr="006D5730" w14:paraId="4187509D" w14:textId="4EADE820" w:rsidTr="00372399">
        <w:trPr>
          <w:trHeight w:val="300"/>
        </w:trPr>
        <w:tc>
          <w:tcPr>
            <w:tcW w:w="189" w:type="pct"/>
          </w:tcPr>
          <w:p w14:paraId="16B9952C" w14:textId="0D6D3AED" w:rsidR="00372399" w:rsidRPr="006D5730" w:rsidRDefault="00372399" w:rsidP="007D33CB">
            <w:pPr>
              <w:keepNext w:val="0"/>
              <w:rPr>
                <w:rFonts w:eastAsia="Times New Roman" w:cs="Times New Roman"/>
                <w:lang w:val="en-US"/>
              </w:rPr>
            </w:pPr>
            <w:r w:rsidRPr="006D5730">
              <w:t>15</w:t>
            </w:r>
          </w:p>
        </w:tc>
        <w:tc>
          <w:tcPr>
            <w:tcW w:w="3563" w:type="pct"/>
          </w:tcPr>
          <w:p w14:paraId="113982FC" w14:textId="244A9731" w:rsidR="00372399" w:rsidRPr="006D5730" w:rsidRDefault="00372399" w:rsidP="007D33CB">
            <w:pPr>
              <w:keepNext w:val="0"/>
              <w:rPr>
                <w:rFonts w:eastAsia="Times New Roman" w:cs="Times New Roman"/>
                <w:lang w:val="en-US"/>
              </w:rPr>
            </w:pPr>
            <w:r w:rsidRPr="006D5730">
              <w:rPr>
                <w:rFonts w:eastAsia="Times New Roman" w:cs="Times New Roman"/>
                <w:lang w:val="en-US"/>
              </w:rPr>
              <w:t>Dizziness</w:t>
            </w:r>
          </w:p>
        </w:tc>
        <w:tc>
          <w:tcPr>
            <w:tcW w:w="311" w:type="pct"/>
          </w:tcPr>
          <w:p w14:paraId="08D728D6" w14:textId="2502B50D" w:rsidR="00372399" w:rsidRPr="006D5730" w:rsidRDefault="00372399" w:rsidP="007D33CB">
            <w:pPr>
              <w:rPr>
                <w:rFonts w:eastAsia="Times New Roman" w:cs="Times New Roman"/>
                <w:lang w:val="en-US"/>
              </w:rPr>
            </w:pPr>
            <w:r w:rsidRPr="006D5730">
              <w:sym w:font="Wingdings" w:char="F0A8"/>
            </w:r>
          </w:p>
        </w:tc>
        <w:tc>
          <w:tcPr>
            <w:tcW w:w="233" w:type="pct"/>
          </w:tcPr>
          <w:p w14:paraId="6BEB1E0B" w14:textId="53136AEC" w:rsidR="00372399" w:rsidRPr="006D5730" w:rsidRDefault="00372399" w:rsidP="007D33CB">
            <w:pPr>
              <w:rPr>
                <w:rFonts w:eastAsia="Times New Roman" w:cs="Times New Roman"/>
                <w:lang w:val="en-US"/>
              </w:rPr>
            </w:pPr>
            <w:r w:rsidRPr="006D5730">
              <w:sym w:font="Wingdings" w:char="F0A8"/>
            </w:r>
          </w:p>
        </w:tc>
        <w:tc>
          <w:tcPr>
            <w:tcW w:w="311" w:type="pct"/>
          </w:tcPr>
          <w:p w14:paraId="28D7031C" w14:textId="1D672D87" w:rsidR="00372399" w:rsidRPr="006D5730" w:rsidRDefault="00372399" w:rsidP="007D33CB">
            <w:pPr>
              <w:rPr>
                <w:rFonts w:eastAsia="Times New Roman" w:cs="Times New Roman"/>
                <w:lang w:val="en-US"/>
              </w:rPr>
            </w:pPr>
            <w:r w:rsidRPr="006D5730">
              <w:sym w:font="Wingdings" w:char="F0A8"/>
            </w:r>
          </w:p>
        </w:tc>
        <w:tc>
          <w:tcPr>
            <w:tcW w:w="392" w:type="pct"/>
          </w:tcPr>
          <w:p w14:paraId="00AEF58F" w14:textId="2D6DEA69" w:rsidR="00372399" w:rsidRPr="006D5730" w:rsidRDefault="00372399" w:rsidP="007D33CB">
            <w:pPr>
              <w:rPr>
                <w:rFonts w:eastAsia="Times New Roman" w:cs="Times New Roman"/>
                <w:lang w:val="en-US"/>
              </w:rPr>
            </w:pPr>
            <w:r w:rsidRPr="006D5730">
              <w:sym w:font="Wingdings" w:char="F0A8"/>
            </w:r>
          </w:p>
        </w:tc>
      </w:tr>
      <w:tr w:rsidR="00372399" w:rsidRPr="006D5730" w14:paraId="696B7698" w14:textId="530F31EF" w:rsidTr="00372399">
        <w:trPr>
          <w:trHeight w:val="300"/>
        </w:trPr>
        <w:tc>
          <w:tcPr>
            <w:tcW w:w="189" w:type="pct"/>
          </w:tcPr>
          <w:p w14:paraId="548C55F1" w14:textId="327A4EE5" w:rsidR="00372399" w:rsidRPr="006D5730" w:rsidRDefault="00372399" w:rsidP="007D33CB">
            <w:pPr>
              <w:keepNext w:val="0"/>
              <w:rPr>
                <w:rFonts w:eastAsia="Times New Roman" w:cs="Times New Roman"/>
                <w:lang w:val="en-US"/>
              </w:rPr>
            </w:pPr>
            <w:r w:rsidRPr="006D5730">
              <w:t>16</w:t>
            </w:r>
          </w:p>
        </w:tc>
        <w:tc>
          <w:tcPr>
            <w:tcW w:w="3563" w:type="pct"/>
          </w:tcPr>
          <w:p w14:paraId="755E8BA1" w14:textId="5C96EC45" w:rsidR="00372399" w:rsidRPr="006D5730" w:rsidRDefault="00372399" w:rsidP="007D33CB">
            <w:pPr>
              <w:keepNext w:val="0"/>
              <w:rPr>
                <w:rFonts w:eastAsia="Times New Roman" w:cs="Times New Roman"/>
                <w:lang w:val="en-US"/>
              </w:rPr>
            </w:pPr>
            <w:r w:rsidRPr="006D5730">
              <w:rPr>
                <w:rFonts w:eastAsia="Times New Roman" w:cs="Times New Roman"/>
                <w:lang w:val="en-US"/>
              </w:rPr>
              <w:t>Fatigue</w:t>
            </w:r>
          </w:p>
        </w:tc>
        <w:tc>
          <w:tcPr>
            <w:tcW w:w="311" w:type="pct"/>
          </w:tcPr>
          <w:p w14:paraId="418E8932" w14:textId="73E87D86" w:rsidR="00372399" w:rsidRPr="006D5730" w:rsidRDefault="00372399" w:rsidP="007D33CB">
            <w:pPr>
              <w:rPr>
                <w:rFonts w:eastAsia="Times New Roman" w:cs="Times New Roman"/>
                <w:lang w:val="en-US"/>
              </w:rPr>
            </w:pPr>
            <w:r w:rsidRPr="006D5730">
              <w:sym w:font="Wingdings" w:char="F0A8"/>
            </w:r>
          </w:p>
        </w:tc>
        <w:tc>
          <w:tcPr>
            <w:tcW w:w="233" w:type="pct"/>
          </w:tcPr>
          <w:p w14:paraId="4EFF0FF2" w14:textId="2AF9BAD9" w:rsidR="00372399" w:rsidRPr="006D5730" w:rsidRDefault="00372399" w:rsidP="007D33CB">
            <w:pPr>
              <w:rPr>
                <w:rFonts w:eastAsia="Times New Roman" w:cs="Times New Roman"/>
                <w:lang w:val="en-US"/>
              </w:rPr>
            </w:pPr>
            <w:r w:rsidRPr="006D5730">
              <w:sym w:font="Wingdings" w:char="F0A8"/>
            </w:r>
          </w:p>
        </w:tc>
        <w:tc>
          <w:tcPr>
            <w:tcW w:w="311" w:type="pct"/>
          </w:tcPr>
          <w:p w14:paraId="7DA859F7" w14:textId="1A4A5B4D" w:rsidR="00372399" w:rsidRPr="006D5730" w:rsidRDefault="00372399" w:rsidP="007D33CB">
            <w:pPr>
              <w:rPr>
                <w:rFonts w:eastAsia="Times New Roman" w:cs="Times New Roman"/>
                <w:lang w:val="en-US"/>
              </w:rPr>
            </w:pPr>
            <w:r w:rsidRPr="006D5730">
              <w:sym w:font="Wingdings" w:char="F0A8"/>
            </w:r>
          </w:p>
        </w:tc>
        <w:tc>
          <w:tcPr>
            <w:tcW w:w="392" w:type="pct"/>
          </w:tcPr>
          <w:p w14:paraId="08FB8681" w14:textId="6CC68E64" w:rsidR="00372399" w:rsidRPr="006D5730" w:rsidRDefault="00372399" w:rsidP="007D33CB">
            <w:pPr>
              <w:rPr>
                <w:rFonts w:eastAsia="Times New Roman" w:cs="Times New Roman"/>
                <w:lang w:val="en-US"/>
              </w:rPr>
            </w:pPr>
            <w:r w:rsidRPr="006D5730">
              <w:sym w:font="Wingdings" w:char="F0A8"/>
            </w:r>
          </w:p>
        </w:tc>
      </w:tr>
      <w:tr w:rsidR="00372399" w:rsidRPr="006D5730" w14:paraId="686F5C95" w14:textId="3463B84A" w:rsidTr="00372399">
        <w:trPr>
          <w:trHeight w:val="300"/>
        </w:trPr>
        <w:tc>
          <w:tcPr>
            <w:tcW w:w="189" w:type="pct"/>
          </w:tcPr>
          <w:p w14:paraId="2B6D843F" w14:textId="193174E5" w:rsidR="00372399" w:rsidRPr="006D5730" w:rsidRDefault="00372399" w:rsidP="007D33CB">
            <w:pPr>
              <w:keepNext w:val="0"/>
              <w:rPr>
                <w:rFonts w:eastAsia="Times New Roman" w:cs="Times New Roman"/>
                <w:lang w:val="en-US"/>
              </w:rPr>
            </w:pPr>
            <w:r w:rsidRPr="006D5730">
              <w:t>17</w:t>
            </w:r>
          </w:p>
        </w:tc>
        <w:tc>
          <w:tcPr>
            <w:tcW w:w="3563" w:type="pct"/>
          </w:tcPr>
          <w:p w14:paraId="237A7842" w14:textId="24F2F91F" w:rsidR="00372399" w:rsidRPr="006D5730" w:rsidRDefault="00372399" w:rsidP="007D33CB">
            <w:pPr>
              <w:keepNext w:val="0"/>
              <w:rPr>
                <w:rFonts w:eastAsia="Times New Roman" w:cs="Times New Roman"/>
                <w:lang w:val="en-US"/>
              </w:rPr>
            </w:pPr>
            <w:r w:rsidRPr="006D5730">
              <w:rPr>
                <w:rFonts w:eastAsia="Times New Roman" w:cs="Times New Roman"/>
                <w:lang w:val="en-US"/>
              </w:rPr>
              <w:t>Fever</w:t>
            </w:r>
          </w:p>
        </w:tc>
        <w:tc>
          <w:tcPr>
            <w:tcW w:w="311" w:type="pct"/>
          </w:tcPr>
          <w:p w14:paraId="627296D1" w14:textId="39247AA9" w:rsidR="00372399" w:rsidRPr="006D5730" w:rsidRDefault="00372399" w:rsidP="007D33CB">
            <w:pPr>
              <w:rPr>
                <w:rFonts w:eastAsia="Times New Roman" w:cs="Times New Roman"/>
                <w:lang w:val="en-US"/>
              </w:rPr>
            </w:pPr>
            <w:r w:rsidRPr="006D5730">
              <w:sym w:font="Wingdings" w:char="F0A8"/>
            </w:r>
          </w:p>
        </w:tc>
        <w:tc>
          <w:tcPr>
            <w:tcW w:w="233" w:type="pct"/>
          </w:tcPr>
          <w:p w14:paraId="4D00DE23" w14:textId="4981EBE0" w:rsidR="00372399" w:rsidRPr="006D5730" w:rsidRDefault="00372399" w:rsidP="007D33CB">
            <w:pPr>
              <w:rPr>
                <w:rFonts w:eastAsia="Times New Roman" w:cs="Times New Roman"/>
                <w:lang w:val="en-US"/>
              </w:rPr>
            </w:pPr>
            <w:r w:rsidRPr="006D5730">
              <w:sym w:font="Wingdings" w:char="F0A8"/>
            </w:r>
          </w:p>
        </w:tc>
        <w:tc>
          <w:tcPr>
            <w:tcW w:w="311" w:type="pct"/>
          </w:tcPr>
          <w:p w14:paraId="40B99121" w14:textId="319D68D9" w:rsidR="00372399" w:rsidRPr="006D5730" w:rsidRDefault="00372399" w:rsidP="007D33CB">
            <w:pPr>
              <w:rPr>
                <w:rFonts w:eastAsia="Times New Roman" w:cs="Times New Roman"/>
                <w:lang w:val="en-US"/>
              </w:rPr>
            </w:pPr>
            <w:r w:rsidRPr="006D5730">
              <w:sym w:font="Wingdings" w:char="F0A8"/>
            </w:r>
          </w:p>
        </w:tc>
        <w:tc>
          <w:tcPr>
            <w:tcW w:w="392" w:type="pct"/>
          </w:tcPr>
          <w:p w14:paraId="70A1B5EA" w14:textId="185180C6" w:rsidR="00372399" w:rsidRPr="006D5730" w:rsidRDefault="00372399" w:rsidP="007D33CB">
            <w:pPr>
              <w:rPr>
                <w:rFonts w:eastAsia="Times New Roman" w:cs="Times New Roman"/>
                <w:lang w:val="en-US"/>
              </w:rPr>
            </w:pPr>
            <w:r w:rsidRPr="006D5730">
              <w:sym w:font="Wingdings" w:char="F0A8"/>
            </w:r>
          </w:p>
        </w:tc>
      </w:tr>
      <w:tr w:rsidR="00372399" w:rsidRPr="006D5730" w14:paraId="0C8673CD" w14:textId="06CCB358" w:rsidTr="00372399">
        <w:trPr>
          <w:trHeight w:val="300"/>
        </w:trPr>
        <w:tc>
          <w:tcPr>
            <w:tcW w:w="189" w:type="pct"/>
          </w:tcPr>
          <w:p w14:paraId="30665A7A" w14:textId="195E3688" w:rsidR="00372399" w:rsidRPr="006D5730" w:rsidRDefault="00372399" w:rsidP="007D33CB">
            <w:pPr>
              <w:keepNext w:val="0"/>
              <w:rPr>
                <w:rFonts w:eastAsia="Times New Roman" w:cs="Times New Roman"/>
                <w:lang w:val="en-US"/>
              </w:rPr>
            </w:pPr>
            <w:r w:rsidRPr="006D5730">
              <w:t>18</w:t>
            </w:r>
          </w:p>
        </w:tc>
        <w:tc>
          <w:tcPr>
            <w:tcW w:w="3563" w:type="pct"/>
          </w:tcPr>
          <w:p w14:paraId="1EB33651" w14:textId="184BDCE0" w:rsidR="00372399" w:rsidRPr="006D5730" w:rsidRDefault="00372399" w:rsidP="007D33CB">
            <w:pPr>
              <w:keepNext w:val="0"/>
              <w:rPr>
                <w:rFonts w:eastAsia="Times New Roman" w:cs="Times New Roman"/>
                <w:lang w:val="en-US"/>
              </w:rPr>
            </w:pPr>
            <w:r w:rsidRPr="006D5730">
              <w:rPr>
                <w:rFonts w:eastAsia="Times New Roman" w:cs="Times New Roman"/>
                <w:lang w:val="en-US"/>
              </w:rPr>
              <w:t>Generalized weakness</w:t>
            </w:r>
          </w:p>
        </w:tc>
        <w:tc>
          <w:tcPr>
            <w:tcW w:w="311" w:type="pct"/>
          </w:tcPr>
          <w:p w14:paraId="5A3054A3" w14:textId="47827E56" w:rsidR="00372399" w:rsidRPr="006D5730" w:rsidRDefault="00372399" w:rsidP="007D33CB">
            <w:pPr>
              <w:rPr>
                <w:rFonts w:eastAsia="Times New Roman" w:cs="Times New Roman"/>
                <w:lang w:val="en-US"/>
              </w:rPr>
            </w:pPr>
            <w:r w:rsidRPr="006D5730">
              <w:sym w:font="Wingdings" w:char="F0A8"/>
            </w:r>
          </w:p>
        </w:tc>
        <w:tc>
          <w:tcPr>
            <w:tcW w:w="233" w:type="pct"/>
          </w:tcPr>
          <w:p w14:paraId="5BCABFE7" w14:textId="1842D070" w:rsidR="00372399" w:rsidRPr="006D5730" w:rsidRDefault="00372399" w:rsidP="007D33CB">
            <w:pPr>
              <w:rPr>
                <w:rFonts w:eastAsia="Times New Roman" w:cs="Times New Roman"/>
                <w:lang w:val="en-US"/>
              </w:rPr>
            </w:pPr>
            <w:r w:rsidRPr="006D5730">
              <w:sym w:font="Wingdings" w:char="F0A8"/>
            </w:r>
          </w:p>
        </w:tc>
        <w:tc>
          <w:tcPr>
            <w:tcW w:w="311" w:type="pct"/>
          </w:tcPr>
          <w:p w14:paraId="144BDCC9" w14:textId="7ECC186E" w:rsidR="00372399" w:rsidRPr="006D5730" w:rsidRDefault="00372399" w:rsidP="007D33CB">
            <w:pPr>
              <w:rPr>
                <w:rFonts w:eastAsia="Times New Roman" w:cs="Times New Roman"/>
                <w:lang w:val="en-US"/>
              </w:rPr>
            </w:pPr>
            <w:r w:rsidRPr="006D5730">
              <w:sym w:font="Wingdings" w:char="F0A8"/>
            </w:r>
          </w:p>
        </w:tc>
        <w:tc>
          <w:tcPr>
            <w:tcW w:w="392" w:type="pct"/>
          </w:tcPr>
          <w:p w14:paraId="7608E8A5" w14:textId="09C5FBBB" w:rsidR="00372399" w:rsidRPr="006D5730" w:rsidRDefault="00372399" w:rsidP="007D33CB">
            <w:pPr>
              <w:rPr>
                <w:rFonts w:eastAsia="Times New Roman" w:cs="Times New Roman"/>
                <w:lang w:val="en-US"/>
              </w:rPr>
            </w:pPr>
            <w:r w:rsidRPr="006D5730">
              <w:sym w:font="Wingdings" w:char="F0A8"/>
            </w:r>
          </w:p>
        </w:tc>
      </w:tr>
      <w:tr w:rsidR="00372399" w:rsidRPr="006D5730" w14:paraId="50E32ADD" w14:textId="4ED1EC30" w:rsidTr="00372399">
        <w:trPr>
          <w:trHeight w:val="300"/>
        </w:trPr>
        <w:tc>
          <w:tcPr>
            <w:tcW w:w="189" w:type="pct"/>
          </w:tcPr>
          <w:p w14:paraId="495CF02A" w14:textId="4E5EC1DE" w:rsidR="00372399" w:rsidRPr="006D5730" w:rsidRDefault="00372399" w:rsidP="007D33CB">
            <w:pPr>
              <w:keepNext w:val="0"/>
              <w:rPr>
                <w:rFonts w:eastAsia="Times New Roman" w:cs="Times New Roman"/>
                <w:lang w:val="en-US"/>
              </w:rPr>
            </w:pPr>
            <w:r w:rsidRPr="006D5730">
              <w:t>19</w:t>
            </w:r>
          </w:p>
        </w:tc>
        <w:tc>
          <w:tcPr>
            <w:tcW w:w="3563" w:type="pct"/>
          </w:tcPr>
          <w:p w14:paraId="5A9A44E7" w14:textId="31654336" w:rsidR="00372399" w:rsidRPr="006D5730" w:rsidRDefault="00372399" w:rsidP="007D33CB">
            <w:pPr>
              <w:keepNext w:val="0"/>
              <w:rPr>
                <w:rFonts w:eastAsia="Times New Roman" w:cs="Times New Roman"/>
                <w:lang w:val="en-US"/>
              </w:rPr>
            </w:pPr>
            <w:r w:rsidRPr="006D5730">
              <w:rPr>
                <w:rFonts w:eastAsia="Times New Roman" w:cs="Times New Roman"/>
                <w:lang w:val="en-US"/>
              </w:rPr>
              <w:t>Hair loss</w:t>
            </w:r>
          </w:p>
        </w:tc>
        <w:tc>
          <w:tcPr>
            <w:tcW w:w="311" w:type="pct"/>
          </w:tcPr>
          <w:p w14:paraId="2C4A308A" w14:textId="74357405" w:rsidR="00372399" w:rsidRPr="006D5730" w:rsidRDefault="00372399" w:rsidP="007D33CB">
            <w:pPr>
              <w:rPr>
                <w:rFonts w:eastAsia="Times New Roman" w:cs="Times New Roman"/>
                <w:lang w:val="en-US"/>
              </w:rPr>
            </w:pPr>
            <w:r w:rsidRPr="006D5730">
              <w:sym w:font="Wingdings" w:char="F0A8"/>
            </w:r>
          </w:p>
        </w:tc>
        <w:tc>
          <w:tcPr>
            <w:tcW w:w="233" w:type="pct"/>
          </w:tcPr>
          <w:p w14:paraId="4C4A535C" w14:textId="564306EB" w:rsidR="00372399" w:rsidRPr="006D5730" w:rsidRDefault="00372399" w:rsidP="007D33CB">
            <w:pPr>
              <w:rPr>
                <w:rFonts w:eastAsia="Times New Roman" w:cs="Times New Roman"/>
                <w:lang w:val="en-US"/>
              </w:rPr>
            </w:pPr>
            <w:r w:rsidRPr="006D5730">
              <w:sym w:font="Wingdings" w:char="F0A8"/>
            </w:r>
          </w:p>
        </w:tc>
        <w:tc>
          <w:tcPr>
            <w:tcW w:w="311" w:type="pct"/>
          </w:tcPr>
          <w:p w14:paraId="6DD811A3" w14:textId="76D23EBA" w:rsidR="00372399" w:rsidRPr="006D5730" w:rsidRDefault="00372399" w:rsidP="007D33CB">
            <w:pPr>
              <w:rPr>
                <w:rFonts w:eastAsia="Times New Roman" w:cs="Times New Roman"/>
                <w:lang w:val="en-US"/>
              </w:rPr>
            </w:pPr>
            <w:r w:rsidRPr="006D5730">
              <w:sym w:font="Wingdings" w:char="F0A8"/>
            </w:r>
          </w:p>
        </w:tc>
        <w:tc>
          <w:tcPr>
            <w:tcW w:w="392" w:type="pct"/>
          </w:tcPr>
          <w:p w14:paraId="665EDD01" w14:textId="0B56F992" w:rsidR="00372399" w:rsidRPr="006D5730" w:rsidRDefault="00372399" w:rsidP="007D33CB">
            <w:pPr>
              <w:rPr>
                <w:rFonts w:eastAsia="Times New Roman" w:cs="Times New Roman"/>
                <w:lang w:val="en-US"/>
              </w:rPr>
            </w:pPr>
            <w:r w:rsidRPr="006D5730">
              <w:sym w:font="Wingdings" w:char="F0A8"/>
            </w:r>
          </w:p>
        </w:tc>
      </w:tr>
      <w:tr w:rsidR="00372399" w:rsidRPr="006D5730" w14:paraId="5C5A2AA4" w14:textId="60515AF5" w:rsidTr="00372399">
        <w:trPr>
          <w:trHeight w:val="300"/>
        </w:trPr>
        <w:tc>
          <w:tcPr>
            <w:tcW w:w="189" w:type="pct"/>
          </w:tcPr>
          <w:p w14:paraId="0F41168B" w14:textId="24403FE9" w:rsidR="00372399" w:rsidRPr="006D5730" w:rsidRDefault="00372399" w:rsidP="007D33CB">
            <w:pPr>
              <w:keepNext w:val="0"/>
              <w:rPr>
                <w:rFonts w:eastAsia="Times New Roman" w:cs="Times New Roman"/>
                <w:lang w:val="en-US"/>
              </w:rPr>
            </w:pPr>
            <w:r w:rsidRPr="006D5730">
              <w:t>20</w:t>
            </w:r>
          </w:p>
        </w:tc>
        <w:tc>
          <w:tcPr>
            <w:tcW w:w="3563" w:type="pct"/>
          </w:tcPr>
          <w:p w14:paraId="4B99154F" w14:textId="14D02D2F" w:rsidR="00372399" w:rsidRPr="006D5730" w:rsidRDefault="00372399" w:rsidP="007D33CB">
            <w:pPr>
              <w:keepNext w:val="0"/>
              <w:rPr>
                <w:rFonts w:eastAsia="Times New Roman" w:cs="Times New Roman"/>
                <w:lang w:val="en-US"/>
              </w:rPr>
            </w:pPr>
            <w:r w:rsidRPr="006D5730">
              <w:rPr>
                <w:rFonts w:eastAsia="Times New Roman" w:cs="Times New Roman"/>
                <w:lang w:val="en-US"/>
              </w:rPr>
              <w:t>Headaches</w:t>
            </w:r>
          </w:p>
        </w:tc>
        <w:tc>
          <w:tcPr>
            <w:tcW w:w="311" w:type="pct"/>
          </w:tcPr>
          <w:p w14:paraId="4C563A6A" w14:textId="41B0C84C" w:rsidR="00372399" w:rsidRPr="006D5730" w:rsidRDefault="00372399" w:rsidP="007D33CB">
            <w:pPr>
              <w:rPr>
                <w:rFonts w:eastAsia="Times New Roman" w:cs="Times New Roman"/>
                <w:lang w:val="en-US"/>
              </w:rPr>
            </w:pPr>
            <w:r w:rsidRPr="006D5730">
              <w:sym w:font="Wingdings" w:char="F0A8"/>
            </w:r>
          </w:p>
        </w:tc>
        <w:tc>
          <w:tcPr>
            <w:tcW w:w="233" w:type="pct"/>
          </w:tcPr>
          <w:p w14:paraId="1B1F57F0" w14:textId="646D41FB" w:rsidR="00372399" w:rsidRPr="006D5730" w:rsidRDefault="00372399" w:rsidP="007D33CB">
            <w:pPr>
              <w:rPr>
                <w:rFonts w:eastAsia="Times New Roman" w:cs="Times New Roman"/>
                <w:lang w:val="en-US"/>
              </w:rPr>
            </w:pPr>
            <w:r w:rsidRPr="006D5730">
              <w:sym w:font="Wingdings" w:char="F0A8"/>
            </w:r>
          </w:p>
        </w:tc>
        <w:tc>
          <w:tcPr>
            <w:tcW w:w="311" w:type="pct"/>
          </w:tcPr>
          <w:p w14:paraId="76020477" w14:textId="7ABD4EB1" w:rsidR="00372399" w:rsidRPr="006D5730" w:rsidRDefault="00372399" w:rsidP="007D33CB">
            <w:pPr>
              <w:rPr>
                <w:rFonts w:eastAsia="Times New Roman" w:cs="Times New Roman"/>
                <w:lang w:val="en-US"/>
              </w:rPr>
            </w:pPr>
            <w:r w:rsidRPr="006D5730">
              <w:sym w:font="Wingdings" w:char="F0A8"/>
            </w:r>
          </w:p>
        </w:tc>
        <w:tc>
          <w:tcPr>
            <w:tcW w:w="392" w:type="pct"/>
          </w:tcPr>
          <w:p w14:paraId="2C1B62EA" w14:textId="22B11834" w:rsidR="00372399" w:rsidRPr="006D5730" w:rsidRDefault="00372399" w:rsidP="007D33CB">
            <w:pPr>
              <w:rPr>
                <w:rFonts w:eastAsia="Times New Roman" w:cs="Times New Roman"/>
                <w:lang w:val="en-US"/>
              </w:rPr>
            </w:pPr>
            <w:r w:rsidRPr="006D5730">
              <w:sym w:font="Wingdings" w:char="F0A8"/>
            </w:r>
          </w:p>
        </w:tc>
      </w:tr>
      <w:tr w:rsidR="00372399" w:rsidRPr="006D5730" w14:paraId="7062A586" w14:textId="31AE72CA" w:rsidTr="00372399">
        <w:trPr>
          <w:trHeight w:val="300"/>
        </w:trPr>
        <w:tc>
          <w:tcPr>
            <w:tcW w:w="189" w:type="pct"/>
          </w:tcPr>
          <w:p w14:paraId="618BD596" w14:textId="4FE09473" w:rsidR="00372399" w:rsidRPr="006D5730" w:rsidRDefault="00372399" w:rsidP="007D33CB">
            <w:pPr>
              <w:keepNext w:val="0"/>
              <w:rPr>
                <w:rFonts w:eastAsia="Times New Roman" w:cs="Times New Roman"/>
                <w:lang w:val="en-US"/>
              </w:rPr>
            </w:pPr>
            <w:r w:rsidRPr="006D5730">
              <w:t>21</w:t>
            </w:r>
          </w:p>
        </w:tc>
        <w:tc>
          <w:tcPr>
            <w:tcW w:w="3563" w:type="pct"/>
          </w:tcPr>
          <w:p w14:paraId="2AC60BF5" w14:textId="11623141" w:rsidR="00372399" w:rsidRPr="006D5730" w:rsidRDefault="00372399" w:rsidP="007D33CB">
            <w:pPr>
              <w:keepNext w:val="0"/>
              <w:rPr>
                <w:rFonts w:eastAsia="Times New Roman" w:cs="Times New Roman"/>
                <w:lang w:val="en-US"/>
              </w:rPr>
            </w:pPr>
            <w:r w:rsidRPr="006D5730">
              <w:rPr>
                <w:rFonts w:eastAsia="Times New Roman" w:cs="Times New Roman"/>
                <w:lang w:val="en-US"/>
              </w:rPr>
              <w:t>Heartburn</w:t>
            </w:r>
          </w:p>
        </w:tc>
        <w:tc>
          <w:tcPr>
            <w:tcW w:w="311" w:type="pct"/>
          </w:tcPr>
          <w:p w14:paraId="156E2FB9" w14:textId="3600D56A" w:rsidR="00372399" w:rsidRPr="006D5730" w:rsidRDefault="00372399" w:rsidP="007D33CB">
            <w:pPr>
              <w:rPr>
                <w:rFonts w:eastAsia="Times New Roman" w:cs="Times New Roman"/>
                <w:lang w:val="en-US"/>
              </w:rPr>
            </w:pPr>
            <w:r w:rsidRPr="006D5730">
              <w:sym w:font="Wingdings" w:char="F0A8"/>
            </w:r>
          </w:p>
        </w:tc>
        <w:tc>
          <w:tcPr>
            <w:tcW w:w="233" w:type="pct"/>
          </w:tcPr>
          <w:p w14:paraId="0C8D4071" w14:textId="4E892781" w:rsidR="00372399" w:rsidRPr="006D5730" w:rsidRDefault="00372399" w:rsidP="007D33CB">
            <w:pPr>
              <w:rPr>
                <w:rFonts w:eastAsia="Times New Roman" w:cs="Times New Roman"/>
                <w:lang w:val="en-US"/>
              </w:rPr>
            </w:pPr>
            <w:r w:rsidRPr="006D5730">
              <w:sym w:font="Wingdings" w:char="F0A8"/>
            </w:r>
          </w:p>
        </w:tc>
        <w:tc>
          <w:tcPr>
            <w:tcW w:w="311" w:type="pct"/>
          </w:tcPr>
          <w:p w14:paraId="28ABE22E" w14:textId="4B80D682" w:rsidR="00372399" w:rsidRPr="006D5730" w:rsidRDefault="00372399" w:rsidP="007D33CB">
            <w:pPr>
              <w:rPr>
                <w:rFonts w:eastAsia="Times New Roman" w:cs="Times New Roman"/>
                <w:lang w:val="en-US"/>
              </w:rPr>
            </w:pPr>
            <w:r w:rsidRPr="006D5730">
              <w:sym w:font="Wingdings" w:char="F0A8"/>
            </w:r>
          </w:p>
        </w:tc>
        <w:tc>
          <w:tcPr>
            <w:tcW w:w="392" w:type="pct"/>
          </w:tcPr>
          <w:p w14:paraId="0C7689AD" w14:textId="7EFA4546" w:rsidR="00372399" w:rsidRPr="006D5730" w:rsidRDefault="00372399" w:rsidP="007D33CB">
            <w:pPr>
              <w:rPr>
                <w:rFonts w:eastAsia="Times New Roman" w:cs="Times New Roman"/>
                <w:lang w:val="en-US"/>
              </w:rPr>
            </w:pPr>
            <w:r w:rsidRPr="006D5730">
              <w:sym w:font="Wingdings" w:char="F0A8"/>
            </w:r>
          </w:p>
        </w:tc>
      </w:tr>
      <w:tr w:rsidR="00372399" w:rsidRPr="006D5730" w14:paraId="0792AD57" w14:textId="3A8C609B" w:rsidTr="00372399">
        <w:trPr>
          <w:trHeight w:val="300"/>
        </w:trPr>
        <w:tc>
          <w:tcPr>
            <w:tcW w:w="189" w:type="pct"/>
          </w:tcPr>
          <w:p w14:paraId="739D6D9C" w14:textId="75ABF291" w:rsidR="00372399" w:rsidRPr="006D5730" w:rsidRDefault="00372399" w:rsidP="007D33CB">
            <w:pPr>
              <w:keepNext w:val="0"/>
              <w:rPr>
                <w:rFonts w:eastAsia="Times New Roman" w:cs="Times New Roman"/>
                <w:lang w:val="en-US"/>
              </w:rPr>
            </w:pPr>
            <w:r w:rsidRPr="006D5730">
              <w:t>22</w:t>
            </w:r>
          </w:p>
        </w:tc>
        <w:tc>
          <w:tcPr>
            <w:tcW w:w="3563" w:type="pct"/>
          </w:tcPr>
          <w:p w14:paraId="567736CC" w14:textId="7F084188" w:rsidR="00372399" w:rsidRPr="006D5730" w:rsidRDefault="00372399" w:rsidP="007D33CB">
            <w:pPr>
              <w:keepNext w:val="0"/>
              <w:rPr>
                <w:rFonts w:eastAsia="Times New Roman" w:cs="Times New Roman"/>
                <w:lang w:val="en-US"/>
              </w:rPr>
            </w:pPr>
            <w:r w:rsidRPr="006D5730">
              <w:rPr>
                <w:rFonts w:eastAsia="Times New Roman" w:cs="Times New Roman"/>
                <w:lang w:val="en-US"/>
              </w:rPr>
              <w:t>Heavy menstrual bleeding</w:t>
            </w:r>
          </w:p>
        </w:tc>
        <w:tc>
          <w:tcPr>
            <w:tcW w:w="311" w:type="pct"/>
          </w:tcPr>
          <w:p w14:paraId="3A21DF8F" w14:textId="59081A20" w:rsidR="00372399" w:rsidRPr="006D5730" w:rsidRDefault="00372399" w:rsidP="007D33CB">
            <w:pPr>
              <w:rPr>
                <w:rFonts w:eastAsia="Times New Roman" w:cs="Times New Roman"/>
                <w:lang w:val="en-US"/>
              </w:rPr>
            </w:pPr>
            <w:r w:rsidRPr="006D5730">
              <w:sym w:font="Wingdings" w:char="F0A8"/>
            </w:r>
          </w:p>
        </w:tc>
        <w:tc>
          <w:tcPr>
            <w:tcW w:w="233" w:type="pct"/>
          </w:tcPr>
          <w:p w14:paraId="3FECB1A3" w14:textId="7EBD5A39" w:rsidR="00372399" w:rsidRPr="006D5730" w:rsidRDefault="00372399" w:rsidP="007D33CB">
            <w:pPr>
              <w:rPr>
                <w:rFonts w:eastAsia="Times New Roman" w:cs="Times New Roman"/>
                <w:lang w:val="en-US"/>
              </w:rPr>
            </w:pPr>
            <w:r w:rsidRPr="006D5730">
              <w:sym w:font="Wingdings" w:char="F0A8"/>
            </w:r>
          </w:p>
        </w:tc>
        <w:tc>
          <w:tcPr>
            <w:tcW w:w="311" w:type="pct"/>
          </w:tcPr>
          <w:p w14:paraId="501A245F" w14:textId="28B21CF5" w:rsidR="00372399" w:rsidRPr="006D5730" w:rsidRDefault="00372399" w:rsidP="007D33CB">
            <w:pPr>
              <w:rPr>
                <w:rFonts w:eastAsia="Times New Roman" w:cs="Times New Roman"/>
                <w:lang w:val="en-US"/>
              </w:rPr>
            </w:pPr>
            <w:r w:rsidRPr="006D5730">
              <w:sym w:font="Wingdings" w:char="F0A8"/>
            </w:r>
          </w:p>
        </w:tc>
        <w:tc>
          <w:tcPr>
            <w:tcW w:w="392" w:type="pct"/>
          </w:tcPr>
          <w:p w14:paraId="3662DAF9" w14:textId="62408C15" w:rsidR="00372399" w:rsidRPr="006D5730" w:rsidRDefault="00372399" w:rsidP="007D33CB">
            <w:pPr>
              <w:rPr>
                <w:rFonts w:eastAsia="Times New Roman" w:cs="Times New Roman"/>
                <w:lang w:val="en-US"/>
              </w:rPr>
            </w:pPr>
            <w:r w:rsidRPr="006D5730">
              <w:sym w:font="Wingdings" w:char="F0A8"/>
            </w:r>
          </w:p>
        </w:tc>
      </w:tr>
      <w:tr w:rsidR="00372399" w:rsidRPr="006D5730" w14:paraId="150F8D28" w14:textId="097752EF" w:rsidTr="00372399">
        <w:trPr>
          <w:trHeight w:val="300"/>
        </w:trPr>
        <w:tc>
          <w:tcPr>
            <w:tcW w:w="189" w:type="pct"/>
          </w:tcPr>
          <w:p w14:paraId="2D23E14E" w14:textId="60858901" w:rsidR="00372399" w:rsidRPr="006D5730" w:rsidRDefault="00372399" w:rsidP="007D33CB">
            <w:pPr>
              <w:keepNext w:val="0"/>
              <w:rPr>
                <w:rFonts w:eastAsia="Times New Roman" w:cs="Times New Roman"/>
                <w:lang w:val="en-US"/>
              </w:rPr>
            </w:pPr>
            <w:r w:rsidRPr="006D5730">
              <w:t>23</w:t>
            </w:r>
          </w:p>
        </w:tc>
        <w:tc>
          <w:tcPr>
            <w:tcW w:w="3563" w:type="pct"/>
          </w:tcPr>
          <w:p w14:paraId="1E222C00" w14:textId="7AC70413" w:rsidR="00372399" w:rsidRPr="006D5730" w:rsidRDefault="00372399" w:rsidP="007D33CB">
            <w:pPr>
              <w:keepNext w:val="0"/>
              <w:rPr>
                <w:rFonts w:eastAsia="Times New Roman" w:cs="Times New Roman"/>
                <w:lang w:val="en-US"/>
              </w:rPr>
            </w:pPr>
            <w:r w:rsidRPr="006D5730">
              <w:rPr>
                <w:rFonts w:eastAsia="Times New Roman" w:cs="Times New Roman"/>
                <w:lang w:val="en-US"/>
              </w:rPr>
              <w:t>High blood pressure</w:t>
            </w:r>
          </w:p>
        </w:tc>
        <w:tc>
          <w:tcPr>
            <w:tcW w:w="311" w:type="pct"/>
          </w:tcPr>
          <w:p w14:paraId="15978B38" w14:textId="26DF1691" w:rsidR="00372399" w:rsidRPr="006D5730" w:rsidRDefault="00372399" w:rsidP="007D33CB">
            <w:pPr>
              <w:rPr>
                <w:rFonts w:eastAsia="Times New Roman" w:cs="Times New Roman"/>
                <w:lang w:val="en-US"/>
              </w:rPr>
            </w:pPr>
            <w:r w:rsidRPr="006D5730">
              <w:sym w:font="Wingdings" w:char="F0A8"/>
            </w:r>
          </w:p>
        </w:tc>
        <w:tc>
          <w:tcPr>
            <w:tcW w:w="233" w:type="pct"/>
          </w:tcPr>
          <w:p w14:paraId="7BA83149" w14:textId="413B3F28" w:rsidR="00372399" w:rsidRPr="006D5730" w:rsidRDefault="00372399" w:rsidP="007D33CB">
            <w:pPr>
              <w:rPr>
                <w:rFonts w:eastAsia="Times New Roman" w:cs="Times New Roman"/>
                <w:lang w:val="en-US"/>
              </w:rPr>
            </w:pPr>
            <w:r w:rsidRPr="006D5730">
              <w:sym w:font="Wingdings" w:char="F0A8"/>
            </w:r>
          </w:p>
        </w:tc>
        <w:tc>
          <w:tcPr>
            <w:tcW w:w="311" w:type="pct"/>
          </w:tcPr>
          <w:p w14:paraId="072CE66A" w14:textId="540DB3C7" w:rsidR="00372399" w:rsidRPr="006D5730" w:rsidRDefault="00372399" w:rsidP="007D33CB">
            <w:pPr>
              <w:rPr>
                <w:rFonts w:eastAsia="Times New Roman" w:cs="Times New Roman"/>
                <w:lang w:val="en-US"/>
              </w:rPr>
            </w:pPr>
            <w:r w:rsidRPr="006D5730">
              <w:sym w:font="Wingdings" w:char="F0A8"/>
            </w:r>
          </w:p>
        </w:tc>
        <w:tc>
          <w:tcPr>
            <w:tcW w:w="392" w:type="pct"/>
          </w:tcPr>
          <w:p w14:paraId="41B55172" w14:textId="614AF2FE" w:rsidR="00372399" w:rsidRPr="006D5730" w:rsidRDefault="00372399" w:rsidP="007D33CB">
            <w:pPr>
              <w:rPr>
                <w:rFonts w:eastAsia="Times New Roman" w:cs="Times New Roman"/>
                <w:lang w:val="en-US"/>
              </w:rPr>
            </w:pPr>
            <w:r w:rsidRPr="006D5730">
              <w:sym w:font="Wingdings" w:char="F0A8"/>
            </w:r>
          </w:p>
        </w:tc>
      </w:tr>
      <w:tr w:rsidR="00372399" w:rsidRPr="006D5730" w14:paraId="6FD74EC8" w14:textId="64026C36" w:rsidTr="00372399">
        <w:trPr>
          <w:trHeight w:val="300"/>
        </w:trPr>
        <w:tc>
          <w:tcPr>
            <w:tcW w:w="189" w:type="pct"/>
          </w:tcPr>
          <w:p w14:paraId="607E0C29" w14:textId="7DE5CD97" w:rsidR="00372399" w:rsidRPr="006D5730" w:rsidRDefault="00372399" w:rsidP="007D33CB">
            <w:pPr>
              <w:keepNext w:val="0"/>
              <w:rPr>
                <w:rFonts w:eastAsia="Times New Roman" w:cs="Times New Roman"/>
                <w:lang w:val="en-US"/>
              </w:rPr>
            </w:pPr>
            <w:r w:rsidRPr="006D5730">
              <w:rPr>
                <w:rFonts w:eastAsia="Times New Roman" w:cs="Times New Roman"/>
                <w:lang w:val="en-US"/>
              </w:rPr>
              <w:t>24</w:t>
            </w:r>
          </w:p>
        </w:tc>
        <w:tc>
          <w:tcPr>
            <w:tcW w:w="3563" w:type="pct"/>
          </w:tcPr>
          <w:p w14:paraId="0BFD0633" w14:textId="3FF44EE7" w:rsidR="00372399" w:rsidRPr="006D5730" w:rsidRDefault="00372399" w:rsidP="007D33CB">
            <w:pPr>
              <w:keepNext w:val="0"/>
              <w:rPr>
                <w:rFonts w:eastAsia="Times New Roman" w:cs="Times New Roman"/>
                <w:lang w:val="en-US"/>
              </w:rPr>
            </w:pPr>
            <w:r w:rsidRPr="006D5730">
              <w:rPr>
                <w:rFonts w:eastAsia="Times New Roman" w:cs="Times New Roman"/>
                <w:lang w:val="en-US"/>
              </w:rPr>
              <w:t>Hirsutism (increased hair on face or body</w:t>
            </w:r>
          </w:p>
        </w:tc>
        <w:tc>
          <w:tcPr>
            <w:tcW w:w="311" w:type="pct"/>
          </w:tcPr>
          <w:p w14:paraId="20B2073E" w14:textId="57718374" w:rsidR="00372399" w:rsidRPr="006D5730" w:rsidRDefault="00372399" w:rsidP="007D33CB">
            <w:pPr>
              <w:rPr>
                <w:rFonts w:eastAsia="Times New Roman" w:cs="Times New Roman"/>
                <w:lang w:val="en-US"/>
              </w:rPr>
            </w:pPr>
            <w:r w:rsidRPr="006D5730">
              <w:sym w:font="Wingdings" w:char="F0A8"/>
            </w:r>
          </w:p>
        </w:tc>
        <w:tc>
          <w:tcPr>
            <w:tcW w:w="233" w:type="pct"/>
          </w:tcPr>
          <w:p w14:paraId="50D349AE" w14:textId="18F2C484" w:rsidR="00372399" w:rsidRPr="006D5730" w:rsidRDefault="00372399" w:rsidP="007D33CB">
            <w:pPr>
              <w:rPr>
                <w:rFonts w:eastAsia="Times New Roman" w:cs="Times New Roman"/>
                <w:lang w:val="en-US"/>
              </w:rPr>
            </w:pPr>
            <w:r w:rsidRPr="006D5730">
              <w:sym w:font="Wingdings" w:char="F0A8"/>
            </w:r>
          </w:p>
        </w:tc>
        <w:tc>
          <w:tcPr>
            <w:tcW w:w="311" w:type="pct"/>
          </w:tcPr>
          <w:p w14:paraId="13207EF9" w14:textId="2CB6ABCA" w:rsidR="00372399" w:rsidRPr="006D5730" w:rsidRDefault="00372399" w:rsidP="007D33CB">
            <w:pPr>
              <w:rPr>
                <w:rFonts w:eastAsia="Times New Roman" w:cs="Times New Roman"/>
                <w:lang w:val="en-US"/>
              </w:rPr>
            </w:pPr>
            <w:r w:rsidRPr="006D5730">
              <w:sym w:font="Wingdings" w:char="F0A8"/>
            </w:r>
          </w:p>
        </w:tc>
        <w:tc>
          <w:tcPr>
            <w:tcW w:w="392" w:type="pct"/>
          </w:tcPr>
          <w:p w14:paraId="4BFE3FBD" w14:textId="1358F3A9" w:rsidR="00372399" w:rsidRPr="006D5730" w:rsidRDefault="00372399" w:rsidP="007D33CB">
            <w:pPr>
              <w:rPr>
                <w:rFonts w:eastAsia="Times New Roman" w:cs="Times New Roman"/>
                <w:lang w:val="en-US"/>
              </w:rPr>
            </w:pPr>
            <w:r w:rsidRPr="006D5730">
              <w:sym w:font="Wingdings" w:char="F0A8"/>
            </w:r>
          </w:p>
        </w:tc>
      </w:tr>
      <w:tr w:rsidR="00372399" w:rsidRPr="006D5730" w14:paraId="505EC98D" w14:textId="73E0139E" w:rsidTr="00372399">
        <w:trPr>
          <w:trHeight w:val="300"/>
        </w:trPr>
        <w:tc>
          <w:tcPr>
            <w:tcW w:w="189" w:type="pct"/>
          </w:tcPr>
          <w:p w14:paraId="0D3CBA6E" w14:textId="366E1A75" w:rsidR="00372399" w:rsidRPr="006D5730" w:rsidRDefault="00372399" w:rsidP="007D33CB">
            <w:pPr>
              <w:keepNext w:val="0"/>
              <w:rPr>
                <w:rFonts w:eastAsia="Times New Roman" w:cs="Times New Roman"/>
                <w:lang w:val="en-US"/>
              </w:rPr>
            </w:pPr>
            <w:r w:rsidRPr="006D5730">
              <w:rPr>
                <w:rFonts w:eastAsia="Times New Roman" w:cs="Times New Roman"/>
                <w:lang w:val="en-US"/>
              </w:rPr>
              <w:t>25</w:t>
            </w:r>
          </w:p>
        </w:tc>
        <w:tc>
          <w:tcPr>
            <w:tcW w:w="3563" w:type="pct"/>
          </w:tcPr>
          <w:p w14:paraId="2639F5D1" w14:textId="1A83D374" w:rsidR="00372399" w:rsidRPr="006D5730" w:rsidRDefault="00372399" w:rsidP="007D33CB">
            <w:pPr>
              <w:keepNext w:val="0"/>
              <w:rPr>
                <w:rFonts w:eastAsia="Times New Roman" w:cs="Times New Roman"/>
                <w:lang w:val="en-US"/>
              </w:rPr>
            </w:pPr>
            <w:r w:rsidRPr="006D5730">
              <w:rPr>
                <w:rFonts w:eastAsia="Times New Roman" w:cs="Times New Roman"/>
                <w:lang w:val="en-US"/>
              </w:rPr>
              <w:t>Hot flushes and/or sweating</w:t>
            </w:r>
          </w:p>
        </w:tc>
        <w:tc>
          <w:tcPr>
            <w:tcW w:w="311" w:type="pct"/>
          </w:tcPr>
          <w:p w14:paraId="0E5C60E0" w14:textId="38CCDD9F" w:rsidR="00372399" w:rsidRPr="006D5730" w:rsidRDefault="00372399" w:rsidP="007D33CB">
            <w:pPr>
              <w:rPr>
                <w:rFonts w:eastAsia="Times New Roman" w:cs="Times New Roman"/>
                <w:lang w:val="en-US"/>
              </w:rPr>
            </w:pPr>
            <w:r w:rsidRPr="006D5730" w:rsidDel="00DE1626">
              <w:sym w:font="Wingdings" w:char="F0A8"/>
            </w:r>
          </w:p>
        </w:tc>
        <w:tc>
          <w:tcPr>
            <w:tcW w:w="233" w:type="pct"/>
          </w:tcPr>
          <w:p w14:paraId="2A6C1FE9" w14:textId="3469AD68" w:rsidR="00372399" w:rsidRPr="006D5730" w:rsidRDefault="00372399" w:rsidP="007D33CB">
            <w:pPr>
              <w:rPr>
                <w:rFonts w:eastAsia="Times New Roman" w:cs="Times New Roman"/>
                <w:lang w:val="en-US"/>
              </w:rPr>
            </w:pPr>
            <w:r w:rsidRPr="006D5730" w:rsidDel="00DE1626">
              <w:sym w:font="Wingdings" w:char="F0A8"/>
            </w:r>
          </w:p>
        </w:tc>
        <w:tc>
          <w:tcPr>
            <w:tcW w:w="311" w:type="pct"/>
          </w:tcPr>
          <w:p w14:paraId="6F95621E" w14:textId="76E93DB2" w:rsidR="00372399" w:rsidRPr="006D5730" w:rsidRDefault="00372399" w:rsidP="007D33CB">
            <w:pPr>
              <w:rPr>
                <w:rFonts w:eastAsia="Times New Roman" w:cs="Times New Roman"/>
                <w:lang w:val="en-US"/>
              </w:rPr>
            </w:pPr>
            <w:r w:rsidRPr="006D5730" w:rsidDel="00DE1626">
              <w:sym w:font="Wingdings" w:char="F0A8"/>
            </w:r>
          </w:p>
        </w:tc>
        <w:tc>
          <w:tcPr>
            <w:tcW w:w="392" w:type="pct"/>
          </w:tcPr>
          <w:p w14:paraId="765D8C0E" w14:textId="568857C2" w:rsidR="00372399" w:rsidRPr="006D5730" w:rsidRDefault="00372399" w:rsidP="007D33CB">
            <w:pPr>
              <w:rPr>
                <w:rFonts w:eastAsia="Times New Roman" w:cs="Times New Roman"/>
                <w:lang w:val="en-US"/>
              </w:rPr>
            </w:pPr>
            <w:r w:rsidRPr="006D5730" w:rsidDel="00DE1626">
              <w:sym w:font="Wingdings" w:char="F0A8"/>
            </w:r>
          </w:p>
        </w:tc>
      </w:tr>
      <w:tr w:rsidR="00372399" w:rsidRPr="006D5730" w14:paraId="0EF8864A" w14:textId="7DD2F86F" w:rsidTr="00372399">
        <w:trPr>
          <w:trHeight w:val="300"/>
        </w:trPr>
        <w:tc>
          <w:tcPr>
            <w:tcW w:w="189" w:type="pct"/>
          </w:tcPr>
          <w:p w14:paraId="4CA89538" w14:textId="38F9CC67" w:rsidR="00372399" w:rsidRPr="006D5730" w:rsidRDefault="00372399" w:rsidP="007D33CB">
            <w:pPr>
              <w:keepNext w:val="0"/>
              <w:rPr>
                <w:rFonts w:eastAsia="Times New Roman" w:cs="Times New Roman"/>
                <w:lang w:val="en-US"/>
              </w:rPr>
            </w:pPr>
            <w:r w:rsidRPr="006D5730">
              <w:rPr>
                <w:rFonts w:eastAsia="Times New Roman" w:cs="Times New Roman"/>
                <w:lang w:val="en-US"/>
              </w:rPr>
              <w:t>26</w:t>
            </w:r>
          </w:p>
        </w:tc>
        <w:tc>
          <w:tcPr>
            <w:tcW w:w="3563" w:type="pct"/>
          </w:tcPr>
          <w:p w14:paraId="1BC468E2" w14:textId="4E53D352" w:rsidR="00372399" w:rsidRPr="006D5730" w:rsidRDefault="00372399" w:rsidP="007D33CB">
            <w:pPr>
              <w:keepNext w:val="0"/>
              <w:rPr>
                <w:rFonts w:eastAsia="Times New Roman" w:cs="Times New Roman"/>
                <w:lang w:val="en-US"/>
              </w:rPr>
            </w:pPr>
            <w:r w:rsidRPr="006D5730">
              <w:rPr>
                <w:rFonts w:eastAsia="Times New Roman" w:cs="Times New Roman"/>
                <w:lang w:val="en-US"/>
              </w:rPr>
              <w:t>Impaired wound healing</w:t>
            </w:r>
          </w:p>
        </w:tc>
        <w:tc>
          <w:tcPr>
            <w:tcW w:w="311" w:type="pct"/>
          </w:tcPr>
          <w:p w14:paraId="74363CF3" w14:textId="265EE67E" w:rsidR="00372399" w:rsidRPr="006D5730" w:rsidRDefault="00372399" w:rsidP="007D33CB">
            <w:pPr>
              <w:rPr>
                <w:rFonts w:eastAsia="Times New Roman" w:cs="Times New Roman"/>
                <w:lang w:val="en-US"/>
              </w:rPr>
            </w:pPr>
            <w:r w:rsidRPr="006D5730">
              <w:sym w:font="Wingdings" w:char="F0A8"/>
            </w:r>
          </w:p>
        </w:tc>
        <w:tc>
          <w:tcPr>
            <w:tcW w:w="233" w:type="pct"/>
          </w:tcPr>
          <w:p w14:paraId="5519B490" w14:textId="552E4420" w:rsidR="00372399" w:rsidRPr="006D5730" w:rsidRDefault="00372399" w:rsidP="007D33CB">
            <w:pPr>
              <w:rPr>
                <w:rFonts w:eastAsia="Times New Roman" w:cs="Times New Roman"/>
                <w:lang w:val="en-US"/>
              </w:rPr>
            </w:pPr>
            <w:r w:rsidRPr="006D5730">
              <w:sym w:font="Wingdings" w:char="F0A8"/>
            </w:r>
          </w:p>
        </w:tc>
        <w:tc>
          <w:tcPr>
            <w:tcW w:w="311" w:type="pct"/>
          </w:tcPr>
          <w:p w14:paraId="0C966FDF" w14:textId="6CF0C348" w:rsidR="00372399" w:rsidRPr="006D5730" w:rsidRDefault="00372399" w:rsidP="007D33CB">
            <w:pPr>
              <w:rPr>
                <w:rFonts w:eastAsia="Times New Roman" w:cs="Times New Roman"/>
                <w:lang w:val="en-US"/>
              </w:rPr>
            </w:pPr>
            <w:r w:rsidRPr="006D5730">
              <w:sym w:font="Wingdings" w:char="F0A8"/>
            </w:r>
          </w:p>
        </w:tc>
        <w:tc>
          <w:tcPr>
            <w:tcW w:w="392" w:type="pct"/>
          </w:tcPr>
          <w:p w14:paraId="2191A433" w14:textId="479BA49D" w:rsidR="00372399" w:rsidRPr="006D5730" w:rsidRDefault="00372399" w:rsidP="007D33CB">
            <w:pPr>
              <w:rPr>
                <w:rFonts w:eastAsia="Times New Roman" w:cs="Times New Roman"/>
                <w:lang w:val="en-US"/>
              </w:rPr>
            </w:pPr>
            <w:r w:rsidRPr="006D5730">
              <w:sym w:font="Wingdings" w:char="F0A8"/>
            </w:r>
          </w:p>
        </w:tc>
      </w:tr>
      <w:tr w:rsidR="00372399" w:rsidRPr="006D5730" w14:paraId="2F1266E2" w14:textId="6B550554" w:rsidTr="00372399">
        <w:trPr>
          <w:trHeight w:val="300"/>
        </w:trPr>
        <w:tc>
          <w:tcPr>
            <w:tcW w:w="189" w:type="pct"/>
          </w:tcPr>
          <w:p w14:paraId="683B3851" w14:textId="62235359" w:rsidR="00372399" w:rsidRPr="006D5730" w:rsidRDefault="00372399" w:rsidP="007D33CB">
            <w:pPr>
              <w:keepNext w:val="0"/>
              <w:rPr>
                <w:rFonts w:eastAsia="Times New Roman" w:cs="Times New Roman"/>
                <w:lang w:val="en-US"/>
              </w:rPr>
            </w:pPr>
            <w:r w:rsidRPr="006D5730">
              <w:rPr>
                <w:rFonts w:eastAsia="Times New Roman" w:cs="Times New Roman"/>
                <w:lang w:val="en-US"/>
              </w:rPr>
              <w:t>27</w:t>
            </w:r>
          </w:p>
        </w:tc>
        <w:tc>
          <w:tcPr>
            <w:tcW w:w="3563" w:type="pct"/>
          </w:tcPr>
          <w:p w14:paraId="4F59DD58" w14:textId="00DEC3E4" w:rsidR="00372399" w:rsidRPr="006D5730" w:rsidRDefault="00372399" w:rsidP="007D33CB">
            <w:pPr>
              <w:keepNext w:val="0"/>
              <w:rPr>
                <w:rFonts w:eastAsia="Times New Roman" w:cs="Times New Roman"/>
                <w:lang w:val="en-US"/>
              </w:rPr>
            </w:pPr>
            <w:r w:rsidRPr="006D5730">
              <w:rPr>
                <w:rFonts w:eastAsia="Times New Roman" w:cs="Times New Roman"/>
                <w:lang w:val="en-US"/>
              </w:rPr>
              <w:t>Increased infections, either frequency of or length of time they last</w:t>
            </w:r>
          </w:p>
        </w:tc>
        <w:tc>
          <w:tcPr>
            <w:tcW w:w="311" w:type="pct"/>
          </w:tcPr>
          <w:p w14:paraId="5B7F8328" w14:textId="21BD3F6D" w:rsidR="00372399" w:rsidRPr="006D5730" w:rsidRDefault="00372399" w:rsidP="007D33CB">
            <w:pPr>
              <w:rPr>
                <w:rFonts w:eastAsia="Times New Roman" w:cs="Times New Roman"/>
                <w:lang w:val="en-US"/>
              </w:rPr>
            </w:pPr>
            <w:r w:rsidRPr="006D5730">
              <w:sym w:font="Wingdings" w:char="F0A8"/>
            </w:r>
          </w:p>
        </w:tc>
        <w:tc>
          <w:tcPr>
            <w:tcW w:w="233" w:type="pct"/>
          </w:tcPr>
          <w:p w14:paraId="2C005C90" w14:textId="6AF85531" w:rsidR="00372399" w:rsidRPr="006D5730" w:rsidRDefault="00372399" w:rsidP="007D33CB">
            <w:pPr>
              <w:rPr>
                <w:rFonts w:eastAsia="Times New Roman" w:cs="Times New Roman"/>
                <w:lang w:val="en-US"/>
              </w:rPr>
            </w:pPr>
            <w:r w:rsidRPr="006D5730">
              <w:sym w:font="Wingdings" w:char="F0A8"/>
            </w:r>
          </w:p>
        </w:tc>
        <w:tc>
          <w:tcPr>
            <w:tcW w:w="311" w:type="pct"/>
          </w:tcPr>
          <w:p w14:paraId="16FCF33B" w14:textId="6B809777" w:rsidR="00372399" w:rsidRPr="006D5730" w:rsidRDefault="00372399" w:rsidP="007D33CB">
            <w:pPr>
              <w:rPr>
                <w:rFonts w:eastAsia="Times New Roman" w:cs="Times New Roman"/>
                <w:lang w:val="en-US"/>
              </w:rPr>
            </w:pPr>
            <w:r w:rsidRPr="006D5730">
              <w:sym w:font="Wingdings" w:char="F0A8"/>
            </w:r>
          </w:p>
        </w:tc>
        <w:tc>
          <w:tcPr>
            <w:tcW w:w="392" w:type="pct"/>
          </w:tcPr>
          <w:p w14:paraId="37BA4853" w14:textId="3906ED88" w:rsidR="00372399" w:rsidRPr="006D5730" w:rsidRDefault="00372399" w:rsidP="007D33CB">
            <w:pPr>
              <w:rPr>
                <w:rFonts w:eastAsia="Times New Roman" w:cs="Times New Roman"/>
                <w:lang w:val="en-US"/>
              </w:rPr>
            </w:pPr>
            <w:r w:rsidRPr="006D5730">
              <w:sym w:font="Wingdings" w:char="F0A8"/>
            </w:r>
          </w:p>
        </w:tc>
      </w:tr>
      <w:tr w:rsidR="00372399" w:rsidRPr="006D5730" w14:paraId="0BC6663F" w14:textId="007565B5" w:rsidTr="00372399">
        <w:trPr>
          <w:trHeight w:val="300"/>
        </w:trPr>
        <w:tc>
          <w:tcPr>
            <w:tcW w:w="189" w:type="pct"/>
          </w:tcPr>
          <w:p w14:paraId="01DA48FF" w14:textId="00416590" w:rsidR="00372399" w:rsidRPr="006D5730" w:rsidRDefault="00372399" w:rsidP="007D33CB">
            <w:pPr>
              <w:keepNext w:val="0"/>
              <w:rPr>
                <w:rFonts w:eastAsia="Times New Roman" w:cs="Times New Roman"/>
                <w:lang w:val="en-US"/>
              </w:rPr>
            </w:pPr>
            <w:r w:rsidRPr="006D5730">
              <w:rPr>
                <w:rFonts w:eastAsia="Times New Roman" w:cs="Times New Roman"/>
                <w:lang w:val="en-US"/>
              </w:rPr>
              <w:t>28</w:t>
            </w:r>
          </w:p>
        </w:tc>
        <w:tc>
          <w:tcPr>
            <w:tcW w:w="3563" w:type="pct"/>
          </w:tcPr>
          <w:p w14:paraId="5AFC11DE" w14:textId="7D0D9FCC" w:rsidR="00372399" w:rsidRPr="006D5730" w:rsidRDefault="00372399" w:rsidP="007D33CB">
            <w:pPr>
              <w:keepNext w:val="0"/>
              <w:rPr>
                <w:rFonts w:eastAsia="Times New Roman" w:cs="Times New Roman"/>
                <w:lang w:val="en-US"/>
              </w:rPr>
            </w:pPr>
            <w:r w:rsidRPr="006D5730">
              <w:rPr>
                <w:rFonts w:eastAsia="Times New Roman" w:cs="Times New Roman"/>
                <w:lang w:val="en-US"/>
              </w:rPr>
              <w:t>Increased thirst or urination</w:t>
            </w:r>
          </w:p>
        </w:tc>
        <w:tc>
          <w:tcPr>
            <w:tcW w:w="311" w:type="pct"/>
          </w:tcPr>
          <w:p w14:paraId="78BDD44E" w14:textId="7436EF4B" w:rsidR="00372399" w:rsidRPr="006D5730" w:rsidRDefault="00372399" w:rsidP="007D33CB">
            <w:pPr>
              <w:rPr>
                <w:rFonts w:eastAsia="Times New Roman" w:cs="Times New Roman"/>
                <w:lang w:val="en-US"/>
              </w:rPr>
            </w:pPr>
            <w:r w:rsidRPr="006D5730">
              <w:sym w:font="Wingdings" w:char="F0A8"/>
            </w:r>
          </w:p>
        </w:tc>
        <w:tc>
          <w:tcPr>
            <w:tcW w:w="233" w:type="pct"/>
          </w:tcPr>
          <w:p w14:paraId="051D32DD" w14:textId="53E92346" w:rsidR="00372399" w:rsidRPr="006D5730" w:rsidRDefault="00372399" w:rsidP="007D33CB">
            <w:pPr>
              <w:rPr>
                <w:rFonts w:eastAsia="Times New Roman" w:cs="Times New Roman"/>
                <w:lang w:val="en-US"/>
              </w:rPr>
            </w:pPr>
            <w:r w:rsidRPr="006D5730">
              <w:sym w:font="Wingdings" w:char="F0A8"/>
            </w:r>
          </w:p>
        </w:tc>
        <w:tc>
          <w:tcPr>
            <w:tcW w:w="311" w:type="pct"/>
          </w:tcPr>
          <w:p w14:paraId="3F32CCCB" w14:textId="3F3FA93D" w:rsidR="00372399" w:rsidRPr="006D5730" w:rsidRDefault="00372399" w:rsidP="007D33CB">
            <w:pPr>
              <w:rPr>
                <w:rFonts w:eastAsia="Times New Roman" w:cs="Times New Roman"/>
                <w:lang w:val="en-US"/>
              </w:rPr>
            </w:pPr>
            <w:r w:rsidRPr="006D5730">
              <w:sym w:font="Wingdings" w:char="F0A8"/>
            </w:r>
          </w:p>
        </w:tc>
        <w:tc>
          <w:tcPr>
            <w:tcW w:w="392" w:type="pct"/>
          </w:tcPr>
          <w:p w14:paraId="32CB8428" w14:textId="59D353B8" w:rsidR="00372399" w:rsidRPr="006D5730" w:rsidRDefault="00372399" w:rsidP="007D33CB">
            <w:pPr>
              <w:rPr>
                <w:rFonts w:eastAsia="Times New Roman" w:cs="Times New Roman"/>
                <w:lang w:val="en-US"/>
              </w:rPr>
            </w:pPr>
            <w:r w:rsidRPr="006D5730">
              <w:sym w:font="Wingdings" w:char="F0A8"/>
            </w:r>
          </w:p>
        </w:tc>
      </w:tr>
      <w:tr w:rsidR="00372399" w:rsidRPr="006D5730" w14:paraId="10D945B2" w14:textId="4499BD3C" w:rsidTr="00372399">
        <w:trPr>
          <w:trHeight w:val="300"/>
        </w:trPr>
        <w:tc>
          <w:tcPr>
            <w:tcW w:w="189" w:type="pct"/>
          </w:tcPr>
          <w:p w14:paraId="5F43EF4B" w14:textId="67E1EBD3" w:rsidR="00372399" w:rsidRPr="006D5730" w:rsidRDefault="00372399" w:rsidP="007D33CB">
            <w:pPr>
              <w:keepNext w:val="0"/>
              <w:rPr>
                <w:rFonts w:eastAsia="Times New Roman" w:cs="Times New Roman"/>
                <w:lang w:val="en-US"/>
              </w:rPr>
            </w:pPr>
            <w:r w:rsidRPr="006D5730">
              <w:rPr>
                <w:rFonts w:eastAsia="Times New Roman" w:cs="Times New Roman"/>
                <w:lang w:val="en-US"/>
              </w:rPr>
              <w:t>29</w:t>
            </w:r>
          </w:p>
        </w:tc>
        <w:tc>
          <w:tcPr>
            <w:tcW w:w="3563" w:type="pct"/>
          </w:tcPr>
          <w:p w14:paraId="0DD2E92B" w14:textId="0EB84821" w:rsidR="00372399" w:rsidRPr="006D5730" w:rsidRDefault="00372399" w:rsidP="007D33CB">
            <w:pPr>
              <w:keepNext w:val="0"/>
              <w:rPr>
                <w:rFonts w:eastAsia="Times New Roman" w:cs="Times New Roman"/>
                <w:lang w:val="en-US"/>
              </w:rPr>
            </w:pPr>
            <w:r w:rsidRPr="006D5730">
              <w:rPr>
                <w:rFonts w:eastAsia="Times New Roman" w:cs="Times New Roman"/>
                <w:lang w:val="en-US"/>
              </w:rPr>
              <w:t>Infusion reactions during the infusion such as fever, chills, abdominal pain </w:t>
            </w:r>
          </w:p>
        </w:tc>
        <w:tc>
          <w:tcPr>
            <w:tcW w:w="311" w:type="pct"/>
          </w:tcPr>
          <w:p w14:paraId="3A2256D1" w14:textId="7A870103" w:rsidR="00372399" w:rsidRPr="006D5730" w:rsidRDefault="00372399" w:rsidP="007D33CB">
            <w:pPr>
              <w:rPr>
                <w:rFonts w:eastAsia="Times New Roman" w:cs="Times New Roman"/>
                <w:lang w:val="en-US"/>
              </w:rPr>
            </w:pPr>
            <w:r w:rsidRPr="006D5730">
              <w:sym w:font="Wingdings" w:char="F0A8"/>
            </w:r>
          </w:p>
        </w:tc>
        <w:tc>
          <w:tcPr>
            <w:tcW w:w="233" w:type="pct"/>
          </w:tcPr>
          <w:p w14:paraId="284C3245" w14:textId="31FB129E" w:rsidR="00372399" w:rsidRPr="006D5730" w:rsidRDefault="00372399" w:rsidP="007D33CB">
            <w:pPr>
              <w:rPr>
                <w:rFonts w:eastAsia="Times New Roman" w:cs="Times New Roman"/>
                <w:lang w:val="en-US"/>
              </w:rPr>
            </w:pPr>
            <w:r w:rsidRPr="006D5730">
              <w:sym w:font="Wingdings" w:char="F0A8"/>
            </w:r>
          </w:p>
        </w:tc>
        <w:tc>
          <w:tcPr>
            <w:tcW w:w="311" w:type="pct"/>
          </w:tcPr>
          <w:p w14:paraId="36E5B3AB" w14:textId="084C707D" w:rsidR="00372399" w:rsidRPr="006D5730" w:rsidRDefault="00372399" w:rsidP="007D33CB">
            <w:pPr>
              <w:rPr>
                <w:rFonts w:eastAsia="Times New Roman" w:cs="Times New Roman"/>
                <w:lang w:val="en-US"/>
              </w:rPr>
            </w:pPr>
            <w:r w:rsidRPr="006D5730">
              <w:sym w:font="Wingdings" w:char="F0A8"/>
            </w:r>
          </w:p>
        </w:tc>
        <w:tc>
          <w:tcPr>
            <w:tcW w:w="392" w:type="pct"/>
          </w:tcPr>
          <w:p w14:paraId="58FD8FCF" w14:textId="1B3FA777" w:rsidR="00372399" w:rsidRPr="006D5730" w:rsidRDefault="00372399" w:rsidP="007D33CB">
            <w:pPr>
              <w:rPr>
                <w:rFonts w:eastAsia="Times New Roman" w:cs="Times New Roman"/>
                <w:lang w:val="en-US"/>
              </w:rPr>
            </w:pPr>
            <w:r w:rsidRPr="006D5730">
              <w:sym w:font="Wingdings" w:char="F0A8"/>
            </w:r>
          </w:p>
        </w:tc>
      </w:tr>
      <w:tr w:rsidR="00372399" w:rsidRPr="006D5730" w14:paraId="71BA5A9F" w14:textId="1282D4BD" w:rsidTr="00372399">
        <w:trPr>
          <w:trHeight w:val="300"/>
        </w:trPr>
        <w:tc>
          <w:tcPr>
            <w:tcW w:w="189" w:type="pct"/>
          </w:tcPr>
          <w:p w14:paraId="4DEC9E2B" w14:textId="6120E56E" w:rsidR="00372399" w:rsidRPr="006D5730" w:rsidRDefault="00372399" w:rsidP="007D33CB">
            <w:pPr>
              <w:keepNext w:val="0"/>
              <w:rPr>
                <w:rFonts w:eastAsia="Times New Roman" w:cs="Times New Roman"/>
                <w:lang w:val="en-US"/>
              </w:rPr>
            </w:pPr>
            <w:r w:rsidRPr="006D5730">
              <w:rPr>
                <w:rFonts w:eastAsia="Times New Roman" w:cs="Times New Roman"/>
                <w:lang w:val="en-US"/>
              </w:rPr>
              <w:t>30</w:t>
            </w:r>
          </w:p>
        </w:tc>
        <w:tc>
          <w:tcPr>
            <w:tcW w:w="3563" w:type="pct"/>
          </w:tcPr>
          <w:p w14:paraId="3009F3CA" w14:textId="4EB3D1F6" w:rsidR="00372399" w:rsidRPr="006D5730" w:rsidRDefault="00372399" w:rsidP="007D33CB">
            <w:pPr>
              <w:keepNext w:val="0"/>
              <w:rPr>
                <w:rFonts w:eastAsia="Times New Roman" w:cs="Times New Roman"/>
                <w:lang w:val="en-US"/>
              </w:rPr>
            </w:pPr>
            <w:r w:rsidRPr="006D5730">
              <w:rPr>
                <w:rFonts w:eastAsia="Times New Roman" w:cs="Times New Roman"/>
                <w:lang w:val="en-US"/>
              </w:rPr>
              <w:t>Insomnia, restlessness and/or trouble sleeping</w:t>
            </w:r>
          </w:p>
        </w:tc>
        <w:tc>
          <w:tcPr>
            <w:tcW w:w="311" w:type="pct"/>
          </w:tcPr>
          <w:p w14:paraId="2FC6847D" w14:textId="283EB82B" w:rsidR="00372399" w:rsidRPr="006D5730" w:rsidRDefault="00372399" w:rsidP="007D33CB">
            <w:pPr>
              <w:rPr>
                <w:rFonts w:eastAsia="Times New Roman" w:cs="Times New Roman"/>
                <w:lang w:val="en-US"/>
              </w:rPr>
            </w:pPr>
            <w:r w:rsidRPr="006D5730">
              <w:sym w:font="Wingdings" w:char="F0A8"/>
            </w:r>
          </w:p>
        </w:tc>
        <w:tc>
          <w:tcPr>
            <w:tcW w:w="233" w:type="pct"/>
          </w:tcPr>
          <w:p w14:paraId="165109C4" w14:textId="0805F73E" w:rsidR="00372399" w:rsidRPr="006D5730" w:rsidRDefault="00372399" w:rsidP="007D33CB">
            <w:pPr>
              <w:rPr>
                <w:rFonts w:eastAsia="Times New Roman" w:cs="Times New Roman"/>
                <w:lang w:val="en-US"/>
              </w:rPr>
            </w:pPr>
            <w:r w:rsidRPr="006D5730">
              <w:sym w:font="Wingdings" w:char="F0A8"/>
            </w:r>
          </w:p>
        </w:tc>
        <w:tc>
          <w:tcPr>
            <w:tcW w:w="311" w:type="pct"/>
          </w:tcPr>
          <w:p w14:paraId="681B6C23" w14:textId="77843164" w:rsidR="00372399" w:rsidRPr="006D5730" w:rsidRDefault="00372399" w:rsidP="007D33CB">
            <w:pPr>
              <w:rPr>
                <w:rFonts w:eastAsia="Times New Roman" w:cs="Times New Roman"/>
                <w:lang w:val="en-US"/>
              </w:rPr>
            </w:pPr>
            <w:r w:rsidRPr="006D5730">
              <w:sym w:font="Wingdings" w:char="F0A8"/>
            </w:r>
          </w:p>
        </w:tc>
        <w:tc>
          <w:tcPr>
            <w:tcW w:w="392" w:type="pct"/>
          </w:tcPr>
          <w:p w14:paraId="402816A6" w14:textId="7408501A" w:rsidR="00372399" w:rsidRPr="006D5730" w:rsidRDefault="00372399" w:rsidP="007D33CB">
            <w:pPr>
              <w:rPr>
                <w:rFonts w:eastAsia="Times New Roman" w:cs="Times New Roman"/>
                <w:lang w:val="en-US"/>
              </w:rPr>
            </w:pPr>
            <w:r w:rsidRPr="006D5730">
              <w:sym w:font="Wingdings" w:char="F0A8"/>
            </w:r>
          </w:p>
        </w:tc>
      </w:tr>
      <w:tr w:rsidR="00372399" w:rsidRPr="006D5730" w14:paraId="73AA31DB" w14:textId="5CF9BCCA" w:rsidTr="00372399">
        <w:trPr>
          <w:trHeight w:val="300"/>
        </w:trPr>
        <w:tc>
          <w:tcPr>
            <w:tcW w:w="189" w:type="pct"/>
          </w:tcPr>
          <w:p w14:paraId="10A5228D" w14:textId="460E84C7" w:rsidR="00372399" w:rsidRPr="006D5730" w:rsidRDefault="00372399" w:rsidP="007D33CB">
            <w:pPr>
              <w:keepNext w:val="0"/>
              <w:rPr>
                <w:rFonts w:eastAsia="Times New Roman" w:cs="Times New Roman"/>
                <w:lang w:val="en-US"/>
              </w:rPr>
            </w:pPr>
            <w:r w:rsidRPr="006D5730">
              <w:rPr>
                <w:rFonts w:eastAsia="Times New Roman" w:cs="Times New Roman"/>
                <w:lang w:val="en-US"/>
              </w:rPr>
              <w:t>31</w:t>
            </w:r>
          </w:p>
        </w:tc>
        <w:tc>
          <w:tcPr>
            <w:tcW w:w="3563" w:type="pct"/>
          </w:tcPr>
          <w:p w14:paraId="3CB03478" w14:textId="638A9824" w:rsidR="00372399" w:rsidRPr="006D5730" w:rsidRDefault="00372399" w:rsidP="007D33CB">
            <w:pPr>
              <w:keepNext w:val="0"/>
              <w:rPr>
                <w:rFonts w:eastAsia="Times New Roman" w:cs="Times New Roman"/>
                <w:lang w:val="en-US"/>
              </w:rPr>
            </w:pPr>
            <w:r w:rsidRPr="006D5730">
              <w:rPr>
                <w:rFonts w:eastAsia="Times New Roman" w:cs="Times New Roman"/>
                <w:lang w:val="en-US"/>
              </w:rPr>
              <w:t>Muscle weakness</w:t>
            </w:r>
          </w:p>
        </w:tc>
        <w:tc>
          <w:tcPr>
            <w:tcW w:w="311" w:type="pct"/>
          </w:tcPr>
          <w:p w14:paraId="34BA0584" w14:textId="092C08A4" w:rsidR="00372399" w:rsidRPr="006D5730" w:rsidRDefault="00372399" w:rsidP="007D33CB">
            <w:pPr>
              <w:rPr>
                <w:rFonts w:eastAsia="Times New Roman" w:cs="Times New Roman"/>
                <w:lang w:val="en-US"/>
              </w:rPr>
            </w:pPr>
            <w:r w:rsidRPr="006D5730">
              <w:sym w:font="Wingdings" w:char="F0A8"/>
            </w:r>
          </w:p>
        </w:tc>
        <w:tc>
          <w:tcPr>
            <w:tcW w:w="233" w:type="pct"/>
          </w:tcPr>
          <w:p w14:paraId="4B34DF4B" w14:textId="67EAAFB5" w:rsidR="00372399" w:rsidRPr="006D5730" w:rsidRDefault="00372399" w:rsidP="007D33CB">
            <w:pPr>
              <w:rPr>
                <w:rFonts w:eastAsia="Times New Roman" w:cs="Times New Roman"/>
                <w:lang w:val="en-US"/>
              </w:rPr>
            </w:pPr>
            <w:r w:rsidRPr="006D5730">
              <w:sym w:font="Wingdings" w:char="F0A8"/>
            </w:r>
          </w:p>
        </w:tc>
        <w:tc>
          <w:tcPr>
            <w:tcW w:w="311" w:type="pct"/>
          </w:tcPr>
          <w:p w14:paraId="317172C9" w14:textId="2567BC32" w:rsidR="00372399" w:rsidRPr="006D5730" w:rsidRDefault="00372399" w:rsidP="007D33CB">
            <w:pPr>
              <w:rPr>
                <w:rFonts w:eastAsia="Times New Roman" w:cs="Times New Roman"/>
                <w:lang w:val="en-US"/>
              </w:rPr>
            </w:pPr>
            <w:r w:rsidRPr="006D5730">
              <w:sym w:font="Wingdings" w:char="F0A8"/>
            </w:r>
          </w:p>
        </w:tc>
        <w:tc>
          <w:tcPr>
            <w:tcW w:w="392" w:type="pct"/>
          </w:tcPr>
          <w:p w14:paraId="73CC6D18" w14:textId="7DF5E768" w:rsidR="00372399" w:rsidRPr="006D5730" w:rsidRDefault="00372399" w:rsidP="007D33CB">
            <w:pPr>
              <w:rPr>
                <w:rFonts w:eastAsia="Times New Roman" w:cs="Times New Roman"/>
                <w:lang w:val="en-US"/>
              </w:rPr>
            </w:pPr>
            <w:r w:rsidRPr="006D5730">
              <w:sym w:font="Wingdings" w:char="F0A8"/>
            </w:r>
          </w:p>
        </w:tc>
      </w:tr>
      <w:tr w:rsidR="00372399" w:rsidRPr="006D5730" w14:paraId="4B77A979" w14:textId="04821826" w:rsidTr="00372399">
        <w:trPr>
          <w:trHeight w:val="300"/>
        </w:trPr>
        <w:tc>
          <w:tcPr>
            <w:tcW w:w="189" w:type="pct"/>
          </w:tcPr>
          <w:p w14:paraId="54D98424" w14:textId="36089BA3" w:rsidR="00372399" w:rsidRPr="006D5730" w:rsidRDefault="00372399" w:rsidP="007D33CB">
            <w:pPr>
              <w:keepNext w:val="0"/>
              <w:rPr>
                <w:rFonts w:eastAsia="Times New Roman" w:cs="Times New Roman"/>
                <w:lang w:val="en-US"/>
              </w:rPr>
            </w:pPr>
            <w:r w:rsidRPr="006D5730">
              <w:rPr>
                <w:rFonts w:eastAsia="Times New Roman" w:cs="Times New Roman"/>
                <w:lang w:val="en-US"/>
              </w:rPr>
              <w:t>32</w:t>
            </w:r>
          </w:p>
        </w:tc>
        <w:tc>
          <w:tcPr>
            <w:tcW w:w="3563" w:type="pct"/>
          </w:tcPr>
          <w:p w14:paraId="0E0852E7" w14:textId="56FB8BBF" w:rsidR="00372399" w:rsidRPr="006D5730" w:rsidRDefault="00372399" w:rsidP="007D33CB">
            <w:pPr>
              <w:keepNext w:val="0"/>
              <w:rPr>
                <w:rFonts w:eastAsia="Times New Roman" w:cs="Times New Roman"/>
                <w:lang w:val="en-US"/>
              </w:rPr>
            </w:pPr>
            <w:proofErr w:type="spellStart"/>
            <w:r w:rsidRPr="006D5730">
              <w:rPr>
                <w:rFonts w:eastAsia="Times New Roman" w:cs="Times New Roman"/>
                <w:lang w:val="en-US"/>
              </w:rPr>
              <w:t>Nasopharyngitis</w:t>
            </w:r>
            <w:proofErr w:type="spellEnd"/>
            <w:r w:rsidRPr="006D5730">
              <w:rPr>
                <w:rFonts w:eastAsia="Times New Roman" w:cs="Times New Roman"/>
                <w:lang w:val="en-US"/>
              </w:rPr>
              <w:t xml:space="preserve"> (inflammation of the nasal cavities and/or throat)</w:t>
            </w:r>
          </w:p>
        </w:tc>
        <w:tc>
          <w:tcPr>
            <w:tcW w:w="311" w:type="pct"/>
          </w:tcPr>
          <w:p w14:paraId="44B626E7" w14:textId="795425D6" w:rsidR="00372399" w:rsidRPr="006D5730" w:rsidRDefault="00372399" w:rsidP="007D33CB">
            <w:pPr>
              <w:rPr>
                <w:rFonts w:eastAsia="Times New Roman" w:cs="Times New Roman"/>
                <w:lang w:val="en-US"/>
              </w:rPr>
            </w:pPr>
            <w:r w:rsidRPr="006D5730">
              <w:sym w:font="Wingdings" w:char="F0A8"/>
            </w:r>
          </w:p>
        </w:tc>
        <w:tc>
          <w:tcPr>
            <w:tcW w:w="233" w:type="pct"/>
          </w:tcPr>
          <w:p w14:paraId="7BE7D518" w14:textId="316396B6" w:rsidR="00372399" w:rsidRPr="006D5730" w:rsidRDefault="00372399" w:rsidP="007D33CB">
            <w:pPr>
              <w:rPr>
                <w:rFonts w:eastAsia="Times New Roman" w:cs="Times New Roman"/>
                <w:lang w:val="en-US"/>
              </w:rPr>
            </w:pPr>
            <w:r w:rsidRPr="006D5730">
              <w:sym w:font="Wingdings" w:char="F0A8"/>
            </w:r>
          </w:p>
        </w:tc>
        <w:tc>
          <w:tcPr>
            <w:tcW w:w="311" w:type="pct"/>
          </w:tcPr>
          <w:p w14:paraId="77C012AA" w14:textId="17AB8F2D" w:rsidR="00372399" w:rsidRPr="006D5730" w:rsidRDefault="00372399" w:rsidP="007D33CB">
            <w:pPr>
              <w:rPr>
                <w:rFonts w:eastAsia="Times New Roman" w:cs="Times New Roman"/>
                <w:lang w:val="en-US"/>
              </w:rPr>
            </w:pPr>
            <w:r w:rsidRPr="006D5730">
              <w:sym w:font="Wingdings" w:char="F0A8"/>
            </w:r>
          </w:p>
        </w:tc>
        <w:tc>
          <w:tcPr>
            <w:tcW w:w="392" w:type="pct"/>
          </w:tcPr>
          <w:p w14:paraId="0DE528F9" w14:textId="5DBB8B9F" w:rsidR="00372399" w:rsidRPr="006D5730" w:rsidRDefault="00372399" w:rsidP="007D33CB">
            <w:pPr>
              <w:rPr>
                <w:rFonts w:eastAsia="Times New Roman" w:cs="Times New Roman"/>
                <w:lang w:val="en-US"/>
              </w:rPr>
            </w:pPr>
            <w:r w:rsidRPr="006D5730">
              <w:sym w:font="Wingdings" w:char="F0A8"/>
            </w:r>
          </w:p>
        </w:tc>
      </w:tr>
      <w:tr w:rsidR="00372399" w:rsidRPr="006D5730" w14:paraId="3CCC3646" w14:textId="2B6190A8" w:rsidTr="00372399">
        <w:trPr>
          <w:trHeight w:val="300"/>
        </w:trPr>
        <w:tc>
          <w:tcPr>
            <w:tcW w:w="189" w:type="pct"/>
          </w:tcPr>
          <w:p w14:paraId="56471E4B" w14:textId="034791C9" w:rsidR="00372399" w:rsidRPr="006D5730" w:rsidRDefault="00372399" w:rsidP="007D33CB">
            <w:pPr>
              <w:keepNext w:val="0"/>
              <w:rPr>
                <w:rFonts w:eastAsia="Times New Roman" w:cs="Times New Roman"/>
                <w:lang w:val="en-US"/>
              </w:rPr>
            </w:pPr>
            <w:r w:rsidRPr="006D5730">
              <w:rPr>
                <w:rFonts w:eastAsia="Times New Roman" w:cs="Times New Roman"/>
                <w:lang w:val="en-US"/>
              </w:rPr>
              <w:lastRenderedPageBreak/>
              <w:t>33</w:t>
            </w:r>
          </w:p>
        </w:tc>
        <w:tc>
          <w:tcPr>
            <w:tcW w:w="3563" w:type="pct"/>
          </w:tcPr>
          <w:p w14:paraId="57341112" w14:textId="0B2D0318" w:rsidR="00372399" w:rsidRPr="006D5730" w:rsidRDefault="00372399" w:rsidP="007D33CB">
            <w:pPr>
              <w:keepNext w:val="0"/>
              <w:rPr>
                <w:rFonts w:eastAsia="Times New Roman" w:cs="Times New Roman"/>
                <w:lang w:val="en-US"/>
              </w:rPr>
            </w:pPr>
            <w:r w:rsidRPr="006D5730">
              <w:rPr>
                <w:rFonts w:eastAsia="Times New Roman" w:cs="Times New Roman"/>
                <w:lang w:val="en-US"/>
              </w:rPr>
              <w:t>Nausea, upset stomach, vomiting, </w:t>
            </w:r>
          </w:p>
        </w:tc>
        <w:tc>
          <w:tcPr>
            <w:tcW w:w="311" w:type="pct"/>
          </w:tcPr>
          <w:p w14:paraId="4B9A5260" w14:textId="2C3C6DAB" w:rsidR="00372399" w:rsidRPr="006D5730" w:rsidRDefault="00372399" w:rsidP="007D33CB">
            <w:pPr>
              <w:rPr>
                <w:rFonts w:eastAsia="Times New Roman" w:cs="Times New Roman"/>
                <w:lang w:val="en-US"/>
              </w:rPr>
            </w:pPr>
            <w:r w:rsidRPr="006D5730">
              <w:sym w:font="Wingdings" w:char="F0A8"/>
            </w:r>
          </w:p>
        </w:tc>
        <w:tc>
          <w:tcPr>
            <w:tcW w:w="233" w:type="pct"/>
          </w:tcPr>
          <w:p w14:paraId="402EC597" w14:textId="5499836E" w:rsidR="00372399" w:rsidRPr="006D5730" w:rsidRDefault="00372399" w:rsidP="007D33CB">
            <w:pPr>
              <w:rPr>
                <w:rFonts w:eastAsia="Times New Roman" w:cs="Times New Roman"/>
                <w:lang w:val="en-US"/>
              </w:rPr>
            </w:pPr>
            <w:r w:rsidRPr="006D5730">
              <w:sym w:font="Wingdings" w:char="F0A8"/>
            </w:r>
          </w:p>
        </w:tc>
        <w:tc>
          <w:tcPr>
            <w:tcW w:w="311" w:type="pct"/>
          </w:tcPr>
          <w:p w14:paraId="6FBE002A" w14:textId="2BA06FFD" w:rsidR="00372399" w:rsidRPr="006D5730" w:rsidRDefault="00372399" w:rsidP="007D33CB">
            <w:pPr>
              <w:rPr>
                <w:rFonts w:eastAsia="Times New Roman" w:cs="Times New Roman"/>
                <w:lang w:val="en-US"/>
              </w:rPr>
            </w:pPr>
            <w:r w:rsidRPr="006D5730">
              <w:sym w:font="Wingdings" w:char="F0A8"/>
            </w:r>
          </w:p>
        </w:tc>
        <w:tc>
          <w:tcPr>
            <w:tcW w:w="392" w:type="pct"/>
          </w:tcPr>
          <w:p w14:paraId="58F73959" w14:textId="7EE842ED" w:rsidR="00372399" w:rsidRPr="006D5730" w:rsidRDefault="00372399" w:rsidP="007D33CB">
            <w:pPr>
              <w:rPr>
                <w:rFonts w:eastAsia="Times New Roman" w:cs="Times New Roman"/>
                <w:lang w:val="en-US"/>
              </w:rPr>
            </w:pPr>
            <w:r w:rsidRPr="006D5730">
              <w:sym w:font="Wingdings" w:char="F0A8"/>
            </w:r>
          </w:p>
        </w:tc>
      </w:tr>
      <w:tr w:rsidR="00372399" w:rsidRPr="006D5730" w14:paraId="35B2B297" w14:textId="1F5FEDA4" w:rsidTr="00372399">
        <w:trPr>
          <w:trHeight w:val="300"/>
        </w:trPr>
        <w:tc>
          <w:tcPr>
            <w:tcW w:w="189" w:type="pct"/>
          </w:tcPr>
          <w:p w14:paraId="2922908D" w14:textId="6BB09021" w:rsidR="00372399" w:rsidRPr="006D5730" w:rsidRDefault="00372399" w:rsidP="007D33CB">
            <w:pPr>
              <w:keepNext w:val="0"/>
              <w:rPr>
                <w:rFonts w:eastAsia="Times New Roman" w:cs="Times New Roman"/>
                <w:lang w:val="en-US"/>
              </w:rPr>
            </w:pPr>
            <w:r w:rsidRPr="006D5730">
              <w:rPr>
                <w:rFonts w:eastAsia="Times New Roman" w:cs="Times New Roman"/>
                <w:lang w:val="en-US"/>
              </w:rPr>
              <w:t>34</w:t>
            </w:r>
          </w:p>
        </w:tc>
        <w:tc>
          <w:tcPr>
            <w:tcW w:w="3563" w:type="pct"/>
          </w:tcPr>
          <w:p w14:paraId="581F7714" w14:textId="58DC67FD" w:rsidR="00372399" w:rsidRPr="006D5730" w:rsidRDefault="00372399" w:rsidP="007D33CB">
            <w:pPr>
              <w:keepNext w:val="0"/>
              <w:rPr>
                <w:rFonts w:eastAsia="Times New Roman" w:cs="Times New Roman"/>
                <w:lang w:val="en-US"/>
              </w:rPr>
            </w:pPr>
            <w:r w:rsidRPr="006D5730">
              <w:rPr>
                <w:rFonts w:eastAsia="Times New Roman" w:cs="Times New Roman"/>
                <w:lang w:val="en-US"/>
              </w:rPr>
              <w:t>Night sweats</w:t>
            </w:r>
          </w:p>
        </w:tc>
        <w:tc>
          <w:tcPr>
            <w:tcW w:w="311" w:type="pct"/>
          </w:tcPr>
          <w:p w14:paraId="79305A90" w14:textId="2547F464" w:rsidR="00372399" w:rsidRPr="006D5730" w:rsidRDefault="00372399" w:rsidP="007D33CB">
            <w:pPr>
              <w:rPr>
                <w:rFonts w:eastAsia="Times New Roman" w:cs="Times New Roman"/>
                <w:lang w:val="en-US"/>
              </w:rPr>
            </w:pPr>
            <w:r w:rsidRPr="006D5730">
              <w:sym w:font="Wingdings" w:char="F0A8"/>
            </w:r>
          </w:p>
        </w:tc>
        <w:tc>
          <w:tcPr>
            <w:tcW w:w="233" w:type="pct"/>
          </w:tcPr>
          <w:p w14:paraId="206AB332" w14:textId="2053FF76" w:rsidR="00372399" w:rsidRPr="006D5730" w:rsidRDefault="00372399" w:rsidP="007D33CB">
            <w:pPr>
              <w:rPr>
                <w:rFonts w:eastAsia="Times New Roman" w:cs="Times New Roman"/>
                <w:lang w:val="en-US"/>
              </w:rPr>
            </w:pPr>
            <w:r w:rsidRPr="006D5730">
              <w:sym w:font="Wingdings" w:char="F0A8"/>
            </w:r>
          </w:p>
        </w:tc>
        <w:tc>
          <w:tcPr>
            <w:tcW w:w="311" w:type="pct"/>
          </w:tcPr>
          <w:p w14:paraId="4C01529F" w14:textId="44F5110E" w:rsidR="00372399" w:rsidRPr="006D5730" w:rsidRDefault="00372399" w:rsidP="007D33CB">
            <w:pPr>
              <w:rPr>
                <w:rFonts w:eastAsia="Times New Roman" w:cs="Times New Roman"/>
                <w:lang w:val="en-US"/>
              </w:rPr>
            </w:pPr>
            <w:r w:rsidRPr="006D5730">
              <w:sym w:font="Wingdings" w:char="F0A8"/>
            </w:r>
          </w:p>
        </w:tc>
        <w:tc>
          <w:tcPr>
            <w:tcW w:w="392" w:type="pct"/>
          </w:tcPr>
          <w:p w14:paraId="3E2C6C0B" w14:textId="2F5C7B14" w:rsidR="00372399" w:rsidRPr="006D5730" w:rsidRDefault="00372399" w:rsidP="007D33CB">
            <w:pPr>
              <w:rPr>
                <w:rFonts w:eastAsia="Times New Roman" w:cs="Times New Roman"/>
                <w:lang w:val="en-US"/>
              </w:rPr>
            </w:pPr>
            <w:r w:rsidRPr="006D5730">
              <w:sym w:font="Wingdings" w:char="F0A8"/>
            </w:r>
          </w:p>
        </w:tc>
      </w:tr>
      <w:tr w:rsidR="00372399" w:rsidRPr="006D5730" w14:paraId="1E7D0DB6" w14:textId="4939B611" w:rsidTr="00372399">
        <w:trPr>
          <w:trHeight w:val="300"/>
        </w:trPr>
        <w:tc>
          <w:tcPr>
            <w:tcW w:w="189" w:type="pct"/>
          </w:tcPr>
          <w:p w14:paraId="3FEBFB34" w14:textId="6F962019" w:rsidR="00372399" w:rsidRPr="006D5730" w:rsidRDefault="00372399" w:rsidP="007D33CB">
            <w:pPr>
              <w:keepNext w:val="0"/>
              <w:rPr>
                <w:rFonts w:eastAsia="Times New Roman" w:cs="Times New Roman"/>
                <w:lang w:val="en-US"/>
              </w:rPr>
            </w:pPr>
            <w:r w:rsidRPr="006D5730">
              <w:rPr>
                <w:rFonts w:eastAsia="Times New Roman" w:cs="Times New Roman"/>
                <w:lang w:val="en-US"/>
              </w:rPr>
              <w:t>35</w:t>
            </w:r>
          </w:p>
        </w:tc>
        <w:tc>
          <w:tcPr>
            <w:tcW w:w="3563" w:type="pct"/>
          </w:tcPr>
          <w:p w14:paraId="00AEC96E" w14:textId="1A8E3E90" w:rsidR="00372399" w:rsidRPr="006D5730" w:rsidRDefault="00372399" w:rsidP="007D33CB">
            <w:pPr>
              <w:keepNext w:val="0"/>
              <w:rPr>
                <w:rFonts w:eastAsia="Times New Roman" w:cs="Times New Roman"/>
                <w:lang w:val="en-US"/>
              </w:rPr>
            </w:pPr>
            <w:r w:rsidRPr="006D5730">
              <w:rPr>
                <w:rFonts w:eastAsia="Times New Roman" w:cs="Times New Roman"/>
                <w:lang w:val="en-US"/>
              </w:rPr>
              <w:t>Osteoporosis (reduction in bone density)</w:t>
            </w:r>
          </w:p>
        </w:tc>
        <w:tc>
          <w:tcPr>
            <w:tcW w:w="311" w:type="pct"/>
          </w:tcPr>
          <w:p w14:paraId="147EF0D4" w14:textId="54776DCE" w:rsidR="00372399" w:rsidRPr="006D5730" w:rsidRDefault="00372399" w:rsidP="007D33CB">
            <w:pPr>
              <w:rPr>
                <w:rFonts w:eastAsia="Times New Roman" w:cs="Times New Roman"/>
                <w:lang w:val="en-US"/>
              </w:rPr>
            </w:pPr>
            <w:r w:rsidRPr="006D5730">
              <w:sym w:font="Wingdings" w:char="F0A8"/>
            </w:r>
          </w:p>
        </w:tc>
        <w:tc>
          <w:tcPr>
            <w:tcW w:w="233" w:type="pct"/>
          </w:tcPr>
          <w:p w14:paraId="388093CF" w14:textId="517C05F1" w:rsidR="00372399" w:rsidRPr="006D5730" w:rsidRDefault="00372399" w:rsidP="007D33CB">
            <w:pPr>
              <w:rPr>
                <w:rFonts w:eastAsia="Times New Roman" w:cs="Times New Roman"/>
                <w:lang w:val="en-US"/>
              </w:rPr>
            </w:pPr>
            <w:r w:rsidRPr="006D5730">
              <w:sym w:font="Wingdings" w:char="F0A8"/>
            </w:r>
          </w:p>
        </w:tc>
        <w:tc>
          <w:tcPr>
            <w:tcW w:w="311" w:type="pct"/>
          </w:tcPr>
          <w:p w14:paraId="402224D0" w14:textId="089C1F41" w:rsidR="00372399" w:rsidRPr="006D5730" w:rsidRDefault="00372399" w:rsidP="007D33CB">
            <w:pPr>
              <w:rPr>
                <w:rFonts w:eastAsia="Times New Roman" w:cs="Times New Roman"/>
                <w:lang w:val="en-US"/>
              </w:rPr>
            </w:pPr>
            <w:r w:rsidRPr="006D5730">
              <w:sym w:font="Wingdings" w:char="F0A8"/>
            </w:r>
          </w:p>
        </w:tc>
        <w:tc>
          <w:tcPr>
            <w:tcW w:w="392" w:type="pct"/>
          </w:tcPr>
          <w:p w14:paraId="460A7C5F" w14:textId="09EA8736" w:rsidR="00372399" w:rsidRPr="006D5730" w:rsidRDefault="00372399" w:rsidP="007D33CB">
            <w:pPr>
              <w:rPr>
                <w:rFonts w:eastAsia="Times New Roman" w:cs="Times New Roman"/>
                <w:lang w:val="en-US"/>
              </w:rPr>
            </w:pPr>
            <w:r w:rsidRPr="006D5730">
              <w:sym w:font="Wingdings" w:char="F0A8"/>
            </w:r>
          </w:p>
        </w:tc>
      </w:tr>
      <w:tr w:rsidR="00372399" w:rsidRPr="006D5730" w14:paraId="5D5BC368" w14:textId="1B522C52" w:rsidTr="00372399">
        <w:trPr>
          <w:trHeight w:val="300"/>
        </w:trPr>
        <w:tc>
          <w:tcPr>
            <w:tcW w:w="189" w:type="pct"/>
          </w:tcPr>
          <w:p w14:paraId="316A99A1" w14:textId="6D5A553E" w:rsidR="00372399" w:rsidRPr="006D5730" w:rsidRDefault="00372399" w:rsidP="007D33CB">
            <w:pPr>
              <w:keepNext w:val="0"/>
              <w:rPr>
                <w:rFonts w:eastAsia="Times New Roman" w:cs="Times New Roman"/>
                <w:lang w:val="en-US"/>
              </w:rPr>
            </w:pPr>
            <w:r w:rsidRPr="006D5730">
              <w:rPr>
                <w:rFonts w:eastAsia="Times New Roman" w:cs="Times New Roman"/>
                <w:lang w:val="en-US"/>
              </w:rPr>
              <w:t>36</w:t>
            </w:r>
          </w:p>
        </w:tc>
        <w:tc>
          <w:tcPr>
            <w:tcW w:w="3563" w:type="pct"/>
          </w:tcPr>
          <w:p w14:paraId="545DFDD8" w14:textId="5E02D222" w:rsidR="00372399" w:rsidRPr="006D5730" w:rsidRDefault="00372399" w:rsidP="007D33CB">
            <w:pPr>
              <w:keepNext w:val="0"/>
              <w:rPr>
                <w:rFonts w:eastAsia="Times New Roman" w:cs="Times New Roman"/>
                <w:lang w:val="en-US"/>
              </w:rPr>
            </w:pPr>
            <w:r w:rsidRPr="006D5730">
              <w:rPr>
                <w:rFonts w:eastAsia="Times New Roman" w:cs="Times New Roman"/>
                <w:lang w:val="en-US"/>
              </w:rPr>
              <w:t>Kidney disease</w:t>
            </w:r>
          </w:p>
        </w:tc>
        <w:tc>
          <w:tcPr>
            <w:tcW w:w="311" w:type="pct"/>
          </w:tcPr>
          <w:p w14:paraId="74D78596" w14:textId="04BC4AA3" w:rsidR="00372399" w:rsidRPr="006D5730" w:rsidRDefault="00372399" w:rsidP="007D33CB">
            <w:pPr>
              <w:rPr>
                <w:rFonts w:eastAsia="Times New Roman" w:cs="Times New Roman"/>
                <w:lang w:val="en-US"/>
              </w:rPr>
            </w:pPr>
            <w:r w:rsidRPr="006D5730">
              <w:sym w:font="Wingdings" w:char="F0A8"/>
            </w:r>
          </w:p>
        </w:tc>
        <w:tc>
          <w:tcPr>
            <w:tcW w:w="233" w:type="pct"/>
          </w:tcPr>
          <w:p w14:paraId="746A559A" w14:textId="1DFCD19C" w:rsidR="00372399" w:rsidRPr="006D5730" w:rsidRDefault="00372399" w:rsidP="007D33CB">
            <w:pPr>
              <w:rPr>
                <w:rFonts w:eastAsia="Times New Roman" w:cs="Times New Roman"/>
                <w:lang w:val="en-US"/>
              </w:rPr>
            </w:pPr>
            <w:r w:rsidRPr="006D5730">
              <w:sym w:font="Wingdings" w:char="F0A8"/>
            </w:r>
          </w:p>
        </w:tc>
        <w:tc>
          <w:tcPr>
            <w:tcW w:w="311" w:type="pct"/>
          </w:tcPr>
          <w:p w14:paraId="6D9C3D33" w14:textId="6867B9EE" w:rsidR="00372399" w:rsidRPr="006D5730" w:rsidRDefault="00372399" w:rsidP="007D33CB">
            <w:pPr>
              <w:rPr>
                <w:rFonts w:eastAsia="Times New Roman" w:cs="Times New Roman"/>
                <w:lang w:val="en-US"/>
              </w:rPr>
            </w:pPr>
            <w:r w:rsidRPr="006D5730">
              <w:sym w:font="Wingdings" w:char="F0A8"/>
            </w:r>
          </w:p>
        </w:tc>
        <w:tc>
          <w:tcPr>
            <w:tcW w:w="392" w:type="pct"/>
          </w:tcPr>
          <w:p w14:paraId="3A7AF72B" w14:textId="0551C709" w:rsidR="00372399" w:rsidRPr="006D5730" w:rsidRDefault="00372399" w:rsidP="007D33CB">
            <w:pPr>
              <w:rPr>
                <w:rFonts w:eastAsia="Times New Roman" w:cs="Times New Roman"/>
                <w:lang w:val="en-US"/>
              </w:rPr>
            </w:pPr>
            <w:r w:rsidRPr="006D5730">
              <w:sym w:font="Wingdings" w:char="F0A8"/>
            </w:r>
          </w:p>
        </w:tc>
      </w:tr>
      <w:tr w:rsidR="00372399" w:rsidRPr="006D5730" w14:paraId="385D37C2" w14:textId="1A68FB00" w:rsidTr="00372399">
        <w:trPr>
          <w:trHeight w:val="300"/>
        </w:trPr>
        <w:tc>
          <w:tcPr>
            <w:tcW w:w="189" w:type="pct"/>
          </w:tcPr>
          <w:p w14:paraId="19209426" w14:textId="3D851699" w:rsidR="00372399" w:rsidRPr="006D5730" w:rsidRDefault="00372399" w:rsidP="007D33CB">
            <w:pPr>
              <w:keepNext w:val="0"/>
              <w:rPr>
                <w:rFonts w:eastAsia="Times New Roman" w:cs="Times New Roman"/>
                <w:lang w:val="en-US"/>
              </w:rPr>
            </w:pPr>
            <w:r w:rsidRPr="006D5730">
              <w:rPr>
                <w:rFonts w:eastAsia="Times New Roman" w:cs="Times New Roman"/>
                <w:lang w:val="en-US"/>
              </w:rPr>
              <w:t>37</w:t>
            </w:r>
          </w:p>
        </w:tc>
        <w:tc>
          <w:tcPr>
            <w:tcW w:w="3563" w:type="pct"/>
          </w:tcPr>
          <w:p w14:paraId="1498CED1" w14:textId="2D44488E" w:rsidR="00372399" w:rsidRPr="006D5730" w:rsidRDefault="00372399" w:rsidP="007D33CB">
            <w:pPr>
              <w:keepNext w:val="0"/>
              <w:rPr>
                <w:rFonts w:eastAsia="Times New Roman" w:cs="Times New Roman"/>
                <w:lang w:val="en-US"/>
              </w:rPr>
            </w:pPr>
            <w:r w:rsidRPr="006D5730">
              <w:rPr>
                <w:rFonts w:eastAsia="Times New Roman" w:cs="Times New Roman"/>
                <w:lang w:val="en-US"/>
              </w:rPr>
              <w:t>Respiratory symptoms (e.g. breathlessness)</w:t>
            </w:r>
          </w:p>
        </w:tc>
        <w:tc>
          <w:tcPr>
            <w:tcW w:w="311" w:type="pct"/>
          </w:tcPr>
          <w:p w14:paraId="4F9AE854" w14:textId="4687F7AD" w:rsidR="00372399" w:rsidRPr="006D5730" w:rsidRDefault="00372399" w:rsidP="007D33CB">
            <w:pPr>
              <w:rPr>
                <w:rFonts w:eastAsia="Times New Roman" w:cs="Times New Roman"/>
                <w:lang w:val="en-US"/>
              </w:rPr>
            </w:pPr>
            <w:r w:rsidRPr="006D5730" w:rsidDel="00DE1626">
              <w:sym w:font="Wingdings" w:char="F0A8"/>
            </w:r>
          </w:p>
        </w:tc>
        <w:tc>
          <w:tcPr>
            <w:tcW w:w="233" w:type="pct"/>
          </w:tcPr>
          <w:p w14:paraId="24FEE901" w14:textId="07020619" w:rsidR="00372399" w:rsidRPr="006D5730" w:rsidRDefault="00372399" w:rsidP="007D33CB">
            <w:pPr>
              <w:rPr>
                <w:rFonts w:eastAsia="Times New Roman" w:cs="Times New Roman"/>
                <w:lang w:val="en-US"/>
              </w:rPr>
            </w:pPr>
            <w:r w:rsidRPr="006D5730" w:rsidDel="00DE1626">
              <w:sym w:font="Wingdings" w:char="F0A8"/>
            </w:r>
          </w:p>
        </w:tc>
        <w:tc>
          <w:tcPr>
            <w:tcW w:w="311" w:type="pct"/>
          </w:tcPr>
          <w:p w14:paraId="6D1FD767" w14:textId="6E54DDF0" w:rsidR="00372399" w:rsidRPr="006D5730" w:rsidRDefault="00372399" w:rsidP="007D33CB">
            <w:pPr>
              <w:rPr>
                <w:rFonts w:eastAsia="Times New Roman" w:cs="Times New Roman"/>
                <w:lang w:val="en-US"/>
              </w:rPr>
            </w:pPr>
            <w:r w:rsidRPr="006D5730" w:rsidDel="00DE1626">
              <w:sym w:font="Wingdings" w:char="F0A8"/>
            </w:r>
          </w:p>
        </w:tc>
        <w:tc>
          <w:tcPr>
            <w:tcW w:w="392" w:type="pct"/>
          </w:tcPr>
          <w:p w14:paraId="4871E253" w14:textId="2D4D6263" w:rsidR="00372399" w:rsidRPr="006D5730" w:rsidRDefault="00372399" w:rsidP="007D33CB">
            <w:pPr>
              <w:rPr>
                <w:rFonts w:eastAsia="Times New Roman" w:cs="Times New Roman"/>
                <w:lang w:val="en-US"/>
              </w:rPr>
            </w:pPr>
            <w:r w:rsidRPr="006D5730" w:rsidDel="00DE1626">
              <w:sym w:font="Wingdings" w:char="F0A8"/>
            </w:r>
          </w:p>
        </w:tc>
      </w:tr>
      <w:tr w:rsidR="00372399" w:rsidRPr="006D5730" w14:paraId="4E26E019" w14:textId="54047440" w:rsidTr="00372399">
        <w:trPr>
          <w:trHeight w:val="300"/>
        </w:trPr>
        <w:tc>
          <w:tcPr>
            <w:tcW w:w="189" w:type="pct"/>
          </w:tcPr>
          <w:p w14:paraId="63C1311B" w14:textId="35C0B4CA" w:rsidR="00372399" w:rsidRPr="006D5730" w:rsidRDefault="00372399" w:rsidP="007D33CB">
            <w:pPr>
              <w:keepNext w:val="0"/>
              <w:rPr>
                <w:rFonts w:eastAsia="Times New Roman" w:cs="Times New Roman"/>
                <w:lang w:val="en-US"/>
              </w:rPr>
            </w:pPr>
            <w:r w:rsidRPr="006D5730">
              <w:rPr>
                <w:rFonts w:eastAsia="Times New Roman" w:cs="Times New Roman"/>
                <w:lang w:val="en-US"/>
              </w:rPr>
              <w:t>38</w:t>
            </w:r>
          </w:p>
        </w:tc>
        <w:tc>
          <w:tcPr>
            <w:tcW w:w="3563" w:type="pct"/>
          </w:tcPr>
          <w:p w14:paraId="2FEDBB58" w14:textId="2FA04023" w:rsidR="00372399" w:rsidRPr="006D5730" w:rsidRDefault="00372399" w:rsidP="007D33CB">
            <w:pPr>
              <w:keepNext w:val="0"/>
              <w:rPr>
                <w:rFonts w:eastAsia="Times New Roman" w:cs="Times New Roman"/>
                <w:lang w:val="en-US"/>
              </w:rPr>
            </w:pPr>
            <w:r w:rsidRPr="006D5730">
              <w:rPr>
                <w:rFonts w:eastAsia="Times New Roman" w:cs="Times New Roman"/>
                <w:lang w:val="en-US"/>
              </w:rPr>
              <w:t>Skin rash</w:t>
            </w:r>
          </w:p>
        </w:tc>
        <w:tc>
          <w:tcPr>
            <w:tcW w:w="311" w:type="pct"/>
          </w:tcPr>
          <w:p w14:paraId="308FA4D8" w14:textId="693584FB" w:rsidR="00372399" w:rsidRPr="006D5730" w:rsidRDefault="00372399" w:rsidP="007D33CB">
            <w:pPr>
              <w:rPr>
                <w:rFonts w:eastAsia="Times New Roman" w:cs="Times New Roman"/>
                <w:lang w:val="en-US"/>
              </w:rPr>
            </w:pPr>
            <w:r w:rsidRPr="006D5730">
              <w:sym w:font="Wingdings" w:char="F0A8"/>
            </w:r>
          </w:p>
        </w:tc>
        <w:tc>
          <w:tcPr>
            <w:tcW w:w="233" w:type="pct"/>
          </w:tcPr>
          <w:p w14:paraId="7084BE3E" w14:textId="73B097F0" w:rsidR="00372399" w:rsidRPr="006D5730" w:rsidRDefault="00372399" w:rsidP="007D33CB">
            <w:pPr>
              <w:rPr>
                <w:rFonts w:eastAsia="Times New Roman" w:cs="Times New Roman"/>
                <w:lang w:val="en-US"/>
              </w:rPr>
            </w:pPr>
            <w:r w:rsidRPr="006D5730">
              <w:sym w:font="Wingdings" w:char="F0A8"/>
            </w:r>
          </w:p>
        </w:tc>
        <w:tc>
          <w:tcPr>
            <w:tcW w:w="311" w:type="pct"/>
          </w:tcPr>
          <w:p w14:paraId="44467799" w14:textId="48D33167" w:rsidR="00372399" w:rsidRPr="006D5730" w:rsidRDefault="00372399" w:rsidP="007D33CB">
            <w:pPr>
              <w:rPr>
                <w:rFonts w:eastAsia="Times New Roman" w:cs="Times New Roman"/>
                <w:lang w:val="en-US"/>
              </w:rPr>
            </w:pPr>
            <w:r w:rsidRPr="006D5730">
              <w:sym w:font="Wingdings" w:char="F0A8"/>
            </w:r>
          </w:p>
        </w:tc>
        <w:tc>
          <w:tcPr>
            <w:tcW w:w="392" w:type="pct"/>
          </w:tcPr>
          <w:p w14:paraId="49EC9CE2" w14:textId="0CC439B3" w:rsidR="00372399" w:rsidRPr="006D5730" w:rsidRDefault="00372399" w:rsidP="007D33CB">
            <w:pPr>
              <w:rPr>
                <w:rFonts w:eastAsia="Times New Roman" w:cs="Times New Roman"/>
                <w:lang w:val="en-US"/>
              </w:rPr>
            </w:pPr>
            <w:r w:rsidRPr="006D5730">
              <w:sym w:font="Wingdings" w:char="F0A8"/>
            </w:r>
          </w:p>
        </w:tc>
      </w:tr>
      <w:tr w:rsidR="00372399" w:rsidRPr="006D5730" w14:paraId="169C082F" w14:textId="154B5795" w:rsidTr="00372399">
        <w:trPr>
          <w:trHeight w:val="300"/>
        </w:trPr>
        <w:tc>
          <w:tcPr>
            <w:tcW w:w="189" w:type="pct"/>
          </w:tcPr>
          <w:p w14:paraId="7725E4D3" w14:textId="3CE46E9E" w:rsidR="00372399" w:rsidRPr="006D5730" w:rsidRDefault="00372399" w:rsidP="007D33CB">
            <w:pPr>
              <w:keepNext w:val="0"/>
              <w:rPr>
                <w:rFonts w:eastAsia="Times New Roman" w:cs="Times New Roman"/>
                <w:lang w:val="en-US"/>
              </w:rPr>
            </w:pPr>
            <w:r w:rsidRPr="006D5730">
              <w:rPr>
                <w:rFonts w:eastAsia="Times New Roman" w:cs="Times New Roman"/>
                <w:lang w:val="en-US"/>
              </w:rPr>
              <w:t>39</w:t>
            </w:r>
          </w:p>
        </w:tc>
        <w:tc>
          <w:tcPr>
            <w:tcW w:w="3563" w:type="pct"/>
          </w:tcPr>
          <w:p w14:paraId="76D9BAF8" w14:textId="31C93C4F" w:rsidR="00372399" w:rsidRPr="006D5730" w:rsidRDefault="00372399" w:rsidP="007D33CB">
            <w:pPr>
              <w:keepNext w:val="0"/>
              <w:rPr>
                <w:rFonts w:eastAsia="Times New Roman" w:cs="Times New Roman"/>
                <w:lang w:val="en-US"/>
              </w:rPr>
            </w:pPr>
            <w:r w:rsidRPr="006D5730">
              <w:rPr>
                <w:rFonts w:eastAsia="Times New Roman" w:cs="Times New Roman"/>
                <w:lang w:val="en-US"/>
              </w:rPr>
              <w:t>Skin thinning</w:t>
            </w:r>
          </w:p>
        </w:tc>
        <w:tc>
          <w:tcPr>
            <w:tcW w:w="311" w:type="pct"/>
          </w:tcPr>
          <w:p w14:paraId="367309BF" w14:textId="453B88EB" w:rsidR="00372399" w:rsidRPr="006D5730" w:rsidRDefault="00372399" w:rsidP="007D33CB">
            <w:pPr>
              <w:rPr>
                <w:rFonts w:eastAsia="Times New Roman" w:cs="Times New Roman"/>
                <w:lang w:val="en-US"/>
              </w:rPr>
            </w:pPr>
            <w:r w:rsidRPr="006D5730">
              <w:sym w:font="Wingdings" w:char="F0A8"/>
            </w:r>
          </w:p>
        </w:tc>
        <w:tc>
          <w:tcPr>
            <w:tcW w:w="233" w:type="pct"/>
          </w:tcPr>
          <w:p w14:paraId="5AD9AB75" w14:textId="58C1CE7E" w:rsidR="00372399" w:rsidRPr="006D5730" w:rsidRDefault="00372399" w:rsidP="007D33CB">
            <w:pPr>
              <w:rPr>
                <w:rFonts w:eastAsia="Times New Roman" w:cs="Times New Roman"/>
                <w:lang w:val="en-US"/>
              </w:rPr>
            </w:pPr>
            <w:r w:rsidRPr="006D5730">
              <w:sym w:font="Wingdings" w:char="F0A8"/>
            </w:r>
          </w:p>
        </w:tc>
        <w:tc>
          <w:tcPr>
            <w:tcW w:w="311" w:type="pct"/>
          </w:tcPr>
          <w:p w14:paraId="333BDF3B" w14:textId="691B27F0" w:rsidR="00372399" w:rsidRPr="006D5730" w:rsidRDefault="00372399" w:rsidP="007D33CB">
            <w:pPr>
              <w:rPr>
                <w:rFonts w:eastAsia="Times New Roman" w:cs="Times New Roman"/>
                <w:lang w:val="en-US"/>
              </w:rPr>
            </w:pPr>
            <w:r w:rsidRPr="006D5730">
              <w:sym w:font="Wingdings" w:char="F0A8"/>
            </w:r>
          </w:p>
        </w:tc>
        <w:tc>
          <w:tcPr>
            <w:tcW w:w="392" w:type="pct"/>
          </w:tcPr>
          <w:p w14:paraId="066B9B91" w14:textId="5EE63150" w:rsidR="00372399" w:rsidRPr="006D5730" w:rsidRDefault="00372399" w:rsidP="007D33CB">
            <w:pPr>
              <w:rPr>
                <w:rFonts w:eastAsia="Times New Roman" w:cs="Times New Roman"/>
                <w:lang w:val="en-US"/>
              </w:rPr>
            </w:pPr>
            <w:r w:rsidRPr="006D5730">
              <w:sym w:font="Wingdings" w:char="F0A8"/>
            </w:r>
          </w:p>
        </w:tc>
      </w:tr>
      <w:tr w:rsidR="00372399" w:rsidRPr="006D5730" w14:paraId="4D8F96FE" w14:textId="693BB223" w:rsidTr="00372399">
        <w:trPr>
          <w:trHeight w:val="300"/>
        </w:trPr>
        <w:tc>
          <w:tcPr>
            <w:tcW w:w="189" w:type="pct"/>
          </w:tcPr>
          <w:p w14:paraId="3A897D23" w14:textId="227476F2" w:rsidR="00372399" w:rsidRPr="006D5730" w:rsidRDefault="00372399" w:rsidP="007D33CB">
            <w:pPr>
              <w:keepNext w:val="0"/>
              <w:rPr>
                <w:rFonts w:eastAsia="Times New Roman" w:cs="Times New Roman"/>
                <w:lang w:val="en-US"/>
              </w:rPr>
            </w:pPr>
            <w:r w:rsidRPr="006D5730">
              <w:rPr>
                <w:rFonts w:eastAsia="Times New Roman" w:cs="Times New Roman"/>
                <w:lang w:val="en-US"/>
              </w:rPr>
              <w:t>40</w:t>
            </w:r>
          </w:p>
        </w:tc>
        <w:tc>
          <w:tcPr>
            <w:tcW w:w="3563" w:type="pct"/>
          </w:tcPr>
          <w:p w14:paraId="41A1FA80" w14:textId="101B6204" w:rsidR="00372399" w:rsidRPr="006D5730" w:rsidRDefault="00372399" w:rsidP="007D33CB">
            <w:pPr>
              <w:keepNext w:val="0"/>
              <w:rPr>
                <w:rFonts w:eastAsia="Times New Roman" w:cs="Times New Roman"/>
                <w:lang w:val="en-US"/>
              </w:rPr>
            </w:pPr>
            <w:r w:rsidRPr="006D5730">
              <w:rPr>
                <w:rFonts w:eastAsia="Times New Roman" w:cs="Times New Roman"/>
                <w:lang w:val="en-US"/>
              </w:rPr>
              <w:t>Stretch marks</w:t>
            </w:r>
          </w:p>
        </w:tc>
        <w:tc>
          <w:tcPr>
            <w:tcW w:w="311" w:type="pct"/>
          </w:tcPr>
          <w:p w14:paraId="0644668C" w14:textId="18008341" w:rsidR="00372399" w:rsidRPr="006D5730" w:rsidRDefault="00372399" w:rsidP="007D33CB">
            <w:pPr>
              <w:rPr>
                <w:rFonts w:eastAsia="Times New Roman" w:cs="Times New Roman"/>
                <w:lang w:val="en-US"/>
              </w:rPr>
            </w:pPr>
            <w:r w:rsidRPr="006D5730">
              <w:sym w:font="Wingdings" w:char="F0A8"/>
            </w:r>
          </w:p>
        </w:tc>
        <w:tc>
          <w:tcPr>
            <w:tcW w:w="233" w:type="pct"/>
          </w:tcPr>
          <w:p w14:paraId="17905F38" w14:textId="1E1B9ECD" w:rsidR="00372399" w:rsidRPr="006D5730" w:rsidRDefault="00372399" w:rsidP="007D33CB">
            <w:pPr>
              <w:rPr>
                <w:rFonts w:eastAsia="Times New Roman" w:cs="Times New Roman"/>
                <w:lang w:val="en-US"/>
              </w:rPr>
            </w:pPr>
            <w:r w:rsidRPr="006D5730">
              <w:sym w:font="Wingdings" w:char="F0A8"/>
            </w:r>
          </w:p>
        </w:tc>
        <w:tc>
          <w:tcPr>
            <w:tcW w:w="311" w:type="pct"/>
          </w:tcPr>
          <w:p w14:paraId="78E3B319" w14:textId="51D81520" w:rsidR="00372399" w:rsidRPr="006D5730" w:rsidRDefault="00372399" w:rsidP="007D33CB">
            <w:pPr>
              <w:rPr>
                <w:rFonts w:eastAsia="Times New Roman" w:cs="Times New Roman"/>
                <w:lang w:val="en-US"/>
              </w:rPr>
            </w:pPr>
            <w:r w:rsidRPr="006D5730">
              <w:sym w:font="Wingdings" w:char="F0A8"/>
            </w:r>
          </w:p>
        </w:tc>
        <w:tc>
          <w:tcPr>
            <w:tcW w:w="392" w:type="pct"/>
          </w:tcPr>
          <w:p w14:paraId="322DC5DA" w14:textId="3FFEA720" w:rsidR="00372399" w:rsidRPr="006D5730" w:rsidRDefault="00372399" w:rsidP="007D33CB">
            <w:pPr>
              <w:rPr>
                <w:rFonts w:eastAsia="Times New Roman" w:cs="Times New Roman"/>
                <w:lang w:val="en-US"/>
              </w:rPr>
            </w:pPr>
            <w:r w:rsidRPr="006D5730">
              <w:sym w:font="Wingdings" w:char="F0A8"/>
            </w:r>
          </w:p>
        </w:tc>
      </w:tr>
      <w:tr w:rsidR="00372399" w:rsidRPr="006D5730" w14:paraId="5DD5260D" w14:textId="210C0D92" w:rsidTr="00372399">
        <w:trPr>
          <w:trHeight w:val="300"/>
        </w:trPr>
        <w:tc>
          <w:tcPr>
            <w:tcW w:w="189" w:type="pct"/>
          </w:tcPr>
          <w:p w14:paraId="5BA908F0" w14:textId="6903E9B1" w:rsidR="00372399" w:rsidRPr="006D5730" w:rsidRDefault="00372399" w:rsidP="007D33CB">
            <w:pPr>
              <w:keepNext w:val="0"/>
              <w:rPr>
                <w:rFonts w:eastAsia="Times New Roman" w:cs="Times New Roman"/>
                <w:lang w:val="en-US"/>
              </w:rPr>
            </w:pPr>
            <w:r w:rsidRPr="006D5730">
              <w:rPr>
                <w:rFonts w:eastAsia="Times New Roman" w:cs="Times New Roman"/>
                <w:lang w:val="en-US"/>
              </w:rPr>
              <w:t>41</w:t>
            </w:r>
          </w:p>
        </w:tc>
        <w:tc>
          <w:tcPr>
            <w:tcW w:w="3563" w:type="pct"/>
          </w:tcPr>
          <w:p w14:paraId="5A4D318B" w14:textId="058BF997" w:rsidR="00372399" w:rsidRPr="006D5730" w:rsidRDefault="00372399" w:rsidP="007D33CB">
            <w:pPr>
              <w:keepNext w:val="0"/>
              <w:rPr>
                <w:rFonts w:eastAsia="Times New Roman" w:cs="Times New Roman"/>
                <w:lang w:val="en-US"/>
              </w:rPr>
            </w:pPr>
            <w:r w:rsidRPr="006D5730">
              <w:rPr>
                <w:rFonts w:eastAsia="Times New Roman" w:cs="Times New Roman"/>
                <w:lang w:val="en-US"/>
              </w:rPr>
              <w:t>Swelling of the hands or feet</w:t>
            </w:r>
          </w:p>
        </w:tc>
        <w:tc>
          <w:tcPr>
            <w:tcW w:w="311" w:type="pct"/>
          </w:tcPr>
          <w:p w14:paraId="7C1D760C" w14:textId="66B80CF5" w:rsidR="00372399" w:rsidRPr="006D5730" w:rsidRDefault="00372399" w:rsidP="007D33CB">
            <w:pPr>
              <w:rPr>
                <w:rFonts w:eastAsia="Times New Roman" w:cs="Times New Roman"/>
                <w:lang w:val="en-US"/>
              </w:rPr>
            </w:pPr>
            <w:r w:rsidRPr="006D5730">
              <w:sym w:font="Wingdings" w:char="F0A8"/>
            </w:r>
          </w:p>
        </w:tc>
        <w:tc>
          <w:tcPr>
            <w:tcW w:w="233" w:type="pct"/>
          </w:tcPr>
          <w:p w14:paraId="0A168377" w14:textId="24A7EEF3" w:rsidR="00372399" w:rsidRPr="006D5730" w:rsidRDefault="00372399" w:rsidP="007D33CB">
            <w:pPr>
              <w:rPr>
                <w:rFonts w:eastAsia="Times New Roman" w:cs="Times New Roman"/>
                <w:lang w:val="en-US"/>
              </w:rPr>
            </w:pPr>
            <w:r w:rsidRPr="006D5730">
              <w:sym w:font="Wingdings" w:char="F0A8"/>
            </w:r>
          </w:p>
        </w:tc>
        <w:tc>
          <w:tcPr>
            <w:tcW w:w="311" w:type="pct"/>
          </w:tcPr>
          <w:p w14:paraId="7F64710A" w14:textId="69AF5EE3" w:rsidR="00372399" w:rsidRPr="006D5730" w:rsidRDefault="00372399" w:rsidP="007D33CB">
            <w:pPr>
              <w:rPr>
                <w:rFonts w:eastAsia="Times New Roman" w:cs="Times New Roman"/>
                <w:lang w:val="en-US"/>
              </w:rPr>
            </w:pPr>
            <w:r w:rsidRPr="006D5730">
              <w:sym w:font="Wingdings" w:char="F0A8"/>
            </w:r>
          </w:p>
        </w:tc>
        <w:tc>
          <w:tcPr>
            <w:tcW w:w="392" w:type="pct"/>
          </w:tcPr>
          <w:p w14:paraId="6671578E" w14:textId="275E4108" w:rsidR="00372399" w:rsidRPr="006D5730" w:rsidRDefault="00372399" w:rsidP="007D33CB">
            <w:pPr>
              <w:rPr>
                <w:rFonts w:eastAsia="Times New Roman" w:cs="Times New Roman"/>
                <w:lang w:val="en-US"/>
              </w:rPr>
            </w:pPr>
            <w:r w:rsidRPr="006D5730">
              <w:sym w:font="Wingdings" w:char="F0A8"/>
            </w:r>
          </w:p>
        </w:tc>
      </w:tr>
      <w:tr w:rsidR="00372399" w:rsidRPr="006D5730" w14:paraId="04925F3B" w14:textId="2538C14C" w:rsidTr="00372399">
        <w:trPr>
          <w:trHeight w:val="300"/>
        </w:trPr>
        <w:tc>
          <w:tcPr>
            <w:tcW w:w="189" w:type="pct"/>
          </w:tcPr>
          <w:p w14:paraId="74FEF841" w14:textId="56292BF4" w:rsidR="00372399" w:rsidRPr="006D5730" w:rsidRDefault="00372399" w:rsidP="007D33CB">
            <w:pPr>
              <w:keepNext w:val="0"/>
              <w:rPr>
                <w:rFonts w:eastAsia="Times New Roman" w:cs="Times New Roman"/>
                <w:lang w:val="en-US"/>
              </w:rPr>
            </w:pPr>
            <w:r w:rsidRPr="006D5730">
              <w:rPr>
                <w:rFonts w:eastAsia="Times New Roman" w:cs="Times New Roman"/>
                <w:lang w:val="en-US"/>
              </w:rPr>
              <w:t>42</w:t>
            </w:r>
          </w:p>
        </w:tc>
        <w:tc>
          <w:tcPr>
            <w:tcW w:w="3563" w:type="pct"/>
          </w:tcPr>
          <w:p w14:paraId="6C06007A" w14:textId="65F2C9EE" w:rsidR="00372399" w:rsidRPr="006D5730" w:rsidRDefault="00372399" w:rsidP="007D33CB">
            <w:pPr>
              <w:keepNext w:val="0"/>
              <w:rPr>
                <w:rFonts w:eastAsia="Times New Roman" w:cs="Times New Roman"/>
                <w:lang w:val="en-US"/>
              </w:rPr>
            </w:pPr>
            <w:r w:rsidRPr="006D5730">
              <w:rPr>
                <w:rFonts w:eastAsia="Times New Roman" w:cs="Times New Roman"/>
                <w:lang w:val="en-US"/>
              </w:rPr>
              <w:t>Thrombosis (clotting too much)</w:t>
            </w:r>
          </w:p>
        </w:tc>
        <w:tc>
          <w:tcPr>
            <w:tcW w:w="311" w:type="pct"/>
          </w:tcPr>
          <w:p w14:paraId="5ED66A63" w14:textId="3DD6039F" w:rsidR="00372399" w:rsidRPr="006D5730" w:rsidRDefault="00372399" w:rsidP="007D33CB">
            <w:pPr>
              <w:rPr>
                <w:rFonts w:eastAsia="Times New Roman" w:cs="Times New Roman"/>
                <w:lang w:val="en-US"/>
              </w:rPr>
            </w:pPr>
            <w:r w:rsidRPr="006D5730">
              <w:sym w:font="Wingdings" w:char="F0A8"/>
            </w:r>
          </w:p>
        </w:tc>
        <w:tc>
          <w:tcPr>
            <w:tcW w:w="233" w:type="pct"/>
          </w:tcPr>
          <w:p w14:paraId="461525F1" w14:textId="598696E6" w:rsidR="00372399" w:rsidRPr="006D5730" w:rsidRDefault="00372399" w:rsidP="007D33CB">
            <w:pPr>
              <w:rPr>
                <w:rFonts w:eastAsia="Times New Roman" w:cs="Times New Roman"/>
                <w:lang w:val="en-US"/>
              </w:rPr>
            </w:pPr>
            <w:r w:rsidRPr="006D5730">
              <w:sym w:font="Wingdings" w:char="F0A8"/>
            </w:r>
          </w:p>
        </w:tc>
        <w:tc>
          <w:tcPr>
            <w:tcW w:w="311" w:type="pct"/>
          </w:tcPr>
          <w:p w14:paraId="1183ABB4" w14:textId="07D82ABF" w:rsidR="00372399" w:rsidRPr="006D5730" w:rsidRDefault="00372399" w:rsidP="007D33CB">
            <w:pPr>
              <w:rPr>
                <w:rFonts w:eastAsia="Times New Roman" w:cs="Times New Roman"/>
                <w:lang w:val="en-US"/>
              </w:rPr>
            </w:pPr>
            <w:r w:rsidRPr="006D5730">
              <w:sym w:font="Wingdings" w:char="F0A8"/>
            </w:r>
          </w:p>
        </w:tc>
        <w:tc>
          <w:tcPr>
            <w:tcW w:w="392" w:type="pct"/>
          </w:tcPr>
          <w:p w14:paraId="0D5C4ADE" w14:textId="65F1918B" w:rsidR="00372399" w:rsidRPr="006D5730" w:rsidRDefault="00372399" w:rsidP="007D33CB">
            <w:pPr>
              <w:rPr>
                <w:rFonts w:eastAsia="Times New Roman" w:cs="Times New Roman"/>
                <w:lang w:val="en-US"/>
              </w:rPr>
            </w:pPr>
            <w:r w:rsidRPr="006D5730">
              <w:sym w:font="Wingdings" w:char="F0A8"/>
            </w:r>
          </w:p>
        </w:tc>
      </w:tr>
      <w:tr w:rsidR="00372399" w:rsidRPr="006D5730" w14:paraId="2C94350F" w14:textId="28B0DA5A" w:rsidTr="00372399">
        <w:trPr>
          <w:trHeight w:val="300"/>
        </w:trPr>
        <w:tc>
          <w:tcPr>
            <w:tcW w:w="189" w:type="pct"/>
          </w:tcPr>
          <w:p w14:paraId="74CDF8C6" w14:textId="048804C3" w:rsidR="00372399" w:rsidRPr="006D5730" w:rsidRDefault="00372399" w:rsidP="007D33CB">
            <w:pPr>
              <w:keepNext w:val="0"/>
              <w:rPr>
                <w:rFonts w:eastAsia="Times New Roman" w:cs="Times New Roman"/>
                <w:lang w:val="en-US"/>
              </w:rPr>
            </w:pPr>
            <w:r w:rsidRPr="006D5730">
              <w:rPr>
                <w:rFonts w:eastAsia="Times New Roman" w:cs="Times New Roman"/>
                <w:lang w:val="en-US"/>
              </w:rPr>
              <w:t>43</w:t>
            </w:r>
          </w:p>
        </w:tc>
        <w:tc>
          <w:tcPr>
            <w:tcW w:w="3563" w:type="pct"/>
          </w:tcPr>
          <w:p w14:paraId="5654ABE9" w14:textId="2E399284" w:rsidR="00372399" w:rsidRPr="006D5730" w:rsidRDefault="00372399" w:rsidP="007D33CB">
            <w:pPr>
              <w:keepNext w:val="0"/>
              <w:rPr>
                <w:rFonts w:eastAsia="Times New Roman" w:cs="Times New Roman"/>
                <w:lang w:val="en-US"/>
              </w:rPr>
            </w:pPr>
            <w:r w:rsidRPr="006D5730">
              <w:rPr>
                <w:rFonts w:eastAsia="Times New Roman" w:cs="Times New Roman"/>
                <w:lang w:val="en-US"/>
              </w:rPr>
              <w:t>Tingling of the hands or feet</w:t>
            </w:r>
          </w:p>
        </w:tc>
        <w:tc>
          <w:tcPr>
            <w:tcW w:w="311" w:type="pct"/>
          </w:tcPr>
          <w:p w14:paraId="6967D6A7" w14:textId="5655C4D3" w:rsidR="00372399" w:rsidRPr="006D5730" w:rsidRDefault="00372399" w:rsidP="007D33CB">
            <w:pPr>
              <w:rPr>
                <w:rFonts w:eastAsia="Times New Roman" w:cs="Times New Roman"/>
                <w:lang w:val="en-US"/>
              </w:rPr>
            </w:pPr>
            <w:r w:rsidRPr="006D5730">
              <w:sym w:font="Wingdings" w:char="F0A8"/>
            </w:r>
          </w:p>
        </w:tc>
        <w:tc>
          <w:tcPr>
            <w:tcW w:w="233" w:type="pct"/>
          </w:tcPr>
          <w:p w14:paraId="7E3B58D7" w14:textId="1B57DF5B" w:rsidR="00372399" w:rsidRPr="006D5730" w:rsidRDefault="00372399" w:rsidP="007D33CB">
            <w:pPr>
              <w:rPr>
                <w:rFonts w:eastAsia="Times New Roman" w:cs="Times New Roman"/>
                <w:lang w:val="en-US"/>
              </w:rPr>
            </w:pPr>
            <w:r w:rsidRPr="006D5730">
              <w:sym w:font="Wingdings" w:char="F0A8"/>
            </w:r>
          </w:p>
        </w:tc>
        <w:tc>
          <w:tcPr>
            <w:tcW w:w="311" w:type="pct"/>
          </w:tcPr>
          <w:p w14:paraId="67DC6884" w14:textId="0AEC93AB" w:rsidR="00372399" w:rsidRPr="006D5730" w:rsidRDefault="00372399" w:rsidP="007D33CB">
            <w:pPr>
              <w:rPr>
                <w:rFonts w:eastAsia="Times New Roman" w:cs="Times New Roman"/>
                <w:lang w:val="en-US"/>
              </w:rPr>
            </w:pPr>
            <w:r w:rsidRPr="006D5730">
              <w:sym w:font="Wingdings" w:char="F0A8"/>
            </w:r>
          </w:p>
        </w:tc>
        <w:tc>
          <w:tcPr>
            <w:tcW w:w="392" w:type="pct"/>
          </w:tcPr>
          <w:p w14:paraId="23B56EE9" w14:textId="7F695FD4" w:rsidR="00372399" w:rsidRPr="006D5730" w:rsidRDefault="00372399" w:rsidP="007D33CB">
            <w:pPr>
              <w:rPr>
                <w:rFonts w:eastAsia="Times New Roman" w:cs="Times New Roman"/>
                <w:lang w:val="en-US"/>
              </w:rPr>
            </w:pPr>
            <w:r w:rsidRPr="006D5730">
              <w:sym w:font="Wingdings" w:char="F0A8"/>
            </w:r>
          </w:p>
        </w:tc>
      </w:tr>
      <w:tr w:rsidR="00372399" w:rsidRPr="006D5730" w14:paraId="227B298F" w14:textId="026CADAD" w:rsidTr="00372399">
        <w:trPr>
          <w:trHeight w:val="300"/>
        </w:trPr>
        <w:tc>
          <w:tcPr>
            <w:tcW w:w="189" w:type="pct"/>
          </w:tcPr>
          <w:p w14:paraId="18D3CD2D" w14:textId="712B6D80" w:rsidR="00372399" w:rsidRPr="006D5730" w:rsidRDefault="00372399" w:rsidP="007D33CB">
            <w:pPr>
              <w:keepNext w:val="0"/>
              <w:rPr>
                <w:rFonts w:eastAsia="Times New Roman" w:cs="Times New Roman"/>
                <w:lang w:val="en-US"/>
              </w:rPr>
            </w:pPr>
            <w:r w:rsidRPr="006D5730">
              <w:rPr>
                <w:rFonts w:eastAsia="Times New Roman" w:cs="Times New Roman"/>
                <w:lang w:val="en-US"/>
              </w:rPr>
              <w:t>44</w:t>
            </w:r>
          </w:p>
        </w:tc>
        <w:tc>
          <w:tcPr>
            <w:tcW w:w="3563" w:type="pct"/>
          </w:tcPr>
          <w:p w14:paraId="761951E0" w14:textId="71B6B0BC" w:rsidR="00372399" w:rsidRPr="006D5730" w:rsidRDefault="00372399" w:rsidP="007D33CB">
            <w:pPr>
              <w:keepNext w:val="0"/>
              <w:rPr>
                <w:rFonts w:eastAsia="Times New Roman" w:cs="Times New Roman"/>
                <w:lang w:val="en-US"/>
              </w:rPr>
            </w:pPr>
            <w:r w:rsidRPr="006D5730">
              <w:rPr>
                <w:rFonts w:eastAsia="Times New Roman" w:cs="Times New Roman"/>
                <w:lang w:val="en-US"/>
              </w:rPr>
              <w:t>Trouble with blood glucose levels, diabetes</w:t>
            </w:r>
          </w:p>
        </w:tc>
        <w:tc>
          <w:tcPr>
            <w:tcW w:w="311" w:type="pct"/>
          </w:tcPr>
          <w:p w14:paraId="2E59BF5F" w14:textId="336CB93B" w:rsidR="00372399" w:rsidRPr="006D5730" w:rsidRDefault="00372399" w:rsidP="007D33CB">
            <w:pPr>
              <w:rPr>
                <w:rFonts w:eastAsia="Times New Roman" w:cs="Times New Roman"/>
                <w:lang w:val="en-US"/>
              </w:rPr>
            </w:pPr>
            <w:r w:rsidRPr="006D5730">
              <w:sym w:font="Wingdings" w:char="F0A8"/>
            </w:r>
          </w:p>
        </w:tc>
        <w:tc>
          <w:tcPr>
            <w:tcW w:w="233" w:type="pct"/>
          </w:tcPr>
          <w:p w14:paraId="476B812B" w14:textId="15206BD2" w:rsidR="00372399" w:rsidRPr="006D5730" w:rsidRDefault="00372399" w:rsidP="007D33CB">
            <w:pPr>
              <w:rPr>
                <w:rFonts w:eastAsia="Times New Roman" w:cs="Times New Roman"/>
                <w:lang w:val="en-US"/>
              </w:rPr>
            </w:pPr>
            <w:r w:rsidRPr="006D5730">
              <w:sym w:font="Wingdings" w:char="F0A8"/>
            </w:r>
          </w:p>
        </w:tc>
        <w:tc>
          <w:tcPr>
            <w:tcW w:w="311" w:type="pct"/>
          </w:tcPr>
          <w:p w14:paraId="2CC9AB03" w14:textId="30E9B607" w:rsidR="00372399" w:rsidRPr="006D5730" w:rsidRDefault="00372399" w:rsidP="007D33CB">
            <w:pPr>
              <w:rPr>
                <w:rFonts w:eastAsia="Times New Roman" w:cs="Times New Roman"/>
                <w:lang w:val="en-US"/>
              </w:rPr>
            </w:pPr>
            <w:r w:rsidRPr="006D5730">
              <w:sym w:font="Wingdings" w:char="F0A8"/>
            </w:r>
          </w:p>
        </w:tc>
        <w:tc>
          <w:tcPr>
            <w:tcW w:w="392" w:type="pct"/>
          </w:tcPr>
          <w:p w14:paraId="1E4F6ED6" w14:textId="088E3C28" w:rsidR="00372399" w:rsidRPr="006D5730" w:rsidRDefault="00372399" w:rsidP="007D33CB">
            <w:pPr>
              <w:rPr>
                <w:rFonts w:eastAsia="Times New Roman" w:cs="Times New Roman"/>
                <w:lang w:val="en-US"/>
              </w:rPr>
            </w:pPr>
            <w:r w:rsidRPr="006D5730">
              <w:sym w:font="Wingdings" w:char="F0A8"/>
            </w:r>
          </w:p>
        </w:tc>
      </w:tr>
      <w:tr w:rsidR="00372399" w:rsidRPr="006D5730" w14:paraId="20F67787" w14:textId="685BC8EE" w:rsidTr="00372399">
        <w:trPr>
          <w:trHeight w:val="300"/>
        </w:trPr>
        <w:tc>
          <w:tcPr>
            <w:tcW w:w="189" w:type="pct"/>
          </w:tcPr>
          <w:p w14:paraId="2537005A" w14:textId="2A14BE57" w:rsidR="00372399" w:rsidRPr="006D5730" w:rsidRDefault="00372399" w:rsidP="007D33CB">
            <w:pPr>
              <w:keepNext w:val="0"/>
              <w:rPr>
                <w:rFonts w:eastAsia="Times New Roman" w:cs="Times New Roman"/>
                <w:lang w:val="en-US"/>
              </w:rPr>
            </w:pPr>
            <w:r w:rsidRPr="006D5730">
              <w:rPr>
                <w:rFonts w:eastAsia="Times New Roman" w:cs="Times New Roman"/>
                <w:lang w:val="en-US"/>
              </w:rPr>
              <w:t>45</w:t>
            </w:r>
          </w:p>
        </w:tc>
        <w:tc>
          <w:tcPr>
            <w:tcW w:w="3563" w:type="pct"/>
          </w:tcPr>
          <w:p w14:paraId="3BCBC1C3" w14:textId="08A713E3" w:rsidR="00372399" w:rsidRPr="006D5730" w:rsidRDefault="00372399" w:rsidP="007D33CB">
            <w:pPr>
              <w:keepNext w:val="0"/>
              <w:rPr>
                <w:rFonts w:eastAsia="Times New Roman" w:cs="Times New Roman"/>
                <w:lang w:val="en-US"/>
              </w:rPr>
            </w:pPr>
            <w:r w:rsidRPr="006D5730">
              <w:rPr>
                <w:rFonts w:eastAsia="Times New Roman" w:cs="Times New Roman"/>
                <w:lang w:val="en-US"/>
              </w:rPr>
              <w:t>Vision problems (light sensitivity/decreased ability to see or read/cataracts/increased eye pressure (glaucoma)</w:t>
            </w:r>
          </w:p>
        </w:tc>
        <w:tc>
          <w:tcPr>
            <w:tcW w:w="311" w:type="pct"/>
          </w:tcPr>
          <w:p w14:paraId="1F5932C2" w14:textId="6D0AD975" w:rsidR="00372399" w:rsidRPr="006D5730" w:rsidRDefault="00372399" w:rsidP="007D33CB">
            <w:pPr>
              <w:rPr>
                <w:rFonts w:eastAsia="Times New Roman" w:cs="Times New Roman"/>
                <w:lang w:val="en-US"/>
              </w:rPr>
            </w:pPr>
            <w:r w:rsidRPr="006D5730">
              <w:sym w:font="Wingdings" w:char="F0A8"/>
            </w:r>
          </w:p>
        </w:tc>
        <w:tc>
          <w:tcPr>
            <w:tcW w:w="233" w:type="pct"/>
          </w:tcPr>
          <w:p w14:paraId="7DF3B387" w14:textId="17D50EE3" w:rsidR="00372399" w:rsidRPr="006D5730" w:rsidRDefault="00372399" w:rsidP="007D33CB">
            <w:pPr>
              <w:rPr>
                <w:rFonts w:eastAsia="Times New Roman" w:cs="Times New Roman"/>
                <w:lang w:val="en-US"/>
              </w:rPr>
            </w:pPr>
            <w:r w:rsidRPr="006D5730">
              <w:sym w:font="Wingdings" w:char="F0A8"/>
            </w:r>
          </w:p>
        </w:tc>
        <w:tc>
          <w:tcPr>
            <w:tcW w:w="311" w:type="pct"/>
          </w:tcPr>
          <w:p w14:paraId="08459945" w14:textId="10F8F925" w:rsidR="00372399" w:rsidRPr="006D5730" w:rsidRDefault="00372399" w:rsidP="007D33CB">
            <w:pPr>
              <w:rPr>
                <w:rFonts w:eastAsia="Times New Roman" w:cs="Times New Roman"/>
                <w:lang w:val="en-US"/>
              </w:rPr>
            </w:pPr>
            <w:r w:rsidRPr="006D5730">
              <w:sym w:font="Wingdings" w:char="F0A8"/>
            </w:r>
          </w:p>
        </w:tc>
        <w:tc>
          <w:tcPr>
            <w:tcW w:w="392" w:type="pct"/>
          </w:tcPr>
          <w:p w14:paraId="2438445B" w14:textId="53A692D6" w:rsidR="00372399" w:rsidRPr="006D5730" w:rsidRDefault="00372399" w:rsidP="007D33CB">
            <w:pPr>
              <w:rPr>
                <w:rFonts w:eastAsia="Times New Roman" w:cs="Times New Roman"/>
                <w:lang w:val="en-US"/>
              </w:rPr>
            </w:pPr>
            <w:r w:rsidRPr="006D5730">
              <w:sym w:font="Wingdings" w:char="F0A8"/>
            </w:r>
          </w:p>
        </w:tc>
      </w:tr>
      <w:tr w:rsidR="00372399" w:rsidRPr="006D5730" w14:paraId="7B67925D" w14:textId="1DA30E22" w:rsidTr="00372399">
        <w:trPr>
          <w:trHeight w:val="300"/>
        </w:trPr>
        <w:tc>
          <w:tcPr>
            <w:tcW w:w="189" w:type="pct"/>
          </w:tcPr>
          <w:p w14:paraId="2A3935E8" w14:textId="78D6C63A" w:rsidR="00372399" w:rsidRPr="006D5730" w:rsidRDefault="00372399" w:rsidP="007D33CB">
            <w:pPr>
              <w:keepNext w:val="0"/>
              <w:rPr>
                <w:rFonts w:eastAsia="Times New Roman" w:cs="Times New Roman"/>
                <w:lang w:val="en-US"/>
              </w:rPr>
            </w:pPr>
            <w:r w:rsidRPr="006D5730">
              <w:rPr>
                <w:rFonts w:eastAsia="Times New Roman" w:cs="Times New Roman"/>
                <w:lang w:val="en-US"/>
              </w:rPr>
              <w:t>46</w:t>
            </w:r>
          </w:p>
        </w:tc>
        <w:tc>
          <w:tcPr>
            <w:tcW w:w="3563" w:type="pct"/>
          </w:tcPr>
          <w:p w14:paraId="21937A40" w14:textId="432DD645" w:rsidR="00372399" w:rsidRPr="006D5730" w:rsidRDefault="00372399" w:rsidP="007D33CB">
            <w:pPr>
              <w:keepNext w:val="0"/>
              <w:rPr>
                <w:rFonts w:eastAsia="Times New Roman" w:cs="Times New Roman"/>
                <w:lang w:val="en-US"/>
              </w:rPr>
            </w:pPr>
            <w:r w:rsidRPr="006D5730">
              <w:rPr>
                <w:rFonts w:eastAsia="Times New Roman" w:cs="Times New Roman"/>
                <w:lang w:val="en-US"/>
              </w:rPr>
              <w:t>Weight gain / increased appetite</w:t>
            </w:r>
          </w:p>
        </w:tc>
        <w:tc>
          <w:tcPr>
            <w:tcW w:w="311" w:type="pct"/>
          </w:tcPr>
          <w:p w14:paraId="75FDA23A" w14:textId="54455337" w:rsidR="00372399" w:rsidRPr="006D5730" w:rsidRDefault="00372399" w:rsidP="007D33CB">
            <w:pPr>
              <w:rPr>
                <w:rFonts w:eastAsia="Times New Roman" w:cs="Times New Roman"/>
                <w:lang w:val="en-US"/>
              </w:rPr>
            </w:pPr>
            <w:r w:rsidRPr="006D5730">
              <w:sym w:font="Wingdings" w:char="F0A8"/>
            </w:r>
          </w:p>
        </w:tc>
        <w:tc>
          <w:tcPr>
            <w:tcW w:w="233" w:type="pct"/>
          </w:tcPr>
          <w:p w14:paraId="4218AB99" w14:textId="63A8EBC3" w:rsidR="00372399" w:rsidRPr="006D5730" w:rsidRDefault="00372399" w:rsidP="007D33CB">
            <w:pPr>
              <w:rPr>
                <w:rFonts w:eastAsia="Times New Roman" w:cs="Times New Roman"/>
                <w:lang w:val="en-US"/>
              </w:rPr>
            </w:pPr>
            <w:r w:rsidRPr="006D5730">
              <w:sym w:font="Wingdings" w:char="F0A8"/>
            </w:r>
          </w:p>
        </w:tc>
        <w:tc>
          <w:tcPr>
            <w:tcW w:w="311" w:type="pct"/>
          </w:tcPr>
          <w:p w14:paraId="65B04801" w14:textId="3A7AC8AC" w:rsidR="00372399" w:rsidRPr="006D5730" w:rsidRDefault="00372399" w:rsidP="007D33CB">
            <w:pPr>
              <w:rPr>
                <w:rFonts w:eastAsia="Times New Roman" w:cs="Times New Roman"/>
                <w:lang w:val="en-US"/>
              </w:rPr>
            </w:pPr>
            <w:r w:rsidRPr="006D5730">
              <w:sym w:font="Wingdings" w:char="F0A8"/>
            </w:r>
          </w:p>
        </w:tc>
        <w:tc>
          <w:tcPr>
            <w:tcW w:w="392" w:type="pct"/>
          </w:tcPr>
          <w:p w14:paraId="1361F53D" w14:textId="385C0072" w:rsidR="00372399" w:rsidRPr="006D5730" w:rsidRDefault="00372399" w:rsidP="007D33CB">
            <w:pPr>
              <w:rPr>
                <w:rFonts w:eastAsia="Times New Roman" w:cs="Times New Roman"/>
                <w:lang w:val="en-US"/>
              </w:rPr>
            </w:pPr>
            <w:r w:rsidRPr="006D5730">
              <w:sym w:font="Wingdings" w:char="F0A8"/>
            </w:r>
          </w:p>
        </w:tc>
      </w:tr>
      <w:tr w:rsidR="00372399" w:rsidRPr="006D5730" w14:paraId="39CE1079" w14:textId="3009D232" w:rsidTr="00372399">
        <w:trPr>
          <w:trHeight w:val="300"/>
        </w:trPr>
        <w:tc>
          <w:tcPr>
            <w:tcW w:w="189" w:type="pct"/>
          </w:tcPr>
          <w:p w14:paraId="7A22A256" w14:textId="627F88DE" w:rsidR="00372399" w:rsidRPr="006D5730" w:rsidRDefault="00372399" w:rsidP="007D33CB">
            <w:pPr>
              <w:keepNext w:val="0"/>
              <w:rPr>
                <w:rFonts w:eastAsia="Times New Roman" w:cs="Times New Roman"/>
                <w:lang w:val="en-US"/>
              </w:rPr>
            </w:pPr>
            <w:r w:rsidRPr="006D5730">
              <w:rPr>
                <w:rFonts w:eastAsia="Times New Roman" w:cs="Times New Roman"/>
                <w:lang w:val="en-US"/>
              </w:rPr>
              <w:t>47</w:t>
            </w:r>
          </w:p>
        </w:tc>
        <w:tc>
          <w:tcPr>
            <w:tcW w:w="3563" w:type="pct"/>
          </w:tcPr>
          <w:p w14:paraId="5462ADBE" w14:textId="5081F0B4" w:rsidR="00372399" w:rsidRPr="006D5730" w:rsidRDefault="00372399" w:rsidP="007D33CB">
            <w:pPr>
              <w:keepNext w:val="0"/>
              <w:rPr>
                <w:rFonts w:eastAsia="Times New Roman" w:cs="Times New Roman"/>
                <w:lang w:val="en-US"/>
              </w:rPr>
            </w:pPr>
            <w:r w:rsidRPr="006D5730">
              <w:rPr>
                <w:rFonts w:eastAsia="Times New Roman" w:cs="Times New Roman"/>
                <w:lang w:val="en-US"/>
              </w:rPr>
              <w:t>Weight loss</w:t>
            </w:r>
          </w:p>
        </w:tc>
        <w:tc>
          <w:tcPr>
            <w:tcW w:w="311" w:type="pct"/>
          </w:tcPr>
          <w:p w14:paraId="6A704B75" w14:textId="02964C9C" w:rsidR="00372399" w:rsidRPr="006D5730" w:rsidRDefault="00372399" w:rsidP="007D33CB">
            <w:pPr>
              <w:rPr>
                <w:rFonts w:eastAsia="Times New Roman" w:cs="Times New Roman"/>
                <w:lang w:val="en-US"/>
              </w:rPr>
            </w:pPr>
            <w:r w:rsidRPr="006D5730">
              <w:sym w:font="Wingdings" w:char="F0A8"/>
            </w:r>
          </w:p>
        </w:tc>
        <w:tc>
          <w:tcPr>
            <w:tcW w:w="233" w:type="pct"/>
          </w:tcPr>
          <w:p w14:paraId="775D6DBD" w14:textId="626974C0" w:rsidR="00372399" w:rsidRPr="006D5730" w:rsidRDefault="00372399" w:rsidP="007D33CB">
            <w:pPr>
              <w:rPr>
                <w:rFonts w:eastAsia="Times New Roman" w:cs="Times New Roman"/>
                <w:lang w:val="en-US"/>
              </w:rPr>
            </w:pPr>
            <w:r w:rsidRPr="006D5730">
              <w:sym w:font="Wingdings" w:char="F0A8"/>
            </w:r>
          </w:p>
        </w:tc>
        <w:tc>
          <w:tcPr>
            <w:tcW w:w="311" w:type="pct"/>
          </w:tcPr>
          <w:p w14:paraId="1180A304" w14:textId="13714C39" w:rsidR="00372399" w:rsidRPr="006D5730" w:rsidRDefault="00372399" w:rsidP="007D33CB">
            <w:pPr>
              <w:rPr>
                <w:rFonts w:eastAsia="Times New Roman" w:cs="Times New Roman"/>
                <w:lang w:val="en-US"/>
              </w:rPr>
            </w:pPr>
            <w:r w:rsidRPr="006D5730">
              <w:sym w:font="Wingdings" w:char="F0A8"/>
            </w:r>
          </w:p>
        </w:tc>
        <w:tc>
          <w:tcPr>
            <w:tcW w:w="392" w:type="pct"/>
          </w:tcPr>
          <w:p w14:paraId="03D18203" w14:textId="3C89F40D" w:rsidR="00372399" w:rsidRPr="006D5730" w:rsidRDefault="00372399" w:rsidP="007D33CB">
            <w:pPr>
              <w:rPr>
                <w:rFonts w:eastAsia="Times New Roman" w:cs="Times New Roman"/>
                <w:lang w:val="en-US"/>
              </w:rPr>
            </w:pPr>
            <w:r w:rsidRPr="006D5730">
              <w:sym w:font="Wingdings" w:char="F0A8"/>
            </w:r>
          </w:p>
        </w:tc>
      </w:tr>
      <w:tr w:rsidR="00372399" w:rsidRPr="006D5730" w14:paraId="00F61D8E" w14:textId="17756943" w:rsidTr="00372399">
        <w:trPr>
          <w:trHeight w:val="300"/>
        </w:trPr>
        <w:tc>
          <w:tcPr>
            <w:tcW w:w="189" w:type="pct"/>
          </w:tcPr>
          <w:p w14:paraId="1FDA51F9" w14:textId="51B298C5" w:rsidR="00372399" w:rsidRPr="006D5730" w:rsidRDefault="00372399" w:rsidP="007D33CB">
            <w:pPr>
              <w:keepNext w:val="0"/>
              <w:rPr>
                <w:rFonts w:eastAsia="Times New Roman" w:cs="Times New Roman"/>
                <w:lang w:val="en-US"/>
              </w:rPr>
            </w:pPr>
            <w:r w:rsidRPr="006D5730">
              <w:rPr>
                <w:rFonts w:eastAsia="Times New Roman" w:cs="Times New Roman"/>
                <w:lang w:val="en-US"/>
              </w:rPr>
              <w:t>48</w:t>
            </w:r>
          </w:p>
        </w:tc>
        <w:tc>
          <w:tcPr>
            <w:tcW w:w="3563" w:type="pct"/>
          </w:tcPr>
          <w:p w14:paraId="67531608" w14:textId="23FC08DA" w:rsidR="00372399" w:rsidRPr="006D5730" w:rsidRDefault="00372399" w:rsidP="007D33CB">
            <w:pPr>
              <w:keepNext w:val="0"/>
              <w:rPr>
                <w:rFonts w:eastAsia="Times New Roman" w:cs="Times New Roman"/>
                <w:lang w:val="en-US"/>
              </w:rPr>
            </w:pPr>
            <w:r w:rsidRPr="006D5730">
              <w:rPr>
                <w:rFonts w:eastAsia="Times New Roman" w:cs="Times New Roman"/>
                <w:lang w:val="en-US"/>
              </w:rPr>
              <w:t>None</w:t>
            </w:r>
          </w:p>
        </w:tc>
        <w:tc>
          <w:tcPr>
            <w:tcW w:w="311" w:type="pct"/>
          </w:tcPr>
          <w:p w14:paraId="685E85F0" w14:textId="5B05B82A" w:rsidR="00372399" w:rsidRPr="006D5730" w:rsidRDefault="00372399" w:rsidP="007D33CB">
            <w:pPr>
              <w:rPr>
                <w:rFonts w:eastAsia="Times New Roman" w:cs="Times New Roman"/>
                <w:lang w:val="en-US"/>
              </w:rPr>
            </w:pPr>
            <w:r w:rsidRPr="006D5730">
              <w:sym w:font="Wingdings" w:char="F0A1"/>
            </w:r>
          </w:p>
        </w:tc>
        <w:tc>
          <w:tcPr>
            <w:tcW w:w="233" w:type="pct"/>
          </w:tcPr>
          <w:p w14:paraId="204FED89" w14:textId="02B0CC96" w:rsidR="00372399" w:rsidRPr="006D5730" w:rsidRDefault="00372399" w:rsidP="007D33CB">
            <w:pPr>
              <w:rPr>
                <w:rFonts w:eastAsia="Times New Roman" w:cs="Times New Roman"/>
                <w:lang w:val="en-US"/>
              </w:rPr>
            </w:pPr>
            <w:r w:rsidRPr="006D5730">
              <w:sym w:font="Wingdings" w:char="F0A1"/>
            </w:r>
          </w:p>
        </w:tc>
        <w:tc>
          <w:tcPr>
            <w:tcW w:w="311" w:type="pct"/>
          </w:tcPr>
          <w:p w14:paraId="39E9670D" w14:textId="7C85E319" w:rsidR="00372399" w:rsidRPr="006D5730" w:rsidRDefault="00372399" w:rsidP="007D33CB">
            <w:pPr>
              <w:rPr>
                <w:rFonts w:eastAsia="Times New Roman" w:cs="Times New Roman"/>
                <w:lang w:val="en-US"/>
              </w:rPr>
            </w:pPr>
            <w:r w:rsidRPr="006D5730">
              <w:sym w:font="Wingdings" w:char="F0A1"/>
            </w:r>
          </w:p>
        </w:tc>
        <w:tc>
          <w:tcPr>
            <w:tcW w:w="392" w:type="pct"/>
          </w:tcPr>
          <w:p w14:paraId="0E53DD59" w14:textId="13645A03" w:rsidR="00372399" w:rsidRPr="006D5730" w:rsidRDefault="00372399" w:rsidP="007D33CB">
            <w:pPr>
              <w:rPr>
                <w:rFonts w:eastAsia="Times New Roman" w:cs="Times New Roman"/>
                <w:lang w:val="en-US"/>
              </w:rPr>
            </w:pPr>
            <w:r w:rsidRPr="006D5730">
              <w:sym w:font="Wingdings" w:char="F0A1"/>
            </w:r>
          </w:p>
        </w:tc>
      </w:tr>
    </w:tbl>
    <w:p w14:paraId="36BDA5CD" w14:textId="77777777" w:rsidR="007E32C6" w:rsidRPr="006D5730" w:rsidRDefault="007E32C6" w:rsidP="007D33CB">
      <w:pPr>
        <w:pStyle w:val="1Qtext"/>
        <w:keepNext w:val="0"/>
        <w:rPr>
          <w:lang w:val="en-GB"/>
        </w:rPr>
      </w:pPr>
    </w:p>
    <w:p w14:paraId="3186A290" w14:textId="481982BC" w:rsidR="00105F38" w:rsidRPr="006D5730" w:rsidRDefault="00105F38" w:rsidP="007D33CB">
      <w:pPr>
        <w:pStyle w:val="6GapNewQn"/>
        <w:rPr>
          <w:shd w:val="clear" w:color="auto" w:fill="FFFFFF"/>
          <w:lang w:val="en-GB"/>
        </w:rPr>
      </w:pPr>
      <w:r w:rsidRPr="006D5730">
        <w:rPr>
          <w:shd w:val="clear" w:color="auto" w:fill="FFFFFF"/>
          <w:lang w:val="en-GB"/>
        </w:rPr>
        <w:t>Q9. How much do you agree with the following statements in relation to your</w:t>
      </w:r>
      <w:r w:rsidRPr="006D5730">
        <w:rPr>
          <w:lang w:val="en-GB"/>
        </w:rPr>
        <w:t xml:space="preserve"> anti-CD20</w:t>
      </w:r>
      <w:r w:rsidR="00452945" w:rsidRPr="006D5730">
        <w:rPr>
          <w:lang w:val="en-GB"/>
        </w:rPr>
        <w:t xml:space="preserve"> </w:t>
      </w:r>
      <w:r w:rsidRPr="006D5730">
        <w:rPr>
          <w:shd w:val="clear" w:color="auto" w:fill="FFFFFF"/>
          <w:lang w:val="en-GB"/>
        </w:rPr>
        <w:t xml:space="preserve">treatment </w:t>
      </w:r>
      <w:r w:rsidR="0069472D" w:rsidRPr="006D5730">
        <w:rPr>
          <w:lang w:val="en-GB"/>
        </w:rPr>
        <w:t xml:space="preserve">(such as rituximab, </w:t>
      </w:r>
      <w:proofErr w:type="spellStart"/>
      <w:r w:rsidR="0069472D" w:rsidRPr="006D5730">
        <w:rPr>
          <w:lang w:val="en-GB"/>
        </w:rPr>
        <w:t>veultuzumab</w:t>
      </w:r>
      <w:proofErr w:type="spellEnd"/>
      <w:r w:rsidR="0069472D" w:rsidRPr="006D5730">
        <w:rPr>
          <w:lang w:val="en-GB"/>
        </w:rPr>
        <w:t xml:space="preserve"> or </w:t>
      </w:r>
      <w:proofErr w:type="spellStart"/>
      <w:r w:rsidR="0069472D" w:rsidRPr="006D5730">
        <w:rPr>
          <w:lang w:val="en-GB"/>
        </w:rPr>
        <w:t>ofatumumab</w:t>
      </w:r>
      <w:proofErr w:type="spellEnd"/>
      <w:r w:rsidR="0069472D" w:rsidRPr="006D5730">
        <w:rPr>
          <w:lang w:val="en-GB"/>
        </w:rPr>
        <w:t xml:space="preserve">) </w:t>
      </w:r>
      <w:r w:rsidRPr="006D5730">
        <w:rPr>
          <w:shd w:val="clear" w:color="auto" w:fill="FFFFFF"/>
          <w:lang w:val="en-GB"/>
        </w:rPr>
        <w:t xml:space="preserve">for your ITP condition? </w:t>
      </w:r>
      <w:r w:rsidRPr="006D5730">
        <w:rPr>
          <w:color w:val="FF0000"/>
          <w:lang w:val="en-GB"/>
        </w:rPr>
        <w:t>&lt;ASK IF EQ6b = code 2&gt;</w:t>
      </w:r>
    </w:p>
    <w:p w14:paraId="03640295" w14:textId="77777777" w:rsidR="00DD3521" w:rsidRPr="006D5730" w:rsidRDefault="00DD3521" w:rsidP="007D33CB">
      <w:pPr>
        <w:pStyle w:val="2Instruction"/>
        <w:keepNext w:val="0"/>
        <w:rPr>
          <w:shd w:val="clear" w:color="auto" w:fill="FFFFFF"/>
          <w:lang w:val="en-GB"/>
        </w:rPr>
      </w:pPr>
      <w:r w:rsidRPr="006D5730">
        <w:rPr>
          <w:shd w:val="clear" w:color="auto" w:fill="FFFFFF"/>
          <w:lang w:val="en-GB"/>
        </w:rPr>
        <w:t>Please rate each statement below, where 1 (strongly disagree); to 7 (strongly agree) or D/K if you don’t know or unsure</w:t>
      </w:r>
    </w:p>
    <w:tbl>
      <w:tblPr>
        <w:tblStyle w:val="ARWAnswergrid"/>
        <w:tblW w:w="5000" w:type="pct"/>
        <w:tblLook w:val="04A0" w:firstRow="1" w:lastRow="0" w:firstColumn="1" w:lastColumn="0" w:noHBand="0" w:noVBand="1"/>
      </w:tblPr>
      <w:tblGrid>
        <w:gridCol w:w="758"/>
        <w:gridCol w:w="5735"/>
        <w:gridCol w:w="311"/>
        <w:gridCol w:w="311"/>
        <w:gridCol w:w="311"/>
        <w:gridCol w:w="311"/>
        <w:gridCol w:w="311"/>
        <w:gridCol w:w="311"/>
        <w:gridCol w:w="311"/>
        <w:gridCol w:w="470"/>
      </w:tblGrid>
      <w:tr w:rsidR="00105F38" w:rsidRPr="006D5730" w14:paraId="14AC665A" w14:textId="77777777" w:rsidTr="00E76D41">
        <w:tc>
          <w:tcPr>
            <w:tcW w:w="415" w:type="pct"/>
          </w:tcPr>
          <w:p w14:paraId="35833C85" w14:textId="77777777" w:rsidR="00105F38" w:rsidRPr="006D5730" w:rsidRDefault="00105F38" w:rsidP="007D33CB">
            <w:pPr>
              <w:pStyle w:val="6GapNewQn"/>
              <w:tabs>
                <w:tab w:val="left" w:pos="5550"/>
              </w:tabs>
              <w:rPr>
                <w:shd w:val="clear" w:color="auto" w:fill="FFFFFF"/>
                <w:lang w:val="en-GB"/>
              </w:rPr>
            </w:pPr>
          </w:p>
        </w:tc>
        <w:tc>
          <w:tcPr>
            <w:tcW w:w="3137" w:type="pct"/>
          </w:tcPr>
          <w:p w14:paraId="06B57E94" w14:textId="77777777" w:rsidR="00105F38" w:rsidRPr="006D5730" w:rsidRDefault="00105F38" w:rsidP="007D33CB">
            <w:pPr>
              <w:pStyle w:val="6GapNewQn"/>
              <w:tabs>
                <w:tab w:val="left" w:pos="5550"/>
              </w:tabs>
              <w:rPr>
                <w:shd w:val="clear" w:color="auto" w:fill="FFFFFF"/>
                <w:lang w:val="en-GB"/>
              </w:rPr>
            </w:pPr>
          </w:p>
        </w:tc>
        <w:tc>
          <w:tcPr>
            <w:tcW w:w="170" w:type="pct"/>
          </w:tcPr>
          <w:p w14:paraId="7BC5B972"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1</w:t>
            </w:r>
          </w:p>
        </w:tc>
        <w:tc>
          <w:tcPr>
            <w:tcW w:w="170" w:type="pct"/>
          </w:tcPr>
          <w:p w14:paraId="6B6847C4"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2</w:t>
            </w:r>
          </w:p>
        </w:tc>
        <w:tc>
          <w:tcPr>
            <w:tcW w:w="170" w:type="pct"/>
          </w:tcPr>
          <w:p w14:paraId="1A962610"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3</w:t>
            </w:r>
          </w:p>
        </w:tc>
        <w:tc>
          <w:tcPr>
            <w:tcW w:w="170" w:type="pct"/>
          </w:tcPr>
          <w:p w14:paraId="0D3EF108"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4</w:t>
            </w:r>
          </w:p>
        </w:tc>
        <w:tc>
          <w:tcPr>
            <w:tcW w:w="170" w:type="pct"/>
          </w:tcPr>
          <w:p w14:paraId="42B182BE"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5</w:t>
            </w:r>
          </w:p>
        </w:tc>
        <w:tc>
          <w:tcPr>
            <w:tcW w:w="170" w:type="pct"/>
          </w:tcPr>
          <w:p w14:paraId="2EF18DC3"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6</w:t>
            </w:r>
          </w:p>
        </w:tc>
        <w:tc>
          <w:tcPr>
            <w:tcW w:w="170" w:type="pct"/>
          </w:tcPr>
          <w:p w14:paraId="03D84A69"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7</w:t>
            </w:r>
          </w:p>
        </w:tc>
        <w:tc>
          <w:tcPr>
            <w:tcW w:w="257" w:type="pct"/>
          </w:tcPr>
          <w:p w14:paraId="1BAB4615" w14:textId="00D523B5" w:rsidR="00105F38" w:rsidRPr="006D5730" w:rsidRDefault="00DD3521" w:rsidP="007D33CB">
            <w:pPr>
              <w:pStyle w:val="6GapNewQn"/>
              <w:tabs>
                <w:tab w:val="left" w:pos="5550"/>
              </w:tabs>
              <w:jc w:val="center"/>
              <w:rPr>
                <w:shd w:val="clear" w:color="auto" w:fill="FFFFFF"/>
                <w:lang w:val="en-GB"/>
              </w:rPr>
            </w:pPr>
            <w:r w:rsidRPr="006D5730">
              <w:rPr>
                <w:shd w:val="clear" w:color="auto" w:fill="FFFFFF"/>
                <w:lang w:val="en-GB"/>
              </w:rPr>
              <w:t>D</w:t>
            </w:r>
            <w:r w:rsidR="00105F38" w:rsidRPr="006D5730">
              <w:rPr>
                <w:shd w:val="clear" w:color="auto" w:fill="FFFFFF"/>
                <w:lang w:val="en-GB"/>
              </w:rPr>
              <w:t>/</w:t>
            </w:r>
            <w:r w:rsidRPr="006D5730">
              <w:rPr>
                <w:shd w:val="clear" w:color="auto" w:fill="FFFFFF"/>
                <w:lang w:val="en-GB"/>
              </w:rPr>
              <w:t>K</w:t>
            </w:r>
          </w:p>
        </w:tc>
      </w:tr>
      <w:tr w:rsidR="00105F38" w:rsidRPr="006D5730" w14:paraId="43F5CD7A" w14:textId="77777777" w:rsidTr="00E76D41">
        <w:tc>
          <w:tcPr>
            <w:tcW w:w="415" w:type="pct"/>
          </w:tcPr>
          <w:p w14:paraId="34DF528D" w14:textId="77777777" w:rsidR="00105F38" w:rsidRPr="006D5730" w:rsidRDefault="00105F38" w:rsidP="007D33CB">
            <w:pPr>
              <w:pStyle w:val="6GapNewQn"/>
              <w:rPr>
                <w:shd w:val="clear" w:color="auto" w:fill="FFFFFF"/>
                <w:lang w:val="en-GB"/>
              </w:rPr>
            </w:pPr>
            <w:r w:rsidRPr="006D5730">
              <w:rPr>
                <w:shd w:val="clear" w:color="auto" w:fill="FFFFFF"/>
                <w:lang w:val="en-GB"/>
              </w:rPr>
              <w:t>1</w:t>
            </w:r>
          </w:p>
        </w:tc>
        <w:tc>
          <w:tcPr>
            <w:tcW w:w="3137" w:type="pct"/>
          </w:tcPr>
          <w:p w14:paraId="766ECC7A" w14:textId="2D88BDDF" w:rsidR="00105F38" w:rsidRPr="006D5730" w:rsidRDefault="00105F38" w:rsidP="007D33CB">
            <w:pPr>
              <w:pStyle w:val="6GapNewQn"/>
              <w:rPr>
                <w:shd w:val="clear" w:color="auto" w:fill="FFFFFF"/>
                <w:lang w:val="en-GB"/>
              </w:rPr>
            </w:pPr>
            <w:r w:rsidRPr="006D5730">
              <w:rPr>
                <w:shd w:val="clear" w:color="auto" w:fill="FFFFFF"/>
                <w:lang w:val="en-GB"/>
              </w:rPr>
              <w:t>Overall, I am very satisfied with my anti-CD20 treatment</w:t>
            </w:r>
            <w:r w:rsidR="00641312" w:rsidRPr="006D5730">
              <w:rPr>
                <w:shd w:val="clear" w:color="auto" w:fill="FFFFFF"/>
                <w:lang w:val="en-GB"/>
              </w:rPr>
              <w:t>’</w:t>
            </w:r>
            <w:r w:rsidRPr="006D5730">
              <w:rPr>
                <w:shd w:val="clear" w:color="auto" w:fill="FFFFFF"/>
                <w:lang w:val="en-GB"/>
              </w:rPr>
              <w:t>s control of my ITP condition</w:t>
            </w:r>
          </w:p>
        </w:tc>
        <w:tc>
          <w:tcPr>
            <w:tcW w:w="170" w:type="pct"/>
          </w:tcPr>
          <w:p w14:paraId="13A75BA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67509B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30178D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A86542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E5854C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DB86D7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74C6A0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398BD1A1"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5D8A6808" w14:textId="77777777" w:rsidTr="00E76D41">
        <w:tc>
          <w:tcPr>
            <w:tcW w:w="415" w:type="pct"/>
          </w:tcPr>
          <w:p w14:paraId="47D89FCE" w14:textId="77777777" w:rsidR="00105F38" w:rsidRPr="006D5730" w:rsidDel="00026826" w:rsidRDefault="00105F38" w:rsidP="007D33CB">
            <w:pPr>
              <w:pStyle w:val="6GapNewQn"/>
              <w:rPr>
                <w:shd w:val="clear" w:color="auto" w:fill="FFFFFF"/>
                <w:lang w:val="en-GB"/>
              </w:rPr>
            </w:pPr>
            <w:r w:rsidRPr="006D5730">
              <w:rPr>
                <w:shd w:val="clear" w:color="auto" w:fill="FFFFFF"/>
                <w:lang w:val="en-GB"/>
              </w:rPr>
              <w:t>2</w:t>
            </w:r>
          </w:p>
        </w:tc>
        <w:tc>
          <w:tcPr>
            <w:tcW w:w="3137" w:type="pct"/>
          </w:tcPr>
          <w:p w14:paraId="5C777D8C"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Anti-CD20 treatment is </w:t>
            </w:r>
            <w:r w:rsidRPr="006D5730">
              <w:rPr>
                <w:u w:val="single"/>
                <w:shd w:val="clear" w:color="auto" w:fill="FFFFFF"/>
                <w:lang w:val="en-GB"/>
              </w:rPr>
              <w:t>effective</w:t>
            </w:r>
            <w:r w:rsidRPr="006D5730">
              <w:rPr>
                <w:shd w:val="clear" w:color="auto" w:fill="FFFFFF"/>
                <w:lang w:val="en-GB"/>
              </w:rPr>
              <w:t xml:space="preserve"> at treating my ITP symptoms</w:t>
            </w:r>
          </w:p>
        </w:tc>
        <w:tc>
          <w:tcPr>
            <w:tcW w:w="170" w:type="pct"/>
          </w:tcPr>
          <w:p w14:paraId="6F184A4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1E6B7F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B2CA30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A77EA2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55F08D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9E2700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EEF98A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38C0F52C"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7AE16D66" w14:textId="77777777" w:rsidTr="00E76D41">
        <w:tc>
          <w:tcPr>
            <w:tcW w:w="415" w:type="pct"/>
          </w:tcPr>
          <w:p w14:paraId="21C5ECF3" w14:textId="77777777" w:rsidR="00105F38" w:rsidRPr="006D5730" w:rsidRDefault="00105F38" w:rsidP="007D33CB">
            <w:pPr>
              <w:pStyle w:val="6GapNewQn"/>
              <w:rPr>
                <w:shd w:val="clear" w:color="auto" w:fill="FFFFFF"/>
                <w:lang w:val="en-GB"/>
              </w:rPr>
            </w:pPr>
            <w:r w:rsidRPr="006D5730">
              <w:rPr>
                <w:shd w:val="clear" w:color="auto" w:fill="FFFFFF"/>
                <w:lang w:val="en-GB"/>
              </w:rPr>
              <w:t>3</w:t>
            </w:r>
          </w:p>
        </w:tc>
        <w:tc>
          <w:tcPr>
            <w:tcW w:w="3137" w:type="pct"/>
          </w:tcPr>
          <w:p w14:paraId="411FEB49"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Anti-CD20 treatment increases my energy levels </w:t>
            </w:r>
          </w:p>
        </w:tc>
        <w:tc>
          <w:tcPr>
            <w:tcW w:w="170" w:type="pct"/>
          </w:tcPr>
          <w:p w14:paraId="0092348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3F5CCD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7BF93D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B96A41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D22ACF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6513E7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5D7304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4B64F395"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0B512621" w14:textId="77777777" w:rsidTr="00E76D41">
        <w:tc>
          <w:tcPr>
            <w:tcW w:w="415" w:type="pct"/>
          </w:tcPr>
          <w:p w14:paraId="352ECCD4" w14:textId="77777777" w:rsidR="00105F38" w:rsidRPr="006D5730" w:rsidRDefault="00105F38" w:rsidP="007D33CB">
            <w:pPr>
              <w:pStyle w:val="6GapNewQn"/>
              <w:rPr>
                <w:shd w:val="clear" w:color="auto" w:fill="FFFFFF"/>
                <w:lang w:val="en-GB"/>
              </w:rPr>
            </w:pPr>
            <w:r w:rsidRPr="006D5730">
              <w:rPr>
                <w:shd w:val="clear" w:color="auto" w:fill="FFFFFF"/>
                <w:lang w:val="en-GB"/>
              </w:rPr>
              <w:t>4</w:t>
            </w:r>
          </w:p>
        </w:tc>
        <w:tc>
          <w:tcPr>
            <w:tcW w:w="3137" w:type="pct"/>
          </w:tcPr>
          <w:p w14:paraId="5F74B4B5"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short-term physical side effects of anti-CD20 treatment</w:t>
            </w:r>
            <w:r w:rsidRPr="006D5730" w:rsidDel="006C7668">
              <w:rPr>
                <w:shd w:val="clear" w:color="auto" w:fill="FFFFFF"/>
                <w:lang w:val="en-GB"/>
              </w:rPr>
              <w:t xml:space="preserve"> </w:t>
            </w:r>
            <w:r w:rsidRPr="006D5730">
              <w:rPr>
                <w:shd w:val="clear" w:color="auto" w:fill="FFFFFF"/>
                <w:lang w:val="en-GB"/>
              </w:rPr>
              <w:t>(e.g. headache, fever, nausea, etc.)</w:t>
            </w:r>
          </w:p>
        </w:tc>
        <w:tc>
          <w:tcPr>
            <w:tcW w:w="170" w:type="pct"/>
          </w:tcPr>
          <w:p w14:paraId="1B457FD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44606C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D7F494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729FC3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0BE576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12CAAF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9A7B2A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217E74BC"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37EDC7B5" w14:textId="77777777" w:rsidTr="00E76D41">
        <w:tc>
          <w:tcPr>
            <w:tcW w:w="415" w:type="pct"/>
          </w:tcPr>
          <w:p w14:paraId="4330894E" w14:textId="77777777" w:rsidR="00105F38" w:rsidRPr="006D5730" w:rsidRDefault="00105F38" w:rsidP="007D33CB">
            <w:pPr>
              <w:pStyle w:val="6GapNewQn"/>
              <w:rPr>
                <w:shd w:val="clear" w:color="auto" w:fill="FFFFFF"/>
                <w:lang w:val="en-GB"/>
              </w:rPr>
            </w:pPr>
            <w:r w:rsidRPr="006D5730">
              <w:rPr>
                <w:shd w:val="clear" w:color="auto" w:fill="FFFFFF"/>
                <w:lang w:val="en-GB"/>
              </w:rPr>
              <w:t>5</w:t>
            </w:r>
          </w:p>
        </w:tc>
        <w:tc>
          <w:tcPr>
            <w:tcW w:w="3137" w:type="pct"/>
          </w:tcPr>
          <w:p w14:paraId="38105834" w14:textId="525E7698" w:rsidR="00105F38" w:rsidRPr="006D5730" w:rsidRDefault="00105F38" w:rsidP="007D33CB">
            <w:pPr>
              <w:pStyle w:val="6GapNewQn"/>
              <w:rPr>
                <w:shd w:val="clear" w:color="auto" w:fill="FFFFFF"/>
                <w:lang w:val="en-GB"/>
              </w:rPr>
            </w:pPr>
            <w:r w:rsidRPr="006D5730">
              <w:rPr>
                <w:shd w:val="clear" w:color="auto" w:fill="FFFFFF"/>
                <w:lang w:val="en-GB"/>
              </w:rPr>
              <w:t>I worry about the long term side effects of</w:t>
            </w:r>
            <w:r w:rsidR="005B139B" w:rsidRPr="006D5730">
              <w:rPr>
                <w:shd w:val="clear" w:color="auto" w:fill="FFFFFF"/>
                <w:lang w:val="en-GB"/>
              </w:rPr>
              <w:t xml:space="preserve"> anti-CD20s</w:t>
            </w:r>
            <w:r w:rsidRPr="006D5730">
              <w:rPr>
                <w:shd w:val="clear" w:color="auto" w:fill="FFFFFF"/>
                <w:lang w:val="en-GB"/>
              </w:rPr>
              <w:t xml:space="preserve"> (e.g.</w:t>
            </w:r>
            <w:r w:rsidR="00FF5A13" w:rsidRPr="006D5730">
              <w:rPr>
                <w:shd w:val="clear" w:color="auto" w:fill="FFFFFF"/>
                <w:lang w:val="en-GB"/>
              </w:rPr>
              <w:t xml:space="preserve"> increased infections</w:t>
            </w:r>
            <w:r w:rsidRPr="006D5730">
              <w:rPr>
                <w:shd w:val="clear" w:color="auto" w:fill="FFFFFF"/>
                <w:lang w:val="en-GB"/>
              </w:rPr>
              <w:t xml:space="preserve"> )</w:t>
            </w:r>
          </w:p>
        </w:tc>
        <w:tc>
          <w:tcPr>
            <w:tcW w:w="170" w:type="pct"/>
          </w:tcPr>
          <w:p w14:paraId="6614A37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0D037F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EFFE4D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9FB958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3A3379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797E7B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9A0D46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4A0188E6"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DD3521" w:rsidRPr="006D5730" w14:paraId="4D8C398C" w14:textId="77777777" w:rsidTr="00E76D41">
        <w:tc>
          <w:tcPr>
            <w:tcW w:w="415" w:type="pct"/>
          </w:tcPr>
          <w:p w14:paraId="381330AA" w14:textId="77777777" w:rsidR="00DD3521" w:rsidRPr="006D5730" w:rsidRDefault="00DD3521" w:rsidP="007D33CB">
            <w:pPr>
              <w:pStyle w:val="6GapNewQn"/>
              <w:rPr>
                <w:shd w:val="clear" w:color="auto" w:fill="FFFFFF"/>
                <w:lang w:val="en-GB"/>
              </w:rPr>
            </w:pPr>
            <w:r w:rsidRPr="006D5730">
              <w:rPr>
                <w:shd w:val="clear" w:color="auto" w:fill="FFFFFF"/>
                <w:lang w:val="en-GB"/>
              </w:rPr>
              <w:t>6</w:t>
            </w:r>
          </w:p>
        </w:tc>
        <w:tc>
          <w:tcPr>
            <w:tcW w:w="3137" w:type="pct"/>
          </w:tcPr>
          <w:p w14:paraId="533EAF4A" w14:textId="77777777" w:rsidR="00DD3521" w:rsidRPr="006D5730" w:rsidRDefault="00DD3521" w:rsidP="007D33CB">
            <w:pPr>
              <w:pStyle w:val="6GapNewQn"/>
              <w:rPr>
                <w:shd w:val="clear" w:color="auto" w:fill="FFFFFF"/>
                <w:lang w:val="en-GB"/>
              </w:rPr>
            </w:pPr>
            <w:r w:rsidRPr="006D5730">
              <w:rPr>
                <w:shd w:val="clear" w:color="auto" w:fill="FFFFFF"/>
                <w:lang w:val="en-GB"/>
              </w:rPr>
              <w:t>I would recommend anti-CD20 treatment to another ITP patient</w:t>
            </w:r>
          </w:p>
        </w:tc>
        <w:tc>
          <w:tcPr>
            <w:tcW w:w="170" w:type="pct"/>
          </w:tcPr>
          <w:p w14:paraId="26D7994E" w14:textId="6BDCCFF7" w:rsidR="00DD3521" w:rsidRPr="006D5730" w:rsidRDefault="00DD3521" w:rsidP="007D33CB">
            <w:pPr>
              <w:pStyle w:val="4Spacepreprog"/>
              <w:keepNext w:val="0"/>
              <w:jc w:val="center"/>
              <w:rPr>
                <w:lang w:val="en-GB"/>
              </w:rPr>
            </w:pPr>
            <w:r w:rsidRPr="006D5730">
              <w:rPr>
                <w:lang w:val="en-GB"/>
              </w:rPr>
              <w:sym w:font="Wingdings" w:char="F0A1"/>
            </w:r>
          </w:p>
        </w:tc>
        <w:tc>
          <w:tcPr>
            <w:tcW w:w="170" w:type="pct"/>
          </w:tcPr>
          <w:p w14:paraId="3820FCA2" w14:textId="112337FC" w:rsidR="00DD3521" w:rsidRPr="006D5730" w:rsidRDefault="00DD3521" w:rsidP="007D33CB">
            <w:pPr>
              <w:pStyle w:val="4Spacepreprog"/>
              <w:keepNext w:val="0"/>
              <w:jc w:val="center"/>
              <w:rPr>
                <w:lang w:val="en-GB"/>
              </w:rPr>
            </w:pPr>
            <w:r w:rsidRPr="006D5730">
              <w:rPr>
                <w:lang w:val="en-GB"/>
              </w:rPr>
              <w:sym w:font="Wingdings" w:char="F0A1"/>
            </w:r>
          </w:p>
        </w:tc>
        <w:tc>
          <w:tcPr>
            <w:tcW w:w="170" w:type="pct"/>
          </w:tcPr>
          <w:p w14:paraId="6488AEA3" w14:textId="0F277EC4" w:rsidR="00DD3521" w:rsidRPr="006D5730" w:rsidRDefault="00DD3521" w:rsidP="007D33CB">
            <w:pPr>
              <w:pStyle w:val="4Spacepreprog"/>
              <w:keepNext w:val="0"/>
              <w:jc w:val="center"/>
              <w:rPr>
                <w:lang w:val="en-GB"/>
              </w:rPr>
            </w:pPr>
            <w:r w:rsidRPr="006D5730">
              <w:rPr>
                <w:lang w:val="en-GB"/>
              </w:rPr>
              <w:sym w:font="Wingdings" w:char="F0A1"/>
            </w:r>
          </w:p>
        </w:tc>
        <w:tc>
          <w:tcPr>
            <w:tcW w:w="170" w:type="pct"/>
          </w:tcPr>
          <w:p w14:paraId="6AA0909C" w14:textId="7936CBDD" w:rsidR="00DD3521" w:rsidRPr="006D5730" w:rsidRDefault="00DD3521" w:rsidP="007D33CB">
            <w:pPr>
              <w:pStyle w:val="4Spacepreprog"/>
              <w:keepNext w:val="0"/>
              <w:jc w:val="center"/>
              <w:rPr>
                <w:lang w:val="en-GB"/>
              </w:rPr>
            </w:pPr>
            <w:r w:rsidRPr="006D5730">
              <w:rPr>
                <w:lang w:val="en-GB"/>
              </w:rPr>
              <w:sym w:font="Wingdings" w:char="F0A1"/>
            </w:r>
          </w:p>
        </w:tc>
        <w:tc>
          <w:tcPr>
            <w:tcW w:w="170" w:type="pct"/>
          </w:tcPr>
          <w:p w14:paraId="2CD89201" w14:textId="4637D2FF" w:rsidR="00DD3521" w:rsidRPr="006D5730" w:rsidRDefault="00DD3521" w:rsidP="007D33CB">
            <w:pPr>
              <w:pStyle w:val="4Spacepreprog"/>
              <w:keepNext w:val="0"/>
              <w:jc w:val="center"/>
              <w:rPr>
                <w:lang w:val="en-GB"/>
              </w:rPr>
            </w:pPr>
            <w:r w:rsidRPr="006D5730">
              <w:rPr>
                <w:lang w:val="en-GB"/>
              </w:rPr>
              <w:sym w:font="Wingdings" w:char="F0A1"/>
            </w:r>
          </w:p>
        </w:tc>
        <w:tc>
          <w:tcPr>
            <w:tcW w:w="170" w:type="pct"/>
          </w:tcPr>
          <w:p w14:paraId="0B660855" w14:textId="66A66843" w:rsidR="00DD3521" w:rsidRPr="006D5730" w:rsidRDefault="00DD3521" w:rsidP="007D33CB">
            <w:pPr>
              <w:pStyle w:val="4Spacepreprog"/>
              <w:keepNext w:val="0"/>
              <w:jc w:val="center"/>
              <w:rPr>
                <w:lang w:val="en-GB"/>
              </w:rPr>
            </w:pPr>
            <w:r w:rsidRPr="006D5730">
              <w:rPr>
                <w:lang w:val="en-GB"/>
              </w:rPr>
              <w:sym w:font="Wingdings" w:char="F0A1"/>
            </w:r>
          </w:p>
        </w:tc>
        <w:tc>
          <w:tcPr>
            <w:tcW w:w="170" w:type="pct"/>
          </w:tcPr>
          <w:p w14:paraId="645A61CB" w14:textId="18FAB433" w:rsidR="00DD3521" w:rsidRPr="006D5730" w:rsidRDefault="00DD3521" w:rsidP="007D33CB">
            <w:pPr>
              <w:pStyle w:val="4Spacepreprog"/>
              <w:keepNext w:val="0"/>
              <w:jc w:val="center"/>
              <w:rPr>
                <w:lang w:val="en-GB"/>
              </w:rPr>
            </w:pPr>
            <w:r w:rsidRPr="006D5730">
              <w:rPr>
                <w:lang w:val="en-GB"/>
              </w:rPr>
              <w:sym w:font="Wingdings" w:char="F0A1"/>
            </w:r>
          </w:p>
        </w:tc>
        <w:tc>
          <w:tcPr>
            <w:tcW w:w="257" w:type="pct"/>
          </w:tcPr>
          <w:p w14:paraId="7A669C6F" w14:textId="64DFC48B" w:rsidR="00DD3521" w:rsidRPr="006D5730" w:rsidRDefault="00DD3521" w:rsidP="007D33CB">
            <w:pPr>
              <w:pStyle w:val="4Spacepreprog"/>
              <w:keepNext w:val="0"/>
              <w:jc w:val="center"/>
              <w:rPr>
                <w:lang w:val="en-GB"/>
              </w:rPr>
            </w:pPr>
            <w:r w:rsidRPr="006D5730">
              <w:rPr>
                <w:lang w:val="en-GB"/>
              </w:rPr>
              <w:sym w:font="Wingdings" w:char="F0A1"/>
            </w:r>
          </w:p>
        </w:tc>
      </w:tr>
      <w:tr w:rsidR="00105F38" w:rsidRPr="006D5730" w14:paraId="1D77D6F5" w14:textId="77777777" w:rsidTr="00E76D41">
        <w:tc>
          <w:tcPr>
            <w:tcW w:w="415" w:type="pct"/>
          </w:tcPr>
          <w:p w14:paraId="17888701" w14:textId="77777777" w:rsidR="00105F38" w:rsidRPr="006D5730" w:rsidRDefault="00105F38" w:rsidP="007D33CB">
            <w:pPr>
              <w:pStyle w:val="6GapNewQn"/>
              <w:rPr>
                <w:shd w:val="clear" w:color="auto" w:fill="FFFFFF"/>
                <w:lang w:val="en-GB"/>
              </w:rPr>
            </w:pPr>
            <w:r w:rsidRPr="006D5730">
              <w:rPr>
                <w:shd w:val="clear" w:color="auto" w:fill="FFFFFF"/>
                <w:lang w:val="en-GB"/>
              </w:rPr>
              <w:t>7</w:t>
            </w:r>
          </w:p>
        </w:tc>
        <w:tc>
          <w:tcPr>
            <w:tcW w:w="3137" w:type="pct"/>
          </w:tcPr>
          <w:p w14:paraId="6BAFEE5A"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immunosuppressive effect of anti-CD20 treatment</w:t>
            </w:r>
          </w:p>
        </w:tc>
        <w:tc>
          <w:tcPr>
            <w:tcW w:w="170" w:type="pct"/>
          </w:tcPr>
          <w:p w14:paraId="5757ED5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3397CD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F78556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671E4F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A6A355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78E3C3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6A9582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39A8D81E"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367E5300" w14:textId="77777777" w:rsidTr="00E76D41">
        <w:tc>
          <w:tcPr>
            <w:tcW w:w="415" w:type="pct"/>
          </w:tcPr>
          <w:p w14:paraId="197E499A" w14:textId="77777777" w:rsidR="00105F38" w:rsidRPr="006D5730" w:rsidRDefault="00105F38" w:rsidP="007D33CB">
            <w:pPr>
              <w:pStyle w:val="6GapNewQn"/>
              <w:rPr>
                <w:shd w:val="clear" w:color="auto" w:fill="FFFFFF"/>
                <w:lang w:val="en-GB"/>
              </w:rPr>
            </w:pPr>
            <w:r w:rsidRPr="006D5730">
              <w:rPr>
                <w:shd w:val="clear" w:color="auto" w:fill="FFFFFF"/>
                <w:lang w:val="en-GB"/>
              </w:rPr>
              <w:t>8</w:t>
            </w:r>
          </w:p>
        </w:tc>
        <w:tc>
          <w:tcPr>
            <w:tcW w:w="3137" w:type="pct"/>
          </w:tcPr>
          <w:p w14:paraId="1CDA4F32"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I </w:t>
            </w:r>
            <w:r w:rsidRPr="006D5730">
              <w:rPr>
                <w:u w:val="single"/>
                <w:shd w:val="clear" w:color="auto" w:fill="FFFFFF"/>
                <w:lang w:val="en-GB"/>
              </w:rPr>
              <w:t>do not</w:t>
            </w:r>
            <w:r w:rsidRPr="006D5730">
              <w:rPr>
                <w:shd w:val="clear" w:color="auto" w:fill="FFFFFF"/>
                <w:lang w:val="en-GB"/>
              </w:rPr>
              <w:t xml:space="preserve"> want to take anti-CD20 treatment for the foreseeable future </w:t>
            </w:r>
          </w:p>
        </w:tc>
        <w:tc>
          <w:tcPr>
            <w:tcW w:w="170" w:type="pct"/>
          </w:tcPr>
          <w:p w14:paraId="7E1CF81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86797A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930B13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C0B478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7C3B08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958048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0B1C46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6EC92ADD"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CC4848" w:rsidRPr="006D5730" w14:paraId="3A717525" w14:textId="77777777" w:rsidTr="00E76D41">
        <w:tc>
          <w:tcPr>
            <w:tcW w:w="415" w:type="pct"/>
          </w:tcPr>
          <w:p w14:paraId="0DF0D4C1" w14:textId="36B6B6A4" w:rsidR="00CC4848" w:rsidRPr="006D5730" w:rsidRDefault="00CC4848" w:rsidP="007D33CB">
            <w:pPr>
              <w:pStyle w:val="6GapNewQn"/>
              <w:rPr>
                <w:shd w:val="clear" w:color="auto" w:fill="FFFFFF"/>
                <w:lang w:val="en-GB"/>
              </w:rPr>
            </w:pPr>
            <w:r w:rsidRPr="006D5730">
              <w:rPr>
                <w:shd w:val="clear" w:color="auto" w:fill="FFFFFF"/>
                <w:lang w:val="en-GB"/>
              </w:rPr>
              <w:t>9</w:t>
            </w:r>
          </w:p>
        </w:tc>
        <w:tc>
          <w:tcPr>
            <w:tcW w:w="3137" w:type="pct"/>
          </w:tcPr>
          <w:p w14:paraId="6B1E9833" w14:textId="20E31F2C" w:rsidR="00CC4848" w:rsidRPr="006D5730" w:rsidRDefault="00CC4848" w:rsidP="007D33CB">
            <w:pPr>
              <w:pStyle w:val="6GapNewQn"/>
              <w:rPr>
                <w:shd w:val="clear" w:color="auto" w:fill="FFFFFF"/>
                <w:lang w:val="en-GB"/>
              </w:rPr>
            </w:pPr>
            <w:r w:rsidRPr="006D5730">
              <w:rPr>
                <w:shd w:val="clear" w:color="auto" w:fill="FFFFFF"/>
                <w:lang w:val="en-GB"/>
              </w:rPr>
              <w:t>My anti-CD20 treatment has been effective at preventing bleeding events</w:t>
            </w:r>
          </w:p>
        </w:tc>
        <w:tc>
          <w:tcPr>
            <w:tcW w:w="170" w:type="pct"/>
          </w:tcPr>
          <w:p w14:paraId="0FC1BD30" w14:textId="4BCA4069"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16839A0E" w14:textId="2915E99E"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51B9C6BA" w14:textId="48B01456"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5F09BDE3" w14:textId="2608FB1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13C69206" w14:textId="41955EA6"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43DC9A84" w14:textId="1A5CD01D"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0120857C" w14:textId="75A898C9" w:rsidR="00CC4848" w:rsidRPr="006D5730" w:rsidRDefault="00CC4848" w:rsidP="007D33CB">
            <w:pPr>
              <w:pStyle w:val="4Spacepreprog"/>
              <w:keepNext w:val="0"/>
              <w:jc w:val="center"/>
              <w:rPr>
                <w:lang w:val="en-GB"/>
              </w:rPr>
            </w:pPr>
            <w:r w:rsidRPr="006D5730">
              <w:rPr>
                <w:lang w:val="en-GB"/>
              </w:rPr>
              <w:sym w:font="Wingdings" w:char="F0A1"/>
            </w:r>
          </w:p>
        </w:tc>
        <w:tc>
          <w:tcPr>
            <w:tcW w:w="257" w:type="pct"/>
          </w:tcPr>
          <w:p w14:paraId="57AD9D1E" w14:textId="5FFA5652" w:rsidR="00CC4848" w:rsidRPr="006D5730" w:rsidRDefault="00CC4848" w:rsidP="007D33CB">
            <w:pPr>
              <w:pStyle w:val="4Spacepreprog"/>
              <w:keepNext w:val="0"/>
              <w:jc w:val="center"/>
              <w:rPr>
                <w:lang w:val="en-GB"/>
              </w:rPr>
            </w:pPr>
            <w:r w:rsidRPr="006D5730">
              <w:rPr>
                <w:lang w:val="en-GB"/>
              </w:rPr>
              <w:sym w:font="Wingdings" w:char="F0A1"/>
            </w:r>
          </w:p>
        </w:tc>
      </w:tr>
      <w:tr w:rsidR="00CC4848" w:rsidRPr="006D5730" w14:paraId="1B336851" w14:textId="77777777" w:rsidTr="00E76D41">
        <w:tc>
          <w:tcPr>
            <w:tcW w:w="415" w:type="pct"/>
          </w:tcPr>
          <w:p w14:paraId="27430470" w14:textId="25948923" w:rsidR="00CC4848" w:rsidRPr="006D5730" w:rsidRDefault="00CC4848" w:rsidP="007D33CB">
            <w:pPr>
              <w:pStyle w:val="6GapNewQn"/>
              <w:rPr>
                <w:shd w:val="clear" w:color="auto" w:fill="FFFFFF"/>
                <w:lang w:val="en-GB"/>
              </w:rPr>
            </w:pPr>
            <w:r w:rsidRPr="006D5730">
              <w:rPr>
                <w:shd w:val="clear" w:color="auto" w:fill="FFFFFF"/>
                <w:lang w:val="en-GB"/>
              </w:rPr>
              <w:t>10</w:t>
            </w:r>
          </w:p>
        </w:tc>
        <w:tc>
          <w:tcPr>
            <w:tcW w:w="3137" w:type="pct"/>
          </w:tcPr>
          <w:p w14:paraId="510E0392" w14:textId="77777777" w:rsidR="00CC4848" w:rsidRPr="006D5730" w:rsidRDefault="00CC4848" w:rsidP="007D33CB">
            <w:pPr>
              <w:pStyle w:val="6GapNewQn"/>
              <w:rPr>
                <w:shd w:val="clear" w:color="auto" w:fill="FFFFFF"/>
                <w:lang w:val="en-GB"/>
              </w:rPr>
            </w:pPr>
            <w:r w:rsidRPr="006D5730">
              <w:rPr>
                <w:shd w:val="clear" w:color="auto" w:fill="FFFFFF"/>
                <w:lang w:val="en-GB"/>
              </w:rPr>
              <w:t>I am concerned about how much time I have to take off work for in-hospital administration of anti-CD20 treatment</w:t>
            </w:r>
          </w:p>
        </w:tc>
        <w:tc>
          <w:tcPr>
            <w:tcW w:w="170" w:type="pct"/>
          </w:tcPr>
          <w:p w14:paraId="21ABCB70"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56A84188"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0FE6E0F1"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27502B8F"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49A3D4A8"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2D22045A"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0D0DC9F0"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257" w:type="pct"/>
          </w:tcPr>
          <w:p w14:paraId="6508BC79" w14:textId="77777777" w:rsidR="00CC4848" w:rsidRPr="006D5730" w:rsidRDefault="00CC4848" w:rsidP="007D33CB">
            <w:pPr>
              <w:pStyle w:val="4Spacepreprog"/>
              <w:keepNext w:val="0"/>
              <w:jc w:val="center"/>
              <w:rPr>
                <w:lang w:val="en-GB"/>
              </w:rPr>
            </w:pPr>
            <w:r w:rsidRPr="006D5730">
              <w:rPr>
                <w:lang w:val="en-GB"/>
              </w:rPr>
              <w:sym w:font="Wingdings" w:char="F0A1"/>
            </w:r>
          </w:p>
        </w:tc>
      </w:tr>
    </w:tbl>
    <w:p w14:paraId="1E35B6A8" w14:textId="77777777" w:rsidR="00105F38" w:rsidRPr="006D5730" w:rsidRDefault="00105F38" w:rsidP="007D33CB">
      <w:pPr>
        <w:pStyle w:val="6GapNewQn"/>
        <w:rPr>
          <w:shd w:val="clear" w:color="auto" w:fill="FFFFFF"/>
          <w:lang w:val="en-GB"/>
        </w:rPr>
      </w:pPr>
    </w:p>
    <w:p w14:paraId="0DAD0C99" w14:textId="46A31D67" w:rsidR="00105F38" w:rsidRPr="006D5730" w:rsidRDefault="00105F38" w:rsidP="007D33CB">
      <w:pPr>
        <w:pStyle w:val="6GapNewQn"/>
        <w:rPr>
          <w:shd w:val="clear" w:color="auto" w:fill="FFFFFF"/>
          <w:lang w:val="en-GB"/>
        </w:rPr>
      </w:pPr>
      <w:r w:rsidRPr="006D5730">
        <w:rPr>
          <w:shd w:val="clear" w:color="auto" w:fill="FFFFFF"/>
          <w:lang w:val="en-GB"/>
        </w:rPr>
        <w:t xml:space="preserve">Q10. How much do you agree with the following statements in relation to your </w:t>
      </w:r>
      <w:r w:rsidRPr="006D5730">
        <w:rPr>
          <w:lang w:val="en-GB"/>
        </w:rPr>
        <w:t>corticosteroid</w:t>
      </w:r>
      <w:r w:rsidRPr="006D5730" w:rsidDel="00A66E1A">
        <w:rPr>
          <w:shd w:val="clear" w:color="auto" w:fill="FFFFFF"/>
          <w:lang w:val="en-GB"/>
        </w:rPr>
        <w:t xml:space="preserve"> </w:t>
      </w:r>
      <w:r w:rsidRPr="006D5730">
        <w:rPr>
          <w:shd w:val="clear" w:color="auto" w:fill="FFFFFF"/>
          <w:lang w:val="en-GB"/>
        </w:rPr>
        <w:t>/steroid treatment</w:t>
      </w:r>
      <w:r w:rsidR="00452945" w:rsidRPr="006D5730">
        <w:rPr>
          <w:shd w:val="clear" w:color="auto" w:fill="FFFFFF"/>
          <w:lang w:val="en-GB"/>
        </w:rPr>
        <w:t xml:space="preserve"> </w:t>
      </w:r>
      <w:r w:rsidR="0069472D" w:rsidRPr="006D5730">
        <w:rPr>
          <w:lang w:val="en-GB"/>
        </w:rPr>
        <w:t xml:space="preserve">(such as prednisolone, methylprednisolone or dexamethasone) </w:t>
      </w:r>
      <w:r w:rsidRPr="006D5730">
        <w:rPr>
          <w:shd w:val="clear" w:color="auto" w:fill="FFFFFF"/>
          <w:lang w:val="en-GB"/>
        </w:rPr>
        <w:t>for your ITP condition?</w:t>
      </w:r>
      <w:r w:rsidRPr="006D5730">
        <w:rPr>
          <w:color w:val="FF0000"/>
          <w:lang w:val="en-GB"/>
        </w:rPr>
        <w:t xml:space="preserve"> &lt;ASK IF EQ6b = code 1</w:t>
      </w:r>
      <w:r w:rsidR="00252608" w:rsidRPr="006D5730">
        <w:rPr>
          <w:color w:val="FF0000"/>
          <w:lang w:val="en-GB"/>
        </w:rPr>
        <w:t>0</w:t>
      </w:r>
      <w:r w:rsidRPr="006D5730">
        <w:rPr>
          <w:color w:val="FF0000"/>
          <w:lang w:val="en-GB"/>
        </w:rPr>
        <w:t>&gt;</w:t>
      </w:r>
    </w:p>
    <w:p w14:paraId="440BF328" w14:textId="77777777" w:rsidR="00DD3521" w:rsidRPr="006D5730" w:rsidRDefault="00DD3521" w:rsidP="007D33CB">
      <w:pPr>
        <w:pStyle w:val="2Instruction"/>
        <w:keepNext w:val="0"/>
        <w:rPr>
          <w:shd w:val="clear" w:color="auto" w:fill="FFFFFF"/>
          <w:lang w:val="en-GB"/>
        </w:rPr>
      </w:pPr>
      <w:r w:rsidRPr="006D5730">
        <w:rPr>
          <w:shd w:val="clear" w:color="auto" w:fill="FFFFFF"/>
          <w:lang w:val="en-GB"/>
        </w:rPr>
        <w:t>Please rate each statement below, where 1 (strongly disagree); to 7 (strongly agree) or D/K if you don’t know or unsure</w:t>
      </w:r>
    </w:p>
    <w:tbl>
      <w:tblPr>
        <w:tblStyle w:val="ARWAnswergrid"/>
        <w:tblW w:w="5000" w:type="pct"/>
        <w:tblLook w:val="04A0" w:firstRow="1" w:lastRow="0" w:firstColumn="1" w:lastColumn="0" w:noHBand="0" w:noVBand="1"/>
      </w:tblPr>
      <w:tblGrid>
        <w:gridCol w:w="758"/>
        <w:gridCol w:w="5735"/>
        <w:gridCol w:w="311"/>
        <w:gridCol w:w="311"/>
        <w:gridCol w:w="311"/>
        <w:gridCol w:w="311"/>
        <w:gridCol w:w="311"/>
        <w:gridCol w:w="311"/>
        <w:gridCol w:w="311"/>
        <w:gridCol w:w="470"/>
      </w:tblGrid>
      <w:tr w:rsidR="00105F38" w:rsidRPr="006D5730" w14:paraId="775CD80C" w14:textId="77777777" w:rsidTr="00E76D41">
        <w:tc>
          <w:tcPr>
            <w:tcW w:w="415" w:type="pct"/>
          </w:tcPr>
          <w:p w14:paraId="33421E64" w14:textId="77777777" w:rsidR="00105F38" w:rsidRPr="006D5730" w:rsidRDefault="00105F38" w:rsidP="007D33CB">
            <w:pPr>
              <w:pStyle w:val="6GapNewQn"/>
              <w:tabs>
                <w:tab w:val="left" w:pos="5550"/>
              </w:tabs>
              <w:rPr>
                <w:shd w:val="clear" w:color="auto" w:fill="FFFFFF"/>
                <w:lang w:val="en-GB"/>
              </w:rPr>
            </w:pPr>
          </w:p>
        </w:tc>
        <w:tc>
          <w:tcPr>
            <w:tcW w:w="3137" w:type="pct"/>
          </w:tcPr>
          <w:p w14:paraId="0A94AA43" w14:textId="77777777" w:rsidR="00105F38" w:rsidRPr="006D5730" w:rsidRDefault="00105F38" w:rsidP="007D33CB">
            <w:pPr>
              <w:pStyle w:val="6GapNewQn"/>
              <w:tabs>
                <w:tab w:val="left" w:pos="5550"/>
              </w:tabs>
              <w:rPr>
                <w:shd w:val="clear" w:color="auto" w:fill="FFFFFF"/>
                <w:lang w:val="en-GB"/>
              </w:rPr>
            </w:pPr>
          </w:p>
        </w:tc>
        <w:tc>
          <w:tcPr>
            <w:tcW w:w="170" w:type="pct"/>
          </w:tcPr>
          <w:p w14:paraId="04548E3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1</w:t>
            </w:r>
          </w:p>
        </w:tc>
        <w:tc>
          <w:tcPr>
            <w:tcW w:w="170" w:type="pct"/>
          </w:tcPr>
          <w:p w14:paraId="3AE02DC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2</w:t>
            </w:r>
          </w:p>
        </w:tc>
        <w:tc>
          <w:tcPr>
            <w:tcW w:w="170" w:type="pct"/>
          </w:tcPr>
          <w:p w14:paraId="45489FFB"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3</w:t>
            </w:r>
          </w:p>
        </w:tc>
        <w:tc>
          <w:tcPr>
            <w:tcW w:w="170" w:type="pct"/>
          </w:tcPr>
          <w:p w14:paraId="0E2E299E"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4</w:t>
            </w:r>
          </w:p>
        </w:tc>
        <w:tc>
          <w:tcPr>
            <w:tcW w:w="170" w:type="pct"/>
          </w:tcPr>
          <w:p w14:paraId="1BFF462D"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5</w:t>
            </w:r>
          </w:p>
        </w:tc>
        <w:tc>
          <w:tcPr>
            <w:tcW w:w="170" w:type="pct"/>
          </w:tcPr>
          <w:p w14:paraId="2B33F388"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6</w:t>
            </w:r>
          </w:p>
        </w:tc>
        <w:tc>
          <w:tcPr>
            <w:tcW w:w="170" w:type="pct"/>
          </w:tcPr>
          <w:p w14:paraId="03127151"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7</w:t>
            </w:r>
          </w:p>
        </w:tc>
        <w:tc>
          <w:tcPr>
            <w:tcW w:w="257" w:type="pct"/>
          </w:tcPr>
          <w:p w14:paraId="7591D9C9" w14:textId="07BE8785" w:rsidR="00105F38" w:rsidRPr="006D5730" w:rsidRDefault="00DD3521" w:rsidP="007D33CB">
            <w:pPr>
              <w:pStyle w:val="6GapNewQn"/>
              <w:tabs>
                <w:tab w:val="left" w:pos="5550"/>
              </w:tabs>
              <w:jc w:val="center"/>
              <w:rPr>
                <w:shd w:val="clear" w:color="auto" w:fill="FFFFFF"/>
                <w:lang w:val="en-GB"/>
              </w:rPr>
            </w:pPr>
            <w:r w:rsidRPr="006D5730">
              <w:rPr>
                <w:shd w:val="clear" w:color="auto" w:fill="FFFFFF"/>
                <w:lang w:val="en-GB"/>
              </w:rPr>
              <w:t>D/K</w:t>
            </w:r>
          </w:p>
        </w:tc>
      </w:tr>
      <w:tr w:rsidR="00105F38" w:rsidRPr="006D5730" w14:paraId="1D6AE4A9" w14:textId="77777777" w:rsidTr="00E76D41">
        <w:tc>
          <w:tcPr>
            <w:tcW w:w="415" w:type="pct"/>
          </w:tcPr>
          <w:p w14:paraId="3FD94802" w14:textId="77777777" w:rsidR="00105F38" w:rsidRPr="006D5730" w:rsidRDefault="00105F38" w:rsidP="007D33CB">
            <w:pPr>
              <w:pStyle w:val="6GapNewQn"/>
              <w:rPr>
                <w:shd w:val="clear" w:color="auto" w:fill="FFFFFF"/>
                <w:lang w:val="en-GB"/>
              </w:rPr>
            </w:pPr>
            <w:r w:rsidRPr="006D5730">
              <w:rPr>
                <w:shd w:val="clear" w:color="auto" w:fill="FFFFFF"/>
                <w:lang w:val="en-GB"/>
              </w:rPr>
              <w:lastRenderedPageBreak/>
              <w:t>1</w:t>
            </w:r>
          </w:p>
        </w:tc>
        <w:tc>
          <w:tcPr>
            <w:tcW w:w="3137" w:type="pct"/>
          </w:tcPr>
          <w:p w14:paraId="0DAC541D" w14:textId="1A706C81" w:rsidR="00105F38" w:rsidRPr="006D5730" w:rsidRDefault="00105F38" w:rsidP="007D33CB">
            <w:pPr>
              <w:pStyle w:val="6GapNewQn"/>
              <w:rPr>
                <w:lang w:val="en-GB"/>
              </w:rPr>
            </w:pPr>
            <w:r w:rsidRPr="006D5730">
              <w:rPr>
                <w:lang w:val="en-GB"/>
              </w:rPr>
              <w:t>Overall, I am very satisfied with my corticosteroid/steroid treatment</w:t>
            </w:r>
            <w:r w:rsidR="00641312" w:rsidRPr="006D5730">
              <w:rPr>
                <w:lang w:val="en-GB"/>
              </w:rPr>
              <w:t>’</w:t>
            </w:r>
            <w:r w:rsidRPr="006D5730">
              <w:rPr>
                <w:lang w:val="en-GB"/>
              </w:rPr>
              <w:t>s control of my ITP condition</w:t>
            </w:r>
          </w:p>
        </w:tc>
        <w:tc>
          <w:tcPr>
            <w:tcW w:w="170" w:type="pct"/>
          </w:tcPr>
          <w:p w14:paraId="272398C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BA8E5A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97E3B7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ABB0B6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4B0845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2D10FD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9595A9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53F5F2A7"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34BCB9DE" w14:textId="77777777" w:rsidTr="00E76D41">
        <w:tc>
          <w:tcPr>
            <w:tcW w:w="415" w:type="pct"/>
          </w:tcPr>
          <w:p w14:paraId="28D2E1C4" w14:textId="77777777" w:rsidR="00105F38" w:rsidRPr="006D5730" w:rsidDel="00026826" w:rsidRDefault="00105F38" w:rsidP="007D33CB">
            <w:pPr>
              <w:pStyle w:val="6GapNewQn"/>
              <w:rPr>
                <w:shd w:val="clear" w:color="auto" w:fill="FFFFFF"/>
                <w:lang w:val="en-GB"/>
              </w:rPr>
            </w:pPr>
            <w:r w:rsidRPr="006D5730">
              <w:rPr>
                <w:shd w:val="clear" w:color="auto" w:fill="FFFFFF"/>
                <w:lang w:val="en-GB"/>
              </w:rPr>
              <w:t>2</w:t>
            </w:r>
          </w:p>
        </w:tc>
        <w:tc>
          <w:tcPr>
            <w:tcW w:w="3137" w:type="pct"/>
          </w:tcPr>
          <w:p w14:paraId="3D2BE2C9" w14:textId="77777777" w:rsidR="00105F38" w:rsidRPr="006D5730" w:rsidRDefault="00105F38" w:rsidP="007D33CB">
            <w:pPr>
              <w:pStyle w:val="6GapNewQn"/>
              <w:rPr>
                <w:shd w:val="clear" w:color="auto" w:fill="FFFFFF"/>
                <w:lang w:val="en-GB"/>
              </w:rPr>
            </w:pPr>
            <w:r w:rsidRPr="006D5730">
              <w:rPr>
                <w:lang w:val="en-GB"/>
              </w:rPr>
              <w:t>Corticosteroids / steroids</w:t>
            </w:r>
            <w:r w:rsidRPr="006D5730" w:rsidDel="00A66E1A">
              <w:rPr>
                <w:shd w:val="clear" w:color="auto" w:fill="FFFFFF"/>
                <w:lang w:val="en-GB"/>
              </w:rPr>
              <w:t xml:space="preserve"> </w:t>
            </w:r>
            <w:r w:rsidRPr="006D5730">
              <w:rPr>
                <w:shd w:val="clear" w:color="auto" w:fill="FFFFFF"/>
                <w:lang w:val="en-GB"/>
              </w:rPr>
              <w:t xml:space="preserve">are </w:t>
            </w:r>
            <w:r w:rsidRPr="006D5730">
              <w:rPr>
                <w:u w:val="single"/>
                <w:shd w:val="clear" w:color="auto" w:fill="FFFFFF"/>
                <w:lang w:val="en-GB"/>
              </w:rPr>
              <w:t>effective</w:t>
            </w:r>
            <w:r w:rsidRPr="006D5730">
              <w:rPr>
                <w:shd w:val="clear" w:color="auto" w:fill="FFFFFF"/>
                <w:lang w:val="en-GB"/>
              </w:rPr>
              <w:t xml:space="preserve"> at treating my ITP symptoms</w:t>
            </w:r>
          </w:p>
        </w:tc>
        <w:tc>
          <w:tcPr>
            <w:tcW w:w="170" w:type="pct"/>
          </w:tcPr>
          <w:p w14:paraId="57A816E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6838C9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FB61DB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89E64D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F8FA63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4E9179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D3C281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67DA174C"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6B9420A0" w14:textId="77777777" w:rsidTr="00E76D41">
        <w:tc>
          <w:tcPr>
            <w:tcW w:w="415" w:type="pct"/>
          </w:tcPr>
          <w:p w14:paraId="47334BC5" w14:textId="77777777" w:rsidR="00105F38" w:rsidRPr="006D5730" w:rsidRDefault="00105F38" w:rsidP="007D33CB">
            <w:pPr>
              <w:pStyle w:val="6GapNewQn"/>
              <w:rPr>
                <w:shd w:val="clear" w:color="auto" w:fill="FFFFFF"/>
                <w:lang w:val="en-GB"/>
              </w:rPr>
            </w:pPr>
            <w:r w:rsidRPr="006D5730">
              <w:rPr>
                <w:shd w:val="clear" w:color="auto" w:fill="FFFFFF"/>
                <w:lang w:val="en-GB"/>
              </w:rPr>
              <w:t>3</w:t>
            </w:r>
          </w:p>
        </w:tc>
        <w:tc>
          <w:tcPr>
            <w:tcW w:w="3137" w:type="pct"/>
          </w:tcPr>
          <w:p w14:paraId="15EEA168" w14:textId="77777777" w:rsidR="00105F38" w:rsidRPr="006D5730" w:rsidRDefault="00105F38" w:rsidP="007D33CB">
            <w:pPr>
              <w:pStyle w:val="6GapNewQn"/>
              <w:rPr>
                <w:shd w:val="clear" w:color="auto" w:fill="FFFFFF"/>
                <w:lang w:val="en-GB"/>
              </w:rPr>
            </w:pPr>
            <w:r w:rsidRPr="006D5730">
              <w:rPr>
                <w:lang w:val="en-GB"/>
              </w:rPr>
              <w:t>Over the long term, corticosteroids/steroids</w:t>
            </w:r>
            <w:r w:rsidRPr="006D5730" w:rsidDel="00A66E1A">
              <w:rPr>
                <w:shd w:val="clear" w:color="auto" w:fill="FFFFFF"/>
                <w:lang w:val="en-GB"/>
              </w:rPr>
              <w:t xml:space="preserve"> </w:t>
            </w:r>
            <w:r w:rsidRPr="006D5730">
              <w:rPr>
                <w:shd w:val="clear" w:color="auto" w:fill="FFFFFF"/>
                <w:lang w:val="en-GB"/>
              </w:rPr>
              <w:t xml:space="preserve">increase my energy levels </w:t>
            </w:r>
          </w:p>
        </w:tc>
        <w:tc>
          <w:tcPr>
            <w:tcW w:w="170" w:type="pct"/>
          </w:tcPr>
          <w:p w14:paraId="7EB2C84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BBA402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33C1BD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404003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889D96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B6756C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679203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4FD64EA6"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094939A8" w14:textId="77777777" w:rsidTr="00E76D41">
        <w:tc>
          <w:tcPr>
            <w:tcW w:w="415" w:type="pct"/>
          </w:tcPr>
          <w:p w14:paraId="2CB490AA" w14:textId="77777777" w:rsidR="00105F38" w:rsidRPr="006D5730" w:rsidRDefault="00105F38" w:rsidP="007D33CB">
            <w:pPr>
              <w:pStyle w:val="6GapNewQn"/>
              <w:rPr>
                <w:shd w:val="clear" w:color="auto" w:fill="FFFFFF"/>
                <w:lang w:val="en-GB"/>
              </w:rPr>
            </w:pPr>
            <w:r w:rsidRPr="006D5730">
              <w:rPr>
                <w:shd w:val="clear" w:color="auto" w:fill="FFFFFF"/>
                <w:lang w:val="en-GB"/>
              </w:rPr>
              <w:t>4</w:t>
            </w:r>
          </w:p>
        </w:tc>
        <w:tc>
          <w:tcPr>
            <w:tcW w:w="3137" w:type="pct"/>
          </w:tcPr>
          <w:p w14:paraId="261E8ADF" w14:textId="3B361FA6" w:rsidR="00105F38" w:rsidRPr="006D5730" w:rsidRDefault="00105F38" w:rsidP="007D33CB">
            <w:pPr>
              <w:pStyle w:val="6GapNewQn"/>
              <w:rPr>
                <w:shd w:val="clear" w:color="auto" w:fill="FFFFFF"/>
                <w:lang w:val="en-GB"/>
              </w:rPr>
            </w:pPr>
            <w:r w:rsidRPr="006D5730">
              <w:rPr>
                <w:shd w:val="clear" w:color="auto" w:fill="FFFFFF"/>
                <w:lang w:val="en-GB"/>
              </w:rPr>
              <w:t xml:space="preserve">I am worried about the short-term physical side effects of </w:t>
            </w:r>
            <w:r w:rsidRPr="006D5730">
              <w:rPr>
                <w:lang w:val="en-GB"/>
              </w:rPr>
              <w:t xml:space="preserve">corticosteroids </w:t>
            </w:r>
            <w:r w:rsidR="00CC4848" w:rsidRPr="006D5730">
              <w:rPr>
                <w:shd w:val="clear" w:color="auto" w:fill="FFFFFF"/>
                <w:lang w:val="en-GB"/>
              </w:rPr>
              <w:t xml:space="preserve">/ steroids </w:t>
            </w:r>
            <w:r w:rsidRPr="006D5730">
              <w:rPr>
                <w:lang w:val="en-GB"/>
              </w:rPr>
              <w:t>(</w:t>
            </w:r>
            <w:r w:rsidRPr="006D5730">
              <w:rPr>
                <w:shd w:val="clear" w:color="auto" w:fill="FFFFFF"/>
                <w:lang w:val="en-GB"/>
              </w:rPr>
              <w:t>bloating, weight gain, raised blood pressure, acne)</w:t>
            </w:r>
          </w:p>
        </w:tc>
        <w:tc>
          <w:tcPr>
            <w:tcW w:w="170" w:type="pct"/>
          </w:tcPr>
          <w:p w14:paraId="7CC260E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80D751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75192C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F77ADB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D4FF06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EC6EF6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0DBBEB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092FC946"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4EC00929" w14:textId="77777777" w:rsidTr="00E76D41">
        <w:tc>
          <w:tcPr>
            <w:tcW w:w="415" w:type="pct"/>
          </w:tcPr>
          <w:p w14:paraId="59359BFD" w14:textId="77777777" w:rsidR="00105F38" w:rsidRPr="006D5730" w:rsidRDefault="00105F38" w:rsidP="007D33CB">
            <w:pPr>
              <w:pStyle w:val="6GapNewQn"/>
              <w:rPr>
                <w:shd w:val="clear" w:color="auto" w:fill="FFFFFF"/>
                <w:lang w:val="en-GB"/>
              </w:rPr>
            </w:pPr>
            <w:r w:rsidRPr="006D5730">
              <w:rPr>
                <w:shd w:val="clear" w:color="auto" w:fill="FFFFFF"/>
                <w:lang w:val="en-GB"/>
              </w:rPr>
              <w:t>5</w:t>
            </w:r>
          </w:p>
        </w:tc>
        <w:tc>
          <w:tcPr>
            <w:tcW w:w="3137" w:type="pct"/>
          </w:tcPr>
          <w:p w14:paraId="78AE12B5"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longer term physical side effects of corticosteroids / steroids (e.g. stretch marks, osteoporosis, diabetes, high bloody pressure, skin thinning, poor wound healing)</w:t>
            </w:r>
          </w:p>
        </w:tc>
        <w:tc>
          <w:tcPr>
            <w:tcW w:w="170" w:type="pct"/>
          </w:tcPr>
          <w:p w14:paraId="4910B18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077409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9F6A63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65299D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9E59AF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8779E6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00380C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516FF2BC"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34728961" w14:textId="77777777" w:rsidTr="00E76D41">
        <w:tc>
          <w:tcPr>
            <w:tcW w:w="415" w:type="pct"/>
          </w:tcPr>
          <w:p w14:paraId="382C5531" w14:textId="77777777" w:rsidR="00105F38" w:rsidRPr="006D5730" w:rsidRDefault="00105F38" w:rsidP="007D33CB">
            <w:pPr>
              <w:pStyle w:val="6GapNewQn"/>
              <w:rPr>
                <w:shd w:val="clear" w:color="auto" w:fill="FFFFFF"/>
                <w:lang w:val="en-GB"/>
              </w:rPr>
            </w:pPr>
            <w:r w:rsidRPr="006D5730">
              <w:rPr>
                <w:shd w:val="clear" w:color="auto" w:fill="FFFFFF"/>
                <w:lang w:val="en-GB"/>
              </w:rPr>
              <w:t>6</w:t>
            </w:r>
          </w:p>
        </w:tc>
        <w:tc>
          <w:tcPr>
            <w:tcW w:w="3137" w:type="pct"/>
          </w:tcPr>
          <w:p w14:paraId="17CD16D7" w14:textId="77777777" w:rsidR="00105F38" w:rsidRPr="006D5730" w:rsidRDefault="00105F38" w:rsidP="007D33CB">
            <w:pPr>
              <w:pStyle w:val="6GapNewQn"/>
              <w:rPr>
                <w:shd w:val="clear" w:color="auto" w:fill="FFFFFF"/>
                <w:lang w:val="en-GB"/>
              </w:rPr>
            </w:pPr>
            <w:r w:rsidRPr="006D5730">
              <w:rPr>
                <w:shd w:val="clear" w:color="auto" w:fill="FFFFFF"/>
                <w:lang w:val="en-GB"/>
              </w:rPr>
              <w:t>I would recommend corticosteroid/steroids to another ITP patient</w:t>
            </w:r>
          </w:p>
        </w:tc>
        <w:tc>
          <w:tcPr>
            <w:tcW w:w="170" w:type="pct"/>
          </w:tcPr>
          <w:p w14:paraId="31F1E80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85E6D8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99C442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AEF9F4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5BD499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9BD22E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7F1248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1914223F"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675892A2" w14:textId="77777777" w:rsidTr="00E76D41">
        <w:tc>
          <w:tcPr>
            <w:tcW w:w="415" w:type="pct"/>
          </w:tcPr>
          <w:p w14:paraId="290D1473" w14:textId="77777777" w:rsidR="00105F38" w:rsidRPr="006D5730" w:rsidRDefault="00105F38" w:rsidP="007D33CB">
            <w:pPr>
              <w:pStyle w:val="6GapNewQn"/>
              <w:rPr>
                <w:shd w:val="clear" w:color="auto" w:fill="FFFFFF"/>
                <w:lang w:val="en-GB"/>
              </w:rPr>
            </w:pPr>
            <w:r w:rsidRPr="006D5730">
              <w:rPr>
                <w:shd w:val="clear" w:color="auto" w:fill="FFFFFF"/>
                <w:lang w:val="en-GB"/>
              </w:rPr>
              <w:t>7</w:t>
            </w:r>
          </w:p>
        </w:tc>
        <w:tc>
          <w:tcPr>
            <w:tcW w:w="3137" w:type="pct"/>
          </w:tcPr>
          <w:p w14:paraId="75D63AD1" w14:textId="5C5B7220" w:rsidR="00105F38" w:rsidRPr="006D5730" w:rsidRDefault="00105F38" w:rsidP="007D33CB">
            <w:pPr>
              <w:pStyle w:val="6GapNewQn"/>
              <w:rPr>
                <w:shd w:val="clear" w:color="auto" w:fill="FFFFFF"/>
                <w:lang w:val="en-GB"/>
              </w:rPr>
            </w:pPr>
            <w:r w:rsidRPr="006D5730">
              <w:rPr>
                <w:shd w:val="clear" w:color="auto" w:fill="FFFFFF"/>
                <w:lang w:val="en-GB"/>
              </w:rPr>
              <w:t xml:space="preserve">I am worried about the short-term </w:t>
            </w:r>
            <w:r w:rsidRPr="006D5730">
              <w:rPr>
                <w:u w:val="single"/>
                <w:shd w:val="clear" w:color="auto" w:fill="FFFFFF"/>
                <w:lang w:val="en-GB"/>
              </w:rPr>
              <w:t>emotional</w:t>
            </w:r>
            <w:r w:rsidRPr="006D5730">
              <w:rPr>
                <w:shd w:val="clear" w:color="auto" w:fill="FFFFFF"/>
                <w:lang w:val="en-GB"/>
              </w:rPr>
              <w:t xml:space="preserve"> side effects of </w:t>
            </w:r>
            <w:r w:rsidRPr="006D5730">
              <w:rPr>
                <w:lang w:val="en-GB"/>
              </w:rPr>
              <w:t>corticosteroids</w:t>
            </w:r>
            <w:r w:rsidR="00CC4848" w:rsidRPr="006D5730">
              <w:rPr>
                <w:lang w:val="en-GB"/>
              </w:rPr>
              <w:t xml:space="preserve"> </w:t>
            </w:r>
            <w:r w:rsidR="00CC4848" w:rsidRPr="006D5730">
              <w:rPr>
                <w:shd w:val="clear" w:color="auto" w:fill="FFFFFF"/>
                <w:lang w:val="en-GB"/>
              </w:rPr>
              <w:t>/ steroids</w:t>
            </w:r>
            <w:r w:rsidRPr="006D5730" w:rsidDel="00A66E1A">
              <w:rPr>
                <w:shd w:val="clear" w:color="auto" w:fill="FFFFFF"/>
                <w:lang w:val="en-GB"/>
              </w:rPr>
              <w:t xml:space="preserve"> </w:t>
            </w:r>
            <w:r w:rsidRPr="006D5730">
              <w:rPr>
                <w:shd w:val="clear" w:color="auto" w:fill="FFFFFF"/>
                <w:lang w:val="en-GB"/>
              </w:rPr>
              <w:t>(depression, anxiety, etc.)</w:t>
            </w:r>
          </w:p>
        </w:tc>
        <w:tc>
          <w:tcPr>
            <w:tcW w:w="170" w:type="pct"/>
          </w:tcPr>
          <w:p w14:paraId="369B693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3208EF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318883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F2EAFE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D1FF0F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D6AF8D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BD9E95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01D8704B"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08BD6452" w14:textId="77777777" w:rsidTr="00E76D41">
        <w:tc>
          <w:tcPr>
            <w:tcW w:w="415" w:type="pct"/>
          </w:tcPr>
          <w:p w14:paraId="4BFE4332" w14:textId="77777777" w:rsidR="00105F38" w:rsidRPr="006D5730" w:rsidRDefault="00105F38" w:rsidP="007D33CB">
            <w:pPr>
              <w:pStyle w:val="6GapNewQn"/>
              <w:rPr>
                <w:shd w:val="clear" w:color="auto" w:fill="FFFFFF"/>
                <w:lang w:val="en-GB"/>
              </w:rPr>
            </w:pPr>
            <w:r w:rsidRPr="006D5730">
              <w:rPr>
                <w:shd w:val="clear" w:color="auto" w:fill="FFFFFF"/>
                <w:lang w:val="en-GB"/>
              </w:rPr>
              <w:t>8</w:t>
            </w:r>
          </w:p>
        </w:tc>
        <w:tc>
          <w:tcPr>
            <w:tcW w:w="3137" w:type="pct"/>
          </w:tcPr>
          <w:p w14:paraId="7464A6AF" w14:textId="51DF5D99" w:rsidR="00105F38" w:rsidRPr="006D5730" w:rsidRDefault="00105F38" w:rsidP="007D33CB">
            <w:pPr>
              <w:pStyle w:val="6GapNewQn"/>
              <w:rPr>
                <w:shd w:val="clear" w:color="auto" w:fill="FFFFFF"/>
                <w:lang w:val="en-GB"/>
              </w:rPr>
            </w:pPr>
            <w:r w:rsidRPr="006D5730">
              <w:rPr>
                <w:shd w:val="clear" w:color="auto" w:fill="FFFFFF"/>
                <w:lang w:val="en-GB"/>
              </w:rPr>
              <w:t xml:space="preserve">I am worried about the immunosuppressive effect of </w:t>
            </w:r>
            <w:r w:rsidRPr="006D5730">
              <w:rPr>
                <w:lang w:val="en-GB"/>
              </w:rPr>
              <w:t>corticosteroids</w:t>
            </w:r>
            <w:r w:rsidRPr="006D5730" w:rsidDel="00A66E1A">
              <w:rPr>
                <w:shd w:val="clear" w:color="auto" w:fill="FFFFFF"/>
                <w:lang w:val="en-GB"/>
              </w:rPr>
              <w:t xml:space="preserve"> </w:t>
            </w:r>
            <w:r w:rsidR="00CC4848" w:rsidRPr="006D5730">
              <w:rPr>
                <w:shd w:val="clear" w:color="auto" w:fill="FFFFFF"/>
                <w:lang w:val="en-GB"/>
              </w:rPr>
              <w:t>/ steroids</w:t>
            </w:r>
          </w:p>
        </w:tc>
        <w:tc>
          <w:tcPr>
            <w:tcW w:w="170" w:type="pct"/>
          </w:tcPr>
          <w:p w14:paraId="545B796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44CC7D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09C87F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0199D7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1BA028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7FF759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E4E1FE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762BC8A5"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CC4848" w:rsidRPr="006D5730" w14:paraId="36385463" w14:textId="77777777" w:rsidTr="00E76D41">
        <w:tc>
          <w:tcPr>
            <w:tcW w:w="415" w:type="pct"/>
          </w:tcPr>
          <w:p w14:paraId="47233135" w14:textId="2BD489A5" w:rsidR="00CC4848" w:rsidRPr="006D5730" w:rsidRDefault="00CC4848" w:rsidP="007D33CB">
            <w:pPr>
              <w:pStyle w:val="6GapNewQn"/>
              <w:rPr>
                <w:shd w:val="clear" w:color="auto" w:fill="FFFFFF"/>
                <w:lang w:val="en-GB"/>
              </w:rPr>
            </w:pPr>
            <w:r w:rsidRPr="006D5730">
              <w:rPr>
                <w:shd w:val="clear" w:color="auto" w:fill="FFFFFF"/>
                <w:lang w:val="en-GB"/>
              </w:rPr>
              <w:t>9</w:t>
            </w:r>
          </w:p>
        </w:tc>
        <w:tc>
          <w:tcPr>
            <w:tcW w:w="3137" w:type="pct"/>
          </w:tcPr>
          <w:p w14:paraId="2C23A7D4" w14:textId="036EED9D" w:rsidR="00CC4848" w:rsidRPr="006D5730" w:rsidRDefault="00CC4848" w:rsidP="007D33CB">
            <w:pPr>
              <w:pStyle w:val="6GapNewQn"/>
              <w:rPr>
                <w:shd w:val="clear" w:color="auto" w:fill="FFFFFF"/>
                <w:lang w:val="en-GB"/>
              </w:rPr>
            </w:pPr>
            <w:r w:rsidRPr="006D5730">
              <w:rPr>
                <w:shd w:val="clear" w:color="auto" w:fill="FFFFFF"/>
                <w:lang w:val="en-GB"/>
              </w:rPr>
              <w:t>My corticosteroids / steroid treatment has been effective at preventing bleeding events</w:t>
            </w:r>
          </w:p>
        </w:tc>
        <w:tc>
          <w:tcPr>
            <w:tcW w:w="170" w:type="pct"/>
          </w:tcPr>
          <w:p w14:paraId="6EEA473B" w14:textId="572B2A65"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2CBB8CC2" w14:textId="2E064C18"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3213BEBA" w14:textId="42A201AC"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3A88ADA7" w14:textId="5C26EBDD"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287AAF78" w14:textId="5C3368F5"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05AA533B" w14:textId="3B4E5985"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7247C098" w14:textId="47CD06FA" w:rsidR="00CC4848" w:rsidRPr="006D5730" w:rsidRDefault="00CC4848" w:rsidP="007D33CB">
            <w:pPr>
              <w:pStyle w:val="4Spacepreprog"/>
              <w:keepNext w:val="0"/>
              <w:jc w:val="center"/>
              <w:rPr>
                <w:lang w:val="en-GB"/>
              </w:rPr>
            </w:pPr>
            <w:r w:rsidRPr="006D5730">
              <w:rPr>
                <w:lang w:val="en-GB"/>
              </w:rPr>
              <w:sym w:font="Wingdings" w:char="F0A1"/>
            </w:r>
          </w:p>
        </w:tc>
        <w:tc>
          <w:tcPr>
            <w:tcW w:w="257" w:type="pct"/>
          </w:tcPr>
          <w:p w14:paraId="45B46FF8" w14:textId="1F917F7C" w:rsidR="00CC4848" w:rsidRPr="006D5730" w:rsidRDefault="00CC4848" w:rsidP="007D33CB">
            <w:pPr>
              <w:pStyle w:val="4Spacepreprog"/>
              <w:keepNext w:val="0"/>
              <w:jc w:val="center"/>
              <w:rPr>
                <w:lang w:val="en-GB"/>
              </w:rPr>
            </w:pPr>
            <w:r w:rsidRPr="006D5730">
              <w:rPr>
                <w:lang w:val="en-GB"/>
              </w:rPr>
              <w:sym w:font="Wingdings" w:char="F0A1"/>
            </w:r>
          </w:p>
        </w:tc>
      </w:tr>
      <w:tr w:rsidR="00CC4848" w:rsidRPr="006D5730" w14:paraId="41F854FA" w14:textId="77777777" w:rsidTr="00E76D41">
        <w:tc>
          <w:tcPr>
            <w:tcW w:w="415" w:type="pct"/>
          </w:tcPr>
          <w:p w14:paraId="64BE535C" w14:textId="148B2F22" w:rsidR="00CC4848" w:rsidRPr="006D5730" w:rsidRDefault="00CC4848" w:rsidP="007D33CB">
            <w:pPr>
              <w:pStyle w:val="6GapNewQn"/>
              <w:rPr>
                <w:shd w:val="clear" w:color="auto" w:fill="FFFFFF"/>
                <w:lang w:val="en-GB"/>
              </w:rPr>
            </w:pPr>
            <w:r w:rsidRPr="006D5730">
              <w:rPr>
                <w:shd w:val="clear" w:color="auto" w:fill="FFFFFF"/>
                <w:lang w:val="en-GB"/>
              </w:rPr>
              <w:t>10</w:t>
            </w:r>
          </w:p>
        </w:tc>
        <w:tc>
          <w:tcPr>
            <w:tcW w:w="3137" w:type="pct"/>
          </w:tcPr>
          <w:p w14:paraId="7490EBC0" w14:textId="77777777" w:rsidR="00CC4848" w:rsidRPr="006D5730" w:rsidRDefault="00CC4848" w:rsidP="007D33CB">
            <w:pPr>
              <w:pStyle w:val="6GapNewQn"/>
              <w:rPr>
                <w:shd w:val="clear" w:color="auto" w:fill="FFFFFF"/>
                <w:lang w:val="en-GB"/>
              </w:rPr>
            </w:pPr>
            <w:r w:rsidRPr="006D5730">
              <w:rPr>
                <w:shd w:val="clear" w:color="auto" w:fill="FFFFFF"/>
                <w:lang w:val="en-GB"/>
              </w:rPr>
              <w:t xml:space="preserve">I </w:t>
            </w:r>
            <w:r w:rsidRPr="006D5730">
              <w:rPr>
                <w:u w:val="single"/>
                <w:shd w:val="clear" w:color="auto" w:fill="FFFFFF"/>
                <w:lang w:val="en-GB"/>
              </w:rPr>
              <w:t>do not</w:t>
            </w:r>
            <w:r w:rsidRPr="006D5730">
              <w:rPr>
                <w:shd w:val="clear" w:color="auto" w:fill="FFFFFF"/>
                <w:lang w:val="en-GB"/>
              </w:rPr>
              <w:t xml:space="preserve"> want to take corticosteroids</w:t>
            </w:r>
            <w:r w:rsidRPr="006D5730" w:rsidDel="00A66E1A">
              <w:rPr>
                <w:shd w:val="clear" w:color="auto" w:fill="FFFFFF"/>
                <w:lang w:val="en-GB"/>
              </w:rPr>
              <w:t xml:space="preserve"> </w:t>
            </w:r>
            <w:r w:rsidRPr="006D5730">
              <w:rPr>
                <w:shd w:val="clear" w:color="auto" w:fill="FFFFFF"/>
                <w:lang w:val="en-GB"/>
              </w:rPr>
              <w:t xml:space="preserve">for the foreseeable future </w:t>
            </w:r>
          </w:p>
        </w:tc>
        <w:tc>
          <w:tcPr>
            <w:tcW w:w="170" w:type="pct"/>
          </w:tcPr>
          <w:p w14:paraId="76B12433"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04C6B7AF"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5681717D"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3EEBBC1A"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749BF64D"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1E44E568"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170" w:type="pct"/>
          </w:tcPr>
          <w:p w14:paraId="54217CCE" w14:textId="77777777" w:rsidR="00CC4848" w:rsidRPr="006D5730" w:rsidRDefault="00CC4848" w:rsidP="007D33CB">
            <w:pPr>
              <w:pStyle w:val="4Spacepreprog"/>
              <w:keepNext w:val="0"/>
              <w:jc w:val="center"/>
              <w:rPr>
                <w:lang w:val="en-GB"/>
              </w:rPr>
            </w:pPr>
            <w:r w:rsidRPr="006D5730">
              <w:rPr>
                <w:lang w:val="en-GB"/>
              </w:rPr>
              <w:sym w:font="Wingdings" w:char="F0A1"/>
            </w:r>
          </w:p>
        </w:tc>
        <w:tc>
          <w:tcPr>
            <w:tcW w:w="257" w:type="pct"/>
          </w:tcPr>
          <w:p w14:paraId="23BDC341" w14:textId="77777777" w:rsidR="00CC4848" w:rsidRPr="006D5730" w:rsidRDefault="00CC4848" w:rsidP="007D33CB">
            <w:pPr>
              <w:pStyle w:val="4Spacepreprog"/>
              <w:keepNext w:val="0"/>
              <w:jc w:val="center"/>
              <w:rPr>
                <w:lang w:val="en-GB"/>
              </w:rPr>
            </w:pPr>
            <w:r w:rsidRPr="006D5730">
              <w:rPr>
                <w:lang w:val="en-GB"/>
              </w:rPr>
              <w:sym w:font="Wingdings" w:char="F0A1"/>
            </w:r>
          </w:p>
        </w:tc>
      </w:tr>
    </w:tbl>
    <w:p w14:paraId="6EE0D5C8" w14:textId="77777777" w:rsidR="00105F38" w:rsidRPr="006D5730" w:rsidRDefault="00105F38" w:rsidP="007D33CB">
      <w:pPr>
        <w:pStyle w:val="2Instruction"/>
        <w:keepNext w:val="0"/>
        <w:rPr>
          <w:lang w:val="en-GB"/>
        </w:rPr>
      </w:pPr>
    </w:p>
    <w:p w14:paraId="42764720" w14:textId="09FF3E8B" w:rsidR="00105F38" w:rsidRPr="006D5730" w:rsidRDefault="00105F38" w:rsidP="007D33CB">
      <w:pPr>
        <w:pStyle w:val="6GapNewQn"/>
        <w:rPr>
          <w:shd w:val="clear" w:color="auto" w:fill="FFFFFF"/>
          <w:lang w:val="en-GB"/>
        </w:rPr>
      </w:pPr>
      <w:r w:rsidRPr="006D5730">
        <w:rPr>
          <w:shd w:val="clear" w:color="auto" w:fill="FFFFFF"/>
          <w:lang w:val="en-GB"/>
        </w:rPr>
        <w:t xml:space="preserve">Q11a. How much do you agree with the following statements in relation to your thrombopoietin receptor agonist treatment </w:t>
      </w:r>
      <w:r w:rsidR="00452945" w:rsidRPr="006D5730">
        <w:rPr>
          <w:lang w:val="en-GB"/>
        </w:rPr>
        <w:t xml:space="preserve">(such as </w:t>
      </w:r>
      <w:proofErr w:type="spellStart"/>
      <w:r w:rsidR="00452945" w:rsidRPr="006D5730">
        <w:rPr>
          <w:lang w:val="en-GB"/>
        </w:rPr>
        <w:t>romiplostim</w:t>
      </w:r>
      <w:proofErr w:type="spellEnd"/>
      <w:r w:rsidR="00452945" w:rsidRPr="006D5730">
        <w:rPr>
          <w:lang w:val="en-GB"/>
        </w:rPr>
        <w:t xml:space="preserve"> or </w:t>
      </w:r>
      <w:proofErr w:type="spellStart"/>
      <w:r w:rsidR="00452945" w:rsidRPr="006D5730">
        <w:rPr>
          <w:lang w:val="en-GB"/>
        </w:rPr>
        <w:t>eltrombopag</w:t>
      </w:r>
      <w:proofErr w:type="spellEnd"/>
      <w:r w:rsidR="00452945" w:rsidRPr="006D5730">
        <w:rPr>
          <w:lang w:val="en-GB"/>
        </w:rPr>
        <w:t xml:space="preserve">) </w:t>
      </w:r>
      <w:r w:rsidRPr="006D5730">
        <w:rPr>
          <w:shd w:val="clear" w:color="auto" w:fill="FFFFFF"/>
          <w:lang w:val="en-GB"/>
        </w:rPr>
        <w:t xml:space="preserve">for your ITP condition? </w:t>
      </w:r>
      <w:r w:rsidRPr="006D5730">
        <w:rPr>
          <w:color w:val="FF0000"/>
          <w:lang w:val="en-GB"/>
        </w:rPr>
        <w:t>&lt;ASK IF EQ6b = code 1</w:t>
      </w:r>
      <w:r w:rsidR="00252608" w:rsidRPr="006D5730">
        <w:rPr>
          <w:color w:val="FF0000"/>
          <w:lang w:val="en-GB"/>
        </w:rPr>
        <w:t>1</w:t>
      </w:r>
      <w:r w:rsidRPr="006D5730">
        <w:rPr>
          <w:color w:val="FF0000"/>
          <w:lang w:val="en-GB"/>
        </w:rPr>
        <w:t>&gt;</w:t>
      </w:r>
    </w:p>
    <w:p w14:paraId="28777BD0" w14:textId="77777777" w:rsidR="00DD3521" w:rsidRPr="006D5730" w:rsidRDefault="00DD3521" w:rsidP="007D33CB">
      <w:pPr>
        <w:pStyle w:val="2Instruction"/>
        <w:keepNext w:val="0"/>
        <w:rPr>
          <w:shd w:val="clear" w:color="auto" w:fill="FFFFFF"/>
          <w:lang w:val="en-GB"/>
        </w:rPr>
      </w:pPr>
      <w:r w:rsidRPr="006D5730">
        <w:rPr>
          <w:shd w:val="clear" w:color="auto" w:fill="FFFFFF"/>
          <w:lang w:val="en-GB"/>
        </w:rPr>
        <w:t>Please rate each statement below, where 1 (strongly disagree); to 7 (strongly agree) or D/K if you don’t know or unsure</w:t>
      </w:r>
    </w:p>
    <w:tbl>
      <w:tblPr>
        <w:tblStyle w:val="ARWAnswergrid"/>
        <w:tblW w:w="5000" w:type="pct"/>
        <w:tblLook w:val="04A0" w:firstRow="1" w:lastRow="0" w:firstColumn="1" w:lastColumn="0" w:noHBand="0" w:noVBand="1"/>
      </w:tblPr>
      <w:tblGrid>
        <w:gridCol w:w="381"/>
        <w:gridCol w:w="5839"/>
        <w:gridCol w:w="382"/>
        <w:gridCol w:w="324"/>
        <w:gridCol w:w="430"/>
        <w:gridCol w:w="324"/>
        <w:gridCol w:w="324"/>
        <w:gridCol w:w="324"/>
        <w:gridCol w:w="324"/>
        <w:gridCol w:w="488"/>
      </w:tblGrid>
      <w:tr w:rsidR="00105F38" w:rsidRPr="006D5730" w14:paraId="000802FF" w14:textId="77777777" w:rsidTr="00872B9E">
        <w:tc>
          <w:tcPr>
            <w:tcW w:w="209" w:type="pct"/>
          </w:tcPr>
          <w:p w14:paraId="0B7BFDD1" w14:textId="77777777" w:rsidR="00105F38" w:rsidRPr="006D5730" w:rsidRDefault="00105F38" w:rsidP="007D33CB">
            <w:pPr>
              <w:pStyle w:val="6GapNewQn"/>
              <w:tabs>
                <w:tab w:val="left" w:pos="5550"/>
              </w:tabs>
              <w:rPr>
                <w:shd w:val="clear" w:color="auto" w:fill="FFFFFF"/>
                <w:lang w:val="en-GB"/>
              </w:rPr>
            </w:pPr>
          </w:p>
        </w:tc>
        <w:tc>
          <w:tcPr>
            <w:tcW w:w="3194" w:type="pct"/>
          </w:tcPr>
          <w:p w14:paraId="2EC4F419" w14:textId="77777777" w:rsidR="00105F38" w:rsidRPr="006D5730" w:rsidRDefault="00105F38" w:rsidP="007D33CB">
            <w:pPr>
              <w:pStyle w:val="6GapNewQn"/>
              <w:tabs>
                <w:tab w:val="left" w:pos="5550"/>
              </w:tabs>
              <w:rPr>
                <w:shd w:val="clear" w:color="auto" w:fill="FFFFFF"/>
                <w:lang w:val="en-GB"/>
              </w:rPr>
            </w:pPr>
          </w:p>
        </w:tc>
        <w:tc>
          <w:tcPr>
            <w:tcW w:w="209" w:type="pct"/>
          </w:tcPr>
          <w:p w14:paraId="54D52D43"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1</w:t>
            </w:r>
          </w:p>
        </w:tc>
        <w:tc>
          <w:tcPr>
            <w:tcW w:w="177" w:type="pct"/>
          </w:tcPr>
          <w:p w14:paraId="11363670"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2</w:t>
            </w:r>
          </w:p>
        </w:tc>
        <w:tc>
          <w:tcPr>
            <w:tcW w:w="235" w:type="pct"/>
          </w:tcPr>
          <w:p w14:paraId="67D32B0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3</w:t>
            </w:r>
          </w:p>
        </w:tc>
        <w:tc>
          <w:tcPr>
            <w:tcW w:w="177" w:type="pct"/>
          </w:tcPr>
          <w:p w14:paraId="2B2651D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4</w:t>
            </w:r>
          </w:p>
        </w:tc>
        <w:tc>
          <w:tcPr>
            <w:tcW w:w="177" w:type="pct"/>
          </w:tcPr>
          <w:p w14:paraId="781E2B3F"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5</w:t>
            </w:r>
          </w:p>
        </w:tc>
        <w:tc>
          <w:tcPr>
            <w:tcW w:w="177" w:type="pct"/>
          </w:tcPr>
          <w:p w14:paraId="386E0C0B"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6</w:t>
            </w:r>
          </w:p>
        </w:tc>
        <w:tc>
          <w:tcPr>
            <w:tcW w:w="177" w:type="pct"/>
          </w:tcPr>
          <w:p w14:paraId="70D0DB1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7</w:t>
            </w:r>
          </w:p>
        </w:tc>
        <w:tc>
          <w:tcPr>
            <w:tcW w:w="267" w:type="pct"/>
          </w:tcPr>
          <w:p w14:paraId="1771B3B6" w14:textId="2E8E6C9E" w:rsidR="00105F38" w:rsidRPr="006D5730" w:rsidRDefault="00DD3521" w:rsidP="007D33CB">
            <w:pPr>
              <w:pStyle w:val="6GapNewQn"/>
              <w:tabs>
                <w:tab w:val="left" w:pos="5550"/>
              </w:tabs>
              <w:jc w:val="center"/>
              <w:rPr>
                <w:shd w:val="clear" w:color="auto" w:fill="FFFFFF"/>
                <w:lang w:val="en-GB"/>
              </w:rPr>
            </w:pPr>
            <w:r w:rsidRPr="006D5730">
              <w:rPr>
                <w:shd w:val="clear" w:color="auto" w:fill="FFFFFF"/>
                <w:lang w:val="en-GB"/>
              </w:rPr>
              <w:t>D</w:t>
            </w:r>
            <w:r w:rsidR="00105F38" w:rsidRPr="006D5730">
              <w:rPr>
                <w:shd w:val="clear" w:color="auto" w:fill="FFFFFF"/>
                <w:lang w:val="en-GB"/>
              </w:rPr>
              <w:t>/</w:t>
            </w:r>
            <w:r w:rsidRPr="006D5730">
              <w:rPr>
                <w:shd w:val="clear" w:color="auto" w:fill="FFFFFF"/>
                <w:lang w:val="en-GB"/>
              </w:rPr>
              <w:t>K</w:t>
            </w:r>
          </w:p>
        </w:tc>
      </w:tr>
      <w:tr w:rsidR="00105F38" w:rsidRPr="006D5730" w14:paraId="00123AAE" w14:textId="77777777" w:rsidTr="00872B9E">
        <w:tc>
          <w:tcPr>
            <w:tcW w:w="209" w:type="pct"/>
          </w:tcPr>
          <w:p w14:paraId="4E6794C0" w14:textId="77777777" w:rsidR="00105F38" w:rsidRPr="006D5730" w:rsidRDefault="00105F38" w:rsidP="007D33CB">
            <w:pPr>
              <w:pStyle w:val="6GapNewQn"/>
              <w:rPr>
                <w:shd w:val="clear" w:color="auto" w:fill="FFFFFF"/>
                <w:lang w:val="en-GB"/>
              </w:rPr>
            </w:pPr>
            <w:r w:rsidRPr="006D5730">
              <w:rPr>
                <w:shd w:val="clear" w:color="auto" w:fill="FFFFFF"/>
                <w:lang w:val="en-GB"/>
              </w:rPr>
              <w:t>1</w:t>
            </w:r>
          </w:p>
        </w:tc>
        <w:tc>
          <w:tcPr>
            <w:tcW w:w="3194" w:type="pct"/>
          </w:tcPr>
          <w:p w14:paraId="76C278B8" w14:textId="23C275EE" w:rsidR="00105F38" w:rsidRPr="006D5730" w:rsidRDefault="00105F38" w:rsidP="007D33CB">
            <w:pPr>
              <w:pStyle w:val="6GapNewQn"/>
              <w:rPr>
                <w:shd w:val="clear" w:color="auto" w:fill="FFFFFF"/>
                <w:lang w:val="en-GB"/>
              </w:rPr>
            </w:pPr>
            <w:r w:rsidRPr="006D5730">
              <w:rPr>
                <w:shd w:val="clear" w:color="auto" w:fill="FFFFFF"/>
                <w:lang w:val="en-GB"/>
              </w:rPr>
              <w:t>Overall, I am very satisfied with my Thrombopoietin receptor agonist treatment</w:t>
            </w:r>
            <w:r w:rsidR="00641312" w:rsidRPr="006D5730">
              <w:rPr>
                <w:shd w:val="clear" w:color="auto" w:fill="FFFFFF"/>
                <w:lang w:val="en-GB"/>
              </w:rPr>
              <w:t>’</w:t>
            </w:r>
            <w:r w:rsidRPr="006D5730">
              <w:rPr>
                <w:shd w:val="clear" w:color="auto" w:fill="FFFFFF"/>
                <w:lang w:val="en-GB"/>
              </w:rPr>
              <w:t>s control of my ITP</w:t>
            </w:r>
          </w:p>
        </w:tc>
        <w:tc>
          <w:tcPr>
            <w:tcW w:w="209" w:type="pct"/>
          </w:tcPr>
          <w:p w14:paraId="1D9E12B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5440071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Pr>
          <w:p w14:paraId="375BC6D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56E7A0E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0F15DC9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54BBAE8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F230A3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Pr>
          <w:p w14:paraId="3E4BE162"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17AD9514" w14:textId="77777777" w:rsidTr="00872B9E">
        <w:tc>
          <w:tcPr>
            <w:tcW w:w="209" w:type="pct"/>
          </w:tcPr>
          <w:p w14:paraId="5661E307" w14:textId="77777777" w:rsidR="00105F38" w:rsidRPr="006D5730" w:rsidDel="00026826" w:rsidRDefault="00105F38" w:rsidP="007D33CB">
            <w:pPr>
              <w:pStyle w:val="6GapNewQn"/>
              <w:rPr>
                <w:shd w:val="clear" w:color="auto" w:fill="FFFFFF"/>
                <w:lang w:val="en-GB"/>
              </w:rPr>
            </w:pPr>
            <w:r w:rsidRPr="006D5730">
              <w:rPr>
                <w:shd w:val="clear" w:color="auto" w:fill="FFFFFF"/>
                <w:lang w:val="en-GB"/>
              </w:rPr>
              <w:t>2</w:t>
            </w:r>
          </w:p>
        </w:tc>
        <w:tc>
          <w:tcPr>
            <w:tcW w:w="3194" w:type="pct"/>
          </w:tcPr>
          <w:p w14:paraId="044F57C5" w14:textId="77777777" w:rsidR="00105F38" w:rsidRPr="006D5730" w:rsidRDefault="00105F38" w:rsidP="007D33CB">
            <w:pPr>
              <w:pStyle w:val="6GapNewQn"/>
              <w:rPr>
                <w:shd w:val="clear" w:color="auto" w:fill="FFFFFF"/>
                <w:lang w:val="en-GB"/>
              </w:rPr>
            </w:pPr>
            <w:r w:rsidRPr="006D5730">
              <w:rPr>
                <w:shd w:val="clear" w:color="auto" w:fill="FFFFFF"/>
                <w:lang w:val="en-GB"/>
              </w:rPr>
              <w:t>Thrombopoietin receptor agonist treatment has been effective in treating my ITP symptoms</w:t>
            </w:r>
          </w:p>
        </w:tc>
        <w:tc>
          <w:tcPr>
            <w:tcW w:w="209" w:type="pct"/>
          </w:tcPr>
          <w:p w14:paraId="72E6C19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199E5B7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Pr>
          <w:p w14:paraId="6B28676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0813E5F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7E68E3E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18FC0C3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186D075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Pr>
          <w:p w14:paraId="29BECC3A"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1AEA7A51" w14:textId="77777777" w:rsidTr="00872B9E">
        <w:tc>
          <w:tcPr>
            <w:tcW w:w="209" w:type="pct"/>
          </w:tcPr>
          <w:p w14:paraId="793CE918" w14:textId="77777777" w:rsidR="00105F38" w:rsidRPr="006D5730" w:rsidRDefault="00105F38" w:rsidP="007D33CB">
            <w:pPr>
              <w:pStyle w:val="6GapNewQn"/>
              <w:rPr>
                <w:shd w:val="clear" w:color="auto" w:fill="FFFFFF"/>
                <w:lang w:val="en-GB"/>
              </w:rPr>
            </w:pPr>
            <w:r w:rsidRPr="006D5730">
              <w:rPr>
                <w:shd w:val="clear" w:color="auto" w:fill="FFFFFF"/>
                <w:lang w:val="en-GB"/>
              </w:rPr>
              <w:t>3</w:t>
            </w:r>
          </w:p>
        </w:tc>
        <w:tc>
          <w:tcPr>
            <w:tcW w:w="3194" w:type="pct"/>
          </w:tcPr>
          <w:p w14:paraId="30C72CD7"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Thrombopoietin receptor agonist treatment increases my energy levels </w:t>
            </w:r>
          </w:p>
        </w:tc>
        <w:tc>
          <w:tcPr>
            <w:tcW w:w="209" w:type="pct"/>
          </w:tcPr>
          <w:p w14:paraId="640FF5F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535BF7F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Pr>
          <w:p w14:paraId="0A44CCD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0C74507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653ED93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71EF3F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982D37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Pr>
          <w:p w14:paraId="6AF6D8DD"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55D5F421" w14:textId="77777777" w:rsidTr="00872B9E">
        <w:tc>
          <w:tcPr>
            <w:tcW w:w="209" w:type="pct"/>
          </w:tcPr>
          <w:p w14:paraId="30633BC9" w14:textId="77777777" w:rsidR="00105F38" w:rsidRPr="006D5730" w:rsidRDefault="00105F38" w:rsidP="007D33CB">
            <w:pPr>
              <w:pStyle w:val="6GapNewQn"/>
              <w:rPr>
                <w:shd w:val="clear" w:color="auto" w:fill="FFFFFF"/>
                <w:lang w:val="en-GB"/>
              </w:rPr>
            </w:pPr>
            <w:r w:rsidRPr="006D5730">
              <w:rPr>
                <w:shd w:val="clear" w:color="auto" w:fill="FFFFFF"/>
                <w:lang w:val="en-GB"/>
              </w:rPr>
              <w:t>4</w:t>
            </w:r>
          </w:p>
        </w:tc>
        <w:tc>
          <w:tcPr>
            <w:tcW w:w="3194" w:type="pct"/>
          </w:tcPr>
          <w:p w14:paraId="69F956FF" w14:textId="04E51543" w:rsidR="00105F38" w:rsidRPr="006D5730" w:rsidRDefault="00105F38" w:rsidP="007D33CB">
            <w:pPr>
              <w:pStyle w:val="6GapNewQn"/>
              <w:rPr>
                <w:shd w:val="clear" w:color="auto" w:fill="FFFFFF"/>
                <w:lang w:val="en-GB"/>
              </w:rPr>
            </w:pPr>
            <w:r w:rsidRPr="006D5730">
              <w:rPr>
                <w:shd w:val="clear" w:color="auto" w:fill="FFFFFF"/>
                <w:lang w:val="en-GB"/>
              </w:rPr>
              <w:t xml:space="preserve">I worry about the short term side effects of thrombopoietin receptor agonists </w:t>
            </w:r>
          </w:p>
        </w:tc>
        <w:tc>
          <w:tcPr>
            <w:tcW w:w="209" w:type="pct"/>
          </w:tcPr>
          <w:p w14:paraId="1D8B71B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0995733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Pr>
          <w:p w14:paraId="4571A54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3DE534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732DDDB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41A009F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3AB9AC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Pr>
          <w:p w14:paraId="595CBD45"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532DCDEB" w14:textId="77777777" w:rsidTr="00872B9E">
        <w:tc>
          <w:tcPr>
            <w:tcW w:w="209" w:type="pct"/>
          </w:tcPr>
          <w:p w14:paraId="0C037DB1" w14:textId="77777777" w:rsidR="00105F38" w:rsidRPr="006D5730" w:rsidRDefault="00105F38" w:rsidP="007D33CB">
            <w:pPr>
              <w:pStyle w:val="6GapNewQn"/>
              <w:rPr>
                <w:shd w:val="clear" w:color="auto" w:fill="FFFFFF"/>
                <w:lang w:val="en-GB"/>
              </w:rPr>
            </w:pPr>
            <w:r w:rsidRPr="006D5730">
              <w:rPr>
                <w:shd w:val="clear" w:color="auto" w:fill="FFFFFF"/>
                <w:lang w:val="en-GB"/>
              </w:rPr>
              <w:t>5</w:t>
            </w:r>
          </w:p>
        </w:tc>
        <w:tc>
          <w:tcPr>
            <w:tcW w:w="3194" w:type="pct"/>
          </w:tcPr>
          <w:p w14:paraId="7CF9B1C2" w14:textId="57E49D78" w:rsidR="00105F38" w:rsidRPr="006D5730" w:rsidRDefault="00105F38" w:rsidP="007D33CB">
            <w:pPr>
              <w:pStyle w:val="6GapNewQn"/>
              <w:rPr>
                <w:shd w:val="clear" w:color="auto" w:fill="FFFFFF"/>
                <w:lang w:val="en-GB"/>
              </w:rPr>
            </w:pPr>
            <w:r w:rsidRPr="006D5730">
              <w:rPr>
                <w:shd w:val="clear" w:color="auto" w:fill="FFFFFF"/>
                <w:lang w:val="en-GB"/>
              </w:rPr>
              <w:t xml:space="preserve">I worry about the long term side effects of thrombopoietin receptor agonists </w:t>
            </w:r>
          </w:p>
        </w:tc>
        <w:tc>
          <w:tcPr>
            <w:tcW w:w="209" w:type="pct"/>
          </w:tcPr>
          <w:p w14:paraId="1225641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F7E004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Pr>
          <w:p w14:paraId="5FDC8A0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2AA885F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1E28108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020EBC9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0A65095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Pr>
          <w:p w14:paraId="61249325"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3949BB32" w14:textId="77777777" w:rsidTr="00872B9E">
        <w:tc>
          <w:tcPr>
            <w:tcW w:w="209" w:type="pct"/>
          </w:tcPr>
          <w:p w14:paraId="1F4198F9" w14:textId="77777777" w:rsidR="00105F38" w:rsidRPr="006D5730" w:rsidRDefault="00105F38" w:rsidP="007D33CB">
            <w:pPr>
              <w:pStyle w:val="6GapNewQn"/>
              <w:rPr>
                <w:shd w:val="clear" w:color="auto" w:fill="FFFFFF"/>
                <w:lang w:val="en-GB"/>
              </w:rPr>
            </w:pPr>
            <w:r w:rsidRPr="006D5730">
              <w:rPr>
                <w:shd w:val="clear" w:color="auto" w:fill="FFFFFF"/>
                <w:lang w:val="en-GB"/>
              </w:rPr>
              <w:t>6</w:t>
            </w:r>
          </w:p>
        </w:tc>
        <w:tc>
          <w:tcPr>
            <w:tcW w:w="3194" w:type="pct"/>
          </w:tcPr>
          <w:p w14:paraId="329651D0" w14:textId="77777777" w:rsidR="00105F38" w:rsidRPr="006D5730" w:rsidRDefault="00105F38" w:rsidP="007D33CB">
            <w:pPr>
              <w:pStyle w:val="6GapNewQn"/>
              <w:rPr>
                <w:shd w:val="clear" w:color="auto" w:fill="FFFFFF"/>
                <w:lang w:val="en-GB"/>
              </w:rPr>
            </w:pPr>
            <w:r w:rsidRPr="006D5730">
              <w:rPr>
                <w:shd w:val="clear" w:color="auto" w:fill="FFFFFF"/>
                <w:lang w:val="en-GB"/>
              </w:rPr>
              <w:t>I would recommend thrombopoietin receptor agonists to anther ITP patient</w:t>
            </w:r>
          </w:p>
        </w:tc>
        <w:tc>
          <w:tcPr>
            <w:tcW w:w="209" w:type="pct"/>
          </w:tcPr>
          <w:p w14:paraId="4BCD6BB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22AAD69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Pr>
          <w:p w14:paraId="0EF79A7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4BEE0D9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068B45F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28073FB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923168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Pr>
          <w:p w14:paraId="12253AB4"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085332E5" w14:textId="77777777" w:rsidTr="00872B9E">
        <w:tc>
          <w:tcPr>
            <w:tcW w:w="209" w:type="pct"/>
          </w:tcPr>
          <w:p w14:paraId="5C9F42A8" w14:textId="77777777" w:rsidR="00105F38" w:rsidRPr="006D5730" w:rsidRDefault="00105F38" w:rsidP="007D33CB">
            <w:pPr>
              <w:pStyle w:val="6GapNewQn"/>
              <w:rPr>
                <w:shd w:val="clear" w:color="auto" w:fill="FFFFFF"/>
                <w:lang w:val="en-GB"/>
              </w:rPr>
            </w:pPr>
            <w:r w:rsidRPr="006D5730">
              <w:rPr>
                <w:shd w:val="clear" w:color="auto" w:fill="FFFFFF"/>
                <w:lang w:val="en-GB"/>
              </w:rPr>
              <w:t>7</w:t>
            </w:r>
          </w:p>
        </w:tc>
        <w:tc>
          <w:tcPr>
            <w:tcW w:w="3194" w:type="pct"/>
          </w:tcPr>
          <w:p w14:paraId="64CD0A89" w14:textId="77777777" w:rsidR="00105F38" w:rsidRPr="006D5730" w:rsidRDefault="00105F38" w:rsidP="007D33CB">
            <w:pPr>
              <w:pStyle w:val="6GapNewQn"/>
              <w:rPr>
                <w:shd w:val="clear" w:color="auto" w:fill="FFFFFF"/>
                <w:lang w:val="en-GB"/>
              </w:rPr>
            </w:pPr>
            <w:r w:rsidRPr="006D5730">
              <w:rPr>
                <w:shd w:val="clear" w:color="auto" w:fill="FFFFFF"/>
                <w:lang w:val="en-GB"/>
              </w:rPr>
              <w:t>I value that thrombopoietin receptor agonists do not suppress my immune system</w:t>
            </w:r>
          </w:p>
        </w:tc>
        <w:tc>
          <w:tcPr>
            <w:tcW w:w="209" w:type="pct"/>
          </w:tcPr>
          <w:p w14:paraId="291A0C0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674B3AD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Pr>
          <w:p w14:paraId="4C1DE21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3178445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6DE33E6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41DD21F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Pr>
          <w:p w14:paraId="5B6C33C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Pr>
          <w:p w14:paraId="610B4497"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7B5D24DA" w14:textId="77777777" w:rsidTr="00872B9E">
        <w:trPr>
          <w:trHeight w:val="462"/>
        </w:trPr>
        <w:tc>
          <w:tcPr>
            <w:tcW w:w="209" w:type="pct"/>
            <w:tcBorders>
              <w:bottom w:val="single" w:sz="4" w:space="0" w:color="auto"/>
            </w:tcBorders>
          </w:tcPr>
          <w:p w14:paraId="7AD42D17" w14:textId="77777777" w:rsidR="00105F38" w:rsidRPr="006D5730" w:rsidRDefault="00105F38" w:rsidP="007D33CB">
            <w:pPr>
              <w:pStyle w:val="6GapNewQn"/>
              <w:rPr>
                <w:shd w:val="clear" w:color="auto" w:fill="FFFFFF"/>
                <w:lang w:val="en-GB"/>
              </w:rPr>
            </w:pPr>
            <w:r w:rsidRPr="006D5730">
              <w:rPr>
                <w:shd w:val="clear" w:color="auto" w:fill="FFFFFF"/>
                <w:lang w:val="en-GB"/>
              </w:rPr>
              <w:t>8</w:t>
            </w:r>
          </w:p>
        </w:tc>
        <w:tc>
          <w:tcPr>
            <w:tcW w:w="3194" w:type="pct"/>
            <w:tcBorders>
              <w:bottom w:val="single" w:sz="4" w:space="0" w:color="auto"/>
            </w:tcBorders>
          </w:tcPr>
          <w:p w14:paraId="38D2CA82" w14:textId="77777777" w:rsidR="00105F38" w:rsidRPr="006D5730" w:rsidRDefault="00105F38" w:rsidP="007D33CB">
            <w:pPr>
              <w:pStyle w:val="6GapNewQn"/>
              <w:rPr>
                <w:shd w:val="clear" w:color="auto" w:fill="FFFFFF"/>
                <w:lang w:val="en-GB"/>
              </w:rPr>
            </w:pPr>
            <w:r w:rsidRPr="006D5730">
              <w:rPr>
                <w:shd w:val="clear" w:color="auto" w:fill="FFFFFF"/>
                <w:lang w:val="en-GB"/>
              </w:rPr>
              <w:t>My doctor discussed the chances of sustained remission prior to beginning my treatment with thrombopoietin receptor agonists</w:t>
            </w:r>
          </w:p>
        </w:tc>
        <w:tc>
          <w:tcPr>
            <w:tcW w:w="209" w:type="pct"/>
            <w:tcBorders>
              <w:bottom w:val="single" w:sz="4" w:space="0" w:color="auto"/>
            </w:tcBorders>
          </w:tcPr>
          <w:p w14:paraId="09AFC08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bottom w:val="single" w:sz="4" w:space="0" w:color="auto"/>
            </w:tcBorders>
          </w:tcPr>
          <w:p w14:paraId="3679088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Borders>
              <w:bottom w:val="single" w:sz="4" w:space="0" w:color="auto"/>
            </w:tcBorders>
          </w:tcPr>
          <w:p w14:paraId="5C49F47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bottom w:val="single" w:sz="4" w:space="0" w:color="auto"/>
            </w:tcBorders>
          </w:tcPr>
          <w:p w14:paraId="1C33907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bottom w:val="single" w:sz="4" w:space="0" w:color="auto"/>
            </w:tcBorders>
          </w:tcPr>
          <w:p w14:paraId="013A9B1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bottom w:val="single" w:sz="4" w:space="0" w:color="auto"/>
            </w:tcBorders>
          </w:tcPr>
          <w:p w14:paraId="405BD9F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bottom w:val="single" w:sz="4" w:space="0" w:color="auto"/>
            </w:tcBorders>
          </w:tcPr>
          <w:p w14:paraId="1EC54C5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Borders>
              <w:bottom w:val="single" w:sz="4" w:space="0" w:color="auto"/>
            </w:tcBorders>
          </w:tcPr>
          <w:p w14:paraId="120F9894"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78A065DA" w14:textId="77777777" w:rsidTr="00872B9E">
        <w:trPr>
          <w:trHeight w:val="340"/>
        </w:trPr>
        <w:tc>
          <w:tcPr>
            <w:tcW w:w="209" w:type="pct"/>
            <w:tcBorders>
              <w:top w:val="single" w:sz="4" w:space="0" w:color="auto"/>
              <w:bottom w:val="single" w:sz="4" w:space="0" w:color="auto"/>
            </w:tcBorders>
          </w:tcPr>
          <w:p w14:paraId="3F5BBD26" w14:textId="77777777" w:rsidR="00105F38" w:rsidRPr="006D5730" w:rsidRDefault="00105F38" w:rsidP="007D33CB">
            <w:pPr>
              <w:pStyle w:val="6GapNewQn"/>
              <w:rPr>
                <w:shd w:val="clear" w:color="auto" w:fill="FFFFFF"/>
                <w:lang w:val="en-GB"/>
              </w:rPr>
            </w:pPr>
            <w:r w:rsidRPr="006D5730">
              <w:rPr>
                <w:shd w:val="clear" w:color="auto" w:fill="FFFFFF"/>
                <w:lang w:val="en-GB"/>
              </w:rPr>
              <w:t>9</w:t>
            </w:r>
          </w:p>
        </w:tc>
        <w:tc>
          <w:tcPr>
            <w:tcW w:w="3194" w:type="pct"/>
            <w:tcBorders>
              <w:top w:val="single" w:sz="4" w:space="0" w:color="auto"/>
              <w:bottom w:val="single" w:sz="4" w:space="0" w:color="auto"/>
            </w:tcBorders>
          </w:tcPr>
          <w:p w14:paraId="3D7441AF" w14:textId="10EB876A" w:rsidR="00105F38" w:rsidRPr="006D5730" w:rsidRDefault="00105F38" w:rsidP="007D33CB">
            <w:pPr>
              <w:pStyle w:val="6GapNewQn"/>
              <w:rPr>
                <w:shd w:val="clear" w:color="auto" w:fill="FFFFFF"/>
                <w:lang w:val="en-GB"/>
              </w:rPr>
            </w:pPr>
            <w:r w:rsidRPr="006D5730">
              <w:rPr>
                <w:shd w:val="clear" w:color="auto" w:fill="FFFFFF"/>
                <w:lang w:val="en-GB"/>
              </w:rPr>
              <w:t>My thrombopoietin receptor agonist</w:t>
            </w:r>
            <w:r w:rsidR="00CC4848" w:rsidRPr="006D5730">
              <w:rPr>
                <w:shd w:val="clear" w:color="auto" w:fill="FFFFFF"/>
                <w:lang w:val="en-GB"/>
              </w:rPr>
              <w:t xml:space="preserve"> treatment has</w:t>
            </w:r>
            <w:r w:rsidRPr="006D5730">
              <w:rPr>
                <w:shd w:val="clear" w:color="auto" w:fill="FFFFFF"/>
                <w:lang w:val="en-GB"/>
              </w:rPr>
              <w:t xml:space="preserve"> been effective at preventing bleeding events</w:t>
            </w:r>
          </w:p>
        </w:tc>
        <w:tc>
          <w:tcPr>
            <w:tcW w:w="209" w:type="pct"/>
            <w:tcBorders>
              <w:top w:val="single" w:sz="4" w:space="0" w:color="auto"/>
              <w:bottom w:val="single" w:sz="4" w:space="0" w:color="auto"/>
            </w:tcBorders>
          </w:tcPr>
          <w:p w14:paraId="3008991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top w:val="single" w:sz="4" w:space="0" w:color="auto"/>
              <w:bottom w:val="single" w:sz="4" w:space="0" w:color="auto"/>
            </w:tcBorders>
          </w:tcPr>
          <w:p w14:paraId="54E6AC6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35" w:type="pct"/>
            <w:tcBorders>
              <w:top w:val="single" w:sz="4" w:space="0" w:color="auto"/>
              <w:bottom w:val="single" w:sz="4" w:space="0" w:color="auto"/>
            </w:tcBorders>
          </w:tcPr>
          <w:p w14:paraId="3070AE1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top w:val="single" w:sz="4" w:space="0" w:color="auto"/>
              <w:bottom w:val="single" w:sz="4" w:space="0" w:color="auto"/>
            </w:tcBorders>
          </w:tcPr>
          <w:p w14:paraId="6DD40E9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top w:val="single" w:sz="4" w:space="0" w:color="auto"/>
              <w:bottom w:val="single" w:sz="4" w:space="0" w:color="auto"/>
            </w:tcBorders>
          </w:tcPr>
          <w:p w14:paraId="7B41577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top w:val="single" w:sz="4" w:space="0" w:color="auto"/>
              <w:bottom w:val="single" w:sz="4" w:space="0" w:color="auto"/>
            </w:tcBorders>
          </w:tcPr>
          <w:p w14:paraId="14C5D73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7" w:type="pct"/>
            <w:tcBorders>
              <w:top w:val="single" w:sz="4" w:space="0" w:color="auto"/>
              <w:bottom w:val="single" w:sz="4" w:space="0" w:color="auto"/>
            </w:tcBorders>
          </w:tcPr>
          <w:p w14:paraId="04DEF2A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67" w:type="pct"/>
            <w:tcBorders>
              <w:top w:val="single" w:sz="4" w:space="0" w:color="auto"/>
              <w:bottom w:val="single" w:sz="4" w:space="0" w:color="auto"/>
            </w:tcBorders>
          </w:tcPr>
          <w:p w14:paraId="780F28E2"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DD3521" w:rsidRPr="006D5730" w14:paraId="1B08F5E2" w14:textId="77777777" w:rsidTr="00872B9E">
        <w:trPr>
          <w:trHeight w:val="340"/>
        </w:trPr>
        <w:tc>
          <w:tcPr>
            <w:tcW w:w="209" w:type="pct"/>
            <w:tcBorders>
              <w:top w:val="single" w:sz="4" w:space="0" w:color="auto"/>
            </w:tcBorders>
          </w:tcPr>
          <w:p w14:paraId="4D7D6B11" w14:textId="68EAEAB1" w:rsidR="00DD3521" w:rsidRPr="006D5730" w:rsidRDefault="00DD3521" w:rsidP="007D33CB">
            <w:pPr>
              <w:pStyle w:val="6GapNewQn"/>
              <w:rPr>
                <w:shd w:val="clear" w:color="auto" w:fill="FFFFFF"/>
                <w:lang w:val="en-GB"/>
              </w:rPr>
            </w:pPr>
            <w:r w:rsidRPr="006D5730">
              <w:rPr>
                <w:shd w:val="clear" w:color="auto" w:fill="FFFFFF"/>
                <w:lang w:val="en-GB"/>
              </w:rPr>
              <w:t>10</w:t>
            </w:r>
          </w:p>
        </w:tc>
        <w:tc>
          <w:tcPr>
            <w:tcW w:w="3194" w:type="pct"/>
            <w:tcBorders>
              <w:top w:val="single" w:sz="4" w:space="0" w:color="auto"/>
            </w:tcBorders>
          </w:tcPr>
          <w:p w14:paraId="5F8144B7" w14:textId="0942A2CE" w:rsidR="00DD3521" w:rsidRPr="006D5730" w:rsidRDefault="00DD3521" w:rsidP="007D33CB">
            <w:pPr>
              <w:pStyle w:val="6GapNewQn"/>
              <w:rPr>
                <w:shd w:val="clear" w:color="auto" w:fill="FFFFFF"/>
                <w:lang w:val="en-GB"/>
              </w:rPr>
            </w:pPr>
            <w:r w:rsidRPr="006D5730">
              <w:rPr>
                <w:shd w:val="clear" w:color="auto" w:fill="FFFFFF"/>
                <w:lang w:val="en-GB"/>
              </w:rPr>
              <w:t xml:space="preserve">I </w:t>
            </w:r>
            <w:r w:rsidRPr="006D5730">
              <w:rPr>
                <w:u w:val="single"/>
                <w:shd w:val="clear" w:color="auto" w:fill="FFFFFF"/>
                <w:lang w:val="en-GB"/>
              </w:rPr>
              <w:t>do not</w:t>
            </w:r>
            <w:r w:rsidRPr="006D5730">
              <w:rPr>
                <w:shd w:val="clear" w:color="auto" w:fill="FFFFFF"/>
                <w:lang w:val="en-GB"/>
              </w:rPr>
              <w:t xml:space="preserve"> want to take thrombopoietin receptor agonists</w:t>
            </w:r>
            <w:r w:rsidRPr="006D5730" w:rsidDel="00A66E1A">
              <w:rPr>
                <w:shd w:val="clear" w:color="auto" w:fill="FFFFFF"/>
                <w:lang w:val="en-GB"/>
              </w:rPr>
              <w:t xml:space="preserve"> </w:t>
            </w:r>
            <w:r w:rsidRPr="006D5730">
              <w:rPr>
                <w:shd w:val="clear" w:color="auto" w:fill="FFFFFF"/>
                <w:lang w:val="en-GB"/>
              </w:rPr>
              <w:t xml:space="preserve">for the foreseeable future </w:t>
            </w:r>
          </w:p>
        </w:tc>
        <w:tc>
          <w:tcPr>
            <w:tcW w:w="209" w:type="pct"/>
            <w:tcBorders>
              <w:top w:val="single" w:sz="4" w:space="0" w:color="auto"/>
            </w:tcBorders>
          </w:tcPr>
          <w:p w14:paraId="7D35FCA4" w14:textId="0FC296F9" w:rsidR="00DD3521" w:rsidRPr="006D5730" w:rsidRDefault="00DD3521" w:rsidP="007D33CB">
            <w:pPr>
              <w:pStyle w:val="4Spacepreprog"/>
              <w:keepNext w:val="0"/>
              <w:jc w:val="center"/>
              <w:rPr>
                <w:lang w:val="en-GB"/>
              </w:rPr>
            </w:pPr>
            <w:r w:rsidRPr="006D5730">
              <w:rPr>
                <w:lang w:val="en-GB"/>
              </w:rPr>
              <w:sym w:font="Wingdings" w:char="F0A1"/>
            </w:r>
          </w:p>
        </w:tc>
        <w:tc>
          <w:tcPr>
            <w:tcW w:w="177" w:type="pct"/>
            <w:tcBorders>
              <w:top w:val="single" w:sz="4" w:space="0" w:color="auto"/>
            </w:tcBorders>
          </w:tcPr>
          <w:p w14:paraId="1B2A0974" w14:textId="37269258" w:rsidR="00DD3521" w:rsidRPr="006D5730" w:rsidRDefault="00DD3521" w:rsidP="007D33CB">
            <w:pPr>
              <w:pStyle w:val="4Spacepreprog"/>
              <w:keepNext w:val="0"/>
              <w:jc w:val="center"/>
              <w:rPr>
                <w:lang w:val="en-GB"/>
              </w:rPr>
            </w:pPr>
            <w:r w:rsidRPr="006D5730">
              <w:rPr>
                <w:lang w:val="en-GB"/>
              </w:rPr>
              <w:sym w:font="Wingdings" w:char="F0A1"/>
            </w:r>
          </w:p>
        </w:tc>
        <w:tc>
          <w:tcPr>
            <w:tcW w:w="235" w:type="pct"/>
            <w:tcBorders>
              <w:top w:val="single" w:sz="4" w:space="0" w:color="auto"/>
            </w:tcBorders>
          </w:tcPr>
          <w:p w14:paraId="36B973F1" w14:textId="5DC9032C" w:rsidR="00DD3521" w:rsidRPr="006D5730" w:rsidRDefault="00DD3521" w:rsidP="007D33CB">
            <w:pPr>
              <w:pStyle w:val="4Spacepreprog"/>
              <w:keepNext w:val="0"/>
              <w:jc w:val="center"/>
              <w:rPr>
                <w:lang w:val="en-GB"/>
              </w:rPr>
            </w:pPr>
            <w:r w:rsidRPr="006D5730">
              <w:rPr>
                <w:lang w:val="en-GB"/>
              </w:rPr>
              <w:sym w:font="Wingdings" w:char="F0A1"/>
            </w:r>
          </w:p>
        </w:tc>
        <w:tc>
          <w:tcPr>
            <w:tcW w:w="177" w:type="pct"/>
            <w:tcBorders>
              <w:top w:val="single" w:sz="4" w:space="0" w:color="auto"/>
            </w:tcBorders>
          </w:tcPr>
          <w:p w14:paraId="03A1C55D" w14:textId="038B9A96" w:rsidR="00DD3521" w:rsidRPr="006D5730" w:rsidRDefault="00DD3521" w:rsidP="007D33CB">
            <w:pPr>
              <w:pStyle w:val="4Spacepreprog"/>
              <w:keepNext w:val="0"/>
              <w:jc w:val="center"/>
              <w:rPr>
                <w:lang w:val="en-GB"/>
              </w:rPr>
            </w:pPr>
            <w:r w:rsidRPr="006D5730">
              <w:rPr>
                <w:lang w:val="en-GB"/>
              </w:rPr>
              <w:sym w:font="Wingdings" w:char="F0A1"/>
            </w:r>
          </w:p>
        </w:tc>
        <w:tc>
          <w:tcPr>
            <w:tcW w:w="177" w:type="pct"/>
            <w:tcBorders>
              <w:top w:val="single" w:sz="4" w:space="0" w:color="auto"/>
            </w:tcBorders>
          </w:tcPr>
          <w:p w14:paraId="701D27F8" w14:textId="1DB619AD" w:rsidR="00DD3521" w:rsidRPr="006D5730" w:rsidRDefault="00DD3521" w:rsidP="007D33CB">
            <w:pPr>
              <w:pStyle w:val="4Spacepreprog"/>
              <w:keepNext w:val="0"/>
              <w:jc w:val="center"/>
              <w:rPr>
                <w:lang w:val="en-GB"/>
              </w:rPr>
            </w:pPr>
            <w:r w:rsidRPr="006D5730">
              <w:rPr>
                <w:lang w:val="en-GB"/>
              </w:rPr>
              <w:sym w:font="Wingdings" w:char="F0A1"/>
            </w:r>
          </w:p>
        </w:tc>
        <w:tc>
          <w:tcPr>
            <w:tcW w:w="177" w:type="pct"/>
            <w:tcBorders>
              <w:top w:val="single" w:sz="4" w:space="0" w:color="auto"/>
            </w:tcBorders>
          </w:tcPr>
          <w:p w14:paraId="29935539" w14:textId="6E03C9A0" w:rsidR="00DD3521" w:rsidRPr="006D5730" w:rsidRDefault="00DD3521" w:rsidP="007D33CB">
            <w:pPr>
              <w:pStyle w:val="4Spacepreprog"/>
              <w:keepNext w:val="0"/>
              <w:jc w:val="center"/>
              <w:rPr>
                <w:lang w:val="en-GB"/>
              </w:rPr>
            </w:pPr>
            <w:r w:rsidRPr="006D5730">
              <w:rPr>
                <w:lang w:val="en-GB"/>
              </w:rPr>
              <w:sym w:font="Wingdings" w:char="F0A1"/>
            </w:r>
          </w:p>
        </w:tc>
        <w:tc>
          <w:tcPr>
            <w:tcW w:w="177" w:type="pct"/>
            <w:tcBorders>
              <w:top w:val="single" w:sz="4" w:space="0" w:color="auto"/>
            </w:tcBorders>
          </w:tcPr>
          <w:p w14:paraId="1439366A" w14:textId="225AFFC7" w:rsidR="00DD3521" w:rsidRPr="006D5730" w:rsidRDefault="00DD3521" w:rsidP="007D33CB">
            <w:pPr>
              <w:pStyle w:val="4Spacepreprog"/>
              <w:keepNext w:val="0"/>
              <w:jc w:val="center"/>
              <w:rPr>
                <w:lang w:val="en-GB"/>
              </w:rPr>
            </w:pPr>
            <w:r w:rsidRPr="006D5730">
              <w:rPr>
                <w:lang w:val="en-GB"/>
              </w:rPr>
              <w:sym w:font="Wingdings" w:char="F0A1"/>
            </w:r>
          </w:p>
        </w:tc>
        <w:tc>
          <w:tcPr>
            <w:tcW w:w="267" w:type="pct"/>
            <w:tcBorders>
              <w:top w:val="single" w:sz="4" w:space="0" w:color="auto"/>
            </w:tcBorders>
          </w:tcPr>
          <w:p w14:paraId="71E937A7" w14:textId="18134A7D" w:rsidR="00DD3521" w:rsidRPr="006D5730" w:rsidRDefault="00DD3521" w:rsidP="007D33CB">
            <w:pPr>
              <w:pStyle w:val="4Spacepreprog"/>
              <w:keepNext w:val="0"/>
              <w:jc w:val="center"/>
              <w:rPr>
                <w:lang w:val="en-GB"/>
              </w:rPr>
            </w:pPr>
            <w:r w:rsidRPr="006D5730">
              <w:rPr>
                <w:lang w:val="en-GB"/>
              </w:rPr>
              <w:sym w:font="Wingdings" w:char="F0A1"/>
            </w:r>
          </w:p>
        </w:tc>
      </w:tr>
    </w:tbl>
    <w:p w14:paraId="3C7050DC" w14:textId="77777777" w:rsidR="00105F38" w:rsidRPr="006D5730" w:rsidRDefault="00105F38" w:rsidP="007D33CB">
      <w:pPr>
        <w:pStyle w:val="6GapNewQn"/>
        <w:rPr>
          <w:shd w:val="clear" w:color="auto" w:fill="FFFFFF"/>
          <w:lang w:val="en-GB"/>
        </w:rPr>
      </w:pPr>
    </w:p>
    <w:p w14:paraId="3BDADAB8" w14:textId="7EF93FB5" w:rsidR="00105F38" w:rsidRPr="006D5730" w:rsidRDefault="00105F38" w:rsidP="007D33CB">
      <w:pPr>
        <w:pStyle w:val="6GapNewQn"/>
        <w:rPr>
          <w:shd w:val="clear" w:color="auto" w:fill="FFFFFF"/>
          <w:lang w:val="en-GB"/>
        </w:rPr>
      </w:pPr>
      <w:r w:rsidRPr="006D5730">
        <w:rPr>
          <w:shd w:val="clear" w:color="auto" w:fill="FFFFFF"/>
          <w:lang w:val="en-GB"/>
        </w:rPr>
        <w:t xml:space="preserve"> Q11b. Was a thrombopoietin recept</w:t>
      </w:r>
      <w:r w:rsidR="005B139B" w:rsidRPr="006D5730">
        <w:rPr>
          <w:shd w:val="clear" w:color="auto" w:fill="FFFFFF"/>
          <w:lang w:val="en-GB"/>
        </w:rPr>
        <w:t>o</w:t>
      </w:r>
      <w:r w:rsidRPr="006D5730">
        <w:rPr>
          <w:shd w:val="clear" w:color="auto" w:fill="FFFFFF"/>
          <w:lang w:val="en-GB"/>
        </w:rPr>
        <w:t>r agonist the last treatment you received?</w:t>
      </w:r>
      <w:r w:rsidRPr="006D5730">
        <w:rPr>
          <w:color w:val="FF0000"/>
          <w:shd w:val="clear" w:color="auto" w:fill="FFFFFF"/>
          <w:lang w:val="en-GB"/>
        </w:rPr>
        <w:t xml:space="preserve"> &lt;ASK IF EQ6b = code 1</w:t>
      </w:r>
      <w:r w:rsidR="00252608" w:rsidRPr="006D5730">
        <w:rPr>
          <w:color w:val="FF0000"/>
          <w:shd w:val="clear" w:color="auto" w:fill="FFFFFF"/>
          <w:lang w:val="en-GB"/>
        </w:rPr>
        <w:t>1</w:t>
      </w:r>
      <w:r w:rsidRPr="006D5730">
        <w:rPr>
          <w:color w:val="FF0000"/>
          <w:shd w:val="clear" w:color="auto" w:fill="FFFFFF"/>
          <w:lang w:val="en-GB"/>
        </w:rPr>
        <w:t>&gt;</w:t>
      </w:r>
    </w:p>
    <w:p w14:paraId="560593AB" w14:textId="77777777" w:rsidR="00105F38" w:rsidRPr="006D5730" w:rsidRDefault="00105F38" w:rsidP="007D33CB">
      <w:pPr>
        <w:pStyle w:val="6GapNewQn"/>
        <w:rPr>
          <w:shd w:val="clear" w:color="auto" w:fill="FFFFFF"/>
          <w:lang w:val="en-GB"/>
        </w:rPr>
      </w:pPr>
    </w:p>
    <w:tbl>
      <w:tblPr>
        <w:tblStyle w:val="ARWAnswergrid"/>
        <w:tblW w:w="0" w:type="auto"/>
        <w:tblLook w:val="04A0" w:firstRow="1" w:lastRow="0" w:firstColumn="1" w:lastColumn="0" w:noHBand="0" w:noVBand="1"/>
      </w:tblPr>
      <w:tblGrid>
        <w:gridCol w:w="483"/>
        <w:gridCol w:w="8657"/>
      </w:tblGrid>
      <w:tr w:rsidR="00105F38" w:rsidRPr="006D5730" w14:paraId="01ACFF37" w14:textId="77777777" w:rsidTr="00E76D41">
        <w:tc>
          <w:tcPr>
            <w:tcW w:w="483" w:type="dxa"/>
          </w:tcPr>
          <w:p w14:paraId="2EFEE442" w14:textId="77777777" w:rsidR="00105F38" w:rsidRPr="006D5730" w:rsidRDefault="00105F38" w:rsidP="007D33CB">
            <w:pPr>
              <w:pStyle w:val="6GapNewQn"/>
              <w:rPr>
                <w:shd w:val="clear" w:color="auto" w:fill="FFFFFF"/>
                <w:lang w:val="en-GB"/>
              </w:rPr>
            </w:pPr>
            <w:r w:rsidRPr="006D5730">
              <w:rPr>
                <w:lang w:val="en-GB"/>
              </w:rPr>
              <w:sym w:font="Wingdings" w:char="F0A1"/>
            </w:r>
          </w:p>
        </w:tc>
        <w:tc>
          <w:tcPr>
            <w:tcW w:w="8657" w:type="dxa"/>
          </w:tcPr>
          <w:p w14:paraId="0387895A" w14:textId="77777777" w:rsidR="00105F38" w:rsidRPr="006D5730" w:rsidRDefault="00105F38" w:rsidP="007D33CB">
            <w:pPr>
              <w:pStyle w:val="6GapNewQn"/>
              <w:rPr>
                <w:shd w:val="clear" w:color="auto" w:fill="FFFFFF"/>
                <w:lang w:val="en-GB"/>
              </w:rPr>
            </w:pPr>
            <w:r w:rsidRPr="006D5730">
              <w:rPr>
                <w:shd w:val="clear" w:color="auto" w:fill="FFFFFF"/>
                <w:lang w:val="en-GB"/>
              </w:rPr>
              <w:t>Yes</w:t>
            </w:r>
          </w:p>
        </w:tc>
      </w:tr>
      <w:tr w:rsidR="00105F38" w:rsidRPr="006D5730" w14:paraId="5B4E77A2" w14:textId="77777777" w:rsidTr="00E76D41">
        <w:tc>
          <w:tcPr>
            <w:tcW w:w="483" w:type="dxa"/>
          </w:tcPr>
          <w:p w14:paraId="64C79953" w14:textId="77777777" w:rsidR="00105F38" w:rsidRPr="006D5730" w:rsidRDefault="00105F38" w:rsidP="007D33CB">
            <w:pPr>
              <w:pStyle w:val="6GapNewQn"/>
              <w:rPr>
                <w:shd w:val="clear" w:color="auto" w:fill="FFFFFF"/>
                <w:lang w:val="en-GB"/>
              </w:rPr>
            </w:pPr>
            <w:r w:rsidRPr="006D5730">
              <w:rPr>
                <w:lang w:val="en-GB"/>
              </w:rPr>
              <w:sym w:font="Wingdings" w:char="F0A1"/>
            </w:r>
          </w:p>
        </w:tc>
        <w:tc>
          <w:tcPr>
            <w:tcW w:w="8657" w:type="dxa"/>
          </w:tcPr>
          <w:p w14:paraId="5851F5C5" w14:textId="77777777" w:rsidR="00105F38" w:rsidRPr="006D5730" w:rsidRDefault="00105F38" w:rsidP="007D33CB">
            <w:pPr>
              <w:pStyle w:val="6GapNewQn"/>
              <w:rPr>
                <w:shd w:val="clear" w:color="auto" w:fill="FFFFFF"/>
                <w:lang w:val="en-GB"/>
              </w:rPr>
            </w:pPr>
            <w:r w:rsidRPr="006D5730">
              <w:rPr>
                <w:shd w:val="clear" w:color="auto" w:fill="FFFFFF"/>
                <w:lang w:val="en-GB"/>
              </w:rPr>
              <w:t>No</w:t>
            </w:r>
          </w:p>
        </w:tc>
      </w:tr>
      <w:tr w:rsidR="00105F38" w:rsidRPr="006D5730" w14:paraId="2E277C91" w14:textId="77777777" w:rsidTr="00E76D41">
        <w:tc>
          <w:tcPr>
            <w:tcW w:w="483" w:type="dxa"/>
          </w:tcPr>
          <w:p w14:paraId="6C505F5C" w14:textId="77777777" w:rsidR="00105F38" w:rsidRPr="006D5730" w:rsidRDefault="00105F38" w:rsidP="007D33CB">
            <w:pPr>
              <w:pStyle w:val="6GapNewQn"/>
              <w:rPr>
                <w:lang w:val="en-GB"/>
              </w:rPr>
            </w:pPr>
            <w:r w:rsidRPr="006D5730">
              <w:rPr>
                <w:lang w:val="en-GB"/>
              </w:rPr>
              <w:sym w:font="Wingdings" w:char="F0A1"/>
            </w:r>
          </w:p>
        </w:tc>
        <w:tc>
          <w:tcPr>
            <w:tcW w:w="8657" w:type="dxa"/>
          </w:tcPr>
          <w:p w14:paraId="626740A2" w14:textId="77777777" w:rsidR="00105F38" w:rsidRPr="006D5730" w:rsidRDefault="00105F38" w:rsidP="007D33CB">
            <w:pPr>
              <w:pStyle w:val="6GapNewQn"/>
              <w:rPr>
                <w:shd w:val="clear" w:color="auto" w:fill="FFFFFF"/>
                <w:lang w:val="en-GB"/>
              </w:rPr>
            </w:pPr>
            <w:r w:rsidRPr="006D5730">
              <w:rPr>
                <w:shd w:val="clear" w:color="auto" w:fill="FFFFFF"/>
                <w:lang w:val="en-GB"/>
              </w:rPr>
              <w:t>Don’t know</w:t>
            </w:r>
          </w:p>
        </w:tc>
      </w:tr>
    </w:tbl>
    <w:p w14:paraId="3BE287DD" w14:textId="77777777" w:rsidR="00105F38" w:rsidRPr="006D5730" w:rsidRDefault="00105F38" w:rsidP="007D33CB">
      <w:pPr>
        <w:pStyle w:val="6GapNewQn"/>
        <w:rPr>
          <w:shd w:val="clear" w:color="auto" w:fill="FFFFFF"/>
          <w:lang w:val="en-GB"/>
        </w:rPr>
      </w:pPr>
    </w:p>
    <w:p w14:paraId="7C83042B" w14:textId="77777777" w:rsidR="00105F38" w:rsidRPr="006D5730" w:rsidRDefault="00105F38" w:rsidP="007D33CB">
      <w:pPr>
        <w:pStyle w:val="6GapNewQn"/>
        <w:rPr>
          <w:color w:val="FF0000"/>
          <w:shd w:val="clear" w:color="auto" w:fill="FFFFFF"/>
          <w:lang w:val="en-GB"/>
        </w:rPr>
      </w:pPr>
      <w:r w:rsidRPr="006D5730">
        <w:rPr>
          <w:shd w:val="clear" w:color="auto" w:fill="FFFFFF"/>
          <w:lang w:val="en-GB"/>
        </w:rPr>
        <w:t xml:space="preserve">Q11c. Are you in a period of sustained remission (i.e. the severity of your disease has subsided) in your ITP? </w:t>
      </w:r>
      <w:r w:rsidRPr="006D5730">
        <w:rPr>
          <w:color w:val="FF0000"/>
          <w:shd w:val="clear" w:color="auto" w:fill="FFFFFF"/>
          <w:lang w:val="en-GB"/>
        </w:rPr>
        <w:t>&lt;ASK IF EQ11b = code 1&gt;</w:t>
      </w:r>
    </w:p>
    <w:tbl>
      <w:tblPr>
        <w:tblStyle w:val="ARWAnswergrid"/>
        <w:tblW w:w="0" w:type="auto"/>
        <w:tblLook w:val="04A0" w:firstRow="1" w:lastRow="0" w:firstColumn="1" w:lastColumn="0" w:noHBand="0" w:noVBand="1"/>
      </w:tblPr>
      <w:tblGrid>
        <w:gridCol w:w="483"/>
        <w:gridCol w:w="8657"/>
      </w:tblGrid>
      <w:tr w:rsidR="00105F38" w:rsidRPr="006D5730" w14:paraId="60B9AE10" w14:textId="77777777" w:rsidTr="00E76D41">
        <w:tc>
          <w:tcPr>
            <w:tcW w:w="483" w:type="dxa"/>
          </w:tcPr>
          <w:p w14:paraId="4943F27C" w14:textId="77777777" w:rsidR="00105F38" w:rsidRPr="006D5730" w:rsidRDefault="00105F38" w:rsidP="007D33CB">
            <w:pPr>
              <w:pStyle w:val="6GapNewQn"/>
              <w:rPr>
                <w:shd w:val="clear" w:color="auto" w:fill="FFFFFF"/>
                <w:lang w:val="en-GB"/>
              </w:rPr>
            </w:pPr>
            <w:r w:rsidRPr="006D5730">
              <w:rPr>
                <w:lang w:val="en-GB"/>
              </w:rPr>
              <w:sym w:font="Wingdings" w:char="F0A1"/>
            </w:r>
          </w:p>
        </w:tc>
        <w:tc>
          <w:tcPr>
            <w:tcW w:w="8657" w:type="dxa"/>
          </w:tcPr>
          <w:p w14:paraId="4EBA6B78" w14:textId="77777777" w:rsidR="00105F38" w:rsidRPr="006D5730" w:rsidRDefault="00105F38" w:rsidP="007D33CB">
            <w:pPr>
              <w:pStyle w:val="6GapNewQn"/>
              <w:rPr>
                <w:shd w:val="clear" w:color="auto" w:fill="FFFFFF"/>
                <w:lang w:val="en-GB"/>
              </w:rPr>
            </w:pPr>
            <w:r w:rsidRPr="006D5730">
              <w:rPr>
                <w:shd w:val="clear" w:color="auto" w:fill="FFFFFF"/>
                <w:lang w:val="en-GB"/>
              </w:rPr>
              <w:t>Yes</w:t>
            </w:r>
          </w:p>
        </w:tc>
      </w:tr>
      <w:tr w:rsidR="00105F38" w:rsidRPr="006D5730" w14:paraId="21EAD889" w14:textId="77777777" w:rsidTr="00E76D41">
        <w:tc>
          <w:tcPr>
            <w:tcW w:w="483" w:type="dxa"/>
          </w:tcPr>
          <w:p w14:paraId="4E5782FD" w14:textId="77777777" w:rsidR="00105F38" w:rsidRPr="006D5730" w:rsidRDefault="00105F38" w:rsidP="007D33CB">
            <w:pPr>
              <w:pStyle w:val="6GapNewQn"/>
              <w:rPr>
                <w:shd w:val="clear" w:color="auto" w:fill="FFFFFF"/>
                <w:lang w:val="en-GB"/>
              </w:rPr>
            </w:pPr>
            <w:r w:rsidRPr="006D5730">
              <w:rPr>
                <w:lang w:val="en-GB"/>
              </w:rPr>
              <w:sym w:font="Wingdings" w:char="F0A1"/>
            </w:r>
          </w:p>
        </w:tc>
        <w:tc>
          <w:tcPr>
            <w:tcW w:w="8657" w:type="dxa"/>
          </w:tcPr>
          <w:p w14:paraId="0E490253" w14:textId="77777777" w:rsidR="00105F38" w:rsidRPr="006D5730" w:rsidRDefault="00105F38" w:rsidP="007D33CB">
            <w:pPr>
              <w:pStyle w:val="6GapNewQn"/>
              <w:rPr>
                <w:shd w:val="clear" w:color="auto" w:fill="FFFFFF"/>
                <w:lang w:val="en-GB"/>
              </w:rPr>
            </w:pPr>
            <w:r w:rsidRPr="006D5730">
              <w:rPr>
                <w:shd w:val="clear" w:color="auto" w:fill="FFFFFF"/>
                <w:lang w:val="en-GB"/>
              </w:rPr>
              <w:t>No</w:t>
            </w:r>
          </w:p>
        </w:tc>
      </w:tr>
      <w:tr w:rsidR="00105F38" w:rsidRPr="006D5730" w14:paraId="545709F5" w14:textId="77777777" w:rsidTr="00E76D41">
        <w:tc>
          <w:tcPr>
            <w:tcW w:w="483" w:type="dxa"/>
          </w:tcPr>
          <w:p w14:paraId="4981C3F4" w14:textId="77777777" w:rsidR="00105F38" w:rsidRPr="006D5730" w:rsidRDefault="00105F38" w:rsidP="007D33CB">
            <w:pPr>
              <w:pStyle w:val="6GapNewQn"/>
              <w:rPr>
                <w:lang w:val="en-GB"/>
              </w:rPr>
            </w:pPr>
            <w:r w:rsidRPr="006D5730">
              <w:rPr>
                <w:lang w:val="en-GB"/>
              </w:rPr>
              <w:sym w:font="Wingdings" w:char="F0A1"/>
            </w:r>
          </w:p>
        </w:tc>
        <w:tc>
          <w:tcPr>
            <w:tcW w:w="8657" w:type="dxa"/>
          </w:tcPr>
          <w:p w14:paraId="12474CB9" w14:textId="43AE2DF1" w:rsidR="006229C6" w:rsidRPr="006D5730" w:rsidRDefault="00105F38" w:rsidP="007D33CB">
            <w:pPr>
              <w:pStyle w:val="6GapNewQn"/>
              <w:rPr>
                <w:shd w:val="clear" w:color="auto" w:fill="FFFFFF"/>
                <w:lang w:val="en-GB"/>
              </w:rPr>
            </w:pPr>
            <w:r w:rsidRPr="006D5730">
              <w:rPr>
                <w:shd w:val="clear" w:color="auto" w:fill="FFFFFF"/>
                <w:lang w:val="en-GB"/>
              </w:rPr>
              <w:t>Don’t know</w:t>
            </w:r>
          </w:p>
        </w:tc>
      </w:tr>
    </w:tbl>
    <w:p w14:paraId="2A25D10D" w14:textId="6C21EB1D" w:rsidR="00105F38" w:rsidRPr="006D5730" w:rsidRDefault="00105F38" w:rsidP="007D33CB">
      <w:pPr>
        <w:pStyle w:val="6GapNewQn"/>
        <w:rPr>
          <w:shd w:val="clear" w:color="auto" w:fill="FFFFFF"/>
          <w:lang w:val="en-GB"/>
        </w:rPr>
      </w:pPr>
    </w:p>
    <w:p w14:paraId="07D1996C" w14:textId="3117DDF3" w:rsidR="00105F38" w:rsidRPr="006D5730" w:rsidRDefault="0080463E" w:rsidP="007D33CB">
      <w:pPr>
        <w:pStyle w:val="6GapNewQn"/>
        <w:rPr>
          <w:shd w:val="clear" w:color="auto" w:fill="FFFFFF"/>
          <w:lang w:val="en-GB"/>
        </w:rPr>
      </w:pPr>
      <w:r w:rsidRPr="006D5730">
        <w:rPr>
          <w:shd w:val="clear" w:color="auto" w:fill="FFFFFF"/>
          <w:lang w:val="en-GB"/>
        </w:rPr>
        <w:t>Q11d</w:t>
      </w:r>
      <w:r w:rsidR="00105F38" w:rsidRPr="006D5730">
        <w:rPr>
          <w:shd w:val="clear" w:color="auto" w:fill="FFFFFF"/>
          <w:lang w:val="en-GB"/>
        </w:rPr>
        <w:t xml:space="preserve">. How long have you been in </w:t>
      </w:r>
      <w:r w:rsidR="006229C6" w:rsidRPr="006D5730">
        <w:rPr>
          <w:shd w:val="clear" w:color="auto" w:fill="FFFFFF"/>
          <w:lang w:val="en-GB"/>
        </w:rPr>
        <w:t xml:space="preserve">clinical </w:t>
      </w:r>
      <w:r w:rsidR="00105F38" w:rsidRPr="006D5730">
        <w:rPr>
          <w:shd w:val="clear" w:color="auto" w:fill="FFFFFF"/>
          <w:lang w:val="en-GB"/>
        </w:rPr>
        <w:t>remission</w:t>
      </w:r>
      <w:r w:rsidR="006229C6" w:rsidRPr="006D5730">
        <w:rPr>
          <w:shd w:val="clear" w:color="auto" w:fill="FFFFFF"/>
          <w:lang w:val="en-GB"/>
        </w:rPr>
        <w:t xml:space="preserve"> (</w:t>
      </w:r>
      <w:r w:rsidR="00DD3521" w:rsidRPr="006D5730">
        <w:rPr>
          <w:shd w:val="clear" w:color="auto" w:fill="FFFFFF"/>
          <w:lang w:val="en-GB"/>
        </w:rPr>
        <w:t xml:space="preserve">i.e. </w:t>
      </w:r>
      <w:r w:rsidR="006229C6" w:rsidRPr="006D5730">
        <w:rPr>
          <w:shd w:val="clear" w:color="auto" w:fill="FFFFFF"/>
          <w:lang w:val="en-GB"/>
        </w:rPr>
        <w:t>no bleeding and no treatment</w:t>
      </w:r>
      <w:proofErr w:type="gramStart"/>
      <w:r w:rsidR="006229C6" w:rsidRPr="006D5730">
        <w:rPr>
          <w:shd w:val="clear" w:color="auto" w:fill="FFFFFF"/>
          <w:lang w:val="en-GB"/>
        </w:rPr>
        <w:t>)</w:t>
      </w:r>
      <w:r w:rsidR="00105F38" w:rsidRPr="006D5730">
        <w:rPr>
          <w:shd w:val="clear" w:color="auto" w:fill="FFFFFF"/>
          <w:lang w:val="en-GB"/>
        </w:rPr>
        <w:t>for</w:t>
      </w:r>
      <w:proofErr w:type="gramEnd"/>
      <w:r w:rsidR="00105F38" w:rsidRPr="006D5730">
        <w:rPr>
          <w:shd w:val="clear" w:color="auto" w:fill="FFFFFF"/>
          <w:lang w:val="en-GB"/>
        </w:rPr>
        <w:t xml:space="preserve">? </w:t>
      </w:r>
      <w:r w:rsidR="00105F38" w:rsidRPr="006D5730">
        <w:rPr>
          <w:color w:val="FF0000"/>
          <w:shd w:val="clear" w:color="auto" w:fill="FFFFFF"/>
          <w:lang w:val="en-GB"/>
        </w:rPr>
        <w:t>&lt;ASK IF EQ11c = code 1&gt;</w:t>
      </w:r>
    </w:p>
    <w:tbl>
      <w:tblPr>
        <w:tblStyle w:val="ARWAnswergrid"/>
        <w:tblW w:w="0" w:type="auto"/>
        <w:tblLook w:val="04A0" w:firstRow="1" w:lastRow="0" w:firstColumn="1" w:lastColumn="0" w:noHBand="0" w:noVBand="1"/>
      </w:tblPr>
      <w:tblGrid>
        <w:gridCol w:w="483"/>
        <w:gridCol w:w="8657"/>
      </w:tblGrid>
      <w:tr w:rsidR="00105F38" w:rsidRPr="006D5730" w14:paraId="010BF46E" w14:textId="77777777" w:rsidTr="00E76D41">
        <w:tc>
          <w:tcPr>
            <w:tcW w:w="483" w:type="dxa"/>
          </w:tcPr>
          <w:p w14:paraId="0EF77278" w14:textId="77777777" w:rsidR="00105F38" w:rsidRPr="006D5730" w:rsidRDefault="00105F38" w:rsidP="007D33CB">
            <w:pPr>
              <w:pStyle w:val="6GapNewQn"/>
              <w:rPr>
                <w:shd w:val="clear" w:color="auto" w:fill="FFFFFF"/>
                <w:lang w:val="en-GB"/>
              </w:rPr>
            </w:pPr>
            <w:r w:rsidRPr="006D5730">
              <w:rPr>
                <w:lang w:val="en-GB"/>
              </w:rPr>
              <w:sym w:font="Wingdings" w:char="F0A1"/>
            </w:r>
          </w:p>
        </w:tc>
        <w:tc>
          <w:tcPr>
            <w:tcW w:w="8657" w:type="dxa"/>
          </w:tcPr>
          <w:p w14:paraId="45EF1BD8" w14:textId="77777777" w:rsidR="00105F38" w:rsidRPr="006D5730" w:rsidRDefault="00105F38" w:rsidP="007D33CB">
            <w:pPr>
              <w:pStyle w:val="6GapNewQn"/>
              <w:rPr>
                <w:shd w:val="clear" w:color="auto" w:fill="FFFFFF"/>
                <w:lang w:val="en-GB"/>
              </w:rPr>
            </w:pPr>
            <w:r w:rsidRPr="006D5730">
              <w:rPr>
                <w:shd w:val="clear" w:color="auto" w:fill="FFFFFF"/>
                <w:lang w:val="en-GB"/>
              </w:rPr>
              <w:t>0-3 months</w:t>
            </w:r>
          </w:p>
        </w:tc>
      </w:tr>
      <w:tr w:rsidR="00105F38" w:rsidRPr="006D5730" w14:paraId="3C1D3083" w14:textId="77777777" w:rsidTr="00E76D41">
        <w:tc>
          <w:tcPr>
            <w:tcW w:w="483" w:type="dxa"/>
          </w:tcPr>
          <w:p w14:paraId="42ACD3F6" w14:textId="77777777" w:rsidR="00105F38" w:rsidRPr="006D5730" w:rsidRDefault="00105F38" w:rsidP="007D33CB">
            <w:pPr>
              <w:pStyle w:val="6GapNewQn"/>
              <w:rPr>
                <w:shd w:val="clear" w:color="auto" w:fill="FFFFFF"/>
                <w:lang w:val="en-GB"/>
              </w:rPr>
            </w:pPr>
            <w:r w:rsidRPr="006D5730">
              <w:rPr>
                <w:lang w:val="en-GB"/>
              </w:rPr>
              <w:sym w:font="Wingdings" w:char="F0A1"/>
            </w:r>
          </w:p>
        </w:tc>
        <w:tc>
          <w:tcPr>
            <w:tcW w:w="8657" w:type="dxa"/>
          </w:tcPr>
          <w:p w14:paraId="7B4C6074" w14:textId="77777777" w:rsidR="00105F38" w:rsidRPr="006D5730" w:rsidRDefault="00105F38" w:rsidP="007D33CB">
            <w:pPr>
              <w:pStyle w:val="6GapNewQn"/>
              <w:rPr>
                <w:shd w:val="clear" w:color="auto" w:fill="FFFFFF"/>
                <w:lang w:val="en-GB"/>
              </w:rPr>
            </w:pPr>
            <w:r w:rsidRPr="006D5730">
              <w:rPr>
                <w:shd w:val="clear" w:color="auto" w:fill="FFFFFF"/>
                <w:lang w:val="en-GB"/>
              </w:rPr>
              <w:t>4-6 months</w:t>
            </w:r>
          </w:p>
        </w:tc>
      </w:tr>
      <w:tr w:rsidR="00105F38" w:rsidRPr="006D5730" w14:paraId="0A7020F4" w14:textId="77777777" w:rsidTr="00E76D41">
        <w:tc>
          <w:tcPr>
            <w:tcW w:w="483" w:type="dxa"/>
          </w:tcPr>
          <w:p w14:paraId="46DADA7F" w14:textId="77777777" w:rsidR="00105F38" w:rsidRPr="006D5730" w:rsidRDefault="00105F38" w:rsidP="007D33CB">
            <w:pPr>
              <w:pStyle w:val="6GapNewQn"/>
              <w:rPr>
                <w:lang w:val="en-GB"/>
              </w:rPr>
            </w:pPr>
            <w:r w:rsidRPr="006D5730">
              <w:rPr>
                <w:lang w:val="en-GB"/>
              </w:rPr>
              <w:sym w:font="Wingdings" w:char="F0A1"/>
            </w:r>
          </w:p>
        </w:tc>
        <w:tc>
          <w:tcPr>
            <w:tcW w:w="8657" w:type="dxa"/>
          </w:tcPr>
          <w:p w14:paraId="54FD09DC" w14:textId="77777777" w:rsidR="00105F38" w:rsidRPr="006D5730" w:rsidRDefault="00105F38" w:rsidP="007D33CB">
            <w:pPr>
              <w:pStyle w:val="6GapNewQn"/>
              <w:rPr>
                <w:shd w:val="clear" w:color="auto" w:fill="FFFFFF"/>
                <w:lang w:val="en-GB"/>
              </w:rPr>
            </w:pPr>
            <w:r w:rsidRPr="006D5730">
              <w:rPr>
                <w:shd w:val="clear" w:color="auto" w:fill="FFFFFF"/>
                <w:lang w:val="en-GB"/>
              </w:rPr>
              <w:t>7-12 months</w:t>
            </w:r>
          </w:p>
        </w:tc>
      </w:tr>
      <w:tr w:rsidR="00105F38" w:rsidRPr="006D5730" w14:paraId="4369A0FC" w14:textId="77777777" w:rsidTr="00E76D41">
        <w:tc>
          <w:tcPr>
            <w:tcW w:w="483" w:type="dxa"/>
          </w:tcPr>
          <w:p w14:paraId="0AACF6ED" w14:textId="77777777" w:rsidR="00105F38" w:rsidRPr="006D5730" w:rsidRDefault="00105F38" w:rsidP="007D33CB">
            <w:pPr>
              <w:pStyle w:val="6GapNewQn"/>
              <w:rPr>
                <w:lang w:val="en-GB"/>
              </w:rPr>
            </w:pPr>
            <w:r w:rsidRPr="006D5730">
              <w:rPr>
                <w:lang w:val="en-GB"/>
              </w:rPr>
              <w:sym w:font="Wingdings" w:char="F0A1"/>
            </w:r>
          </w:p>
        </w:tc>
        <w:tc>
          <w:tcPr>
            <w:tcW w:w="8657" w:type="dxa"/>
          </w:tcPr>
          <w:p w14:paraId="2889A41C" w14:textId="77777777" w:rsidR="00105F38" w:rsidRPr="006D5730" w:rsidRDefault="00105F38" w:rsidP="007D33CB">
            <w:pPr>
              <w:pStyle w:val="6GapNewQn"/>
              <w:rPr>
                <w:shd w:val="clear" w:color="auto" w:fill="FFFFFF"/>
                <w:lang w:val="en-GB"/>
              </w:rPr>
            </w:pPr>
            <w:r w:rsidRPr="006D5730">
              <w:rPr>
                <w:shd w:val="clear" w:color="auto" w:fill="FFFFFF"/>
                <w:lang w:val="en-GB"/>
              </w:rPr>
              <w:t>&gt;12 months</w:t>
            </w:r>
          </w:p>
        </w:tc>
      </w:tr>
    </w:tbl>
    <w:p w14:paraId="4651C315" w14:textId="77777777" w:rsidR="00105F38" w:rsidRPr="006D5730" w:rsidRDefault="00105F38" w:rsidP="007D33CB">
      <w:pPr>
        <w:pStyle w:val="6GapNewQn"/>
        <w:rPr>
          <w:shd w:val="clear" w:color="auto" w:fill="FFFFFF"/>
          <w:lang w:val="en-GB"/>
        </w:rPr>
      </w:pPr>
    </w:p>
    <w:p w14:paraId="49B5C6CF" w14:textId="6C132014" w:rsidR="00105F38" w:rsidRPr="006D5730" w:rsidRDefault="00105F38" w:rsidP="007D33CB">
      <w:pPr>
        <w:pStyle w:val="6GapNewQn"/>
        <w:rPr>
          <w:shd w:val="clear" w:color="auto" w:fill="FFFFFF"/>
          <w:lang w:val="en-GB"/>
        </w:rPr>
      </w:pPr>
      <w:r w:rsidRPr="006D5730">
        <w:rPr>
          <w:shd w:val="clear" w:color="auto" w:fill="FFFFFF"/>
          <w:lang w:val="en-GB"/>
        </w:rPr>
        <w:t xml:space="preserve">Q12. How much do you agree with the following statements in relation to your </w:t>
      </w:r>
      <w:r w:rsidRPr="006D5730">
        <w:rPr>
          <w:lang w:val="en-GB"/>
        </w:rPr>
        <w:t xml:space="preserve">Intravenous </w:t>
      </w:r>
      <w:proofErr w:type="spellStart"/>
      <w:r w:rsidRPr="006D5730">
        <w:rPr>
          <w:lang w:val="en-GB"/>
        </w:rPr>
        <w:t>Immunoglobin</w:t>
      </w:r>
      <w:proofErr w:type="spellEnd"/>
      <w:r w:rsidRPr="006D5730">
        <w:rPr>
          <w:lang w:val="en-GB"/>
        </w:rPr>
        <w:t xml:space="preserve"> </w:t>
      </w:r>
      <w:r w:rsidR="0071729E" w:rsidRPr="006D5730">
        <w:rPr>
          <w:lang w:val="en-GB"/>
        </w:rPr>
        <w:t>(</w:t>
      </w:r>
      <w:proofErr w:type="spellStart"/>
      <w:r w:rsidR="0071729E" w:rsidRPr="006D5730">
        <w:rPr>
          <w:lang w:val="en-GB"/>
        </w:rPr>
        <w:t>IVIg</w:t>
      </w:r>
      <w:proofErr w:type="spellEnd"/>
      <w:r w:rsidR="0080463E" w:rsidRPr="006D5730">
        <w:rPr>
          <w:lang w:val="en-GB"/>
        </w:rPr>
        <w:t xml:space="preserve">) </w:t>
      </w:r>
      <w:r w:rsidRPr="006D5730">
        <w:rPr>
          <w:shd w:val="clear" w:color="auto" w:fill="FFFFFF"/>
          <w:lang w:val="en-GB"/>
        </w:rPr>
        <w:t xml:space="preserve">treatment for your ITP condition? </w:t>
      </w:r>
      <w:r w:rsidRPr="006D5730">
        <w:rPr>
          <w:color w:val="FF0000"/>
          <w:lang w:val="en-GB"/>
        </w:rPr>
        <w:t>&lt;ASK IF EQ6b = code</w:t>
      </w:r>
      <w:r w:rsidR="00252608" w:rsidRPr="006D5730">
        <w:rPr>
          <w:color w:val="FF0000"/>
          <w:lang w:val="en-GB"/>
        </w:rPr>
        <w:t xml:space="preserve"> 6</w:t>
      </w:r>
      <w:r w:rsidRPr="006D5730">
        <w:rPr>
          <w:color w:val="FF0000"/>
          <w:lang w:val="en-GB"/>
        </w:rPr>
        <w:t>&gt;</w:t>
      </w:r>
    </w:p>
    <w:p w14:paraId="29923CBE" w14:textId="77777777" w:rsidR="00DD3521" w:rsidRPr="006D5730" w:rsidRDefault="00DD3521" w:rsidP="007D33CB">
      <w:pPr>
        <w:pStyle w:val="2Instruction"/>
        <w:keepNext w:val="0"/>
        <w:rPr>
          <w:shd w:val="clear" w:color="auto" w:fill="FFFFFF"/>
          <w:lang w:val="en-GB"/>
        </w:rPr>
      </w:pPr>
      <w:r w:rsidRPr="006D5730">
        <w:rPr>
          <w:shd w:val="clear" w:color="auto" w:fill="FFFFFF"/>
          <w:lang w:val="en-GB"/>
        </w:rPr>
        <w:t>Please rate each statement below, where 1 (strongly disagree); to 7 (strongly agree) or D/K if you don’t know or unsure</w:t>
      </w:r>
    </w:p>
    <w:tbl>
      <w:tblPr>
        <w:tblStyle w:val="ARWAnswergrid"/>
        <w:tblW w:w="5000" w:type="pct"/>
        <w:tblLook w:val="04A0" w:firstRow="1" w:lastRow="0" w:firstColumn="1" w:lastColumn="0" w:noHBand="0" w:noVBand="1"/>
      </w:tblPr>
      <w:tblGrid>
        <w:gridCol w:w="758"/>
        <w:gridCol w:w="5735"/>
        <w:gridCol w:w="311"/>
        <w:gridCol w:w="311"/>
        <w:gridCol w:w="311"/>
        <w:gridCol w:w="311"/>
        <w:gridCol w:w="311"/>
        <w:gridCol w:w="311"/>
        <w:gridCol w:w="311"/>
        <w:gridCol w:w="470"/>
      </w:tblGrid>
      <w:tr w:rsidR="00105F38" w:rsidRPr="006D5730" w14:paraId="38067D3E" w14:textId="77777777" w:rsidTr="00E76D41">
        <w:tc>
          <w:tcPr>
            <w:tcW w:w="415" w:type="pct"/>
          </w:tcPr>
          <w:p w14:paraId="48FC15F2" w14:textId="77777777" w:rsidR="00105F38" w:rsidRPr="006D5730" w:rsidRDefault="00105F38" w:rsidP="007D33CB">
            <w:pPr>
              <w:pStyle w:val="6GapNewQn"/>
              <w:tabs>
                <w:tab w:val="left" w:pos="5550"/>
              </w:tabs>
              <w:rPr>
                <w:shd w:val="clear" w:color="auto" w:fill="FFFFFF"/>
                <w:lang w:val="en-GB"/>
              </w:rPr>
            </w:pPr>
          </w:p>
        </w:tc>
        <w:tc>
          <w:tcPr>
            <w:tcW w:w="3137" w:type="pct"/>
          </w:tcPr>
          <w:p w14:paraId="09E2B192" w14:textId="77777777" w:rsidR="00105F38" w:rsidRPr="006D5730" w:rsidRDefault="00105F38" w:rsidP="007D33CB">
            <w:pPr>
              <w:pStyle w:val="6GapNewQn"/>
              <w:tabs>
                <w:tab w:val="left" w:pos="5550"/>
              </w:tabs>
              <w:rPr>
                <w:shd w:val="clear" w:color="auto" w:fill="FFFFFF"/>
                <w:lang w:val="en-GB"/>
              </w:rPr>
            </w:pPr>
          </w:p>
        </w:tc>
        <w:tc>
          <w:tcPr>
            <w:tcW w:w="170" w:type="pct"/>
          </w:tcPr>
          <w:p w14:paraId="58C2DA8C"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1</w:t>
            </w:r>
          </w:p>
        </w:tc>
        <w:tc>
          <w:tcPr>
            <w:tcW w:w="170" w:type="pct"/>
          </w:tcPr>
          <w:p w14:paraId="464702A7"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2</w:t>
            </w:r>
          </w:p>
        </w:tc>
        <w:tc>
          <w:tcPr>
            <w:tcW w:w="170" w:type="pct"/>
          </w:tcPr>
          <w:p w14:paraId="2D3D99AF"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3</w:t>
            </w:r>
          </w:p>
        </w:tc>
        <w:tc>
          <w:tcPr>
            <w:tcW w:w="170" w:type="pct"/>
          </w:tcPr>
          <w:p w14:paraId="2F3DA053"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4</w:t>
            </w:r>
          </w:p>
        </w:tc>
        <w:tc>
          <w:tcPr>
            <w:tcW w:w="170" w:type="pct"/>
          </w:tcPr>
          <w:p w14:paraId="6A3C4A2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5</w:t>
            </w:r>
          </w:p>
        </w:tc>
        <w:tc>
          <w:tcPr>
            <w:tcW w:w="170" w:type="pct"/>
          </w:tcPr>
          <w:p w14:paraId="25F55DE9"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6</w:t>
            </w:r>
          </w:p>
        </w:tc>
        <w:tc>
          <w:tcPr>
            <w:tcW w:w="170" w:type="pct"/>
          </w:tcPr>
          <w:p w14:paraId="51207FC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7</w:t>
            </w:r>
          </w:p>
        </w:tc>
        <w:tc>
          <w:tcPr>
            <w:tcW w:w="257" w:type="pct"/>
          </w:tcPr>
          <w:p w14:paraId="66D29762" w14:textId="507A5AFC" w:rsidR="00105F38" w:rsidRPr="006D5730" w:rsidRDefault="00DD3521" w:rsidP="007D33CB">
            <w:pPr>
              <w:pStyle w:val="6GapNewQn"/>
              <w:tabs>
                <w:tab w:val="left" w:pos="5550"/>
              </w:tabs>
              <w:jc w:val="center"/>
              <w:rPr>
                <w:shd w:val="clear" w:color="auto" w:fill="FFFFFF"/>
                <w:lang w:val="en-GB"/>
              </w:rPr>
            </w:pPr>
            <w:r w:rsidRPr="006D5730">
              <w:rPr>
                <w:shd w:val="clear" w:color="auto" w:fill="FFFFFF"/>
                <w:lang w:val="en-GB"/>
              </w:rPr>
              <w:t>D</w:t>
            </w:r>
            <w:r w:rsidR="00105F38" w:rsidRPr="006D5730">
              <w:rPr>
                <w:shd w:val="clear" w:color="auto" w:fill="FFFFFF"/>
                <w:lang w:val="en-GB"/>
              </w:rPr>
              <w:t>/</w:t>
            </w:r>
            <w:r w:rsidRPr="006D5730">
              <w:rPr>
                <w:shd w:val="clear" w:color="auto" w:fill="FFFFFF"/>
                <w:lang w:val="en-GB"/>
              </w:rPr>
              <w:t>K</w:t>
            </w:r>
          </w:p>
        </w:tc>
      </w:tr>
      <w:tr w:rsidR="00105F38" w:rsidRPr="006D5730" w14:paraId="1AA18EB4" w14:textId="77777777" w:rsidTr="00E76D41">
        <w:tc>
          <w:tcPr>
            <w:tcW w:w="415" w:type="pct"/>
          </w:tcPr>
          <w:p w14:paraId="6BFF89EA" w14:textId="77777777" w:rsidR="00105F38" w:rsidRPr="006D5730" w:rsidRDefault="00105F38" w:rsidP="007D33CB">
            <w:pPr>
              <w:pStyle w:val="6GapNewQn"/>
              <w:rPr>
                <w:shd w:val="clear" w:color="auto" w:fill="FFFFFF"/>
                <w:lang w:val="en-GB"/>
              </w:rPr>
            </w:pPr>
            <w:r w:rsidRPr="006D5730">
              <w:rPr>
                <w:shd w:val="clear" w:color="auto" w:fill="FFFFFF"/>
                <w:lang w:val="en-GB"/>
              </w:rPr>
              <w:t>1</w:t>
            </w:r>
          </w:p>
        </w:tc>
        <w:tc>
          <w:tcPr>
            <w:tcW w:w="3137" w:type="pct"/>
          </w:tcPr>
          <w:p w14:paraId="455AC068" w14:textId="38D736F3" w:rsidR="00105F38" w:rsidRPr="006D5730" w:rsidRDefault="00105F38" w:rsidP="007D33CB">
            <w:pPr>
              <w:pStyle w:val="6GapNewQn"/>
              <w:rPr>
                <w:shd w:val="clear" w:color="auto" w:fill="FFFFFF"/>
                <w:lang w:val="en-GB"/>
              </w:rPr>
            </w:pPr>
            <w:r w:rsidRPr="006D5730">
              <w:rPr>
                <w:shd w:val="clear" w:color="auto" w:fill="FFFFFF"/>
                <w:lang w:val="en-GB"/>
              </w:rPr>
              <w:t>Overall, I am very satisfied with my intravenous immunoglobulin treatment</w:t>
            </w:r>
            <w:r w:rsidR="00641312" w:rsidRPr="006D5730">
              <w:rPr>
                <w:shd w:val="clear" w:color="auto" w:fill="FFFFFF"/>
                <w:lang w:val="en-GB"/>
              </w:rPr>
              <w:t>’</w:t>
            </w:r>
            <w:r w:rsidRPr="006D5730">
              <w:rPr>
                <w:shd w:val="clear" w:color="auto" w:fill="FFFFFF"/>
                <w:lang w:val="en-GB"/>
              </w:rPr>
              <w:t>s control of my ITP</w:t>
            </w:r>
          </w:p>
        </w:tc>
        <w:tc>
          <w:tcPr>
            <w:tcW w:w="170" w:type="pct"/>
          </w:tcPr>
          <w:p w14:paraId="45942CE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08C3D1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F106FA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4981A6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A39DF3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935669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0ACD93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0215D539"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2FEB48A9" w14:textId="77777777" w:rsidTr="00E76D41">
        <w:tc>
          <w:tcPr>
            <w:tcW w:w="415" w:type="pct"/>
          </w:tcPr>
          <w:p w14:paraId="42EC47B2" w14:textId="77777777" w:rsidR="00105F38" w:rsidRPr="006D5730" w:rsidDel="00026826" w:rsidRDefault="00105F38" w:rsidP="007D33CB">
            <w:pPr>
              <w:pStyle w:val="6GapNewQn"/>
              <w:rPr>
                <w:shd w:val="clear" w:color="auto" w:fill="FFFFFF"/>
                <w:lang w:val="en-GB"/>
              </w:rPr>
            </w:pPr>
            <w:r w:rsidRPr="006D5730">
              <w:rPr>
                <w:shd w:val="clear" w:color="auto" w:fill="FFFFFF"/>
                <w:lang w:val="en-GB"/>
              </w:rPr>
              <w:t>2</w:t>
            </w:r>
          </w:p>
        </w:tc>
        <w:tc>
          <w:tcPr>
            <w:tcW w:w="3137" w:type="pct"/>
          </w:tcPr>
          <w:p w14:paraId="7D8760F9"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Intravenous immunoglobin treatment has been </w:t>
            </w:r>
            <w:r w:rsidRPr="006D5730">
              <w:rPr>
                <w:u w:val="single"/>
                <w:shd w:val="clear" w:color="auto" w:fill="FFFFFF"/>
                <w:lang w:val="en-GB"/>
              </w:rPr>
              <w:t>effective</w:t>
            </w:r>
            <w:r w:rsidRPr="006D5730">
              <w:rPr>
                <w:shd w:val="clear" w:color="auto" w:fill="FFFFFF"/>
                <w:lang w:val="en-GB"/>
              </w:rPr>
              <w:t xml:space="preserve"> in treating my ITP symptoms</w:t>
            </w:r>
          </w:p>
        </w:tc>
        <w:tc>
          <w:tcPr>
            <w:tcW w:w="170" w:type="pct"/>
          </w:tcPr>
          <w:p w14:paraId="4DA028D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44CA29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B0661C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EE30BB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744D98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758C68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3C64B9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094ED26D"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175F2700" w14:textId="77777777" w:rsidTr="00E76D41">
        <w:tc>
          <w:tcPr>
            <w:tcW w:w="415" w:type="pct"/>
          </w:tcPr>
          <w:p w14:paraId="704F438C" w14:textId="77777777" w:rsidR="00105F38" w:rsidRPr="006D5730" w:rsidRDefault="00105F38" w:rsidP="007D33CB">
            <w:pPr>
              <w:pStyle w:val="6GapNewQn"/>
              <w:rPr>
                <w:shd w:val="clear" w:color="auto" w:fill="FFFFFF"/>
                <w:lang w:val="en-GB"/>
              </w:rPr>
            </w:pPr>
            <w:r w:rsidRPr="006D5730">
              <w:rPr>
                <w:shd w:val="clear" w:color="auto" w:fill="FFFFFF"/>
                <w:lang w:val="en-GB"/>
              </w:rPr>
              <w:t>3</w:t>
            </w:r>
          </w:p>
        </w:tc>
        <w:tc>
          <w:tcPr>
            <w:tcW w:w="3137" w:type="pct"/>
          </w:tcPr>
          <w:p w14:paraId="2BDF4EFE"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Intravenous immunoglobin treatment increases my energy levels </w:t>
            </w:r>
          </w:p>
        </w:tc>
        <w:tc>
          <w:tcPr>
            <w:tcW w:w="170" w:type="pct"/>
          </w:tcPr>
          <w:p w14:paraId="30E626C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86AD5E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59D7D9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5E83FA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9DDF6A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34C457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01226D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036A12C8"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54F5CC11" w14:textId="77777777" w:rsidTr="00E76D41">
        <w:tc>
          <w:tcPr>
            <w:tcW w:w="415" w:type="pct"/>
          </w:tcPr>
          <w:p w14:paraId="3867E226" w14:textId="77777777" w:rsidR="00105F38" w:rsidRPr="006D5730" w:rsidRDefault="00105F38" w:rsidP="007D33CB">
            <w:pPr>
              <w:pStyle w:val="6GapNewQn"/>
              <w:rPr>
                <w:shd w:val="clear" w:color="auto" w:fill="FFFFFF"/>
                <w:lang w:val="en-GB"/>
              </w:rPr>
            </w:pPr>
            <w:r w:rsidRPr="006D5730">
              <w:rPr>
                <w:shd w:val="clear" w:color="auto" w:fill="FFFFFF"/>
                <w:lang w:val="en-GB"/>
              </w:rPr>
              <w:t>4</w:t>
            </w:r>
          </w:p>
        </w:tc>
        <w:tc>
          <w:tcPr>
            <w:tcW w:w="3137" w:type="pct"/>
          </w:tcPr>
          <w:p w14:paraId="045B99A9"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short term side effects of intravenous immunoglobin treatment</w:t>
            </w:r>
          </w:p>
        </w:tc>
        <w:tc>
          <w:tcPr>
            <w:tcW w:w="170" w:type="pct"/>
          </w:tcPr>
          <w:p w14:paraId="4922914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E2D3DE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8AD3F6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965525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F15A9B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D1D2CA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3469B5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56C16969"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611A1FE8" w14:textId="77777777" w:rsidTr="00E76D41">
        <w:tc>
          <w:tcPr>
            <w:tcW w:w="415" w:type="pct"/>
          </w:tcPr>
          <w:p w14:paraId="74A289BB" w14:textId="77777777" w:rsidR="00105F38" w:rsidRPr="006D5730" w:rsidRDefault="00105F38" w:rsidP="007D33CB">
            <w:pPr>
              <w:pStyle w:val="6GapNewQn"/>
              <w:rPr>
                <w:shd w:val="clear" w:color="auto" w:fill="FFFFFF"/>
                <w:lang w:val="en-GB"/>
              </w:rPr>
            </w:pPr>
            <w:r w:rsidRPr="006D5730">
              <w:rPr>
                <w:shd w:val="clear" w:color="auto" w:fill="FFFFFF"/>
                <w:lang w:val="en-GB"/>
              </w:rPr>
              <w:t>5</w:t>
            </w:r>
          </w:p>
        </w:tc>
        <w:tc>
          <w:tcPr>
            <w:tcW w:w="3137" w:type="pct"/>
          </w:tcPr>
          <w:p w14:paraId="1A8AB7CF"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long term side effects of intravenous immunoglobin treatment</w:t>
            </w:r>
          </w:p>
        </w:tc>
        <w:tc>
          <w:tcPr>
            <w:tcW w:w="170" w:type="pct"/>
          </w:tcPr>
          <w:p w14:paraId="56BA30D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FF00A6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6CD20D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6727E4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16321EA"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318E9B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DCB1E4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54552285"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2481339E" w14:textId="77777777" w:rsidTr="00E76D41">
        <w:tc>
          <w:tcPr>
            <w:tcW w:w="415" w:type="pct"/>
          </w:tcPr>
          <w:p w14:paraId="4246EE15" w14:textId="77777777" w:rsidR="00105F38" w:rsidRPr="006D5730" w:rsidRDefault="00105F38" w:rsidP="007D33CB">
            <w:pPr>
              <w:pStyle w:val="6GapNewQn"/>
              <w:rPr>
                <w:shd w:val="clear" w:color="auto" w:fill="FFFFFF"/>
                <w:lang w:val="en-GB"/>
              </w:rPr>
            </w:pPr>
            <w:r w:rsidRPr="006D5730">
              <w:rPr>
                <w:shd w:val="clear" w:color="auto" w:fill="FFFFFF"/>
                <w:lang w:val="en-GB"/>
              </w:rPr>
              <w:t>6</w:t>
            </w:r>
          </w:p>
        </w:tc>
        <w:tc>
          <w:tcPr>
            <w:tcW w:w="3137" w:type="pct"/>
          </w:tcPr>
          <w:p w14:paraId="36287D90" w14:textId="77777777" w:rsidR="00105F38" w:rsidRPr="006D5730" w:rsidRDefault="00105F38" w:rsidP="007D33CB">
            <w:pPr>
              <w:pStyle w:val="6GapNewQn"/>
              <w:rPr>
                <w:shd w:val="clear" w:color="auto" w:fill="FFFFFF"/>
                <w:lang w:val="en-GB"/>
              </w:rPr>
            </w:pPr>
            <w:r w:rsidRPr="006D5730">
              <w:rPr>
                <w:shd w:val="clear" w:color="auto" w:fill="FFFFFF"/>
                <w:lang w:val="en-GB"/>
              </w:rPr>
              <w:t>I would recommend intravenous immunoglobin treatment to another ITP patient</w:t>
            </w:r>
          </w:p>
        </w:tc>
        <w:tc>
          <w:tcPr>
            <w:tcW w:w="170" w:type="pct"/>
          </w:tcPr>
          <w:p w14:paraId="4A65C04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C8F0C4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6D71CD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57A598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1C90EF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95111A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61ECBF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4682D70F"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26DEE179" w14:textId="77777777" w:rsidTr="00E76D41">
        <w:tc>
          <w:tcPr>
            <w:tcW w:w="415" w:type="pct"/>
          </w:tcPr>
          <w:p w14:paraId="0BA5EDB9" w14:textId="77777777" w:rsidR="00105F38" w:rsidRPr="006D5730" w:rsidRDefault="00105F38" w:rsidP="007D33CB">
            <w:pPr>
              <w:pStyle w:val="6GapNewQn"/>
              <w:rPr>
                <w:shd w:val="clear" w:color="auto" w:fill="FFFFFF"/>
                <w:lang w:val="en-GB"/>
              </w:rPr>
            </w:pPr>
            <w:r w:rsidRPr="006D5730">
              <w:rPr>
                <w:shd w:val="clear" w:color="auto" w:fill="FFFFFF"/>
                <w:lang w:val="en-GB"/>
              </w:rPr>
              <w:t>7</w:t>
            </w:r>
          </w:p>
        </w:tc>
        <w:tc>
          <w:tcPr>
            <w:tcW w:w="3137" w:type="pct"/>
          </w:tcPr>
          <w:p w14:paraId="779D83F5" w14:textId="77777777" w:rsidR="00105F38" w:rsidRPr="006D5730" w:rsidRDefault="00105F38" w:rsidP="007D33CB">
            <w:pPr>
              <w:pStyle w:val="6GapNewQn"/>
              <w:rPr>
                <w:shd w:val="clear" w:color="auto" w:fill="FFFFFF"/>
                <w:lang w:val="en-GB"/>
              </w:rPr>
            </w:pPr>
            <w:r w:rsidRPr="006D5730">
              <w:rPr>
                <w:shd w:val="clear" w:color="auto" w:fill="FFFFFF"/>
                <w:lang w:val="en-GB"/>
              </w:rPr>
              <w:t>I am worried about the immunosuppressive effect of intravenous immunoglobin treatment</w:t>
            </w:r>
          </w:p>
        </w:tc>
        <w:tc>
          <w:tcPr>
            <w:tcW w:w="170" w:type="pct"/>
          </w:tcPr>
          <w:p w14:paraId="70DC3F3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C7232D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4163B4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3EDCBD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4B1F34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9CE2A6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53E96AD"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3D274716"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7A427017" w14:textId="77777777" w:rsidTr="00E76D41">
        <w:tc>
          <w:tcPr>
            <w:tcW w:w="415" w:type="pct"/>
          </w:tcPr>
          <w:p w14:paraId="4F7CA790" w14:textId="77777777" w:rsidR="00105F38" w:rsidRPr="006D5730" w:rsidRDefault="00105F38" w:rsidP="007D33CB">
            <w:pPr>
              <w:pStyle w:val="6GapNewQn"/>
              <w:rPr>
                <w:shd w:val="clear" w:color="auto" w:fill="FFFFFF"/>
                <w:lang w:val="en-GB"/>
              </w:rPr>
            </w:pPr>
            <w:r w:rsidRPr="006D5730">
              <w:rPr>
                <w:shd w:val="clear" w:color="auto" w:fill="FFFFFF"/>
                <w:lang w:val="en-GB"/>
              </w:rPr>
              <w:t>8</w:t>
            </w:r>
          </w:p>
        </w:tc>
        <w:tc>
          <w:tcPr>
            <w:tcW w:w="3137" w:type="pct"/>
          </w:tcPr>
          <w:p w14:paraId="7C351986" w14:textId="77777777" w:rsidR="00105F38" w:rsidRPr="006D5730" w:rsidRDefault="00105F38" w:rsidP="007D33CB">
            <w:pPr>
              <w:pStyle w:val="6GapNewQn"/>
              <w:rPr>
                <w:shd w:val="clear" w:color="auto" w:fill="FFFFFF"/>
                <w:lang w:val="en-GB"/>
              </w:rPr>
            </w:pPr>
            <w:r w:rsidRPr="006D5730">
              <w:rPr>
                <w:shd w:val="clear" w:color="auto" w:fill="FFFFFF"/>
                <w:lang w:val="en-GB"/>
              </w:rPr>
              <w:t>I find intravenous immunoglobin treatment administration to be inconvenient</w:t>
            </w:r>
          </w:p>
        </w:tc>
        <w:tc>
          <w:tcPr>
            <w:tcW w:w="170" w:type="pct"/>
          </w:tcPr>
          <w:p w14:paraId="1C211E3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D90290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E82A23F"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4972746"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5CA80D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4BDC53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F42EA2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451CBB18"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0FD42376" w14:textId="77777777" w:rsidTr="00E76D41">
        <w:tc>
          <w:tcPr>
            <w:tcW w:w="415" w:type="pct"/>
          </w:tcPr>
          <w:p w14:paraId="61D32388" w14:textId="77777777" w:rsidR="00105F38" w:rsidRPr="006D5730" w:rsidRDefault="00105F38" w:rsidP="007D33CB">
            <w:pPr>
              <w:pStyle w:val="6GapNewQn"/>
              <w:rPr>
                <w:shd w:val="clear" w:color="auto" w:fill="FFFFFF"/>
                <w:lang w:val="en-GB"/>
              </w:rPr>
            </w:pPr>
            <w:r w:rsidRPr="006D5730">
              <w:rPr>
                <w:shd w:val="clear" w:color="auto" w:fill="FFFFFF"/>
                <w:lang w:val="en-GB"/>
              </w:rPr>
              <w:t>9</w:t>
            </w:r>
          </w:p>
        </w:tc>
        <w:tc>
          <w:tcPr>
            <w:tcW w:w="3137" w:type="pct"/>
          </w:tcPr>
          <w:p w14:paraId="7C06F7F0"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I </w:t>
            </w:r>
            <w:r w:rsidRPr="006D5730">
              <w:rPr>
                <w:u w:val="single"/>
                <w:shd w:val="clear" w:color="auto" w:fill="FFFFFF"/>
                <w:lang w:val="en-GB"/>
              </w:rPr>
              <w:t>do not</w:t>
            </w:r>
            <w:r w:rsidRPr="006D5730">
              <w:rPr>
                <w:shd w:val="clear" w:color="auto" w:fill="FFFFFF"/>
                <w:lang w:val="en-GB"/>
              </w:rPr>
              <w:t xml:space="preserve"> want to take intravenous immunoglobin treatment for the foreseeable future </w:t>
            </w:r>
          </w:p>
        </w:tc>
        <w:tc>
          <w:tcPr>
            <w:tcW w:w="170" w:type="pct"/>
          </w:tcPr>
          <w:p w14:paraId="3262A2B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D09B308"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4825FE3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4975D2C"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DDE5A3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637EC2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2A6AD3CE"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5F4C5E8D"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3E58F4D1" w14:textId="77777777" w:rsidTr="00E76D41">
        <w:tc>
          <w:tcPr>
            <w:tcW w:w="415" w:type="pct"/>
          </w:tcPr>
          <w:p w14:paraId="58613058" w14:textId="77777777" w:rsidR="00105F38" w:rsidRPr="006D5730" w:rsidRDefault="00105F38" w:rsidP="007D33CB">
            <w:pPr>
              <w:pStyle w:val="6GapNewQn"/>
              <w:rPr>
                <w:shd w:val="clear" w:color="auto" w:fill="FFFFFF"/>
                <w:lang w:val="en-GB"/>
              </w:rPr>
            </w:pPr>
            <w:r w:rsidRPr="006D5730">
              <w:rPr>
                <w:shd w:val="clear" w:color="auto" w:fill="FFFFFF"/>
                <w:lang w:val="en-GB"/>
              </w:rPr>
              <w:t>10</w:t>
            </w:r>
          </w:p>
        </w:tc>
        <w:tc>
          <w:tcPr>
            <w:tcW w:w="3137" w:type="pct"/>
          </w:tcPr>
          <w:p w14:paraId="23888EF1" w14:textId="77777777" w:rsidR="00105F38" w:rsidRPr="006D5730" w:rsidRDefault="00105F38" w:rsidP="007D33CB">
            <w:pPr>
              <w:pStyle w:val="6GapNewQn"/>
              <w:rPr>
                <w:shd w:val="clear" w:color="auto" w:fill="FFFFFF"/>
                <w:lang w:val="en-GB"/>
              </w:rPr>
            </w:pPr>
            <w:r w:rsidRPr="006D5730">
              <w:rPr>
                <w:shd w:val="clear" w:color="auto" w:fill="FFFFFF"/>
                <w:lang w:val="en-GB"/>
              </w:rPr>
              <w:t>I am concerned about how much time I have to take off work for in-hospital administration of intravenous immunoglobins</w:t>
            </w:r>
          </w:p>
        </w:tc>
        <w:tc>
          <w:tcPr>
            <w:tcW w:w="170" w:type="pct"/>
          </w:tcPr>
          <w:p w14:paraId="48E06767"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3EBA89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2AEADD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624F47C0"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6807143"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885C90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1F7D88B4"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2DF22A99" w14:textId="77777777" w:rsidR="00105F38" w:rsidRPr="006D5730" w:rsidRDefault="00105F38" w:rsidP="007D33CB">
            <w:pPr>
              <w:pStyle w:val="4Spacepreprog"/>
              <w:keepNext w:val="0"/>
              <w:jc w:val="center"/>
              <w:rPr>
                <w:lang w:val="en-GB"/>
              </w:rPr>
            </w:pPr>
            <w:r w:rsidRPr="006D5730">
              <w:rPr>
                <w:lang w:val="en-GB"/>
              </w:rPr>
              <w:sym w:font="Wingdings" w:char="F0A1"/>
            </w:r>
          </w:p>
        </w:tc>
      </w:tr>
      <w:tr w:rsidR="00105F38" w:rsidRPr="006D5730" w14:paraId="608D39A8" w14:textId="77777777" w:rsidTr="00E76D41">
        <w:tc>
          <w:tcPr>
            <w:tcW w:w="415" w:type="pct"/>
          </w:tcPr>
          <w:p w14:paraId="75B4C978" w14:textId="77777777" w:rsidR="00105F38" w:rsidRPr="006D5730" w:rsidRDefault="00105F38" w:rsidP="007D33CB">
            <w:pPr>
              <w:pStyle w:val="6GapNewQn"/>
              <w:rPr>
                <w:shd w:val="clear" w:color="auto" w:fill="FFFFFF"/>
                <w:lang w:val="en-GB"/>
              </w:rPr>
            </w:pPr>
            <w:r w:rsidRPr="006D5730">
              <w:rPr>
                <w:shd w:val="clear" w:color="auto" w:fill="FFFFFF"/>
                <w:lang w:val="en-GB"/>
              </w:rPr>
              <w:t>11</w:t>
            </w:r>
          </w:p>
        </w:tc>
        <w:tc>
          <w:tcPr>
            <w:tcW w:w="3137" w:type="pct"/>
          </w:tcPr>
          <w:p w14:paraId="33A1EEBD"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I find it burdensome attending the hospital so frequently for intravenous immunoglobin treatment </w:t>
            </w:r>
          </w:p>
        </w:tc>
        <w:tc>
          <w:tcPr>
            <w:tcW w:w="170" w:type="pct"/>
          </w:tcPr>
          <w:p w14:paraId="6650A2F2"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3E881965"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06431EB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7FE495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514F8569"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2BDF6F1"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170" w:type="pct"/>
          </w:tcPr>
          <w:p w14:paraId="7CB767AB" w14:textId="77777777" w:rsidR="00105F38" w:rsidRPr="006D5730" w:rsidRDefault="00105F38" w:rsidP="007D33CB">
            <w:pPr>
              <w:pStyle w:val="4Spacepreprog"/>
              <w:keepNext w:val="0"/>
              <w:jc w:val="center"/>
              <w:rPr>
                <w:lang w:val="en-GB"/>
              </w:rPr>
            </w:pPr>
            <w:r w:rsidRPr="006D5730">
              <w:rPr>
                <w:lang w:val="en-GB"/>
              </w:rPr>
              <w:sym w:font="Wingdings" w:char="F0A1"/>
            </w:r>
          </w:p>
        </w:tc>
        <w:tc>
          <w:tcPr>
            <w:tcW w:w="257" w:type="pct"/>
          </w:tcPr>
          <w:p w14:paraId="23110F85" w14:textId="77777777" w:rsidR="00105F38" w:rsidRPr="006D5730" w:rsidRDefault="00105F38" w:rsidP="007D33CB">
            <w:pPr>
              <w:pStyle w:val="4Spacepreprog"/>
              <w:keepNext w:val="0"/>
              <w:jc w:val="center"/>
              <w:rPr>
                <w:lang w:val="en-GB"/>
              </w:rPr>
            </w:pPr>
            <w:r w:rsidRPr="006D5730">
              <w:rPr>
                <w:lang w:val="en-GB"/>
              </w:rPr>
              <w:sym w:font="Wingdings" w:char="F0A1"/>
            </w:r>
          </w:p>
        </w:tc>
      </w:tr>
    </w:tbl>
    <w:p w14:paraId="24E9C1CB" w14:textId="77777777" w:rsidR="00105F38" w:rsidRPr="006D5730" w:rsidRDefault="00105F38" w:rsidP="007D33CB">
      <w:pPr>
        <w:pStyle w:val="2Instruction"/>
        <w:keepNext w:val="0"/>
        <w:rPr>
          <w:lang w:val="en-GB"/>
        </w:rPr>
      </w:pPr>
    </w:p>
    <w:p w14:paraId="36BC4178" w14:textId="77777777" w:rsidR="00105F38" w:rsidRPr="006D5730" w:rsidRDefault="00105F38" w:rsidP="007D33CB">
      <w:pPr>
        <w:pStyle w:val="2Instruction"/>
        <w:keepNext w:val="0"/>
        <w:rPr>
          <w:b w:val="0"/>
          <w:lang w:val="en-GB"/>
        </w:rPr>
      </w:pPr>
      <w:r w:rsidRPr="006D5730">
        <w:rPr>
          <w:b w:val="0"/>
          <w:lang w:val="en-GB"/>
        </w:rPr>
        <w:t xml:space="preserve">Q13. How important is it to you that the treatments you receive to manage your ITP are licensed? </w:t>
      </w:r>
      <w:r w:rsidRPr="006D5730">
        <w:rPr>
          <w:b w:val="0"/>
          <w:color w:val="FF0000"/>
          <w:lang w:val="en-GB"/>
        </w:rPr>
        <w:t>&lt;ASK ALL&gt;</w:t>
      </w:r>
    </w:p>
    <w:p w14:paraId="6F285F53" w14:textId="3363D24F" w:rsidR="00105F38" w:rsidRPr="006D5730" w:rsidRDefault="00105F38" w:rsidP="007D33CB">
      <w:pPr>
        <w:rPr>
          <w:rFonts w:ascii="Arial" w:hAnsi="Arial" w:cs="Arial"/>
          <w:i/>
          <w:sz w:val="20"/>
          <w:szCs w:val="20"/>
          <w:lang w:val="en-US"/>
        </w:rPr>
      </w:pPr>
      <w:r w:rsidRPr="006D5730">
        <w:rPr>
          <w:i/>
          <w:lang w:val="en-US"/>
        </w:rPr>
        <w:lastRenderedPageBreak/>
        <w:t xml:space="preserve">Licensed therapies undergo rigorous clinical trials examining safety and efficacy and are registered with Health Authorities such as the European Medicines Agency and the Food </w:t>
      </w:r>
      <w:r w:rsidR="00641312" w:rsidRPr="006D5730">
        <w:rPr>
          <w:i/>
          <w:lang w:val="en-US"/>
        </w:rPr>
        <w:t xml:space="preserve">and </w:t>
      </w:r>
      <w:r w:rsidRPr="006D5730">
        <w:rPr>
          <w:i/>
          <w:lang w:val="en-US"/>
        </w:rPr>
        <w:t>Drug Administration</w:t>
      </w:r>
      <w:r w:rsidR="0080463E" w:rsidRPr="006D5730">
        <w:rPr>
          <w:i/>
          <w:lang w:val="en-US"/>
        </w:rPr>
        <w:t>.</w:t>
      </w:r>
    </w:p>
    <w:p w14:paraId="7ADDDEF9" w14:textId="77777777" w:rsidR="00105F38" w:rsidRPr="006D5730" w:rsidRDefault="00105F38" w:rsidP="007D33CB">
      <w:pPr>
        <w:pStyle w:val="2Instruction"/>
        <w:keepNext w:val="0"/>
        <w:rPr>
          <w:shd w:val="clear" w:color="auto" w:fill="FFFFFF"/>
          <w:lang w:val="en-GB"/>
        </w:rPr>
      </w:pPr>
      <w:r w:rsidRPr="006D5730">
        <w:rPr>
          <w:shd w:val="clear" w:color="auto" w:fill="FFFFFF"/>
          <w:lang w:val="en-GB"/>
        </w:rPr>
        <w:t>Please select a rating below, where 1 (not at all); to 7 (very much so)</w:t>
      </w:r>
    </w:p>
    <w:tbl>
      <w:tblPr>
        <w:tblStyle w:val="ARWAnswergrid"/>
        <w:tblW w:w="5000" w:type="pct"/>
        <w:tblLook w:val="04A0" w:firstRow="1" w:lastRow="0" w:firstColumn="1" w:lastColumn="0" w:noHBand="0" w:noVBand="1"/>
      </w:tblPr>
      <w:tblGrid>
        <w:gridCol w:w="1306"/>
        <w:gridCol w:w="1306"/>
        <w:gridCol w:w="1306"/>
        <w:gridCol w:w="1306"/>
        <w:gridCol w:w="1306"/>
        <w:gridCol w:w="1305"/>
        <w:gridCol w:w="1305"/>
      </w:tblGrid>
      <w:tr w:rsidR="00105F38" w:rsidRPr="006D5730" w14:paraId="0C6ACCE3" w14:textId="77777777" w:rsidTr="00E76D41">
        <w:tc>
          <w:tcPr>
            <w:tcW w:w="714" w:type="pct"/>
          </w:tcPr>
          <w:p w14:paraId="2CBFDEFC"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1</w:t>
            </w:r>
          </w:p>
          <w:p w14:paraId="57DA2C02" w14:textId="77777777" w:rsidR="00105F38" w:rsidRPr="006D5730" w:rsidRDefault="00105F38" w:rsidP="007D33CB">
            <w:pPr>
              <w:pStyle w:val="6GapNewQn"/>
              <w:tabs>
                <w:tab w:val="left" w:pos="5550"/>
              </w:tabs>
              <w:jc w:val="center"/>
              <w:rPr>
                <w:lang w:val="en-GB"/>
              </w:rPr>
            </w:pPr>
            <w:r w:rsidRPr="006D5730">
              <w:rPr>
                <w:lang w:val="en-GB"/>
              </w:rPr>
              <w:sym w:font="Wingdings" w:char="F0A1"/>
            </w:r>
          </w:p>
        </w:tc>
        <w:tc>
          <w:tcPr>
            <w:tcW w:w="714" w:type="pct"/>
          </w:tcPr>
          <w:p w14:paraId="67D726FC"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2</w:t>
            </w:r>
          </w:p>
          <w:p w14:paraId="43FF7EB8" w14:textId="77777777" w:rsidR="00105F38" w:rsidRPr="006D5730" w:rsidRDefault="00105F38"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3BAD2545"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3</w:t>
            </w:r>
          </w:p>
          <w:p w14:paraId="7C7BAC64" w14:textId="77777777" w:rsidR="00105F38" w:rsidRPr="006D5730" w:rsidRDefault="00105F38"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2F9180D9"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4</w:t>
            </w:r>
          </w:p>
          <w:p w14:paraId="7C08DCB8" w14:textId="77777777" w:rsidR="00105F38" w:rsidRPr="006D5730" w:rsidRDefault="00105F38"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7B088184"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5</w:t>
            </w:r>
          </w:p>
          <w:p w14:paraId="105D9CC4" w14:textId="77777777" w:rsidR="00105F38" w:rsidRPr="006D5730" w:rsidRDefault="00105F38"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7253CFC3"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6</w:t>
            </w:r>
          </w:p>
          <w:p w14:paraId="14564D66" w14:textId="77777777" w:rsidR="00105F38" w:rsidRPr="006D5730" w:rsidRDefault="00105F38" w:rsidP="007D33CB">
            <w:pPr>
              <w:pStyle w:val="6GapNewQn"/>
              <w:tabs>
                <w:tab w:val="left" w:pos="5550"/>
              </w:tabs>
              <w:jc w:val="center"/>
              <w:rPr>
                <w:shd w:val="clear" w:color="auto" w:fill="FFFFFF"/>
                <w:lang w:val="en-GB"/>
              </w:rPr>
            </w:pPr>
            <w:r w:rsidRPr="006D5730">
              <w:rPr>
                <w:lang w:val="en-GB"/>
              </w:rPr>
              <w:sym w:font="Wingdings" w:char="F0A1"/>
            </w:r>
          </w:p>
        </w:tc>
        <w:tc>
          <w:tcPr>
            <w:tcW w:w="714" w:type="pct"/>
          </w:tcPr>
          <w:p w14:paraId="4DE40890" w14:textId="77777777" w:rsidR="00105F38" w:rsidRPr="006D5730" w:rsidRDefault="00105F38" w:rsidP="007D33CB">
            <w:pPr>
              <w:pStyle w:val="6GapNewQn"/>
              <w:tabs>
                <w:tab w:val="left" w:pos="5550"/>
              </w:tabs>
              <w:jc w:val="center"/>
              <w:rPr>
                <w:shd w:val="clear" w:color="auto" w:fill="FFFFFF"/>
                <w:lang w:val="en-GB"/>
              </w:rPr>
            </w:pPr>
            <w:r w:rsidRPr="006D5730">
              <w:rPr>
                <w:shd w:val="clear" w:color="auto" w:fill="FFFFFF"/>
                <w:lang w:val="en-GB"/>
              </w:rPr>
              <w:t>7</w:t>
            </w:r>
          </w:p>
          <w:p w14:paraId="4029533B" w14:textId="77777777" w:rsidR="00105F38" w:rsidRPr="006D5730" w:rsidRDefault="00105F38" w:rsidP="007D33CB">
            <w:pPr>
              <w:pStyle w:val="6GapNewQn"/>
              <w:tabs>
                <w:tab w:val="left" w:pos="5550"/>
              </w:tabs>
              <w:jc w:val="center"/>
              <w:rPr>
                <w:lang w:val="en-GB"/>
              </w:rPr>
            </w:pPr>
            <w:r w:rsidRPr="006D5730">
              <w:rPr>
                <w:lang w:val="en-GB"/>
              </w:rPr>
              <w:sym w:font="Wingdings" w:char="F0A1"/>
            </w:r>
          </w:p>
        </w:tc>
      </w:tr>
    </w:tbl>
    <w:p w14:paraId="7842DAC2" w14:textId="77777777" w:rsidR="00105F38" w:rsidRPr="006D5730" w:rsidRDefault="00105F38" w:rsidP="007D33CB">
      <w:pPr>
        <w:pStyle w:val="2Instruction"/>
        <w:keepNext w:val="0"/>
        <w:rPr>
          <w:lang w:val="en-GB"/>
        </w:rPr>
      </w:pPr>
    </w:p>
    <w:p w14:paraId="37CF2A74" w14:textId="77777777" w:rsidR="00105F38" w:rsidRPr="006D5730" w:rsidRDefault="00105F38" w:rsidP="007D33CB">
      <w:pPr>
        <w:pStyle w:val="1Qtext"/>
        <w:keepNext w:val="0"/>
        <w:rPr>
          <w:lang w:val="en-GB"/>
        </w:rPr>
      </w:pPr>
      <w:r w:rsidRPr="006D5730">
        <w:rPr>
          <w:lang w:val="en-GB"/>
        </w:rPr>
        <w:t xml:space="preserve">Q14a. Other than a cure for your ITP condition, what are your 3 most important treatment goals? </w:t>
      </w:r>
      <w:r w:rsidRPr="006D5730">
        <w:rPr>
          <w:color w:val="FF0000"/>
          <w:lang w:val="en-GB"/>
        </w:rPr>
        <w:t>&lt;ASK ALL&gt;</w:t>
      </w:r>
    </w:p>
    <w:p w14:paraId="219C8639" w14:textId="77777777" w:rsidR="00105F38" w:rsidRPr="006D5730" w:rsidRDefault="00105F38" w:rsidP="007D33CB">
      <w:pPr>
        <w:pStyle w:val="2Instruction"/>
        <w:keepNext w:val="0"/>
        <w:rPr>
          <w:lang w:val="en-GB"/>
        </w:rPr>
      </w:pPr>
      <w:r w:rsidRPr="006D5730">
        <w:rPr>
          <w:lang w:val="en-GB"/>
        </w:rPr>
        <w:t>Please assign rankings (1 to 3) with 1 being the most important</w:t>
      </w:r>
    </w:p>
    <w:tbl>
      <w:tblPr>
        <w:tblStyle w:val="ARWAnswergrid"/>
        <w:tblW w:w="9140" w:type="dxa"/>
        <w:tblLook w:val="0000" w:firstRow="0" w:lastRow="0" w:firstColumn="0" w:lastColumn="0" w:noHBand="0" w:noVBand="0"/>
      </w:tblPr>
      <w:tblGrid>
        <w:gridCol w:w="410"/>
        <w:gridCol w:w="409"/>
        <w:gridCol w:w="8321"/>
      </w:tblGrid>
      <w:tr w:rsidR="00105F38" w:rsidRPr="006D5730" w14:paraId="25C3B035" w14:textId="77777777" w:rsidTr="00E76D41">
        <w:trPr>
          <w:trHeight w:val="297"/>
        </w:trPr>
        <w:tc>
          <w:tcPr>
            <w:tcW w:w="224" w:type="pct"/>
          </w:tcPr>
          <w:p w14:paraId="0CD609A2" w14:textId="77777777" w:rsidR="00105F38" w:rsidRPr="006D5730" w:rsidRDefault="00105F38" w:rsidP="007D33CB">
            <w:pPr>
              <w:pStyle w:val="3Tabletext"/>
              <w:keepNext w:val="0"/>
              <w:jc w:val="center"/>
              <w:rPr>
                <w:lang w:val="en-GB"/>
              </w:rPr>
            </w:pPr>
            <w:r w:rsidRPr="006D5730">
              <w:rPr>
                <w:lang w:val="en-GB"/>
              </w:rPr>
              <w:t>1</w:t>
            </w:r>
          </w:p>
        </w:tc>
        <w:tc>
          <w:tcPr>
            <w:tcW w:w="224" w:type="pct"/>
          </w:tcPr>
          <w:p w14:paraId="0A3C45ED"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45533FCF" w14:textId="7BAA93EE" w:rsidR="00105F38" w:rsidRPr="006D5730" w:rsidRDefault="008F2F01" w:rsidP="007D33CB">
            <w:pPr>
              <w:pStyle w:val="3Tabletext"/>
              <w:keepNext w:val="0"/>
              <w:rPr>
                <w:lang w:val="en-GB"/>
              </w:rPr>
            </w:pPr>
            <w:r w:rsidRPr="006D5730">
              <w:rPr>
                <w:lang w:val="en-GB"/>
              </w:rPr>
              <w:t>Increas</w:t>
            </w:r>
            <w:r w:rsidR="00DD3521" w:rsidRPr="006D5730">
              <w:rPr>
                <w:lang w:val="en-GB"/>
              </w:rPr>
              <w:t>ing</w:t>
            </w:r>
            <w:r w:rsidRPr="006D5730">
              <w:rPr>
                <w:lang w:val="en-GB"/>
              </w:rPr>
              <w:t xml:space="preserve"> my energy </w:t>
            </w:r>
            <w:r w:rsidR="00127D59" w:rsidRPr="006D5730">
              <w:rPr>
                <w:lang w:val="en-GB"/>
              </w:rPr>
              <w:t>levels</w:t>
            </w:r>
          </w:p>
        </w:tc>
      </w:tr>
      <w:tr w:rsidR="00105F38" w:rsidRPr="006D5730" w14:paraId="44EF850A" w14:textId="77777777" w:rsidTr="00E76D41">
        <w:trPr>
          <w:trHeight w:val="297"/>
        </w:trPr>
        <w:tc>
          <w:tcPr>
            <w:tcW w:w="224" w:type="pct"/>
          </w:tcPr>
          <w:p w14:paraId="5F4BAA15" w14:textId="77777777" w:rsidR="00105F38" w:rsidRPr="006D5730" w:rsidRDefault="00105F38" w:rsidP="007D33CB">
            <w:pPr>
              <w:pStyle w:val="3Tabletext"/>
              <w:keepNext w:val="0"/>
              <w:jc w:val="center"/>
              <w:rPr>
                <w:lang w:val="en-GB"/>
              </w:rPr>
            </w:pPr>
            <w:r w:rsidRPr="006D5730">
              <w:rPr>
                <w:lang w:val="en-GB"/>
              </w:rPr>
              <w:t>2</w:t>
            </w:r>
          </w:p>
        </w:tc>
        <w:tc>
          <w:tcPr>
            <w:tcW w:w="224" w:type="pct"/>
          </w:tcPr>
          <w:p w14:paraId="74C8D6BF"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57E34589" w14:textId="61C066DA" w:rsidR="00105F38" w:rsidRPr="006D5730" w:rsidRDefault="00105F38" w:rsidP="007D33CB">
            <w:pPr>
              <w:pStyle w:val="3Tabletext"/>
              <w:keepNext w:val="0"/>
              <w:rPr>
                <w:lang w:val="en-GB"/>
              </w:rPr>
            </w:pPr>
            <w:r w:rsidRPr="006D5730">
              <w:rPr>
                <w:lang w:val="en-GB"/>
              </w:rPr>
              <w:t>Reduc</w:t>
            </w:r>
            <w:r w:rsidR="00DD3521" w:rsidRPr="006D5730">
              <w:rPr>
                <w:lang w:val="en-GB"/>
              </w:rPr>
              <w:t>ing</w:t>
            </w:r>
            <w:r w:rsidRPr="006D5730">
              <w:rPr>
                <w:lang w:val="en-GB"/>
              </w:rPr>
              <w:t xml:space="preserve"> </w:t>
            </w:r>
            <w:r w:rsidR="008F2F01" w:rsidRPr="006D5730">
              <w:rPr>
                <w:lang w:val="en-GB"/>
              </w:rPr>
              <w:t>my</w:t>
            </w:r>
            <w:r w:rsidRPr="006D5730">
              <w:rPr>
                <w:lang w:val="en-GB"/>
              </w:rPr>
              <w:t xml:space="preserve"> spontaneous bleeds/bruising</w:t>
            </w:r>
          </w:p>
        </w:tc>
      </w:tr>
      <w:tr w:rsidR="00105F38" w:rsidRPr="006D5730" w14:paraId="5EFC98D4" w14:textId="77777777" w:rsidTr="00E76D41">
        <w:trPr>
          <w:trHeight w:val="297"/>
        </w:trPr>
        <w:tc>
          <w:tcPr>
            <w:tcW w:w="224" w:type="pct"/>
          </w:tcPr>
          <w:p w14:paraId="33CFBC88" w14:textId="77777777" w:rsidR="00105F38" w:rsidRPr="006D5730" w:rsidRDefault="00105F38" w:rsidP="007D33CB">
            <w:pPr>
              <w:pStyle w:val="3Tabletext"/>
              <w:keepNext w:val="0"/>
              <w:jc w:val="center"/>
              <w:rPr>
                <w:lang w:val="en-GB"/>
              </w:rPr>
            </w:pPr>
            <w:r w:rsidRPr="006D5730">
              <w:rPr>
                <w:lang w:val="en-GB"/>
              </w:rPr>
              <w:t>3</w:t>
            </w:r>
          </w:p>
        </w:tc>
        <w:tc>
          <w:tcPr>
            <w:tcW w:w="224" w:type="pct"/>
          </w:tcPr>
          <w:p w14:paraId="43807676"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324D6A87" w14:textId="510A30B5" w:rsidR="00105F38" w:rsidRPr="006D5730" w:rsidRDefault="00105F38" w:rsidP="007D33CB">
            <w:pPr>
              <w:pStyle w:val="3Tabletext"/>
              <w:keepNext w:val="0"/>
              <w:rPr>
                <w:lang w:val="en-GB"/>
              </w:rPr>
            </w:pPr>
            <w:r w:rsidRPr="006D5730">
              <w:rPr>
                <w:lang w:val="en-GB"/>
              </w:rPr>
              <w:t xml:space="preserve">Healthy blood counts (i.e. stable </w:t>
            </w:r>
            <w:r w:rsidR="004A5DDA" w:rsidRPr="006D5730">
              <w:rPr>
                <w:lang w:val="en-GB"/>
              </w:rPr>
              <w:t xml:space="preserve">good </w:t>
            </w:r>
            <w:r w:rsidRPr="006D5730">
              <w:rPr>
                <w:lang w:val="en-GB"/>
              </w:rPr>
              <w:t xml:space="preserve">platelet count) </w:t>
            </w:r>
          </w:p>
        </w:tc>
      </w:tr>
      <w:tr w:rsidR="00105F38" w:rsidRPr="006D5730" w14:paraId="76D64ACC" w14:textId="77777777" w:rsidTr="00E76D41">
        <w:trPr>
          <w:trHeight w:val="297"/>
        </w:trPr>
        <w:tc>
          <w:tcPr>
            <w:tcW w:w="224" w:type="pct"/>
          </w:tcPr>
          <w:p w14:paraId="1B7FEA6A" w14:textId="77777777" w:rsidR="00105F38" w:rsidRPr="006D5730" w:rsidRDefault="00105F38" w:rsidP="007D33CB">
            <w:pPr>
              <w:pStyle w:val="3Tabletext"/>
              <w:keepNext w:val="0"/>
              <w:jc w:val="center"/>
              <w:rPr>
                <w:lang w:val="en-GB"/>
              </w:rPr>
            </w:pPr>
            <w:r w:rsidRPr="006D5730">
              <w:rPr>
                <w:lang w:val="en-GB"/>
              </w:rPr>
              <w:t>4</w:t>
            </w:r>
          </w:p>
        </w:tc>
        <w:tc>
          <w:tcPr>
            <w:tcW w:w="224" w:type="pct"/>
          </w:tcPr>
          <w:p w14:paraId="15509F7B"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5102E349" w14:textId="39ED2E66" w:rsidR="00105F38" w:rsidRPr="006D5730" w:rsidRDefault="00127D59" w:rsidP="007D33CB">
            <w:pPr>
              <w:pStyle w:val="3Tabletext"/>
              <w:keepNext w:val="0"/>
              <w:rPr>
                <w:lang w:val="en-GB"/>
              </w:rPr>
            </w:pPr>
            <w:r w:rsidRPr="006D5730">
              <w:rPr>
                <w:lang w:val="en-GB"/>
              </w:rPr>
              <w:t>Prevent</w:t>
            </w:r>
            <w:r w:rsidR="00DD3521" w:rsidRPr="006D5730">
              <w:rPr>
                <w:lang w:val="en-GB"/>
              </w:rPr>
              <w:t>ing</w:t>
            </w:r>
            <w:r w:rsidRPr="006D5730">
              <w:rPr>
                <w:lang w:val="en-GB"/>
              </w:rPr>
              <w:t xml:space="preserve"> episodes of </w:t>
            </w:r>
            <w:r w:rsidR="00105F38" w:rsidRPr="006D5730">
              <w:rPr>
                <w:lang w:val="en-GB"/>
              </w:rPr>
              <w:t xml:space="preserve"> </w:t>
            </w:r>
            <w:r w:rsidR="004A5DDA" w:rsidRPr="006D5730">
              <w:rPr>
                <w:lang w:val="en-GB"/>
              </w:rPr>
              <w:t xml:space="preserve">worsening of </w:t>
            </w:r>
            <w:r w:rsidRPr="006D5730">
              <w:rPr>
                <w:lang w:val="en-GB"/>
              </w:rPr>
              <w:t xml:space="preserve">my </w:t>
            </w:r>
            <w:r w:rsidR="004A5DDA" w:rsidRPr="006D5730">
              <w:rPr>
                <w:lang w:val="en-GB"/>
              </w:rPr>
              <w:t>ITP</w:t>
            </w:r>
          </w:p>
        </w:tc>
      </w:tr>
      <w:tr w:rsidR="00105F38" w:rsidRPr="006D5730" w14:paraId="1635AF4E" w14:textId="77777777" w:rsidTr="00E76D41">
        <w:trPr>
          <w:trHeight w:val="297"/>
        </w:trPr>
        <w:tc>
          <w:tcPr>
            <w:tcW w:w="224" w:type="pct"/>
          </w:tcPr>
          <w:p w14:paraId="160067CD" w14:textId="77777777" w:rsidR="00105F38" w:rsidRPr="006D5730" w:rsidRDefault="00105F38" w:rsidP="007D33CB">
            <w:pPr>
              <w:pStyle w:val="3Tabletext"/>
              <w:keepNext w:val="0"/>
              <w:jc w:val="center"/>
              <w:rPr>
                <w:lang w:val="en-GB"/>
              </w:rPr>
            </w:pPr>
            <w:r w:rsidRPr="006D5730">
              <w:rPr>
                <w:lang w:val="en-GB"/>
              </w:rPr>
              <w:t>5</w:t>
            </w:r>
          </w:p>
        </w:tc>
        <w:tc>
          <w:tcPr>
            <w:tcW w:w="224" w:type="pct"/>
          </w:tcPr>
          <w:p w14:paraId="289AE855"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59CFDBF2" w14:textId="06050483" w:rsidR="00105F38" w:rsidRPr="006D5730" w:rsidRDefault="00127D59" w:rsidP="007D33CB">
            <w:pPr>
              <w:pStyle w:val="3Tabletext"/>
              <w:keepNext w:val="0"/>
              <w:rPr>
                <w:lang w:val="en-GB"/>
              </w:rPr>
            </w:pPr>
            <w:r w:rsidRPr="006D5730">
              <w:rPr>
                <w:lang w:val="en-GB"/>
              </w:rPr>
              <w:t>I</w:t>
            </w:r>
            <w:r w:rsidR="004A5DDA" w:rsidRPr="006D5730">
              <w:rPr>
                <w:lang w:val="en-GB"/>
              </w:rPr>
              <w:t>mprov</w:t>
            </w:r>
            <w:r w:rsidR="00DD3521" w:rsidRPr="006D5730">
              <w:rPr>
                <w:lang w:val="en-GB"/>
              </w:rPr>
              <w:t>ing</w:t>
            </w:r>
            <w:r w:rsidR="004A5DDA" w:rsidRPr="006D5730">
              <w:rPr>
                <w:lang w:val="en-GB"/>
              </w:rPr>
              <w:t xml:space="preserve"> my </w:t>
            </w:r>
            <w:r w:rsidR="00105F38" w:rsidRPr="006D5730">
              <w:rPr>
                <w:lang w:val="en-GB"/>
              </w:rPr>
              <w:t>quality of life</w:t>
            </w:r>
          </w:p>
        </w:tc>
      </w:tr>
      <w:tr w:rsidR="00105F38" w:rsidRPr="006D5730" w14:paraId="4CA499CF" w14:textId="77777777" w:rsidTr="00E76D41">
        <w:trPr>
          <w:trHeight w:val="297"/>
        </w:trPr>
        <w:tc>
          <w:tcPr>
            <w:tcW w:w="224" w:type="pct"/>
          </w:tcPr>
          <w:p w14:paraId="2492F564" w14:textId="77777777" w:rsidR="00105F38" w:rsidRPr="006D5730" w:rsidRDefault="00105F38" w:rsidP="007D33CB">
            <w:pPr>
              <w:pStyle w:val="3Tabletext"/>
              <w:keepNext w:val="0"/>
              <w:jc w:val="center"/>
              <w:rPr>
                <w:lang w:val="en-GB"/>
              </w:rPr>
            </w:pPr>
            <w:r w:rsidRPr="006D5730">
              <w:rPr>
                <w:lang w:val="en-GB"/>
              </w:rPr>
              <w:t>6</w:t>
            </w:r>
          </w:p>
        </w:tc>
        <w:tc>
          <w:tcPr>
            <w:tcW w:w="224" w:type="pct"/>
          </w:tcPr>
          <w:p w14:paraId="34DCBDB1"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13660A44" w14:textId="02C621F5" w:rsidR="00105F38" w:rsidRPr="006D5730" w:rsidRDefault="00DD3521" w:rsidP="007D33CB">
            <w:pPr>
              <w:pStyle w:val="3Tabletext"/>
              <w:keepNext w:val="0"/>
              <w:rPr>
                <w:lang w:val="en-GB"/>
              </w:rPr>
            </w:pPr>
            <w:r w:rsidRPr="006D5730">
              <w:rPr>
                <w:lang w:val="en-GB"/>
              </w:rPr>
              <w:t>Improvement in o</w:t>
            </w:r>
            <w:r w:rsidR="00105F38" w:rsidRPr="006D5730">
              <w:rPr>
                <w:lang w:val="en-GB"/>
              </w:rPr>
              <w:t>verall s</w:t>
            </w:r>
            <w:r w:rsidRPr="006D5730">
              <w:rPr>
                <w:lang w:val="en-GB"/>
              </w:rPr>
              <w:t>ymptoms</w:t>
            </w:r>
          </w:p>
        </w:tc>
      </w:tr>
      <w:tr w:rsidR="00105F38" w:rsidRPr="006D5730" w14:paraId="59FEC6EE" w14:textId="77777777" w:rsidTr="00E76D41">
        <w:trPr>
          <w:trHeight w:val="276"/>
        </w:trPr>
        <w:tc>
          <w:tcPr>
            <w:tcW w:w="224" w:type="pct"/>
          </w:tcPr>
          <w:p w14:paraId="61AD827F" w14:textId="77777777" w:rsidR="00105F38" w:rsidRPr="006D5730" w:rsidRDefault="00105F38" w:rsidP="007D33CB">
            <w:pPr>
              <w:pStyle w:val="3Tabletext"/>
              <w:keepNext w:val="0"/>
              <w:jc w:val="center"/>
              <w:rPr>
                <w:lang w:val="en-GB"/>
              </w:rPr>
            </w:pPr>
            <w:r w:rsidRPr="006D5730">
              <w:rPr>
                <w:lang w:val="en-GB"/>
              </w:rPr>
              <w:t>7</w:t>
            </w:r>
          </w:p>
        </w:tc>
        <w:tc>
          <w:tcPr>
            <w:tcW w:w="224" w:type="pct"/>
          </w:tcPr>
          <w:p w14:paraId="58743C58"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7E3BDF9F" w14:textId="77777777" w:rsidR="00105F38" w:rsidRPr="006D5730" w:rsidRDefault="00105F38" w:rsidP="007D33CB">
            <w:pPr>
              <w:pStyle w:val="3Tabletext"/>
              <w:keepNext w:val="0"/>
              <w:rPr>
                <w:lang w:val="en-GB"/>
              </w:rPr>
            </w:pPr>
            <w:r w:rsidRPr="006D5730">
              <w:rPr>
                <w:lang w:val="en-GB"/>
              </w:rPr>
              <w:t xml:space="preserve">Lighter menstrual periods </w:t>
            </w:r>
            <w:r w:rsidRPr="006D5730">
              <w:rPr>
                <w:color w:val="FF0000"/>
                <w:lang w:val="en-GB"/>
              </w:rPr>
              <w:t>&lt;Only if AQ1 = code 2&gt;</w:t>
            </w:r>
          </w:p>
        </w:tc>
      </w:tr>
      <w:tr w:rsidR="00105F38" w:rsidRPr="006D5730" w14:paraId="1D177697" w14:textId="77777777" w:rsidTr="00E76D41">
        <w:trPr>
          <w:trHeight w:val="297"/>
        </w:trPr>
        <w:tc>
          <w:tcPr>
            <w:tcW w:w="224" w:type="pct"/>
          </w:tcPr>
          <w:p w14:paraId="1E226F28" w14:textId="77777777" w:rsidR="00105F38" w:rsidRPr="006D5730" w:rsidRDefault="00105F38" w:rsidP="007D33CB">
            <w:pPr>
              <w:pStyle w:val="3Tabletext"/>
              <w:keepNext w:val="0"/>
              <w:jc w:val="center"/>
              <w:rPr>
                <w:lang w:val="en-GB"/>
              </w:rPr>
            </w:pPr>
            <w:r w:rsidRPr="006D5730">
              <w:rPr>
                <w:lang w:val="en-GB"/>
              </w:rPr>
              <w:t>8</w:t>
            </w:r>
          </w:p>
        </w:tc>
        <w:tc>
          <w:tcPr>
            <w:tcW w:w="224" w:type="pct"/>
          </w:tcPr>
          <w:p w14:paraId="2A0F0B14"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1E28C4ED" w14:textId="6B2C93A3" w:rsidR="00105F38" w:rsidRPr="006D5730" w:rsidRDefault="00105F38" w:rsidP="007D33CB">
            <w:pPr>
              <w:pStyle w:val="3Tabletext"/>
              <w:keepNext w:val="0"/>
              <w:rPr>
                <w:lang w:val="en-GB"/>
              </w:rPr>
            </w:pPr>
            <w:r w:rsidRPr="006D5730">
              <w:rPr>
                <w:lang w:val="en-GB"/>
              </w:rPr>
              <w:t>Reduc</w:t>
            </w:r>
            <w:r w:rsidR="00DD3521" w:rsidRPr="006D5730">
              <w:rPr>
                <w:lang w:val="en-GB"/>
              </w:rPr>
              <w:t>ing</w:t>
            </w:r>
            <w:r w:rsidRPr="006D5730">
              <w:rPr>
                <w:lang w:val="en-GB"/>
              </w:rPr>
              <w:t xml:space="preserve"> general weakness</w:t>
            </w:r>
            <w:r w:rsidR="0012205D" w:rsidRPr="006D5730">
              <w:rPr>
                <w:lang w:val="en-GB"/>
              </w:rPr>
              <w:t xml:space="preserve"> </w:t>
            </w:r>
            <w:r w:rsidRPr="006D5730">
              <w:rPr>
                <w:lang w:val="en-GB"/>
              </w:rPr>
              <w:t xml:space="preserve"> </w:t>
            </w:r>
          </w:p>
        </w:tc>
      </w:tr>
      <w:tr w:rsidR="00105F38" w:rsidRPr="006D5730" w14:paraId="1EF6F207" w14:textId="77777777" w:rsidTr="00E76D41">
        <w:trPr>
          <w:trHeight w:val="297"/>
        </w:trPr>
        <w:tc>
          <w:tcPr>
            <w:tcW w:w="224" w:type="pct"/>
          </w:tcPr>
          <w:p w14:paraId="282D4511" w14:textId="77777777" w:rsidR="00105F38" w:rsidRPr="006D5730" w:rsidRDefault="00105F38" w:rsidP="007D33CB">
            <w:pPr>
              <w:pStyle w:val="3Tabletext"/>
              <w:keepNext w:val="0"/>
              <w:jc w:val="center"/>
              <w:rPr>
                <w:lang w:val="en-GB"/>
              </w:rPr>
            </w:pPr>
            <w:r w:rsidRPr="006D5730">
              <w:rPr>
                <w:lang w:val="en-GB"/>
              </w:rPr>
              <w:t>9</w:t>
            </w:r>
          </w:p>
        </w:tc>
        <w:tc>
          <w:tcPr>
            <w:tcW w:w="224" w:type="pct"/>
          </w:tcPr>
          <w:p w14:paraId="6BBF5838"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26A83B48" w14:textId="0A56F10E" w:rsidR="00105F38" w:rsidRPr="006D5730" w:rsidRDefault="00105F38" w:rsidP="007D33CB">
            <w:pPr>
              <w:pStyle w:val="3Tabletext"/>
              <w:keepNext w:val="0"/>
              <w:rPr>
                <w:lang w:val="en-GB"/>
              </w:rPr>
            </w:pPr>
            <w:r w:rsidRPr="006D5730">
              <w:rPr>
                <w:lang w:val="en-GB"/>
              </w:rPr>
              <w:t>Prevent</w:t>
            </w:r>
            <w:r w:rsidR="00DD3521" w:rsidRPr="006D5730">
              <w:rPr>
                <w:lang w:val="en-GB"/>
              </w:rPr>
              <w:t>ing the</w:t>
            </w:r>
            <w:r w:rsidR="004A5DDA" w:rsidRPr="006D5730">
              <w:rPr>
                <w:lang w:val="en-GB"/>
              </w:rPr>
              <w:t xml:space="preserve"> development of </w:t>
            </w:r>
            <w:r w:rsidRPr="006D5730">
              <w:rPr>
                <w:lang w:val="en-GB"/>
              </w:rPr>
              <w:t>blood clots</w:t>
            </w:r>
            <w:r w:rsidR="000320E0" w:rsidRPr="006D5730">
              <w:rPr>
                <w:lang w:val="en-GB"/>
              </w:rPr>
              <w:t xml:space="preserve"> </w:t>
            </w:r>
            <w:r w:rsidR="00DD3521" w:rsidRPr="006D5730">
              <w:rPr>
                <w:lang w:val="en-GB"/>
              </w:rPr>
              <w:t>(even if very rare)</w:t>
            </w:r>
          </w:p>
        </w:tc>
      </w:tr>
      <w:tr w:rsidR="00105F38" w:rsidRPr="006D5730" w14:paraId="339D5687" w14:textId="77777777" w:rsidTr="00E76D41">
        <w:trPr>
          <w:trHeight w:val="297"/>
        </w:trPr>
        <w:tc>
          <w:tcPr>
            <w:tcW w:w="224" w:type="pct"/>
          </w:tcPr>
          <w:p w14:paraId="02AFCB37" w14:textId="77777777" w:rsidR="00105F38" w:rsidRPr="006D5730" w:rsidRDefault="00105F38" w:rsidP="007D33CB">
            <w:pPr>
              <w:pStyle w:val="3Tabletext"/>
              <w:keepNext w:val="0"/>
              <w:jc w:val="center"/>
              <w:rPr>
                <w:lang w:val="en-GB"/>
              </w:rPr>
            </w:pPr>
            <w:r w:rsidRPr="006D5730">
              <w:rPr>
                <w:lang w:val="en-GB"/>
              </w:rPr>
              <w:t>10</w:t>
            </w:r>
          </w:p>
        </w:tc>
        <w:tc>
          <w:tcPr>
            <w:tcW w:w="224" w:type="pct"/>
          </w:tcPr>
          <w:p w14:paraId="2D13BA33" w14:textId="77777777" w:rsidR="00105F38" w:rsidRPr="006D5730" w:rsidRDefault="00105F38" w:rsidP="007D33CB">
            <w:pPr>
              <w:pStyle w:val="3Tabletext"/>
              <w:keepNext w:val="0"/>
              <w:jc w:val="center"/>
              <w:rPr>
                <w:lang w:val="en-GB"/>
              </w:rPr>
            </w:pPr>
            <w:r w:rsidRPr="006D5730">
              <w:rPr>
                <w:lang w:val="en-GB"/>
              </w:rPr>
              <w:sym w:font="Wingdings" w:char="F0A8"/>
            </w:r>
          </w:p>
        </w:tc>
        <w:tc>
          <w:tcPr>
            <w:tcW w:w="4552" w:type="pct"/>
          </w:tcPr>
          <w:p w14:paraId="68DAF95D" w14:textId="4E6A6FA6" w:rsidR="00105F38" w:rsidRPr="006D5730" w:rsidRDefault="00DD3521" w:rsidP="007D33CB">
            <w:pPr>
              <w:pStyle w:val="3Tabletext"/>
              <w:keepNext w:val="0"/>
              <w:rPr>
                <w:lang w:val="en-GB"/>
              </w:rPr>
            </w:pPr>
            <w:r w:rsidRPr="006D5730">
              <w:rPr>
                <w:lang w:val="en-GB"/>
              </w:rPr>
              <w:t xml:space="preserve">Improvement in emotional mood (less anxiety, </w:t>
            </w:r>
            <w:r w:rsidR="00105F38" w:rsidRPr="006D5730">
              <w:rPr>
                <w:lang w:val="en-GB"/>
              </w:rPr>
              <w:t xml:space="preserve"> </w:t>
            </w:r>
            <w:r w:rsidRPr="006D5730">
              <w:rPr>
                <w:lang w:val="en-GB"/>
              </w:rPr>
              <w:t>depressed feelings)</w:t>
            </w:r>
          </w:p>
        </w:tc>
      </w:tr>
    </w:tbl>
    <w:p w14:paraId="360D488B" w14:textId="77777777" w:rsidR="00105F38" w:rsidRPr="006D5730" w:rsidRDefault="00105F38" w:rsidP="007D33CB">
      <w:pPr>
        <w:pStyle w:val="4Spacepreprog"/>
        <w:keepNext w:val="0"/>
        <w:rPr>
          <w:lang w:val="en-GB"/>
        </w:rPr>
      </w:pPr>
    </w:p>
    <w:p w14:paraId="36A4CB9F" w14:textId="77777777" w:rsidR="00105F38" w:rsidRPr="006D5730" w:rsidRDefault="00105F38" w:rsidP="007D33CB">
      <w:pPr>
        <w:pStyle w:val="1Qtext"/>
        <w:keepNext w:val="0"/>
        <w:rPr>
          <w:lang w:val="en-GB"/>
        </w:rPr>
      </w:pPr>
      <w:r w:rsidRPr="006D5730">
        <w:rPr>
          <w:lang w:val="en-GB"/>
        </w:rPr>
        <w:t>Q14b. Do you feel that your current treatment approach is helping you towards reaching these treatment goals at all?</w:t>
      </w:r>
      <w:r w:rsidRPr="006D5730">
        <w:rPr>
          <w:color w:val="FF0000"/>
          <w:lang w:val="en-GB"/>
        </w:rPr>
        <w:t xml:space="preserve"> &lt;ASK ALL&gt;</w:t>
      </w:r>
    </w:p>
    <w:p w14:paraId="6B246568" w14:textId="77777777" w:rsidR="00105F38" w:rsidRPr="006D5730" w:rsidRDefault="00105F38" w:rsidP="007D33CB">
      <w:pPr>
        <w:pStyle w:val="2Instruction"/>
        <w:keepNext w:val="0"/>
        <w:rPr>
          <w:lang w:val="en-GB"/>
        </w:rPr>
      </w:pPr>
      <w:r w:rsidRPr="006D5730">
        <w:rPr>
          <w:lang w:val="en-GB"/>
        </w:rPr>
        <w:t>Please select one answer</w:t>
      </w:r>
    </w:p>
    <w:tbl>
      <w:tblPr>
        <w:tblStyle w:val="ARWAnswergrid"/>
        <w:tblW w:w="5000" w:type="pct"/>
        <w:tblLook w:val="0000" w:firstRow="0" w:lastRow="0" w:firstColumn="0" w:lastColumn="0" w:noHBand="0" w:noVBand="0"/>
      </w:tblPr>
      <w:tblGrid>
        <w:gridCol w:w="428"/>
        <w:gridCol w:w="8712"/>
      </w:tblGrid>
      <w:tr w:rsidR="00105F38" w:rsidRPr="006D5730" w14:paraId="610B9737" w14:textId="77777777" w:rsidTr="00E76D41">
        <w:trPr>
          <w:trHeight w:val="297"/>
        </w:trPr>
        <w:tc>
          <w:tcPr>
            <w:tcW w:w="234" w:type="pct"/>
          </w:tcPr>
          <w:p w14:paraId="6E532E08"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0819CE4A" w14:textId="77777777" w:rsidR="00105F38" w:rsidRPr="006D5730" w:rsidRDefault="00105F38" w:rsidP="007D33CB">
            <w:pPr>
              <w:pStyle w:val="3Tabletext"/>
              <w:keepNext w:val="0"/>
              <w:rPr>
                <w:lang w:val="en-GB"/>
              </w:rPr>
            </w:pPr>
            <w:r w:rsidRPr="006D5730">
              <w:rPr>
                <w:lang w:val="en-GB"/>
              </w:rPr>
              <w:t>Strongly agree</w:t>
            </w:r>
          </w:p>
        </w:tc>
      </w:tr>
      <w:tr w:rsidR="00105F38" w:rsidRPr="006D5730" w14:paraId="3A2504A9" w14:textId="77777777" w:rsidTr="00E76D41">
        <w:trPr>
          <w:trHeight w:val="297"/>
        </w:trPr>
        <w:tc>
          <w:tcPr>
            <w:tcW w:w="234" w:type="pct"/>
          </w:tcPr>
          <w:p w14:paraId="14B50AE0"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006EEA74" w14:textId="77777777" w:rsidR="00105F38" w:rsidRPr="006D5730" w:rsidRDefault="00105F38" w:rsidP="007D33CB">
            <w:pPr>
              <w:pStyle w:val="3Tabletext"/>
              <w:keepNext w:val="0"/>
              <w:rPr>
                <w:lang w:val="en-GB"/>
              </w:rPr>
            </w:pPr>
            <w:r w:rsidRPr="006D5730">
              <w:rPr>
                <w:lang w:val="en-GB"/>
              </w:rPr>
              <w:t>Somewhat agree</w:t>
            </w:r>
          </w:p>
        </w:tc>
      </w:tr>
      <w:tr w:rsidR="00105F38" w:rsidRPr="006D5730" w14:paraId="11E0AA9A" w14:textId="77777777" w:rsidTr="00E76D41">
        <w:trPr>
          <w:trHeight w:val="297"/>
        </w:trPr>
        <w:tc>
          <w:tcPr>
            <w:tcW w:w="234" w:type="pct"/>
          </w:tcPr>
          <w:p w14:paraId="39309ACB"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18AF230F" w14:textId="77777777" w:rsidR="00105F38" w:rsidRPr="006D5730" w:rsidRDefault="00105F38" w:rsidP="007D33CB">
            <w:pPr>
              <w:pStyle w:val="3Tabletext"/>
              <w:keepNext w:val="0"/>
              <w:rPr>
                <w:lang w:val="en-GB"/>
              </w:rPr>
            </w:pPr>
            <w:r w:rsidRPr="006D5730">
              <w:rPr>
                <w:lang w:val="en-GB"/>
              </w:rPr>
              <w:t>Somewhat disagree</w:t>
            </w:r>
          </w:p>
        </w:tc>
      </w:tr>
      <w:tr w:rsidR="00105F38" w:rsidRPr="006D5730" w14:paraId="7C57870D" w14:textId="77777777" w:rsidTr="00E76D41">
        <w:trPr>
          <w:trHeight w:val="297"/>
        </w:trPr>
        <w:tc>
          <w:tcPr>
            <w:tcW w:w="234" w:type="pct"/>
          </w:tcPr>
          <w:p w14:paraId="72FD999A"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05FAA9FA" w14:textId="77777777" w:rsidR="00105F38" w:rsidRPr="006D5730" w:rsidRDefault="00105F38" w:rsidP="007D33CB">
            <w:pPr>
              <w:pStyle w:val="3Tabletext"/>
              <w:keepNext w:val="0"/>
              <w:rPr>
                <w:lang w:val="en-GB"/>
              </w:rPr>
            </w:pPr>
            <w:r w:rsidRPr="006D5730">
              <w:rPr>
                <w:lang w:val="en-GB"/>
              </w:rPr>
              <w:t>Strongly disagree</w:t>
            </w:r>
          </w:p>
        </w:tc>
      </w:tr>
      <w:tr w:rsidR="00105F38" w:rsidRPr="006D5730" w14:paraId="6CAFF1C7" w14:textId="77777777" w:rsidTr="00E76D41">
        <w:trPr>
          <w:trHeight w:val="297"/>
        </w:trPr>
        <w:tc>
          <w:tcPr>
            <w:tcW w:w="234" w:type="pct"/>
          </w:tcPr>
          <w:p w14:paraId="44E4F682"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1ED1AB93" w14:textId="3D48493D" w:rsidR="00105F38" w:rsidRPr="006D5730" w:rsidRDefault="00105F38" w:rsidP="007D33CB">
            <w:pPr>
              <w:pStyle w:val="3Tabletext"/>
              <w:keepNext w:val="0"/>
              <w:rPr>
                <w:lang w:val="en-GB"/>
              </w:rPr>
            </w:pPr>
            <w:r w:rsidRPr="006D5730">
              <w:rPr>
                <w:lang w:val="en-GB"/>
              </w:rPr>
              <w:t>No opinion</w:t>
            </w:r>
            <w:r w:rsidR="00DD3521" w:rsidRPr="006D5730">
              <w:rPr>
                <w:lang w:val="en-GB"/>
              </w:rPr>
              <w:t xml:space="preserve"> / don’t know</w:t>
            </w:r>
          </w:p>
        </w:tc>
      </w:tr>
    </w:tbl>
    <w:p w14:paraId="34DB5528" w14:textId="77777777" w:rsidR="00105F38" w:rsidRPr="006D5730" w:rsidRDefault="00105F38" w:rsidP="007D33CB">
      <w:pPr>
        <w:pStyle w:val="4Spacepreprog"/>
        <w:keepNext w:val="0"/>
        <w:rPr>
          <w:lang w:val="en-GB"/>
        </w:rPr>
      </w:pPr>
    </w:p>
    <w:p w14:paraId="5D5EAEBB" w14:textId="396F4BFC" w:rsidR="00105F38" w:rsidRPr="006D5730" w:rsidRDefault="00105F38" w:rsidP="007D33CB">
      <w:pPr>
        <w:pStyle w:val="1Qtext"/>
        <w:keepNext w:val="0"/>
        <w:rPr>
          <w:lang w:val="en-GB"/>
        </w:rPr>
      </w:pPr>
      <w:r w:rsidRPr="006D5730">
        <w:rPr>
          <w:lang w:val="en-GB"/>
        </w:rPr>
        <w:t>Q14c.</w:t>
      </w:r>
      <w:r w:rsidRPr="006D5730">
        <w:rPr>
          <w:color w:val="FF0000"/>
          <w:lang w:val="en-GB"/>
        </w:rPr>
        <w:t xml:space="preserve"> </w:t>
      </w:r>
      <w:r w:rsidRPr="006D5730">
        <w:rPr>
          <w:lang w:val="en-GB"/>
        </w:rPr>
        <w:t xml:space="preserve">Is your current treating doctor </w:t>
      </w:r>
      <w:r w:rsidR="008663CF" w:rsidRPr="006D5730">
        <w:rPr>
          <w:lang w:val="en-GB"/>
        </w:rPr>
        <w:t xml:space="preserve">completely </w:t>
      </w:r>
      <w:r w:rsidRPr="006D5730">
        <w:rPr>
          <w:lang w:val="en-GB"/>
        </w:rPr>
        <w:t>aware of your treatment goals?</w:t>
      </w:r>
      <w:r w:rsidRPr="006D5730">
        <w:rPr>
          <w:color w:val="FF0000"/>
          <w:lang w:val="en-GB"/>
        </w:rPr>
        <w:t xml:space="preserve"> &lt;ASK ALL&gt;</w:t>
      </w:r>
    </w:p>
    <w:p w14:paraId="1462158D" w14:textId="77777777" w:rsidR="00105F38" w:rsidRPr="006D5730" w:rsidRDefault="00105F38" w:rsidP="007D33CB">
      <w:pPr>
        <w:pStyle w:val="2Instruction"/>
        <w:keepNext w:val="0"/>
        <w:rPr>
          <w:lang w:val="en-GB"/>
        </w:rPr>
      </w:pPr>
      <w:r w:rsidRPr="006D5730">
        <w:rPr>
          <w:lang w:val="en-GB"/>
        </w:rPr>
        <w:t xml:space="preserve">Please select one answer </w:t>
      </w:r>
    </w:p>
    <w:tbl>
      <w:tblPr>
        <w:tblStyle w:val="ARWAnswergrid"/>
        <w:tblW w:w="5000" w:type="pct"/>
        <w:tblLook w:val="0000" w:firstRow="0" w:lastRow="0" w:firstColumn="0" w:lastColumn="0" w:noHBand="0" w:noVBand="0"/>
      </w:tblPr>
      <w:tblGrid>
        <w:gridCol w:w="428"/>
        <w:gridCol w:w="8712"/>
      </w:tblGrid>
      <w:tr w:rsidR="00105F38" w:rsidRPr="006D5730" w14:paraId="0D6767DD" w14:textId="77777777" w:rsidTr="00E76D41">
        <w:trPr>
          <w:trHeight w:val="297"/>
        </w:trPr>
        <w:tc>
          <w:tcPr>
            <w:tcW w:w="234" w:type="pct"/>
          </w:tcPr>
          <w:p w14:paraId="11E17EFE"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12D195AA" w14:textId="77777777" w:rsidR="00105F38" w:rsidRPr="006D5730" w:rsidRDefault="00105F38" w:rsidP="007D33CB">
            <w:pPr>
              <w:pStyle w:val="3Tabletext"/>
              <w:keepNext w:val="0"/>
              <w:rPr>
                <w:lang w:val="en-GB"/>
              </w:rPr>
            </w:pPr>
            <w:r w:rsidRPr="006D5730">
              <w:rPr>
                <w:lang w:val="en-GB"/>
              </w:rPr>
              <w:t>Yes</w:t>
            </w:r>
          </w:p>
        </w:tc>
      </w:tr>
      <w:tr w:rsidR="00105F38" w:rsidRPr="006D5730" w14:paraId="01B7C81F" w14:textId="77777777" w:rsidTr="00E76D41">
        <w:trPr>
          <w:trHeight w:val="297"/>
        </w:trPr>
        <w:tc>
          <w:tcPr>
            <w:tcW w:w="234" w:type="pct"/>
          </w:tcPr>
          <w:p w14:paraId="5308393D"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7D88BC96" w14:textId="77777777" w:rsidR="00105F38" w:rsidRPr="006D5730" w:rsidRDefault="00105F38" w:rsidP="007D33CB">
            <w:pPr>
              <w:pStyle w:val="3Tabletext"/>
              <w:keepNext w:val="0"/>
              <w:rPr>
                <w:lang w:val="en-GB"/>
              </w:rPr>
            </w:pPr>
            <w:r w:rsidRPr="006D5730">
              <w:rPr>
                <w:lang w:val="en-GB"/>
              </w:rPr>
              <w:t>No</w:t>
            </w:r>
          </w:p>
        </w:tc>
      </w:tr>
      <w:tr w:rsidR="00105F38" w:rsidRPr="006D5730" w14:paraId="4D5F37ED" w14:textId="77777777" w:rsidTr="00E76D41">
        <w:trPr>
          <w:trHeight w:val="297"/>
        </w:trPr>
        <w:tc>
          <w:tcPr>
            <w:tcW w:w="234" w:type="pct"/>
          </w:tcPr>
          <w:p w14:paraId="028509E2"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44D8D48E" w14:textId="77777777" w:rsidR="00105F38" w:rsidRPr="006D5730" w:rsidRDefault="00105F38" w:rsidP="007D33CB">
            <w:pPr>
              <w:pStyle w:val="3Tabletext"/>
              <w:keepNext w:val="0"/>
              <w:rPr>
                <w:lang w:val="en-GB"/>
              </w:rPr>
            </w:pPr>
            <w:r w:rsidRPr="006D5730">
              <w:rPr>
                <w:lang w:val="en-GB"/>
              </w:rPr>
              <w:t>Don’t know</w:t>
            </w:r>
          </w:p>
        </w:tc>
      </w:tr>
    </w:tbl>
    <w:p w14:paraId="58F16A52" w14:textId="77777777" w:rsidR="00105F38" w:rsidRPr="006D5730" w:rsidRDefault="00105F38" w:rsidP="007D33CB">
      <w:pPr>
        <w:pStyle w:val="4Spacepreprog"/>
        <w:keepNext w:val="0"/>
        <w:rPr>
          <w:lang w:val="en-GB"/>
        </w:rPr>
      </w:pPr>
    </w:p>
    <w:p w14:paraId="4088A2DB" w14:textId="222540E3" w:rsidR="00105F38" w:rsidRPr="006D5730" w:rsidRDefault="00105F38" w:rsidP="007D33CB">
      <w:pPr>
        <w:pStyle w:val="1Qtext"/>
        <w:keepNext w:val="0"/>
        <w:rPr>
          <w:lang w:val="en-GB"/>
        </w:rPr>
      </w:pPr>
      <w:r w:rsidRPr="006D5730">
        <w:rPr>
          <w:lang w:val="en-GB"/>
        </w:rPr>
        <w:t xml:space="preserve">Q15a. How stable are your platelet counts currently? </w:t>
      </w:r>
      <w:r w:rsidRPr="006D5730">
        <w:rPr>
          <w:color w:val="FF0000"/>
          <w:lang w:val="en-GB"/>
        </w:rPr>
        <w:t xml:space="preserve">&lt;ASK ALL&gt; </w:t>
      </w:r>
    </w:p>
    <w:p w14:paraId="54DC87F2" w14:textId="77777777" w:rsidR="00105F38" w:rsidRPr="006D5730" w:rsidRDefault="00105F38" w:rsidP="007D33CB">
      <w:pPr>
        <w:pStyle w:val="2Instruction"/>
        <w:keepNext w:val="0"/>
        <w:rPr>
          <w:lang w:val="en-GB"/>
        </w:rPr>
      </w:pPr>
      <w:r w:rsidRPr="006D5730">
        <w:rPr>
          <w:lang w:val="en-GB"/>
        </w:rPr>
        <w:t>Please select one answer</w:t>
      </w:r>
    </w:p>
    <w:tbl>
      <w:tblPr>
        <w:tblStyle w:val="ARWAnswergrid"/>
        <w:tblW w:w="5000" w:type="pct"/>
        <w:tblLook w:val="0000" w:firstRow="0" w:lastRow="0" w:firstColumn="0" w:lastColumn="0" w:noHBand="0" w:noVBand="0"/>
      </w:tblPr>
      <w:tblGrid>
        <w:gridCol w:w="428"/>
        <w:gridCol w:w="8712"/>
      </w:tblGrid>
      <w:tr w:rsidR="00105F38" w:rsidRPr="006D5730" w14:paraId="71E82D7C" w14:textId="77777777" w:rsidTr="00E76D41">
        <w:trPr>
          <w:trHeight w:val="297"/>
        </w:trPr>
        <w:tc>
          <w:tcPr>
            <w:tcW w:w="234" w:type="pct"/>
          </w:tcPr>
          <w:p w14:paraId="2B582755"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6FE9A83D" w14:textId="77777777" w:rsidR="00105F38" w:rsidRPr="006D5730" w:rsidRDefault="00105F38" w:rsidP="007D33CB">
            <w:pPr>
              <w:pStyle w:val="3Tabletext"/>
              <w:keepNext w:val="0"/>
              <w:rPr>
                <w:lang w:val="en-GB"/>
              </w:rPr>
            </w:pPr>
            <w:r w:rsidRPr="006D5730">
              <w:rPr>
                <w:lang w:val="en-GB"/>
              </w:rPr>
              <w:t>Not currently stable</w:t>
            </w:r>
          </w:p>
        </w:tc>
      </w:tr>
      <w:tr w:rsidR="00105F38" w:rsidRPr="006D5730" w14:paraId="10815468" w14:textId="77777777" w:rsidTr="00E76D41">
        <w:trPr>
          <w:trHeight w:val="297"/>
        </w:trPr>
        <w:tc>
          <w:tcPr>
            <w:tcW w:w="234" w:type="pct"/>
          </w:tcPr>
          <w:p w14:paraId="7325DB84"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0E633F55" w14:textId="77777777" w:rsidR="00105F38" w:rsidRPr="006D5730" w:rsidRDefault="00105F38" w:rsidP="007D33CB">
            <w:pPr>
              <w:pStyle w:val="3Tabletext"/>
              <w:keepNext w:val="0"/>
              <w:rPr>
                <w:lang w:val="en-GB"/>
              </w:rPr>
            </w:pPr>
            <w:r w:rsidRPr="006D5730">
              <w:rPr>
                <w:lang w:val="en-GB"/>
              </w:rPr>
              <w:t>They have been stable for the last month</w:t>
            </w:r>
          </w:p>
        </w:tc>
      </w:tr>
      <w:tr w:rsidR="00105F38" w:rsidRPr="006D5730" w14:paraId="58005737" w14:textId="77777777" w:rsidTr="00E76D41">
        <w:trPr>
          <w:trHeight w:val="297"/>
        </w:trPr>
        <w:tc>
          <w:tcPr>
            <w:tcW w:w="234" w:type="pct"/>
          </w:tcPr>
          <w:p w14:paraId="4C8FD9EB"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45A7F8CB" w14:textId="27BDB02D" w:rsidR="00105F38" w:rsidRPr="006D5730" w:rsidRDefault="00105F38" w:rsidP="007D33CB">
            <w:pPr>
              <w:pStyle w:val="3Tabletext"/>
              <w:keepNext w:val="0"/>
              <w:rPr>
                <w:lang w:val="en-GB"/>
              </w:rPr>
            </w:pPr>
            <w:r w:rsidRPr="006D5730">
              <w:rPr>
                <w:lang w:val="en-GB"/>
              </w:rPr>
              <w:t>They have been stable for the last</w:t>
            </w:r>
            <w:r w:rsidR="00DD3521" w:rsidRPr="006D5730">
              <w:rPr>
                <w:lang w:val="en-GB"/>
              </w:rPr>
              <w:t xml:space="preserve"> 2-</w:t>
            </w:r>
            <w:r w:rsidRPr="006D5730">
              <w:rPr>
                <w:lang w:val="en-GB"/>
              </w:rPr>
              <w:t>6 months</w:t>
            </w:r>
          </w:p>
        </w:tc>
      </w:tr>
      <w:tr w:rsidR="00105F38" w:rsidRPr="006D5730" w14:paraId="69979E4B" w14:textId="77777777" w:rsidTr="00E76D41">
        <w:trPr>
          <w:trHeight w:val="297"/>
        </w:trPr>
        <w:tc>
          <w:tcPr>
            <w:tcW w:w="234" w:type="pct"/>
          </w:tcPr>
          <w:p w14:paraId="201EC029"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56BE9CF1" w14:textId="08C9F706" w:rsidR="00105F38" w:rsidRPr="006D5730" w:rsidRDefault="00105F38" w:rsidP="007D33CB">
            <w:pPr>
              <w:pStyle w:val="3Tabletext"/>
              <w:keepNext w:val="0"/>
              <w:rPr>
                <w:lang w:val="en-GB"/>
              </w:rPr>
            </w:pPr>
            <w:r w:rsidRPr="006D5730">
              <w:rPr>
                <w:lang w:val="en-GB"/>
              </w:rPr>
              <w:t xml:space="preserve">They have been stable for the last </w:t>
            </w:r>
            <w:r w:rsidR="00DD3521" w:rsidRPr="006D5730">
              <w:rPr>
                <w:lang w:val="en-GB"/>
              </w:rPr>
              <w:t>7-12 months</w:t>
            </w:r>
          </w:p>
        </w:tc>
      </w:tr>
      <w:tr w:rsidR="00105F38" w:rsidRPr="006D5730" w14:paraId="58F03ED7" w14:textId="77777777" w:rsidTr="00E76D41">
        <w:trPr>
          <w:trHeight w:val="297"/>
        </w:trPr>
        <w:tc>
          <w:tcPr>
            <w:tcW w:w="234" w:type="pct"/>
          </w:tcPr>
          <w:p w14:paraId="78A08DCA"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426C89D3" w14:textId="77777777" w:rsidR="00105F38" w:rsidRPr="006D5730" w:rsidRDefault="00105F38" w:rsidP="007D33CB">
            <w:pPr>
              <w:pStyle w:val="3Tabletext"/>
              <w:keepNext w:val="0"/>
              <w:rPr>
                <w:lang w:val="en-GB"/>
              </w:rPr>
            </w:pPr>
            <w:r w:rsidRPr="006D5730">
              <w:rPr>
                <w:lang w:val="en-GB"/>
              </w:rPr>
              <w:t>They have been stable for over 1 year</w:t>
            </w:r>
          </w:p>
        </w:tc>
      </w:tr>
      <w:tr w:rsidR="00105F38" w:rsidRPr="006D5730" w14:paraId="152082B7" w14:textId="77777777" w:rsidTr="00E76D41">
        <w:trPr>
          <w:trHeight w:val="297"/>
        </w:trPr>
        <w:tc>
          <w:tcPr>
            <w:tcW w:w="234" w:type="pct"/>
          </w:tcPr>
          <w:p w14:paraId="13A79A1F"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1FD04CD6" w14:textId="77777777" w:rsidR="00105F38" w:rsidRPr="006D5730" w:rsidRDefault="00105F38" w:rsidP="007D33CB">
            <w:pPr>
              <w:pStyle w:val="3Tabletext"/>
              <w:keepNext w:val="0"/>
              <w:rPr>
                <w:lang w:val="en-GB"/>
              </w:rPr>
            </w:pPr>
            <w:r w:rsidRPr="006D5730">
              <w:rPr>
                <w:lang w:val="en-GB"/>
              </w:rPr>
              <w:t>Don’t know</w:t>
            </w:r>
          </w:p>
        </w:tc>
      </w:tr>
    </w:tbl>
    <w:p w14:paraId="1B435936" w14:textId="77777777" w:rsidR="00105F38" w:rsidRPr="006D5730" w:rsidRDefault="00105F38" w:rsidP="007D33CB">
      <w:pPr>
        <w:pStyle w:val="4Spacepreprog"/>
        <w:keepNext w:val="0"/>
        <w:rPr>
          <w:lang w:val="en-GB"/>
        </w:rPr>
      </w:pPr>
    </w:p>
    <w:p w14:paraId="01C21EF9" w14:textId="77777777" w:rsidR="00105F38" w:rsidRPr="006D5730" w:rsidRDefault="00105F38" w:rsidP="007D33CB">
      <w:pPr>
        <w:pStyle w:val="6GapNewQn"/>
        <w:rPr>
          <w:shd w:val="clear" w:color="auto" w:fill="FFFFFF"/>
          <w:lang w:val="en-GB"/>
        </w:rPr>
      </w:pPr>
      <w:r w:rsidRPr="006D5730">
        <w:rPr>
          <w:shd w:val="clear" w:color="auto" w:fill="FFFFFF"/>
          <w:lang w:val="en-GB"/>
        </w:rPr>
        <w:t xml:space="preserve">Q15b. What was your last platelet count? </w:t>
      </w:r>
      <w:r w:rsidRPr="006D5730">
        <w:rPr>
          <w:color w:val="FF0000"/>
          <w:lang w:val="en-GB"/>
        </w:rPr>
        <w:t>&lt;ASK ALL&gt;</w:t>
      </w:r>
    </w:p>
    <w:p w14:paraId="0F2AEC55" w14:textId="77777777" w:rsidR="00105F38" w:rsidRPr="006D5730" w:rsidRDefault="00105F38" w:rsidP="007D33CB">
      <w:pPr>
        <w:pStyle w:val="2Instruction"/>
        <w:keepNext w:val="0"/>
        <w:rPr>
          <w:shd w:val="clear" w:color="auto" w:fill="FFFFFF"/>
          <w:lang w:val="en-GB"/>
        </w:rPr>
      </w:pPr>
      <w:r w:rsidRPr="006D5730">
        <w:rPr>
          <w:shd w:val="clear" w:color="auto" w:fill="FFFFFF"/>
          <w:lang w:val="en-GB"/>
        </w:rPr>
        <w:lastRenderedPageBreak/>
        <w:t xml:space="preserve">Please select one answer </w:t>
      </w:r>
    </w:p>
    <w:tbl>
      <w:tblPr>
        <w:tblStyle w:val="ARWAnswergrid2"/>
        <w:tblW w:w="0" w:type="auto"/>
        <w:tblLook w:val="04A0" w:firstRow="1" w:lastRow="0" w:firstColumn="1" w:lastColumn="0" w:noHBand="0" w:noVBand="1"/>
      </w:tblPr>
      <w:tblGrid>
        <w:gridCol w:w="584"/>
        <w:gridCol w:w="8556"/>
      </w:tblGrid>
      <w:tr w:rsidR="00105F38" w:rsidRPr="006D5730" w14:paraId="19C0040E" w14:textId="77777777" w:rsidTr="00E76D41">
        <w:tc>
          <w:tcPr>
            <w:tcW w:w="584" w:type="dxa"/>
          </w:tcPr>
          <w:p w14:paraId="7CB9435B" w14:textId="77777777" w:rsidR="00105F38" w:rsidRPr="006D5730" w:rsidRDefault="00105F38" w:rsidP="007D33CB">
            <w:pPr>
              <w:pStyle w:val="6GapNewQn"/>
              <w:rPr>
                <w:shd w:val="clear" w:color="auto" w:fill="FFFFFF"/>
                <w:lang w:val="en-GB"/>
              </w:rPr>
            </w:pPr>
            <w:r w:rsidRPr="006D5730">
              <w:rPr>
                <w:shd w:val="clear" w:color="auto" w:fill="FFFFFF"/>
                <w:lang w:val="en-GB"/>
              </w:rPr>
              <w:t>1</w:t>
            </w:r>
          </w:p>
        </w:tc>
        <w:tc>
          <w:tcPr>
            <w:tcW w:w="8556" w:type="dxa"/>
          </w:tcPr>
          <w:p w14:paraId="6A5A0007" w14:textId="6156DE79" w:rsidR="00105F38" w:rsidRPr="006D5730" w:rsidRDefault="00105F38" w:rsidP="007D33CB">
            <w:pPr>
              <w:pStyle w:val="6GapNewQn"/>
              <w:rPr>
                <w:sz w:val="16"/>
                <w:shd w:val="clear" w:color="auto" w:fill="FFFFFF"/>
                <w:lang w:val="en-GB"/>
              </w:rPr>
            </w:pPr>
            <w:r w:rsidRPr="006D5730">
              <w:rPr>
                <w:lang w:val="en-GB"/>
              </w:rPr>
              <w:sym w:font="Wingdings" w:char="F0A1"/>
            </w:r>
            <w:r w:rsidRPr="006D5730">
              <w:rPr>
                <w:lang w:val="en-GB"/>
              </w:rPr>
              <w:t xml:space="preserve"> </w:t>
            </w:r>
            <w:r w:rsidRPr="006D5730">
              <w:rPr>
                <w:shd w:val="clear" w:color="auto" w:fill="FFFFFF"/>
                <w:lang w:val="en-GB"/>
              </w:rPr>
              <w:t xml:space="preserve">&lt;10 </w:t>
            </w:r>
            <w:r w:rsidRPr="006D5730">
              <w:rPr>
                <w:lang w:val="en-GB"/>
              </w:rPr>
              <w:t>(x10</w:t>
            </w:r>
            <w:r w:rsidRPr="006D5730">
              <w:rPr>
                <w:vertAlign w:val="superscript"/>
                <w:lang w:val="en-GB"/>
              </w:rPr>
              <w:t>9</w:t>
            </w:r>
            <w:r w:rsidRPr="006D5730">
              <w:rPr>
                <w:lang w:val="en-GB"/>
              </w:rPr>
              <w:t xml:space="preserve">/L) </w:t>
            </w:r>
            <w:r w:rsidRPr="006D5730">
              <w:rPr>
                <w:color w:val="FF0000"/>
                <w:lang w:val="en-GB"/>
              </w:rPr>
              <w:t xml:space="preserve">&lt;US </w:t>
            </w:r>
            <w:r w:rsidR="00F95F89" w:rsidRPr="006D5730">
              <w:rPr>
                <w:color w:val="FF0000"/>
                <w:lang w:val="en-GB"/>
              </w:rPr>
              <w:t xml:space="preserve">and JP </w:t>
            </w:r>
            <w:r w:rsidRPr="006D5730">
              <w:rPr>
                <w:color w:val="FF0000"/>
                <w:lang w:val="en-GB"/>
              </w:rPr>
              <w:t>only (x10</w:t>
            </w:r>
            <w:r w:rsidRPr="006D5730">
              <w:rPr>
                <w:color w:val="FF0000"/>
                <w:vertAlign w:val="superscript"/>
                <w:lang w:val="en-GB"/>
              </w:rPr>
              <w:t>3</w:t>
            </w:r>
            <w:r w:rsidRPr="006D5730">
              <w:rPr>
                <w:color w:val="FF0000"/>
                <w:lang w:val="en-GB"/>
              </w:rPr>
              <w:t>/µL)&gt;</w:t>
            </w:r>
          </w:p>
        </w:tc>
      </w:tr>
      <w:tr w:rsidR="00105F38" w:rsidRPr="006D5730" w14:paraId="57BB5BE2" w14:textId="77777777" w:rsidTr="00E76D41">
        <w:tc>
          <w:tcPr>
            <w:tcW w:w="584" w:type="dxa"/>
          </w:tcPr>
          <w:p w14:paraId="76685C0F" w14:textId="77777777" w:rsidR="00105F38" w:rsidRPr="006D5730" w:rsidRDefault="00105F38" w:rsidP="007D33CB">
            <w:pPr>
              <w:pStyle w:val="6GapNewQn"/>
              <w:rPr>
                <w:shd w:val="clear" w:color="auto" w:fill="FFFFFF"/>
                <w:lang w:val="en-GB"/>
              </w:rPr>
            </w:pPr>
            <w:r w:rsidRPr="006D5730">
              <w:rPr>
                <w:shd w:val="clear" w:color="auto" w:fill="FFFFFF"/>
                <w:lang w:val="en-GB"/>
              </w:rPr>
              <w:t>2</w:t>
            </w:r>
          </w:p>
        </w:tc>
        <w:tc>
          <w:tcPr>
            <w:tcW w:w="8556" w:type="dxa"/>
          </w:tcPr>
          <w:p w14:paraId="1CA09686" w14:textId="40AED66F" w:rsidR="00105F38" w:rsidRPr="006D5730" w:rsidRDefault="00105F38" w:rsidP="007D33CB">
            <w:pPr>
              <w:pStyle w:val="6GapNewQn"/>
              <w:rPr>
                <w:shd w:val="clear" w:color="auto" w:fill="FFFFFF"/>
                <w:lang w:val="en-GB"/>
              </w:rPr>
            </w:pPr>
            <w:r w:rsidRPr="006D5730">
              <w:rPr>
                <w:lang w:val="en-GB"/>
              </w:rPr>
              <w:sym w:font="Wingdings" w:char="F0A1"/>
            </w:r>
            <w:r w:rsidRPr="006D5730">
              <w:rPr>
                <w:lang w:val="en-GB"/>
              </w:rPr>
              <w:t xml:space="preserve"> </w:t>
            </w:r>
            <w:r w:rsidRPr="006D5730">
              <w:rPr>
                <w:shd w:val="clear" w:color="auto" w:fill="FFFFFF"/>
                <w:lang w:val="en-GB"/>
              </w:rPr>
              <w:t xml:space="preserve">10-29 </w:t>
            </w:r>
            <w:r w:rsidRPr="006D5730">
              <w:rPr>
                <w:lang w:val="en-GB"/>
              </w:rPr>
              <w:t>(x10</w:t>
            </w:r>
            <w:r w:rsidRPr="006D5730">
              <w:rPr>
                <w:vertAlign w:val="superscript"/>
                <w:lang w:val="en-GB"/>
              </w:rPr>
              <w:t>9</w:t>
            </w:r>
            <w:r w:rsidRPr="006D5730">
              <w:rPr>
                <w:lang w:val="en-GB"/>
              </w:rPr>
              <w:t xml:space="preserve">/L) </w:t>
            </w:r>
            <w:r w:rsidRPr="006D5730">
              <w:rPr>
                <w:color w:val="FF0000"/>
                <w:lang w:val="en-GB"/>
              </w:rPr>
              <w:t xml:space="preserve">&lt;US </w:t>
            </w:r>
            <w:r w:rsidR="00F95F89" w:rsidRPr="006D5730">
              <w:rPr>
                <w:color w:val="FF0000"/>
                <w:lang w:val="en-GB"/>
              </w:rPr>
              <w:t xml:space="preserve">and JP </w:t>
            </w:r>
            <w:r w:rsidRPr="006D5730">
              <w:rPr>
                <w:color w:val="FF0000"/>
                <w:lang w:val="en-GB"/>
              </w:rPr>
              <w:t>only (x10</w:t>
            </w:r>
            <w:r w:rsidRPr="006D5730">
              <w:rPr>
                <w:color w:val="FF0000"/>
                <w:vertAlign w:val="superscript"/>
                <w:lang w:val="en-GB"/>
              </w:rPr>
              <w:t>3</w:t>
            </w:r>
            <w:r w:rsidRPr="006D5730">
              <w:rPr>
                <w:color w:val="FF0000"/>
                <w:lang w:val="en-GB"/>
              </w:rPr>
              <w:t>/µL)&gt;</w:t>
            </w:r>
          </w:p>
        </w:tc>
      </w:tr>
      <w:tr w:rsidR="00105F38" w:rsidRPr="006D5730" w14:paraId="4B0FB52F" w14:textId="77777777" w:rsidTr="00E76D41">
        <w:tc>
          <w:tcPr>
            <w:tcW w:w="584" w:type="dxa"/>
          </w:tcPr>
          <w:p w14:paraId="49C0D8B3" w14:textId="77777777" w:rsidR="00105F38" w:rsidRPr="006D5730" w:rsidRDefault="00105F38" w:rsidP="007D33CB">
            <w:pPr>
              <w:pStyle w:val="6GapNewQn"/>
              <w:rPr>
                <w:shd w:val="clear" w:color="auto" w:fill="FFFFFF"/>
                <w:lang w:val="en-GB"/>
              </w:rPr>
            </w:pPr>
            <w:r w:rsidRPr="006D5730">
              <w:rPr>
                <w:shd w:val="clear" w:color="auto" w:fill="FFFFFF"/>
                <w:lang w:val="en-GB"/>
              </w:rPr>
              <w:t>3</w:t>
            </w:r>
          </w:p>
        </w:tc>
        <w:tc>
          <w:tcPr>
            <w:tcW w:w="8556" w:type="dxa"/>
          </w:tcPr>
          <w:p w14:paraId="06461E94" w14:textId="0E65494D" w:rsidR="00105F38" w:rsidRPr="006D5730" w:rsidRDefault="00105F38" w:rsidP="007D33CB">
            <w:pPr>
              <w:pStyle w:val="6GapNewQn"/>
              <w:rPr>
                <w:shd w:val="clear" w:color="auto" w:fill="FFFFFF"/>
                <w:lang w:val="en-GB"/>
              </w:rPr>
            </w:pPr>
            <w:r w:rsidRPr="006D5730">
              <w:rPr>
                <w:lang w:val="en-GB"/>
              </w:rPr>
              <w:sym w:font="Wingdings" w:char="F0A1"/>
            </w:r>
            <w:r w:rsidRPr="006D5730">
              <w:rPr>
                <w:lang w:val="en-GB"/>
              </w:rPr>
              <w:t xml:space="preserve"> </w:t>
            </w:r>
            <w:r w:rsidRPr="006D5730">
              <w:rPr>
                <w:shd w:val="clear" w:color="auto" w:fill="FFFFFF"/>
                <w:lang w:val="en-GB"/>
              </w:rPr>
              <w:t xml:space="preserve">30-39 </w:t>
            </w:r>
            <w:r w:rsidRPr="006D5730">
              <w:rPr>
                <w:lang w:val="en-GB"/>
              </w:rPr>
              <w:t>(x10</w:t>
            </w:r>
            <w:r w:rsidRPr="006D5730">
              <w:rPr>
                <w:vertAlign w:val="superscript"/>
                <w:lang w:val="en-GB"/>
              </w:rPr>
              <w:t>9</w:t>
            </w:r>
            <w:r w:rsidRPr="006D5730">
              <w:rPr>
                <w:lang w:val="en-GB"/>
              </w:rPr>
              <w:t xml:space="preserve">/L) </w:t>
            </w:r>
            <w:r w:rsidRPr="006D5730">
              <w:rPr>
                <w:color w:val="FF0000"/>
                <w:lang w:val="en-GB"/>
              </w:rPr>
              <w:t xml:space="preserve">&lt;US </w:t>
            </w:r>
            <w:r w:rsidR="00F95F89" w:rsidRPr="006D5730">
              <w:rPr>
                <w:color w:val="FF0000"/>
                <w:lang w:val="en-GB"/>
              </w:rPr>
              <w:t xml:space="preserve">and JP </w:t>
            </w:r>
            <w:r w:rsidRPr="006D5730">
              <w:rPr>
                <w:color w:val="FF0000"/>
                <w:lang w:val="en-GB"/>
              </w:rPr>
              <w:t>only (x10</w:t>
            </w:r>
            <w:r w:rsidRPr="006D5730">
              <w:rPr>
                <w:color w:val="FF0000"/>
                <w:vertAlign w:val="superscript"/>
                <w:lang w:val="en-GB"/>
              </w:rPr>
              <w:t>3</w:t>
            </w:r>
            <w:r w:rsidRPr="006D5730">
              <w:rPr>
                <w:color w:val="FF0000"/>
                <w:lang w:val="en-GB"/>
              </w:rPr>
              <w:t>/µL)&gt;</w:t>
            </w:r>
          </w:p>
        </w:tc>
      </w:tr>
      <w:tr w:rsidR="00105F38" w:rsidRPr="006D5730" w14:paraId="26670EF2" w14:textId="77777777" w:rsidTr="00E76D41">
        <w:tc>
          <w:tcPr>
            <w:tcW w:w="584" w:type="dxa"/>
          </w:tcPr>
          <w:p w14:paraId="34A6A65D" w14:textId="77777777" w:rsidR="00105F38" w:rsidRPr="006D5730" w:rsidRDefault="00105F38" w:rsidP="007D33CB">
            <w:pPr>
              <w:pStyle w:val="6GapNewQn"/>
              <w:rPr>
                <w:shd w:val="clear" w:color="auto" w:fill="FFFFFF"/>
                <w:lang w:val="en-GB"/>
              </w:rPr>
            </w:pPr>
            <w:r w:rsidRPr="006D5730">
              <w:rPr>
                <w:shd w:val="clear" w:color="auto" w:fill="FFFFFF"/>
                <w:lang w:val="en-GB"/>
              </w:rPr>
              <w:t>4</w:t>
            </w:r>
          </w:p>
        </w:tc>
        <w:tc>
          <w:tcPr>
            <w:tcW w:w="8556" w:type="dxa"/>
          </w:tcPr>
          <w:p w14:paraId="784912E7" w14:textId="5EB9D4CE" w:rsidR="00105F38" w:rsidRPr="006D5730" w:rsidRDefault="00105F38" w:rsidP="007D33CB">
            <w:pPr>
              <w:pStyle w:val="6GapNewQn"/>
              <w:rPr>
                <w:shd w:val="clear" w:color="auto" w:fill="FFFFFF"/>
                <w:lang w:val="en-GB"/>
              </w:rPr>
            </w:pPr>
            <w:r w:rsidRPr="006D5730">
              <w:rPr>
                <w:lang w:val="en-GB"/>
              </w:rPr>
              <w:sym w:font="Wingdings" w:char="F0A1"/>
            </w:r>
            <w:r w:rsidRPr="006D5730">
              <w:rPr>
                <w:lang w:val="en-GB"/>
              </w:rPr>
              <w:t xml:space="preserve"> </w:t>
            </w:r>
            <w:r w:rsidRPr="006D5730">
              <w:rPr>
                <w:shd w:val="clear" w:color="auto" w:fill="FFFFFF"/>
                <w:lang w:val="en-GB"/>
              </w:rPr>
              <w:t xml:space="preserve">40-49 </w:t>
            </w:r>
            <w:r w:rsidRPr="006D5730">
              <w:rPr>
                <w:lang w:val="en-GB"/>
              </w:rPr>
              <w:t>(x10</w:t>
            </w:r>
            <w:r w:rsidRPr="006D5730">
              <w:rPr>
                <w:vertAlign w:val="superscript"/>
                <w:lang w:val="en-GB"/>
              </w:rPr>
              <w:t>9</w:t>
            </w:r>
            <w:r w:rsidRPr="006D5730">
              <w:rPr>
                <w:lang w:val="en-GB"/>
              </w:rPr>
              <w:t xml:space="preserve">/L) </w:t>
            </w:r>
            <w:r w:rsidRPr="006D5730">
              <w:rPr>
                <w:color w:val="FF0000"/>
                <w:lang w:val="en-GB"/>
              </w:rPr>
              <w:t xml:space="preserve">&lt;US </w:t>
            </w:r>
            <w:r w:rsidR="00F95F89" w:rsidRPr="006D5730">
              <w:rPr>
                <w:color w:val="FF0000"/>
                <w:lang w:val="en-GB"/>
              </w:rPr>
              <w:t xml:space="preserve">and JP </w:t>
            </w:r>
            <w:r w:rsidRPr="006D5730">
              <w:rPr>
                <w:color w:val="FF0000"/>
                <w:lang w:val="en-GB"/>
              </w:rPr>
              <w:t>only (x10</w:t>
            </w:r>
            <w:r w:rsidRPr="006D5730">
              <w:rPr>
                <w:color w:val="FF0000"/>
                <w:vertAlign w:val="superscript"/>
                <w:lang w:val="en-GB"/>
              </w:rPr>
              <w:t>3</w:t>
            </w:r>
            <w:r w:rsidRPr="006D5730">
              <w:rPr>
                <w:color w:val="FF0000"/>
                <w:lang w:val="en-GB"/>
              </w:rPr>
              <w:t>/µL)&gt;</w:t>
            </w:r>
          </w:p>
        </w:tc>
      </w:tr>
      <w:tr w:rsidR="00105F38" w:rsidRPr="006D5730" w14:paraId="4D3361F7" w14:textId="77777777" w:rsidTr="00E76D41">
        <w:tc>
          <w:tcPr>
            <w:tcW w:w="584" w:type="dxa"/>
          </w:tcPr>
          <w:p w14:paraId="5AB52A76" w14:textId="77777777" w:rsidR="00105F38" w:rsidRPr="006D5730" w:rsidRDefault="00105F38" w:rsidP="007D33CB">
            <w:pPr>
              <w:pStyle w:val="6GapNewQn"/>
              <w:rPr>
                <w:shd w:val="clear" w:color="auto" w:fill="FFFFFF"/>
                <w:lang w:val="en-GB"/>
              </w:rPr>
            </w:pPr>
            <w:r w:rsidRPr="006D5730">
              <w:rPr>
                <w:shd w:val="clear" w:color="auto" w:fill="FFFFFF"/>
                <w:lang w:val="en-GB"/>
              </w:rPr>
              <w:t>5</w:t>
            </w:r>
          </w:p>
        </w:tc>
        <w:tc>
          <w:tcPr>
            <w:tcW w:w="8556" w:type="dxa"/>
          </w:tcPr>
          <w:p w14:paraId="732AD4D2" w14:textId="1A25C7C4" w:rsidR="00105F38" w:rsidRPr="006D5730" w:rsidRDefault="00105F38" w:rsidP="007D33CB">
            <w:pPr>
              <w:pStyle w:val="6GapNewQn"/>
              <w:rPr>
                <w:shd w:val="clear" w:color="auto" w:fill="FFFFFF"/>
                <w:lang w:val="en-GB"/>
              </w:rPr>
            </w:pPr>
            <w:r w:rsidRPr="006D5730">
              <w:rPr>
                <w:lang w:val="en-GB"/>
              </w:rPr>
              <w:sym w:font="Wingdings" w:char="F0A1"/>
            </w:r>
            <w:r w:rsidRPr="006D5730">
              <w:rPr>
                <w:lang w:val="en-GB"/>
              </w:rPr>
              <w:t xml:space="preserve"> </w:t>
            </w:r>
            <w:r w:rsidRPr="006D5730">
              <w:rPr>
                <w:shd w:val="clear" w:color="auto" w:fill="FFFFFF"/>
                <w:lang w:val="en-GB"/>
              </w:rPr>
              <w:t xml:space="preserve">50-69 </w:t>
            </w:r>
            <w:r w:rsidRPr="006D5730">
              <w:rPr>
                <w:lang w:val="en-GB"/>
              </w:rPr>
              <w:t>(x10</w:t>
            </w:r>
            <w:r w:rsidRPr="006D5730">
              <w:rPr>
                <w:vertAlign w:val="superscript"/>
                <w:lang w:val="en-GB"/>
              </w:rPr>
              <w:t>9</w:t>
            </w:r>
            <w:r w:rsidRPr="006D5730">
              <w:rPr>
                <w:lang w:val="en-GB"/>
              </w:rPr>
              <w:t xml:space="preserve">/L) </w:t>
            </w:r>
            <w:r w:rsidRPr="006D5730">
              <w:rPr>
                <w:color w:val="FF0000"/>
                <w:lang w:val="en-GB"/>
              </w:rPr>
              <w:t xml:space="preserve">&lt;US </w:t>
            </w:r>
            <w:r w:rsidR="00F95F89" w:rsidRPr="006D5730">
              <w:rPr>
                <w:color w:val="FF0000"/>
                <w:lang w:val="en-GB"/>
              </w:rPr>
              <w:t xml:space="preserve">and JP </w:t>
            </w:r>
            <w:r w:rsidRPr="006D5730">
              <w:rPr>
                <w:color w:val="FF0000"/>
                <w:lang w:val="en-GB"/>
              </w:rPr>
              <w:t>only (x10</w:t>
            </w:r>
            <w:r w:rsidRPr="006D5730">
              <w:rPr>
                <w:color w:val="FF0000"/>
                <w:vertAlign w:val="superscript"/>
                <w:lang w:val="en-GB"/>
              </w:rPr>
              <w:t>3</w:t>
            </w:r>
            <w:r w:rsidRPr="006D5730">
              <w:rPr>
                <w:color w:val="FF0000"/>
                <w:lang w:val="en-GB"/>
              </w:rPr>
              <w:t>/µL)&gt;</w:t>
            </w:r>
          </w:p>
        </w:tc>
      </w:tr>
      <w:tr w:rsidR="00105F38" w:rsidRPr="006D5730" w14:paraId="740A9C2B" w14:textId="77777777" w:rsidTr="00E76D41">
        <w:tc>
          <w:tcPr>
            <w:tcW w:w="584" w:type="dxa"/>
          </w:tcPr>
          <w:p w14:paraId="47422D4D" w14:textId="77777777" w:rsidR="00105F38" w:rsidRPr="006D5730" w:rsidRDefault="00105F38" w:rsidP="007D33CB">
            <w:pPr>
              <w:pStyle w:val="6GapNewQn"/>
              <w:rPr>
                <w:shd w:val="clear" w:color="auto" w:fill="FFFFFF"/>
                <w:lang w:val="en-GB"/>
              </w:rPr>
            </w:pPr>
            <w:r w:rsidRPr="006D5730">
              <w:rPr>
                <w:shd w:val="clear" w:color="auto" w:fill="FFFFFF"/>
                <w:lang w:val="en-GB"/>
              </w:rPr>
              <w:t>6</w:t>
            </w:r>
          </w:p>
        </w:tc>
        <w:tc>
          <w:tcPr>
            <w:tcW w:w="8556" w:type="dxa"/>
          </w:tcPr>
          <w:p w14:paraId="50D0C461" w14:textId="366D7761" w:rsidR="00105F38" w:rsidRPr="006D5730" w:rsidRDefault="00105F38" w:rsidP="007D33CB">
            <w:pPr>
              <w:pStyle w:val="6GapNewQn"/>
              <w:rPr>
                <w:lang w:val="en-GB"/>
              </w:rPr>
            </w:pPr>
            <w:r w:rsidRPr="006D5730">
              <w:rPr>
                <w:lang w:val="en-GB"/>
              </w:rPr>
              <w:sym w:font="Wingdings" w:char="F0A1"/>
            </w:r>
            <w:r w:rsidRPr="006D5730">
              <w:rPr>
                <w:lang w:val="en-GB"/>
              </w:rPr>
              <w:t xml:space="preserve"> 70-100 (x10</w:t>
            </w:r>
            <w:r w:rsidRPr="006D5730">
              <w:rPr>
                <w:vertAlign w:val="superscript"/>
                <w:lang w:val="en-GB"/>
              </w:rPr>
              <w:t>9</w:t>
            </w:r>
            <w:r w:rsidRPr="006D5730">
              <w:rPr>
                <w:lang w:val="en-GB"/>
              </w:rPr>
              <w:t xml:space="preserve">/L) </w:t>
            </w:r>
            <w:r w:rsidRPr="006D5730">
              <w:rPr>
                <w:color w:val="FF0000"/>
                <w:lang w:val="en-GB"/>
              </w:rPr>
              <w:t xml:space="preserve">&lt;US </w:t>
            </w:r>
            <w:r w:rsidR="00F95F89" w:rsidRPr="006D5730">
              <w:rPr>
                <w:color w:val="FF0000"/>
                <w:lang w:val="en-GB"/>
              </w:rPr>
              <w:t xml:space="preserve">and JP </w:t>
            </w:r>
            <w:r w:rsidRPr="006D5730">
              <w:rPr>
                <w:color w:val="FF0000"/>
                <w:lang w:val="en-GB"/>
              </w:rPr>
              <w:t>only (x10</w:t>
            </w:r>
            <w:r w:rsidRPr="006D5730">
              <w:rPr>
                <w:color w:val="FF0000"/>
                <w:vertAlign w:val="superscript"/>
                <w:lang w:val="en-GB"/>
              </w:rPr>
              <w:t>3</w:t>
            </w:r>
            <w:r w:rsidRPr="006D5730">
              <w:rPr>
                <w:color w:val="FF0000"/>
                <w:lang w:val="en-GB"/>
              </w:rPr>
              <w:t>/µL)&gt;</w:t>
            </w:r>
          </w:p>
        </w:tc>
      </w:tr>
      <w:tr w:rsidR="00105F38" w:rsidRPr="006D5730" w14:paraId="362B1CC8" w14:textId="77777777" w:rsidTr="00E76D41">
        <w:tc>
          <w:tcPr>
            <w:tcW w:w="584" w:type="dxa"/>
          </w:tcPr>
          <w:p w14:paraId="56162324" w14:textId="77777777" w:rsidR="00105F38" w:rsidRPr="006D5730" w:rsidRDefault="00105F38" w:rsidP="007D33CB">
            <w:pPr>
              <w:pStyle w:val="6GapNewQn"/>
              <w:rPr>
                <w:shd w:val="clear" w:color="auto" w:fill="FFFFFF"/>
                <w:lang w:val="en-GB"/>
              </w:rPr>
            </w:pPr>
            <w:r w:rsidRPr="006D5730">
              <w:rPr>
                <w:shd w:val="clear" w:color="auto" w:fill="FFFFFF"/>
                <w:lang w:val="en-GB"/>
              </w:rPr>
              <w:t>7</w:t>
            </w:r>
          </w:p>
        </w:tc>
        <w:tc>
          <w:tcPr>
            <w:tcW w:w="8556" w:type="dxa"/>
          </w:tcPr>
          <w:p w14:paraId="2A4F1025" w14:textId="2089A187" w:rsidR="00105F38" w:rsidRPr="006D5730" w:rsidRDefault="00105F38" w:rsidP="007D33CB">
            <w:pPr>
              <w:pStyle w:val="6GapNewQn"/>
              <w:rPr>
                <w:shd w:val="clear" w:color="auto" w:fill="FFFFFF"/>
                <w:lang w:val="en-GB"/>
              </w:rPr>
            </w:pPr>
            <w:r w:rsidRPr="006D5730">
              <w:rPr>
                <w:lang w:val="en-GB"/>
              </w:rPr>
              <w:sym w:font="Wingdings" w:char="F0A1"/>
            </w:r>
            <w:r w:rsidRPr="006D5730">
              <w:rPr>
                <w:lang w:val="en-GB"/>
              </w:rPr>
              <w:t xml:space="preserve"> </w:t>
            </w:r>
            <w:r w:rsidRPr="006D5730">
              <w:rPr>
                <w:shd w:val="clear" w:color="auto" w:fill="FFFFFF"/>
                <w:lang w:val="en-GB"/>
              </w:rPr>
              <w:t xml:space="preserve">&gt; 100 </w:t>
            </w:r>
            <w:r w:rsidRPr="006D5730">
              <w:rPr>
                <w:lang w:val="en-GB"/>
              </w:rPr>
              <w:t>(x10</w:t>
            </w:r>
            <w:r w:rsidRPr="006D5730">
              <w:rPr>
                <w:vertAlign w:val="superscript"/>
                <w:lang w:val="en-GB"/>
              </w:rPr>
              <w:t>9</w:t>
            </w:r>
            <w:r w:rsidRPr="006D5730">
              <w:rPr>
                <w:lang w:val="en-GB"/>
              </w:rPr>
              <w:t xml:space="preserve">/L) </w:t>
            </w:r>
            <w:r w:rsidRPr="006D5730">
              <w:rPr>
                <w:color w:val="FF0000"/>
                <w:lang w:val="en-GB"/>
              </w:rPr>
              <w:t xml:space="preserve">&lt;US </w:t>
            </w:r>
            <w:r w:rsidR="00F95F89" w:rsidRPr="006D5730">
              <w:rPr>
                <w:color w:val="FF0000"/>
                <w:lang w:val="en-GB"/>
              </w:rPr>
              <w:t xml:space="preserve">and JP </w:t>
            </w:r>
            <w:r w:rsidRPr="006D5730">
              <w:rPr>
                <w:color w:val="FF0000"/>
                <w:lang w:val="en-GB"/>
              </w:rPr>
              <w:t>only (x10</w:t>
            </w:r>
            <w:r w:rsidRPr="006D5730">
              <w:rPr>
                <w:color w:val="FF0000"/>
                <w:vertAlign w:val="superscript"/>
                <w:lang w:val="en-GB"/>
              </w:rPr>
              <w:t>3</w:t>
            </w:r>
            <w:r w:rsidRPr="006D5730">
              <w:rPr>
                <w:color w:val="FF0000"/>
                <w:lang w:val="en-GB"/>
              </w:rPr>
              <w:t>/µL)&gt;</w:t>
            </w:r>
          </w:p>
        </w:tc>
      </w:tr>
      <w:tr w:rsidR="00105F38" w:rsidRPr="006D5730" w14:paraId="3A8313B4" w14:textId="77777777" w:rsidTr="00E76D41">
        <w:tc>
          <w:tcPr>
            <w:tcW w:w="584" w:type="dxa"/>
          </w:tcPr>
          <w:p w14:paraId="2EFBE71E" w14:textId="77777777" w:rsidR="00105F38" w:rsidRPr="006D5730" w:rsidRDefault="00105F38" w:rsidP="007D33CB">
            <w:pPr>
              <w:pStyle w:val="6GapNewQn"/>
              <w:rPr>
                <w:shd w:val="clear" w:color="auto" w:fill="FFFFFF"/>
                <w:lang w:val="en-GB"/>
              </w:rPr>
            </w:pPr>
            <w:r w:rsidRPr="006D5730">
              <w:rPr>
                <w:shd w:val="clear" w:color="auto" w:fill="FFFFFF"/>
                <w:lang w:val="en-GB"/>
              </w:rPr>
              <w:t>8</w:t>
            </w:r>
          </w:p>
        </w:tc>
        <w:tc>
          <w:tcPr>
            <w:tcW w:w="8556" w:type="dxa"/>
          </w:tcPr>
          <w:p w14:paraId="10DE4829" w14:textId="77777777" w:rsidR="00105F38" w:rsidRPr="006D5730" w:rsidRDefault="00105F38" w:rsidP="007D33CB">
            <w:pPr>
              <w:pStyle w:val="6GapNewQn"/>
              <w:rPr>
                <w:color w:val="BFBFBF" w:themeColor="background1" w:themeShade="BF"/>
                <w:shd w:val="clear" w:color="auto" w:fill="FFFFFF"/>
                <w:lang w:val="en-GB"/>
              </w:rPr>
            </w:pPr>
            <w:r w:rsidRPr="006D5730">
              <w:rPr>
                <w:lang w:val="en-GB"/>
              </w:rPr>
              <w:sym w:font="Wingdings" w:char="F0A1"/>
            </w:r>
            <w:r w:rsidRPr="006D5730">
              <w:rPr>
                <w:lang w:val="en-GB"/>
              </w:rPr>
              <w:t xml:space="preserve"> Don’t know</w:t>
            </w:r>
          </w:p>
        </w:tc>
      </w:tr>
    </w:tbl>
    <w:p w14:paraId="5197ACD1" w14:textId="77777777" w:rsidR="00105F38" w:rsidRPr="006D5730" w:rsidRDefault="00105F38" w:rsidP="007D33CB">
      <w:pPr>
        <w:pStyle w:val="6GapNewQn"/>
        <w:rPr>
          <w:color w:val="BFBFBF" w:themeColor="background1" w:themeShade="BF"/>
          <w:sz w:val="16"/>
          <w:shd w:val="clear" w:color="auto" w:fill="FFFFFF"/>
          <w:lang w:val="en-GB"/>
        </w:rPr>
      </w:pPr>
    </w:p>
    <w:p w14:paraId="42CDB241" w14:textId="77777777" w:rsidR="00105F38" w:rsidRPr="006D5730" w:rsidRDefault="00105F38" w:rsidP="007D33CB">
      <w:pPr>
        <w:pStyle w:val="6GapNewQn"/>
        <w:rPr>
          <w:color w:val="FF0000"/>
          <w:shd w:val="clear" w:color="auto" w:fill="FFFFFF"/>
          <w:lang w:val="en-GB"/>
        </w:rPr>
      </w:pPr>
      <w:r w:rsidRPr="006D5730">
        <w:rPr>
          <w:shd w:val="clear" w:color="auto" w:fill="FFFFFF"/>
          <w:lang w:val="en-GB"/>
        </w:rPr>
        <w:t xml:space="preserve">Q16. How important do you consider the following aspects when making treatment decisions to manage your ITP condition? </w:t>
      </w:r>
      <w:r w:rsidRPr="006D5730">
        <w:rPr>
          <w:color w:val="FF0000"/>
          <w:shd w:val="clear" w:color="auto" w:fill="FFFFFF"/>
          <w:lang w:val="en-GB"/>
        </w:rPr>
        <w:t>&lt;ASK ALL&gt;</w:t>
      </w:r>
    </w:p>
    <w:p w14:paraId="6BE6E274" w14:textId="574ED407" w:rsidR="00105F38" w:rsidRPr="006D5730" w:rsidRDefault="00105F38" w:rsidP="007D33CB">
      <w:pPr>
        <w:pStyle w:val="6GapNewQn"/>
        <w:rPr>
          <w:b/>
          <w:szCs w:val="20"/>
          <w:lang w:val="en-GB"/>
        </w:rPr>
      </w:pPr>
      <w:r w:rsidRPr="006D5730">
        <w:rPr>
          <w:b/>
          <w:shd w:val="clear" w:color="auto" w:fill="FFFFFF"/>
          <w:lang w:val="en-GB"/>
        </w:rPr>
        <w:t>Please indicate on a scale of 1 to 100, where 1 = not important at all and 100 = of the highest importance</w:t>
      </w:r>
    </w:p>
    <w:tbl>
      <w:tblPr>
        <w:tblStyle w:val="ARWAnswergrid2"/>
        <w:tblW w:w="0" w:type="auto"/>
        <w:tblLook w:val="04A0" w:firstRow="1" w:lastRow="0" w:firstColumn="1" w:lastColumn="0" w:noHBand="0" w:noVBand="1"/>
      </w:tblPr>
      <w:tblGrid>
        <w:gridCol w:w="323"/>
        <w:gridCol w:w="5121"/>
        <w:gridCol w:w="3696"/>
      </w:tblGrid>
      <w:tr w:rsidR="00105F38" w:rsidRPr="006D5730" w14:paraId="7264C002" w14:textId="77777777" w:rsidTr="00E76D41">
        <w:tc>
          <w:tcPr>
            <w:tcW w:w="323" w:type="dxa"/>
          </w:tcPr>
          <w:p w14:paraId="138A7ED2" w14:textId="77777777" w:rsidR="00105F38" w:rsidRPr="006D5730" w:rsidRDefault="00105F38" w:rsidP="007D33CB">
            <w:pPr>
              <w:pStyle w:val="1Qtext"/>
              <w:keepNext w:val="0"/>
              <w:spacing w:before="0" w:after="0"/>
              <w:rPr>
                <w:lang w:val="en-GB"/>
              </w:rPr>
            </w:pPr>
            <w:r w:rsidRPr="006D5730">
              <w:rPr>
                <w:lang w:val="en-GB"/>
              </w:rPr>
              <w:t>a</w:t>
            </w:r>
          </w:p>
        </w:tc>
        <w:tc>
          <w:tcPr>
            <w:tcW w:w="5121" w:type="dxa"/>
            <w:vAlign w:val="center"/>
          </w:tcPr>
          <w:p w14:paraId="432FE95F" w14:textId="77777777" w:rsidR="00105F38" w:rsidRPr="006D5730" w:rsidRDefault="00105F38" w:rsidP="007D33CB">
            <w:pPr>
              <w:pStyle w:val="1Qtext"/>
              <w:keepNext w:val="0"/>
              <w:spacing w:before="0" w:after="0"/>
              <w:rPr>
                <w:lang w:val="en-GB"/>
              </w:rPr>
            </w:pPr>
            <w:r w:rsidRPr="006D5730">
              <w:rPr>
                <w:lang w:val="en-GB"/>
              </w:rPr>
              <w:t>Prevention of immunosuppression</w:t>
            </w:r>
          </w:p>
        </w:tc>
        <w:tc>
          <w:tcPr>
            <w:tcW w:w="3696" w:type="dxa"/>
            <w:vAlign w:val="center"/>
          </w:tcPr>
          <w:p w14:paraId="2018CC5D" w14:textId="77777777" w:rsidR="00105F38" w:rsidRPr="006D5730" w:rsidRDefault="00105F38" w:rsidP="007D33CB">
            <w:pPr>
              <w:pStyle w:val="1Qtext"/>
              <w:keepNext w:val="0"/>
              <w:spacing w:before="0" w:after="0"/>
              <w:jc w:val="center"/>
              <w:rPr>
                <w:lang w:val="en-GB"/>
              </w:rPr>
            </w:pPr>
            <w:r w:rsidRPr="006D5730">
              <w:rPr>
                <w:color w:val="FF0000"/>
                <w:lang w:val="en-GB"/>
              </w:rPr>
              <w:t>100 point sliding scale</w:t>
            </w:r>
          </w:p>
        </w:tc>
      </w:tr>
      <w:tr w:rsidR="00105F38" w:rsidRPr="006D5730" w14:paraId="21B0D317" w14:textId="77777777" w:rsidTr="00E76D41">
        <w:trPr>
          <w:trHeight w:val="203"/>
        </w:trPr>
        <w:tc>
          <w:tcPr>
            <w:tcW w:w="323" w:type="dxa"/>
          </w:tcPr>
          <w:p w14:paraId="1E26FDB9" w14:textId="77777777" w:rsidR="00105F38" w:rsidRPr="006D5730" w:rsidRDefault="00105F38" w:rsidP="007D33CB">
            <w:pPr>
              <w:pStyle w:val="1Qtext"/>
              <w:keepNext w:val="0"/>
              <w:spacing w:before="0" w:after="0"/>
              <w:rPr>
                <w:lang w:val="en-GB"/>
              </w:rPr>
            </w:pPr>
            <w:r w:rsidRPr="006D5730">
              <w:rPr>
                <w:lang w:val="en-GB"/>
              </w:rPr>
              <w:t>b</w:t>
            </w:r>
          </w:p>
        </w:tc>
        <w:tc>
          <w:tcPr>
            <w:tcW w:w="5121" w:type="dxa"/>
            <w:vAlign w:val="center"/>
          </w:tcPr>
          <w:p w14:paraId="58E05262" w14:textId="77777777" w:rsidR="00105F38" w:rsidRPr="006D5730" w:rsidRDefault="00105F38" w:rsidP="007D33CB">
            <w:pPr>
              <w:pStyle w:val="1Qtext"/>
              <w:keepNext w:val="0"/>
              <w:spacing w:before="0" w:after="0"/>
              <w:rPr>
                <w:lang w:val="en-GB"/>
              </w:rPr>
            </w:pPr>
            <w:r w:rsidRPr="006D5730">
              <w:rPr>
                <w:lang w:val="en-GB"/>
              </w:rPr>
              <w:t>Reduction of bleeding risk</w:t>
            </w:r>
          </w:p>
        </w:tc>
        <w:tc>
          <w:tcPr>
            <w:tcW w:w="3696" w:type="dxa"/>
            <w:vAlign w:val="center"/>
          </w:tcPr>
          <w:p w14:paraId="30C571F0" w14:textId="77777777" w:rsidR="00105F38" w:rsidRPr="006D5730" w:rsidRDefault="00105F38" w:rsidP="007D33CB">
            <w:pPr>
              <w:pStyle w:val="1Qtext"/>
              <w:keepNext w:val="0"/>
              <w:spacing w:before="0" w:after="0"/>
              <w:jc w:val="center"/>
              <w:rPr>
                <w:lang w:val="en-GB"/>
              </w:rPr>
            </w:pPr>
            <w:r w:rsidRPr="006D5730">
              <w:rPr>
                <w:color w:val="FF0000"/>
                <w:lang w:val="en-GB"/>
              </w:rPr>
              <w:t>100 point sliding scale</w:t>
            </w:r>
          </w:p>
        </w:tc>
      </w:tr>
      <w:tr w:rsidR="00105F38" w:rsidRPr="006D5730" w14:paraId="6FB38F89" w14:textId="77777777" w:rsidTr="00E76D41">
        <w:trPr>
          <w:trHeight w:val="203"/>
        </w:trPr>
        <w:tc>
          <w:tcPr>
            <w:tcW w:w="323" w:type="dxa"/>
          </w:tcPr>
          <w:p w14:paraId="179ED719" w14:textId="77777777" w:rsidR="00105F38" w:rsidRPr="006D5730" w:rsidRDefault="00105F38" w:rsidP="007D33CB">
            <w:pPr>
              <w:pStyle w:val="1Qtext"/>
              <w:keepNext w:val="0"/>
              <w:spacing w:before="0" w:after="0"/>
              <w:rPr>
                <w:lang w:val="en-GB"/>
              </w:rPr>
            </w:pPr>
            <w:r w:rsidRPr="006D5730">
              <w:rPr>
                <w:lang w:val="en-GB"/>
              </w:rPr>
              <w:t>c</w:t>
            </w:r>
          </w:p>
        </w:tc>
        <w:tc>
          <w:tcPr>
            <w:tcW w:w="5121" w:type="dxa"/>
            <w:vAlign w:val="center"/>
          </w:tcPr>
          <w:p w14:paraId="43AEA755" w14:textId="77777777" w:rsidR="00105F38" w:rsidRPr="006D5730" w:rsidRDefault="00105F38" w:rsidP="007D33CB">
            <w:pPr>
              <w:pStyle w:val="1Qtext"/>
              <w:keepNext w:val="0"/>
              <w:spacing w:before="0" w:after="0"/>
              <w:rPr>
                <w:lang w:val="en-GB"/>
              </w:rPr>
            </w:pPr>
            <w:r w:rsidRPr="006D5730">
              <w:rPr>
                <w:lang w:val="en-GB"/>
              </w:rPr>
              <w:t>Quick recovery but with a risk of recovery being temporary</w:t>
            </w:r>
          </w:p>
        </w:tc>
        <w:tc>
          <w:tcPr>
            <w:tcW w:w="3696" w:type="dxa"/>
            <w:vAlign w:val="center"/>
          </w:tcPr>
          <w:p w14:paraId="1E564C23" w14:textId="77777777" w:rsidR="00105F38" w:rsidRPr="006D5730" w:rsidRDefault="00105F38" w:rsidP="007D33CB">
            <w:pPr>
              <w:pStyle w:val="1Qtext"/>
              <w:keepNext w:val="0"/>
              <w:spacing w:before="0" w:after="0"/>
              <w:jc w:val="center"/>
              <w:rPr>
                <w:lang w:val="en-GB"/>
              </w:rPr>
            </w:pPr>
            <w:r w:rsidRPr="006D5730">
              <w:rPr>
                <w:color w:val="FF0000"/>
                <w:lang w:val="en-GB"/>
              </w:rPr>
              <w:t>100 point sliding scale</w:t>
            </w:r>
          </w:p>
        </w:tc>
      </w:tr>
      <w:tr w:rsidR="00105F38" w:rsidRPr="006D5730" w14:paraId="7E104057" w14:textId="77777777" w:rsidTr="00E76D41">
        <w:trPr>
          <w:trHeight w:val="203"/>
        </w:trPr>
        <w:tc>
          <w:tcPr>
            <w:tcW w:w="323" w:type="dxa"/>
          </w:tcPr>
          <w:p w14:paraId="56967D25" w14:textId="77777777" w:rsidR="00105F38" w:rsidRPr="006D5730" w:rsidRDefault="00105F38" w:rsidP="007D33CB">
            <w:pPr>
              <w:pStyle w:val="1Qtext"/>
              <w:keepNext w:val="0"/>
              <w:spacing w:before="0" w:after="0"/>
              <w:rPr>
                <w:lang w:val="en-GB"/>
              </w:rPr>
            </w:pPr>
            <w:r w:rsidRPr="006D5730">
              <w:rPr>
                <w:lang w:val="en-GB"/>
              </w:rPr>
              <w:t>d</w:t>
            </w:r>
          </w:p>
        </w:tc>
        <w:tc>
          <w:tcPr>
            <w:tcW w:w="5121" w:type="dxa"/>
            <w:vAlign w:val="center"/>
          </w:tcPr>
          <w:p w14:paraId="664BD060" w14:textId="77777777" w:rsidR="00105F38" w:rsidRPr="006D5730" w:rsidRDefault="00105F38" w:rsidP="007D33CB">
            <w:pPr>
              <w:pStyle w:val="1Qtext"/>
              <w:keepNext w:val="0"/>
              <w:spacing w:before="0" w:after="0"/>
              <w:rPr>
                <w:lang w:val="en-GB"/>
              </w:rPr>
            </w:pPr>
            <w:r w:rsidRPr="006D5730">
              <w:rPr>
                <w:lang w:val="en-GB"/>
              </w:rPr>
              <w:t xml:space="preserve">Slower recovery from relapse, but potentially longer term </w:t>
            </w:r>
          </w:p>
        </w:tc>
        <w:tc>
          <w:tcPr>
            <w:tcW w:w="3696" w:type="dxa"/>
            <w:vAlign w:val="center"/>
          </w:tcPr>
          <w:p w14:paraId="0585EE36" w14:textId="77777777" w:rsidR="00105F38" w:rsidRPr="006D5730" w:rsidRDefault="00105F38" w:rsidP="007D33CB">
            <w:pPr>
              <w:pStyle w:val="1Qtext"/>
              <w:keepNext w:val="0"/>
              <w:spacing w:before="0" w:after="0"/>
              <w:jc w:val="center"/>
              <w:rPr>
                <w:lang w:val="en-GB"/>
              </w:rPr>
            </w:pPr>
            <w:r w:rsidRPr="006D5730">
              <w:rPr>
                <w:color w:val="FF0000"/>
                <w:lang w:val="en-GB"/>
              </w:rPr>
              <w:t>100 point sliding scale</w:t>
            </w:r>
          </w:p>
        </w:tc>
      </w:tr>
      <w:tr w:rsidR="00105F38" w:rsidRPr="006D5730" w14:paraId="4281B19A" w14:textId="77777777" w:rsidTr="00E76D41">
        <w:trPr>
          <w:trHeight w:val="69"/>
        </w:trPr>
        <w:tc>
          <w:tcPr>
            <w:tcW w:w="323" w:type="dxa"/>
          </w:tcPr>
          <w:p w14:paraId="508148AF" w14:textId="77777777" w:rsidR="00105F38" w:rsidRPr="006D5730" w:rsidRDefault="00105F38" w:rsidP="007D33CB">
            <w:pPr>
              <w:pStyle w:val="1Qtext"/>
              <w:keepNext w:val="0"/>
              <w:spacing w:before="0" w:after="0"/>
              <w:rPr>
                <w:lang w:val="en-GB"/>
              </w:rPr>
            </w:pPr>
            <w:r w:rsidRPr="006D5730">
              <w:rPr>
                <w:lang w:val="en-GB"/>
              </w:rPr>
              <w:t>e</w:t>
            </w:r>
          </w:p>
        </w:tc>
        <w:tc>
          <w:tcPr>
            <w:tcW w:w="5121" w:type="dxa"/>
            <w:vAlign w:val="center"/>
          </w:tcPr>
          <w:p w14:paraId="0ACE3DD1" w14:textId="471661FE" w:rsidR="00105F38" w:rsidRPr="006D5730" w:rsidRDefault="00105F38" w:rsidP="007D33CB">
            <w:pPr>
              <w:pStyle w:val="1Qtext"/>
              <w:keepNext w:val="0"/>
              <w:spacing w:before="0" w:after="0"/>
              <w:rPr>
                <w:lang w:val="en-GB"/>
              </w:rPr>
            </w:pPr>
            <w:r w:rsidRPr="006D5730">
              <w:rPr>
                <w:lang w:val="en-GB"/>
              </w:rPr>
              <w:t>Keeping side effect</w:t>
            </w:r>
            <w:r w:rsidR="00DD3521" w:rsidRPr="006D5730">
              <w:rPr>
                <w:lang w:val="en-GB"/>
              </w:rPr>
              <w:t>s</w:t>
            </w:r>
            <w:r w:rsidRPr="006D5730">
              <w:rPr>
                <w:lang w:val="en-GB"/>
              </w:rPr>
              <w:t xml:space="preserve"> to a minimum</w:t>
            </w:r>
          </w:p>
        </w:tc>
        <w:tc>
          <w:tcPr>
            <w:tcW w:w="3696" w:type="dxa"/>
            <w:vAlign w:val="center"/>
          </w:tcPr>
          <w:p w14:paraId="25261F0B" w14:textId="77777777" w:rsidR="00105F38" w:rsidRPr="006D5730" w:rsidRDefault="00105F38" w:rsidP="007D33CB">
            <w:pPr>
              <w:pStyle w:val="1Qtext"/>
              <w:keepNext w:val="0"/>
              <w:spacing w:before="0" w:after="0"/>
              <w:jc w:val="center"/>
              <w:rPr>
                <w:lang w:val="en-GB"/>
              </w:rPr>
            </w:pPr>
            <w:r w:rsidRPr="006D5730">
              <w:rPr>
                <w:color w:val="FF0000"/>
                <w:lang w:val="en-GB"/>
              </w:rPr>
              <w:t>100 point sliding scale</w:t>
            </w:r>
          </w:p>
        </w:tc>
      </w:tr>
      <w:tr w:rsidR="00105F38" w:rsidRPr="006D5730" w14:paraId="02E6FA8B" w14:textId="77777777" w:rsidTr="00E76D41">
        <w:trPr>
          <w:trHeight w:val="69"/>
        </w:trPr>
        <w:tc>
          <w:tcPr>
            <w:tcW w:w="323" w:type="dxa"/>
          </w:tcPr>
          <w:p w14:paraId="04873B2A" w14:textId="77777777" w:rsidR="00105F38" w:rsidRPr="006D5730" w:rsidRDefault="00105F38" w:rsidP="007D33CB">
            <w:pPr>
              <w:pStyle w:val="1Qtext"/>
              <w:keepNext w:val="0"/>
              <w:spacing w:before="0" w:after="0"/>
              <w:rPr>
                <w:lang w:val="en-GB"/>
              </w:rPr>
            </w:pPr>
            <w:r w:rsidRPr="006D5730">
              <w:rPr>
                <w:lang w:val="en-GB"/>
              </w:rPr>
              <w:t>f</w:t>
            </w:r>
          </w:p>
        </w:tc>
        <w:tc>
          <w:tcPr>
            <w:tcW w:w="5121" w:type="dxa"/>
            <w:vAlign w:val="center"/>
          </w:tcPr>
          <w:p w14:paraId="52F5620B" w14:textId="77777777" w:rsidR="00105F38" w:rsidRPr="006D5730" w:rsidRDefault="00105F38" w:rsidP="007D33CB">
            <w:pPr>
              <w:pStyle w:val="1Qtext"/>
              <w:keepNext w:val="0"/>
              <w:spacing w:before="0" w:after="0"/>
              <w:rPr>
                <w:lang w:val="en-GB"/>
              </w:rPr>
            </w:pPr>
            <w:r w:rsidRPr="006D5730">
              <w:rPr>
                <w:lang w:val="en-GB"/>
              </w:rPr>
              <w:t>Ability to offer sustained remission or cure of ITP</w:t>
            </w:r>
          </w:p>
        </w:tc>
        <w:tc>
          <w:tcPr>
            <w:tcW w:w="3696" w:type="dxa"/>
            <w:vAlign w:val="center"/>
          </w:tcPr>
          <w:p w14:paraId="2ABF2B25" w14:textId="77777777" w:rsidR="00105F38" w:rsidRPr="006D5730" w:rsidRDefault="00105F38" w:rsidP="007D33CB">
            <w:pPr>
              <w:pStyle w:val="1Qtext"/>
              <w:keepNext w:val="0"/>
              <w:spacing w:before="0" w:after="0"/>
              <w:jc w:val="center"/>
              <w:rPr>
                <w:color w:val="FF0000"/>
                <w:lang w:val="en-GB"/>
              </w:rPr>
            </w:pPr>
            <w:r w:rsidRPr="006D5730">
              <w:rPr>
                <w:color w:val="FF0000"/>
                <w:lang w:val="en-GB"/>
              </w:rPr>
              <w:t>100 point sliding scale</w:t>
            </w:r>
          </w:p>
        </w:tc>
      </w:tr>
    </w:tbl>
    <w:p w14:paraId="722660A3" w14:textId="77777777" w:rsidR="00105F38" w:rsidRPr="006D5730" w:rsidRDefault="00105F38" w:rsidP="007D33CB">
      <w:pPr>
        <w:pStyle w:val="6GapNewQn"/>
        <w:rPr>
          <w:shd w:val="clear" w:color="auto" w:fill="FFFFFF"/>
          <w:lang w:val="en-GB"/>
        </w:rPr>
      </w:pPr>
    </w:p>
    <w:p w14:paraId="6F8BE926" w14:textId="48D1FA88" w:rsidR="005E7F9B" w:rsidRPr="006D5730" w:rsidRDefault="00105F38" w:rsidP="007D33CB">
      <w:pPr>
        <w:pStyle w:val="6GapNewQn"/>
        <w:rPr>
          <w:shd w:val="clear" w:color="auto" w:fill="FFFFFF"/>
          <w:lang w:val="en-GB"/>
        </w:rPr>
      </w:pPr>
      <w:r w:rsidRPr="006D5730">
        <w:rPr>
          <w:shd w:val="clear" w:color="auto" w:fill="FFFFFF"/>
          <w:lang w:val="en-GB"/>
        </w:rPr>
        <w:t xml:space="preserve">Q17. </w:t>
      </w:r>
      <w:r w:rsidR="00077DE6" w:rsidRPr="006D5730">
        <w:rPr>
          <w:shd w:val="clear" w:color="auto" w:fill="FFFFFF"/>
          <w:lang w:val="en-GB"/>
        </w:rPr>
        <w:t xml:space="preserve">Please </w:t>
      </w:r>
      <w:r w:rsidR="00BF1F31" w:rsidRPr="006D5730">
        <w:rPr>
          <w:shd w:val="clear" w:color="auto" w:fill="FFFFFF"/>
          <w:lang w:val="en-GB"/>
        </w:rPr>
        <w:t>select</w:t>
      </w:r>
      <w:r w:rsidR="00DD3521" w:rsidRPr="006D5730">
        <w:rPr>
          <w:shd w:val="clear" w:color="auto" w:fill="FFFFFF"/>
          <w:lang w:val="en-GB"/>
        </w:rPr>
        <w:t xml:space="preserve"> you</w:t>
      </w:r>
      <w:r w:rsidR="005E7F9B" w:rsidRPr="006D5730">
        <w:rPr>
          <w:shd w:val="clear" w:color="auto" w:fill="FFFFFF"/>
          <w:lang w:val="en-GB"/>
        </w:rPr>
        <w:t>r</w:t>
      </w:r>
      <w:r w:rsidR="00DD3521" w:rsidRPr="006D5730">
        <w:rPr>
          <w:shd w:val="clear" w:color="auto" w:fill="FFFFFF"/>
          <w:lang w:val="en-GB"/>
        </w:rPr>
        <w:t xml:space="preserve"> preference in terms of how you would like to take your ITP medicine if you had a choice</w:t>
      </w:r>
      <w:r w:rsidR="00077DE6" w:rsidRPr="006D5730">
        <w:rPr>
          <w:shd w:val="clear" w:color="auto" w:fill="FFFFFF"/>
          <w:lang w:val="en-GB"/>
        </w:rPr>
        <w:t xml:space="preserve"> </w:t>
      </w:r>
    </w:p>
    <w:p w14:paraId="433CFC60" w14:textId="77777777" w:rsidR="00BF1F31" w:rsidRPr="006D5730" w:rsidRDefault="00BF1F31" w:rsidP="007D33CB">
      <w:pPr>
        <w:pStyle w:val="2Instruction"/>
        <w:keepNext w:val="0"/>
        <w:rPr>
          <w:lang w:val="en-GB"/>
        </w:rPr>
      </w:pPr>
      <w:r w:rsidRPr="006D5730">
        <w:rPr>
          <w:lang w:val="en-GB"/>
        </w:rPr>
        <w:t>Please select one answer</w:t>
      </w:r>
    </w:p>
    <w:p w14:paraId="1A9FEDA7" w14:textId="77777777" w:rsidR="00105F38" w:rsidRPr="006D5730" w:rsidRDefault="00105F38" w:rsidP="007D33CB">
      <w:pPr>
        <w:pStyle w:val="6GapNewQn"/>
        <w:rPr>
          <w:shd w:val="clear" w:color="auto" w:fill="FFFFFF"/>
          <w:lang w:val="en-GB"/>
        </w:rPr>
      </w:pPr>
    </w:p>
    <w:tbl>
      <w:tblPr>
        <w:tblStyle w:val="ARWAnswergrid"/>
        <w:tblW w:w="5000" w:type="pct"/>
        <w:tblLook w:val="0000" w:firstRow="0" w:lastRow="0" w:firstColumn="0" w:lastColumn="0" w:noHBand="0" w:noVBand="0"/>
      </w:tblPr>
      <w:tblGrid>
        <w:gridCol w:w="428"/>
        <w:gridCol w:w="8712"/>
      </w:tblGrid>
      <w:tr w:rsidR="00105F38" w:rsidRPr="006D5730" w14:paraId="353F8D73" w14:textId="77777777" w:rsidTr="00E76D41">
        <w:trPr>
          <w:trHeight w:val="297"/>
        </w:trPr>
        <w:tc>
          <w:tcPr>
            <w:tcW w:w="234" w:type="pct"/>
          </w:tcPr>
          <w:p w14:paraId="046CDFD0" w14:textId="77777777" w:rsidR="00105F38" w:rsidRPr="006D5730" w:rsidRDefault="00105F38" w:rsidP="007D33CB">
            <w:pPr>
              <w:pStyle w:val="3Tabletext"/>
              <w:keepNext w:val="0"/>
              <w:jc w:val="center"/>
              <w:rPr>
                <w:lang w:val="en-GB"/>
              </w:rPr>
            </w:pPr>
            <w:r w:rsidRPr="006D5730">
              <w:rPr>
                <w:lang w:val="en-GB"/>
              </w:rPr>
              <w:sym w:font="Wingdings" w:char="F0A1"/>
            </w:r>
          </w:p>
        </w:tc>
        <w:tc>
          <w:tcPr>
            <w:tcW w:w="4766" w:type="pct"/>
          </w:tcPr>
          <w:p w14:paraId="5FD2CE41" w14:textId="0A90AA37" w:rsidR="00105F38" w:rsidRPr="006D5730" w:rsidRDefault="00105F38" w:rsidP="007D33CB">
            <w:pPr>
              <w:pStyle w:val="3Tabletext"/>
              <w:keepNext w:val="0"/>
              <w:rPr>
                <w:lang w:val="en-GB"/>
              </w:rPr>
            </w:pPr>
            <w:r w:rsidRPr="006D5730">
              <w:rPr>
                <w:lang w:val="en-GB"/>
              </w:rPr>
              <w:t>O</w:t>
            </w:r>
            <w:r w:rsidR="00591C21" w:rsidRPr="006D5730">
              <w:rPr>
                <w:lang w:val="en-GB"/>
              </w:rPr>
              <w:t>nce daily o</w:t>
            </w:r>
            <w:r w:rsidRPr="006D5730">
              <w:rPr>
                <w:lang w:val="en-GB"/>
              </w:rPr>
              <w:t>ral pill</w:t>
            </w:r>
            <w:r w:rsidR="00571716" w:rsidRPr="006D5730">
              <w:rPr>
                <w:lang w:val="en-GB"/>
              </w:rPr>
              <w:t xml:space="preserve"> </w:t>
            </w:r>
          </w:p>
        </w:tc>
      </w:tr>
      <w:tr w:rsidR="00591C21" w:rsidRPr="006D5730" w14:paraId="1E8FB7F3" w14:textId="77777777" w:rsidTr="00E76D41">
        <w:trPr>
          <w:trHeight w:val="297"/>
        </w:trPr>
        <w:tc>
          <w:tcPr>
            <w:tcW w:w="234" w:type="pct"/>
          </w:tcPr>
          <w:p w14:paraId="40E25AB6" w14:textId="4C2259C0" w:rsidR="00591C21" w:rsidRPr="006D5730" w:rsidRDefault="00591C21" w:rsidP="007D33CB">
            <w:pPr>
              <w:pStyle w:val="3Tabletext"/>
              <w:keepNext w:val="0"/>
              <w:jc w:val="center"/>
              <w:rPr>
                <w:lang w:val="en-GB"/>
              </w:rPr>
            </w:pPr>
            <w:r w:rsidRPr="006D5730">
              <w:rPr>
                <w:lang w:val="en-GB"/>
              </w:rPr>
              <w:sym w:font="Wingdings" w:char="F0A1"/>
            </w:r>
          </w:p>
        </w:tc>
        <w:tc>
          <w:tcPr>
            <w:tcW w:w="4766" w:type="pct"/>
          </w:tcPr>
          <w:p w14:paraId="46BEBE1A" w14:textId="6ADEB7A6" w:rsidR="00591C21" w:rsidRPr="006D5730" w:rsidRDefault="00591C21" w:rsidP="007D33CB">
            <w:pPr>
              <w:pStyle w:val="3Tabletext"/>
              <w:keepNext w:val="0"/>
              <w:rPr>
                <w:lang w:val="en-GB"/>
              </w:rPr>
            </w:pPr>
            <w:r w:rsidRPr="006D5730">
              <w:rPr>
                <w:lang w:val="en-GB"/>
              </w:rPr>
              <w:t>Twice daily oral pill</w:t>
            </w:r>
          </w:p>
        </w:tc>
      </w:tr>
      <w:tr w:rsidR="00DD3521" w:rsidRPr="006D5730" w14:paraId="00E7931C" w14:textId="77777777" w:rsidTr="00E76D41">
        <w:trPr>
          <w:trHeight w:val="297"/>
        </w:trPr>
        <w:tc>
          <w:tcPr>
            <w:tcW w:w="234" w:type="pct"/>
          </w:tcPr>
          <w:p w14:paraId="530F6FE9" w14:textId="4BC2F7EF" w:rsidR="00DD3521" w:rsidRPr="006D5730" w:rsidRDefault="00DD3521" w:rsidP="007D33CB">
            <w:pPr>
              <w:pStyle w:val="3Tabletext"/>
              <w:keepNext w:val="0"/>
              <w:jc w:val="center"/>
              <w:rPr>
                <w:lang w:val="en-GB"/>
              </w:rPr>
            </w:pPr>
            <w:r w:rsidRPr="006D5730">
              <w:rPr>
                <w:lang w:val="en-GB"/>
              </w:rPr>
              <w:sym w:font="Wingdings" w:char="F0A1"/>
            </w:r>
          </w:p>
        </w:tc>
        <w:tc>
          <w:tcPr>
            <w:tcW w:w="4766" w:type="pct"/>
          </w:tcPr>
          <w:p w14:paraId="12451FF4" w14:textId="7D3859EE" w:rsidR="00DD3521" w:rsidRPr="006D5730" w:rsidRDefault="00DD3521" w:rsidP="007D33CB">
            <w:pPr>
              <w:pStyle w:val="3Tabletext"/>
              <w:keepNext w:val="0"/>
              <w:rPr>
                <w:lang w:val="en-GB"/>
              </w:rPr>
            </w:pPr>
            <w:r w:rsidRPr="006D5730">
              <w:rPr>
                <w:lang w:val="en-GB"/>
              </w:rPr>
              <w:t>Needle</w:t>
            </w:r>
            <w:r w:rsidR="00591C21" w:rsidRPr="006D5730">
              <w:rPr>
                <w:lang w:val="en-GB"/>
              </w:rPr>
              <w:t xml:space="preserve"> / injection</w:t>
            </w:r>
          </w:p>
        </w:tc>
      </w:tr>
    </w:tbl>
    <w:p w14:paraId="74ED90F6" w14:textId="77777777" w:rsidR="00105F38" w:rsidRPr="006D5730" w:rsidRDefault="00105F38" w:rsidP="007D33CB">
      <w:pPr>
        <w:pStyle w:val="6GapNewQn"/>
        <w:rPr>
          <w:shd w:val="clear" w:color="auto" w:fill="FFFFFF"/>
          <w:lang w:val="en-GB"/>
        </w:rPr>
      </w:pPr>
    </w:p>
    <w:p w14:paraId="58DF1272" w14:textId="77777777" w:rsidR="00105F38" w:rsidRPr="006D5730" w:rsidRDefault="00105F38" w:rsidP="007D33CB">
      <w:pPr>
        <w:pStyle w:val="6GapNewQn"/>
        <w:rPr>
          <w:shd w:val="clear" w:color="auto" w:fill="FFFFFF"/>
          <w:lang w:val="en-GB"/>
        </w:rPr>
      </w:pPr>
      <w:r w:rsidRPr="006D5730">
        <w:rPr>
          <w:color w:val="BFBFBF" w:themeColor="background1" w:themeShade="BF"/>
          <w:sz w:val="16"/>
          <w:shd w:val="clear" w:color="auto" w:fill="FFFFFF"/>
          <w:lang w:val="en-GB"/>
        </w:rPr>
        <w:t>END OF SECTION</w:t>
      </w:r>
    </w:p>
    <w:p w14:paraId="09317E13" w14:textId="43728EFE" w:rsidR="005B79C0" w:rsidRPr="006D5730" w:rsidRDefault="005B79C0" w:rsidP="007D33CB">
      <w:pPr>
        <w:pStyle w:val="6GapNewQn"/>
        <w:rPr>
          <w:shd w:val="clear" w:color="auto" w:fill="FFFFFF"/>
          <w:lang w:val="en-GB"/>
        </w:rPr>
        <w:sectPr w:rsidR="005B79C0" w:rsidRPr="006D5730" w:rsidSect="00DC7605">
          <w:headerReference w:type="default" r:id="rId17"/>
          <w:pgSz w:w="11906" w:h="16838"/>
          <w:pgMar w:top="548" w:right="1440" w:bottom="1440" w:left="1440" w:header="567" w:footer="283" w:gutter="0"/>
          <w:cols w:space="708"/>
          <w:docGrid w:linePitch="360"/>
        </w:sectPr>
      </w:pPr>
    </w:p>
    <w:p w14:paraId="27B464F6" w14:textId="77777777" w:rsidR="003A47AA" w:rsidRPr="006D5730" w:rsidRDefault="006E1AC0" w:rsidP="007D33CB">
      <w:pPr>
        <w:pStyle w:val="7Section"/>
        <w:keepNext w:val="0"/>
        <w:rPr>
          <w:noProof w:val="0"/>
          <w:shd w:val="clear" w:color="auto" w:fill="FFFFFF"/>
        </w:rPr>
      </w:pPr>
      <w:r w:rsidRPr="006D5730">
        <w:rPr>
          <w:noProof w:val="0"/>
        </w:rPr>
        <w:lastRenderedPageBreak/>
        <w:t xml:space="preserve">SECTION </w:t>
      </w:r>
      <w:r w:rsidR="00334274" w:rsidRPr="006D5730">
        <w:rPr>
          <w:noProof w:val="0"/>
        </w:rPr>
        <w:t>F</w:t>
      </w:r>
      <w:r w:rsidR="003A47AA" w:rsidRPr="006D5730">
        <w:rPr>
          <w:noProof w:val="0"/>
        </w:rPr>
        <w:t xml:space="preserve">: </w:t>
      </w:r>
      <w:r w:rsidR="004049C0" w:rsidRPr="006D5730">
        <w:rPr>
          <w:caps w:val="0"/>
          <w:noProof w:val="0"/>
        </w:rPr>
        <w:t>PATIENT AND PHYSICIAN RELATIONSHIP</w:t>
      </w:r>
    </w:p>
    <w:p w14:paraId="4E92013D" w14:textId="2A063187" w:rsidR="004049C0" w:rsidRPr="006D5730" w:rsidRDefault="00DC62DD" w:rsidP="007D33CB">
      <w:pPr>
        <w:pStyle w:val="1Qtext"/>
        <w:keepNext w:val="0"/>
        <w:rPr>
          <w:color w:val="FF0000"/>
          <w:lang w:val="en-GB"/>
        </w:rPr>
      </w:pPr>
      <w:r w:rsidRPr="006D5730">
        <w:rPr>
          <w:lang w:val="en-GB"/>
        </w:rPr>
        <w:t>Q1</w:t>
      </w:r>
      <w:r w:rsidR="00070870" w:rsidRPr="006D5730">
        <w:rPr>
          <w:lang w:val="en-GB"/>
        </w:rPr>
        <w:t>a</w:t>
      </w:r>
      <w:r w:rsidR="004049C0" w:rsidRPr="006D5730">
        <w:rPr>
          <w:lang w:val="en-GB"/>
        </w:rPr>
        <w:t>.</w:t>
      </w:r>
      <w:r w:rsidR="00396EA0" w:rsidRPr="006D5730">
        <w:rPr>
          <w:lang w:val="en-GB"/>
        </w:rPr>
        <w:t xml:space="preserve"> </w:t>
      </w:r>
      <w:r w:rsidR="00070870" w:rsidRPr="006D5730">
        <w:rPr>
          <w:lang w:val="en-GB"/>
        </w:rPr>
        <w:t>Which health care professionals have you seen in the past 12 months to manage your ITP?</w:t>
      </w:r>
      <w:r w:rsidR="00070870" w:rsidRPr="006D5730">
        <w:rPr>
          <w:color w:val="FF0000"/>
          <w:lang w:val="en-GB"/>
        </w:rPr>
        <w:t xml:space="preserve"> </w:t>
      </w:r>
      <w:r w:rsidR="00D500E9" w:rsidRPr="006D5730">
        <w:rPr>
          <w:color w:val="FF0000"/>
          <w:lang w:val="en-GB"/>
        </w:rPr>
        <w:t>&lt;ASK ALL&gt;</w:t>
      </w:r>
    </w:p>
    <w:p w14:paraId="534F1A47" w14:textId="16EB86B2" w:rsidR="00070870" w:rsidRPr="006D5730" w:rsidRDefault="00070870" w:rsidP="007D33CB">
      <w:pPr>
        <w:pStyle w:val="1Qtext"/>
        <w:keepNext w:val="0"/>
        <w:rPr>
          <w:color w:val="FF0000"/>
          <w:lang w:val="en-GB"/>
        </w:rPr>
      </w:pPr>
      <w:r w:rsidRPr="006D5730">
        <w:rPr>
          <w:lang w:val="en-GB"/>
        </w:rPr>
        <w:t>Q1b. How many times have you seen this person in the past 12 months</w:t>
      </w:r>
      <w:r w:rsidR="006E0C0A" w:rsidRPr="006D5730">
        <w:rPr>
          <w:lang w:val="en-GB"/>
        </w:rPr>
        <w:t xml:space="preserve"> about your ITP</w:t>
      </w:r>
      <w:r w:rsidRPr="006D5730">
        <w:rPr>
          <w:lang w:val="en-GB"/>
        </w:rPr>
        <w:t xml:space="preserve">? </w:t>
      </w:r>
      <w:r w:rsidRPr="006D5730">
        <w:rPr>
          <w:color w:val="FF0000"/>
          <w:lang w:val="en-GB"/>
        </w:rPr>
        <w:t>&lt;ONLY SHOW WHERE ANSWER IS SELECTED AT FQ1a&gt;</w:t>
      </w:r>
    </w:p>
    <w:p w14:paraId="7FEBEBE7" w14:textId="7ED6FAF0" w:rsidR="00070870" w:rsidRPr="006D5730" w:rsidRDefault="00070870" w:rsidP="007D33CB">
      <w:pPr>
        <w:pStyle w:val="1Qtext"/>
        <w:keepNext w:val="0"/>
        <w:rPr>
          <w:color w:val="FF0000"/>
          <w:lang w:val="en-GB"/>
        </w:rPr>
      </w:pPr>
      <w:r w:rsidRPr="006D5730">
        <w:rPr>
          <w:lang w:val="en-GB"/>
        </w:rPr>
        <w:t>Q1c.</w:t>
      </w:r>
      <w:r w:rsidR="00396EA0" w:rsidRPr="006D5730">
        <w:rPr>
          <w:lang w:val="en-GB"/>
        </w:rPr>
        <w:t xml:space="preserve"> </w:t>
      </w:r>
      <w:r w:rsidRPr="006D5730">
        <w:rPr>
          <w:lang w:val="en-GB"/>
        </w:rPr>
        <w:t xml:space="preserve">How do you feel </w:t>
      </w:r>
      <w:r w:rsidR="00470768" w:rsidRPr="006D5730">
        <w:rPr>
          <w:lang w:val="en-GB"/>
        </w:rPr>
        <w:t xml:space="preserve">the frequency </w:t>
      </w:r>
      <w:r w:rsidRPr="006D5730">
        <w:rPr>
          <w:lang w:val="en-GB"/>
        </w:rPr>
        <w:t>you are seeing this person</w:t>
      </w:r>
      <w:r w:rsidR="00470768" w:rsidRPr="006D5730">
        <w:rPr>
          <w:lang w:val="en-GB"/>
        </w:rPr>
        <w:t xml:space="preserve"> to be:</w:t>
      </w:r>
      <w:r w:rsidRPr="006D5730">
        <w:rPr>
          <w:lang w:val="en-GB"/>
        </w:rPr>
        <w:t xml:space="preserve"> </w:t>
      </w:r>
      <w:r w:rsidRPr="006D5730">
        <w:rPr>
          <w:color w:val="FF0000"/>
          <w:lang w:val="en-GB"/>
        </w:rPr>
        <w:t>&lt;ONLY SHOW WHERE ANSWER IS SELECTED AT FQ1a&gt;</w:t>
      </w:r>
    </w:p>
    <w:p w14:paraId="52467320" w14:textId="4AA6D9B7" w:rsidR="004049C0" w:rsidRPr="006D5730" w:rsidRDefault="004049C0" w:rsidP="007D33CB">
      <w:pPr>
        <w:pStyle w:val="2Instruction"/>
        <w:keepNext w:val="0"/>
        <w:rPr>
          <w:lang w:val="en-GB"/>
        </w:rPr>
      </w:pPr>
      <w:r w:rsidRPr="006D5730">
        <w:rPr>
          <w:lang w:val="en-GB"/>
        </w:rPr>
        <w:t xml:space="preserve">Please select </w:t>
      </w:r>
      <w:r w:rsidR="00396EA0" w:rsidRPr="006D5730">
        <w:rPr>
          <w:lang w:val="en-GB"/>
        </w:rPr>
        <w:t>all that apply</w:t>
      </w:r>
    </w:p>
    <w:tbl>
      <w:tblPr>
        <w:tblStyle w:val="ARWAnswergrid"/>
        <w:tblW w:w="5000" w:type="pct"/>
        <w:tblLook w:val="0000" w:firstRow="0" w:lastRow="0" w:firstColumn="0" w:lastColumn="0" w:noHBand="0" w:noVBand="0"/>
      </w:tblPr>
      <w:tblGrid>
        <w:gridCol w:w="399"/>
        <w:gridCol w:w="4248"/>
        <w:gridCol w:w="1958"/>
        <w:gridCol w:w="2535"/>
      </w:tblGrid>
      <w:tr w:rsidR="00070870" w:rsidRPr="006D5730" w14:paraId="38696008" w14:textId="221094E0" w:rsidTr="00396EA0">
        <w:trPr>
          <w:trHeight w:val="297"/>
        </w:trPr>
        <w:tc>
          <w:tcPr>
            <w:tcW w:w="218" w:type="pct"/>
          </w:tcPr>
          <w:p w14:paraId="4F086AC3" w14:textId="77777777" w:rsidR="00070870" w:rsidRPr="006D5730" w:rsidRDefault="00070870" w:rsidP="007D33CB">
            <w:pPr>
              <w:pStyle w:val="3Tabletext"/>
              <w:keepNext w:val="0"/>
              <w:jc w:val="center"/>
              <w:rPr>
                <w:lang w:val="en-GB"/>
              </w:rPr>
            </w:pPr>
          </w:p>
        </w:tc>
        <w:tc>
          <w:tcPr>
            <w:tcW w:w="2324" w:type="pct"/>
          </w:tcPr>
          <w:p w14:paraId="10F4A205" w14:textId="3D95D717" w:rsidR="00070870" w:rsidRPr="006D5730" w:rsidRDefault="00070870" w:rsidP="007D33CB">
            <w:pPr>
              <w:pStyle w:val="3Tabletext"/>
              <w:keepNext w:val="0"/>
              <w:rPr>
                <w:lang w:val="en-GB"/>
              </w:rPr>
            </w:pPr>
            <w:r w:rsidRPr="006D5730">
              <w:rPr>
                <w:lang w:val="en-GB"/>
              </w:rPr>
              <w:t>a)</w:t>
            </w:r>
          </w:p>
        </w:tc>
        <w:tc>
          <w:tcPr>
            <w:tcW w:w="1071" w:type="pct"/>
          </w:tcPr>
          <w:p w14:paraId="13F851DE" w14:textId="3869726F" w:rsidR="00070870" w:rsidRPr="006D5730" w:rsidRDefault="00070870" w:rsidP="007D33CB">
            <w:pPr>
              <w:pStyle w:val="3Tabletext"/>
              <w:keepNext w:val="0"/>
              <w:rPr>
                <w:lang w:val="en-GB"/>
              </w:rPr>
            </w:pPr>
            <w:r w:rsidRPr="006D5730">
              <w:rPr>
                <w:lang w:val="en-GB"/>
              </w:rPr>
              <w:t>b)</w:t>
            </w:r>
          </w:p>
        </w:tc>
        <w:tc>
          <w:tcPr>
            <w:tcW w:w="1387" w:type="pct"/>
          </w:tcPr>
          <w:p w14:paraId="694243C6" w14:textId="31A9B996" w:rsidR="00070870" w:rsidRPr="006D5730" w:rsidRDefault="00070870" w:rsidP="007D33CB">
            <w:pPr>
              <w:pStyle w:val="3Tabletext"/>
              <w:keepNext w:val="0"/>
              <w:rPr>
                <w:lang w:val="en-GB"/>
              </w:rPr>
            </w:pPr>
            <w:r w:rsidRPr="006D5730">
              <w:rPr>
                <w:lang w:val="en-GB"/>
              </w:rPr>
              <w:t>c)</w:t>
            </w:r>
          </w:p>
        </w:tc>
      </w:tr>
      <w:tr w:rsidR="00396EA0" w:rsidRPr="006D5730" w14:paraId="0FA1E3F8" w14:textId="46BA670D" w:rsidTr="00396EA0">
        <w:trPr>
          <w:trHeight w:val="297"/>
        </w:trPr>
        <w:tc>
          <w:tcPr>
            <w:tcW w:w="218" w:type="pct"/>
          </w:tcPr>
          <w:p w14:paraId="73BB7707" w14:textId="7DFB1ADE" w:rsidR="00396EA0" w:rsidRPr="006D5730" w:rsidRDefault="00396EA0" w:rsidP="007D33CB">
            <w:pPr>
              <w:pStyle w:val="3Tabletext"/>
              <w:keepNext w:val="0"/>
              <w:jc w:val="center"/>
              <w:rPr>
                <w:lang w:val="en-GB"/>
              </w:rPr>
            </w:pPr>
            <w:r w:rsidRPr="006D5730">
              <w:rPr>
                <w:lang w:val="en-GB"/>
              </w:rPr>
              <w:sym w:font="Wingdings" w:char="F0A8"/>
            </w:r>
          </w:p>
        </w:tc>
        <w:tc>
          <w:tcPr>
            <w:tcW w:w="2324" w:type="pct"/>
          </w:tcPr>
          <w:p w14:paraId="79D230AA" w14:textId="4238F2FC" w:rsidR="00396EA0" w:rsidRPr="006D5730" w:rsidRDefault="00396EA0" w:rsidP="007D33CB">
            <w:pPr>
              <w:pStyle w:val="3Tabletext"/>
              <w:keepNext w:val="0"/>
              <w:rPr>
                <w:lang w:val="en-GB"/>
              </w:rPr>
            </w:pPr>
            <w:r w:rsidRPr="006D5730">
              <w:rPr>
                <w:lang w:val="en-GB"/>
              </w:rPr>
              <w:t xml:space="preserve">GP/Family Doctor </w:t>
            </w:r>
          </w:p>
        </w:tc>
        <w:tc>
          <w:tcPr>
            <w:tcW w:w="1071" w:type="pct"/>
          </w:tcPr>
          <w:p w14:paraId="5161143D" w14:textId="03FDA07E" w:rsidR="00396EA0" w:rsidRPr="006D5730" w:rsidRDefault="00396EA0" w:rsidP="007D33CB">
            <w:pPr>
              <w:pStyle w:val="3Tabletext"/>
              <w:keepNext w:val="0"/>
              <w:rPr>
                <w:lang w:val="en-GB"/>
              </w:rPr>
            </w:pPr>
            <w:r w:rsidRPr="006D5730">
              <w:rPr>
                <w:lang w:val="en-GB"/>
              </w:rPr>
              <w:t xml:space="preserve">_____ </w:t>
            </w:r>
          </w:p>
        </w:tc>
        <w:tc>
          <w:tcPr>
            <w:tcW w:w="1387" w:type="pct"/>
          </w:tcPr>
          <w:p w14:paraId="1943CCB1" w14:textId="3C5BDCDD"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Not enough</w:t>
            </w:r>
          </w:p>
          <w:p w14:paraId="40AC343C" w14:textId="77777777"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Enough</w:t>
            </w:r>
          </w:p>
          <w:p w14:paraId="5C3C0529" w14:textId="53CB66C1"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Too much</w:t>
            </w:r>
          </w:p>
        </w:tc>
      </w:tr>
      <w:tr w:rsidR="00396EA0" w:rsidRPr="006D5730" w14:paraId="674E5712" w14:textId="1F1F78C8" w:rsidTr="00396EA0">
        <w:trPr>
          <w:trHeight w:val="297"/>
        </w:trPr>
        <w:tc>
          <w:tcPr>
            <w:tcW w:w="218" w:type="pct"/>
          </w:tcPr>
          <w:p w14:paraId="50B35E76" w14:textId="1DCE8E6E" w:rsidR="00396EA0" w:rsidRPr="006D5730" w:rsidRDefault="00396EA0" w:rsidP="007D33CB">
            <w:pPr>
              <w:pStyle w:val="3Tabletext"/>
              <w:keepNext w:val="0"/>
              <w:jc w:val="center"/>
              <w:rPr>
                <w:lang w:val="en-GB"/>
              </w:rPr>
            </w:pPr>
            <w:r w:rsidRPr="006D5730">
              <w:rPr>
                <w:lang w:val="en-GB"/>
              </w:rPr>
              <w:sym w:font="Wingdings" w:char="F0A8"/>
            </w:r>
          </w:p>
        </w:tc>
        <w:tc>
          <w:tcPr>
            <w:tcW w:w="2324" w:type="pct"/>
          </w:tcPr>
          <w:p w14:paraId="0C3BA5A5" w14:textId="6358C035" w:rsidR="00396EA0" w:rsidRPr="006D5730" w:rsidRDefault="00396EA0" w:rsidP="007D33CB">
            <w:pPr>
              <w:pStyle w:val="3Tabletext"/>
              <w:keepNext w:val="0"/>
              <w:rPr>
                <w:lang w:val="en-GB"/>
              </w:rPr>
            </w:pPr>
            <w:r w:rsidRPr="006D5730">
              <w:rPr>
                <w:lang w:val="en-GB"/>
              </w:rPr>
              <w:t>Specialist Doctor</w:t>
            </w:r>
          </w:p>
        </w:tc>
        <w:tc>
          <w:tcPr>
            <w:tcW w:w="1071" w:type="pct"/>
          </w:tcPr>
          <w:p w14:paraId="33C61FA5" w14:textId="2440E0BE" w:rsidR="00396EA0" w:rsidRPr="006D5730" w:rsidDel="00070870" w:rsidRDefault="00396EA0" w:rsidP="007D33CB">
            <w:pPr>
              <w:pStyle w:val="3Tabletext"/>
              <w:keepNext w:val="0"/>
              <w:rPr>
                <w:lang w:val="en-GB"/>
              </w:rPr>
            </w:pPr>
            <w:r w:rsidRPr="006D5730">
              <w:rPr>
                <w:lang w:val="en-GB"/>
              </w:rPr>
              <w:t>_____</w:t>
            </w:r>
          </w:p>
        </w:tc>
        <w:tc>
          <w:tcPr>
            <w:tcW w:w="1387" w:type="pct"/>
          </w:tcPr>
          <w:p w14:paraId="78290043" w14:textId="77777777"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Not enough</w:t>
            </w:r>
          </w:p>
          <w:p w14:paraId="57FBFACE" w14:textId="77777777"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Enough</w:t>
            </w:r>
          </w:p>
          <w:p w14:paraId="3B06D4C7" w14:textId="78D1A366" w:rsidR="00396EA0" w:rsidRPr="006D5730" w:rsidDel="00070870" w:rsidRDefault="00396EA0" w:rsidP="007D33CB">
            <w:pPr>
              <w:pStyle w:val="3Tabletext"/>
              <w:keepNext w:val="0"/>
              <w:rPr>
                <w:lang w:val="en-GB"/>
              </w:rPr>
            </w:pPr>
            <w:r w:rsidRPr="006D5730">
              <w:rPr>
                <w:lang w:val="en-GB"/>
              </w:rPr>
              <w:sym w:font="Wingdings" w:char="F0A1"/>
            </w:r>
            <w:r w:rsidRPr="006D5730">
              <w:rPr>
                <w:lang w:val="en-GB"/>
              </w:rPr>
              <w:t xml:space="preserve"> Too much</w:t>
            </w:r>
          </w:p>
        </w:tc>
      </w:tr>
      <w:tr w:rsidR="00396EA0" w:rsidRPr="006D5730" w14:paraId="2772F7D2" w14:textId="06BD2C1C" w:rsidTr="00396EA0">
        <w:trPr>
          <w:trHeight w:val="297"/>
        </w:trPr>
        <w:tc>
          <w:tcPr>
            <w:tcW w:w="218" w:type="pct"/>
          </w:tcPr>
          <w:p w14:paraId="436F4D38" w14:textId="5ED290DC" w:rsidR="00396EA0" w:rsidRPr="006D5730" w:rsidRDefault="00396EA0" w:rsidP="007D33CB">
            <w:pPr>
              <w:pStyle w:val="3Tabletext"/>
              <w:keepNext w:val="0"/>
              <w:jc w:val="center"/>
              <w:rPr>
                <w:lang w:val="en-GB"/>
              </w:rPr>
            </w:pPr>
            <w:r w:rsidRPr="006D5730">
              <w:rPr>
                <w:lang w:val="en-GB"/>
              </w:rPr>
              <w:sym w:font="Wingdings" w:char="F0A8"/>
            </w:r>
          </w:p>
        </w:tc>
        <w:tc>
          <w:tcPr>
            <w:tcW w:w="2324" w:type="pct"/>
          </w:tcPr>
          <w:p w14:paraId="1FF2249A" w14:textId="23EA544D" w:rsidR="00396EA0" w:rsidRPr="006D5730" w:rsidRDefault="00396EA0" w:rsidP="007D33CB">
            <w:pPr>
              <w:pStyle w:val="3Tabletext"/>
              <w:keepNext w:val="0"/>
              <w:rPr>
                <w:lang w:val="en-GB"/>
              </w:rPr>
            </w:pPr>
            <w:r w:rsidRPr="006D5730">
              <w:rPr>
                <w:lang w:val="en-GB"/>
              </w:rPr>
              <w:t>Specialist Nurse</w:t>
            </w:r>
          </w:p>
        </w:tc>
        <w:tc>
          <w:tcPr>
            <w:tcW w:w="1071" w:type="pct"/>
          </w:tcPr>
          <w:p w14:paraId="1811A876" w14:textId="67FA9616" w:rsidR="00396EA0" w:rsidRPr="006D5730" w:rsidDel="00070870" w:rsidRDefault="00396EA0" w:rsidP="007D33CB">
            <w:pPr>
              <w:pStyle w:val="3Tabletext"/>
              <w:keepNext w:val="0"/>
              <w:rPr>
                <w:lang w:val="en-GB"/>
              </w:rPr>
            </w:pPr>
            <w:r w:rsidRPr="006D5730">
              <w:rPr>
                <w:lang w:val="en-GB"/>
              </w:rPr>
              <w:t>_____</w:t>
            </w:r>
          </w:p>
        </w:tc>
        <w:tc>
          <w:tcPr>
            <w:tcW w:w="1387" w:type="pct"/>
          </w:tcPr>
          <w:p w14:paraId="4996D61D" w14:textId="77777777"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Not enough</w:t>
            </w:r>
          </w:p>
          <w:p w14:paraId="3AA0E4B9" w14:textId="77777777"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Enough</w:t>
            </w:r>
          </w:p>
          <w:p w14:paraId="5B827679" w14:textId="497368B2" w:rsidR="00396EA0" w:rsidRPr="006D5730" w:rsidDel="00070870" w:rsidRDefault="00396EA0" w:rsidP="007D33CB">
            <w:pPr>
              <w:pStyle w:val="3Tabletext"/>
              <w:keepNext w:val="0"/>
              <w:rPr>
                <w:lang w:val="en-GB"/>
              </w:rPr>
            </w:pPr>
            <w:r w:rsidRPr="006D5730">
              <w:rPr>
                <w:lang w:val="en-GB"/>
              </w:rPr>
              <w:sym w:font="Wingdings" w:char="F0A1"/>
            </w:r>
            <w:r w:rsidRPr="006D5730">
              <w:rPr>
                <w:lang w:val="en-GB"/>
              </w:rPr>
              <w:t xml:space="preserve"> Too much</w:t>
            </w:r>
          </w:p>
        </w:tc>
      </w:tr>
      <w:tr w:rsidR="00396EA0" w:rsidRPr="006D5730" w14:paraId="293A2C14" w14:textId="378D0E88" w:rsidTr="00396EA0">
        <w:trPr>
          <w:trHeight w:val="297"/>
        </w:trPr>
        <w:tc>
          <w:tcPr>
            <w:tcW w:w="218" w:type="pct"/>
          </w:tcPr>
          <w:p w14:paraId="6285B54C" w14:textId="6FB0D2AE" w:rsidR="00396EA0" w:rsidRPr="006D5730" w:rsidRDefault="00396EA0" w:rsidP="007D33CB">
            <w:pPr>
              <w:pStyle w:val="3Tabletext"/>
              <w:keepNext w:val="0"/>
              <w:jc w:val="center"/>
              <w:rPr>
                <w:lang w:val="en-GB"/>
              </w:rPr>
            </w:pPr>
            <w:r w:rsidRPr="006D5730">
              <w:rPr>
                <w:lang w:val="en-GB"/>
              </w:rPr>
              <w:sym w:font="Wingdings" w:char="F0A8"/>
            </w:r>
          </w:p>
        </w:tc>
        <w:tc>
          <w:tcPr>
            <w:tcW w:w="2324" w:type="pct"/>
          </w:tcPr>
          <w:p w14:paraId="3E8902B8" w14:textId="37B9CFEF" w:rsidR="00396EA0" w:rsidRPr="006D5730" w:rsidDel="00070870" w:rsidRDefault="00396EA0" w:rsidP="007D33CB">
            <w:pPr>
              <w:pStyle w:val="3Tabletext"/>
              <w:keepNext w:val="0"/>
              <w:rPr>
                <w:lang w:val="en-GB"/>
              </w:rPr>
            </w:pPr>
            <w:r w:rsidRPr="006D5730">
              <w:rPr>
                <w:lang w:val="en-GB"/>
              </w:rPr>
              <w:t>Psychologist</w:t>
            </w:r>
          </w:p>
        </w:tc>
        <w:tc>
          <w:tcPr>
            <w:tcW w:w="1071" w:type="pct"/>
          </w:tcPr>
          <w:p w14:paraId="3F215D4E" w14:textId="135CCB9F" w:rsidR="00396EA0" w:rsidRPr="006D5730" w:rsidRDefault="00396EA0" w:rsidP="007D33CB">
            <w:pPr>
              <w:pStyle w:val="3Tabletext"/>
              <w:keepNext w:val="0"/>
              <w:rPr>
                <w:lang w:val="en-GB"/>
              </w:rPr>
            </w:pPr>
            <w:r w:rsidRPr="006D5730">
              <w:rPr>
                <w:lang w:val="en-GB"/>
              </w:rPr>
              <w:t>_____</w:t>
            </w:r>
          </w:p>
        </w:tc>
        <w:tc>
          <w:tcPr>
            <w:tcW w:w="1387" w:type="pct"/>
          </w:tcPr>
          <w:p w14:paraId="4C22AC05" w14:textId="77777777"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Not enough</w:t>
            </w:r>
          </w:p>
          <w:p w14:paraId="692E0911" w14:textId="77777777"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Enough</w:t>
            </w:r>
          </w:p>
          <w:p w14:paraId="46CD4FA8" w14:textId="261EB56F" w:rsidR="00396EA0" w:rsidRPr="006D5730" w:rsidRDefault="00396EA0" w:rsidP="007D33CB">
            <w:pPr>
              <w:pStyle w:val="3Tabletext"/>
              <w:keepNext w:val="0"/>
              <w:rPr>
                <w:lang w:val="en-GB"/>
              </w:rPr>
            </w:pPr>
            <w:r w:rsidRPr="006D5730">
              <w:rPr>
                <w:lang w:val="en-GB"/>
              </w:rPr>
              <w:sym w:font="Wingdings" w:char="F0A1"/>
            </w:r>
            <w:r w:rsidRPr="006D5730">
              <w:rPr>
                <w:lang w:val="en-GB"/>
              </w:rPr>
              <w:t xml:space="preserve"> Too much</w:t>
            </w:r>
          </w:p>
        </w:tc>
      </w:tr>
      <w:tr w:rsidR="00396EA0" w:rsidRPr="006D5730" w14:paraId="22D6A190" w14:textId="1925E25F" w:rsidTr="00396EA0">
        <w:trPr>
          <w:trHeight w:val="276"/>
        </w:trPr>
        <w:tc>
          <w:tcPr>
            <w:tcW w:w="218" w:type="pct"/>
          </w:tcPr>
          <w:p w14:paraId="0099FEE5" w14:textId="6D8F4CB4" w:rsidR="00396EA0" w:rsidRPr="006D5730" w:rsidRDefault="00396EA0" w:rsidP="007D33CB">
            <w:pPr>
              <w:pStyle w:val="3Tabletext"/>
              <w:keepNext w:val="0"/>
              <w:jc w:val="center"/>
              <w:rPr>
                <w:lang w:val="en-GB"/>
              </w:rPr>
            </w:pPr>
            <w:r w:rsidRPr="006D5730">
              <w:rPr>
                <w:lang w:val="en-GB"/>
              </w:rPr>
              <w:sym w:font="Wingdings" w:char="F0A8"/>
            </w:r>
          </w:p>
        </w:tc>
        <w:tc>
          <w:tcPr>
            <w:tcW w:w="2324" w:type="pct"/>
          </w:tcPr>
          <w:p w14:paraId="2ED4553C" w14:textId="00DF2982" w:rsidR="00396EA0" w:rsidRPr="006D5730" w:rsidRDefault="00396EA0" w:rsidP="007D33CB">
            <w:pPr>
              <w:pStyle w:val="3Tabletext"/>
              <w:keepNext w:val="0"/>
              <w:rPr>
                <w:lang w:val="en-GB"/>
              </w:rPr>
            </w:pPr>
            <w:r w:rsidRPr="006D5730">
              <w:rPr>
                <w:lang w:val="en-GB"/>
              </w:rPr>
              <w:t>Other</w:t>
            </w:r>
            <w:r w:rsidR="00B65A6A" w:rsidRPr="006D5730">
              <w:rPr>
                <w:lang w:val="en-GB"/>
              </w:rPr>
              <w:t xml:space="preserve"> HCP</w:t>
            </w:r>
          </w:p>
        </w:tc>
        <w:tc>
          <w:tcPr>
            <w:tcW w:w="1071" w:type="pct"/>
            <w:shd w:val="clear" w:color="auto" w:fill="A6A6A6" w:themeFill="background1" w:themeFillShade="A6"/>
          </w:tcPr>
          <w:p w14:paraId="2BC24920" w14:textId="77777777" w:rsidR="00396EA0" w:rsidRPr="006D5730" w:rsidRDefault="00396EA0" w:rsidP="007D33CB">
            <w:pPr>
              <w:pStyle w:val="3Tabletext"/>
              <w:keepNext w:val="0"/>
              <w:rPr>
                <w:lang w:val="en-GB"/>
              </w:rPr>
            </w:pPr>
          </w:p>
        </w:tc>
        <w:tc>
          <w:tcPr>
            <w:tcW w:w="1387" w:type="pct"/>
            <w:shd w:val="clear" w:color="auto" w:fill="A6A6A6" w:themeFill="background1" w:themeFillShade="A6"/>
          </w:tcPr>
          <w:p w14:paraId="376B7D11" w14:textId="3D6A2977" w:rsidR="00396EA0" w:rsidRPr="006D5730" w:rsidRDefault="00396EA0" w:rsidP="007D33CB">
            <w:pPr>
              <w:pStyle w:val="3Tabletext"/>
              <w:keepNext w:val="0"/>
              <w:rPr>
                <w:lang w:val="en-GB"/>
              </w:rPr>
            </w:pPr>
          </w:p>
        </w:tc>
      </w:tr>
    </w:tbl>
    <w:p w14:paraId="1F00CA39" w14:textId="77777777" w:rsidR="004049C0" w:rsidRPr="006D5730" w:rsidRDefault="004049C0" w:rsidP="007D33CB">
      <w:pPr>
        <w:pStyle w:val="4Spacepreprog"/>
        <w:keepNext w:val="0"/>
        <w:rPr>
          <w:lang w:val="en-GB"/>
        </w:rPr>
      </w:pPr>
    </w:p>
    <w:p w14:paraId="6A1DA089" w14:textId="07A3C630" w:rsidR="00070870" w:rsidRPr="006D5730" w:rsidRDefault="00070870" w:rsidP="007D33CB">
      <w:pPr>
        <w:pStyle w:val="1Qtext"/>
        <w:keepNext w:val="0"/>
        <w:rPr>
          <w:lang w:val="en-GB"/>
        </w:rPr>
      </w:pPr>
      <w:r w:rsidRPr="006D5730">
        <w:rPr>
          <w:lang w:val="en-GB"/>
        </w:rPr>
        <w:t xml:space="preserve">Q2. Who do you consider </w:t>
      </w:r>
      <w:r w:rsidR="00621C90" w:rsidRPr="006D5730">
        <w:rPr>
          <w:lang w:val="en-GB"/>
        </w:rPr>
        <w:t xml:space="preserve">to be </w:t>
      </w:r>
      <w:r w:rsidRPr="006D5730">
        <w:rPr>
          <w:lang w:val="en-GB"/>
        </w:rPr>
        <w:t xml:space="preserve">the main person responsible for the treatment and management of your ITP? </w:t>
      </w:r>
      <w:r w:rsidRPr="006D5730">
        <w:rPr>
          <w:color w:val="FF0000"/>
          <w:lang w:val="en-GB"/>
        </w:rPr>
        <w:t>&lt;ONLY SHOW OPTIONS</w:t>
      </w:r>
      <w:r w:rsidR="00296123" w:rsidRPr="006D5730">
        <w:rPr>
          <w:color w:val="FF0000"/>
          <w:lang w:val="en-GB"/>
        </w:rPr>
        <w:t xml:space="preserve"> </w:t>
      </w:r>
      <w:r w:rsidRPr="006D5730">
        <w:rPr>
          <w:color w:val="FF0000"/>
          <w:lang w:val="en-GB"/>
        </w:rPr>
        <w:t>IF SELCETED AT Q1a</w:t>
      </w:r>
      <w:r w:rsidR="002971C0" w:rsidRPr="006D5730">
        <w:rPr>
          <w:color w:val="FF0000"/>
          <w:lang w:val="en-GB"/>
        </w:rPr>
        <w:t>, IF ONE OPTION SELECTED AT Q1a THEN SKIP</w:t>
      </w:r>
      <w:r w:rsidRPr="006D5730">
        <w:rPr>
          <w:color w:val="FF0000"/>
          <w:lang w:val="en-GB"/>
        </w:rPr>
        <w:t>&gt;</w:t>
      </w:r>
    </w:p>
    <w:tbl>
      <w:tblPr>
        <w:tblStyle w:val="ARWAnswergrid"/>
        <w:tblW w:w="5000" w:type="pct"/>
        <w:tblLook w:val="0000" w:firstRow="0" w:lastRow="0" w:firstColumn="0" w:lastColumn="0" w:noHBand="0" w:noVBand="0"/>
      </w:tblPr>
      <w:tblGrid>
        <w:gridCol w:w="781"/>
        <w:gridCol w:w="8359"/>
      </w:tblGrid>
      <w:tr w:rsidR="00070870" w:rsidRPr="006D5730" w14:paraId="32A25D88" w14:textId="77777777" w:rsidTr="00070870">
        <w:trPr>
          <w:trHeight w:val="297"/>
        </w:trPr>
        <w:tc>
          <w:tcPr>
            <w:tcW w:w="427" w:type="pct"/>
          </w:tcPr>
          <w:p w14:paraId="06084B5C" w14:textId="77777777" w:rsidR="00070870" w:rsidRPr="006D5730" w:rsidRDefault="00070870" w:rsidP="007D33CB">
            <w:pPr>
              <w:pStyle w:val="3Tabletext"/>
              <w:keepNext w:val="0"/>
              <w:jc w:val="center"/>
              <w:rPr>
                <w:lang w:val="en-GB"/>
              </w:rPr>
            </w:pPr>
            <w:r w:rsidRPr="006D5730">
              <w:rPr>
                <w:lang w:val="en-GB"/>
              </w:rPr>
              <w:sym w:font="Wingdings" w:char="F0A1"/>
            </w:r>
          </w:p>
        </w:tc>
        <w:tc>
          <w:tcPr>
            <w:tcW w:w="4573" w:type="pct"/>
          </w:tcPr>
          <w:p w14:paraId="073FB8D4" w14:textId="77777777" w:rsidR="00070870" w:rsidRPr="006D5730" w:rsidRDefault="00070870" w:rsidP="007D33CB">
            <w:pPr>
              <w:pStyle w:val="3Tabletext"/>
              <w:keepNext w:val="0"/>
              <w:rPr>
                <w:lang w:val="en-GB"/>
              </w:rPr>
            </w:pPr>
            <w:r w:rsidRPr="006D5730">
              <w:rPr>
                <w:lang w:val="en-GB"/>
              </w:rPr>
              <w:t xml:space="preserve">GP/Family Doctor </w:t>
            </w:r>
          </w:p>
        </w:tc>
      </w:tr>
      <w:tr w:rsidR="00070870" w:rsidRPr="006D5730" w14:paraId="1FF3C158" w14:textId="77777777" w:rsidTr="00070870">
        <w:trPr>
          <w:trHeight w:val="297"/>
        </w:trPr>
        <w:tc>
          <w:tcPr>
            <w:tcW w:w="427" w:type="pct"/>
          </w:tcPr>
          <w:p w14:paraId="19EAECF2" w14:textId="77777777" w:rsidR="00070870" w:rsidRPr="006D5730" w:rsidRDefault="00070870" w:rsidP="007D33CB">
            <w:pPr>
              <w:pStyle w:val="3Tabletext"/>
              <w:keepNext w:val="0"/>
              <w:jc w:val="center"/>
              <w:rPr>
                <w:lang w:val="en-GB"/>
              </w:rPr>
            </w:pPr>
            <w:r w:rsidRPr="006D5730">
              <w:rPr>
                <w:lang w:val="en-GB"/>
              </w:rPr>
              <w:sym w:font="Wingdings" w:char="F0A1"/>
            </w:r>
          </w:p>
        </w:tc>
        <w:tc>
          <w:tcPr>
            <w:tcW w:w="4573" w:type="pct"/>
          </w:tcPr>
          <w:p w14:paraId="6490BEC7" w14:textId="30723D6A" w:rsidR="00864D7E" w:rsidRPr="006D5730" w:rsidRDefault="00070870" w:rsidP="007D33CB">
            <w:pPr>
              <w:pStyle w:val="3Tabletext"/>
              <w:keepNext w:val="0"/>
              <w:rPr>
                <w:lang w:val="en-GB"/>
              </w:rPr>
            </w:pPr>
            <w:r w:rsidRPr="006D5730">
              <w:rPr>
                <w:lang w:val="en-GB"/>
              </w:rPr>
              <w:t>Specialist Doctor</w:t>
            </w:r>
            <w:r w:rsidR="00764F12" w:rsidRPr="006D5730">
              <w:rPr>
                <w:lang w:val="en-GB"/>
              </w:rPr>
              <w:t xml:space="preserve"> (such as a </w:t>
            </w:r>
            <w:proofErr w:type="spellStart"/>
            <w:r w:rsidR="00764F12" w:rsidRPr="006D5730">
              <w:rPr>
                <w:lang w:val="en-GB"/>
              </w:rPr>
              <w:t>h</w:t>
            </w:r>
            <w:r w:rsidR="005E7F9B" w:rsidRPr="006D5730">
              <w:rPr>
                <w:lang w:val="en-GB"/>
              </w:rPr>
              <w:t>ematologist</w:t>
            </w:r>
            <w:proofErr w:type="spellEnd"/>
            <w:r w:rsidR="005E7F9B" w:rsidRPr="006D5730">
              <w:rPr>
                <w:lang w:val="en-GB"/>
              </w:rPr>
              <w:t>)</w:t>
            </w:r>
          </w:p>
        </w:tc>
      </w:tr>
      <w:tr w:rsidR="00070870" w:rsidRPr="006D5730" w14:paraId="60A3DF6D" w14:textId="77777777" w:rsidTr="00070870">
        <w:trPr>
          <w:trHeight w:val="297"/>
        </w:trPr>
        <w:tc>
          <w:tcPr>
            <w:tcW w:w="427" w:type="pct"/>
          </w:tcPr>
          <w:p w14:paraId="654D19C5" w14:textId="77777777" w:rsidR="00070870" w:rsidRPr="006D5730" w:rsidRDefault="00070870" w:rsidP="007D33CB">
            <w:pPr>
              <w:pStyle w:val="3Tabletext"/>
              <w:keepNext w:val="0"/>
              <w:jc w:val="center"/>
              <w:rPr>
                <w:lang w:val="en-GB"/>
              </w:rPr>
            </w:pPr>
            <w:r w:rsidRPr="006D5730">
              <w:rPr>
                <w:lang w:val="en-GB"/>
              </w:rPr>
              <w:sym w:font="Wingdings" w:char="F0A1"/>
            </w:r>
          </w:p>
        </w:tc>
        <w:tc>
          <w:tcPr>
            <w:tcW w:w="4573" w:type="pct"/>
          </w:tcPr>
          <w:p w14:paraId="59E27B5F" w14:textId="77777777" w:rsidR="00070870" w:rsidRPr="006D5730" w:rsidRDefault="00070870" w:rsidP="007D33CB">
            <w:pPr>
              <w:pStyle w:val="3Tabletext"/>
              <w:keepNext w:val="0"/>
              <w:rPr>
                <w:lang w:val="en-GB"/>
              </w:rPr>
            </w:pPr>
            <w:r w:rsidRPr="006D5730">
              <w:rPr>
                <w:lang w:val="en-GB"/>
              </w:rPr>
              <w:t>Specialist Nurse</w:t>
            </w:r>
          </w:p>
        </w:tc>
      </w:tr>
      <w:tr w:rsidR="00070870" w:rsidRPr="006D5730" w14:paraId="3C21A3C9" w14:textId="77777777" w:rsidTr="00070870">
        <w:trPr>
          <w:trHeight w:val="276"/>
        </w:trPr>
        <w:tc>
          <w:tcPr>
            <w:tcW w:w="427" w:type="pct"/>
          </w:tcPr>
          <w:p w14:paraId="35546796" w14:textId="77777777" w:rsidR="00070870" w:rsidRPr="006D5730" w:rsidRDefault="00070870" w:rsidP="007D33CB">
            <w:pPr>
              <w:pStyle w:val="3Tabletext"/>
              <w:keepNext w:val="0"/>
              <w:jc w:val="center"/>
              <w:rPr>
                <w:lang w:val="en-GB"/>
              </w:rPr>
            </w:pPr>
            <w:r w:rsidRPr="006D5730">
              <w:rPr>
                <w:lang w:val="en-GB"/>
              </w:rPr>
              <w:sym w:font="Wingdings" w:char="F0A1"/>
            </w:r>
          </w:p>
        </w:tc>
        <w:tc>
          <w:tcPr>
            <w:tcW w:w="4573" w:type="pct"/>
          </w:tcPr>
          <w:p w14:paraId="0216B4C5" w14:textId="0C480579" w:rsidR="00070870" w:rsidRPr="006D5730" w:rsidRDefault="00070870" w:rsidP="007D33CB">
            <w:pPr>
              <w:pStyle w:val="3Tabletext"/>
              <w:keepNext w:val="0"/>
              <w:rPr>
                <w:lang w:val="en-GB"/>
              </w:rPr>
            </w:pPr>
            <w:r w:rsidRPr="006D5730">
              <w:rPr>
                <w:lang w:val="en-GB"/>
              </w:rPr>
              <w:t>Other</w:t>
            </w:r>
            <w:r w:rsidR="00B65A6A" w:rsidRPr="006D5730">
              <w:rPr>
                <w:lang w:val="en-GB"/>
              </w:rPr>
              <w:t xml:space="preserve"> HCP</w:t>
            </w:r>
          </w:p>
        </w:tc>
      </w:tr>
    </w:tbl>
    <w:p w14:paraId="7990FC39" w14:textId="77777777" w:rsidR="004049C0" w:rsidRPr="006D5730" w:rsidRDefault="004049C0" w:rsidP="007D33CB">
      <w:pPr>
        <w:pStyle w:val="4Spacepreprog"/>
        <w:keepNext w:val="0"/>
        <w:rPr>
          <w:lang w:val="en-GB"/>
        </w:rPr>
      </w:pPr>
    </w:p>
    <w:p w14:paraId="4A290454" w14:textId="7121FAF8" w:rsidR="004049C0" w:rsidRPr="006D5730" w:rsidRDefault="00396EA0" w:rsidP="007D33CB">
      <w:pPr>
        <w:pStyle w:val="1Qtext"/>
        <w:keepNext w:val="0"/>
        <w:rPr>
          <w:lang w:val="en-GB"/>
        </w:rPr>
      </w:pPr>
      <w:r w:rsidRPr="006D5730">
        <w:rPr>
          <w:lang w:val="en-GB"/>
        </w:rPr>
        <w:t>Q3</w:t>
      </w:r>
      <w:r w:rsidR="0012205D" w:rsidRPr="006D5730">
        <w:rPr>
          <w:lang w:val="en-GB"/>
        </w:rPr>
        <w:t>. Thinking about</w:t>
      </w:r>
      <w:r w:rsidR="00296123" w:rsidRPr="006D5730">
        <w:rPr>
          <w:lang w:val="en-GB"/>
        </w:rPr>
        <w:t xml:space="preserve"> your </w:t>
      </w:r>
      <w:r w:rsidR="00296123" w:rsidRPr="006D5730">
        <w:rPr>
          <w:color w:val="FF0000"/>
          <w:lang w:val="en-GB"/>
        </w:rPr>
        <w:t xml:space="preserve">&lt;INSERT ANSWER FROM FQ2&gt; </w:t>
      </w:r>
      <w:r w:rsidR="00070870" w:rsidRPr="006D5730">
        <w:rPr>
          <w:lang w:val="en-GB"/>
        </w:rPr>
        <w:t>who has</w:t>
      </w:r>
      <w:r w:rsidR="00070870" w:rsidRPr="006D5730">
        <w:rPr>
          <w:shd w:val="clear" w:color="auto" w:fill="FFFFFF"/>
          <w:lang w:val="en-GB"/>
        </w:rPr>
        <w:t xml:space="preserve"> responsibility for your ITP treatment and management</w:t>
      </w:r>
      <w:r w:rsidR="004049C0" w:rsidRPr="006D5730">
        <w:rPr>
          <w:shd w:val="clear" w:color="auto" w:fill="FFFFFF"/>
          <w:lang w:val="en-GB"/>
        </w:rPr>
        <w:t xml:space="preserve">, overall how satisfied are you with </w:t>
      </w:r>
      <w:r w:rsidR="00070870" w:rsidRPr="006D5730">
        <w:rPr>
          <w:shd w:val="clear" w:color="auto" w:fill="FFFFFF"/>
          <w:lang w:val="en-GB"/>
        </w:rPr>
        <w:t>their</w:t>
      </w:r>
      <w:r w:rsidR="006934BF" w:rsidRPr="006D5730">
        <w:rPr>
          <w:shd w:val="clear" w:color="auto" w:fill="FFFFFF"/>
          <w:lang w:val="en-GB"/>
        </w:rPr>
        <w:t>…</w:t>
      </w:r>
      <w:r w:rsidR="00496070" w:rsidRPr="006D5730">
        <w:rPr>
          <w:color w:val="FF0000"/>
          <w:lang w:val="en-GB"/>
        </w:rPr>
        <w:t>&lt;ASK ALL&gt;</w:t>
      </w:r>
    </w:p>
    <w:p w14:paraId="2297DA77" w14:textId="2CF75743" w:rsidR="002032D4" w:rsidRPr="006D5730" w:rsidRDefault="002032D4" w:rsidP="007D33CB">
      <w:pPr>
        <w:pStyle w:val="2Instruction"/>
        <w:keepNext w:val="0"/>
        <w:rPr>
          <w:shd w:val="clear" w:color="auto" w:fill="FFFFFF"/>
          <w:lang w:val="en-GB"/>
        </w:rPr>
      </w:pPr>
      <w:r w:rsidRPr="006D5730">
        <w:rPr>
          <w:shd w:val="clear" w:color="auto" w:fill="FFFFFF"/>
          <w:lang w:val="en-GB"/>
        </w:rPr>
        <w:t>Please rate each statement below, where 1 (</w:t>
      </w:r>
      <w:r w:rsidR="00DD3521" w:rsidRPr="006D5730">
        <w:rPr>
          <w:shd w:val="clear" w:color="auto" w:fill="FFFFFF"/>
          <w:lang w:val="en-GB"/>
        </w:rPr>
        <w:t>very dissatisfied</w:t>
      </w:r>
      <w:r w:rsidRPr="006D5730">
        <w:rPr>
          <w:shd w:val="clear" w:color="auto" w:fill="FFFFFF"/>
          <w:lang w:val="en-GB"/>
        </w:rPr>
        <w:t>); to 7 (</w:t>
      </w:r>
      <w:r w:rsidR="00DD3521" w:rsidRPr="006D5730">
        <w:rPr>
          <w:shd w:val="clear" w:color="auto" w:fill="FFFFFF"/>
          <w:lang w:val="en-GB"/>
        </w:rPr>
        <w:t>very satisfied</w:t>
      </w:r>
      <w:r w:rsidRPr="006D5730">
        <w:rPr>
          <w:shd w:val="clear" w:color="auto" w:fill="FFFFFF"/>
          <w:lang w:val="en-GB"/>
        </w:rPr>
        <w:t xml:space="preserve">). </w:t>
      </w:r>
    </w:p>
    <w:tbl>
      <w:tblPr>
        <w:tblStyle w:val="ARWAnswergrid"/>
        <w:tblW w:w="5000" w:type="pct"/>
        <w:tblLook w:val="04A0" w:firstRow="1" w:lastRow="0" w:firstColumn="1" w:lastColumn="0" w:noHBand="0" w:noVBand="1"/>
      </w:tblPr>
      <w:tblGrid>
        <w:gridCol w:w="465"/>
        <w:gridCol w:w="3098"/>
        <w:gridCol w:w="1126"/>
        <w:gridCol w:w="662"/>
        <w:gridCol w:w="662"/>
        <w:gridCol w:w="662"/>
        <w:gridCol w:w="662"/>
        <w:gridCol w:w="664"/>
        <w:gridCol w:w="1139"/>
      </w:tblGrid>
      <w:tr w:rsidR="00FA26F9" w:rsidRPr="006D5730" w14:paraId="76796683" w14:textId="77777777" w:rsidTr="0012205D">
        <w:tc>
          <w:tcPr>
            <w:tcW w:w="254" w:type="pct"/>
          </w:tcPr>
          <w:p w14:paraId="36A4D9CD" w14:textId="77777777" w:rsidR="00FA26F9" w:rsidRPr="006D5730" w:rsidRDefault="00FA26F9" w:rsidP="007D33CB">
            <w:pPr>
              <w:pStyle w:val="6GapNewQn"/>
              <w:tabs>
                <w:tab w:val="left" w:pos="5550"/>
              </w:tabs>
              <w:rPr>
                <w:shd w:val="clear" w:color="auto" w:fill="FFFFFF"/>
                <w:lang w:val="en-GB"/>
              </w:rPr>
            </w:pPr>
          </w:p>
        </w:tc>
        <w:tc>
          <w:tcPr>
            <w:tcW w:w="1695" w:type="pct"/>
          </w:tcPr>
          <w:p w14:paraId="6D446DC1" w14:textId="77777777" w:rsidR="00FA26F9" w:rsidRPr="006D5730" w:rsidRDefault="00FA26F9" w:rsidP="007D33CB">
            <w:pPr>
              <w:pStyle w:val="6GapNewQn"/>
              <w:tabs>
                <w:tab w:val="left" w:pos="5550"/>
              </w:tabs>
              <w:rPr>
                <w:shd w:val="clear" w:color="auto" w:fill="FFFFFF"/>
                <w:lang w:val="en-GB"/>
              </w:rPr>
            </w:pPr>
          </w:p>
        </w:tc>
        <w:tc>
          <w:tcPr>
            <w:tcW w:w="616" w:type="pct"/>
          </w:tcPr>
          <w:p w14:paraId="6F11E856" w14:textId="77777777" w:rsidR="00FA26F9" w:rsidRPr="006D5730" w:rsidRDefault="00FA26F9" w:rsidP="007D33CB">
            <w:pPr>
              <w:pStyle w:val="6GapNewQn"/>
              <w:tabs>
                <w:tab w:val="left" w:pos="5550"/>
              </w:tabs>
              <w:jc w:val="center"/>
              <w:rPr>
                <w:shd w:val="clear" w:color="auto" w:fill="FFFFFF"/>
                <w:lang w:val="en-GB"/>
              </w:rPr>
            </w:pPr>
            <w:r w:rsidRPr="006D5730">
              <w:rPr>
                <w:shd w:val="clear" w:color="auto" w:fill="FFFFFF"/>
                <w:lang w:val="en-GB"/>
              </w:rPr>
              <w:t>1</w:t>
            </w:r>
          </w:p>
          <w:p w14:paraId="75336E9C" w14:textId="3BE5BA42" w:rsidR="00FA26F9" w:rsidRPr="006D5730" w:rsidRDefault="00DD3521" w:rsidP="007D33CB">
            <w:pPr>
              <w:pStyle w:val="6GapNewQn"/>
              <w:tabs>
                <w:tab w:val="left" w:pos="5550"/>
              </w:tabs>
              <w:jc w:val="center"/>
              <w:rPr>
                <w:shd w:val="clear" w:color="auto" w:fill="FFFFFF"/>
                <w:lang w:val="en-GB"/>
              </w:rPr>
            </w:pPr>
            <w:r w:rsidRPr="006D5730">
              <w:rPr>
                <w:shd w:val="clear" w:color="auto" w:fill="FFFFFF"/>
                <w:lang w:val="en-GB"/>
              </w:rPr>
              <w:t>Very dissatisfied</w:t>
            </w:r>
          </w:p>
        </w:tc>
        <w:tc>
          <w:tcPr>
            <w:tcW w:w="362" w:type="pct"/>
          </w:tcPr>
          <w:p w14:paraId="51274D48" w14:textId="77777777" w:rsidR="00FA26F9" w:rsidRPr="006D5730" w:rsidRDefault="00FA26F9" w:rsidP="007D33CB">
            <w:pPr>
              <w:pStyle w:val="6GapNewQn"/>
              <w:tabs>
                <w:tab w:val="left" w:pos="5550"/>
              </w:tabs>
              <w:jc w:val="center"/>
              <w:rPr>
                <w:shd w:val="clear" w:color="auto" w:fill="FFFFFF"/>
                <w:lang w:val="en-GB"/>
              </w:rPr>
            </w:pPr>
            <w:r w:rsidRPr="006D5730">
              <w:rPr>
                <w:shd w:val="clear" w:color="auto" w:fill="FFFFFF"/>
                <w:lang w:val="en-GB"/>
              </w:rPr>
              <w:t>2</w:t>
            </w:r>
          </w:p>
        </w:tc>
        <w:tc>
          <w:tcPr>
            <w:tcW w:w="362" w:type="pct"/>
          </w:tcPr>
          <w:p w14:paraId="6BCCB1AC" w14:textId="77777777" w:rsidR="00FA26F9" w:rsidRPr="006D5730" w:rsidRDefault="00FA26F9" w:rsidP="007D33CB">
            <w:pPr>
              <w:pStyle w:val="6GapNewQn"/>
              <w:tabs>
                <w:tab w:val="left" w:pos="5550"/>
              </w:tabs>
              <w:jc w:val="center"/>
              <w:rPr>
                <w:shd w:val="clear" w:color="auto" w:fill="FFFFFF"/>
                <w:lang w:val="en-GB"/>
              </w:rPr>
            </w:pPr>
            <w:r w:rsidRPr="006D5730">
              <w:rPr>
                <w:shd w:val="clear" w:color="auto" w:fill="FFFFFF"/>
                <w:lang w:val="en-GB"/>
              </w:rPr>
              <w:t>3</w:t>
            </w:r>
          </w:p>
        </w:tc>
        <w:tc>
          <w:tcPr>
            <w:tcW w:w="362" w:type="pct"/>
          </w:tcPr>
          <w:p w14:paraId="26C9109E" w14:textId="77777777" w:rsidR="00FA26F9" w:rsidRPr="006D5730" w:rsidRDefault="00FA26F9" w:rsidP="007D33CB">
            <w:pPr>
              <w:pStyle w:val="6GapNewQn"/>
              <w:tabs>
                <w:tab w:val="left" w:pos="5550"/>
              </w:tabs>
              <w:jc w:val="center"/>
              <w:rPr>
                <w:shd w:val="clear" w:color="auto" w:fill="FFFFFF"/>
                <w:lang w:val="en-GB"/>
              </w:rPr>
            </w:pPr>
            <w:r w:rsidRPr="006D5730">
              <w:rPr>
                <w:shd w:val="clear" w:color="auto" w:fill="FFFFFF"/>
                <w:lang w:val="en-GB"/>
              </w:rPr>
              <w:t>4</w:t>
            </w:r>
          </w:p>
        </w:tc>
        <w:tc>
          <w:tcPr>
            <w:tcW w:w="362" w:type="pct"/>
          </w:tcPr>
          <w:p w14:paraId="0A8F3E11" w14:textId="77777777" w:rsidR="00FA26F9" w:rsidRPr="006D5730" w:rsidRDefault="00FA26F9" w:rsidP="007D33CB">
            <w:pPr>
              <w:pStyle w:val="6GapNewQn"/>
              <w:tabs>
                <w:tab w:val="left" w:pos="5550"/>
              </w:tabs>
              <w:jc w:val="center"/>
              <w:rPr>
                <w:shd w:val="clear" w:color="auto" w:fill="FFFFFF"/>
                <w:lang w:val="en-GB"/>
              </w:rPr>
            </w:pPr>
            <w:r w:rsidRPr="006D5730">
              <w:rPr>
                <w:shd w:val="clear" w:color="auto" w:fill="FFFFFF"/>
                <w:lang w:val="en-GB"/>
              </w:rPr>
              <w:t>5</w:t>
            </w:r>
          </w:p>
        </w:tc>
        <w:tc>
          <w:tcPr>
            <w:tcW w:w="363" w:type="pct"/>
          </w:tcPr>
          <w:p w14:paraId="344CBC49" w14:textId="77777777" w:rsidR="00FA26F9" w:rsidRPr="006D5730" w:rsidRDefault="00FA26F9" w:rsidP="007D33CB">
            <w:pPr>
              <w:pStyle w:val="6GapNewQn"/>
              <w:tabs>
                <w:tab w:val="left" w:pos="5550"/>
              </w:tabs>
              <w:jc w:val="center"/>
              <w:rPr>
                <w:shd w:val="clear" w:color="auto" w:fill="FFFFFF"/>
                <w:lang w:val="en-GB"/>
              </w:rPr>
            </w:pPr>
            <w:r w:rsidRPr="006D5730">
              <w:rPr>
                <w:shd w:val="clear" w:color="auto" w:fill="FFFFFF"/>
                <w:lang w:val="en-GB"/>
              </w:rPr>
              <w:t>6</w:t>
            </w:r>
          </w:p>
        </w:tc>
        <w:tc>
          <w:tcPr>
            <w:tcW w:w="623" w:type="pct"/>
          </w:tcPr>
          <w:p w14:paraId="50D3830E" w14:textId="77777777" w:rsidR="00FA26F9" w:rsidRPr="006D5730" w:rsidRDefault="00FA26F9" w:rsidP="007D33CB">
            <w:pPr>
              <w:pStyle w:val="6GapNewQn"/>
              <w:tabs>
                <w:tab w:val="left" w:pos="5550"/>
              </w:tabs>
              <w:jc w:val="center"/>
              <w:rPr>
                <w:shd w:val="clear" w:color="auto" w:fill="FFFFFF"/>
                <w:lang w:val="en-GB"/>
              </w:rPr>
            </w:pPr>
            <w:r w:rsidRPr="006D5730">
              <w:rPr>
                <w:shd w:val="clear" w:color="auto" w:fill="FFFFFF"/>
                <w:lang w:val="en-GB"/>
              </w:rPr>
              <w:t>7</w:t>
            </w:r>
          </w:p>
          <w:p w14:paraId="7EE01981" w14:textId="11EF82A6" w:rsidR="00FA26F9" w:rsidRPr="006D5730" w:rsidRDefault="00DD3521" w:rsidP="007D33CB">
            <w:pPr>
              <w:pStyle w:val="6GapNewQn"/>
              <w:tabs>
                <w:tab w:val="left" w:pos="5550"/>
              </w:tabs>
              <w:jc w:val="center"/>
              <w:rPr>
                <w:shd w:val="clear" w:color="auto" w:fill="FFFFFF"/>
                <w:lang w:val="en-GB"/>
              </w:rPr>
            </w:pPr>
            <w:r w:rsidRPr="006D5730">
              <w:rPr>
                <w:shd w:val="clear" w:color="auto" w:fill="FFFFFF"/>
                <w:lang w:val="en-GB"/>
              </w:rPr>
              <w:t>Very satisfied</w:t>
            </w:r>
          </w:p>
        </w:tc>
      </w:tr>
      <w:tr w:rsidR="00FA26F9" w:rsidRPr="006D5730" w14:paraId="52F65AEB" w14:textId="77777777" w:rsidTr="00B41CFA">
        <w:trPr>
          <w:trHeight w:val="742"/>
        </w:trPr>
        <w:tc>
          <w:tcPr>
            <w:tcW w:w="254" w:type="pct"/>
          </w:tcPr>
          <w:p w14:paraId="2A5EB3FD" w14:textId="77777777" w:rsidR="00FA26F9" w:rsidRPr="006D5730" w:rsidRDefault="00FA26F9" w:rsidP="007D33CB">
            <w:pPr>
              <w:pStyle w:val="6GapNewQn"/>
              <w:rPr>
                <w:shd w:val="clear" w:color="auto" w:fill="FFFFFF"/>
                <w:lang w:val="en-GB"/>
              </w:rPr>
            </w:pPr>
            <w:r w:rsidRPr="006D5730">
              <w:rPr>
                <w:shd w:val="clear" w:color="auto" w:fill="FFFFFF"/>
                <w:lang w:val="en-GB"/>
              </w:rPr>
              <w:t>a.</w:t>
            </w:r>
          </w:p>
        </w:tc>
        <w:tc>
          <w:tcPr>
            <w:tcW w:w="1695" w:type="pct"/>
          </w:tcPr>
          <w:p w14:paraId="0E2BC941" w14:textId="77777777" w:rsidR="00FA26F9" w:rsidRPr="006D5730" w:rsidRDefault="00FA26F9" w:rsidP="007D33CB">
            <w:pPr>
              <w:pStyle w:val="6GapNewQn"/>
              <w:rPr>
                <w:shd w:val="clear" w:color="auto" w:fill="FFFFFF"/>
                <w:lang w:val="en-GB"/>
              </w:rPr>
            </w:pPr>
            <w:r w:rsidRPr="006D5730">
              <w:rPr>
                <w:b/>
                <w:u w:val="single"/>
                <w:shd w:val="clear" w:color="auto" w:fill="FFFFFF"/>
                <w:lang w:val="en-GB"/>
              </w:rPr>
              <w:t>Communication</w:t>
            </w:r>
            <w:r w:rsidRPr="006D5730">
              <w:rPr>
                <w:u w:val="single"/>
                <w:shd w:val="clear" w:color="auto" w:fill="FFFFFF"/>
                <w:lang w:val="en-GB"/>
              </w:rPr>
              <w:t xml:space="preserve"> about your ITP condition and its treatment</w:t>
            </w:r>
          </w:p>
        </w:tc>
        <w:tc>
          <w:tcPr>
            <w:tcW w:w="616" w:type="pct"/>
          </w:tcPr>
          <w:p w14:paraId="40D47C02"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32A637D0"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2DB7ED4C"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04174212"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0B4E6EA1"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3" w:type="pct"/>
          </w:tcPr>
          <w:p w14:paraId="5AF6D1E8"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623" w:type="pct"/>
          </w:tcPr>
          <w:p w14:paraId="49DF8CB2" w14:textId="77777777" w:rsidR="00FA26F9" w:rsidRPr="006D5730" w:rsidRDefault="00FA26F9" w:rsidP="007D33CB">
            <w:pPr>
              <w:pStyle w:val="4Spacepreprog"/>
              <w:keepNext w:val="0"/>
              <w:jc w:val="center"/>
              <w:rPr>
                <w:lang w:val="en-GB"/>
              </w:rPr>
            </w:pPr>
            <w:r w:rsidRPr="006D5730">
              <w:rPr>
                <w:lang w:val="en-GB"/>
              </w:rPr>
              <w:sym w:font="Wingdings" w:char="F0A1"/>
            </w:r>
          </w:p>
        </w:tc>
      </w:tr>
      <w:tr w:rsidR="00FA26F9" w:rsidRPr="006D5730" w14:paraId="42623BAE" w14:textId="77777777" w:rsidTr="0012205D">
        <w:tc>
          <w:tcPr>
            <w:tcW w:w="254" w:type="pct"/>
          </w:tcPr>
          <w:p w14:paraId="500ABF77" w14:textId="77777777" w:rsidR="00FA26F9" w:rsidRPr="006D5730" w:rsidRDefault="00FA26F9" w:rsidP="007D33CB">
            <w:pPr>
              <w:pStyle w:val="6GapNewQn"/>
              <w:rPr>
                <w:shd w:val="clear" w:color="auto" w:fill="FFFFFF"/>
                <w:lang w:val="en-GB"/>
              </w:rPr>
            </w:pPr>
            <w:r w:rsidRPr="006D5730">
              <w:rPr>
                <w:shd w:val="clear" w:color="auto" w:fill="FFFFFF"/>
                <w:lang w:val="en-GB"/>
              </w:rPr>
              <w:t>b.</w:t>
            </w:r>
          </w:p>
        </w:tc>
        <w:tc>
          <w:tcPr>
            <w:tcW w:w="1695" w:type="pct"/>
          </w:tcPr>
          <w:p w14:paraId="476006C1" w14:textId="77777777" w:rsidR="00FA26F9" w:rsidRPr="006D5730" w:rsidRDefault="00FA26F9" w:rsidP="007D33CB">
            <w:pPr>
              <w:pStyle w:val="6GapNewQn"/>
              <w:rPr>
                <w:shd w:val="clear" w:color="auto" w:fill="FFFFFF"/>
                <w:lang w:val="en-GB"/>
              </w:rPr>
            </w:pPr>
            <w:r w:rsidRPr="006D5730">
              <w:rPr>
                <w:b/>
                <w:u w:val="single"/>
                <w:shd w:val="clear" w:color="auto" w:fill="FFFFFF"/>
                <w:lang w:val="en-GB"/>
              </w:rPr>
              <w:t>Management</w:t>
            </w:r>
            <w:r w:rsidRPr="006D5730">
              <w:rPr>
                <w:u w:val="single"/>
                <w:shd w:val="clear" w:color="auto" w:fill="FFFFFF"/>
                <w:lang w:val="en-GB"/>
              </w:rPr>
              <w:t xml:space="preserve"> </w:t>
            </w:r>
            <w:r w:rsidRPr="006D5730">
              <w:rPr>
                <w:b/>
                <w:u w:val="single"/>
                <w:shd w:val="clear" w:color="auto" w:fill="FFFFFF"/>
                <w:lang w:val="en-GB"/>
              </w:rPr>
              <w:t xml:space="preserve">and treatment </w:t>
            </w:r>
            <w:r w:rsidRPr="006D5730">
              <w:rPr>
                <w:u w:val="single"/>
                <w:shd w:val="clear" w:color="auto" w:fill="FFFFFF"/>
                <w:lang w:val="en-GB"/>
              </w:rPr>
              <w:t>of your ITP condition</w:t>
            </w:r>
          </w:p>
        </w:tc>
        <w:tc>
          <w:tcPr>
            <w:tcW w:w="616" w:type="pct"/>
          </w:tcPr>
          <w:p w14:paraId="49F001BD"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177F9185"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13FE5756"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1F6944AD"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247C70CC"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3" w:type="pct"/>
          </w:tcPr>
          <w:p w14:paraId="550014AE"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623" w:type="pct"/>
          </w:tcPr>
          <w:p w14:paraId="7F26377E" w14:textId="77777777" w:rsidR="00FA26F9" w:rsidRPr="006D5730" w:rsidRDefault="00FA26F9" w:rsidP="007D33CB">
            <w:pPr>
              <w:pStyle w:val="4Spacepreprog"/>
              <w:keepNext w:val="0"/>
              <w:jc w:val="center"/>
              <w:rPr>
                <w:lang w:val="en-GB"/>
              </w:rPr>
            </w:pPr>
            <w:r w:rsidRPr="006D5730">
              <w:rPr>
                <w:lang w:val="en-GB"/>
              </w:rPr>
              <w:sym w:font="Wingdings" w:char="F0A1"/>
            </w:r>
          </w:p>
        </w:tc>
      </w:tr>
      <w:tr w:rsidR="00FA26F9" w:rsidRPr="006D5730" w14:paraId="1EE355B9" w14:textId="77777777" w:rsidTr="0012205D">
        <w:tc>
          <w:tcPr>
            <w:tcW w:w="254" w:type="pct"/>
          </w:tcPr>
          <w:p w14:paraId="4D984A5E" w14:textId="77777777" w:rsidR="00FA26F9" w:rsidRPr="006D5730" w:rsidRDefault="00FA26F9" w:rsidP="007D33CB">
            <w:pPr>
              <w:pStyle w:val="6GapNewQn"/>
              <w:rPr>
                <w:shd w:val="clear" w:color="auto" w:fill="FFFFFF"/>
                <w:lang w:val="en-GB"/>
              </w:rPr>
            </w:pPr>
            <w:r w:rsidRPr="006D5730">
              <w:rPr>
                <w:shd w:val="clear" w:color="auto" w:fill="FFFFFF"/>
                <w:lang w:val="en-GB"/>
              </w:rPr>
              <w:t>c.</w:t>
            </w:r>
          </w:p>
        </w:tc>
        <w:tc>
          <w:tcPr>
            <w:tcW w:w="1695" w:type="pct"/>
          </w:tcPr>
          <w:p w14:paraId="60596D0D" w14:textId="77777777" w:rsidR="00FA26F9" w:rsidRPr="006D5730" w:rsidRDefault="00FA26F9" w:rsidP="007D33CB">
            <w:pPr>
              <w:pStyle w:val="6GapNewQn"/>
              <w:rPr>
                <w:u w:val="single"/>
                <w:shd w:val="clear" w:color="auto" w:fill="FFFFFF"/>
                <w:lang w:val="en-GB"/>
              </w:rPr>
            </w:pPr>
            <w:r w:rsidRPr="006D5730">
              <w:rPr>
                <w:b/>
                <w:u w:val="single"/>
                <w:shd w:val="clear" w:color="auto" w:fill="FFFFFF"/>
                <w:lang w:val="en-GB"/>
              </w:rPr>
              <w:t>Understanding and support</w:t>
            </w:r>
            <w:r w:rsidRPr="006D5730">
              <w:rPr>
                <w:u w:val="single"/>
                <w:shd w:val="clear" w:color="auto" w:fill="FFFFFF"/>
                <w:lang w:val="en-GB"/>
              </w:rPr>
              <w:t xml:space="preserve"> of your treatment goals</w:t>
            </w:r>
          </w:p>
          <w:p w14:paraId="6669CEEA" w14:textId="2C1D222E" w:rsidR="00864D7E" w:rsidRPr="006D5730" w:rsidRDefault="00864D7E" w:rsidP="007D33CB">
            <w:pPr>
              <w:pStyle w:val="6GapNewQn"/>
              <w:rPr>
                <w:shd w:val="clear" w:color="auto" w:fill="FFFFFF"/>
                <w:lang w:val="en-GB"/>
              </w:rPr>
            </w:pPr>
          </w:p>
        </w:tc>
        <w:tc>
          <w:tcPr>
            <w:tcW w:w="616" w:type="pct"/>
          </w:tcPr>
          <w:p w14:paraId="0433CDE3"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526E4000"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6A9A253A"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36930B1F"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2" w:type="pct"/>
          </w:tcPr>
          <w:p w14:paraId="421E7110"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363" w:type="pct"/>
          </w:tcPr>
          <w:p w14:paraId="24E4539F" w14:textId="77777777" w:rsidR="00FA26F9" w:rsidRPr="006D5730" w:rsidRDefault="00FA26F9" w:rsidP="007D33CB">
            <w:pPr>
              <w:pStyle w:val="4Spacepreprog"/>
              <w:keepNext w:val="0"/>
              <w:jc w:val="center"/>
              <w:rPr>
                <w:lang w:val="en-GB"/>
              </w:rPr>
            </w:pPr>
            <w:r w:rsidRPr="006D5730">
              <w:rPr>
                <w:lang w:val="en-GB"/>
              </w:rPr>
              <w:sym w:font="Wingdings" w:char="F0A1"/>
            </w:r>
          </w:p>
        </w:tc>
        <w:tc>
          <w:tcPr>
            <w:tcW w:w="623" w:type="pct"/>
          </w:tcPr>
          <w:p w14:paraId="6668C84F" w14:textId="77777777" w:rsidR="00FA26F9" w:rsidRPr="006D5730" w:rsidRDefault="00FA26F9" w:rsidP="007D33CB">
            <w:pPr>
              <w:pStyle w:val="4Spacepreprog"/>
              <w:keepNext w:val="0"/>
              <w:jc w:val="center"/>
              <w:rPr>
                <w:lang w:val="en-GB"/>
              </w:rPr>
            </w:pPr>
            <w:r w:rsidRPr="006D5730">
              <w:rPr>
                <w:lang w:val="en-GB"/>
              </w:rPr>
              <w:sym w:font="Wingdings" w:char="F0A1"/>
            </w:r>
          </w:p>
        </w:tc>
      </w:tr>
      <w:tr w:rsidR="0012205D" w:rsidRPr="006D5730" w14:paraId="38773A13" w14:textId="77777777" w:rsidTr="0012205D">
        <w:tc>
          <w:tcPr>
            <w:tcW w:w="254" w:type="pct"/>
          </w:tcPr>
          <w:p w14:paraId="5EE4E536" w14:textId="5D994326" w:rsidR="0012205D" w:rsidRPr="006D5730" w:rsidRDefault="0012205D" w:rsidP="007D33CB">
            <w:pPr>
              <w:pStyle w:val="6GapNewQn"/>
              <w:rPr>
                <w:shd w:val="clear" w:color="auto" w:fill="FFFFFF"/>
                <w:lang w:val="en-GB"/>
              </w:rPr>
            </w:pPr>
            <w:r w:rsidRPr="006D5730">
              <w:rPr>
                <w:shd w:val="clear" w:color="auto" w:fill="FFFFFF"/>
                <w:lang w:val="en-GB"/>
              </w:rPr>
              <w:t>d.</w:t>
            </w:r>
          </w:p>
        </w:tc>
        <w:tc>
          <w:tcPr>
            <w:tcW w:w="1695" w:type="pct"/>
          </w:tcPr>
          <w:p w14:paraId="0E3A2036" w14:textId="73C5AA4F" w:rsidR="0012205D" w:rsidRPr="006D5730" w:rsidRDefault="0012205D" w:rsidP="007D33CB">
            <w:pPr>
              <w:pStyle w:val="6GapNewQn"/>
              <w:rPr>
                <w:b/>
                <w:u w:val="single"/>
                <w:shd w:val="clear" w:color="auto" w:fill="FFFFFF"/>
                <w:lang w:val="en-GB"/>
              </w:rPr>
            </w:pPr>
            <w:r w:rsidRPr="006D5730">
              <w:rPr>
                <w:b/>
                <w:u w:val="single"/>
                <w:shd w:val="clear" w:color="auto" w:fill="FFFFFF"/>
                <w:lang w:val="en-GB"/>
              </w:rPr>
              <w:t>Consideration of you</w:t>
            </w:r>
            <w:r w:rsidR="00DD3521" w:rsidRPr="006D5730">
              <w:rPr>
                <w:b/>
                <w:u w:val="single"/>
                <w:shd w:val="clear" w:color="auto" w:fill="FFFFFF"/>
                <w:lang w:val="en-GB"/>
              </w:rPr>
              <w:t>r needs</w:t>
            </w:r>
            <w:r w:rsidRPr="006D5730">
              <w:rPr>
                <w:u w:val="single"/>
                <w:shd w:val="clear" w:color="auto" w:fill="FFFFFF"/>
                <w:lang w:val="en-GB"/>
              </w:rPr>
              <w:t xml:space="preserve"> in designing the treatment goals</w:t>
            </w:r>
          </w:p>
        </w:tc>
        <w:tc>
          <w:tcPr>
            <w:tcW w:w="616" w:type="pct"/>
          </w:tcPr>
          <w:p w14:paraId="66F2780E" w14:textId="5E669209" w:rsidR="0012205D" w:rsidRPr="006D5730" w:rsidRDefault="0012205D" w:rsidP="007D33CB">
            <w:pPr>
              <w:pStyle w:val="4Spacepreprog"/>
              <w:keepNext w:val="0"/>
              <w:jc w:val="center"/>
              <w:rPr>
                <w:lang w:val="en-GB"/>
              </w:rPr>
            </w:pPr>
            <w:r w:rsidRPr="006D5730">
              <w:rPr>
                <w:lang w:val="en-GB"/>
              </w:rPr>
              <w:sym w:font="Wingdings" w:char="F0A1"/>
            </w:r>
          </w:p>
        </w:tc>
        <w:tc>
          <w:tcPr>
            <w:tcW w:w="362" w:type="pct"/>
          </w:tcPr>
          <w:p w14:paraId="7EF49304" w14:textId="1FFD3A43" w:rsidR="0012205D" w:rsidRPr="006D5730" w:rsidRDefault="0012205D" w:rsidP="007D33CB">
            <w:pPr>
              <w:pStyle w:val="4Spacepreprog"/>
              <w:keepNext w:val="0"/>
              <w:jc w:val="center"/>
              <w:rPr>
                <w:lang w:val="en-GB"/>
              </w:rPr>
            </w:pPr>
            <w:r w:rsidRPr="006D5730">
              <w:rPr>
                <w:lang w:val="en-GB"/>
              </w:rPr>
              <w:sym w:font="Wingdings" w:char="F0A1"/>
            </w:r>
          </w:p>
        </w:tc>
        <w:tc>
          <w:tcPr>
            <w:tcW w:w="362" w:type="pct"/>
          </w:tcPr>
          <w:p w14:paraId="07B8E9CE" w14:textId="50B0F1C2" w:rsidR="0012205D" w:rsidRPr="006D5730" w:rsidRDefault="0012205D" w:rsidP="007D33CB">
            <w:pPr>
              <w:pStyle w:val="4Spacepreprog"/>
              <w:keepNext w:val="0"/>
              <w:jc w:val="center"/>
              <w:rPr>
                <w:lang w:val="en-GB"/>
              </w:rPr>
            </w:pPr>
            <w:r w:rsidRPr="006D5730">
              <w:rPr>
                <w:lang w:val="en-GB"/>
              </w:rPr>
              <w:sym w:font="Wingdings" w:char="F0A1"/>
            </w:r>
          </w:p>
        </w:tc>
        <w:tc>
          <w:tcPr>
            <w:tcW w:w="362" w:type="pct"/>
          </w:tcPr>
          <w:p w14:paraId="5BEE4625" w14:textId="2F377C04" w:rsidR="0012205D" w:rsidRPr="006D5730" w:rsidRDefault="0012205D" w:rsidP="007D33CB">
            <w:pPr>
              <w:pStyle w:val="4Spacepreprog"/>
              <w:keepNext w:val="0"/>
              <w:jc w:val="center"/>
              <w:rPr>
                <w:lang w:val="en-GB"/>
              </w:rPr>
            </w:pPr>
            <w:r w:rsidRPr="006D5730">
              <w:rPr>
                <w:lang w:val="en-GB"/>
              </w:rPr>
              <w:sym w:font="Wingdings" w:char="F0A1"/>
            </w:r>
          </w:p>
        </w:tc>
        <w:tc>
          <w:tcPr>
            <w:tcW w:w="362" w:type="pct"/>
          </w:tcPr>
          <w:p w14:paraId="5F05F020" w14:textId="7E9D6570" w:rsidR="0012205D" w:rsidRPr="006D5730" w:rsidRDefault="0012205D" w:rsidP="007D33CB">
            <w:pPr>
              <w:pStyle w:val="4Spacepreprog"/>
              <w:keepNext w:val="0"/>
              <w:jc w:val="center"/>
              <w:rPr>
                <w:lang w:val="en-GB"/>
              </w:rPr>
            </w:pPr>
            <w:r w:rsidRPr="006D5730">
              <w:rPr>
                <w:lang w:val="en-GB"/>
              </w:rPr>
              <w:sym w:font="Wingdings" w:char="F0A1"/>
            </w:r>
          </w:p>
        </w:tc>
        <w:tc>
          <w:tcPr>
            <w:tcW w:w="363" w:type="pct"/>
          </w:tcPr>
          <w:p w14:paraId="01D9F10B" w14:textId="77497E88" w:rsidR="0012205D" w:rsidRPr="006D5730" w:rsidRDefault="0012205D" w:rsidP="007D33CB">
            <w:pPr>
              <w:pStyle w:val="4Spacepreprog"/>
              <w:keepNext w:val="0"/>
              <w:jc w:val="center"/>
              <w:rPr>
                <w:lang w:val="en-GB"/>
              </w:rPr>
            </w:pPr>
            <w:r w:rsidRPr="006D5730">
              <w:rPr>
                <w:lang w:val="en-GB"/>
              </w:rPr>
              <w:sym w:font="Wingdings" w:char="F0A1"/>
            </w:r>
          </w:p>
        </w:tc>
        <w:tc>
          <w:tcPr>
            <w:tcW w:w="623" w:type="pct"/>
          </w:tcPr>
          <w:p w14:paraId="2100D850" w14:textId="5988298E" w:rsidR="0012205D" w:rsidRPr="006D5730" w:rsidRDefault="0012205D" w:rsidP="007D33CB">
            <w:pPr>
              <w:pStyle w:val="4Spacepreprog"/>
              <w:keepNext w:val="0"/>
              <w:jc w:val="center"/>
              <w:rPr>
                <w:lang w:val="en-GB"/>
              </w:rPr>
            </w:pPr>
            <w:r w:rsidRPr="006D5730">
              <w:rPr>
                <w:lang w:val="en-GB"/>
              </w:rPr>
              <w:sym w:font="Wingdings" w:char="F0A1"/>
            </w:r>
          </w:p>
        </w:tc>
      </w:tr>
    </w:tbl>
    <w:p w14:paraId="125C515B" w14:textId="77777777" w:rsidR="006934BF" w:rsidRPr="006D5730" w:rsidRDefault="006934BF" w:rsidP="007D33CB">
      <w:pPr>
        <w:pStyle w:val="6GapNewQn"/>
        <w:rPr>
          <w:color w:val="BFBFBF" w:themeColor="background1" w:themeShade="BF"/>
          <w:sz w:val="16"/>
          <w:shd w:val="clear" w:color="auto" w:fill="FFFFFF"/>
          <w:lang w:val="en-GB"/>
        </w:rPr>
      </w:pPr>
    </w:p>
    <w:p w14:paraId="7AA9DDE8" w14:textId="012384AD" w:rsidR="004049C0" w:rsidRPr="006D5730" w:rsidRDefault="00396EA0" w:rsidP="007D33CB">
      <w:pPr>
        <w:pStyle w:val="1Qtext"/>
        <w:keepNext w:val="0"/>
        <w:rPr>
          <w:lang w:val="en-GB"/>
        </w:rPr>
      </w:pPr>
      <w:r w:rsidRPr="006D5730">
        <w:rPr>
          <w:lang w:val="en-GB"/>
        </w:rPr>
        <w:lastRenderedPageBreak/>
        <w:t>Q4</w:t>
      </w:r>
      <w:r w:rsidR="004049C0" w:rsidRPr="006D5730">
        <w:rPr>
          <w:lang w:val="en-GB"/>
        </w:rPr>
        <w:t xml:space="preserve">. Which statement best describes how your </w:t>
      </w:r>
      <w:r w:rsidR="00296123" w:rsidRPr="006D5730">
        <w:rPr>
          <w:color w:val="FF0000"/>
          <w:lang w:val="en-GB"/>
        </w:rPr>
        <w:t xml:space="preserve">&lt;INSERT ANSWER FROM FQ2&gt; </w:t>
      </w:r>
      <w:r w:rsidR="004049C0" w:rsidRPr="006D5730">
        <w:rPr>
          <w:lang w:val="en-GB"/>
        </w:rPr>
        <w:t xml:space="preserve">explained the potential ITP symptoms you may experience over the </w:t>
      </w:r>
      <w:r w:rsidR="0012205D" w:rsidRPr="006D5730">
        <w:rPr>
          <w:lang w:val="en-GB"/>
        </w:rPr>
        <w:t>course</w:t>
      </w:r>
      <w:r w:rsidR="00FD4FEA" w:rsidRPr="006D5730">
        <w:rPr>
          <w:color w:val="0051FF"/>
          <w:lang w:val="en-GB"/>
        </w:rPr>
        <w:t xml:space="preserve"> </w:t>
      </w:r>
      <w:bookmarkStart w:id="2" w:name="GoBack"/>
      <w:bookmarkEnd w:id="2"/>
      <w:r w:rsidR="004049C0" w:rsidRPr="006D5730">
        <w:rPr>
          <w:lang w:val="en-GB"/>
        </w:rPr>
        <w:t xml:space="preserve">of the disease, if they did at all? </w:t>
      </w:r>
      <w:r w:rsidR="00496070" w:rsidRPr="006D5730">
        <w:rPr>
          <w:color w:val="FF0000"/>
          <w:lang w:val="en-GB"/>
        </w:rPr>
        <w:t>&lt;ASK ALL&gt;</w:t>
      </w:r>
    </w:p>
    <w:p w14:paraId="61B302EB" w14:textId="77777777" w:rsidR="004049C0" w:rsidRPr="006D5730" w:rsidRDefault="004049C0" w:rsidP="007D33CB">
      <w:pPr>
        <w:pStyle w:val="2Instruction"/>
        <w:keepNext w:val="0"/>
        <w:rPr>
          <w:lang w:val="en-GB"/>
        </w:rPr>
      </w:pPr>
      <w:r w:rsidRPr="006D5730">
        <w:rPr>
          <w:lang w:val="en-GB"/>
        </w:rPr>
        <w:t>Please select one answer</w:t>
      </w:r>
    </w:p>
    <w:tbl>
      <w:tblPr>
        <w:tblStyle w:val="ARWAnswergrid"/>
        <w:tblW w:w="5000" w:type="pct"/>
        <w:tblLook w:val="0000" w:firstRow="0" w:lastRow="0" w:firstColumn="0" w:lastColumn="0" w:noHBand="0" w:noVBand="0"/>
      </w:tblPr>
      <w:tblGrid>
        <w:gridCol w:w="430"/>
        <w:gridCol w:w="8710"/>
      </w:tblGrid>
      <w:tr w:rsidR="004049C0" w:rsidRPr="006D5730" w14:paraId="19EE0637" w14:textId="77777777" w:rsidTr="00D21F1F">
        <w:trPr>
          <w:trHeight w:val="297"/>
        </w:trPr>
        <w:tc>
          <w:tcPr>
            <w:tcW w:w="235" w:type="pct"/>
          </w:tcPr>
          <w:p w14:paraId="2B83D21B"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7B201C63" w14:textId="77777777" w:rsidR="004049C0" w:rsidRPr="006D5730" w:rsidRDefault="004049C0" w:rsidP="007D33CB">
            <w:pPr>
              <w:pStyle w:val="3Tabletext"/>
              <w:keepNext w:val="0"/>
              <w:rPr>
                <w:lang w:val="en-GB"/>
              </w:rPr>
            </w:pPr>
            <w:r w:rsidRPr="006D5730">
              <w:rPr>
                <w:lang w:val="en-GB"/>
              </w:rPr>
              <w:t>They ran through a full and comprehensive list of symptoms</w:t>
            </w:r>
          </w:p>
        </w:tc>
      </w:tr>
      <w:tr w:rsidR="004049C0" w:rsidRPr="006D5730" w14:paraId="37553348" w14:textId="77777777" w:rsidTr="00D21F1F">
        <w:trPr>
          <w:trHeight w:val="297"/>
        </w:trPr>
        <w:tc>
          <w:tcPr>
            <w:tcW w:w="235" w:type="pct"/>
          </w:tcPr>
          <w:p w14:paraId="5B713662"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2140359B" w14:textId="77777777" w:rsidR="004049C0" w:rsidRPr="006D5730" w:rsidRDefault="004049C0" w:rsidP="007D33CB">
            <w:pPr>
              <w:pStyle w:val="3Tabletext"/>
              <w:keepNext w:val="0"/>
              <w:rPr>
                <w:lang w:val="en-GB"/>
              </w:rPr>
            </w:pPr>
            <w:r w:rsidRPr="006D5730">
              <w:rPr>
                <w:lang w:val="en-GB"/>
              </w:rPr>
              <w:t>They outlined symptoms I may experience</w:t>
            </w:r>
          </w:p>
        </w:tc>
      </w:tr>
      <w:tr w:rsidR="004049C0" w:rsidRPr="006D5730" w14:paraId="38F1F9B1" w14:textId="77777777" w:rsidTr="00D21F1F">
        <w:trPr>
          <w:trHeight w:val="297"/>
        </w:trPr>
        <w:tc>
          <w:tcPr>
            <w:tcW w:w="235" w:type="pct"/>
          </w:tcPr>
          <w:p w14:paraId="5A9D1EEE"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58B87F21" w14:textId="57679526" w:rsidR="004049C0" w:rsidRPr="006D5730" w:rsidRDefault="004049C0" w:rsidP="007D33CB">
            <w:pPr>
              <w:pStyle w:val="3Tabletext"/>
              <w:keepNext w:val="0"/>
              <w:rPr>
                <w:lang w:val="en-GB"/>
              </w:rPr>
            </w:pPr>
            <w:r w:rsidRPr="006D5730">
              <w:rPr>
                <w:lang w:val="en-GB"/>
              </w:rPr>
              <w:t>They mentioned the t</w:t>
            </w:r>
            <w:r w:rsidR="00864D7E" w:rsidRPr="006D5730">
              <w:rPr>
                <w:lang w:val="en-GB"/>
              </w:rPr>
              <w:t>wo or three</w:t>
            </w:r>
            <w:r w:rsidRPr="006D5730">
              <w:rPr>
                <w:lang w:val="en-GB"/>
              </w:rPr>
              <w:t xml:space="preserve"> most bothersome symptoms I may experience</w:t>
            </w:r>
          </w:p>
        </w:tc>
      </w:tr>
      <w:tr w:rsidR="004049C0" w:rsidRPr="006D5730" w14:paraId="1C71F325" w14:textId="77777777" w:rsidTr="00D21F1F">
        <w:trPr>
          <w:trHeight w:val="297"/>
        </w:trPr>
        <w:tc>
          <w:tcPr>
            <w:tcW w:w="235" w:type="pct"/>
          </w:tcPr>
          <w:p w14:paraId="3604D9F0"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73298F78" w14:textId="77777777" w:rsidR="004049C0" w:rsidRPr="006D5730" w:rsidRDefault="004049C0" w:rsidP="007D33CB">
            <w:pPr>
              <w:pStyle w:val="3Tabletext"/>
              <w:keepNext w:val="0"/>
              <w:rPr>
                <w:lang w:val="en-GB"/>
              </w:rPr>
            </w:pPr>
            <w:r w:rsidRPr="006D5730">
              <w:rPr>
                <w:lang w:val="en-GB"/>
              </w:rPr>
              <w:t>They didn’t discuss anything beyond symptoms I already have</w:t>
            </w:r>
          </w:p>
        </w:tc>
      </w:tr>
      <w:tr w:rsidR="004049C0" w:rsidRPr="006D5730" w14:paraId="76AADB3C" w14:textId="77777777" w:rsidTr="00D21F1F">
        <w:trPr>
          <w:trHeight w:val="297"/>
        </w:trPr>
        <w:tc>
          <w:tcPr>
            <w:tcW w:w="235" w:type="pct"/>
          </w:tcPr>
          <w:p w14:paraId="5A89925B"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6AC08493" w14:textId="79828EB7" w:rsidR="004049C0" w:rsidRPr="006D5730" w:rsidRDefault="004049C0" w:rsidP="007D33CB">
            <w:pPr>
              <w:pStyle w:val="3Tabletext"/>
              <w:keepNext w:val="0"/>
              <w:rPr>
                <w:lang w:val="en-GB"/>
              </w:rPr>
            </w:pPr>
            <w:r w:rsidRPr="006D5730">
              <w:rPr>
                <w:lang w:val="en-GB"/>
              </w:rPr>
              <w:t xml:space="preserve">They referred me to a nurse </w:t>
            </w:r>
            <w:r w:rsidR="00864D7E" w:rsidRPr="006D5730">
              <w:rPr>
                <w:lang w:val="en-GB"/>
              </w:rPr>
              <w:t xml:space="preserve">or other </w:t>
            </w:r>
            <w:r w:rsidR="00DD3521" w:rsidRPr="006D5730">
              <w:rPr>
                <w:lang w:val="en-GB"/>
              </w:rPr>
              <w:t>doctor</w:t>
            </w:r>
            <w:r w:rsidR="00864D7E" w:rsidRPr="006D5730">
              <w:rPr>
                <w:lang w:val="en-GB"/>
              </w:rPr>
              <w:t xml:space="preserve"> </w:t>
            </w:r>
            <w:r w:rsidRPr="006D5730">
              <w:rPr>
                <w:lang w:val="en-GB"/>
              </w:rPr>
              <w:t>to have a more in-depth discussion about my symptoms</w:t>
            </w:r>
          </w:p>
        </w:tc>
      </w:tr>
      <w:tr w:rsidR="002032D4" w:rsidRPr="006D5730" w14:paraId="5014A5C6" w14:textId="77777777" w:rsidTr="00D21F1F">
        <w:trPr>
          <w:trHeight w:val="297"/>
        </w:trPr>
        <w:tc>
          <w:tcPr>
            <w:tcW w:w="235" w:type="pct"/>
          </w:tcPr>
          <w:p w14:paraId="13A972DA" w14:textId="77777777" w:rsidR="002032D4" w:rsidRPr="006D5730" w:rsidRDefault="002032D4" w:rsidP="007D33CB">
            <w:pPr>
              <w:pStyle w:val="3Tabletext"/>
              <w:keepNext w:val="0"/>
              <w:jc w:val="center"/>
              <w:rPr>
                <w:lang w:val="en-GB"/>
              </w:rPr>
            </w:pPr>
            <w:r w:rsidRPr="006D5730">
              <w:rPr>
                <w:lang w:val="en-GB"/>
              </w:rPr>
              <w:sym w:font="Wingdings" w:char="F0A1"/>
            </w:r>
          </w:p>
        </w:tc>
        <w:tc>
          <w:tcPr>
            <w:tcW w:w="4765" w:type="pct"/>
          </w:tcPr>
          <w:p w14:paraId="66A7D7F4" w14:textId="3E3EE225" w:rsidR="002032D4" w:rsidRPr="006D5730" w:rsidRDefault="002032D4" w:rsidP="007D33CB">
            <w:pPr>
              <w:pStyle w:val="3Tabletext"/>
              <w:keepNext w:val="0"/>
              <w:rPr>
                <w:lang w:val="en-GB"/>
              </w:rPr>
            </w:pPr>
            <w:r w:rsidRPr="006D5730">
              <w:rPr>
                <w:lang w:val="en-GB"/>
              </w:rPr>
              <w:t>There was no discussion about my symptoms (either currently experiencing or could potentially experience)</w:t>
            </w:r>
            <w:r w:rsidR="00864D7E" w:rsidRPr="006D5730">
              <w:rPr>
                <w:lang w:val="en-GB"/>
              </w:rPr>
              <w:t>, only about which treatment to use</w:t>
            </w:r>
          </w:p>
        </w:tc>
      </w:tr>
      <w:tr w:rsidR="004049C0" w:rsidRPr="006D5730" w14:paraId="44B7F665" w14:textId="77777777" w:rsidTr="00D21F1F">
        <w:trPr>
          <w:trHeight w:val="297"/>
        </w:trPr>
        <w:tc>
          <w:tcPr>
            <w:tcW w:w="235" w:type="pct"/>
          </w:tcPr>
          <w:p w14:paraId="4328799E"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02CE7054" w14:textId="77777777" w:rsidR="004049C0" w:rsidRPr="006D5730" w:rsidRDefault="004049C0" w:rsidP="007D33CB">
            <w:pPr>
              <w:pStyle w:val="3Tabletext"/>
              <w:keepNext w:val="0"/>
              <w:rPr>
                <w:lang w:val="en-GB"/>
              </w:rPr>
            </w:pPr>
            <w:r w:rsidRPr="006D5730">
              <w:rPr>
                <w:lang w:val="en-GB"/>
              </w:rPr>
              <w:t>Other</w:t>
            </w:r>
          </w:p>
        </w:tc>
      </w:tr>
    </w:tbl>
    <w:p w14:paraId="60745D27" w14:textId="77777777" w:rsidR="004049C0" w:rsidRPr="006D5730" w:rsidRDefault="004049C0" w:rsidP="007D33CB">
      <w:pPr>
        <w:pStyle w:val="4Spacepreprog"/>
        <w:keepNext w:val="0"/>
        <w:rPr>
          <w:lang w:val="en-GB"/>
        </w:rPr>
      </w:pPr>
    </w:p>
    <w:p w14:paraId="6B26978D" w14:textId="354D8FC8" w:rsidR="004049C0" w:rsidRPr="006D5730" w:rsidRDefault="00396EA0" w:rsidP="007D33CB">
      <w:pPr>
        <w:pStyle w:val="1Qtext"/>
        <w:keepNext w:val="0"/>
        <w:rPr>
          <w:lang w:val="en-GB"/>
        </w:rPr>
      </w:pPr>
      <w:r w:rsidRPr="006D5730">
        <w:rPr>
          <w:lang w:val="en-GB"/>
        </w:rPr>
        <w:t>Q5</w:t>
      </w:r>
      <w:r w:rsidR="004049C0" w:rsidRPr="006D5730">
        <w:rPr>
          <w:lang w:val="en-GB"/>
        </w:rPr>
        <w:t>.</w:t>
      </w:r>
      <w:r w:rsidR="00496070" w:rsidRPr="006D5730">
        <w:rPr>
          <w:lang w:val="en-GB"/>
        </w:rPr>
        <w:t xml:space="preserve"> </w:t>
      </w:r>
      <w:r w:rsidR="004049C0" w:rsidRPr="006D5730">
        <w:rPr>
          <w:lang w:val="en-GB"/>
        </w:rPr>
        <w:t xml:space="preserve">Based on your experience with your </w:t>
      </w:r>
      <w:r w:rsidR="00296123" w:rsidRPr="006D5730">
        <w:rPr>
          <w:color w:val="FF0000"/>
          <w:lang w:val="en-GB"/>
        </w:rPr>
        <w:t>&lt;INSERT ANSWER FROM FQ2&gt;</w:t>
      </w:r>
      <w:r w:rsidR="00DC62DD" w:rsidRPr="006D5730">
        <w:rPr>
          <w:shd w:val="clear" w:color="auto" w:fill="FFFFFF"/>
          <w:lang w:val="en-GB"/>
        </w:rPr>
        <w:t xml:space="preserve">, </w:t>
      </w:r>
      <w:r w:rsidR="00D21F1F" w:rsidRPr="006D5730">
        <w:rPr>
          <w:shd w:val="clear" w:color="auto" w:fill="FFFFFF"/>
          <w:lang w:val="en-GB"/>
        </w:rPr>
        <w:t>to what extent</w:t>
      </w:r>
      <w:r w:rsidR="004049C0" w:rsidRPr="006D5730">
        <w:rPr>
          <w:shd w:val="clear" w:color="auto" w:fill="FFFFFF"/>
          <w:lang w:val="en-GB"/>
        </w:rPr>
        <w:t xml:space="preserve"> do you agree with the following statements</w:t>
      </w:r>
      <w:r w:rsidR="00BD2023" w:rsidRPr="006D5730">
        <w:rPr>
          <w:shd w:val="clear" w:color="auto" w:fill="FFFFFF"/>
          <w:lang w:val="en-GB"/>
        </w:rPr>
        <w:t xml:space="preserve"> with regards to your ITP condition</w:t>
      </w:r>
      <w:r w:rsidR="004049C0" w:rsidRPr="006D5730">
        <w:rPr>
          <w:lang w:val="en-GB"/>
        </w:rPr>
        <w:t xml:space="preserve">? </w:t>
      </w:r>
      <w:r w:rsidR="00496070" w:rsidRPr="006D5730">
        <w:rPr>
          <w:color w:val="FF0000"/>
          <w:lang w:val="en-GB"/>
        </w:rPr>
        <w:t>&lt;&lt;ASK ALL&gt;</w:t>
      </w:r>
    </w:p>
    <w:p w14:paraId="4290FC20" w14:textId="77777777" w:rsidR="00BD2023" w:rsidRPr="006D5730" w:rsidRDefault="00BD2023" w:rsidP="007D33CB">
      <w:pPr>
        <w:pStyle w:val="2Instruction"/>
        <w:keepNext w:val="0"/>
        <w:rPr>
          <w:shd w:val="clear" w:color="auto" w:fill="FFFFFF"/>
          <w:lang w:val="en-GB"/>
        </w:rPr>
      </w:pPr>
      <w:r w:rsidRPr="006D5730">
        <w:rPr>
          <w:shd w:val="clear" w:color="auto" w:fill="FFFFFF"/>
          <w:lang w:val="en-GB"/>
        </w:rPr>
        <w:t>Please rate each statement below, where 1 (</w:t>
      </w:r>
      <w:r w:rsidR="00B45243" w:rsidRPr="006D5730">
        <w:rPr>
          <w:shd w:val="clear" w:color="auto" w:fill="FFFFFF"/>
          <w:lang w:val="en-GB"/>
        </w:rPr>
        <w:t>s</w:t>
      </w:r>
      <w:r w:rsidRPr="006D5730">
        <w:rPr>
          <w:shd w:val="clear" w:color="auto" w:fill="FFFFFF"/>
          <w:lang w:val="en-GB"/>
        </w:rPr>
        <w:t xml:space="preserve">trongly </w:t>
      </w:r>
      <w:r w:rsidR="00B45243" w:rsidRPr="006D5730">
        <w:rPr>
          <w:shd w:val="clear" w:color="auto" w:fill="FFFFFF"/>
          <w:lang w:val="en-GB"/>
        </w:rPr>
        <w:t>dis</w:t>
      </w:r>
      <w:r w:rsidRPr="006D5730">
        <w:rPr>
          <w:shd w:val="clear" w:color="auto" w:fill="FFFFFF"/>
          <w:lang w:val="en-GB"/>
        </w:rPr>
        <w:t>agree); to 7 (</w:t>
      </w:r>
      <w:r w:rsidR="00B45243" w:rsidRPr="006D5730">
        <w:rPr>
          <w:shd w:val="clear" w:color="auto" w:fill="FFFFFF"/>
          <w:lang w:val="en-GB"/>
        </w:rPr>
        <w:t xml:space="preserve">strongly </w:t>
      </w:r>
      <w:r w:rsidRPr="006D5730">
        <w:rPr>
          <w:shd w:val="clear" w:color="auto" w:fill="FFFFFF"/>
          <w:lang w:val="en-GB"/>
        </w:rPr>
        <w:t xml:space="preserve">agree). </w:t>
      </w:r>
    </w:p>
    <w:tbl>
      <w:tblPr>
        <w:tblStyle w:val="ARWAnswergrid"/>
        <w:tblW w:w="8436" w:type="dxa"/>
        <w:jc w:val="left"/>
        <w:tblLayout w:type="fixed"/>
        <w:tblLook w:val="0000" w:firstRow="0" w:lastRow="0" w:firstColumn="0" w:lastColumn="0" w:noHBand="0" w:noVBand="0"/>
      </w:tblPr>
      <w:tblGrid>
        <w:gridCol w:w="482"/>
        <w:gridCol w:w="3545"/>
        <w:gridCol w:w="1276"/>
        <w:gridCol w:w="354"/>
        <w:gridCol w:w="356"/>
        <w:gridCol w:w="356"/>
        <w:gridCol w:w="356"/>
        <w:gridCol w:w="356"/>
        <w:gridCol w:w="1355"/>
      </w:tblGrid>
      <w:tr w:rsidR="00FA26F9" w:rsidRPr="006D5730" w14:paraId="76EE89B6" w14:textId="77777777" w:rsidTr="0012205D">
        <w:trPr>
          <w:trHeight w:val="297"/>
          <w:jc w:val="left"/>
        </w:trPr>
        <w:tc>
          <w:tcPr>
            <w:tcW w:w="286" w:type="pct"/>
          </w:tcPr>
          <w:p w14:paraId="4F2533DC" w14:textId="77777777" w:rsidR="00FA26F9" w:rsidRPr="006D5730" w:rsidRDefault="00FA26F9" w:rsidP="007D33CB">
            <w:pPr>
              <w:pStyle w:val="3Tabletext"/>
              <w:keepNext w:val="0"/>
              <w:jc w:val="center"/>
              <w:rPr>
                <w:lang w:val="en-GB"/>
              </w:rPr>
            </w:pPr>
          </w:p>
        </w:tc>
        <w:tc>
          <w:tcPr>
            <w:tcW w:w="2101" w:type="pct"/>
          </w:tcPr>
          <w:p w14:paraId="61436FC3" w14:textId="77777777" w:rsidR="00FA26F9" w:rsidRPr="006D5730" w:rsidRDefault="00FA26F9" w:rsidP="007D33CB">
            <w:pPr>
              <w:pStyle w:val="3Tabletext"/>
              <w:keepNext w:val="0"/>
              <w:jc w:val="center"/>
              <w:rPr>
                <w:lang w:val="en-GB"/>
              </w:rPr>
            </w:pPr>
          </w:p>
        </w:tc>
        <w:tc>
          <w:tcPr>
            <w:tcW w:w="756" w:type="pct"/>
            <w:vAlign w:val="center"/>
          </w:tcPr>
          <w:p w14:paraId="73237ACE" w14:textId="7B91B83B" w:rsidR="00FA26F9" w:rsidRPr="006D5730" w:rsidRDefault="00FA26F9" w:rsidP="007D33CB">
            <w:pPr>
              <w:pStyle w:val="3Tabletext"/>
              <w:keepNext w:val="0"/>
              <w:jc w:val="center"/>
              <w:rPr>
                <w:shd w:val="clear" w:color="auto" w:fill="FFFFFF"/>
                <w:lang w:val="en-GB"/>
              </w:rPr>
            </w:pPr>
            <w:r w:rsidRPr="006D5730">
              <w:rPr>
                <w:shd w:val="clear" w:color="auto" w:fill="FFFFFF"/>
                <w:lang w:val="en-GB"/>
              </w:rPr>
              <w:t>1 Strongly disagree</w:t>
            </w:r>
          </w:p>
        </w:tc>
        <w:tc>
          <w:tcPr>
            <w:tcW w:w="210" w:type="pct"/>
            <w:vAlign w:val="center"/>
          </w:tcPr>
          <w:p w14:paraId="332B316A" w14:textId="77777777" w:rsidR="00FA26F9" w:rsidRPr="006D5730" w:rsidRDefault="00FA26F9" w:rsidP="007D33CB">
            <w:pPr>
              <w:pStyle w:val="3Tabletext"/>
              <w:keepNext w:val="0"/>
              <w:jc w:val="center"/>
              <w:rPr>
                <w:lang w:val="en-GB"/>
              </w:rPr>
            </w:pPr>
            <w:r w:rsidRPr="006D5730">
              <w:rPr>
                <w:shd w:val="clear" w:color="auto" w:fill="FFFFFF"/>
                <w:lang w:val="en-GB"/>
              </w:rPr>
              <w:t>2</w:t>
            </w:r>
          </w:p>
        </w:tc>
        <w:tc>
          <w:tcPr>
            <w:tcW w:w="211" w:type="pct"/>
            <w:vAlign w:val="center"/>
          </w:tcPr>
          <w:p w14:paraId="1B137DA9" w14:textId="77777777" w:rsidR="00FA26F9" w:rsidRPr="006D5730" w:rsidRDefault="00FA26F9" w:rsidP="007D33CB">
            <w:pPr>
              <w:pStyle w:val="3Tabletext"/>
              <w:keepNext w:val="0"/>
              <w:jc w:val="center"/>
              <w:rPr>
                <w:lang w:val="en-GB"/>
              </w:rPr>
            </w:pPr>
            <w:r w:rsidRPr="006D5730">
              <w:rPr>
                <w:shd w:val="clear" w:color="auto" w:fill="FFFFFF"/>
                <w:lang w:val="en-GB"/>
              </w:rPr>
              <w:t>3</w:t>
            </w:r>
          </w:p>
        </w:tc>
        <w:tc>
          <w:tcPr>
            <w:tcW w:w="211" w:type="pct"/>
            <w:vAlign w:val="center"/>
          </w:tcPr>
          <w:p w14:paraId="55C8812D" w14:textId="77777777" w:rsidR="00FA26F9" w:rsidRPr="006D5730" w:rsidRDefault="00FA26F9" w:rsidP="007D33CB">
            <w:pPr>
              <w:pStyle w:val="3Tabletext"/>
              <w:keepNext w:val="0"/>
              <w:jc w:val="center"/>
              <w:rPr>
                <w:lang w:val="en-GB"/>
              </w:rPr>
            </w:pPr>
            <w:r w:rsidRPr="006D5730">
              <w:rPr>
                <w:shd w:val="clear" w:color="auto" w:fill="FFFFFF"/>
                <w:lang w:val="en-GB"/>
              </w:rPr>
              <w:t>4</w:t>
            </w:r>
          </w:p>
        </w:tc>
        <w:tc>
          <w:tcPr>
            <w:tcW w:w="211" w:type="pct"/>
            <w:vAlign w:val="center"/>
          </w:tcPr>
          <w:p w14:paraId="081091D0" w14:textId="77777777" w:rsidR="00FA26F9" w:rsidRPr="006D5730" w:rsidRDefault="00FA26F9" w:rsidP="007D33CB">
            <w:pPr>
              <w:pStyle w:val="3Tabletext"/>
              <w:keepNext w:val="0"/>
              <w:jc w:val="center"/>
              <w:rPr>
                <w:lang w:val="en-GB"/>
              </w:rPr>
            </w:pPr>
            <w:r w:rsidRPr="006D5730">
              <w:rPr>
                <w:shd w:val="clear" w:color="auto" w:fill="FFFFFF"/>
                <w:lang w:val="en-GB"/>
              </w:rPr>
              <w:t>5</w:t>
            </w:r>
          </w:p>
        </w:tc>
        <w:tc>
          <w:tcPr>
            <w:tcW w:w="211" w:type="pct"/>
            <w:vAlign w:val="center"/>
          </w:tcPr>
          <w:p w14:paraId="7EB692B4" w14:textId="77777777" w:rsidR="00FA26F9" w:rsidRPr="006D5730" w:rsidRDefault="00FA26F9" w:rsidP="007D33CB">
            <w:pPr>
              <w:pStyle w:val="3Tabletext"/>
              <w:keepNext w:val="0"/>
              <w:jc w:val="center"/>
              <w:rPr>
                <w:lang w:val="en-GB"/>
              </w:rPr>
            </w:pPr>
            <w:r w:rsidRPr="006D5730">
              <w:rPr>
                <w:shd w:val="clear" w:color="auto" w:fill="FFFFFF"/>
                <w:lang w:val="en-GB"/>
              </w:rPr>
              <w:t>6</w:t>
            </w:r>
          </w:p>
        </w:tc>
        <w:tc>
          <w:tcPr>
            <w:tcW w:w="803" w:type="pct"/>
            <w:vAlign w:val="center"/>
          </w:tcPr>
          <w:p w14:paraId="3D2701CC" w14:textId="2055A1B4" w:rsidR="00FA26F9" w:rsidRPr="006D5730" w:rsidRDefault="00FA26F9" w:rsidP="007D33CB">
            <w:pPr>
              <w:pStyle w:val="3Tabletext"/>
              <w:keepNext w:val="0"/>
              <w:jc w:val="center"/>
              <w:rPr>
                <w:lang w:val="en-GB"/>
              </w:rPr>
            </w:pPr>
            <w:r w:rsidRPr="006D5730">
              <w:rPr>
                <w:shd w:val="clear" w:color="auto" w:fill="FFFFFF"/>
                <w:lang w:val="en-GB"/>
              </w:rPr>
              <w:t>7</w:t>
            </w:r>
            <w:r w:rsidRPr="006D5730">
              <w:rPr>
                <w:shd w:val="clear" w:color="auto" w:fill="FFFFFF"/>
                <w:lang w:val="en-GB"/>
              </w:rPr>
              <w:br/>
              <w:t>Strongly agree</w:t>
            </w:r>
          </w:p>
        </w:tc>
      </w:tr>
      <w:tr w:rsidR="00FA26F9" w:rsidRPr="006D5730" w14:paraId="0495D0AF" w14:textId="77777777" w:rsidTr="0012205D">
        <w:trPr>
          <w:trHeight w:val="297"/>
          <w:jc w:val="left"/>
        </w:trPr>
        <w:tc>
          <w:tcPr>
            <w:tcW w:w="286" w:type="pct"/>
          </w:tcPr>
          <w:p w14:paraId="3825F298" w14:textId="77777777" w:rsidR="00FA26F9" w:rsidRPr="006D5730" w:rsidRDefault="00FA26F9" w:rsidP="007D33CB">
            <w:pPr>
              <w:pStyle w:val="3Tabletext"/>
              <w:keepNext w:val="0"/>
              <w:rPr>
                <w:lang w:val="en-GB"/>
              </w:rPr>
            </w:pPr>
            <w:r w:rsidRPr="006D5730">
              <w:rPr>
                <w:lang w:val="en-GB"/>
              </w:rPr>
              <w:t>1</w:t>
            </w:r>
          </w:p>
        </w:tc>
        <w:tc>
          <w:tcPr>
            <w:tcW w:w="2101" w:type="pct"/>
          </w:tcPr>
          <w:p w14:paraId="22D88537" w14:textId="10292A05"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is genuinely concerned about helping me</w:t>
            </w:r>
          </w:p>
        </w:tc>
        <w:tc>
          <w:tcPr>
            <w:tcW w:w="756" w:type="pct"/>
            <w:vAlign w:val="center"/>
          </w:tcPr>
          <w:p w14:paraId="677B5A35"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02408B2F"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01283B15"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F6F4029"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69FD6A2F"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9DF7F7E"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4E2AC643"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2DA9866C" w14:textId="77777777" w:rsidTr="0012205D">
        <w:trPr>
          <w:trHeight w:val="297"/>
          <w:jc w:val="left"/>
        </w:trPr>
        <w:tc>
          <w:tcPr>
            <w:tcW w:w="286" w:type="pct"/>
          </w:tcPr>
          <w:p w14:paraId="02736AC6" w14:textId="77777777" w:rsidR="00FA26F9" w:rsidRPr="006D5730" w:rsidRDefault="00FA26F9" w:rsidP="007D33CB">
            <w:pPr>
              <w:pStyle w:val="3Tabletext"/>
              <w:keepNext w:val="0"/>
              <w:rPr>
                <w:lang w:val="en-GB"/>
              </w:rPr>
            </w:pPr>
            <w:r w:rsidRPr="006D5730">
              <w:rPr>
                <w:lang w:val="en-GB"/>
              </w:rPr>
              <w:t>2</w:t>
            </w:r>
          </w:p>
        </w:tc>
        <w:tc>
          <w:tcPr>
            <w:tcW w:w="2101" w:type="pct"/>
          </w:tcPr>
          <w:p w14:paraId="20D3CCF4" w14:textId="163DBB11"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listens to my concerns and addresses my questions</w:t>
            </w:r>
          </w:p>
        </w:tc>
        <w:tc>
          <w:tcPr>
            <w:tcW w:w="756" w:type="pct"/>
            <w:vAlign w:val="center"/>
          </w:tcPr>
          <w:p w14:paraId="786A67C2"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251B7A62"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2A32D3A6"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AEE5D2B"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257940F8"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7BE37C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176F4E73"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6093FB03" w14:textId="77777777" w:rsidTr="0012205D">
        <w:trPr>
          <w:trHeight w:val="297"/>
          <w:jc w:val="left"/>
        </w:trPr>
        <w:tc>
          <w:tcPr>
            <w:tcW w:w="286" w:type="pct"/>
          </w:tcPr>
          <w:p w14:paraId="5B96A40A" w14:textId="77777777" w:rsidR="00FA26F9" w:rsidRPr="006D5730" w:rsidRDefault="00FA26F9" w:rsidP="007D33CB">
            <w:pPr>
              <w:pStyle w:val="3Tabletext"/>
              <w:keepNext w:val="0"/>
              <w:rPr>
                <w:lang w:val="en-GB"/>
              </w:rPr>
            </w:pPr>
            <w:r w:rsidRPr="006D5730">
              <w:rPr>
                <w:lang w:val="en-GB"/>
              </w:rPr>
              <w:t>3</w:t>
            </w:r>
          </w:p>
        </w:tc>
        <w:tc>
          <w:tcPr>
            <w:tcW w:w="2101" w:type="pct"/>
          </w:tcPr>
          <w:p w14:paraId="3D20066C" w14:textId="593E25F5"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is aware of my concerns around immunosuppression</w:t>
            </w:r>
          </w:p>
        </w:tc>
        <w:tc>
          <w:tcPr>
            <w:tcW w:w="756" w:type="pct"/>
            <w:vAlign w:val="center"/>
          </w:tcPr>
          <w:p w14:paraId="10A34191"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62171378"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2A52BA7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2C9035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492B1DF"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ABE7C7E"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78BAEEB9"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05249DBF" w14:textId="77777777" w:rsidTr="0012205D">
        <w:trPr>
          <w:trHeight w:val="297"/>
          <w:jc w:val="left"/>
        </w:trPr>
        <w:tc>
          <w:tcPr>
            <w:tcW w:w="286" w:type="pct"/>
          </w:tcPr>
          <w:p w14:paraId="28119D46" w14:textId="77777777" w:rsidR="00FA26F9" w:rsidRPr="006D5730" w:rsidRDefault="00FA26F9" w:rsidP="007D33CB">
            <w:pPr>
              <w:pStyle w:val="3Tabletext"/>
              <w:keepNext w:val="0"/>
              <w:rPr>
                <w:lang w:val="en-GB"/>
              </w:rPr>
            </w:pPr>
            <w:r w:rsidRPr="006D5730">
              <w:rPr>
                <w:lang w:val="en-GB"/>
              </w:rPr>
              <w:t>4</w:t>
            </w:r>
          </w:p>
        </w:tc>
        <w:tc>
          <w:tcPr>
            <w:tcW w:w="2101" w:type="pct"/>
          </w:tcPr>
          <w:p w14:paraId="46CB5195" w14:textId="40431D58"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keeps me informed about new treatment options</w:t>
            </w:r>
          </w:p>
        </w:tc>
        <w:tc>
          <w:tcPr>
            <w:tcW w:w="756" w:type="pct"/>
            <w:vAlign w:val="center"/>
          </w:tcPr>
          <w:p w14:paraId="0105A217"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5028017B"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29CD9D35"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014D12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9A9536F"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FF2A9FA"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1B6FE82A"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073D3B56" w14:textId="77777777" w:rsidTr="0012205D">
        <w:trPr>
          <w:trHeight w:val="297"/>
          <w:jc w:val="left"/>
        </w:trPr>
        <w:tc>
          <w:tcPr>
            <w:tcW w:w="286" w:type="pct"/>
          </w:tcPr>
          <w:p w14:paraId="68C46274" w14:textId="77777777" w:rsidR="00FA26F9" w:rsidRPr="006D5730" w:rsidRDefault="00FA26F9" w:rsidP="007D33CB">
            <w:pPr>
              <w:pStyle w:val="3Tabletext"/>
              <w:keepNext w:val="0"/>
              <w:rPr>
                <w:lang w:val="en-GB"/>
              </w:rPr>
            </w:pPr>
            <w:r w:rsidRPr="006D5730">
              <w:rPr>
                <w:lang w:val="en-GB"/>
              </w:rPr>
              <w:t>5</w:t>
            </w:r>
          </w:p>
        </w:tc>
        <w:tc>
          <w:tcPr>
            <w:tcW w:w="2101" w:type="pct"/>
          </w:tcPr>
          <w:p w14:paraId="5101F393" w14:textId="69C97DAD"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has created a treatment plan for therapy that we have discussed together</w:t>
            </w:r>
          </w:p>
        </w:tc>
        <w:tc>
          <w:tcPr>
            <w:tcW w:w="756" w:type="pct"/>
            <w:vAlign w:val="center"/>
          </w:tcPr>
          <w:p w14:paraId="52EA3CC5"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7F2A40C2"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3034199"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EF84C71"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6997E4B"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98EC4D0"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15211092"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79800C7B" w14:textId="77777777" w:rsidTr="0012205D">
        <w:trPr>
          <w:trHeight w:val="297"/>
          <w:jc w:val="left"/>
        </w:trPr>
        <w:tc>
          <w:tcPr>
            <w:tcW w:w="286" w:type="pct"/>
          </w:tcPr>
          <w:p w14:paraId="531A141A" w14:textId="77777777" w:rsidR="00FA26F9" w:rsidRPr="006D5730" w:rsidRDefault="00FA26F9" w:rsidP="007D33CB">
            <w:pPr>
              <w:pStyle w:val="3Tabletext"/>
              <w:keepNext w:val="0"/>
              <w:rPr>
                <w:lang w:val="en-GB"/>
              </w:rPr>
            </w:pPr>
            <w:r w:rsidRPr="006D5730">
              <w:rPr>
                <w:lang w:val="en-GB"/>
              </w:rPr>
              <w:t>6</w:t>
            </w:r>
          </w:p>
        </w:tc>
        <w:tc>
          <w:tcPr>
            <w:tcW w:w="2101" w:type="pct"/>
          </w:tcPr>
          <w:p w14:paraId="2A821CB0" w14:textId="71E74557"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asks me about my symptoms at every appointment</w:t>
            </w:r>
          </w:p>
        </w:tc>
        <w:tc>
          <w:tcPr>
            <w:tcW w:w="756" w:type="pct"/>
            <w:vAlign w:val="center"/>
          </w:tcPr>
          <w:p w14:paraId="5C934D59"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1A0B3F21"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C8188C4"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0688E62"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62B34DE"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2981EB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30DFF654"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623EDD6E" w14:textId="77777777" w:rsidTr="0012205D">
        <w:trPr>
          <w:trHeight w:val="297"/>
          <w:jc w:val="left"/>
        </w:trPr>
        <w:tc>
          <w:tcPr>
            <w:tcW w:w="286" w:type="pct"/>
          </w:tcPr>
          <w:p w14:paraId="406BCBDC" w14:textId="77777777" w:rsidR="00FA26F9" w:rsidRPr="006D5730" w:rsidRDefault="00FA26F9" w:rsidP="007D33CB">
            <w:pPr>
              <w:pStyle w:val="3Tabletext"/>
              <w:keepNext w:val="0"/>
              <w:rPr>
                <w:lang w:val="en-GB"/>
              </w:rPr>
            </w:pPr>
            <w:r w:rsidRPr="006D5730">
              <w:rPr>
                <w:lang w:val="en-GB"/>
              </w:rPr>
              <w:t>7</w:t>
            </w:r>
          </w:p>
        </w:tc>
        <w:tc>
          <w:tcPr>
            <w:tcW w:w="2101" w:type="pct"/>
          </w:tcPr>
          <w:p w14:paraId="02789676" w14:textId="505BFF3C"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understands how much my condition impacts my life</w:t>
            </w:r>
          </w:p>
        </w:tc>
        <w:tc>
          <w:tcPr>
            <w:tcW w:w="756" w:type="pct"/>
            <w:vAlign w:val="center"/>
          </w:tcPr>
          <w:p w14:paraId="6730D0AE"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56C29CA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03014DD3"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64135B3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5A006DB"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733EC47"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1DFC4F24"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143178D5" w14:textId="77777777" w:rsidTr="0012205D">
        <w:trPr>
          <w:trHeight w:val="297"/>
          <w:jc w:val="left"/>
        </w:trPr>
        <w:tc>
          <w:tcPr>
            <w:tcW w:w="286" w:type="pct"/>
          </w:tcPr>
          <w:p w14:paraId="20C1A9E4" w14:textId="77777777" w:rsidR="00FA26F9" w:rsidRPr="006D5730" w:rsidRDefault="00FA26F9" w:rsidP="007D33CB">
            <w:pPr>
              <w:pStyle w:val="3Tabletext"/>
              <w:keepNext w:val="0"/>
              <w:rPr>
                <w:lang w:val="en-GB"/>
              </w:rPr>
            </w:pPr>
            <w:r w:rsidRPr="006D5730">
              <w:rPr>
                <w:lang w:val="en-GB"/>
              </w:rPr>
              <w:t>8</w:t>
            </w:r>
          </w:p>
        </w:tc>
        <w:tc>
          <w:tcPr>
            <w:tcW w:w="2101" w:type="pct"/>
          </w:tcPr>
          <w:p w14:paraId="409F5D01" w14:textId="745B7889" w:rsidR="00FA26F9" w:rsidRPr="006D5730" w:rsidRDefault="00FA26F9" w:rsidP="007D33CB">
            <w:pPr>
              <w:pStyle w:val="3Tabletext"/>
              <w:keepNext w:val="0"/>
              <w:rPr>
                <w:lang w:val="en-GB"/>
              </w:rPr>
            </w:pPr>
            <w:r w:rsidRPr="006D5730">
              <w:rPr>
                <w:lang w:val="en-GB"/>
              </w:rPr>
              <w:t xml:space="preserve">I feel comfortable discussing my symptoms with my </w:t>
            </w:r>
            <w:r w:rsidRPr="006D5730">
              <w:rPr>
                <w:color w:val="FF0000"/>
                <w:lang w:val="en-GB"/>
              </w:rPr>
              <w:t>&lt;FQ2&gt;</w:t>
            </w:r>
          </w:p>
        </w:tc>
        <w:tc>
          <w:tcPr>
            <w:tcW w:w="756" w:type="pct"/>
            <w:vAlign w:val="center"/>
          </w:tcPr>
          <w:p w14:paraId="3CBFCCA6"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251ADB9E"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267F1AD"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8AF32F2"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4423120"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6A636FD7"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03C6756F"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3758CEB5" w14:textId="77777777" w:rsidTr="0012205D">
        <w:trPr>
          <w:trHeight w:val="297"/>
          <w:jc w:val="left"/>
        </w:trPr>
        <w:tc>
          <w:tcPr>
            <w:tcW w:w="286" w:type="pct"/>
          </w:tcPr>
          <w:p w14:paraId="48F53103" w14:textId="77777777" w:rsidR="00FA26F9" w:rsidRPr="006D5730" w:rsidRDefault="00FA26F9" w:rsidP="007D33CB">
            <w:pPr>
              <w:pStyle w:val="3Tabletext"/>
              <w:keepNext w:val="0"/>
              <w:rPr>
                <w:lang w:val="en-GB"/>
              </w:rPr>
            </w:pPr>
            <w:r w:rsidRPr="006D5730">
              <w:rPr>
                <w:lang w:val="en-GB"/>
              </w:rPr>
              <w:t>9</w:t>
            </w:r>
          </w:p>
        </w:tc>
        <w:tc>
          <w:tcPr>
            <w:tcW w:w="2101" w:type="pct"/>
          </w:tcPr>
          <w:p w14:paraId="01660B52" w14:textId="0D7676BE" w:rsidR="00FA26F9" w:rsidRPr="006D5730" w:rsidRDefault="00FA26F9" w:rsidP="007D33CB">
            <w:pPr>
              <w:pStyle w:val="3Tabletext"/>
              <w:keepNext w:val="0"/>
              <w:rPr>
                <w:lang w:val="en-GB"/>
              </w:rPr>
            </w:pPr>
            <w:r w:rsidRPr="006D5730">
              <w:rPr>
                <w:lang w:val="en-GB"/>
              </w:rPr>
              <w:t>There is always time during the consultation to discuss all my symptoms</w:t>
            </w:r>
            <w:r w:rsidR="00864D7E" w:rsidRPr="006D5730">
              <w:rPr>
                <w:lang w:val="en-GB"/>
              </w:rPr>
              <w:t xml:space="preserve"> and even other problems</w:t>
            </w:r>
          </w:p>
        </w:tc>
        <w:tc>
          <w:tcPr>
            <w:tcW w:w="756" w:type="pct"/>
            <w:vAlign w:val="center"/>
          </w:tcPr>
          <w:p w14:paraId="42CD0A5A"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4F12F610"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2576A12D"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311FB43"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3E110DA"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C508165"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5780BF74"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7DF89C05" w14:textId="77777777" w:rsidTr="0012205D">
        <w:trPr>
          <w:trHeight w:val="297"/>
          <w:jc w:val="left"/>
        </w:trPr>
        <w:tc>
          <w:tcPr>
            <w:tcW w:w="286" w:type="pct"/>
          </w:tcPr>
          <w:p w14:paraId="64FEB4B1" w14:textId="77777777" w:rsidR="00FA26F9" w:rsidRPr="006D5730" w:rsidRDefault="00FA26F9" w:rsidP="007D33CB">
            <w:pPr>
              <w:pStyle w:val="3Tabletext"/>
              <w:keepNext w:val="0"/>
              <w:rPr>
                <w:lang w:val="en-GB"/>
              </w:rPr>
            </w:pPr>
            <w:r w:rsidRPr="006D5730">
              <w:rPr>
                <w:lang w:val="en-GB"/>
              </w:rPr>
              <w:t>10</w:t>
            </w:r>
          </w:p>
        </w:tc>
        <w:tc>
          <w:tcPr>
            <w:tcW w:w="2101" w:type="pct"/>
          </w:tcPr>
          <w:p w14:paraId="1A66E5C9" w14:textId="3BD1C406"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explains my test results to me and how they could be </w:t>
            </w:r>
            <w:r w:rsidR="00864D7E" w:rsidRPr="006D5730">
              <w:rPr>
                <w:lang w:val="en-GB"/>
              </w:rPr>
              <w:t xml:space="preserve">causing or explaining </w:t>
            </w:r>
            <w:r w:rsidRPr="006D5730">
              <w:rPr>
                <w:lang w:val="en-GB"/>
              </w:rPr>
              <w:t>my symptoms</w:t>
            </w:r>
          </w:p>
        </w:tc>
        <w:tc>
          <w:tcPr>
            <w:tcW w:w="756" w:type="pct"/>
            <w:vAlign w:val="center"/>
          </w:tcPr>
          <w:p w14:paraId="788A10AE"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63AEDA0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5EFDB7F"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DC46883"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2EA271C"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BEB1585"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44A55992"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7FF9E3E9" w14:textId="77777777" w:rsidTr="0012205D">
        <w:trPr>
          <w:trHeight w:val="297"/>
          <w:jc w:val="left"/>
        </w:trPr>
        <w:tc>
          <w:tcPr>
            <w:tcW w:w="286" w:type="pct"/>
          </w:tcPr>
          <w:p w14:paraId="45865F35" w14:textId="77777777" w:rsidR="00FA26F9" w:rsidRPr="006D5730" w:rsidRDefault="00FA26F9" w:rsidP="007D33CB">
            <w:pPr>
              <w:pStyle w:val="3Tabletext"/>
              <w:keepNext w:val="0"/>
              <w:rPr>
                <w:lang w:val="en-GB"/>
              </w:rPr>
            </w:pPr>
            <w:r w:rsidRPr="006D5730">
              <w:rPr>
                <w:lang w:val="en-GB"/>
              </w:rPr>
              <w:t>11</w:t>
            </w:r>
          </w:p>
        </w:tc>
        <w:tc>
          <w:tcPr>
            <w:tcW w:w="2101" w:type="pct"/>
          </w:tcPr>
          <w:p w14:paraId="4EFF439A" w14:textId="5A1B98EA" w:rsidR="00FA26F9" w:rsidRPr="006D5730" w:rsidRDefault="00FA26F9" w:rsidP="007D33CB">
            <w:pPr>
              <w:pStyle w:val="3Tabletext"/>
              <w:keepNext w:val="0"/>
              <w:rPr>
                <w:lang w:val="en-GB"/>
              </w:rPr>
            </w:pPr>
            <w:r w:rsidRPr="006D5730">
              <w:rPr>
                <w:lang w:val="en-GB"/>
              </w:rPr>
              <w:t xml:space="preserve">I am able to accurately describe my symptoms to my </w:t>
            </w:r>
            <w:r w:rsidRPr="006D5730">
              <w:rPr>
                <w:color w:val="FF0000"/>
                <w:lang w:val="en-GB"/>
              </w:rPr>
              <w:t>&lt;FQ2&gt;</w:t>
            </w:r>
          </w:p>
        </w:tc>
        <w:tc>
          <w:tcPr>
            <w:tcW w:w="756" w:type="pct"/>
            <w:vAlign w:val="center"/>
          </w:tcPr>
          <w:p w14:paraId="31D1527F"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4656AD06"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0638A5AF"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638F0A2"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1744A53" w14:textId="777777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55412F7" w14:textId="77777777"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75686C23" w14:textId="77777777"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403A0E13" w14:textId="77777777" w:rsidTr="0012205D">
        <w:trPr>
          <w:trHeight w:val="297"/>
          <w:jc w:val="left"/>
        </w:trPr>
        <w:tc>
          <w:tcPr>
            <w:tcW w:w="286" w:type="pct"/>
          </w:tcPr>
          <w:p w14:paraId="30A94DB1" w14:textId="77777777" w:rsidR="00FA26F9" w:rsidRPr="006D5730" w:rsidRDefault="00FA26F9" w:rsidP="007D33CB">
            <w:pPr>
              <w:pStyle w:val="3Tabletext"/>
              <w:keepNext w:val="0"/>
              <w:rPr>
                <w:lang w:val="en-GB"/>
              </w:rPr>
            </w:pPr>
            <w:r w:rsidRPr="006D5730">
              <w:rPr>
                <w:lang w:val="en-GB"/>
              </w:rPr>
              <w:t>12</w:t>
            </w:r>
          </w:p>
        </w:tc>
        <w:tc>
          <w:tcPr>
            <w:tcW w:w="2101" w:type="pct"/>
          </w:tcPr>
          <w:p w14:paraId="6A165671" w14:textId="6FC6332E" w:rsidR="00FA26F9" w:rsidRPr="006D5730" w:rsidRDefault="00FA26F9" w:rsidP="007D33CB">
            <w:pPr>
              <w:pStyle w:val="3Tabletext"/>
              <w:keepNext w:val="0"/>
              <w:rPr>
                <w:lang w:val="en-GB"/>
              </w:rPr>
            </w:pPr>
            <w:r w:rsidRPr="006D5730">
              <w:rPr>
                <w:lang w:val="en-GB"/>
              </w:rPr>
              <w:t xml:space="preserve">I am confident that I am being assessed and treated properly by my </w:t>
            </w:r>
            <w:r w:rsidRPr="006D5730">
              <w:rPr>
                <w:color w:val="FF0000"/>
                <w:lang w:val="en-GB"/>
              </w:rPr>
              <w:t>&lt;FQ2&gt;</w:t>
            </w:r>
          </w:p>
        </w:tc>
        <w:tc>
          <w:tcPr>
            <w:tcW w:w="756" w:type="pct"/>
            <w:vAlign w:val="center"/>
          </w:tcPr>
          <w:p w14:paraId="75FF1067" w14:textId="17997B8F"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55253A13" w14:textId="7646DD02"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031D215" w14:textId="6CF46155"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625527AC" w14:textId="3376BB18"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77DFEC97" w14:textId="61487328"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64844767" w14:textId="790F76AB"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41B41FA5" w14:textId="218B5382"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6EBC5C6A" w14:textId="77777777" w:rsidTr="0012205D">
        <w:trPr>
          <w:trHeight w:val="297"/>
          <w:jc w:val="left"/>
        </w:trPr>
        <w:tc>
          <w:tcPr>
            <w:tcW w:w="286" w:type="pct"/>
          </w:tcPr>
          <w:p w14:paraId="5F5FBFDE" w14:textId="4B323A2E" w:rsidR="00FA26F9" w:rsidRPr="006D5730" w:rsidRDefault="00FA26F9" w:rsidP="007D33CB">
            <w:pPr>
              <w:pStyle w:val="3Tabletext"/>
              <w:keepNext w:val="0"/>
              <w:rPr>
                <w:lang w:val="en-GB"/>
              </w:rPr>
            </w:pPr>
            <w:r w:rsidRPr="006D5730">
              <w:rPr>
                <w:lang w:val="en-GB"/>
              </w:rPr>
              <w:t>13</w:t>
            </w:r>
          </w:p>
        </w:tc>
        <w:tc>
          <w:tcPr>
            <w:tcW w:w="2101" w:type="pct"/>
          </w:tcPr>
          <w:p w14:paraId="77508262" w14:textId="041CBE0C"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and I have similar goals for my ITP management and/or treatment</w:t>
            </w:r>
          </w:p>
        </w:tc>
        <w:tc>
          <w:tcPr>
            <w:tcW w:w="756" w:type="pct"/>
            <w:vAlign w:val="center"/>
          </w:tcPr>
          <w:p w14:paraId="66A6E887" w14:textId="2971350A"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2C3377B5" w14:textId="770C7F45"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D842D79" w14:textId="357B7493"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62D1692D" w14:textId="5C3404A4"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6BCC49C" w14:textId="52A2EE3B"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62CF3F4E" w14:textId="4F9A216D"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43BC7ABD" w14:textId="67014430"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0FAF1381" w14:textId="77777777" w:rsidTr="0012205D">
        <w:trPr>
          <w:trHeight w:val="297"/>
          <w:jc w:val="left"/>
        </w:trPr>
        <w:tc>
          <w:tcPr>
            <w:tcW w:w="286" w:type="pct"/>
          </w:tcPr>
          <w:p w14:paraId="58DF6E2F" w14:textId="6A41877C" w:rsidR="00FA26F9" w:rsidRPr="006D5730" w:rsidRDefault="00FA26F9" w:rsidP="007D33CB">
            <w:pPr>
              <w:pStyle w:val="3Tabletext"/>
              <w:keepNext w:val="0"/>
              <w:rPr>
                <w:lang w:val="en-GB"/>
              </w:rPr>
            </w:pPr>
            <w:r w:rsidRPr="006D5730">
              <w:rPr>
                <w:lang w:val="en-GB"/>
              </w:rPr>
              <w:lastRenderedPageBreak/>
              <w:t>14</w:t>
            </w:r>
          </w:p>
        </w:tc>
        <w:tc>
          <w:tcPr>
            <w:tcW w:w="2101" w:type="pct"/>
          </w:tcPr>
          <w:p w14:paraId="0E92EBB3" w14:textId="20AA0B14"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explained the </w:t>
            </w:r>
            <w:r w:rsidR="00DD3521" w:rsidRPr="006D5730">
              <w:rPr>
                <w:lang w:val="en-GB"/>
              </w:rPr>
              <w:t xml:space="preserve">potential </w:t>
            </w:r>
            <w:r w:rsidRPr="006D5730">
              <w:rPr>
                <w:lang w:val="en-GB"/>
              </w:rPr>
              <w:t xml:space="preserve">long-term complications of a splenectomy to me before I had the procedure </w:t>
            </w:r>
            <w:r w:rsidRPr="006D5730">
              <w:rPr>
                <w:color w:val="FF0000"/>
                <w:lang w:val="en-GB"/>
              </w:rPr>
              <w:t>&lt;ONLY ASK IF SELECTED EQ5 code 1&gt;</w:t>
            </w:r>
          </w:p>
        </w:tc>
        <w:tc>
          <w:tcPr>
            <w:tcW w:w="756" w:type="pct"/>
            <w:vAlign w:val="center"/>
          </w:tcPr>
          <w:p w14:paraId="3568F7B6" w14:textId="4E4CD822"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16F3D81D" w14:textId="750C7B92"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23B67F98" w14:textId="7AED8D77"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2B49A065" w14:textId="065910FC"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29B02AE" w14:textId="21ED45AD"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FC2ABB2" w14:textId="2696C52E"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7A41A760" w14:textId="01174C8F"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2C154C7B" w14:textId="77777777" w:rsidTr="0012205D">
        <w:trPr>
          <w:trHeight w:val="297"/>
          <w:jc w:val="left"/>
        </w:trPr>
        <w:tc>
          <w:tcPr>
            <w:tcW w:w="286" w:type="pct"/>
          </w:tcPr>
          <w:p w14:paraId="013B19BD" w14:textId="0E8879E7" w:rsidR="00FA26F9" w:rsidRPr="006D5730" w:rsidRDefault="00FA26F9" w:rsidP="007D33CB">
            <w:pPr>
              <w:pStyle w:val="3Tabletext"/>
              <w:keepNext w:val="0"/>
              <w:rPr>
                <w:lang w:val="en-GB"/>
              </w:rPr>
            </w:pPr>
            <w:r w:rsidRPr="006D5730">
              <w:rPr>
                <w:lang w:val="en-GB"/>
              </w:rPr>
              <w:t>15</w:t>
            </w:r>
          </w:p>
        </w:tc>
        <w:tc>
          <w:tcPr>
            <w:tcW w:w="2101" w:type="pct"/>
          </w:tcPr>
          <w:p w14:paraId="53571F7B" w14:textId="3677B6D6"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explains the </w:t>
            </w:r>
            <w:r w:rsidR="00DD3521" w:rsidRPr="006D5730">
              <w:rPr>
                <w:lang w:val="en-GB"/>
              </w:rPr>
              <w:t xml:space="preserve">potential </w:t>
            </w:r>
            <w:r w:rsidRPr="006D5730">
              <w:rPr>
                <w:lang w:val="en-GB"/>
              </w:rPr>
              <w:t xml:space="preserve">drug side effects before giving me a treatment </w:t>
            </w:r>
          </w:p>
        </w:tc>
        <w:tc>
          <w:tcPr>
            <w:tcW w:w="756" w:type="pct"/>
            <w:vAlign w:val="center"/>
          </w:tcPr>
          <w:p w14:paraId="505F97E3" w14:textId="3DA96967"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7E52BB79" w14:textId="273D7022"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6EF1342" w14:textId="7B038869"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CC2A005" w14:textId="51952FF6"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181BFE0" w14:textId="635DC7F5"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9AAC8F8" w14:textId="1FCCE8CF"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07ECAEB5" w14:textId="130C08C5"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472873D5" w14:textId="77777777" w:rsidTr="0012205D">
        <w:trPr>
          <w:trHeight w:val="297"/>
          <w:jc w:val="left"/>
        </w:trPr>
        <w:tc>
          <w:tcPr>
            <w:tcW w:w="286" w:type="pct"/>
          </w:tcPr>
          <w:p w14:paraId="3D38835A" w14:textId="3CE0DFD0" w:rsidR="00FA26F9" w:rsidRPr="006D5730" w:rsidDel="00DF6164" w:rsidRDefault="00FA26F9" w:rsidP="007D33CB">
            <w:pPr>
              <w:pStyle w:val="3Tabletext"/>
              <w:keepNext w:val="0"/>
              <w:rPr>
                <w:lang w:val="en-GB"/>
              </w:rPr>
            </w:pPr>
            <w:r w:rsidRPr="006D5730">
              <w:rPr>
                <w:lang w:val="en-GB"/>
              </w:rPr>
              <w:t>16</w:t>
            </w:r>
          </w:p>
        </w:tc>
        <w:tc>
          <w:tcPr>
            <w:tcW w:w="2101" w:type="pct"/>
          </w:tcPr>
          <w:p w14:paraId="3C13E212" w14:textId="17772D92"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is aware of my concerns about my treatments</w:t>
            </w:r>
          </w:p>
        </w:tc>
        <w:tc>
          <w:tcPr>
            <w:tcW w:w="756" w:type="pct"/>
            <w:vAlign w:val="center"/>
          </w:tcPr>
          <w:p w14:paraId="61D4A63A" w14:textId="0DFF611B"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35F9E92B" w14:textId="193D1204"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4F72F841" w14:textId="56E8E8B0"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08AAA318" w14:textId="40337B7C"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53F7C27" w14:textId="12150BD5"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3F8AB2FE" w14:textId="4C739E4E"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47019769" w14:textId="0A8CEB75" w:rsidR="00FA26F9" w:rsidRPr="006D5730" w:rsidRDefault="00FA26F9" w:rsidP="007D33CB">
            <w:pPr>
              <w:pStyle w:val="3Tabletext"/>
              <w:keepNext w:val="0"/>
              <w:jc w:val="center"/>
              <w:rPr>
                <w:lang w:val="en-GB"/>
              </w:rPr>
            </w:pPr>
            <w:r w:rsidRPr="006D5730">
              <w:rPr>
                <w:lang w:val="en-GB"/>
              </w:rPr>
              <w:sym w:font="Wingdings" w:char="F0A1"/>
            </w:r>
          </w:p>
        </w:tc>
      </w:tr>
      <w:tr w:rsidR="00FA26F9" w:rsidRPr="006D5730" w14:paraId="51BB90F5" w14:textId="77777777" w:rsidTr="0012205D">
        <w:trPr>
          <w:trHeight w:val="297"/>
          <w:jc w:val="left"/>
        </w:trPr>
        <w:tc>
          <w:tcPr>
            <w:tcW w:w="286" w:type="pct"/>
          </w:tcPr>
          <w:p w14:paraId="2264A37C" w14:textId="0A9A76D4" w:rsidR="00FA26F9" w:rsidRPr="006D5730" w:rsidRDefault="00FA26F9" w:rsidP="007D33CB">
            <w:pPr>
              <w:pStyle w:val="3Tabletext"/>
              <w:keepNext w:val="0"/>
              <w:rPr>
                <w:lang w:val="en-GB"/>
              </w:rPr>
            </w:pPr>
            <w:r w:rsidRPr="006D5730">
              <w:rPr>
                <w:lang w:val="en-GB"/>
              </w:rPr>
              <w:t>17</w:t>
            </w:r>
          </w:p>
        </w:tc>
        <w:tc>
          <w:tcPr>
            <w:tcW w:w="2101" w:type="pct"/>
          </w:tcPr>
          <w:p w14:paraId="09E096D4" w14:textId="798D5C2D" w:rsidR="00FA26F9" w:rsidRPr="006D5730" w:rsidRDefault="00FA26F9" w:rsidP="007D33CB">
            <w:pPr>
              <w:pStyle w:val="3Tabletext"/>
              <w:keepNext w:val="0"/>
              <w:rPr>
                <w:lang w:val="en-GB"/>
              </w:rPr>
            </w:pPr>
            <w:r w:rsidRPr="006D5730">
              <w:rPr>
                <w:lang w:val="en-GB"/>
              </w:rPr>
              <w:t xml:space="preserve">My </w:t>
            </w:r>
            <w:r w:rsidRPr="006D5730">
              <w:rPr>
                <w:color w:val="FF0000"/>
                <w:lang w:val="en-GB"/>
              </w:rPr>
              <w:t>&lt;FQ2&gt;</w:t>
            </w:r>
            <w:r w:rsidRPr="006D5730">
              <w:rPr>
                <w:lang w:val="en-GB"/>
              </w:rPr>
              <w:t xml:space="preserve"> is up to date with the best current treatments and advances in ITP care </w:t>
            </w:r>
          </w:p>
        </w:tc>
        <w:tc>
          <w:tcPr>
            <w:tcW w:w="756" w:type="pct"/>
            <w:vAlign w:val="center"/>
          </w:tcPr>
          <w:p w14:paraId="08070123" w14:textId="1C0BAB5B" w:rsidR="00FA26F9" w:rsidRPr="006D5730" w:rsidRDefault="00FA26F9" w:rsidP="007D33CB">
            <w:pPr>
              <w:pStyle w:val="3Tabletext"/>
              <w:keepNext w:val="0"/>
              <w:jc w:val="center"/>
              <w:rPr>
                <w:lang w:val="en-GB"/>
              </w:rPr>
            </w:pPr>
            <w:r w:rsidRPr="006D5730">
              <w:rPr>
                <w:lang w:val="en-GB"/>
              </w:rPr>
              <w:sym w:font="Wingdings" w:char="F0A1"/>
            </w:r>
          </w:p>
        </w:tc>
        <w:tc>
          <w:tcPr>
            <w:tcW w:w="210" w:type="pct"/>
            <w:vAlign w:val="center"/>
          </w:tcPr>
          <w:p w14:paraId="0FC33F16" w14:textId="06B987AC"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057D847" w14:textId="16967B26"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5510F8DA" w14:textId="25FF13FC"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0727B3F7" w14:textId="45AE6058" w:rsidR="00FA26F9" w:rsidRPr="006D5730" w:rsidRDefault="00FA26F9" w:rsidP="007D33CB">
            <w:pPr>
              <w:pStyle w:val="3Tabletext"/>
              <w:keepNext w:val="0"/>
              <w:jc w:val="center"/>
              <w:rPr>
                <w:lang w:val="en-GB"/>
              </w:rPr>
            </w:pPr>
            <w:r w:rsidRPr="006D5730">
              <w:rPr>
                <w:lang w:val="en-GB"/>
              </w:rPr>
              <w:sym w:font="Wingdings" w:char="F0A1"/>
            </w:r>
          </w:p>
        </w:tc>
        <w:tc>
          <w:tcPr>
            <w:tcW w:w="211" w:type="pct"/>
            <w:vAlign w:val="center"/>
          </w:tcPr>
          <w:p w14:paraId="192FCC5F" w14:textId="4DB2F9D8" w:rsidR="00FA26F9" w:rsidRPr="006D5730" w:rsidRDefault="00FA26F9" w:rsidP="007D33CB">
            <w:pPr>
              <w:pStyle w:val="3Tabletext"/>
              <w:keepNext w:val="0"/>
              <w:jc w:val="center"/>
              <w:rPr>
                <w:lang w:val="en-GB"/>
              </w:rPr>
            </w:pPr>
            <w:r w:rsidRPr="006D5730">
              <w:rPr>
                <w:lang w:val="en-GB"/>
              </w:rPr>
              <w:sym w:font="Wingdings" w:char="F0A1"/>
            </w:r>
          </w:p>
        </w:tc>
        <w:tc>
          <w:tcPr>
            <w:tcW w:w="803" w:type="pct"/>
            <w:vAlign w:val="center"/>
          </w:tcPr>
          <w:p w14:paraId="59C0107B" w14:textId="6627A031" w:rsidR="00FA26F9" w:rsidRPr="006D5730" w:rsidRDefault="00FA26F9" w:rsidP="007D33CB">
            <w:pPr>
              <w:pStyle w:val="3Tabletext"/>
              <w:keepNext w:val="0"/>
              <w:jc w:val="center"/>
              <w:rPr>
                <w:lang w:val="en-GB"/>
              </w:rPr>
            </w:pPr>
            <w:r w:rsidRPr="006D5730">
              <w:rPr>
                <w:lang w:val="en-GB"/>
              </w:rPr>
              <w:sym w:font="Wingdings" w:char="F0A1"/>
            </w:r>
          </w:p>
        </w:tc>
      </w:tr>
    </w:tbl>
    <w:p w14:paraId="0E3ACFB7" w14:textId="77777777" w:rsidR="004049C0" w:rsidRPr="006D5730" w:rsidRDefault="004049C0" w:rsidP="007D33CB">
      <w:pPr>
        <w:pStyle w:val="4Spacepreprog"/>
        <w:keepNext w:val="0"/>
        <w:rPr>
          <w:lang w:val="en-GB"/>
        </w:rPr>
      </w:pPr>
    </w:p>
    <w:p w14:paraId="013F46AC" w14:textId="60C96B55" w:rsidR="004049C0" w:rsidRPr="006D5730" w:rsidRDefault="00396EA0" w:rsidP="007D33CB">
      <w:pPr>
        <w:pStyle w:val="1Qtext"/>
        <w:keepNext w:val="0"/>
        <w:rPr>
          <w:lang w:val="en-GB"/>
        </w:rPr>
      </w:pPr>
      <w:r w:rsidRPr="006D5730">
        <w:rPr>
          <w:lang w:val="en-GB"/>
        </w:rPr>
        <w:t>Q6a</w:t>
      </w:r>
      <w:r w:rsidR="004049C0" w:rsidRPr="006D5730">
        <w:rPr>
          <w:lang w:val="en-GB"/>
        </w:rPr>
        <w:t>.</w:t>
      </w:r>
      <w:r w:rsidR="008B6F27" w:rsidRPr="006D5730">
        <w:rPr>
          <w:color w:val="FF0000"/>
          <w:lang w:val="en-GB"/>
        </w:rPr>
        <w:t xml:space="preserve"> </w:t>
      </w:r>
      <w:r w:rsidR="004049C0" w:rsidRPr="006D5730">
        <w:rPr>
          <w:lang w:val="en-GB"/>
        </w:rPr>
        <w:t xml:space="preserve">Did your </w:t>
      </w:r>
      <w:r w:rsidR="00296123" w:rsidRPr="006D5730">
        <w:rPr>
          <w:color w:val="FF0000"/>
          <w:lang w:val="en-GB"/>
        </w:rPr>
        <w:t xml:space="preserve">&lt;INSERT ANSWER FROM FQ2&gt; </w:t>
      </w:r>
      <w:r w:rsidR="004049C0" w:rsidRPr="006D5730">
        <w:rPr>
          <w:lang w:val="en-GB"/>
        </w:rPr>
        <w:t xml:space="preserve">give you any other information (e.g. leaflets, websites, etc.) to further explain the potential ITP symptoms you may experience? </w:t>
      </w:r>
      <w:r w:rsidR="00496070" w:rsidRPr="006D5730">
        <w:rPr>
          <w:color w:val="FF0000"/>
          <w:lang w:val="en-GB"/>
        </w:rPr>
        <w:t>&lt;ASK ALL&gt;</w:t>
      </w:r>
    </w:p>
    <w:p w14:paraId="7386E7E2" w14:textId="77777777" w:rsidR="004049C0" w:rsidRPr="006D5730" w:rsidRDefault="004049C0" w:rsidP="007D33CB">
      <w:pPr>
        <w:pStyle w:val="2Instruction"/>
        <w:keepNext w:val="0"/>
        <w:rPr>
          <w:lang w:val="en-GB"/>
        </w:rPr>
      </w:pPr>
      <w:r w:rsidRPr="006D5730">
        <w:rPr>
          <w:lang w:val="en-GB"/>
        </w:rPr>
        <w:t>Please select one answer</w:t>
      </w:r>
    </w:p>
    <w:tbl>
      <w:tblPr>
        <w:tblStyle w:val="ARWAnswergrid"/>
        <w:tblW w:w="5000" w:type="pct"/>
        <w:tblLook w:val="0000" w:firstRow="0" w:lastRow="0" w:firstColumn="0" w:lastColumn="0" w:noHBand="0" w:noVBand="0"/>
      </w:tblPr>
      <w:tblGrid>
        <w:gridCol w:w="430"/>
        <w:gridCol w:w="8710"/>
      </w:tblGrid>
      <w:tr w:rsidR="004049C0" w:rsidRPr="006D5730" w14:paraId="333B2F28" w14:textId="77777777" w:rsidTr="007235F4">
        <w:trPr>
          <w:trHeight w:val="297"/>
        </w:trPr>
        <w:tc>
          <w:tcPr>
            <w:tcW w:w="235" w:type="pct"/>
          </w:tcPr>
          <w:p w14:paraId="197ABA2C"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1444ECC0" w14:textId="77777777" w:rsidR="004049C0" w:rsidRPr="006D5730" w:rsidRDefault="004049C0" w:rsidP="007D33CB">
            <w:pPr>
              <w:pStyle w:val="3Tabletext"/>
              <w:keepNext w:val="0"/>
              <w:rPr>
                <w:lang w:val="en-GB"/>
              </w:rPr>
            </w:pPr>
            <w:r w:rsidRPr="006D5730">
              <w:rPr>
                <w:lang w:val="en-GB"/>
              </w:rPr>
              <w:t>Yes</w:t>
            </w:r>
          </w:p>
        </w:tc>
      </w:tr>
      <w:tr w:rsidR="004049C0" w:rsidRPr="006D5730" w14:paraId="23933550" w14:textId="77777777" w:rsidTr="007235F4">
        <w:trPr>
          <w:trHeight w:val="297"/>
        </w:trPr>
        <w:tc>
          <w:tcPr>
            <w:tcW w:w="235" w:type="pct"/>
          </w:tcPr>
          <w:p w14:paraId="008CEE39"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399BA845" w14:textId="77777777" w:rsidR="004049C0" w:rsidRPr="006D5730" w:rsidRDefault="004049C0" w:rsidP="007D33CB">
            <w:pPr>
              <w:pStyle w:val="3Tabletext"/>
              <w:keepNext w:val="0"/>
              <w:rPr>
                <w:lang w:val="en-GB"/>
              </w:rPr>
            </w:pPr>
            <w:r w:rsidRPr="006D5730">
              <w:rPr>
                <w:lang w:val="en-GB"/>
              </w:rPr>
              <w:t>No</w:t>
            </w:r>
            <w:r w:rsidR="00496070" w:rsidRPr="006D5730">
              <w:rPr>
                <w:lang w:val="en-GB"/>
              </w:rPr>
              <w:t xml:space="preserve"> </w:t>
            </w:r>
            <w:r w:rsidR="00496070" w:rsidRPr="006D5730">
              <w:rPr>
                <w:color w:val="FF0000"/>
                <w:lang w:val="en-GB"/>
              </w:rPr>
              <w:t>&lt;Skip to FQ9&gt;</w:t>
            </w:r>
          </w:p>
        </w:tc>
      </w:tr>
    </w:tbl>
    <w:p w14:paraId="799C2FAE" w14:textId="77777777" w:rsidR="00396EA0" w:rsidRPr="006D5730" w:rsidRDefault="00396EA0" w:rsidP="007D33CB">
      <w:pPr>
        <w:pStyle w:val="1Qtext"/>
        <w:keepNext w:val="0"/>
        <w:rPr>
          <w:lang w:val="en-GB"/>
        </w:rPr>
      </w:pPr>
    </w:p>
    <w:p w14:paraId="470B747E" w14:textId="6AF1B03A" w:rsidR="004049C0" w:rsidRPr="006D5730" w:rsidRDefault="00396EA0" w:rsidP="007D33CB">
      <w:pPr>
        <w:pStyle w:val="1Qtext"/>
        <w:keepNext w:val="0"/>
        <w:rPr>
          <w:lang w:val="en-GB"/>
        </w:rPr>
      </w:pPr>
      <w:r w:rsidRPr="006D5730">
        <w:rPr>
          <w:lang w:val="en-GB"/>
        </w:rPr>
        <w:t>Q6b</w:t>
      </w:r>
      <w:r w:rsidR="004049C0" w:rsidRPr="006D5730">
        <w:rPr>
          <w:lang w:val="en-GB"/>
        </w:rPr>
        <w:t xml:space="preserve">. What kind of information were you given? </w:t>
      </w:r>
    </w:p>
    <w:p w14:paraId="1D80D7AC" w14:textId="77777777" w:rsidR="004049C0" w:rsidRPr="006D5730" w:rsidRDefault="004049C0" w:rsidP="007D33CB">
      <w:pPr>
        <w:pStyle w:val="2Instruction"/>
        <w:keepNext w:val="0"/>
        <w:rPr>
          <w:lang w:val="en-GB"/>
        </w:rPr>
      </w:pPr>
      <w:r w:rsidRPr="006D5730">
        <w:rPr>
          <w:lang w:val="en-GB"/>
        </w:rPr>
        <w:t>Please select one answer</w:t>
      </w:r>
    </w:p>
    <w:tbl>
      <w:tblPr>
        <w:tblStyle w:val="ARWAnswergrid"/>
        <w:tblW w:w="5000" w:type="pct"/>
        <w:tblLook w:val="0000" w:firstRow="0" w:lastRow="0" w:firstColumn="0" w:lastColumn="0" w:noHBand="0" w:noVBand="0"/>
      </w:tblPr>
      <w:tblGrid>
        <w:gridCol w:w="430"/>
        <w:gridCol w:w="8710"/>
      </w:tblGrid>
      <w:tr w:rsidR="004049C0" w:rsidRPr="006D5730" w14:paraId="65320C3F" w14:textId="77777777" w:rsidTr="007235F4">
        <w:trPr>
          <w:trHeight w:val="297"/>
        </w:trPr>
        <w:tc>
          <w:tcPr>
            <w:tcW w:w="235" w:type="pct"/>
          </w:tcPr>
          <w:p w14:paraId="72DEA96A"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63162FBB" w14:textId="55028C5E" w:rsidR="004049C0" w:rsidRPr="006D5730" w:rsidRDefault="004049C0" w:rsidP="007D33CB">
            <w:pPr>
              <w:pStyle w:val="3Tabletext"/>
              <w:keepNext w:val="0"/>
              <w:rPr>
                <w:lang w:val="en-GB"/>
              </w:rPr>
            </w:pPr>
            <w:r w:rsidRPr="006D5730">
              <w:rPr>
                <w:lang w:val="en-GB"/>
              </w:rPr>
              <w:t xml:space="preserve">My </w:t>
            </w:r>
            <w:r w:rsidR="00AF7D05" w:rsidRPr="006D5730">
              <w:rPr>
                <w:color w:val="FF0000"/>
                <w:lang w:val="en-GB"/>
              </w:rPr>
              <w:t>&lt;FQ2&gt;</w:t>
            </w:r>
            <w:r w:rsidR="00AF7D05" w:rsidRPr="006D5730">
              <w:rPr>
                <w:lang w:val="en-GB"/>
              </w:rPr>
              <w:t xml:space="preserve"> </w:t>
            </w:r>
            <w:r w:rsidRPr="006D5730">
              <w:rPr>
                <w:lang w:val="en-GB"/>
              </w:rPr>
              <w:t>provided me with a leaflet and explained the content for me</w:t>
            </w:r>
          </w:p>
        </w:tc>
      </w:tr>
      <w:tr w:rsidR="004049C0" w:rsidRPr="006D5730" w14:paraId="185E2E69" w14:textId="77777777" w:rsidTr="007235F4">
        <w:trPr>
          <w:trHeight w:val="297"/>
        </w:trPr>
        <w:tc>
          <w:tcPr>
            <w:tcW w:w="235" w:type="pct"/>
          </w:tcPr>
          <w:p w14:paraId="4C0CBBA1"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1F86FB2A" w14:textId="5DCFE71C" w:rsidR="004049C0" w:rsidRPr="006D5730" w:rsidRDefault="004049C0" w:rsidP="007D33CB">
            <w:pPr>
              <w:pStyle w:val="3Tabletext"/>
              <w:keepNext w:val="0"/>
              <w:rPr>
                <w:lang w:val="en-GB"/>
              </w:rPr>
            </w:pPr>
            <w:r w:rsidRPr="006D5730">
              <w:rPr>
                <w:lang w:val="en-GB"/>
              </w:rPr>
              <w:t xml:space="preserve">My </w:t>
            </w:r>
            <w:r w:rsidR="00AF7D05" w:rsidRPr="006D5730">
              <w:rPr>
                <w:color w:val="FF0000"/>
                <w:lang w:val="en-GB"/>
              </w:rPr>
              <w:t>&lt;FQ2&gt;</w:t>
            </w:r>
            <w:r w:rsidR="00AF7D05" w:rsidRPr="006D5730">
              <w:rPr>
                <w:lang w:val="en-GB"/>
              </w:rPr>
              <w:t xml:space="preserve"> </w:t>
            </w:r>
            <w:r w:rsidRPr="006D5730">
              <w:rPr>
                <w:lang w:val="en-GB"/>
              </w:rPr>
              <w:t>provided me with a leaflet with no explanation</w:t>
            </w:r>
          </w:p>
        </w:tc>
      </w:tr>
      <w:tr w:rsidR="004049C0" w:rsidRPr="006D5730" w14:paraId="0361D240" w14:textId="77777777" w:rsidTr="007235F4">
        <w:trPr>
          <w:trHeight w:val="297"/>
        </w:trPr>
        <w:tc>
          <w:tcPr>
            <w:tcW w:w="235" w:type="pct"/>
          </w:tcPr>
          <w:p w14:paraId="702735CD"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2B47FA80" w14:textId="0BE20BC5" w:rsidR="004049C0" w:rsidRPr="006D5730" w:rsidRDefault="004049C0" w:rsidP="007D33CB">
            <w:pPr>
              <w:pStyle w:val="3Tabletext"/>
              <w:keepNext w:val="0"/>
              <w:rPr>
                <w:lang w:val="en-GB"/>
              </w:rPr>
            </w:pPr>
            <w:r w:rsidRPr="006D5730">
              <w:rPr>
                <w:lang w:val="en-GB"/>
              </w:rPr>
              <w:t xml:space="preserve">My </w:t>
            </w:r>
            <w:r w:rsidR="00AF7D05" w:rsidRPr="006D5730">
              <w:rPr>
                <w:color w:val="FF0000"/>
                <w:lang w:val="en-GB"/>
              </w:rPr>
              <w:t>&lt;FQ2&gt;</w:t>
            </w:r>
            <w:r w:rsidR="00AF7D05" w:rsidRPr="006D5730">
              <w:rPr>
                <w:lang w:val="en-GB"/>
              </w:rPr>
              <w:t xml:space="preserve"> </w:t>
            </w:r>
            <w:r w:rsidRPr="006D5730">
              <w:rPr>
                <w:lang w:val="en-GB"/>
              </w:rPr>
              <w:t>brought up a website during the consultation and explained the content for me – I was able to go away and research my disease alone</w:t>
            </w:r>
          </w:p>
        </w:tc>
      </w:tr>
      <w:tr w:rsidR="004049C0" w:rsidRPr="006D5730" w14:paraId="7F2DA166" w14:textId="77777777" w:rsidTr="007235F4">
        <w:trPr>
          <w:trHeight w:val="297"/>
        </w:trPr>
        <w:tc>
          <w:tcPr>
            <w:tcW w:w="235" w:type="pct"/>
          </w:tcPr>
          <w:p w14:paraId="5ACB9B3E"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500F89FD" w14:textId="79EA3BEF" w:rsidR="004049C0" w:rsidRPr="006D5730" w:rsidRDefault="004049C0" w:rsidP="007D33CB">
            <w:pPr>
              <w:pStyle w:val="3Tabletext"/>
              <w:keepNext w:val="0"/>
              <w:rPr>
                <w:lang w:val="en-GB"/>
              </w:rPr>
            </w:pPr>
            <w:r w:rsidRPr="006D5730">
              <w:rPr>
                <w:lang w:val="en-GB"/>
              </w:rPr>
              <w:t xml:space="preserve">My </w:t>
            </w:r>
            <w:r w:rsidR="00AF7D05" w:rsidRPr="006D5730">
              <w:rPr>
                <w:color w:val="FF0000"/>
                <w:lang w:val="en-GB"/>
              </w:rPr>
              <w:t>&lt;FQ2&gt;</w:t>
            </w:r>
            <w:r w:rsidR="00AF7D05" w:rsidRPr="006D5730">
              <w:rPr>
                <w:lang w:val="en-GB"/>
              </w:rPr>
              <w:t xml:space="preserve"> </w:t>
            </w:r>
            <w:r w:rsidRPr="006D5730">
              <w:rPr>
                <w:lang w:val="en-GB"/>
              </w:rPr>
              <w:t>directed me to a website(s) with more information on my disease</w:t>
            </w:r>
          </w:p>
        </w:tc>
      </w:tr>
      <w:tr w:rsidR="004049C0" w:rsidRPr="006D5730" w14:paraId="583CD9EE" w14:textId="77777777" w:rsidTr="007235F4">
        <w:trPr>
          <w:trHeight w:val="297"/>
        </w:trPr>
        <w:tc>
          <w:tcPr>
            <w:tcW w:w="235" w:type="pct"/>
          </w:tcPr>
          <w:p w14:paraId="1495B4E0" w14:textId="77777777" w:rsidR="004049C0" w:rsidRPr="006D5730" w:rsidRDefault="00F8668B" w:rsidP="007D33CB">
            <w:pPr>
              <w:pStyle w:val="3Tabletext"/>
              <w:keepNext w:val="0"/>
              <w:jc w:val="center"/>
              <w:rPr>
                <w:lang w:val="en-GB"/>
              </w:rPr>
            </w:pPr>
            <w:r w:rsidRPr="006D5730">
              <w:rPr>
                <w:lang w:val="en-GB"/>
              </w:rPr>
              <w:sym w:font="Wingdings" w:char="F0A1"/>
            </w:r>
          </w:p>
        </w:tc>
        <w:tc>
          <w:tcPr>
            <w:tcW w:w="4765" w:type="pct"/>
          </w:tcPr>
          <w:p w14:paraId="4E48C1BA" w14:textId="141A365D" w:rsidR="004049C0" w:rsidRPr="006D5730" w:rsidRDefault="004049C0" w:rsidP="007D33CB">
            <w:pPr>
              <w:pStyle w:val="3Tabletext"/>
              <w:keepNext w:val="0"/>
              <w:rPr>
                <w:lang w:val="en-GB"/>
              </w:rPr>
            </w:pPr>
            <w:r w:rsidRPr="006D5730">
              <w:rPr>
                <w:lang w:val="en-GB"/>
              </w:rPr>
              <w:t xml:space="preserve">My </w:t>
            </w:r>
            <w:r w:rsidR="00AF7D05" w:rsidRPr="006D5730">
              <w:rPr>
                <w:color w:val="FF0000"/>
                <w:lang w:val="en-GB"/>
              </w:rPr>
              <w:t>&lt;FQ2&gt;</w:t>
            </w:r>
            <w:r w:rsidR="00AF7D05" w:rsidRPr="006D5730">
              <w:rPr>
                <w:lang w:val="en-GB"/>
              </w:rPr>
              <w:t xml:space="preserve"> </w:t>
            </w:r>
            <w:r w:rsidRPr="006D5730">
              <w:rPr>
                <w:lang w:val="en-GB"/>
              </w:rPr>
              <w:t>told me about Patient Support Groups in ITP to</w:t>
            </w:r>
            <w:r w:rsidR="0050270E" w:rsidRPr="006D5730">
              <w:rPr>
                <w:lang w:val="en-GB"/>
              </w:rPr>
              <w:t xml:space="preserve"> find out more about my disease</w:t>
            </w:r>
          </w:p>
        </w:tc>
      </w:tr>
      <w:tr w:rsidR="00F8668B" w:rsidRPr="006D5730" w14:paraId="566D2D2E" w14:textId="77777777" w:rsidTr="007235F4">
        <w:trPr>
          <w:trHeight w:val="297"/>
        </w:trPr>
        <w:tc>
          <w:tcPr>
            <w:tcW w:w="235" w:type="pct"/>
          </w:tcPr>
          <w:p w14:paraId="318165BD" w14:textId="77777777" w:rsidR="00F8668B" w:rsidRPr="006D5730" w:rsidRDefault="00F8668B" w:rsidP="007D33CB">
            <w:pPr>
              <w:pStyle w:val="3Tabletext"/>
              <w:keepNext w:val="0"/>
              <w:jc w:val="center"/>
              <w:rPr>
                <w:lang w:val="en-GB"/>
              </w:rPr>
            </w:pPr>
            <w:r w:rsidRPr="006D5730">
              <w:rPr>
                <w:lang w:val="en-GB"/>
              </w:rPr>
              <w:sym w:font="Wingdings" w:char="F0A1"/>
            </w:r>
          </w:p>
        </w:tc>
        <w:tc>
          <w:tcPr>
            <w:tcW w:w="4765" w:type="pct"/>
          </w:tcPr>
          <w:p w14:paraId="4C28DB2D" w14:textId="4CA43BDE" w:rsidR="00F8668B" w:rsidRPr="006D5730" w:rsidRDefault="00F8668B" w:rsidP="007D33CB">
            <w:pPr>
              <w:pStyle w:val="3Tabletext"/>
              <w:keepNext w:val="0"/>
              <w:rPr>
                <w:lang w:val="en-GB"/>
              </w:rPr>
            </w:pPr>
            <w:r w:rsidRPr="006D5730">
              <w:rPr>
                <w:lang w:val="en-GB"/>
              </w:rPr>
              <w:t xml:space="preserve">My </w:t>
            </w:r>
            <w:r w:rsidR="00AF7D05" w:rsidRPr="006D5730">
              <w:rPr>
                <w:color w:val="FF0000"/>
                <w:lang w:val="en-GB"/>
              </w:rPr>
              <w:t>&lt;FQ2&gt;</w:t>
            </w:r>
            <w:r w:rsidR="00AF7D05" w:rsidRPr="006D5730">
              <w:rPr>
                <w:lang w:val="en-GB"/>
              </w:rPr>
              <w:t xml:space="preserve"> </w:t>
            </w:r>
            <w:r w:rsidRPr="006D5730">
              <w:rPr>
                <w:lang w:val="en-GB"/>
              </w:rPr>
              <w:t>went through ITP disease information with me using leaflets, websites, etc.</w:t>
            </w:r>
          </w:p>
        </w:tc>
      </w:tr>
    </w:tbl>
    <w:p w14:paraId="356B23C4" w14:textId="77777777" w:rsidR="004049C0" w:rsidRPr="006D5730" w:rsidRDefault="004049C0" w:rsidP="007D33CB">
      <w:pPr>
        <w:pStyle w:val="4Spacepreprog"/>
        <w:keepNext w:val="0"/>
        <w:rPr>
          <w:lang w:val="en-GB"/>
        </w:rPr>
      </w:pPr>
    </w:p>
    <w:p w14:paraId="6A47D8D0" w14:textId="29214B50" w:rsidR="004049C0" w:rsidRPr="006D5730" w:rsidRDefault="00396EA0" w:rsidP="007D33CB">
      <w:pPr>
        <w:pStyle w:val="1Qtext"/>
        <w:keepNext w:val="0"/>
        <w:rPr>
          <w:lang w:val="en-GB"/>
        </w:rPr>
      </w:pPr>
      <w:r w:rsidRPr="006D5730">
        <w:rPr>
          <w:lang w:val="en-GB"/>
        </w:rPr>
        <w:t>Q7</w:t>
      </w:r>
      <w:r w:rsidR="004049C0" w:rsidRPr="006D5730">
        <w:rPr>
          <w:lang w:val="en-GB"/>
        </w:rPr>
        <w:t xml:space="preserve">. Are you </w:t>
      </w:r>
      <w:r w:rsidR="00AB3BEE" w:rsidRPr="006D5730">
        <w:rPr>
          <w:lang w:val="en-GB"/>
        </w:rPr>
        <w:t xml:space="preserve">in contact with </w:t>
      </w:r>
      <w:r w:rsidR="004049C0" w:rsidRPr="006D5730">
        <w:rPr>
          <w:lang w:val="en-GB"/>
        </w:rPr>
        <w:t>a patient support group or patient organization f</w:t>
      </w:r>
      <w:r w:rsidR="00D21F1F" w:rsidRPr="006D5730">
        <w:rPr>
          <w:lang w:val="en-GB"/>
        </w:rPr>
        <w:t>or ITP</w:t>
      </w:r>
      <w:r w:rsidR="004049C0" w:rsidRPr="006D5730">
        <w:rPr>
          <w:lang w:val="en-GB"/>
        </w:rPr>
        <w:t xml:space="preserve">? </w:t>
      </w:r>
      <w:r w:rsidR="00496070" w:rsidRPr="006D5730">
        <w:rPr>
          <w:color w:val="FF0000"/>
          <w:lang w:val="en-GB"/>
        </w:rPr>
        <w:t>&lt;ASK ALL&gt;</w:t>
      </w:r>
    </w:p>
    <w:p w14:paraId="61558FC2" w14:textId="77777777" w:rsidR="004049C0" w:rsidRPr="006D5730" w:rsidRDefault="004049C0" w:rsidP="007D33CB">
      <w:pPr>
        <w:pStyle w:val="2Instruction"/>
        <w:keepNext w:val="0"/>
        <w:rPr>
          <w:lang w:val="en-GB"/>
        </w:rPr>
      </w:pPr>
      <w:r w:rsidRPr="006D5730">
        <w:rPr>
          <w:lang w:val="en-GB"/>
        </w:rPr>
        <w:t>Please select one answer</w:t>
      </w:r>
    </w:p>
    <w:tbl>
      <w:tblPr>
        <w:tblStyle w:val="ARWAnswergrid"/>
        <w:tblW w:w="5000" w:type="pct"/>
        <w:tblLook w:val="0000" w:firstRow="0" w:lastRow="0" w:firstColumn="0" w:lastColumn="0" w:noHBand="0" w:noVBand="0"/>
      </w:tblPr>
      <w:tblGrid>
        <w:gridCol w:w="430"/>
        <w:gridCol w:w="8710"/>
      </w:tblGrid>
      <w:tr w:rsidR="004049C0" w:rsidRPr="006D5730" w14:paraId="5EBEE84A" w14:textId="77777777" w:rsidTr="007235F4">
        <w:trPr>
          <w:trHeight w:val="297"/>
        </w:trPr>
        <w:tc>
          <w:tcPr>
            <w:tcW w:w="235" w:type="pct"/>
          </w:tcPr>
          <w:p w14:paraId="2A78EA68"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7BC564F4" w14:textId="4A821B7C" w:rsidR="00864D7E" w:rsidRPr="006D5730" w:rsidRDefault="004049C0" w:rsidP="007D33CB">
            <w:pPr>
              <w:pStyle w:val="3Tabletext"/>
              <w:keepNext w:val="0"/>
              <w:rPr>
                <w:lang w:val="en-GB"/>
              </w:rPr>
            </w:pPr>
            <w:r w:rsidRPr="006D5730">
              <w:rPr>
                <w:lang w:val="en-GB"/>
              </w:rPr>
              <w:t>Yes</w:t>
            </w:r>
          </w:p>
        </w:tc>
      </w:tr>
      <w:tr w:rsidR="004049C0" w:rsidRPr="006D5730" w14:paraId="16B5470A" w14:textId="77777777" w:rsidTr="007235F4">
        <w:trPr>
          <w:trHeight w:val="297"/>
        </w:trPr>
        <w:tc>
          <w:tcPr>
            <w:tcW w:w="235" w:type="pct"/>
          </w:tcPr>
          <w:p w14:paraId="5CE23E44" w14:textId="77777777" w:rsidR="004049C0" w:rsidRPr="006D5730" w:rsidRDefault="004049C0" w:rsidP="007D33CB">
            <w:pPr>
              <w:pStyle w:val="3Tabletext"/>
              <w:keepNext w:val="0"/>
              <w:jc w:val="center"/>
              <w:rPr>
                <w:lang w:val="en-GB"/>
              </w:rPr>
            </w:pPr>
            <w:r w:rsidRPr="006D5730">
              <w:rPr>
                <w:lang w:val="en-GB"/>
              </w:rPr>
              <w:sym w:font="Wingdings" w:char="F0A1"/>
            </w:r>
          </w:p>
        </w:tc>
        <w:tc>
          <w:tcPr>
            <w:tcW w:w="4765" w:type="pct"/>
          </w:tcPr>
          <w:p w14:paraId="6E7B994E" w14:textId="77777777" w:rsidR="004049C0" w:rsidRPr="006D5730" w:rsidRDefault="004049C0" w:rsidP="007D33CB">
            <w:pPr>
              <w:pStyle w:val="3Tabletext"/>
              <w:keepNext w:val="0"/>
              <w:rPr>
                <w:lang w:val="en-GB"/>
              </w:rPr>
            </w:pPr>
            <w:r w:rsidRPr="006D5730">
              <w:rPr>
                <w:lang w:val="en-GB"/>
              </w:rPr>
              <w:t>No</w:t>
            </w:r>
          </w:p>
        </w:tc>
      </w:tr>
    </w:tbl>
    <w:p w14:paraId="311D4AB0" w14:textId="5B7633CE" w:rsidR="004049C0" w:rsidRPr="006D5730" w:rsidRDefault="004049C0" w:rsidP="007D33CB">
      <w:pPr>
        <w:pStyle w:val="4Spacepreprog"/>
        <w:keepNext w:val="0"/>
        <w:rPr>
          <w:lang w:val="en-GB"/>
        </w:rPr>
      </w:pPr>
    </w:p>
    <w:p w14:paraId="4BC6FF87" w14:textId="77777777" w:rsidR="00E74F1F" w:rsidRDefault="00E74F1F" w:rsidP="007D33CB">
      <w:pPr>
        <w:pStyle w:val="5Programming"/>
        <w:keepNext w:val="0"/>
        <w:rPr>
          <w:lang w:val="en-GB"/>
        </w:rPr>
      </w:pPr>
      <w:r w:rsidRPr="006D5730">
        <w:rPr>
          <w:lang w:val="en-GB"/>
        </w:rPr>
        <w:t>END OF SURVEY</w:t>
      </w:r>
      <w:bookmarkStart w:id="3" w:name="_GoBack"/>
      <w:bookmarkEnd w:id="3"/>
    </w:p>
    <w:sectPr w:rsidR="00E74F1F" w:rsidSect="00DC7605">
      <w:headerReference w:type="default" r:id="rId18"/>
      <w:pgSz w:w="11906" w:h="16838"/>
      <w:pgMar w:top="548" w:right="1440" w:bottom="1440" w:left="1440" w:header="567" w:footer="283"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9090E0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3A7ABB" w14:textId="77777777" w:rsidR="006C7CEA" w:rsidRDefault="006C7CEA" w:rsidP="007470D8">
      <w:r>
        <w:separator/>
      </w:r>
    </w:p>
  </w:endnote>
  <w:endnote w:type="continuationSeparator" w:id="0">
    <w:p w14:paraId="17F9297F" w14:textId="77777777" w:rsidR="006C7CEA" w:rsidRDefault="006C7CEA" w:rsidP="007470D8">
      <w:r>
        <w:continuationSeparator/>
      </w:r>
    </w:p>
  </w:endnote>
  <w:endnote w:type="continuationNotice" w:id="1">
    <w:p w14:paraId="0B221861" w14:textId="77777777" w:rsidR="006C7CEA" w:rsidRDefault="006C7C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ucida Grande">
    <w:altName w:val="Times New Roman"/>
    <w:charset w:val="00"/>
    <w:family w:val="roman"/>
    <w:pitch w:val="default"/>
  </w:font>
  <w:font w:name="ヒラギノ角ゴ Pro W3">
    <w:altName w:val="Times New Roman"/>
    <w:charset w:val="00"/>
    <w:family w:val="roman"/>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n-ea">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6954276"/>
      <w:docPartObj>
        <w:docPartGallery w:val="Page Numbers (Bottom of Page)"/>
        <w:docPartUnique/>
      </w:docPartObj>
    </w:sdtPr>
    <w:sdtEndPr>
      <w:rPr>
        <w:noProof/>
      </w:rPr>
    </w:sdtEndPr>
    <w:sdtContent>
      <w:p w14:paraId="2C16F997" w14:textId="6B6D0FC5" w:rsidR="006C7CEA" w:rsidRDefault="00500927" w:rsidP="008F0D78">
        <w:pPr>
          <w:pStyle w:val="Footer"/>
        </w:pPr>
        <w:fldSimple w:instr=" FILENAME   \* MERGEFORMAT ">
          <w:r w:rsidR="006C7CEA">
            <w:rPr>
              <w:noProof/>
            </w:rPr>
            <w:t>NO8348 ITP_Patient_Survey v13.0_231217.docx</w:t>
          </w:r>
        </w:fldSimple>
        <w:r w:rsidR="006C7CEA">
          <w:rPr>
            <w:noProof/>
          </w:rPr>
          <w:t xml:space="preserve"> </w:t>
        </w:r>
      </w:p>
      <w:p w14:paraId="0871D433" w14:textId="77777777" w:rsidR="006C7CEA" w:rsidRDefault="006C7CEA" w:rsidP="008F0D78">
        <w:pPr>
          <w:pStyle w:val="Footer"/>
          <w:jc w:val="center"/>
        </w:pPr>
        <w:r>
          <w:fldChar w:fldCharType="begin"/>
        </w:r>
        <w:r>
          <w:instrText xml:space="preserve"> PAGE   \* MERGEFORMAT </w:instrText>
        </w:r>
        <w:r>
          <w:fldChar w:fldCharType="separate"/>
        </w:r>
        <w:r w:rsidR="006D5730">
          <w:rPr>
            <w:noProof/>
          </w:rPr>
          <w:t>10</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C9DD61" w14:textId="77777777" w:rsidR="006C7CEA" w:rsidRDefault="006C7CEA" w:rsidP="007470D8">
      <w:r>
        <w:separator/>
      </w:r>
    </w:p>
  </w:footnote>
  <w:footnote w:type="continuationSeparator" w:id="0">
    <w:p w14:paraId="077450F7" w14:textId="77777777" w:rsidR="006C7CEA" w:rsidRDefault="006C7CEA" w:rsidP="007470D8">
      <w:r>
        <w:continuationSeparator/>
      </w:r>
    </w:p>
  </w:footnote>
  <w:footnote w:type="continuationNotice" w:id="1">
    <w:p w14:paraId="49856D56" w14:textId="77777777" w:rsidR="006C7CEA" w:rsidRDefault="006C7CE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6E97F0" w14:textId="77777777" w:rsidR="006C7CEA" w:rsidRPr="00EC4F32" w:rsidRDefault="006C7CEA" w:rsidP="00EC4F32">
    <w:pPr>
      <w:pStyle w:val="8Header"/>
    </w:pPr>
    <w:r w:rsidRPr="00EC4F32">
      <w:rPr>
        <w:lang w:eastAsia="en-GB"/>
      </w:rPr>
      <w:drawing>
        <wp:anchor distT="0" distB="0" distL="114300" distR="114300" simplePos="0" relativeHeight="251701248" behindDoc="1" locked="0" layoutInCell="1" allowOverlap="1" wp14:anchorId="69B34410" wp14:editId="1D471A04">
          <wp:simplePos x="0" y="0"/>
          <wp:positionH relativeFrom="column">
            <wp:posOffset>4975860</wp:posOffset>
          </wp:positionH>
          <wp:positionV relativeFrom="paragraph">
            <wp:posOffset>-23685</wp:posOffset>
          </wp:positionV>
          <wp:extent cx="730250" cy="379095"/>
          <wp:effectExtent l="0" t="0" r="0" b="1905"/>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702272" behindDoc="0" locked="0" layoutInCell="1" allowOverlap="1" wp14:anchorId="4BBDDD20" wp14:editId="4DD8EE04">
              <wp:simplePos x="0" y="0"/>
              <wp:positionH relativeFrom="column">
                <wp:posOffset>-25400</wp:posOffset>
              </wp:positionH>
              <wp:positionV relativeFrom="paragraph">
                <wp:posOffset>401510</wp:posOffset>
              </wp:positionV>
              <wp:extent cx="5779135" cy="0"/>
              <wp:effectExtent l="0" t="0" r="12065" b="19050"/>
              <wp:wrapNone/>
              <wp:docPr id="4" name="Straight Connector 4"/>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 o:spid="_x0000_s1026" style="position:absolute;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" strokecolor="#008380" strokeweight="1.5pt"/>
          </w:pict>
        </mc:Fallback>
      </mc:AlternateContent>
    </w:r>
    <w:r>
      <w:t>PATIENT SCREENER</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A543A4" w14:textId="77777777" w:rsidR="006C7CEA" w:rsidRPr="00EC4F32" w:rsidRDefault="006C7CEA" w:rsidP="00EC4F32">
    <w:pPr>
      <w:pStyle w:val="8Header"/>
    </w:pPr>
    <w:r w:rsidRPr="00EC4F32">
      <w:rPr>
        <w:lang w:eastAsia="en-GB"/>
      </w:rPr>
      <w:drawing>
        <wp:anchor distT="0" distB="0" distL="114300" distR="114300" simplePos="0" relativeHeight="251704320" behindDoc="1" locked="0" layoutInCell="1" allowOverlap="1" wp14:anchorId="162FDDAE" wp14:editId="455827F7">
          <wp:simplePos x="0" y="0"/>
          <wp:positionH relativeFrom="column">
            <wp:posOffset>4975860</wp:posOffset>
          </wp:positionH>
          <wp:positionV relativeFrom="paragraph">
            <wp:posOffset>-23685</wp:posOffset>
          </wp:positionV>
          <wp:extent cx="730250" cy="379095"/>
          <wp:effectExtent l="0" t="0" r="0" b="1905"/>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705344" behindDoc="0" locked="0" layoutInCell="1" allowOverlap="1" wp14:anchorId="6201FAB5" wp14:editId="00FBD2A4">
              <wp:simplePos x="0" y="0"/>
              <wp:positionH relativeFrom="column">
                <wp:posOffset>-25400</wp:posOffset>
              </wp:positionH>
              <wp:positionV relativeFrom="paragraph">
                <wp:posOffset>401510</wp:posOffset>
              </wp:positionV>
              <wp:extent cx="5779135" cy="0"/>
              <wp:effectExtent l="0" t="0" r="12065" b="19050"/>
              <wp:wrapNone/>
              <wp:docPr id="10" name="Straight Connector 10"/>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0"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" strokecolor="#008380" strokeweight="1.5pt"/>
          </w:pict>
        </mc:Fallback>
      </mc:AlternateContent>
    </w:r>
    <w:r>
      <w:t>SECTION A</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DD9E5F" w14:textId="7D0141B4" w:rsidR="006C7CEA" w:rsidRPr="00EC4F32" w:rsidRDefault="006C7CEA" w:rsidP="00EC4F32">
    <w:pPr>
      <w:pStyle w:val="8Header"/>
    </w:pPr>
    <w:r w:rsidRPr="00EC4F32">
      <w:rPr>
        <w:lang w:eastAsia="en-GB"/>
      </w:rPr>
      <w:drawing>
        <wp:anchor distT="0" distB="0" distL="114300" distR="114300" simplePos="0" relativeHeight="251707392" behindDoc="1" locked="0" layoutInCell="1" allowOverlap="1" wp14:anchorId="26ECEB34" wp14:editId="6A07E7A1">
          <wp:simplePos x="0" y="0"/>
          <wp:positionH relativeFrom="column">
            <wp:posOffset>4975860</wp:posOffset>
          </wp:positionH>
          <wp:positionV relativeFrom="paragraph">
            <wp:posOffset>-23685</wp:posOffset>
          </wp:positionV>
          <wp:extent cx="730250" cy="379095"/>
          <wp:effectExtent l="0" t="0" r="0" b="1905"/>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708416" behindDoc="0" locked="0" layoutInCell="1" allowOverlap="1" wp14:anchorId="4C4DFF1A" wp14:editId="67406CB3">
              <wp:simplePos x="0" y="0"/>
              <wp:positionH relativeFrom="column">
                <wp:posOffset>-25400</wp:posOffset>
              </wp:positionH>
              <wp:positionV relativeFrom="paragraph">
                <wp:posOffset>401510</wp:posOffset>
              </wp:positionV>
              <wp:extent cx="5779135" cy="0"/>
              <wp:effectExtent l="0" t="0" r="12065" b="19050"/>
              <wp:wrapNone/>
              <wp:docPr id="18" name="Straight Connector 18"/>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8" o:spid="_x0000_s1026" style="position:absolute;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" strokecolor="#008380" strokeweight="1.5pt"/>
          </w:pict>
        </mc:Fallback>
      </mc:AlternateContent>
    </w:r>
    <w:r>
      <w:t>SECTION B</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A8C7F" w14:textId="77777777" w:rsidR="006C7CEA" w:rsidRPr="00EC4F32" w:rsidRDefault="006C7CEA" w:rsidP="00EC4F32">
    <w:pPr>
      <w:pStyle w:val="8Header"/>
    </w:pPr>
    <w:r w:rsidRPr="00EC4F32">
      <w:rPr>
        <w:lang w:eastAsia="en-GB"/>
      </w:rPr>
      <w:drawing>
        <wp:anchor distT="0" distB="0" distL="114300" distR="114300" simplePos="0" relativeHeight="251719680" behindDoc="1" locked="0" layoutInCell="1" allowOverlap="1" wp14:anchorId="019CC433" wp14:editId="761F86C1">
          <wp:simplePos x="0" y="0"/>
          <wp:positionH relativeFrom="column">
            <wp:posOffset>4975860</wp:posOffset>
          </wp:positionH>
          <wp:positionV relativeFrom="paragraph">
            <wp:posOffset>-23685</wp:posOffset>
          </wp:positionV>
          <wp:extent cx="730250" cy="379095"/>
          <wp:effectExtent l="0" t="0" r="0" b="1905"/>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720704" behindDoc="0" locked="0" layoutInCell="1" allowOverlap="1" wp14:anchorId="32819D17" wp14:editId="31744DDA">
              <wp:simplePos x="0" y="0"/>
              <wp:positionH relativeFrom="column">
                <wp:posOffset>-25400</wp:posOffset>
              </wp:positionH>
              <wp:positionV relativeFrom="paragraph">
                <wp:posOffset>401510</wp:posOffset>
              </wp:positionV>
              <wp:extent cx="5779135" cy="0"/>
              <wp:effectExtent l="0" t="0" r="12065" b="19050"/>
              <wp:wrapNone/>
              <wp:docPr id="5" name="Straight Connector 5"/>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5" o:spid="_x0000_s1026" style="position:absolute;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" strokecolor="#008380" strokeweight="1.5pt"/>
          </w:pict>
        </mc:Fallback>
      </mc:AlternateContent>
    </w:r>
    <w:r>
      <w:t>SECTION C</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6EC843" w14:textId="77777777" w:rsidR="006C7CEA" w:rsidRPr="00EC4F32" w:rsidRDefault="006C7CEA" w:rsidP="00EC4F32">
    <w:pPr>
      <w:pStyle w:val="8Header"/>
    </w:pPr>
    <w:r w:rsidRPr="00EC4F32">
      <w:rPr>
        <w:lang w:eastAsia="en-GB"/>
      </w:rPr>
      <w:drawing>
        <wp:anchor distT="0" distB="0" distL="114300" distR="114300" simplePos="0" relativeHeight="251710464" behindDoc="1" locked="0" layoutInCell="1" allowOverlap="1" wp14:anchorId="2D96EA37" wp14:editId="11A41BFF">
          <wp:simplePos x="0" y="0"/>
          <wp:positionH relativeFrom="column">
            <wp:posOffset>4975860</wp:posOffset>
          </wp:positionH>
          <wp:positionV relativeFrom="paragraph">
            <wp:posOffset>-23685</wp:posOffset>
          </wp:positionV>
          <wp:extent cx="730250" cy="379095"/>
          <wp:effectExtent l="0" t="0" r="0" b="1905"/>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711488" behindDoc="0" locked="0" layoutInCell="1" allowOverlap="1" wp14:anchorId="5FD2BB35" wp14:editId="3264DB96">
              <wp:simplePos x="0" y="0"/>
              <wp:positionH relativeFrom="column">
                <wp:posOffset>-25400</wp:posOffset>
              </wp:positionH>
              <wp:positionV relativeFrom="paragraph">
                <wp:posOffset>401510</wp:posOffset>
              </wp:positionV>
              <wp:extent cx="5779135" cy="0"/>
              <wp:effectExtent l="0" t="0" r="12065" b="19050"/>
              <wp:wrapNone/>
              <wp:docPr id="20" name="Straight Connector 20"/>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0" o:spid="_x0000_s1026" style="position:absolute;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" strokecolor="#008380" strokeweight="1.5pt"/>
          </w:pict>
        </mc:Fallback>
      </mc:AlternateContent>
    </w:r>
    <w:r>
      <w:t>SECTION D</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4D5C0" w14:textId="615AC673" w:rsidR="006C7CEA" w:rsidRPr="00EC4F32" w:rsidRDefault="006C7CEA" w:rsidP="00EC4F32">
    <w:pPr>
      <w:pStyle w:val="8Header"/>
    </w:pPr>
    <w:r w:rsidRPr="00EC4F32">
      <w:rPr>
        <w:lang w:eastAsia="en-GB"/>
      </w:rPr>
      <w:drawing>
        <wp:anchor distT="0" distB="0" distL="114300" distR="114300" simplePos="0" relativeHeight="251695104" behindDoc="1" locked="0" layoutInCell="1" allowOverlap="1" wp14:anchorId="6248E295" wp14:editId="212946D9">
          <wp:simplePos x="0" y="0"/>
          <wp:positionH relativeFrom="column">
            <wp:posOffset>4975860</wp:posOffset>
          </wp:positionH>
          <wp:positionV relativeFrom="paragraph">
            <wp:posOffset>-23685</wp:posOffset>
          </wp:positionV>
          <wp:extent cx="730250" cy="379095"/>
          <wp:effectExtent l="0" t="0" r="0" b="1905"/>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696128" behindDoc="0" locked="0" layoutInCell="1" allowOverlap="1" wp14:anchorId="478FA8B5" wp14:editId="6D47F23B">
              <wp:simplePos x="0" y="0"/>
              <wp:positionH relativeFrom="column">
                <wp:posOffset>-25400</wp:posOffset>
              </wp:positionH>
              <wp:positionV relativeFrom="paragraph">
                <wp:posOffset>401510</wp:posOffset>
              </wp:positionV>
              <wp:extent cx="5779135" cy="0"/>
              <wp:effectExtent l="0" t="0" r="12065" b="19050"/>
              <wp:wrapNone/>
              <wp:docPr id="28" name="Straight Connector 28"/>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8" o:spid="_x0000_s1026" style="position:absolute;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" strokecolor="#008380" strokeweight="1.5pt"/>
          </w:pict>
        </mc:Fallback>
      </mc:AlternateContent>
    </w:r>
    <w:r>
      <w:t>SECTION e</w: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760E4" w14:textId="402F4729" w:rsidR="006C7CEA" w:rsidRPr="00EC4F32" w:rsidRDefault="006C7CEA" w:rsidP="00EC4F32">
    <w:pPr>
      <w:pStyle w:val="8Header"/>
    </w:pPr>
    <w:r w:rsidRPr="00EC4F32">
      <w:rPr>
        <w:lang w:eastAsia="en-GB"/>
      </w:rPr>
      <w:drawing>
        <wp:anchor distT="0" distB="0" distL="114300" distR="114300" simplePos="0" relativeHeight="251716608" behindDoc="1" locked="0" layoutInCell="1" allowOverlap="1" wp14:anchorId="52FCB4DD" wp14:editId="43B3584E">
          <wp:simplePos x="0" y="0"/>
          <wp:positionH relativeFrom="column">
            <wp:posOffset>4975860</wp:posOffset>
          </wp:positionH>
          <wp:positionV relativeFrom="paragraph">
            <wp:posOffset>-23685</wp:posOffset>
          </wp:positionV>
          <wp:extent cx="730250" cy="379095"/>
          <wp:effectExtent l="0" t="0" r="0" b="190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W heads.jpg"/>
                  <pic:cNvPicPr/>
                </pic:nvPicPr>
                <pic:blipFill>
                  <a:blip r:embed="rId1">
                    <a:extLst>
                      <a:ext uri="{28A0092B-C50C-407E-A947-70E740481C1C}">
                        <a14:useLocalDpi xmlns:a14="http://schemas.microsoft.com/office/drawing/2010/main" val="0"/>
                      </a:ext>
                    </a:extLst>
                  </a:blip>
                  <a:stretch>
                    <a:fillRect/>
                  </a:stretch>
                </pic:blipFill>
                <pic:spPr>
                  <a:xfrm>
                    <a:off x="0" y="0"/>
                    <a:ext cx="730250" cy="379095"/>
                  </a:xfrm>
                  <a:prstGeom prst="rect">
                    <a:avLst/>
                  </a:prstGeom>
                </pic:spPr>
              </pic:pic>
            </a:graphicData>
          </a:graphic>
          <wp14:sizeRelH relativeFrom="margin">
            <wp14:pctWidth>0</wp14:pctWidth>
          </wp14:sizeRelH>
          <wp14:sizeRelV relativeFrom="margin">
            <wp14:pctHeight>0</wp14:pctHeight>
          </wp14:sizeRelV>
        </wp:anchor>
      </w:drawing>
    </w:r>
    <w:r w:rsidRPr="00EC4F32">
      <w:rPr>
        <w:lang w:eastAsia="en-GB"/>
      </w:rPr>
      <mc:AlternateContent>
        <mc:Choice Requires="wps">
          <w:drawing>
            <wp:anchor distT="0" distB="0" distL="114300" distR="114300" simplePos="0" relativeHeight="251717632" behindDoc="0" locked="0" layoutInCell="1" allowOverlap="1" wp14:anchorId="524F86E5" wp14:editId="4FF6E1DF">
              <wp:simplePos x="0" y="0"/>
              <wp:positionH relativeFrom="column">
                <wp:posOffset>-25400</wp:posOffset>
              </wp:positionH>
              <wp:positionV relativeFrom="paragraph">
                <wp:posOffset>401510</wp:posOffset>
              </wp:positionV>
              <wp:extent cx="5779135" cy="0"/>
              <wp:effectExtent l="0" t="0" r="12065" b="19050"/>
              <wp:wrapNone/>
              <wp:docPr id="7" name="Straight Connector 7"/>
              <wp:cNvGraphicFramePr/>
              <a:graphic xmlns:a="http://schemas.openxmlformats.org/drawingml/2006/main">
                <a:graphicData uri="http://schemas.microsoft.com/office/word/2010/wordprocessingShape">
                  <wps:wsp>
                    <wps:cNvCnPr/>
                    <wps:spPr>
                      <a:xfrm>
                        <a:off x="0" y="0"/>
                        <a:ext cx="5779135" cy="0"/>
                      </a:xfrm>
                      <a:prstGeom prst="line">
                        <a:avLst/>
                      </a:prstGeom>
                      <a:ln w="19050">
                        <a:solidFill>
                          <a:srgbClr val="00838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7" o:spid="_x0000_s1026" style="position:absolute;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1.6pt" to="453.0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" strokecolor="#008380" strokeweight="1.5pt"/>
          </w:pict>
        </mc:Fallback>
      </mc:AlternateContent>
    </w:r>
    <w:r>
      <w:t>SECTION F</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bullet"/>
      <w:lvlText w:val="·"/>
      <w:lvlJc w:val="left"/>
      <w:pPr>
        <w:tabs>
          <w:tab w:val="num" w:pos="360"/>
        </w:tabs>
        <w:ind w:left="360" w:firstLine="360"/>
      </w:pPr>
      <w:rPr>
        <w:rFonts w:ascii="Lucida Grande" w:eastAsia="ヒラギノ角ゴ Pro W3" w:hAnsi="Symbol" w:hint="default"/>
        <w:color w:val="000000"/>
        <w:position w:val="0"/>
        <w:sz w:val="22"/>
      </w:rPr>
    </w:lvl>
    <w:lvl w:ilvl="1">
      <w:start w:val="1"/>
      <w:numFmt w:val="bullet"/>
      <w:lvlText w:val="o"/>
      <w:lvlJc w:val="left"/>
      <w:pPr>
        <w:tabs>
          <w:tab w:val="num" w:pos="360"/>
        </w:tabs>
        <w:ind w:left="360" w:firstLine="1080"/>
      </w:pPr>
      <w:rPr>
        <w:rFonts w:ascii="Courier New" w:eastAsia="ヒラギノ角ゴ Pro W3" w:hAnsi="Courier New" w:hint="default"/>
        <w:color w:val="000000"/>
        <w:position w:val="0"/>
        <w:sz w:val="22"/>
      </w:rPr>
    </w:lvl>
    <w:lvl w:ilvl="2">
      <w:start w:val="1"/>
      <w:numFmt w:val="bullet"/>
      <w:lvlText w:val=""/>
      <w:lvlJc w:val="left"/>
      <w:pPr>
        <w:tabs>
          <w:tab w:val="num" w:pos="360"/>
        </w:tabs>
        <w:ind w:left="360" w:firstLine="1800"/>
      </w:pPr>
      <w:rPr>
        <w:rFonts w:ascii="Wingdings" w:eastAsia="ヒラギノ角ゴ Pro W3" w:hAnsi="Wingdings" w:hint="default"/>
        <w:color w:val="000000"/>
        <w:position w:val="0"/>
        <w:sz w:val="22"/>
      </w:rPr>
    </w:lvl>
    <w:lvl w:ilvl="3">
      <w:start w:val="1"/>
      <w:numFmt w:val="bullet"/>
      <w:lvlText w:val="·"/>
      <w:lvlJc w:val="left"/>
      <w:pPr>
        <w:tabs>
          <w:tab w:val="num" w:pos="360"/>
        </w:tabs>
        <w:ind w:left="360" w:firstLine="2520"/>
      </w:pPr>
      <w:rPr>
        <w:rFonts w:ascii="Lucida Grande" w:eastAsia="ヒラギノ角ゴ Pro W3" w:hAnsi="Symbol" w:hint="default"/>
        <w:color w:val="000000"/>
        <w:position w:val="0"/>
        <w:sz w:val="22"/>
      </w:rPr>
    </w:lvl>
    <w:lvl w:ilvl="4">
      <w:start w:val="1"/>
      <w:numFmt w:val="bullet"/>
      <w:lvlText w:val="o"/>
      <w:lvlJc w:val="left"/>
      <w:pPr>
        <w:tabs>
          <w:tab w:val="num" w:pos="360"/>
        </w:tabs>
        <w:ind w:left="360" w:firstLine="3240"/>
      </w:pPr>
      <w:rPr>
        <w:rFonts w:ascii="Courier New" w:eastAsia="ヒラギノ角ゴ Pro W3" w:hAnsi="Courier New" w:hint="default"/>
        <w:color w:val="000000"/>
        <w:position w:val="0"/>
        <w:sz w:val="22"/>
      </w:rPr>
    </w:lvl>
    <w:lvl w:ilvl="5">
      <w:start w:val="1"/>
      <w:numFmt w:val="bullet"/>
      <w:lvlText w:val=""/>
      <w:lvlJc w:val="left"/>
      <w:pPr>
        <w:tabs>
          <w:tab w:val="num" w:pos="360"/>
        </w:tabs>
        <w:ind w:left="360" w:firstLine="3960"/>
      </w:pPr>
      <w:rPr>
        <w:rFonts w:ascii="Wingdings" w:eastAsia="ヒラギノ角ゴ Pro W3" w:hAnsi="Wingdings" w:hint="default"/>
        <w:color w:val="000000"/>
        <w:position w:val="0"/>
        <w:sz w:val="22"/>
      </w:rPr>
    </w:lvl>
    <w:lvl w:ilvl="6">
      <w:start w:val="1"/>
      <w:numFmt w:val="bullet"/>
      <w:lvlText w:val="·"/>
      <w:lvlJc w:val="left"/>
      <w:pPr>
        <w:tabs>
          <w:tab w:val="num" w:pos="360"/>
        </w:tabs>
        <w:ind w:left="360" w:firstLine="4680"/>
      </w:pPr>
      <w:rPr>
        <w:rFonts w:ascii="Lucida Grande" w:eastAsia="ヒラギノ角ゴ Pro W3" w:hAnsi="Symbol" w:hint="default"/>
        <w:color w:val="000000"/>
        <w:position w:val="0"/>
        <w:sz w:val="22"/>
      </w:rPr>
    </w:lvl>
    <w:lvl w:ilvl="7">
      <w:start w:val="1"/>
      <w:numFmt w:val="bullet"/>
      <w:lvlText w:val="o"/>
      <w:lvlJc w:val="left"/>
      <w:pPr>
        <w:tabs>
          <w:tab w:val="num" w:pos="360"/>
        </w:tabs>
        <w:ind w:left="360" w:firstLine="5400"/>
      </w:pPr>
      <w:rPr>
        <w:rFonts w:ascii="Courier New" w:eastAsia="ヒラギノ角ゴ Pro W3" w:hAnsi="Courier New" w:hint="default"/>
        <w:color w:val="000000"/>
        <w:position w:val="0"/>
        <w:sz w:val="22"/>
      </w:rPr>
    </w:lvl>
    <w:lvl w:ilvl="8">
      <w:start w:val="1"/>
      <w:numFmt w:val="bullet"/>
      <w:lvlText w:val=""/>
      <w:lvlJc w:val="left"/>
      <w:pPr>
        <w:tabs>
          <w:tab w:val="num" w:pos="360"/>
        </w:tabs>
        <w:ind w:left="360" w:firstLine="6120"/>
      </w:pPr>
      <w:rPr>
        <w:rFonts w:ascii="Wingdings" w:eastAsia="ヒラギノ角ゴ Pro W3" w:hAnsi="Wingdings" w:hint="default"/>
        <w:color w:val="000000"/>
        <w:position w:val="0"/>
        <w:sz w:val="22"/>
      </w:rPr>
    </w:lvl>
  </w:abstractNum>
  <w:abstractNum w:abstractNumId="1">
    <w:nsid w:val="01CE57DD"/>
    <w:multiLevelType w:val="hybridMultilevel"/>
    <w:tmpl w:val="2F5891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DB28A2"/>
    <w:multiLevelType w:val="hybridMultilevel"/>
    <w:tmpl w:val="1F9CF4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9300769"/>
    <w:multiLevelType w:val="hybridMultilevel"/>
    <w:tmpl w:val="7A1035FE"/>
    <w:lvl w:ilvl="0" w:tplc="306E30B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8F0691"/>
    <w:multiLevelType w:val="hybridMultilevel"/>
    <w:tmpl w:val="59AC9D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542914"/>
    <w:multiLevelType w:val="hybridMultilevel"/>
    <w:tmpl w:val="13B687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287584E"/>
    <w:multiLevelType w:val="hybridMultilevel"/>
    <w:tmpl w:val="E2B25E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B35316"/>
    <w:multiLevelType w:val="hybridMultilevel"/>
    <w:tmpl w:val="E3D631F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6A24C8D"/>
    <w:multiLevelType w:val="hybridMultilevel"/>
    <w:tmpl w:val="718A37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71058D5"/>
    <w:multiLevelType w:val="hybridMultilevel"/>
    <w:tmpl w:val="39EC9BC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2C090950"/>
    <w:multiLevelType w:val="hybridMultilevel"/>
    <w:tmpl w:val="5FEEB2AC"/>
    <w:lvl w:ilvl="0" w:tplc="04090017">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D1794A"/>
    <w:multiLevelType w:val="hybridMultilevel"/>
    <w:tmpl w:val="A03217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34462607"/>
    <w:multiLevelType w:val="hybridMultilevel"/>
    <w:tmpl w:val="7A6272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F740566"/>
    <w:multiLevelType w:val="hybridMultilevel"/>
    <w:tmpl w:val="7FA20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36110A7"/>
    <w:multiLevelType w:val="hybridMultilevel"/>
    <w:tmpl w:val="5FEEB2AC"/>
    <w:lvl w:ilvl="0" w:tplc="04090017">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71B13D0"/>
    <w:multiLevelType w:val="multilevel"/>
    <w:tmpl w:val="D0F622E2"/>
    <w:styleLink w:val="Style1"/>
    <w:lvl w:ilvl="0">
      <w:start w:val="1"/>
      <w:numFmt w:val="lowerLetter"/>
      <w:lvlText w:val="3%1)"/>
      <w:lvlJc w:val="left"/>
      <w:pPr>
        <w:ind w:left="720" w:hanging="360"/>
      </w:pPr>
      <w:rPr>
        <w:rFonts w:hint="default"/>
        <w:b/>
      </w:rPr>
    </w:lvl>
    <w:lvl w:ilvl="1">
      <w:start w:val="1"/>
      <w:numFmt w:val="lowerRoman"/>
      <w:lvlText w:val="%2)"/>
      <w:lvlJc w:val="left"/>
      <w:pPr>
        <w:ind w:left="644" w:hanging="284"/>
      </w:pPr>
      <w:rPr>
        <w:rFonts w:hint="default"/>
      </w:rPr>
    </w:lvl>
    <w:lvl w:ilvl="2">
      <w:start w:val="1"/>
      <w:numFmt w:val="lowerRoman"/>
      <w:lvlText w:val="%3)"/>
      <w:lvlJc w:val="left"/>
      <w:pPr>
        <w:ind w:left="1440" w:hanging="360"/>
      </w:pPr>
      <w:rPr>
        <w:rFonts w:ascii="Arial" w:eastAsia="Times New Roman" w:hAnsi="Arial" w:cs="Arial"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1196"/>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6">
    <w:nsid w:val="482C7E97"/>
    <w:multiLevelType w:val="hybridMultilevel"/>
    <w:tmpl w:val="5FEEB2AC"/>
    <w:lvl w:ilvl="0" w:tplc="04090017">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0187B91"/>
    <w:multiLevelType w:val="hybridMultilevel"/>
    <w:tmpl w:val="C0668F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ABD4FAC"/>
    <w:multiLevelType w:val="hybridMultilevel"/>
    <w:tmpl w:val="BD8C25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5983D87"/>
    <w:multiLevelType w:val="hybridMultilevel"/>
    <w:tmpl w:val="870EA0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F501E31"/>
    <w:multiLevelType w:val="hybridMultilevel"/>
    <w:tmpl w:val="6102F56A"/>
    <w:lvl w:ilvl="0" w:tplc="E5D4A04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FA01F8F"/>
    <w:multiLevelType w:val="hybridMultilevel"/>
    <w:tmpl w:val="DFF68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83313C8"/>
    <w:multiLevelType w:val="hybridMultilevel"/>
    <w:tmpl w:val="1B04B8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96D2FAB"/>
    <w:multiLevelType w:val="hybridMultilevel"/>
    <w:tmpl w:val="9E8E54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5"/>
  </w:num>
  <w:num w:numId="3">
    <w:abstractNumId w:val="6"/>
  </w:num>
  <w:num w:numId="4">
    <w:abstractNumId w:val="9"/>
  </w:num>
  <w:num w:numId="5">
    <w:abstractNumId w:val="11"/>
  </w:num>
  <w:num w:numId="6">
    <w:abstractNumId w:val="2"/>
  </w:num>
  <w:num w:numId="7">
    <w:abstractNumId w:val="13"/>
  </w:num>
  <w:num w:numId="8">
    <w:abstractNumId w:val="18"/>
  </w:num>
  <w:num w:numId="9">
    <w:abstractNumId w:val="21"/>
  </w:num>
  <w:num w:numId="10">
    <w:abstractNumId w:val="22"/>
  </w:num>
  <w:num w:numId="11">
    <w:abstractNumId w:val="4"/>
  </w:num>
  <w:num w:numId="12">
    <w:abstractNumId w:val="17"/>
  </w:num>
  <w:num w:numId="13">
    <w:abstractNumId w:val="5"/>
  </w:num>
  <w:num w:numId="14">
    <w:abstractNumId w:val="12"/>
  </w:num>
  <w:num w:numId="15">
    <w:abstractNumId w:val="19"/>
  </w:num>
  <w:num w:numId="16">
    <w:abstractNumId w:val="20"/>
  </w:num>
  <w:num w:numId="17">
    <w:abstractNumId w:val="23"/>
  </w:num>
  <w:num w:numId="18">
    <w:abstractNumId w:val="1"/>
  </w:num>
  <w:num w:numId="19">
    <w:abstractNumId w:val="0"/>
  </w:num>
  <w:num w:numId="20">
    <w:abstractNumId w:val="7"/>
  </w:num>
  <w:num w:numId="21">
    <w:abstractNumId w:val="8"/>
  </w:num>
  <w:num w:numId="22">
    <w:abstractNumId w:val="3"/>
  </w:num>
  <w:num w:numId="23">
    <w:abstractNumId w:val="16"/>
  </w:num>
  <w:num w:numId="24">
    <w:abstractNumId w:val="14"/>
  </w:num>
  <w:num w:numId="25">
    <w:abstractNumId w:val="1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mes B Bussel">
    <w15:presenceInfo w15:providerId="None" w15:userId="James B Buss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it-IT" w:vendorID="64" w:dllVersion="6" w:nlCheck="1" w:checkStyle="0"/>
  <w:activeWritingStyle w:appName="MSWord" w:lang="en-GB" w:vendorID="64" w:dllVersion="6" w:nlCheck="1" w:checkStyle="1"/>
  <w:activeWritingStyle w:appName="MSWord" w:lang="es-ES" w:vendorID="64" w:dllVersion="6" w:nlCheck="1" w:checkStyle="1"/>
  <w:activeWritingStyle w:appName="MSWord" w:lang="fr-FR"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1"/>
  <w:activeWritingStyle w:appName="MSWord" w:lang="fr-FR" w:vendorID="64" w:dllVersion="131078" w:nlCheck="1" w:checkStyle="1"/>
  <w:proofState w:spelling="clean" w:grammar="clean"/>
  <w:stylePaneSortMethod w:val="0000"/>
  <w:defaultTabStop w:val="720"/>
  <w:characterSpacingControl w:val="doNotCompress"/>
  <w:hdrShapeDefaults>
    <o:shapedefaults v:ext="edit" spidmax="573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0D8"/>
    <w:rsid w:val="000001FE"/>
    <w:rsid w:val="0000044B"/>
    <w:rsid w:val="0000051E"/>
    <w:rsid w:val="0000076F"/>
    <w:rsid w:val="00001407"/>
    <w:rsid w:val="00001B31"/>
    <w:rsid w:val="00002FD4"/>
    <w:rsid w:val="00003264"/>
    <w:rsid w:val="000036B9"/>
    <w:rsid w:val="00003CCD"/>
    <w:rsid w:val="000048B6"/>
    <w:rsid w:val="00004B0A"/>
    <w:rsid w:val="00005314"/>
    <w:rsid w:val="00005448"/>
    <w:rsid w:val="0000627D"/>
    <w:rsid w:val="0000636A"/>
    <w:rsid w:val="00006429"/>
    <w:rsid w:val="000078B3"/>
    <w:rsid w:val="00007F1F"/>
    <w:rsid w:val="00007F6A"/>
    <w:rsid w:val="00010381"/>
    <w:rsid w:val="00010463"/>
    <w:rsid w:val="00010A67"/>
    <w:rsid w:val="00010CCB"/>
    <w:rsid w:val="00010D14"/>
    <w:rsid w:val="00011105"/>
    <w:rsid w:val="000111D2"/>
    <w:rsid w:val="00011B78"/>
    <w:rsid w:val="00012052"/>
    <w:rsid w:val="000124B1"/>
    <w:rsid w:val="00012649"/>
    <w:rsid w:val="00012CB5"/>
    <w:rsid w:val="00013756"/>
    <w:rsid w:val="000141DD"/>
    <w:rsid w:val="000143F1"/>
    <w:rsid w:val="0001463D"/>
    <w:rsid w:val="0001485C"/>
    <w:rsid w:val="0001490C"/>
    <w:rsid w:val="00014D1A"/>
    <w:rsid w:val="000150D9"/>
    <w:rsid w:val="0001523F"/>
    <w:rsid w:val="00015660"/>
    <w:rsid w:val="00015AC0"/>
    <w:rsid w:val="00015C78"/>
    <w:rsid w:val="00015C7A"/>
    <w:rsid w:val="00016C48"/>
    <w:rsid w:val="00017102"/>
    <w:rsid w:val="00017120"/>
    <w:rsid w:val="000171A7"/>
    <w:rsid w:val="00017892"/>
    <w:rsid w:val="00020306"/>
    <w:rsid w:val="00020773"/>
    <w:rsid w:val="000207BF"/>
    <w:rsid w:val="0002085E"/>
    <w:rsid w:val="000210F6"/>
    <w:rsid w:val="00021CA3"/>
    <w:rsid w:val="00022150"/>
    <w:rsid w:val="000221D0"/>
    <w:rsid w:val="00022B4C"/>
    <w:rsid w:val="0002301C"/>
    <w:rsid w:val="0002309A"/>
    <w:rsid w:val="000230F4"/>
    <w:rsid w:val="00023E56"/>
    <w:rsid w:val="00023FB9"/>
    <w:rsid w:val="000242E0"/>
    <w:rsid w:val="0002458F"/>
    <w:rsid w:val="000249B5"/>
    <w:rsid w:val="00025725"/>
    <w:rsid w:val="000257F8"/>
    <w:rsid w:val="000263E0"/>
    <w:rsid w:val="000263F1"/>
    <w:rsid w:val="00026428"/>
    <w:rsid w:val="00026826"/>
    <w:rsid w:val="00027477"/>
    <w:rsid w:val="0002765D"/>
    <w:rsid w:val="0003086F"/>
    <w:rsid w:val="00030B9E"/>
    <w:rsid w:val="00030E1D"/>
    <w:rsid w:val="0003131A"/>
    <w:rsid w:val="00031762"/>
    <w:rsid w:val="00032011"/>
    <w:rsid w:val="000320E0"/>
    <w:rsid w:val="0003214B"/>
    <w:rsid w:val="000326E1"/>
    <w:rsid w:val="00032C43"/>
    <w:rsid w:val="000335F3"/>
    <w:rsid w:val="0003384A"/>
    <w:rsid w:val="0003492D"/>
    <w:rsid w:val="00034B87"/>
    <w:rsid w:val="00034E44"/>
    <w:rsid w:val="00035469"/>
    <w:rsid w:val="000354A7"/>
    <w:rsid w:val="00035675"/>
    <w:rsid w:val="00035963"/>
    <w:rsid w:val="000375C5"/>
    <w:rsid w:val="00037618"/>
    <w:rsid w:val="0003763F"/>
    <w:rsid w:val="00037732"/>
    <w:rsid w:val="00037A08"/>
    <w:rsid w:val="00037CB6"/>
    <w:rsid w:val="00037D2F"/>
    <w:rsid w:val="00037D80"/>
    <w:rsid w:val="00037DF9"/>
    <w:rsid w:val="0004104B"/>
    <w:rsid w:val="00041E1E"/>
    <w:rsid w:val="00041E76"/>
    <w:rsid w:val="00041F4E"/>
    <w:rsid w:val="000422BA"/>
    <w:rsid w:val="0004260D"/>
    <w:rsid w:val="00042D8B"/>
    <w:rsid w:val="00042E1F"/>
    <w:rsid w:val="00042E3A"/>
    <w:rsid w:val="000432B0"/>
    <w:rsid w:val="00043372"/>
    <w:rsid w:val="00043494"/>
    <w:rsid w:val="0004370C"/>
    <w:rsid w:val="00043AFF"/>
    <w:rsid w:val="00043C39"/>
    <w:rsid w:val="00043F22"/>
    <w:rsid w:val="00044039"/>
    <w:rsid w:val="000452CF"/>
    <w:rsid w:val="00045700"/>
    <w:rsid w:val="00045B54"/>
    <w:rsid w:val="00045DFD"/>
    <w:rsid w:val="00045E70"/>
    <w:rsid w:val="0004621B"/>
    <w:rsid w:val="00046A2B"/>
    <w:rsid w:val="00047DCF"/>
    <w:rsid w:val="00050325"/>
    <w:rsid w:val="00050953"/>
    <w:rsid w:val="00050D75"/>
    <w:rsid w:val="00051684"/>
    <w:rsid w:val="00052057"/>
    <w:rsid w:val="00052585"/>
    <w:rsid w:val="0005286C"/>
    <w:rsid w:val="00052A3F"/>
    <w:rsid w:val="00053379"/>
    <w:rsid w:val="00053873"/>
    <w:rsid w:val="0005387B"/>
    <w:rsid w:val="00053F5C"/>
    <w:rsid w:val="0005432E"/>
    <w:rsid w:val="000544F2"/>
    <w:rsid w:val="00054BC0"/>
    <w:rsid w:val="000554B7"/>
    <w:rsid w:val="00055715"/>
    <w:rsid w:val="0005661C"/>
    <w:rsid w:val="00056E2A"/>
    <w:rsid w:val="000602E1"/>
    <w:rsid w:val="00060847"/>
    <w:rsid w:val="00060F20"/>
    <w:rsid w:val="00060FDF"/>
    <w:rsid w:val="0006171A"/>
    <w:rsid w:val="00061898"/>
    <w:rsid w:val="00061A92"/>
    <w:rsid w:val="00062987"/>
    <w:rsid w:val="00062D59"/>
    <w:rsid w:val="000638EF"/>
    <w:rsid w:val="00063DEF"/>
    <w:rsid w:val="00064730"/>
    <w:rsid w:val="00065012"/>
    <w:rsid w:val="00065486"/>
    <w:rsid w:val="00065BF5"/>
    <w:rsid w:val="0006660A"/>
    <w:rsid w:val="0006689F"/>
    <w:rsid w:val="0006702A"/>
    <w:rsid w:val="00067CFE"/>
    <w:rsid w:val="00067F64"/>
    <w:rsid w:val="00070870"/>
    <w:rsid w:val="0007151E"/>
    <w:rsid w:val="000715EA"/>
    <w:rsid w:val="00071A61"/>
    <w:rsid w:val="00072DCE"/>
    <w:rsid w:val="000730B0"/>
    <w:rsid w:val="000734F6"/>
    <w:rsid w:val="0007386B"/>
    <w:rsid w:val="00073A1B"/>
    <w:rsid w:val="000743EE"/>
    <w:rsid w:val="0007452C"/>
    <w:rsid w:val="000749A9"/>
    <w:rsid w:val="0007530F"/>
    <w:rsid w:val="00075991"/>
    <w:rsid w:val="00075F15"/>
    <w:rsid w:val="00076169"/>
    <w:rsid w:val="00076393"/>
    <w:rsid w:val="00076845"/>
    <w:rsid w:val="00076A7B"/>
    <w:rsid w:val="00076B59"/>
    <w:rsid w:val="000771F6"/>
    <w:rsid w:val="00077B7B"/>
    <w:rsid w:val="00077DE6"/>
    <w:rsid w:val="0008130B"/>
    <w:rsid w:val="0008169C"/>
    <w:rsid w:val="00081710"/>
    <w:rsid w:val="00081F91"/>
    <w:rsid w:val="00082591"/>
    <w:rsid w:val="000828CF"/>
    <w:rsid w:val="00082B9D"/>
    <w:rsid w:val="00083133"/>
    <w:rsid w:val="00083C25"/>
    <w:rsid w:val="00084796"/>
    <w:rsid w:val="000848E7"/>
    <w:rsid w:val="00084C29"/>
    <w:rsid w:val="00085ED6"/>
    <w:rsid w:val="0008610C"/>
    <w:rsid w:val="000862AF"/>
    <w:rsid w:val="00086371"/>
    <w:rsid w:val="0008642F"/>
    <w:rsid w:val="0008668B"/>
    <w:rsid w:val="000868C2"/>
    <w:rsid w:val="000879C6"/>
    <w:rsid w:val="00087E3A"/>
    <w:rsid w:val="00087F8B"/>
    <w:rsid w:val="000903B6"/>
    <w:rsid w:val="000903B9"/>
    <w:rsid w:val="0009040A"/>
    <w:rsid w:val="000906E8"/>
    <w:rsid w:val="00090846"/>
    <w:rsid w:val="00090F6C"/>
    <w:rsid w:val="000918DE"/>
    <w:rsid w:val="00091E70"/>
    <w:rsid w:val="000923A2"/>
    <w:rsid w:val="00092D85"/>
    <w:rsid w:val="00093384"/>
    <w:rsid w:val="0009359B"/>
    <w:rsid w:val="000945D1"/>
    <w:rsid w:val="00094C60"/>
    <w:rsid w:val="00095187"/>
    <w:rsid w:val="00095604"/>
    <w:rsid w:val="00095702"/>
    <w:rsid w:val="00095D1A"/>
    <w:rsid w:val="00095D53"/>
    <w:rsid w:val="00096218"/>
    <w:rsid w:val="000963B2"/>
    <w:rsid w:val="0009660D"/>
    <w:rsid w:val="000966EF"/>
    <w:rsid w:val="00096FBB"/>
    <w:rsid w:val="00097763"/>
    <w:rsid w:val="0009789B"/>
    <w:rsid w:val="000A00BD"/>
    <w:rsid w:val="000A046E"/>
    <w:rsid w:val="000A0C8C"/>
    <w:rsid w:val="000A0D38"/>
    <w:rsid w:val="000A0D83"/>
    <w:rsid w:val="000A1741"/>
    <w:rsid w:val="000A1784"/>
    <w:rsid w:val="000A1862"/>
    <w:rsid w:val="000A1B01"/>
    <w:rsid w:val="000A1B77"/>
    <w:rsid w:val="000A1BD7"/>
    <w:rsid w:val="000A1BE0"/>
    <w:rsid w:val="000A2033"/>
    <w:rsid w:val="000A25F3"/>
    <w:rsid w:val="000A2BCF"/>
    <w:rsid w:val="000A2E8E"/>
    <w:rsid w:val="000A32A1"/>
    <w:rsid w:val="000A36A1"/>
    <w:rsid w:val="000A39F3"/>
    <w:rsid w:val="000A3BF6"/>
    <w:rsid w:val="000A40F5"/>
    <w:rsid w:val="000A41DF"/>
    <w:rsid w:val="000A4831"/>
    <w:rsid w:val="000A4FC6"/>
    <w:rsid w:val="000A5707"/>
    <w:rsid w:val="000A57B3"/>
    <w:rsid w:val="000A58A9"/>
    <w:rsid w:val="000A5A31"/>
    <w:rsid w:val="000A5E85"/>
    <w:rsid w:val="000A6209"/>
    <w:rsid w:val="000A641D"/>
    <w:rsid w:val="000A6CE8"/>
    <w:rsid w:val="000A6D2A"/>
    <w:rsid w:val="000A6D56"/>
    <w:rsid w:val="000A764F"/>
    <w:rsid w:val="000A7A9F"/>
    <w:rsid w:val="000A7EF1"/>
    <w:rsid w:val="000B00FF"/>
    <w:rsid w:val="000B047A"/>
    <w:rsid w:val="000B09C6"/>
    <w:rsid w:val="000B12E1"/>
    <w:rsid w:val="000B2312"/>
    <w:rsid w:val="000B2573"/>
    <w:rsid w:val="000B29BC"/>
    <w:rsid w:val="000B2AFF"/>
    <w:rsid w:val="000B2D95"/>
    <w:rsid w:val="000B2E92"/>
    <w:rsid w:val="000B31F7"/>
    <w:rsid w:val="000B4544"/>
    <w:rsid w:val="000B47F8"/>
    <w:rsid w:val="000B4F7C"/>
    <w:rsid w:val="000B6EED"/>
    <w:rsid w:val="000B7C9F"/>
    <w:rsid w:val="000C01FA"/>
    <w:rsid w:val="000C027C"/>
    <w:rsid w:val="000C029A"/>
    <w:rsid w:val="000C06D8"/>
    <w:rsid w:val="000C08BC"/>
    <w:rsid w:val="000C0BE6"/>
    <w:rsid w:val="000C1001"/>
    <w:rsid w:val="000C11B7"/>
    <w:rsid w:val="000C25F4"/>
    <w:rsid w:val="000C2E5B"/>
    <w:rsid w:val="000C38DE"/>
    <w:rsid w:val="000C3AF0"/>
    <w:rsid w:val="000C3AF6"/>
    <w:rsid w:val="000C3FA8"/>
    <w:rsid w:val="000C403F"/>
    <w:rsid w:val="000C4359"/>
    <w:rsid w:val="000C44D0"/>
    <w:rsid w:val="000C4507"/>
    <w:rsid w:val="000C4E68"/>
    <w:rsid w:val="000C4EFA"/>
    <w:rsid w:val="000C530D"/>
    <w:rsid w:val="000C5426"/>
    <w:rsid w:val="000C5ABD"/>
    <w:rsid w:val="000C5CFA"/>
    <w:rsid w:val="000C5D17"/>
    <w:rsid w:val="000C5DF8"/>
    <w:rsid w:val="000C6479"/>
    <w:rsid w:val="000C64F9"/>
    <w:rsid w:val="000C6F42"/>
    <w:rsid w:val="000C79E2"/>
    <w:rsid w:val="000C7CC2"/>
    <w:rsid w:val="000C7D6A"/>
    <w:rsid w:val="000D087B"/>
    <w:rsid w:val="000D0D36"/>
    <w:rsid w:val="000D11E0"/>
    <w:rsid w:val="000D12D2"/>
    <w:rsid w:val="000D1304"/>
    <w:rsid w:val="000D2211"/>
    <w:rsid w:val="000D2669"/>
    <w:rsid w:val="000D289E"/>
    <w:rsid w:val="000D2B29"/>
    <w:rsid w:val="000D31DB"/>
    <w:rsid w:val="000D36E9"/>
    <w:rsid w:val="000D37A3"/>
    <w:rsid w:val="000D4120"/>
    <w:rsid w:val="000D4C8D"/>
    <w:rsid w:val="000D4EC6"/>
    <w:rsid w:val="000D50CD"/>
    <w:rsid w:val="000D75BA"/>
    <w:rsid w:val="000D7800"/>
    <w:rsid w:val="000D7A33"/>
    <w:rsid w:val="000D7B17"/>
    <w:rsid w:val="000D7B34"/>
    <w:rsid w:val="000D7EF7"/>
    <w:rsid w:val="000E06E7"/>
    <w:rsid w:val="000E0DD4"/>
    <w:rsid w:val="000E1325"/>
    <w:rsid w:val="000E13BD"/>
    <w:rsid w:val="000E1A13"/>
    <w:rsid w:val="000E27A2"/>
    <w:rsid w:val="000E283C"/>
    <w:rsid w:val="000E2BAD"/>
    <w:rsid w:val="000E302E"/>
    <w:rsid w:val="000E30D2"/>
    <w:rsid w:val="000E321B"/>
    <w:rsid w:val="000E3FCB"/>
    <w:rsid w:val="000E4344"/>
    <w:rsid w:val="000E4717"/>
    <w:rsid w:val="000E4B38"/>
    <w:rsid w:val="000E537E"/>
    <w:rsid w:val="000E544E"/>
    <w:rsid w:val="000E56BF"/>
    <w:rsid w:val="000E5A14"/>
    <w:rsid w:val="000E5C8F"/>
    <w:rsid w:val="000E61FA"/>
    <w:rsid w:val="000E6AE6"/>
    <w:rsid w:val="000E6C56"/>
    <w:rsid w:val="000E77F1"/>
    <w:rsid w:val="000E7849"/>
    <w:rsid w:val="000E7896"/>
    <w:rsid w:val="000E7D87"/>
    <w:rsid w:val="000F158A"/>
    <w:rsid w:val="000F1697"/>
    <w:rsid w:val="000F1E9B"/>
    <w:rsid w:val="000F2137"/>
    <w:rsid w:val="000F21BF"/>
    <w:rsid w:val="000F2FFC"/>
    <w:rsid w:val="000F310D"/>
    <w:rsid w:val="000F3D76"/>
    <w:rsid w:val="000F4652"/>
    <w:rsid w:val="000F4E9B"/>
    <w:rsid w:val="000F503A"/>
    <w:rsid w:val="000F5146"/>
    <w:rsid w:val="000F6163"/>
    <w:rsid w:val="000F65B0"/>
    <w:rsid w:val="000F6926"/>
    <w:rsid w:val="000F6992"/>
    <w:rsid w:val="000F6C27"/>
    <w:rsid w:val="000F7325"/>
    <w:rsid w:val="000F738F"/>
    <w:rsid w:val="000F752E"/>
    <w:rsid w:val="000F796F"/>
    <w:rsid w:val="000F79A2"/>
    <w:rsid w:val="000F79AC"/>
    <w:rsid w:val="000F7AC1"/>
    <w:rsid w:val="0010006B"/>
    <w:rsid w:val="0010107F"/>
    <w:rsid w:val="00101A98"/>
    <w:rsid w:val="00101B22"/>
    <w:rsid w:val="00101C74"/>
    <w:rsid w:val="0010260D"/>
    <w:rsid w:val="0010262D"/>
    <w:rsid w:val="001029D2"/>
    <w:rsid w:val="00102AD9"/>
    <w:rsid w:val="00102C3A"/>
    <w:rsid w:val="00102CF9"/>
    <w:rsid w:val="001031E0"/>
    <w:rsid w:val="00103271"/>
    <w:rsid w:val="00103622"/>
    <w:rsid w:val="00103B42"/>
    <w:rsid w:val="00104456"/>
    <w:rsid w:val="001044C6"/>
    <w:rsid w:val="0010490B"/>
    <w:rsid w:val="0010552B"/>
    <w:rsid w:val="00105E4B"/>
    <w:rsid w:val="00105F38"/>
    <w:rsid w:val="00106832"/>
    <w:rsid w:val="00106E43"/>
    <w:rsid w:val="00107261"/>
    <w:rsid w:val="00107830"/>
    <w:rsid w:val="00107A24"/>
    <w:rsid w:val="00110331"/>
    <w:rsid w:val="0011046E"/>
    <w:rsid w:val="0011047F"/>
    <w:rsid w:val="00110F4B"/>
    <w:rsid w:val="00111630"/>
    <w:rsid w:val="00111B94"/>
    <w:rsid w:val="0011213A"/>
    <w:rsid w:val="00113329"/>
    <w:rsid w:val="001135BF"/>
    <w:rsid w:val="001137E9"/>
    <w:rsid w:val="001138CE"/>
    <w:rsid w:val="00113B50"/>
    <w:rsid w:val="00113B66"/>
    <w:rsid w:val="001142BE"/>
    <w:rsid w:val="00114F92"/>
    <w:rsid w:val="00115721"/>
    <w:rsid w:val="001157E0"/>
    <w:rsid w:val="00115CC1"/>
    <w:rsid w:val="0011637A"/>
    <w:rsid w:val="00116D63"/>
    <w:rsid w:val="001174E1"/>
    <w:rsid w:val="0011760B"/>
    <w:rsid w:val="00117AB2"/>
    <w:rsid w:val="00117BC6"/>
    <w:rsid w:val="00120335"/>
    <w:rsid w:val="00120B0A"/>
    <w:rsid w:val="00120B57"/>
    <w:rsid w:val="0012115B"/>
    <w:rsid w:val="00121430"/>
    <w:rsid w:val="00121DE7"/>
    <w:rsid w:val="0012205D"/>
    <w:rsid w:val="001224DE"/>
    <w:rsid w:val="00122A83"/>
    <w:rsid w:val="00122C65"/>
    <w:rsid w:val="00122EE2"/>
    <w:rsid w:val="0012327C"/>
    <w:rsid w:val="00123FA2"/>
    <w:rsid w:val="00124318"/>
    <w:rsid w:val="00124A80"/>
    <w:rsid w:val="00124DED"/>
    <w:rsid w:val="00124EDE"/>
    <w:rsid w:val="001257D6"/>
    <w:rsid w:val="001263AB"/>
    <w:rsid w:val="0012695E"/>
    <w:rsid w:val="001270F1"/>
    <w:rsid w:val="0012768F"/>
    <w:rsid w:val="00127809"/>
    <w:rsid w:val="00127D59"/>
    <w:rsid w:val="00127E7D"/>
    <w:rsid w:val="00127F74"/>
    <w:rsid w:val="001305C5"/>
    <w:rsid w:val="00130845"/>
    <w:rsid w:val="00130B8C"/>
    <w:rsid w:val="00131088"/>
    <w:rsid w:val="00131602"/>
    <w:rsid w:val="001319D1"/>
    <w:rsid w:val="00131F34"/>
    <w:rsid w:val="00132106"/>
    <w:rsid w:val="0013253C"/>
    <w:rsid w:val="001329DD"/>
    <w:rsid w:val="00132A74"/>
    <w:rsid w:val="00132D8D"/>
    <w:rsid w:val="00133090"/>
    <w:rsid w:val="001330ED"/>
    <w:rsid w:val="0013311C"/>
    <w:rsid w:val="001335AB"/>
    <w:rsid w:val="001339CE"/>
    <w:rsid w:val="00133BC8"/>
    <w:rsid w:val="00133BDA"/>
    <w:rsid w:val="0013419B"/>
    <w:rsid w:val="001344D2"/>
    <w:rsid w:val="001346E1"/>
    <w:rsid w:val="00134933"/>
    <w:rsid w:val="001356E6"/>
    <w:rsid w:val="001358F5"/>
    <w:rsid w:val="001359D1"/>
    <w:rsid w:val="00135E71"/>
    <w:rsid w:val="00135F20"/>
    <w:rsid w:val="00136558"/>
    <w:rsid w:val="00137D18"/>
    <w:rsid w:val="00140192"/>
    <w:rsid w:val="00140C9A"/>
    <w:rsid w:val="00141411"/>
    <w:rsid w:val="001416D5"/>
    <w:rsid w:val="00141A75"/>
    <w:rsid w:val="00141CDE"/>
    <w:rsid w:val="00141DFD"/>
    <w:rsid w:val="00141EDB"/>
    <w:rsid w:val="001420BA"/>
    <w:rsid w:val="0014249D"/>
    <w:rsid w:val="001424A9"/>
    <w:rsid w:val="00142D5B"/>
    <w:rsid w:val="001431F5"/>
    <w:rsid w:val="00143215"/>
    <w:rsid w:val="001434F7"/>
    <w:rsid w:val="00143747"/>
    <w:rsid w:val="0014379E"/>
    <w:rsid w:val="00143981"/>
    <w:rsid w:val="001439FC"/>
    <w:rsid w:val="00143B39"/>
    <w:rsid w:val="001446F0"/>
    <w:rsid w:val="00144920"/>
    <w:rsid w:val="001451C4"/>
    <w:rsid w:val="001455B7"/>
    <w:rsid w:val="0014562C"/>
    <w:rsid w:val="00145AF4"/>
    <w:rsid w:val="00146374"/>
    <w:rsid w:val="001465C2"/>
    <w:rsid w:val="001478C7"/>
    <w:rsid w:val="00147936"/>
    <w:rsid w:val="00150332"/>
    <w:rsid w:val="001506AD"/>
    <w:rsid w:val="001508B9"/>
    <w:rsid w:val="001514F7"/>
    <w:rsid w:val="00151668"/>
    <w:rsid w:val="00151688"/>
    <w:rsid w:val="00151B5F"/>
    <w:rsid w:val="00151DDE"/>
    <w:rsid w:val="00152191"/>
    <w:rsid w:val="00152397"/>
    <w:rsid w:val="001523FB"/>
    <w:rsid w:val="00152DBD"/>
    <w:rsid w:val="00153269"/>
    <w:rsid w:val="00153545"/>
    <w:rsid w:val="0015384D"/>
    <w:rsid w:val="00153B80"/>
    <w:rsid w:val="00154491"/>
    <w:rsid w:val="001544F3"/>
    <w:rsid w:val="00154F49"/>
    <w:rsid w:val="001555E4"/>
    <w:rsid w:val="0015568C"/>
    <w:rsid w:val="00155ED8"/>
    <w:rsid w:val="0015634A"/>
    <w:rsid w:val="00156601"/>
    <w:rsid w:val="00156684"/>
    <w:rsid w:val="00156C93"/>
    <w:rsid w:val="00157305"/>
    <w:rsid w:val="00157530"/>
    <w:rsid w:val="001576F5"/>
    <w:rsid w:val="00157B0E"/>
    <w:rsid w:val="00157F15"/>
    <w:rsid w:val="00160B20"/>
    <w:rsid w:val="00161809"/>
    <w:rsid w:val="001618E6"/>
    <w:rsid w:val="00161E3F"/>
    <w:rsid w:val="001628BF"/>
    <w:rsid w:val="00162935"/>
    <w:rsid w:val="0016302B"/>
    <w:rsid w:val="00163113"/>
    <w:rsid w:val="0016381E"/>
    <w:rsid w:val="001639CF"/>
    <w:rsid w:val="001639D5"/>
    <w:rsid w:val="00163A44"/>
    <w:rsid w:val="00163B3D"/>
    <w:rsid w:val="0016430A"/>
    <w:rsid w:val="00164378"/>
    <w:rsid w:val="001647B6"/>
    <w:rsid w:val="00164D3C"/>
    <w:rsid w:val="001652DE"/>
    <w:rsid w:val="001664DC"/>
    <w:rsid w:val="00167036"/>
    <w:rsid w:val="0016780F"/>
    <w:rsid w:val="00167AC2"/>
    <w:rsid w:val="00170744"/>
    <w:rsid w:val="001709C1"/>
    <w:rsid w:val="00170F2B"/>
    <w:rsid w:val="00171584"/>
    <w:rsid w:val="00171733"/>
    <w:rsid w:val="0017175B"/>
    <w:rsid w:val="001717D9"/>
    <w:rsid w:val="001718E1"/>
    <w:rsid w:val="00171BEB"/>
    <w:rsid w:val="00171D49"/>
    <w:rsid w:val="0017206A"/>
    <w:rsid w:val="00172A04"/>
    <w:rsid w:val="00172EFE"/>
    <w:rsid w:val="001730FE"/>
    <w:rsid w:val="0017417B"/>
    <w:rsid w:val="0017435A"/>
    <w:rsid w:val="001748EF"/>
    <w:rsid w:val="001762D0"/>
    <w:rsid w:val="0017663C"/>
    <w:rsid w:val="0017712D"/>
    <w:rsid w:val="00177465"/>
    <w:rsid w:val="00180090"/>
    <w:rsid w:val="00180811"/>
    <w:rsid w:val="001809FD"/>
    <w:rsid w:val="00180A60"/>
    <w:rsid w:val="00180ABD"/>
    <w:rsid w:val="00180AC5"/>
    <w:rsid w:val="00180B19"/>
    <w:rsid w:val="00181201"/>
    <w:rsid w:val="0018147A"/>
    <w:rsid w:val="00181744"/>
    <w:rsid w:val="001819AB"/>
    <w:rsid w:val="00181FA1"/>
    <w:rsid w:val="00182257"/>
    <w:rsid w:val="001826A3"/>
    <w:rsid w:val="001827E5"/>
    <w:rsid w:val="00182887"/>
    <w:rsid w:val="00182B09"/>
    <w:rsid w:val="00183042"/>
    <w:rsid w:val="0018316A"/>
    <w:rsid w:val="0018391F"/>
    <w:rsid w:val="001841BA"/>
    <w:rsid w:val="001844A9"/>
    <w:rsid w:val="00184A52"/>
    <w:rsid w:val="00184ABA"/>
    <w:rsid w:val="00184B4C"/>
    <w:rsid w:val="00185F86"/>
    <w:rsid w:val="0018698A"/>
    <w:rsid w:val="001877F7"/>
    <w:rsid w:val="00190006"/>
    <w:rsid w:val="00190A48"/>
    <w:rsid w:val="00191091"/>
    <w:rsid w:val="00191285"/>
    <w:rsid w:val="00191319"/>
    <w:rsid w:val="001914D5"/>
    <w:rsid w:val="00191FFA"/>
    <w:rsid w:val="0019259C"/>
    <w:rsid w:val="001925E2"/>
    <w:rsid w:val="00192760"/>
    <w:rsid w:val="00193030"/>
    <w:rsid w:val="00193BFC"/>
    <w:rsid w:val="00193CBD"/>
    <w:rsid w:val="00193D2F"/>
    <w:rsid w:val="001940C5"/>
    <w:rsid w:val="0019418C"/>
    <w:rsid w:val="001941D7"/>
    <w:rsid w:val="0019436D"/>
    <w:rsid w:val="0019482D"/>
    <w:rsid w:val="00194E9C"/>
    <w:rsid w:val="0019522A"/>
    <w:rsid w:val="001953BF"/>
    <w:rsid w:val="00195EBD"/>
    <w:rsid w:val="00195FA1"/>
    <w:rsid w:val="00196017"/>
    <w:rsid w:val="00196E61"/>
    <w:rsid w:val="00197505"/>
    <w:rsid w:val="00197B82"/>
    <w:rsid w:val="00197CC3"/>
    <w:rsid w:val="00197FAA"/>
    <w:rsid w:val="001A088C"/>
    <w:rsid w:val="001A197E"/>
    <w:rsid w:val="001A1ECB"/>
    <w:rsid w:val="001A2193"/>
    <w:rsid w:val="001A2508"/>
    <w:rsid w:val="001A2D5C"/>
    <w:rsid w:val="001A3149"/>
    <w:rsid w:val="001A314D"/>
    <w:rsid w:val="001A4330"/>
    <w:rsid w:val="001A4B79"/>
    <w:rsid w:val="001A51D7"/>
    <w:rsid w:val="001A5468"/>
    <w:rsid w:val="001A6210"/>
    <w:rsid w:val="001A64A2"/>
    <w:rsid w:val="001A6B13"/>
    <w:rsid w:val="001A6CBD"/>
    <w:rsid w:val="001A7555"/>
    <w:rsid w:val="001A7862"/>
    <w:rsid w:val="001A7F4E"/>
    <w:rsid w:val="001B0967"/>
    <w:rsid w:val="001B102C"/>
    <w:rsid w:val="001B13DB"/>
    <w:rsid w:val="001B1A48"/>
    <w:rsid w:val="001B2675"/>
    <w:rsid w:val="001B2D85"/>
    <w:rsid w:val="001B3947"/>
    <w:rsid w:val="001B4347"/>
    <w:rsid w:val="001B4B5F"/>
    <w:rsid w:val="001B4C79"/>
    <w:rsid w:val="001B4EFA"/>
    <w:rsid w:val="001B4F42"/>
    <w:rsid w:val="001B5577"/>
    <w:rsid w:val="001B57AD"/>
    <w:rsid w:val="001B5DDA"/>
    <w:rsid w:val="001B6AC4"/>
    <w:rsid w:val="001B6D0A"/>
    <w:rsid w:val="001C081C"/>
    <w:rsid w:val="001C09B5"/>
    <w:rsid w:val="001C2154"/>
    <w:rsid w:val="001C2513"/>
    <w:rsid w:val="001C2719"/>
    <w:rsid w:val="001C2831"/>
    <w:rsid w:val="001C2935"/>
    <w:rsid w:val="001C2C02"/>
    <w:rsid w:val="001C4346"/>
    <w:rsid w:val="001C44F5"/>
    <w:rsid w:val="001C47C6"/>
    <w:rsid w:val="001C47FD"/>
    <w:rsid w:val="001C55FD"/>
    <w:rsid w:val="001C5896"/>
    <w:rsid w:val="001C642C"/>
    <w:rsid w:val="001C6BDF"/>
    <w:rsid w:val="001C6CC3"/>
    <w:rsid w:val="001C6D2F"/>
    <w:rsid w:val="001C79E6"/>
    <w:rsid w:val="001C7AA4"/>
    <w:rsid w:val="001C7AF4"/>
    <w:rsid w:val="001C7BA9"/>
    <w:rsid w:val="001C7C98"/>
    <w:rsid w:val="001D018C"/>
    <w:rsid w:val="001D051B"/>
    <w:rsid w:val="001D0774"/>
    <w:rsid w:val="001D09DB"/>
    <w:rsid w:val="001D0C5F"/>
    <w:rsid w:val="001D0D12"/>
    <w:rsid w:val="001D1BD2"/>
    <w:rsid w:val="001D22B6"/>
    <w:rsid w:val="001D322C"/>
    <w:rsid w:val="001D3A66"/>
    <w:rsid w:val="001D3D4C"/>
    <w:rsid w:val="001D483A"/>
    <w:rsid w:val="001D4E88"/>
    <w:rsid w:val="001D50AB"/>
    <w:rsid w:val="001D50E2"/>
    <w:rsid w:val="001D53C4"/>
    <w:rsid w:val="001D5508"/>
    <w:rsid w:val="001D5F6E"/>
    <w:rsid w:val="001D68E4"/>
    <w:rsid w:val="001D6956"/>
    <w:rsid w:val="001D6DF9"/>
    <w:rsid w:val="001D7555"/>
    <w:rsid w:val="001D7CEB"/>
    <w:rsid w:val="001E0035"/>
    <w:rsid w:val="001E00C1"/>
    <w:rsid w:val="001E053C"/>
    <w:rsid w:val="001E0A35"/>
    <w:rsid w:val="001E0CF3"/>
    <w:rsid w:val="001E0EBE"/>
    <w:rsid w:val="001E0FC2"/>
    <w:rsid w:val="001E1351"/>
    <w:rsid w:val="001E1D70"/>
    <w:rsid w:val="001E226F"/>
    <w:rsid w:val="001E29D6"/>
    <w:rsid w:val="001E2E2F"/>
    <w:rsid w:val="001E2F32"/>
    <w:rsid w:val="001E34EA"/>
    <w:rsid w:val="001E3623"/>
    <w:rsid w:val="001E36A0"/>
    <w:rsid w:val="001E36BD"/>
    <w:rsid w:val="001E3A42"/>
    <w:rsid w:val="001E3C58"/>
    <w:rsid w:val="001E3E89"/>
    <w:rsid w:val="001E3F4E"/>
    <w:rsid w:val="001E438E"/>
    <w:rsid w:val="001E4F98"/>
    <w:rsid w:val="001E569F"/>
    <w:rsid w:val="001E5ABA"/>
    <w:rsid w:val="001E5C5F"/>
    <w:rsid w:val="001E5CD0"/>
    <w:rsid w:val="001E5D0A"/>
    <w:rsid w:val="001E5EB1"/>
    <w:rsid w:val="001E5F51"/>
    <w:rsid w:val="001E6057"/>
    <w:rsid w:val="001E63FA"/>
    <w:rsid w:val="001E6650"/>
    <w:rsid w:val="001E7E4F"/>
    <w:rsid w:val="001F0106"/>
    <w:rsid w:val="001F0120"/>
    <w:rsid w:val="001F1007"/>
    <w:rsid w:val="001F1117"/>
    <w:rsid w:val="001F121A"/>
    <w:rsid w:val="001F126C"/>
    <w:rsid w:val="001F139F"/>
    <w:rsid w:val="001F19B4"/>
    <w:rsid w:val="001F1EE4"/>
    <w:rsid w:val="001F20C4"/>
    <w:rsid w:val="001F336E"/>
    <w:rsid w:val="001F35E6"/>
    <w:rsid w:val="001F382A"/>
    <w:rsid w:val="001F3AD5"/>
    <w:rsid w:val="001F43C9"/>
    <w:rsid w:val="001F598A"/>
    <w:rsid w:val="001F5A9A"/>
    <w:rsid w:val="001F5EDA"/>
    <w:rsid w:val="001F69FB"/>
    <w:rsid w:val="001F6A91"/>
    <w:rsid w:val="001F6ACC"/>
    <w:rsid w:val="001F7034"/>
    <w:rsid w:val="001F7472"/>
    <w:rsid w:val="00200202"/>
    <w:rsid w:val="00200FD2"/>
    <w:rsid w:val="00202311"/>
    <w:rsid w:val="002030BC"/>
    <w:rsid w:val="002032D4"/>
    <w:rsid w:val="00203B3D"/>
    <w:rsid w:val="00203F64"/>
    <w:rsid w:val="00205318"/>
    <w:rsid w:val="0020543F"/>
    <w:rsid w:val="002054D5"/>
    <w:rsid w:val="002055D5"/>
    <w:rsid w:val="002060D0"/>
    <w:rsid w:val="002062AF"/>
    <w:rsid w:val="0020759F"/>
    <w:rsid w:val="002078F1"/>
    <w:rsid w:val="00207993"/>
    <w:rsid w:val="00207A1A"/>
    <w:rsid w:val="00207D95"/>
    <w:rsid w:val="0021085B"/>
    <w:rsid w:val="00210919"/>
    <w:rsid w:val="00210B91"/>
    <w:rsid w:val="00210D5D"/>
    <w:rsid w:val="002115C1"/>
    <w:rsid w:val="00211A8C"/>
    <w:rsid w:val="002121A2"/>
    <w:rsid w:val="0021251C"/>
    <w:rsid w:val="0021291C"/>
    <w:rsid w:val="00212CB2"/>
    <w:rsid w:val="00212F33"/>
    <w:rsid w:val="00213424"/>
    <w:rsid w:val="00214520"/>
    <w:rsid w:val="0021455F"/>
    <w:rsid w:val="00214997"/>
    <w:rsid w:val="002149EA"/>
    <w:rsid w:val="00214DA5"/>
    <w:rsid w:val="00214EB8"/>
    <w:rsid w:val="00215734"/>
    <w:rsid w:val="002159BD"/>
    <w:rsid w:val="00215E96"/>
    <w:rsid w:val="002161A0"/>
    <w:rsid w:val="002165B9"/>
    <w:rsid w:val="00216DEC"/>
    <w:rsid w:val="00217176"/>
    <w:rsid w:val="0021743D"/>
    <w:rsid w:val="0021760B"/>
    <w:rsid w:val="00217A33"/>
    <w:rsid w:val="00217B41"/>
    <w:rsid w:val="00217B93"/>
    <w:rsid w:val="002205AC"/>
    <w:rsid w:val="002205FB"/>
    <w:rsid w:val="00220734"/>
    <w:rsid w:val="00220BBF"/>
    <w:rsid w:val="00220F13"/>
    <w:rsid w:val="00221542"/>
    <w:rsid w:val="0022181B"/>
    <w:rsid w:val="002220C5"/>
    <w:rsid w:val="002223B7"/>
    <w:rsid w:val="00222BD6"/>
    <w:rsid w:val="00222E82"/>
    <w:rsid w:val="0022309C"/>
    <w:rsid w:val="00223228"/>
    <w:rsid w:val="002233E9"/>
    <w:rsid w:val="0022363C"/>
    <w:rsid w:val="002236D4"/>
    <w:rsid w:val="0022424E"/>
    <w:rsid w:val="00224486"/>
    <w:rsid w:val="002244EA"/>
    <w:rsid w:val="00224739"/>
    <w:rsid w:val="0022477B"/>
    <w:rsid w:val="00224AFA"/>
    <w:rsid w:val="00224AFD"/>
    <w:rsid w:val="00224BD6"/>
    <w:rsid w:val="00224EDD"/>
    <w:rsid w:val="0022540C"/>
    <w:rsid w:val="00225BEC"/>
    <w:rsid w:val="002262CC"/>
    <w:rsid w:val="00226668"/>
    <w:rsid w:val="00227001"/>
    <w:rsid w:val="00227192"/>
    <w:rsid w:val="00227910"/>
    <w:rsid w:val="00227959"/>
    <w:rsid w:val="00227AAC"/>
    <w:rsid w:val="00230337"/>
    <w:rsid w:val="00230711"/>
    <w:rsid w:val="002315CC"/>
    <w:rsid w:val="002319BF"/>
    <w:rsid w:val="00231D1C"/>
    <w:rsid w:val="00232184"/>
    <w:rsid w:val="00232312"/>
    <w:rsid w:val="00232335"/>
    <w:rsid w:val="0023243C"/>
    <w:rsid w:val="00232F34"/>
    <w:rsid w:val="00232FBF"/>
    <w:rsid w:val="00233753"/>
    <w:rsid w:val="00233CB2"/>
    <w:rsid w:val="00233DE7"/>
    <w:rsid w:val="00234241"/>
    <w:rsid w:val="002345F9"/>
    <w:rsid w:val="00234870"/>
    <w:rsid w:val="00234E23"/>
    <w:rsid w:val="00234F52"/>
    <w:rsid w:val="0023504C"/>
    <w:rsid w:val="00235F80"/>
    <w:rsid w:val="00236339"/>
    <w:rsid w:val="0023781F"/>
    <w:rsid w:val="00237918"/>
    <w:rsid w:val="00237C70"/>
    <w:rsid w:val="00241A0D"/>
    <w:rsid w:val="00241FFC"/>
    <w:rsid w:val="00242504"/>
    <w:rsid w:val="002427FE"/>
    <w:rsid w:val="002430F5"/>
    <w:rsid w:val="00243671"/>
    <w:rsid w:val="00243DBC"/>
    <w:rsid w:val="002446D4"/>
    <w:rsid w:val="00244EB8"/>
    <w:rsid w:val="002456A2"/>
    <w:rsid w:val="002458BF"/>
    <w:rsid w:val="00245ECF"/>
    <w:rsid w:val="0024605A"/>
    <w:rsid w:val="002461E5"/>
    <w:rsid w:val="00246B91"/>
    <w:rsid w:val="00246DC2"/>
    <w:rsid w:val="00246F5D"/>
    <w:rsid w:val="002475B4"/>
    <w:rsid w:val="00247CA5"/>
    <w:rsid w:val="00247F38"/>
    <w:rsid w:val="00250637"/>
    <w:rsid w:val="0025074D"/>
    <w:rsid w:val="002508AF"/>
    <w:rsid w:val="00250A23"/>
    <w:rsid w:val="00250EC9"/>
    <w:rsid w:val="0025107F"/>
    <w:rsid w:val="00251833"/>
    <w:rsid w:val="00251FAD"/>
    <w:rsid w:val="0025258F"/>
    <w:rsid w:val="00252608"/>
    <w:rsid w:val="002526D4"/>
    <w:rsid w:val="002527B4"/>
    <w:rsid w:val="00252C27"/>
    <w:rsid w:val="00252DCF"/>
    <w:rsid w:val="00253872"/>
    <w:rsid w:val="00254D82"/>
    <w:rsid w:val="002550D5"/>
    <w:rsid w:val="0025578C"/>
    <w:rsid w:val="00256041"/>
    <w:rsid w:val="002560A6"/>
    <w:rsid w:val="002567F1"/>
    <w:rsid w:val="00256A95"/>
    <w:rsid w:val="00256BB7"/>
    <w:rsid w:val="00257361"/>
    <w:rsid w:val="002573CD"/>
    <w:rsid w:val="00260483"/>
    <w:rsid w:val="002607D0"/>
    <w:rsid w:val="002609F4"/>
    <w:rsid w:val="00261573"/>
    <w:rsid w:val="002617AE"/>
    <w:rsid w:val="0026194E"/>
    <w:rsid w:val="00261AE0"/>
    <w:rsid w:val="00261BE1"/>
    <w:rsid w:val="00262246"/>
    <w:rsid w:val="002623EB"/>
    <w:rsid w:val="00262639"/>
    <w:rsid w:val="002626DE"/>
    <w:rsid w:val="00262B43"/>
    <w:rsid w:val="00263049"/>
    <w:rsid w:val="002633A7"/>
    <w:rsid w:val="00263682"/>
    <w:rsid w:val="00263BEC"/>
    <w:rsid w:val="002640D3"/>
    <w:rsid w:val="002646C8"/>
    <w:rsid w:val="00265043"/>
    <w:rsid w:val="00265176"/>
    <w:rsid w:val="002651FC"/>
    <w:rsid w:val="00265284"/>
    <w:rsid w:val="002655AC"/>
    <w:rsid w:val="00265D7C"/>
    <w:rsid w:val="00266E28"/>
    <w:rsid w:val="00267316"/>
    <w:rsid w:val="00267CE6"/>
    <w:rsid w:val="00267EC0"/>
    <w:rsid w:val="00270271"/>
    <w:rsid w:val="002706C3"/>
    <w:rsid w:val="00270B90"/>
    <w:rsid w:val="00270B9F"/>
    <w:rsid w:val="00270E2F"/>
    <w:rsid w:val="002710A1"/>
    <w:rsid w:val="00271A2C"/>
    <w:rsid w:val="00271D0A"/>
    <w:rsid w:val="0027296D"/>
    <w:rsid w:val="00272D26"/>
    <w:rsid w:val="00272D90"/>
    <w:rsid w:val="0027318E"/>
    <w:rsid w:val="002731C2"/>
    <w:rsid w:val="002741F1"/>
    <w:rsid w:val="002743AC"/>
    <w:rsid w:val="00275839"/>
    <w:rsid w:val="00276296"/>
    <w:rsid w:val="002770A2"/>
    <w:rsid w:val="002775D4"/>
    <w:rsid w:val="00277785"/>
    <w:rsid w:val="00277F00"/>
    <w:rsid w:val="00280215"/>
    <w:rsid w:val="00280C59"/>
    <w:rsid w:val="0028131F"/>
    <w:rsid w:val="002814B3"/>
    <w:rsid w:val="002815E2"/>
    <w:rsid w:val="00282071"/>
    <w:rsid w:val="0028207C"/>
    <w:rsid w:val="002821D3"/>
    <w:rsid w:val="00282A54"/>
    <w:rsid w:val="00282A6B"/>
    <w:rsid w:val="00282B82"/>
    <w:rsid w:val="00282E4F"/>
    <w:rsid w:val="00283267"/>
    <w:rsid w:val="002838CF"/>
    <w:rsid w:val="002838DD"/>
    <w:rsid w:val="00283BEA"/>
    <w:rsid w:val="002841DD"/>
    <w:rsid w:val="00284271"/>
    <w:rsid w:val="00284938"/>
    <w:rsid w:val="00284CF3"/>
    <w:rsid w:val="00285261"/>
    <w:rsid w:val="00285884"/>
    <w:rsid w:val="00285CB0"/>
    <w:rsid w:val="00285DC7"/>
    <w:rsid w:val="00286CC3"/>
    <w:rsid w:val="00286D48"/>
    <w:rsid w:val="00287256"/>
    <w:rsid w:val="00287898"/>
    <w:rsid w:val="00287A11"/>
    <w:rsid w:val="00290CB8"/>
    <w:rsid w:val="00290D84"/>
    <w:rsid w:val="00290E86"/>
    <w:rsid w:val="0029103A"/>
    <w:rsid w:val="00291A67"/>
    <w:rsid w:val="00291A72"/>
    <w:rsid w:val="00292619"/>
    <w:rsid w:val="00292C5B"/>
    <w:rsid w:val="00292CBC"/>
    <w:rsid w:val="00292DD0"/>
    <w:rsid w:val="00293203"/>
    <w:rsid w:val="0029352F"/>
    <w:rsid w:val="002941AE"/>
    <w:rsid w:val="0029431A"/>
    <w:rsid w:val="002943DE"/>
    <w:rsid w:val="002949FF"/>
    <w:rsid w:val="00294E3C"/>
    <w:rsid w:val="002957AC"/>
    <w:rsid w:val="00295997"/>
    <w:rsid w:val="00295B4F"/>
    <w:rsid w:val="00296123"/>
    <w:rsid w:val="00296BF5"/>
    <w:rsid w:val="00296E38"/>
    <w:rsid w:val="002971C0"/>
    <w:rsid w:val="002978AE"/>
    <w:rsid w:val="00297AED"/>
    <w:rsid w:val="00297F73"/>
    <w:rsid w:val="002A12DA"/>
    <w:rsid w:val="002A16E4"/>
    <w:rsid w:val="002A1DF2"/>
    <w:rsid w:val="002A2113"/>
    <w:rsid w:val="002A2152"/>
    <w:rsid w:val="002A366B"/>
    <w:rsid w:val="002A3A3F"/>
    <w:rsid w:val="002A3EED"/>
    <w:rsid w:val="002A4192"/>
    <w:rsid w:val="002A49EC"/>
    <w:rsid w:val="002A4AAB"/>
    <w:rsid w:val="002A5416"/>
    <w:rsid w:val="002A5B00"/>
    <w:rsid w:val="002A6596"/>
    <w:rsid w:val="002A6D5F"/>
    <w:rsid w:val="002A7524"/>
    <w:rsid w:val="002B007E"/>
    <w:rsid w:val="002B0786"/>
    <w:rsid w:val="002B0B89"/>
    <w:rsid w:val="002B1362"/>
    <w:rsid w:val="002B13C1"/>
    <w:rsid w:val="002B16A0"/>
    <w:rsid w:val="002B16B0"/>
    <w:rsid w:val="002B16C5"/>
    <w:rsid w:val="002B1B89"/>
    <w:rsid w:val="002B2000"/>
    <w:rsid w:val="002B2124"/>
    <w:rsid w:val="002B24C4"/>
    <w:rsid w:val="002B25EE"/>
    <w:rsid w:val="002B282D"/>
    <w:rsid w:val="002B2F9D"/>
    <w:rsid w:val="002B2FD4"/>
    <w:rsid w:val="002B3A8B"/>
    <w:rsid w:val="002B506B"/>
    <w:rsid w:val="002B5C56"/>
    <w:rsid w:val="002B5F3F"/>
    <w:rsid w:val="002B61B8"/>
    <w:rsid w:val="002B6584"/>
    <w:rsid w:val="002B6BAA"/>
    <w:rsid w:val="002B7B25"/>
    <w:rsid w:val="002B7E43"/>
    <w:rsid w:val="002C041B"/>
    <w:rsid w:val="002C0C6D"/>
    <w:rsid w:val="002C17F7"/>
    <w:rsid w:val="002C298C"/>
    <w:rsid w:val="002C2AB3"/>
    <w:rsid w:val="002C2C6B"/>
    <w:rsid w:val="002C355D"/>
    <w:rsid w:val="002C35D8"/>
    <w:rsid w:val="002C3691"/>
    <w:rsid w:val="002C3CC4"/>
    <w:rsid w:val="002C3E8D"/>
    <w:rsid w:val="002C41AF"/>
    <w:rsid w:val="002C4861"/>
    <w:rsid w:val="002C5E69"/>
    <w:rsid w:val="002C5F3A"/>
    <w:rsid w:val="002C6058"/>
    <w:rsid w:val="002C6461"/>
    <w:rsid w:val="002C76A1"/>
    <w:rsid w:val="002C7A0A"/>
    <w:rsid w:val="002D07F2"/>
    <w:rsid w:val="002D0A64"/>
    <w:rsid w:val="002D0C93"/>
    <w:rsid w:val="002D0F99"/>
    <w:rsid w:val="002D1146"/>
    <w:rsid w:val="002D1F70"/>
    <w:rsid w:val="002D20C2"/>
    <w:rsid w:val="002D2653"/>
    <w:rsid w:val="002D33E8"/>
    <w:rsid w:val="002D3B06"/>
    <w:rsid w:val="002D3BCE"/>
    <w:rsid w:val="002D4035"/>
    <w:rsid w:val="002D4C07"/>
    <w:rsid w:val="002D4DD6"/>
    <w:rsid w:val="002D4F35"/>
    <w:rsid w:val="002D53CE"/>
    <w:rsid w:val="002D612E"/>
    <w:rsid w:val="002D632B"/>
    <w:rsid w:val="002D6A8F"/>
    <w:rsid w:val="002D705C"/>
    <w:rsid w:val="002D7BAF"/>
    <w:rsid w:val="002D7CE2"/>
    <w:rsid w:val="002D7E3D"/>
    <w:rsid w:val="002E04C4"/>
    <w:rsid w:val="002E0508"/>
    <w:rsid w:val="002E07E4"/>
    <w:rsid w:val="002E0BA0"/>
    <w:rsid w:val="002E0BE0"/>
    <w:rsid w:val="002E0E99"/>
    <w:rsid w:val="002E133A"/>
    <w:rsid w:val="002E161A"/>
    <w:rsid w:val="002E1FC8"/>
    <w:rsid w:val="002E2052"/>
    <w:rsid w:val="002E2604"/>
    <w:rsid w:val="002E2981"/>
    <w:rsid w:val="002E2C4C"/>
    <w:rsid w:val="002E3069"/>
    <w:rsid w:val="002E350D"/>
    <w:rsid w:val="002E3518"/>
    <w:rsid w:val="002E35B8"/>
    <w:rsid w:val="002E3A85"/>
    <w:rsid w:val="002E3ADD"/>
    <w:rsid w:val="002E4694"/>
    <w:rsid w:val="002E4EB8"/>
    <w:rsid w:val="002E4F80"/>
    <w:rsid w:val="002E513F"/>
    <w:rsid w:val="002E52C3"/>
    <w:rsid w:val="002E578D"/>
    <w:rsid w:val="002E61FB"/>
    <w:rsid w:val="002E66D3"/>
    <w:rsid w:val="002E6848"/>
    <w:rsid w:val="002E68DA"/>
    <w:rsid w:val="002E6A50"/>
    <w:rsid w:val="002E6DB6"/>
    <w:rsid w:val="002E72B7"/>
    <w:rsid w:val="002E730C"/>
    <w:rsid w:val="002F0167"/>
    <w:rsid w:val="002F0435"/>
    <w:rsid w:val="002F08C2"/>
    <w:rsid w:val="002F08ED"/>
    <w:rsid w:val="002F1D7D"/>
    <w:rsid w:val="002F1EB1"/>
    <w:rsid w:val="002F21BA"/>
    <w:rsid w:val="002F2218"/>
    <w:rsid w:val="002F2A98"/>
    <w:rsid w:val="002F2FF6"/>
    <w:rsid w:val="002F424B"/>
    <w:rsid w:val="002F434E"/>
    <w:rsid w:val="002F4503"/>
    <w:rsid w:val="002F4837"/>
    <w:rsid w:val="002F4C24"/>
    <w:rsid w:val="002F4FF6"/>
    <w:rsid w:val="002F5066"/>
    <w:rsid w:val="002F56B2"/>
    <w:rsid w:val="002F5AB7"/>
    <w:rsid w:val="002F5EEF"/>
    <w:rsid w:val="002F7731"/>
    <w:rsid w:val="002F7C84"/>
    <w:rsid w:val="002F7EC7"/>
    <w:rsid w:val="002F7F8E"/>
    <w:rsid w:val="003005FD"/>
    <w:rsid w:val="003008FD"/>
    <w:rsid w:val="00300A1C"/>
    <w:rsid w:val="00300A43"/>
    <w:rsid w:val="00301547"/>
    <w:rsid w:val="003015E4"/>
    <w:rsid w:val="00301FF7"/>
    <w:rsid w:val="00302719"/>
    <w:rsid w:val="00303248"/>
    <w:rsid w:val="003035A7"/>
    <w:rsid w:val="00303611"/>
    <w:rsid w:val="003037F7"/>
    <w:rsid w:val="00303C1A"/>
    <w:rsid w:val="00304465"/>
    <w:rsid w:val="00304942"/>
    <w:rsid w:val="00304BD0"/>
    <w:rsid w:val="00305459"/>
    <w:rsid w:val="003056BC"/>
    <w:rsid w:val="003057ED"/>
    <w:rsid w:val="00305D50"/>
    <w:rsid w:val="003066FD"/>
    <w:rsid w:val="00306FAC"/>
    <w:rsid w:val="00306FB9"/>
    <w:rsid w:val="003076D5"/>
    <w:rsid w:val="0030787E"/>
    <w:rsid w:val="00307DDB"/>
    <w:rsid w:val="0031011F"/>
    <w:rsid w:val="00310301"/>
    <w:rsid w:val="003105C5"/>
    <w:rsid w:val="00310691"/>
    <w:rsid w:val="0031096E"/>
    <w:rsid w:val="0031157E"/>
    <w:rsid w:val="003118CA"/>
    <w:rsid w:val="00312C2E"/>
    <w:rsid w:val="00313165"/>
    <w:rsid w:val="00313547"/>
    <w:rsid w:val="00313603"/>
    <w:rsid w:val="0031396B"/>
    <w:rsid w:val="00313C1A"/>
    <w:rsid w:val="00313CB1"/>
    <w:rsid w:val="00314781"/>
    <w:rsid w:val="00315CF0"/>
    <w:rsid w:val="00316551"/>
    <w:rsid w:val="003167EF"/>
    <w:rsid w:val="00316AE9"/>
    <w:rsid w:val="0032056E"/>
    <w:rsid w:val="0032099D"/>
    <w:rsid w:val="003209DE"/>
    <w:rsid w:val="00320AEC"/>
    <w:rsid w:val="00320B8F"/>
    <w:rsid w:val="00320F8C"/>
    <w:rsid w:val="003216FD"/>
    <w:rsid w:val="00321D66"/>
    <w:rsid w:val="00322271"/>
    <w:rsid w:val="003226D2"/>
    <w:rsid w:val="003236ED"/>
    <w:rsid w:val="00324267"/>
    <w:rsid w:val="003243C0"/>
    <w:rsid w:val="00325BBC"/>
    <w:rsid w:val="0032710A"/>
    <w:rsid w:val="003273E9"/>
    <w:rsid w:val="00327C6F"/>
    <w:rsid w:val="00327E74"/>
    <w:rsid w:val="00330A07"/>
    <w:rsid w:val="00330C29"/>
    <w:rsid w:val="003312CE"/>
    <w:rsid w:val="003312E3"/>
    <w:rsid w:val="0033133E"/>
    <w:rsid w:val="00331710"/>
    <w:rsid w:val="003319C9"/>
    <w:rsid w:val="003319D5"/>
    <w:rsid w:val="00331C0A"/>
    <w:rsid w:val="0033234C"/>
    <w:rsid w:val="00332431"/>
    <w:rsid w:val="0033254F"/>
    <w:rsid w:val="003337D6"/>
    <w:rsid w:val="00334274"/>
    <w:rsid w:val="0033456B"/>
    <w:rsid w:val="00334717"/>
    <w:rsid w:val="00334774"/>
    <w:rsid w:val="00334CF8"/>
    <w:rsid w:val="00334DCF"/>
    <w:rsid w:val="003364B9"/>
    <w:rsid w:val="00336610"/>
    <w:rsid w:val="003366BE"/>
    <w:rsid w:val="003367D8"/>
    <w:rsid w:val="00336C43"/>
    <w:rsid w:val="00336DF8"/>
    <w:rsid w:val="003374C2"/>
    <w:rsid w:val="0033789C"/>
    <w:rsid w:val="00337C6D"/>
    <w:rsid w:val="00337D2F"/>
    <w:rsid w:val="00341552"/>
    <w:rsid w:val="003417F6"/>
    <w:rsid w:val="0034192B"/>
    <w:rsid w:val="00341E29"/>
    <w:rsid w:val="00343011"/>
    <w:rsid w:val="003433FF"/>
    <w:rsid w:val="00344A70"/>
    <w:rsid w:val="00344C2E"/>
    <w:rsid w:val="00344C92"/>
    <w:rsid w:val="00344DF6"/>
    <w:rsid w:val="003459E6"/>
    <w:rsid w:val="00345A27"/>
    <w:rsid w:val="003469AC"/>
    <w:rsid w:val="00347113"/>
    <w:rsid w:val="0034744E"/>
    <w:rsid w:val="00347D8B"/>
    <w:rsid w:val="00350ADE"/>
    <w:rsid w:val="00350BB5"/>
    <w:rsid w:val="00351C5C"/>
    <w:rsid w:val="00351E90"/>
    <w:rsid w:val="00352323"/>
    <w:rsid w:val="0035265D"/>
    <w:rsid w:val="00352749"/>
    <w:rsid w:val="00352904"/>
    <w:rsid w:val="00352A6D"/>
    <w:rsid w:val="003531BC"/>
    <w:rsid w:val="00353430"/>
    <w:rsid w:val="00353B4D"/>
    <w:rsid w:val="00354EED"/>
    <w:rsid w:val="00355032"/>
    <w:rsid w:val="0035527F"/>
    <w:rsid w:val="00355A88"/>
    <w:rsid w:val="00355C81"/>
    <w:rsid w:val="003564C6"/>
    <w:rsid w:val="003565BA"/>
    <w:rsid w:val="00356963"/>
    <w:rsid w:val="00357095"/>
    <w:rsid w:val="003570FD"/>
    <w:rsid w:val="003574EE"/>
    <w:rsid w:val="00357731"/>
    <w:rsid w:val="00357CF1"/>
    <w:rsid w:val="00357DD3"/>
    <w:rsid w:val="00357E50"/>
    <w:rsid w:val="003608CE"/>
    <w:rsid w:val="003613BA"/>
    <w:rsid w:val="003625F1"/>
    <w:rsid w:val="0036271C"/>
    <w:rsid w:val="003628A7"/>
    <w:rsid w:val="0036304B"/>
    <w:rsid w:val="0036315B"/>
    <w:rsid w:val="00363685"/>
    <w:rsid w:val="003637B3"/>
    <w:rsid w:val="003637CF"/>
    <w:rsid w:val="00363CD0"/>
    <w:rsid w:val="003644E4"/>
    <w:rsid w:val="003645C9"/>
    <w:rsid w:val="0036471D"/>
    <w:rsid w:val="003647AB"/>
    <w:rsid w:val="00364C75"/>
    <w:rsid w:val="00364D4E"/>
    <w:rsid w:val="00365164"/>
    <w:rsid w:val="00365597"/>
    <w:rsid w:val="00365AB8"/>
    <w:rsid w:val="00365B74"/>
    <w:rsid w:val="0036683C"/>
    <w:rsid w:val="0036688C"/>
    <w:rsid w:val="00366927"/>
    <w:rsid w:val="00367239"/>
    <w:rsid w:val="00367DFE"/>
    <w:rsid w:val="003709FE"/>
    <w:rsid w:val="00370DFB"/>
    <w:rsid w:val="00371353"/>
    <w:rsid w:val="00371455"/>
    <w:rsid w:val="00371619"/>
    <w:rsid w:val="003716E9"/>
    <w:rsid w:val="00371A1D"/>
    <w:rsid w:val="00372399"/>
    <w:rsid w:val="003729D9"/>
    <w:rsid w:val="00373155"/>
    <w:rsid w:val="00373672"/>
    <w:rsid w:val="0037367F"/>
    <w:rsid w:val="00373789"/>
    <w:rsid w:val="00373C77"/>
    <w:rsid w:val="003744BD"/>
    <w:rsid w:val="003745B1"/>
    <w:rsid w:val="003748FC"/>
    <w:rsid w:val="00374B9F"/>
    <w:rsid w:val="003751F4"/>
    <w:rsid w:val="00376467"/>
    <w:rsid w:val="00376AD0"/>
    <w:rsid w:val="0037700B"/>
    <w:rsid w:val="003772A6"/>
    <w:rsid w:val="003772F3"/>
    <w:rsid w:val="0037741F"/>
    <w:rsid w:val="00377426"/>
    <w:rsid w:val="00377455"/>
    <w:rsid w:val="00377837"/>
    <w:rsid w:val="00380855"/>
    <w:rsid w:val="00380CBD"/>
    <w:rsid w:val="00381375"/>
    <w:rsid w:val="00381658"/>
    <w:rsid w:val="00381DFB"/>
    <w:rsid w:val="00381ED7"/>
    <w:rsid w:val="003820A3"/>
    <w:rsid w:val="0038245B"/>
    <w:rsid w:val="00382E3D"/>
    <w:rsid w:val="00383434"/>
    <w:rsid w:val="003835BC"/>
    <w:rsid w:val="00383914"/>
    <w:rsid w:val="00383AF5"/>
    <w:rsid w:val="00383C28"/>
    <w:rsid w:val="00383D53"/>
    <w:rsid w:val="003840CB"/>
    <w:rsid w:val="0038422B"/>
    <w:rsid w:val="00384BBC"/>
    <w:rsid w:val="0038555D"/>
    <w:rsid w:val="00385F7F"/>
    <w:rsid w:val="00385FFB"/>
    <w:rsid w:val="0038604D"/>
    <w:rsid w:val="0038609C"/>
    <w:rsid w:val="003864A6"/>
    <w:rsid w:val="0038683B"/>
    <w:rsid w:val="00387210"/>
    <w:rsid w:val="00387369"/>
    <w:rsid w:val="00387424"/>
    <w:rsid w:val="003874EB"/>
    <w:rsid w:val="00390D1D"/>
    <w:rsid w:val="00390EA8"/>
    <w:rsid w:val="00391330"/>
    <w:rsid w:val="0039189E"/>
    <w:rsid w:val="00391B94"/>
    <w:rsid w:val="00391ED9"/>
    <w:rsid w:val="00391FFF"/>
    <w:rsid w:val="00392069"/>
    <w:rsid w:val="00392215"/>
    <w:rsid w:val="003924C8"/>
    <w:rsid w:val="00392532"/>
    <w:rsid w:val="00392D13"/>
    <w:rsid w:val="003931E9"/>
    <w:rsid w:val="003932AC"/>
    <w:rsid w:val="00393C6B"/>
    <w:rsid w:val="00394753"/>
    <w:rsid w:val="0039485D"/>
    <w:rsid w:val="00394906"/>
    <w:rsid w:val="003949C7"/>
    <w:rsid w:val="003952A4"/>
    <w:rsid w:val="003953D8"/>
    <w:rsid w:val="00395458"/>
    <w:rsid w:val="0039558D"/>
    <w:rsid w:val="00395805"/>
    <w:rsid w:val="003959A7"/>
    <w:rsid w:val="00395BEE"/>
    <w:rsid w:val="00396111"/>
    <w:rsid w:val="0039671D"/>
    <w:rsid w:val="00396EA0"/>
    <w:rsid w:val="003A05C6"/>
    <w:rsid w:val="003A092F"/>
    <w:rsid w:val="003A0B7D"/>
    <w:rsid w:val="003A1300"/>
    <w:rsid w:val="003A194D"/>
    <w:rsid w:val="003A204B"/>
    <w:rsid w:val="003A2FD5"/>
    <w:rsid w:val="003A3008"/>
    <w:rsid w:val="003A3667"/>
    <w:rsid w:val="003A39A1"/>
    <w:rsid w:val="003A47AA"/>
    <w:rsid w:val="003A5E49"/>
    <w:rsid w:val="003A5EAE"/>
    <w:rsid w:val="003A6C70"/>
    <w:rsid w:val="003A6FDD"/>
    <w:rsid w:val="003A71AC"/>
    <w:rsid w:val="003A745D"/>
    <w:rsid w:val="003A75F1"/>
    <w:rsid w:val="003A78CF"/>
    <w:rsid w:val="003B0514"/>
    <w:rsid w:val="003B059A"/>
    <w:rsid w:val="003B08AF"/>
    <w:rsid w:val="003B0B17"/>
    <w:rsid w:val="003B126A"/>
    <w:rsid w:val="003B16CB"/>
    <w:rsid w:val="003B2477"/>
    <w:rsid w:val="003B2DB2"/>
    <w:rsid w:val="003B350D"/>
    <w:rsid w:val="003B3F61"/>
    <w:rsid w:val="003B42FC"/>
    <w:rsid w:val="003B44B2"/>
    <w:rsid w:val="003B456A"/>
    <w:rsid w:val="003B45B9"/>
    <w:rsid w:val="003B473E"/>
    <w:rsid w:val="003B4CFC"/>
    <w:rsid w:val="003B4FF3"/>
    <w:rsid w:val="003B57A2"/>
    <w:rsid w:val="003B5A61"/>
    <w:rsid w:val="003B620E"/>
    <w:rsid w:val="003B63B0"/>
    <w:rsid w:val="003C01F4"/>
    <w:rsid w:val="003C0284"/>
    <w:rsid w:val="003C0438"/>
    <w:rsid w:val="003C0B7E"/>
    <w:rsid w:val="003C125F"/>
    <w:rsid w:val="003C17D7"/>
    <w:rsid w:val="003C2953"/>
    <w:rsid w:val="003C2BE6"/>
    <w:rsid w:val="003C2CEC"/>
    <w:rsid w:val="003C3049"/>
    <w:rsid w:val="003C34BA"/>
    <w:rsid w:val="003C415B"/>
    <w:rsid w:val="003C44D5"/>
    <w:rsid w:val="003C52A3"/>
    <w:rsid w:val="003C5E0F"/>
    <w:rsid w:val="003C6BB0"/>
    <w:rsid w:val="003C701B"/>
    <w:rsid w:val="003C7739"/>
    <w:rsid w:val="003C7915"/>
    <w:rsid w:val="003D0169"/>
    <w:rsid w:val="003D044B"/>
    <w:rsid w:val="003D078B"/>
    <w:rsid w:val="003D0BE4"/>
    <w:rsid w:val="003D11BC"/>
    <w:rsid w:val="003D195C"/>
    <w:rsid w:val="003D1C18"/>
    <w:rsid w:val="003D21CA"/>
    <w:rsid w:val="003D2302"/>
    <w:rsid w:val="003D2437"/>
    <w:rsid w:val="003D272C"/>
    <w:rsid w:val="003D2B04"/>
    <w:rsid w:val="003D403B"/>
    <w:rsid w:val="003D51CD"/>
    <w:rsid w:val="003D584E"/>
    <w:rsid w:val="003D597C"/>
    <w:rsid w:val="003D63A3"/>
    <w:rsid w:val="003D64D5"/>
    <w:rsid w:val="003D69D8"/>
    <w:rsid w:val="003D6A70"/>
    <w:rsid w:val="003D7245"/>
    <w:rsid w:val="003D750C"/>
    <w:rsid w:val="003D7951"/>
    <w:rsid w:val="003D795C"/>
    <w:rsid w:val="003D7B33"/>
    <w:rsid w:val="003D7E87"/>
    <w:rsid w:val="003E02E9"/>
    <w:rsid w:val="003E06E1"/>
    <w:rsid w:val="003E0727"/>
    <w:rsid w:val="003E085A"/>
    <w:rsid w:val="003E12FF"/>
    <w:rsid w:val="003E156C"/>
    <w:rsid w:val="003E2767"/>
    <w:rsid w:val="003E2F43"/>
    <w:rsid w:val="003E3171"/>
    <w:rsid w:val="003E3487"/>
    <w:rsid w:val="003E3646"/>
    <w:rsid w:val="003E3D4B"/>
    <w:rsid w:val="003E3D75"/>
    <w:rsid w:val="003E3FC9"/>
    <w:rsid w:val="003E407F"/>
    <w:rsid w:val="003E4122"/>
    <w:rsid w:val="003E41E5"/>
    <w:rsid w:val="003E430A"/>
    <w:rsid w:val="003E4844"/>
    <w:rsid w:val="003E4A3B"/>
    <w:rsid w:val="003E4A70"/>
    <w:rsid w:val="003E4AF0"/>
    <w:rsid w:val="003E51D9"/>
    <w:rsid w:val="003E51DF"/>
    <w:rsid w:val="003E5261"/>
    <w:rsid w:val="003E5561"/>
    <w:rsid w:val="003E798B"/>
    <w:rsid w:val="003E7F5E"/>
    <w:rsid w:val="003F04B6"/>
    <w:rsid w:val="003F0BF4"/>
    <w:rsid w:val="003F0D15"/>
    <w:rsid w:val="003F0D67"/>
    <w:rsid w:val="003F0EC8"/>
    <w:rsid w:val="003F13C2"/>
    <w:rsid w:val="003F19BC"/>
    <w:rsid w:val="003F1CC4"/>
    <w:rsid w:val="003F1D4D"/>
    <w:rsid w:val="003F2798"/>
    <w:rsid w:val="003F2AEC"/>
    <w:rsid w:val="003F30F7"/>
    <w:rsid w:val="003F34F9"/>
    <w:rsid w:val="003F3563"/>
    <w:rsid w:val="003F4B9A"/>
    <w:rsid w:val="003F4F4F"/>
    <w:rsid w:val="003F5859"/>
    <w:rsid w:val="003F59FC"/>
    <w:rsid w:val="003F6029"/>
    <w:rsid w:val="003F63A1"/>
    <w:rsid w:val="003F63C2"/>
    <w:rsid w:val="003F6899"/>
    <w:rsid w:val="003F696C"/>
    <w:rsid w:val="003F6CEB"/>
    <w:rsid w:val="003F7616"/>
    <w:rsid w:val="003F7B92"/>
    <w:rsid w:val="00400841"/>
    <w:rsid w:val="00400DDA"/>
    <w:rsid w:val="00400DE4"/>
    <w:rsid w:val="00400FB6"/>
    <w:rsid w:val="00401253"/>
    <w:rsid w:val="0040127E"/>
    <w:rsid w:val="0040153F"/>
    <w:rsid w:val="004020FB"/>
    <w:rsid w:val="0040279D"/>
    <w:rsid w:val="00402D13"/>
    <w:rsid w:val="00402F5A"/>
    <w:rsid w:val="00402F8D"/>
    <w:rsid w:val="004034B9"/>
    <w:rsid w:val="004046D8"/>
    <w:rsid w:val="004049C0"/>
    <w:rsid w:val="00404CBA"/>
    <w:rsid w:val="004051E3"/>
    <w:rsid w:val="0040543C"/>
    <w:rsid w:val="004059ED"/>
    <w:rsid w:val="0040649E"/>
    <w:rsid w:val="00406ED7"/>
    <w:rsid w:val="00406FAD"/>
    <w:rsid w:val="004070F4"/>
    <w:rsid w:val="00407774"/>
    <w:rsid w:val="00407787"/>
    <w:rsid w:val="00407D66"/>
    <w:rsid w:val="00407F8B"/>
    <w:rsid w:val="004101FC"/>
    <w:rsid w:val="00410A23"/>
    <w:rsid w:val="00410C6B"/>
    <w:rsid w:val="00411287"/>
    <w:rsid w:val="0041142D"/>
    <w:rsid w:val="00411457"/>
    <w:rsid w:val="004114BA"/>
    <w:rsid w:val="004115C0"/>
    <w:rsid w:val="00411955"/>
    <w:rsid w:val="00411DC2"/>
    <w:rsid w:val="00412650"/>
    <w:rsid w:val="00412D84"/>
    <w:rsid w:val="00412E16"/>
    <w:rsid w:val="00412EE1"/>
    <w:rsid w:val="004130F2"/>
    <w:rsid w:val="00414255"/>
    <w:rsid w:val="004146FB"/>
    <w:rsid w:val="004151D3"/>
    <w:rsid w:val="0041584A"/>
    <w:rsid w:val="0041647B"/>
    <w:rsid w:val="00416A05"/>
    <w:rsid w:val="00417594"/>
    <w:rsid w:val="004175A1"/>
    <w:rsid w:val="004179EB"/>
    <w:rsid w:val="00417B14"/>
    <w:rsid w:val="0042014A"/>
    <w:rsid w:val="004206CA"/>
    <w:rsid w:val="004206FF"/>
    <w:rsid w:val="004209BE"/>
    <w:rsid w:val="00420D44"/>
    <w:rsid w:val="00420F2C"/>
    <w:rsid w:val="00421237"/>
    <w:rsid w:val="00421B69"/>
    <w:rsid w:val="00421CD0"/>
    <w:rsid w:val="00421D67"/>
    <w:rsid w:val="00422312"/>
    <w:rsid w:val="0042265E"/>
    <w:rsid w:val="0042293C"/>
    <w:rsid w:val="0042295C"/>
    <w:rsid w:val="00423A4C"/>
    <w:rsid w:val="00424E56"/>
    <w:rsid w:val="00425014"/>
    <w:rsid w:val="004252D7"/>
    <w:rsid w:val="00425807"/>
    <w:rsid w:val="00425CE4"/>
    <w:rsid w:val="00426039"/>
    <w:rsid w:val="004262F4"/>
    <w:rsid w:val="00426A9F"/>
    <w:rsid w:val="00427178"/>
    <w:rsid w:val="00427204"/>
    <w:rsid w:val="004276D1"/>
    <w:rsid w:val="004278AD"/>
    <w:rsid w:val="004279BB"/>
    <w:rsid w:val="00427A36"/>
    <w:rsid w:val="00427C54"/>
    <w:rsid w:val="0043046F"/>
    <w:rsid w:val="0043062A"/>
    <w:rsid w:val="004308E8"/>
    <w:rsid w:val="00431518"/>
    <w:rsid w:val="004320A7"/>
    <w:rsid w:val="004320BC"/>
    <w:rsid w:val="00432F64"/>
    <w:rsid w:val="0043367C"/>
    <w:rsid w:val="0043397F"/>
    <w:rsid w:val="00433AAB"/>
    <w:rsid w:val="00433C13"/>
    <w:rsid w:val="004345D1"/>
    <w:rsid w:val="00434946"/>
    <w:rsid w:val="004349DF"/>
    <w:rsid w:val="00435CEF"/>
    <w:rsid w:val="00435D64"/>
    <w:rsid w:val="00435F42"/>
    <w:rsid w:val="0043618C"/>
    <w:rsid w:val="00437018"/>
    <w:rsid w:val="00437656"/>
    <w:rsid w:val="00437A1D"/>
    <w:rsid w:val="00437E6F"/>
    <w:rsid w:val="004402ED"/>
    <w:rsid w:val="00440687"/>
    <w:rsid w:val="00440D75"/>
    <w:rsid w:val="004413DE"/>
    <w:rsid w:val="0044158F"/>
    <w:rsid w:val="00441E99"/>
    <w:rsid w:val="00442B1B"/>
    <w:rsid w:val="00442E8E"/>
    <w:rsid w:val="0044352D"/>
    <w:rsid w:val="004444A1"/>
    <w:rsid w:val="00444ABB"/>
    <w:rsid w:val="00444BB7"/>
    <w:rsid w:val="004455B0"/>
    <w:rsid w:val="004458EB"/>
    <w:rsid w:val="00445B1F"/>
    <w:rsid w:val="00446BB0"/>
    <w:rsid w:val="00446DE2"/>
    <w:rsid w:val="00447175"/>
    <w:rsid w:val="004475BE"/>
    <w:rsid w:val="00447990"/>
    <w:rsid w:val="00447DB4"/>
    <w:rsid w:val="00450A5E"/>
    <w:rsid w:val="00450ACB"/>
    <w:rsid w:val="00450F08"/>
    <w:rsid w:val="004517FE"/>
    <w:rsid w:val="004518F3"/>
    <w:rsid w:val="0045278F"/>
    <w:rsid w:val="00452945"/>
    <w:rsid w:val="00452EAC"/>
    <w:rsid w:val="00453288"/>
    <w:rsid w:val="0045332E"/>
    <w:rsid w:val="0045402C"/>
    <w:rsid w:val="00454414"/>
    <w:rsid w:val="00455C8E"/>
    <w:rsid w:val="0045622B"/>
    <w:rsid w:val="0045622F"/>
    <w:rsid w:val="00456509"/>
    <w:rsid w:val="004568E6"/>
    <w:rsid w:val="00456A27"/>
    <w:rsid w:val="00457135"/>
    <w:rsid w:val="004578CB"/>
    <w:rsid w:val="00457A51"/>
    <w:rsid w:val="00457BB0"/>
    <w:rsid w:val="00460181"/>
    <w:rsid w:val="004601AE"/>
    <w:rsid w:val="00461003"/>
    <w:rsid w:val="00461693"/>
    <w:rsid w:val="00461D07"/>
    <w:rsid w:val="00461DB0"/>
    <w:rsid w:val="00461DEE"/>
    <w:rsid w:val="0046201B"/>
    <w:rsid w:val="0046249E"/>
    <w:rsid w:val="00462C70"/>
    <w:rsid w:val="00462F7B"/>
    <w:rsid w:val="004630F1"/>
    <w:rsid w:val="00463297"/>
    <w:rsid w:val="0046381A"/>
    <w:rsid w:val="00464064"/>
    <w:rsid w:val="004641A5"/>
    <w:rsid w:val="0046444C"/>
    <w:rsid w:val="00464862"/>
    <w:rsid w:val="0046602A"/>
    <w:rsid w:val="004663CE"/>
    <w:rsid w:val="004666A8"/>
    <w:rsid w:val="00466E02"/>
    <w:rsid w:val="0046717F"/>
    <w:rsid w:val="004671D6"/>
    <w:rsid w:val="00467254"/>
    <w:rsid w:val="00467705"/>
    <w:rsid w:val="0046780F"/>
    <w:rsid w:val="00467B0F"/>
    <w:rsid w:val="00467E5C"/>
    <w:rsid w:val="00470768"/>
    <w:rsid w:val="004717B2"/>
    <w:rsid w:val="00471A14"/>
    <w:rsid w:val="00471C58"/>
    <w:rsid w:val="00471E56"/>
    <w:rsid w:val="00472799"/>
    <w:rsid w:val="00472D30"/>
    <w:rsid w:val="00473047"/>
    <w:rsid w:val="00474312"/>
    <w:rsid w:val="0047477B"/>
    <w:rsid w:val="00475235"/>
    <w:rsid w:val="00475311"/>
    <w:rsid w:val="00475887"/>
    <w:rsid w:val="004758DD"/>
    <w:rsid w:val="00475E3E"/>
    <w:rsid w:val="00475EB7"/>
    <w:rsid w:val="00475F8C"/>
    <w:rsid w:val="00476775"/>
    <w:rsid w:val="00476ACB"/>
    <w:rsid w:val="004771C5"/>
    <w:rsid w:val="00477803"/>
    <w:rsid w:val="004778C1"/>
    <w:rsid w:val="00477C1B"/>
    <w:rsid w:val="00477D55"/>
    <w:rsid w:val="0048002D"/>
    <w:rsid w:val="00480295"/>
    <w:rsid w:val="0048098A"/>
    <w:rsid w:val="00480A54"/>
    <w:rsid w:val="00480B1A"/>
    <w:rsid w:val="00481362"/>
    <w:rsid w:val="0048150C"/>
    <w:rsid w:val="004816D1"/>
    <w:rsid w:val="004819BF"/>
    <w:rsid w:val="00481F14"/>
    <w:rsid w:val="00482203"/>
    <w:rsid w:val="0048282E"/>
    <w:rsid w:val="004837DD"/>
    <w:rsid w:val="004837F2"/>
    <w:rsid w:val="00484467"/>
    <w:rsid w:val="004846DC"/>
    <w:rsid w:val="004847DB"/>
    <w:rsid w:val="00484EB3"/>
    <w:rsid w:val="00484F23"/>
    <w:rsid w:val="0048609B"/>
    <w:rsid w:val="00486B66"/>
    <w:rsid w:val="00486FC4"/>
    <w:rsid w:val="00487888"/>
    <w:rsid w:val="004878AC"/>
    <w:rsid w:val="004878C8"/>
    <w:rsid w:val="00487E75"/>
    <w:rsid w:val="004901CB"/>
    <w:rsid w:val="0049035F"/>
    <w:rsid w:val="004905E2"/>
    <w:rsid w:val="004907D6"/>
    <w:rsid w:val="0049085B"/>
    <w:rsid w:val="004909D0"/>
    <w:rsid w:val="004917CC"/>
    <w:rsid w:val="0049189C"/>
    <w:rsid w:val="0049239D"/>
    <w:rsid w:val="00492474"/>
    <w:rsid w:val="00492759"/>
    <w:rsid w:val="0049287F"/>
    <w:rsid w:val="00492F22"/>
    <w:rsid w:val="00493107"/>
    <w:rsid w:val="00493165"/>
    <w:rsid w:val="004932BD"/>
    <w:rsid w:val="00493F32"/>
    <w:rsid w:val="0049408D"/>
    <w:rsid w:val="004941F9"/>
    <w:rsid w:val="00494357"/>
    <w:rsid w:val="00494543"/>
    <w:rsid w:val="00494546"/>
    <w:rsid w:val="00494CCA"/>
    <w:rsid w:val="004953BB"/>
    <w:rsid w:val="00495578"/>
    <w:rsid w:val="00495C8C"/>
    <w:rsid w:val="00496070"/>
    <w:rsid w:val="00496923"/>
    <w:rsid w:val="00497015"/>
    <w:rsid w:val="00497617"/>
    <w:rsid w:val="00497B6A"/>
    <w:rsid w:val="004A0123"/>
    <w:rsid w:val="004A0180"/>
    <w:rsid w:val="004A02BB"/>
    <w:rsid w:val="004A0485"/>
    <w:rsid w:val="004A0943"/>
    <w:rsid w:val="004A0C2A"/>
    <w:rsid w:val="004A0EC9"/>
    <w:rsid w:val="004A1798"/>
    <w:rsid w:val="004A18B4"/>
    <w:rsid w:val="004A1969"/>
    <w:rsid w:val="004A1DE7"/>
    <w:rsid w:val="004A3301"/>
    <w:rsid w:val="004A39E3"/>
    <w:rsid w:val="004A5005"/>
    <w:rsid w:val="004A5044"/>
    <w:rsid w:val="004A53A9"/>
    <w:rsid w:val="004A5494"/>
    <w:rsid w:val="004A569F"/>
    <w:rsid w:val="004A56AF"/>
    <w:rsid w:val="004A58C6"/>
    <w:rsid w:val="004A5DDA"/>
    <w:rsid w:val="004A62FC"/>
    <w:rsid w:val="004A6DA5"/>
    <w:rsid w:val="004A7A27"/>
    <w:rsid w:val="004B01E9"/>
    <w:rsid w:val="004B119E"/>
    <w:rsid w:val="004B11C2"/>
    <w:rsid w:val="004B1803"/>
    <w:rsid w:val="004B22BD"/>
    <w:rsid w:val="004B2F65"/>
    <w:rsid w:val="004B320D"/>
    <w:rsid w:val="004B377A"/>
    <w:rsid w:val="004B3F6C"/>
    <w:rsid w:val="004B4383"/>
    <w:rsid w:val="004B4415"/>
    <w:rsid w:val="004B485E"/>
    <w:rsid w:val="004B4E81"/>
    <w:rsid w:val="004B5132"/>
    <w:rsid w:val="004B59E1"/>
    <w:rsid w:val="004B5C8D"/>
    <w:rsid w:val="004B5FCC"/>
    <w:rsid w:val="004B6114"/>
    <w:rsid w:val="004B628B"/>
    <w:rsid w:val="004B6B8E"/>
    <w:rsid w:val="004B6BBF"/>
    <w:rsid w:val="004B7352"/>
    <w:rsid w:val="004B764C"/>
    <w:rsid w:val="004C058B"/>
    <w:rsid w:val="004C0642"/>
    <w:rsid w:val="004C0882"/>
    <w:rsid w:val="004C0975"/>
    <w:rsid w:val="004C0E00"/>
    <w:rsid w:val="004C11AC"/>
    <w:rsid w:val="004C14D8"/>
    <w:rsid w:val="004C167B"/>
    <w:rsid w:val="004C1980"/>
    <w:rsid w:val="004C22E7"/>
    <w:rsid w:val="004C262B"/>
    <w:rsid w:val="004C2BDD"/>
    <w:rsid w:val="004C3161"/>
    <w:rsid w:val="004C32BC"/>
    <w:rsid w:val="004C35D1"/>
    <w:rsid w:val="004C35FD"/>
    <w:rsid w:val="004C3DBE"/>
    <w:rsid w:val="004C5106"/>
    <w:rsid w:val="004C5119"/>
    <w:rsid w:val="004C5365"/>
    <w:rsid w:val="004C5D4F"/>
    <w:rsid w:val="004C6012"/>
    <w:rsid w:val="004C6075"/>
    <w:rsid w:val="004C62A7"/>
    <w:rsid w:val="004C67DD"/>
    <w:rsid w:val="004C6C28"/>
    <w:rsid w:val="004C7CC4"/>
    <w:rsid w:val="004C7D9E"/>
    <w:rsid w:val="004C7E98"/>
    <w:rsid w:val="004D0B56"/>
    <w:rsid w:val="004D1E81"/>
    <w:rsid w:val="004D22DF"/>
    <w:rsid w:val="004D3249"/>
    <w:rsid w:val="004D3AD3"/>
    <w:rsid w:val="004D45BD"/>
    <w:rsid w:val="004D4777"/>
    <w:rsid w:val="004D495B"/>
    <w:rsid w:val="004D5025"/>
    <w:rsid w:val="004D527C"/>
    <w:rsid w:val="004D5E8F"/>
    <w:rsid w:val="004D66C4"/>
    <w:rsid w:val="004D6F5E"/>
    <w:rsid w:val="004D7486"/>
    <w:rsid w:val="004D772C"/>
    <w:rsid w:val="004D7D0A"/>
    <w:rsid w:val="004E0D03"/>
    <w:rsid w:val="004E0FCA"/>
    <w:rsid w:val="004E1441"/>
    <w:rsid w:val="004E169A"/>
    <w:rsid w:val="004E18E9"/>
    <w:rsid w:val="004E199E"/>
    <w:rsid w:val="004E1AF1"/>
    <w:rsid w:val="004E1BA0"/>
    <w:rsid w:val="004E1D8D"/>
    <w:rsid w:val="004E2550"/>
    <w:rsid w:val="004E2566"/>
    <w:rsid w:val="004E25A8"/>
    <w:rsid w:val="004E2A88"/>
    <w:rsid w:val="004E2AD1"/>
    <w:rsid w:val="004E2E15"/>
    <w:rsid w:val="004E308E"/>
    <w:rsid w:val="004E31FF"/>
    <w:rsid w:val="004E32F0"/>
    <w:rsid w:val="004E37C2"/>
    <w:rsid w:val="004E3A88"/>
    <w:rsid w:val="004E440D"/>
    <w:rsid w:val="004E4756"/>
    <w:rsid w:val="004E4AF0"/>
    <w:rsid w:val="004E5031"/>
    <w:rsid w:val="004E5032"/>
    <w:rsid w:val="004E5376"/>
    <w:rsid w:val="004E5523"/>
    <w:rsid w:val="004E580B"/>
    <w:rsid w:val="004E5831"/>
    <w:rsid w:val="004E5934"/>
    <w:rsid w:val="004E5B9B"/>
    <w:rsid w:val="004E6799"/>
    <w:rsid w:val="004E6C5C"/>
    <w:rsid w:val="004E6CFC"/>
    <w:rsid w:val="004E73BD"/>
    <w:rsid w:val="004E78B0"/>
    <w:rsid w:val="004E7A33"/>
    <w:rsid w:val="004E7D19"/>
    <w:rsid w:val="004E7D96"/>
    <w:rsid w:val="004E7E4F"/>
    <w:rsid w:val="004F10B3"/>
    <w:rsid w:val="004F184C"/>
    <w:rsid w:val="004F1933"/>
    <w:rsid w:val="004F19C6"/>
    <w:rsid w:val="004F1EC6"/>
    <w:rsid w:val="004F1F55"/>
    <w:rsid w:val="004F2099"/>
    <w:rsid w:val="004F2174"/>
    <w:rsid w:val="004F259B"/>
    <w:rsid w:val="004F25E6"/>
    <w:rsid w:val="004F26E1"/>
    <w:rsid w:val="004F297F"/>
    <w:rsid w:val="004F3174"/>
    <w:rsid w:val="004F3CF8"/>
    <w:rsid w:val="004F3D96"/>
    <w:rsid w:val="004F3EC3"/>
    <w:rsid w:val="004F4230"/>
    <w:rsid w:val="004F4747"/>
    <w:rsid w:val="004F4F47"/>
    <w:rsid w:val="004F50F5"/>
    <w:rsid w:val="004F5440"/>
    <w:rsid w:val="004F6238"/>
    <w:rsid w:val="004F6560"/>
    <w:rsid w:val="004F6995"/>
    <w:rsid w:val="004F6FA1"/>
    <w:rsid w:val="004F7955"/>
    <w:rsid w:val="00500927"/>
    <w:rsid w:val="00500997"/>
    <w:rsid w:val="00500BBC"/>
    <w:rsid w:val="0050208D"/>
    <w:rsid w:val="0050261E"/>
    <w:rsid w:val="0050270E"/>
    <w:rsid w:val="00502D65"/>
    <w:rsid w:val="00503327"/>
    <w:rsid w:val="0050375B"/>
    <w:rsid w:val="00503C81"/>
    <w:rsid w:val="00503E66"/>
    <w:rsid w:val="00503FE0"/>
    <w:rsid w:val="00504128"/>
    <w:rsid w:val="00504252"/>
    <w:rsid w:val="005047A9"/>
    <w:rsid w:val="00504BB9"/>
    <w:rsid w:val="0050596F"/>
    <w:rsid w:val="005060F9"/>
    <w:rsid w:val="0050612C"/>
    <w:rsid w:val="00506747"/>
    <w:rsid w:val="00506AF1"/>
    <w:rsid w:val="00507762"/>
    <w:rsid w:val="00507A86"/>
    <w:rsid w:val="00510575"/>
    <w:rsid w:val="00510718"/>
    <w:rsid w:val="00510F21"/>
    <w:rsid w:val="00510F81"/>
    <w:rsid w:val="00511161"/>
    <w:rsid w:val="005117A5"/>
    <w:rsid w:val="00512E28"/>
    <w:rsid w:val="00513332"/>
    <w:rsid w:val="00513B25"/>
    <w:rsid w:val="00514140"/>
    <w:rsid w:val="0051438E"/>
    <w:rsid w:val="005145BE"/>
    <w:rsid w:val="005146F1"/>
    <w:rsid w:val="0051526F"/>
    <w:rsid w:val="00515389"/>
    <w:rsid w:val="00515EC3"/>
    <w:rsid w:val="005165BD"/>
    <w:rsid w:val="005167E6"/>
    <w:rsid w:val="00516F94"/>
    <w:rsid w:val="00517687"/>
    <w:rsid w:val="00520586"/>
    <w:rsid w:val="00521179"/>
    <w:rsid w:val="00521946"/>
    <w:rsid w:val="00523339"/>
    <w:rsid w:val="005233C1"/>
    <w:rsid w:val="00523FBA"/>
    <w:rsid w:val="00524742"/>
    <w:rsid w:val="00525453"/>
    <w:rsid w:val="005258A1"/>
    <w:rsid w:val="00526620"/>
    <w:rsid w:val="00526800"/>
    <w:rsid w:val="00526851"/>
    <w:rsid w:val="00527517"/>
    <w:rsid w:val="0052758E"/>
    <w:rsid w:val="005275B2"/>
    <w:rsid w:val="00527815"/>
    <w:rsid w:val="00530594"/>
    <w:rsid w:val="005307E1"/>
    <w:rsid w:val="00530FB2"/>
    <w:rsid w:val="00531292"/>
    <w:rsid w:val="00531B40"/>
    <w:rsid w:val="00531DE7"/>
    <w:rsid w:val="00532356"/>
    <w:rsid w:val="005326FB"/>
    <w:rsid w:val="00532EC4"/>
    <w:rsid w:val="00533272"/>
    <w:rsid w:val="00533612"/>
    <w:rsid w:val="00533C69"/>
    <w:rsid w:val="005345DE"/>
    <w:rsid w:val="005348B8"/>
    <w:rsid w:val="00534B65"/>
    <w:rsid w:val="00534CFB"/>
    <w:rsid w:val="00535E9F"/>
    <w:rsid w:val="005363D3"/>
    <w:rsid w:val="00536682"/>
    <w:rsid w:val="0053696B"/>
    <w:rsid w:val="00536A8D"/>
    <w:rsid w:val="00536B97"/>
    <w:rsid w:val="005372D5"/>
    <w:rsid w:val="00537D29"/>
    <w:rsid w:val="00537F0A"/>
    <w:rsid w:val="0054008A"/>
    <w:rsid w:val="005405C0"/>
    <w:rsid w:val="00540B56"/>
    <w:rsid w:val="00540D1B"/>
    <w:rsid w:val="00541661"/>
    <w:rsid w:val="00541ADC"/>
    <w:rsid w:val="005421C0"/>
    <w:rsid w:val="005426C0"/>
    <w:rsid w:val="00543741"/>
    <w:rsid w:val="005437F6"/>
    <w:rsid w:val="00543CD6"/>
    <w:rsid w:val="00543F9A"/>
    <w:rsid w:val="00544226"/>
    <w:rsid w:val="005442B2"/>
    <w:rsid w:val="00544F8A"/>
    <w:rsid w:val="0054542A"/>
    <w:rsid w:val="005454DE"/>
    <w:rsid w:val="00546109"/>
    <w:rsid w:val="00546458"/>
    <w:rsid w:val="00546513"/>
    <w:rsid w:val="00546C50"/>
    <w:rsid w:val="00546E11"/>
    <w:rsid w:val="00546FEE"/>
    <w:rsid w:val="00547045"/>
    <w:rsid w:val="005473E7"/>
    <w:rsid w:val="00547BBD"/>
    <w:rsid w:val="00547CE1"/>
    <w:rsid w:val="005501B9"/>
    <w:rsid w:val="00550493"/>
    <w:rsid w:val="005506EA"/>
    <w:rsid w:val="00550C2A"/>
    <w:rsid w:val="00550DB5"/>
    <w:rsid w:val="00551218"/>
    <w:rsid w:val="00551239"/>
    <w:rsid w:val="00551311"/>
    <w:rsid w:val="005514A6"/>
    <w:rsid w:val="005516E6"/>
    <w:rsid w:val="00551BDE"/>
    <w:rsid w:val="00551CFE"/>
    <w:rsid w:val="0055204E"/>
    <w:rsid w:val="005520A9"/>
    <w:rsid w:val="00552246"/>
    <w:rsid w:val="005529F1"/>
    <w:rsid w:val="00552C3F"/>
    <w:rsid w:val="00553176"/>
    <w:rsid w:val="0055337E"/>
    <w:rsid w:val="00553454"/>
    <w:rsid w:val="00553BA8"/>
    <w:rsid w:val="00553FAA"/>
    <w:rsid w:val="0055407D"/>
    <w:rsid w:val="005550AF"/>
    <w:rsid w:val="00555275"/>
    <w:rsid w:val="0055563B"/>
    <w:rsid w:val="00555A5B"/>
    <w:rsid w:val="00555CBE"/>
    <w:rsid w:val="00555EDC"/>
    <w:rsid w:val="00556079"/>
    <w:rsid w:val="005565E3"/>
    <w:rsid w:val="005567C5"/>
    <w:rsid w:val="00556A3A"/>
    <w:rsid w:val="00556F5F"/>
    <w:rsid w:val="00557645"/>
    <w:rsid w:val="00561252"/>
    <w:rsid w:val="00561293"/>
    <w:rsid w:val="0056155C"/>
    <w:rsid w:val="00561989"/>
    <w:rsid w:val="00561F0A"/>
    <w:rsid w:val="0056381D"/>
    <w:rsid w:val="00563BCC"/>
    <w:rsid w:val="00563E91"/>
    <w:rsid w:val="00564816"/>
    <w:rsid w:val="00565175"/>
    <w:rsid w:val="00565377"/>
    <w:rsid w:val="005655F1"/>
    <w:rsid w:val="0056563A"/>
    <w:rsid w:val="0056578B"/>
    <w:rsid w:val="00565B0E"/>
    <w:rsid w:val="00565D64"/>
    <w:rsid w:val="005664D6"/>
    <w:rsid w:val="00566BE0"/>
    <w:rsid w:val="00566D8C"/>
    <w:rsid w:val="00566E76"/>
    <w:rsid w:val="005673FE"/>
    <w:rsid w:val="00567D58"/>
    <w:rsid w:val="0057005D"/>
    <w:rsid w:val="00570442"/>
    <w:rsid w:val="00570C21"/>
    <w:rsid w:val="00570DCC"/>
    <w:rsid w:val="00570F07"/>
    <w:rsid w:val="00571163"/>
    <w:rsid w:val="00571180"/>
    <w:rsid w:val="00571277"/>
    <w:rsid w:val="0057142B"/>
    <w:rsid w:val="00571653"/>
    <w:rsid w:val="00571716"/>
    <w:rsid w:val="00571D1B"/>
    <w:rsid w:val="00572801"/>
    <w:rsid w:val="00572D0C"/>
    <w:rsid w:val="00572D71"/>
    <w:rsid w:val="005731D3"/>
    <w:rsid w:val="005731E4"/>
    <w:rsid w:val="005734A3"/>
    <w:rsid w:val="00573880"/>
    <w:rsid w:val="00573A07"/>
    <w:rsid w:val="005740B5"/>
    <w:rsid w:val="00574BCA"/>
    <w:rsid w:val="00575ED8"/>
    <w:rsid w:val="005760BF"/>
    <w:rsid w:val="005764BF"/>
    <w:rsid w:val="0057657F"/>
    <w:rsid w:val="00576817"/>
    <w:rsid w:val="00576BF8"/>
    <w:rsid w:val="005770B8"/>
    <w:rsid w:val="0057726F"/>
    <w:rsid w:val="00577960"/>
    <w:rsid w:val="005779A4"/>
    <w:rsid w:val="005800FF"/>
    <w:rsid w:val="00580A8D"/>
    <w:rsid w:val="00580D6A"/>
    <w:rsid w:val="00580FA1"/>
    <w:rsid w:val="00581086"/>
    <w:rsid w:val="005810AE"/>
    <w:rsid w:val="00581146"/>
    <w:rsid w:val="00581187"/>
    <w:rsid w:val="00581386"/>
    <w:rsid w:val="0058142E"/>
    <w:rsid w:val="00581CED"/>
    <w:rsid w:val="00582149"/>
    <w:rsid w:val="005826DE"/>
    <w:rsid w:val="00583527"/>
    <w:rsid w:val="00583A88"/>
    <w:rsid w:val="00583D4C"/>
    <w:rsid w:val="00584576"/>
    <w:rsid w:val="00584E26"/>
    <w:rsid w:val="00585244"/>
    <w:rsid w:val="0058534E"/>
    <w:rsid w:val="00585DAE"/>
    <w:rsid w:val="00586460"/>
    <w:rsid w:val="00586756"/>
    <w:rsid w:val="005873D4"/>
    <w:rsid w:val="00587EF8"/>
    <w:rsid w:val="005900BD"/>
    <w:rsid w:val="00590426"/>
    <w:rsid w:val="00590A19"/>
    <w:rsid w:val="00590A90"/>
    <w:rsid w:val="00590CAC"/>
    <w:rsid w:val="00591110"/>
    <w:rsid w:val="005912AB"/>
    <w:rsid w:val="005915FF"/>
    <w:rsid w:val="00591C21"/>
    <w:rsid w:val="00591DFB"/>
    <w:rsid w:val="00591E3C"/>
    <w:rsid w:val="0059251B"/>
    <w:rsid w:val="00592AD8"/>
    <w:rsid w:val="00593A7D"/>
    <w:rsid w:val="00594055"/>
    <w:rsid w:val="0059563E"/>
    <w:rsid w:val="00595ADA"/>
    <w:rsid w:val="0059642B"/>
    <w:rsid w:val="005964DA"/>
    <w:rsid w:val="005964E0"/>
    <w:rsid w:val="00596DA8"/>
    <w:rsid w:val="00596DBA"/>
    <w:rsid w:val="00597420"/>
    <w:rsid w:val="0059742C"/>
    <w:rsid w:val="00597494"/>
    <w:rsid w:val="00597F6C"/>
    <w:rsid w:val="005A0A48"/>
    <w:rsid w:val="005A17A2"/>
    <w:rsid w:val="005A1B28"/>
    <w:rsid w:val="005A1C28"/>
    <w:rsid w:val="005A2137"/>
    <w:rsid w:val="005A3109"/>
    <w:rsid w:val="005A3B7B"/>
    <w:rsid w:val="005A3BA0"/>
    <w:rsid w:val="005A451F"/>
    <w:rsid w:val="005A45D7"/>
    <w:rsid w:val="005A5799"/>
    <w:rsid w:val="005A5923"/>
    <w:rsid w:val="005A5BA3"/>
    <w:rsid w:val="005A7B89"/>
    <w:rsid w:val="005A7BCF"/>
    <w:rsid w:val="005A7CC4"/>
    <w:rsid w:val="005B0A27"/>
    <w:rsid w:val="005B0B01"/>
    <w:rsid w:val="005B0E1B"/>
    <w:rsid w:val="005B139B"/>
    <w:rsid w:val="005B1EC2"/>
    <w:rsid w:val="005B35E4"/>
    <w:rsid w:val="005B43E6"/>
    <w:rsid w:val="005B4940"/>
    <w:rsid w:val="005B4AAA"/>
    <w:rsid w:val="005B557E"/>
    <w:rsid w:val="005B61DA"/>
    <w:rsid w:val="005B669F"/>
    <w:rsid w:val="005B6754"/>
    <w:rsid w:val="005B6B3B"/>
    <w:rsid w:val="005B702C"/>
    <w:rsid w:val="005B71D7"/>
    <w:rsid w:val="005B72F7"/>
    <w:rsid w:val="005B7982"/>
    <w:rsid w:val="005B79C0"/>
    <w:rsid w:val="005B7DE0"/>
    <w:rsid w:val="005C090A"/>
    <w:rsid w:val="005C09E0"/>
    <w:rsid w:val="005C109F"/>
    <w:rsid w:val="005C1163"/>
    <w:rsid w:val="005C1172"/>
    <w:rsid w:val="005C17FC"/>
    <w:rsid w:val="005C1BCE"/>
    <w:rsid w:val="005C256A"/>
    <w:rsid w:val="005C38F2"/>
    <w:rsid w:val="005C3AFF"/>
    <w:rsid w:val="005C3E73"/>
    <w:rsid w:val="005C4305"/>
    <w:rsid w:val="005C4B1E"/>
    <w:rsid w:val="005C569F"/>
    <w:rsid w:val="005C59DD"/>
    <w:rsid w:val="005C6449"/>
    <w:rsid w:val="005C664B"/>
    <w:rsid w:val="005C687C"/>
    <w:rsid w:val="005C6D3A"/>
    <w:rsid w:val="005C7709"/>
    <w:rsid w:val="005C78E0"/>
    <w:rsid w:val="005C7D03"/>
    <w:rsid w:val="005C7E20"/>
    <w:rsid w:val="005D0503"/>
    <w:rsid w:val="005D0768"/>
    <w:rsid w:val="005D0985"/>
    <w:rsid w:val="005D0AA4"/>
    <w:rsid w:val="005D0C99"/>
    <w:rsid w:val="005D1305"/>
    <w:rsid w:val="005D1325"/>
    <w:rsid w:val="005D17E6"/>
    <w:rsid w:val="005D196E"/>
    <w:rsid w:val="005D23EA"/>
    <w:rsid w:val="005D26B2"/>
    <w:rsid w:val="005D2F86"/>
    <w:rsid w:val="005D36EB"/>
    <w:rsid w:val="005D3CF8"/>
    <w:rsid w:val="005D4676"/>
    <w:rsid w:val="005D4843"/>
    <w:rsid w:val="005D49D5"/>
    <w:rsid w:val="005D4B48"/>
    <w:rsid w:val="005D4B60"/>
    <w:rsid w:val="005D4B99"/>
    <w:rsid w:val="005D4BE7"/>
    <w:rsid w:val="005D4E34"/>
    <w:rsid w:val="005D5ACC"/>
    <w:rsid w:val="005D60B1"/>
    <w:rsid w:val="005D6394"/>
    <w:rsid w:val="005D7572"/>
    <w:rsid w:val="005D7A7A"/>
    <w:rsid w:val="005E0460"/>
    <w:rsid w:val="005E08D2"/>
    <w:rsid w:val="005E0DB2"/>
    <w:rsid w:val="005E1026"/>
    <w:rsid w:val="005E1C0F"/>
    <w:rsid w:val="005E1C58"/>
    <w:rsid w:val="005E1E3F"/>
    <w:rsid w:val="005E1E89"/>
    <w:rsid w:val="005E2159"/>
    <w:rsid w:val="005E29C1"/>
    <w:rsid w:val="005E2D4E"/>
    <w:rsid w:val="005E345F"/>
    <w:rsid w:val="005E3592"/>
    <w:rsid w:val="005E38BE"/>
    <w:rsid w:val="005E3EB5"/>
    <w:rsid w:val="005E4C55"/>
    <w:rsid w:val="005E4DBD"/>
    <w:rsid w:val="005E50D7"/>
    <w:rsid w:val="005E52F6"/>
    <w:rsid w:val="005E54F2"/>
    <w:rsid w:val="005E56FB"/>
    <w:rsid w:val="005E574A"/>
    <w:rsid w:val="005E5CE9"/>
    <w:rsid w:val="005E5FE6"/>
    <w:rsid w:val="005E62B8"/>
    <w:rsid w:val="005E6740"/>
    <w:rsid w:val="005E68FF"/>
    <w:rsid w:val="005E6EBC"/>
    <w:rsid w:val="005E7235"/>
    <w:rsid w:val="005E7271"/>
    <w:rsid w:val="005E7F9B"/>
    <w:rsid w:val="005F012A"/>
    <w:rsid w:val="005F08CE"/>
    <w:rsid w:val="005F0CF8"/>
    <w:rsid w:val="005F0D33"/>
    <w:rsid w:val="005F0E3D"/>
    <w:rsid w:val="005F0FC1"/>
    <w:rsid w:val="005F11D5"/>
    <w:rsid w:val="005F1450"/>
    <w:rsid w:val="005F1D6A"/>
    <w:rsid w:val="005F2022"/>
    <w:rsid w:val="005F21FA"/>
    <w:rsid w:val="005F2426"/>
    <w:rsid w:val="005F2452"/>
    <w:rsid w:val="005F27FD"/>
    <w:rsid w:val="005F2C85"/>
    <w:rsid w:val="005F2EBD"/>
    <w:rsid w:val="005F307D"/>
    <w:rsid w:val="005F3226"/>
    <w:rsid w:val="005F3280"/>
    <w:rsid w:val="005F334F"/>
    <w:rsid w:val="005F37F1"/>
    <w:rsid w:val="005F3D9B"/>
    <w:rsid w:val="005F495A"/>
    <w:rsid w:val="005F5606"/>
    <w:rsid w:val="005F5804"/>
    <w:rsid w:val="005F5BB0"/>
    <w:rsid w:val="005F5F58"/>
    <w:rsid w:val="005F6015"/>
    <w:rsid w:val="005F64EB"/>
    <w:rsid w:val="005F66E8"/>
    <w:rsid w:val="005F674B"/>
    <w:rsid w:val="005F6944"/>
    <w:rsid w:val="005F6980"/>
    <w:rsid w:val="005F6B7B"/>
    <w:rsid w:val="005F7035"/>
    <w:rsid w:val="005F7B03"/>
    <w:rsid w:val="005F7BD2"/>
    <w:rsid w:val="00601A0C"/>
    <w:rsid w:val="00601EC1"/>
    <w:rsid w:val="00601FA9"/>
    <w:rsid w:val="00602A37"/>
    <w:rsid w:val="00602AD3"/>
    <w:rsid w:val="00603ACC"/>
    <w:rsid w:val="00603F86"/>
    <w:rsid w:val="00604545"/>
    <w:rsid w:val="00604615"/>
    <w:rsid w:val="00605337"/>
    <w:rsid w:val="0060607B"/>
    <w:rsid w:val="00606095"/>
    <w:rsid w:val="00606961"/>
    <w:rsid w:val="00606CC4"/>
    <w:rsid w:val="00606DBC"/>
    <w:rsid w:val="006075AA"/>
    <w:rsid w:val="00607855"/>
    <w:rsid w:val="006101E1"/>
    <w:rsid w:val="006101E5"/>
    <w:rsid w:val="00610256"/>
    <w:rsid w:val="006102AE"/>
    <w:rsid w:val="00610453"/>
    <w:rsid w:val="00610501"/>
    <w:rsid w:val="00610C00"/>
    <w:rsid w:val="00610FF8"/>
    <w:rsid w:val="006110A5"/>
    <w:rsid w:val="00611239"/>
    <w:rsid w:val="00611643"/>
    <w:rsid w:val="0061187C"/>
    <w:rsid w:val="00612EEE"/>
    <w:rsid w:val="0061317E"/>
    <w:rsid w:val="00613734"/>
    <w:rsid w:val="00613FFB"/>
    <w:rsid w:val="0061421D"/>
    <w:rsid w:val="006148BF"/>
    <w:rsid w:val="006149FB"/>
    <w:rsid w:val="00614D08"/>
    <w:rsid w:val="00615410"/>
    <w:rsid w:val="00615808"/>
    <w:rsid w:val="0061644E"/>
    <w:rsid w:val="00616B69"/>
    <w:rsid w:val="00616FC7"/>
    <w:rsid w:val="00617AE4"/>
    <w:rsid w:val="00617D6B"/>
    <w:rsid w:val="00617E5C"/>
    <w:rsid w:val="00620612"/>
    <w:rsid w:val="00621057"/>
    <w:rsid w:val="0062140A"/>
    <w:rsid w:val="006216C7"/>
    <w:rsid w:val="00621AB8"/>
    <w:rsid w:val="00621C90"/>
    <w:rsid w:val="006227D8"/>
    <w:rsid w:val="00622955"/>
    <w:rsid w:val="006229C6"/>
    <w:rsid w:val="00622CC9"/>
    <w:rsid w:val="00623FDF"/>
    <w:rsid w:val="00624765"/>
    <w:rsid w:val="00624912"/>
    <w:rsid w:val="00624BBC"/>
    <w:rsid w:val="00624FC3"/>
    <w:rsid w:val="00625528"/>
    <w:rsid w:val="0062592E"/>
    <w:rsid w:val="00625ABA"/>
    <w:rsid w:val="00626163"/>
    <w:rsid w:val="0062670F"/>
    <w:rsid w:val="006271B1"/>
    <w:rsid w:val="00627690"/>
    <w:rsid w:val="006303DE"/>
    <w:rsid w:val="00630B75"/>
    <w:rsid w:val="00630BFE"/>
    <w:rsid w:val="0063125C"/>
    <w:rsid w:val="006313C4"/>
    <w:rsid w:val="00631420"/>
    <w:rsid w:val="00631646"/>
    <w:rsid w:val="006318C4"/>
    <w:rsid w:val="00631A96"/>
    <w:rsid w:val="00631B3A"/>
    <w:rsid w:val="00632B63"/>
    <w:rsid w:val="00632D0E"/>
    <w:rsid w:val="00632D52"/>
    <w:rsid w:val="0063315F"/>
    <w:rsid w:val="00633817"/>
    <w:rsid w:val="00633C99"/>
    <w:rsid w:val="00633E35"/>
    <w:rsid w:val="00633E9F"/>
    <w:rsid w:val="00634109"/>
    <w:rsid w:val="00634DE6"/>
    <w:rsid w:val="00636857"/>
    <w:rsid w:val="00636923"/>
    <w:rsid w:val="00637212"/>
    <w:rsid w:val="00637A92"/>
    <w:rsid w:val="00640099"/>
    <w:rsid w:val="0064070A"/>
    <w:rsid w:val="0064097C"/>
    <w:rsid w:val="006410C7"/>
    <w:rsid w:val="00641312"/>
    <w:rsid w:val="0064134A"/>
    <w:rsid w:val="006415FB"/>
    <w:rsid w:val="00641956"/>
    <w:rsid w:val="006426D2"/>
    <w:rsid w:val="00642DD4"/>
    <w:rsid w:val="00643649"/>
    <w:rsid w:val="0064373C"/>
    <w:rsid w:val="0064379C"/>
    <w:rsid w:val="00644275"/>
    <w:rsid w:val="0064429A"/>
    <w:rsid w:val="0064454E"/>
    <w:rsid w:val="00644630"/>
    <w:rsid w:val="00644AF9"/>
    <w:rsid w:val="00645135"/>
    <w:rsid w:val="00645389"/>
    <w:rsid w:val="00645631"/>
    <w:rsid w:val="00645D23"/>
    <w:rsid w:val="0064698E"/>
    <w:rsid w:val="006469D2"/>
    <w:rsid w:val="00647350"/>
    <w:rsid w:val="00647DF3"/>
    <w:rsid w:val="0065054F"/>
    <w:rsid w:val="0065107C"/>
    <w:rsid w:val="006510A4"/>
    <w:rsid w:val="00651122"/>
    <w:rsid w:val="0065117A"/>
    <w:rsid w:val="00651219"/>
    <w:rsid w:val="006514C8"/>
    <w:rsid w:val="006526FE"/>
    <w:rsid w:val="00652C3F"/>
    <w:rsid w:val="00652E54"/>
    <w:rsid w:val="0065372E"/>
    <w:rsid w:val="00653910"/>
    <w:rsid w:val="00653F7C"/>
    <w:rsid w:val="00654A73"/>
    <w:rsid w:val="0065574C"/>
    <w:rsid w:val="0065591A"/>
    <w:rsid w:val="00655C85"/>
    <w:rsid w:val="00655D29"/>
    <w:rsid w:val="00655FB7"/>
    <w:rsid w:val="00656531"/>
    <w:rsid w:val="00656970"/>
    <w:rsid w:val="006569C0"/>
    <w:rsid w:val="00656D4A"/>
    <w:rsid w:val="00657756"/>
    <w:rsid w:val="0065789D"/>
    <w:rsid w:val="00657E2C"/>
    <w:rsid w:val="00660351"/>
    <w:rsid w:val="006610A3"/>
    <w:rsid w:val="00662030"/>
    <w:rsid w:val="006626B6"/>
    <w:rsid w:val="00662C07"/>
    <w:rsid w:val="00663B1C"/>
    <w:rsid w:val="006640B6"/>
    <w:rsid w:val="00664BC9"/>
    <w:rsid w:val="00665AA9"/>
    <w:rsid w:val="00666551"/>
    <w:rsid w:val="00666FAD"/>
    <w:rsid w:val="0066716D"/>
    <w:rsid w:val="006673D5"/>
    <w:rsid w:val="006676ED"/>
    <w:rsid w:val="00667D89"/>
    <w:rsid w:val="00667D9E"/>
    <w:rsid w:val="0067031D"/>
    <w:rsid w:val="00671039"/>
    <w:rsid w:val="00671298"/>
    <w:rsid w:val="00671516"/>
    <w:rsid w:val="00671964"/>
    <w:rsid w:val="00672170"/>
    <w:rsid w:val="00672DA9"/>
    <w:rsid w:val="00672E96"/>
    <w:rsid w:val="00672FAB"/>
    <w:rsid w:val="006730DF"/>
    <w:rsid w:val="00673113"/>
    <w:rsid w:val="00673392"/>
    <w:rsid w:val="0067395F"/>
    <w:rsid w:val="006746A0"/>
    <w:rsid w:val="00674BFB"/>
    <w:rsid w:val="00674FA5"/>
    <w:rsid w:val="00675116"/>
    <w:rsid w:val="006751A0"/>
    <w:rsid w:val="006754F5"/>
    <w:rsid w:val="006755AF"/>
    <w:rsid w:val="00675F4C"/>
    <w:rsid w:val="0067640F"/>
    <w:rsid w:val="00676AF4"/>
    <w:rsid w:val="00676CFC"/>
    <w:rsid w:val="00676FC2"/>
    <w:rsid w:val="006772F6"/>
    <w:rsid w:val="0067792A"/>
    <w:rsid w:val="006779D8"/>
    <w:rsid w:val="00677E2D"/>
    <w:rsid w:val="00680BFA"/>
    <w:rsid w:val="0068140E"/>
    <w:rsid w:val="0068172B"/>
    <w:rsid w:val="00681829"/>
    <w:rsid w:val="00681C38"/>
    <w:rsid w:val="00681CE0"/>
    <w:rsid w:val="006822F6"/>
    <w:rsid w:val="00682496"/>
    <w:rsid w:val="0068251A"/>
    <w:rsid w:val="00682797"/>
    <w:rsid w:val="006830CB"/>
    <w:rsid w:val="006833C6"/>
    <w:rsid w:val="00684528"/>
    <w:rsid w:val="00684EC5"/>
    <w:rsid w:val="00685020"/>
    <w:rsid w:val="00685353"/>
    <w:rsid w:val="00685F93"/>
    <w:rsid w:val="00686420"/>
    <w:rsid w:val="00686D5F"/>
    <w:rsid w:val="00687B3F"/>
    <w:rsid w:val="006903BC"/>
    <w:rsid w:val="00690BE3"/>
    <w:rsid w:val="0069153F"/>
    <w:rsid w:val="006918CE"/>
    <w:rsid w:val="00691ABA"/>
    <w:rsid w:val="00692889"/>
    <w:rsid w:val="00692DD7"/>
    <w:rsid w:val="00692F6A"/>
    <w:rsid w:val="00693161"/>
    <w:rsid w:val="006933A4"/>
    <w:rsid w:val="006934BF"/>
    <w:rsid w:val="0069368F"/>
    <w:rsid w:val="0069375C"/>
    <w:rsid w:val="0069383A"/>
    <w:rsid w:val="00693B7A"/>
    <w:rsid w:val="00693DBD"/>
    <w:rsid w:val="0069456F"/>
    <w:rsid w:val="006946DD"/>
    <w:rsid w:val="0069472D"/>
    <w:rsid w:val="00695190"/>
    <w:rsid w:val="0069554B"/>
    <w:rsid w:val="006955C0"/>
    <w:rsid w:val="00695787"/>
    <w:rsid w:val="006958A2"/>
    <w:rsid w:val="00696454"/>
    <w:rsid w:val="00697B10"/>
    <w:rsid w:val="00697F2C"/>
    <w:rsid w:val="00697FF5"/>
    <w:rsid w:val="006A1A73"/>
    <w:rsid w:val="006A1DD2"/>
    <w:rsid w:val="006A1ECB"/>
    <w:rsid w:val="006A228D"/>
    <w:rsid w:val="006A2B14"/>
    <w:rsid w:val="006A2EDC"/>
    <w:rsid w:val="006A3B19"/>
    <w:rsid w:val="006A3B2E"/>
    <w:rsid w:val="006A402C"/>
    <w:rsid w:val="006A5BE5"/>
    <w:rsid w:val="006A5C2C"/>
    <w:rsid w:val="006A5E48"/>
    <w:rsid w:val="006A5EEA"/>
    <w:rsid w:val="006A64F6"/>
    <w:rsid w:val="006A702A"/>
    <w:rsid w:val="006A7370"/>
    <w:rsid w:val="006A73A0"/>
    <w:rsid w:val="006A76B6"/>
    <w:rsid w:val="006A7B61"/>
    <w:rsid w:val="006B0202"/>
    <w:rsid w:val="006B0213"/>
    <w:rsid w:val="006B1189"/>
    <w:rsid w:val="006B16EB"/>
    <w:rsid w:val="006B1EF1"/>
    <w:rsid w:val="006B24B7"/>
    <w:rsid w:val="006B2502"/>
    <w:rsid w:val="006B2A54"/>
    <w:rsid w:val="006B2F56"/>
    <w:rsid w:val="006B2FB6"/>
    <w:rsid w:val="006B32CF"/>
    <w:rsid w:val="006B36C3"/>
    <w:rsid w:val="006B3CDB"/>
    <w:rsid w:val="006B43A3"/>
    <w:rsid w:val="006B4809"/>
    <w:rsid w:val="006B5282"/>
    <w:rsid w:val="006B52D7"/>
    <w:rsid w:val="006B576C"/>
    <w:rsid w:val="006B58CD"/>
    <w:rsid w:val="006B58FB"/>
    <w:rsid w:val="006B5CBD"/>
    <w:rsid w:val="006B5E71"/>
    <w:rsid w:val="006B5F74"/>
    <w:rsid w:val="006B6212"/>
    <w:rsid w:val="006B63E8"/>
    <w:rsid w:val="006B69E9"/>
    <w:rsid w:val="006B7046"/>
    <w:rsid w:val="006B7BD4"/>
    <w:rsid w:val="006B7E01"/>
    <w:rsid w:val="006B7E37"/>
    <w:rsid w:val="006B7F06"/>
    <w:rsid w:val="006C0165"/>
    <w:rsid w:val="006C0581"/>
    <w:rsid w:val="006C08B5"/>
    <w:rsid w:val="006C0E6C"/>
    <w:rsid w:val="006C191F"/>
    <w:rsid w:val="006C1C87"/>
    <w:rsid w:val="006C2ABF"/>
    <w:rsid w:val="006C2CA5"/>
    <w:rsid w:val="006C3059"/>
    <w:rsid w:val="006C3728"/>
    <w:rsid w:val="006C3FBC"/>
    <w:rsid w:val="006C4D28"/>
    <w:rsid w:val="006C4D80"/>
    <w:rsid w:val="006C5DFE"/>
    <w:rsid w:val="006C5F0C"/>
    <w:rsid w:val="006C6CCC"/>
    <w:rsid w:val="006C6E89"/>
    <w:rsid w:val="006C6F3E"/>
    <w:rsid w:val="006C7668"/>
    <w:rsid w:val="006C7718"/>
    <w:rsid w:val="006C7B17"/>
    <w:rsid w:val="006C7CBA"/>
    <w:rsid w:val="006C7CEA"/>
    <w:rsid w:val="006C7E7E"/>
    <w:rsid w:val="006D0028"/>
    <w:rsid w:val="006D05AE"/>
    <w:rsid w:val="006D1076"/>
    <w:rsid w:val="006D1783"/>
    <w:rsid w:val="006D187E"/>
    <w:rsid w:val="006D1F6B"/>
    <w:rsid w:val="006D232B"/>
    <w:rsid w:val="006D2409"/>
    <w:rsid w:val="006D2983"/>
    <w:rsid w:val="006D3195"/>
    <w:rsid w:val="006D33EA"/>
    <w:rsid w:val="006D41BB"/>
    <w:rsid w:val="006D4596"/>
    <w:rsid w:val="006D4F3B"/>
    <w:rsid w:val="006D5730"/>
    <w:rsid w:val="006D5ACD"/>
    <w:rsid w:val="006D60F2"/>
    <w:rsid w:val="006D6470"/>
    <w:rsid w:val="006D652F"/>
    <w:rsid w:val="006D6A73"/>
    <w:rsid w:val="006D6CD7"/>
    <w:rsid w:val="006D709E"/>
    <w:rsid w:val="006D71A9"/>
    <w:rsid w:val="006E069C"/>
    <w:rsid w:val="006E0704"/>
    <w:rsid w:val="006E071C"/>
    <w:rsid w:val="006E0C0A"/>
    <w:rsid w:val="006E11DB"/>
    <w:rsid w:val="006E1482"/>
    <w:rsid w:val="006E148E"/>
    <w:rsid w:val="006E18AC"/>
    <w:rsid w:val="006E18E4"/>
    <w:rsid w:val="006E1AC0"/>
    <w:rsid w:val="006E206E"/>
    <w:rsid w:val="006E24F8"/>
    <w:rsid w:val="006E2AD7"/>
    <w:rsid w:val="006E3691"/>
    <w:rsid w:val="006E4322"/>
    <w:rsid w:val="006E48B7"/>
    <w:rsid w:val="006E4CCD"/>
    <w:rsid w:val="006E4DE9"/>
    <w:rsid w:val="006E4EAE"/>
    <w:rsid w:val="006E55B8"/>
    <w:rsid w:val="006E5C4E"/>
    <w:rsid w:val="006E5FC1"/>
    <w:rsid w:val="006E608F"/>
    <w:rsid w:val="006E65F2"/>
    <w:rsid w:val="006E66AC"/>
    <w:rsid w:val="006E66DA"/>
    <w:rsid w:val="006E79E6"/>
    <w:rsid w:val="006E7A7B"/>
    <w:rsid w:val="006E7FA1"/>
    <w:rsid w:val="006F0D1C"/>
    <w:rsid w:val="006F12BF"/>
    <w:rsid w:val="006F2117"/>
    <w:rsid w:val="006F2984"/>
    <w:rsid w:val="006F29B2"/>
    <w:rsid w:val="006F2A7B"/>
    <w:rsid w:val="006F2ACA"/>
    <w:rsid w:val="006F2E34"/>
    <w:rsid w:val="006F3854"/>
    <w:rsid w:val="006F461F"/>
    <w:rsid w:val="006F4701"/>
    <w:rsid w:val="006F47A2"/>
    <w:rsid w:val="006F4802"/>
    <w:rsid w:val="006F482F"/>
    <w:rsid w:val="006F4BEE"/>
    <w:rsid w:val="006F5244"/>
    <w:rsid w:val="006F52CE"/>
    <w:rsid w:val="006F52D3"/>
    <w:rsid w:val="006F581F"/>
    <w:rsid w:val="006F5DD3"/>
    <w:rsid w:val="006F5DE9"/>
    <w:rsid w:val="006F5EEE"/>
    <w:rsid w:val="006F5EF0"/>
    <w:rsid w:val="006F7050"/>
    <w:rsid w:val="006F7E63"/>
    <w:rsid w:val="00700860"/>
    <w:rsid w:val="00700889"/>
    <w:rsid w:val="00701335"/>
    <w:rsid w:val="00702CE8"/>
    <w:rsid w:val="00702E29"/>
    <w:rsid w:val="0070337E"/>
    <w:rsid w:val="00703425"/>
    <w:rsid w:val="007034E1"/>
    <w:rsid w:val="00703AEB"/>
    <w:rsid w:val="00703B95"/>
    <w:rsid w:val="00704730"/>
    <w:rsid w:val="00704DF4"/>
    <w:rsid w:val="00704ED7"/>
    <w:rsid w:val="007051EF"/>
    <w:rsid w:val="0070545A"/>
    <w:rsid w:val="00705C1C"/>
    <w:rsid w:val="0070641F"/>
    <w:rsid w:val="00706A78"/>
    <w:rsid w:val="00706B01"/>
    <w:rsid w:val="0070772A"/>
    <w:rsid w:val="00707992"/>
    <w:rsid w:val="007105CC"/>
    <w:rsid w:val="00710621"/>
    <w:rsid w:val="007109DD"/>
    <w:rsid w:val="00711759"/>
    <w:rsid w:val="00712483"/>
    <w:rsid w:val="00712D7D"/>
    <w:rsid w:val="00713BC1"/>
    <w:rsid w:val="00713C8C"/>
    <w:rsid w:val="00714EDD"/>
    <w:rsid w:val="00715B1B"/>
    <w:rsid w:val="0071660E"/>
    <w:rsid w:val="00716969"/>
    <w:rsid w:val="0071729E"/>
    <w:rsid w:val="00717825"/>
    <w:rsid w:val="00717C6D"/>
    <w:rsid w:val="00717EC9"/>
    <w:rsid w:val="007200D3"/>
    <w:rsid w:val="00720957"/>
    <w:rsid w:val="007223AA"/>
    <w:rsid w:val="007224CF"/>
    <w:rsid w:val="00722C34"/>
    <w:rsid w:val="007230EC"/>
    <w:rsid w:val="007235F4"/>
    <w:rsid w:val="007239C4"/>
    <w:rsid w:val="00723BFD"/>
    <w:rsid w:val="0072411D"/>
    <w:rsid w:val="0072416E"/>
    <w:rsid w:val="007242F4"/>
    <w:rsid w:val="00724593"/>
    <w:rsid w:val="00724C16"/>
    <w:rsid w:val="00724E9E"/>
    <w:rsid w:val="00724F11"/>
    <w:rsid w:val="00725895"/>
    <w:rsid w:val="007259B1"/>
    <w:rsid w:val="00725C3A"/>
    <w:rsid w:val="00725E05"/>
    <w:rsid w:val="007263DE"/>
    <w:rsid w:val="007272E3"/>
    <w:rsid w:val="0073047F"/>
    <w:rsid w:val="0073064C"/>
    <w:rsid w:val="007307B8"/>
    <w:rsid w:val="00731065"/>
    <w:rsid w:val="007310F5"/>
    <w:rsid w:val="00731ABA"/>
    <w:rsid w:val="00731CA6"/>
    <w:rsid w:val="00732181"/>
    <w:rsid w:val="00732CBD"/>
    <w:rsid w:val="00732FF4"/>
    <w:rsid w:val="0073340A"/>
    <w:rsid w:val="0073342D"/>
    <w:rsid w:val="00733A87"/>
    <w:rsid w:val="00733E0D"/>
    <w:rsid w:val="00733EFD"/>
    <w:rsid w:val="0073409E"/>
    <w:rsid w:val="007340B9"/>
    <w:rsid w:val="007340E4"/>
    <w:rsid w:val="007342A8"/>
    <w:rsid w:val="007342F2"/>
    <w:rsid w:val="007349C8"/>
    <w:rsid w:val="007350FE"/>
    <w:rsid w:val="00735428"/>
    <w:rsid w:val="00735FBE"/>
    <w:rsid w:val="00736056"/>
    <w:rsid w:val="0073611A"/>
    <w:rsid w:val="0073644E"/>
    <w:rsid w:val="007374B2"/>
    <w:rsid w:val="0073769D"/>
    <w:rsid w:val="00737837"/>
    <w:rsid w:val="007406F5"/>
    <w:rsid w:val="00740B4F"/>
    <w:rsid w:val="00740D27"/>
    <w:rsid w:val="00740E85"/>
    <w:rsid w:val="00740EAA"/>
    <w:rsid w:val="00741025"/>
    <w:rsid w:val="00741883"/>
    <w:rsid w:val="0074191C"/>
    <w:rsid w:val="00741993"/>
    <w:rsid w:val="00741E5A"/>
    <w:rsid w:val="00742913"/>
    <w:rsid w:val="0074291C"/>
    <w:rsid w:val="00742C7F"/>
    <w:rsid w:val="00742E3F"/>
    <w:rsid w:val="00743031"/>
    <w:rsid w:val="00743AAD"/>
    <w:rsid w:val="00743CC6"/>
    <w:rsid w:val="007442E2"/>
    <w:rsid w:val="007443A2"/>
    <w:rsid w:val="00744667"/>
    <w:rsid w:val="00744F69"/>
    <w:rsid w:val="007454F3"/>
    <w:rsid w:val="007457E7"/>
    <w:rsid w:val="00745F43"/>
    <w:rsid w:val="00745FE0"/>
    <w:rsid w:val="007460A0"/>
    <w:rsid w:val="00746247"/>
    <w:rsid w:val="00746465"/>
    <w:rsid w:val="0074668C"/>
    <w:rsid w:val="007468B7"/>
    <w:rsid w:val="007470D8"/>
    <w:rsid w:val="00747763"/>
    <w:rsid w:val="00747A82"/>
    <w:rsid w:val="00751FB9"/>
    <w:rsid w:val="00752113"/>
    <w:rsid w:val="0075216B"/>
    <w:rsid w:val="00752A0F"/>
    <w:rsid w:val="00752C67"/>
    <w:rsid w:val="007530F0"/>
    <w:rsid w:val="00753979"/>
    <w:rsid w:val="00754920"/>
    <w:rsid w:val="00754961"/>
    <w:rsid w:val="00755F96"/>
    <w:rsid w:val="007564B8"/>
    <w:rsid w:val="00757094"/>
    <w:rsid w:val="00757169"/>
    <w:rsid w:val="007576CA"/>
    <w:rsid w:val="00757853"/>
    <w:rsid w:val="00757B33"/>
    <w:rsid w:val="00757E9D"/>
    <w:rsid w:val="007600DB"/>
    <w:rsid w:val="007609EF"/>
    <w:rsid w:val="00760A75"/>
    <w:rsid w:val="00760F36"/>
    <w:rsid w:val="007627B9"/>
    <w:rsid w:val="00762F41"/>
    <w:rsid w:val="007633AE"/>
    <w:rsid w:val="007633F9"/>
    <w:rsid w:val="0076342A"/>
    <w:rsid w:val="00763B82"/>
    <w:rsid w:val="00763C86"/>
    <w:rsid w:val="007647A9"/>
    <w:rsid w:val="007649FE"/>
    <w:rsid w:val="00764E15"/>
    <w:rsid w:val="00764F12"/>
    <w:rsid w:val="0076655D"/>
    <w:rsid w:val="00766B4D"/>
    <w:rsid w:val="00766BE1"/>
    <w:rsid w:val="00767C44"/>
    <w:rsid w:val="00767CA7"/>
    <w:rsid w:val="00767F6D"/>
    <w:rsid w:val="00770786"/>
    <w:rsid w:val="00770D1B"/>
    <w:rsid w:val="00770EC3"/>
    <w:rsid w:val="00770F8B"/>
    <w:rsid w:val="0077107A"/>
    <w:rsid w:val="007710AE"/>
    <w:rsid w:val="00771260"/>
    <w:rsid w:val="007717AC"/>
    <w:rsid w:val="00771885"/>
    <w:rsid w:val="00771CDA"/>
    <w:rsid w:val="0077240D"/>
    <w:rsid w:val="00772B70"/>
    <w:rsid w:val="00772C64"/>
    <w:rsid w:val="00772DED"/>
    <w:rsid w:val="007732E6"/>
    <w:rsid w:val="007736CC"/>
    <w:rsid w:val="00774797"/>
    <w:rsid w:val="00774931"/>
    <w:rsid w:val="00774E79"/>
    <w:rsid w:val="00774FF6"/>
    <w:rsid w:val="00775535"/>
    <w:rsid w:val="00775567"/>
    <w:rsid w:val="007756A3"/>
    <w:rsid w:val="00775EFD"/>
    <w:rsid w:val="0077685B"/>
    <w:rsid w:val="0077699A"/>
    <w:rsid w:val="00776AFF"/>
    <w:rsid w:val="00776B57"/>
    <w:rsid w:val="00776B87"/>
    <w:rsid w:val="00776D34"/>
    <w:rsid w:val="00776E85"/>
    <w:rsid w:val="00777594"/>
    <w:rsid w:val="0077762E"/>
    <w:rsid w:val="00777A0E"/>
    <w:rsid w:val="00777A76"/>
    <w:rsid w:val="00777BF9"/>
    <w:rsid w:val="00777EBA"/>
    <w:rsid w:val="007802AA"/>
    <w:rsid w:val="007804C7"/>
    <w:rsid w:val="00780A33"/>
    <w:rsid w:val="00780B8C"/>
    <w:rsid w:val="00780F81"/>
    <w:rsid w:val="0078118D"/>
    <w:rsid w:val="007818B7"/>
    <w:rsid w:val="00781A64"/>
    <w:rsid w:val="00781AE3"/>
    <w:rsid w:val="00781C0C"/>
    <w:rsid w:val="00782953"/>
    <w:rsid w:val="00782AF9"/>
    <w:rsid w:val="00782C81"/>
    <w:rsid w:val="00783A4E"/>
    <w:rsid w:val="00783DD1"/>
    <w:rsid w:val="007841C4"/>
    <w:rsid w:val="00784F49"/>
    <w:rsid w:val="00785024"/>
    <w:rsid w:val="00785392"/>
    <w:rsid w:val="00785591"/>
    <w:rsid w:val="007857D4"/>
    <w:rsid w:val="00786545"/>
    <w:rsid w:val="0078671B"/>
    <w:rsid w:val="00786A2C"/>
    <w:rsid w:val="00786BAB"/>
    <w:rsid w:val="00786C00"/>
    <w:rsid w:val="00786DE9"/>
    <w:rsid w:val="00786FD9"/>
    <w:rsid w:val="0078712E"/>
    <w:rsid w:val="00787429"/>
    <w:rsid w:val="0078760C"/>
    <w:rsid w:val="00787984"/>
    <w:rsid w:val="00787A13"/>
    <w:rsid w:val="00787E75"/>
    <w:rsid w:val="0079045B"/>
    <w:rsid w:val="00790DAC"/>
    <w:rsid w:val="007912EE"/>
    <w:rsid w:val="007919A8"/>
    <w:rsid w:val="007931D9"/>
    <w:rsid w:val="00793641"/>
    <w:rsid w:val="007939D4"/>
    <w:rsid w:val="00793BB1"/>
    <w:rsid w:val="00794676"/>
    <w:rsid w:val="00794D59"/>
    <w:rsid w:val="00795185"/>
    <w:rsid w:val="00795993"/>
    <w:rsid w:val="00795C29"/>
    <w:rsid w:val="00796183"/>
    <w:rsid w:val="0079655F"/>
    <w:rsid w:val="00796772"/>
    <w:rsid w:val="00796D1E"/>
    <w:rsid w:val="007972E8"/>
    <w:rsid w:val="0079737B"/>
    <w:rsid w:val="00797802"/>
    <w:rsid w:val="0079793A"/>
    <w:rsid w:val="0079796A"/>
    <w:rsid w:val="0079798D"/>
    <w:rsid w:val="00797AC3"/>
    <w:rsid w:val="00797B54"/>
    <w:rsid w:val="00797B7A"/>
    <w:rsid w:val="007A008C"/>
    <w:rsid w:val="007A038B"/>
    <w:rsid w:val="007A03FB"/>
    <w:rsid w:val="007A053F"/>
    <w:rsid w:val="007A0879"/>
    <w:rsid w:val="007A0DB4"/>
    <w:rsid w:val="007A0DD6"/>
    <w:rsid w:val="007A16AA"/>
    <w:rsid w:val="007A1980"/>
    <w:rsid w:val="007A28C5"/>
    <w:rsid w:val="007A2F9D"/>
    <w:rsid w:val="007A35CE"/>
    <w:rsid w:val="007A37E3"/>
    <w:rsid w:val="007A4483"/>
    <w:rsid w:val="007A4FD0"/>
    <w:rsid w:val="007A5082"/>
    <w:rsid w:val="007A565B"/>
    <w:rsid w:val="007A5A31"/>
    <w:rsid w:val="007A5F8E"/>
    <w:rsid w:val="007A6571"/>
    <w:rsid w:val="007A66AB"/>
    <w:rsid w:val="007A6C53"/>
    <w:rsid w:val="007A6CED"/>
    <w:rsid w:val="007A7AA1"/>
    <w:rsid w:val="007A7FD7"/>
    <w:rsid w:val="007B03A8"/>
    <w:rsid w:val="007B04E6"/>
    <w:rsid w:val="007B06CC"/>
    <w:rsid w:val="007B0CC5"/>
    <w:rsid w:val="007B0D34"/>
    <w:rsid w:val="007B10F5"/>
    <w:rsid w:val="007B110F"/>
    <w:rsid w:val="007B16DE"/>
    <w:rsid w:val="007B17C7"/>
    <w:rsid w:val="007B1FC4"/>
    <w:rsid w:val="007B22D9"/>
    <w:rsid w:val="007B2823"/>
    <w:rsid w:val="007B2D22"/>
    <w:rsid w:val="007B30A5"/>
    <w:rsid w:val="007B3204"/>
    <w:rsid w:val="007B3695"/>
    <w:rsid w:val="007B3839"/>
    <w:rsid w:val="007B3BCD"/>
    <w:rsid w:val="007B3FC1"/>
    <w:rsid w:val="007B430B"/>
    <w:rsid w:val="007B5929"/>
    <w:rsid w:val="007B5932"/>
    <w:rsid w:val="007B5C9C"/>
    <w:rsid w:val="007B5F03"/>
    <w:rsid w:val="007B60A4"/>
    <w:rsid w:val="007B61D9"/>
    <w:rsid w:val="007B6741"/>
    <w:rsid w:val="007B6A37"/>
    <w:rsid w:val="007B6AAD"/>
    <w:rsid w:val="007B7496"/>
    <w:rsid w:val="007B7843"/>
    <w:rsid w:val="007C081A"/>
    <w:rsid w:val="007C0A93"/>
    <w:rsid w:val="007C138E"/>
    <w:rsid w:val="007C139D"/>
    <w:rsid w:val="007C16CE"/>
    <w:rsid w:val="007C25B4"/>
    <w:rsid w:val="007C3A69"/>
    <w:rsid w:val="007C3CF1"/>
    <w:rsid w:val="007C3D2D"/>
    <w:rsid w:val="007C3D92"/>
    <w:rsid w:val="007C4879"/>
    <w:rsid w:val="007C4EB0"/>
    <w:rsid w:val="007C51D1"/>
    <w:rsid w:val="007C575E"/>
    <w:rsid w:val="007C592C"/>
    <w:rsid w:val="007C59A9"/>
    <w:rsid w:val="007C60BE"/>
    <w:rsid w:val="007C61A3"/>
    <w:rsid w:val="007C6D9B"/>
    <w:rsid w:val="007C7104"/>
    <w:rsid w:val="007C7189"/>
    <w:rsid w:val="007C747C"/>
    <w:rsid w:val="007C7742"/>
    <w:rsid w:val="007C78DA"/>
    <w:rsid w:val="007C7AA1"/>
    <w:rsid w:val="007C7B85"/>
    <w:rsid w:val="007C7BB1"/>
    <w:rsid w:val="007D0714"/>
    <w:rsid w:val="007D096B"/>
    <w:rsid w:val="007D0EFF"/>
    <w:rsid w:val="007D16F2"/>
    <w:rsid w:val="007D1E2C"/>
    <w:rsid w:val="007D2398"/>
    <w:rsid w:val="007D2435"/>
    <w:rsid w:val="007D24F4"/>
    <w:rsid w:val="007D2545"/>
    <w:rsid w:val="007D2567"/>
    <w:rsid w:val="007D33CB"/>
    <w:rsid w:val="007D378D"/>
    <w:rsid w:val="007D39FA"/>
    <w:rsid w:val="007D44AF"/>
    <w:rsid w:val="007D4864"/>
    <w:rsid w:val="007D4A48"/>
    <w:rsid w:val="007D4B62"/>
    <w:rsid w:val="007D4C71"/>
    <w:rsid w:val="007D4E45"/>
    <w:rsid w:val="007D4F9B"/>
    <w:rsid w:val="007D5166"/>
    <w:rsid w:val="007D5743"/>
    <w:rsid w:val="007D5D21"/>
    <w:rsid w:val="007D60A1"/>
    <w:rsid w:val="007D6199"/>
    <w:rsid w:val="007D68AD"/>
    <w:rsid w:val="007D6955"/>
    <w:rsid w:val="007D6BBB"/>
    <w:rsid w:val="007D72E1"/>
    <w:rsid w:val="007D7784"/>
    <w:rsid w:val="007D7CE2"/>
    <w:rsid w:val="007E0583"/>
    <w:rsid w:val="007E126A"/>
    <w:rsid w:val="007E15BF"/>
    <w:rsid w:val="007E1617"/>
    <w:rsid w:val="007E17DF"/>
    <w:rsid w:val="007E2265"/>
    <w:rsid w:val="007E2AD2"/>
    <w:rsid w:val="007E320D"/>
    <w:rsid w:val="007E32C6"/>
    <w:rsid w:val="007E32D1"/>
    <w:rsid w:val="007E38AD"/>
    <w:rsid w:val="007E3FF4"/>
    <w:rsid w:val="007E40B0"/>
    <w:rsid w:val="007E42D2"/>
    <w:rsid w:val="007E4574"/>
    <w:rsid w:val="007E49A3"/>
    <w:rsid w:val="007E4C3B"/>
    <w:rsid w:val="007E5517"/>
    <w:rsid w:val="007E570E"/>
    <w:rsid w:val="007E5843"/>
    <w:rsid w:val="007E5C25"/>
    <w:rsid w:val="007E5D5D"/>
    <w:rsid w:val="007E68F2"/>
    <w:rsid w:val="007E6C6D"/>
    <w:rsid w:val="007E757E"/>
    <w:rsid w:val="007E767C"/>
    <w:rsid w:val="007E797B"/>
    <w:rsid w:val="007E7A2F"/>
    <w:rsid w:val="007E7DF4"/>
    <w:rsid w:val="007F0444"/>
    <w:rsid w:val="007F087C"/>
    <w:rsid w:val="007F0957"/>
    <w:rsid w:val="007F09F4"/>
    <w:rsid w:val="007F1044"/>
    <w:rsid w:val="007F16EC"/>
    <w:rsid w:val="007F182C"/>
    <w:rsid w:val="007F2388"/>
    <w:rsid w:val="007F25EF"/>
    <w:rsid w:val="007F2E33"/>
    <w:rsid w:val="007F2F68"/>
    <w:rsid w:val="007F3101"/>
    <w:rsid w:val="007F3216"/>
    <w:rsid w:val="007F37EB"/>
    <w:rsid w:val="007F3B49"/>
    <w:rsid w:val="007F3BFE"/>
    <w:rsid w:val="007F3ED1"/>
    <w:rsid w:val="007F4125"/>
    <w:rsid w:val="007F5993"/>
    <w:rsid w:val="007F5BFC"/>
    <w:rsid w:val="007F5FC8"/>
    <w:rsid w:val="007F75B1"/>
    <w:rsid w:val="007F76F8"/>
    <w:rsid w:val="007F7796"/>
    <w:rsid w:val="007F7A2B"/>
    <w:rsid w:val="007F7D64"/>
    <w:rsid w:val="007F7EC2"/>
    <w:rsid w:val="008005B6"/>
    <w:rsid w:val="008005F3"/>
    <w:rsid w:val="00800BDF"/>
    <w:rsid w:val="00800C75"/>
    <w:rsid w:val="008011E0"/>
    <w:rsid w:val="00801562"/>
    <w:rsid w:val="0080171E"/>
    <w:rsid w:val="0080173C"/>
    <w:rsid w:val="008019E3"/>
    <w:rsid w:val="00801C28"/>
    <w:rsid w:val="00801D0E"/>
    <w:rsid w:val="00801FD3"/>
    <w:rsid w:val="008023DE"/>
    <w:rsid w:val="00802441"/>
    <w:rsid w:val="00802F35"/>
    <w:rsid w:val="00803116"/>
    <w:rsid w:val="008032C7"/>
    <w:rsid w:val="00803A25"/>
    <w:rsid w:val="00803D5E"/>
    <w:rsid w:val="00803EBD"/>
    <w:rsid w:val="00803FF1"/>
    <w:rsid w:val="00804364"/>
    <w:rsid w:val="0080463E"/>
    <w:rsid w:val="0080568A"/>
    <w:rsid w:val="00805D2F"/>
    <w:rsid w:val="00805EF8"/>
    <w:rsid w:val="008060EF"/>
    <w:rsid w:val="0080644A"/>
    <w:rsid w:val="008064FB"/>
    <w:rsid w:val="00806805"/>
    <w:rsid w:val="0080767C"/>
    <w:rsid w:val="00807BE3"/>
    <w:rsid w:val="00810DDC"/>
    <w:rsid w:val="00810E8E"/>
    <w:rsid w:val="00811184"/>
    <w:rsid w:val="00811673"/>
    <w:rsid w:val="00811B21"/>
    <w:rsid w:val="00811E76"/>
    <w:rsid w:val="008120B7"/>
    <w:rsid w:val="008127D3"/>
    <w:rsid w:val="008127D4"/>
    <w:rsid w:val="00812C0E"/>
    <w:rsid w:val="00812D54"/>
    <w:rsid w:val="00812DD6"/>
    <w:rsid w:val="00814900"/>
    <w:rsid w:val="00814BAE"/>
    <w:rsid w:val="00814EB7"/>
    <w:rsid w:val="008158BE"/>
    <w:rsid w:val="0081621D"/>
    <w:rsid w:val="00816923"/>
    <w:rsid w:val="00816DA8"/>
    <w:rsid w:val="00816F34"/>
    <w:rsid w:val="00817311"/>
    <w:rsid w:val="008173D7"/>
    <w:rsid w:val="008200B8"/>
    <w:rsid w:val="00820175"/>
    <w:rsid w:val="00820608"/>
    <w:rsid w:val="0082080E"/>
    <w:rsid w:val="0082082F"/>
    <w:rsid w:val="0082090B"/>
    <w:rsid w:val="00820E98"/>
    <w:rsid w:val="00821E34"/>
    <w:rsid w:val="008222FF"/>
    <w:rsid w:val="00822465"/>
    <w:rsid w:val="00822F0D"/>
    <w:rsid w:val="008230B4"/>
    <w:rsid w:val="0082350D"/>
    <w:rsid w:val="008235E3"/>
    <w:rsid w:val="00823674"/>
    <w:rsid w:val="00823C34"/>
    <w:rsid w:val="008241EB"/>
    <w:rsid w:val="008241FF"/>
    <w:rsid w:val="008243B8"/>
    <w:rsid w:val="00824A80"/>
    <w:rsid w:val="00824BAC"/>
    <w:rsid w:val="00824F92"/>
    <w:rsid w:val="0082596A"/>
    <w:rsid w:val="00825A33"/>
    <w:rsid w:val="00825BFC"/>
    <w:rsid w:val="00825DA8"/>
    <w:rsid w:val="00825DD4"/>
    <w:rsid w:val="00826418"/>
    <w:rsid w:val="00826F66"/>
    <w:rsid w:val="008272BC"/>
    <w:rsid w:val="0082745E"/>
    <w:rsid w:val="008276CF"/>
    <w:rsid w:val="00827AC0"/>
    <w:rsid w:val="008308D1"/>
    <w:rsid w:val="00830B7A"/>
    <w:rsid w:val="00831274"/>
    <w:rsid w:val="00831BD4"/>
    <w:rsid w:val="00832280"/>
    <w:rsid w:val="00833FAF"/>
    <w:rsid w:val="00834295"/>
    <w:rsid w:val="0083446A"/>
    <w:rsid w:val="0083469F"/>
    <w:rsid w:val="0083496B"/>
    <w:rsid w:val="00834FA6"/>
    <w:rsid w:val="008351AE"/>
    <w:rsid w:val="00835794"/>
    <w:rsid w:val="00835EC2"/>
    <w:rsid w:val="0083610A"/>
    <w:rsid w:val="008364D3"/>
    <w:rsid w:val="00836557"/>
    <w:rsid w:val="00836A25"/>
    <w:rsid w:val="00837786"/>
    <w:rsid w:val="00840766"/>
    <w:rsid w:val="00840EF1"/>
    <w:rsid w:val="00841493"/>
    <w:rsid w:val="00841510"/>
    <w:rsid w:val="008423EB"/>
    <w:rsid w:val="008427F4"/>
    <w:rsid w:val="00842F7E"/>
    <w:rsid w:val="00843212"/>
    <w:rsid w:val="0084359F"/>
    <w:rsid w:val="00843888"/>
    <w:rsid w:val="00844655"/>
    <w:rsid w:val="00844BE4"/>
    <w:rsid w:val="00844D4B"/>
    <w:rsid w:val="00845082"/>
    <w:rsid w:val="008459EA"/>
    <w:rsid w:val="00845CA1"/>
    <w:rsid w:val="00845DC7"/>
    <w:rsid w:val="00845DD7"/>
    <w:rsid w:val="00846950"/>
    <w:rsid w:val="00847689"/>
    <w:rsid w:val="008479CE"/>
    <w:rsid w:val="00847EFE"/>
    <w:rsid w:val="00850142"/>
    <w:rsid w:val="008501FB"/>
    <w:rsid w:val="00850598"/>
    <w:rsid w:val="00850CF0"/>
    <w:rsid w:val="00850DE2"/>
    <w:rsid w:val="0085111E"/>
    <w:rsid w:val="008519CB"/>
    <w:rsid w:val="00851CA9"/>
    <w:rsid w:val="00852B72"/>
    <w:rsid w:val="0085381E"/>
    <w:rsid w:val="00853EA6"/>
    <w:rsid w:val="008551FF"/>
    <w:rsid w:val="008552B6"/>
    <w:rsid w:val="00855A60"/>
    <w:rsid w:val="00855A99"/>
    <w:rsid w:val="00855D95"/>
    <w:rsid w:val="00855E1A"/>
    <w:rsid w:val="00856DE2"/>
    <w:rsid w:val="00856EFB"/>
    <w:rsid w:val="0085722D"/>
    <w:rsid w:val="008572B3"/>
    <w:rsid w:val="00857322"/>
    <w:rsid w:val="008605E4"/>
    <w:rsid w:val="00860BD5"/>
    <w:rsid w:val="0086118C"/>
    <w:rsid w:val="00861321"/>
    <w:rsid w:val="008619C6"/>
    <w:rsid w:val="00861B8E"/>
    <w:rsid w:val="00862C38"/>
    <w:rsid w:val="00862EE8"/>
    <w:rsid w:val="00862FA8"/>
    <w:rsid w:val="00863669"/>
    <w:rsid w:val="0086383A"/>
    <w:rsid w:val="00863CD1"/>
    <w:rsid w:val="00863FA4"/>
    <w:rsid w:val="008642D0"/>
    <w:rsid w:val="00864381"/>
    <w:rsid w:val="00864A32"/>
    <w:rsid w:val="00864D7E"/>
    <w:rsid w:val="0086511A"/>
    <w:rsid w:val="00865311"/>
    <w:rsid w:val="0086545A"/>
    <w:rsid w:val="008657C5"/>
    <w:rsid w:val="0086589C"/>
    <w:rsid w:val="00865AFA"/>
    <w:rsid w:val="00865B41"/>
    <w:rsid w:val="00865D7D"/>
    <w:rsid w:val="0086613F"/>
    <w:rsid w:val="008663CF"/>
    <w:rsid w:val="008666F9"/>
    <w:rsid w:val="00866C5E"/>
    <w:rsid w:val="00866EA4"/>
    <w:rsid w:val="00866F4A"/>
    <w:rsid w:val="008670A8"/>
    <w:rsid w:val="008671D2"/>
    <w:rsid w:val="00867350"/>
    <w:rsid w:val="00867382"/>
    <w:rsid w:val="00867AAC"/>
    <w:rsid w:val="008702B9"/>
    <w:rsid w:val="0087030C"/>
    <w:rsid w:val="008705AF"/>
    <w:rsid w:val="008714A6"/>
    <w:rsid w:val="008718A2"/>
    <w:rsid w:val="00871906"/>
    <w:rsid w:val="008722E3"/>
    <w:rsid w:val="00872A1F"/>
    <w:rsid w:val="00872B9E"/>
    <w:rsid w:val="00873028"/>
    <w:rsid w:val="0087362F"/>
    <w:rsid w:val="00873C7A"/>
    <w:rsid w:val="008742AB"/>
    <w:rsid w:val="0087454F"/>
    <w:rsid w:val="00874F70"/>
    <w:rsid w:val="00875086"/>
    <w:rsid w:val="00875941"/>
    <w:rsid w:val="00875A73"/>
    <w:rsid w:val="00875C58"/>
    <w:rsid w:val="00875DAB"/>
    <w:rsid w:val="0087614D"/>
    <w:rsid w:val="00876384"/>
    <w:rsid w:val="0087657D"/>
    <w:rsid w:val="008768FB"/>
    <w:rsid w:val="00876CEE"/>
    <w:rsid w:val="0087705E"/>
    <w:rsid w:val="0087717C"/>
    <w:rsid w:val="00877357"/>
    <w:rsid w:val="0087770B"/>
    <w:rsid w:val="008777C0"/>
    <w:rsid w:val="00877C2E"/>
    <w:rsid w:val="00880608"/>
    <w:rsid w:val="00880853"/>
    <w:rsid w:val="00881E03"/>
    <w:rsid w:val="0088207B"/>
    <w:rsid w:val="0088291F"/>
    <w:rsid w:val="008829DD"/>
    <w:rsid w:val="00882E9F"/>
    <w:rsid w:val="008835FC"/>
    <w:rsid w:val="00883826"/>
    <w:rsid w:val="00883D84"/>
    <w:rsid w:val="00883EAA"/>
    <w:rsid w:val="00884D4D"/>
    <w:rsid w:val="00885061"/>
    <w:rsid w:val="00885B10"/>
    <w:rsid w:val="00886412"/>
    <w:rsid w:val="0088690F"/>
    <w:rsid w:val="00886A2A"/>
    <w:rsid w:val="00887136"/>
    <w:rsid w:val="0088717B"/>
    <w:rsid w:val="00887A7F"/>
    <w:rsid w:val="00890031"/>
    <w:rsid w:val="0089037C"/>
    <w:rsid w:val="0089049E"/>
    <w:rsid w:val="0089060A"/>
    <w:rsid w:val="00890730"/>
    <w:rsid w:val="00890C16"/>
    <w:rsid w:val="00890E5B"/>
    <w:rsid w:val="00891001"/>
    <w:rsid w:val="0089113A"/>
    <w:rsid w:val="00891962"/>
    <w:rsid w:val="00891ADA"/>
    <w:rsid w:val="00891D82"/>
    <w:rsid w:val="00892025"/>
    <w:rsid w:val="00892504"/>
    <w:rsid w:val="008925C1"/>
    <w:rsid w:val="00892E62"/>
    <w:rsid w:val="00892F40"/>
    <w:rsid w:val="00893080"/>
    <w:rsid w:val="008933AC"/>
    <w:rsid w:val="00893E0D"/>
    <w:rsid w:val="00894007"/>
    <w:rsid w:val="008943B4"/>
    <w:rsid w:val="00894A88"/>
    <w:rsid w:val="008966D1"/>
    <w:rsid w:val="00896BD8"/>
    <w:rsid w:val="008972F5"/>
    <w:rsid w:val="00897C13"/>
    <w:rsid w:val="00897D1B"/>
    <w:rsid w:val="008A00C6"/>
    <w:rsid w:val="008A022C"/>
    <w:rsid w:val="008A02E0"/>
    <w:rsid w:val="008A0468"/>
    <w:rsid w:val="008A0B63"/>
    <w:rsid w:val="008A11FC"/>
    <w:rsid w:val="008A13A0"/>
    <w:rsid w:val="008A18BB"/>
    <w:rsid w:val="008A1979"/>
    <w:rsid w:val="008A1C5A"/>
    <w:rsid w:val="008A1EE2"/>
    <w:rsid w:val="008A230D"/>
    <w:rsid w:val="008A2451"/>
    <w:rsid w:val="008A2747"/>
    <w:rsid w:val="008A29F4"/>
    <w:rsid w:val="008A303B"/>
    <w:rsid w:val="008A31AD"/>
    <w:rsid w:val="008A3291"/>
    <w:rsid w:val="008A34B6"/>
    <w:rsid w:val="008A36EE"/>
    <w:rsid w:val="008A3B1D"/>
    <w:rsid w:val="008A3E9F"/>
    <w:rsid w:val="008A3F7F"/>
    <w:rsid w:val="008A4140"/>
    <w:rsid w:val="008A43BA"/>
    <w:rsid w:val="008A494F"/>
    <w:rsid w:val="008A541C"/>
    <w:rsid w:val="008A59FC"/>
    <w:rsid w:val="008A5C69"/>
    <w:rsid w:val="008A5EBC"/>
    <w:rsid w:val="008A5FB6"/>
    <w:rsid w:val="008A60F4"/>
    <w:rsid w:val="008A677A"/>
    <w:rsid w:val="008A7233"/>
    <w:rsid w:val="008A77D1"/>
    <w:rsid w:val="008A7993"/>
    <w:rsid w:val="008A79C2"/>
    <w:rsid w:val="008A7DDF"/>
    <w:rsid w:val="008B02B5"/>
    <w:rsid w:val="008B1EDD"/>
    <w:rsid w:val="008B1FFC"/>
    <w:rsid w:val="008B2286"/>
    <w:rsid w:val="008B25D4"/>
    <w:rsid w:val="008B4363"/>
    <w:rsid w:val="008B5132"/>
    <w:rsid w:val="008B593F"/>
    <w:rsid w:val="008B59F0"/>
    <w:rsid w:val="008B5B14"/>
    <w:rsid w:val="008B5D36"/>
    <w:rsid w:val="008B6316"/>
    <w:rsid w:val="008B6471"/>
    <w:rsid w:val="008B651C"/>
    <w:rsid w:val="008B6F27"/>
    <w:rsid w:val="008B75D3"/>
    <w:rsid w:val="008B75D5"/>
    <w:rsid w:val="008B7980"/>
    <w:rsid w:val="008B7E51"/>
    <w:rsid w:val="008C02EB"/>
    <w:rsid w:val="008C0C02"/>
    <w:rsid w:val="008C0E1B"/>
    <w:rsid w:val="008C1143"/>
    <w:rsid w:val="008C1326"/>
    <w:rsid w:val="008C1650"/>
    <w:rsid w:val="008C211D"/>
    <w:rsid w:val="008C222C"/>
    <w:rsid w:val="008C25A6"/>
    <w:rsid w:val="008C2B82"/>
    <w:rsid w:val="008C3492"/>
    <w:rsid w:val="008C3A6E"/>
    <w:rsid w:val="008C3EE7"/>
    <w:rsid w:val="008C3F51"/>
    <w:rsid w:val="008C40E7"/>
    <w:rsid w:val="008C4265"/>
    <w:rsid w:val="008C4824"/>
    <w:rsid w:val="008C49A4"/>
    <w:rsid w:val="008C51CB"/>
    <w:rsid w:val="008C5EF2"/>
    <w:rsid w:val="008C667F"/>
    <w:rsid w:val="008D008C"/>
    <w:rsid w:val="008D056F"/>
    <w:rsid w:val="008D12E9"/>
    <w:rsid w:val="008D14E8"/>
    <w:rsid w:val="008D16C3"/>
    <w:rsid w:val="008D1A3E"/>
    <w:rsid w:val="008D21A7"/>
    <w:rsid w:val="008D2313"/>
    <w:rsid w:val="008D24D4"/>
    <w:rsid w:val="008D33A6"/>
    <w:rsid w:val="008D3673"/>
    <w:rsid w:val="008D48A6"/>
    <w:rsid w:val="008D5242"/>
    <w:rsid w:val="008D55C1"/>
    <w:rsid w:val="008D5897"/>
    <w:rsid w:val="008D5899"/>
    <w:rsid w:val="008D5B24"/>
    <w:rsid w:val="008D5C79"/>
    <w:rsid w:val="008D5E18"/>
    <w:rsid w:val="008D5F59"/>
    <w:rsid w:val="008D6060"/>
    <w:rsid w:val="008D679C"/>
    <w:rsid w:val="008D683A"/>
    <w:rsid w:val="008D7265"/>
    <w:rsid w:val="008D77EE"/>
    <w:rsid w:val="008D7D62"/>
    <w:rsid w:val="008D7E93"/>
    <w:rsid w:val="008E037E"/>
    <w:rsid w:val="008E1261"/>
    <w:rsid w:val="008E13F3"/>
    <w:rsid w:val="008E1776"/>
    <w:rsid w:val="008E2040"/>
    <w:rsid w:val="008E2E18"/>
    <w:rsid w:val="008E3810"/>
    <w:rsid w:val="008E385D"/>
    <w:rsid w:val="008E38CB"/>
    <w:rsid w:val="008E459E"/>
    <w:rsid w:val="008E4989"/>
    <w:rsid w:val="008E4A2D"/>
    <w:rsid w:val="008E53C9"/>
    <w:rsid w:val="008E59E5"/>
    <w:rsid w:val="008E5CE1"/>
    <w:rsid w:val="008E6063"/>
    <w:rsid w:val="008E65D3"/>
    <w:rsid w:val="008E66CC"/>
    <w:rsid w:val="008E675B"/>
    <w:rsid w:val="008E68B9"/>
    <w:rsid w:val="008E68D4"/>
    <w:rsid w:val="008E6BF1"/>
    <w:rsid w:val="008E6E31"/>
    <w:rsid w:val="008E70FF"/>
    <w:rsid w:val="008E7A72"/>
    <w:rsid w:val="008E7C88"/>
    <w:rsid w:val="008F014C"/>
    <w:rsid w:val="008F02C6"/>
    <w:rsid w:val="008F0377"/>
    <w:rsid w:val="008F066F"/>
    <w:rsid w:val="008F0718"/>
    <w:rsid w:val="008F0812"/>
    <w:rsid w:val="008F0B82"/>
    <w:rsid w:val="008F0C6A"/>
    <w:rsid w:val="008F0D78"/>
    <w:rsid w:val="008F1291"/>
    <w:rsid w:val="008F1307"/>
    <w:rsid w:val="008F2090"/>
    <w:rsid w:val="008F2413"/>
    <w:rsid w:val="008F2E8C"/>
    <w:rsid w:val="008F2F01"/>
    <w:rsid w:val="008F3EC6"/>
    <w:rsid w:val="008F40EE"/>
    <w:rsid w:val="008F4CEB"/>
    <w:rsid w:val="008F5220"/>
    <w:rsid w:val="008F55BD"/>
    <w:rsid w:val="008F563E"/>
    <w:rsid w:val="008F6152"/>
    <w:rsid w:val="008F68F9"/>
    <w:rsid w:val="008F6B3C"/>
    <w:rsid w:val="008F71E5"/>
    <w:rsid w:val="008F7755"/>
    <w:rsid w:val="008F79B2"/>
    <w:rsid w:val="008F7E31"/>
    <w:rsid w:val="009004F2"/>
    <w:rsid w:val="00900580"/>
    <w:rsid w:val="0090073B"/>
    <w:rsid w:val="0090085F"/>
    <w:rsid w:val="00900C11"/>
    <w:rsid w:val="00900CD4"/>
    <w:rsid w:val="00900EE2"/>
    <w:rsid w:val="00901562"/>
    <w:rsid w:val="009017A4"/>
    <w:rsid w:val="009019F8"/>
    <w:rsid w:val="00901C9B"/>
    <w:rsid w:val="00902619"/>
    <w:rsid w:val="00902787"/>
    <w:rsid w:val="00902815"/>
    <w:rsid w:val="00902A91"/>
    <w:rsid w:val="0090320D"/>
    <w:rsid w:val="009038F8"/>
    <w:rsid w:val="00903996"/>
    <w:rsid w:val="00903BD2"/>
    <w:rsid w:val="00903C4D"/>
    <w:rsid w:val="00904355"/>
    <w:rsid w:val="0090449D"/>
    <w:rsid w:val="00904512"/>
    <w:rsid w:val="0090474A"/>
    <w:rsid w:val="009051D1"/>
    <w:rsid w:val="00905C64"/>
    <w:rsid w:val="0090647C"/>
    <w:rsid w:val="00906734"/>
    <w:rsid w:val="00906D4F"/>
    <w:rsid w:val="009077D8"/>
    <w:rsid w:val="00907C72"/>
    <w:rsid w:val="00907D58"/>
    <w:rsid w:val="009108D5"/>
    <w:rsid w:val="00910BCB"/>
    <w:rsid w:val="00910E03"/>
    <w:rsid w:val="00911572"/>
    <w:rsid w:val="00911697"/>
    <w:rsid w:val="00911AD9"/>
    <w:rsid w:val="0091201C"/>
    <w:rsid w:val="0091250D"/>
    <w:rsid w:val="00912A00"/>
    <w:rsid w:val="00912EAB"/>
    <w:rsid w:val="009135D8"/>
    <w:rsid w:val="00913C85"/>
    <w:rsid w:val="00913D14"/>
    <w:rsid w:val="00915580"/>
    <w:rsid w:val="0091617C"/>
    <w:rsid w:val="009163DF"/>
    <w:rsid w:val="00916699"/>
    <w:rsid w:val="00916DE2"/>
    <w:rsid w:val="0091720A"/>
    <w:rsid w:val="0091737C"/>
    <w:rsid w:val="00917884"/>
    <w:rsid w:val="00917BB6"/>
    <w:rsid w:val="0092020A"/>
    <w:rsid w:val="00920DA3"/>
    <w:rsid w:val="00920F20"/>
    <w:rsid w:val="009215CC"/>
    <w:rsid w:val="00921715"/>
    <w:rsid w:val="00921C31"/>
    <w:rsid w:val="00922210"/>
    <w:rsid w:val="0092268F"/>
    <w:rsid w:val="00922C3F"/>
    <w:rsid w:val="00923153"/>
    <w:rsid w:val="0092318A"/>
    <w:rsid w:val="009233C1"/>
    <w:rsid w:val="0092399C"/>
    <w:rsid w:val="009247E7"/>
    <w:rsid w:val="00924F33"/>
    <w:rsid w:val="00925087"/>
    <w:rsid w:val="00925488"/>
    <w:rsid w:val="009256A2"/>
    <w:rsid w:val="00925998"/>
    <w:rsid w:val="009259C9"/>
    <w:rsid w:val="0092607C"/>
    <w:rsid w:val="00926234"/>
    <w:rsid w:val="009264C3"/>
    <w:rsid w:val="00926E38"/>
    <w:rsid w:val="00926F22"/>
    <w:rsid w:val="00927D12"/>
    <w:rsid w:val="00927D4C"/>
    <w:rsid w:val="00927DF8"/>
    <w:rsid w:val="00930137"/>
    <w:rsid w:val="009302C0"/>
    <w:rsid w:val="00930AFC"/>
    <w:rsid w:val="00930AFE"/>
    <w:rsid w:val="00931109"/>
    <w:rsid w:val="00931691"/>
    <w:rsid w:val="0093184E"/>
    <w:rsid w:val="00931DFF"/>
    <w:rsid w:val="00931E8C"/>
    <w:rsid w:val="00931EDD"/>
    <w:rsid w:val="0093222A"/>
    <w:rsid w:val="00932F82"/>
    <w:rsid w:val="009331FB"/>
    <w:rsid w:val="009334A3"/>
    <w:rsid w:val="009335C2"/>
    <w:rsid w:val="00933631"/>
    <w:rsid w:val="009337FD"/>
    <w:rsid w:val="0093458F"/>
    <w:rsid w:val="009348BE"/>
    <w:rsid w:val="0093510A"/>
    <w:rsid w:val="00935DC9"/>
    <w:rsid w:val="009363A6"/>
    <w:rsid w:val="0093676F"/>
    <w:rsid w:val="009373BB"/>
    <w:rsid w:val="0093784C"/>
    <w:rsid w:val="009378A5"/>
    <w:rsid w:val="00937A5B"/>
    <w:rsid w:val="00937AB6"/>
    <w:rsid w:val="00941124"/>
    <w:rsid w:val="009414E8"/>
    <w:rsid w:val="00941678"/>
    <w:rsid w:val="00941B11"/>
    <w:rsid w:val="00942567"/>
    <w:rsid w:val="00942FB4"/>
    <w:rsid w:val="00943094"/>
    <w:rsid w:val="00943342"/>
    <w:rsid w:val="0094351F"/>
    <w:rsid w:val="0094359A"/>
    <w:rsid w:val="00943956"/>
    <w:rsid w:val="009439BD"/>
    <w:rsid w:val="00944AD5"/>
    <w:rsid w:val="00944D79"/>
    <w:rsid w:val="00945015"/>
    <w:rsid w:val="009452BD"/>
    <w:rsid w:val="00945B2F"/>
    <w:rsid w:val="00945BC1"/>
    <w:rsid w:val="009463B3"/>
    <w:rsid w:val="009463B8"/>
    <w:rsid w:val="009465B2"/>
    <w:rsid w:val="00946EF5"/>
    <w:rsid w:val="00947393"/>
    <w:rsid w:val="00950203"/>
    <w:rsid w:val="009503BB"/>
    <w:rsid w:val="00950613"/>
    <w:rsid w:val="00950A9C"/>
    <w:rsid w:val="00950F01"/>
    <w:rsid w:val="00951C5F"/>
    <w:rsid w:val="00952380"/>
    <w:rsid w:val="00952796"/>
    <w:rsid w:val="00953102"/>
    <w:rsid w:val="00953C40"/>
    <w:rsid w:val="00953FC3"/>
    <w:rsid w:val="009540C8"/>
    <w:rsid w:val="00955150"/>
    <w:rsid w:val="0095582D"/>
    <w:rsid w:val="00956299"/>
    <w:rsid w:val="009563AA"/>
    <w:rsid w:val="0095715A"/>
    <w:rsid w:val="0095730D"/>
    <w:rsid w:val="00957350"/>
    <w:rsid w:val="0095739D"/>
    <w:rsid w:val="00957572"/>
    <w:rsid w:val="00957636"/>
    <w:rsid w:val="00957671"/>
    <w:rsid w:val="009577AD"/>
    <w:rsid w:val="0096003F"/>
    <w:rsid w:val="0096014A"/>
    <w:rsid w:val="0096068B"/>
    <w:rsid w:val="0096084E"/>
    <w:rsid w:val="00960882"/>
    <w:rsid w:val="00960DF7"/>
    <w:rsid w:val="00961301"/>
    <w:rsid w:val="00961E23"/>
    <w:rsid w:val="0096262A"/>
    <w:rsid w:val="00962FDA"/>
    <w:rsid w:val="00963C88"/>
    <w:rsid w:val="0096450F"/>
    <w:rsid w:val="0096485D"/>
    <w:rsid w:val="009648F2"/>
    <w:rsid w:val="00965713"/>
    <w:rsid w:val="00965930"/>
    <w:rsid w:val="0096595B"/>
    <w:rsid w:val="00965E89"/>
    <w:rsid w:val="00965F29"/>
    <w:rsid w:val="009663D7"/>
    <w:rsid w:val="00966621"/>
    <w:rsid w:val="0096674B"/>
    <w:rsid w:val="00966C67"/>
    <w:rsid w:val="00967A6B"/>
    <w:rsid w:val="00967A92"/>
    <w:rsid w:val="00967D8D"/>
    <w:rsid w:val="00967E43"/>
    <w:rsid w:val="00967FEC"/>
    <w:rsid w:val="00970120"/>
    <w:rsid w:val="009701B1"/>
    <w:rsid w:val="00970AA5"/>
    <w:rsid w:val="00971434"/>
    <w:rsid w:val="00971B3E"/>
    <w:rsid w:val="00971BAD"/>
    <w:rsid w:val="00971D7B"/>
    <w:rsid w:val="00972276"/>
    <w:rsid w:val="009726BC"/>
    <w:rsid w:val="00972AA1"/>
    <w:rsid w:val="00973244"/>
    <w:rsid w:val="0097335D"/>
    <w:rsid w:val="0097351D"/>
    <w:rsid w:val="0097381B"/>
    <w:rsid w:val="00973A8E"/>
    <w:rsid w:val="00973F75"/>
    <w:rsid w:val="00974196"/>
    <w:rsid w:val="0097446E"/>
    <w:rsid w:val="009749D1"/>
    <w:rsid w:val="00974F30"/>
    <w:rsid w:val="00975706"/>
    <w:rsid w:val="00975AD1"/>
    <w:rsid w:val="00976020"/>
    <w:rsid w:val="00976ED9"/>
    <w:rsid w:val="009770D4"/>
    <w:rsid w:val="00977522"/>
    <w:rsid w:val="009803B6"/>
    <w:rsid w:val="0098086A"/>
    <w:rsid w:val="00980BBF"/>
    <w:rsid w:val="0098228A"/>
    <w:rsid w:val="00982374"/>
    <w:rsid w:val="00982470"/>
    <w:rsid w:val="00982B3B"/>
    <w:rsid w:val="00982C60"/>
    <w:rsid w:val="00982DF1"/>
    <w:rsid w:val="0098332C"/>
    <w:rsid w:val="00983346"/>
    <w:rsid w:val="00983B1D"/>
    <w:rsid w:val="00983B66"/>
    <w:rsid w:val="009840B2"/>
    <w:rsid w:val="00984699"/>
    <w:rsid w:val="0098482B"/>
    <w:rsid w:val="0098490A"/>
    <w:rsid w:val="009863C3"/>
    <w:rsid w:val="00986F92"/>
    <w:rsid w:val="00986FD1"/>
    <w:rsid w:val="00987305"/>
    <w:rsid w:val="009873D1"/>
    <w:rsid w:val="00987BAB"/>
    <w:rsid w:val="00987CA7"/>
    <w:rsid w:val="00987E46"/>
    <w:rsid w:val="00987E7B"/>
    <w:rsid w:val="00987F5B"/>
    <w:rsid w:val="00990418"/>
    <w:rsid w:val="00990701"/>
    <w:rsid w:val="00990812"/>
    <w:rsid w:val="00990A7B"/>
    <w:rsid w:val="009910CC"/>
    <w:rsid w:val="00991E7B"/>
    <w:rsid w:val="00992B84"/>
    <w:rsid w:val="00992E73"/>
    <w:rsid w:val="00992FA5"/>
    <w:rsid w:val="00992FBA"/>
    <w:rsid w:val="009932C2"/>
    <w:rsid w:val="009939FB"/>
    <w:rsid w:val="00993B33"/>
    <w:rsid w:val="00994132"/>
    <w:rsid w:val="0099446F"/>
    <w:rsid w:val="0099482E"/>
    <w:rsid w:val="0099490B"/>
    <w:rsid w:val="00994AF7"/>
    <w:rsid w:val="00994F2F"/>
    <w:rsid w:val="0099582B"/>
    <w:rsid w:val="00995894"/>
    <w:rsid w:val="00995AAB"/>
    <w:rsid w:val="00995B5B"/>
    <w:rsid w:val="00995B61"/>
    <w:rsid w:val="00995DC7"/>
    <w:rsid w:val="00995DF2"/>
    <w:rsid w:val="00996714"/>
    <w:rsid w:val="00996AD4"/>
    <w:rsid w:val="00996B2C"/>
    <w:rsid w:val="00996E71"/>
    <w:rsid w:val="009979D2"/>
    <w:rsid w:val="009A0AC6"/>
    <w:rsid w:val="009A1760"/>
    <w:rsid w:val="009A1C68"/>
    <w:rsid w:val="009A1D74"/>
    <w:rsid w:val="009A2071"/>
    <w:rsid w:val="009A2372"/>
    <w:rsid w:val="009A3877"/>
    <w:rsid w:val="009A39EC"/>
    <w:rsid w:val="009A3B06"/>
    <w:rsid w:val="009A3FEE"/>
    <w:rsid w:val="009A41F1"/>
    <w:rsid w:val="009A47D3"/>
    <w:rsid w:val="009A483B"/>
    <w:rsid w:val="009A4D35"/>
    <w:rsid w:val="009A5033"/>
    <w:rsid w:val="009A5A8D"/>
    <w:rsid w:val="009A5FF2"/>
    <w:rsid w:val="009A6887"/>
    <w:rsid w:val="009A7A56"/>
    <w:rsid w:val="009A7F8E"/>
    <w:rsid w:val="009B0560"/>
    <w:rsid w:val="009B057D"/>
    <w:rsid w:val="009B0622"/>
    <w:rsid w:val="009B08A0"/>
    <w:rsid w:val="009B0949"/>
    <w:rsid w:val="009B0A46"/>
    <w:rsid w:val="009B102B"/>
    <w:rsid w:val="009B1368"/>
    <w:rsid w:val="009B1417"/>
    <w:rsid w:val="009B1500"/>
    <w:rsid w:val="009B15B0"/>
    <w:rsid w:val="009B196A"/>
    <w:rsid w:val="009B2393"/>
    <w:rsid w:val="009B27A7"/>
    <w:rsid w:val="009B2A42"/>
    <w:rsid w:val="009B2A60"/>
    <w:rsid w:val="009B2D36"/>
    <w:rsid w:val="009B2EA3"/>
    <w:rsid w:val="009B35EC"/>
    <w:rsid w:val="009B419C"/>
    <w:rsid w:val="009B4243"/>
    <w:rsid w:val="009B4EA0"/>
    <w:rsid w:val="009B5093"/>
    <w:rsid w:val="009B54CC"/>
    <w:rsid w:val="009B5510"/>
    <w:rsid w:val="009B5785"/>
    <w:rsid w:val="009B5986"/>
    <w:rsid w:val="009B5A56"/>
    <w:rsid w:val="009B5D7B"/>
    <w:rsid w:val="009B5DF0"/>
    <w:rsid w:val="009B5E9D"/>
    <w:rsid w:val="009B654E"/>
    <w:rsid w:val="009B71D1"/>
    <w:rsid w:val="009C05F2"/>
    <w:rsid w:val="009C0D9D"/>
    <w:rsid w:val="009C1219"/>
    <w:rsid w:val="009C124C"/>
    <w:rsid w:val="009C15BD"/>
    <w:rsid w:val="009C2089"/>
    <w:rsid w:val="009C2234"/>
    <w:rsid w:val="009C29B9"/>
    <w:rsid w:val="009C2E55"/>
    <w:rsid w:val="009C2FAF"/>
    <w:rsid w:val="009C31BF"/>
    <w:rsid w:val="009C3647"/>
    <w:rsid w:val="009C3A07"/>
    <w:rsid w:val="009C3D02"/>
    <w:rsid w:val="009C3E2E"/>
    <w:rsid w:val="009C4005"/>
    <w:rsid w:val="009C49E1"/>
    <w:rsid w:val="009C4E0F"/>
    <w:rsid w:val="009C4FBA"/>
    <w:rsid w:val="009C4FFA"/>
    <w:rsid w:val="009C52C2"/>
    <w:rsid w:val="009C7180"/>
    <w:rsid w:val="009D0D20"/>
    <w:rsid w:val="009D1E7B"/>
    <w:rsid w:val="009D236C"/>
    <w:rsid w:val="009D2FF6"/>
    <w:rsid w:val="009D371F"/>
    <w:rsid w:val="009D3F7D"/>
    <w:rsid w:val="009D4189"/>
    <w:rsid w:val="009D425C"/>
    <w:rsid w:val="009D4A81"/>
    <w:rsid w:val="009D4FB5"/>
    <w:rsid w:val="009D53E0"/>
    <w:rsid w:val="009D547E"/>
    <w:rsid w:val="009D572C"/>
    <w:rsid w:val="009D5B89"/>
    <w:rsid w:val="009D5C49"/>
    <w:rsid w:val="009D5D86"/>
    <w:rsid w:val="009D6293"/>
    <w:rsid w:val="009D6EA3"/>
    <w:rsid w:val="009D7386"/>
    <w:rsid w:val="009D7A01"/>
    <w:rsid w:val="009E0993"/>
    <w:rsid w:val="009E0A81"/>
    <w:rsid w:val="009E0FE9"/>
    <w:rsid w:val="009E1324"/>
    <w:rsid w:val="009E1CEE"/>
    <w:rsid w:val="009E20F3"/>
    <w:rsid w:val="009E2541"/>
    <w:rsid w:val="009E276E"/>
    <w:rsid w:val="009E2F2E"/>
    <w:rsid w:val="009E2F9A"/>
    <w:rsid w:val="009E3BA6"/>
    <w:rsid w:val="009E593E"/>
    <w:rsid w:val="009E6610"/>
    <w:rsid w:val="009E69A3"/>
    <w:rsid w:val="009E6A7D"/>
    <w:rsid w:val="009E6F9F"/>
    <w:rsid w:val="009E7699"/>
    <w:rsid w:val="009E7CED"/>
    <w:rsid w:val="009F03DF"/>
    <w:rsid w:val="009F0520"/>
    <w:rsid w:val="009F0D1B"/>
    <w:rsid w:val="009F12F4"/>
    <w:rsid w:val="009F12F7"/>
    <w:rsid w:val="009F14DB"/>
    <w:rsid w:val="009F20E8"/>
    <w:rsid w:val="009F2234"/>
    <w:rsid w:val="009F2294"/>
    <w:rsid w:val="009F2CB3"/>
    <w:rsid w:val="009F2E1D"/>
    <w:rsid w:val="009F2EB6"/>
    <w:rsid w:val="009F2FA3"/>
    <w:rsid w:val="009F3391"/>
    <w:rsid w:val="009F40DF"/>
    <w:rsid w:val="009F4121"/>
    <w:rsid w:val="009F4A91"/>
    <w:rsid w:val="009F4CC6"/>
    <w:rsid w:val="009F5184"/>
    <w:rsid w:val="009F53A4"/>
    <w:rsid w:val="009F5487"/>
    <w:rsid w:val="009F6233"/>
    <w:rsid w:val="009F6377"/>
    <w:rsid w:val="009F7240"/>
    <w:rsid w:val="009F7829"/>
    <w:rsid w:val="009F7F7F"/>
    <w:rsid w:val="00A00100"/>
    <w:rsid w:val="00A00110"/>
    <w:rsid w:val="00A0061B"/>
    <w:rsid w:val="00A0115E"/>
    <w:rsid w:val="00A01438"/>
    <w:rsid w:val="00A017A1"/>
    <w:rsid w:val="00A01815"/>
    <w:rsid w:val="00A01903"/>
    <w:rsid w:val="00A01D96"/>
    <w:rsid w:val="00A02041"/>
    <w:rsid w:val="00A020E7"/>
    <w:rsid w:val="00A023CF"/>
    <w:rsid w:val="00A029D8"/>
    <w:rsid w:val="00A02B96"/>
    <w:rsid w:val="00A02EC5"/>
    <w:rsid w:val="00A03451"/>
    <w:rsid w:val="00A035D6"/>
    <w:rsid w:val="00A037EA"/>
    <w:rsid w:val="00A0533D"/>
    <w:rsid w:val="00A056DF"/>
    <w:rsid w:val="00A05805"/>
    <w:rsid w:val="00A05A97"/>
    <w:rsid w:val="00A05C34"/>
    <w:rsid w:val="00A066D3"/>
    <w:rsid w:val="00A068A3"/>
    <w:rsid w:val="00A06DEC"/>
    <w:rsid w:val="00A06FA7"/>
    <w:rsid w:val="00A07AF3"/>
    <w:rsid w:val="00A07E9F"/>
    <w:rsid w:val="00A07F29"/>
    <w:rsid w:val="00A101C1"/>
    <w:rsid w:val="00A105F7"/>
    <w:rsid w:val="00A108C9"/>
    <w:rsid w:val="00A109E6"/>
    <w:rsid w:val="00A10F11"/>
    <w:rsid w:val="00A1123E"/>
    <w:rsid w:val="00A11487"/>
    <w:rsid w:val="00A11578"/>
    <w:rsid w:val="00A11B45"/>
    <w:rsid w:val="00A11C12"/>
    <w:rsid w:val="00A11E74"/>
    <w:rsid w:val="00A121B9"/>
    <w:rsid w:val="00A12313"/>
    <w:rsid w:val="00A123FE"/>
    <w:rsid w:val="00A12C8B"/>
    <w:rsid w:val="00A12E90"/>
    <w:rsid w:val="00A133AB"/>
    <w:rsid w:val="00A13E42"/>
    <w:rsid w:val="00A14172"/>
    <w:rsid w:val="00A146A1"/>
    <w:rsid w:val="00A14ECA"/>
    <w:rsid w:val="00A152B2"/>
    <w:rsid w:val="00A154C3"/>
    <w:rsid w:val="00A1570D"/>
    <w:rsid w:val="00A15AC2"/>
    <w:rsid w:val="00A15BE5"/>
    <w:rsid w:val="00A163CA"/>
    <w:rsid w:val="00A17020"/>
    <w:rsid w:val="00A178A8"/>
    <w:rsid w:val="00A17931"/>
    <w:rsid w:val="00A1797E"/>
    <w:rsid w:val="00A17ECD"/>
    <w:rsid w:val="00A211C6"/>
    <w:rsid w:val="00A213CA"/>
    <w:rsid w:val="00A21606"/>
    <w:rsid w:val="00A21B35"/>
    <w:rsid w:val="00A21D89"/>
    <w:rsid w:val="00A222CC"/>
    <w:rsid w:val="00A22561"/>
    <w:rsid w:val="00A22692"/>
    <w:rsid w:val="00A227E9"/>
    <w:rsid w:val="00A22B19"/>
    <w:rsid w:val="00A22D10"/>
    <w:rsid w:val="00A233D8"/>
    <w:rsid w:val="00A23BED"/>
    <w:rsid w:val="00A23D0C"/>
    <w:rsid w:val="00A23DC4"/>
    <w:rsid w:val="00A240FA"/>
    <w:rsid w:val="00A24818"/>
    <w:rsid w:val="00A24828"/>
    <w:rsid w:val="00A25284"/>
    <w:rsid w:val="00A25EDC"/>
    <w:rsid w:val="00A263B0"/>
    <w:rsid w:val="00A26855"/>
    <w:rsid w:val="00A268B7"/>
    <w:rsid w:val="00A268C0"/>
    <w:rsid w:val="00A26E2E"/>
    <w:rsid w:val="00A27055"/>
    <w:rsid w:val="00A27234"/>
    <w:rsid w:val="00A274FD"/>
    <w:rsid w:val="00A27A4E"/>
    <w:rsid w:val="00A27CF9"/>
    <w:rsid w:val="00A27E8C"/>
    <w:rsid w:val="00A30AA5"/>
    <w:rsid w:val="00A30AD2"/>
    <w:rsid w:val="00A30B61"/>
    <w:rsid w:val="00A30C4D"/>
    <w:rsid w:val="00A31245"/>
    <w:rsid w:val="00A31425"/>
    <w:rsid w:val="00A318F0"/>
    <w:rsid w:val="00A31C3B"/>
    <w:rsid w:val="00A320E1"/>
    <w:rsid w:val="00A321A9"/>
    <w:rsid w:val="00A3221A"/>
    <w:rsid w:val="00A329C0"/>
    <w:rsid w:val="00A341E4"/>
    <w:rsid w:val="00A34213"/>
    <w:rsid w:val="00A34720"/>
    <w:rsid w:val="00A34AF9"/>
    <w:rsid w:val="00A34D43"/>
    <w:rsid w:val="00A34F24"/>
    <w:rsid w:val="00A35798"/>
    <w:rsid w:val="00A35FA0"/>
    <w:rsid w:val="00A36E01"/>
    <w:rsid w:val="00A36F2D"/>
    <w:rsid w:val="00A3719E"/>
    <w:rsid w:val="00A37970"/>
    <w:rsid w:val="00A37D45"/>
    <w:rsid w:val="00A40526"/>
    <w:rsid w:val="00A4085C"/>
    <w:rsid w:val="00A40A99"/>
    <w:rsid w:val="00A41342"/>
    <w:rsid w:val="00A4236E"/>
    <w:rsid w:val="00A423B3"/>
    <w:rsid w:val="00A42432"/>
    <w:rsid w:val="00A42E12"/>
    <w:rsid w:val="00A430F6"/>
    <w:rsid w:val="00A43245"/>
    <w:rsid w:val="00A43ACA"/>
    <w:rsid w:val="00A43F60"/>
    <w:rsid w:val="00A43FB6"/>
    <w:rsid w:val="00A4443B"/>
    <w:rsid w:val="00A4450E"/>
    <w:rsid w:val="00A44A61"/>
    <w:rsid w:val="00A44B78"/>
    <w:rsid w:val="00A45748"/>
    <w:rsid w:val="00A45EAF"/>
    <w:rsid w:val="00A460C5"/>
    <w:rsid w:val="00A46249"/>
    <w:rsid w:val="00A4697E"/>
    <w:rsid w:val="00A46A51"/>
    <w:rsid w:val="00A46A96"/>
    <w:rsid w:val="00A47AE8"/>
    <w:rsid w:val="00A502F7"/>
    <w:rsid w:val="00A50CE2"/>
    <w:rsid w:val="00A51046"/>
    <w:rsid w:val="00A51376"/>
    <w:rsid w:val="00A5159F"/>
    <w:rsid w:val="00A52108"/>
    <w:rsid w:val="00A5232B"/>
    <w:rsid w:val="00A525A8"/>
    <w:rsid w:val="00A52A3E"/>
    <w:rsid w:val="00A52F27"/>
    <w:rsid w:val="00A531F7"/>
    <w:rsid w:val="00A532F3"/>
    <w:rsid w:val="00A537F6"/>
    <w:rsid w:val="00A5396D"/>
    <w:rsid w:val="00A5438B"/>
    <w:rsid w:val="00A5477D"/>
    <w:rsid w:val="00A55BA5"/>
    <w:rsid w:val="00A55D47"/>
    <w:rsid w:val="00A55F91"/>
    <w:rsid w:val="00A56252"/>
    <w:rsid w:val="00A5689B"/>
    <w:rsid w:val="00A569F0"/>
    <w:rsid w:val="00A56ED4"/>
    <w:rsid w:val="00A5714C"/>
    <w:rsid w:val="00A576F0"/>
    <w:rsid w:val="00A60068"/>
    <w:rsid w:val="00A611EB"/>
    <w:rsid w:val="00A62092"/>
    <w:rsid w:val="00A623EC"/>
    <w:rsid w:val="00A62842"/>
    <w:rsid w:val="00A62C5F"/>
    <w:rsid w:val="00A62E12"/>
    <w:rsid w:val="00A64B5D"/>
    <w:rsid w:val="00A64DE0"/>
    <w:rsid w:val="00A65DE5"/>
    <w:rsid w:val="00A669A5"/>
    <w:rsid w:val="00A66AEA"/>
    <w:rsid w:val="00A66E1A"/>
    <w:rsid w:val="00A66E22"/>
    <w:rsid w:val="00A6701B"/>
    <w:rsid w:val="00A67379"/>
    <w:rsid w:val="00A674B8"/>
    <w:rsid w:val="00A717FC"/>
    <w:rsid w:val="00A71FDD"/>
    <w:rsid w:val="00A72C04"/>
    <w:rsid w:val="00A73008"/>
    <w:rsid w:val="00A735BB"/>
    <w:rsid w:val="00A7365A"/>
    <w:rsid w:val="00A737A1"/>
    <w:rsid w:val="00A73B8B"/>
    <w:rsid w:val="00A73C7B"/>
    <w:rsid w:val="00A7400D"/>
    <w:rsid w:val="00A7402B"/>
    <w:rsid w:val="00A742B7"/>
    <w:rsid w:val="00A74322"/>
    <w:rsid w:val="00A745E5"/>
    <w:rsid w:val="00A748DA"/>
    <w:rsid w:val="00A74CF5"/>
    <w:rsid w:val="00A74E71"/>
    <w:rsid w:val="00A74F7E"/>
    <w:rsid w:val="00A75B3A"/>
    <w:rsid w:val="00A7607A"/>
    <w:rsid w:val="00A769CA"/>
    <w:rsid w:val="00A76C89"/>
    <w:rsid w:val="00A76D7C"/>
    <w:rsid w:val="00A76E65"/>
    <w:rsid w:val="00A76EFD"/>
    <w:rsid w:val="00A76FA5"/>
    <w:rsid w:val="00A773AD"/>
    <w:rsid w:val="00A7752B"/>
    <w:rsid w:val="00A778BD"/>
    <w:rsid w:val="00A77A30"/>
    <w:rsid w:val="00A77C82"/>
    <w:rsid w:val="00A8044B"/>
    <w:rsid w:val="00A81E90"/>
    <w:rsid w:val="00A82121"/>
    <w:rsid w:val="00A82395"/>
    <w:rsid w:val="00A8246C"/>
    <w:rsid w:val="00A82ABB"/>
    <w:rsid w:val="00A82B66"/>
    <w:rsid w:val="00A8306B"/>
    <w:rsid w:val="00A83544"/>
    <w:rsid w:val="00A83B4A"/>
    <w:rsid w:val="00A84030"/>
    <w:rsid w:val="00A842A3"/>
    <w:rsid w:val="00A846B5"/>
    <w:rsid w:val="00A8474B"/>
    <w:rsid w:val="00A847D1"/>
    <w:rsid w:val="00A8527D"/>
    <w:rsid w:val="00A856EC"/>
    <w:rsid w:val="00A85AFD"/>
    <w:rsid w:val="00A85D14"/>
    <w:rsid w:val="00A86254"/>
    <w:rsid w:val="00A86AA6"/>
    <w:rsid w:val="00A86E23"/>
    <w:rsid w:val="00A874CB"/>
    <w:rsid w:val="00A9050F"/>
    <w:rsid w:val="00A90696"/>
    <w:rsid w:val="00A90A1D"/>
    <w:rsid w:val="00A91397"/>
    <w:rsid w:val="00A91864"/>
    <w:rsid w:val="00A91B00"/>
    <w:rsid w:val="00A91B2F"/>
    <w:rsid w:val="00A91F6C"/>
    <w:rsid w:val="00A91F81"/>
    <w:rsid w:val="00A921C8"/>
    <w:rsid w:val="00A9236F"/>
    <w:rsid w:val="00A92474"/>
    <w:rsid w:val="00A9296E"/>
    <w:rsid w:val="00A92A05"/>
    <w:rsid w:val="00A92C7C"/>
    <w:rsid w:val="00A935A1"/>
    <w:rsid w:val="00A93AC1"/>
    <w:rsid w:val="00A93EAE"/>
    <w:rsid w:val="00A94383"/>
    <w:rsid w:val="00A949E8"/>
    <w:rsid w:val="00A9572F"/>
    <w:rsid w:val="00A9591D"/>
    <w:rsid w:val="00A95A2E"/>
    <w:rsid w:val="00A9622A"/>
    <w:rsid w:val="00A96499"/>
    <w:rsid w:val="00A964FD"/>
    <w:rsid w:val="00A97292"/>
    <w:rsid w:val="00A97459"/>
    <w:rsid w:val="00A9792B"/>
    <w:rsid w:val="00A97D3A"/>
    <w:rsid w:val="00AA05E5"/>
    <w:rsid w:val="00AA070B"/>
    <w:rsid w:val="00AA0A8F"/>
    <w:rsid w:val="00AA0D89"/>
    <w:rsid w:val="00AA0F1C"/>
    <w:rsid w:val="00AA0F3F"/>
    <w:rsid w:val="00AA118E"/>
    <w:rsid w:val="00AA130C"/>
    <w:rsid w:val="00AA142D"/>
    <w:rsid w:val="00AA1C3C"/>
    <w:rsid w:val="00AA210D"/>
    <w:rsid w:val="00AA254A"/>
    <w:rsid w:val="00AA2EDC"/>
    <w:rsid w:val="00AA305A"/>
    <w:rsid w:val="00AA39B2"/>
    <w:rsid w:val="00AA4370"/>
    <w:rsid w:val="00AA4DE3"/>
    <w:rsid w:val="00AA4E41"/>
    <w:rsid w:val="00AA4F02"/>
    <w:rsid w:val="00AA4F54"/>
    <w:rsid w:val="00AA6278"/>
    <w:rsid w:val="00AA6A4A"/>
    <w:rsid w:val="00AB02DE"/>
    <w:rsid w:val="00AB056B"/>
    <w:rsid w:val="00AB0805"/>
    <w:rsid w:val="00AB0AEC"/>
    <w:rsid w:val="00AB0EDE"/>
    <w:rsid w:val="00AB13AA"/>
    <w:rsid w:val="00AB17E2"/>
    <w:rsid w:val="00AB1BB5"/>
    <w:rsid w:val="00AB1D66"/>
    <w:rsid w:val="00AB1FA7"/>
    <w:rsid w:val="00AB2125"/>
    <w:rsid w:val="00AB2DC3"/>
    <w:rsid w:val="00AB3BEE"/>
    <w:rsid w:val="00AB3EA0"/>
    <w:rsid w:val="00AB4172"/>
    <w:rsid w:val="00AB4331"/>
    <w:rsid w:val="00AB4868"/>
    <w:rsid w:val="00AB5380"/>
    <w:rsid w:val="00AB57D3"/>
    <w:rsid w:val="00AB5ADE"/>
    <w:rsid w:val="00AB5C96"/>
    <w:rsid w:val="00AB673B"/>
    <w:rsid w:val="00AB689D"/>
    <w:rsid w:val="00AB72EA"/>
    <w:rsid w:val="00AB7936"/>
    <w:rsid w:val="00AB7E1E"/>
    <w:rsid w:val="00AC09BA"/>
    <w:rsid w:val="00AC11E7"/>
    <w:rsid w:val="00AC1543"/>
    <w:rsid w:val="00AC17A2"/>
    <w:rsid w:val="00AC1BEF"/>
    <w:rsid w:val="00AC1C67"/>
    <w:rsid w:val="00AC2322"/>
    <w:rsid w:val="00AC232F"/>
    <w:rsid w:val="00AC2596"/>
    <w:rsid w:val="00AC2C03"/>
    <w:rsid w:val="00AC34BD"/>
    <w:rsid w:val="00AC3589"/>
    <w:rsid w:val="00AC3B59"/>
    <w:rsid w:val="00AC4532"/>
    <w:rsid w:val="00AC465E"/>
    <w:rsid w:val="00AC4ACE"/>
    <w:rsid w:val="00AC59E8"/>
    <w:rsid w:val="00AC6226"/>
    <w:rsid w:val="00AC691F"/>
    <w:rsid w:val="00AC6B97"/>
    <w:rsid w:val="00AC7007"/>
    <w:rsid w:val="00AC7467"/>
    <w:rsid w:val="00AC7829"/>
    <w:rsid w:val="00AC7CA4"/>
    <w:rsid w:val="00AD0712"/>
    <w:rsid w:val="00AD0C69"/>
    <w:rsid w:val="00AD10DF"/>
    <w:rsid w:val="00AD140A"/>
    <w:rsid w:val="00AD150C"/>
    <w:rsid w:val="00AD1775"/>
    <w:rsid w:val="00AD1D66"/>
    <w:rsid w:val="00AD1E9A"/>
    <w:rsid w:val="00AD21E6"/>
    <w:rsid w:val="00AD2FB4"/>
    <w:rsid w:val="00AD2FE1"/>
    <w:rsid w:val="00AD3554"/>
    <w:rsid w:val="00AD4278"/>
    <w:rsid w:val="00AD49FA"/>
    <w:rsid w:val="00AD4D8D"/>
    <w:rsid w:val="00AD54E7"/>
    <w:rsid w:val="00AD555E"/>
    <w:rsid w:val="00AD57D4"/>
    <w:rsid w:val="00AD6000"/>
    <w:rsid w:val="00AD6D88"/>
    <w:rsid w:val="00AD70E4"/>
    <w:rsid w:val="00AD7162"/>
    <w:rsid w:val="00AD7481"/>
    <w:rsid w:val="00AD78D4"/>
    <w:rsid w:val="00AE03F0"/>
    <w:rsid w:val="00AE0591"/>
    <w:rsid w:val="00AE0B9C"/>
    <w:rsid w:val="00AE0D10"/>
    <w:rsid w:val="00AE0DE2"/>
    <w:rsid w:val="00AE10BB"/>
    <w:rsid w:val="00AE138F"/>
    <w:rsid w:val="00AE14DE"/>
    <w:rsid w:val="00AE1F3C"/>
    <w:rsid w:val="00AE202C"/>
    <w:rsid w:val="00AE21E1"/>
    <w:rsid w:val="00AE2C74"/>
    <w:rsid w:val="00AE30AB"/>
    <w:rsid w:val="00AE3D2F"/>
    <w:rsid w:val="00AE3FBC"/>
    <w:rsid w:val="00AE5375"/>
    <w:rsid w:val="00AE54CD"/>
    <w:rsid w:val="00AE5B8F"/>
    <w:rsid w:val="00AE5F24"/>
    <w:rsid w:val="00AE62F9"/>
    <w:rsid w:val="00AE6322"/>
    <w:rsid w:val="00AE6B4C"/>
    <w:rsid w:val="00AE7694"/>
    <w:rsid w:val="00AE79A1"/>
    <w:rsid w:val="00AE7B00"/>
    <w:rsid w:val="00AE7FA9"/>
    <w:rsid w:val="00AF01F3"/>
    <w:rsid w:val="00AF08DB"/>
    <w:rsid w:val="00AF0DDE"/>
    <w:rsid w:val="00AF0E64"/>
    <w:rsid w:val="00AF25BA"/>
    <w:rsid w:val="00AF26F0"/>
    <w:rsid w:val="00AF2BFA"/>
    <w:rsid w:val="00AF2FF0"/>
    <w:rsid w:val="00AF3563"/>
    <w:rsid w:val="00AF377A"/>
    <w:rsid w:val="00AF37E7"/>
    <w:rsid w:val="00AF3AE4"/>
    <w:rsid w:val="00AF3FEF"/>
    <w:rsid w:val="00AF6289"/>
    <w:rsid w:val="00AF6B05"/>
    <w:rsid w:val="00AF6DDC"/>
    <w:rsid w:val="00AF6E02"/>
    <w:rsid w:val="00AF76BB"/>
    <w:rsid w:val="00AF787B"/>
    <w:rsid w:val="00AF79F9"/>
    <w:rsid w:val="00AF7D05"/>
    <w:rsid w:val="00AF7D7F"/>
    <w:rsid w:val="00B00690"/>
    <w:rsid w:val="00B00B25"/>
    <w:rsid w:val="00B017E8"/>
    <w:rsid w:val="00B01E37"/>
    <w:rsid w:val="00B02378"/>
    <w:rsid w:val="00B0281B"/>
    <w:rsid w:val="00B0356D"/>
    <w:rsid w:val="00B03593"/>
    <w:rsid w:val="00B03739"/>
    <w:rsid w:val="00B03C7A"/>
    <w:rsid w:val="00B03D1F"/>
    <w:rsid w:val="00B03F1C"/>
    <w:rsid w:val="00B03FFE"/>
    <w:rsid w:val="00B041BE"/>
    <w:rsid w:val="00B041F7"/>
    <w:rsid w:val="00B0469F"/>
    <w:rsid w:val="00B04740"/>
    <w:rsid w:val="00B047F1"/>
    <w:rsid w:val="00B0482C"/>
    <w:rsid w:val="00B05466"/>
    <w:rsid w:val="00B05744"/>
    <w:rsid w:val="00B05EBF"/>
    <w:rsid w:val="00B05FC8"/>
    <w:rsid w:val="00B06342"/>
    <w:rsid w:val="00B0753A"/>
    <w:rsid w:val="00B075F5"/>
    <w:rsid w:val="00B07884"/>
    <w:rsid w:val="00B07CF5"/>
    <w:rsid w:val="00B100C7"/>
    <w:rsid w:val="00B108AA"/>
    <w:rsid w:val="00B10C78"/>
    <w:rsid w:val="00B113E6"/>
    <w:rsid w:val="00B11C0A"/>
    <w:rsid w:val="00B11CF4"/>
    <w:rsid w:val="00B11DFA"/>
    <w:rsid w:val="00B121BE"/>
    <w:rsid w:val="00B12319"/>
    <w:rsid w:val="00B12F2A"/>
    <w:rsid w:val="00B13815"/>
    <w:rsid w:val="00B1388D"/>
    <w:rsid w:val="00B13A72"/>
    <w:rsid w:val="00B13F28"/>
    <w:rsid w:val="00B1464A"/>
    <w:rsid w:val="00B14A5E"/>
    <w:rsid w:val="00B14ED5"/>
    <w:rsid w:val="00B14F17"/>
    <w:rsid w:val="00B156FB"/>
    <w:rsid w:val="00B15C8D"/>
    <w:rsid w:val="00B16407"/>
    <w:rsid w:val="00B16550"/>
    <w:rsid w:val="00B16BCD"/>
    <w:rsid w:val="00B176FE"/>
    <w:rsid w:val="00B17A35"/>
    <w:rsid w:val="00B203DE"/>
    <w:rsid w:val="00B20407"/>
    <w:rsid w:val="00B20713"/>
    <w:rsid w:val="00B20D0F"/>
    <w:rsid w:val="00B21125"/>
    <w:rsid w:val="00B21F2D"/>
    <w:rsid w:val="00B22034"/>
    <w:rsid w:val="00B222E4"/>
    <w:rsid w:val="00B2287D"/>
    <w:rsid w:val="00B22B01"/>
    <w:rsid w:val="00B22E2D"/>
    <w:rsid w:val="00B235AD"/>
    <w:rsid w:val="00B236AD"/>
    <w:rsid w:val="00B23816"/>
    <w:rsid w:val="00B23B7E"/>
    <w:rsid w:val="00B249AE"/>
    <w:rsid w:val="00B24CF7"/>
    <w:rsid w:val="00B25058"/>
    <w:rsid w:val="00B2516E"/>
    <w:rsid w:val="00B25589"/>
    <w:rsid w:val="00B255CC"/>
    <w:rsid w:val="00B25DB0"/>
    <w:rsid w:val="00B264F3"/>
    <w:rsid w:val="00B2688D"/>
    <w:rsid w:val="00B2722B"/>
    <w:rsid w:val="00B27244"/>
    <w:rsid w:val="00B273D2"/>
    <w:rsid w:val="00B2755C"/>
    <w:rsid w:val="00B3024E"/>
    <w:rsid w:val="00B30310"/>
    <w:rsid w:val="00B30703"/>
    <w:rsid w:val="00B30C2D"/>
    <w:rsid w:val="00B30E6F"/>
    <w:rsid w:val="00B316B7"/>
    <w:rsid w:val="00B31E38"/>
    <w:rsid w:val="00B320D3"/>
    <w:rsid w:val="00B32201"/>
    <w:rsid w:val="00B3251A"/>
    <w:rsid w:val="00B32C17"/>
    <w:rsid w:val="00B332C0"/>
    <w:rsid w:val="00B33EFD"/>
    <w:rsid w:val="00B35632"/>
    <w:rsid w:val="00B35AC0"/>
    <w:rsid w:val="00B35F82"/>
    <w:rsid w:val="00B36037"/>
    <w:rsid w:val="00B36CD4"/>
    <w:rsid w:val="00B372CC"/>
    <w:rsid w:val="00B373D9"/>
    <w:rsid w:val="00B37A9E"/>
    <w:rsid w:val="00B37D05"/>
    <w:rsid w:val="00B37EAF"/>
    <w:rsid w:val="00B40C41"/>
    <w:rsid w:val="00B40C71"/>
    <w:rsid w:val="00B40CFB"/>
    <w:rsid w:val="00B40F8B"/>
    <w:rsid w:val="00B40FDB"/>
    <w:rsid w:val="00B41CFA"/>
    <w:rsid w:val="00B421E4"/>
    <w:rsid w:val="00B426DD"/>
    <w:rsid w:val="00B426DE"/>
    <w:rsid w:val="00B42A8D"/>
    <w:rsid w:val="00B438A5"/>
    <w:rsid w:val="00B4468B"/>
    <w:rsid w:val="00B45243"/>
    <w:rsid w:val="00B454E3"/>
    <w:rsid w:val="00B455B4"/>
    <w:rsid w:val="00B45B04"/>
    <w:rsid w:val="00B45B65"/>
    <w:rsid w:val="00B46378"/>
    <w:rsid w:val="00B4637A"/>
    <w:rsid w:val="00B46957"/>
    <w:rsid w:val="00B472A6"/>
    <w:rsid w:val="00B47A76"/>
    <w:rsid w:val="00B500BC"/>
    <w:rsid w:val="00B502F0"/>
    <w:rsid w:val="00B5082D"/>
    <w:rsid w:val="00B50837"/>
    <w:rsid w:val="00B5175A"/>
    <w:rsid w:val="00B519A5"/>
    <w:rsid w:val="00B519DF"/>
    <w:rsid w:val="00B51A43"/>
    <w:rsid w:val="00B52254"/>
    <w:rsid w:val="00B5273A"/>
    <w:rsid w:val="00B52EB4"/>
    <w:rsid w:val="00B53027"/>
    <w:rsid w:val="00B530DA"/>
    <w:rsid w:val="00B53739"/>
    <w:rsid w:val="00B5384F"/>
    <w:rsid w:val="00B53ABF"/>
    <w:rsid w:val="00B53D02"/>
    <w:rsid w:val="00B541F6"/>
    <w:rsid w:val="00B543CD"/>
    <w:rsid w:val="00B547A6"/>
    <w:rsid w:val="00B54A4F"/>
    <w:rsid w:val="00B54BAF"/>
    <w:rsid w:val="00B55884"/>
    <w:rsid w:val="00B5589A"/>
    <w:rsid w:val="00B55F82"/>
    <w:rsid w:val="00B560A5"/>
    <w:rsid w:val="00B5631D"/>
    <w:rsid w:val="00B5650E"/>
    <w:rsid w:val="00B566CD"/>
    <w:rsid w:val="00B56A4B"/>
    <w:rsid w:val="00B57D7A"/>
    <w:rsid w:val="00B60837"/>
    <w:rsid w:val="00B61617"/>
    <w:rsid w:val="00B6163E"/>
    <w:rsid w:val="00B61F30"/>
    <w:rsid w:val="00B623F1"/>
    <w:rsid w:val="00B62C00"/>
    <w:rsid w:val="00B6305B"/>
    <w:rsid w:val="00B63739"/>
    <w:rsid w:val="00B63E71"/>
    <w:rsid w:val="00B6424A"/>
    <w:rsid w:val="00B646B7"/>
    <w:rsid w:val="00B64ACC"/>
    <w:rsid w:val="00B64BFB"/>
    <w:rsid w:val="00B64D8D"/>
    <w:rsid w:val="00B64E67"/>
    <w:rsid w:val="00B64E68"/>
    <w:rsid w:val="00B64FD2"/>
    <w:rsid w:val="00B6505A"/>
    <w:rsid w:val="00B650D6"/>
    <w:rsid w:val="00B65337"/>
    <w:rsid w:val="00B6572C"/>
    <w:rsid w:val="00B65A6A"/>
    <w:rsid w:val="00B65F09"/>
    <w:rsid w:val="00B66433"/>
    <w:rsid w:val="00B66589"/>
    <w:rsid w:val="00B66C8A"/>
    <w:rsid w:val="00B67215"/>
    <w:rsid w:val="00B674E5"/>
    <w:rsid w:val="00B6760C"/>
    <w:rsid w:val="00B67708"/>
    <w:rsid w:val="00B6787D"/>
    <w:rsid w:val="00B67A4B"/>
    <w:rsid w:val="00B67EB2"/>
    <w:rsid w:val="00B7094A"/>
    <w:rsid w:val="00B70A17"/>
    <w:rsid w:val="00B71D25"/>
    <w:rsid w:val="00B71DB8"/>
    <w:rsid w:val="00B71F52"/>
    <w:rsid w:val="00B71F7E"/>
    <w:rsid w:val="00B726AB"/>
    <w:rsid w:val="00B72B92"/>
    <w:rsid w:val="00B73C72"/>
    <w:rsid w:val="00B73E2F"/>
    <w:rsid w:val="00B74701"/>
    <w:rsid w:val="00B74D53"/>
    <w:rsid w:val="00B75038"/>
    <w:rsid w:val="00B7531A"/>
    <w:rsid w:val="00B75EBE"/>
    <w:rsid w:val="00B76059"/>
    <w:rsid w:val="00B766C7"/>
    <w:rsid w:val="00B768E6"/>
    <w:rsid w:val="00B76970"/>
    <w:rsid w:val="00B76BB6"/>
    <w:rsid w:val="00B76E4C"/>
    <w:rsid w:val="00B7703D"/>
    <w:rsid w:val="00B77774"/>
    <w:rsid w:val="00B77C1D"/>
    <w:rsid w:val="00B8010A"/>
    <w:rsid w:val="00B810F4"/>
    <w:rsid w:val="00B81225"/>
    <w:rsid w:val="00B81F89"/>
    <w:rsid w:val="00B826E9"/>
    <w:rsid w:val="00B828DE"/>
    <w:rsid w:val="00B82B05"/>
    <w:rsid w:val="00B82C30"/>
    <w:rsid w:val="00B82C7B"/>
    <w:rsid w:val="00B82E07"/>
    <w:rsid w:val="00B82E23"/>
    <w:rsid w:val="00B82E9C"/>
    <w:rsid w:val="00B83093"/>
    <w:rsid w:val="00B83512"/>
    <w:rsid w:val="00B8400D"/>
    <w:rsid w:val="00B84947"/>
    <w:rsid w:val="00B85775"/>
    <w:rsid w:val="00B873A2"/>
    <w:rsid w:val="00B87EB5"/>
    <w:rsid w:val="00B87FF8"/>
    <w:rsid w:val="00B90217"/>
    <w:rsid w:val="00B90F71"/>
    <w:rsid w:val="00B91541"/>
    <w:rsid w:val="00B9155D"/>
    <w:rsid w:val="00B915BE"/>
    <w:rsid w:val="00B91BF2"/>
    <w:rsid w:val="00B91E86"/>
    <w:rsid w:val="00B9353E"/>
    <w:rsid w:val="00B937C2"/>
    <w:rsid w:val="00B93D27"/>
    <w:rsid w:val="00B94C30"/>
    <w:rsid w:val="00B94F62"/>
    <w:rsid w:val="00B9529C"/>
    <w:rsid w:val="00B95349"/>
    <w:rsid w:val="00B955A7"/>
    <w:rsid w:val="00B95BF3"/>
    <w:rsid w:val="00B9607D"/>
    <w:rsid w:val="00B96906"/>
    <w:rsid w:val="00B97025"/>
    <w:rsid w:val="00B9718F"/>
    <w:rsid w:val="00B97616"/>
    <w:rsid w:val="00B97810"/>
    <w:rsid w:val="00B97ADE"/>
    <w:rsid w:val="00B97B53"/>
    <w:rsid w:val="00B97BF4"/>
    <w:rsid w:val="00BA002D"/>
    <w:rsid w:val="00BA011A"/>
    <w:rsid w:val="00BA044A"/>
    <w:rsid w:val="00BA0556"/>
    <w:rsid w:val="00BA1AB1"/>
    <w:rsid w:val="00BA2497"/>
    <w:rsid w:val="00BA2756"/>
    <w:rsid w:val="00BA2B7B"/>
    <w:rsid w:val="00BA2CB1"/>
    <w:rsid w:val="00BA3004"/>
    <w:rsid w:val="00BA3183"/>
    <w:rsid w:val="00BA334A"/>
    <w:rsid w:val="00BA3E07"/>
    <w:rsid w:val="00BA3E90"/>
    <w:rsid w:val="00BA4175"/>
    <w:rsid w:val="00BA419D"/>
    <w:rsid w:val="00BA463A"/>
    <w:rsid w:val="00BA4811"/>
    <w:rsid w:val="00BA4F68"/>
    <w:rsid w:val="00BA503E"/>
    <w:rsid w:val="00BA51F3"/>
    <w:rsid w:val="00BA53C7"/>
    <w:rsid w:val="00BA557C"/>
    <w:rsid w:val="00BA59E4"/>
    <w:rsid w:val="00BA5C4F"/>
    <w:rsid w:val="00BA6182"/>
    <w:rsid w:val="00BA6425"/>
    <w:rsid w:val="00BA6BF1"/>
    <w:rsid w:val="00BA6DE6"/>
    <w:rsid w:val="00BA6F2C"/>
    <w:rsid w:val="00BA70CC"/>
    <w:rsid w:val="00BA76A7"/>
    <w:rsid w:val="00BB07AF"/>
    <w:rsid w:val="00BB09F5"/>
    <w:rsid w:val="00BB0EC0"/>
    <w:rsid w:val="00BB1A27"/>
    <w:rsid w:val="00BB1A87"/>
    <w:rsid w:val="00BB1B8C"/>
    <w:rsid w:val="00BB1EDB"/>
    <w:rsid w:val="00BB28B2"/>
    <w:rsid w:val="00BB2C40"/>
    <w:rsid w:val="00BB2D8A"/>
    <w:rsid w:val="00BB3331"/>
    <w:rsid w:val="00BB35BD"/>
    <w:rsid w:val="00BB401A"/>
    <w:rsid w:val="00BB4B31"/>
    <w:rsid w:val="00BB4CAD"/>
    <w:rsid w:val="00BB5BA4"/>
    <w:rsid w:val="00BB6364"/>
    <w:rsid w:val="00BB6445"/>
    <w:rsid w:val="00BB6716"/>
    <w:rsid w:val="00BB6E64"/>
    <w:rsid w:val="00BB7144"/>
    <w:rsid w:val="00BB719D"/>
    <w:rsid w:val="00BB7500"/>
    <w:rsid w:val="00BB7A84"/>
    <w:rsid w:val="00BB7AD0"/>
    <w:rsid w:val="00BC0D17"/>
    <w:rsid w:val="00BC134D"/>
    <w:rsid w:val="00BC1363"/>
    <w:rsid w:val="00BC1485"/>
    <w:rsid w:val="00BC1517"/>
    <w:rsid w:val="00BC2441"/>
    <w:rsid w:val="00BC3525"/>
    <w:rsid w:val="00BC377D"/>
    <w:rsid w:val="00BC37BD"/>
    <w:rsid w:val="00BC3BB6"/>
    <w:rsid w:val="00BC3EB8"/>
    <w:rsid w:val="00BC4694"/>
    <w:rsid w:val="00BC54D3"/>
    <w:rsid w:val="00BC5C78"/>
    <w:rsid w:val="00BC5C86"/>
    <w:rsid w:val="00BC60F2"/>
    <w:rsid w:val="00BC60F3"/>
    <w:rsid w:val="00BC6C5C"/>
    <w:rsid w:val="00BC7138"/>
    <w:rsid w:val="00BD024D"/>
    <w:rsid w:val="00BD03C2"/>
    <w:rsid w:val="00BD06F3"/>
    <w:rsid w:val="00BD0778"/>
    <w:rsid w:val="00BD12F0"/>
    <w:rsid w:val="00BD1374"/>
    <w:rsid w:val="00BD1592"/>
    <w:rsid w:val="00BD1F13"/>
    <w:rsid w:val="00BD1FE0"/>
    <w:rsid w:val="00BD2023"/>
    <w:rsid w:val="00BD28C9"/>
    <w:rsid w:val="00BD2BB0"/>
    <w:rsid w:val="00BD3472"/>
    <w:rsid w:val="00BD3E55"/>
    <w:rsid w:val="00BD3F90"/>
    <w:rsid w:val="00BD4715"/>
    <w:rsid w:val="00BD4A07"/>
    <w:rsid w:val="00BD5103"/>
    <w:rsid w:val="00BD515A"/>
    <w:rsid w:val="00BD531F"/>
    <w:rsid w:val="00BD573F"/>
    <w:rsid w:val="00BD5B95"/>
    <w:rsid w:val="00BD75A6"/>
    <w:rsid w:val="00BD78C8"/>
    <w:rsid w:val="00BE0262"/>
    <w:rsid w:val="00BE0723"/>
    <w:rsid w:val="00BE0766"/>
    <w:rsid w:val="00BE0ECE"/>
    <w:rsid w:val="00BE152D"/>
    <w:rsid w:val="00BE185D"/>
    <w:rsid w:val="00BE212A"/>
    <w:rsid w:val="00BE2626"/>
    <w:rsid w:val="00BE2C30"/>
    <w:rsid w:val="00BE2D98"/>
    <w:rsid w:val="00BE39EF"/>
    <w:rsid w:val="00BE4755"/>
    <w:rsid w:val="00BE475B"/>
    <w:rsid w:val="00BE5358"/>
    <w:rsid w:val="00BE586E"/>
    <w:rsid w:val="00BE591A"/>
    <w:rsid w:val="00BE5FAD"/>
    <w:rsid w:val="00BE7084"/>
    <w:rsid w:val="00BE7128"/>
    <w:rsid w:val="00BE718A"/>
    <w:rsid w:val="00BE76EF"/>
    <w:rsid w:val="00BF0EBE"/>
    <w:rsid w:val="00BF118C"/>
    <w:rsid w:val="00BF197D"/>
    <w:rsid w:val="00BF1F31"/>
    <w:rsid w:val="00BF218C"/>
    <w:rsid w:val="00BF3830"/>
    <w:rsid w:val="00BF3C1A"/>
    <w:rsid w:val="00BF3CC7"/>
    <w:rsid w:val="00BF4CCA"/>
    <w:rsid w:val="00BF4EB7"/>
    <w:rsid w:val="00BF5475"/>
    <w:rsid w:val="00BF5612"/>
    <w:rsid w:val="00BF5B56"/>
    <w:rsid w:val="00BF5DA0"/>
    <w:rsid w:val="00BF7041"/>
    <w:rsid w:val="00BF7449"/>
    <w:rsid w:val="00BF7458"/>
    <w:rsid w:val="00BF7698"/>
    <w:rsid w:val="00BF77D3"/>
    <w:rsid w:val="00BF7C0C"/>
    <w:rsid w:val="00C0012B"/>
    <w:rsid w:val="00C0030D"/>
    <w:rsid w:val="00C007DF"/>
    <w:rsid w:val="00C0115D"/>
    <w:rsid w:val="00C01173"/>
    <w:rsid w:val="00C01354"/>
    <w:rsid w:val="00C01460"/>
    <w:rsid w:val="00C01AC8"/>
    <w:rsid w:val="00C01E53"/>
    <w:rsid w:val="00C03B5F"/>
    <w:rsid w:val="00C03EF3"/>
    <w:rsid w:val="00C04238"/>
    <w:rsid w:val="00C04298"/>
    <w:rsid w:val="00C05167"/>
    <w:rsid w:val="00C0599C"/>
    <w:rsid w:val="00C05A24"/>
    <w:rsid w:val="00C05BDA"/>
    <w:rsid w:val="00C06DBE"/>
    <w:rsid w:val="00C07707"/>
    <w:rsid w:val="00C07CCE"/>
    <w:rsid w:val="00C10440"/>
    <w:rsid w:val="00C106E7"/>
    <w:rsid w:val="00C10B7A"/>
    <w:rsid w:val="00C10E0C"/>
    <w:rsid w:val="00C121DF"/>
    <w:rsid w:val="00C12DBE"/>
    <w:rsid w:val="00C12E95"/>
    <w:rsid w:val="00C12FE2"/>
    <w:rsid w:val="00C1356B"/>
    <w:rsid w:val="00C1373A"/>
    <w:rsid w:val="00C13C83"/>
    <w:rsid w:val="00C13FA0"/>
    <w:rsid w:val="00C14CEB"/>
    <w:rsid w:val="00C14CF2"/>
    <w:rsid w:val="00C14D75"/>
    <w:rsid w:val="00C15155"/>
    <w:rsid w:val="00C152EC"/>
    <w:rsid w:val="00C15535"/>
    <w:rsid w:val="00C155EA"/>
    <w:rsid w:val="00C15632"/>
    <w:rsid w:val="00C15922"/>
    <w:rsid w:val="00C15D39"/>
    <w:rsid w:val="00C15DCA"/>
    <w:rsid w:val="00C168D0"/>
    <w:rsid w:val="00C16A82"/>
    <w:rsid w:val="00C16B53"/>
    <w:rsid w:val="00C174A5"/>
    <w:rsid w:val="00C17C37"/>
    <w:rsid w:val="00C17D59"/>
    <w:rsid w:val="00C17DB7"/>
    <w:rsid w:val="00C17DCB"/>
    <w:rsid w:val="00C2076F"/>
    <w:rsid w:val="00C20B1C"/>
    <w:rsid w:val="00C20D8E"/>
    <w:rsid w:val="00C21257"/>
    <w:rsid w:val="00C2158A"/>
    <w:rsid w:val="00C21654"/>
    <w:rsid w:val="00C21942"/>
    <w:rsid w:val="00C21AC8"/>
    <w:rsid w:val="00C21C6A"/>
    <w:rsid w:val="00C224BB"/>
    <w:rsid w:val="00C224E9"/>
    <w:rsid w:val="00C232D2"/>
    <w:rsid w:val="00C2380B"/>
    <w:rsid w:val="00C2488D"/>
    <w:rsid w:val="00C24BFD"/>
    <w:rsid w:val="00C24C81"/>
    <w:rsid w:val="00C25079"/>
    <w:rsid w:val="00C256C9"/>
    <w:rsid w:val="00C25CC1"/>
    <w:rsid w:val="00C26766"/>
    <w:rsid w:val="00C26957"/>
    <w:rsid w:val="00C26E15"/>
    <w:rsid w:val="00C2781D"/>
    <w:rsid w:val="00C27977"/>
    <w:rsid w:val="00C27C20"/>
    <w:rsid w:val="00C27E22"/>
    <w:rsid w:val="00C3095D"/>
    <w:rsid w:val="00C30EC7"/>
    <w:rsid w:val="00C30ED0"/>
    <w:rsid w:val="00C313D8"/>
    <w:rsid w:val="00C3155C"/>
    <w:rsid w:val="00C315C6"/>
    <w:rsid w:val="00C31644"/>
    <w:rsid w:val="00C32114"/>
    <w:rsid w:val="00C3218F"/>
    <w:rsid w:val="00C323C1"/>
    <w:rsid w:val="00C3257D"/>
    <w:rsid w:val="00C32B1E"/>
    <w:rsid w:val="00C32C22"/>
    <w:rsid w:val="00C332FE"/>
    <w:rsid w:val="00C34103"/>
    <w:rsid w:val="00C3457D"/>
    <w:rsid w:val="00C34C3B"/>
    <w:rsid w:val="00C34C9E"/>
    <w:rsid w:val="00C34CE1"/>
    <w:rsid w:val="00C35759"/>
    <w:rsid w:val="00C35CB7"/>
    <w:rsid w:val="00C360FC"/>
    <w:rsid w:val="00C364D6"/>
    <w:rsid w:val="00C36AF1"/>
    <w:rsid w:val="00C37214"/>
    <w:rsid w:val="00C37351"/>
    <w:rsid w:val="00C37400"/>
    <w:rsid w:val="00C400EF"/>
    <w:rsid w:val="00C40200"/>
    <w:rsid w:val="00C40888"/>
    <w:rsid w:val="00C40A17"/>
    <w:rsid w:val="00C41693"/>
    <w:rsid w:val="00C4173C"/>
    <w:rsid w:val="00C41858"/>
    <w:rsid w:val="00C42131"/>
    <w:rsid w:val="00C42828"/>
    <w:rsid w:val="00C436F8"/>
    <w:rsid w:val="00C441F8"/>
    <w:rsid w:val="00C445C4"/>
    <w:rsid w:val="00C446FD"/>
    <w:rsid w:val="00C44B6C"/>
    <w:rsid w:val="00C4508F"/>
    <w:rsid w:val="00C456C2"/>
    <w:rsid w:val="00C4574C"/>
    <w:rsid w:val="00C45E3D"/>
    <w:rsid w:val="00C4638C"/>
    <w:rsid w:val="00C46A9E"/>
    <w:rsid w:val="00C46D89"/>
    <w:rsid w:val="00C4702C"/>
    <w:rsid w:val="00C4732E"/>
    <w:rsid w:val="00C4760B"/>
    <w:rsid w:val="00C47BAA"/>
    <w:rsid w:val="00C47C02"/>
    <w:rsid w:val="00C50427"/>
    <w:rsid w:val="00C506EC"/>
    <w:rsid w:val="00C5070A"/>
    <w:rsid w:val="00C50DAF"/>
    <w:rsid w:val="00C5112E"/>
    <w:rsid w:val="00C513E0"/>
    <w:rsid w:val="00C51B68"/>
    <w:rsid w:val="00C51B9D"/>
    <w:rsid w:val="00C51BDA"/>
    <w:rsid w:val="00C51F12"/>
    <w:rsid w:val="00C51F7D"/>
    <w:rsid w:val="00C522A6"/>
    <w:rsid w:val="00C5232C"/>
    <w:rsid w:val="00C523AD"/>
    <w:rsid w:val="00C524CB"/>
    <w:rsid w:val="00C528FD"/>
    <w:rsid w:val="00C52CFE"/>
    <w:rsid w:val="00C52DE2"/>
    <w:rsid w:val="00C52DFA"/>
    <w:rsid w:val="00C5332F"/>
    <w:rsid w:val="00C53678"/>
    <w:rsid w:val="00C53A4E"/>
    <w:rsid w:val="00C53A67"/>
    <w:rsid w:val="00C53E41"/>
    <w:rsid w:val="00C54006"/>
    <w:rsid w:val="00C54BF5"/>
    <w:rsid w:val="00C5503E"/>
    <w:rsid w:val="00C554C8"/>
    <w:rsid w:val="00C55610"/>
    <w:rsid w:val="00C56779"/>
    <w:rsid w:val="00C56EFC"/>
    <w:rsid w:val="00C5779B"/>
    <w:rsid w:val="00C57CE1"/>
    <w:rsid w:val="00C6009E"/>
    <w:rsid w:val="00C61096"/>
    <w:rsid w:val="00C6113F"/>
    <w:rsid w:val="00C617EF"/>
    <w:rsid w:val="00C61D9E"/>
    <w:rsid w:val="00C62298"/>
    <w:rsid w:val="00C622D0"/>
    <w:rsid w:val="00C6293E"/>
    <w:rsid w:val="00C6359F"/>
    <w:rsid w:val="00C63B5D"/>
    <w:rsid w:val="00C63F12"/>
    <w:rsid w:val="00C64A85"/>
    <w:rsid w:val="00C64CFF"/>
    <w:rsid w:val="00C65302"/>
    <w:rsid w:val="00C65532"/>
    <w:rsid w:val="00C65543"/>
    <w:rsid w:val="00C658B1"/>
    <w:rsid w:val="00C65A7F"/>
    <w:rsid w:val="00C663C7"/>
    <w:rsid w:val="00C66D08"/>
    <w:rsid w:val="00C67296"/>
    <w:rsid w:val="00C6734E"/>
    <w:rsid w:val="00C6750C"/>
    <w:rsid w:val="00C677FD"/>
    <w:rsid w:val="00C71265"/>
    <w:rsid w:val="00C71BB5"/>
    <w:rsid w:val="00C72674"/>
    <w:rsid w:val="00C72995"/>
    <w:rsid w:val="00C73343"/>
    <w:rsid w:val="00C739D6"/>
    <w:rsid w:val="00C73A08"/>
    <w:rsid w:val="00C73E32"/>
    <w:rsid w:val="00C754CC"/>
    <w:rsid w:val="00C7582A"/>
    <w:rsid w:val="00C75C7C"/>
    <w:rsid w:val="00C760A2"/>
    <w:rsid w:val="00C764BB"/>
    <w:rsid w:val="00C7685F"/>
    <w:rsid w:val="00C769EC"/>
    <w:rsid w:val="00C770F6"/>
    <w:rsid w:val="00C772E4"/>
    <w:rsid w:val="00C777E6"/>
    <w:rsid w:val="00C778D5"/>
    <w:rsid w:val="00C77A7E"/>
    <w:rsid w:val="00C802CB"/>
    <w:rsid w:val="00C80590"/>
    <w:rsid w:val="00C808E1"/>
    <w:rsid w:val="00C80A3B"/>
    <w:rsid w:val="00C80AEE"/>
    <w:rsid w:val="00C80DA8"/>
    <w:rsid w:val="00C80EB5"/>
    <w:rsid w:val="00C81D04"/>
    <w:rsid w:val="00C821AE"/>
    <w:rsid w:val="00C82252"/>
    <w:rsid w:val="00C8384D"/>
    <w:rsid w:val="00C83ED3"/>
    <w:rsid w:val="00C84204"/>
    <w:rsid w:val="00C84929"/>
    <w:rsid w:val="00C84FD6"/>
    <w:rsid w:val="00C851AB"/>
    <w:rsid w:val="00C855C8"/>
    <w:rsid w:val="00C85749"/>
    <w:rsid w:val="00C862E7"/>
    <w:rsid w:val="00C863E5"/>
    <w:rsid w:val="00C864B9"/>
    <w:rsid w:val="00C867AC"/>
    <w:rsid w:val="00C86AFB"/>
    <w:rsid w:val="00C86C82"/>
    <w:rsid w:val="00C86E79"/>
    <w:rsid w:val="00C872B3"/>
    <w:rsid w:val="00C876E0"/>
    <w:rsid w:val="00C87A4B"/>
    <w:rsid w:val="00C906E5"/>
    <w:rsid w:val="00C907FC"/>
    <w:rsid w:val="00C90ECA"/>
    <w:rsid w:val="00C91017"/>
    <w:rsid w:val="00C913AF"/>
    <w:rsid w:val="00C91B1A"/>
    <w:rsid w:val="00C91F9A"/>
    <w:rsid w:val="00C92086"/>
    <w:rsid w:val="00C921BB"/>
    <w:rsid w:val="00C9315C"/>
    <w:rsid w:val="00C932C8"/>
    <w:rsid w:val="00C932FE"/>
    <w:rsid w:val="00C933ED"/>
    <w:rsid w:val="00C93B2F"/>
    <w:rsid w:val="00C93B51"/>
    <w:rsid w:val="00C93B73"/>
    <w:rsid w:val="00C9407C"/>
    <w:rsid w:val="00C94479"/>
    <w:rsid w:val="00C94857"/>
    <w:rsid w:val="00C94AFC"/>
    <w:rsid w:val="00C9561F"/>
    <w:rsid w:val="00C95A84"/>
    <w:rsid w:val="00C968F6"/>
    <w:rsid w:val="00C96C2E"/>
    <w:rsid w:val="00C96D91"/>
    <w:rsid w:val="00C973AF"/>
    <w:rsid w:val="00C97AC6"/>
    <w:rsid w:val="00C97B6C"/>
    <w:rsid w:val="00CA089C"/>
    <w:rsid w:val="00CA1130"/>
    <w:rsid w:val="00CA15E6"/>
    <w:rsid w:val="00CA1C3A"/>
    <w:rsid w:val="00CA1D91"/>
    <w:rsid w:val="00CA1ED7"/>
    <w:rsid w:val="00CA2CC8"/>
    <w:rsid w:val="00CA3029"/>
    <w:rsid w:val="00CA313F"/>
    <w:rsid w:val="00CA3159"/>
    <w:rsid w:val="00CA31A2"/>
    <w:rsid w:val="00CA32C7"/>
    <w:rsid w:val="00CA4798"/>
    <w:rsid w:val="00CA4DAB"/>
    <w:rsid w:val="00CA4E91"/>
    <w:rsid w:val="00CA5207"/>
    <w:rsid w:val="00CA538C"/>
    <w:rsid w:val="00CA544D"/>
    <w:rsid w:val="00CA5C4F"/>
    <w:rsid w:val="00CA5FB8"/>
    <w:rsid w:val="00CA6B0A"/>
    <w:rsid w:val="00CA6EC3"/>
    <w:rsid w:val="00CA7096"/>
    <w:rsid w:val="00CA79B5"/>
    <w:rsid w:val="00CA7C5D"/>
    <w:rsid w:val="00CB00AC"/>
    <w:rsid w:val="00CB0C9A"/>
    <w:rsid w:val="00CB15CB"/>
    <w:rsid w:val="00CB18C3"/>
    <w:rsid w:val="00CB26A5"/>
    <w:rsid w:val="00CB27EB"/>
    <w:rsid w:val="00CB290A"/>
    <w:rsid w:val="00CB2C32"/>
    <w:rsid w:val="00CB2C4E"/>
    <w:rsid w:val="00CB4093"/>
    <w:rsid w:val="00CB4466"/>
    <w:rsid w:val="00CB47D9"/>
    <w:rsid w:val="00CB5954"/>
    <w:rsid w:val="00CB6031"/>
    <w:rsid w:val="00CB6302"/>
    <w:rsid w:val="00CB7256"/>
    <w:rsid w:val="00CB7603"/>
    <w:rsid w:val="00CB7E0B"/>
    <w:rsid w:val="00CB7E79"/>
    <w:rsid w:val="00CC03F2"/>
    <w:rsid w:val="00CC13CD"/>
    <w:rsid w:val="00CC13F3"/>
    <w:rsid w:val="00CC27EB"/>
    <w:rsid w:val="00CC294E"/>
    <w:rsid w:val="00CC2B7C"/>
    <w:rsid w:val="00CC2E05"/>
    <w:rsid w:val="00CC2FD4"/>
    <w:rsid w:val="00CC344C"/>
    <w:rsid w:val="00CC3E7A"/>
    <w:rsid w:val="00CC40FE"/>
    <w:rsid w:val="00CC46BF"/>
    <w:rsid w:val="00CC481B"/>
    <w:rsid w:val="00CC4848"/>
    <w:rsid w:val="00CC4ADA"/>
    <w:rsid w:val="00CC530F"/>
    <w:rsid w:val="00CC633C"/>
    <w:rsid w:val="00CC6F4B"/>
    <w:rsid w:val="00CC7937"/>
    <w:rsid w:val="00CD0060"/>
    <w:rsid w:val="00CD0707"/>
    <w:rsid w:val="00CD1643"/>
    <w:rsid w:val="00CD17BF"/>
    <w:rsid w:val="00CD1DD7"/>
    <w:rsid w:val="00CD351A"/>
    <w:rsid w:val="00CD38A2"/>
    <w:rsid w:val="00CD3CF4"/>
    <w:rsid w:val="00CD460F"/>
    <w:rsid w:val="00CD4940"/>
    <w:rsid w:val="00CD5596"/>
    <w:rsid w:val="00CD567D"/>
    <w:rsid w:val="00CD5BBC"/>
    <w:rsid w:val="00CD5DCB"/>
    <w:rsid w:val="00CD61B7"/>
    <w:rsid w:val="00CD6408"/>
    <w:rsid w:val="00CD6AC6"/>
    <w:rsid w:val="00CD6BFB"/>
    <w:rsid w:val="00CD6C8D"/>
    <w:rsid w:val="00CD7552"/>
    <w:rsid w:val="00CD7690"/>
    <w:rsid w:val="00CD77C7"/>
    <w:rsid w:val="00CD77CD"/>
    <w:rsid w:val="00CD782C"/>
    <w:rsid w:val="00CD7B07"/>
    <w:rsid w:val="00CD7DA0"/>
    <w:rsid w:val="00CE0300"/>
    <w:rsid w:val="00CE0631"/>
    <w:rsid w:val="00CE0661"/>
    <w:rsid w:val="00CE0CC1"/>
    <w:rsid w:val="00CE15FF"/>
    <w:rsid w:val="00CE1A01"/>
    <w:rsid w:val="00CE1EF6"/>
    <w:rsid w:val="00CE264A"/>
    <w:rsid w:val="00CE2721"/>
    <w:rsid w:val="00CE2A90"/>
    <w:rsid w:val="00CE2AE0"/>
    <w:rsid w:val="00CE2C74"/>
    <w:rsid w:val="00CE4317"/>
    <w:rsid w:val="00CE4519"/>
    <w:rsid w:val="00CE4776"/>
    <w:rsid w:val="00CE4A79"/>
    <w:rsid w:val="00CE4C6F"/>
    <w:rsid w:val="00CE5E8D"/>
    <w:rsid w:val="00CE648F"/>
    <w:rsid w:val="00CE672D"/>
    <w:rsid w:val="00CE6DD4"/>
    <w:rsid w:val="00CE7563"/>
    <w:rsid w:val="00CE7BF9"/>
    <w:rsid w:val="00CE7CD3"/>
    <w:rsid w:val="00CE7D26"/>
    <w:rsid w:val="00CE7E4D"/>
    <w:rsid w:val="00CF00D4"/>
    <w:rsid w:val="00CF097C"/>
    <w:rsid w:val="00CF09E0"/>
    <w:rsid w:val="00CF0B25"/>
    <w:rsid w:val="00CF0D53"/>
    <w:rsid w:val="00CF0EC0"/>
    <w:rsid w:val="00CF161B"/>
    <w:rsid w:val="00CF16A0"/>
    <w:rsid w:val="00CF1B03"/>
    <w:rsid w:val="00CF23B4"/>
    <w:rsid w:val="00CF2A94"/>
    <w:rsid w:val="00CF2BBE"/>
    <w:rsid w:val="00CF3647"/>
    <w:rsid w:val="00CF457B"/>
    <w:rsid w:val="00CF484B"/>
    <w:rsid w:val="00CF5547"/>
    <w:rsid w:val="00CF57D2"/>
    <w:rsid w:val="00CF583E"/>
    <w:rsid w:val="00CF589D"/>
    <w:rsid w:val="00CF5A29"/>
    <w:rsid w:val="00CF6283"/>
    <w:rsid w:val="00CF6581"/>
    <w:rsid w:val="00CF65C7"/>
    <w:rsid w:val="00CF699A"/>
    <w:rsid w:val="00CF6FEB"/>
    <w:rsid w:val="00CF7F74"/>
    <w:rsid w:val="00D002A5"/>
    <w:rsid w:val="00D0086A"/>
    <w:rsid w:val="00D00C9E"/>
    <w:rsid w:val="00D00E0B"/>
    <w:rsid w:val="00D012D9"/>
    <w:rsid w:val="00D015BB"/>
    <w:rsid w:val="00D017B5"/>
    <w:rsid w:val="00D0185B"/>
    <w:rsid w:val="00D01E4D"/>
    <w:rsid w:val="00D01F53"/>
    <w:rsid w:val="00D0205C"/>
    <w:rsid w:val="00D02FAF"/>
    <w:rsid w:val="00D030E1"/>
    <w:rsid w:val="00D03D3D"/>
    <w:rsid w:val="00D03E18"/>
    <w:rsid w:val="00D04BDA"/>
    <w:rsid w:val="00D05215"/>
    <w:rsid w:val="00D05366"/>
    <w:rsid w:val="00D056E6"/>
    <w:rsid w:val="00D05AD1"/>
    <w:rsid w:val="00D05CD1"/>
    <w:rsid w:val="00D06268"/>
    <w:rsid w:val="00D065FF"/>
    <w:rsid w:val="00D06F8D"/>
    <w:rsid w:val="00D07046"/>
    <w:rsid w:val="00D07CB6"/>
    <w:rsid w:val="00D10BA1"/>
    <w:rsid w:val="00D10E87"/>
    <w:rsid w:val="00D11162"/>
    <w:rsid w:val="00D1120F"/>
    <w:rsid w:val="00D11FEE"/>
    <w:rsid w:val="00D12C7D"/>
    <w:rsid w:val="00D12E1A"/>
    <w:rsid w:val="00D13B06"/>
    <w:rsid w:val="00D146CA"/>
    <w:rsid w:val="00D14BB8"/>
    <w:rsid w:val="00D150A3"/>
    <w:rsid w:val="00D157E5"/>
    <w:rsid w:val="00D158C5"/>
    <w:rsid w:val="00D15AFD"/>
    <w:rsid w:val="00D15D48"/>
    <w:rsid w:val="00D1604C"/>
    <w:rsid w:val="00D16508"/>
    <w:rsid w:val="00D1670A"/>
    <w:rsid w:val="00D17138"/>
    <w:rsid w:val="00D1766E"/>
    <w:rsid w:val="00D1777D"/>
    <w:rsid w:val="00D177FA"/>
    <w:rsid w:val="00D178F7"/>
    <w:rsid w:val="00D210BB"/>
    <w:rsid w:val="00D2161C"/>
    <w:rsid w:val="00D21E59"/>
    <w:rsid w:val="00D21F1F"/>
    <w:rsid w:val="00D221B1"/>
    <w:rsid w:val="00D22450"/>
    <w:rsid w:val="00D227AA"/>
    <w:rsid w:val="00D22E7F"/>
    <w:rsid w:val="00D230F6"/>
    <w:rsid w:val="00D234AE"/>
    <w:rsid w:val="00D23752"/>
    <w:rsid w:val="00D23A3B"/>
    <w:rsid w:val="00D243A2"/>
    <w:rsid w:val="00D24A87"/>
    <w:rsid w:val="00D259B1"/>
    <w:rsid w:val="00D25EF4"/>
    <w:rsid w:val="00D2608F"/>
    <w:rsid w:val="00D26C95"/>
    <w:rsid w:val="00D2749F"/>
    <w:rsid w:val="00D27B36"/>
    <w:rsid w:val="00D27E58"/>
    <w:rsid w:val="00D30302"/>
    <w:rsid w:val="00D306EF"/>
    <w:rsid w:val="00D3119E"/>
    <w:rsid w:val="00D31389"/>
    <w:rsid w:val="00D31C85"/>
    <w:rsid w:val="00D32111"/>
    <w:rsid w:val="00D322BC"/>
    <w:rsid w:val="00D326DC"/>
    <w:rsid w:val="00D3279C"/>
    <w:rsid w:val="00D32B3F"/>
    <w:rsid w:val="00D32C46"/>
    <w:rsid w:val="00D32CB5"/>
    <w:rsid w:val="00D32E41"/>
    <w:rsid w:val="00D337FF"/>
    <w:rsid w:val="00D33E62"/>
    <w:rsid w:val="00D33F46"/>
    <w:rsid w:val="00D340C2"/>
    <w:rsid w:val="00D34C17"/>
    <w:rsid w:val="00D34D0E"/>
    <w:rsid w:val="00D34FA0"/>
    <w:rsid w:val="00D350D1"/>
    <w:rsid w:val="00D353D1"/>
    <w:rsid w:val="00D35F7C"/>
    <w:rsid w:val="00D35FCA"/>
    <w:rsid w:val="00D36453"/>
    <w:rsid w:val="00D375CC"/>
    <w:rsid w:val="00D37A6E"/>
    <w:rsid w:val="00D40014"/>
    <w:rsid w:val="00D41619"/>
    <w:rsid w:val="00D41876"/>
    <w:rsid w:val="00D41B65"/>
    <w:rsid w:val="00D42B16"/>
    <w:rsid w:val="00D4315C"/>
    <w:rsid w:val="00D433AC"/>
    <w:rsid w:val="00D44099"/>
    <w:rsid w:val="00D44AF1"/>
    <w:rsid w:val="00D44B79"/>
    <w:rsid w:val="00D45AC4"/>
    <w:rsid w:val="00D45F9C"/>
    <w:rsid w:val="00D4667F"/>
    <w:rsid w:val="00D466EB"/>
    <w:rsid w:val="00D46863"/>
    <w:rsid w:val="00D46A1F"/>
    <w:rsid w:val="00D46DA6"/>
    <w:rsid w:val="00D46E0C"/>
    <w:rsid w:val="00D47BEB"/>
    <w:rsid w:val="00D500E9"/>
    <w:rsid w:val="00D5027A"/>
    <w:rsid w:val="00D5028E"/>
    <w:rsid w:val="00D5065D"/>
    <w:rsid w:val="00D506A8"/>
    <w:rsid w:val="00D506D9"/>
    <w:rsid w:val="00D50A00"/>
    <w:rsid w:val="00D50CB7"/>
    <w:rsid w:val="00D512E0"/>
    <w:rsid w:val="00D51C33"/>
    <w:rsid w:val="00D51CB3"/>
    <w:rsid w:val="00D5244C"/>
    <w:rsid w:val="00D5255E"/>
    <w:rsid w:val="00D5260B"/>
    <w:rsid w:val="00D52A69"/>
    <w:rsid w:val="00D53620"/>
    <w:rsid w:val="00D53B3F"/>
    <w:rsid w:val="00D53F87"/>
    <w:rsid w:val="00D53F97"/>
    <w:rsid w:val="00D54335"/>
    <w:rsid w:val="00D54BDD"/>
    <w:rsid w:val="00D54E34"/>
    <w:rsid w:val="00D56C29"/>
    <w:rsid w:val="00D56C40"/>
    <w:rsid w:val="00D56D2C"/>
    <w:rsid w:val="00D56E37"/>
    <w:rsid w:val="00D57E4F"/>
    <w:rsid w:val="00D60145"/>
    <w:rsid w:val="00D61824"/>
    <w:rsid w:val="00D618BD"/>
    <w:rsid w:val="00D6201A"/>
    <w:rsid w:val="00D62AE9"/>
    <w:rsid w:val="00D62D84"/>
    <w:rsid w:val="00D64154"/>
    <w:rsid w:val="00D64A50"/>
    <w:rsid w:val="00D64C0E"/>
    <w:rsid w:val="00D64DCE"/>
    <w:rsid w:val="00D65441"/>
    <w:rsid w:val="00D65826"/>
    <w:rsid w:val="00D66E71"/>
    <w:rsid w:val="00D67155"/>
    <w:rsid w:val="00D67174"/>
    <w:rsid w:val="00D67581"/>
    <w:rsid w:val="00D67AF7"/>
    <w:rsid w:val="00D67DF8"/>
    <w:rsid w:val="00D7038C"/>
    <w:rsid w:val="00D70E04"/>
    <w:rsid w:val="00D70F87"/>
    <w:rsid w:val="00D710C4"/>
    <w:rsid w:val="00D711A6"/>
    <w:rsid w:val="00D711F9"/>
    <w:rsid w:val="00D71231"/>
    <w:rsid w:val="00D72704"/>
    <w:rsid w:val="00D72BB9"/>
    <w:rsid w:val="00D72BE0"/>
    <w:rsid w:val="00D73106"/>
    <w:rsid w:val="00D731D5"/>
    <w:rsid w:val="00D7358A"/>
    <w:rsid w:val="00D74090"/>
    <w:rsid w:val="00D74318"/>
    <w:rsid w:val="00D74375"/>
    <w:rsid w:val="00D744AE"/>
    <w:rsid w:val="00D74562"/>
    <w:rsid w:val="00D7486F"/>
    <w:rsid w:val="00D748A6"/>
    <w:rsid w:val="00D74B56"/>
    <w:rsid w:val="00D74DD5"/>
    <w:rsid w:val="00D74E58"/>
    <w:rsid w:val="00D750BE"/>
    <w:rsid w:val="00D75187"/>
    <w:rsid w:val="00D75259"/>
    <w:rsid w:val="00D75540"/>
    <w:rsid w:val="00D759F6"/>
    <w:rsid w:val="00D76277"/>
    <w:rsid w:val="00D7659C"/>
    <w:rsid w:val="00D7724B"/>
    <w:rsid w:val="00D77726"/>
    <w:rsid w:val="00D7784B"/>
    <w:rsid w:val="00D80019"/>
    <w:rsid w:val="00D8001F"/>
    <w:rsid w:val="00D8050D"/>
    <w:rsid w:val="00D80D06"/>
    <w:rsid w:val="00D81859"/>
    <w:rsid w:val="00D81B36"/>
    <w:rsid w:val="00D81FFA"/>
    <w:rsid w:val="00D82C80"/>
    <w:rsid w:val="00D837D2"/>
    <w:rsid w:val="00D83FDA"/>
    <w:rsid w:val="00D84D32"/>
    <w:rsid w:val="00D85C88"/>
    <w:rsid w:val="00D85D5F"/>
    <w:rsid w:val="00D86106"/>
    <w:rsid w:val="00D86187"/>
    <w:rsid w:val="00D863A4"/>
    <w:rsid w:val="00D86469"/>
    <w:rsid w:val="00D86682"/>
    <w:rsid w:val="00D8693C"/>
    <w:rsid w:val="00D86B54"/>
    <w:rsid w:val="00D86D46"/>
    <w:rsid w:val="00D87024"/>
    <w:rsid w:val="00D87209"/>
    <w:rsid w:val="00D87357"/>
    <w:rsid w:val="00D8793B"/>
    <w:rsid w:val="00D87C55"/>
    <w:rsid w:val="00D87D2F"/>
    <w:rsid w:val="00D87E23"/>
    <w:rsid w:val="00D9028B"/>
    <w:rsid w:val="00D90569"/>
    <w:rsid w:val="00D90584"/>
    <w:rsid w:val="00D90E42"/>
    <w:rsid w:val="00D91E70"/>
    <w:rsid w:val="00D91FCA"/>
    <w:rsid w:val="00D92A5B"/>
    <w:rsid w:val="00D92F3A"/>
    <w:rsid w:val="00D92F5F"/>
    <w:rsid w:val="00D93EE7"/>
    <w:rsid w:val="00D94BC5"/>
    <w:rsid w:val="00D94F79"/>
    <w:rsid w:val="00D95307"/>
    <w:rsid w:val="00D95492"/>
    <w:rsid w:val="00D95879"/>
    <w:rsid w:val="00D960D3"/>
    <w:rsid w:val="00D965E8"/>
    <w:rsid w:val="00D969EB"/>
    <w:rsid w:val="00D96BF5"/>
    <w:rsid w:val="00D973EE"/>
    <w:rsid w:val="00D976A6"/>
    <w:rsid w:val="00D976E8"/>
    <w:rsid w:val="00D9776B"/>
    <w:rsid w:val="00DA03F2"/>
    <w:rsid w:val="00DA06DA"/>
    <w:rsid w:val="00DA0C7E"/>
    <w:rsid w:val="00DA1516"/>
    <w:rsid w:val="00DA2992"/>
    <w:rsid w:val="00DA2E1C"/>
    <w:rsid w:val="00DA3104"/>
    <w:rsid w:val="00DA373D"/>
    <w:rsid w:val="00DA42A3"/>
    <w:rsid w:val="00DA456B"/>
    <w:rsid w:val="00DA4985"/>
    <w:rsid w:val="00DA4BF4"/>
    <w:rsid w:val="00DA5AB2"/>
    <w:rsid w:val="00DA5AD9"/>
    <w:rsid w:val="00DA5CA0"/>
    <w:rsid w:val="00DA5E89"/>
    <w:rsid w:val="00DA692C"/>
    <w:rsid w:val="00DA6CB9"/>
    <w:rsid w:val="00DA72AA"/>
    <w:rsid w:val="00DA7312"/>
    <w:rsid w:val="00DA7689"/>
    <w:rsid w:val="00DA79B4"/>
    <w:rsid w:val="00DB0120"/>
    <w:rsid w:val="00DB0506"/>
    <w:rsid w:val="00DB0795"/>
    <w:rsid w:val="00DB0DF0"/>
    <w:rsid w:val="00DB0EB1"/>
    <w:rsid w:val="00DB1A59"/>
    <w:rsid w:val="00DB1C35"/>
    <w:rsid w:val="00DB1FA9"/>
    <w:rsid w:val="00DB23A1"/>
    <w:rsid w:val="00DB24E0"/>
    <w:rsid w:val="00DB2CF1"/>
    <w:rsid w:val="00DB2D7F"/>
    <w:rsid w:val="00DB3337"/>
    <w:rsid w:val="00DB37B5"/>
    <w:rsid w:val="00DB5096"/>
    <w:rsid w:val="00DB5212"/>
    <w:rsid w:val="00DB543F"/>
    <w:rsid w:val="00DB580F"/>
    <w:rsid w:val="00DB5ACB"/>
    <w:rsid w:val="00DB5B2F"/>
    <w:rsid w:val="00DB63AD"/>
    <w:rsid w:val="00DB6E08"/>
    <w:rsid w:val="00DB722A"/>
    <w:rsid w:val="00DB735E"/>
    <w:rsid w:val="00DB75DB"/>
    <w:rsid w:val="00DB7793"/>
    <w:rsid w:val="00DB7818"/>
    <w:rsid w:val="00DB7C48"/>
    <w:rsid w:val="00DB7E47"/>
    <w:rsid w:val="00DB7F32"/>
    <w:rsid w:val="00DC06F7"/>
    <w:rsid w:val="00DC104E"/>
    <w:rsid w:val="00DC15A5"/>
    <w:rsid w:val="00DC23B6"/>
    <w:rsid w:val="00DC2ABE"/>
    <w:rsid w:val="00DC387C"/>
    <w:rsid w:val="00DC38D1"/>
    <w:rsid w:val="00DC38D7"/>
    <w:rsid w:val="00DC3F1B"/>
    <w:rsid w:val="00DC4391"/>
    <w:rsid w:val="00DC4D00"/>
    <w:rsid w:val="00DC62DD"/>
    <w:rsid w:val="00DC654D"/>
    <w:rsid w:val="00DC67FF"/>
    <w:rsid w:val="00DC6F4B"/>
    <w:rsid w:val="00DC7605"/>
    <w:rsid w:val="00DC784C"/>
    <w:rsid w:val="00DC78F1"/>
    <w:rsid w:val="00DC7FD4"/>
    <w:rsid w:val="00DD00C4"/>
    <w:rsid w:val="00DD01A0"/>
    <w:rsid w:val="00DD01B0"/>
    <w:rsid w:val="00DD01D9"/>
    <w:rsid w:val="00DD08A4"/>
    <w:rsid w:val="00DD1F91"/>
    <w:rsid w:val="00DD257A"/>
    <w:rsid w:val="00DD26C4"/>
    <w:rsid w:val="00DD27CF"/>
    <w:rsid w:val="00DD3141"/>
    <w:rsid w:val="00DD325F"/>
    <w:rsid w:val="00DD342D"/>
    <w:rsid w:val="00DD3521"/>
    <w:rsid w:val="00DD3C2D"/>
    <w:rsid w:val="00DD3C5B"/>
    <w:rsid w:val="00DD410B"/>
    <w:rsid w:val="00DD54CC"/>
    <w:rsid w:val="00DD5AE1"/>
    <w:rsid w:val="00DD5B0C"/>
    <w:rsid w:val="00DD6758"/>
    <w:rsid w:val="00DD6D90"/>
    <w:rsid w:val="00DD7795"/>
    <w:rsid w:val="00DD79B4"/>
    <w:rsid w:val="00DD7A53"/>
    <w:rsid w:val="00DD7DEA"/>
    <w:rsid w:val="00DE130D"/>
    <w:rsid w:val="00DE1609"/>
    <w:rsid w:val="00DE1626"/>
    <w:rsid w:val="00DE1FF7"/>
    <w:rsid w:val="00DE2111"/>
    <w:rsid w:val="00DE2249"/>
    <w:rsid w:val="00DE225F"/>
    <w:rsid w:val="00DE22F3"/>
    <w:rsid w:val="00DE2AA0"/>
    <w:rsid w:val="00DE2E6A"/>
    <w:rsid w:val="00DE331A"/>
    <w:rsid w:val="00DE3A0F"/>
    <w:rsid w:val="00DE4060"/>
    <w:rsid w:val="00DE447A"/>
    <w:rsid w:val="00DE45FD"/>
    <w:rsid w:val="00DE476C"/>
    <w:rsid w:val="00DE477F"/>
    <w:rsid w:val="00DE47B8"/>
    <w:rsid w:val="00DE4FFC"/>
    <w:rsid w:val="00DE5294"/>
    <w:rsid w:val="00DE5F86"/>
    <w:rsid w:val="00DE619B"/>
    <w:rsid w:val="00DE6822"/>
    <w:rsid w:val="00DE69A2"/>
    <w:rsid w:val="00DE6E7A"/>
    <w:rsid w:val="00DE6EBF"/>
    <w:rsid w:val="00DE7046"/>
    <w:rsid w:val="00DE7057"/>
    <w:rsid w:val="00DE7A7A"/>
    <w:rsid w:val="00DF03BB"/>
    <w:rsid w:val="00DF04ED"/>
    <w:rsid w:val="00DF12BF"/>
    <w:rsid w:val="00DF1770"/>
    <w:rsid w:val="00DF18CA"/>
    <w:rsid w:val="00DF1972"/>
    <w:rsid w:val="00DF19FF"/>
    <w:rsid w:val="00DF1B39"/>
    <w:rsid w:val="00DF21BE"/>
    <w:rsid w:val="00DF255B"/>
    <w:rsid w:val="00DF256D"/>
    <w:rsid w:val="00DF2720"/>
    <w:rsid w:val="00DF429A"/>
    <w:rsid w:val="00DF4D0F"/>
    <w:rsid w:val="00DF4E89"/>
    <w:rsid w:val="00DF5430"/>
    <w:rsid w:val="00DF58AA"/>
    <w:rsid w:val="00DF5D0E"/>
    <w:rsid w:val="00DF6164"/>
    <w:rsid w:val="00DF6C72"/>
    <w:rsid w:val="00DF6FC8"/>
    <w:rsid w:val="00DF7816"/>
    <w:rsid w:val="00DF7B49"/>
    <w:rsid w:val="00DF7CA6"/>
    <w:rsid w:val="00E00C00"/>
    <w:rsid w:val="00E00CB9"/>
    <w:rsid w:val="00E0110D"/>
    <w:rsid w:val="00E01433"/>
    <w:rsid w:val="00E020D4"/>
    <w:rsid w:val="00E02C4D"/>
    <w:rsid w:val="00E03186"/>
    <w:rsid w:val="00E0394B"/>
    <w:rsid w:val="00E03B0F"/>
    <w:rsid w:val="00E040A2"/>
    <w:rsid w:val="00E04287"/>
    <w:rsid w:val="00E04ECD"/>
    <w:rsid w:val="00E04F08"/>
    <w:rsid w:val="00E05145"/>
    <w:rsid w:val="00E0533D"/>
    <w:rsid w:val="00E058D0"/>
    <w:rsid w:val="00E06072"/>
    <w:rsid w:val="00E0616E"/>
    <w:rsid w:val="00E06C05"/>
    <w:rsid w:val="00E072B6"/>
    <w:rsid w:val="00E07CCD"/>
    <w:rsid w:val="00E1072B"/>
    <w:rsid w:val="00E10ACC"/>
    <w:rsid w:val="00E11076"/>
    <w:rsid w:val="00E113F2"/>
    <w:rsid w:val="00E11A99"/>
    <w:rsid w:val="00E12129"/>
    <w:rsid w:val="00E12535"/>
    <w:rsid w:val="00E12857"/>
    <w:rsid w:val="00E1331D"/>
    <w:rsid w:val="00E13424"/>
    <w:rsid w:val="00E13521"/>
    <w:rsid w:val="00E13E22"/>
    <w:rsid w:val="00E13E65"/>
    <w:rsid w:val="00E14401"/>
    <w:rsid w:val="00E14583"/>
    <w:rsid w:val="00E145BC"/>
    <w:rsid w:val="00E14FCC"/>
    <w:rsid w:val="00E15629"/>
    <w:rsid w:val="00E16361"/>
    <w:rsid w:val="00E164DF"/>
    <w:rsid w:val="00E166B6"/>
    <w:rsid w:val="00E1717D"/>
    <w:rsid w:val="00E17B77"/>
    <w:rsid w:val="00E203B9"/>
    <w:rsid w:val="00E207DE"/>
    <w:rsid w:val="00E20F39"/>
    <w:rsid w:val="00E20FD2"/>
    <w:rsid w:val="00E210A8"/>
    <w:rsid w:val="00E211A8"/>
    <w:rsid w:val="00E21437"/>
    <w:rsid w:val="00E21F9F"/>
    <w:rsid w:val="00E2227F"/>
    <w:rsid w:val="00E2232C"/>
    <w:rsid w:val="00E2256B"/>
    <w:rsid w:val="00E227C8"/>
    <w:rsid w:val="00E2287A"/>
    <w:rsid w:val="00E2298D"/>
    <w:rsid w:val="00E22B4F"/>
    <w:rsid w:val="00E2353A"/>
    <w:rsid w:val="00E23D2E"/>
    <w:rsid w:val="00E23DE4"/>
    <w:rsid w:val="00E244E4"/>
    <w:rsid w:val="00E2564A"/>
    <w:rsid w:val="00E25E6D"/>
    <w:rsid w:val="00E25EDB"/>
    <w:rsid w:val="00E25F4F"/>
    <w:rsid w:val="00E26DDC"/>
    <w:rsid w:val="00E26F0D"/>
    <w:rsid w:val="00E26FB0"/>
    <w:rsid w:val="00E27228"/>
    <w:rsid w:val="00E27707"/>
    <w:rsid w:val="00E2774C"/>
    <w:rsid w:val="00E27BFB"/>
    <w:rsid w:val="00E30779"/>
    <w:rsid w:val="00E31759"/>
    <w:rsid w:val="00E31C22"/>
    <w:rsid w:val="00E31DDA"/>
    <w:rsid w:val="00E3247F"/>
    <w:rsid w:val="00E32BA1"/>
    <w:rsid w:val="00E33101"/>
    <w:rsid w:val="00E33FFD"/>
    <w:rsid w:val="00E34267"/>
    <w:rsid w:val="00E34438"/>
    <w:rsid w:val="00E347D7"/>
    <w:rsid w:val="00E349F9"/>
    <w:rsid w:val="00E35C7E"/>
    <w:rsid w:val="00E35DAD"/>
    <w:rsid w:val="00E360DA"/>
    <w:rsid w:val="00E36226"/>
    <w:rsid w:val="00E368B6"/>
    <w:rsid w:val="00E3759B"/>
    <w:rsid w:val="00E3779F"/>
    <w:rsid w:val="00E377A1"/>
    <w:rsid w:val="00E37C32"/>
    <w:rsid w:val="00E40046"/>
    <w:rsid w:val="00E406B6"/>
    <w:rsid w:val="00E40920"/>
    <w:rsid w:val="00E40AB5"/>
    <w:rsid w:val="00E40DE7"/>
    <w:rsid w:val="00E410F2"/>
    <w:rsid w:val="00E4187A"/>
    <w:rsid w:val="00E4277E"/>
    <w:rsid w:val="00E42C37"/>
    <w:rsid w:val="00E431C4"/>
    <w:rsid w:val="00E4334F"/>
    <w:rsid w:val="00E433D5"/>
    <w:rsid w:val="00E4354A"/>
    <w:rsid w:val="00E4367A"/>
    <w:rsid w:val="00E437B2"/>
    <w:rsid w:val="00E439A4"/>
    <w:rsid w:val="00E44032"/>
    <w:rsid w:val="00E4442A"/>
    <w:rsid w:val="00E447C3"/>
    <w:rsid w:val="00E44F3D"/>
    <w:rsid w:val="00E4532E"/>
    <w:rsid w:val="00E46338"/>
    <w:rsid w:val="00E4639C"/>
    <w:rsid w:val="00E463C0"/>
    <w:rsid w:val="00E47424"/>
    <w:rsid w:val="00E47737"/>
    <w:rsid w:val="00E47969"/>
    <w:rsid w:val="00E51217"/>
    <w:rsid w:val="00E51225"/>
    <w:rsid w:val="00E51313"/>
    <w:rsid w:val="00E516B9"/>
    <w:rsid w:val="00E51CC2"/>
    <w:rsid w:val="00E51EE0"/>
    <w:rsid w:val="00E523AF"/>
    <w:rsid w:val="00E5251A"/>
    <w:rsid w:val="00E5312D"/>
    <w:rsid w:val="00E53514"/>
    <w:rsid w:val="00E537C7"/>
    <w:rsid w:val="00E547E2"/>
    <w:rsid w:val="00E54BB2"/>
    <w:rsid w:val="00E55FF2"/>
    <w:rsid w:val="00E5603B"/>
    <w:rsid w:val="00E562D3"/>
    <w:rsid w:val="00E56944"/>
    <w:rsid w:val="00E56C78"/>
    <w:rsid w:val="00E57005"/>
    <w:rsid w:val="00E5715E"/>
    <w:rsid w:val="00E5720E"/>
    <w:rsid w:val="00E57306"/>
    <w:rsid w:val="00E5773E"/>
    <w:rsid w:val="00E57E22"/>
    <w:rsid w:val="00E60612"/>
    <w:rsid w:val="00E60689"/>
    <w:rsid w:val="00E60D47"/>
    <w:rsid w:val="00E61D61"/>
    <w:rsid w:val="00E620C4"/>
    <w:rsid w:val="00E620F2"/>
    <w:rsid w:val="00E6234E"/>
    <w:rsid w:val="00E63572"/>
    <w:rsid w:val="00E63738"/>
    <w:rsid w:val="00E6392E"/>
    <w:rsid w:val="00E63975"/>
    <w:rsid w:val="00E63C7E"/>
    <w:rsid w:val="00E64050"/>
    <w:rsid w:val="00E648EC"/>
    <w:rsid w:val="00E64DA2"/>
    <w:rsid w:val="00E64E69"/>
    <w:rsid w:val="00E64FB2"/>
    <w:rsid w:val="00E652A7"/>
    <w:rsid w:val="00E656DE"/>
    <w:rsid w:val="00E65C61"/>
    <w:rsid w:val="00E66290"/>
    <w:rsid w:val="00E662E0"/>
    <w:rsid w:val="00E66809"/>
    <w:rsid w:val="00E669ED"/>
    <w:rsid w:val="00E66B86"/>
    <w:rsid w:val="00E67279"/>
    <w:rsid w:val="00E6752E"/>
    <w:rsid w:val="00E67748"/>
    <w:rsid w:val="00E67C9C"/>
    <w:rsid w:val="00E67D09"/>
    <w:rsid w:val="00E70412"/>
    <w:rsid w:val="00E70E81"/>
    <w:rsid w:val="00E7149A"/>
    <w:rsid w:val="00E7167D"/>
    <w:rsid w:val="00E71A10"/>
    <w:rsid w:val="00E72021"/>
    <w:rsid w:val="00E7236E"/>
    <w:rsid w:val="00E727ED"/>
    <w:rsid w:val="00E73F21"/>
    <w:rsid w:val="00E74162"/>
    <w:rsid w:val="00E74734"/>
    <w:rsid w:val="00E74F1F"/>
    <w:rsid w:val="00E756CE"/>
    <w:rsid w:val="00E75F0C"/>
    <w:rsid w:val="00E7628D"/>
    <w:rsid w:val="00E76AA2"/>
    <w:rsid w:val="00E76D41"/>
    <w:rsid w:val="00E76D5A"/>
    <w:rsid w:val="00E76F97"/>
    <w:rsid w:val="00E77030"/>
    <w:rsid w:val="00E77488"/>
    <w:rsid w:val="00E77596"/>
    <w:rsid w:val="00E776F6"/>
    <w:rsid w:val="00E7795D"/>
    <w:rsid w:val="00E801B2"/>
    <w:rsid w:val="00E803B4"/>
    <w:rsid w:val="00E804C9"/>
    <w:rsid w:val="00E80ADC"/>
    <w:rsid w:val="00E80D24"/>
    <w:rsid w:val="00E81041"/>
    <w:rsid w:val="00E81088"/>
    <w:rsid w:val="00E8126E"/>
    <w:rsid w:val="00E813A2"/>
    <w:rsid w:val="00E815C0"/>
    <w:rsid w:val="00E82467"/>
    <w:rsid w:val="00E82F0F"/>
    <w:rsid w:val="00E83C49"/>
    <w:rsid w:val="00E83F6F"/>
    <w:rsid w:val="00E84E10"/>
    <w:rsid w:val="00E85082"/>
    <w:rsid w:val="00E85AE9"/>
    <w:rsid w:val="00E85D3C"/>
    <w:rsid w:val="00E85F5C"/>
    <w:rsid w:val="00E861BD"/>
    <w:rsid w:val="00E86BB1"/>
    <w:rsid w:val="00E86C5C"/>
    <w:rsid w:val="00E86CF4"/>
    <w:rsid w:val="00E86D4F"/>
    <w:rsid w:val="00E86E10"/>
    <w:rsid w:val="00E87507"/>
    <w:rsid w:val="00E87D8C"/>
    <w:rsid w:val="00E904DE"/>
    <w:rsid w:val="00E90751"/>
    <w:rsid w:val="00E909FF"/>
    <w:rsid w:val="00E90C05"/>
    <w:rsid w:val="00E920D6"/>
    <w:rsid w:val="00E921B8"/>
    <w:rsid w:val="00E92608"/>
    <w:rsid w:val="00E92BA2"/>
    <w:rsid w:val="00E92F7E"/>
    <w:rsid w:val="00E930DE"/>
    <w:rsid w:val="00E932CA"/>
    <w:rsid w:val="00E93FA6"/>
    <w:rsid w:val="00E94341"/>
    <w:rsid w:val="00E94983"/>
    <w:rsid w:val="00E94BD1"/>
    <w:rsid w:val="00E94F54"/>
    <w:rsid w:val="00E94FF6"/>
    <w:rsid w:val="00E95871"/>
    <w:rsid w:val="00E9593F"/>
    <w:rsid w:val="00E95F6F"/>
    <w:rsid w:val="00E96DD6"/>
    <w:rsid w:val="00E96FAB"/>
    <w:rsid w:val="00E97132"/>
    <w:rsid w:val="00EA03B3"/>
    <w:rsid w:val="00EA0CDC"/>
    <w:rsid w:val="00EA116E"/>
    <w:rsid w:val="00EA1A96"/>
    <w:rsid w:val="00EA1B56"/>
    <w:rsid w:val="00EA1C3F"/>
    <w:rsid w:val="00EA1CD6"/>
    <w:rsid w:val="00EA2834"/>
    <w:rsid w:val="00EA3A71"/>
    <w:rsid w:val="00EA3B7D"/>
    <w:rsid w:val="00EA3C0A"/>
    <w:rsid w:val="00EA3C86"/>
    <w:rsid w:val="00EA4B5F"/>
    <w:rsid w:val="00EA59CD"/>
    <w:rsid w:val="00EA61DC"/>
    <w:rsid w:val="00EA6876"/>
    <w:rsid w:val="00EA695F"/>
    <w:rsid w:val="00EA69A0"/>
    <w:rsid w:val="00EA6C72"/>
    <w:rsid w:val="00EA7005"/>
    <w:rsid w:val="00EA75A0"/>
    <w:rsid w:val="00EB0168"/>
    <w:rsid w:val="00EB08AA"/>
    <w:rsid w:val="00EB0A10"/>
    <w:rsid w:val="00EB0DE3"/>
    <w:rsid w:val="00EB0E3F"/>
    <w:rsid w:val="00EB0F61"/>
    <w:rsid w:val="00EB123C"/>
    <w:rsid w:val="00EB14DC"/>
    <w:rsid w:val="00EB1CF0"/>
    <w:rsid w:val="00EB26D0"/>
    <w:rsid w:val="00EB2705"/>
    <w:rsid w:val="00EB2DF8"/>
    <w:rsid w:val="00EB2F91"/>
    <w:rsid w:val="00EB30E5"/>
    <w:rsid w:val="00EB3662"/>
    <w:rsid w:val="00EB4623"/>
    <w:rsid w:val="00EB5236"/>
    <w:rsid w:val="00EB5673"/>
    <w:rsid w:val="00EB5E54"/>
    <w:rsid w:val="00EB6922"/>
    <w:rsid w:val="00EB6D59"/>
    <w:rsid w:val="00EB714A"/>
    <w:rsid w:val="00EB7455"/>
    <w:rsid w:val="00EB7880"/>
    <w:rsid w:val="00EB7C67"/>
    <w:rsid w:val="00EB7D93"/>
    <w:rsid w:val="00EB7DBE"/>
    <w:rsid w:val="00EC04AF"/>
    <w:rsid w:val="00EC076F"/>
    <w:rsid w:val="00EC10DE"/>
    <w:rsid w:val="00EC1284"/>
    <w:rsid w:val="00EC19FC"/>
    <w:rsid w:val="00EC1C95"/>
    <w:rsid w:val="00EC1E25"/>
    <w:rsid w:val="00EC2421"/>
    <w:rsid w:val="00EC3A47"/>
    <w:rsid w:val="00EC3C5F"/>
    <w:rsid w:val="00EC45A6"/>
    <w:rsid w:val="00EC4AF1"/>
    <w:rsid w:val="00EC4D98"/>
    <w:rsid w:val="00EC4EBA"/>
    <w:rsid w:val="00EC4F32"/>
    <w:rsid w:val="00EC50CB"/>
    <w:rsid w:val="00EC53F8"/>
    <w:rsid w:val="00EC5E6F"/>
    <w:rsid w:val="00EC69C5"/>
    <w:rsid w:val="00EC6B18"/>
    <w:rsid w:val="00EC6EA5"/>
    <w:rsid w:val="00EC71E1"/>
    <w:rsid w:val="00EC7D44"/>
    <w:rsid w:val="00ED0078"/>
    <w:rsid w:val="00ED040E"/>
    <w:rsid w:val="00ED0701"/>
    <w:rsid w:val="00ED0B1F"/>
    <w:rsid w:val="00ED0B9B"/>
    <w:rsid w:val="00ED0D21"/>
    <w:rsid w:val="00ED0EB5"/>
    <w:rsid w:val="00ED174D"/>
    <w:rsid w:val="00ED1B30"/>
    <w:rsid w:val="00ED1B9C"/>
    <w:rsid w:val="00ED22D1"/>
    <w:rsid w:val="00ED23FE"/>
    <w:rsid w:val="00ED2888"/>
    <w:rsid w:val="00ED2D35"/>
    <w:rsid w:val="00ED2E79"/>
    <w:rsid w:val="00ED3228"/>
    <w:rsid w:val="00ED3595"/>
    <w:rsid w:val="00ED50E3"/>
    <w:rsid w:val="00ED55E7"/>
    <w:rsid w:val="00ED5B07"/>
    <w:rsid w:val="00ED62C9"/>
    <w:rsid w:val="00ED630C"/>
    <w:rsid w:val="00ED6ACF"/>
    <w:rsid w:val="00ED6EF9"/>
    <w:rsid w:val="00ED71EE"/>
    <w:rsid w:val="00ED72BC"/>
    <w:rsid w:val="00ED73AF"/>
    <w:rsid w:val="00ED79B6"/>
    <w:rsid w:val="00ED7F01"/>
    <w:rsid w:val="00EE0737"/>
    <w:rsid w:val="00EE0EAF"/>
    <w:rsid w:val="00EE1077"/>
    <w:rsid w:val="00EE20C3"/>
    <w:rsid w:val="00EE2185"/>
    <w:rsid w:val="00EE226D"/>
    <w:rsid w:val="00EE2654"/>
    <w:rsid w:val="00EE2736"/>
    <w:rsid w:val="00EE2DEE"/>
    <w:rsid w:val="00EE32AD"/>
    <w:rsid w:val="00EE33D4"/>
    <w:rsid w:val="00EE4BD0"/>
    <w:rsid w:val="00EE537A"/>
    <w:rsid w:val="00EE5703"/>
    <w:rsid w:val="00EE6111"/>
    <w:rsid w:val="00EE65B5"/>
    <w:rsid w:val="00EE6BE7"/>
    <w:rsid w:val="00EE74D3"/>
    <w:rsid w:val="00EE7D93"/>
    <w:rsid w:val="00EF067E"/>
    <w:rsid w:val="00EF0A69"/>
    <w:rsid w:val="00EF0B09"/>
    <w:rsid w:val="00EF0DFF"/>
    <w:rsid w:val="00EF14C0"/>
    <w:rsid w:val="00EF15DA"/>
    <w:rsid w:val="00EF1F22"/>
    <w:rsid w:val="00EF1F80"/>
    <w:rsid w:val="00EF25E1"/>
    <w:rsid w:val="00EF2E16"/>
    <w:rsid w:val="00EF2F97"/>
    <w:rsid w:val="00EF3804"/>
    <w:rsid w:val="00EF3B6A"/>
    <w:rsid w:val="00EF413D"/>
    <w:rsid w:val="00EF4213"/>
    <w:rsid w:val="00EF45B2"/>
    <w:rsid w:val="00EF4A41"/>
    <w:rsid w:val="00EF5A86"/>
    <w:rsid w:val="00EF63E1"/>
    <w:rsid w:val="00EF6732"/>
    <w:rsid w:val="00EF6F29"/>
    <w:rsid w:val="00EF72A4"/>
    <w:rsid w:val="00EF7545"/>
    <w:rsid w:val="00EF7A8F"/>
    <w:rsid w:val="00EF7F39"/>
    <w:rsid w:val="00F00AE5"/>
    <w:rsid w:val="00F00C98"/>
    <w:rsid w:val="00F00D49"/>
    <w:rsid w:val="00F00D81"/>
    <w:rsid w:val="00F017DA"/>
    <w:rsid w:val="00F021F5"/>
    <w:rsid w:val="00F02280"/>
    <w:rsid w:val="00F022D7"/>
    <w:rsid w:val="00F02458"/>
    <w:rsid w:val="00F024FA"/>
    <w:rsid w:val="00F025DF"/>
    <w:rsid w:val="00F02636"/>
    <w:rsid w:val="00F028CC"/>
    <w:rsid w:val="00F02D11"/>
    <w:rsid w:val="00F03157"/>
    <w:rsid w:val="00F035A4"/>
    <w:rsid w:val="00F036D4"/>
    <w:rsid w:val="00F036E4"/>
    <w:rsid w:val="00F039AF"/>
    <w:rsid w:val="00F03C7D"/>
    <w:rsid w:val="00F04292"/>
    <w:rsid w:val="00F046CA"/>
    <w:rsid w:val="00F05EC7"/>
    <w:rsid w:val="00F0679F"/>
    <w:rsid w:val="00F069A3"/>
    <w:rsid w:val="00F07085"/>
    <w:rsid w:val="00F071B0"/>
    <w:rsid w:val="00F0744C"/>
    <w:rsid w:val="00F07785"/>
    <w:rsid w:val="00F077CD"/>
    <w:rsid w:val="00F07F4C"/>
    <w:rsid w:val="00F07F80"/>
    <w:rsid w:val="00F10073"/>
    <w:rsid w:val="00F10943"/>
    <w:rsid w:val="00F10C52"/>
    <w:rsid w:val="00F10E27"/>
    <w:rsid w:val="00F10E30"/>
    <w:rsid w:val="00F1105E"/>
    <w:rsid w:val="00F112D5"/>
    <w:rsid w:val="00F11AEF"/>
    <w:rsid w:val="00F12118"/>
    <w:rsid w:val="00F12A4D"/>
    <w:rsid w:val="00F12B07"/>
    <w:rsid w:val="00F12C5F"/>
    <w:rsid w:val="00F1313A"/>
    <w:rsid w:val="00F131E9"/>
    <w:rsid w:val="00F13C57"/>
    <w:rsid w:val="00F13C7B"/>
    <w:rsid w:val="00F13DB4"/>
    <w:rsid w:val="00F13E7E"/>
    <w:rsid w:val="00F140A3"/>
    <w:rsid w:val="00F141E0"/>
    <w:rsid w:val="00F14E4D"/>
    <w:rsid w:val="00F15224"/>
    <w:rsid w:val="00F1524F"/>
    <w:rsid w:val="00F1538D"/>
    <w:rsid w:val="00F15564"/>
    <w:rsid w:val="00F15593"/>
    <w:rsid w:val="00F159D8"/>
    <w:rsid w:val="00F15B5C"/>
    <w:rsid w:val="00F15FBB"/>
    <w:rsid w:val="00F16301"/>
    <w:rsid w:val="00F163B6"/>
    <w:rsid w:val="00F16687"/>
    <w:rsid w:val="00F16CD8"/>
    <w:rsid w:val="00F17115"/>
    <w:rsid w:val="00F179E5"/>
    <w:rsid w:val="00F17FAF"/>
    <w:rsid w:val="00F2080A"/>
    <w:rsid w:val="00F208E1"/>
    <w:rsid w:val="00F20A14"/>
    <w:rsid w:val="00F20A30"/>
    <w:rsid w:val="00F20D8B"/>
    <w:rsid w:val="00F211DE"/>
    <w:rsid w:val="00F212B6"/>
    <w:rsid w:val="00F21C0F"/>
    <w:rsid w:val="00F22704"/>
    <w:rsid w:val="00F22920"/>
    <w:rsid w:val="00F23403"/>
    <w:rsid w:val="00F2363C"/>
    <w:rsid w:val="00F23A5D"/>
    <w:rsid w:val="00F23BB4"/>
    <w:rsid w:val="00F23BE5"/>
    <w:rsid w:val="00F23D3A"/>
    <w:rsid w:val="00F242F3"/>
    <w:rsid w:val="00F24433"/>
    <w:rsid w:val="00F24CB0"/>
    <w:rsid w:val="00F25074"/>
    <w:rsid w:val="00F25D5A"/>
    <w:rsid w:val="00F25F68"/>
    <w:rsid w:val="00F26508"/>
    <w:rsid w:val="00F2683D"/>
    <w:rsid w:val="00F268B9"/>
    <w:rsid w:val="00F27067"/>
    <w:rsid w:val="00F27268"/>
    <w:rsid w:val="00F274D2"/>
    <w:rsid w:val="00F3005F"/>
    <w:rsid w:val="00F30EB4"/>
    <w:rsid w:val="00F31374"/>
    <w:rsid w:val="00F314AA"/>
    <w:rsid w:val="00F31E04"/>
    <w:rsid w:val="00F324B3"/>
    <w:rsid w:val="00F32BDD"/>
    <w:rsid w:val="00F32F7C"/>
    <w:rsid w:val="00F337C2"/>
    <w:rsid w:val="00F33B79"/>
    <w:rsid w:val="00F33F73"/>
    <w:rsid w:val="00F35030"/>
    <w:rsid w:val="00F3551B"/>
    <w:rsid w:val="00F357B6"/>
    <w:rsid w:val="00F361C0"/>
    <w:rsid w:val="00F36902"/>
    <w:rsid w:val="00F36B6C"/>
    <w:rsid w:val="00F36D8C"/>
    <w:rsid w:val="00F3773A"/>
    <w:rsid w:val="00F378E0"/>
    <w:rsid w:val="00F37C79"/>
    <w:rsid w:val="00F37F80"/>
    <w:rsid w:val="00F4011C"/>
    <w:rsid w:val="00F40EBE"/>
    <w:rsid w:val="00F410D6"/>
    <w:rsid w:val="00F4150F"/>
    <w:rsid w:val="00F41698"/>
    <w:rsid w:val="00F41A84"/>
    <w:rsid w:val="00F41BFF"/>
    <w:rsid w:val="00F41ECC"/>
    <w:rsid w:val="00F4280D"/>
    <w:rsid w:val="00F43380"/>
    <w:rsid w:val="00F44392"/>
    <w:rsid w:val="00F444CA"/>
    <w:rsid w:val="00F4464F"/>
    <w:rsid w:val="00F44777"/>
    <w:rsid w:val="00F44822"/>
    <w:rsid w:val="00F4483E"/>
    <w:rsid w:val="00F44C03"/>
    <w:rsid w:val="00F450CA"/>
    <w:rsid w:val="00F45B4C"/>
    <w:rsid w:val="00F4646E"/>
    <w:rsid w:val="00F467A3"/>
    <w:rsid w:val="00F46B55"/>
    <w:rsid w:val="00F46C92"/>
    <w:rsid w:val="00F50178"/>
    <w:rsid w:val="00F501FF"/>
    <w:rsid w:val="00F5044E"/>
    <w:rsid w:val="00F50689"/>
    <w:rsid w:val="00F50756"/>
    <w:rsid w:val="00F50A8D"/>
    <w:rsid w:val="00F50D18"/>
    <w:rsid w:val="00F510F1"/>
    <w:rsid w:val="00F5119A"/>
    <w:rsid w:val="00F51406"/>
    <w:rsid w:val="00F51B46"/>
    <w:rsid w:val="00F5294A"/>
    <w:rsid w:val="00F52E08"/>
    <w:rsid w:val="00F53396"/>
    <w:rsid w:val="00F535CE"/>
    <w:rsid w:val="00F539B4"/>
    <w:rsid w:val="00F53FCC"/>
    <w:rsid w:val="00F55183"/>
    <w:rsid w:val="00F55482"/>
    <w:rsid w:val="00F56253"/>
    <w:rsid w:val="00F56A8E"/>
    <w:rsid w:val="00F56B9F"/>
    <w:rsid w:val="00F5709A"/>
    <w:rsid w:val="00F5743E"/>
    <w:rsid w:val="00F5770B"/>
    <w:rsid w:val="00F6019D"/>
    <w:rsid w:val="00F601C3"/>
    <w:rsid w:val="00F60DBF"/>
    <w:rsid w:val="00F60E17"/>
    <w:rsid w:val="00F610C7"/>
    <w:rsid w:val="00F61F02"/>
    <w:rsid w:val="00F61FC6"/>
    <w:rsid w:val="00F62807"/>
    <w:rsid w:val="00F62821"/>
    <w:rsid w:val="00F63528"/>
    <w:rsid w:val="00F63D68"/>
    <w:rsid w:val="00F63F59"/>
    <w:rsid w:val="00F6420F"/>
    <w:rsid w:val="00F65A15"/>
    <w:rsid w:val="00F65A77"/>
    <w:rsid w:val="00F66030"/>
    <w:rsid w:val="00F6605A"/>
    <w:rsid w:val="00F6630C"/>
    <w:rsid w:val="00F6659B"/>
    <w:rsid w:val="00F66637"/>
    <w:rsid w:val="00F66819"/>
    <w:rsid w:val="00F66A47"/>
    <w:rsid w:val="00F670C0"/>
    <w:rsid w:val="00F67859"/>
    <w:rsid w:val="00F679D1"/>
    <w:rsid w:val="00F67B74"/>
    <w:rsid w:val="00F67ED6"/>
    <w:rsid w:val="00F67FE1"/>
    <w:rsid w:val="00F710D1"/>
    <w:rsid w:val="00F713B5"/>
    <w:rsid w:val="00F71BFC"/>
    <w:rsid w:val="00F72633"/>
    <w:rsid w:val="00F726EA"/>
    <w:rsid w:val="00F72FDE"/>
    <w:rsid w:val="00F736B4"/>
    <w:rsid w:val="00F737C0"/>
    <w:rsid w:val="00F73CDB"/>
    <w:rsid w:val="00F73E15"/>
    <w:rsid w:val="00F73E2A"/>
    <w:rsid w:val="00F73E47"/>
    <w:rsid w:val="00F74EB3"/>
    <w:rsid w:val="00F75028"/>
    <w:rsid w:val="00F7780C"/>
    <w:rsid w:val="00F77875"/>
    <w:rsid w:val="00F77D13"/>
    <w:rsid w:val="00F8039C"/>
    <w:rsid w:val="00F804E9"/>
    <w:rsid w:val="00F804FF"/>
    <w:rsid w:val="00F8194A"/>
    <w:rsid w:val="00F81ABA"/>
    <w:rsid w:val="00F81C94"/>
    <w:rsid w:val="00F82151"/>
    <w:rsid w:val="00F82877"/>
    <w:rsid w:val="00F829B9"/>
    <w:rsid w:val="00F83313"/>
    <w:rsid w:val="00F8451C"/>
    <w:rsid w:val="00F846E7"/>
    <w:rsid w:val="00F846F4"/>
    <w:rsid w:val="00F848DA"/>
    <w:rsid w:val="00F84BCD"/>
    <w:rsid w:val="00F84BEA"/>
    <w:rsid w:val="00F84F78"/>
    <w:rsid w:val="00F857E0"/>
    <w:rsid w:val="00F86261"/>
    <w:rsid w:val="00F8636C"/>
    <w:rsid w:val="00F8646D"/>
    <w:rsid w:val="00F864D2"/>
    <w:rsid w:val="00F86536"/>
    <w:rsid w:val="00F8668B"/>
    <w:rsid w:val="00F8684C"/>
    <w:rsid w:val="00F872E5"/>
    <w:rsid w:val="00F8760A"/>
    <w:rsid w:val="00F900AA"/>
    <w:rsid w:val="00F901D1"/>
    <w:rsid w:val="00F90A00"/>
    <w:rsid w:val="00F90A79"/>
    <w:rsid w:val="00F91077"/>
    <w:rsid w:val="00F912AC"/>
    <w:rsid w:val="00F91A31"/>
    <w:rsid w:val="00F91B58"/>
    <w:rsid w:val="00F91CAC"/>
    <w:rsid w:val="00F93B0E"/>
    <w:rsid w:val="00F940B7"/>
    <w:rsid w:val="00F942D3"/>
    <w:rsid w:val="00F944F2"/>
    <w:rsid w:val="00F952F6"/>
    <w:rsid w:val="00F9559B"/>
    <w:rsid w:val="00F9578B"/>
    <w:rsid w:val="00F957EA"/>
    <w:rsid w:val="00F95999"/>
    <w:rsid w:val="00F95DD2"/>
    <w:rsid w:val="00F95F89"/>
    <w:rsid w:val="00F969AB"/>
    <w:rsid w:val="00F97440"/>
    <w:rsid w:val="00F97759"/>
    <w:rsid w:val="00F9785A"/>
    <w:rsid w:val="00F979B6"/>
    <w:rsid w:val="00FA0464"/>
    <w:rsid w:val="00FA0758"/>
    <w:rsid w:val="00FA09A2"/>
    <w:rsid w:val="00FA1061"/>
    <w:rsid w:val="00FA146A"/>
    <w:rsid w:val="00FA1954"/>
    <w:rsid w:val="00FA1AAE"/>
    <w:rsid w:val="00FA2301"/>
    <w:rsid w:val="00FA26F9"/>
    <w:rsid w:val="00FA29A1"/>
    <w:rsid w:val="00FA2C19"/>
    <w:rsid w:val="00FA3C36"/>
    <w:rsid w:val="00FA409E"/>
    <w:rsid w:val="00FA41CB"/>
    <w:rsid w:val="00FA4275"/>
    <w:rsid w:val="00FA49F2"/>
    <w:rsid w:val="00FA53B3"/>
    <w:rsid w:val="00FA5958"/>
    <w:rsid w:val="00FA5C98"/>
    <w:rsid w:val="00FA5CDF"/>
    <w:rsid w:val="00FA6270"/>
    <w:rsid w:val="00FA63E0"/>
    <w:rsid w:val="00FA6484"/>
    <w:rsid w:val="00FA6503"/>
    <w:rsid w:val="00FA6E23"/>
    <w:rsid w:val="00FA6ECE"/>
    <w:rsid w:val="00FA71CE"/>
    <w:rsid w:val="00FA7329"/>
    <w:rsid w:val="00FA7DD7"/>
    <w:rsid w:val="00FB20D2"/>
    <w:rsid w:val="00FB284B"/>
    <w:rsid w:val="00FB2C1D"/>
    <w:rsid w:val="00FB2D4D"/>
    <w:rsid w:val="00FB2DD0"/>
    <w:rsid w:val="00FB32BA"/>
    <w:rsid w:val="00FB330A"/>
    <w:rsid w:val="00FB3676"/>
    <w:rsid w:val="00FB3B28"/>
    <w:rsid w:val="00FB57D3"/>
    <w:rsid w:val="00FB5AD0"/>
    <w:rsid w:val="00FB6547"/>
    <w:rsid w:val="00FB6869"/>
    <w:rsid w:val="00FB6E30"/>
    <w:rsid w:val="00FB72EC"/>
    <w:rsid w:val="00FC01FA"/>
    <w:rsid w:val="00FC0405"/>
    <w:rsid w:val="00FC0B0F"/>
    <w:rsid w:val="00FC0E52"/>
    <w:rsid w:val="00FC11BD"/>
    <w:rsid w:val="00FC1334"/>
    <w:rsid w:val="00FC1509"/>
    <w:rsid w:val="00FC1780"/>
    <w:rsid w:val="00FC1822"/>
    <w:rsid w:val="00FC1C6F"/>
    <w:rsid w:val="00FC20BD"/>
    <w:rsid w:val="00FC2B44"/>
    <w:rsid w:val="00FC3313"/>
    <w:rsid w:val="00FC37ED"/>
    <w:rsid w:val="00FC419D"/>
    <w:rsid w:val="00FC4ABD"/>
    <w:rsid w:val="00FC5085"/>
    <w:rsid w:val="00FC54BD"/>
    <w:rsid w:val="00FC573A"/>
    <w:rsid w:val="00FC5C88"/>
    <w:rsid w:val="00FC659E"/>
    <w:rsid w:val="00FC6766"/>
    <w:rsid w:val="00FC7414"/>
    <w:rsid w:val="00FC7939"/>
    <w:rsid w:val="00FC7EAD"/>
    <w:rsid w:val="00FD04DA"/>
    <w:rsid w:val="00FD05DF"/>
    <w:rsid w:val="00FD0ED5"/>
    <w:rsid w:val="00FD202E"/>
    <w:rsid w:val="00FD25CC"/>
    <w:rsid w:val="00FD2800"/>
    <w:rsid w:val="00FD2B7E"/>
    <w:rsid w:val="00FD2C88"/>
    <w:rsid w:val="00FD329A"/>
    <w:rsid w:val="00FD3434"/>
    <w:rsid w:val="00FD3C84"/>
    <w:rsid w:val="00FD417B"/>
    <w:rsid w:val="00FD49D6"/>
    <w:rsid w:val="00FD4FEA"/>
    <w:rsid w:val="00FD509A"/>
    <w:rsid w:val="00FD50B0"/>
    <w:rsid w:val="00FD5396"/>
    <w:rsid w:val="00FD59D3"/>
    <w:rsid w:val="00FD5AC2"/>
    <w:rsid w:val="00FD5F15"/>
    <w:rsid w:val="00FD6236"/>
    <w:rsid w:val="00FD6F70"/>
    <w:rsid w:val="00FD72CA"/>
    <w:rsid w:val="00FD77F4"/>
    <w:rsid w:val="00FD7D19"/>
    <w:rsid w:val="00FD7E37"/>
    <w:rsid w:val="00FD7E8D"/>
    <w:rsid w:val="00FE0167"/>
    <w:rsid w:val="00FE03C6"/>
    <w:rsid w:val="00FE0578"/>
    <w:rsid w:val="00FE069D"/>
    <w:rsid w:val="00FE091D"/>
    <w:rsid w:val="00FE2835"/>
    <w:rsid w:val="00FE2974"/>
    <w:rsid w:val="00FE3915"/>
    <w:rsid w:val="00FE4687"/>
    <w:rsid w:val="00FE4A6C"/>
    <w:rsid w:val="00FE5108"/>
    <w:rsid w:val="00FE562F"/>
    <w:rsid w:val="00FE5F41"/>
    <w:rsid w:val="00FE61FA"/>
    <w:rsid w:val="00FE6CC8"/>
    <w:rsid w:val="00FE71B3"/>
    <w:rsid w:val="00FE7544"/>
    <w:rsid w:val="00FE7AE7"/>
    <w:rsid w:val="00FE7F13"/>
    <w:rsid w:val="00FE7F90"/>
    <w:rsid w:val="00FF0345"/>
    <w:rsid w:val="00FF0407"/>
    <w:rsid w:val="00FF07BA"/>
    <w:rsid w:val="00FF0986"/>
    <w:rsid w:val="00FF1A4A"/>
    <w:rsid w:val="00FF1DD4"/>
    <w:rsid w:val="00FF2AF2"/>
    <w:rsid w:val="00FF2D0A"/>
    <w:rsid w:val="00FF2E99"/>
    <w:rsid w:val="00FF311C"/>
    <w:rsid w:val="00FF364E"/>
    <w:rsid w:val="00FF3848"/>
    <w:rsid w:val="00FF3EFD"/>
    <w:rsid w:val="00FF41AA"/>
    <w:rsid w:val="00FF430A"/>
    <w:rsid w:val="00FF4889"/>
    <w:rsid w:val="00FF4ED4"/>
    <w:rsid w:val="00FF4EF9"/>
    <w:rsid w:val="00FF5257"/>
    <w:rsid w:val="00FF5558"/>
    <w:rsid w:val="00FF564B"/>
    <w:rsid w:val="00FF5686"/>
    <w:rsid w:val="00FF5991"/>
    <w:rsid w:val="00FF59C8"/>
    <w:rsid w:val="00FF5A13"/>
    <w:rsid w:val="00FF60D2"/>
    <w:rsid w:val="00FF62F9"/>
    <w:rsid w:val="00FF640E"/>
    <w:rsid w:val="00FF6957"/>
    <w:rsid w:val="00FF7238"/>
    <w:rsid w:val="00FF7826"/>
    <w:rsid w:val="00FF7E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7345"/>
    <o:shapelayout v:ext="edit">
      <o:idmap v:ext="edit" data="1"/>
    </o:shapelayout>
  </w:shapeDefaults>
  <w:decimalSymbol w:val="."/>
  <w:listSeparator w:val=","/>
  <w14:docId w14:val="209B0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8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0" w:qFormat="1"/>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lsdException w:name="Title" w:semiHidden="0" w:uiPriority="10" w:unhideWhenUsed="0"/>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aliases w:val="9. ARW Q Space"/>
    <w:rsid w:val="007470D8"/>
    <w:pPr>
      <w:spacing w:after="0"/>
    </w:pPr>
    <w:rPr>
      <w:lang w:val="en-GB"/>
    </w:rPr>
  </w:style>
  <w:style w:type="paragraph" w:styleId="Heading1">
    <w:name w:val="heading 1"/>
    <w:aliases w:val="Start of section,1. ARW Section heading"/>
    <w:basedOn w:val="SectionARW"/>
    <w:next w:val="Normal"/>
    <w:link w:val="Heading1Char"/>
    <w:qFormat/>
    <w:rsid w:val="00282A6B"/>
    <w:pPr>
      <w:outlineLvl w:val="0"/>
    </w:pPr>
    <w:rPr>
      <w:caps w:val="0"/>
    </w:rPr>
  </w:style>
  <w:style w:type="paragraph" w:styleId="Heading2">
    <w:name w:val="heading 2"/>
    <w:aliases w:val="1. Question,3. ARW Question"/>
    <w:basedOn w:val="6GapNewQn"/>
    <w:next w:val="Normal"/>
    <w:link w:val="Heading2Char"/>
    <w:unhideWhenUsed/>
    <w:qFormat/>
    <w:rsid w:val="000A1741"/>
    <w:pPr>
      <w:keepNext/>
      <w:keepLines/>
      <w:spacing w:before="40" w:after="120"/>
      <w:outlineLvl w:val="1"/>
    </w:pPr>
  </w:style>
  <w:style w:type="paragraph" w:styleId="Heading3">
    <w:name w:val="heading 3"/>
    <w:basedOn w:val="Normal"/>
    <w:next w:val="Normal"/>
    <w:link w:val="Heading3Char"/>
    <w:uiPriority w:val="9"/>
    <w:unhideWhenUsed/>
    <w:qFormat/>
    <w:rsid w:val="00282A6B"/>
    <w:pPr>
      <w:keepNext/>
      <w:keepLines/>
      <w:spacing w:before="200"/>
      <w:outlineLvl w:val="2"/>
    </w:pPr>
    <w:rPr>
      <w:rFonts w:asciiTheme="majorHAnsi" w:eastAsiaTheme="majorEastAsia" w:hAnsiTheme="majorHAnsi" w:cstheme="majorBidi"/>
      <w:b/>
      <w:bCs/>
      <w:color w:val="4F81BD" w:themeColor="accent1"/>
    </w:rPr>
  </w:style>
  <w:style w:type="paragraph" w:styleId="Heading8">
    <w:name w:val="heading 8"/>
    <w:basedOn w:val="Normal"/>
    <w:next w:val="Normal"/>
    <w:link w:val="Heading8Char"/>
    <w:rsid w:val="00282A6B"/>
    <w:pPr>
      <w:keepNext/>
      <w:spacing w:line="360" w:lineRule="auto"/>
      <w:outlineLvl w:val="7"/>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next w:val="Normal"/>
    <w:qFormat/>
    <w:rsid w:val="00282A6B"/>
    <w:pPr>
      <w:keepNext/>
      <w:keepLines/>
    </w:pPr>
    <w:rPr>
      <w:rFonts w:eastAsia="+mn-ea" w:cs="Arial"/>
      <w:bCs/>
      <w:noProof/>
    </w:rPr>
  </w:style>
  <w:style w:type="paragraph" w:customStyle="1" w:styleId="Gap">
    <w:name w:val="Gap"/>
    <w:basedOn w:val="Normal"/>
    <w:next w:val="Normal"/>
    <w:autoRedefine/>
    <w:rsid w:val="00222BD6"/>
    <w:pPr>
      <w:keepNext/>
      <w:keepLines/>
    </w:pPr>
    <w:rPr>
      <w:rFonts w:eastAsia="Times New Roman" w:cs="Arial"/>
      <w:b/>
    </w:rPr>
  </w:style>
  <w:style w:type="paragraph" w:customStyle="1" w:styleId="ARWprogrammingbox">
    <w:name w:val="ARW programming box"/>
    <w:basedOn w:val="Normal"/>
    <w:link w:val="ARWprogrammingboxChar"/>
    <w:qFormat/>
    <w:rsid w:val="00B85775"/>
    <w:pPr>
      <w:keepNext/>
      <w:keepLines/>
      <w:spacing w:before="20" w:after="20"/>
    </w:pPr>
    <w:rPr>
      <w:rFonts w:eastAsia="Times New Roman" w:cs="Arial"/>
      <w:color w:val="A6A6A6" w:themeColor="background1" w:themeShade="A6"/>
      <w:sz w:val="18"/>
      <w:szCs w:val="16"/>
    </w:rPr>
  </w:style>
  <w:style w:type="character" w:customStyle="1" w:styleId="ARWprogrammingboxChar">
    <w:name w:val="ARW programming box Char"/>
    <w:basedOn w:val="DefaultParagraphFont"/>
    <w:link w:val="ARWprogrammingbox"/>
    <w:rsid w:val="00B85775"/>
    <w:rPr>
      <w:rFonts w:eastAsia="Times New Roman" w:cs="Arial"/>
      <w:color w:val="A6A6A6" w:themeColor="background1" w:themeShade="A6"/>
      <w:sz w:val="18"/>
      <w:szCs w:val="16"/>
    </w:rPr>
  </w:style>
  <w:style w:type="paragraph" w:customStyle="1" w:styleId="Instruction">
    <w:name w:val="Instruction"/>
    <w:basedOn w:val="Normal"/>
    <w:autoRedefine/>
    <w:rsid w:val="00282A6B"/>
    <w:pPr>
      <w:keepNext/>
      <w:keepLines/>
      <w:spacing w:before="40" w:after="40"/>
    </w:pPr>
    <w:rPr>
      <w:rFonts w:eastAsia="Times New Roman" w:cs="Times New Roman"/>
      <w:b/>
    </w:rPr>
  </w:style>
  <w:style w:type="paragraph" w:customStyle="1" w:styleId="Question">
    <w:name w:val="Question"/>
    <w:basedOn w:val="Instruction"/>
    <w:uiPriority w:val="99"/>
    <w:rsid w:val="00282A6B"/>
    <w:pPr>
      <w:spacing w:after="120"/>
    </w:pPr>
    <w:rPr>
      <w:b w:val="0"/>
    </w:rPr>
  </w:style>
  <w:style w:type="numbering" w:customStyle="1" w:styleId="Style1">
    <w:name w:val="Style1"/>
    <w:uiPriority w:val="99"/>
    <w:rsid w:val="00282A6B"/>
    <w:pPr>
      <w:numPr>
        <w:numId w:val="1"/>
      </w:numPr>
    </w:pPr>
  </w:style>
  <w:style w:type="table" w:styleId="TableGrid">
    <w:name w:val="Table Grid"/>
    <w:aliases w:val="ARW Programming box"/>
    <w:basedOn w:val="TableNormal"/>
    <w:uiPriority w:val="59"/>
    <w:rsid w:val="00017892"/>
    <w:pPr>
      <w:spacing w:after="0"/>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SectionARW">
    <w:name w:val="Section ARW"/>
    <w:basedOn w:val="Normal"/>
    <w:link w:val="SectionARWChar"/>
    <w:rsid w:val="00282A6B"/>
    <w:pPr>
      <w:pageBreakBefore/>
      <w:shd w:val="clear" w:color="auto" w:fill="008080"/>
      <w:spacing w:before="120" w:after="120"/>
    </w:pPr>
    <w:rPr>
      <w:rFonts w:eastAsia="Times New Roman" w:cs="Arial"/>
      <w:b/>
      <w:caps/>
      <w:noProof/>
      <w:color w:val="FFFFFF"/>
    </w:rPr>
  </w:style>
  <w:style w:type="character" w:customStyle="1" w:styleId="SectionARWChar">
    <w:name w:val="Section ARW Char"/>
    <w:basedOn w:val="DefaultParagraphFont"/>
    <w:link w:val="SectionARW"/>
    <w:rsid w:val="00282A6B"/>
    <w:rPr>
      <w:rFonts w:eastAsia="Times New Roman" w:cs="Arial"/>
      <w:b/>
      <w:caps/>
      <w:noProof/>
      <w:color w:val="FFFFFF"/>
      <w:szCs w:val="20"/>
      <w:shd w:val="clear" w:color="auto" w:fill="008080"/>
    </w:rPr>
  </w:style>
  <w:style w:type="paragraph" w:customStyle="1" w:styleId="QSpace">
    <w:name w:val="Q Space"/>
    <w:basedOn w:val="Normal"/>
    <w:next w:val="ARWprogrammingbox"/>
    <w:autoRedefine/>
    <w:rsid w:val="00282A6B"/>
    <w:pPr>
      <w:keepNext/>
      <w:keepLines/>
    </w:pPr>
    <w:rPr>
      <w:rFonts w:eastAsia="Times New Roman" w:cs="Arial"/>
    </w:rPr>
  </w:style>
  <w:style w:type="character" w:customStyle="1" w:styleId="Heading1Char">
    <w:name w:val="Heading 1 Char"/>
    <w:aliases w:val="Start of section Char,1. ARW Section heading Char"/>
    <w:basedOn w:val="DefaultParagraphFont"/>
    <w:link w:val="Heading1"/>
    <w:uiPriority w:val="9"/>
    <w:rsid w:val="00282A6B"/>
    <w:rPr>
      <w:rFonts w:eastAsia="Times New Roman" w:cs="Arial"/>
      <w:b/>
      <w:noProof/>
      <w:color w:val="FFFFFF"/>
      <w:szCs w:val="20"/>
      <w:shd w:val="clear" w:color="auto" w:fill="008080"/>
    </w:rPr>
  </w:style>
  <w:style w:type="character" w:customStyle="1" w:styleId="Heading2Char">
    <w:name w:val="Heading 2 Char"/>
    <w:aliases w:val="1. Question Char,3. ARW Question Char"/>
    <w:basedOn w:val="DefaultParagraphFont"/>
    <w:link w:val="Heading2"/>
    <w:rsid w:val="000A1741"/>
  </w:style>
  <w:style w:type="character" w:customStyle="1" w:styleId="Heading3Char">
    <w:name w:val="Heading 3 Char"/>
    <w:basedOn w:val="DefaultParagraphFont"/>
    <w:link w:val="Heading3"/>
    <w:uiPriority w:val="9"/>
    <w:rsid w:val="00282A6B"/>
    <w:rPr>
      <w:rFonts w:asciiTheme="majorHAnsi" w:eastAsiaTheme="majorEastAsia" w:hAnsiTheme="majorHAnsi" w:cstheme="majorBidi"/>
      <w:b/>
      <w:bCs/>
      <w:color w:val="4F81BD" w:themeColor="accent1"/>
      <w:szCs w:val="20"/>
    </w:rPr>
  </w:style>
  <w:style w:type="character" w:customStyle="1" w:styleId="Heading8Char">
    <w:name w:val="Heading 8 Char"/>
    <w:basedOn w:val="DefaultParagraphFont"/>
    <w:link w:val="Heading8"/>
    <w:rsid w:val="00282A6B"/>
    <w:rPr>
      <w:rFonts w:ascii="Times New Roman" w:eastAsia="Times New Roman" w:hAnsi="Times New Roman" w:cs="Times New Roman"/>
      <w:b/>
      <w:sz w:val="28"/>
      <w:szCs w:val="20"/>
      <w:lang w:val="en-GB"/>
    </w:rPr>
  </w:style>
  <w:style w:type="character" w:styleId="CommentReference">
    <w:name w:val="annotation reference"/>
    <w:basedOn w:val="DefaultParagraphFont"/>
    <w:uiPriority w:val="99"/>
    <w:semiHidden/>
    <w:unhideWhenUsed/>
    <w:rsid w:val="00282A6B"/>
    <w:rPr>
      <w:sz w:val="16"/>
      <w:szCs w:val="16"/>
    </w:rPr>
  </w:style>
  <w:style w:type="character" w:styleId="FollowedHyperlink">
    <w:name w:val="FollowedHyperlink"/>
    <w:basedOn w:val="DefaultParagraphFont"/>
    <w:uiPriority w:val="99"/>
    <w:semiHidden/>
    <w:unhideWhenUsed/>
    <w:rsid w:val="00282A6B"/>
    <w:rPr>
      <w:color w:val="800080"/>
      <w:u w:val="single"/>
    </w:rPr>
  </w:style>
  <w:style w:type="character" w:styleId="Strong">
    <w:name w:val="Strong"/>
    <w:basedOn w:val="DefaultParagraphFont"/>
    <w:uiPriority w:val="22"/>
    <w:qFormat/>
    <w:rsid w:val="00282A6B"/>
    <w:rPr>
      <w:b/>
      <w:bCs/>
    </w:rPr>
  </w:style>
  <w:style w:type="character" w:styleId="Emphasis">
    <w:name w:val="Emphasis"/>
    <w:basedOn w:val="DefaultParagraphFont"/>
    <w:uiPriority w:val="20"/>
    <w:qFormat/>
    <w:rsid w:val="00282A6B"/>
    <w:rPr>
      <w:i/>
      <w:iCs/>
    </w:rPr>
  </w:style>
  <w:style w:type="paragraph" w:styleId="CommentText">
    <w:name w:val="annotation text"/>
    <w:basedOn w:val="Normal"/>
    <w:link w:val="CommentTextChar"/>
    <w:uiPriority w:val="99"/>
    <w:unhideWhenUsed/>
    <w:rsid w:val="00282A6B"/>
    <w:rPr>
      <w:sz w:val="20"/>
    </w:rPr>
  </w:style>
  <w:style w:type="character" w:customStyle="1" w:styleId="CommentTextChar">
    <w:name w:val="Comment Text Char"/>
    <w:basedOn w:val="DefaultParagraphFont"/>
    <w:link w:val="CommentText"/>
    <w:uiPriority w:val="99"/>
    <w:rsid w:val="00282A6B"/>
    <w:rPr>
      <w:rFonts w:ascii="Arial" w:hAnsi="Arial"/>
      <w:sz w:val="20"/>
      <w:szCs w:val="20"/>
    </w:rPr>
  </w:style>
  <w:style w:type="paragraph" w:styleId="CommentSubject">
    <w:name w:val="annotation subject"/>
    <w:basedOn w:val="Normal"/>
    <w:link w:val="CommentSubjectChar"/>
    <w:uiPriority w:val="99"/>
    <w:semiHidden/>
    <w:unhideWhenUsed/>
    <w:rsid w:val="00282A6B"/>
    <w:rPr>
      <w:rFonts w:eastAsia="Times New Roman" w:cs="Times New Roman"/>
      <w:b/>
      <w:bCs/>
      <w:sz w:val="20"/>
    </w:rPr>
  </w:style>
  <w:style w:type="character" w:customStyle="1" w:styleId="CommentSubjectChar">
    <w:name w:val="Comment Subject Char"/>
    <w:basedOn w:val="DefaultParagraphFont"/>
    <w:link w:val="CommentSubject"/>
    <w:uiPriority w:val="99"/>
    <w:semiHidden/>
    <w:rsid w:val="00282A6B"/>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282A6B"/>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282A6B"/>
    <w:rPr>
      <w:rFonts w:ascii="Tahoma" w:eastAsia="Times New Roman" w:hAnsi="Tahoma" w:cs="Tahoma"/>
      <w:sz w:val="16"/>
      <w:szCs w:val="16"/>
    </w:rPr>
  </w:style>
  <w:style w:type="paragraph" w:styleId="NoSpacing">
    <w:name w:val="No Spacing"/>
    <w:aliases w:val="Q Gap"/>
    <w:basedOn w:val="Normal"/>
    <w:uiPriority w:val="1"/>
    <w:rsid w:val="00282A6B"/>
    <w:rPr>
      <w:rFonts w:cs="Times New Roman"/>
      <w:color w:val="000000" w:themeColor="text1"/>
      <w:lang w:eastAsia="ja-JP"/>
    </w:rPr>
  </w:style>
  <w:style w:type="table" w:styleId="LightList">
    <w:name w:val="Light List"/>
    <w:basedOn w:val="TableNormal"/>
    <w:uiPriority w:val="61"/>
    <w:rsid w:val="00282A6B"/>
    <w:pPr>
      <w:spacing w:after="0"/>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282A6B"/>
    <w:pPr>
      <w:spacing w:after="0"/>
    </w:pPr>
    <w:rPr>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5">
    <w:name w:val="Light List Accent 5"/>
    <w:basedOn w:val="TableNormal"/>
    <w:uiPriority w:val="61"/>
    <w:rsid w:val="00282A6B"/>
    <w:pPr>
      <w:spacing w:after="0"/>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Footer">
    <w:name w:val="footer"/>
    <w:basedOn w:val="Normal"/>
    <w:link w:val="FooterChar"/>
    <w:uiPriority w:val="99"/>
    <w:unhideWhenUsed/>
    <w:rsid w:val="007470D8"/>
    <w:pPr>
      <w:tabs>
        <w:tab w:val="center" w:pos="4513"/>
        <w:tab w:val="right" w:pos="9026"/>
      </w:tabs>
    </w:pPr>
  </w:style>
  <w:style w:type="character" w:customStyle="1" w:styleId="FooterChar">
    <w:name w:val="Footer Char"/>
    <w:basedOn w:val="DefaultParagraphFont"/>
    <w:link w:val="Footer"/>
    <w:uiPriority w:val="99"/>
    <w:rsid w:val="007470D8"/>
    <w:rPr>
      <w:lang w:val="en-GB"/>
    </w:rPr>
  </w:style>
  <w:style w:type="paragraph" w:customStyle="1" w:styleId="2Instruction">
    <w:name w:val="2. Instruction"/>
    <w:basedOn w:val="Normal"/>
    <w:link w:val="2InstructionChar"/>
    <w:qFormat/>
    <w:locked/>
    <w:rsid w:val="007470D8"/>
    <w:pPr>
      <w:keepNext/>
      <w:keepLines/>
      <w:spacing w:before="40" w:after="40"/>
    </w:pPr>
    <w:rPr>
      <w:rFonts w:eastAsia="Times New Roman" w:cs="Times New Roman"/>
      <w:b/>
      <w:szCs w:val="20"/>
      <w:lang w:val="en-US"/>
    </w:rPr>
  </w:style>
  <w:style w:type="paragraph" w:customStyle="1" w:styleId="3Tabletext">
    <w:name w:val="3. Table text"/>
    <w:basedOn w:val="Normal"/>
    <w:link w:val="3TabletextChar"/>
    <w:qFormat/>
    <w:locked/>
    <w:rsid w:val="001E0035"/>
    <w:pPr>
      <w:keepNext/>
      <w:keepLines/>
    </w:pPr>
    <w:rPr>
      <w:lang w:val="en-US"/>
    </w:rPr>
  </w:style>
  <w:style w:type="character" w:customStyle="1" w:styleId="2InstructionChar">
    <w:name w:val="2. Instruction Char"/>
    <w:basedOn w:val="DefaultParagraphFont"/>
    <w:link w:val="2Instruction"/>
    <w:rsid w:val="007470D8"/>
    <w:rPr>
      <w:rFonts w:eastAsia="Times New Roman" w:cs="Times New Roman"/>
      <w:b/>
      <w:szCs w:val="20"/>
    </w:rPr>
  </w:style>
  <w:style w:type="character" w:customStyle="1" w:styleId="3TabletextChar">
    <w:name w:val="3. Table text Char"/>
    <w:basedOn w:val="DefaultParagraphFont"/>
    <w:link w:val="3Tabletext"/>
    <w:rsid w:val="001E0035"/>
  </w:style>
  <w:style w:type="paragraph" w:customStyle="1" w:styleId="6GapNewQn">
    <w:name w:val="6. Gap New Qn"/>
    <w:basedOn w:val="3Tabletext"/>
    <w:link w:val="6GapNewQnChar"/>
    <w:qFormat/>
    <w:locked/>
    <w:rsid w:val="007470D8"/>
    <w:pPr>
      <w:keepNext w:val="0"/>
      <w:keepLines w:val="0"/>
    </w:pPr>
  </w:style>
  <w:style w:type="character" w:customStyle="1" w:styleId="6GapNewQnChar">
    <w:name w:val="6. Gap New Qn Char"/>
    <w:basedOn w:val="3TabletextChar"/>
    <w:link w:val="6GapNewQn"/>
    <w:rsid w:val="007470D8"/>
  </w:style>
  <w:style w:type="paragraph" w:customStyle="1" w:styleId="5Programming">
    <w:name w:val="5. Programming"/>
    <w:basedOn w:val="2Instruction"/>
    <w:link w:val="5ProgrammingChar"/>
    <w:qFormat/>
    <w:locked/>
    <w:rsid w:val="007470D8"/>
    <w:pPr>
      <w:spacing w:before="20" w:after="0"/>
    </w:pPr>
    <w:rPr>
      <w:b w:val="0"/>
      <w:color w:val="A6A6A6" w:themeColor="background1" w:themeShade="A6"/>
      <w:sz w:val="16"/>
    </w:rPr>
  </w:style>
  <w:style w:type="character" w:customStyle="1" w:styleId="5ProgrammingChar">
    <w:name w:val="5. Programming Char"/>
    <w:basedOn w:val="DefaultParagraphFont"/>
    <w:link w:val="5Programming"/>
    <w:rsid w:val="007470D8"/>
    <w:rPr>
      <w:rFonts w:eastAsia="Times New Roman" w:cs="Times New Roman"/>
      <w:color w:val="A6A6A6" w:themeColor="background1" w:themeShade="A6"/>
      <w:sz w:val="16"/>
      <w:szCs w:val="20"/>
    </w:rPr>
  </w:style>
  <w:style w:type="paragraph" w:customStyle="1" w:styleId="4Spacepreprog">
    <w:name w:val="4. Space pre prog"/>
    <w:basedOn w:val="Normal"/>
    <w:next w:val="5Programming"/>
    <w:uiPriority w:val="99"/>
    <w:qFormat/>
    <w:locked/>
    <w:rsid w:val="007470D8"/>
    <w:pPr>
      <w:keepNext/>
      <w:keepLines/>
    </w:pPr>
    <w:rPr>
      <w:rFonts w:eastAsia="Times New Roman" w:cs="Arial"/>
      <w:szCs w:val="20"/>
      <w:lang w:val="en-US"/>
    </w:rPr>
  </w:style>
  <w:style w:type="paragraph" w:customStyle="1" w:styleId="7Section">
    <w:name w:val="7. Section"/>
    <w:basedOn w:val="Heading1"/>
    <w:link w:val="7SectionChar"/>
    <w:qFormat/>
    <w:rsid w:val="007470D8"/>
    <w:pPr>
      <w:keepNext/>
      <w:keepLines/>
      <w:shd w:val="clear" w:color="auto" w:fill="auto"/>
      <w:spacing w:before="240"/>
    </w:pPr>
    <w:rPr>
      <w:rFonts w:eastAsiaTheme="majorEastAsia" w:cstheme="majorBidi"/>
      <w:bCs/>
      <w:caps/>
      <w:color w:val="008380"/>
      <w:sz w:val="32"/>
      <w:szCs w:val="28"/>
    </w:rPr>
  </w:style>
  <w:style w:type="character" w:customStyle="1" w:styleId="7SectionChar">
    <w:name w:val="7. Section Char"/>
    <w:basedOn w:val="Heading1Char"/>
    <w:link w:val="7Section"/>
    <w:rsid w:val="007470D8"/>
    <w:rPr>
      <w:rFonts w:eastAsiaTheme="majorEastAsia" w:cstheme="majorBidi"/>
      <w:b/>
      <w:bCs/>
      <w:caps/>
      <w:noProof/>
      <w:color w:val="008380"/>
      <w:sz w:val="32"/>
      <w:szCs w:val="28"/>
      <w:shd w:val="clear" w:color="auto" w:fill="008080"/>
      <w:lang w:val="en-GB"/>
    </w:rPr>
  </w:style>
  <w:style w:type="paragraph" w:styleId="Header">
    <w:name w:val="header"/>
    <w:basedOn w:val="Normal"/>
    <w:link w:val="HeaderChar"/>
    <w:uiPriority w:val="99"/>
    <w:unhideWhenUsed/>
    <w:rsid w:val="007470D8"/>
    <w:pPr>
      <w:tabs>
        <w:tab w:val="center" w:pos="4680"/>
        <w:tab w:val="right" w:pos="9360"/>
      </w:tabs>
    </w:pPr>
  </w:style>
  <w:style w:type="character" w:customStyle="1" w:styleId="HeaderChar">
    <w:name w:val="Header Char"/>
    <w:basedOn w:val="DefaultParagraphFont"/>
    <w:link w:val="Header"/>
    <w:uiPriority w:val="99"/>
    <w:rsid w:val="007470D8"/>
    <w:rPr>
      <w:lang w:val="en-GB"/>
    </w:rPr>
  </w:style>
  <w:style w:type="paragraph" w:customStyle="1" w:styleId="8Header">
    <w:name w:val="8. Header"/>
    <w:basedOn w:val="7Section"/>
    <w:link w:val="8HeaderChar"/>
    <w:qFormat/>
    <w:rsid w:val="00DE2111"/>
    <w:pPr>
      <w:pageBreakBefore w:val="0"/>
      <w:outlineLvl w:val="9"/>
    </w:pPr>
  </w:style>
  <w:style w:type="character" w:customStyle="1" w:styleId="8HeaderChar">
    <w:name w:val="8. Header Char"/>
    <w:basedOn w:val="7SectionChar"/>
    <w:link w:val="8Header"/>
    <w:rsid w:val="00DE2111"/>
    <w:rPr>
      <w:rFonts w:eastAsiaTheme="majorEastAsia" w:cstheme="majorBidi"/>
      <w:b/>
      <w:bCs/>
      <w:caps/>
      <w:noProof/>
      <w:color w:val="008380"/>
      <w:sz w:val="32"/>
      <w:szCs w:val="28"/>
      <w:shd w:val="clear" w:color="auto" w:fill="008080"/>
      <w:lang w:val="en-GB"/>
    </w:rPr>
  </w:style>
  <w:style w:type="paragraph" w:customStyle="1" w:styleId="1Qtext">
    <w:name w:val="1. Q text"/>
    <w:basedOn w:val="6GapNewQn"/>
    <w:link w:val="1QtextChar"/>
    <w:qFormat/>
    <w:rsid w:val="00574BCA"/>
    <w:pPr>
      <w:keepNext/>
      <w:keepLines/>
      <w:spacing w:before="40" w:after="120"/>
    </w:pPr>
  </w:style>
  <w:style w:type="character" w:customStyle="1" w:styleId="1QtextChar">
    <w:name w:val="1. Q text Char"/>
    <w:basedOn w:val="6GapNewQnChar"/>
    <w:link w:val="1Qtext"/>
    <w:rsid w:val="00574BCA"/>
  </w:style>
  <w:style w:type="table" w:customStyle="1" w:styleId="ARWAnswergrid">
    <w:name w:val="ARW Answer grid"/>
    <w:basedOn w:val="TableNormal"/>
    <w:uiPriority w:val="99"/>
    <w:rsid w:val="00017892"/>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customStyle="1" w:styleId="apple-converted-space">
    <w:name w:val="apple-converted-space"/>
    <w:basedOn w:val="DefaultParagraphFont"/>
    <w:rsid w:val="00366927"/>
  </w:style>
  <w:style w:type="paragraph" w:styleId="TOCHeading">
    <w:name w:val="TOC Heading"/>
    <w:basedOn w:val="Heading1"/>
    <w:next w:val="Normal"/>
    <w:uiPriority w:val="39"/>
    <w:unhideWhenUsed/>
    <w:rsid w:val="006C3FBC"/>
    <w:pPr>
      <w:keepNext/>
      <w:pageBreakBefore w:val="0"/>
      <w:widowControl w:val="0"/>
      <w:shd w:val="clear" w:color="auto" w:fill="auto"/>
      <w:adjustRightInd w:val="0"/>
      <w:spacing w:before="240" w:after="60" w:line="360" w:lineRule="auto"/>
      <w:jc w:val="both"/>
      <w:textAlignment w:val="baseline"/>
      <w:outlineLvl w:val="9"/>
    </w:pPr>
    <w:rPr>
      <w:rFonts w:ascii="Cambria" w:hAnsi="Cambria" w:cs="Times New Roman"/>
      <w:bCs/>
      <w:noProof w:val="0"/>
      <w:color w:val="auto"/>
      <w:kern w:val="32"/>
      <w:sz w:val="32"/>
      <w:szCs w:val="32"/>
      <w:lang w:eastAsia="en-GB"/>
    </w:rPr>
  </w:style>
  <w:style w:type="character" w:customStyle="1" w:styleId="mrquestiontext">
    <w:name w:val="mrquestiontext"/>
    <w:basedOn w:val="DefaultParagraphFont"/>
    <w:rsid w:val="00EC4F32"/>
  </w:style>
  <w:style w:type="paragraph" w:styleId="Revision">
    <w:name w:val="Revision"/>
    <w:hidden/>
    <w:uiPriority w:val="99"/>
    <w:semiHidden/>
    <w:rsid w:val="000D31DB"/>
    <w:pPr>
      <w:spacing w:after="0"/>
    </w:pPr>
    <w:rPr>
      <w:lang w:val="en-GB"/>
    </w:rPr>
  </w:style>
  <w:style w:type="paragraph" w:styleId="NormalWeb">
    <w:name w:val="Normal (Web)"/>
    <w:basedOn w:val="Normal"/>
    <w:uiPriority w:val="99"/>
    <w:semiHidden/>
    <w:unhideWhenUsed/>
    <w:rsid w:val="00B03F1C"/>
    <w:pPr>
      <w:spacing w:before="100" w:beforeAutospacing="1" w:after="100" w:afterAutospacing="1"/>
    </w:pPr>
    <w:rPr>
      <w:rFonts w:ascii="Times New Roman" w:eastAsia="Times New Roman" w:hAnsi="Times New Roman" w:cs="Times New Roman"/>
      <w:sz w:val="24"/>
      <w:szCs w:val="24"/>
      <w:lang w:val="en-US"/>
    </w:rPr>
  </w:style>
  <w:style w:type="table" w:customStyle="1" w:styleId="ARWAnswergrid2">
    <w:name w:val="ARW Answer grid2"/>
    <w:basedOn w:val="TableNormal"/>
    <w:uiPriority w:val="99"/>
    <w:rsid w:val="00897D1B"/>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styleId="ListParagraph">
    <w:name w:val="List Paragraph"/>
    <w:basedOn w:val="Normal"/>
    <w:uiPriority w:val="34"/>
    <w:qFormat/>
    <w:rsid w:val="00820608"/>
    <w:pPr>
      <w:spacing w:after="160" w:line="259" w:lineRule="auto"/>
      <w:ind w:left="720"/>
      <w:contextualSpacing/>
    </w:pPr>
    <w:rPr>
      <w:rFonts w:ascii="Arial" w:hAnsi="Arial" w:cs="Arial"/>
      <w:sz w:val="20"/>
      <w:szCs w:val="20"/>
      <w:lang w:val="en-US"/>
    </w:rPr>
  </w:style>
  <w:style w:type="paragraph" w:styleId="Subtitle">
    <w:name w:val="Subtitle"/>
    <w:basedOn w:val="Normal"/>
    <w:next w:val="Normal"/>
    <w:link w:val="SubtitleChar"/>
    <w:qFormat/>
    <w:rsid w:val="00105F38"/>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105F38"/>
    <w:rPr>
      <w:rFonts w:asciiTheme="majorHAnsi" w:eastAsiaTheme="majorEastAsia" w:hAnsiTheme="majorHAnsi" w:cstheme="majorBidi"/>
      <w:lang w:val="en-GB"/>
    </w:rPr>
  </w:style>
  <w:style w:type="paragraph" w:customStyle="1" w:styleId="FreeForm">
    <w:name w:val="Free Form"/>
    <w:rPr>
      <w:rFonts w:ascii="Calibri" w:eastAsia="ヒラギノ角ゴ Pro W3" w:hAnsi="Calibri" w:cs="Times New Roman"/>
      <w:color w:val="000000"/>
      <w:szCs w:val="20"/>
      <w:lang w:eastAsia="en-GB"/>
    </w:rPr>
  </w:style>
  <w:style w:type="paragraph" w:styleId="PlainText">
    <w:name w:val="Plain Text"/>
    <w:basedOn w:val="Normal"/>
    <w:link w:val="PlainTextChar"/>
    <w:uiPriority w:val="99"/>
    <w:semiHidden/>
    <w:unhideWhenUsed/>
    <w:rsid w:val="007200D3"/>
    <w:rPr>
      <w:rFonts w:ascii="Calibri" w:hAnsi="Calibri" w:cs="Consolas"/>
      <w:szCs w:val="21"/>
      <w:lang w:val="en-US"/>
    </w:rPr>
  </w:style>
  <w:style w:type="character" w:customStyle="1" w:styleId="PlainTextChar">
    <w:name w:val="Plain Text Char"/>
    <w:basedOn w:val="DefaultParagraphFont"/>
    <w:link w:val="PlainText"/>
    <w:uiPriority w:val="99"/>
    <w:semiHidden/>
    <w:rsid w:val="007200D3"/>
    <w:rPr>
      <w:rFonts w:ascii="Calibri" w:hAnsi="Calibri" w:cs="Consolas"/>
      <w:szCs w:val="21"/>
    </w:rPr>
  </w:style>
  <w:style w:type="character" w:styleId="Hyperlink">
    <w:name w:val="Hyperlink"/>
    <w:basedOn w:val="DefaultParagraphFont"/>
    <w:uiPriority w:val="99"/>
    <w:semiHidden/>
    <w:unhideWhenUsed/>
    <w:rsid w:val="00CC4AD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8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0" w:qFormat="1"/>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lsdException w:name="Title" w:semiHidden="0" w:uiPriority="10" w:unhideWhenUsed="0"/>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aliases w:val="9. ARW Q Space"/>
    <w:rsid w:val="007470D8"/>
    <w:pPr>
      <w:spacing w:after="0"/>
    </w:pPr>
    <w:rPr>
      <w:lang w:val="en-GB"/>
    </w:rPr>
  </w:style>
  <w:style w:type="paragraph" w:styleId="Heading1">
    <w:name w:val="heading 1"/>
    <w:aliases w:val="Start of section,1. ARW Section heading"/>
    <w:basedOn w:val="SectionARW"/>
    <w:next w:val="Normal"/>
    <w:link w:val="Heading1Char"/>
    <w:qFormat/>
    <w:rsid w:val="00282A6B"/>
    <w:pPr>
      <w:outlineLvl w:val="0"/>
    </w:pPr>
    <w:rPr>
      <w:caps w:val="0"/>
    </w:rPr>
  </w:style>
  <w:style w:type="paragraph" w:styleId="Heading2">
    <w:name w:val="heading 2"/>
    <w:aliases w:val="1. Question,3. ARW Question"/>
    <w:basedOn w:val="6GapNewQn"/>
    <w:next w:val="Normal"/>
    <w:link w:val="Heading2Char"/>
    <w:unhideWhenUsed/>
    <w:qFormat/>
    <w:rsid w:val="000A1741"/>
    <w:pPr>
      <w:keepNext/>
      <w:keepLines/>
      <w:spacing w:before="40" w:after="120"/>
      <w:outlineLvl w:val="1"/>
    </w:pPr>
  </w:style>
  <w:style w:type="paragraph" w:styleId="Heading3">
    <w:name w:val="heading 3"/>
    <w:basedOn w:val="Normal"/>
    <w:next w:val="Normal"/>
    <w:link w:val="Heading3Char"/>
    <w:uiPriority w:val="9"/>
    <w:unhideWhenUsed/>
    <w:qFormat/>
    <w:rsid w:val="00282A6B"/>
    <w:pPr>
      <w:keepNext/>
      <w:keepLines/>
      <w:spacing w:before="200"/>
      <w:outlineLvl w:val="2"/>
    </w:pPr>
    <w:rPr>
      <w:rFonts w:asciiTheme="majorHAnsi" w:eastAsiaTheme="majorEastAsia" w:hAnsiTheme="majorHAnsi" w:cstheme="majorBidi"/>
      <w:b/>
      <w:bCs/>
      <w:color w:val="4F81BD" w:themeColor="accent1"/>
    </w:rPr>
  </w:style>
  <w:style w:type="paragraph" w:styleId="Heading8">
    <w:name w:val="heading 8"/>
    <w:basedOn w:val="Normal"/>
    <w:next w:val="Normal"/>
    <w:link w:val="Heading8Char"/>
    <w:rsid w:val="00282A6B"/>
    <w:pPr>
      <w:keepNext/>
      <w:spacing w:line="360" w:lineRule="auto"/>
      <w:outlineLvl w:val="7"/>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next w:val="Normal"/>
    <w:qFormat/>
    <w:rsid w:val="00282A6B"/>
    <w:pPr>
      <w:keepNext/>
      <w:keepLines/>
    </w:pPr>
    <w:rPr>
      <w:rFonts w:eastAsia="+mn-ea" w:cs="Arial"/>
      <w:bCs/>
      <w:noProof/>
    </w:rPr>
  </w:style>
  <w:style w:type="paragraph" w:customStyle="1" w:styleId="Gap">
    <w:name w:val="Gap"/>
    <w:basedOn w:val="Normal"/>
    <w:next w:val="Normal"/>
    <w:autoRedefine/>
    <w:rsid w:val="00222BD6"/>
    <w:pPr>
      <w:keepNext/>
      <w:keepLines/>
    </w:pPr>
    <w:rPr>
      <w:rFonts w:eastAsia="Times New Roman" w:cs="Arial"/>
      <w:b/>
    </w:rPr>
  </w:style>
  <w:style w:type="paragraph" w:customStyle="1" w:styleId="ARWprogrammingbox">
    <w:name w:val="ARW programming box"/>
    <w:basedOn w:val="Normal"/>
    <w:link w:val="ARWprogrammingboxChar"/>
    <w:qFormat/>
    <w:rsid w:val="00B85775"/>
    <w:pPr>
      <w:keepNext/>
      <w:keepLines/>
      <w:spacing w:before="20" w:after="20"/>
    </w:pPr>
    <w:rPr>
      <w:rFonts w:eastAsia="Times New Roman" w:cs="Arial"/>
      <w:color w:val="A6A6A6" w:themeColor="background1" w:themeShade="A6"/>
      <w:sz w:val="18"/>
      <w:szCs w:val="16"/>
    </w:rPr>
  </w:style>
  <w:style w:type="character" w:customStyle="1" w:styleId="ARWprogrammingboxChar">
    <w:name w:val="ARW programming box Char"/>
    <w:basedOn w:val="DefaultParagraphFont"/>
    <w:link w:val="ARWprogrammingbox"/>
    <w:rsid w:val="00B85775"/>
    <w:rPr>
      <w:rFonts w:eastAsia="Times New Roman" w:cs="Arial"/>
      <w:color w:val="A6A6A6" w:themeColor="background1" w:themeShade="A6"/>
      <w:sz w:val="18"/>
      <w:szCs w:val="16"/>
    </w:rPr>
  </w:style>
  <w:style w:type="paragraph" w:customStyle="1" w:styleId="Instruction">
    <w:name w:val="Instruction"/>
    <w:basedOn w:val="Normal"/>
    <w:autoRedefine/>
    <w:rsid w:val="00282A6B"/>
    <w:pPr>
      <w:keepNext/>
      <w:keepLines/>
      <w:spacing w:before="40" w:after="40"/>
    </w:pPr>
    <w:rPr>
      <w:rFonts w:eastAsia="Times New Roman" w:cs="Times New Roman"/>
      <w:b/>
    </w:rPr>
  </w:style>
  <w:style w:type="paragraph" w:customStyle="1" w:styleId="Question">
    <w:name w:val="Question"/>
    <w:basedOn w:val="Instruction"/>
    <w:uiPriority w:val="99"/>
    <w:rsid w:val="00282A6B"/>
    <w:pPr>
      <w:spacing w:after="120"/>
    </w:pPr>
    <w:rPr>
      <w:b w:val="0"/>
    </w:rPr>
  </w:style>
  <w:style w:type="numbering" w:customStyle="1" w:styleId="Style1">
    <w:name w:val="Style1"/>
    <w:uiPriority w:val="99"/>
    <w:rsid w:val="00282A6B"/>
    <w:pPr>
      <w:numPr>
        <w:numId w:val="1"/>
      </w:numPr>
    </w:pPr>
  </w:style>
  <w:style w:type="table" w:styleId="TableGrid">
    <w:name w:val="Table Grid"/>
    <w:aliases w:val="ARW Programming box"/>
    <w:basedOn w:val="TableNormal"/>
    <w:uiPriority w:val="59"/>
    <w:rsid w:val="00017892"/>
    <w:pPr>
      <w:spacing w:after="0"/>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SectionARW">
    <w:name w:val="Section ARW"/>
    <w:basedOn w:val="Normal"/>
    <w:link w:val="SectionARWChar"/>
    <w:rsid w:val="00282A6B"/>
    <w:pPr>
      <w:pageBreakBefore/>
      <w:shd w:val="clear" w:color="auto" w:fill="008080"/>
      <w:spacing w:before="120" w:after="120"/>
    </w:pPr>
    <w:rPr>
      <w:rFonts w:eastAsia="Times New Roman" w:cs="Arial"/>
      <w:b/>
      <w:caps/>
      <w:noProof/>
      <w:color w:val="FFFFFF"/>
    </w:rPr>
  </w:style>
  <w:style w:type="character" w:customStyle="1" w:styleId="SectionARWChar">
    <w:name w:val="Section ARW Char"/>
    <w:basedOn w:val="DefaultParagraphFont"/>
    <w:link w:val="SectionARW"/>
    <w:rsid w:val="00282A6B"/>
    <w:rPr>
      <w:rFonts w:eastAsia="Times New Roman" w:cs="Arial"/>
      <w:b/>
      <w:caps/>
      <w:noProof/>
      <w:color w:val="FFFFFF"/>
      <w:szCs w:val="20"/>
      <w:shd w:val="clear" w:color="auto" w:fill="008080"/>
    </w:rPr>
  </w:style>
  <w:style w:type="paragraph" w:customStyle="1" w:styleId="QSpace">
    <w:name w:val="Q Space"/>
    <w:basedOn w:val="Normal"/>
    <w:next w:val="ARWprogrammingbox"/>
    <w:autoRedefine/>
    <w:rsid w:val="00282A6B"/>
    <w:pPr>
      <w:keepNext/>
      <w:keepLines/>
    </w:pPr>
    <w:rPr>
      <w:rFonts w:eastAsia="Times New Roman" w:cs="Arial"/>
    </w:rPr>
  </w:style>
  <w:style w:type="character" w:customStyle="1" w:styleId="Heading1Char">
    <w:name w:val="Heading 1 Char"/>
    <w:aliases w:val="Start of section Char,1. ARW Section heading Char"/>
    <w:basedOn w:val="DefaultParagraphFont"/>
    <w:link w:val="Heading1"/>
    <w:uiPriority w:val="9"/>
    <w:rsid w:val="00282A6B"/>
    <w:rPr>
      <w:rFonts w:eastAsia="Times New Roman" w:cs="Arial"/>
      <w:b/>
      <w:noProof/>
      <w:color w:val="FFFFFF"/>
      <w:szCs w:val="20"/>
      <w:shd w:val="clear" w:color="auto" w:fill="008080"/>
    </w:rPr>
  </w:style>
  <w:style w:type="character" w:customStyle="1" w:styleId="Heading2Char">
    <w:name w:val="Heading 2 Char"/>
    <w:aliases w:val="1. Question Char,3. ARW Question Char"/>
    <w:basedOn w:val="DefaultParagraphFont"/>
    <w:link w:val="Heading2"/>
    <w:rsid w:val="000A1741"/>
  </w:style>
  <w:style w:type="character" w:customStyle="1" w:styleId="Heading3Char">
    <w:name w:val="Heading 3 Char"/>
    <w:basedOn w:val="DefaultParagraphFont"/>
    <w:link w:val="Heading3"/>
    <w:uiPriority w:val="9"/>
    <w:rsid w:val="00282A6B"/>
    <w:rPr>
      <w:rFonts w:asciiTheme="majorHAnsi" w:eastAsiaTheme="majorEastAsia" w:hAnsiTheme="majorHAnsi" w:cstheme="majorBidi"/>
      <w:b/>
      <w:bCs/>
      <w:color w:val="4F81BD" w:themeColor="accent1"/>
      <w:szCs w:val="20"/>
    </w:rPr>
  </w:style>
  <w:style w:type="character" w:customStyle="1" w:styleId="Heading8Char">
    <w:name w:val="Heading 8 Char"/>
    <w:basedOn w:val="DefaultParagraphFont"/>
    <w:link w:val="Heading8"/>
    <w:rsid w:val="00282A6B"/>
    <w:rPr>
      <w:rFonts w:ascii="Times New Roman" w:eastAsia="Times New Roman" w:hAnsi="Times New Roman" w:cs="Times New Roman"/>
      <w:b/>
      <w:sz w:val="28"/>
      <w:szCs w:val="20"/>
      <w:lang w:val="en-GB"/>
    </w:rPr>
  </w:style>
  <w:style w:type="character" w:styleId="CommentReference">
    <w:name w:val="annotation reference"/>
    <w:basedOn w:val="DefaultParagraphFont"/>
    <w:uiPriority w:val="99"/>
    <w:semiHidden/>
    <w:unhideWhenUsed/>
    <w:rsid w:val="00282A6B"/>
    <w:rPr>
      <w:sz w:val="16"/>
      <w:szCs w:val="16"/>
    </w:rPr>
  </w:style>
  <w:style w:type="character" w:styleId="FollowedHyperlink">
    <w:name w:val="FollowedHyperlink"/>
    <w:basedOn w:val="DefaultParagraphFont"/>
    <w:uiPriority w:val="99"/>
    <w:semiHidden/>
    <w:unhideWhenUsed/>
    <w:rsid w:val="00282A6B"/>
    <w:rPr>
      <w:color w:val="800080"/>
      <w:u w:val="single"/>
    </w:rPr>
  </w:style>
  <w:style w:type="character" w:styleId="Strong">
    <w:name w:val="Strong"/>
    <w:basedOn w:val="DefaultParagraphFont"/>
    <w:uiPriority w:val="22"/>
    <w:qFormat/>
    <w:rsid w:val="00282A6B"/>
    <w:rPr>
      <w:b/>
      <w:bCs/>
    </w:rPr>
  </w:style>
  <w:style w:type="character" w:styleId="Emphasis">
    <w:name w:val="Emphasis"/>
    <w:basedOn w:val="DefaultParagraphFont"/>
    <w:uiPriority w:val="20"/>
    <w:qFormat/>
    <w:rsid w:val="00282A6B"/>
    <w:rPr>
      <w:i/>
      <w:iCs/>
    </w:rPr>
  </w:style>
  <w:style w:type="paragraph" w:styleId="CommentText">
    <w:name w:val="annotation text"/>
    <w:basedOn w:val="Normal"/>
    <w:link w:val="CommentTextChar"/>
    <w:uiPriority w:val="99"/>
    <w:unhideWhenUsed/>
    <w:rsid w:val="00282A6B"/>
    <w:rPr>
      <w:sz w:val="20"/>
    </w:rPr>
  </w:style>
  <w:style w:type="character" w:customStyle="1" w:styleId="CommentTextChar">
    <w:name w:val="Comment Text Char"/>
    <w:basedOn w:val="DefaultParagraphFont"/>
    <w:link w:val="CommentText"/>
    <w:uiPriority w:val="99"/>
    <w:rsid w:val="00282A6B"/>
    <w:rPr>
      <w:rFonts w:ascii="Arial" w:hAnsi="Arial"/>
      <w:sz w:val="20"/>
      <w:szCs w:val="20"/>
    </w:rPr>
  </w:style>
  <w:style w:type="paragraph" w:styleId="CommentSubject">
    <w:name w:val="annotation subject"/>
    <w:basedOn w:val="Normal"/>
    <w:link w:val="CommentSubjectChar"/>
    <w:uiPriority w:val="99"/>
    <w:semiHidden/>
    <w:unhideWhenUsed/>
    <w:rsid w:val="00282A6B"/>
    <w:rPr>
      <w:rFonts w:eastAsia="Times New Roman" w:cs="Times New Roman"/>
      <w:b/>
      <w:bCs/>
      <w:sz w:val="20"/>
    </w:rPr>
  </w:style>
  <w:style w:type="character" w:customStyle="1" w:styleId="CommentSubjectChar">
    <w:name w:val="Comment Subject Char"/>
    <w:basedOn w:val="DefaultParagraphFont"/>
    <w:link w:val="CommentSubject"/>
    <w:uiPriority w:val="99"/>
    <w:semiHidden/>
    <w:rsid w:val="00282A6B"/>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282A6B"/>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282A6B"/>
    <w:rPr>
      <w:rFonts w:ascii="Tahoma" w:eastAsia="Times New Roman" w:hAnsi="Tahoma" w:cs="Tahoma"/>
      <w:sz w:val="16"/>
      <w:szCs w:val="16"/>
    </w:rPr>
  </w:style>
  <w:style w:type="paragraph" w:styleId="NoSpacing">
    <w:name w:val="No Spacing"/>
    <w:aliases w:val="Q Gap"/>
    <w:basedOn w:val="Normal"/>
    <w:uiPriority w:val="1"/>
    <w:rsid w:val="00282A6B"/>
    <w:rPr>
      <w:rFonts w:cs="Times New Roman"/>
      <w:color w:val="000000" w:themeColor="text1"/>
      <w:lang w:eastAsia="ja-JP"/>
    </w:rPr>
  </w:style>
  <w:style w:type="table" w:styleId="LightList">
    <w:name w:val="Light List"/>
    <w:basedOn w:val="TableNormal"/>
    <w:uiPriority w:val="61"/>
    <w:rsid w:val="00282A6B"/>
    <w:pPr>
      <w:spacing w:after="0"/>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282A6B"/>
    <w:pPr>
      <w:spacing w:after="0"/>
    </w:pPr>
    <w:rPr>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5">
    <w:name w:val="Light List Accent 5"/>
    <w:basedOn w:val="TableNormal"/>
    <w:uiPriority w:val="61"/>
    <w:rsid w:val="00282A6B"/>
    <w:pPr>
      <w:spacing w:after="0"/>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Footer">
    <w:name w:val="footer"/>
    <w:basedOn w:val="Normal"/>
    <w:link w:val="FooterChar"/>
    <w:uiPriority w:val="99"/>
    <w:unhideWhenUsed/>
    <w:rsid w:val="007470D8"/>
    <w:pPr>
      <w:tabs>
        <w:tab w:val="center" w:pos="4513"/>
        <w:tab w:val="right" w:pos="9026"/>
      </w:tabs>
    </w:pPr>
  </w:style>
  <w:style w:type="character" w:customStyle="1" w:styleId="FooterChar">
    <w:name w:val="Footer Char"/>
    <w:basedOn w:val="DefaultParagraphFont"/>
    <w:link w:val="Footer"/>
    <w:uiPriority w:val="99"/>
    <w:rsid w:val="007470D8"/>
    <w:rPr>
      <w:lang w:val="en-GB"/>
    </w:rPr>
  </w:style>
  <w:style w:type="paragraph" w:customStyle="1" w:styleId="2Instruction">
    <w:name w:val="2. Instruction"/>
    <w:basedOn w:val="Normal"/>
    <w:link w:val="2InstructionChar"/>
    <w:qFormat/>
    <w:locked/>
    <w:rsid w:val="007470D8"/>
    <w:pPr>
      <w:keepNext/>
      <w:keepLines/>
      <w:spacing w:before="40" w:after="40"/>
    </w:pPr>
    <w:rPr>
      <w:rFonts w:eastAsia="Times New Roman" w:cs="Times New Roman"/>
      <w:b/>
      <w:szCs w:val="20"/>
      <w:lang w:val="en-US"/>
    </w:rPr>
  </w:style>
  <w:style w:type="paragraph" w:customStyle="1" w:styleId="3Tabletext">
    <w:name w:val="3. Table text"/>
    <w:basedOn w:val="Normal"/>
    <w:link w:val="3TabletextChar"/>
    <w:qFormat/>
    <w:locked/>
    <w:rsid w:val="001E0035"/>
    <w:pPr>
      <w:keepNext/>
      <w:keepLines/>
    </w:pPr>
    <w:rPr>
      <w:lang w:val="en-US"/>
    </w:rPr>
  </w:style>
  <w:style w:type="character" w:customStyle="1" w:styleId="2InstructionChar">
    <w:name w:val="2. Instruction Char"/>
    <w:basedOn w:val="DefaultParagraphFont"/>
    <w:link w:val="2Instruction"/>
    <w:rsid w:val="007470D8"/>
    <w:rPr>
      <w:rFonts w:eastAsia="Times New Roman" w:cs="Times New Roman"/>
      <w:b/>
      <w:szCs w:val="20"/>
    </w:rPr>
  </w:style>
  <w:style w:type="character" w:customStyle="1" w:styleId="3TabletextChar">
    <w:name w:val="3. Table text Char"/>
    <w:basedOn w:val="DefaultParagraphFont"/>
    <w:link w:val="3Tabletext"/>
    <w:rsid w:val="001E0035"/>
  </w:style>
  <w:style w:type="paragraph" w:customStyle="1" w:styleId="6GapNewQn">
    <w:name w:val="6. Gap New Qn"/>
    <w:basedOn w:val="3Tabletext"/>
    <w:link w:val="6GapNewQnChar"/>
    <w:qFormat/>
    <w:locked/>
    <w:rsid w:val="007470D8"/>
    <w:pPr>
      <w:keepNext w:val="0"/>
      <w:keepLines w:val="0"/>
    </w:pPr>
  </w:style>
  <w:style w:type="character" w:customStyle="1" w:styleId="6GapNewQnChar">
    <w:name w:val="6. Gap New Qn Char"/>
    <w:basedOn w:val="3TabletextChar"/>
    <w:link w:val="6GapNewQn"/>
    <w:rsid w:val="007470D8"/>
  </w:style>
  <w:style w:type="paragraph" w:customStyle="1" w:styleId="5Programming">
    <w:name w:val="5. Programming"/>
    <w:basedOn w:val="2Instruction"/>
    <w:link w:val="5ProgrammingChar"/>
    <w:qFormat/>
    <w:locked/>
    <w:rsid w:val="007470D8"/>
    <w:pPr>
      <w:spacing w:before="20" w:after="0"/>
    </w:pPr>
    <w:rPr>
      <w:b w:val="0"/>
      <w:color w:val="A6A6A6" w:themeColor="background1" w:themeShade="A6"/>
      <w:sz w:val="16"/>
    </w:rPr>
  </w:style>
  <w:style w:type="character" w:customStyle="1" w:styleId="5ProgrammingChar">
    <w:name w:val="5. Programming Char"/>
    <w:basedOn w:val="DefaultParagraphFont"/>
    <w:link w:val="5Programming"/>
    <w:rsid w:val="007470D8"/>
    <w:rPr>
      <w:rFonts w:eastAsia="Times New Roman" w:cs="Times New Roman"/>
      <w:color w:val="A6A6A6" w:themeColor="background1" w:themeShade="A6"/>
      <w:sz w:val="16"/>
      <w:szCs w:val="20"/>
    </w:rPr>
  </w:style>
  <w:style w:type="paragraph" w:customStyle="1" w:styleId="4Spacepreprog">
    <w:name w:val="4. Space pre prog"/>
    <w:basedOn w:val="Normal"/>
    <w:next w:val="5Programming"/>
    <w:uiPriority w:val="99"/>
    <w:qFormat/>
    <w:locked/>
    <w:rsid w:val="007470D8"/>
    <w:pPr>
      <w:keepNext/>
      <w:keepLines/>
    </w:pPr>
    <w:rPr>
      <w:rFonts w:eastAsia="Times New Roman" w:cs="Arial"/>
      <w:szCs w:val="20"/>
      <w:lang w:val="en-US"/>
    </w:rPr>
  </w:style>
  <w:style w:type="paragraph" w:customStyle="1" w:styleId="7Section">
    <w:name w:val="7. Section"/>
    <w:basedOn w:val="Heading1"/>
    <w:link w:val="7SectionChar"/>
    <w:qFormat/>
    <w:rsid w:val="007470D8"/>
    <w:pPr>
      <w:keepNext/>
      <w:keepLines/>
      <w:shd w:val="clear" w:color="auto" w:fill="auto"/>
      <w:spacing w:before="240"/>
    </w:pPr>
    <w:rPr>
      <w:rFonts w:eastAsiaTheme="majorEastAsia" w:cstheme="majorBidi"/>
      <w:bCs/>
      <w:caps/>
      <w:color w:val="008380"/>
      <w:sz w:val="32"/>
      <w:szCs w:val="28"/>
    </w:rPr>
  </w:style>
  <w:style w:type="character" w:customStyle="1" w:styleId="7SectionChar">
    <w:name w:val="7. Section Char"/>
    <w:basedOn w:val="Heading1Char"/>
    <w:link w:val="7Section"/>
    <w:rsid w:val="007470D8"/>
    <w:rPr>
      <w:rFonts w:eastAsiaTheme="majorEastAsia" w:cstheme="majorBidi"/>
      <w:b/>
      <w:bCs/>
      <w:caps/>
      <w:noProof/>
      <w:color w:val="008380"/>
      <w:sz w:val="32"/>
      <w:szCs w:val="28"/>
      <w:shd w:val="clear" w:color="auto" w:fill="008080"/>
      <w:lang w:val="en-GB"/>
    </w:rPr>
  </w:style>
  <w:style w:type="paragraph" w:styleId="Header">
    <w:name w:val="header"/>
    <w:basedOn w:val="Normal"/>
    <w:link w:val="HeaderChar"/>
    <w:uiPriority w:val="99"/>
    <w:unhideWhenUsed/>
    <w:rsid w:val="007470D8"/>
    <w:pPr>
      <w:tabs>
        <w:tab w:val="center" w:pos="4680"/>
        <w:tab w:val="right" w:pos="9360"/>
      </w:tabs>
    </w:pPr>
  </w:style>
  <w:style w:type="character" w:customStyle="1" w:styleId="HeaderChar">
    <w:name w:val="Header Char"/>
    <w:basedOn w:val="DefaultParagraphFont"/>
    <w:link w:val="Header"/>
    <w:uiPriority w:val="99"/>
    <w:rsid w:val="007470D8"/>
    <w:rPr>
      <w:lang w:val="en-GB"/>
    </w:rPr>
  </w:style>
  <w:style w:type="paragraph" w:customStyle="1" w:styleId="8Header">
    <w:name w:val="8. Header"/>
    <w:basedOn w:val="7Section"/>
    <w:link w:val="8HeaderChar"/>
    <w:qFormat/>
    <w:rsid w:val="00DE2111"/>
    <w:pPr>
      <w:pageBreakBefore w:val="0"/>
      <w:outlineLvl w:val="9"/>
    </w:pPr>
  </w:style>
  <w:style w:type="character" w:customStyle="1" w:styleId="8HeaderChar">
    <w:name w:val="8. Header Char"/>
    <w:basedOn w:val="7SectionChar"/>
    <w:link w:val="8Header"/>
    <w:rsid w:val="00DE2111"/>
    <w:rPr>
      <w:rFonts w:eastAsiaTheme="majorEastAsia" w:cstheme="majorBidi"/>
      <w:b/>
      <w:bCs/>
      <w:caps/>
      <w:noProof/>
      <w:color w:val="008380"/>
      <w:sz w:val="32"/>
      <w:szCs w:val="28"/>
      <w:shd w:val="clear" w:color="auto" w:fill="008080"/>
      <w:lang w:val="en-GB"/>
    </w:rPr>
  </w:style>
  <w:style w:type="paragraph" w:customStyle="1" w:styleId="1Qtext">
    <w:name w:val="1. Q text"/>
    <w:basedOn w:val="6GapNewQn"/>
    <w:link w:val="1QtextChar"/>
    <w:qFormat/>
    <w:rsid w:val="00574BCA"/>
    <w:pPr>
      <w:keepNext/>
      <w:keepLines/>
      <w:spacing w:before="40" w:after="120"/>
    </w:pPr>
  </w:style>
  <w:style w:type="character" w:customStyle="1" w:styleId="1QtextChar">
    <w:name w:val="1. Q text Char"/>
    <w:basedOn w:val="6GapNewQnChar"/>
    <w:link w:val="1Qtext"/>
    <w:rsid w:val="00574BCA"/>
  </w:style>
  <w:style w:type="table" w:customStyle="1" w:styleId="ARWAnswergrid">
    <w:name w:val="ARW Answer grid"/>
    <w:basedOn w:val="TableNormal"/>
    <w:uiPriority w:val="99"/>
    <w:rsid w:val="00017892"/>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customStyle="1" w:styleId="apple-converted-space">
    <w:name w:val="apple-converted-space"/>
    <w:basedOn w:val="DefaultParagraphFont"/>
    <w:rsid w:val="00366927"/>
  </w:style>
  <w:style w:type="paragraph" w:styleId="TOCHeading">
    <w:name w:val="TOC Heading"/>
    <w:basedOn w:val="Heading1"/>
    <w:next w:val="Normal"/>
    <w:uiPriority w:val="39"/>
    <w:unhideWhenUsed/>
    <w:rsid w:val="006C3FBC"/>
    <w:pPr>
      <w:keepNext/>
      <w:pageBreakBefore w:val="0"/>
      <w:widowControl w:val="0"/>
      <w:shd w:val="clear" w:color="auto" w:fill="auto"/>
      <w:adjustRightInd w:val="0"/>
      <w:spacing w:before="240" w:after="60" w:line="360" w:lineRule="auto"/>
      <w:jc w:val="both"/>
      <w:textAlignment w:val="baseline"/>
      <w:outlineLvl w:val="9"/>
    </w:pPr>
    <w:rPr>
      <w:rFonts w:ascii="Cambria" w:hAnsi="Cambria" w:cs="Times New Roman"/>
      <w:bCs/>
      <w:noProof w:val="0"/>
      <w:color w:val="auto"/>
      <w:kern w:val="32"/>
      <w:sz w:val="32"/>
      <w:szCs w:val="32"/>
      <w:lang w:eastAsia="en-GB"/>
    </w:rPr>
  </w:style>
  <w:style w:type="character" w:customStyle="1" w:styleId="mrquestiontext">
    <w:name w:val="mrquestiontext"/>
    <w:basedOn w:val="DefaultParagraphFont"/>
    <w:rsid w:val="00EC4F32"/>
  </w:style>
  <w:style w:type="paragraph" w:styleId="Revision">
    <w:name w:val="Revision"/>
    <w:hidden/>
    <w:uiPriority w:val="99"/>
    <w:semiHidden/>
    <w:rsid w:val="000D31DB"/>
    <w:pPr>
      <w:spacing w:after="0"/>
    </w:pPr>
    <w:rPr>
      <w:lang w:val="en-GB"/>
    </w:rPr>
  </w:style>
  <w:style w:type="paragraph" w:styleId="NormalWeb">
    <w:name w:val="Normal (Web)"/>
    <w:basedOn w:val="Normal"/>
    <w:uiPriority w:val="99"/>
    <w:semiHidden/>
    <w:unhideWhenUsed/>
    <w:rsid w:val="00B03F1C"/>
    <w:pPr>
      <w:spacing w:before="100" w:beforeAutospacing="1" w:after="100" w:afterAutospacing="1"/>
    </w:pPr>
    <w:rPr>
      <w:rFonts w:ascii="Times New Roman" w:eastAsia="Times New Roman" w:hAnsi="Times New Roman" w:cs="Times New Roman"/>
      <w:sz w:val="24"/>
      <w:szCs w:val="24"/>
      <w:lang w:val="en-US"/>
    </w:rPr>
  </w:style>
  <w:style w:type="table" w:customStyle="1" w:styleId="ARWAnswergrid2">
    <w:name w:val="ARW Answer grid2"/>
    <w:basedOn w:val="TableNormal"/>
    <w:uiPriority w:val="99"/>
    <w:rsid w:val="00897D1B"/>
    <w:pPr>
      <w:keepNext/>
      <w:keepLines/>
      <w:spacing w:after="0"/>
    </w:pPr>
    <w:rPr>
      <w:rFonts w:ascii="Calibri" w:hAnsi="Calibri"/>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styleId="ListParagraph">
    <w:name w:val="List Paragraph"/>
    <w:basedOn w:val="Normal"/>
    <w:uiPriority w:val="34"/>
    <w:qFormat/>
    <w:rsid w:val="00820608"/>
    <w:pPr>
      <w:spacing w:after="160" w:line="259" w:lineRule="auto"/>
      <w:ind w:left="720"/>
      <w:contextualSpacing/>
    </w:pPr>
    <w:rPr>
      <w:rFonts w:ascii="Arial" w:hAnsi="Arial" w:cs="Arial"/>
      <w:sz w:val="20"/>
      <w:szCs w:val="20"/>
      <w:lang w:val="en-US"/>
    </w:rPr>
  </w:style>
  <w:style w:type="paragraph" w:styleId="Subtitle">
    <w:name w:val="Subtitle"/>
    <w:basedOn w:val="Normal"/>
    <w:next w:val="Normal"/>
    <w:link w:val="SubtitleChar"/>
    <w:qFormat/>
    <w:rsid w:val="00105F38"/>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105F38"/>
    <w:rPr>
      <w:rFonts w:asciiTheme="majorHAnsi" w:eastAsiaTheme="majorEastAsia" w:hAnsiTheme="majorHAnsi" w:cstheme="majorBidi"/>
      <w:lang w:val="en-GB"/>
    </w:rPr>
  </w:style>
  <w:style w:type="paragraph" w:customStyle="1" w:styleId="FreeForm">
    <w:name w:val="Free Form"/>
    <w:rPr>
      <w:rFonts w:ascii="Calibri" w:eastAsia="ヒラギノ角ゴ Pro W3" w:hAnsi="Calibri" w:cs="Times New Roman"/>
      <w:color w:val="000000"/>
      <w:szCs w:val="20"/>
      <w:lang w:eastAsia="en-GB"/>
    </w:rPr>
  </w:style>
  <w:style w:type="paragraph" w:styleId="PlainText">
    <w:name w:val="Plain Text"/>
    <w:basedOn w:val="Normal"/>
    <w:link w:val="PlainTextChar"/>
    <w:uiPriority w:val="99"/>
    <w:semiHidden/>
    <w:unhideWhenUsed/>
    <w:rsid w:val="007200D3"/>
    <w:rPr>
      <w:rFonts w:ascii="Calibri" w:hAnsi="Calibri" w:cs="Consolas"/>
      <w:szCs w:val="21"/>
      <w:lang w:val="en-US"/>
    </w:rPr>
  </w:style>
  <w:style w:type="character" w:customStyle="1" w:styleId="PlainTextChar">
    <w:name w:val="Plain Text Char"/>
    <w:basedOn w:val="DefaultParagraphFont"/>
    <w:link w:val="PlainText"/>
    <w:uiPriority w:val="99"/>
    <w:semiHidden/>
    <w:rsid w:val="007200D3"/>
    <w:rPr>
      <w:rFonts w:ascii="Calibri" w:hAnsi="Calibri" w:cs="Consolas"/>
      <w:szCs w:val="21"/>
    </w:rPr>
  </w:style>
  <w:style w:type="character" w:styleId="Hyperlink">
    <w:name w:val="Hyperlink"/>
    <w:basedOn w:val="DefaultParagraphFont"/>
    <w:uiPriority w:val="99"/>
    <w:semiHidden/>
    <w:unhideWhenUsed/>
    <w:rsid w:val="00CC4AD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99257">
      <w:bodyDiv w:val="1"/>
      <w:marLeft w:val="0"/>
      <w:marRight w:val="0"/>
      <w:marTop w:val="0"/>
      <w:marBottom w:val="0"/>
      <w:divBdr>
        <w:top w:val="none" w:sz="0" w:space="0" w:color="auto"/>
        <w:left w:val="none" w:sz="0" w:space="0" w:color="auto"/>
        <w:bottom w:val="none" w:sz="0" w:space="0" w:color="auto"/>
        <w:right w:val="none" w:sz="0" w:space="0" w:color="auto"/>
      </w:divBdr>
    </w:div>
    <w:div w:id="118308609">
      <w:bodyDiv w:val="1"/>
      <w:marLeft w:val="0"/>
      <w:marRight w:val="0"/>
      <w:marTop w:val="0"/>
      <w:marBottom w:val="0"/>
      <w:divBdr>
        <w:top w:val="none" w:sz="0" w:space="0" w:color="auto"/>
        <w:left w:val="none" w:sz="0" w:space="0" w:color="auto"/>
        <w:bottom w:val="none" w:sz="0" w:space="0" w:color="auto"/>
        <w:right w:val="none" w:sz="0" w:space="0" w:color="auto"/>
      </w:divBdr>
    </w:div>
    <w:div w:id="122501260">
      <w:bodyDiv w:val="1"/>
      <w:marLeft w:val="0"/>
      <w:marRight w:val="0"/>
      <w:marTop w:val="0"/>
      <w:marBottom w:val="0"/>
      <w:divBdr>
        <w:top w:val="none" w:sz="0" w:space="0" w:color="auto"/>
        <w:left w:val="none" w:sz="0" w:space="0" w:color="auto"/>
        <w:bottom w:val="none" w:sz="0" w:space="0" w:color="auto"/>
        <w:right w:val="none" w:sz="0" w:space="0" w:color="auto"/>
      </w:divBdr>
    </w:div>
    <w:div w:id="180049352">
      <w:bodyDiv w:val="1"/>
      <w:marLeft w:val="0"/>
      <w:marRight w:val="0"/>
      <w:marTop w:val="0"/>
      <w:marBottom w:val="0"/>
      <w:divBdr>
        <w:top w:val="none" w:sz="0" w:space="0" w:color="auto"/>
        <w:left w:val="none" w:sz="0" w:space="0" w:color="auto"/>
        <w:bottom w:val="none" w:sz="0" w:space="0" w:color="auto"/>
        <w:right w:val="none" w:sz="0" w:space="0" w:color="auto"/>
      </w:divBdr>
    </w:div>
    <w:div w:id="268202607">
      <w:bodyDiv w:val="1"/>
      <w:marLeft w:val="0"/>
      <w:marRight w:val="0"/>
      <w:marTop w:val="0"/>
      <w:marBottom w:val="0"/>
      <w:divBdr>
        <w:top w:val="none" w:sz="0" w:space="0" w:color="auto"/>
        <w:left w:val="none" w:sz="0" w:space="0" w:color="auto"/>
        <w:bottom w:val="none" w:sz="0" w:space="0" w:color="auto"/>
        <w:right w:val="none" w:sz="0" w:space="0" w:color="auto"/>
      </w:divBdr>
    </w:div>
    <w:div w:id="308947340">
      <w:bodyDiv w:val="1"/>
      <w:marLeft w:val="0"/>
      <w:marRight w:val="0"/>
      <w:marTop w:val="0"/>
      <w:marBottom w:val="0"/>
      <w:divBdr>
        <w:top w:val="none" w:sz="0" w:space="0" w:color="auto"/>
        <w:left w:val="none" w:sz="0" w:space="0" w:color="auto"/>
        <w:bottom w:val="none" w:sz="0" w:space="0" w:color="auto"/>
        <w:right w:val="none" w:sz="0" w:space="0" w:color="auto"/>
      </w:divBdr>
    </w:div>
    <w:div w:id="481317051">
      <w:bodyDiv w:val="1"/>
      <w:marLeft w:val="0"/>
      <w:marRight w:val="0"/>
      <w:marTop w:val="0"/>
      <w:marBottom w:val="0"/>
      <w:divBdr>
        <w:top w:val="none" w:sz="0" w:space="0" w:color="auto"/>
        <w:left w:val="none" w:sz="0" w:space="0" w:color="auto"/>
        <w:bottom w:val="none" w:sz="0" w:space="0" w:color="auto"/>
        <w:right w:val="none" w:sz="0" w:space="0" w:color="auto"/>
      </w:divBdr>
    </w:div>
    <w:div w:id="519274309">
      <w:bodyDiv w:val="1"/>
      <w:marLeft w:val="0"/>
      <w:marRight w:val="0"/>
      <w:marTop w:val="0"/>
      <w:marBottom w:val="0"/>
      <w:divBdr>
        <w:top w:val="none" w:sz="0" w:space="0" w:color="auto"/>
        <w:left w:val="none" w:sz="0" w:space="0" w:color="auto"/>
        <w:bottom w:val="none" w:sz="0" w:space="0" w:color="auto"/>
        <w:right w:val="none" w:sz="0" w:space="0" w:color="auto"/>
      </w:divBdr>
    </w:div>
    <w:div w:id="577207262">
      <w:bodyDiv w:val="1"/>
      <w:marLeft w:val="0"/>
      <w:marRight w:val="0"/>
      <w:marTop w:val="0"/>
      <w:marBottom w:val="0"/>
      <w:divBdr>
        <w:top w:val="none" w:sz="0" w:space="0" w:color="auto"/>
        <w:left w:val="none" w:sz="0" w:space="0" w:color="auto"/>
        <w:bottom w:val="none" w:sz="0" w:space="0" w:color="auto"/>
        <w:right w:val="none" w:sz="0" w:space="0" w:color="auto"/>
      </w:divBdr>
    </w:div>
    <w:div w:id="695275547">
      <w:bodyDiv w:val="1"/>
      <w:marLeft w:val="0"/>
      <w:marRight w:val="0"/>
      <w:marTop w:val="0"/>
      <w:marBottom w:val="0"/>
      <w:divBdr>
        <w:top w:val="none" w:sz="0" w:space="0" w:color="auto"/>
        <w:left w:val="none" w:sz="0" w:space="0" w:color="auto"/>
        <w:bottom w:val="none" w:sz="0" w:space="0" w:color="auto"/>
        <w:right w:val="none" w:sz="0" w:space="0" w:color="auto"/>
      </w:divBdr>
    </w:div>
    <w:div w:id="879779048">
      <w:bodyDiv w:val="1"/>
      <w:marLeft w:val="0"/>
      <w:marRight w:val="0"/>
      <w:marTop w:val="0"/>
      <w:marBottom w:val="0"/>
      <w:divBdr>
        <w:top w:val="none" w:sz="0" w:space="0" w:color="auto"/>
        <w:left w:val="none" w:sz="0" w:space="0" w:color="auto"/>
        <w:bottom w:val="none" w:sz="0" w:space="0" w:color="auto"/>
        <w:right w:val="none" w:sz="0" w:space="0" w:color="auto"/>
      </w:divBdr>
    </w:div>
    <w:div w:id="1087190250">
      <w:bodyDiv w:val="1"/>
      <w:marLeft w:val="0"/>
      <w:marRight w:val="0"/>
      <w:marTop w:val="0"/>
      <w:marBottom w:val="0"/>
      <w:divBdr>
        <w:top w:val="none" w:sz="0" w:space="0" w:color="auto"/>
        <w:left w:val="none" w:sz="0" w:space="0" w:color="auto"/>
        <w:bottom w:val="none" w:sz="0" w:space="0" w:color="auto"/>
        <w:right w:val="none" w:sz="0" w:space="0" w:color="auto"/>
      </w:divBdr>
    </w:div>
    <w:div w:id="1100183424">
      <w:bodyDiv w:val="1"/>
      <w:marLeft w:val="0"/>
      <w:marRight w:val="0"/>
      <w:marTop w:val="0"/>
      <w:marBottom w:val="0"/>
      <w:divBdr>
        <w:top w:val="none" w:sz="0" w:space="0" w:color="auto"/>
        <w:left w:val="none" w:sz="0" w:space="0" w:color="auto"/>
        <w:bottom w:val="none" w:sz="0" w:space="0" w:color="auto"/>
        <w:right w:val="none" w:sz="0" w:space="0" w:color="auto"/>
      </w:divBdr>
    </w:div>
    <w:div w:id="1136603420">
      <w:bodyDiv w:val="1"/>
      <w:marLeft w:val="0"/>
      <w:marRight w:val="0"/>
      <w:marTop w:val="0"/>
      <w:marBottom w:val="0"/>
      <w:divBdr>
        <w:top w:val="none" w:sz="0" w:space="0" w:color="auto"/>
        <w:left w:val="none" w:sz="0" w:space="0" w:color="auto"/>
        <w:bottom w:val="none" w:sz="0" w:space="0" w:color="auto"/>
        <w:right w:val="none" w:sz="0" w:space="0" w:color="auto"/>
      </w:divBdr>
    </w:div>
    <w:div w:id="1295939356">
      <w:bodyDiv w:val="1"/>
      <w:marLeft w:val="0"/>
      <w:marRight w:val="0"/>
      <w:marTop w:val="0"/>
      <w:marBottom w:val="0"/>
      <w:divBdr>
        <w:top w:val="none" w:sz="0" w:space="0" w:color="auto"/>
        <w:left w:val="none" w:sz="0" w:space="0" w:color="auto"/>
        <w:bottom w:val="none" w:sz="0" w:space="0" w:color="auto"/>
        <w:right w:val="none" w:sz="0" w:space="0" w:color="auto"/>
      </w:divBdr>
    </w:div>
    <w:div w:id="1348021218">
      <w:bodyDiv w:val="1"/>
      <w:marLeft w:val="0"/>
      <w:marRight w:val="0"/>
      <w:marTop w:val="0"/>
      <w:marBottom w:val="0"/>
      <w:divBdr>
        <w:top w:val="none" w:sz="0" w:space="0" w:color="auto"/>
        <w:left w:val="none" w:sz="0" w:space="0" w:color="auto"/>
        <w:bottom w:val="none" w:sz="0" w:space="0" w:color="auto"/>
        <w:right w:val="none" w:sz="0" w:space="0" w:color="auto"/>
      </w:divBdr>
    </w:div>
    <w:div w:id="1674255374">
      <w:bodyDiv w:val="1"/>
      <w:marLeft w:val="0"/>
      <w:marRight w:val="0"/>
      <w:marTop w:val="0"/>
      <w:marBottom w:val="0"/>
      <w:divBdr>
        <w:top w:val="none" w:sz="0" w:space="0" w:color="auto"/>
        <w:left w:val="none" w:sz="0" w:space="0" w:color="auto"/>
        <w:bottom w:val="none" w:sz="0" w:space="0" w:color="auto"/>
        <w:right w:val="none" w:sz="0" w:space="0" w:color="auto"/>
      </w:divBdr>
    </w:div>
    <w:div w:id="1683777385">
      <w:bodyDiv w:val="1"/>
      <w:marLeft w:val="0"/>
      <w:marRight w:val="0"/>
      <w:marTop w:val="0"/>
      <w:marBottom w:val="0"/>
      <w:divBdr>
        <w:top w:val="none" w:sz="0" w:space="0" w:color="auto"/>
        <w:left w:val="none" w:sz="0" w:space="0" w:color="auto"/>
        <w:bottom w:val="none" w:sz="0" w:space="0" w:color="auto"/>
        <w:right w:val="none" w:sz="0" w:space="0" w:color="auto"/>
      </w:divBdr>
    </w:div>
    <w:div w:id="1806392184">
      <w:bodyDiv w:val="1"/>
      <w:marLeft w:val="0"/>
      <w:marRight w:val="0"/>
      <w:marTop w:val="0"/>
      <w:marBottom w:val="0"/>
      <w:divBdr>
        <w:top w:val="none" w:sz="0" w:space="0" w:color="auto"/>
        <w:left w:val="none" w:sz="0" w:space="0" w:color="auto"/>
        <w:bottom w:val="none" w:sz="0" w:space="0" w:color="auto"/>
        <w:right w:val="none" w:sz="0" w:space="0" w:color="auto"/>
      </w:divBdr>
    </w:div>
    <w:div w:id="2016303072">
      <w:bodyDiv w:val="1"/>
      <w:marLeft w:val="0"/>
      <w:marRight w:val="0"/>
      <w:marTop w:val="0"/>
      <w:marBottom w:val="0"/>
      <w:divBdr>
        <w:top w:val="none" w:sz="0" w:space="0" w:color="auto"/>
        <w:left w:val="none" w:sz="0" w:space="0" w:color="auto"/>
        <w:bottom w:val="none" w:sz="0" w:space="0" w:color="auto"/>
        <w:right w:val="none" w:sz="0" w:space="0" w:color="auto"/>
      </w:divBdr>
    </w:div>
    <w:div w:id="2077389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header" Target="header7.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header" Target="header6.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header" Target="header4.xml"/><Relationship Id="rId10" Type="http://schemas.openxmlformats.org/officeDocument/2006/relationships/image" Target="media/image1.jpe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eader" Target="header3.xml"/><Relationship Id="rId27"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header4.xml.rels><?xml version="1.0" encoding="UTF-8" standalone="yes"?>
<Relationships xmlns="http://schemas.openxmlformats.org/package/2006/relationships"><Relationship Id="rId1" Type="http://schemas.openxmlformats.org/officeDocument/2006/relationships/image" Target="media/image3.jpeg"/></Relationships>
</file>

<file path=word/_rels/header5.xml.rels><?xml version="1.0" encoding="UTF-8" standalone="yes"?>
<Relationships xmlns="http://schemas.openxmlformats.org/package/2006/relationships"><Relationship Id="rId1" Type="http://schemas.openxmlformats.org/officeDocument/2006/relationships/image" Target="media/image3.jpeg"/></Relationships>
</file>

<file path=word/_rels/header6.xml.rels><?xml version="1.0" encoding="UTF-8" standalone="yes"?>
<Relationships xmlns="http://schemas.openxmlformats.org/package/2006/relationships"><Relationship Id="rId1" Type="http://schemas.openxmlformats.org/officeDocument/2006/relationships/image" Target="media/image3.jpeg"/></Relationships>
</file>

<file path=word/_rels/header7.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E87702-3FC3-4657-8E07-34CEEEC77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8</Pages>
  <Words>7258</Words>
  <Characters>41376</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48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ullivan</dc:creator>
  <cp:lastModifiedBy>John Waller</cp:lastModifiedBy>
  <cp:revision>4</cp:revision>
  <cp:lastPrinted>2017-07-05T07:21:00Z</cp:lastPrinted>
  <dcterms:created xsi:type="dcterms:W3CDTF">2018-07-04T12:08:00Z</dcterms:created>
  <dcterms:modified xsi:type="dcterms:W3CDTF">2018-07-04T12:15:00Z</dcterms:modified>
</cp:coreProperties>
</file>